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1CD4D" w14:textId="2CAC9838" w:rsidR="0010425B" w:rsidRDefault="0010425B" w:rsidP="0094170A">
      <w:pPr>
        <w:pStyle w:val="Heading2"/>
        <w:rPr>
          <w:rFonts w:ascii="Times New Roman" w:hAnsi="Times New Roman" w:cs="Times New Roman"/>
          <w:b/>
          <w:sz w:val="24"/>
          <w:szCs w:val="24"/>
        </w:rPr>
      </w:pPr>
      <w:r w:rsidRPr="0010425B">
        <w:rPr>
          <w:rFonts w:ascii="Times New Roman" w:hAnsi="Times New Roman" w:cs="Times New Roman"/>
          <w:b/>
          <w:sz w:val="24"/>
          <w:szCs w:val="24"/>
        </w:rPr>
        <w:t>Multimedia Appendix 1. Questionnaire translated.</w:t>
      </w:r>
    </w:p>
    <w:p w14:paraId="623D94E1" w14:textId="7C67DCE2" w:rsidR="0094170A" w:rsidRPr="00D22418" w:rsidRDefault="0094170A" w:rsidP="0094170A">
      <w:pPr>
        <w:pStyle w:val="Heading2"/>
        <w:rPr>
          <w:rFonts w:ascii="Times New Roman" w:hAnsi="Times New Roman" w:cs="Times New Roman"/>
          <w:b/>
          <w:sz w:val="24"/>
          <w:szCs w:val="24"/>
        </w:rPr>
      </w:pPr>
      <w:r w:rsidRPr="00D22418">
        <w:rPr>
          <w:rFonts w:ascii="Times New Roman" w:hAnsi="Times New Roman" w:cs="Times New Roman"/>
          <w:b/>
          <w:sz w:val="24"/>
          <w:szCs w:val="24"/>
        </w:rPr>
        <w:t xml:space="preserve">Questionnaire Internet use, M.C. van Eenbergen, et al. </w:t>
      </w:r>
    </w:p>
    <w:p w14:paraId="6F855FEA" w14:textId="77777777" w:rsidR="0094170A" w:rsidRPr="00D22418" w:rsidRDefault="0094170A" w:rsidP="0094170A">
      <w:r w:rsidRPr="00D22418">
        <w:t xml:space="preserve">Automatically translated </w:t>
      </w:r>
      <w:r w:rsidR="00CD7EFA" w:rsidRPr="00D22418">
        <w:t xml:space="preserve">Google translate; </w:t>
      </w:r>
      <w:r w:rsidRPr="00D22418">
        <w:t>dutch-english</w:t>
      </w:r>
    </w:p>
    <w:p w14:paraId="6ABD8E97" w14:textId="77777777" w:rsidR="0094170A" w:rsidRPr="00D22418" w:rsidRDefault="0094170A" w:rsidP="0094170A">
      <w:pPr>
        <w:pStyle w:val="Heading2"/>
        <w:rPr>
          <w:rFonts w:ascii="Times New Roman" w:hAnsi="Times New Roman" w:cs="Times New Roman"/>
          <w:sz w:val="24"/>
          <w:szCs w:val="24"/>
        </w:rPr>
      </w:pPr>
    </w:p>
    <w:p w14:paraId="051416FE" w14:textId="77777777" w:rsidR="0094170A" w:rsidRPr="00D22418" w:rsidRDefault="0094170A" w:rsidP="0094170A">
      <w:r w:rsidRPr="00D22418">
        <w:t xml:space="preserve">A. Enter the month and year of diagnosis here: </w:t>
      </w:r>
    </w:p>
    <w:p w14:paraId="6EC2C378" w14:textId="77777777" w:rsidR="0094170A" w:rsidRPr="00D22418" w:rsidRDefault="0094170A" w:rsidP="0094170A"/>
    <w:p w14:paraId="40D1D173" w14:textId="77777777" w:rsidR="0094170A" w:rsidRPr="00D22418" w:rsidRDefault="0094170A" w:rsidP="0094170A">
      <w:r w:rsidRPr="00D22418">
        <w:t>B. For which cancer type were you (last) treated</w:t>
      </w:r>
    </w:p>
    <w:p w14:paraId="4C5CF02F"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Cervical cancer</w:t>
      </w:r>
    </w:p>
    <w:p w14:paraId="247718E3"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Uterine cancer</w:t>
      </w:r>
    </w:p>
    <w:p w14:paraId="08027FD4"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Breast cancer</w:t>
      </w:r>
    </w:p>
    <w:p w14:paraId="62EEA6CE"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Colon cancer</w:t>
      </w:r>
    </w:p>
    <w:p w14:paraId="78820EEA"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Ovarian cancer</w:t>
      </w:r>
    </w:p>
    <w:p w14:paraId="30831E4B"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Rectal cancer</w:t>
      </w:r>
    </w:p>
    <w:p w14:paraId="312E03AE" w14:textId="77777777" w:rsidR="0094170A" w:rsidRPr="00D22418" w:rsidRDefault="0094170A" w:rsidP="0094170A">
      <w:pPr>
        <w:pStyle w:val="ListParagraph"/>
        <w:numPr>
          <w:ilvl w:val="0"/>
          <w:numId w:val="13"/>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Lung cancer</w:t>
      </w:r>
    </w:p>
    <w:p w14:paraId="4D4FFB48"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Lymph node cancer</w:t>
      </w:r>
    </w:p>
    <w:p w14:paraId="1067E787"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Melanoma</w:t>
      </w:r>
    </w:p>
    <w:p w14:paraId="7D29EEDF"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Prostate cancer</w:t>
      </w:r>
    </w:p>
    <w:p w14:paraId="4CBDD021" w14:textId="77777777" w:rsidR="0094170A" w:rsidRPr="00D22418" w:rsidRDefault="0094170A" w:rsidP="0094170A">
      <w:pPr>
        <w:pStyle w:val="ListParagraph"/>
        <w:numPr>
          <w:ilvl w:val="1"/>
          <w:numId w:val="12"/>
        </w:numPr>
        <w:spacing w:line="259" w:lineRule="auto"/>
        <w:ind w:left="720"/>
        <w:rPr>
          <w:rFonts w:ascii="Times New Roman" w:hAnsi="Times New Roman" w:cs="Times New Roman"/>
          <w:sz w:val="24"/>
          <w:szCs w:val="24"/>
        </w:rPr>
      </w:pPr>
      <w:r w:rsidRPr="00D22418">
        <w:rPr>
          <w:rFonts w:ascii="Times New Roman" w:hAnsi="Times New Roman" w:cs="Times New Roman"/>
          <w:sz w:val="24"/>
          <w:szCs w:val="24"/>
        </w:rPr>
        <w:t>Otherwise, namely</w:t>
      </w:r>
    </w:p>
    <w:p w14:paraId="28E66A37" w14:textId="77777777" w:rsidR="0094170A" w:rsidRPr="00D22418" w:rsidRDefault="0094170A" w:rsidP="0094170A"/>
    <w:p w14:paraId="2A858CDC" w14:textId="77777777" w:rsidR="0094170A" w:rsidRPr="00D22418" w:rsidRDefault="0094170A" w:rsidP="0094170A">
      <w:r w:rsidRPr="00D22418">
        <w:t>C. What treatments have you had (more answers possible)</w:t>
      </w:r>
    </w:p>
    <w:p w14:paraId="60799555"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rradiation</w:t>
      </w:r>
    </w:p>
    <w:p w14:paraId="3362CDAC"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Chemotherapy</w:t>
      </w:r>
    </w:p>
    <w:p w14:paraId="7079199F"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Targeted therapy</w:t>
      </w:r>
    </w:p>
    <w:p w14:paraId="70D8D64E"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Hormone therapy</w:t>
      </w:r>
    </w:p>
    <w:p w14:paraId="49A25DC1"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mmunotherapy</w:t>
      </w:r>
    </w:p>
    <w:p w14:paraId="74F392D8"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Operation</w:t>
      </w:r>
    </w:p>
    <w:p w14:paraId="3F557197"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Stem cell transplant</w:t>
      </w:r>
    </w:p>
    <w:p w14:paraId="4BF370EA"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553FB0A6" w14:textId="77777777" w:rsidR="0094170A" w:rsidRPr="00D22418" w:rsidRDefault="0094170A" w:rsidP="0094170A"/>
    <w:p w14:paraId="0768C2E0" w14:textId="77777777" w:rsidR="0094170A" w:rsidRPr="00D22418" w:rsidRDefault="0094170A" w:rsidP="0094170A">
      <w:pPr>
        <w:pStyle w:val="Heading2"/>
        <w:rPr>
          <w:rFonts w:ascii="Times New Roman" w:hAnsi="Times New Roman" w:cs="Times New Roman"/>
          <w:sz w:val="24"/>
          <w:szCs w:val="24"/>
        </w:rPr>
      </w:pPr>
      <w:r w:rsidRPr="00D22418">
        <w:rPr>
          <w:rFonts w:ascii="Times New Roman" w:hAnsi="Times New Roman" w:cs="Times New Roman"/>
          <w:sz w:val="24"/>
          <w:szCs w:val="24"/>
        </w:rPr>
        <w:t>General questions</w:t>
      </w:r>
    </w:p>
    <w:p w14:paraId="5908B46F" w14:textId="77777777" w:rsidR="0094170A" w:rsidRPr="00D22418" w:rsidRDefault="0094170A" w:rsidP="0094170A"/>
    <w:p w14:paraId="3DFEF4D8" w14:textId="77777777" w:rsidR="0094170A" w:rsidRPr="00D22418" w:rsidRDefault="0094170A" w:rsidP="0094170A">
      <w:r w:rsidRPr="00D22418">
        <w:t>1. Enter today's date here:</w:t>
      </w:r>
    </w:p>
    <w:p w14:paraId="7903D93C" w14:textId="77777777" w:rsidR="0094170A" w:rsidRPr="00D22418" w:rsidRDefault="0094170A" w:rsidP="0094170A"/>
    <w:p w14:paraId="23B1B9AD" w14:textId="77777777" w:rsidR="0094170A" w:rsidRPr="00D22418" w:rsidRDefault="0094170A" w:rsidP="0094170A">
      <w:r w:rsidRPr="00D22418">
        <w:t xml:space="preserve">2. Enter your date of birth here: </w:t>
      </w:r>
    </w:p>
    <w:p w14:paraId="742CE475" w14:textId="77777777" w:rsidR="0094170A" w:rsidRPr="00D22418" w:rsidRDefault="0094170A" w:rsidP="0094170A"/>
    <w:p w14:paraId="794548B2" w14:textId="77777777" w:rsidR="0094170A" w:rsidRPr="00D22418" w:rsidRDefault="0094170A" w:rsidP="0094170A">
      <w:r w:rsidRPr="00D22418">
        <w:t xml:space="preserve">3. What is your gender? </w:t>
      </w:r>
    </w:p>
    <w:p w14:paraId="7202DFF4" w14:textId="77777777" w:rsidR="0094170A" w:rsidRPr="00D22418" w:rsidRDefault="0094170A" w:rsidP="0094170A">
      <w:r w:rsidRPr="00D22418">
        <w:tab/>
        <w:t>Man / Woman</w:t>
      </w:r>
    </w:p>
    <w:p w14:paraId="73568741" w14:textId="77777777" w:rsidR="0094170A" w:rsidRPr="00D22418" w:rsidRDefault="0094170A" w:rsidP="0094170A"/>
    <w:p w14:paraId="598FACF1" w14:textId="77777777" w:rsidR="0094170A" w:rsidRPr="00D22418" w:rsidRDefault="00803CC8" w:rsidP="0094170A">
      <w:r w:rsidRPr="00D22418">
        <w:t>4</w:t>
      </w:r>
      <w:r w:rsidR="0094170A" w:rsidRPr="00D22418">
        <w:t>. What is your current civil status</w:t>
      </w:r>
    </w:p>
    <w:p w14:paraId="77EA7BC7"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m married</w:t>
      </w:r>
    </w:p>
    <w:p w14:paraId="799B8683"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m not married, but I live with my partner</w:t>
      </w:r>
    </w:p>
    <w:p w14:paraId="5E844E4B"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have a permanent partner, but we live separately</w:t>
      </w:r>
    </w:p>
    <w:p w14:paraId="14BC7315"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don't have a permanent partner</w:t>
      </w:r>
    </w:p>
    <w:p w14:paraId="1C97AC52" w14:textId="77777777" w:rsidR="0094170A" w:rsidRPr="00D22418" w:rsidRDefault="0094170A" w:rsidP="0094170A"/>
    <w:p w14:paraId="01BA8868" w14:textId="77777777" w:rsidR="0094170A" w:rsidRPr="00D22418" w:rsidRDefault="0094170A" w:rsidP="0094170A">
      <w:r w:rsidRPr="00D22418">
        <w:t>5. Do you have children (more answers possible)</w:t>
      </w:r>
    </w:p>
    <w:p w14:paraId="6C0F9D40"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I do not have any children</w:t>
      </w:r>
    </w:p>
    <w:p w14:paraId="2E10852F"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I have one or more children living at home</w:t>
      </w:r>
    </w:p>
    <w:p w14:paraId="4AD219E4" w14:textId="77777777" w:rsid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I have one or more children living away from home</w:t>
      </w:r>
    </w:p>
    <w:p w14:paraId="7938140B" w14:textId="77777777" w:rsidR="0094170A" w:rsidRPr="00D22418" w:rsidRDefault="00D22418" w:rsidP="00D22418">
      <w:pPr>
        <w:rPr>
          <w:kern w:val="32"/>
          <w:lang w:eastAsia="nl-NL"/>
        </w:rPr>
      </w:pPr>
      <w:r>
        <w:br w:type="page"/>
      </w:r>
    </w:p>
    <w:p w14:paraId="7765F07D" w14:textId="77777777" w:rsidR="0094170A" w:rsidRPr="00D22418" w:rsidRDefault="0094170A" w:rsidP="0094170A">
      <w:r w:rsidRPr="00D22418">
        <w:lastRenderedPageBreak/>
        <w:t>6. Tick the highest level of education that you have completed</w:t>
      </w:r>
    </w:p>
    <w:p w14:paraId="1CC7ED6A"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None (or some primary education classes)</w:t>
      </w:r>
    </w:p>
    <w:p w14:paraId="3CEBB4AE"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Elementary School</w:t>
      </w:r>
    </w:p>
    <w:p w14:paraId="397F4164"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Vocational Education (LBO)</w:t>
      </w:r>
    </w:p>
    <w:p w14:paraId="61FC6C6C"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Secondary General Secondary Education (such as MAVO, MULO)</w:t>
      </w:r>
    </w:p>
    <w:p w14:paraId="2BD855EF"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Secondary (vocational) education (MBO)</w:t>
      </w:r>
    </w:p>
    <w:p w14:paraId="25657E7A"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Higher General Secondary Education (such as HAVO, Atheneum, Gymnasium)</w:t>
      </w:r>
    </w:p>
    <w:p w14:paraId="41B1E131"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Higher Vocational Education (HBO)</w:t>
      </w:r>
    </w:p>
    <w:p w14:paraId="6018EA98"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Scientific (university) education</w:t>
      </w:r>
    </w:p>
    <w:p w14:paraId="36ECA23C" w14:textId="77777777" w:rsidR="0094170A" w:rsidRPr="00D22418" w:rsidRDefault="0094170A" w:rsidP="0094170A"/>
    <w:p w14:paraId="2F18A98C" w14:textId="77777777" w:rsidR="0094170A" w:rsidRPr="00D22418" w:rsidRDefault="0094170A" w:rsidP="0094170A">
      <w:r w:rsidRPr="00D22418">
        <w:t>7. We are curious about your current work situation? (more answers possible)</w:t>
      </w:r>
    </w:p>
    <w:p w14:paraId="602D19DA"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have work (paid / unpaid)</w:t>
      </w:r>
    </w:p>
    <w:p w14:paraId="3D45B0AA"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have a job, but make full use of the Sickness Benefits Act</w:t>
      </w:r>
    </w:p>
    <w:p w14:paraId="359735E3"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have a job, but make partial use of the sickness benefit</w:t>
      </w:r>
    </w:p>
    <w:p w14:paraId="04FB0DED"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m unemployed</w:t>
      </w:r>
    </w:p>
    <w:p w14:paraId="2E51E303"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m looking for a job</w:t>
      </w:r>
    </w:p>
    <w:p w14:paraId="167EC07C"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m a student</w:t>
      </w:r>
    </w:p>
    <w:p w14:paraId="17AB1916"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m a housewife / house husband</w:t>
      </w:r>
    </w:p>
    <w:p w14:paraId="19EE11C6"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m incapacitated for work</w:t>
      </w:r>
    </w:p>
    <w:p w14:paraId="5D2C95EB"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m retired</w:t>
      </w:r>
    </w:p>
    <w:p w14:paraId="12805308" w14:textId="77777777" w:rsidR="0094170A" w:rsidRPr="00D22418" w:rsidRDefault="0094170A" w:rsidP="0094170A">
      <w:pPr>
        <w:pStyle w:val="ListParagraph"/>
        <w:numPr>
          <w:ilvl w:val="0"/>
          <w:numId w:val="12"/>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5FFE1AA5" w14:textId="77777777" w:rsidR="0094170A" w:rsidRPr="00D22418" w:rsidRDefault="0094170A" w:rsidP="0094170A"/>
    <w:p w14:paraId="32510362" w14:textId="77777777" w:rsidR="0094170A" w:rsidRPr="00D22418" w:rsidRDefault="0094170A" w:rsidP="0094170A">
      <w:pPr>
        <w:pStyle w:val="Heading3"/>
        <w:rPr>
          <w:rFonts w:ascii="Times New Roman" w:hAnsi="Times New Roman" w:cs="Times New Roman"/>
        </w:rPr>
      </w:pPr>
      <w:r w:rsidRPr="00D22418">
        <w:rPr>
          <w:rFonts w:ascii="Times New Roman" w:hAnsi="Times New Roman" w:cs="Times New Roman"/>
        </w:rPr>
        <w:t>Information from the hospital</w:t>
      </w:r>
    </w:p>
    <w:p w14:paraId="68FB9F77" w14:textId="77777777" w:rsidR="0094170A" w:rsidRPr="00D22418" w:rsidRDefault="0094170A" w:rsidP="0094170A">
      <w:pPr>
        <w:rPr>
          <w:b/>
        </w:rPr>
      </w:pPr>
      <w:r w:rsidRPr="00D22418">
        <w:rPr>
          <w:b/>
        </w:rPr>
        <w:t>The following questions are about how satisfied you are with the information you have received about your disease from various sources.</w:t>
      </w:r>
    </w:p>
    <w:p w14:paraId="18218268" w14:textId="77777777" w:rsidR="0094170A" w:rsidRPr="00D22418" w:rsidRDefault="0094170A" w:rsidP="0094170A"/>
    <w:p w14:paraId="58949204" w14:textId="77777777" w:rsidR="0094170A" w:rsidRPr="00D22418" w:rsidRDefault="0094170A" w:rsidP="0094170A">
      <w:r w:rsidRPr="00D22418">
        <w:t>8. Are you satisfied with the amount of information you received from the healthcare provider (s) about your illness? Not at all / A little bit / Quite badly / Very badly</w:t>
      </w:r>
    </w:p>
    <w:p w14:paraId="56B2932C" w14:textId="77777777" w:rsidR="0094170A" w:rsidRPr="00D22418" w:rsidRDefault="0094170A" w:rsidP="0094170A"/>
    <w:p w14:paraId="1BC4D228" w14:textId="77777777" w:rsidR="0094170A" w:rsidRPr="00D22418" w:rsidRDefault="0094170A" w:rsidP="0094170A">
      <w:r w:rsidRPr="00D22418">
        <w:t>9. How important are the following sources of information for you when it comes to your cancer disease? If the subjects mentioned are not applicable, do not tick anything. (4-point scale: 1 = very important / 4 = unimportant)</w:t>
      </w:r>
    </w:p>
    <w:p w14:paraId="68BF13D5"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r GP</w:t>
      </w:r>
    </w:p>
    <w:p w14:paraId="0568C147"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r treating specialist</w:t>
      </w:r>
    </w:p>
    <w:p w14:paraId="1ECB6DAD"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The (oncology) nurse</w:t>
      </w:r>
    </w:p>
    <w:p w14:paraId="7D3B581E"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Home care nurse</w:t>
      </w:r>
    </w:p>
    <w:p w14:paraId="68B061AB"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A second opinion doctor</w:t>
      </w:r>
    </w:p>
    <w:p w14:paraId="519FD72E"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r pharmacy</w:t>
      </w:r>
    </w:p>
    <w:p w14:paraId="7C0ED56D"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Family members</w:t>
      </w:r>
    </w:p>
    <w:p w14:paraId="601EAF01"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Friends</w:t>
      </w:r>
    </w:p>
    <w:p w14:paraId="142CB5AC"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Children</w:t>
      </w:r>
    </w:p>
    <w:p w14:paraId="12424813"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Colleagues</w:t>
      </w:r>
    </w:p>
    <w:p w14:paraId="13D3CA69"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Alternative counselor</w:t>
      </w:r>
    </w:p>
    <w:p w14:paraId="3F08D8E4"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Fellow sufferers</w:t>
      </w:r>
    </w:p>
    <w:p w14:paraId="517565E3"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Books</w:t>
      </w:r>
    </w:p>
    <w:p w14:paraId="1FD2A51C"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Newspapers / magazines / television</w:t>
      </w:r>
    </w:p>
    <w:p w14:paraId="6F14EF5F"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Internet for information</w:t>
      </w:r>
    </w:p>
    <w:p w14:paraId="1130054D"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Discussion group on the Internet</w:t>
      </w:r>
    </w:p>
    <w:p w14:paraId="7A482320" w14:textId="77777777" w:rsidR="0094170A" w:rsidRPr="00D22418" w:rsidRDefault="0094170A" w:rsidP="0094170A">
      <w:pPr>
        <w:pStyle w:val="ListParagraph"/>
        <w:numPr>
          <w:ilvl w:val="0"/>
          <w:numId w:val="14"/>
        </w:numPr>
        <w:spacing w:line="259" w:lineRule="auto"/>
        <w:rPr>
          <w:rFonts w:ascii="Times New Roman" w:hAnsi="Times New Roman" w:cs="Times New Roman"/>
          <w:sz w:val="24"/>
          <w:szCs w:val="24"/>
        </w:rPr>
      </w:pPr>
      <w:r w:rsidRPr="00D22418">
        <w:rPr>
          <w:rFonts w:ascii="Times New Roman" w:hAnsi="Times New Roman" w:cs="Times New Roman"/>
          <w:sz w:val="24"/>
          <w:szCs w:val="24"/>
        </w:rPr>
        <w:t>Fellow group via social media</w:t>
      </w:r>
    </w:p>
    <w:p w14:paraId="3C787FC1" w14:textId="77777777" w:rsidR="00803CC8" w:rsidRPr="00D22418" w:rsidRDefault="00803CC8">
      <w:pPr>
        <w:rPr>
          <w:rFonts w:eastAsiaTheme="majorEastAsia"/>
          <w:color w:val="243F60" w:themeColor="accent1" w:themeShade="7F"/>
        </w:rPr>
      </w:pPr>
      <w:r w:rsidRPr="00D22418">
        <w:br w:type="page"/>
      </w:r>
    </w:p>
    <w:p w14:paraId="75C9F623" w14:textId="77777777" w:rsidR="0094170A" w:rsidRPr="00D22418" w:rsidRDefault="0094170A" w:rsidP="0094170A">
      <w:pPr>
        <w:pStyle w:val="Heading3"/>
        <w:spacing w:before="0"/>
        <w:rPr>
          <w:rFonts w:ascii="Times New Roman" w:hAnsi="Times New Roman" w:cs="Times New Roman"/>
        </w:rPr>
      </w:pPr>
      <w:r w:rsidRPr="00D22418">
        <w:rPr>
          <w:rFonts w:ascii="Times New Roman" w:hAnsi="Times New Roman" w:cs="Times New Roman"/>
        </w:rPr>
        <w:lastRenderedPageBreak/>
        <w:t>General use of the Internet</w:t>
      </w:r>
    </w:p>
    <w:p w14:paraId="5FF4938D" w14:textId="77777777" w:rsidR="0094170A" w:rsidRPr="00D22418" w:rsidRDefault="0094170A" w:rsidP="0094170A">
      <w:pPr>
        <w:rPr>
          <w:b/>
        </w:rPr>
      </w:pPr>
      <w:r w:rsidRPr="00D22418">
        <w:rPr>
          <w:b/>
        </w:rPr>
        <w:t>The following questions are about how you use the Internet in everyday life. These questions are therefore separate from the diagnosis of cancer.</w:t>
      </w:r>
    </w:p>
    <w:p w14:paraId="44CD655C" w14:textId="77777777" w:rsidR="0094170A" w:rsidRPr="00D22418" w:rsidRDefault="0094170A" w:rsidP="0094170A"/>
    <w:p w14:paraId="16B64BCC" w14:textId="77777777" w:rsidR="0094170A" w:rsidRPr="00D22418" w:rsidRDefault="0094170A" w:rsidP="0094170A">
      <w:r w:rsidRPr="00D22418">
        <w:t>10. Which of the following means of communication do you use to visit the Internet? (more answers possible)</w:t>
      </w:r>
    </w:p>
    <w:p w14:paraId="6A868EA0"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Computer or laptop</w:t>
      </w:r>
    </w:p>
    <w:p w14:paraId="471A6ED6"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Smartphone</w:t>
      </w:r>
    </w:p>
    <w:p w14:paraId="5C1AD1FF"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Tablet / iPad</w:t>
      </w:r>
    </w:p>
    <w:p w14:paraId="0BF6FDB4"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1D6FA29B"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I do not use the internet (continue with question #)</w:t>
      </w:r>
    </w:p>
    <w:p w14:paraId="5EBDE155" w14:textId="77777777" w:rsidR="0094170A" w:rsidRPr="00D22418" w:rsidRDefault="0094170A" w:rsidP="0094170A"/>
    <w:p w14:paraId="357A6F98" w14:textId="77777777" w:rsidR="0094170A" w:rsidRPr="00D22418" w:rsidRDefault="0094170A" w:rsidP="0094170A">
      <w:pPr>
        <w:rPr>
          <w:i/>
        </w:rPr>
      </w:pPr>
      <w:r w:rsidRPr="00D22418">
        <w:rPr>
          <w:i/>
        </w:rPr>
        <w:t>If you have answered question 10 with NO, and therefore do not use the internet, you can stop filling in this questionnaire. You are done.</w:t>
      </w:r>
    </w:p>
    <w:p w14:paraId="3517DB68" w14:textId="77777777" w:rsidR="0094170A" w:rsidRPr="00D22418" w:rsidRDefault="0094170A" w:rsidP="0094170A">
      <w:pPr>
        <w:rPr>
          <w:i/>
        </w:rPr>
      </w:pPr>
      <w:r w:rsidRPr="00D22418">
        <w:rPr>
          <w:i/>
        </w:rPr>
        <w:t>Thank you very much for filling in. Please kindly return the questionnaire</w:t>
      </w:r>
    </w:p>
    <w:p w14:paraId="6F48FFAB" w14:textId="77777777" w:rsidR="0094170A" w:rsidRPr="00D22418" w:rsidRDefault="0094170A" w:rsidP="0094170A"/>
    <w:p w14:paraId="5E85299F" w14:textId="77777777" w:rsidR="0094170A" w:rsidRPr="00D22418" w:rsidRDefault="0094170A" w:rsidP="0094170A">
      <w:r w:rsidRPr="00D22418">
        <w:t>11. Where do you use the internet? (more answers possible)</w:t>
      </w:r>
    </w:p>
    <w:p w14:paraId="359AA52F"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At home (continue with question #)</w:t>
      </w:r>
    </w:p>
    <w:p w14:paraId="08BFCF8C"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At work (continue with question #)</w:t>
      </w:r>
    </w:p>
    <w:p w14:paraId="4189EEAC"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Elsewhere, namely (continue with question #)</w:t>
      </w:r>
    </w:p>
    <w:p w14:paraId="63961AE4"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 people do the same for me</w:t>
      </w:r>
    </w:p>
    <w:p w14:paraId="109297F0" w14:textId="77777777" w:rsidR="0094170A" w:rsidRPr="00D22418" w:rsidRDefault="0094170A" w:rsidP="0094170A"/>
    <w:p w14:paraId="62DB965F" w14:textId="77777777" w:rsidR="0094170A" w:rsidRPr="00D22418" w:rsidRDefault="0094170A" w:rsidP="0094170A">
      <w:r w:rsidRPr="00D22418">
        <w:t>12. If you indicated in the previous question that other people also consult the Internet for you, who are they? (more answers possible)</w:t>
      </w:r>
    </w:p>
    <w:p w14:paraId="1D249F98"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My partner</w:t>
      </w:r>
    </w:p>
    <w:p w14:paraId="210B3EF8"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My children</w:t>
      </w:r>
    </w:p>
    <w:p w14:paraId="477B8523"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 family members</w:t>
      </w:r>
    </w:p>
    <w:p w14:paraId="68AF6FC5"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Friends</w:t>
      </w:r>
    </w:p>
    <w:p w14:paraId="2D5FD386"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Colleagues</w:t>
      </w:r>
    </w:p>
    <w:p w14:paraId="5042984A"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25D93C35" w14:textId="77777777" w:rsidR="0094170A" w:rsidRPr="00D22418" w:rsidRDefault="0094170A" w:rsidP="0094170A"/>
    <w:p w14:paraId="19E77142" w14:textId="77777777" w:rsidR="0094170A" w:rsidRPr="00D22418" w:rsidRDefault="0094170A" w:rsidP="0094170A">
      <w:pPr>
        <w:rPr>
          <w:i/>
        </w:rPr>
      </w:pPr>
      <w:r w:rsidRPr="00D22418">
        <w:rPr>
          <w:i/>
        </w:rPr>
        <w:t>Because others consult the internet for you, it is difficult for you to complete the remainder of this questionnaire. You can therefore stop filling in this questionnaire. You are done.</w:t>
      </w:r>
    </w:p>
    <w:p w14:paraId="5EF0A6B3" w14:textId="77777777" w:rsidR="0094170A" w:rsidRPr="00D22418" w:rsidRDefault="0094170A" w:rsidP="0094170A">
      <w:pPr>
        <w:rPr>
          <w:i/>
        </w:rPr>
      </w:pPr>
      <w:r w:rsidRPr="00D22418">
        <w:rPr>
          <w:i/>
        </w:rPr>
        <w:t>Thank you very much for filling in. Please kindly return the questionnaire</w:t>
      </w:r>
    </w:p>
    <w:p w14:paraId="513803EF" w14:textId="77777777" w:rsidR="0094170A" w:rsidRPr="00D22418" w:rsidRDefault="0094170A" w:rsidP="0094170A"/>
    <w:p w14:paraId="6CFBB8AB" w14:textId="77777777" w:rsidR="0094170A" w:rsidRPr="00D22418" w:rsidRDefault="0094170A" w:rsidP="0094170A">
      <w:r w:rsidRPr="00D22418">
        <w:t>13. How often do you use the internet on average</w:t>
      </w:r>
    </w:p>
    <w:p w14:paraId="0FE877F4"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Daily</w:t>
      </w:r>
    </w:p>
    <w:p w14:paraId="644E7A9E"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Once / several times a week</w:t>
      </w:r>
    </w:p>
    <w:p w14:paraId="31C2FB55"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Less than once a week</w:t>
      </w:r>
    </w:p>
    <w:p w14:paraId="2030AFFE"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Less than once a month</w:t>
      </w:r>
    </w:p>
    <w:p w14:paraId="06DC5B06" w14:textId="77777777" w:rsidR="0094170A" w:rsidRPr="00D22418" w:rsidRDefault="0094170A" w:rsidP="0094170A">
      <w:pPr>
        <w:pStyle w:val="ListParagraph"/>
        <w:numPr>
          <w:ilvl w:val="0"/>
          <w:numId w:val="15"/>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4E9CAE0D" w14:textId="77777777" w:rsidR="0094170A" w:rsidRPr="00D22418" w:rsidRDefault="0094170A" w:rsidP="0094170A"/>
    <w:p w14:paraId="6BCDFD64" w14:textId="77777777" w:rsidR="0094170A" w:rsidRPr="00D22418" w:rsidRDefault="0094170A" w:rsidP="0094170A">
      <w:r w:rsidRPr="00D22418">
        <w:t>14. On average, how many hours do you spend privately on the Internet (including chatting, emailing, games, etc.)?</w:t>
      </w:r>
    </w:p>
    <w:p w14:paraId="587EC8E8" w14:textId="77777777" w:rsidR="0094170A" w:rsidRPr="00D22418" w:rsidRDefault="0094170A" w:rsidP="0094170A">
      <w:pPr>
        <w:pStyle w:val="ListParagraph"/>
        <w:numPr>
          <w:ilvl w:val="0"/>
          <w:numId w:val="16"/>
        </w:numPr>
        <w:spacing w:after="160" w:line="259" w:lineRule="auto"/>
        <w:rPr>
          <w:rFonts w:ascii="Times New Roman" w:hAnsi="Times New Roman" w:cs="Times New Roman"/>
          <w:sz w:val="24"/>
          <w:szCs w:val="24"/>
        </w:rPr>
      </w:pPr>
      <w:r w:rsidRPr="00D22418">
        <w:rPr>
          <w:rFonts w:ascii="Times New Roman" w:hAnsi="Times New Roman" w:cs="Times New Roman"/>
          <w:sz w:val="24"/>
          <w:szCs w:val="24"/>
        </w:rPr>
        <w:t>More than 3 hours a day</w:t>
      </w:r>
    </w:p>
    <w:p w14:paraId="12EE558F" w14:textId="77777777" w:rsidR="0094170A" w:rsidRPr="00D22418" w:rsidRDefault="0094170A" w:rsidP="0094170A">
      <w:pPr>
        <w:pStyle w:val="ListParagraph"/>
        <w:numPr>
          <w:ilvl w:val="0"/>
          <w:numId w:val="16"/>
        </w:numPr>
        <w:spacing w:after="160" w:line="259" w:lineRule="auto"/>
        <w:rPr>
          <w:rFonts w:ascii="Times New Roman" w:hAnsi="Times New Roman" w:cs="Times New Roman"/>
          <w:sz w:val="24"/>
          <w:szCs w:val="24"/>
        </w:rPr>
      </w:pPr>
      <w:r w:rsidRPr="00D22418">
        <w:rPr>
          <w:rFonts w:ascii="Times New Roman" w:hAnsi="Times New Roman" w:cs="Times New Roman"/>
          <w:sz w:val="24"/>
          <w:szCs w:val="24"/>
        </w:rPr>
        <w:t>Between 2 and 3 hours a day</w:t>
      </w:r>
    </w:p>
    <w:p w14:paraId="5C550A4B" w14:textId="77777777" w:rsidR="0094170A" w:rsidRPr="00D22418" w:rsidRDefault="0094170A" w:rsidP="0094170A">
      <w:pPr>
        <w:pStyle w:val="ListParagraph"/>
        <w:numPr>
          <w:ilvl w:val="0"/>
          <w:numId w:val="16"/>
        </w:numPr>
        <w:spacing w:after="160" w:line="259" w:lineRule="auto"/>
        <w:rPr>
          <w:rFonts w:ascii="Times New Roman" w:hAnsi="Times New Roman" w:cs="Times New Roman"/>
          <w:sz w:val="24"/>
          <w:szCs w:val="24"/>
        </w:rPr>
      </w:pPr>
      <w:r w:rsidRPr="00D22418">
        <w:rPr>
          <w:rFonts w:ascii="Times New Roman" w:hAnsi="Times New Roman" w:cs="Times New Roman"/>
          <w:sz w:val="24"/>
          <w:szCs w:val="24"/>
        </w:rPr>
        <w:t>Between 1 and 2 hours a day</w:t>
      </w:r>
    </w:p>
    <w:p w14:paraId="4578B3B1" w14:textId="77777777" w:rsidR="0094170A" w:rsidRPr="00D22418" w:rsidRDefault="0094170A" w:rsidP="0094170A">
      <w:pPr>
        <w:pStyle w:val="ListParagraph"/>
        <w:numPr>
          <w:ilvl w:val="0"/>
          <w:numId w:val="16"/>
        </w:numPr>
        <w:spacing w:after="160" w:line="259" w:lineRule="auto"/>
        <w:rPr>
          <w:rFonts w:ascii="Times New Roman" w:hAnsi="Times New Roman" w:cs="Times New Roman"/>
          <w:sz w:val="24"/>
          <w:szCs w:val="24"/>
        </w:rPr>
      </w:pPr>
      <w:r w:rsidRPr="00D22418">
        <w:rPr>
          <w:rFonts w:ascii="Times New Roman" w:hAnsi="Times New Roman" w:cs="Times New Roman"/>
          <w:sz w:val="24"/>
          <w:szCs w:val="24"/>
        </w:rPr>
        <w:t>Between 3 and 7 hours a week</w:t>
      </w:r>
    </w:p>
    <w:p w14:paraId="42925BFA" w14:textId="77777777" w:rsidR="0094170A" w:rsidRPr="00D22418" w:rsidRDefault="0094170A" w:rsidP="0094170A">
      <w:pPr>
        <w:pStyle w:val="ListParagraph"/>
        <w:numPr>
          <w:ilvl w:val="0"/>
          <w:numId w:val="16"/>
        </w:numPr>
        <w:spacing w:after="160" w:line="259" w:lineRule="auto"/>
        <w:rPr>
          <w:rFonts w:ascii="Times New Roman" w:hAnsi="Times New Roman" w:cs="Times New Roman"/>
          <w:sz w:val="24"/>
          <w:szCs w:val="24"/>
        </w:rPr>
      </w:pPr>
      <w:r w:rsidRPr="00D22418">
        <w:rPr>
          <w:rFonts w:ascii="Times New Roman" w:hAnsi="Times New Roman" w:cs="Times New Roman"/>
          <w:sz w:val="24"/>
          <w:szCs w:val="24"/>
        </w:rPr>
        <w:t>Less than 1 hour a week</w:t>
      </w:r>
      <w:r w:rsidRPr="00D22418">
        <w:rPr>
          <w:rFonts w:ascii="Times New Roman" w:hAnsi="Times New Roman" w:cs="Times New Roman"/>
          <w:sz w:val="24"/>
          <w:szCs w:val="24"/>
        </w:rPr>
        <w:br w:type="page"/>
      </w:r>
    </w:p>
    <w:p w14:paraId="03DF5506" w14:textId="77777777" w:rsidR="0094170A" w:rsidRPr="00D22418" w:rsidRDefault="0094170A" w:rsidP="0094170A">
      <w:pPr>
        <w:pStyle w:val="Heading3"/>
        <w:rPr>
          <w:rFonts w:ascii="Times New Roman" w:hAnsi="Times New Roman" w:cs="Times New Roman"/>
        </w:rPr>
      </w:pPr>
      <w:r w:rsidRPr="00D22418">
        <w:rPr>
          <w:rFonts w:ascii="Times New Roman" w:hAnsi="Times New Roman" w:cs="Times New Roman"/>
        </w:rPr>
        <w:lastRenderedPageBreak/>
        <w:t>Information on the Internet</w:t>
      </w:r>
    </w:p>
    <w:p w14:paraId="29CD7A6F" w14:textId="77777777" w:rsidR="0094170A" w:rsidRPr="00D22418" w:rsidRDefault="0094170A" w:rsidP="0094170A">
      <w:pPr>
        <w:rPr>
          <w:b/>
        </w:rPr>
      </w:pPr>
      <w:r w:rsidRPr="00D22418">
        <w:rPr>
          <w:b/>
        </w:rPr>
        <w:t>The Internet can be used in various ways, such as emailing, chatting, playing games, downloading music, shopping. The next set of questions is about the Internet as a source of information.</w:t>
      </w:r>
    </w:p>
    <w:p w14:paraId="4ADEB117" w14:textId="77777777" w:rsidR="0094170A" w:rsidRPr="00D22418" w:rsidRDefault="0094170A" w:rsidP="0094170A"/>
    <w:p w14:paraId="5C3CA51B" w14:textId="77777777" w:rsidR="0094170A" w:rsidRPr="00D22418" w:rsidRDefault="0094170A" w:rsidP="0094170A"/>
    <w:p w14:paraId="1D96F047" w14:textId="77777777" w:rsidR="0094170A" w:rsidRPr="00D22418" w:rsidRDefault="0094170A" w:rsidP="0094170A">
      <w:r w:rsidRPr="00D22418">
        <w:t>15. How often did you search for information about cancer on the Internet? [Not all phases listed below may apply to you.]</w:t>
      </w:r>
    </w:p>
    <w:p w14:paraId="428C83BF" w14:textId="77777777" w:rsidR="0094170A" w:rsidRPr="00D22418" w:rsidRDefault="0094170A" w:rsidP="0094170A">
      <w:pPr>
        <w:rPr>
          <w:i/>
        </w:rPr>
      </w:pPr>
      <w:r w:rsidRPr="00D22418">
        <w:rPr>
          <w:i/>
        </w:rPr>
        <w:t>Check one box on each line: daily / one to three times p.wk / one to three times p.month / one to three times p.year / never / n.a.</w:t>
      </w:r>
    </w:p>
    <w:p w14:paraId="23A719D2" w14:textId="77777777" w:rsidR="0094170A" w:rsidRPr="00D22418" w:rsidRDefault="0094170A" w:rsidP="0094170A"/>
    <w:p w14:paraId="5C964230" w14:textId="77777777" w:rsidR="0094170A" w:rsidRPr="00D22418" w:rsidRDefault="0094170A" w:rsidP="0094170A">
      <w:r w:rsidRPr="00D22418">
        <w:t>FOR DIAGNOSIS</w:t>
      </w:r>
    </w:p>
    <w:p w14:paraId="0B760E6C" w14:textId="77777777" w:rsidR="0094170A" w:rsidRPr="00D22418" w:rsidRDefault="0094170A" w:rsidP="0094170A">
      <w:pPr>
        <w:pStyle w:val="ListParagraph"/>
        <w:numPr>
          <w:ilvl w:val="0"/>
          <w:numId w:val="18"/>
        </w:numPr>
        <w:spacing w:line="259" w:lineRule="auto"/>
        <w:rPr>
          <w:rFonts w:ascii="Times New Roman" w:hAnsi="Times New Roman" w:cs="Times New Roman"/>
          <w:sz w:val="24"/>
          <w:szCs w:val="24"/>
        </w:rPr>
      </w:pPr>
      <w:r w:rsidRPr="00D22418">
        <w:rPr>
          <w:rFonts w:ascii="Times New Roman" w:hAnsi="Times New Roman" w:cs="Times New Roman"/>
          <w:sz w:val="24"/>
          <w:szCs w:val="24"/>
        </w:rPr>
        <w:t>When I had complaints, but did not yet know what it was</w:t>
      </w:r>
    </w:p>
    <w:p w14:paraId="4B13F6B0" w14:textId="77777777" w:rsidR="0094170A" w:rsidRPr="00D22418" w:rsidRDefault="0094170A" w:rsidP="0094170A">
      <w:pPr>
        <w:pStyle w:val="ListParagraph"/>
        <w:numPr>
          <w:ilvl w:val="0"/>
          <w:numId w:val="18"/>
        </w:numPr>
        <w:spacing w:line="259" w:lineRule="auto"/>
        <w:rPr>
          <w:rFonts w:ascii="Times New Roman" w:hAnsi="Times New Roman" w:cs="Times New Roman"/>
          <w:sz w:val="24"/>
          <w:szCs w:val="24"/>
        </w:rPr>
      </w:pPr>
      <w:r w:rsidRPr="00D22418">
        <w:rPr>
          <w:rFonts w:ascii="Times New Roman" w:hAnsi="Times New Roman" w:cs="Times New Roman"/>
          <w:sz w:val="24"/>
          <w:szCs w:val="24"/>
        </w:rPr>
        <w:t>During the period that I was examined in the hospital, but did not know that there was cancer</w:t>
      </w:r>
    </w:p>
    <w:p w14:paraId="57EB9348" w14:textId="77777777" w:rsidR="0094170A" w:rsidRPr="00D22418" w:rsidRDefault="0094170A" w:rsidP="0094170A">
      <w:r w:rsidRPr="00D22418">
        <w:t>DIAGNOSIS</w:t>
      </w:r>
    </w:p>
    <w:p w14:paraId="037E06BA" w14:textId="77777777" w:rsidR="0094170A" w:rsidRPr="00D22418" w:rsidRDefault="0094170A" w:rsidP="0094170A">
      <w:pPr>
        <w:pStyle w:val="ListParagraph"/>
        <w:numPr>
          <w:ilvl w:val="0"/>
          <w:numId w:val="18"/>
        </w:numPr>
        <w:spacing w:line="259" w:lineRule="auto"/>
        <w:rPr>
          <w:rFonts w:ascii="Times New Roman" w:hAnsi="Times New Roman" w:cs="Times New Roman"/>
          <w:sz w:val="24"/>
          <w:szCs w:val="24"/>
        </w:rPr>
      </w:pPr>
      <w:r w:rsidRPr="00D22418">
        <w:rPr>
          <w:rFonts w:ascii="Times New Roman" w:hAnsi="Times New Roman" w:cs="Times New Roman"/>
          <w:sz w:val="24"/>
          <w:szCs w:val="24"/>
        </w:rPr>
        <w:t>After the specialist told that it was cancer</w:t>
      </w:r>
    </w:p>
    <w:p w14:paraId="14D4D1AF" w14:textId="77777777" w:rsidR="0094170A" w:rsidRPr="00D22418" w:rsidRDefault="0094170A" w:rsidP="0094170A">
      <w:r w:rsidRPr="00D22418">
        <w:t>THERAPY</w:t>
      </w:r>
    </w:p>
    <w:p w14:paraId="437CDE52" w14:textId="77777777" w:rsidR="0094170A" w:rsidRPr="00D22418" w:rsidRDefault="0094170A" w:rsidP="0094170A">
      <w:pPr>
        <w:pStyle w:val="ListParagraph"/>
        <w:numPr>
          <w:ilvl w:val="0"/>
          <w:numId w:val="18"/>
        </w:numPr>
        <w:spacing w:line="259" w:lineRule="auto"/>
        <w:rPr>
          <w:rFonts w:ascii="Times New Roman" w:hAnsi="Times New Roman" w:cs="Times New Roman"/>
          <w:sz w:val="24"/>
          <w:szCs w:val="24"/>
        </w:rPr>
      </w:pPr>
      <w:r w:rsidRPr="00D22418">
        <w:rPr>
          <w:rFonts w:ascii="Times New Roman" w:hAnsi="Times New Roman" w:cs="Times New Roman"/>
          <w:sz w:val="24"/>
          <w:szCs w:val="24"/>
        </w:rPr>
        <w:t>During the period that I had to wait for the operation / treatment</w:t>
      </w:r>
    </w:p>
    <w:p w14:paraId="2869CF06" w14:textId="77777777" w:rsidR="0094170A" w:rsidRPr="00D22418" w:rsidRDefault="0094170A" w:rsidP="0094170A">
      <w:pPr>
        <w:pStyle w:val="ListParagraph"/>
        <w:numPr>
          <w:ilvl w:val="0"/>
          <w:numId w:val="18"/>
        </w:numPr>
        <w:spacing w:line="259" w:lineRule="auto"/>
        <w:rPr>
          <w:rFonts w:ascii="Times New Roman" w:hAnsi="Times New Roman" w:cs="Times New Roman"/>
          <w:sz w:val="24"/>
          <w:szCs w:val="24"/>
        </w:rPr>
      </w:pPr>
      <w:r w:rsidRPr="00D22418">
        <w:rPr>
          <w:rFonts w:ascii="Times New Roman" w:hAnsi="Times New Roman" w:cs="Times New Roman"/>
          <w:sz w:val="24"/>
          <w:szCs w:val="24"/>
        </w:rPr>
        <w:t>During chemotherapy / hormone therapy treatment</w:t>
      </w:r>
    </w:p>
    <w:p w14:paraId="7E37EDD8" w14:textId="77777777" w:rsidR="0094170A" w:rsidRPr="00D22418" w:rsidRDefault="0094170A" w:rsidP="0094170A">
      <w:pPr>
        <w:pStyle w:val="ListParagraph"/>
        <w:numPr>
          <w:ilvl w:val="0"/>
          <w:numId w:val="18"/>
        </w:numPr>
        <w:spacing w:line="259" w:lineRule="auto"/>
        <w:rPr>
          <w:rFonts w:ascii="Times New Roman" w:hAnsi="Times New Roman" w:cs="Times New Roman"/>
          <w:sz w:val="24"/>
          <w:szCs w:val="24"/>
        </w:rPr>
      </w:pPr>
      <w:r w:rsidRPr="00D22418">
        <w:rPr>
          <w:rFonts w:ascii="Times New Roman" w:hAnsi="Times New Roman" w:cs="Times New Roman"/>
          <w:sz w:val="24"/>
          <w:szCs w:val="24"/>
        </w:rPr>
        <w:t>During radiotherapy treatment</w:t>
      </w:r>
    </w:p>
    <w:p w14:paraId="42AC8169" w14:textId="77777777" w:rsidR="0094170A" w:rsidRPr="00D22418" w:rsidRDefault="0094170A" w:rsidP="0094170A">
      <w:r w:rsidRPr="00D22418">
        <w:t>AFTER TREATMENT (checks)</w:t>
      </w:r>
    </w:p>
    <w:p w14:paraId="6EED826B" w14:textId="77777777" w:rsidR="0094170A" w:rsidRPr="00D22418" w:rsidRDefault="0094170A" w:rsidP="0094170A">
      <w:pPr>
        <w:pStyle w:val="ListParagraph"/>
        <w:numPr>
          <w:ilvl w:val="0"/>
          <w:numId w:val="18"/>
        </w:numPr>
        <w:spacing w:line="259" w:lineRule="auto"/>
        <w:rPr>
          <w:rFonts w:ascii="Times New Roman" w:hAnsi="Times New Roman" w:cs="Times New Roman"/>
          <w:sz w:val="24"/>
          <w:szCs w:val="24"/>
        </w:rPr>
      </w:pPr>
      <w:r w:rsidRPr="00D22418">
        <w:rPr>
          <w:rFonts w:ascii="Times New Roman" w:hAnsi="Times New Roman" w:cs="Times New Roman"/>
          <w:sz w:val="24"/>
          <w:szCs w:val="24"/>
        </w:rPr>
        <w:t>Since I am no longer treated, but still go to the doctor for checks</w:t>
      </w:r>
    </w:p>
    <w:p w14:paraId="28B12494" w14:textId="77777777" w:rsidR="0094170A" w:rsidRPr="00D22418" w:rsidRDefault="0094170A" w:rsidP="0094170A">
      <w:r w:rsidRPr="00D22418">
        <w:t>TREATMENT NOT (MORE) POSSIBLE (palliative phase)</w:t>
      </w:r>
    </w:p>
    <w:p w14:paraId="2ED51636" w14:textId="77777777" w:rsidR="0094170A" w:rsidRPr="00D22418" w:rsidRDefault="0094170A" w:rsidP="0094170A">
      <w:pPr>
        <w:pStyle w:val="ListParagraph"/>
        <w:numPr>
          <w:ilvl w:val="0"/>
          <w:numId w:val="18"/>
        </w:numPr>
        <w:spacing w:line="259" w:lineRule="auto"/>
        <w:rPr>
          <w:rFonts w:ascii="Times New Roman" w:hAnsi="Times New Roman" w:cs="Times New Roman"/>
          <w:sz w:val="24"/>
          <w:szCs w:val="24"/>
        </w:rPr>
      </w:pPr>
      <w:r w:rsidRPr="00D22418">
        <w:rPr>
          <w:rFonts w:ascii="Times New Roman" w:hAnsi="Times New Roman" w:cs="Times New Roman"/>
          <w:sz w:val="24"/>
          <w:szCs w:val="24"/>
        </w:rPr>
        <w:t>Now that it's clear that I can't get any better</w:t>
      </w:r>
    </w:p>
    <w:p w14:paraId="3FC1E44B" w14:textId="77777777" w:rsidR="0094170A" w:rsidRPr="00D22418" w:rsidRDefault="0094170A" w:rsidP="0094170A"/>
    <w:p w14:paraId="0C5FE073" w14:textId="77777777" w:rsidR="0094170A" w:rsidRPr="00D22418" w:rsidRDefault="0094170A" w:rsidP="0094170A">
      <w:r w:rsidRPr="00D22418">
        <w:t>16. How did you search for information about cancer? (more answers possible)</w:t>
      </w:r>
    </w:p>
    <w:p w14:paraId="55324F07"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Using a search engine</w:t>
      </w:r>
    </w:p>
    <w:p w14:paraId="060EA2AD"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Directly to a specific website, of which I knew the address</w:t>
      </w:r>
    </w:p>
    <w:p w14:paraId="7A83863C"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Using links on other websites</w:t>
      </w:r>
    </w:p>
    <w:p w14:paraId="22C19F43"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7907A3BB" w14:textId="77777777" w:rsidR="0094170A" w:rsidRPr="00D22418" w:rsidRDefault="0094170A" w:rsidP="0094170A"/>
    <w:p w14:paraId="35212755" w14:textId="77777777" w:rsidR="0094170A" w:rsidRPr="00D22418" w:rsidRDefault="0094170A" w:rsidP="0094170A">
      <w:r w:rsidRPr="00D22418">
        <w:t>17. Have you searched online for information about healthcare abroad If so, on which subjects? (more answers possible)</w:t>
      </w:r>
    </w:p>
    <w:p w14:paraId="53EEBF05"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Not wanted</w:t>
      </w:r>
    </w:p>
    <w:p w14:paraId="0923062D"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Searched for expert cancer specialists</w:t>
      </w:r>
    </w:p>
    <w:p w14:paraId="1FB09A48"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Searched for treatment options</w:t>
      </w:r>
    </w:p>
    <w:p w14:paraId="551B7CE5"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Searched for the quality of hospitals</w:t>
      </w:r>
    </w:p>
    <w:p w14:paraId="1A9334A3"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Searched for ongoing experimental cancer research</w:t>
      </w:r>
    </w:p>
    <w:p w14:paraId="1C5703B8"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Searched for medicines</w:t>
      </w:r>
    </w:p>
    <w:p w14:paraId="51366DA7" w14:textId="77777777" w:rsidR="0094170A" w:rsidRPr="00D22418" w:rsidRDefault="0094170A" w:rsidP="0094170A">
      <w:pPr>
        <w:pStyle w:val="ListParagraph"/>
        <w:numPr>
          <w:ilvl w:val="0"/>
          <w:numId w:val="17"/>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30198845" w14:textId="77777777" w:rsidR="0094170A" w:rsidRPr="00D22418" w:rsidRDefault="0094170A" w:rsidP="0094170A"/>
    <w:p w14:paraId="5E8D886B" w14:textId="77777777" w:rsidR="0094170A" w:rsidRPr="00D22418" w:rsidRDefault="0094170A" w:rsidP="0094170A">
      <w:r w:rsidRPr="00D22418">
        <w:br w:type="page"/>
      </w:r>
    </w:p>
    <w:p w14:paraId="76B76A67" w14:textId="77777777" w:rsidR="0094170A" w:rsidRPr="00D22418" w:rsidRDefault="0094170A" w:rsidP="0094170A">
      <w:r w:rsidRPr="00D22418">
        <w:lastRenderedPageBreak/>
        <w:t xml:space="preserve">18. We would like to know if you have searched for information on the topics below and whether you have actually found this information? </w:t>
      </w:r>
    </w:p>
    <w:p w14:paraId="7579E315" w14:textId="77777777" w:rsidR="0094170A" w:rsidRPr="00D22418" w:rsidRDefault="0094170A" w:rsidP="0094170A">
      <w:pPr>
        <w:rPr>
          <w:i/>
        </w:rPr>
      </w:pPr>
      <w:r w:rsidRPr="00D22418">
        <w:rPr>
          <w:i/>
        </w:rPr>
        <w:t>Tick ​​what corresponds to your situation (more than 1 cross on a line is possible): searched and found / searched and not found / not searched</w:t>
      </w:r>
    </w:p>
    <w:p w14:paraId="60098B99"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About your cancer</w:t>
      </w:r>
    </w:p>
    <w:p w14:paraId="693D46DE"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treatments are possible</w:t>
      </w:r>
    </w:p>
    <w:p w14:paraId="6ED4AE21"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the consequences of the treatment may be</w:t>
      </w:r>
    </w:p>
    <w:p w14:paraId="70290F03"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alternative medicine there are</w:t>
      </w:r>
    </w:p>
    <w:p w14:paraId="7231DD00"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ere to find a good doctor</w:t>
      </w:r>
    </w:p>
    <w:p w14:paraId="7DF82D07"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is the best hospital</w:t>
      </w:r>
    </w:p>
    <w:p w14:paraId="34E45244"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patient associations have to offer</w:t>
      </w:r>
    </w:p>
    <w:p w14:paraId="3634C3C2"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the activities are for patients in the region</w:t>
      </w:r>
    </w:p>
    <w:p w14:paraId="2146C724"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ich trials / studies are running</w:t>
      </w:r>
    </w:p>
    <w:p w14:paraId="33526581"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the treatment guidelines are</w:t>
      </w:r>
    </w:p>
    <w:p w14:paraId="7B0CCCE4"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are the options for contact with fellow sufferers</w:t>
      </w:r>
    </w:p>
    <w:p w14:paraId="351D4E86"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you can do yourself</w:t>
      </w:r>
    </w:p>
    <w:p w14:paraId="405A42B9"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the consequences are for your sexuality</w:t>
      </w:r>
    </w:p>
    <w:p w14:paraId="61BE7717"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How it is that you are so tired</w:t>
      </w:r>
    </w:p>
    <w:p w14:paraId="62EB9CEC"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About other symptoms during or after treatment</w:t>
      </w:r>
    </w:p>
    <w:p w14:paraId="03EFF556"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About additional care options (via the Internet)</w:t>
      </w:r>
    </w:p>
    <w:p w14:paraId="27A3916D"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About lifestyle and health</w:t>
      </w:r>
    </w:p>
    <w:p w14:paraId="490ECA61"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About cancer and heredity</w:t>
      </w:r>
    </w:p>
    <w:p w14:paraId="5776C587"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How you can influence your end of life</w:t>
      </w:r>
    </w:p>
    <w:p w14:paraId="0284A12A"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 your health insurer reimburses</w:t>
      </w:r>
    </w:p>
    <w:p w14:paraId="352788EC"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 What are the financial consequences of your illness</w:t>
      </w:r>
    </w:p>
    <w:p w14:paraId="48BC9636"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About legal regulations (eg insurance)</w:t>
      </w:r>
    </w:p>
    <w:p w14:paraId="05DB633F"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About possibilities for future parenting</w:t>
      </w:r>
    </w:p>
    <w:p w14:paraId="4C7B2241" w14:textId="77777777" w:rsidR="0094170A" w:rsidRPr="00D22418" w:rsidRDefault="0094170A" w:rsidP="0094170A">
      <w:pPr>
        <w:pStyle w:val="ListParagraph"/>
        <w:numPr>
          <w:ilvl w:val="0"/>
          <w:numId w:val="20"/>
        </w:numPr>
        <w:spacing w:line="259" w:lineRule="auto"/>
        <w:rPr>
          <w:rFonts w:ascii="Times New Roman" w:hAnsi="Times New Roman" w:cs="Times New Roman"/>
          <w:sz w:val="24"/>
          <w:szCs w:val="24"/>
        </w:rPr>
      </w:pPr>
      <w:r w:rsidRPr="00D22418">
        <w:rPr>
          <w:rFonts w:ascii="Times New Roman" w:hAnsi="Times New Roman" w:cs="Times New Roman"/>
          <w:sz w:val="24"/>
          <w:szCs w:val="24"/>
        </w:rPr>
        <w:t>X. Otherwise, namely</w:t>
      </w:r>
    </w:p>
    <w:p w14:paraId="2ADE0490" w14:textId="77777777" w:rsidR="0094170A" w:rsidRPr="00D22418" w:rsidRDefault="0094170A" w:rsidP="0094170A"/>
    <w:p w14:paraId="2261BFD6" w14:textId="77777777" w:rsidR="0094170A" w:rsidRPr="00D22418" w:rsidRDefault="0094170A" w:rsidP="0094170A">
      <w:pPr>
        <w:pStyle w:val="Heading3"/>
        <w:rPr>
          <w:rFonts w:ascii="Times New Roman" w:hAnsi="Times New Roman" w:cs="Times New Roman"/>
        </w:rPr>
      </w:pPr>
      <w:r w:rsidRPr="00D22418">
        <w:rPr>
          <w:rFonts w:ascii="Times New Roman" w:hAnsi="Times New Roman" w:cs="Times New Roman"/>
        </w:rPr>
        <w:t>Effect of Internet use</w:t>
      </w:r>
    </w:p>
    <w:p w14:paraId="1B093F13" w14:textId="77777777" w:rsidR="0094170A" w:rsidRPr="00D22418" w:rsidRDefault="0094170A" w:rsidP="0094170A">
      <w:pPr>
        <w:rPr>
          <w:b/>
        </w:rPr>
      </w:pPr>
      <w:r w:rsidRPr="00D22418">
        <w:rPr>
          <w:b/>
        </w:rPr>
        <w:t>Has the information you have found on the internet also affected your personal well-being or the treatment you have received? This is what the following series of questions are about.</w:t>
      </w:r>
    </w:p>
    <w:p w14:paraId="4CC57692" w14:textId="77777777" w:rsidR="0094170A" w:rsidRPr="00D22418" w:rsidRDefault="0094170A" w:rsidP="0094170A"/>
    <w:p w14:paraId="4E62A17F" w14:textId="77777777" w:rsidR="0094170A" w:rsidRPr="00D22418" w:rsidRDefault="0094170A" w:rsidP="0094170A">
      <w:r w:rsidRPr="00D22418">
        <w:t>19. In your opinion, were you better informed about your illness after consulting the information on the Internet?</w:t>
      </w:r>
    </w:p>
    <w:p w14:paraId="38DA528A" w14:textId="77777777" w:rsidR="0094170A" w:rsidRPr="00D22418" w:rsidRDefault="0094170A" w:rsidP="0094170A">
      <w:pPr>
        <w:pStyle w:val="ListParagraph"/>
        <w:numPr>
          <w:ilvl w:val="0"/>
          <w:numId w:val="19"/>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I was better informed</w:t>
      </w:r>
    </w:p>
    <w:p w14:paraId="2A9D43F6" w14:textId="77777777" w:rsidR="0094170A" w:rsidRPr="00D22418" w:rsidRDefault="0094170A" w:rsidP="0094170A">
      <w:pPr>
        <w:pStyle w:val="ListParagraph"/>
        <w:numPr>
          <w:ilvl w:val="0"/>
          <w:numId w:val="19"/>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I was better informed, but at the same time I received many new questions</w:t>
      </w:r>
    </w:p>
    <w:p w14:paraId="6E45074F" w14:textId="77777777" w:rsidR="0094170A" w:rsidRPr="00D22418" w:rsidRDefault="0094170A" w:rsidP="0094170A">
      <w:pPr>
        <w:pStyle w:val="ListParagraph"/>
        <w:numPr>
          <w:ilvl w:val="0"/>
          <w:numId w:val="19"/>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difference</w:t>
      </w:r>
    </w:p>
    <w:p w14:paraId="693664D2" w14:textId="77777777" w:rsidR="0094170A" w:rsidRPr="00D22418" w:rsidRDefault="0094170A" w:rsidP="0094170A">
      <w:pPr>
        <w:pStyle w:val="ListParagraph"/>
        <w:numPr>
          <w:ilvl w:val="0"/>
          <w:numId w:val="19"/>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I was not better informed, because I got a lot of new questions</w:t>
      </w:r>
    </w:p>
    <w:p w14:paraId="66C6C7B2" w14:textId="77777777" w:rsidR="0094170A" w:rsidRPr="00D22418" w:rsidRDefault="0094170A" w:rsidP="0094170A">
      <w:pPr>
        <w:pStyle w:val="ListParagraph"/>
        <w:numPr>
          <w:ilvl w:val="0"/>
          <w:numId w:val="19"/>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I was not better informed, because I could not judge the information for accuracy</w:t>
      </w:r>
    </w:p>
    <w:p w14:paraId="72E7D7B8" w14:textId="77777777" w:rsidR="0094170A" w:rsidRPr="00D22418" w:rsidRDefault="0094170A" w:rsidP="0094170A"/>
    <w:p w14:paraId="434BA8CD" w14:textId="77777777" w:rsidR="0094170A" w:rsidRPr="00D22418" w:rsidRDefault="0094170A" w:rsidP="0094170A">
      <w:r w:rsidRPr="00D22418">
        <w:t>20. Do you think that by visiting the internet, the visit to your doctor has increased</w:t>
      </w:r>
    </w:p>
    <w:p w14:paraId="48979D29" w14:textId="77777777" w:rsidR="0094170A" w:rsidRPr="00D22418" w:rsidRDefault="0094170A" w:rsidP="0094170A">
      <w:pPr>
        <w:pStyle w:val="ListParagraph"/>
        <w:numPr>
          <w:ilvl w:val="0"/>
          <w:numId w:val="19"/>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that is why I went to my doctor more often</w:t>
      </w:r>
    </w:p>
    <w:p w14:paraId="7B74FBD1" w14:textId="77777777" w:rsidR="0094170A" w:rsidRPr="00D22418" w:rsidRDefault="0094170A" w:rsidP="0094170A">
      <w:pPr>
        <w:pStyle w:val="ListParagraph"/>
        <w:numPr>
          <w:ilvl w:val="0"/>
          <w:numId w:val="19"/>
        </w:numPr>
        <w:spacing w:line="259" w:lineRule="auto"/>
        <w:rPr>
          <w:rFonts w:ascii="Times New Roman" w:hAnsi="Times New Roman" w:cs="Times New Roman"/>
          <w:sz w:val="24"/>
          <w:szCs w:val="24"/>
        </w:rPr>
      </w:pPr>
      <w:r w:rsidRPr="00D22418">
        <w:rPr>
          <w:rFonts w:ascii="Times New Roman" w:hAnsi="Times New Roman" w:cs="Times New Roman"/>
          <w:sz w:val="24"/>
          <w:szCs w:val="24"/>
        </w:rPr>
        <w:t>It does not matter; I just visited my doctor according to the agreements already made</w:t>
      </w:r>
    </w:p>
    <w:p w14:paraId="51ED7D88" w14:textId="77777777" w:rsidR="0094170A" w:rsidRPr="00D22418" w:rsidRDefault="0094170A" w:rsidP="0094170A">
      <w:pPr>
        <w:pStyle w:val="ListParagraph"/>
        <w:numPr>
          <w:ilvl w:val="0"/>
          <w:numId w:val="19"/>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I went less often</w:t>
      </w:r>
    </w:p>
    <w:p w14:paraId="1EF5A6F2" w14:textId="77777777" w:rsidR="0094170A" w:rsidRPr="00D22418" w:rsidRDefault="0094170A" w:rsidP="0094170A">
      <w:pPr>
        <w:pStyle w:val="ListParagraph"/>
        <w:numPr>
          <w:ilvl w:val="0"/>
          <w:numId w:val="19"/>
        </w:numPr>
        <w:spacing w:line="259" w:lineRule="auto"/>
        <w:rPr>
          <w:rFonts w:ascii="Times New Roman" w:hAnsi="Times New Roman" w:cs="Times New Roman"/>
          <w:sz w:val="24"/>
          <w:szCs w:val="24"/>
        </w:rPr>
      </w:pPr>
      <w:r w:rsidRPr="00D22418">
        <w:rPr>
          <w:rFonts w:ascii="Times New Roman" w:hAnsi="Times New Roman" w:cs="Times New Roman"/>
          <w:sz w:val="24"/>
          <w:szCs w:val="24"/>
        </w:rPr>
        <w:t>I don't know if it made a difference</w:t>
      </w:r>
    </w:p>
    <w:p w14:paraId="511251E7" w14:textId="77777777" w:rsidR="0094170A" w:rsidRPr="00D22418" w:rsidRDefault="0094170A" w:rsidP="0094170A"/>
    <w:p w14:paraId="46DCE967" w14:textId="77777777" w:rsidR="0094170A" w:rsidRPr="00D22418" w:rsidRDefault="0094170A" w:rsidP="0094170A">
      <w:r w:rsidRPr="00D22418">
        <w:t>21. Have you discussed the information you have found on the internet with your care providers?</w:t>
      </w:r>
    </w:p>
    <w:p w14:paraId="23F2F022" w14:textId="77777777" w:rsidR="0094170A" w:rsidRPr="00D22418" w:rsidRDefault="0094170A" w:rsidP="0094170A">
      <w:r w:rsidRPr="00D22418">
        <w:tab/>
        <w:t>Never / Sometimes / Usually yes / Always / Different</w:t>
      </w:r>
    </w:p>
    <w:p w14:paraId="39F3086A" w14:textId="77777777" w:rsidR="0094170A" w:rsidRPr="00D22418" w:rsidRDefault="0094170A" w:rsidP="0094170A"/>
    <w:p w14:paraId="3B96AFF6" w14:textId="77777777" w:rsidR="0094170A" w:rsidRPr="00D22418" w:rsidRDefault="0094170A" w:rsidP="0094170A">
      <w:r w:rsidRPr="00D22418">
        <w:lastRenderedPageBreak/>
        <w:t>22. Do you have the impression that the information found has influenced the choice of your doctor for your therapy / treatment?</w:t>
      </w:r>
    </w:p>
    <w:p w14:paraId="1EE947F6" w14:textId="77777777" w:rsidR="0094170A" w:rsidRPr="00D22418" w:rsidRDefault="0094170A" w:rsidP="0094170A">
      <w:pPr>
        <w:ind w:left="708"/>
      </w:pPr>
      <w:r w:rsidRPr="00D22418">
        <w:t>Yes No</w:t>
      </w:r>
    </w:p>
    <w:p w14:paraId="767A68CD" w14:textId="77777777" w:rsidR="0094170A" w:rsidRPr="00D22418" w:rsidRDefault="0094170A" w:rsidP="0094170A">
      <w:pPr>
        <w:pStyle w:val="Heading3"/>
        <w:spacing w:before="0"/>
        <w:rPr>
          <w:rFonts w:ascii="Times New Roman" w:hAnsi="Times New Roman" w:cs="Times New Roman"/>
        </w:rPr>
      </w:pPr>
      <w:r w:rsidRPr="00D22418">
        <w:rPr>
          <w:rFonts w:ascii="Times New Roman" w:hAnsi="Times New Roman" w:cs="Times New Roman"/>
        </w:rPr>
        <w:t>What and where to search on the internet</w:t>
      </w:r>
    </w:p>
    <w:p w14:paraId="511388C4" w14:textId="77777777" w:rsidR="0094170A" w:rsidRPr="00D22418" w:rsidRDefault="0094170A" w:rsidP="0094170A">
      <w:pPr>
        <w:rPr>
          <w:b/>
        </w:rPr>
      </w:pPr>
      <w:r w:rsidRPr="00D22418">
        <w:rPr>
          <w:b/>
        </w:rPr>
        <w:t>It is important for us to know where you expect to find the information about cancer on the internet, and which websites you regularly visit or have visited. The following questions include these expectations.</w:t>
      </w:r>
    </w:p>
    <w:p w14:paraId="7572B0A0" w14:textId="77777777" w:rsidR="0094170A" w:rsidRPr="00D22418" w:rsidRDefault="0094170A" w:rsidP="0094170A"/>
    <w:p w14:paraId="4BEED9C5" w14:textId="77777777" w:rsidR="0094170A" w:rsidRPr="00D22418" w:rsidRDefault="0094170A" w:rsidP="0094170A">
      <w:r w:rsidRPr="00D22418">
        <w:t xml:space="preserve">23. Have you visited the following websites to find information about your cancer? </w:t>
      </w:r>
    </w:p>
    <w:p w14:paraId="252526EC" w14:textId="77777777" w:rsidR="0094170A" w:rsidRPr="00D22418" w:rsidRDefault="0094170A" w:rsidP="0094170A">
      <w:pPr>
        <w:rPr>
          <w:i/>
        </w:rPr>
      </w:pPr>
      <w:r w:rsidRPr="00D22418">
        <w:rPr>
          <w:i/>
        </w:rPr>
        <w:t>Tick ​​one block on each line: daily / one to three times p.wk / one to three times p.mnd / one to three times p.year / never</w:t>
      </w:r>
    </w:p>
    <w:p w14:paraId="1D52E2BC"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hospitals</w:t>
      </w:r>
    </w:p>
    <w:p w14:paraId="0FD10637"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universities</w:t>
      </w:r>
    </w:p>
    <w:p w14:paraId="60E81D22"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patient associations</w:t>
      </w:r>
    </w:p>
    <w:p w14:paraId="43B2812F"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scientific journals</w:t>
      </w:r>
    </w:p>
    <w:p w14:paraId="3212CE21"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health organizations (e.g. KWF Cancer Fighting)</w:t>
      </w:r>
    </w:p>
    <w:p w14:paraId="167A8A9A"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other patients / fellow sufferers</w:t>
      </w:r>
    </w:p>
    <w:p w14:paraId="7623FBC7"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doctors who provide advice via the internet</w:t>
      </w:r>
    </w:p>
    <w:p w14:paraId="5D7EE638"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pharmaceutical manufacturers (pharmaceutical industry)</w:t>
      </w:r>
    </w:p>
    <w:p w14:paraId="6852E5F5"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alternative care providers</w:t>
      </w:r>
    </w:p>
    <w:p w14:paraId="4F4CCC42"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Website (s) of companies that sell health products</w:t>
      </w:r>
    </w:p>
    <w:p w14:paraId="5044DB2A" w14:textId="77777777" w:rsidR="0094170A" w:rsidRPr="00D22418" w:rsidRDefault="0094170A" w:rsidP="0094170A">
      <w:pPr>
        <w:pStyle w:val="ListParagraph"/>
        <w:numPr>
          <w:ilvl w:val="0"/>
          <w:numId w:val="21"/>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 websites, namely</w:t>
      </w:r>
    </w:p>
    <w:p w14:paraId="7C98B644" w14:textId="77777777" w:rsidR="0094170A" w:rsidRPr="00D22418" w:rsidRDefault="0094170A" w:rsidP="0094170A"/>
    <w:p w14:paraId="09955102" w14:textId="77777777" w:rsidR="0094170A" w:rsidRPr="00D22418" w:rsidRDefault="0094170A" w:rsidP="0094170A">
      <w:r w:rsidRPr="00D22418">
        <w:t>24. Which websites would you most like to consult for reliable cancer information?</w:t>
      </w:r>
    </w:p>
    <w:p w14:paraId="40516868" w14:textId="77777777" w:rsidR="0094170A" w:rsidRPr="00D22418" w:rsidRDefault="0094170A" w:rsidP="0094170A">
      <w:pPr>
        <w:rPr>
          <w:i/>
        </w:rPr>
      </w:pPr>
      <w:r w:rsidRPr="00D22418">
        <w:rPr>
          <w:i/>
        </w:rPr>
        <w:t>The said care providers or organizations may not (yet) have information about cancer on their website. In that case, imagine they do. (Check one box on each line) 5-point scale: 1 = preferable / 5 = preferable not</w:t>
      </w:r>
    </w:p>
    <w:p w14:paraId="0E1F3DD8" w14:textId="77777777" w:rsidR="0094170A" w:rsidRPr="00D22418" w:rsidRDefault="0094170A" w:rsidP="0094170A"/>
    <w:p w14:paraId="5F9435B3" w14:textId="77777777" w:rsidR="0094170A" w:rsidRPr="00D22418" w:rsidRDefault="0094170A" w:rsidP="0094170A">
      <w:r w:rsidRPr="00D22418">
        <w:t>I would consult the website of:</w:t>
      </w:r>
    </w:p>
    <w:p w14:paraId="53DCF0A3"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My GP</w:t>
      </w:r>
    </w:p>
    <w:p w14:paraId="5E088A89"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My medical specialist (s)</w:t>
      </w:r>
    </w:p>
    <w:p w14:paraId="08B78423"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My pharmacist</w:t>
      </w:r>
    </w:p>
    <w:p w14:paraId="0354E871"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The hospital</w:t>
      </w:r>
    </w:p>
    <w:p w14:paraId="6B65F397"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The physician organizations (e.g. KNMG.nl)</w:t>
      </w:r>
    </w:p>
    <w:p w14:paraId="413EDF12"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The patient organizations / NFK</w:t>
      </w:r>
    </w:p>
    <w:p w14:paraId="24007FA5"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The health insurer</w:t>
      </w:r>
    </w:p>
    <w:p w14:paraId="422DA912"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The pharmaceutical industry</w:t>
      </w:r>
    </w:p>
    <w:p w14:paraId="6CBBDFFE"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Government</w:t>
      </w:r>
    </w:p>
    <w:p w14:paraId="7E8D05E9"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KWF Fight against cancer</w:t>
      </w:r>
    </w:p>
    <w:p w14:paraId="0328B88E"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Integrated Cancer Center of the Netherlands (IKNL)</w:t>
      </w:r>
    </w:p>
    <w:p w14:paraId="4C3CCB45"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An alternative counselor</w:t>
      </w:r>
    </w:p>
    <w:p w14:paraId="534EEBF0"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Scientific journals</w:t>
      </w:r>
    </w:p>
    <w:p w14:paraId="15BE26D0"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One website with all information about cancer</w:t>
      </w:r>
    </w:p>
    <w:p w14:paraId="3AE3BE1F" w14:textId="77777777" w:rsidR="0094170A" w:rsidRPr="00D22418" w:rsidRDefault="0094170A" w:rsidP="0094170A">
      <w:pPr>
        <w:pStyle w:val="ListParagraph"/>
        <w:numPr>
          <w:ilvl w:val="0"/>
          <w:numId w:val="22"/>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 namely.</w:t>
      </w:r>
    </w:p>
    <w:p w14:paraId="4E018CD1" w14:textId="77777777" w:rsidR="0094170A" w:rsidRPr="00D22418" w:rsidRDefault="0094170A" w:rsidP="0094170A"/>
    <w:p w14:paraId="2C841ACC" w14:textId="77777777" w:rsidR="0094170A" w:rsidRPr="00D22418" w:rsidRDefault="0094170A" w:rsidP="0094170A">
      <w:r w:rsidRPr="00D22418">
        <w:t>25. What are your favorite Dutch websites if you are looking for information about cancer?</w:t>
      </w:r>
    </w:p>
    <w:p w14:paraId="6304DB06" w14:textId="77777777" w:rsidR="0094170A" w:rsidRPr="00D22418" w:rsidRDefault="0094170A" w:rsidP="0094170A">
      <w:r w:rsidRPr="00D22418">
        <w:tab/>
        <w:t>1. / 2. / 3. / 4. / 5.</w:t>
      </w:r>
    </w:p>
    <w:p w14:paraId="4C5369FE" w14:textId="77777777" w:rsidR="0094170A" w:rsidRPr="00D22418" w:rsidRDefault="0094170A" w:rsidP="0094170A"/>
    <w:p w14:paraId="371615EF" w14:textId="77777777" w:rsidR="0094170A" w:rsidRPr="00D22418" w:rsidRDefault="0094170A" w:rsidP="0094170A">
      <w:r w:rsidRPr="00D22418">
        <w:t>26. What are your favorite foreign websites if you are looking for information about cancer</w:t>
      </w:r>
    </w:p>
    <w:p w14:paraId="65543170" w14:textId="77777777" w:rsidR="0094170A" w:rsidRPr="00D22418" w:rsidRDefault="0094170A" w:rsidP="0094170A">
      <w:pPr>
        <w:ind w:left="360"/>
      </w:pPr>
      <w:r w:rsidRPr="00D22418">
        <w:t>1. / 2. / 3. / 4. / 5.</w:t>
      </w:r>
    </w:p>
    <w:p w14:paraId="69F977B1" w14:textId="77777777" w:rsidR="0094170A" w:rsidRPr="00D22418" w:rsidRDefault="0094170A" w:rsidP="0094170A">
      <w:pPr>
        <w:ind w:left="360"/>
      </w:pPr>
    </w:p>
    <w:p w14:paraId="2271B19F" w14:textId="77777777" w:rsidR="0094170A" w:rsidRPr="00D22418" w:rsidRDefault="0094170A" w:rsidP="0094170A">
      <w:pPr>
        <w:pStyle w:val="Heading3"/>
        <w:rPr>
          <w:rFonts w:ascii="Times New Roman" w:hAnsi="Times New Roman" w:cs="Times New Roman"/>
        </w:rPr>
      </w:pPr>
      <w:r w:rsidRPr="00D22418">
        <w:rPr>
          <w:rFonts w:ascii="Times New Roman" w:hAnsi="Times New Roman" w:cs="Times New Roman"/>
        </w:rPr>
        <w:lastRenderedPageBreak/>
        <w:t>Internet as a contact option</w:t>
      </w:r>
    </w:p>
    <w:p w14:paraId="7EB7DEF3" w14:textId="77777777" w:rsidR="0094170A" w:rsidRPr="00D22418" w:rsidRDefault="0094170A" w:rsidP="0094170A">
      <w:pPr>
        <w:rPr>
          <w:b/>
        </w:rPr>
      </w:pPr>
      <w:r w:rsidRPr="00D22418">
        <w:rPr>
          <w:b/>
        </w:rPr>
        <w:t>The previous questions were about searching for information via the internet. Another possibility is that you contact (unknown) acquaintances via the internet. The most famous form is sending e-mails. Other forms of contact are via discussion groups on websites or via social media such as Facebook, Twitter, WhatsApp. We would like to know from you whether you (have) used the internet to contact and / or maintain contact with fellow sufferers.</w:t>
      </w:r>
    </w:p>
    <w:p w14:paraId="6EF10756" w14:textId="77777777" w:rsidR="0094170A" w:rsidRPr="00D22418" w:rsidRDefault="0094170A" w:rsidP="0094170A"/>
    <w:p w14:paraId="2FB36036" w14:textId="77777777" w:rsidR="0094170A" w:rsidRPr="00D22418" w:rsidRDefault="0094170A" w:rsidP="0094170A">
      <w:r w:rsidRPr="00D22418">
        <w:t>27. Do you want to tick which of the following services you have an account with? (more answers possible)</w:t>
      </w:r>
    </w:p>
    <w:p w14:paraId="0F7EB5BC"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Facebook</w:t>
      </w:r>
    </w:p>
    <w:p w14:paraId="0B0EB708"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Twitter</w:t>
      </w:r>
    </w:p>
    <w:p w14:paraId="4E905731"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WhatsApp (or Telegram, etc.)</w:t>
      </w:r>
    </w:p>
    <w:p w14:paraId="126DCFDD"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LinkedIn</w:t>
      </w:r>
    </w:p>
    <w:p w14:paraId="19CC1BB1"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Kanker.nl</w:t>
      </w:r>
    </w:p>
    <w:p w14:paraId="464F16F0"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Skype (or Facetime, etc.)</w:t>
      </w:r>
    </w:p>
    <w:p w14:paraId="632FD385"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Lifestyle related apps on phone or tablet / iPad</w:t>
      </w:r>
    </w:p>
    <w:p w14:paraId="3CD28975"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I do not have an account on (of the mentioned) social network site (s)</w:t>
      </w:r>
    </w:p>
    <w:p w14:paraId="73F015CF"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lso) have an account on another social network environment, namely:</w:t>
      </w:r>
    </w:p>
    <w:p w14:paraId="5C818AE7" w14:textId="77777777" w:rsidR="0094170A" w:rsidRPr="00D22418" w:rsidRDefault="0094170A" w:rsidP="0094170A"/>
    <w:p w14:paraId="70BA9E8D" w14:textId="77777777" w:rsidR="0094170A" w:rsidRPr="00D22418" w:rsidRDefault="0094170A" w:rsidP="0094170A">
      <w:r w:rsidRPr="00D22418">
        <w:t>28. Have you had the need during your illness period to ask one of the care providers below by e-mail? Check a box on each line: Yes / No.</w:t>
      </w:r>
    </w:p>
    <w:p w14:paraId="426170DF"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r doctor</w:t>
      </w:r>
    </w:p>
    <w:p w14:paraId="2F33F959"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r treating specialist</w:t>
      </w:r>
    </w:p>
    <w:p w14:paraId="77F1991B"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The (oncology) nurse</w:t>
      </w:r>
    </w:p>
    <w:p w14:paraId="0A8B8F7B"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r pharmacy</w:t>
      </w:r>
    </w:p>
    <w:p w14:paraId="270C201A" w14:textId="77777777" w:rsidR="0094170A" w:rsidRPr="00D22418" w:rsidRDefault="0094170A" w:rsidP="0094170A">
      <w:pPr>
        <w:pStyle w:val="ListParagraph"/>
        <w:numPr>
          <w:ilvl w:val="0"/>
          <w:numId w:val="23"/>
        </w:numPr>
        <w:spacing w:line="259" w:lineRule="auto"/>
        <w:rPr>
          <w:rFonts w:ascii="Times New Roman" w:hAnsi="Times New Roman" w:cs="Times New Roman"/>
          <w:sz w:val="24"/>
          <w:szCs w:val="24"/>
        </w:rPr>
      </w:pPr>
      <w:r w:rsidRPr="00D22418">
        <w:rPr>
          <w:rFonts w:ascii="Times New Roman" w:hAnsi="Times New Roman" w:cs="Times New Roman"/>
          <w:sz w:val="24"/>
          <w:szCs w:val="24"/>
        </w:rPr>
        <w:t>Another care provider, namely:</w:t>
      </w:r>
    </w:p>
    <w:p w14:paraId="173844B0" w14:textId="77777777" w:rsidR="0094170A" w:rsidRPr="00D22418" w:rsidRDefault="0094170A" w:rsidP="0094170A"/>
    <w:p w14:paraId="64AFD31A" w14:textId="77777777" w:rsidR="0094170A" w:rsidRPr="00D22418" w:rsidRDefault="0094170A" w:rsidP="0094170A">
      <w:r w:rsidRPr="00D22418">
        <w:t>29. Was contact via the internet with the persons below important during your illness period?</w:t>
      </w:r>
    </w:p>
    <w:p w14:paraId="48426B01" w14:textId="77777777" w:rsidR="0094170A" w:rsidRPr="00D22418" w:rsidRDefault="0094170A" w:rsidP="0094170A">
      <w:pPr>
        <w:rPr>
          <w:i/>
        </w:rPr>
      </w:pPr>
      <w:r w:rsidRPr="00D22418">
        <w:rPr>
          <w:i/>
        </w:rPr>
        <w:t>If not listed, check the option that most closely matches. If said persons were "not applicable", do not tick anything.</w:t>
      </w:r>
    </w:p>
    <w:p w14:paraId="370FE80B" w14:textId="77777777" w:rsidR="0094170A" w:rsidRPr="00D22418" w:rsidRDefault="0094170A" w:rsidP="0094170A">
      <w:r w:rsidRPr="00D22418">
        <w:t>Important: Yes / No / Not possible</w:t>
      </w:r>
    </w:p>
    <w:p w14:paraId="7845D04D" w14:textId="77777777" w:rsidR="0094170A" w:rsidRPr="00D22418" w:rsidRDefault="0094170A" w:rsidP="0094170A">
      <w:r w:rsidRPr="00D22418">
        <w:t>How: Email / Face-book / Twitter / Whats-app / Blog / Skype or Facetime</w:t>
      </w:r>
    </w:p>
    <w:p w14:paraId="2954FFCD"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Family members</w:t>
      </w:r>
    </w:p>
    <w:p w14:paraId="3CE62F9E"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Friends</w:t>
      </w:r>
    </w:p>
    <w:p w14:paraId="65BD9990"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Children</w:t>
      </w:r>
    </w:p>
    <w:p w14:paraId="35B908FF"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Colleagues</w:t>
      </w:r>
    </w:p>
    <w:p w14:paraId="169AF6C1"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r doctor</w:t>
      </w:r>
    </w:p>
    <w:p w14:paraId="51F914F7"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r treating specialist</w:t>
      </w:r>
    </w:p>
    <w:p w14:paraId="5BA6332D"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The (oncology) nurse</w:t>
      </w:r>
    </w:p>
    <w:p w14:paraId="12063153"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A second opinion doctor</w:t>
      </w:r>
    </w:p>
    <w:p w14:paraId="129EE6D1"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Your pharmacy</w:t>
      </w:r>
    </w:p>
    <w:p w14:paraId="75099319"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An unknown (internet) doctor</w:t>
      </w:r>
    </w:p>
    <w:p w14:paraId="0B5D289C"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An alternative counselor</w:t>
      </w:r>
    </w:p>
    <w:p w14:paraId="0FEBAC56"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Fellow sufferers</w:t>
      </w:r>
    </w:p>
    <w:p w14:paraId="5F3F138A"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Members of a discussion group</w:t>
      </w:r>
    </w:p>
    <w:p w14:paraId="11DD8D19" w14:textId="77777777" w:rsidR="0094170A" w:rsidRPr="00D22418" w:rsidRDefault="0094170A" w:rsidP="0094170A">
      <w:pPr>
        <w:pStyle w:val="ListParagraph"/>
        <w:numPr>
          <w:ilvl w:val="0"/>
          <w:numId w:val="24"/>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7B7AA423" w14:textId="77777777" w:rsidR="0094170A" w:rsidRPr="00D22418" w:rsidRDefault="0094170A" w:rsidP="0094170A"/>
    <w:p w14:paraId="2AF7CB6D" w14:textId="77777777" w:rsidR="0094170A" w:rsidRPr="00D22418" w:rsidRDefault="0094170A" w:rsidP="0094170A">
      <w:r w:rsidRPr="00D22418">
        <w:t>30. Have you ever visited the website www.</w:t>
      </w:r>
      <w:r w:rsidR="00D22418" w:rsidRPr="00D22418">
        <w:t>k</w:t>
      </w:r>
      <w:r w:rsidRPr="00D22418">
        <w:t>anker.nl?</w:t>
      </w:r>
    </w:p>
    <w:p w14:paraId="7F43E00C" w14:textId="77777777" w:rsidR="00D22418" w:rsidRDefault="0094170A" w:rsidP="0094170A">
      <w:r w:rsidRPr="00D22418">
        <w:tab/>
        <w:t>Yes / No (if no, continue with question 35)</w:t>
      </w:r>
    </w:p>
    <w:p w14:paraId="69F72930" w14:textId="77777777" w:rsidR="00D22418" w:rsidRDefault="00D22418" w:rsidP="00D22418">
      <w:r>
        <w:br w:type="page"/>
      </w:r>
    </w:p>
    <w:p w14:paraId="49F407F4" w14:textId="77777777" w:rsidR="0094170A" w:rsidRPr="00D22418" w:rsidRDefault="0094170A" w:rsidP="0094170A">
      <w:r w:rsidRPr="00D22418">
        <w:lastRenderedPageBreak/>
        <w:t>31. How did you come to www.cancer.nl?</w:t>
      </w:r>
    </w:p>
    <w:p w14:paraId="31E1FC99"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Through my doctor</w:t>
      </w:r>
    </w:p>
    <w:p w14:paraId="45A45512"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Via a search engine, such as Google</w:t>
      </w:r>
    </w:p>
    <w:p w14:paraId="4C606510"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Through family / friends</w:t>
      </w:r>
    </w:p>
    <w:p w14:paraId="2911E244"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2E22212C" w14:textId="77777777" w:rsidR="0094170A" w:rsidRPr="00D22418" w:rsidRDefault="0094170A" w:rsidP="0094170A"/>
    <w:p w14:paraId="6E5F5FFC" w14:textId="77777777" w:rsidR="0094170A" w:rsidRPr="00D22418" w:rsidRDefault="0094170A" w:rsidP="0094170A">
      <w:r w:rsidRPr="00D22418">
        <w:t>32. How often did you visit cancer.nl in the past month?</w:t>
      </w:r>
    </w:p>
    <w:p w14:paraId="5BF23FEE"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Daily</w:t>
      </w:r>
    </w:p>
    <w:p w14:paraId="778B7130"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Several times a day</w:t>
      </w:r>
    </w:p>
    <w:p w14:paraId="3B823593"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Once / several times a week</w:t>
      </w:r>
    </w:p>
    <w:p w14:paraId="0D4E1B0D"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Less than once a week</w:t>
      </w:r>
    </w:p>
    <w:p w14:paraId="0870829D"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Less than once this month</w:t>
      </w:r>
    </w:p>
    <w:p w14:paraId="5F4F800C"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Not</w:t>
      </w:r>
    </w:p>
    <w:p w14:paraId="07F04359" w14:textId="77777777" w:rsidR="0094170A" w:rsidRPr="00D22418" w:rsidRDefault="0094170A" w:rsidP="0094170A">
      <w:r w:rsidRPr="00D22418">
        <w:t>33. If you visit cancer.nl, what do you do? (more answers possible)</w:t>
      </w:r>
    </w:p>
    <w:p w14:paraId="275471E5"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I visit the cancer.nl library to look up information</w:t>
      </w:r>
    </w:p>
    <w:p w14:paraId="6DA21962"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I have created a profile so that I can read everything</w:t>
      </w:r>
    </w:p>
    <w:p w14:paraId="7EB4B178"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I have created a profile so that I can post messages myself</w:t>
      </w:r>
    </w:p>
    <w:p w14:paraId="750945F2"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I have a blog</w:t>
      </w:r>
    </w:p>
    <w:p w14:paraId="7FCD50C4"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I contact people who are the same as me</w:t>
      </w:r>
    </w:p>
    <w:p w14:paraId="02A07926"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615469B7" w14:textId="77777777" w:rsidR="0094170A" w:rsidRPr="00D22418" w:rsidRDefault="0094170A" w:rsidP="0094170A"/>
    <w:p w14:paraId="7E687330" w14:textId="77777777" w:rsidR="0094170A" w:rsidRPr="00D22418" w:rsidRDefault="0094170A" w:rsidP="0094170A">
      <w:r w:rsidRPr="00D22418">
        <w:t>34. The information in the library of cancer.nl: (Check one of the boxes on each line)</w:t>
      </w:r>
    </w:p>
    <w:p w14:paraId="0817E3E3" w14:textId="77777777" w:rsidR="0094170A" w:rsidRPr="00D22418" w:rsidRDefault="0094170A" w:rsidP="0094170A">
      <w:r w:rsidRPr="00D22418">
        <w:t>1 = Strongly agree / 5 = Strongly disagree</w:t>
      </w:r>
    </w:p>
    <w:p w14:paraId="178E413A" w14:textId="77777777" w:rsidR="0094170A" w:rsidRPr="00D22418" w:rsidRDefault="0094170A" w:rsidP="0094170A">
      <w:pPr>
        <w:pStyle w:val="ListParagraph"/>
        <w:numPr>
          <w:ilvl w:val="0"/>
          <w:numId w:val="26"/>
        </w:numPr>
        <w:spacing w:line="259" w:lineRule="auto"/>
        <w:rPr>
          <w:rFonts w:ascii="Times New Roman" w:hAnsi="Times New Roman" w:cs="Times New Roman"/>
          <w:sz w:val="24"/>
          <w:szCs w:val="24"/>
        </w:rPr>
      </w:pPr>
      <w:r w:rsidRPr="00D22418">
        <w:rPr>
          <w:rFonts w:ascii="Times New Roman" w:hAnsi="Times New Roman" w:cs="Times New Roman"/>
          <w:sz w:val="24"/>
          <w:szCs w:val="24"/>
        </w:rPr>
        <w:t>I find it very understandable (I get it)</w:t>
      </w:r>
    </w:p>
    <w:p w14:paraId="476905AB" w14:textId="77777777" w:rsidR="0094170A" w:rsidRPr="00D22418" w:rsidRDefault="0094170A" w:rsidP="0094170A">
      <w:pPr>
        <w:pStyle w:val="ListParagraph"/>
        <w:numPr>
          <w:ilvl w:val="0"/>
          <w:numId w:val="26"/>
        </w:numPr>
        <w:spacing w:line="259" w:lineRule="auto"/>
        <w:rPr>
          <w:rFonts w:ascii="Times New Roman" w:hAnsi="Times New Roman" w:cs="Times New Roman"/>
          <w:sz w:val="24"/>
          <w:szCs w:val="24"/>
        </w:rPr>
      </w:pPr>
      <w:r w:rsidRPr="00D22418">
        <w:rPr>
          <w:rFonts w:ascii="Times New Roman" w:hAnsi="Times New Roman" w:cs="Times New Roman"/>
          <w:sz w:val="24"/>
          <w:szCs w:val="24"/>
        </w:rPr>
        <w:t>I find very complete (everything I want to know, I find there)</w:t>
      </w:r>
    </w:p>
    <w:p w14:paraId="230B426C" w14:textId="77777777" w:rsidR="0094170A" w:rsidRPr="00D22418" w:rsidRDefault="0094170A" w:rsidP="0094170A">
      <w:pPr>
        <w:pStyle w:val="ListParagraph"/>
        <w:numPr>
          <w:ilvl w:val="0"/>
          <w:numId w:val="26"/>
        </w:numPr>
        <w:spacing w:line="259" w:lineRule="auto"/>
        <w:rPr>
          <w:rFonts w:ascii="Times New Roman" w:hAnsi="Times New Roman" w:cs="Times New Roman"/>
          <w:sz w:val="24"/>
          <w:szCs w:val="24"/>
        </w:rPr>
      </w:pPr>
      <w:r w:rsidRPr="00D22418">
        <w:rPr>
          <w:rFonts w:ascii="Times New Roman" w:hAnsi="Times New Roman" w:cs="Times New Roman"/>
          <w:sz w:val="24"/>
          <w:szCs w:val="24"/>
        </w:rPr>
        <w:t>I find it objectively written (independent)</w:t>
      </w:r>
    </w:p>
    <w:p w14:paraId="01FFDFC9" w14:textId="77777777" w:rsidR="0094170A" w:rsidRPr="00D22418" w:rsidRDefault="0094170A" w:rsidP="0094170A">
      <w:pPr>
        <w:pStyle w:val="ListParagraph"/>
        <w:numPr>
          <w:ilvl w:val="0"/>
          <w:numId w:val="26"/>
        </w:numPr>
        <w:spacing w:line="259" w:lineRule="auto"/>
        <w:rPr>
          <w:rFonts w:ascii="Times New Roman" w:hAnsi="Times New Roman" w:cs="Times New Roman"/>
          <w:sz w:val="24"/>
          <w:szCs w:val="24"/>
        </w:rPr>
      </w:pPr>
      <w:r w:rsidRPr="00D22418">
        <w:rPr>
          <w:rFonts w:ascii="Times New Roman" w:hAnsi="Times New Roman" w:cs="Times New Roman"/>
          <w:sz w:val="24"/>
          <w:szCs w:val="24"/>
        </w:rPr>
        <w:t>I find it easy to read (well written)</w:t>
      </w:r>
    </w:p>
    <w:p w14:paraId="5038DE7C" w14:textId="77777777" w:rsidR="0094170A" w:rsidRPr="00D22418" w:rsidRDefault="0094170A" w:rsidP="0094170A">
      <w:pPr>
        <w:pStyle w:val="ListParagraph"/>
        <w:numPr>
          <w:ilvl w:val="0"/>
          <w:numId w:val="26"/>
        </w:numPr>
        <w:spacing w:line="259" w:lineRule="auto"/>
        <w:rPr>
          <w:rFonts w:ascii="Times New Roman" w:hAnsi="Times New Roman" w:cs="Times New Roman"/>
          <w:sz w:val="24"/>
          <w:szCs w:val="24"/>
        </w:rPr>
      </w:pPr>
      <w:r w:rsidRPr="00D22418">
        <w:rPr>
          <w:rFonts w:ascii="Times New Roman" w:hAnsi="Times New Roman" w:cs="Times New Roman"/>
          <w:sz w:val="24"/>
          <w:szCs w:val="24"/>
        </w:rPr>
        <w:t>I think it is important to know</w:t>
      </w:r>
    </w:p>
    <w:p w14:paraId="30BC2B4B" w14:textId="77777777" w:rsidR="0094170A" w:rsidRPr="00D22418" w:rsidRDefault="0094170A" w:rsidP="0094170A"/>
    <w:p w14:paraId="3DD5AA79" w14:textId="77777777" w:rsidR="0094170A" w:rsidRPr="00D22418" w:rsidRDefault="0094170A" w:rsidP="0094170A">
      <w:r w:rsidRPr="00D22418">
        <w:t>35. Have you ever "read along" with fellow sufferers during your illness period through a forum, blog, discussion platform or "community" of cancer patients?</w:t>
      </w:r>
    </w:p>
    <w:p w14:paraId="48F9AFB6"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No.</w:t>
      </w:r>
    </w:p>
    <w:p w14:paraId="2DD6A519"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I want to but I can't find a suitable site</w:t>
      </w:r>
    </w:p>
    <w:p w14:paraId="1E886A9A"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via the following website (s):</w:t>
      </w:r>
    </w:p>
    <w:p w14:paraId="726E6A76" w14:textId="77777777" w:rsidR="0094170A" w:rsidRPr="00D22418" w:rsidRDefault="0094170A" w:rsidP="0094170A"/>
    <w:p w14:paraId="10F72CE0" w14:textId="77777777" w:rsidR="0094170A" w:rsidRPr="00D22418" w:rsidRDefault="0094170A" w:rsidP="0094170A">
      <w:r w:rsidRPr="00D22418">
        <w:t>36. Have you ever spoken via the internet (chat / facebook) to fellow sufferers?</w:t>
      </w:r>
    </w:p>
    <w:p w14:paraId="75815886"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No.</w:t>
      </w:r>
    </w:p>
    <w:p w14:paraId="7E2E13FF"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I want to but I can't find a suitable site</w:t>
      </w:r>
    </w:p>
    <w:p w14:paraId="48C21FA3"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via the following website (s):</w:t>
      </w:r>
    </w:p>
    <w:p w14:paraId="5A448FBF" w14:textId="77777777" w:rsidR="0094170A" w:rsidRPr="00D22418" w:rsidRDefault="0094170A" w:rsidP="0094170A"/>
    <w:p w14:paraId="134B82EF" w14:textId="77777777" w:rsidR="0094170A" w:rsidRPr="00D22418" w:rsidRDefault="0094170A" w:rsidP="0094170A">
      <w:r w:rsidRPr="00D22418">
        <w:t>37. Have you started a blog about your illness? (more answers possible)</w:t>
      </w:r>
    </w:p>
    <w:p w14:paraId="52EAB78E"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on cancer.nl</w:t>
      </w:r>
    </w:p>
    <w:p w14:paraId="1190AD49" w14:textId="77777777" w:rsidR="0094170A"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on another website, namely:</w:t>
      </w:r>
    </w:p>
    <w:p w14:paraId="7654962B" w14:textId="77777777" w:rsidR="00803CC8" w:rsidRPr="00D22418" w:rsidRDefault="0094170A" w:rsidP="0094170A">
      <w:pPr>
        <w:pStyle w:val="ListParagraph"/>
        <w:numPr>
          <w:ilvl w:val="0"/>
          <w:numId w:val="25"/>
        </w:numPr>
        <w:spacing w:line="259" w:lineRule="auto"/>
        <w:rPr>
          <w:rFonts w:ascii="Times New Roman" w:hAnsi="Times New Roman" w:cs="Times New Roman"/>
          <w:sz w:val="24"/>
          <w:szCs w:val="24"/>
        </w:rPr>
      </w:pPr>
      <w:r w:rsidRPr="00D22418">
        <w:rPr>
          <w:rFonts w:ascii="Times New Roman" w:hAnsi="Times New Roman" w:cs="Times New Roman"/>
          <w:sz w:val="24"/>
          <w:szCs w:val="24"/>
        </w:rPr>
        <w:t>No.</w:t>
      </w:r>
    </w:p>
    <w:p w14:paraId="2611E8DB" w14:textId="77777777" w:rsidR="0094170A" w:rsidRPr="00D22418" w:rsidRDefault="0094170A" w:rsidP="00803CC8">
      <w:pPr>
        <w:spacing w:line="259" w:lineRule="auto"/>
      </w:pPr>
    </w:p>
    <w:p w14:paraId="181EEF81" w14:textId="77777777" w:rsidR="0094170A" w:rsidRPr="00D22418" w:rsidRDefault="0094170A" w:rsidP="0094170A">
      <w:r w:rsidRPr="00D22418">
        <w:t>38. Did you yourself post a comment in the last month about your illness? (more answers possible)</w:t>
      </w:r>
    </w:p>
    <w:p w14:paraId="75D6E873"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on cancer.nl</w:t>
      </w:r>
    </w:p>
    <w:p w14:paraId="50A073A5"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on another website, namely:</w:t>
      </w:r>
    </w:p>
    <w:p w14:paraId="36816220"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If no, continue with question 40</w:t>
      </w:r>
    </w:p>
    <w:p w14:paraId="1C9E2FA8" w14:textId="77777777" w:rsidR="0094170A" w:rsidRPr="00D22418" w:rsidRDefault="0094170A" w:rsidP="0094170A"/>
    <w:p w14:paraId="7B970530" w14:textId="77777777" w:rsidR="0094170A" w:rsidRPr="00D22418" w:rsidRDefault="0094170A" w:rsidP="0094170A">
      <w:r w:rsidRPr="00D22418">
        <w:lastRenderedPageBreak/>
        <w:t>39. If you started a blog or participate in the discussion, how many messages did you write in the past month?</w:t>
      </w:r>
    </w:p>
    <w:p w14:paraId="6BAEF560" w14:textId="77777777" w:rsidR="0094170A" w:rsidRPr="00D22418" w:rsidRDefault="0094170A" w:rsidP="0094170A">
      <w:r w:rsidRPr="00D22418">
        <w:tab/>
        <w:t>1 or 2/3 to 5/6 to 10 / more than 10</w:t>
      </w:r>
    </w:p>
    <w:p w14:paraId="3208564B" w14:textId="77777777" w:rsidR="0094170A" w:rsidRPr="00D22418" w:rsidRDefault="0094170A" w:rsidP="0094170A"/>
    <w:p w14:paraId="04E33CD0" w14:textId="77777777" w:rsidR="0094170A" w:rsidRPr="00D22418" w:rsidRDefault="0094170A" w:rsidP="0094170A">
      <w:r w:rsidRPr="00D22418">
        <w:t>40. Have you created a profile on a website to share experiences with fellow sufferers? (more answers possible)</w:t>
      </w:r>
    </w:p>
    <w:p w14:paraId="1CA0A891" w14:textId="77777777" w:rsidR="0094170A" w:rsidRPr="00D22418" w:rsidRDefault="0094170A" w:rsidP="0094170A">
      <w:r w:rsidRPr="00D22418">
        <w:tab/>
        <w:t>Yes, on cancer.nl / Yes, on another website, namely: / No.</w:t>
      </w:r>
    </w:p>
    <w:p w14:paraId="5A6F9492" w14:textId="77777777" w:rsidR="0094170A" w:rsidRPr="00D22418" w:rsidRDefault="0094170A" w:rsidP="0094170A"/>
    <w:p w14:paraId="05A39356" w14:textId="77777777" w:rsidR="0094170A" w:rsidRPr="00D22418" w:rsidRDefault="0094170A" w:rsidP="0094170A">
      <w:r w:rsidRPr="00D22418">
        <w:t>41. What are your experiences with online forms of peer contact?</w:t>
      </w:r>
    </w:p>
    <w:p w14:paraId="6F580C1A" w14:textId="77777777" w:rsidR="0094170A" w:rsidRPr="00D22418" w:rsidRDefault="0094170A" w:rsidP="0094170A">
      <w:r w:rsidRPr="00D22418">
        <w:tab/>
        <w:t>Positive / Negative / Not positive, not negative / Does not apply</w:t>
      </w:r>
    </w:p>
    <w:p w14:paraId="1FD534B0" w14:textId="77777777" w:rsidR="0094170A" w:rsidRPr="00D22418" w:rsidRDefault="0094170A" w:rsidP="0094170A"/>
    <w:p w14:paraId="51530580" w14:textId="77777777" w:rsidR="0094170A" w:rsidRPr="00D22418" w:rsidRDefault="0094170A" w:rsidP="0094170A">
      <w:r w:rsidRPr="00D22418">
        <w:t xml:space="preserve">42. How likely is it that you would recommend cancer.nl to family / friends / colleagues? </w:t>
      </w:r>
    </w:p>
    <w:p w14:paraId="7906D6DD" w14:textId="77777777" w:rsidR="0094170A" w:rsidRPr="00D22418" w:rsidRDefault="0094170A" w:rsidP="0094170A">
      <w:r w:rsidRPr="00D22418">
        <w:tab/>
        <w:t>1 = very likely / 5 = not likely</w:t>
      </w:r>
    </w:p>
    <w:p w14:paraId="166DD48C" w14:textId="77777777" w:rsidR="0094170A" w:rsidRPr="00D22418" w:rsidRDefault="0094170A" w:rsidP="0094170A"/>
    <w:p w14:paraId="0E7FC6DE" w14:textId="77777777" w:rsidR="00803CC8" w:rsidRPr="00D22418" w:rsidRDefault="00803CC8">
      <w:pPr>
        <w:rPr>
          <w:rFonts w:eastAsiaTheme="majorEastAsia"/>
          <w:color w:val="243F60" w:themeColor="accent1" w:themeShade="7F"/>
        </w:rPr>
      </w:pPr>
    </w:p>
    <w:p w14:paraId="56FCFB7A" w14:textId="77777777" w:rsidR="0094170A" w:rsidRPr="00D22418" w:rsidRDefault="0094170A" w:rsidP="0094170A">
      <w:pPr>
        <w:pStyle w:val="Heading3"/>
        <w:spacing w:before="0"/>
        <w:rPr>
          <w:rFonts w:ascii="Times New Roman" w:hAnsi="Times New Roman" w:cs="Times New Roman"/>
        </w:rPr>
      </w:pPr>
      <w:r w:rsidRPr="00D22418">
        <w:rPr>
          <w:rFonts w:ascii="Times New Roman" w:hAnsi="Times New Roman" w:cs="Times New Roman"/>
        </w:rPr>
        <w:t>Use of the Internet for personal, medical information</w:t>
      </w:r>
    </w:p>
    <w:p w14:paraId="42486670" w14:textId="77777777" w:rsidR="0094170A" w:rsidRPr="00D22418" w:rsidRDefault="0094170A" w:rsidP="0094170A">
      <w:pPr>
        <w:rPr>
          <w:b/>
        </w:rPr>
      </w:pPr>
      <w:r w:rsidRPr="00D22418">
        <w:rPr>
          <w:b/>
        </w:rPr>
        <w:t>The Internet also offers the possibility of making personal, privacy-sensitive information accessible. A good example of this is internet banking. Healthcare makes little use of these options. The following questions are about your wishes to be able to follow your personal health situation via the internet.</w:t>
      </w:r>
    </w:p>
    <w:p w14:paraId="6E8EBED6" w14:textId="77777777" w:rsidR="0094170A" w:rsidRPr="00D22418" w:rsidRDefault="0094170A" w:rsidP="0094170A"/>
    <w:p w14:paraId="753C0403" w14:textId="77777777" w:rsidR="0094170A" w:rsidRPr="00D22418" w:rsidRDefault="0094170A" w:rsidP="0094170A">
      <w:r w:rsidRPr="00D22418">
        <w:t>43. Do you currently have access to your medical file via the Internet? (Multiple answers possible)</w:t>
      </w:r>
    </w:p>
    <w:p w14:paraId="1A72D310"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continue with question 47)</w:t>
      </w:r>
    </w:p>
    <w:p w14:paraId="4217DCE9"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in the medical file with the GP</w:t>
      </w:r>
    </w:p>
    <w:p w14:paraId="2882B727"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in the hospital's medical file</w:t>
      </w:r>
    </w:p>
    <w:p w14:paraId="39B92B36"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0FBB7A81" w14:textId="77777777" w:rsidR="0094170A" w:rsidRPr="00D22418" w:rsidRDefault="0094170A" w:rsidP="0094170A"/>
    <w:p w14:paraId="26577012" w14:textId="77777777" w:rsidR="0094170A" w:rsidRPr="00D22418" w:rsidRDefault="0094170A" w:rsidP="0094170A">
      <w:r w:rsidRPr="00D22418">
        <w:t>44. Do you take the opportunity to consult your medical file?</w:t>
      </w:r>
    </w:p>
    <w:p w14:paraId="037327C7" w14:textId="77777777" w:rsidR="0094170A" w:rsidRPr="00D22418" w:rsidRDefault="0094170A" w:rsidP="0094170A">
      <w:r w:rsidRPr="00D22418">
        <w:tab/>
        <w:t>No / Yes</w:t>
      </w:r>
    </w:p>
    <w:p w14:paraId="73C9AA79" w14:textId="77777777" w:rsidR="0094170A" w:rsidRPr="00D22418" w:rsidRDefault="0094170A" w:rsidP="0094170A"/>
    <w:p w14:paraId="1A9DD21B" w14:textId="77777777" w:rsidR="0094170A" w:rsidRPr="00D22418" w:rsidRDefault="0094170A" w:rsidP="0094170A">
      <w:r w:rsidRPr="00D22418">
        <w:t>45. How do you feel about having access to your medical file via the internet?</w:t>
      </w:r>
    </w:p>
    <w:p w14:paraId="339209E3" w14:textId="77777777" w:rsidR="0094170A" w:rsidRPr="00D22418" w:rsidRDefault="0094170A" w:rsidP="0094170A">
      <w:r w:rsidRPr="00D22418">
        <w:tab/>
        <w:t>Positive / Negative / Not positive, not negative</w:t>
      </w:r>
    </w:p>
    <w:p w14:paraId="04920629" w14:textId="77777777" w:rsidR="0094170A" w:rsidRPr="00D22418" w:rsidRDefault="0094170A" w:rsidP="0094170A"/>
    <w:p w14:paraId="71030B50" w14:textId="77777777" w:rsidR="0094170A" w:rsidRPr="00D22418" w:rsidRDefault="0094170A" w:rsidP="0094170A">
      <w:r w:rsidRPr="00D22418">
        <w:t>46. Assuming that your medical data is properly secured, would you like to be able to view it via the internet?</w:t>
      </w:r>
    </w:p>
    <w:p w14:paraId="1CD5F3A7"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I want to be able to view my medical data via the internet.</w:t>
      </w:r>
    </w:p>
    <w:p w14:paraId="56F0FD3F"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I want to be able to view my medical data via the internet and decide for myself who has more access to my data (eg which doctor, pharmacy or other healthcare provider).</w:t>
      </w:r>
    </w:p>
    <w:p w14:paraId="763040D6" w14:textId="77777777" w:rsidR="0094170A"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Yes, I want to be able to view my medical data via the internet and to decide for myself who has more access to my data. In addition to social workers, I also want to give access to my immediate family so that they know better what is wrong with me.</w:t>
      </w:r>
    </w:p>
    <w:p w14:paraId="3434419C" w14:textId="77777777" w:rsidR="00803CC8" w:rsidRPr="00D22418" w:rsidRDefault="0094170A" w:rsidP="0094170A">
      <w:pPr>
        <w:pStyle w:val="ListParagraph"/>
        <w:numPr>
          <w:ilvl w:val="0"/>
          <w:numId w:val="27"/>
        </w:numPr>
        <w:spacing w:line="259" w:lineRule="auto"/>
        <w:rPr>
          <w:rFonts w:ascii="Times New Roman" w:hAnsi="Times New Roman" w:cs="Times New Roman"/>
          <w:sz w:val="24"/>
          <w:szCs w:val="24"/>
        </w:rPr>
      </w:pPr>
      <w:r w:rsidRPr="00D22418">
        <w:rPr>
          <w:rFonts w:ascii="Times New Roman" w:hAnsi="Times New Roman" w:cs="Times New Roman"/>
          <w:sz w:val="24"/>
          <w:szCs w:val="24"/>
        </w:rPr>
        <w:t>No, I don't have to.</w:t>
      </w:r>
    </w:p>
    <w:p w14:paraId="53C5DEDA" w14:textId="77777777" w:rsidR="0094170A" w:rsidRPr="00D22418" w:rsidRDefault="0094170A" w:rsidP="0094170A"/>
    <w:p w14:paraId="69034196" w14:textId="77777777" w:rsidR="0094170A" w:rsidRPr="00D22418" w:rsidRDefault="0094170A" w:rsidP="0094170A">
      <w:r w:rsidRPr="00D22418">
        <w:t>47. If you could ask the opinion of another doctor (second opinion) via the Internet, would you do that?</w:t>
      </w:r>
    </w:p>
    <w:p w14:paraId="3CF80304" w14:textId="77777777" w:rsidR="0094170A" w:rsidRPr="00D22418" w:rsidRDefault="0094170A" w:rsidP="0094170A">
      <w:r w:rsidRPr="00D22418">
        <w:tab/>
        <w:t>No / Yes, but I haven't done that yet / Yes, and I have done that too / I don't know</w:t>
      </w:r>
    </w:p>
    <w:p w14:paraId="11987D08" w14:textId="77777777" w:rsidR="0094170A" w:rsidRPr="00D22418" w:rsidRDefault="0094170A" w:rsidP="0094170A"/>
    <w:p w14:paraId="220167D0" w14:textId="77777777" w:rsidR="0094170A" w:rsidRPr="00D22418" w:rsidRDefault="0094170A" w:rsidP="0094170A">
      <w:r w:rsidRPr="00D22418">
        <w:t>48. What options do your doctor or hospital provide via the internet? (Check one box on each line}</w:t>
      </w:r>
    </w:p>
    <w:p w14:paraId="2AF84A1D" w14:textId="77777777" w:rsidR="0094170A" w:rsidRPr="00D22418" w:rsidRDefault="0094170A" w:rsidP="0094170A">
      <w:r w:rsidRPr="00D22418">
        <w:tab/>
        <w:t>Yes No</w:t>
      </w:r>
    </w:p>
    <w:p w14:paraId="1240132E"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view own medical data</w:t>
      </w:r>
    </w:p>
    <w:p w14:paraId="3F2C7A9E"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Ability to request results of examinations</w:t>
      </w:r>
    </w:p>
    <w:p w14:paraId="2868CE00"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e-mail with the treating physician (s)</w:t>
      </w:r>
    </w:p>
    <w:p w14:paraId="57B39E3B"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e-mail with the nurses involved</w:t>
      </w:r>
    </w:p>
    <w:p w14:paraId="20CA1B2C"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lastRenderedPageBreak/>
        <w:t>Can request and / or extend recipes</w:t>
      </w:r>
    </w:p>
    <w:p w14:paraId="04812361"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request diagnostic research</w:t>
      </w:r>
    </w:p>
    <w:p w14:paraId="69370326"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request a referral to another specialist</w:t>
      </w:r>
    </w:p>
    <w:p w14:paraId="7E80AA82"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make an appointment with your own doctors</w:t>
      </w:r>
    </w:p>
    <w:p w14:paraId="291A3809"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do self-diagnosis tests</w:t>
      </w:r>
    </w:p>
    <w:p w14:paraId="6DE48004"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post a question my doctor answers through a forum (anonymous, but public to others)</w:t>
      </w:r>
    </w:p>
    <w:p w14:paraId="721015FB"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post a question my doctor answers and others can respond to</w:t>
      </w:r>
    </w:p>
    <w:p w14:paraId="6E283A30"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talk" to fellow sufferers who are treated for cancer in the same hospital</w:t>
      </w:r>
    </w:p>
    <w:p w14:paraId="184D34F5"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receive reminders to support treatment</w:t>
      </w:r>
    </w:p>
    <w:p w14:paraId="64F555AC"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Able to report complaints</w:t>
      </w:r>
    </w:p>
    <w:p w14:paraId="32E489F1"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come up with ideas for improving treatment</w:t>
      </w:r>
    </w:p>
    <w:p w14:paraId="048CAFF5" w14:textId="77777777" w:rsidR="0094170A" w:rsidRPr="00D22418" w:rsidRDefault="0094170A" w:rsidP="0094170A">
      <w:pPr>
        <w:pStyle w:val="ListParagraph"/>
        <w:numPr>
          <w:ilvl w:val="0"/>
          <w:numId w:val="28"/>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2446EF78" w14:textId="77777777" w:rsidR="0094170A" w:rsidRPr="00D22418" w:rsidRDefault="0094170A" w:rsidP="0094170A"/>
    <w:p w14:paraId="505DA18A" w14:textId="77777777" w:rsidR="00803CC8" w:rsidRPr="00D22418" w:rsidRDefault="00803CC8"/>
    <w:p w14:paraId="330B07E5" w14:textId="77777777" w:rsidR="0094170A" w:rsidRPr="00D22418" w:rsidRDefault="0094170A" w:rsidP="0094170A">
      <w:r w:rsidRPr="00D22418">
        <w:t>49. If your doctor or a health organization has a (secure) website, what would you use? Check one of the boxes on each line</w:t>
      </w:r>
    </w:p>
    <w:p w14:paraId="493AB116" w14:textId="77777777" w:rsidR="0094170A" w:rsidRPr="00D22418" w:rsidRDefault="0094170A" w:rsidP="0094170A">
      <w:r w:rsidRPr="00D22418">
        <w:tab/>
        <w:t>1 = Very much like / 5 = Exactly not</w:t>
      </w:r>
    </w:p>
    <w:p w14:paraId="6BA86B1C"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view own medical data</w:t>
      </w:r>
    </w:p>
    <w:p w14:paraId="3722145F"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Ability to request results of examinations</w:t>
      </w:r>
    </w:p>
    <w:p w14:paraId="31745C73"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e-mail with the treating specialist</w:t>
      </w:r>
    </w:p>
    <w:p w14:paraId="580B7CBF"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e-mail with the nurses involved</w:t>
      </w:r>
    </w:p>
    <w:p w14:paraId="4BBD847A"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request and / or extend recipes</w:t>
      </w:r>
    </w:p>
    <w:p w14:paraId="40901509"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request diagnostic research</w:t>
      </w:r>
    </w:p>
    <w:p w14:paraId="7283D681"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request a referral to another specialist</w:t>
      </w:r>
    </w:p>
    <w:p w14:paraId="46C903B5"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make an appointment with your own doctors</w:t>
      </w:r>
    </w:p>
    <w:p w14:paraId="289FFF83"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do self-diagnosis tests</w:t>
      </w:r>
    </w:p>
    <w:p w14:paraId="1D1A0661"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post a question that my doctor answers through a forum (public for others)</w:t>
      </w:r>
    </w:p>
    <w:p w14:paraId="0A737D26"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post a question my doctor answers and others can respond to</w:t>
      </w:r>
    </w:p>
    <w:p w14:paraId="0B94E057"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talk" (chat) with fellow sufferers who are treated in the same hospital for cancer</w:t>
      </w:r>
    </w:p>
    <w:p w14:paraId="696F32A9"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receive reminders to support treatment</w:t>
      </w:r>
    </w:p>
    <w:p w14:paraId="69F75B0D"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Able to report complaints</w:t>
      </w:r>
    </w:p>
    <w:p w14:paraId="516D03DF"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come up with ideas for improving treatment</w:t>
      </w:r>
    </w:p>
    <w:p w14:paraId="5E3A6F68"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Able to keep track of things that bother you (such as fatigue)</w:t>
      </w:r>
    </w:p>
    <w:p w14:paraId="02D0CA1E"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receive personalized advice tailored to your symptoms</w:t>
      </w:r>
    </w:p>
    <w:p w14:paraId="1EE69281"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receive an overview of additional care options</w:t>
      </w:r>
    </w:p>
    <w:p w14:paraId="0E8F1BC9"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Being able to assess a healthcare provider or healthcare institution</w:t>
      </w:r>
    </w:p>
    <w:p w14:paraId="2329ABFD"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Can participate in an online self-help course</w:t>
      </w:r>
    </w:p>
    <w:p w14:paraId="10B7C4B5" w14:textId="77777777" w:rsidR="0094170A" w:rsidRPr="00D22418" w:rsidRDefault="0094170A" w:rsidP="0094170A">
      <w:pPr>
        <w:pStyle w:val="ListParagraph"/>
        <w:numPr>
          <w:ilvl w:val="0"/>
          <w:numId w:val="29"/>
        </w:numPr>
        <w:spacing w:line="259" w:lineRule="auto"/>
        <w:rPr>
          <w:rFonts w:ascii="Times New Roman" w:hAnsi="Times New Roman" w:cs="Times New Roman"/>
          <w:sz w:val="24"/>
          <w:szCs w:val="24"/>
        </w:rPr>
      </w:pPr>
      <w:r w:rsidRPr="00D22418">
        <w:rPr>
          <w:rFonts w:ascii="Times New Roman" w:hAnsi="Times New Roman" w:cs="Times New Roman"/>
          <w:sz w:val="24"/>
          <w:szCs w:val="24"/>
        </w:rPr>
        <w:t>Otherwise, namely:</w:t>
      </w:r>
    </w:p>
    <w:p w14:paraId="75020547" w14:textId="77777777" w:rsidR="00803CC8" w:rsidRPr="00D22418" w:rsidRDefault="00803CC8" w:rsidP="0094170A">
      <w:pPr>
        <w:pStyle w:val="Heading3"/>
        <w:spacing w:before="0"/>
        <w:rPr>
          <w:rFonts w:ascii="Times New Roman" w:hAnsi="Times New Roman" w:cs="Times New Roman"/>
        </w:rPr>
      </w:pPr>
    </w:p>
    <w:p w14:paraId="69917777" w14:textId="77777777" w:rsidR="00D22418" w:rsidRDefault="00D22418">
      <w:pPr>
        <w:rPr>
          <w:rFonts w:eastAsiaTheme="majorEastAsia"/>
          <w:color w:val="243F60" w:themeColor="accent1" w:themeShade="7F"/>
        </w:rPr>
      </w:pPr>
      <w:r>
        <w:br w:type="page"/>
      </w:r>
    </w:p>
    <w:p w14:paraId="0CA1080B" w14:textId="77777777" w:rsidR="0094170A" w:rsidRPr="00D22418" w:rsidRDefault="0094170A" w:rsidP="0094170A">
      <w:pPr>
        <w:pStyle w:val="Heading3"/>
        <w:spacing w:before="0"/>
        <w:rPr>
          <w:rFonts w:ascii="Times New Roman" w:hAnsi="Times New Roman" w:cs="Times New Roman"/>
        </w:rPr>
      </w:pPr>
      <w:r w:rsidRPr="00D22418">
        <w:rPr>
          <w:rFonts w:ascii="Times New Roman" w:hAnsi="Times New Roman" w:cs="Times New Roman"/>
        </w:rPr>
        <w:lastRenderedPageBreak/>
        <w:t>Working together on health</w:t>
      </w:r>
    </w:p>
    <w:p w14:paraId="18BE527C" w14:textId="77777777" w:rsidR="0094170A" w:rsidRPr="00D22418" w:rsidRDefault="0094170A" w:rsidP="0094170A">
      <w:pPr>
        <w:rPr>
          <w:b/>
        </w:rPr>
      </w:pPr>
      <w:r w:rsidRPr="00D22418">
        <w:rPr>
          <w:b/>
        </w:rPr>
        <w:t>Below are a number of statements that say something about how you deal with your disease and its treatment. With each statement you can give your opinion by circling the number that best suits your situation.</w:t>
      </w:r>
    </w:p>
    <w:p w14:paraId="586F1345" w14:textId="77777777" w:rsidR="0094170A" w:rsidRPr="00D22418" w:rsidRDefault="0094170A" w:rsidP="0094170A"/>
    <w:p w14:paraId="38432F0F" w14:textId="77777777" w:rsidR="0094170A" w:rsidRPr="00D22418" w:rsidRDefault="0094170A" w:rsidP="0094170A">
      <w:r w:rsidRPr="00D22418">
        <w:t>50. We would like to know something about how you deal with your health condition.</w:t>
      </w:r>
    </w:p>
    <w:p w14:paraId="047128FF" w14:textId="77777777" w:rsidR="0094170A" w:rsidRPr="00D22418" w:rsidRDefault="0094170A" w:rsidP="0094170A">
      <w:pPr>
        <w:ind w:left="708"/>
      </w:pPr>
      <w:r w:rsidRPr="00D22418">
        <w:t>Check one of the boxes on each line; 0 = very little or not so good or never / 4 = a little or reasonable or sometimes / 8 = very much or very good or always</w:t>
      </w:r>
    </w:p>
    <w:p w14:paraId="043E6A40" w14:textId="77777777" w:rsidR="0094170A" w:rsidRPr="00D22418" w:rsidRDefault="0094170A" w:rsidP="0094170A"/>
    <w:p w14:paraId="697EC1C9"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n general I know about my condition (s)</w:t>
      </w:r>
    </w:p>
    <w:p w14:paraId="3EDD2020"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n general, I know about the treatment and the medications for my condition (s)</w:t>
      </w:r>
    </w:p>
    <w:p w14:paraId="442638E0"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 use the medications and perform the treatments that my doctor or health care provider has suggested</w:t>
      </w:r>
    </w:p>
    <w:p w14:paraId="0960CDA2"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 take decisions about (the treatment of) my condition (s) together with my doctor or healthcare provider</w:t>
      </w:r>
    </w:p>
    <w:p w14:paraId="61BD74AD"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m able to arrange with my care provider that I receive the care I need and that suits my culture, values ​​and views</w:t>
      </w:r>
    </w:p>
    <w:p w14:paraId="3C31ECDC"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 arrange the (follow-up) appointments that my doctor or healthcare provider proposes and also go there</w:t>
      </w:r>
    </w:p>
    <w:p w14:paraId="62588FDB"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 keep an eye on symptoms and signals from my body (such as blood sugar levels, weight, shortness of breath, pain, sleeping problems, mood)</w:t>
      </w:r>
    </w:p>
    <w:p w14:paraId="7A93BFE3"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 intervene myself when my body gives signals and symptoms get worse</w:t>
      </w:r>
    </w:p>
    <w:p w14:paraId="113566EC"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 can deal with the effect of my condition (s) on my physical activities (such as walking, housework)</w:t>
      </w:r>
    </w:p>
    <w:p w14:paraId="48BA1E29"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 can deal with the effect of my condition (s) on how I feel (ie my emotions and mental well-being)</w:t>
      </w:r>
    </w:p>
    <w:p w14:paraId="2723EE1A"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 can deal with the consequences of my condition (s) for my social contacts (i.e. dealing with other people)</w:t>
      </w:r>
    </w:p>
    <w:p w14:paraId="287221CE" w14:textId="77777777" w:rsidR="0094170A" w:rsidRPr="00D22418" w:rsidRDefault="0094170A" w:rsidP="0094170A">
      <w:pPr>
        <w:pStyle w:val="ListParagraph"/>
        <w:numPr>
          <w:ilvl w:val="0"/>
          <w:numId w:val="30"/>
        </w:numPr>
        <w:spacing w:line="259" w:lineRule="auto"/>
        <w:rPr>
          <w:rFonts w:ascii="Times New Roman" w:hAnsi="Times New Roman" w:cs="Times New Roman"/>
          <w:sz w:val="24"/>
          <w:szCs w:val="24"/>
        </w:rPr>
      </w:pPr>
      <w:r w:rsidRPr="00D22418">
        <w:rPr>
          <w:rFonts w:ascii="Times New Roman" w:hAnsi="Times New Roman" w:cs="Times New Roman"/>
          <w:sz w:val="24"/>
          <w:szCs w:val="24"/>
        </w:rPr>
        <w:t>In general, I manage to live a healthy life (eg no smoking, moderate alcohol consumption, healthy eating, exercising regularly, coping with stress)</w:t>
      </w:r>
    </w:p>
    <w:p w14:paraId="3D87A4D1" w14:textId="77777777" w:rsidR="0094170A" w:rsidRPr="00D22418" w:rsidRDefault="0094170A">
      <w:r w:rsidRPr="00D22418">
        <w:br w:type="page"/>
      </w:r>
    </w:p>
    <w:tbl>
      <w:tblPr>
        <w:tblW w:w="9540" w:type="dxa"/>
        <w:tblInd w:w="288" w:type="dxa"/>
        <w:tblLayout w:type="fixed"/>
        <w:tblLook w:val="01E0" w:firstRow="1" w:lastRow="1" w:firstColumn="1" w:lastColumn="1" w:noHBand="0" w:noVBand="0"/>
      </w:tblPr>
      <w:tblGrid>
        <w:gridCol w:w="9540"/>
      </w:tblGrid>
      <w:tr w:rsidR="00653DE0" w:rsidRPr="00D22418" w14:paraId="57B2D94E" w14:textId="77777777" w:rsidTr="00653DE0">
        <w:trPr>
          <w:trHeight w:val="1705"/>
        </w:trPr>
        <w:tc>
          <w:tcPr>
            <w:tcW w:w="9540" w:type="dxa"/>
          </w:tcPr>
          <w:p w14:paraId="17CABC9F" w14:textId="77777777" w:rsidR="00653DE0" w:rsidRPr="00D22418" w:rsidRDefault="00803CC8" w:rsidP="000E5253">
            <w:pPr>
              <w:jc w:val="right"/>
            </w:pPr>
            <w:r w:rsidRPr="00D22418">
              <w:rPr>
                <w:noProof/>
              </w:rPr>
              <w:lastRenderedPageBreak/>
              <mc:AlternateContent>
                <mc:Choice Requires="wps">
                  <w:drawing>
                    <wp:anchor distT="45720" distB="45720" distL="114300" distR="114300" simplePos="0" relativeHeight="251659264" behindDoc="0" locked="0" layoutInCell="1" allowOverlap="1" wp14:anchorId="4B8EA54B" wp14:editId="3A680324">
                      <wp:simplePos x="0" y="0"/>
                      <wp:positionH relativeFrom="column">
                        <wp:posOffset>-40952</wp:posOffset>
                      </wp:positionH>
                      <wp:positionV relativeFrom="paragraph">
                        <wp:posOffset>87990</wp:posOffset>
                      </wp:positionV>
                      <wp:extent cx="2360930" cy="1404620"/>
                      <wp:effectExtent l="0" t="0" r="22860" b="11430"/>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F0A6F26" w14:textId="77777777" w:rsidR="00803CC8" w:rsidRPr="00803CC8" w:rsidRDefault="00803CC8" w:rsidP="00803CC8">
                                  <w:pPr>
                                    <w:jc w:val="center"/>
                                    <w:rPr>
                                      <w:b/>
                                      <w:color w:val="FF0000"/>
                                      <w:sz w:val="32"/>
                                      <w:szCs w:val="32"/>
                                      <w:lang w:val="en-US"/>
                                    </w:rPr>
                                  </w:pPr>
                                  <w:r w:rsidRPr="00803CC8">
                                    <w:rPr>
                                      <w:b/>
                                      <w:color w:val="FF0000"/>
                                      <w:sz w:val="32"/>
                                      <w:szCs w:val="32"/>
                                      <w:lang w:val="en-US"/>
                                    </w:rPr>
                                    <w:t>DUTCH VERSION</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kstvak 2" o:spid="_x0000_s1026" type="#_x0000_t202" style="position:absolute;left:0;text-align:left;margin-left:-3.2pt;margin-top:6.95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">
                      <v:textbox style="mso-fit-shape-to-text:t">
                        <w:txbxContent>
                          <w:p w:rsidR="00803CC8" w:rsidRPr="00803CC8" w:rsidRDefault="00803CC8" w:rsidP="00803CC8">
                            <w:pPr>
                              <w:jc w:val="center"/>
                              <w:rPr>
                                <w:b/>
                                <w:color w:val="FF0000"/>
                                <w:sz w:val="32"/>
                                <w:szCs w:val="32"/>
                                <w:lang w:val="en-US"/>
                              </w:rPr>
                            </w:pPr>
                            <w:r w:rsidRPr="00803CC8">
                              <w:rPr>
                                <w:b/>
                                <w:color w:val="FF0000"/>
                                <w:sz w:val="32"/>
                                <w:szCs w:val="32"/>
                                <w:lang w:val="en-US"/>
                              </w:rPr>
                              <w:t>DUTCH VERSION</w:t>
                            </w:r>
                          </w:p>
                        </w:txbxContent>
                      </v:textbox>
                      <w10:wrap type="square"/>
                    </v:shape>
                  </w:pict>
                </mc:Fallback>
              </mc:AlternateContent>
            </w:r>
            <w:r w:rsidR="00FE5DDA" w:rsidRPr="00D22418">
              <w:rPr>
                <w:noProof/>
                <w:lang w:eastAsia="nl-NL"/>
              </w:rPr>
              <w:drawing>
                <wp:inline distT="0" distB="0" distL="0" distR="0" wp14:anchorId="434D4E33" wp14:editId="07BDD75E">
                  <wp:extent cx="2781935" cy="1365250"/>
                  <wp:effectExtent l="0" t="0" r="0" b="6350"/>
                  <wp:docPr id="1" name="Afbeelding 1" descr="logo_Profiel_bijz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_Profiel_bijzin"/>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81935" cy="1365250"/>
                          </a:xfrm>
                          <a:prstGeom prst="rect">
                            <a:avLst/>
                          </a:prstGeom>
                          <a:noFill/>
                          <a:ln>
                            <a:noFill/>
                          </a:ln>
                        </pic:spPr>
                      </pic:pic>
                    </a:graphicData>
                  </a:graphic>
                </wp:inline>
              </w:drawing>
            </w:r>
            <w:r w:rsidR="00BC0049" w:rsidRPr="00D22418">
              <w:t xml:space="preserve">    </w:t>
            </w:r>
          </w:p>
        </w:tc>
      </w:tr>
    </w:tbl>
    <w:p w14:paraId="0347725C" w14:textId="77777777" w:rsidR="00AF61AE" w:rsidRPr="00D22418" w:rsidRDefault="00AF61AE" w:rsidP="006E13B1">
      <w:pPr>
        <w:rPr>
          <w:b/>
        </w:rPr>
      </w:pPr>
    </w:p>
    <w:p w14:paraId="66FAF1E9" w14:textId="77777777" w:rsidR="006E13B1" w:rsidRPr="00D22418" w:rsidRDefault="00D04858" w:rsidP="001D28AB">
      <w:pPr>
        <w:jc w:val="center"/>
        <w:rPr>
          <w:b/>
        </w:rPr>
      </w:pPr>
      <w:r w:rsidRPr="00D22418">
        <w:rPr>
          <w:b/>
        </w:rPr>
        <w:t>Vragenlijst over internetgebruik</w:t>
      </w:r>
    </w:p>
    <w:p w14:paraId="441F6438" w14:textId="77777777" w:rsidR="006E13B1" w:rsidRPr="00D22418" w:rsidRDefault="006E13B1" w:rsidP="006E13B1">
      <w:pPr>
        <w:jc w:val="center"/>
      </w:pPr>
    </w:p>
    <w:p w14:paraId="03548A65" w14:textId="77777777" w:rsidR="00FD40A2" w:rsidRPr="00D22418" w:rsidRDefault="00AC7B76" w:rsidP="005D6A3C">
      <w:r w:rsidRPr="00D22418">
        <w:t xml:space="preserve">Dit is een vragenlijst </w:t>
      </w:r>
      <w:r w:rsidR="005D6A3C" w:rsidRPr="00D22418">
        <w:t xml:space="preserve">over het gebruik van internet </w:t>
      </w:r>
      <w:r w:rsidRPr="00D22418">
        <w:t xml:space="preserve">voor mensen die </w:t>
      </w:r>
      <w:r w:rsidR="00FD40A2" w:rsidRPr="00D22418">
        <w:t>in 201</w:t>
      </w:r>
      <w:r w:rsidR="00876C7A" w:rsidRPr="00D22418">
        <w:t>3, 2014 of 2015</w:t>
      </w:r>
      <w:r w:rsidR="00FD40A2" w:rsidRPr="00D22418">
        <w:t xml:space="preserve"> </w:t>
      </w:r>
      <w:r w:rsidRPr="00D22418">
        <w:t xml:space="preserve">zijn </w:t>
      </w:r>
      <w:r w:rsidR="00FD40A2" w:rsidRPr="00D22418">
        <w:t xml:space="preserve">gediagnosticeerd met een vorm van </w:t>
      </w:r>
      <w:r w:rsidRPr="00D22418">
        <w:t>kanker.</w:t>
      </w:r>
      <w:r w:rsidR="000A0DC4" w:rsidRPr="00D22418">
        <w:t xml:space="preserve"> </w:t>
      </w:r>
      <w:r w:rsidR="00876C7A" w:rsidRPr="00D22418">
        <w:t xml:space="preserve">Wij stellen het op prijs </w:t>
      </w:r>
      <w:r w:rsidR="005D6A3C" w:rsidRPr="00D22418">
        <w:t xml:space="preserve">als </w:t>
      </w:r>
      <w:r w:rsidR="00876C7A" w:rsidRPr="00D22418">
        <w:t xml:space="preserve">u </w:t>
      </w:r>
      <w:r w:rsidR="005D6A3C" w:rsidRPr="00D22418">
        <w:t xml:space="preserve">deze </w:t>
      </w:r>
      <w:r w:rsidR="00876C7A" w:rsidRPr="00D22418">
        <w:t xml:space="preserve">vragenlijst wilt invullen. </w:t>
      </w:r>
      <w:r w:rsidR="005D6A3C" w:rsidRPr="00D22418">
        <w:t xml:space="preserve">Ook als u </w:t>
      </w:r>
      <w:r w:rsidR="00FD40A2" w:rsidRPr="00D22418">
        <w:t>minder vaak gebruik</w:t>
      </w:r>
      <w:r w:rsidR="005D6A3C" w:rsidRPr="00D22418">
        <w:t xml:space="preserve"> maakt van internet, zien wij graag uw antwoorden tegemoet. Vul</w:t>
      </w:r>
      <w:r w:rsidR="006B486A" w:rsidRPr="00D22418">
        <w:t xml:space="preserve"> </w:t>
      </w:r>
      <w:r w:rsidR="005D6A3C" w:rsidRPr="00D22418">
        <w:t>de vragenlijst zelf, op uw gemak, in.</w:t>
      </w:r>
    </w:p>
    <w:p w14:paraId="5D4DF432" w14:textId="77777777" w:rsidR="00FD40A2" w:rsidRPr="00D22418" w:rsidRDefault="00FD40A2" w:rsidP="00AF61AE"/>
    <w:p w14:paraId="129E0227" w14:textId="77777777" w:rsidR="005E2BF9" w:rsidRPr="00D22418" w:rsidRDefault="00AF61AE" w:rsidP="00AF61AE">
      <w:pPr>
        <w:rPr>
          <w:b/>
        </w:rPr>
      </w:pPr>
      <w:r w:rsidRPr="00D22418">
        <w:t xml:space="preserve">U kunt steeds antwoord geven door het hokje/cijfer aan te kruisen dat het beste </w:t>
      </w:r>
      <w:r w:rsidR="005D6A3C" w:rsidRPr="00D22418">
        <w:t xml:space="preserve">bij </w:t>
      </w:r>
      <w:r w:rsidRPr="00D22418">
        <w:t>u</w:t>
      </w:r>
      <w:r w:rsidR="006B486A" w:rsidRPr="00D22418">
        <w:t xml:space="preserve"> </w:t>
      </w:r>
      <w:r w:rsidR="005D6A3C" w:rsidRPr="00D22418">
        <w:t xml:space="preserve">past. </w:t>
      </w:r>
      <w:r w:rsidR="00790D00" w:rsidRPr="00D22418">
        <w:t xml:space="preserve">Als </w:t>
      </w:r>
      <w:r w:rsidRPr="00D22418">
        <w:t>u twijfelt, geef dan het antwoord dat het dichtst in de buurt komt van uw situatie. Er zijn geen goede of foute antwoorden; het gaat om uw persoonlijke mening</w:t>
      </w:r>
      <w:r w:rsidR="006B486A" w:rsidRPr="00D22418">
        <w:t xml:space="preserve"> of ervaring</w:t>
      </w:r>
      <w:r w:rsidRPr="00D22418">
        <w:t xml:space="preserve">. Hoewel sommige vragen op elkaar kunnen lijken, is iedere vraag anders. Het kan ook zijn dat sommige vragen voor u overbodig </w:t>
      </w:r>
      <w:r w:rsidR="006B486A" w:rsidRPr="00D22418">
        <w:t xml:space="preserve">lijken </w:t>
      </w:r>
      <w:r w:rsidRPr="00D22418">
        <w:t>of niet van toepassing. W</w:t>
      </w:r>
      <w:r w:rsidR="009B211C" w:rsidRPr="00D22418">
        <w:t xml:space="preserve">ilt u toch proberen alle vragen </w:t>
      </w:r>
      <w:r w:rsidRPr="00D22418">
        <w:t>te beantwoorden?</w:t>
      </w:r>
    </w:p>
    <w:p w14:paraId="52C5506F" w14:textId="77777777" w:rsidR="006E13B1" w:rsidRPr="00D22418" w:rsidRDefault="006E13B1" w:rsidP="006E13B1"/>
    <w:p w14:paraId="76AB89FD" w14:textId="77777777" w:rsidR="00EB2E17" w:rsidRPr="00D22418" w:rsidRDefault="006E13B1" w:rsidP="006E13B1">
      <w:r w:rsidRPr="00D22418">
        <w:t xml:space="preserve">De antwoorden op deze vragenlijst worden </w:t>
      </w:r>
      <w:r w:rsidRPr="00D22418">
        <w:rPr>
          <w:u w:val="single"/>
        </w:rPr>
        <w:t>vertrouwelijk</w:t>
      </w:r>
      <w:r w:rsidRPr="00D22418">
        <w:t xml:space="preserve"> behandeld en </w:t>
      </w:r>
      <w:r w:rsidR="00B278DE" w:rsidRPr="00D22418">
        <w:t xml:space="preserve">zullen </w:t>
      </w:r>
      <w:r w:rsidR="007B14B3" w:rsidRPr="00D22418">
        <w:t xml:space="preserve">niet herleidbaar </w:t>
      </w:r>
      <w:r w:rsidR="00B278DE" w:rsidRPr="00D22418">
        <w:t xml:space="preserve">zijn </w:t>
      </w:r>
      <w:r w:rsidR="007B14B3" w:rsidRPr="00D22418">
        <w:t>naar personen</w:t>
      </w:r>
      <w:r w:rsidR="00B278DE" w:rsidRPr="00D22418">
        <w:t xml:space="preserve">, en alleen </w:t>
      </w:r>
      <w:r w:rsidRPr="00D22418">
        <w:t xml:space="preserve">gebruikt </w:t>
      </w:r>
      <w:r w:rsidR="00B278DE" w:rsidRPr="00D22418">
        <w:t xml:space="preserve">worden </w:t>
      </w:r>
      <w:r w:rsidRPr="00D22418">
        <w:t xml:space="preserve">voor </w:t>
      </w:r>
      <w:r w:rsidR="00B278DE" w:rsidRPr="00D22418">
        <w:t xml:space="preserve">dit </w:t>
      </w:r>
      <w:r w:rsidRPr="00D22418">
        <w:t>onderzoek.</w:t>
      </w:r>
    </w:p>
    <w:p w14:paraId="2DD99CAE" w14:textId="77777777" w:rsidR="00AF61AE" w:rsidRPr="00D22418" w:rsidRDefault="00AF61AE" w:rsidP="006C55C7"/>
    <w:tbl>
      <w:tblPr>
        <w:tblW w:w="0" w:type="auto"/>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288"/>
        <w:gridCol w:w="180"/>
        <w:gridCol w:w="468"/>
        <w:gridCol w:w="468"/>
        <w:gridCol w:w="468"/>
        <w:gridCol w:w="468"/>
        <w:gridCol w:w="468"/>
        <w:gridCol w:w="468"/>
        <w:gridCol w:w="468"/>
        <w:gridCol w:w="468"/>
        <w:gridCol w:w="468"/>
        <w:gridCol w:w="468"/>
        <w:gridCol w:w="468"/>
        <w:gridCol w:w="612"/>
      </w:tblGrid>
      <w:tr w:rsidR="00417B7E" w:rsidRPr="00D22418" w14:paraId="4014A72D" w14:textId="77777777" w:rsidTr="003114A1">
        <w:tc>
          <w:tcPr>
            <w:tcW w:w="288" w:type="dxa"/>
          </w:tcPr>
          <w:p w14:paraId="105C9D19" w14:textId="77777777" w:rsidR="00417B7E" w:rsidRPr="00D22418" w:rsidRDefault="00417B7E" w:rsidP="006C55C7"/>
        </w:tc>
        <w:tc>
          <w:tcPr>
            <w:tcW w:w="5940" w:type="dxa"/>
            <w:gridSpan w:val="13"/>
          </w:tcPr>
          <w:p w14:paraId="4C039269" w14:textId="77777777" w:rsidR="00417B7E" w:rsidRPr="00D22418" w:rsidRDefault="00417B7E" w:rsidP="006C55C7">
            <w:r w:rsidRPr="00D22418">
              <w:t>Datum:</w:t>
            </w:r>
          </w:p>
        </w:tc>
      </w:tr>
      <w:tr w:rsidR="005E2ECE" w:rsidRPr="00D22418" w14:paraId="038EEB3E" w14:textId="77777777" w:rsidTr="003114A1">
        <w:tc>
          <w:tcPr>
            <w:tcW w:w="6228" w:type="dxa"/>
            <w:gridSpan w:val="14"/>
          </w:tcPr>
          <w:p w14:paraId="735E4BCD" w14:textId="77777777" w:rsidR="005E2ECE" w:rsidRPr="00D22418" w:rsidRDefault="005E2ECE" w:rsidP="006C27F0"/>
        </w:tc>
      </w:tr>
      <w:tr w:rsidR="009D0107" w:rsidRPr="00D22418" w14:paraId="55C04BAD" w14:textId="77777777" w:rsidTr="003114A1">
        <w:tc>
          <w:tcPr>
            <w:tcW w:w="468" w:type="dxa"/>
            <w:gridSpan w:val="2"/>
            <w:tcBorders>
              <w:top w:val="nil"/>
              <w:bottom w:val="nil"/>
              <w:right w:val="single" w:sz="4" w:space="0" w:color="auto"/>
            </w:tcBorders>
          </w:tcPr>
          <w:p w14:paraId="1CE34F11" w14:textId="77777777" w:rsidR="009D0107" w:rsidRPr="00D22418" w:rsidRDefault="009D0107" w:rsidP="006C55C7"/>
        </w:tc>
        <w:tc>
          <w:tcPr>
            <w:tcW w:w="468" w:type="dxa"/>
            <w:tcBorders>
              <w:top w:val="single" w:sz="4" w:space="0" w:color="auto"/>
              <w:left w:val="single" w:sz="4" w:space="0" w:color="auto"/>
              <w:bottom w:val="single" w:sz="4" w:space="0" w:color="auto"/>
              <w:right w:val="single" w:sz="4" w:space="0" w:color="auto"/>
            </w:tcBorders>
          </w:tcPr>
          <w:p w14:paraId="575CF2BA"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23D8A236" w14:textId="77777777" w:rsidR="009D0107" w:rsidRPr="00D22418" w:rsidRDefault="009D0107" w:rsidP="003114A1">
            <w:pPr>
              <w:jc w:val="center"/>
            </w:pPr>
          </w:p>
        </w:tc>
        <w:tc>
          <w:tcPr>
            <w:tcW w:w="468" w:type="dxa"/>
            <w:tcBorders>
              <w:top w:val="nil"/>
              <w:left w:val="single" w:sz="4" w:space="0" w:color="auto"/>
              <w:bottom w:val="nil"/>
              <w:right w:val="single" w:sz="4" w:space="0" w:color="auto"/>
            </w:tcBorders>
            <w:vAlign w:val="center"/>
          </w:tcPr>
          <w:p w14:paraId="48D3C6E3" w14:textId="77777777" w:rsidR="009D0107" w:rsidRPr="00D22418" w:rsidRDefault="00417B7E" w:rsidP="003114A1">
            <w:pPr>
              <w:jc w:val="center"/>
            </w:pPr>
            <w:r w:rsidRPr="00D22418">
              <w:t>-</w:t>
            </w:r>
          </w:p>
        </w:tc>
        <w:tc>
          <w:tcPr>
            <w:tcW w:w="468" w:type="dxa"/>
            <w:tcBorders>
              <w:top w:val="single" w:sz="4" w:space="0" w:color="auto"/>
              <w:left w:val="single" w:sz="4" w:space="0" w:color="auto"/>
              <w:bottom w:val="single" w:sz="4" w:space="0" w:color="auto"/>
              <w:right w:val="single" w:sz="4" w:space="0" w:color="auto"/>
            </w:tcBorders>
          </w:tcPr>
          <w:p w14:paraId="7F81C110"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2FD87168" w14:textId="77777777" w:rsidR="009D0107" w:rsidRPr="00D22418" w:rsidRDefault="009D0107" w:rsidP="003114A1">
            <w:pPr>
              <w:jc w:val="center"/>
            </w:pPr>
          </w:p>
        </w:tc>
        <w:tc>
          <w:tcPr>
            <w:tcW w:w="468" w:type="dxa"/>
            <w:tcBorders>
              <w:top w:val="nil"/>
              <w:left w:val="single" w:sz="4" w:space="0" w:color="auto"/>
              <w:bottom w:val="nil"/>
              <w:right w:val="single" w:sz="4" w:space="0" w:color="auto"/>
            </w:tcBorders>
            <w:vAlign w:val="center"/>
          </w:tcPr>
          <w:p w14:paraId="1D838085" w14:textId="77777777" w:rsidR="009D0107" w:rsidRPr="00D22418" w:rsidRDefault="00417B7E" w:rsidP="003114A1">
            <w:pPr>
              <w:jc w:val="center"/>
            </w:pPr>
            <w:r w:rsidRPr="00D22418">
              <w:t>-</w:t>
            </w:r>
          </w:p>
        </w:tc>
        <w:tc>
          <w:tcPr>
            <w:tcW w:w="468" w:type="dxa"/>
            <w:tcBorders>
              <w:top w:val="single" w:sz="4" w:space="0" w:color="auto"/>
              <w:left w:val="single" w:sz="4" w:space="0" w:color="auto"/>
              <w:bottom w:val="single" w:sz="4" w:space="0" w:color="auto"/>
              <w:right w:val="single" w:sz="4" w:space="0" w:color="auto"/>
            </w:tcBorders>
          </w:tcPr>
          <w:p w14:paraId="58E62AB5"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11014B08"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79A82D3F"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43DCC4B2" w14:textId="77777777" w:rsidR="009D0107" w:rsidRPr="00D22418" w:rsidRDefault="009D0107" w:rsidP="00F3572B"/>
        </w:tc>
        <w:tc>
          <w:tcPr>
            <w:tcW w:w="1080" w:type="dxa"/>
            <w:gridSpan w:val="2"/>
            <w:tcBorders>
              <w:left w:val="single" w:sz="4" w:space="0" w:color="auto"/>
            </w:tcBorders>
          </w:tcPr>
          <w:p w14:paraId="0772AF6B" w14:textId="77777777" w:rsidR="009D0107" w:rsidRPr="00D22418" w:rsidRDefault="009D0107" w:rsidP="00F3572B"/>
        </w:tc>
      </w:tr>
      <w:tr w:rsidR="009D0107" w:rsidRPr="00D22418" w14:paraId="79544A1B" w14:textId="77777777" w:rsidTr="003114A1">
        <w:tc>
          <w:tcPr>
            <w:tcW w:w="6228" w:type="dxa"/>
            <w:gridSpan w:val="14"/>
          </w:tcPr>
          <w:p w14:paraId="4D240157" w14:textId="77777777" w:rsidR="009D0107" w:rsidRPr="00D22418" w:rsidRDefault="009D0107" w:rsidP="006C55C7"/>
        </w:tc>
      </w:tr>
      <w:tr w:rsidR="00417B7E" w:rsidRPr="00D22418" w14:paraId="2698D7DB" w14:textId="77777777" w:rsidTr="003114A1">
        <w:tc>
          <w:tcPr>
            <w:tcW w:w="288" w:type="dxa"/>
          </w:tcPr>
          <w:p w14:paraId="31ABF667" w14:textId="77777777" w:rsidR="00417B7E" w:rsidRPr="00D22418" w:rsidRDefault="00417B7E" w:rsidP="006C55C7"/>
        </w:tc>
        <w:tc>
          <w:tcPr>
            <w:tcW w:w="5940" w:type="dxa"/>
            <w:gridSpan w:val="13"/>
          </w:tcPr>
          <w:p w14:paraId="2D18AC5B" w14:textId="77777777" w:rsidR="00417B7E" w:rsidRPr="00D22418" w:rsidRDefault="00417B7E" w:rsidP="006C55C7">
            <w:r w:rsidRPr="00D22418">
              <w:t>Studienummer:</w:t>
            </w:r>
          </w:p>
        </w:tc>
      </w:tr>
      <w:tr w:rsidR="009D0107" w:rsidRPr="00D22418" w14:paraId="4DFF5DAD" w14:textId="77777777" w:rsidTr="003114A1">
        <w:tc>
          <w:tcPr>
            <w:tcW w:w="6228" w:type="dxa"/>
            <w:gridSpan w:val="14"/>
          </w:tcPr>
          <w:p w14:paraId="509DBA42" w14:textId="77777777" w:rsidR="009D0107" w:rsidRPr="00D22418" w:rsidRDefault="009D0107" w:rsidP="006C55C7"/>
        </w:tc>
      </w:tr>
      <w:tr w:rsidR="009D0107" w:rsidRPr="00D22418" w14:paraId="5FB44225" w14:textId="77777777" w:rsidTr="003114A1">
        <w:tc>
          <w:tcPr>
            <w:tcW w:w="468" w:type="dxa"/>
            <w:gridSpan w:val="2"/>
            <w:tcBorders>
              <w:top w:val="nil"/>
              <w:bottom w:val="nil"/>
              <w:right w:val="single" w:sz="4" w:space="0" w:color="auto"/>
            </w:tcBorders>
          </w:tcPr>
          <w:p w14:paraId="58B99EAC" w14:textId="77777777" w:rsidR="009D0107" w:rsidRPr="00D22418" w:rsidRDefault="009D0107" w:rsidP="006C55C7"/>
        </w:tc>
        <w:tc>
          <w:tcPr>
            <w:tcW w:w="468" w:type="dxa"/>
            <w:tcBorders>
              <w:top w:val="single" w:sz="4" w:space="0" w:color="auto"/>
              <w:left w:val="single" w:sz="4" w:space="0" w:color="auto"/>
              <w:bottom w:val="single" w:sz="4" w:space="0" w:color="auto"/>
              <w:right w:val="single" w:sz="4" w:space="0" w:color="auto"/>
            </w:tcBorders>
          </w:tcPr>
          <w:p w14:paraId="64090ABE"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49EE0832"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4BBD3297"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344AAF2F"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302F803B"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29572F54"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10BF5F78"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18BE29AE"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5251BCB2" w14:textId="77777777" w:rsidR="009D0107" w:rsidRPr="00D22418" w:rsidRDefault="009D0107" w:rsidP="006C27F0"/>
        </w:tc>
        <w:tc>
          <w:tcPr>
            <w:tcW w:w="468" w:type="dxa"/>
            <w:tcBorders>
              <w:top w:val="single" w:sz="4" w:space="0" w:color="auto"/>
              <w:left w:val="single" w:sz="4" w:space="0" w:color="auto"/>
              <w:bottom w:val="single" w:sz="4" w:space="0" w:color="auto"/>
              <w:right w:val="single" w:sz="4" w:space="0" w:color="auto"/>
            </w:tcBorders>
          </w:tcPr>
          <w:p w14:paraId="24C0D341" w14:textId="77777777" w:rsidR="009D0107" w:rsidRPr="00D22418" w:rsidRDefault="009D0107" w:rsidP="006C27F0"/>
        </w:tc>
        <w:tc>
          <w:tcPr>
            <w:tcW w:w="468" w:type="dxa"/>
            <w:tcBorders>
              <w:top w:val="single" w:sz="4" w:space="0" w:color="auto"/>
              <w:bottom w:val="single" w:sz="4" w:space="0" w:color="auto"/>
              <w:right w:val="single" w:sz="4" w:space="0" w:color="auto"/>
            </w:tcBorders>
          </w:tcPr>
          <w:p w14:paraId="14752F3F" w14:textId="77777777" w:rsidR="009D0107" w:rsidRPr="00D22418" w:rsidRDefault="009D0107" w:rsidP="00F3572B"/>
        </w:tc>
        <w:tc>
          <w:tcPr>
            <w:tcW w:w="612" w:type="dxa"/>
            <w:tcBorders>
              <w:left w:val="single" w:sz="4" w:space="0" w:color="auto"/>
            </w:tcBorders>
          </w:tcPr>
          <w:p w14:paraId="6EA23410" w14:textId="77777777" w:rsidR="009D0107" w:rsidRPr="00D22418" w:rsidRDefault="009D0107" w:rsidP="00F3572B"/>
        </w:tc>
      </w:tr>
      <w:tr w:rsidR="009D0107" w:rsidRPr="00D22418" w14:paraId="2727EF3D" w14:textId="77777777" w:rsidTr="003114A1">
        <w:tc>
          <w:tcPr>
            <w:tcW w:w="6228" w:type="dxa"/>
            <w:gridSpan w:val="14"/>
          </w:tcPr>
          <w:p w14:paraId="215A7ADB" w14:textId="77777777" w:rsidR="009D0107" w:rsidRPr="00D22418" w:rsidRDefault="009D0107" w:rsidP="006C27F0"/>
        </w:tc>
      </w:tr>
    </w:tbl>
    <w:p w14:paraId="4211BC2B" w14:textId="77777777" w:rsidR="006C55C7" w:rsidRPr="00D22418" w:rsidRDefault="006C55C7" w:rsidP="006C55C7"/>
    <w:p w14:paraId="3D6CA2A0" w14:textId="77777777" w:rsidR="006946A4" w:rsidRPr="00D22418" w:rsidRDefault="006946A4" w:rsidP="006946A4">
      <w:pPr>
        <w:pStyle w:val="SingleQuestion"/>
        <w:numPr>
          <w:ilvl w:val="0"/>
          <w:numId w:val="0"/>
        </w:numPr>
        <w:spacing w:after="0"/>
        <w:rPr>
          <w:lang w:val="nl-NL"/>
        </w:rPr>
      </w:pPr>
      <w:r w:rsidRPr="00D22418">
        <w:rPr>
          <w:lang w:val="nl-NL"/>
        </w:rPr>
        <w:t>Invulinstructie</w:t>
      </w:r>
    </w:p>
    <w:p w14:paraId="0BA7A846" w14:textId="77777777" w:rsidR="006946A4" w:rsidRPr="00D22418" w:rsidRDefault="006946A4" w:rsidP="005E2BF9">
      <w:pPr>
        <w:pStyle w:val="Header"/>
      </w:pPr>
    </w:p>
    <w:p w14:paraId="39EF383B" w14:textId="77777777" w:rsidR="006946A4" w:rsidRPr="00D22418" w:rsidRDefault="006946A4" w:rsidP="006946A4">
      <w:pPr>
        <w:pStyle w:val="SingleQuestion"/>
        <w:numPr>
          <w:ilvl w:val="0"/>
          <w:numId w:val="0"/>
        </w:numPr>
        <w:pBdr>
          <w:bottom w:val="single" w:sz="4" w:space="7" w:color="auto"/>
        </w:pBdr>
        <w:spacing w:after="0"/>
        <w:rPr>
          <w:lang w:val="nl-NL"/>
        </w:rPr>
      </w:pPr>
      <w:r w:rsidRPr="00D22418">
        <w:rPr>
          <w:lang w:val="nl-NL"/>
        </w:rPr>
        <w:sym w:font="Wingdings 2" w:char="F097"/>
      </w:r>
      <w:r w:rsidRPr="00D22418">
        <w:rPr>
          <w:lang w:val="nl-NL"/>
        </w:rPr>
        <w:t xml:space="preserve"> Vul de vragenlijst in met een zwarte of blauwe pen (geen viltstift). </w:t>
      </w:r>
    </w:p>
    <w:p w14:paraId="294D0F1E" w14:textId="77777777" w:rsidR="006946A4" w:rsidRPr="00D22418" w:rsidRDefault="006946A4" w:rsidP="006946A4">
      <w:pPr>
        <w:pStyle w:val="SingleQuestion"/>
        <w:numPr>
          <w:ilvl w:val="0"/>
          <w:numId w:val="0"/>
        </w:numPr>
        <w:pBdr>
          <w:bottom w:val="single" w:sz="4" w:space="7" w:color="auto"/>
        </w:pBdr>
        <w:spacing w:after="0"/>
        <w:rPr>
          <w:lang w:val="nl-NL"/>
        </w:rPr>
      </w:pPr>
      <w:r w:rsidRPr="00D22418">
        <w:rPr>
          <w:lang w:val="nl-NL"/>
        </w:rPr>
        <w:sym w:font="Wingdings 2" w:char="F097"/>
      </w:r>
      <w:r w:rsidRPr="00D22418">
        <w:rPr>
          <w:lang w:val="nl-NL"/>
        </w:rPr>
        <w:t xml:space="preserve"> Zet een duidelij</w:t>
      </w:r>
      <w:r w:rsidR="00DF2C0F" w:rsidRPr="00D22418">
        <w:rPr>
          <w:lang w:val="nl-NL"/>
        </w:rPr>
        <w:t xml:space="preserve">k kruisje in het antwoordvakje. </w:t>
      </w:r>
    </w:p>
    <w:p w14:paraId="0C49CA05" w14:textId="77777777" w:rsidR="006946A4" w:rsidRPr="00D22418" w:rsidRDefault="006946A4" w:rsidP="001D28AB">
      <w:pPr>
        <w:pStyle w:val="SingleQuestion"/>
        <w:numPr>
          <w:ilvl w:val="0"/>
          <w:numId w:val="0"/>
        </w:numPr>
        <w:pBdr>
          <w:bottom w:val="single" w:sz="4" w:space="7" w:color="auto"/>
        </w:pBdr>
        <w:tabs>
          <w:tab w:val="left" w:pos="142"/>
        </w:tabs>
        <w:spacing w:after="0"/>
        <w:rPr>
          <w:lang w:val="nl-NL"/>
        </w:rPr>
      </w:pPr>
      <w:r w:rsidRPr="00D22418">
        <w:rPr>
          <w:lang w:val="nl-NL"/>
        </w:rPr>
        <w:sym w:font="Wingdings 2" w:char="F097"/>
      </w:r>
      <w:r w:rsidRPr="00D22418">
        <w:rPr>
          <w:lang w:val="nl-NL"/>
        </w:rPr>
        <w:t xml:space="preserve"> Als u een fout antwoord invult, laat dan het foutieve kruisj</w:t>
      </w:r>
      <w:r w:rsidR="00DF2C0F" w:rsidRPr="00D22418">
        <w:rPr>
          <w:lang w:val="nl-NL"/>
        </w:rPr>
        <w:t>e staan en maak het goede va</w:t>
      </w:r>
      <w:r w:rsidR="00BD3243" w:rsidRPr="00D22418">
        <w:rPr>
          <w:lang w:val="nl-NL"/>
        </w:rPr>
        <w:t xml:space="preserve">kje      </w:t>
      </w:r>
      <w:r w:rsidR="001D28AB" w:rsidRPr="00D22418">
        <w:rPr>
          <w:lang w:val="nl-NL"/>
        </w:rPr>
        <w:tab/>
        <w:t xml:space="preserve">  </w:t>
      </w:r>
      <w:r w:rsidR="001D28AB" w:rsidRPr="00D22418">
        <w:rPr>
          <w:lang w:val="nl-NL"/>
        </w:rPr>
        <w:tab/>
        <w:t xml:space="preserve"> </w:t>
      </w:r>
      <w:r w:rsidRPr="00D22418">
        <w:rPr>
          <w:b/>
          <w:lang w:val="nl-NL"/>
        </w:rPr>
        <w:t xml:space="preserve">helemaal zwart. </w:t>
      </w:r>
    </w:p>
    <w:p w14:paraId="05D7C64F" w14:textId="77777777" w:rsidR="006946A4" w:rsidRPr="00D22418" w:rsidRDefault="006946A4" w:rsidP="001D28AB">
      <w:pPr>
        <w:pStyle w:val="SingleQuestion"/>
        <w:numPr>
          <w:ilvl w:val="0"/>
          <w:numId w:val="0"/>
        </w:numPr>
        <w:pBdr>
          <w:bottom w:val="single" w:sz="4" w:space="7" w:color="auto"/>
        </w:pBdr>
        <w:tabs>
          <w:tab w:val="left" w:pos="142"/>
        </w:tabs>
        <w:spacing w:after="0"/>
        <w:rPr>
          <w:lang w:val="nl-NL"/>
        </w:rPr>
      </w:pPr>
      <w:r w:rsidRPr="00D22418">
        <w:rPr>
          <w:lang w:val="nl-NL"/>
        </w:rPr>
        <w:sym w:font="Wingdings 2" w:char="F097"/>
      </w:r>
      <w:r w:rsidRPr="00D22418">
        <w:rPr>
          <w:lang w:val="nl-NL"/>
        </w:rPr>
        <w:t xml:space="preserve"> Vul bij een getal één cijfer per vakje in. Het hele cijfer moet binnen het vakje komen. Geen </w:t>
      </w:r>
      <w:r w:rsidR="001D28AB" w:rsidRPr="00D22418">
        <w:rPr>
          <w:lang w:val="nl-NL"/>
        </w:rPr>
        <w:tab/>
        <w:t xml:space="preserve"> </w:t>
      </w:r>
      <w:r w:rsidR="001D28AB" w:rsidRPr="00D22418">
        <w:rPr>
          <w:lang w:val="nl-NL"/>
        </w:rPr>
        <w:tab/>
        <w:t xml:space="preserve"> </w:t>
      </w:r>
      <w:r w:rsidRPr="00D22418">
        <w:rPr>
          <w:lang w:val="nl-NL"/>
        </w:rPr>
        <w:t xml:space="preserve">streepjes zetten als u iets niet hoeft in te vullen. </w:t>
      </w:r>
    </w:p>
    <w:p w14:paraId="41DF89C9" w14:textId="77777777" w:rsidR="006946A4" w:rsidRPr="00D22418" w:rsidRDefault="006946A4" w:rsidP="001D28AB">
      <w:pPr>
        <w:pStyle w:val="SingleQuestion"/>
        <w:numPr>
          <w:ilvl w:val="0"/>
          <w:numId w:val="0"/>
        </w:numPr>
        <w:pBdr>
          <w:bottom w:val="single" w:sz="4" w:space="7" w:color="auto"/>
        </w:pBdr>
        <w:tabs>
          <w:tab w:val="left" w:pos="142"/>
        </w:tabs>
        <w:spacing w:after="0"/>
        <w:rPr>
          <w:lang w:val="nl-NL"/>
        </w:rPr>
      </w:pPr>
      <w:r w:rsidRPr="00D22418">
        <w:rPr>
          <w:lang w:val="nl-NL"/>
        </w:rPr>
        <w:sym w:font="Wingdings 2" w:char="F097"/>
      </w:r>
      <w:r w:rsidRPr="00D22418">
        <w:rPr>
          <w:lang w:val="nl-NL"/>
        </w:rPr>
        <w:t xml:space="preserve"> Kruis bij elke vraag één hokje aan. Als er bij een vraag meer antwoorden gegeven mogen worden </w:t>
      </w:r>
      <w:r w:rsidR="001D28AB" w:rsidRPr="00D22418">
        <w:rPr>
          <w:lang w:val="nl-NL"/>
        </w:rPr>
        <w:tab/>
        <w:t xml:space="preserve"> </w:t>
      </w:r>
      <w:r w:rsidRPr="00D22418">
        <w:rPr>
          <w:lang w:val="nl-NL"/>
        </w:rPr>
        <w:t>staat dit aangegeven.</w:t>
      </w:r>
    </w:p>
    <w:p w14:paraId="37B5A9A1" w14:textId="77777777" w:rsidR="0078245E" w:rsidRPr="00D22418" w:rsidRDefault="0078245E">
      <w:r w:rsidRPr="00D22418">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521"/>
      </w:tblGrid>
      <w:tr w:rsidR="00907EDE" w:rsidRPr="00D22418" w14:paraId="65925C21" w14:textId="77777777" w:rsidTr="00362BF1">
        <w:tc>
          <w:tcPr>
            <w:tcW w:w="9747" w:type="dxa"/>
            <w:shd w:val="clear" w:color="auto" w:fill="D9D9D9"/>
          </w:tcPr>
          <w:p w14:paraId="4F395583" w14:textId="77777777" w:rsidR="00907EDE" w:rsidRPr="00D22418" w:rsidRDefault="005E2BF9" w:rsidP="00FD3ADA">
            <w:pPr>
              <w:spacing w:line="276" w:lineRule="auto"/>
              <w:rPr>
                <w:b/>
              </w:rPr>
            </w:pPr>
            <w:r w:rsidRPr="00D22418">
              <w:lastRenderedPageBreak/>
              <w:br w:type="page"/>
            </w:r>
            <w:r w:rsidR="00907EDE" w:rsidRPr="00D22418">
              <w:rPr>
                <w:b/>
              </w:rPr>
              <w:t>Algemene vragen</w:t>
            </w:r>
          </w:p>
        </w:tc>
      </w:tr>
    </w:tbl>
    <w:p w14:paraId="3AE53A27" w14:textId="77777777" w:rsidR="00907EDE" w:rsidRPr="00D22418" w:rsidRDefault="00907EDE" w:rsidP="007930A1">
      <w:pPr>
        <w:rPr>
          <w:b/>
        </w:rPr>
      </w:pPr>
    </w:p>
    <w:tbl>
      <w:tblPr>
        <w:tblW w:w="0" w:type="auto"/>
        <w:tblInd w:w="108" w:type="dxa"/>
        <w:tblLook w:val="01E0" w:firstRow="1" w:lastRow="1" w:firstColumn="1" w:lastColumn="1" w:noHBand="0" w:noVBand="0"/>
      </w:tblPr>
      <w:tblGrid>
        <w:gridCol w:w="540"/>
        <w:gridCol w:w="3600"/>
        <w:gridCol w:w="540"/>
        <w:gridCol w:w="540"/>
        <w:gridCol w:w="540"/>
        <w:gridCol w:w="540"/>
        <w:gridCol w:w="540"/>
        <w:gridCol w:w="360"/>
        <w:gridCol w:w="540"/>
        <w:gridCol w:w="540"/>
        <w:gridCol w:w="540"/>
        <w:gridCol w:w="540"/>
      </w:tblGrid>
      <w:tr w:rsidR="007930A1" w:rsidRPr="00D22418" w14:paraId="439EEA8A" w14:textId="77777777" w:rsidTr="003114A1">
        <w:trPr>
          <w:trHeight w:val="522"/>
        </w:trPr>
        <w:tc>
          <w:tcPr>
            <w:tcW w:w="540" w:type="dxa"/>
            <w:vAlign w:val="center"/>
          </w:tcPr>
          <w:p w14:paraId="06F4ADAF" w14:textId="77777777" w:rsidR="007930A1" w:rsidRPr="00D22418" w:rsidRDefault="007930A1" w:rsidP="007930A1">
            <w:r w:rsidRPr="00D22418">
              <w:t>1.</w:t>
            </w:r>
          </w:p>
        </w:tc>
        <w:tc>
          <w:tcPr>
            <w:tcW w:w="3600" w:type="dxa"/>
            <w:tcBorders>
              <w:right w:val="single" w:sz="4" w:space="0" w:color="auto"/>
            </w:tcBorders>
            <w:vAlign w:val="center"/>
          </w:tcPr>
          <w:p w14:paraId="73B7B8EF" w14:textId="77777777" w:rsidR="007930A1" w:rsidRPr="00D22418" w:rsidRDefault="008117C6" w:rsidP="001F36FC">
            <w:r w:rsidRPr="00D22418">
              <w:t xml:space="preserve">Vul hier </w:t>
            </w:r>
            <w:r w:rsidR="001F36FC" w:rsidRPr="00D22418">
              <w:t>de datum van vandaag</w:t>
            </w:r>
            <w:r w:rsidRPr="00D22418">
              <w:t xml:space="preserve"> in:</w:t>
            </w:r>
          </w:p>
        </w:tc>
        <w:tc>
          <w:tcPr>
            <w:tcW w:w="540" w:type="dxa"/>
            <w:tcBorders>
              <w:top w:val="single" w:sz="4" w:space="0" w:color="auto"/>
              <w:left w:val="single" w:sz="4" w:space="0" w:color="auto"/>
              <w:bottom w:val="single" w:sz="4" w:space="0" w:color="auto"/>
              <w:right w:val="single" w:sz="4" w:space="0" w:color="auto"/>
            </w:tcBorders>
            <w:vAlign w:val="center"/>
          </w:tcPr>
          <w:p w14:paraId="6A3EA906" w14:textId="77777777" w:rsidR="007930A1" w:rsidRPr="00D22418" w:rsidRDefault="007930A1" w:rsidP="007930A1"/>
        </w:tc>
        <w:tc>
          <w:tcPr>
            <w:tcW w:w="540" w:type="dxa"/>
            <w:tcBorders>
              <w:top w:val="single" w:sz="4" w:space="0" w:color="auto"/>
              <w:left w:val="single" w:sz="4" w:space="0" w:color="auto"/>
              <w:bottom w:val="single" w:sz="4" w:space="0" w:color="auto"/>
              <w:right w:val="single" w:sz="4" w:space="0" w:color="auto"/>
            </w:tcBorders>
            <w:vAlign w:val="center"/>
          </w:tcPr>
          <w:p w14:paraId="00E7434B" w14:textId="77777777" w:rsidR="007930A1" w:rsidRPr="00D22418" w:rsidRDefault="007930A1" w:rsidP="007930A1"/>
        </w:tc>
        <w:tc>
          <w:tcPr>
            <w:tcW w:w="540" w:type="dxa"/>
            <w:tcBorders>
              <w:left w:val="single" w:sz="4" w:space="0" w:color="auto"/>
              <w:right w:val="single" w:sz="4" w:space="0" w:color="auto"/>
            </w:tcBorders>
            <w:vAlign w:val="center"/>
          </w:tcPr>
          <w:p w14:paraId="430D4E3E" w14:textId="77777777" w:rsidR="007930A1" w:rsidRPr="00D22418" w:rsidRDefault="007930A1" w:rsidP="007930A1">
            <w:r w:rsidRPr="00D22418">
              <w:t>/</w:t>
            </w:r>
          </w:p>
        </w:tc>
        <w:tc>
          <w:tcPr>
            <w:tcW w:w="540" w:type="dxa"/>
            <w:tcBorders>
              <w:top w:val="single" w:sz="4" w:space="0" w:color="auto"/>
              <w:left w:val="single" w:sz="4" w:space="0" w:color="auto"/>
              <w:bottom w:val="single" w:sz="4" w:space="0" w:color="auto"/>
              <w:right w:val="single" w:sz="4" w:space="0" w:color="auto"/>
            </w:tcBorders>
            <w:vAlign w:val="center"/>
          </w:tcPr>
          <w:p w14:paraId="707F6AA0" w14:textId="77777777" w:rsidR="007930A1" w:rsidRPr="00D22418" w:rsidRDefault="007930A1" w:rsidP="007930A1"/>
        </w:tc>
        <w:tc>
          <w:tcPr>
            <w:tcW w:w="540" w:type="dxa"/>
            <w:tcBorders>
              <w:top w:val="single" w:sz="4" w:space="0" w:color="auto"/>
              <w:left w:val="single" w:sz="4" w:space="0" w:color="auto"/>
              <w:bottom w:val="single" w:sz="4" w:space="0" w:color="auto"/>
              <w:right w:val="single" w:sz="4" w:space="0" w:color="auto"/>
            </w:tcBorders>
            <w:vAlign w:val="center"/>
          </w:tcPr>
          <w:p w14:paraId="632A7A14" w14:textId="77777777" w:rsidR="007930A1" w:rsidRPr="00D22418" w:rsidRDefault="007930A1" w:rsidP="007930A1"/>
        </w:tc>
        <w:tc>
          <w:tcPr>
            <w:tcW w:w="360" w:type="dxa"/>
            <w:tcBorders>
              <w:left w:val="single" w:sz="4" w:space="0" w:color="auto"/>
            </w:tcBorders>
            <w:vAlign w:val="center"/>
          </w:tcPr>
          <w:p w14:paraId="6F9A3824" w14:textId="77777777" w:rsidR="007930A1" w:rsidRPr="00D22418" w:rsidRDefault="007930A1" w:rsidP="007930A1">
            <w:r w:rsidRPr="00D22418">
              <w:t>/</w:t>
            </w:r>
          </w:p>
        </w:tc>
        <w:tc>
          <w:tcPr>
            <w:tcW w:w="540" w:type="dxa"/>
            <w:vAlign w:val="center"/>
          </w:tcPr>
          <w:p w14:paraId="0A68A5FB" w14:textId="77777777" w:rsidR="007930A1" w:rsidRPr="00D22418" w:rsidRDefault="001F36FC" w:rsidP="007930A1">
            <w:r w:rsidRPr="00D22418">
              <w:t>2</w:t>
            </w:r>
          </w:p>
        </w:tc>
        <w:tc>
          <w:tcPr>
            <w:tcW w:w="540" w:type="dxa"/>
            <w:tcBorders>
              <w:right w:val="single" w:sz="4" w:space="0" w:color="auto"/>
            </w:tcBorders>
            <w:vAlign w:val="center"/>
          </w:tcPr>
          <w:p w14:paraId="6BB44D0C" w14:textId="77777777" w:rsidR="007930A1" w:rsidRPr="00D22418" w:rsidRDefault="001F36FC" w:rsidP="007930A1">
            <w:r w:rsidRPr="00D22418">
              <w:t>0</w:t>
            </w:r>
          </w:p>
        </w:tc>
        <w:tc>
          <w:tcPr>
            <w:tcW w:w="540" w:type="dxa"/>
            <w:tcBorders>
              <w:top w:val="single" w:sz="4" w:space="0" w:color="auto"/>
              <w:left w:val="single" w:sz="4" w:space="0" w:color="auto"/>
              <w:bottom w:val="single" w:sz="4" w:space="0" w:color="auto"/>
              <w:right w:val="single" w:sz="4" w:space="0" w:color="auto"/>
            </w:tcBorders>
            <w:vAlign w:val="center"/>
          </w:tcPr>
          <w:p w14:paraId="7EFCAE68" w14:textId="77777777" w:rsidR="007930A1" w:rsidRPr="00D22418" w:rsidRDefault="007930A1" w:rsidP="007930A1"/>
        </w:tc>
        <w:tc>
          <w:tcPr>
            <w:tcW w:w="540" w:type="dxa"/>
            <w:tcBorders>
              <w:top w:val="single" w:sz="4" w:space="0" w:color="auto"/>
              <w:left w:val="single" w:sz="4" w:space="0" w:color="auto"/>
              <w:bottom w:val="single" w:sz="4" w:space="0" w:color="auto"/>
              <w:right w:val="single" w:sz="4" w:space="0" w:color="auto"/>
            </w:tcBorders>
            <w:vAlign w:val="center"/>
          </w:tcPr>
          <w:p w14:paraId="3EBBBF19" w14:textId="77777777" w:rsidR="007930A1" w:rsidRPr="00D22418" w:rsidRDefault="007930A1" w:rsidP="007930A1"/>
        </w:tc>
      </w:tr>
    </w:tbl>
    <w:p w14:paraId="42987C69" w14:textId="77777777" w:rsidR="00333749" w:rsidRPr="00D22418" w:rsidRDefault="00333749"/>
    <w:tbl>
      <w:tblPr>
        <w:tblW w:w="0" w:type="auto"/>
        <w:tblInd w:w="108" w:type="dxa"/>
        <w:tblLook w:val="01E0" w:firstRow="1" w:lastRow="1" w:firstColumn="1" w:lastColumn="1" w:noHBand="0" w:noVBand="0"/>
      </w:tblPr>
      <w:tblGrid>
        <w:gridCol w:w="540"/>
        <w:gridCol w:w="3600"/>
        <w:gridCol w:w="540"/>
        <w:gridCol w:w="540"/>
        <w:gridCol w:w="540"/>
        <w:gridCol w:w="540"/>
        <w:gridCol w:w="540"/>
        <w:gridCol w:w="360"/>
        <w:gridCol w:w="540"/>
        <w:gridCol w:w="540"/>
        <w:gridCol w:w="540"/>
        <w:gridCol w:w="540"/>
      </w:tblGrid>
      <w:tr w:rsidR="001F36FC" w:rsidRPr="00D22418" w14:paraId="484BF404" w14:textId="77777777" w:rsidTr="005D67BC">
        <w:trPr>
          <w:trHeight w:val="522"/>
        </w:trPr>
        <w:tc>
          <w:tcPr>
            <w:tcW w:w="540" w:type="dxa"/>
            <w:vAlign w:val="center"/>
          </w:tcPr>
          <w:p w14:paraId="6EE99E89" w14:textId="77777777" w:rsidR="001F36FC" w:rsidRPr="00D22418" w:rsidRDefault="00D04858" w:rsidP="005D67BC">
            <w:r w:rsidRPr="00D22418">
              <w:t>2</w:t>
            </w:r>
            <w:r w:rsidR="001F36FC" w:rsidRPr="00D22418">
              <w:t>.</w:t>
            </w:r>
          </w:p>
        </w:tc>
        <w:tc>
          <w:tcPr>
            <w:tcW w:w="3600" w:type="dxa"/>
            <w:tcBorders>
              <w:right w:val="single" w:sz="4" w:space="0" w:color="auto"/>
            </w:tcBorders>
            <w:vAlign w:val="center"/>
          </w:tcPr>
          <w:p w14:paraId="1373D82C" w14:textId="77777777" w:rsidR="001F36FC" w:rsidRPr="00D22418" w:rsidRDefault="001F36FC" w:rsidP="005D67BC">
            <w:r w:rsidRPr="00D22418">
              <w:t>Vul hier uw geboortedatum in:</w:t>
            </w:r>
          </w:p>
        </w:tc>
        <w:tc>
          <w:tcPr>
            <w:tcW w:w="540" w:type="dxa"/>
            <w:tcBorders>
              <w:top w:val="single" w:sz="4" w:space="0" w:color="auto"/>
              <w:left w:val="single" w:sz="4" w:space="0" w:color="auto"/>
              <w:bottom w:val="single" w:sz="4" w:space="0" w:color="auto"/>
              <w:right w:val="single" w:sz="4" w:space="0" w:color="auto"/>
            </w:tcBorders>
            <w:vAlign w:val="center"/>
          </w:tcPr>
          <w:p w14:paraId="5E38C0C3" w14:textId="77777777" w:rsidR="001F36FC" w:rsidRPr="00D22418" w:rsidRDefault="001F36FC" w:rsidP="005D67BC"/>
        </w:tc>
        <w:tc>
          <w:tcPr>
            <w:tcW w:w="540" w:type="dxa"/>
            <w:tcBorders>
              <w:top w:val="single" w:sz="4" w:space="0" w:color="auto"/>
              <w:left w:val="single" w:sz="4" w:space="0" w:color="auto"/>
              <w:bottom w:val="single" w:sz="4" w:space="0" w:color="auto"/>
              <w:right w:val="single" w:sz="4" w:space="0" w:color="auto"/>
            </w:tcBorders>
            <w:vAlign w:val="center"/>
          </w:tcPr>
          <w:p w14:paraId="4247DC32" w14:textId="77777777" w:rsidR="001F36FC" w:rsidRPr="00D22418" w:rsidRDefault="001F36FC" w:rsidP="005D67BC"/>
        </w:tc>
        <w:tc>
          <w:tcPr>
            <w:tcW w:w="540" w:type="dxa"/>
            <w:tcBorders>
              <w:left w:val="single" w:sz="4" w:space="0" w:color="auto"/>
              <w:right w:val="single" w:sz="4" w:space="0" w:color="auto"/>
            </w:tcBorders>
            <w:vAlign w:val="center"/>
          </w:tcPr>
          <w:p w14:paraId="59D73E75" w14:textId="77777777" w:rsidR="001F36FC" w:rsidRPr="00D22418" w:rsidRDefault="001F36FC" w:rsidP="005D67BC">
            <w:r w:rsidRPr="00D22418">
              <w:t>/</w:t>
            </w:r>
          </w:p>
        </w:tc>
        <w:tc>
          <w:tcPr>
            <w:tcW w:w="540" w:type="dxa"/>
            <w:tcBorders>
              <w:top w:val="single" w:sz="4" w:space="0" w:color="auto"/>
              <w:left w:val="single" w:sz="4" w:space="0" w:color="auto"/>
              <w:bottom w:val="single" w:sz="4" w:space="0" w:color="auto"/>
              <w:right w:val="single" w:sz="4" w:space="0" w:color="auto"/>
            </w:tcBorders>
            <w:vAlign w:val="center"/>
          </w:tcPr>
          <w:p w14:paraId="3183F59B" w14:textId="77777777" w:rsidR="001F36FC" w:rsidRPr="00D22418" w:rsidRDefault="001F36FC" w:rsidP="005D67BC"/>
        </w:tc>
        <w:tc>
          <w:tcPr>
            <w:tcW w:w="540" w:type="dxa"/>
            <w:tcBorders>
              <w:top w:val="single" w:sz="4" w:space="0" w:color="auto"/>
              <w:left w:val="single" w:sz="4" w:space="0" w:color="auto"/>
              <w:bottom w:val="single" w:sz="4" w:space="0" w:color="auto"/>
              <w:right w:val="single" w:sz="4" w:space="0" w:color="auto"/>
            </w:tcBorders>
            <w:vAlign w:val="center"/>
          </w:tcPr>
          <w:p w14:paraId="2E7212C0" w14:textId="77777777" w:rsidR="001F36FC" w:rsidRPr="00D22418" w:rsidRDefault="001F36FC" w:rsidP="005D67BC"/>
        </w:tc>
        <w:tc>
          <w:tcPr>
            <w:tcW w:w="360" w:type="dxa"/>
            <w:tcBorders>
              <w:left w:val="single" w:sz="4" w:space="0" w:color="auto"/>
            </w:tcBorders>
            <w:vAlign w:val="center"/>
          </w:tcPr>
          <w:p w14:paraId="6946289D" w14:textId="77777777" w:rsidR="001F36FC" w:rsidRPr="00D22418" w:rsidRDefault="001F36FC" w:rsidP="005D67BC">
            <w:r w:rsidRPr="00D22418">
              <w:t>/</w:t>
            </w:r>
          </w:p>
        </w:tc>
        <w:tc>
          <w:tcPr>
            <w:tcW w:w="540" w:type="dxa"/>
            <w:vAlign w:val="center"/>
          </w:tcPr>
          <w:p w14:paraId="4390F935" w14:textId="77777777" w:rsidR="001F36FC" w:rsidRPr="00D22418" w:rsidRDefault="001F36FC" w:rsidP="005D67BC">
            <w:r w:rsidRPr="00D22418">
              <w:t>1</w:t>
            </w:r>
          </w:p>
        </w:tc>
        <w:tc>
          <w:tcPr>
            <w:tcW w:w="540" w:type="dxa"/>
            <w:tcBorders>
              <w:right w:val="single" w:sz="4" w:space="0" w:color="auto"/>
            </w:tcBorders>
            <w:vAlign w:val="center"/>
          </w:tcPr>
          <w:p w14:paraId="2BB54EDB" w14:textId="77777777" w:rsidR="001F36FC" w:rsidRPr="00D22418" w:rsidRDefault="001F36FC" w:rsidP="005D67BC">
            <w:r w:rsidRPr="00D22418">
              <w:t>9</w:t>
            </w:r>
          </w:p>
        </w:tc>
        <w:tc>
          <w:tcPr>
            <w:tcW w:w="540" w:type="dxa"/>
            <w:tcBorders>
              <w:top w:val="single" w:sz="4" w:space="0" w:color="auto"/>
              <w:left w:val="single" w:sz="4" w:space="0" w:color="auto"/>
              <w:bottom w:val="single" w:sz="4" w:space="0" w:color="auto"/>
              <w:right w:val="single" w:sz="4" w:space="0" w:color="auto"/>
            </w:tcBorders>
            <w:vAlign w:val="center"/>
          </w:tcPr>
          <w:p w14:paraId="659EF0E9" w14:textId="77777777" w:rsidR="001F36FC" w:rsidRPr="00D22418" w:rsidRDefault="001F36FC" w:rsidP="005D67BC"/>
        </w:tc>
        <w:tc>
          <w:tcPr>
            <w:tcW w:w="540" w:type="dxa"/>
            <w:tcBorders>
              <w:top w:val="single" w:sz="4" w:space="0" w:color="auto"/>
              <w:left w:val="single" w:sz="4" w:space="0" w:color="auto"/>
              <w:bottom w:val="single" w:sz="4" w:space="0" w:color="auto"/>
              <w:right w:val="single" w:sz="4" w:space="0" w:color="auto"/>
            </w:tcBorders>
            <w:vAlign w:val="center"/>
          </w:tcPr>
          <w:p w14:paraId="1D8D142E" w14:textId="77777777" w:rsidR="001F36FC" w:rsidRPr="00D22418" w:rsidRDefault="001F36FC" w:rsidP="005D67BC"/>
        </w:tc>
      </w:tr>
    </w:tbl>
    <w:p w14:paraId="24DD05FC" w14:textId="77777777" w:rsidR="0010476C" w:rsidRPr="00D22418" w:rsidRDefault="0010476C"/>
    <w:tbl>
      <w:tblPr>
        <w:tblW w:w="0" w:type="auto"/>
        <w:tblInd w:w="108" w:type="dxa"/>
        <w:tblLook w:val="01E0" w:firstRow="1" w:lastRow="1" w:firstColumn="1" w:lastColumn="1" w:noHBand="0" w:noVBand="0"/>
      </w:tblPr>
      <w:tblGrid>
        <w:gridCol w:w="535"/>
        <w:gridCol w:w="8996"/>
      </w:tblGrid>
      <w:tr w:rsidR="001F36FC" w:rsidRPr="00D22418" w14:paraId="05A5E93B" w14:textId="77777777" w:rsidTr="005D67BC">
        <w:tc>
          <w:tcPr>
            <w:tcW w:w="538" w:type="dxa"/>
            <w:vAlign w:val="center"/>
          </w:tcPr>
          <w:p w14:paraId="4E3B67CB" w14:textId="77777777" w:rsidR="001F36FC" w:rsidRPr="00D22418" w:rsidRDefault="00D04858" w:rsidP="005D67BC">
            <w:r w:rsidRPr="00D22418">
              <w:t>3</w:t>
            </w:r>
            <w:r w:rsidR="001F36FC" w:rsidRPr="00D22418">
              <w:t>.</w:t>
            </w:r>
          </w:p>
        </w:tc>
        <w:tc>
          <w:tcPr>
            <w:tcW w:w="9209" w:type="dxa"/>
            <w:vAlign w:val="center"/>
          </w:tcPr>
          <w:p w14:paraId="5809A904" w14:textId="77777777" w:rsidR="0078245E" w:rsidRPr="00D22418" w:rsidRDefault="001F36FC" w:rsidP="005D67BC">
            <w:r w:rsidRPr="00D22418">
              <w:t>Wat is uw geslacht?</w:t>
            </w:r>
          </w:p>
        </w:tc>
      </w:tr>
      <w:tr w:rsidR="0078245E" w:rsidRPr="00D22418" w14:paraId="3694DAE4" w14:textId="77777777" w:rsidTr="0046783E">
        <w:tc>
          <w:tcPr>
            <w:tcW w:w="538" w:type="dxa"/>
            <w:vAlign w:val="center"/>
          </w:tcPr>
          <w:p w14:paraId="48F129B1" w14:textId="77777777" w:rsidR="0078245E" w:rsidRPr="00D22418" w:rsidRDefault="0078245E" w:rsidP="0046783E"/>
        </w:tc>
        <w:tc>
          <w:tcPr>
            <w:tcW w:w="9209" w:type="dxa"/>
            <w:vAlign w:val="center"/>
          </w:tcPr>
          <w:p w14:paraId="66D93A0C" w14:textId="77777777" w:rsidR="0078245E" w:rsidRPr="00D22418" w:rsidRDefault="0078245E" w:rsidP="0046783E"/>
        </w:tc>
      </w:tr>
      <w:tr w:rsidR="001F36FC" w:rsidRPr="00D22418" w14:paraId="440ABA7A" w14:textId="77777777" w:rsidTr="005D67BC">
        <w:tc>
          <w:tcPr>
            <w:tcW w:w="538" w:type="dxa"/>
            <w:vAlign w:val="center"/>
          </w:tcPr>
          <w:p w14:paraId="079E3253" w14:textId="77777777" w:rsidR="001F36FC" w:rsidRPr="00D22418" w:rsidRDefault="001F36FC" w:rsidP="005D67BC">
            <w:r w:rsidRPr="00D22418">
              <w:sym w:font="Wingdings" w:char="F072"/>
            </w:r>
          </w:p>
        </w:tc>
        <w:tc>
          <w:tcPr>
            <w:tcW w:w="9209" w:type="dxa"/>
            <w:vAlign w:val="center"/>
          </w:tcPr>
          <w:p w14:paraId="5AFD574B" w14:textId="77777777" w:rsidR="001F36FC" w:rsidRPr="00D22418" w:rsidRDefault="001F36FC" w:rsidP="005D67BC">
            <w:r w:rsidRPr="00D22418">
              <w:t>Man</w:t>
            </w:r>
          </w:p>
        </w:tc>
      </w:tr>
      <w:tr w:rsidR="001F36FC" w:rsidRPr="00D22418" w14:paraId="4708FCBD" w14:textId="77777777" w:rsidTr="005D67BC">
        <w:tc>
          <w:tcPr>
            <w:tcW w:w="538" w:type="dxa"/>
            <w:vAlign w:val="center"/>
          </w:tcPr>
          <w:p w14:paraId="6AA0B92D" w14:textId="77777777" w:rsidR="001F36FC" w:rsidRPr="00D22418" w:rsidRDefault="001F36FC" w:rsidP="005D67BC">
            <w:r w:rsidRPr="00D22418">
              <w:sym w:font="Wingdings" w:char="F072"/>
            </w:r>
          </w:p>
        </w:tc>
        <w:tc>
          <w:tcPr>
            <w:tcW w:w="9209" w:type="dxa"/>
            <w:vAlign w:val="center"/>
          </w:tcPr>
          <w:p w14:paraId="32ECF1E7" w14:textId="77777777" w:rsidR="001F36FC" w:rsidRPr="00D22418" w:rsidRDefault="001F36FC" w:rsidP="005D67BC">
            <w:r w:rsidRPr="00D22418">
              <w:t>Vrouw</w:t>
            </w:r>
          </w:p>
        </w:tc>
      </w:tr>
    </w:tbl>
    <w:p w14:paraId="3ED4C5FD" w14:textId="77777777" w:rsidR="005074CF" w:rsidRPr="00D22418" w:rsidRDefault="005074CF"/>
    <w:tbl>
      <w:tblPr>
        <w:tblW w:w="0" w:type="auto"/>
        <w:tblInd w:w="108" w:type="dxa"/>
        <w:tblLook w:val="01E0" w:firstRow="1" w:lastRow="1" w:firstColumn="1" w:lastColumn="1" w:noHBand="0" w:noVBand="0"/>
      </w:tblPr>
      <w:tblGrid>
        <w:gridCol w:w="535"/>
        <w:gridCol w:w="8996"/>
      </w:tblGrid>
      <w:tr w:rsidR="00333749" w:rsidRPr="00D22418" w14:paraId="23A13A9A" w14:textId="77777777" w:rsidTr="00333749">
        <w:tc>
          <w:tcPr>
            <w:tcW w:w="538" w:type="dxa"/>
            <w:vAlign w:val="center"/>
          </w:tcPr>
          <w:p w14:paraId="03BC40E6" w14:textId="77777777" w:rsidR="00333749" w:rsidRPr="00D22418" w:rsidRDefault="00D04858" w:rsidP="00DA20BD">
            <w:r w:rsidRPr="00D22418">
              <w:t>4</w:t>
            </w:r>
            <w:r w:rsidR="00333749" w:rsidRPr="00D22418">
              <w:t>.</w:t>
            </w:r>
          </w:p>
        </w:tc>
        <w:tc>
          <w:tcPr>
            <w:tcW w:w="9209" w:type="dxa"/>
            <w:vAlign w:val="center"/>
          </w:tcPr>
          <w:p w14:paraId="68125DB1" w14:textId="77777777" w:rsidR="00333749" w:rsidRPr="00D22418" w:rsidRDefault="00333749" w:rsidP="00DA20BD">
            <w:r w:rsidRPr="00D22418">
              <w:t>Wat is op dit moment uw burgerlijke status?</w:t>
            </w:r>
          </w:p>
        </w:tc>
      </w:tr>
      <w:tr w:rsidR="00333749" w:rsidRPr="00D22418" w14:paraId="099828B4" w14:textId="77777777" w:rsidTr="00333749">
        <w:tc>
          <w:tcPr>
            <w:tcW w:w="538" w:type="dxa"/>
            <w:vAlign w:val="center"/>
          </w:tcPr>
          <w:p w14:paraId="7B51DD9D" w14:textId="77777777" w:rsidR="00333749" w:rsidRPr="00D22418" w:rsidRDefault="00333749" w:rsidP="00DA20BD"/>
        </w:tc>
        <w:tc>
          <w:tcPr>
            <w:tcW w:w="9209" w:type="dxa"/>
            <w:vAlign w:val="center"/>
          </w:tcPr>
          <w:p w14:paraId="0EAFCEAB" w14:textId="77777777" w:rsidR="00333749" w:rsidRPr="00D22418" w:rsidRDefault="00333749" w:rsidP="00DA20BD"/>
        </w:tc>
      </w:tr>
      <w:tr w:rsidR="00333749" w:rsidRPr="00D22418" w14:paraId="342CD128" w14:textId="77777777" w:rsidTr="00333749">
        <w:tc>
          <w:tcPr>
            <w:tcW w:w="538" w:type="dxa"/>
            <w:vAlign w:val="center"/>
          </w:tcPr>
          <w:p w14:paraId="2D5E25CF" w14:textId="77777777" w:rsidR="00333749" w:rsidRPr="00D22418" w:rsidRDefault="00333749" w:rsidP="00DA20BD">
            <w:r w:rsidRPr="00D22418">
              <w:sym w:font="Wingdings" w:char="F072"/>
            </w:r>
          </w:p>
        </w:tc>
        <w:tc>
          <w:tcPr>
            <w:tcW w:w="9209" w:type="dxa"/>
            <w:vAlign w:val="center"/>
          </w:tcPr>
          <w:p w14:paraId="0FDD3451" w14:textId="77777777" w:rsidR="00333749" w:rsidRPr="00D22418" w:rsidRDefault="001F36FC" w:rsidP="001F36FC">
            <w:r w:rsidRPr="00D22418">
              <w:t>Ik ben g</w:t>
            </w:r>
            <w:r w:rsidR="00333749" w:rsidRPr="00D22418">
              <w:t xml:space="preserve">ehuwd </w:t>
            </w:r>
          </w:p>
        </w:tc>
      </w:tr>
      <w:tr w:rsidR="00333749" w:rsidRPr="00D22418" w14:paraId="00FF6656" w14:textId="77777777" w:rsidTr="00333749">
        <w:tc>
          <w:tcPr>
            <w:tcW w:w="538" w:type="dxa"/>
            <w:vAlign w:val="center"/>
          </w:tcPr>
          <w:p w14:paraId="3660BB2E" w14:textId="77777777" w:rsidR="00333749" w:rsidRPr="00D22418" w:rsidRDefault="00333749" w:rsidP="00DA20BD">
            <w:r w:rsidRPr="00D22418">
              <w:sym w:font="Wingdings" w:char="F072"/>
            </w:r>
          </w:p>
        </w:tc>
        <w:tc>
          <w:tcPr>
            <w:tcW w:w="9209" w:type="dxa"/>
            <w:vAlign w:val="center"/>
          </w:tcPr>
          <w:p w14:paraId="37F9B0C6" w14:textId="77777777" w:rsidR="00333749" w:rsidRPr="00D22418" w:rsidRDefault="001F36FC" w:rsidP="001F36FC">
            <w:r w:rsidRPr="00D22418">
              <w:t xml:space="preserve">Ik ben niet gehuwd, maar </w:t>
            </w:r>
            <w:r w:rsidR="00876C7A" w:rsidRPr="00D22418">
              <w:t>w</w:t>
            </w:r>
            <w:r w:rsidRPr="00D22418">
              <w:t>oon wel samen met mijn partner</w:t>
            </w:r>
          </w:p>
        </w:tc>
      </w:tr>
      <w:tr w:rsidR="00333749" w:rsidRPr="00D22418" w14:paraId="1522F225" w14:textId="77777777" w:rsidTr="00333749">
        <w:tc>
          <w:tcPr>
            <w:tcW w:w="538" w:type="dxa"/>
            <w:vAlign w:val="center"/>
          </w:tcPr>
          <w:p w14:paraId="6105B2E1" w14:textId="77777777" w:rsidR="00333749" w:rsidRPr="00D22418" w:rsidRDefault="00333749" w:rsidP="00DA20BD">
            <w:r w:rsidRPr="00D22418">
              <w:sym w:font="Wingdings" w:char="F072"/>
            </w:r>
          </w:p>
        </w:tc>
        <w:tc>
          <w:tcPr>
            <w:tcW w:w="9209" w:type="dxa"/>
            <w:vAlign w:val="center"/>
          </w:tcPr>
          <w:p w14:paraId="32AC4013" w14:textId="77777777" w:rsidR="00333749" w:rsidRPr="00D22418" w:rsidRDefault="001F36FC" w:rsidP="001F36FC">
            <w:r w:rsidRPr="00D22418">
              <w:t xml:space="preserve">Ik heb een vaste partner, maar wij wonen apart </w:t>
            </w:r>
          </w:p>
        </w:tc>
      </w:tr>
      <w:tr w:rsidR="00333749" w:rsidRPr="00D22418" w14:paraId="6DB7E7C3" w14:textId="77777777" w:rsidTr="00333749">
        <w:tc>
          <w:tcPr>
            <w:tcW w:w="538" w:type="dxa"/>
            <w:vAlign w:val="center"/>
          </w:tcPr>
          <w:p w14:paraId="78B035BA" w14:textId="77777777" w:rsidR="00333749" w:rsidRPr="00D22418" w:rsidRDefault="00333749" w:rsidP="00DA20BD">
            <w:r w:rsidRPr="00D22418">
              <w:sym w:font="Wingdings" w:char="F072"/>
            </w:r>
          </w:p>
        </w:tc>
        <w:tc>
          <w:tcPr>
            <w:tcW w:w="9209" w:type="dxa"/>
            <w:vAlign w:val="center"/>
          </w:tcPr>
          <w:p w14:paraId="1B0A1AEE" w14:textId="77777777" w:rsidR="00333749" w:rsidRPr="00D22418" w:rsidRDefault="001F36FC" w:rsidP="00DA20BD">
            <w:r w:rsidRPr="00D22418">
              <w:t>Ik heb geen vaste partner</w:t>
            </w:r>
          </w:p>
        </w:tc>
      </w:tr>
    </w:tbl>
    <w:p w14:paraId="434312BC" w14:textId="77777777" w:rsidR="00A44481" w:rsidRPr="00D22418" w:rsidRDefault="00A44481"/>
    <w:tbl>
      <w:tblPr>
        <w:tblW w:w="0" w:type="auto"/>
        <w:tblInd w:w="108" w:type="dxa"/>
        <w:tblLook w:val="01E0" w:firstRow="1" w:lastRow="1" w:firstColumn="1" w:lastColumn="1" w:noHBand="0" w:noVBand="0"/>
      </w:tblPr>
      <w:tblGrid>
        <w:gridCol w:w="535"/>
        <w:gridCol w:w="8996"/>
      </w:tblGrid>
      <w:tr w:rsidR="001F36FC" w:rsidRPr="00D22418" w14:paraId="59DA2920" w14:textId="77777777" w:rsidTr="00EA0F72">
        <w:trPr>
          <w:trHeight w:val="278"/>
        </w:trPr>
        <w:tc>
          <w:tcPr>
            <w:tcW w:w="538" w:type="dxa"/>
          </w:tcPr>
          <w:p w14:paraId="7F32898A" w14:textId="77777777" w:rsidR="001F36FC" w:rsidRPr="00D22418" w:rsidRDefault="00A44481" w:rsidP="00EA0F72">
            <w:pPr>
              <w:pStyle w:val="NoSpacing"/>
            </w:pPr>
            <w:r w:rsidRPr="00D22418">
              <w:t>5.</w:t>
            </w:r>
          </w:p>
        </w:tc>
        <w:tc>
          <w:tcPr>
            <w:tcW w:w="9209" w:type="dxa"/>
          </w:tcPr>
          <w:p w14:paraId="50D36BC4" w14:textId="77777777" w:rsidR="001F36FC" w:rsidRPr="00D22418" w:rsidRDefault="00B22A55" w:rsidP="00EA0F72">
            <w:pPr>
              <w:pStyle w:val="NoSpacing"/>
            </w:pPr>
            <w:r w:rsidRPr="00D22418">
              <w:t>Heeft</w:t>
            </w:r>
            <w:r w:rsidR="001F36FC" w:rsidRPr="00D22418">
              <w:t xml:space="preserve"> u kinderen?</w:t>
            </w:r>
            <w:r w:rsidR="00D04858" w:rsidRPr="00D22418">
              <w:t xml:space="preserve"> </w:t>
            </w:r>
            <w:r w:rsidR="00D04858" w:rsidRPr="00D22418">
              <w:rPr>
                <w:i/>
              </w:rPr>
              <w:t>(meer</w:t>
            </w:r>
            <w:r w:rsidR="00733D23" w:rsidRPr="00D22418">
              <w:rPr>
                <w:i/>
              </w:rPr>
              <w:t>dere</w:t>
            </w:r>
            <w:r w:rsidR="00D04858" w:rsidRPr="00D22418">
              <w:rPr>
                <w:i/>
              </w:rPr>
              <w:t xml:space="preserve"> antwoorden mogelijk)</w:t>
            </w:r>
          </w:p>
        </w:tc>
      </w:tr>
      <w:tr w:rsidR="001F36FC" w:rsidRPr="00D22418" w14:paraId="3F40BA0C" w14:textId="77777777" w:rsidTr="005D67BC">
        <w:tc>
          <w:tcPr>
            <w:tcW w:w="538" w:type="dxa"/>
            <w:vAlign w:val="center"/>
          </w:tcPr>
          <w:p w14:paraId="2168922F" w14:textId="77777777" w:rsidR="001F36FC" w:rsidRPr="00D22418" w:rsidRDefault="001F36FC" w:rsidP="005D67BC"/>
        </w:tc>
        <w:tc>
          <w:tcPr>
            <w:tcW w:w="9209" w:type="dxa"/>
            <w:vAlign w:val="center"/>
          </w:tcPr>
          <w:p w14:paraId="43BCDB95" w14:textId="77777777" w:rsidR="001F36FC" w:rsidRPr="00D22418" w:rsidRDefault="001F36FC" w:rsidP="005D67BC"/>
        </w:tc>
      </w:tr>
      <w:tr w:rsidR="001F36FC" w:rsidRPr="00D22418" w14:paraId="05DA748A" w14:textId="77777777" w:rsidTr="005D67BC">
        <w:tc>
          <w:tcPr>
            <w:tcW w:w="538" w:type="dxa"/>
            <w:vAlign w:val="center"/>
          </w:tcPr>
          <w:p w14:paraId="312E2CCF" w14:textId="77777777" w:rsidR="001F36FC" w:rsidRPr="00D22418" w:rsidRDefault="001F36FC" w:rsidP="005D67BC">
            <w:r w:rsidRPr="00D22418">
              <w:sym w:font="Wingdings" w:char="F072"/>
            </w:r>
          </w:p>
        </w:tc>
        <w:tc>
          <w:tcPr>
            <w:tcW w:w="9209" w:type="dxa"/>
            <w:vAlign w:val="center"/>
          </w:tcPr>
          <w:p w14:paraId="5379E1DB" w14:textId="77777777" w:rsidR="001F36FC" w:rsidRPr="00D22418" w:rsidRDefault="001F36FC" w:rsidP="005D67BC">
            <w:r w:rsidRPr="00D22418">
              <w:t>Nee, ik heb geen kinderen</w:t>
            </w:r>
          </w:p>
        </w:tc>
      </w:tr>
      <w:tr w:rsidR="001F36FC" w:rsidRPr="00D22418" w14:paraId="7F5DB670" w14:textId="77777777" w:rsidTr="005D67BC">
        <w:tc>
          <w:tcPr>
            <w:tcW w:w="538" w:type="dxa"/>
            <w:vAlign w:val="center"/>
          </w:tcPr>
          <w:p w14:paraId="28B58DC7" w14:textId="77777777" w:rsidR="001F36FC" w:rsidRPr="00D22418" w:rsidRDefault="001F36FC" w:rsidP="005D67BC">
            <w:r w:rsidRPr="00D22418">
              <w:sym w:font="Wingdings" w:char="F072"/>
            </w:r>
          </w:p>
        </w:tc>
        <w:tc>
          <w:tcPr>
            <w:tcW w:w="9209" w:type="dxa"/>
            <w:vAlign w:val="center"/>
          </w:tcPr>
          <w:p w14:paraId="580CD53F" w14:textId="77777777" w:rsidR="001F36FC" w:rsidRPr="00D22418" w:rsidRDefault="001F36FC" w:rsidP="005D67BC">
            <w:r w:rsidRPr="00D22418">
              <w:t>Ja, ik heb één of meer thuiswonende kinderen</w:t>
            </w:r>
          </w:p>
        </w:tc>
      </w:tr>
      <w:tr w:rsidR="001F36FC" w:rsidRPr="00D22418" w14:paraId="1B1C931A" w14:textId="77777777" w:rsidTr="005D67BC">
        <w:tc>
          <w:tcPr>
            <w:tcW w:w="538" w:type="dxa"/>
            <w:vAlign w:val="center"/>
          </w:tcPr>
          <w:p w14:paraId="492CDDC0" w14:textId="77777777" w:rsidR="001F36FC" w:rsidRPr="00D22418" w:rsidRDefault="001F36FC" w:rsidP="005D67BC">
            <w:r w:rsidRPr="00D22418">
              <w:sym w:font="Wingdings" w:char="F072"/>
            </w:r>
          </w:p>
        </w:tc>
        <w:tc>
          <w:tcPr>
            <w:tcW w:w="9209" w:type="dxa"/>
            <w:vAlign w:val="center"/>
          </w:tcPr>
          <w:p w14:paraId="5943DA5A" w14:textId="77777777" w:rsidR="001F36FC" w:rsidRPr="00D22418" w:rsidRDefault="001F36FC" w:rsidP="005D67BC">
            <w:r w:rsidRPr="00D22418">
              <w:t>Ja, ik heb één of meer uitwonende kinderen</w:t>
            </w:r>
          </w:p>
        </w:tc>
      </w:tr>
    </w:tbl>
    <w:p w14:paraId="32440F35" w14:textId="77777777" w:rsidR="00A44481" w:rsidRPr="00D22418" w:rsidRDefault="00A44481"/>
    <w:tbl>
      <w:tblPr>
        <w:tblW w:w="0" w:type="auto"/>
        <w:tblInd w:w="108" w:type="dxa"/>
        <w:tblLook w:val="01E0" w:firstRow="1" w:lastRow="1" w:firstColumn="1" w:lastColumn="1" w:noHBand="0" w:noVBand="0"/>
      </w:tblPr>
      <w:tblGrid>
        <w:gridCol w:w="535"/>
        <w:gridCol w:w="8996"/>
      </w:tblGrid>
      <w:tr w:rsidR="00DA20BD" w:rsidRPr="00D22418" w14:paraId="11C584A7" w14:textId="77777777" w:rsidTr="00EA0F72">
        <w:trPr>
          <w:trHeight w:val="276"/>
        </w:trPr>
        <w:tc>
          <w:tcPr>
            <w:tcW w:w="538" w:type="dxa"/>
          </w:tcPr>
          <w:p w14:paraId="78083805" w14:textId="77777777" w:rsidR="00DA20BD" w:rsidRPr="00D22418" w:rsidRDefault="00D04858" w:rsidP="00EA0F72">
            <w:r w:rsidRPr="00D22418">
              <w:t>6</w:t>
            </w:r>
            <w:r w:rsidR="00DA20BD" w:rsidRPr="00D22418">
              <w:t>.</w:t>
            </w:r>
          </w:p>
        </w:tc>
        <w:tc>
          <w:tcPr>
            <w:tcW w:w="9209" w:type="dxa"/>
            <w:vAlign w:val="center"/>
          </w:tcPr>
          <w:p w14:paraId="6E5A1ADD" w14:textId="77777777" w:rsidR="00DA20BD" w:rsidRPr="00D22418" w:rsidRDefault="00D04858" w:rsidP="00EA0F72">
            <w:r w:rsidRPr="00D22418">
              <w:t>Kruis aan wa</w:t>
            </w:r>
            <w:r w:rsidR="00DA20BD" w:rsidRPr="00D22418">
              <w:t xml:space="preserve">t het hoogste </w:t>
            </w:r>
            <w:r w:rsidRPr="00D22418">
              <w:t xml:space="preserve">niveau van opleiding is dat </w:t>
            </w:r>
            <w:r w:rsidR="00DA20BD" w:rsidRPr="00D22418">
              <w:t xml:space="preserve">u </w:t>
            </w:r>
            <w:r w:rsidR="00B22A55" w:rsidRPr="00D22418">
              <w:t>heeft</w:t>
            </w:r>
            <w:r w:rsidR="00DA20BD" w:rsidRPr="00D22418">
              <w:t xml:space="preserve"> afgerond?</w:t>
            </w:r>
          </w:p>
        </w:tc>
      </w:tr>
      <w:tr w:rsidR="00DA20BD" w:rsidRPr="00D22418" w14:paraId="601E9FE5" w14:textId="77777777" w:rsidTr="001F36FC">
        <w:tc>
          <w:tcPr>
            <w:tcW w:w="538" w:type="dxa"/>
            <w:vAlign w:val="center"/>
          </w:tcPr>
          <w:p w14:paraId="617EB197" w14:textId="77777777" w:rsidR="00DA20BD" w:rsidRPr="00D22418" w:rsidRDefault="00DA20BD" w:rsidP="00DA20BD"/>
        </w:tc>
        <w:tc>
          <w:tcPr>
            <w:tcW w:w="9209" w:type="dxa"/>
            <w:vAlign w:val="center"/>
          </w:tcPr>
          <w:p w14:paraId="546FCD2A" w14:textId="77777777" w:rsidR="00DA20BD" w:rsidRPr="00D22418" w:rsidRDefault="00DA20BD" w:rsidP="00DA20BD"/>
        </w:tc>
      </w:tr>
      <w:tr w:rsidR="00DA20BD" w:rsidRPr="00D22418" w14:paraId="6C0C5EF4" w14:textId="77777777" w:rsidTr="001F36FC">
        <w:tc>
          <w:tcPr>
            <w:tcW w:w="538" w:type="dxa"/>
            <w:vAlign w:val="center"/>
          </w:tcPr>
          <w:p w14:paraId="11E8F3A7" w14:textId="77777777" w:rsidR="00DA20BD" w:rsidRPr="00D22418" w:rsidRDefault="00DA20BD" w:rsidP="00DA20BD">
            <w:r w:rsidRPr="00D22418">
              <w:sym w:font="Wingdings" w:char="F072"/>
            </w:r>
          </w:p>
        </w:tc>
        <w:tc>
          <w:tcPr>
            <w:tcW w:w="9209" w:type="dxa"/>
            <w:vAlign w:val="center"/>
          </w:tcPr>
          <w:p w14:paraId="30D810E1" w14:textId="77777777" w:rsidR="00DA20BD" w:rsidRPr="00D22418" w:rsidRDefault="001F36FC" w:rsidP="00DA20BD">
            <w:r w:rsidRPr="00D22418">
              <w:t>Geen (of enkele klassen lager onderwijs)</w:t>
            </w:r>
          </w:p>
        </w:tc>
      </w:tr>
      <w:tr w:rsidR="001F36FC" w:rsidRPr="00D22418" w14:paraId="0836AC45" w14:textId="77777777" w:rsidTr="001F36FC">
        <w:tc>
          <w:tcPr>
            <w:tcW w:w="538" w:type="dxa"/>
            <w:vAlign w:val="center"/>
          </w:tcPr>
          <w:p w14:paraId="31A3A0F7" w14:textId="77777777" w:rsidR="001F36FC" w:rsidRPr="00D22418" w:rsidRDefault="001F36FC" w:rsidP="005D67BC">
            <w:r w:rsidRPr="00D22418">
              <w:sym w:font="Wingdings" w:char="F072"/>
            </w:r>
          </w:p>
        </w:tc>
        <w:tc>
          <w:tcPr>
            <w:tcW w:w="9209" w:type="dxa"/>
            <w:vAlign w:val="center"/>
          </w:tcPr>
          <w:p w14:paraId="6D62F3FA" w14:textId="77777777" w:rsidR="001F36FC" w:rsidRPr="00D22418" w:rsidRDefault="001F36FC" w:rsidP="005D67BC">
            <w:r w:rsidRPr="00D22418">
              <w:t>Basisschool</w:t>
            </w:r>
          </w:p>
        </w:tc>
      </w:tr>
      <w:tr w:rsidR="001F36FC" w:rsidRPr="00D22418" w14:paraId="798C3571" w14:textId="77777777" w:rsidTr="001F36FC">
        <w:tc>
          <w:tcPr>
            <w:tcW w:w="538" w:type="dxa"/>
            <w:vAlign w:val="center"/>
          </w:tcPr>
          <w:p w14:paraId="347B7CA7" w14:textId="77777777" w:rsidR="001F36FC" w:rsidRPr="00D22418" w:rsidRDefault="001F36FC" w:rsidP="005D67BC">
            <w:r w:rsidRPr="00D22418">
              <w:sym w:font="Wingdings" w:char="F072"/>
            </w:r>
          </w:p>
        </w:tc>
        <w:tc>
          <w:tcPr>
            <w:tcW w:w="9209" w:type="dxa"/>
            <w:vAlign w:val="center"/>
          </w:tcPr>
          <w:p w14:paraId="0069E53E" w14:textId="77777777" w:rsidR="001F36FC" w:rsidRPr="00D22418" w:rsidRDefault="001F36FC" w:rsidP="005D67BC">
            <w:r w:rsidRPr="00D22418">
              <w:t>Lager Beroeps Onderwijs (LBO)</w:t>
            </w:r>
          </w:p>
        </w:tc>
      </w:tr>
      <w:tr w:rsidR="001F36FC" w:rsidRPr="00D22418" w14:paraId="156CFF36" w14:textId="77777777" w:rsidTr="001F36FC">
        <w:tc>
          <w:tcPr>
            <w:tcW w:w="538" w:type="dxa"/>
            <w:vAlign w:val="center"/>
          </w:tcPr>
          <w:p w14:paraId="12EB198E" w14:textId="77777777" w:rsidR="001F36FC" w:rsidRPr="00D22418" w:rsidRDefault="001F36FC" w:rsidP="005D67BC">
            <w:r w:rsidRPr="00D22418">
              <w:sym w:font="Wingdings" w:char="F072"/>
            </w:r>
          </w:p>
        </w:tc>
        <w:tc>
          <w:tcPr>
            <w:tcW w:w="9209" w:type="dxa"/>
            <w:vAlign w:val="center"/>
          </w:tcPr>
          <w:p w14:paraId="604014DB" w14:textId="77777777" w:rsidR="001F36FC" w:rsidRPr="00D22418" w:rsidRDefault="001F36FC" w:rsidP="001F36FC">
            <w:r w:rsidRPr="00D22418">
              <w:t>Middelbaar Algemeen Voortgezet Onderwijs (zoals MAVO, MULO)</w:t>
            </w:r>
          </w:p>
        </w:tc>
      </w:tr>
      <w:tr w:rsidR="00DA20BD" w:rsidRPr="00D22418" w14:paraId="2D4DB361" w14:textId="77777777" w:rsidTr="001F36FC">
        <w:tc>
          <w:tcPr>
            <w:tcW w:w="538" w:type="dxa"/>
            <w:vAlign w:val="center"/>
          </w:tcPr>
          <w:p w14:paraId="11877271" w14:textId="77777777" w:rsidR="00DA20BD" w:rsidRPr="00D22418" w:rsidRDefault="00DA20BD" w:rsidP="00C85640">
            <w:r w:rsidRPr="00D22418">
              <w:sym w:font="Wingdings" w:char="F072"/>
            </w:r>
          </w:p>
        </w:tc>
        <w:tc>
          <w:tcPr>
            <w:tcW w:w="9209" w:type="dxa"/>
            <w:vAlign w:val="center"/>
          </w:tcPr>
          <w:p w14:paraId="143E18E5" w14:textId="77777777" w:rsidR="00DA20BD" w:rsidRPr="00D22418" w:rsidRDefault="001E2D83" w:rsidP="001F36FC">
            <w:r w:rsidRPr="00D22418">
              <w:t>Middelbaar (beroeps-) onderwijs</w:t>
            </w:r>
            <w:r w:rsidR="001F36FC" w:rsidRPr="00D22418">
              <w:t xml:space="preserve"> (MBO)</w:t>
            </w:r>
          </w:p>
        </w:tc>
      </w:tr>
      <w:tr w:rsidR="00D04858" w:rsidRPr="00D22418" w14:paraId="6011A9CC" w14:textId="77777777" w:rsidTr="005D67BC">
        <w:tc>
          <w:tcPr>
            <w:tcW w:w="538" w:type="dxa"/>
            <w:vAlign w:val="center"/>
          </w:tcPr>
          <w:p w14:paraId="18E74DD5" w14:textId="77777777" w:rsidR="00D04858" w:rsidRPr="00D22418" w:rsidRDefault="00D04858" w:rsidP="005D67BC">
            <w:r w:rsidRPr="00D22418">
              <w:sym w:font="Wingdings" w:char="F072"/>
            </w:r>
          </w:p>
        </w:tc>
        <w:tc>
          <w:tcPr>
            <w:tcW w:w="9209" w:type="dxa"/>
            <w:vAlign w:val="center"/>
          </w:tcPr>
          <w:p w14:paraId="7CA1A3B1" w14:textId="77777777" w:rsidR="00D04858" w:rsidRPr="00D22418" w:rsidRDefault="00B278DE" w:rsidP="00D04858">
            <w:r w:rsidRPr="00D22418">
              <w:t xml:space="preserve">Hoger </w:t>
            </w:r>
            <w:r w:rsidR="00D04858" w:rsidRPr="00D22418">
              <w:t>Algemeen Voortgezet Onderwijs (zoals HAVO, Atheneum, Gymnasium)</w:t>
            </w:r>
          </w:p>
        </w:tc>
      </w:tr>
      <w:tr w:rsidR="00D04858" w:rsidRPr="00D22418" w14:paraId="6C7F51CA" w14:textId="77777777" w:rsidTr="005D67BC">
        <w:tc>
          <w:tcPr>
            <w:tcW w:w="538" w:type="dxa"/>
            <w:vAlign w:val="center"/>
          </w:tcPr>
          <w:p w14:paraId="20ABD18D" w14:textId="77777777" w:rsidR="00D04858" w:rsidRPr="00D22418" w:rsidRDefault="00D04858" w:rsidP="005D67BC">
            <w:r w:rsidRPr="00D22418">
              <w:sym w:font="Wingdings" w:char="F072"/>
            </w:r>
          </w:p>
        </w:tc>
        <w:tc>
          <w:tcPr>
            <w:tcW w:w="9209" w:type="dxa"/>
            <w:vAlign w:val="center"/>
          </w:tcPr>
          <w:p w14:paraId="7A92CAE9" w14:textId="77777777" w:rsidR="00D04858" w:rsidRPr="00D22418" w:rsidRDefault="00D04858" w:rsidP="005D67BC">
            <w:r w:rsidRPr="00D22418">
              <w:t>Hoger Beroeps Onderwijs (HBO)</w:t>
            </w:r>
          </w:p>
        </w:tc>
      </w:tr>
      <w:tr w:rsidR="00DA20BD" w:rsidRPr="00D22418" w14:paraId="33843B0F" w14:textId="77777777" w:rsidTr="001F36FC">
        <w:tc>
          <w:tcPr>
            <w:tcW w:w="538" w:type="dxa"/>
            <w:vAlign w:val="center"/>
          </w:tcPr>
          <w:p w14:paraId="6B71AA0A" w14:textId="77777777" w:rsidR="00DA20BD" w:rsidRPr="00D22418" w:rsidRDefault="00DA20BD" w:rsidP="00C85640">
            <w:r w:rsidRPr="00D22418">
              <w:sym w:font="Wingdings" w:char="F072"/>
            </w:r>
          </w:p>
        </w:tc>
        <w:tc>
          <w:tcPr>
            <w:tcW w:w="9209" w:type="dxa"/>
            <w:vAlign w:val="center"/>
          </w:tcPr>
          <w:p w14:paraId="029544FC" w14:textId="77777777" w:rsidR="00DA20BD" w:rsidRPr="00D22418" w:rsidRDefault="00D04858" w:rsidP="00D04858">
            <w:r w:rsidRPr="00D22418">
              <w:t>Wetenschappelijk (u</w:t>
            </w:r>
            <w:r w:rsidR="001E2D83" w:rsidRPr="00D22418">
              <w:t>niversit</w:t>
            </w:r>
            <w:r w:rsidRPr="00D22418">
              <w:t xml:space="preserve">air) </w:t>
            </w:r>
            <w:r w:rsidR="001E2D83" w:rsidRPr="00D22418">
              <w:t>onderwijs</w:t>
            </w:r>
          </w:p>
        </w:tc>
      </w:tr>
    </w:tbl>
    <w:p w14:paraId="72DA7B2D" w14:textId="77777777" w:rsidR="00DA20BD" w:rsidRPr="00D22418" w:rsidRDefault="00DA20BD" w:rsidP="00C85640"/>
    <w:tbl>
      <w:tblPr>
        <w:tblW w:w="0" w:type="auto"/>
        <w:tblInd w:w="108" w:type="dxa"/>
        <w:tblLook w:val="01E0" w:firstRow="1" w:lastRow="1" w:firstColumn="1" w:lastColumn="1" w:noHBand="0" w:noVBand="0"/>
      </w:tblPr>
      <w:tblGrid>
        <w:gridCol w:w="535"/>
        <w:gridCol w:w="1994"/>
        <w:gridCol w:w="7002"/>
      </w:tblGrid>
      <w:tr w:rsidR="00D04858" w:rsidRPr="00D22418" w14:paraId="19359DBD" w14:textId="77777777" w:rsidTr="00D22418">
        <w:tc>
          <w:tcPr>
            <w:tcW w:w="535" w:type="dxa"/>
            <w:vAlign w:val="center"/>
          </w:tcPr>
          <w:p w14:paraId="42B45E31" w14:textId="77777777" w:rsidR="00D04858" w:rsidRPr="00D22418" w:rsidRDefault="00D04858" w:rsidP="005D67BC">
            <w:r w:rsidRPr="00D22418">
              <w:t>7.</w:t>
            </w:r>
          </w:p>
        </w:tc>
        <w:tc>
          <w:tcPr>
            <w:tcW w:w="8996" w:type="dxa"/>
            <w:gridSpan w:val="2"/>
            <w:vAlign w:val="center"/>
          </w:tcPr>
          <w:p w14:paraId="1C8E468F" w14:textId="77777777" w:rsidR="00D04858" w:rsidRPr="00D22418" w:rsidRDefault="00D04858" w:rsidP="005D67BC">
            <w:r w:rsidRPr="00D22418">
              <w:t xml:space="preserve">We zijn benieuwd naar uw huidige werksituatie </w:t>
            </w:r>
            <w:r w:rsidRPr="00D22418">
              <w:rPr>
                <w:i/>
              </w:rPr>
              <w:t>(meer</w:t>
            </w:r>
            <w:r w:rsidR="009C499A" w:rsidRPr="00D22418">
              <w:rPr>
                <w:i/>
              </w:rPr>
              <w:t>dere</w:t>
            </w:r>
            <w:r w:rsidRPr="00D22418">
              <w:rPr>
                <w:i/>
              </w:rPr>
              <w:t xml:space="preserve"> antwoorden mogelijk)</w:t>
            </w:r>
            <w:r w:rsidRPr="00D22418">
              <w:t xml:space="preserve"> </w:t>
            </w:r>
          </w:p>
        </w:tc>
      </w:tr>
      <w:tr w:rsidR="00D04858" w:rsidRPr="00D22418" w14:paraId="750D0774" w14:textId="77777777" w:rsidTr="00D22418">
        <w:tc>
          <w:tcPr>
            <w:tcW w:w="535" w:type="dxa"/>
            <w:vAlign w:val="center"/>
          </w:tcPr>
          <w:p w14:paraId="38F12192" w14:textId="77777777" w:rsidR="00D04858" w:rsidRPr="00D22418" w:rsidRDefault="00D04858" w:rsidP="005D67BC"/>
        </w:tc>
        <w:tc>
          <w:tcPr>
            <w:tcW w:w="8996" w:type="dxa"/>
            <w:gridSpan w:val="2"/>
            <w:vAlign w:val="center"/>
          </w:tcPr>
          <w:p w14:paraId="15A1A393" w14:textId="77777777" w:rsidR="00D04858" w:rsidRPr="00D22418" w:rsidRDefault="00D04858" w:rsidP="005D67BC"/>
        </w:tc>
      </w:tr>
      <w:tr w:rsidR="00D04858" w:rsidRPr="00D22418" w14:paraId="5AB8B722" w14:textId="77777777" w:rsidTr="00D22418">
        <w:tc>
          <w:tcPr>
            <w:tcW w:w="535" w:type="dxa"/>
            <w:vAlign w:val="center"/>
          </w:tcPr>
          <w:p w14:paraId="0FE3F12B" w14:textId="77777777" w:rsidR="00D04858" w:rsidRPr="00D22418" w:rsidRDefault="00D04858" w:rsidP="005D67BC">
            <w:r w:rsidRPr="00D22418">
              <w:sym w:font="Wingdings" w:char="F072"/>
            </w:r>
          </w:p>
        </w:tc>
        <w:tc>
          <w:tcPr>
            <w:tcW w:w="8996" w:type="dxa"/>
            <w:gridSpan w:val="2"/>
            <w:vAlign w:val="center"/>
          </w:tcPr>
          <w:p w14:paraId="36A7B432" w14:textId="77777777" w:rsidR="00D04858" w:rsidRPr="00D22418" w:rsidRDefault="00D04858" w:rsidP="005D67BC">
            <w:r w:rsidRPr="00D22418">
              <w:t>Ik heb werk (betaald / onbetaald)</w:t>
            </w:r>
          </w:p>
        </w:tc>
      </w:tr>
      <w:tr w:rsidR="00D04858" w:rsidRPr="00D22418" w14:paraId="191C5271" w14:textId="77777777" w:rsidTr="00D22418">
        <w:tc>
          <w:tcPr>
            <w:tcW w:w="535" w:type="dxa"/>
            <w:vAlign w:val="center"/>
          </w:tcPr>
          <w:p w14:paraId="7B566C70" w14:textId="77777777" w:rsidR="00D04858" w:rsidRPr="00D22418" w:rsidRDefault="00D04858" w:rsidP="005D67BC">
            <w:r w:rsidRPr="00D22418">
              <w:sym w:font="Wingdings" w:char="F072"/>
            </w:r>
          </w:p>
        </w:tc>
        <w:tc>
          <w:tcPr>
            <w:tcW w:w="8996" w:type="dxa"/>
            <w:gridSpan w:val="2"/>
            <w:vAlign w:val="center"/>
          </w:tcPr>
          <w:p w14:paraId="3D8B03C4" w14:textId="77777777" w:rsidR="00D04858" w:rsidRPr="00D22418" w:rsidRDefault="00D04858" w:rsidP="00C74808">
            <w:r w:rsidRPr="00D22418">
              <w:t xml:space="preserve">Ik heb werk, maar </w:t>
            </w:r>
            <w:r w:rsidR="00C74808" w:rsidRPr="00D22418">
              <w:t xml:space="preserve">maak </w:t>
            </w:r>
            <w:r w:rsidRPr="00D22418">
              <w:t xml:space="preserve">volledig </w:t>
            </w:r>
            <w:r w:rsidR="00C74808" w:rsidRPr="00D22418">
              <w:t xml:space="preserve">gebruik van </w:t>
            </w:r>
            <w:r w:rsidRPr="00D22418">
              <w:t>de ziektewet</w:t>
            </w:r>
          </w:p>
        </w:tc>
      </w:tr>
      <w:tr w:rsidR="00D04858" w:rsidRPr="00D22418" w14:paraId="58DE6A61" w14:textId="77777777" w:rsidTr="00D22418">
        <w:tc>
          <w:tcPr>
            <w:tcW w:w="535" w:type="dxa"/>
            <w:vAlign w:val="center"/>
          </w:tcPr>
          <w:p w14:paraId="6E938387" w14:textId="77777777" w:rsidR="00D04858" w:rsidRPr="00D22418" w:rsidRDefault="00D04858" w:rsidP="005D67BC">
            <w:r w:rsidRPr="00D22418">
              <w:sym w:font="Wingdings" w:char="F072"/>
            </w:r>
          </w:p>
        </w:tc>
        <w:tc>
          <w:tcPr>
            <w:tcW w:w="8996" w:type="dxa"/>
            <w:gridSpan w:val="2"/>
            <w:vAlign w:val="center"/>
          </w:tcPr>
          <w:p w14:paraId="2C29C103" w14:textId="77777777" w:rsidR="00D04858" w:rsidRPr="00D22418" w:rsidRDefault="00D04858" w:rsidP="00C74808">
            <w:r w:rsidRPr="00D22418">
              <w:t xml:space="preserve">Ik heb werk, maar </w:t>
            </w:r>
            <w:r w:rsidR="00C74808" w:rsidRPr="00D22418">
              <w:t xml:space="preserve">maak </w:t>
            </w:r>
            <w:r w:rsidRPr="00D22418">
              <w:t xml:space="preserve">gedeeltelijk </w:t>
            </w:r>
            <w:r w:rsidR="00C74808" w:rsidRPr="00D22418">
              <w:t xml:space="preserve">gebruik van </w:t>
            </w:r>
            <w:r w:rsidRPr="00D22418">
              <w:t>de ziektewet</w:t>
            </w:r>
          </w:p>
        </w:tc>
      </w:tr>
      <w:tr w:rsidR="00D04858" w:rsidRPr="00D22418" w14:paraId="603B1E77" w14:textId="77777777" w:rsidTr="00D22418">
        <w:tc>
          <w:tcPr>
            <w:tcW w:w="535" w:type="dxa"/>
            <w:vAlign w:val="center"/>
          </w:tcPr>
          <w:p w14:paraId="67A3E05B" w14:textId="77777777" w:rsidR="00D04858" w:rsidRPr="00D22418" w:rsidRDefault="00D04858" w:rsidP="005D67BC">
            <w:r w:rsidRPr="00D22418">
              <w:sym w:font="Wingdings" w:char="F072"/>
            </w:r>
          </w:p>
        </w:tc>
        <w:tc>
          <w:tcPr>
            <w:tcW w:w="8996" w:type="dxa"/>
            <w:gridSpan w:val="2"/>
            <w:vAlign w:val="center"/>
          </w:tcPr>
          <w:p w14:paraId="14E2EA17" w14:textId="77777777" w:rsidR="00D04858" w:rsidRPr="00D22418" w:rsidRDefault="00D04858" w:rsidP="005D67BC">
            <w:r w:rsidRPr="00D22418">
              <w:t>Ik heb geen werk</w:t>
            </w:r>
          </w:p>
        </w:tc>
      </w:tr>
      <w:tr w:rsidR="00D04858" w:rsidRPr="00D22418" w14:paraId="22BF416B" w14:textId="77777777" w:rsidTr="00D22418">
        <w:tc>
          <w:tcPr>
            <w:tcW w:w="535" w:type="dxa"/>
            <w:vAlign w:val="center"/>
          </w:tcPr>
          <w:p w14:paraId="570C9837" w14:textId="77777777" w:rsidR="00D04858" w:rsidRPr="00D22418" w:rsidRDefault="00D04858" w:rsidP="005D67BC">
            <w:r w:rsidRPr="00D22418">
              <w:sym w:font="Wingdings" w:char="F072"/>
            </w:r>
          </w:p>
        </w:tc>
        <w:tc>
          <w:tcPr>
            <w:tcW w:w="8996" w:type="dxa"/>
            <w:gridSpan w:val="2"/>
            <w:vAlign w:val="center"/>
          </w:tcPr>
          <w:p w14:paraId="19385FC8" w14:textId="77777777" w:rsidR="00D04858" w:rsidRPr="00D22418" w:rsidRDefault="00D04858" w:rsidP="005D67BC">
            <w:r w:rsidRPr="00D22418">
              <w:t>Ik ben op zoek naar werk</w:t>
            </w:r>
          </w:p>
        </w:tc>
      </w:tr>
      <w:tr w:rsidR="00D04858" w:rsidRPr="00D22418" w14:paraId="767E28BC" w14:textId="77777777" w:rsidTr="00D22418">
        <w:tc>
          <w:tcPr>
            <w:tcW w:w="535" w:type="dxa"/>
            <w:vAlign w:val="center"/>
          </w:tcPr>
          <w:p w14:paraId="1E3D5D78" w14:textId="77777777" w:rsidR="00D04858" w:rsidRPr="00D22418" w:rsidRDefault="00D04858" w:rsidP="005D67BC">
            <w:r w:rsidRPr="00D22418">
              <w:sym w:font="Wingdings" w:char="F072"/>
            </w:r>
          </w:p>
        </w:tc>
        <w:tc>
          <w:tcPr>
            <w:tcW w:w="8996" w:type="dxa"/>
            <w:gridSpan w:val="2"/>
            <w:vAlign w:val="center"/>
          </w:tcPr>
          <w:p w14:paraId="333795E4" w14:textId="77777777" w:rsidR="00D04858" w:rsidRPr="00D22418" w:rsidRDefault="00D04858" w:rsidP="005D67BC">
            <w:r w:rsidRPr="00D22418">
              <w:t>Ik ben student</w:t>
            </w:r>
          </w:p>
        </w:tc>
      </w:tr>
      <w:tr w:rsidR="00D04858" w:rsidRPr="00D22418" w14:paraId="4B3E4820" w14:textId="77777777" w:rsidTr="00D22418">
        <w:tc>
          <w:tcPr>
            <w:tcW w:w="535" w:type="dxa"/>
            <w:vAlign w:val="center"/>
          </w:tcPr>
          <w:p w14:paraId="60EDBD7D" w14:textId="77777777" w:rsidR="00D04858" w:rsidRPr="00D22418" w:rsidRDefault="00D04858" w:rsidP="005D67BC">
            <w:r w:rsidRPr="00D22418">
              <w:sym w:font="Wingdings" w:char="F072"/>
            </w:r>
          </w:p>
        </w:tc>
        <w:tc>
          <w:tcPr>
            <w:tcW w:w="8996" w:type="dxa"/>
            <w:gridSpan w:val="2"/>
            <w:vAlign w:val="center"/>
          </w:tcPr>
          <w:p w14:paraId="1B8B54BB" w14:textId="77777777" w:rsidR="00D04858" w:rsidRPr="00D22418" w:rsidRDefault="00D04858" w:rsidP="005D67BC">
            <w:r w:rsidRPr="00D22418">
              <w:t>Ik ben huisvrouw / huisman</w:t>
            </w:r>
          </w:p>
        </w:tc>
      </w:tr>
      <w:tr w:rsidR="00D04858" w:rsidRPr="00D22418" w14:paraId="4F8A43A5" w14:textId="77777777" w:rsidTr="00D22418">
        <w:tc>
          <w:tcPr>
            <w:tcW w:w="535" w:type="dxa"/>
            <w:vAlign w:val="center"/>
          </w:tcPr>
          <w:p w14:paraId="2F61C453" w14:textId="77777777" w:rsidR="00D04858" w:rsidRPr="00D22418" w:rsidRDefault="00D04858" w:rsidP="005D67BC">
            <w:r w:rsidRPr="00D22418">
              <w:sym w:font="Wingdings" w:char="F072"/>
            </w:r>
          </w:p>
        </w:tc>
        <w:tc>
          <w:tcPr>
            <w:tcW w:w="8996" w:type="dxa"/>
            <w:gridSpan w:val="2"/>
            <w:vAlign w:val="center"/>
          </w:tcPr>
          <w:p w14:paraId="54B56FAE" w14:textId="77777777" w:rsidR="00D04858" w:rsidRPr="00D22418" w:rsidRDefault="00D04858" w:rsidP="005D67BC">
            <w:r w:rsidRPr="00D22418">
              <w:t>Ik ben arbeidsongeschikt</w:t>
            </w:r>
          </w:p>
        </w:tc>
      </w:tr>
      <w:tr w:rsidR="00D04858" w:rsidRPr="00D22418" w14:paraId="6AF0AD96" w14:textId="77777777" w:rsidTr="00D22418">
        <w:tc>
          <w:tcPr>
            <w:tcW w:w="535" w:type="dxa"/>
            <w:vAlign w:val="center"/>
          </w:tcPr>
          <w:p w14:paraId="0651FE31" w14:textId="77777777" w:rsidR="00D04858" w:rsidRPr="00D22418" w:rsidRDefault="00D04858" w:rsidP="005D67BC">
            <w:r w:rsidRPr="00D22418">
              <w:sym w:font="Wingdings" w:char="F072"/>
            </w:r>
          </w:p>
        </w:tc>
        <w:tc>
          <w:tcPr>
            <w:tcW w:w="8996" w:type="dxa"/>
            <w:gridSpan w:val="2"/>
            <w:vAlign w:val="center"/>
          </w:tcPr>
          <w:p w14:paraId="12914AD6" w14:textId="77777777" w:rsidR="00D04858" w:rsidRPr="00D22418" w:rsidRDefault="00D04858" w:rsidP="005D67BC">
            <w:r w:rsidRPr="00D22418">
              <w:t>Ik ben gepensioneerd</w:t>
            </w:r>
          </w:p>
        </w:tc>
      </w:tr>
      <w:tr w:rsidR="00937CF2" w:rsidRPr="00D22418" w14:paraId="26C247D3" w14:textId="77777777" w:rsidTr="00D22418">
        <w:trPr>
          <w:trHeight w:val="567"/>
        </w:trPr>
        <w:tc>
          <w:tcPr>
            <w:tcW w:w="535" w:type="dxa"/>
          </w:tcPr>
          <w:p w14:paraId="2E403606" w14:textId="77777777" w:rsidR="00937CF2" w:rsidRPr="00D22418" w:rsidRDefault="00937CF2" w:rsidP="009C499A">
            <w:r w:rsidRPr="00D22418">
              <w:sym w:font="Wingdings" w:char="F072"/>
            </w:r>
          </w:p>
        </w:tc>
        <w:tc>
          <w:tcPr>
            <w:tcW w:w="1994" w:type="dxa"/>
            <w:tcBorders>
              <w:right w:val="single" w:sz="4" w:space="0" w:color="auto"/>
            </w:tcBorders>
          </w:tcPr>
          <w:p w14:paraId="7065589F" w14:textId="77777777" w:rsidR="00937CF2" w:rsidRPr="00D22418" w:rsidRDefault="00937CF2" w:rsidP="009C499A">
            <w:r w:rsidRPr="00D22418">
              <w:t>Anders, namelijk</w:t>
            </w:r>
          </w:p>
        </w:tc>
        <w:tc>
          <w:tcPr>
            <w:tcW w:w="7002" w:type="dxa"/>
            <w:tcBorders>
              <w:top w:val="single" w:sz="4" w:space="0" w:color="auto"/>
              <w:left w:val="single" w:sz="4" w:space="0" w:color="auto"/>
              <w:bottom w:val="single" w:sz="4" w:space="0" w:color="auto"/>
              <w:right w:val="single" w:sz="4" w:space="0" w:color="auto"/>
            </w:tcBorders>
            <w:vAlign w:val="center"/>
          </w:tcPr>
          <w:p w14:paraId="7B05C0CC" w14:textId="77777777" w:rsidR="00937CF2" w:rsidRPr="00D22418" w:rsidRDefault="00367394" w:rsidP="005D67BC">
            <w:r w:rsidRPr="00D22418">
              <w:t xml:space="preserve">  </w:t>
            </w:r>
          </w:p>
        </w:tc>
      </w:tr>
    </w:tbl>
    <w:p w14:paraId="064A2AEB" w14:textId="77777777" w:rsidR="00D22418" w:rsidRDefault="00D22418">
      <w:r>
        <w:br w:type="page"/>
      </w:r>
    </w:p>
    <w:tbl>
      <w:tblPr>
        <w:tblW w:w="9531"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531"/>
      </w:tblGrid>
      <w:tr w:rsidR="00A71B21" w:rsidRPr="00D22418" w14:paraId="20C1E4AB" w14:textId="77777777" w:rsidTr="00D22418">
        <w:tc>
          <w:tcPr>
            <w:tcW w:w="9531" w:type="dxa"/>
            <w:shd w:val="clear" w:color="auto" w:fill="D9D9D9"/>
          </w:tcPr>
          <w:p w14:paraId="665D34DD" w14:textId="77777777" w:rsidR="00A71B21" w:rsidRPr="00D22418" w:rsidRDefault="008603DE" w:rsidP="00FF6316">
            <w:pPr>
              <w:spacing w:line="276" w:lineRule="auto"/>
            </w:pPr>
            <w:r w:rsidRPr="00D22418">
              <w:rPr>
                <w:b/>
              </w:rPr>
              <w:lastRenderedPageBreak/>
              <w:t>Informatie vanuit het ziekenhuis</w:t>
            </w:r>
          </w:p>
        </w:tc>
      </w:tr>
    </w:tbl>
    <w:p w14:paraId="496E3A8E" w14:textId="77777777" w:rsidR="00A71B21" w:rsidRPr="00D22418" w:rsidRDefault="00A71B21" w:rsidP="00A71B21">
      <w:pPr>
        <w:rPr>
          <w:b/>
        </w:rPr>
      </w:pPr>
    </w:p>
    <w:p w14:paraId="24C92989" w14:textId="77777777" w:rsidR="00A71B21" w:rsidRPr="00D22418" w:rsidRDefault="00FF6316" w:rsidP="0090023F">
      <w:pPr>
        <w:pBdr>
          <w:top w:val="single" w:sz="4" w:space="1" w:color="auto"/>
          <w:left w:val="single" w:sz="4" w:space="0" w:color="auto"/>
          <w:bottom w:val="single" w:sz="4" w:space="1" w:color="auto"/>
          <w:right w:val="single" w:sz="4" w:space="4" w:color="auto"/>
          <w:between w:val="single" w:sz="4" w:space="1" w:color="auto"/>
          <w:bar w:val="single" w:sz="4" w:color="auto"/>
        </w:pBdr>
      </w:pPr>
      <w:r w:rsidRPr="00D22418">
        <w:t>De volgende vragen gaan over hoe tevreden u bent met de informat</w:t>
      </w:r>
      <w:r w:rsidR="0090023F" w:rsidRPr="00D22418">
        <w:t xml:space="preserve">ie die u heeft gekregen over uw </w:t>
      </w:r>
      <w:r w:rsidRPr="00D22418">
        <w:t>ziekte vanuit verschillende bronnen.</w:t>
      </w:r>
    </w:p>
    <w:p w14:paraId="544B3F57" w14:textId="77777777" w:rsidR="00463294" w:rsidRPr="00D22418" w:rsidRDefault="00463294"/>
    <w:tbl>
      <w:tblPr>
        <w:tblW w:w="0" w:type="auto"/>
        <w:tblInd w:w="108" w:type="dxa"/>
        <w:tblLook w:val="01E0" w:firstRow="1" w:lastRow="1" w:firstColumn="1" w:lastColumn="1" w:noHBand="0" w:noVBand="0"/>
      </w:tblPr>
      <w:tblGrid>
        <w:gridCol w:w="499"/>
        <w:gridCol w:w="4220"/>
        <w:gridCol w:w="1218"/>
        <w:gridCol w:w="1201"/>
        <w:gridCol w:w="1200"/>
        <w:gridCol w:w="1193"/>
      </w:tblGrid>
      <w:tr w:rsidR="00CB367B" w:rsidRPr="00D22418" w14:paraId="57F97688" w14:textId="77777777" w:rsidTr="00DB7D30">
        <w:trPr>
          <w:trHeight w:val="397"/>
        </w:trPr>
        <w:tc>
          <w:tcPr>
            <w:tcW w:w="4860" w:type="dxa"/>
            <w:gridSpan w:val="2"/>
          </w:tcPr>
          <w:p w14:paraId="65C9CCE3" w14:textId="77777777" w:rsidR="00CB367B" w:rsidRPr="00D22418" w:rsidRDefault="00CB367B" w:rsidP="005D67BC">
            <w:pPr>
              <w:spacing w:before="120" w:after="120"/>
              <w:rPr>
                <w:i/>
              </w:rPr>
            </w:pPr>
          </w:p>
        </w:tc>
        <w:tc>
          <w:tcPr>
            <w:tcW w:w="1220" w:type="dxa"/>
            <w:vAlign w:val="bottom"/>
          </w:tcPr>
          <w:p w14:paraId="09C609F8" w14:textId="77777777" w:rsidR="00CB367B" w:rsidRPr="00D22418" w:rsidRDefault="00CB367B" w:rsidP="001B310E">
            <w:pPr>
              <w:autoSpaceDE w:val="0"/>
              <w:autoSpaceDN w:val="0"/>
              <w:adjustRightInd w:val="0"/>
              <w:jc w:val="center"/>
              <w:rPr>
                <w:b/>
              </w:rPr>
            </w:pPr>
            <w:r w:rsidRPr="00D22418">
              <w:rPr>
                <w:b/>
              </w:rPr>
              <w:t>Helemaal niet</w:t>
            </w:r>
          </w:p>
        </w:tc>
        <w:tc>
          <w:tcPr>
            <w:tcW w:w="1221" w:type="dxa"/>
            <w:vAlign w:val="bottom"/>
          </w:tcPr>
          <w:p w14:paraId="0D7918FB" w14:textId="77777777" w:rsidR="00CB367B" w:rsidRPr="00D22418" w:rsidRDefault="00CB367B" w:rsidP="001B310E">
            <w:pPr>
              <w:autoSpaceDE w:val="0"/>
              <w:autoSpaceDN w:val="0"/>
              <w:adjustRightInd w:val="0"/>
              <w:jc w:val="center"/>
              <w:rPr>
                <w:b/>
              </w:rPr>
            </w:pPr>
            <w:r w:rsidRPr="00D22418">
              <w:rPr>
                <w:b/>
              </w:rPr>
              <w:t>Een beetje</w:t>
            </w:r>
          </w:p>
        </w:tc>
        <w:tc>
          <w:tcPr>
            <w:tcW w:w="1221" w:type="dxa"/>
            <w:vAlign w:val="bottom"/>
          </w:tcPr>
          <w:p w14:paraId="79C01D43" w14:textId="77777777" w:rsidR="00CB367B" w:rsidRPr="00D22418" w:rsidRDefault="00CB367B" w:rsidP="001B310E">
            <w:pPr>
              <w:autoSpaceDE w:val="0"/>
              <w:autoSpaceDN w:val="0"/>
              <w:adjustRightInd w:val="0"/>
              <w:jc w:val="center"/>
              <w:rPr>
                <w:b/>
              </w:rPr>
            </w:pPr>
            <w:r w:rsidRPr="00D22418">
              <w:rPr>
                <w:b/>
              </w:rPr>
              <w:t>Nogal erg</w:t>
            </w:r>
          </w:p>
        </w:tc>
        <w:tc>
          <w:tcPr>
            <w:tcW w:w="1221" w:type="dxa"/>
            <w:vAlign w:val="bottom"/>
          </w:tcPr>
          <w:p w14:paraId="5A2F8980" w14:textId="77777777" w:rsidR="00CB367B" w:rsidRPr="00D22418" w:rsidRDefault="00CB367B" w:rsidP="00463294">
            <w:pPr>
              <w:autoSpaceDE w:val="0"/>
              <w:autoSpaceDN w:val="0"/>
              <w:adjustRightInd w:val="0"/>
              <w:rPr>
                <w:b/>
              </w:rPr>
            </w:pPr>
          </w:p>
          <w:p w14:paraId="6CBADE92" w14:textId="77777777" w:rsidR="00CB367B" w:rsidRPr="00D22418" w:rsidRDefault="00CB367B" w:rsidP="001B310E">
            <w:pPr>
              <w:autoSpaceDE w:val="0"/>
              <w:autoSpaceDN w:val="0"/>
              <w:adjustRightInd w:val="0"/>
              <w:jc w:val="center"/>
              <w:rPr>
                <w:b/>
              </w:rPr>
            </w:pPr>
            <w:r w:rsidRPr="00D22418">
              <w:rPr>
                <w:b/>
              </w:rPr>
              <w:t>Heel erg</w:t>
            </w:r>
          </w:p>
        </w:tc>
      </w:tr>
      <w:tr w:rsidR="00E04056" w:rsidRPr="00D22418" w14:paraId="3EA4ACCF" w14:textId="77777777" w:rsidTr="00E04056">
        <w:tc>
          <w:tcPr>
            <w:tcW w:w="504" w:type="dxa"/>
            <w:shd w:val="clear" w:color="auto" w:fill="D9D9D9"/>
          </w:tcPr>
          <w:p w14:paraId="1845240A" w14:textId="77777777" w:rsidR="00E04056" w:rsidRPr="00D22418" w:rsidRDefault="00E04056" w:rsidP="00E04056">
            <w:pPr>
              <w:spacing w:before="40" w:after="40"/>
            </w:pPr>
            <w:r w:rsidRPr="00D22418">
              <w:t xml:space="preserve">8. </w:t>
            </w:r>
          </w:p>
        </w:tc>
        <w:tc>
          <w:tcPr>
            <w:tcW w:w="4356" w:type="dxa"/>
            <w:shd w:val="clear" w:color="auto" w:fill="D9D9D9"/>
          </w:tcPr>
          <w:p w14:paraId="2F8444F0" w14:textId="77777777" w:rsidR="00E04056" w:rsidRPr="00D22418" w:rsidRDefault="00E04056" w:rsidP="00E04056">
            <w:pPr>
              <w:spacing w:before="40" w:after="40"/>
            </w:pPr>
            <w:r w:rsidRPr="00D22418">
              <w:t>Bent u tevreden over de hoeveelheid informatie die u kreeg van de zorgverlener(s) over uw ziekte?</w:t>
            </w:r>
          </w:p>
        </w:tc>
        <w:tc>
          <w:tcPr>
            <w:tcW w:w="1220" w:type="dxa"/>
            <w:shd w:val="clear" w:color="auto" w:fill="D9D9D9"/>
            <w:vAlign w:val="center"/>
          </w:tcPr>
          <w:p w14:paraId="00557299" w14:textId="77777777" w:rsidR="00E04056" w:rsidRPr="00D22418" w:rsidRDefault="00E04056" w:rsidP="001B310E">
            <w:pPr>
              <w:spacing w:before="40" w:after="40"/>
              <w:jc w:val="center"/>
            </w:pPr>
            <w:r w:rsidRPr="00D22418">
              <w:rPr>
                <w:shd w:val="clear" w:color="auto" w:fill="FFFFFF"/>
              </w:rPr>
              <w:sym w:font="Wingdings" w:char="F072"/>
            </w:r>
          </w:p>
        </w:tc>
        <w:tc>
          <w:tcPr>
            <w:tcW w:w="1221" w:type="dxa"/>
            <w:shd w:val="clear" w:color="auto" w:fill="D9D9D9"/>
            <w:vAlign w:val="center"/>
          </w:tcPr>
          <w:p w14:paraId="691A0F07" w14:textId="77777777" w:rsidR="00E04056" w:rsidRPr="00D22418" w:rsidRDefault="00E04056" w:rsidP="001B310E">
            <w:pPr>
              <w:spacing w:before="40" w:after="40"/>
              <w:jc w:val="center"/>
            </w:pPr>
            <w:r w:rsidRPr="00D22418">
              <w:rPr>
                <w:shd w:val="clear" w:color="auto" w:fill="FFFFFF"/>
              </w:rPr>
              <w:sym w:font="Wingdings" w:char="F072"/>
            </w:r>
          </w:p>
        </w:tc>
        <w:tc>
          <w:tcPr>
            <w:tcW w:w="1221" w:type="dxa"/>
            <w:shd w:val="clear" w:color="auto" w:fill="D9D9D9"/>
            <w:vAlign w:val="center"/>
          </w:tcPr>
          <w:p w14:paraId="27BF6945" w14:textId="77777777" w:rsidR="00E04056" w:rsidRPr="00D22418" w:rsidRDefault="00E04056" w:rsidP="001B310E">
            <w:pPr>
              <w:spacing w:before="40" w:after="40"/>
              <w:jc w:val="center"/>
            </w:pPr>
            <w:r w:rsidRPr="00D22418">
              <w:rPr>
                <w:shd w:val="clear" w:color="auto" w:fill="FFFFFF"/>
              </w:rPr>
              <w:sym w:font="Wingdings" w:char="F072"/>
            </w:r>
          </w:p>
        </w:tc>
        <w:tc>
          <w:tcPr>
            <w:tcW w:w="1221" w:type="dxa"/>
            <w:shd w:val="clear" w:color="auto" w:fill="D9D9D9"/>
            <w:vAlign w:val="center"/>
          </w:tcPr>
          <w:p w14:paraId="7536493D" w14:textId="77777777" w:rsidR="00E04056" w:rsidRPr="00D22418" w:rsidRDefault="00E04056" w:rsidP="001B310E">
            <w:pPr>
              <w:spacing w:before="40" w:after="40"/>
              <w:jc w:val="center"/>
            </w:pPr>
            <w:r w:rsidRPr="00D22418">
              <w:rPr>
                <w:shd w:val="clear" w:color="auto" w:fill="FFFFFF"/>
              </w:rPr>
              <w:sym w:font="Wingdings" w:char="F072"/>
            </w:r>
          </w:p>
        </w:tc>
      </w:tr>
    </w:tbl>
    <w:p w14:paraId="4E866095" w14:textId="77777777" w:rsidR="00CB367B" w:rsidRPr="00D22418" w:rsidRDefault="00CB367B" w:rsidP="00C85640"/>
    <w:tbl>
      <w:tblPr>
        <w:tblW w:w="0" w:type="auto"/>
        <w:tblInd w:w="108" w:type="dxa"/>
        <w:tblLayout w:type="fixed"/>
        <w:tblLook w:val="01E0" w:firstRow="1" w:lastRow="1" w:firstColumn="1" w:lastColumn="1" w:noHBand="0" w:noVBand="0"/>
      </w:tblPr>
      <w:tblGrid>
        <w:gridCol w:w="461"/>
        <w:gridCol w:w="44"/>
        <w:gridCol w:w="3039"/>
        <w:gridCol w:w="992"/>
        <w:gridCol w:w="1276"/>
        <w:gridCol w:w="531"/>
        <w:gridCol w:w="532"/>
        <w:gridCol w:w="531"/>
        <w:gridCol w:w="532"/>
        <w:gridCol w:w="1809"/>
      </w:tblGrid>
      <w:tr w:rsidR="00FD3ADA" w:rsidRPr="00D22418" w14:paraId="591B97A7" w14:textId="77777777" w:rsidTr="00463294">
        <w:tc>
          <w:tcPr>
            <w:tcW w:w="505" w:type="dxa"/>
            <w:gridSpan w:val="2"/>
            <w:vAlign w:val="center"/>
          </w:tcPr>
          <w:p w14:paraId="143416BD" w14:textId="77777777" w:rsidR="00FD3ADA" w:rsidRPr="00D22418" w:rsidRDefault="00FD3ADA" w:rsidP="00911212">
            <w:r w:rsidRPr="00D22418">
              <w:t>9.</w:t>
            </w:r>
          </w:p>
          <w:p w14:paraId="2D5905A3" w14:textId="77777777" w:rsidR="00D95467" w:rsidRPr="00D22418" w:rsidRDefault="00D95467" w:rsidP="00911212"/>
          <w:p w14:paraId="4B3A01CD" w14:textId="77777777" w:rsidR="00FD3ADA" w:rsidRPr="00D22418" w:rsidRDefault="00FD3ADA" w:rsidP="00911212"/>
        </w:tc>
        <w:tc>
          <w:tcPr>
            <w:tcW w:w="9242" w:type="dxa"/>
            <w:gridSpan w:val="8"/>
            <w:vAlign w:val="center"/>
          </w:tcPr>
          <w:p w14:paraId="0B63E92C" w14:textId="77777777" w:rsidR="00D95467" w:rsidRPr="00D22418" w:rsidRDefault="00FD3ADA" w:rsidP="00B278DE">
            <w:r w:rsidRPr="00D22418">
              <w:t xml:space="preserve">Hoe belangrijk zijn de volgende informatiebronnen voor u (geweest) als het </w:t>
            </w:r>
            <w:r w:rsidR="006B17BE" w:rsidRPr="00D22418">
              <w:t xml:space="preserve">over </w:t>
            </w:r>
            <w:r w:rsidRPr="00D22418">
              <w:t xml:space="preserve">uw ziekte kanker gaat? </w:t>
            </w:r>
          </w:p>
          <w:p w14:paraId="12F4EC58" w14:textId="77777777" w:rsidR="00FD3ADA" w:rsidRPr="00D22418" w:rsidRDefault="006C5476" w:rsidP="00B278DE">
            <w:r w:rsidRPr="00D22418">
              <w:t xml:space="preserve">Indien de genoemde onderwerpen niet van toepassing </w:t>
            </w:r>
            <w:r w:rsidR="00B278DE" w:rsidRPr="00D22418">
              <w:t>zijn</w:t>
            </w:r>
            <w:r w:rsidRPr="00D22418">
              <w:t xml:space="preserve">, </w:t>
            </w:r>
            <w:r w:rsidR="00B278DE" w:rsidRPr="00D22418">
              <w:t>kruist</w:t>
            </w:r>
            <w:r w:rsidRPr="00D22418">
              <w:t xml:space="preserve"> u niks </w:t>
            </w:r>
            <w:r w:rsidR="00B278DE" w:rsidRPr="00D22418">
              <w:t>aan</w:t>
            </w:r>
            <w:r w:rsidRPr="00D22418">
              <w:t xml:space="preserve">. </w:t>
            </w:r>
          </w:p>
        </w:tc>
      </w:tr>
      <w:tr w:rsidR="0078245E" w:rsidRPr="00D22418" w14:paraId="143DD3BE" w14:textId="77777777" w:rsidTr="00463294">
        <w:tc>
          <w:tcPr>
            <w:tcW w:w="461" w:type="dxa"/>
            <w:vAlign w:val="center"/>
          </w:tcPr>
          <w:p w14:paraId="1295B78A" w14:textId="77777777" w:rsidR="0078245E" w:rsidRPr="00D22418" w:rsidRDefault="0078245E" w:rsidP="0046783E"/>
        </w:tc>
        <w:tc>
          <w:tcPr>
            <w:tcW w:w="9286" w:type="dxa"/>
            <w:gridSpan w:val="9"/>
            <w:vAlign w:val="center"/>
          </w:tcPr>
          <w:p w14:paraId="14AEE2C1" w14:textId="77777777" w:rsidR="0078245E" w:rsidRPr="00D22418" w:rsidRDefault="0078245E" w:rsidP="0046783E"/>
        </w:tc>
      </w:tr>
      <w:tr w:rsidR="006D61D8" w:rsidRPr="00D22418" w14:paraId="5761CDE5" w14:textId="77777777" w:rsidTr="00463294">
        <w:tblPrEx>
          <w:tblLook w:val="04A0" w:firstRow="1" w:lastRow="0" w:firstColumn="1" w:lastColumn="0" w:noHBand="0" w:noVBand="1"/>
        </w:tblPrEx>
        <w:tc>
          <w:tcPr>
            <w:tcW w:w="3544" w:type="dxa"/>
            <w:gridSpan w:val="3"/>
            <w:shd w:val="clear" w:color="auto" w:fill="auto"/>
          </w:tcPr>
          <w:p w14:paraId="22F0DA65" w14:textId="77777777" w:rsidR="006D61D8" w:rsidRPr="00D22418" w:rsidRDefault="006D61D8" w:rsidP="006C5476">
            <w:pPr>
              <w:jc w:val="right"/>
            </w:pPr>
          </w:p>
        </w:tc>
        <w:tc>
          <w:tcPr>
            <w:tcW w:w="2799" w:type="dxa"/>
            <w:gridSpan w:val="3"/>
          </w:tcPr>
          <w:p w14:paraId="0CF71B47" w14:textId="77777777" w:rsidR="006D61D8" w:rsidRPr="00D22418" w:rsidRDefault="00E04056" w:rsidP="006D61D8">
            <w:pPr>
              <w:jc w:val="right"/>
            </w:pPr>
            <w:r w:rsidRPr="00D22418">
              <w:rPr>
                <w:b/>
              </w:rPr>
              <w:t>H</w:t>
            </w:r>
            <w:r w:rsidR="006D61D8" w:rsidRPr="00D22418">
              <w:rPr>
                <w:b/>
              </w:rPr>
              <w:t>eel belangrijk</w:t>
            </w:r>
          </w:p>
        </w:tc>
        <w:tc>
          <w:tcPr>
            <w:tcW w:w="532" w:type="dxa"/>
            <w:shd w:val="clear" w:color="auto" w:fill="auto"/>
          </w:tcPr>
          <w:p w14:paraId="7EDE2A50" w14:textId="77777777" w:rsidR="006D61D8" w:rsidRPr="00D22418" w:rsidRDefault="006D61D8" w:rsidP="005D67BC">
            <w:pPr>
              <w:jc w:val="center"/>
            </w:pPr>
          </w:p>
        </w:tc>
        <w:tc>
          <w:tcPr>
            <w:tcW w:w="531" w:type="dxa"/>
            <w:shd w:val="clear" w:color="auto" w:fill="auto"/>
          </w:tcPr>
          <w:p w14:paraId="2C0A2FC2" w14:textId="77777777" w:rsidR="006D61D8" w:rsidRPr="00D22418" w:rsidRDefault="006D61D8" w:rsidP="005D67BC">
            <w:pPr>
              <w:jc w:val="center"/>
            </w:pPr>
          </w:p>
        </w:tc>
        <w:tc>
          <w:tcPr>
            <w:tcW w:w="2341" w:type="dxa"/>
            <w:gridSpan w:val="2"/>
            <w:shd w:val="clear" w:color="auto" w:fill="auto"/>
          </w:tcPr>
          <w:p w14:paraId="1DD6E026" w14:textId="77777777" w:rsidR="006D61D8" w:rsidRPr="00D22418" w:rsidRDefault="00E04056" w:rsidP="00150BEC">
            <w:pPr>
              <w:rPr>
                <w:b/>
              </w:rPr>
            </w:pPr>
            <w:r w:rsidRPr="00D22418">
              <w:rPr>
                <w:b/>
              </w:rPr>
              <w:t>O</w:t>
            </w:r>
            <w:r w:rsidR="006D61D8" w:rsidRPr="00D22418">
              <w:rPr>
                <w:b/>
              </w:rPr>
              <w:t>nbelangrijk</w:t>
            </w:r>
          </w:p>
        </w:tc>
      </w:tr>
      <w:tr w:rsidR="00D95467" w:rsidRPr="00D22418" w14:paraId="20BFD175" w14:textId="77777777" w:rsidTr="00463294">
        <w:tblPrEx>
          <w:tblLook w:val="04A0" w:firstRow="1" w:lastRow="0" w:firstColumn="1" w:lastColumn="0" w:noHBand="0" w:noVBand="1"/>
        </w:tblPrEx>
        <w:tc>
          <w:tcPr>
            <w:tcW w:w="3544" w:type="dxa"/>
            <w:gridSpan w:val="3"/>
            <w:shd w:val="clear" w:color="auto" w:fill="auto"/>
          </w:tcPr>
          <w:p w14:paraId="5E24BDF4" w14:textId="77777777" w:rsidR="00D95467" w:rsidRPr="00D22418" w:rsidRDefault="00D95467" w:rsidP="006D61D8">
            <w:pPr>
              <w:spacing w:before="120"/>
              <w:jc w:val="right"/>
            </w:pPr>
          </w:p>
        </w:tc>
        <w:tc>
          <w:tcPr>
            <w:tcW w:w="2268" w:type="dxa"/>
            <w:gridSpan w:val="2"/>
          </w:tcPr>
          <w:p w14:paraId="42982BD5" w14:textId="77777777" w:rsidR="00D95467" w:rsidRPr="00D22418" w:rsidRDefault="00D95467" w:rsidP="006D61D8">
            <w:pPr>
              <w:spacing w:before="120"/>
              <w:jc w:val="right"/>
              <w:rPr>
                <w:b/>
              </w:rPr>
            </w:pPr>
          </w:p>
        </w:tc>
        <w:tc>
          <w:tcPr>
            <w:tcW w:w="531" w:type="dxa"/>
            <w:shd w:val="clear" w:color="auto" w:fill="auto"/>
          </w:tcPr>
          <w:p w14:paraId="62D65D53" w14:textId="77777777" w:rsidR="00D95467" w:rsidRPr="00D22418" w:rsidRDefault="00D95467" w:rsidP="006D61D8">
            <w:pPr>
              <w:spacing w:before="120"/>
              <w:jc w:val="center"/>
            </w:pPr>
            <w:r w:rsidRPr="00D22418">
              <w:t>1</w:t>
            </w:r>
          </w:p>
        </w:tc>
        <w:tc>
          <w:tcPr>
            <w:tcW w:w="532" w:type="dxa"/>
            <w:shd w:val="clear" w:color="auto" w:fill="auto"/>
          </w:tcPr>
          <w:p w14:paraId="54C715EA" w14:textId="77777777" w:rsidR="00D95467" w:rsidRPr="00D22418" w:rsidRDefault="00D95467" w:rsidP="006D61D8">
            <w:pPr>
              <w:spacing w:before="120"/>
              <w:jc w:val="center"/>
            </w:pPr>
            <w:r w:rsidRPr="00D22418">
              <w:t>2</w:t>
            </w:r>
          </w:p>
        </w:tc>
        <w:tc>
          <w:tcPr>
            <w:tcW w:w="531" w:type="dxa"/>
            <w:shd w:val="clear" w:color="auto" w:fill="auto"/>
          </w:tcPr>
          <w:p w14:paraId="74A086E6" w14:textId="77777777" w:rsidR="00D95467" w:rsidRPr="00D22418" w:rsidRDefault="00D95467" w:rsidP="006D61D8">
            <w:pPr>
              <w:spacing w:before="120"/>
              <w:jc w:val="center"/>
            </w:pPr>
            <w:r w:rsidRPr="00D22418">
              <w:t>3</w:t>
            </w:r>
          </w:p>
        </w:tc>
        <w:tc>
          <w:tcPr>
            <w:tcW w:w="532" w:type="dxa"/>
            <w:shd w:val="clear" w:color="auto" w:fill="auto"/>
          </w:tcPr>
          <w:p w14:paraId="4D641E0A" w14:textId="77777777" w:rsidR="00D95467" w:rsidRPr="00D22418" w:rsidRDefault="00D95467" w:rsidP="006D61D8">
            <w:pPr>
              <w:spacing w:before="120"/>
              <w:jc w:val="center"/>
            </w:pPr>
            <w:r w:rsidRPr="00D22418">
              <w:t>4</w:t>
            </w:r>
          </w:p>
        </w:tc>
        <w:tc>
          <w:tcPr>
            <w:tcW w:w="1809" w:type="dxa"/>
            <w:shd w:val="clear" w:color="auto" w:fill="auto"/>
          </w:tcPr>
          <w:p w14:paraId="14E14279" w14:textId="77777777" w:rsidR="00D95467" w:rsidRPr="00D22418" w:rsidRDefault="00D95467" w:rsidP="006D61D8">
            <w:pPr>
              <w:spacing w:before="120"/>
              <w:rPr>
                <w:b/>
              </w:rPr>
            </w:pPr>
          </w:p>
        </w:tc>
      </w:tr>
      <w:tr w:rsidR="00D95467" w:rsidRPr="00D22418" w14:paraId="7E151DD9" w14:textId="77777777" w:rsidTr="0063591A">
        <w:tblPrEx>
          <w:tblLook w:val="04A0" w:firstRow="1" w:lastRow="0" w:firstColumn="1" w:lastColumn="0" w:noHBand="0" w:noVBand="1"/>
        </w:tblPrEx>
        <w:tc>
          <w:tcPr>
            <w:tcW w:w="4536" w:type="dxa"/>
            <w:gridSpan w:val="4"/>
            <w:shd w:val="clear" w:color="auto" w:fill="D9D9D9"/>
          </w:tcPr>
          <w:p w14:paraId="79D34380" w14:textId="77777777" w:rsidR="00D95467" w:rsidRPr="00D22418" w:rsidRDefault="00D95467" w:rsidP="0094170A">
            <w:pPr>
              <w:numPr>
                <w:ilvl w:val="0"/>
                <w:numId w:val="3"/>
              </w:numPr>
              <w:spacing w:before="40" w:after="40"/>
            </w:pPr>
            <w:r w:rsidRPr="00D22418">
              <w:t>Uw huisarts</w:t>
            </w:r>
          </w:p>
        </w:tc>
        <w:tc>
          <w:tcPr>
            <w:tcW w:w="1276" w:type="dxa"/>
            <w:shd w:val="clear" w:color="auto" w:fill="D9D9D9"/>
          </w:tcPr>
          <w:p w14:paraId="38D18913" w14:textId="77777777" w:rsidR="00D95467" w:rsidRPr="00D22418" w:rsidRDefault="00D95467" w:rsidP="001B310E">
            <w:pPr>
              <w:spacing w:before="40" w:after="40"/>
              <w:jc w:val="right"/>
            </w:pPr>
          </w:p>
        </w:tc>
        <w:tc>
          <w:tcPr>
            <w:tcW w:w="531" w:type="dxa"/>
            <w:shd w:val="clear" w:color="auto" w:fill="D9D9D9"/>
          </w:tcPr>
          <w:p w14:paraId="5984763E"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49B90848"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D9D9D9"/>
          </w:tcPr>
          <w:p w14:paraId="5A7F913D"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6AF3BE41"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D9D9D9"/>
          </w:tcPr>
          <w:p w14:paraId="23D6AF70" w14:textId="77777777" w:rsidR="00D95467" w:rsidRPr="00D22418" w:rsidRDefault="00D95467" w:rsidP="001B310E">
            <w:pPr>
              <w:spacing w:before="40" w:after="40"/>
            </w:pPr>
          </w:p>
        </w:tc>
      </w:tr>
      <w:tr w:rsidR="00D95467" w:rsidRPr="00D22418" w14:paraId="043CBD22" w14:textId="77777777" w:rsidTr="0063591A">
        <w:tblPrEx>
          <w:tblLook w:val="04A0" w:firstRow="1" w:lastRow="0" w:firstColumn="1" w:lastColumn="0" w:noHBand="0" w:noVBand="1"/>
        </w:tblPrEx>
        <w:tc>
          <w:tcPr>
            <w:tcW w:w="4536" w:type="dxa"/>
            <w:gridSpan w:val="4"/>
            <w:shd w:val="clear" w:color="auto" w:fill="auto"/>
          </w:tcPr>
          <w:p w14:paraId="0B26F696" w14:textId="77777777" w:rsidR="00D95467" w:rsidRPr="00D22418" w:rsidRDefault="00D95467" w:rsidP="0094170A">
            <w:pPr>
              <w:numPr>
                <w:ilvl w:val="0"/>
                <w:numId w:val="3"/>
              </w:numPr>
              <w:spacing w:before="40" w:after="40"/>
            </w:pPr>
            <w:r w:rsidRPr="00D22418">
              <w:t>Uw behandelend specialist</w:t>
            </w:r>
          </w:p>
        </w:tc>
        <w:tc>
          <w:tcPr>
            <w:tcW w:w="1276" w:type="dxa"/>
          </w:tcPr>
          <w:p w14:paraId="70CE8991" w14:textId="77777777" w:rsidR="00D95467" w:rsidRPr="00D22418" w:rsidRDefault="00D95467" w:rsidP="001B310E">
            <w:pPr>
              <w:spacing w:before="40" w:after="40"/>
              <w:jc w:val="right"/>
            </w:pPr>
          </w:p>
        </w:tc>
        <w:tc>
          <w:tcPr>
            <w:tcW w:w="531" w:type="dxa"/>
            <w:shd w:val="clear" w:color="auto" w:fill="auto"/>
          </w:tcPr>
          <w:p w14:paraId="3E807EE8"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62914E3D"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auto"/>
          </w:tcPr>
          <w:p w14:paraId="7B7370B2"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16B74425"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auto"/>
          </w:tcPr>
          <w:p w14:paraId="0FBDED13" w14:textId="77777777" w:rsidR="00D95467" w:rsidRPr="00D22418" w:rsidRDefault="00D95467" w:rsidP="001B310E">
            <w:pPr>
              <w:spacing w:before="40" w:after="40"/>
            </w:pPr>
          </w:p>
        </w:tc>
      </w:tr>
      <w:tr w:rsidR="00D95467" w:rsidRPr="00D22418" w14:paraId="2C7A4358" w14:textId="77777777" w:rsidTr="0063591A">
        <w:tblPrEx>
          <w:tblLook w:val="04A0" w:firstRow="1" w:lastRow="0" w:firstColumn="1" w:lastColumn="0" w:noHBand="0" w:noVBand="1"/>
        </w:tblPrEx>
        <w:tc>
          <w:tcPr>
            <w:tcW w:w="4536" w:type="dxa"/>
            <w:gridSpan w:val="4"/>
            <w:shd w:val="clear" w:color="auto" w:fill="D9D9D9"/>
          </w:tcPr>
          <w:p w14:paraId="293082EA" w14:textId="77777777" w:rsidR="00D95467" w:rsidRPr="00D22418" w:rsidRDefault="00D95467" w:rsidP="0094170A">
            <w:pPr>
              <w:numPr>
                <w:ilvl w:val="0"/>
                <w:numId w:val="3"/>
              </w:numPr>
              <w:spacing w:before="40" w:after="40"/>
            </w:pPr>
            <w:r w:rsidRPr="00D22418">
              <w:t>De (oncologie) verpleegkundige</w:t>
            </w:r>
          </w:p>
        </w:tc>
        <w:tc>
          <w:tcPr>
            <w:tcW w:w="1276" w:type="dxa"/>
            <w:shd w:val="clear" w:color="auto" w:fill="D9D9D9"/>
          </w:tcPr>
          <w:p w14:paraId="451B2260" w14:textId="77777777" w:rsidR="00D95467" w:rsidRPr="00D22418" w:rsidRDefault="00D95467" w:rsidP="001B310E">
            <w:pPr>
              <w:spacing w:before="40" w:after="40"/>
              <w:jc w:val="right"/>
            </w:pPr>
          </w:p>
        </w:tc>
        <w:tc>
          <w:tcPr>
            <w:tcW w:w="531" w:type="dxa"/>
            <w:shd w:val="clear" w:color="auto" w:fill="D9D9D9"/>
          </w:tcPr>
          <w:p w14:paraId="3D028EC6"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262C09DD"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D9D9D9"/>
          </w:tcPr>
          <w:p w14:paraId="02832527"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7C34EFAE"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D9D9D9"/>
          </w:tcPr>
          <w:p w14:paraId="15DBCDFE" w14:textId="77777777" w:rsidR="00D95467" w:rsidRPr="00D22418" w:rsidRDefault="00D95467" w:rsidP="001B310E">
            <w:pPr>
              <w:spacing w:before="40" w:after="40"/>
            </w:pPr>
          </w:p>
        </w:tc>
      </w:tr>
      <w:tr w:rsidR="00D95467" w:rsidRPr="00D22418" w14:paraId="48DBF762" w14:textId="77777777" w:rsidTr="0063591A">
        <w:tblPrEx>
          <w:tblLook w:val="04A0" w:firstRow="1" w:lastRow="0" w:firstColumn="1" w:lastColumn="0" w:noHBand="0" w:noVBand="1"/>
        </w:tblPrEx>
        <w:tc>
          <w:tcPr>
            <w:tcW w:w="4536" w:type="dxa"/>
            <w:gridSpan w:val="4"/>
            <w:shd w:val="clear" w:color="auto" w:fill="auto"/>
          </w:tcPr>
          <w:p w14:paraId="6976580A" w14:textId="77777777" w:rsidR="00D95467" w:rsidRPr="00D22418" w:rsidRDefault="00D95467" w:rsidP="0094170A">
            <w:pPr>
              <w:numPr>
                <w:ilvl w:val="0"/>
                <w:numId w:val="3"/>
              </w:numPr>
              <w:spacing w:before="40" w:after="40"/>
            </w:pPr>
            <w:r w:rsidRPr="00D22418">
              <w:t>De verpleegkundige van de thuiszorg</w:t>
            </w:r>
          </w:p>
        </w:tc>
        <w:tc>
          <w:tcPr>
            <w:tcW w:w="1276" w:type="dxa"/>
          </w:tcPr>
          <w:p w14:paraId="7C1C6600" w14:textId="77777777" w:rsidR="00D95467" w:rsidRPr="00D22418" w:rsidRDefault="00D95467" w:rsidP="001B310E">
            <w:pPr>
              <w:spacing w:before="40" w:after="40"/>
              <w:jc w:val="right"/>
            </w:pPr>
          </w:p>
        </w:tc>
        <w:tc>
          <w:tcPr>
            <w:tcW w:w="531" w:type="dxa"/>
            <w:shd w:val="clear" w:color="auto" w:fill="auto"/>
          </w:tcPr>
          <w:p w14:paraId="6881FD31"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5DDB2FEB"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auto"/>
          </w:tcPr>
          <w:p w14:paraId="3CCA3286"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34010497"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auto"/>
          </w:tcPr>
          <w:p w14:paraId="2619DA64" w14:textId="77777777" w:rsidR="00D95467" w:rsidRPr="00D22418" w:rsidRDefault="00D95467" w:rsidP="001B310E">
            <w:pPr>
              <w:spacing w:before="40" w:after="40"/>
            </w:pPr>
          </w:p>
        </w:tc>
      </w:tr>
      <w:tr w:rsidR="00D95467" w:rsidRPr="00D22418" w14:paraId="7E86F088" w14:textId="77777777" w:rsidTr="0063591A">
        <w:tblPrEx>
          <w:tblLook w:val="04A0" w:firstRow="1" w:lastRow="0" w:firstColumn="1" w:lastColumn="0" w:noHBand="0" w:noVBand="1"/>
        </w:tblPrEx>
        <w:tc>
          <w:tcPr>
            <w:tcW w:w="4536" w:type="dxa"/>
            <w:gridSpan w:val="4"/>
            <w:shd w:val="clear" w:color="auto" w:fill="D9D9D9"/>
          </w:tcPr>
          <w:p w14:paraId="39AE4843" w14:textId="77777777" w:rsidR="00D95467" w:rsidRPr="00D22418" w:rsidRDefault="00D95467" w:rsidP="0094170A">
            <w:pPr>
              <w:numPr>
                <w:ilvl w:val="0"/>
                <w:numId w:val="3"/>
              </w:numPr>
              <w:spacing w:before="40" w:after="40"/>
            </w:pPr>
            <w:r w:rsidRPr="00D22418">
              <w:t>Een second opinion arts</w:t>
            </w:r>
          </w:p>
        </w:tc>
        <w:tc>
          <w:tcPr>
            <w:tcW w:w="1276" w:type="dxa"/>
            <w:shd w:val="clear" w:color="auto" w:fill="D9D9D9"/>
          </w:tcPr>
          <w:p w14:paraId="6E170E20" w14:textId="77777777" w:rsidR="00D95467" w:rsidRPr="00D22418" w:rsidRDefault="00D95467" w:rsidP="001B310E">
            <w:pPr>
              <w:spacing w:before="40" w:after="40"/>
              <w:jc w:val="right"/>
            </w:pPr>
          </w:p>
        </w:tc>
        <w:tc>
          <w:tcPr>
            <w:tcW w:w="531" w:type="dxa"/>
            <w:shd w:val="clear" w:color="auto" w:fill="D9D9D9"/>
          </w:tcPr>
          <w:p w14:paraId="0585CF06"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7963D425"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D9D9D9"/>
          </w:tcPr>
          <w:p w14:paraId="05CE8DC6"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6021A1FF"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D9D9D9"/>
          </w:tcPr>
          <w:p w14:paraId="05508EE7" w14:textId="77777777" w:rsidR="00D95467" w:rsidRPr="00D22418" w:rsidRDefault="00D95467" w:rsidP="001B310E">
            <w:pPr>
              <w:spacing w:before="40" w:after="40"/>
            </w:pPr>
          </w:p>
        </w:tc>
      </w:tr>
      <w:tr w:rsidR="00D95467" w:rsidRPr="00D22418" w14:paraId="075368AC" w14:textId="77777777" w:rsidTr="0063591A">
        <w:tblPrEx>
          <w:tblLook w:val="04A0" w:firstRow="1" w:lastRow="0" w:firstColumn="1" w:lastColumn="0" w:noHBand="0" w:noVBand="1"/>
        </w:tblPrEx>
        <w:tc>
          <w:tcPr>
            <w:tcW w:w="4536" w:type="dxa"/>
            <w:gridSpan w:val="4"/>
            <w:shd w:val="clear" w:color="auto" w:fill="auto"/>
          </w:tcPr>
          <w:p w14:paraId="19C68F97" w14:textId="77777777" w:rsidR="00D95467" w:rsidRPr="00D22418" w:rsidRDefault="00D95467" w:rsidP="0094170A">
            <w:pPr>
              <w:numPr>
                <w:ilvl w:val="0"/>
                <w:numId w:val="3"/>
              </w:numPr>
              <w:spacing w:before="40" w:after="40"/>
            </w:pPr>
            <w:r w:rsidRPr="00D22418">
              <w:t>Uw apotheek</w:t>
            </w:r>
          </w:p>
        </w:tc>
        <w:tc>
          <w:tcPr>
            <w:tcW w:w="1276" w:type="dxa"/>
          </w:tcPr>
          <w:p w14:paraId="717F42D5" w14:textId="77777777" w:rsidR="00D95467" w:rsidRPr="00D22418" w:rsidRDefault="00D95467" w:rsidP="001B310E">
            <w:pPr>
              <w:spacing w:before="40" w:after="40"/>
              <w:jc w:val="right"/>
            </w:pPr>
          </w:p>
        </w:tc>
        <w:tc>
          <w:tcPr>
            <w:tcW w:w="531" w:type="dxa"/>
            <w:shd w:val="clear" w:color="auto" w:fill="auto"/>
          </w:tcPr>
          <w:p w14:paraId="3A33E150"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73577E52"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auto"/>
          </w:tcPr>
          <w:p w14:paraId="7E95FBD5"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5AEB17E2"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auto"/>
          </w:tcPr>
          <w:p w14:paraId="08001C89" w14:textId="77777777" w:rsidR="00D95467" w:rsidRPr="00D22418" w:rsidRDefault="00D95467" w:rsidP="001B310E">
            <w:pPr>
              <w:spacing w:before="40" w:after="40"/>
            </w:pPr>
          </w:p>
        </w:tc>
      </w:tr>
      <w:tr w:rsidR="00D95467" w:rsidRPr="00D22418" w14:paraId="4406495A" w14:textId="77777777" w:rsidTr="0063591A">
        <w:tblPrEx>
          <w:tblLook w:val="04A0" w:firstRow="1" w:lastRow="0" w:firstColumn="1" w:lastColumn="0" w:noHBand="0" w:noVBand="1"/>
        </w:tblPrEx>
        <w:tc>
          <w:tcPr>
            <w:tcW w:w="4536" w:type="dxa"/>
            <w:gridSpan w:val="4"/>
            <w:shd w:val="clear" w:color="auto" w:fill="D9D9D9"/>
          </w:tcPr>
          <w:p w14:paraId="25E34B1A" w14:textId="77777777" w:rsidR="00D95467" w:rsidRPr="00D22418" w:rsidRDefault="00D95467" w:rsidP="0094170A">
            <w:pPr>
              <w:numPr>
                <w:ilvl w:val="0"/>
                <w:numId w:val="3"/>
              </w:numPr>
              <w:spacing w:before="40" w:after="40"/>
            </w:pPr>
            <w:r w:rsidRPr="00D22418">
              <w:t>Familieleden</w:t>
            </w:r>
          </w:p>
        </w:tc>
        <w:tc>
          <w:tcPr>
            <w:tcW w:w="1276" w:type="dxa"/>
            <w:shd w:val="clear" w:color="auto" w:fill="D9D9D9"/>
          </w:tcPr>
          <w:p w14:paraId="1BC4FC44" w14:textId="77777777" w:rsidR="00D95467" w:rsidRPr="00D22418" w:rsidRDefault="00D95467" w:rsidP="001B310E">
            <w:pPr>
              <w:spacing w:before="40" w:after="40"/>
              <w:jc w:val="right"/>
            </w:pPr>
          </w:p>
        </w:tc>
        <w:tc>
          <w:tcPr>
            <w:tcW w:w="531" w:type="dxa"/>
            <w:shd w:val="clear" w:color="auto" w:fill="D9D9D9"/>
          </w:tcPr>
          <w:p w14:paraId="6F0E6BAE"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1745EE25"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D9D9D9"/>
          </w:tcPr>
          <w:p w14:paraId="70CDC5B3"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21265013"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D9D9D9"/>
          </w:tcPr>
          <w:p w14:paraId="55DAC00B" w14:textId="77777777" w:rsidR="00D95467" w:rsidRPr="00D22418" w:rsidRDefault="00D95467" w:rsidP="001B310E">
            <w:pPr>
              <w:spacing w:before="40" w:after="40"/>
            </w:pPr>
          </w:p>
        </w:tc>
      </w:tr>
      <w:tr w:rsidR="00D95467" w:rsidRPr="00D22418" w14:paraId="1B97E43A" w14:textId="77777777" w:rsidTr="0063591A">
        <w:tblPrEx>
          <w:tblLook w:val="04A0" w:firstRow="1" w:lastRow="0" w:firstColumn="1" w:lastColumn="0" w:noHBand="0" w:noVBand="1"/>
        </w:tblPrEx>
        <w:tc>
          <w:tcPr>
            <w:tcW w:w="4536" w:type="dxa"/>
            <w:gridSpan w:val="4"/>
            <w:shd w:val="clear" w:color="auto" w:fill="auto"/>
          </w:tcPr>
          <w:p w14:paraId="4038D5FD" w14:textId="77777777" w:rsidR="00D95467" w:rsidRPr="00D22418" w:rsidRDefault="00D95467" w:rsidP="0094170A">
            <w:pPr>
              <w:numPr>
                <w:ilvl w:val="0"/>
                <w:numId w:val="3"/>
              </w:numPr>
              <w:spacing w:before="40" w:after="40"/>
            </w:pPr>
            <w:r w:rsidRPr="00D22418">
              <w:t>Vrienden</w:t>
            </w:r>
          </w:p>
        </w:tc>
        <w:tc>
          <w:tcPr>
            <w:tcW w:w="1276" w:type="dxa"/>
          </w:tcPr>
          <w:p w14:paraId="5F763203" w14:textId="77777777" w:rsidR="00D95467" w:rsidRPr="00D22418" w:rsidRDefault="00D95467" w:rsidP="001B310E">
            <w:pPr>
              <w:spacing w:before="40" w:after="40"/>
              <w:jc w:val="right"/>
            </w:pPr>
          </w:p>
        </w:tc>
        <w:tc>
          <w:tcPr>
            <w:tcW w:w="531" w:type="dxa"/>
            <w:shd w:val="clear" w:color="auto" w:fill="auto"/>
          </w:tcPr>
          <w:p w14:paraId="54697488"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6CA85E45"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auto"/>
          </w:tcPr>
          <w:p w14:paraId="1235673E"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25C677D6"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auto"/>
          </w:tcPr>
          <w:p w14:paraId="49F01D11" w14:textId="77777777" w:rsidR="00D95467" w:rsidRPr="00D22418" w:rsidRDefault="00D95467" w:rsidP="001B310E">
            <w:pPr>
              <w:spacing w:before="40" w:after="40"/>
            </w:pPr>
          </w:p>
        </w:tc>
      </w:tr>
      <w:tr w:rsidR="00D95467" w:rsidRPr="00D22418" w14:paraId="5A66330D" w14:textId="77777777" w:rsidTr="0063591A">
        <w:tblPrEx>
          <w:tblLook w:val="04A0" w:firstRow="1" w:lastRow="0" w:firstColumn="1" w:lastColumn="0" w:noHBand="0" w:noVBand="1"/>
        </w:tblPrEx>
        <w:tc>
          <w:tcPr>
            <w:tcW w:w="4536" w:type="dxa"/>
            <w:gridSpan w:val="4"/>
            <w:shd w:val="clear" w:color="auto" w:fill="D9D9D9"/>
          </w:tcPr>
          <w:p w14:paraId="2D1B50C0" w14:textId="77777777" w:rsidR="00D95467" w:rsidRPr="00D22418" w:rsidRDefault="00D95467" w:rsidP="0094170A">
            <w:pPr>
              <w:numPr>
                <w:ilvl w:val="0"/>
                <w:numId w:val="3"/>
              </w:numPr>
              <w:spacing w:before="40" w:after="40"/>
            </w:pPr>
            <w:r w:rsidRPr="00D22418">
              <w:t xml:space="preserve">Kinderen </w:t>
            </w:r>
          </w:p>
        </w:tc>
        <w:tc>
          <w:tcPr>
            <w:tcW w:w="1276" w:type="dxa"/>
            <w:shd w:val="clear" w:color="auto" w:fill="D9D9D9"/>
          </w:tcPr>
          <w:p w14:paraId="0BF59AC3" w14:textId="77777777" w:rsidR="00D95467" w:rsidRPr="00D22418" w:rsidRDefault="00D95467" w:rsidP="001B310E">
            <w:pPr>
              <w:spacing w:before="40" w:after="40"/>
              <w:jc w:val="right"/>
            </w:pPr>
          </w:p>
        </w:tc>
        <w:tc>
          <w:tcPr>
            <w:tcW w:w="531" w:type="dxa"/>
            <w:shd w:val="clear" w:color="auto" w:fill="D9D9D9"/>
          </w:tcPr>
          <w:p w14:paraId="683EE97A"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508FE7D4"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D9D9D9"/>
          </w:tcPr>
          <w:p w14:paraId="3BBD892E"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71448964"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D9D9D9"/>
          </w:tcPr>
          <w:p w14:paraId="6D57BFCE" w14:textId="77777777" w:rsidR="00D95467" w:rsidRPr="00D22418" w:rsidRDefault="00D95467" w:rsidP="001B310E">
            <w:pPr>
              <w:spacing w:before="40" w:after="40"/>
            </w:pPr>
          </w:p>
        </w:tc>
      </w:tr>
      <w:tr w:rsidR="00D95467" w:rsidRPr="00D22418" w14:paraId="7E08E224" w14:textId="77777777" w:rsidTr="0063591A">
        <w:tblPrEx>
          <w:tblLook w:val="04A0" w:firstRow="1" w:lastRow="0" w:firstColumn="1" w:lastColumn="0" w:noHBand="0" w:noVBand="1"/>
        </w:tblPrEx>
        <w:tc>
          <w:tcPr>
            <w:tcW w:w="4536" w:type="dxa"/>
            <w:gridSpan w:val="4"/>
            <w:shd w:val="clear" w:color="auto" w:fill="auto"/>
          </w:tcPr>
          <w:p w14:paraId="1DC1653F" w14:textId="77777777" w:rsidR="00D95467" w:rsidRPr="00D22418" w:rsidRDefault="00D95467" w:rsidP="0094170A">
            <w:pPr>
              <w:numPr>
                <w:ilvl w:val="0"/>
                <w:numId w:val="3"/>
              </w:numPr>
              <w:spacing w:before="40" w:after="40"/>
            </w:pPr>
            <w:r w:rsidRPr="00D22418">
              <w:t xml:space="preserve">Collega’s </w:t>
            </w:r>
          </w:p>
        </w:tc>
        <w:tc>
          <w:tcPr>
            <w:tcW w:w="1276" w:type="dxa"/>
          </w:tcPr>
          <w:p w14:paraId="1F55EE77" w14:textId="77777777" w:rsidR="00D95467" w:rsidRPr="00D22418" w:rsidRDefault="00D95467" w:rsidP="001B310E">
            <w:pPr>
              <w:spacing w:before="40" w:after="40"/>
              <w:jc w:val="right"/>
            </w:pPr>
          </w:p>
        </w:tc>
        <w:tc>
          <w:tcPr>
            <w:tcW w:w="531" w:type="dxa"/>
            <w:shd w:val="clear" w:color="auto" w:fill="auto"/>
          </w:tcPr>
          <w:p w14:paraId="3EAA1722"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1E464D45"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auto"/>
          </w:tcPr>
          <w:p w14:paraId="0A0F0259"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7CD9BF3C"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auto"/>
          </w:tcPr>
          <w:p w14:paraId="488A55C2" w14:textId="77777777" w:rsidR="00D95467" w:rsidRPr="00D22418" w:rsidRDefault="00D95467" w:rsidP="001B310E">
            <w:pPr>
              <w:spacing w:before="40" w:after="40"/>
            </w:pPr>
          </w:p>
        </w:tc>
      </w:tr>
      <w:tr w:rsidR="00D95467" w:rsidRPr="00D22418" w14:paraId="43DAC82A" w14:textId="77777777" w:rsidTr="0063591A">
        <w:tblPrEx>
          <w:tblLook w:val="04A0" w:firstRow="1" w:lastRow="0" w:firstColumn="1" w:lastColumn="0" w:noHBand="0" w:noVBand="1"/>
        </w:tblPrEx>
        <w:tc>
          <w:tcPr>
            <w:tcW w:w="4536" w:type="dxa"/>
            <w:gridSpan w:val="4"/>
            <w:shd w:val="clear" w:color="auto" w:fill="D9D9D9"/>
          </w:tcPr>
          <w:p w14:paraId="35D88A25" w14:textId="77777777" w:rsidR="00D95467" w:rsidRPr="00D22418" w:rsidRDefault="00D95467" w:rsidP="0094170A">
            <w:pPr>
              <w:numPr>
                <w:ilvl w:val="0"/>
                <w:numId w:val="3"/>
              </w:numPr>
              <w:spacing w:before="40" w:after="40"/>
            </w:pPr>
            <w:r w:rsidRPr="00D22418">
              <w:t>Alternatieve hulpverlener</w:t>
            </w:r>
          </w:p>
        </w:tc>
        <w:tc>
          <w:tcPr>
            <w:tcW w:w="1276" w:type="dxa"/>
            <w:shd w:val="clear" w:color="auto" w:fill="D9D9D9"/>
          </w:tcPr>
          <w:p w14:paraId="4F388C13" w14:textId="77777777" w:rsidR="00D95467" w:rsidRPr="00D22418" w:rsidRDefault="00D95467" w:rsidP="001B310E">
            <w:pPr>
              <w:spacing w:before="40" w:after="40"/>
              <w:jc w:val="right"/>
            </w:pPr>
          </w:p>
        </w:tc>
        <w:tc>
          <w:tcPr>
            <w:tcW w:w="531" w:type="dxa"/>
            <w:shd w:val="clear" w:color="auto" w:fill="D9D9D9"/>
          </w:tcPr>
          <w:p w14:paraId="47629E8D"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2D696569"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D9D9D9"/>
          </w:tcPr>
          <w:p w14:paraId="3F642CFC"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011E9019"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D9D9D9"/>
          </w:tcPr>
          <w:p w14:paraId="0C8ACCAD" w14:textId="77777777" w:rsidR="00D95467" w:rsidRPr="00D22418" w:rsidRDefault="00D95467" w:rsidP="001B310E">
            <w:pPr>
              <w:spacing w:before="40" w:after="40"/>
            </w:pPr>
          </w:p>
        </w:tc>
      </w:tr>
      <w:tr w:rsidR="00D95467" w:rsidRPr="00D22418" w14:paraId="3D0DE04D" w14:textId="77777777" w:rsidTr="0063591A">
        <w:tblPrEx>
          <w:tblLook w:val="04A0" w:firstRow="1" w:lastRow="0" w:firstColumn="1" w:lastColumn="0" w:noHBand="0" w:noVBand="1"/>
        </w:tblPrEx>
        <w:tc>
          <w:tcPr>
            <w:tcW w:w="4536" w:type="dxa"/>
            <w:gridSpan w:val="4"/>
            <w:shd w:val="clear" w:color="auto" w:fill="auto"/>
          </w:tcPr>
          <w:p w14:paraId="3B3DC4E5" w14:textId="77777777" w:rsidR="00D95467" w:rsidRPr="00D22418" w:rsidRDefault="00D95467" w:rsidP="0094170A">
            <w:pPr>
              <w:numPr>
                <w:ilvl w:val="0"/>
                <w:numId w:val="3"/>
              </w:numPr>
              <w:spacing w:before="40" w:after="40"/>
            </w:pPr>
            <w:r w:rsidRPr="00D22418">
              <w:t>Lotgenoten</w:t>
            </w:r>
          </w:p>
        </w:tc>
        <w:tc>
          <w:tcPr>
            <w:tcW w:w="1276" w:type="dxa"/>
          </w:tcPr>
          <w:p w14:paraId="4BB747E1" w14:textId="77777777" w:rsidR="00D95467" w:rsidRPr="00D22418" w:rsidRDefault="00D95467" w:rsidP="001B310E">
            <w:pPr>
              <w:spacing w:before="40" w:after="40"/>
              <w:jc w:val="right"/>
            </w:pPr>
          </w:p>
        </w:tc>
        <w:tc>
          <w:tcPr>
            <w:tcW w:w="531" w:type="dxa"/>
            <w:shd w:val="clear" w:color="auto" w:fill="auto"/>
          </w:tcPr>
          <w:p w14:paraId="514D4F8A"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1DF141F1"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auto"/>
          </w:tcPr>
          <w:p w14:paraId="4B7B881A"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5D212735"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auto"/>
          </w:tcPr>
          <w:p w14:paraId="5BEA0D52" w14:textId="77777777" w:rsidR="00D95467" w:rsidRPr="00D22418" w:rsidRDefault="00D95467" w:rsidP="001B310E">
            <w:pPr>
              <w:spacing w:before="40" w:after="40"/>
            </w:pPr>
          </w:p>
        </w:tc>
      </w:tr>
      <w:tr w:rsidR="00D95467" w:rsidRPr="00D22418" w14:paraId="62AB59C5" w14:textId="77777777" w:rsidTr="0063591A">
        <w:tblPrEx>
          <w:tblLook w:val="04A0" w:firstRow="1" w:lastRow="0" w:firstColumn="1" w:lastColumn="0" w:noHBand="0" w:noVBand="1"/>
        </w:tblPrEx>
        <w:tc>
          <w:tcPr>
            <w:tcW w:w="4536" w:type="dxa"/>
            <w:gridSpan w:val="4"/>
            <w:shd w:val="clear" w:color="auto" w:fill="D9D9D9"/>
          </w:tcPr>
          <w:p w14:paraId="5862B7D2" w14:textId="77777777" w:rsidR="00D95467" w:rsidRPr="00D22418" w:rsidRDefault="00D95467" w:rsidP="0094170A">
            <w:pPr>
              <w:numPr>
                <w:ilvl w:val="0"/>
                <w:numId w:val="3"/>
              </w:numPr>
              <w:spacing w:before="40" w:after="40"/>
            </w:pPr>
            <w:r w:rsidRPr="00D22418">
              <w:t>Boeken</w:t>
            </w:r>
          </w:p>
        </w:tc>
        <w:tc>
          <w:tcPr>
            <w:tcW w:w="1276" w:type="dxa"/>
            <w:shd w:val="clear" w:color="auto" w:fill="D9D9D9"/>
          </w:tcPr>
          <w:p w14:paraId="5E32E8ED" w14:textId="77777777" w:rsidR="00D95467" w:rsidRPr="00D22418" w:rsidRDefault="00D95467" w:rsidP="001B310E">
            <w:pPr>
              <w:spacing w:before="40" w:after="40"/>
              <w:jc w:val="right"/>
            </w:pPr>
          </w:p>
        </w:tc>
        <w:tc>
          <w:tcPr>
            <w:tcW w:w="531" w:type="dxa"/>
            <w:shd w:val="clear" w:color="auto" w:fill="D9D9D9"/>
          </w:tcPr>
          <w:p w14:paraId="621EACAE"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4DD36E38"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D9D9D9"/>
          </w:tcPr>
          <w:p w14:paraId="43384079"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600E2B89"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D9D9D9"/>
          </w:tcPr>
          <w:p w14:paraId="1AA90ED9" w14:textId="77777777" w:rsidR="00D95467" w:rsidRPr="00D22418" w:rsidRDefault="00D95467" w:rsidP="001B310E">
            <w:pPr>
              <w:spacing w:before="40" w:after="40"/>
            </w:pPr>
          </w:p>
        </w:tc>
      </w:tr>
      <w:tr w:rsidR="00D95467" w:rsidRPr="00D22418" w14:paraId="5FD6032D" w14:textId="77777777" w:rsidTr="0063591A">
        <w:tblPrEx>
          <w:tblLook w:val="04A0" w:firstRow="1" w:lastRow="0" w:firstColumn="1" w:lastColumn="0" w:noHBand="0" w:noVBand="1"/>
        </w:tblPrEx>
        <w:tc>
          <w:tcPr>
            <w:tcW w:w="4536" w:type="dxa"/>
            <w:gridSpan w:val="4"/>
            <w:shd w:val="clear" w:color="auto" w:fill="auto"/>
          </w:tcPr>
          <w:p w14:paraId="629FCA95" w14:textId="77777777" w:rsidR="00D95467" w:rsidRPr="00D22418" w:rsidRDefault="00D95467" w:rsidP="0094170A">
            <w:pPr>
              <w:numPr>
                <w:ilvl w:val="0"/>
                <w:numId w:val="3"/>
              </w:numPr>
              <w:spacing w:before="40" w:after="40"/>
            </w:pPr>
            <w:r w:rsidRPr="00D22418">
              <w:t>Kranten / tijdschriften / televisie</w:t>
            </w:r>
          </w:p>
        </w:tc>
        <w:tc>
          <w:tcPr>
            <w:tcW w:w="1276" w:type="dxa"/>
          </w:tcPr>
          <w:p w14:paraId="272BA52D" w14:textId="77777777" w:rsidR="00D95467" w:rsidRPr="00D22418" w:rsidRDefault="00D95467" w:rsidP="001B310E">
            <w:pPr>
              <w:spacing w:before="40" w:after="40"/>
              <w:jc w:val="right"/>
            </w:pPr>
          </w:p>
        </w:tc>
        <w:tc>
          <w:tcPr>
            <w:tcW w:w="531" w:type="dxa"/>
            <w:shd w:val="clear" w:color="auto" w:fill="auto"/>
          </w:tcPr>
          <w:p w14:paraId="506C6A2A"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6A31BDA6"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auto"/>
          </w:tcPr>
          <w:p w14:paraId="114574D4"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auto"/>
          </w:tcPr>
          <w:p w14:paraId="309FB598"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auto"/>
          </w:tcPr>
          <w:p w14:paraId="7A06541E" w14:textId="77777777" w:rsidR="00D95467" w:rsidRPr="00D22418" w:rsidRDefault="00D95467" w:rsidP="001B310E">
            <w:pPr>
              <w:spacing w:before="40" w:after="40"/>
            </w:pPr>
          </w:p>
        </w:tc>
      </w:tr>
      <w:tr w:rsidR="00D95467" w:rsidRPr="00D22418" w14:paraId="18A78D94" w14:textId="77777777" w:rsidTr="0063591A">
        <w:tblPrEx>
          <w:tblLook w:val="04A0" w:firstRow="1" w:lastRow="0" w:firstColumn="1" w:lastColumn="0" w:noHBand="0" w:noVBand="1"/>
        </w:tblPrEx>
        <w:tc>
          <w:tcPr>
            <w:tcW w:w="4536" w:type="dxa"/>
            <w:gridSpan w:val="4"/>
            <w:shd w:val="clear" w:color="auto" w:fill="D9D9D9"/>
          </w:tcPr>
          <w:p w14:paraId="3044ADFD" w14:textId="77777777" w:rsidR="00D95467" w:rsidRPr="00D22418" w:rsidRDefault="00D95467" w:rsidP="0094170A">
            <w:pPr>
              <w:numPr>
                <w:ilvl w:val="0"/>
                <w:numId w:val="3"/>
              </w:numPr>
              <w:spacing w:before="40" w:after="40"/>
            </w:pPr>
            <w:r w:rsidRPr="00D22418">
              <w:t xml:space="preserve">Internet voor informatie </w:t>
            </w:r>
          </w:p>
        </w:tc>
        <w:tc>
          <w:tcPr>
            <w:tcW w:w="1276" w:type="dxa"/>
            <w:shd w:val="clear" w:color="auto" w:fill="D9D9D9"/>
          </w:tcPr>
          <w:p w14:paraId="55D3982D" w14:textId="77777777" w:rsidR="00D95467" w:rsidRPr="00D22418" w:rsidRDefault="00D95467" w:rsidP="001B310E">
            <w:pPr>
              <w:spacing w:before="40" w:after="40"/>
              <w:jc w:val="right"/>
            </w:pPr>
          </w:p>
        </w:tc>
        <w:tc>
          <w:tcPr>
            <w:tcW w:w="531" w:type="dxa"/>
            <w:shd w:val="clear" w:color="auto" w:fill="D9D9D9"/>
          </w:tcPr>
          <w:p w14:paraId="3181EB50"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602D244B"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D9D9D9"/>
          </w:tcPr>
          <w:p w14:paraId="3ED62EFB"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39D535F1"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D9D9D9"/>
          </w:tcPr>
          <w:p w14:paraId="43832176" w14:textId="77777777" w:rsidR="00D95467" w:rsidRPr="00D22418" w:rsidRDefault="00D95467" w:rsidP="001B310E">
            <w:pPr>
              <w:spacing w:before="40" w:after="40"/>
            </w:pPr>
          </w:p>
        </w:tc>
      </w:tr>
      <w:tr w:rsidR="00D95467" w:rsidRPr="00D22418" w14:paraId="3E0A59D7" w14:textId="77777777" w:rsidTr="0063591A">
        <w:tblPrEx>
          <w:tblLook w:val="04A0" w:firstRow="1" w:lastRow="0" w:firstColumn="1" w:lastColumn="0" w:noHBand="0" w:noVBand="1"/>
        </w:tblPrEx>
        <w:tc>
          <w:tcPr>
            <w:tcW w:w="4536" w:type="dxa"/>
            <w:gridSpan w:val="4"/>
            <w:shd w:val="clear" w:color="auto" w:fill="FFFFFF"/>
          </w:tcPr>
          <w:p w14:paraId="6EEF14D8" w14:textId="77777777" w:rsidR="00D95467" w:rsidRPr="00D22418" w:rsidRDefault="00D95467" w:rsidP="0094170A">
            <w:pPr>
              <w:numPr>
                <w:ilvl w:val="0"/>
                <w:numId w:val="3"/>
              </w:numPr>
              <w:spacing w:before="40" w:after="40"/>
            </w:pPr>
            <w:r w:rsidRPr="00D22418">
              <w:t>Discussiegroep op internet</w:t>
            </w:r>
          </w:p>
        </w:tc>
        <w:tc>
          <w:tcPr>
            <w:tcW w:w="1276" w:type="dxa"/>
            <w:shd w:val="clear" w:color="auto" w:fill="FFFFFF"/>
          </w:tcPr>
          <w:p w14:paraId="64FF9781" w14:textId="77777777" w:rsidR="00D95467" w:rsidRPr="00D22418" w:rsidRDefault="00D95467" w:rsidP="001B310E">
            <w:pPr>
              <w:spacing w:before="40" w:after="40"/>
              <w:jc w:val="right"/>
            </w:pPr>
          </w:p>
        </w:tc>
        <w:tc>
          <w:tcPr>
            <w:tcW w:w="531" w:type="dxa"/>
            <w:shd w:val="clear" w:color="auto" w:fill="FFFFFF"/>
          </w:tcPr>
          <w:p w14:paraId="3C642593"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FFFFFF"/>
          </w:tcPr>
          <w:p w14:paraId="69025FF3"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FFFFFF"/>
          </w:tcPr>
          <w:p w14:paraId="1B27EE88"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FFFFFF"/>
          </w:tcPr>
          <w:p w14:paraId="65F6978B"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FFFFFF"/>
          </w:tcPr>
          <w:p w14:paraId="40209BEB" w14:textId="77777777" w:rsidR="00D95467" w:rsidRPr="00D22418" w:rsidRDefault="00D95467" w:rsidP="001B310E">
            <w:pPr>
              <w:spacing w:before="40" w:after="40"/>
            </w:pPr>
          </w:p>
        </w:tc>
      </w:tr>
      <w:tr w:rsidR="00D95467" w:rsidRPr="00D22418" w14:paraId="7CDD1496" w14:textId="77777777" w:rsidTr="0063591A">
        <w:tblPrEx>
          <w:tblLook w:val="04A0" w:firstRow="1" w:lastRow="0" w:firstColumn="1" w:lastColumn="0" w:noHBand="0" w:noVBand="1"/>
        </w:tblPrEx>
        <w:tc>
          <w:tcPr>
            <w:tcW w:w="4536" w:type="dxa"/>
            <w:gridSpan w:val="4"/>
            <w:shd w:val="clear" w:color="auto" w:fill="D9D9D9"/>
          </w:tcPr>
          <w:p w14:paraId="2E257448" w14:textId="77777777" w:rsidR="00D95467" w:rsidRPr="00D22418" w:rsidRDefault="00D95467" w:rsidP="0094170A">
            <w:pPr>
              <w:numPr>
                <w:ilvl w:val="0"/>
                <w:numId w:val="3"/>
              </w:numPr>
              <w:spacing w:before="40" w:after="40"/>
            </w:pPr>
            <w:r w:rsidRPr="00D22418">
              <w:t>Lotgenotengroep via sociale media</w:t>
            </w:r>
          </w:p>
        </w:tc>
        <w:tc>
          <w:tcPr>
            <w:tcW w:w="1276" w:type="dxa"/>
            <w:shd w:val="clear" w:color="auto" w:fill="D9D9D9"/>
          </w:tcPr>
          <w:p w14:paraId="6DEACC90" w14:textId="77777777" w:rsidR="00D95467" w:rsidRPr="00D22418" w:rsidRDefault="00D95467" w:rsidP="001B310E">
            <w:pPr>
              <w:spacing w:before="40" w:after="40"/>
              <w:jc w:val="right"/>
            </w:pPr>
          </w:p>
        </w:tc>
        <w:tc>
          <w:tcPr>
            <w:tcW w:w="531" w:type="dxa"/>
            <w:shd w:val="clear" w:color="auto" w:fill="D9D9D9"/>
          </w:tcPr>
          <w:p w14:paraId="63B6AB6B"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71DB127E" w14:textId="77777777" w:rsidR="00D95467" w:rsidRPr="00D22418" w:rsidRDefault="00D95467" w:rsidP="001B310E">
            <w:pPr>
              <w:spacing w:before="40" w:after="40"/>
              <w:jc w:val="center"/>
            </w:pPr>
            <w:r w:rsidRPr="00D22418">
              <w:rPr>
                <w:shd w:val="clear" w:color="auto" w:fill="FFFFFF"/>
              </w:rPr>
              <w:sym w:font="Wingdings" w:char="F072"/>
            </w:r>
          </w:p>
        </w:tc>
        <w:tc>
          <w:tcPr>
            <w:tcW w:w="531" w:type="dxa"/>
            <w:shd w:val="clear" w:color="auto" w:fill="D9D9D9"/>
          </w:tcPr>
          <w:p w14:paraId="7C6157D1" w14:textId="77777777" w:rsidR="00D95467" w:rsidRPr="00D22418" w:rsidRDefault="00D95467" w:rsidP="001B310E">
            <w:pPr>
              <w:spacing w:before="40" w:after="40"/>
              <w:jc w:val="center"/>
            </w:pPr>
            <w:r w:rsidRPr="00D22418">
              <w:rPr>
                <w:shd w:val="clear" w:color="auto" w:fill="FFFFFF"/>
              </w:rPr>
              <w:sym w:font="Wingdings" w:char="F072"/>
            </w:r>
          </w:p>
        </w:tc>
        <w:tc>
          <w:tcPr>
            <w:tcW w:w="532" w:type="dxa"/>
            <w:shd w:val="clear" w:color="auto" w:fill="D9D9D9"/>
          </w:tcPr>
          <w:p w14:paraId="3D72EA6E" w14:textId="77777777" w:rsidR="00D95467" w:rsidRPr="00D22418" w:rsidRDefault="00D95467" w:rsidP="001B310E">
            <w:pPr>
              <w:spacing w:before="40" w:after="40"/>
              <w:jc w:val="center"/>
            </w:pPr>
            <w:r w:rsidRPr="00D22418">
              <w:rPr>
                <w:shd w:val="clear" w:color="auto" w:fill="FFFFFF"/>
              </w:rPr>
              <w:sym w:font="Wingdings" w:char="F072"/>
            </w:r>
          </w:p>
        </w:tc>
        <w:tc>
          <w:tcPr>
            <w:tcW w:w="1809" w:type="dxa"/>
            <w:shd w:val="clear" w:color="auto" w:fill="D9D9D9"/>
          </w:tcPr>
          <w:p w14:paraId="7C986163" w14:textId="77777777" w:rsidR="00D95467" w:rsidRPr="00D22418" w:rsidRDefault="00D95467" w:rsidP="001B310E">
            <w:pPr>
              <w:spacing w:before="40" w:after="40"/>
            </w:pPr>
          </w:p>
        </w:tc>
      </w:tr>
    </w:tbl>
    <w:p w14:paraId="486BC7FC" w14:textId="77777777" w:rsidR="00463294" w:rsidRPr="00D22418" w:rsidRDefault="00463294"/>
    <w:p w14:paraId="69E3F45F" w14:textId="77777777" w:rsidR="00463294" w:rsidRPr="00D22418" w:rsidRDefault="00463294">
      <w:r w:rsidRPr="00D22418">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521"/>
      </w:tblGrid>
      <w:tr w:rsidR="007B6D8F" w:rsidRPr="00D22418" w14:paraId="7936481B" w14:textId="77777777" w:rsidTr="006D61D8">
        <w:tc>
          <w:tcPr>
            <w:tcW w:w="9639" w:type="dxa"/>
            <w:shd w:val="clear" w:color="auto" w:fill="D9D9D9"/>
          </w:tcPr>
          <w:p w14:paraId="6922DAF1" w14:textId="77777777" w:rsidR="007D289E" w:rsidRPr="00D22418" w:rsidRDefault="007B6D8F" w:rsidP="001B310E">
            <w:pPr>
              <w:spacing w:line="276" w:lineRule="auto"/>
            </w:pPr>
            <w:r w:rsidRPr="00D22418">
              <w:rPr>
                <w:b/>
              </w:rPr>
              <w:lastRenderedPageBreak/>
              <w:t>Algemeen gebruik van internet</w:t>
            </w:r>
          </w:p>
        </w:tc>
      </w:tr>
    </w:tbl>
    <w:p w14:paraId="32793DFA" w14:textId="77777777" w:rsidR="007B6D8F" w:rsidRPr="00D22418" w:rsidRDefault="007B6D8F" w:rsidP="007B6D8F">
      <w:pPr>
        <w:rPr>
          <w:b/>
        </w:rPr>
      </w:pPr>
    </w:p>
    <w:p w14:paraId="704B778F" w14:textId="77777777" w:rsidR="001674A2" w:rsidRPr="00D22418" w:rsidRDefault="001B310E" w:rsidP="0063591A">
      <w:pPr>
        <w:pBdr>
          <w:top w:val="single" w:sz="4" w:space="1" w:color="auto"/>
          <w:left w:val="single" w:sz="4" w:space="6" w:color="auto"/>
          <w:bottom w:val="single" w:sz="4" w:space="1" w:color="auto"/>
          <w:right w:val="single" w:sz="4" w:space="0" w:color="auto"/>
          <w:between w:val="single" w:sz="4" w:space="1" w:color="auto"/>
          <w:bar w:val="single" w:sz="4" w:color="auto"/>
        </w:pBdr>
        <w:ind w:left="142"/>
      </w:pPr>
      <w:r w:rsidRPr="00D22418">
        <w:t>De volgende vragen gaan over hoe u internet in het dagelijks leven gebruikt. Deze vragen staan dus los van de diagnose kanker.</w:t>
      </w:r>
    </w:p>
    <w:p w14:paraId="1A369DB1" w14:textId="77777777" w:rsidR="001B310E" w:rsidRPr="00D22418" w:rsidRDefault="001B310E" w:rsidP="007B6D8F">
      <w:pPr>
        <w:rPr>
          <w:b/>
        </w:rPr>
      </w:pPr>
    </w:p>
    <w:tbl>
      <w:tblPr>
        <w:tblW w:w="9715" w:type="dxa"/>
        <w:tblInd w:w="108" w:type="dxa"/>
        <w:tblLook w:val="01E0" w:firstRow="1" w:lastRow="1" w:firstColumn="1" w:lastColumn="1" w:noHBand="0" w:noVBand="0"/>
      </w:tblPr>
      <w:tblGrid>
        <w:gridCol w:w="538"/>
        <w:gridCol w:w="53"/>
        <w:gridCol w:w="1961"/>
        <w:gridCol w:w="7163"/>
      </w:tblGrid>
      <w:tr w:rsidR="007B6D8F" w:rsidRPr="00D22418" w14:paraId="6DD4E429" w14:textId="77777777" w:rsidTr="0063591A">
        <w:tc>
          <w:tcPr>
            <w:tcW w:w="591" w:type="dxa"/>
            <w:gridSpan w:val="2"/>
            <w:vAlign w:val="center"/>
          </w:tcPr>
          <w:p w14:paraId="3C4C42C7" w14:textId="77777777" w:rsidR="007B6D8F" w:rsidRPr="00D22418" w:rsidRDefault="007B6D8F" w:rsidP="005D67BC">
            <w:r w:rsidRPr="00D22418">
              <w:t>10.</w:t>
            </w:r>
          </w:p>
          <w:p w14:paraId="54AA9DF7" w14:textId="77777777" w:rsidR="0078245E" w:rsidRPr="00D22418" w:rsidRDefault="0078245E" w:rsidP="005D67BC"/>
        </w:tc>
        <w:tc>
          <w:tcPr>
            <w:tcW w:w="9124" w:type="dxa"/>
            <w:gridSpan w:val="2"/>
            <w:vAlign w:val="center"/>
          </w:tcPr>
          <w:p w14:paraId="307AE61F" w14:textId="77777777" w:rsidR="00B278DE" w:rsidRPr="00D22418" w:rsidRDefault="00B278DE" w:rsidP="00B278DE">
            <w:r w:rsidRPr="00D22418">
              <w:t xml:space="preserve">Welke </w:t>
            </w:r>
            <w:r w:rsidR="001F48A1" w:rsidRPr="00D22418">
              <w:t>van de volgende communicatiemiddelen</w:t>
            </w:r>
            <w:r w:rsidR="006674BA" w:rsidRPr="00D22418">
              <w:t xml:space="preserve"> </w:t>
            </w:r>
            <w:r w:rsidRPr="00D22418">
              <w:t xml:space="preserve">gebruikt u </w:t>
            </w:r>
            <w:r w:rsidR="006674BA" w:rsidRPr="00D22418">
              <w:t>voor bezoek aan internet</w:t>
            </w:r>
            <w:r w:rsidR="007B6D8F" w:rsidRPr="00D22418">
              <w:t xml:space="preserve">? </w:t>
            </w:r>
          </w:p>
          <w:p w14:paraId="75DB017C" w14:textId="77777777" w:rsidR="007B6D8F" w:rsidRPr="00D22418" w:rsidRDefault="007B6D8F" w:rsidP="00B278DE">
            <w:r w:rsidRPr="00D22418">
              <w:rPr>
                <w:i/>
              </w:rPr>
              <w:t>(meer</w:t>
            </w:r>
            <w:r w:rsidR="009C499A" w:rsidRPr="00D22418">
              <w:rPr>
                <w:i/>
              </w:rPr>
              <w:t>dere</w:t>
            </w:r>
            <w:r w:rsidRPr="00D22418">
              <w:rPr>
                <w:i/>
              </w:rPr>
              <w:t xml:space="preserve"> antwoorden mogelijk)</w:t>
            </w:r>
          </w:p>
        </w:tc>
      </w:tr>
      <w:tr w:rsidR="0078245E" w:rsidRPr="00D22418" w14:paraId="05965A7F" w14:textId="77777777" w:rsidTr="0063591A">
        <w:tc>
          <w:tcPr>
            <w:tcW w:w="538" w:type="dxa"/>
            <w:vAlign w:val="center"/>
          </w:tcPr>
          <w:p w14:paraId="1B41EB50" w14:textId="77777777" w:rsidR="0078245E" w:rsidRPr="00D22418" w:rsidRDefault="0078245E" w:rsidP="0046783E"/>
        </w:tc>
        <w:tc>
          <w:tcPr>
            <w:tcW w:w="9177" w:type="dxa"/>
            <w:gridSpan w:val="3"/>
            <w:vAlign w:val="center"/>
          </w:tcPr>
          <w:p w14:paraId="4AED1DA0" w14:textId="77777777" w:rsidR="0078245E" w:rsidRPr="00D22418" w:rsidRDefault="0078245E" w:rsidP="0046783E"/>
        </w:tc>
      </w:tr>
      <w:tr w:rsidR="007B6D8F" w:rsidRPr="00D22418" w14:paraId="317CADBC" w14:textId="77777777" w:rsidTr="0063591A">
        <w:tc>
          <w:tcPr>
            <w:tcW w:w="591" w:type="dxa"/>
            <w:gridSpan w:val="2"/>
            <w:vAlign w:val="center"/>
          </w:tcPr>
          <w:p w14:paraId="741A65AB" w14:textId="77777777" w:rsidR="007B6D8F" w:rsidRPr="00D22418" w:rsidRDefault="007B6D8F" w:rsidP="005D67BC">
            <w:r w:rsidRPr="00D22418">
              <w:sym w:font="Wingdings" w:char="F072"/>
            </w:r>
          </w:p>
        </w:tc>
        <w:tc>
          <w:tcPr>
            <w:tcW w:w="9124" w:type="dxa"/>
            <w:gridSpan w:val="2"/>
            <w:vAlign w:val="center"/>
          </w:tcPr>
          <w:p w14:paraId="33BB3F6B" w14:textId="77777777" w:rsidR="007B6D8F" w:rsidRPr="00D22418" w:rsidRDefault="006674BA" w:rsidP="007B6D8F">
            <w:r w:rsidRPr="00D22418">
              <w:t>Computer of laptop</w:t>
            </w:r>
          </w:p>
        </w:tc>
      </w:tr>
      <w:tr w:rsidR="007B6D8F" w:rsidRPr="00D22418" w14:paraId="25B10746" w14:textId="77777777" w:rsidTr="0063591A">
        <w:tc>
          <w:tcPr>
            <w:tcW w:w="591" w:type="dxa"/>
            <w:gridSpan w:val="2"/>
            <w:vAlign w:val="center"/>
          </w:tcPr>
          <w:p w14:paraId="1721D22D" w14:textId="77777777" w:rsidR="007B6D8F" w:rsidRPr="00D22418" w:rsidRDefault="007B6D8F" w:rsidP="005D67BC">
            <w:r w:rsidRPr="00D22418">
              <w:sym w:font="Wingdings" w:char="F072"/>
            </w:r>
          </w:p>
        </w:tc>
        <w:tc>
          <w:tcPr>
            <w:tcW w:w="9124" w:type="dxa"/>
            <w:gridSpan w:val="2"/>
            <w:vAlign w:val="center"/>
          </w:tcPr>
          <w:p w14:paraId="0788C9C4" w14:textId="77777777" w:rsidR="007B6D8F" w:rsidRPr="00D22418" w:rsidRDefault="00C74808" w:rsidP="001F48A1">
            <w:r w:rsidRPr="00D22418">
              <w:t>S</w:t>
            </w:r>
            <w:r w:rsidR="001F48A1" w:rsidRPr="00D22418">
              <w:t>martphone</w:t>
            </w:r>
          </w:p>
        </w:tc>
      </w:tr>
      <w:tr w:rsidR="007B6D8F" w:rsidRPr="00D22418" w14:paraId="47440598" w14:textId="77777777" w:rsidTr="0063591A">
        <w:tc>
          <w:tcPr>
            <w:tcW w:w="591" w:type="dxa"/>
            <w:gridSpan w:val="2"/>
            <w:vAlign w:val="center"/>
          </w:tcPr>
          <w:p w14:paraId="1370BC35" w14:textId="77777777" w:rsidR="007B6D8F" w:rsidRPr="00D22418" w:rsidRDefault="007B6D8F" w:rsidP="005D67BC">
            <w:r w:rsidRPr="00D22418">
              <w:sym w:font="Wingdings" w:char="F072"/>
            </w:r>
          </w:p>
        </w:tc>
        <w:tc>
          <w:tcPr>
            <w:tcW w:w="9124" w:type="dxa"/>
            <w:gridSpan w:val="2"/>
            <w:vAlign w:val="center"/>
          </w:tcPr>
          <w:p w14:paraId="66F1046F" w14:textId="77777777" w:rsidR="007B6D8F" w:rsidRPr="00D22418" w:rsidRDefault="00C74808" w:rsidP="005D67BC">
            <w:r w:rsidRPr="00D22418">
              <w:t>T</w:t>
            </w:r>
            <w:r w:rsidR="001F48A1" w:rsidRPr="00D22418">
              <w:t>ablet / iPad</w:t>
            </w:r>
          </w:p>
        </w:tc>
      </w:tr>
      <w:tr w:rsidR="00367394" w:rsidRPr="00D22418" w14:paraId="165CE286" w14:textId="77777777" w:rsidTr="0063591A">
        <w:trPr>
          <w:trHeight w:val="567"/>
        </w:trPr>
        <w:tc>
          <w:tcPr>
            <w:tcW w:w="591" w:type="dxa"/>
            <w:gridSpan w:val="2"/>
          </w:tcPr>
          <w:p w14:paraId="179767F2" w14:textId="77777777" w:rsidR="00367394" w:rsidRPr="00D22418" w:rsidRDefault="00367394" w:rsidP="009C499A">
            <w:r w:rsidRPr="00D22418">
              <w:sym w:font="Wingdings" w:char="F072"/>
            </w:r>
          </w:p>
        </w:tc>
        <w:tc>
          <w:tcPr>
            <w:tcW w:w="1961" w:type="dxa"/>
            <w:tcBorders>
              <w:right w:val="single" w:sz="4" w:space="0" w:color="auto"/>
            </w:tcBorders>
          </w:tcPr>
          <w:p w14:paraId="267B6C95" w14:textId="77777777" w:rsidR="00367394" w:rsidRPr="00D22418" w:rsidRDefault="00367394" w:rsidP="009C499A">
            <w:r w:rsidRPr="00D22418">
              <w:t>Anders, namelijk</w:t>
            </w:r>
          </w:p>
        </w:tc>
        <w:tc>
          <w:tcPr>
            <w:tcW w:w="7163" w:type="dxa"/>
            <w:tcBorders>
              <w:top w:val="single" w:sz="4" w:space="0" w:color="auto"/>
              <w:left w:val="single" w:sz="4" w:space="0" w:color="auto"/>
              <w:bottom w:val="single" w:sz="4" w:space="0" w:color="auto"/>
              <w:right w:val="single" w:sz="4" w:space="0" w:color="auto"/>
            </w:tcBorders>
            <w:vAlign w:val="center"/>
          </w:tcPr>
          <w:p w14:paraId="68015669" w14:textId="77777777" w:rsidR="00367394" w:rsidRPr="00D22418" w:rsidRDefault="00367394" w:rsidP="00BA5FE6">
            <w:r w:rsidRPr="00D22418">
              <w:t xml:space="preserve">  </w:t>
            </w:r>
          </w:p>
        </w:tc>
      </w:tr>
      <w:tr w:rsidR="006674BA" w:rsidRPr="00D22418" w14:paraId="542306DC" w14:textId="77777777" w:rsidTr="0063591A">
        <w:tc>
          <w:tcPr>
            <w:tcW w:w="591" w:type="dxa"/>
            <w:gridSpan w:val="2"/>
            <w:vAlign w:val="center"/>
          </w:tcPr>
          <w:p w14:paraId="046AE322" w14:textId="77777777" w:rsidR="006674BA" w:rsidRPr="00D22418" w:rsidRDefault="006674BA" w:rsidP="00E535FC">
            <w:r w:rsidRPr="00D22418">
              <w:sym w:font="Wingdings" w:char="F072"/>
            </w:r>
          </w:p>
        </w:tc>
        <w:tc>
          <w:tcPr>
            <w:tcW w:w="9124" w:type="dxa"/>
            <w:gridSpan w:val="2"/>
            <w:vAlign w:val="center"/>
          </w:tcPr>
          <w:p w14:paraId="13984886" w14:textId="77777777" w:rsidR="006674BA" w:rsidRPr="00D22418" w:rsidRDefault="006674BA" w:rsidP="00D95467">
            <w:r w:rsidRPr="00D22418">
              <w:t>Nee, ik maak geen gebruik van internet</w:t>
            </w:r>
          </w:p>
        </w:tc>
      </w:tr>
    </w:tbl>
    <w:p w14:paraId="5ECAF904" w14:textId="77777777" w:rsidR="001B310E" w:rsidRPr="00D22418" w:rsidRDefault="001B310E" w:rsidP="006674BA"/>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9521"/>
      </w:tblGrid>
      <w:tr w:rsidR="006674BA" w:rsidRPr="00D22418" w14:paraId="7E4ADAD5" w14:textId="77777777" w:rsidTr="00DB7D30">
        <w:tc>
          <w:tcPr>
            <w:tcW w:w="9671" w:type="dxa"/>
            <w:shd w:val="clear" w:color="auto" w:fill="D9D9D9"/>
          </w:tcPr>
          <w:p w14:paraId="2BBFF927" w14:textId="77777777" w:rsidR="006674BA" w:rsidRPr="00D22418" w:rsidRDefault="006674BA" w:rsidP="00E535FC">
            <w:pPr>
              <w:spacing w:line="276" w:lineRule="auto"/>
              <w:rPr>
                <w:b/>
              </w:rPr>
            </w:pPr>
            <w:r w:rsidRPr="00D22418">
              <w:rPr>
                <w:b/>
              </w:rPr>
              <w:t xml:space="preserve">Als u vraag 10 met NEE beantwoord heeft, en dus géén gebruik maakt van internet, kunt u stoppen met het invullen van deze vragenlijst. U bent klaar. </w:t>
            </w:r>
          </w:p>
          <w:p w14:paraId="7EC619D1" w14:textId="77777777" w:rsidR="006674BA" w:rsidRPr="00D22418" w:rsidRDefault="006674BA" w:rsidP="00E535FC">
            <w:pPr>
              <w:spacing w:line="276" w:lineRule="auto"/>
              <w:rPr>
                <w:b/>
              </w:rPr>
            </w:pPr>
          </w:p>
          <w:p w14:paraId="10D9602A" w14:textId="77777777" w:rsidR="006674BA" w:rsidRPr="00D22418" w:rsidRDefault="006674BA" w:rsidP="00463294">
            <w:pPr>
              <w:spacing w:line="276" w:lineRule="auto"/>
              <w:rPr>
                <w:b/>
              </w:rPr>
            </w:pPr>
            <w:r w:rsidRPr="00D22418">
              <w:rPr>
                <w:b/>
              </w:rPr>
              <w:t>Hartelijk dank voor het invullen. Wilt u zo vriendelijk zijn de vragenlijst wel terug te sturen?</w:t>
            </w:r>
          </w:p>
        </w:tc>
      </w:tr>
    </w:tbl>
    <w:p w14:paraId="18BA2AB2" w14:textId="77777777" w:rsidR="00B71CC0" w:rsidRPr="00D22418" w:rsidRDefault="00B71CC0"/>
    <w:tbl>
      <w:tblPr>
        <w:tblW w:w="0" w:type="auto"/>
        <w:tblInd w:w="108" w:type="dxa"/>
        <w:tblLook w:val="01E0" w:firstRow="1" w:lastRow="1" w:firstColumn="1" w:lastColumn="1" w:noHBand="0" w:noVBand="0"/>
      </w:tblPr>
      <w:tblGrid>
        <w:gridCol w:w="537"/>
        <w:gridCol w:w="52"/>
        <w:gridCol w:w="2209"/>
        <w:gridCol w:w="6733"/>
      </w:tblGrid>
      <w:tr w:rsidR="001F48A1" w:rsidRPr="00D22418" w14:paraId="3472DEC7" w14:textId="77777777" w:rsidTr="0063591A">
        <w:tc>
          <w:tcPr>
            <w:tcW w:w="591" w:type="dxa"/>
            <w:gridSpan w:val="2"/>
            <w:vAlign w:val="center"/>
          </w:tcPr>
          <w:p w14:paraId="3904B852" w14:textId="77777777" w:rsidR="001F48A1" w:rsidRPr="00D22418" w:rsidRDefault="007D289E" w:rsidP="00213F20">
            <w:r w:rsidRPr="00D22418">
              <w:br w:type="page"/>
            </w:r>
            <w:r w:rsidRPr="00D22418">
              <w:br w:type="page"/>
            </w:r>
            <w:r w:rsidR="001F48A1" w:rsidRPr="00D22418">
              <w:t>11.</w:t>
            </w:r>
          </w:p>
        </w:tc>
        <w:tc>
          <w:tcPr>
            <w:tcW w:w="9124" w:type="dxa"/>
            <w:gridSpan w:val="2"/>
            <w:vAlign w:val="center"/>
          </w:tcPr>
          <w:p w14:paraId="051FEA79" w14:textId="77777777" w:rsidR="001F48A1" w:rsidRPr="00D22418" w:rsidRDefault="006674BA" w:rsidP="006674BA">
            <w:r w:rsidRPr="00D22418">
              <w:t>Waar m</w:t>
            </w:r>
            <w:r w:rsidR="001F48A1" w:rsidRPr="00D22418">
              <w:t xml:space="preserve">aakt u gebruik van internet? </w:t>
            </w:r>
            <w:r w:rsidR="001F48A1" w:rsidRPr="00D22418">
              <w:rPr>
                <w:i/>
              </w:rPr>
              <w:t>(meer</w:t>
            </w:r>
            <w:r w:rsidR="00733D23" w:rsidRPr="00D22418">
              <w:rPr>
                <w:i/>
              </w:rPr>
              <w:t>dere</w:t>
            </w:r>
            <w:r w:rsidR="001F48A1" w:rsidRPr="00D22418">
              <w:rPr>
                <w:i/>
              </w:rPr>
              <w:t xml:space="preserve"> antwoorden mogelijk)</w:t>
            </w:r>
          </w:p>
        </w:tc>
      </w:tr>
      <w:tr w:rsidR="0078245E" w:rsidRPr="00D22418" w14:paraId="1C6DDCA4" w14:textId="77777777" w:rsidTr="0063591A">
        <w:tc>
          <w:tcPr>
            <w:tcW w:w="538" w:type="dxa"/>
            <w:vAlign w:val="center"/>
          </w:tcPr>
          <w:p w14:paraId="35D94253" w14:textId="77777777" w:rsidR="0078245E" w:rsidRPr="00D22418" w:rsidRDefault="0078245E" w:rsidP="0046783E"/>
        </w:tc>
        <w:tc>
          <w:tcPr>
            <w:tcW w:w="9177" w:type="dxa"/>
            <w:gridSpan w:val="3"/>
            <w:vAlign w:val="center"/>
          </w:tcPr>
          <w:p w14:paraId="6AD22F4F" w14:textId="77777777" w:rsidR="0078245E" w:rsidRPr="00D22418" w:rsidRDefault="0078245E" w:rsidP="0046783E"/>
        </w:tc>
      </w:tr>
      <w:tr w:rsidR="001F48A1" w:rsidRPr="00D22418" w14:paraId="753DA500" w14:textId="77777777" w:rsidTr="0063591A">
        <w:tc>
          <w:tcPr>
            <w:tcW w:w="591" w:type="dxa"/>
            <w:gridSpan w:val="2"/>
            <w:vAlign w:val="center"/>
          </w:tcPr>
          <w:p w14:paraId="3DB64BA1" w14:textId="77777777" w:rsidR="001F48A1" w:rsidRPr="00D22418" w:rsidRDefault="001F48A1" w:rsidP="005D67BC">
            <w:r w:rsidRPr="00D22418">
              <w:sym w:font="Wingdings" w:char="F072"/>
            </w:r>
          </w:p>
        </w:tc>
        <w:tc>
          <w:tcPr>
            <w:tcW w:w="9124" w:type="dxa"/>
            <w:gridSpan w:val="2"/>
            <w:vAlign w:val="center"/>
          </w:tcPr>
          <w:p w14:paraId="15804758" w14:textId="77777777" w:rsidR="001F48A1" w:rsidRPr="00D22418" w:rsidRDefault="006674BA" w:rsidP="00BD3243">
            <w:r w:rsidRPr="00D22418">
              <w:t>T</w:t>
            </w:r>
            <w:r w:rsidR="001F48A1" w:rsidRPr="00D22418">
              <w:t>huis</w:t>
            </w:r>
            <w:r w:rsidR="001F48A1" w:rsidRPr="00D22418">
              <w:tab/>
            </w:r>
            <w:r w:rsidR="001F48A1" w:rsidRPr="00D22418">
              <w:tab/>
            </w:r>
            <w:r w:rsidR="001F48A1" w:rsidRPr="00D22418">
              <w:tab/>
            </w:r>
            <w:r w:rsidR="001F48A1" w:rsidRPr="00D22418">
              <w:tab/>
            </w:r>
            <w:r w:rsidR="001F48A1" w:rsidRPr="00D22418">
              <w:tab/>
            </w:r>
            <w:r w:rsidR="001F48A1" w:rsidRPr="00D22418">
              <w:tab/>
            </w:r>
            <w:r w:rsidR="001F48A1" w:rsidRPr="00D22418">
              <w:tab/>
            </w:r>
            <w:r w:rsidR="00367394" w:rsidRPr="00D22418">
              <w:tab/>
            </w:r>
            <w:r w:rsidR="00BD3243" w:rsidRPr="00D22418">
              <w:t xml:space="preserve"> </w:t>
            </w:r>
            <w:r w:rsidR="006D61D8" w:rsidRPr="00D22418">
              <w:t xml:space="preserve"> </w:t>
            </w:r>
            <w:r w:rsidR="00D95467" w:rsidRPr="00D22418">
              <w:t>(ga verder met vraag 13</w:t>
            </w:r>
            <w:r w:rsidR="001F48A1" w:rsidRPr="00D22418">
              <w:t>)</w:t>
            </w:r>
          </w:p>
        </w:tc>
      </w:tr>
      <w:tr w:rsidR="001F48A1" w:rsidRPr="00D22418" w14:paraId="51113A47" w14:textId="77777777" w:rsidTr="0063591A">
        <w:tc>
          <w:tcPr>
            <w:tcW w:w="591" w:type="dxa"/>
            <w:gridSpan w:val="2"/>
            <w:vAlign w:val="center"/>
          </w:tcPr>
          <w:p w14:paraId="58EFED61" w14:textId="77777777" w:rsidR="001F48A1" w:rsidRPr="00D22418" w:rsidRDefault="001F48A1" w:rsidP="005D67BC">
            <w:r w:rsidRPr="00D22418">
              <w:sym w:font="Wingdings" w:char="F072"/>
            </w:r>
          </w:p>
        </w:tc>
        <w:tc>
          <w:tcPr>
            <w:tcW w:w="9124" w:type="dxa"/>
            <w:gridSpan w:val="2"/>
            <w:vAlign w:val="center"/>
          </w:tcPr>
          <w:p w14:paraId="07729029" w14:textId="77777777" w:rsidR="001F48A1" w:rsidRPr="00D22418" w:rsidRDefault="006674BA" w:rsidP="00BD3243">
            <w:r w:rsidRPr="00D22418">
              <w:t>O</w:t>
            </w:r>
            <w:r w:rsidR="001F48A1" w:rsidRPr="00D22418">
              <w:t>p mijn werk</w:t>
            </w:r>
            <w:r w:rsidR="001F48A1" w:rsidRPr="00D22418">
              <w:tab/>
            </w:r>
            <w:r w:rsidR="001F48A1" w:rsidRPr="00D22418">
              <w:tab/>
            </w:r>
            <w:r w:rsidR="001F48A1" w:rsidRPr="00D22418">
              <w:tab/>
            </w:r>
            <w:r w:rsidR="001F48A1" w:rsidRPr="00D22418">
              <w:tab/>
            </w:r>
            <w:r w:rsidR="001F48A1" w:rsidRPr="00D22418">
              <w:tab/>
            </w:r>
            <w:r w:rsidR="001F48A1" w:rsidRPr="00D22418">
              <w:tab/>
            </w:r>
            <w:r w:rsidR="00367394" w:rsidRPr="00D22418">
              <w:tab/>
            </w:r>
            <w:r w:rsidR="00BD3243" w:rsidRPr="00D22418">
              <w:t xml:space="preserve"> </w:t>
            </w:r>
            <w:r w:rsidR="006D61D8" w:rsidRPr="00D22418">
              <w:t xml:space="preserve"> </w:t>
            </w:r>
            <w:r w:rsidR="00D95467" w:rsidRPr="00D22418">
              <w:t>(ga verder met vraag</w:t>
            </w:r>
            <w:r w:rsidR="006D61D8" w:rsidRPr="00D22418">
              <w:t xml:space="preserve"> </w:t>
            </w:r>
            <w:r w:rsidR="00D95467" w:rsidRPr="00D22418">
              <w:t>13</w:t>
            </w:r>
            <w:r w:rsidR="001F48A1" w:rsidRPr="00D22418">
              <w:t>)</w:t>
            </w:r>
          </w:p>
        </w:tc>
      </w:tr>
      <w:tr w:rsidR="00367394" w:rsidRPr="00D22418" w14:paraId="0A1D8E73" w14:textId="77777777" w:rsidTr="0063591A">
        <w:trPr>
          <w:trHeight w:val="567"/>
        </w:trPr>
        <w:tc>
          <w:tcPr>
            <w:tcW w:w="591" w:type="dxa"/>
            <w:gridSpan w:val="2"/>
          </w:tcPr>
          <w:p w14:paraId="1CF59747" w14:textId="77777777" w:rsidR="00367394" w:rsidRPr="00D22418" w:rsidRDefault="00367394" w:rsidP="009C499A">
            <w:r w:rsidRPr="00D22418">
              <w:sym w:font="Wingdings" w:char="F072"/>
            </w:r>
          </w:p>
        </w:tc>
        <w:tc>
          <w:tcPr>
            <w:tcW w:w="2244" w:type="dxa"/>
            <w:tcBorders>
              <w:right w:val="single" w:sz="4" w:space="0" w:color="auto"/>
            </w:tcBorders>
          </w:tcPr>
          <w:p w14:paraId="14B93E56" w14:textId="77777777" w:rsidR="00367394" w:rsidRPr="00D22418" w:rsidRDefault="006674BA" w:rsidP="009C499A">
            <w:r w:rsidRPr="00D22418">
              <w:t>E</w:t>
            </w:r>
            <w:r w:rsidR="00367394" w:rsidRPr="00D22418">
              <w:t>lders, te weten</w:t>
            </w:r>
          </w:p>
        </w:tc>
        <w:tc>
          <w:tcPr>
            <w:tcW w:w="6880" w:type="dxa"/>
            <w:tcBorders>
              <w:top w:val="single" w:sz="4" w:space="0" w:color="auto"/>
              <w:left w:val="single" w:sz="4" w:space="0" w:color="auto"/>
              <w:bottom w:val="single" w:sz="4" w:space="0" w:color="auto"/>
              <w:right w:val="single" w:sz="4" w:space="0" w:color="auto"/>
            </w:tcBorders>
            <w:vAlign w:val="center"/>
          </w:tcPr>
          <w:p w14:paraId="21991DEB" w14:textId="77777777" w:rsidR="00367394" w:rsidRPr="00D22418" w:rsidRDefault="00BD3243" w:rsidP="00BD3243">
            <w:r w:rsidRPr="00D22418">
              <w:tab/>
            </w:r>
            <w:r w:rsidRPr="00D22418">
              <w:tab/>
            </w:r>
            <w:r w:rsidRPr="00D22418">
              <w:tab/>
            </w:r>
            <w:r w:rsidRPr="00D22418">
              <w:tab/>
            </w:r>
            <w:r w:rsidRPr="00D22418">
              <w:tab/>
            </w:r>
            <w:r w:rsidR="00D95467" w:rsidRPr="00D22418">
              <w:t>(ga verder met vraag 13</w:t>
            </w:r>
            <w:r w:rsidR="00367394" w:rsidRPr="00D22418">
              <w:t>)</w:t>
            </w:r>
          </w:p>
        </w:tc>
      </w:tr>
      <w:tr w:rsidR="001F48A1" w:rsidRPr="00D22418" w14:paraId="45F03ED2" w14:textId="77777777" w:rsidTr="0063591A">
        <w:tc>
          <w:tcPr>
            <w:tcW w:w="591" w:type="dxa"/>
            <w:gridSpan w:val="2"/>
            <w:vAlign w:val="center"/>
          </w:tcPr>
          <w:p w14:paraId="2AEE8F98" w14:textId="77777777" w:rsidR="001F48A1" w:rsidRPr="00D22418" w:rsidRDefault="001F48A1" w:rsidP="005D67BC">
            <w:r w:rsidRPr="00D22418">
              <w:sym w:font="Wingdings" w:char="F072"/>
            </w:r>
          </w:p>
        </w:tc>
        <w:tc>
          <w:tcPr>
            <w:tcW w:w="9124" w:type="dxa"/>
            <w:gridSpan w:val="2"/>
            <w:vAlign w:val="center"/>
          </w:tcPr>
          <w:p w14:paraId="1D078E71" w14:textId="77777777" w:rsidR="001F48A1" w:rsidRPr="00D22418" w:rsidRDefault="00DB4C4A" w:rsidP="00D95467">
            <w:r w:rsidRPr="00D22418">
              <w:t>A</w:t>
            </w:r>
            <w:r w:rsidR="001F48A1" w:rsidRPr="00D22418">
              <w:t>ndere mensen doen dat voor mij</w:t>
            </w:r>
          </w:p>
        </w:tc>
      </w:tr>
    </w:tbl>
    <w:p w14:paraId="2CA6D9DA" w14:textId="77777777" w:rsidR="007B6D8F" w:rsidRPr="00D22418" w:rsidRDefault="007B6D8F" w:rsidP="007B6D8F"/>
    <w:tbl>
      <w:tblPr>
        <w:tblW w:w="0" w:type="auto"/>
        <w:tblInd w:w="108" w:type="dxa"/>
        <w:tblLook w:val="01E0" w:firstRow="1" w:lastRow="1" w:firstColumn="1" w:lastColumn="1" w:noHBand="0" w:noVBand="0"/>
      </w:tblPr>
      <w:tblGrid>
        <w:gridCol w:w="537"/>
        <w:gridCol w:w="52"/>
        <w:gridCol w:w="1941"/>
        <w:gridCol w:w="7001"/>
      </w:tblGrid>
      <w:tr w:rsidR="001F48A1" w:rsidRPr="00D22418" w14:paraId="7A93621F" w14:textId="77777777" w:rsidTr="0063591A">
        <w:tc>
          <w:tcPr>
            <w:tcW w:w="591" w:type="dxa"/>
            <w:gridSpan w:val="2"/>
            <w:vAlign w:val="center"/>
          </w:tcPr>
          <w:p w14:paraId="180058B0" w14:textId="77777777" w:rsidR="001F48A1" w:rsidRPr="00D22418" w:rsidRDefault="00FD3ADA" w:rsidP="005D67BC">
            <w:r w:rsidRPr="00D22418">
              <w:t>12</w:t>
            </w:r>
            <w:r w:rsidR="001F48A1" w:rsidRPr="00D22418">
              <w:t>.</w:t>
            </w:r>
          </w:p>
          <w:p w14:paraId="60571F45" w14:textId="77777777" w:rsidR="001F48A1" w:rsidRPr="00D22418" w:rsidRDefault="001F48A1" w:rsidP="005D67BC"/>
        </w:tc>
        <w:tc>
          <w:tcPr>
            <w:tcW w:w="9124" w:type="dxa"/>
            <w:gridSpan w:val="2"/>
            <w:vAlign w:val="center"/>
          </w:tcPr>
          <w:p w14:paraId="095770E9" w14:textId="77777777" w:rsidR="001F48A1" w:rsidRPr="00D22418" w:rsidRDefault="001F48A1" w:rsidP="00D95467">
            <w:r w:rsidRPr="00D22418">
              <w:t xml:space="preserve">Als u bij </w:t>
            </w:r>
            <w:r w:rsidR="00E34CA4" w:rsidRPr="00D22418">
              <w:t xml:space="preserve">de vorige </w:t>
            </w:r>
            <w:r w:rsidRPr="00D22418">
              <w:t xml:space="preserve">vraag </w:t>
            </w:r>
            <w:r w:rsidR="00B22A55" w:rsidRPr="00D22418">
              <w:t>heeft</w:t>
            </w:r>
            <w:r w:rsidR="00C74808" w:rsidRPr="00D22418">
              <w:t xml:space="preserve"> </w:t>
            </w:r>
            <w:r w:rsidR="00E34CA4" w:rsidRPr="00D22418">
              <w:t xml:space="preserve">aangegeven </w:t>
            </w:r>
            <w:r w:rsidRPr="00D22418">
              <w:t xml:space="preserve">dat andere mensen </w:t>
            </w:r>
            <w:r w:rsidR="00E34CA4" w:rsidRPr="00D22418">
              <w:t xml:space="preserve">internet </w:t>
            </w:r>
            <w:r w:rsidRPr="00D22418">
              <w:t xml:space="preserve">voor u </w:t>
            </w:r>
            <w:r w:rsidR="00E34CA4" w:rsidRPr="00D22418">
              <w:t xml:space="preserve">raadplegen, </w:t>
            </w:r>
            <w:r w:rsidR="00DF2C0F" w:rsidRPr="00D22418">
              <w:t xml:space="preserve">wie zijn dat dan? </w:t>
            </w:r>
            <w:r w:rsidRPr="00D22418">
              <w:rPr>
                <w:i/>
              </w:rPr>
              <w:t>(meer</w:t>
            </w:r>
            <w:r w:rsidR="009C499A" w:rsidRPr="00D22418">
              <w:rPr>
                <w:i/>
              </w:rPr>
              <w:t>dere</w:t>
            </w:r>
            <w:r w:rsidRPr="00D22418">
              <w:rPr>
                <w:i/>
              </w:rPr>
              <w:t xml:space="preserve"> antwoorden mogelijk)</w:t>
            </w:r>
          </w:p>
        </w:tc>
      </w:tr>
      <w:tr w:rsidR="0078245E" w:rsidRPr="00D22418" w14:paraId="183D8038" w14:textId="77777777" w:rsidTr="0063591A">
        <w:tc>
          <w:tcPr>
            <w:tcW w:w="538" w:type="dxa"/>
            <w:vAlign w:val="center"/>
          </w:tcPr>
          <w:p w14:paraId="03284A68" w14:textId="77777777" w:rsidR="0078245E" w:rsidRPr="00D22418" w:rsidRDefault="0078245E" w:rsidP="0046783E"/>
        </w:tc>
        <w:tc>
          <w:tcPr>
            <w:tcW w:w="9177" w:type="dxa"/>
            <w:gridSpan w:val="3"/>
            <w:vAlign w:val="center"/>
          </w:tcPr>
          <w:p w14:paraId="3BBB3719" w14:textId="77777777" w:rsidR="0078245E" w:rsidRPr="00D22418" w:rsidRDefault="0078245E" w:rsidP="0046783E"/>
        </w:tc>
      </w:tr>
      <w:tr w:rsidR="001F48A1" w:rsidRPr="00D22418" w14:paraId="41801651" w14:textId="77777777" w:rsidTr="0063591A">
        <w:tc>
          <w:tcPr>
            <w:tcW w:w="591" w:type="dxa"/>
            <w:gridSpan w:val="2"/>
            <w:vAlign w:val="center"/>
          </w:tcPr>
          <w:p w14:paraId="0A6CAF6D" w14:textId="77777777" w:rsidR="001F48A1" w:rsidRPr="00D22418" w:rsidRDefault="001F48A1" w:rsidP="005D67BC">
            <w:r w:rsidRPr="00D22418">
              <w:sym w:font="Wingdings" w:char="F072"/>
            </w:r>
          </w:p>
        </w:tc>
        <w:tc>
          <w:tcPr>
            <w:tcW w:w="9124" w:type="dxa"/>
            <w:gridSpan w:val="2"/>
            <w:vAlign w:val="center"/>
          </w:tcPr>
          <w:p w14:paraId="06929C3A" w14:textId="77777777" w:rsidR="001F48A1" w:rsidRPr="00D22418" w:rsidRDefault="001F48A1" w:rsidP="005D67BC">
            <w:r w:rsidRPr="00D22418">
              <w:t>Mijn partner</w:t>
            </w:r>
          </w:p>
        </w:tc>
      </w:tr>
      <w:tr w:rsidR="001F48A1" w:rsidRPr="00D22418" w14:paraId="5BF30DF2" w14:textId="77777777" w:rsidTr="0063591A">
        <w:tc>
          <w:tcPr>
            <w:tcW w:w="591" w:type="dxa"/>
            <w:gridSpan w:val="2"/>
            <w:vAlign w:val="center"/>
          </w:tcPr>
          <w:p w14:paraId="69E4F292" w14:textId="77777777" w:rsidR="001F48A1" w:rsidRPr="00D22418" w:rsidRDefault="001F48A1" w:rsidP="005D67BC">
            <w:r w:rsidRPr="00D22418">
              <w:sym w:font="Wingdings" w:char="F072"/>
            </w:r>
          </w:p>
        </w:tc>
        <w:tc>
          <w:tcPr>
            <w:tcW w:w="9124" w:type="dxa"/>
            <w:gridSpan w:val="2"/>
            <w:vAlign w:val="center"/>
          </w:tcPr>
          <w:p w14:paraId="0F3AC061" w14:textId="77777777" w:rsidR="001F48A1" w:rsidRPr="00D22418" w:rsidRDefault="001F48A1" w:rsidP="005D67BC">
            <w:r w:rsidRPr="00D22418">
              <w:t>Mijn kinderen</w:t>
            </w:r>
          </w:p>
        </w:tc>
      </w:tr>
      <w:tr w:rsidR="001F48A1" w:rsidRPr="00D22418" w14:paraId="4CC031CF" w14:textId="77777777" w:rsidTr="0063591A">
        <w:tc>
          <w:tcPr>
            <w:tcW w:w="591" w:type="dxa"/>
            <w:gridSpan w:val="2"/>
            <w:vAlign w:val="center"/>
          </w:tcPr>
          <w:p w14:paraId="166AEC69" w14:textId="77777777" w:rsidR="001F48A1" w:rsidRPr="00D22418" w:rsidRDefault="001F48A1" w:rsidP="005D67BC">
            <w:r w:rsidRPr="00D22418">
              <w:sym w:font="Wingdings" w:char="F072"/>
            </w:r>
          </w:p>
        </w:tc>
        <w:tc>
          <w:tcPr>
            <w:tcW w:w="9124" w:type="dxa"/>
            <w:gridSpan w:val="2"/>
            <w:vAlign w:val="center"/>
          </w:tcPr>
          <w:p w14:paraId="1EFC366A" w14:textId="77777777" w:rsidR="001F48A1" w:rsidRPr="00D22418" w:rsidRDefault="001F48A1" w:rsidP="005D67BC">
            <w:r w:rsidRPr="00D22418">
              <w:t>Andere familieleden</w:t>
            </w:r>
          </w:p>
        </w:tc>
      </w:tr>
      <w:tr w:rsidR="001F48A1" w:rsidRPr="00D22418" w14:paraId="479A09A4" w14:textId="77777777" w:rsidTr="0063591A">
        <w:tc>
          <w:tcPr>
            <w:tcW w:w="591" w:type="dxa"/>
            <w:gridSpan w:val="2"/>
            <w:vAlign w:val="center"/>
          </w:tcPr>
          <w:p w14:paraId="0443BFF9" w14:textId="77777777" w:rsidR="001F48A1" w:rsidRPr="00D22418" w:rsidRDefault="001F48A1" w:rsidP="005D67BC">
            <w:r w:rsidRPr="00D22418">
              <w:sym w:font="Wingdings" w:char="F072"/>
            </w:r>
          </w:p>
        </w:tc>
        <w:tc>
          <w:tcPr>
            <w:tcW w:w="9124" w:type="dxa"/>
            <w:gridSpan w:val="2"/>
            <w:vAlign w:val="center"/>
          </w:tcPr>
          <w:p w14:paraId="36286AE8" w14:textId="77777777" w:rsidR="001F48A1" w:rsidRPr="00D22418" w:rsidRDefault="001F48A1" w:rsidP="005D67BC">
            <w:r w:rsidRPr="00D22418">
              <w:t>Vrienden</w:t>
            </w:r>
          </w:p>
        </w:tc>
      </w:tr>
      <w:tr w:rsidR="001F48A1" w:rsidRPr="00D22418" w14:paraId="35671774" w14:textId="77777777" w:rsidTr="0063591A">
        <w:tc>
          <w:tcPr>
            <w:tcW w:w="591" w:type="dxa"/>
            <w:gridSpan w:val="2"/>
            <w:vAlign w:val="center"/>
          </w:tcPr>
          <w:p w14:paraId="7B70BDBA" w14:textId="77777777" w:rsidR="001F48A1" w:rsidRPr="00D22418" w:rsidRDefault="001F48A1" w:rsidP="005D67BC">
            <w:r w:rsidRPr="00D22418">
              <w:sym w:font="Wingdings" w:char="F072"/>
            </w:r>
          </w:p>
        </w:tc>
        <w:tc>
          <w:tcPr>
            <w:tcW w:w="9124" w:type="dxa"/>
            <w:gridSpan w:val="2"/>
            <w:vAlign w:val="center"/>
          </w:tcPr>
          <w:p w14:paraId="2F2B9104" w14:textId="77777777" w:rsidR="001F48A1" w:rsidRPr="00D22418" w:rsidRDefault="001F48A1" w:rsidP="005D67BC">
            <w:r w:rsidRPr="00D22418">
              <w:t>Col</w:t>
            </w:r>
            <w:r w:rsidR="00F1169D" w:rsidRPr="00D22418">
              <w:t>l</w:t>
            </w:r>
            <w:r w:rsidRPr="00D22418">
              <w:t>ega’s</w:t>
            </w:r>
          </w:p>
        </w:tc>
      </w:tr>
      <w:tr w:rsidR="00367394" w:rsidRPr="00D22418" w14:paraId="60409363" w14:textId="77777777" w:rsidTr="006B1387">
        <w:trPr>
          <w:trHeight w:val="567"/>
        </w:trPr>
        <w:tc>
          <w:tcPr>
            <w:tcW w:w="591" w:type="dxa"/>
            <w:gridSpan w:val="2"/>
          </w:tcPr>
          <w:p w14:paraId="4EFB7E2E" w14:textId="77777777" w:rsidR="00367394" w:rsidRPr="00D22418" w:rsidRDefault="00367394" w:rsidP="009C499A">
            <w:r w:rsidRPr="00D22418">
              <w:sym w:font="Wingdings" w:char="F072"/>
            </w:r>
          </w:p>
        </w:tc>
        <w:tc>
          <w:tcPr>
            <w:tcW w:w="1961" w:type="dxa"/>
            <w:tcBorders>
              <w:right w:val="single" w:sz="4" w:space="0" w:color="auto"/>
            </w:tcBorders>
          </w:tcPr>
          <w:p w14:paraId="212477AA" w14:textId="77777777" w:rsidR="00367394" w:rsidRPr="00D22418" w:rsidRDefault="00367394" w:rsidP="009C499A">
            <w:r w:rsidRPr="00D22418">
              <w:t>Anders, namelijk</w:t>
            </w:r>
          </w:p>
        </w:tc>
        <w:tc>
          <w:tcPr>
            <w:tcW w:w="7163" w:type="dxa"/>
            <w:tcBorders>
              <w:top w:val="single" w:sz="4" w:space="0" w:color="auto"/>
              <w:left w:val="single" w:sz="4" w:space="0" w:color="auto"/>
              <w:bottom w:val="single" w:sz="4" w:space="0" w:color="auto"/>
              <w:right w:val="single" w:sz="4" w:space="0" w:color="auto"/>
            </w:tcBorders>
            <w:vAlign w:val="center"/>
          </w:tcPr>
          <w:p w14:paraId="0F0F7D24" w14:textId="77777777" w:rsidR="00367394" w:rsidRPr="00D22418" w:rsidRDefault="00367394" w:rsidP="00BA5FE6">
            <w:r w:rsidRPr="00D22418">
              <w:t xml:space="preserve">  </w:t>
            </w:r>
          </w:p>
        </w:tc>
      </w:tr>
    </w:tbl>
    <w:p w14:paraId="2863177B" w14:textId="77777777" w:rsidR="00B71CC0" w:rsidRPr="00D22418" w:rsidRDefault="00B71CC0" w:rsidP="007B6D8F">
      <w:pPr>
        <w:rPr>
          <w:color w:val="FF000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4A0" w:firstRow="1" w:lastRow="0" w:firstColumn="1" w:lastColumn="0" w:noHBand="0" w:noVBand="1"/>
      </w:tblPr>
      <w:tblGrid>
        <w:gridCol w:w="9521"/>
      </w:tblGrid>
      <w:tr w:rsidR="00DB4C4A" w:rsidRPr="00D22418" w14:paraId="43D420F1" w14:textId="77777777" w:rsidTr="0063591A">
        <w:tc>
          <w:tcPr>
            <w:tcW w:w="9671" w:type="dxa"/>
            <w:shd w:val="clear" w:color="auto" w:fill="D9D9D9"/>
          </w:tcPr>
          <w:p w14:paraId="7C888D57" w14:textId="77777777" w:rsidR="00DB4C4A" w:rsidRPr="00D22418" w:rsidRDefault="00DB4C4A" w:rsidP="004B456C">
            <w:pPr>
              <w:spacing w:line="276" w:lineRule="auto"/>
              <w:rPr>
                <w:b/>
              </w:rPr>
            </w:pPr>
            <w:r w:rsidRPr="00D22418">
              <w:rPr>
                <w:b/>
              </w:rPr>
              <w:t xml:space="preserve">Omdat anderen voor u internet raadplegen, is het lastig voor u om het vervolg van deze vragenlijst in te vullen. U kunt daarom stoppen met het invullen van deze vragenlijst. U bent klaar. </w:t>
            </w:r>
          </w:p>
          <w:p w14:paraId="1DA343A2" w14:textId="77777777" w:rsidR="00DB4C4A" w:rsidRPr="00D22418" w:rsidRDefault="00DB4C4A" w:rsidP="004B456C">
            <w:pPr>
              <w:spacing w:line="276" w:lineRule="auto"/>
              <w:rPr>
                <w:b/>
              </w:rPr>
            </w:pPr>
          </w:p>
          <w:p w14:paraId="1B666F9A" w14:textId="77777777" w:rsidR="00DB4C4A" w:rsidRPr="00D22418" w:rsidRDefault="00DB4C4A" w:rsidP="00463294">
            <w:pPr>
              <w:spacing w:line="276" w:lineRule="auto"/>
              <w:rPr>
                <w:b/>
                <w:color w:val="FF0000"/>
              </w:rPr>
            </w:pPr>
            <w:r w:rsidRPr="00D22418">
              <w:rPr>
                <w:b/>
              </w:rPr>
              <w:t>Hartelijk dank voor het invullen. Wilt u zo vriendelijk zijn de vragenlijst wel terug te sturen?</w:t>
            </w:r>
          </w:p>
        </w:tc>
      </w:tr>
    </w:tbl>
    <w:p w14:paraId="3C0087A8" w14:textId="77777777" w:rsidR="001B310E" w:rsidRPr="00D22418" w:rsidRDefault="001B310E">
      <w:pPr>
        <w:rPr>
          <w:color w:val="FF0000"/>
        </w:rPr>
      </w:pPr>
      <w:r w:rsidRPr="00D22418">
        <w:rPr>
          <w:color w:val="FF0000"/>
        </w:rPr>
        <w:br w:type="page"/>
      </w:r>
    </w:p>
    <w:tbl>
      <w:tblPr>
        <w:tblW w:w="0" w:type="auto"/>
        <w:tblInd w:w="108" w:type="dxa"/>
        <w:tblLook w:val="01E0" w:firstRow="1" w:lastRow="1" w:firstColumn="1" w:lastColumn="1" w:noHBand="0" w:noVBand="0"/>
      </w:tblPr>
      <w:tblGrid>
        <w:gridCol w:w="537"/>
        <w:gridCol w:w="52"/>
        <w:gridCol w:w="1936"/>
        <w:gridCol w:w="7006"/>
      </w:tblGrid>
      <w:tr w:rsidR="00012017" w:rsidRPr="00D22418" w14:paraId="3B48860C" w14:textId="77777777" w:rsidTr="007D289E">
        <w:tc>
          <w:tcPr>
            <w:tcW w:w="591" w:type="dxa"/>
            <w:gridSpan w:val="2"/>
            <w:vAlign w:val="center"/>
          </w:tcPr>
          <w:p w14:paraId="7B610428" w14:textId="77777777" w:rsidR="00012017" w:rsidRPr="00D22418" w:rsidRDefault="00FD3ADA" w:rsidP="005D67BC">
            <w:r w:rsidRPr="00D22418">
              <w:lastRenderedPageBreak/>
              <w:t>13</w:t>
            </w:r>
            <w:r w:rsidR="00012017" w:rsidRPr="00D22418">
              <w:t>.</w:t>
            </w:r>
          </w:p>
        </w:tc>
        <w:tc>
          <w:tcPr>
            <w:tcW w:w="9156" w:type="dxa"/>
            <w:gridSpan w:val="2"/>
            <w:vAlign w:val="center"/>
          </w:tcPr>
          <w:p w14:paraId="53E96159" w14:textId="77777777" w:rsidR="00012017" w:rsidRPr="00D22418" w:rsidRDefault="00012017" w:rsidP="005D67BC">
            <w:r w:rsidRPr="00D22418">
              <w:t>Hoe vaak maakt u gemiddeld gebruik van internet?</w:t>
            </w:r>
          </w:p>
        </w:tc>
      </w:tr>
      <w:tr w:rsidR="0078245E" w:rsidRPr="00D22418" w14:paraId="661DC0C7" w14:textId="77777777" w:rsidTr="007D289E">
        <w:tc>
          <w:tcPr>
            <w:tcW w:w="538" w:type="dxa"/>
            <w:vAlign w:val="center"/>
          </w:tcPr>
          <w:p w14:paraId="684B57B8" w14:textId="77777777" w:rsidR="0078245E" w:rsidRPr="00D22418" w:rsidRDefault="0078245E" w:rsidP="0046783E"/>
        </w:tc>
        <w:tc>
          <w:tcPr>
            <w:tcW w:w="9209" w:type="dxa"/>
            <w:gridSpan w:val="3"/>
            <w:vAlign w:val="center"/>
          </w:tcPr>
          <w:p w14:paraId="2D71141F" w14:textId="77777777" w:rsidR="0078245E" w:rsidRPr="00D22418" w:rsidRDefault="0078245E" w:rsidP="0046783E"/>
        </w:tc>
      </w:tr>
      <w:tr w:rsidR="00012017" w:rsidRPr="00D22418" w14:paraId="355EA4D3" w14:textId="77777777" w:rsidTr="007D289E">
        <w:tc>
          <w:tcPr>
            <w:tcW w:w="591" w:type="dxa"/>
            <w:gridSpan w:val="2"/>
            <w:vAlign w:val="center"/>
          </w:tcPr>
          <w:p w14:paraId="1E797221" w14:textId="77777777" w:rsidR="00012017" w:rsidRPr="00D22418" w:rsidRDefault="00012017" w:rsidP="005D67BC">
            <w:r w:rsidRPr="00D22418">
              <w:sym w:font="Wingdings" w:char="F072"/>
            </w:r>
          </w:p>
        </w:tc>
        <w:tc>
          <w:tcPr>
            <w:tcW w:w="9156" w:type="dxa"/>
            <w:gridSpan w:val="2"/>
            <w:vAlign w:val="center"/>
          </w:tcPr>
          <w:p w14:paraId="341C1BAE" w14:textId="77777777" w:rsidR="00012017" w:rsidRPr="00D22418" w:rsidRDefault="00F1169D" w:rsidP="005D67BC">
            <w:r w:rsidRPr="00D22418">
              <w:t>Dagelijks</w:t>
            </w:r>
          </w:p>
        </w:tc>
      </w:tr>
      <w:tr w:rsidR="00012017" w:rsidRPr="00D22418" w14:paraId="003EF100" w14:textId="77777777" w:rsidTr="007D289E">
        <w:tc>
          <w:tcPr>
            <w:tcW w:w="591" w:type="dxa"/>
            <w:gridSpan w:val="2"/>
            <w:vAlign w:val="center"/>
          </w:tcPr>
          <w:p w14:paraId="0AE5F87D" w14:textId="77777777" w:rsidR="00012017" w:rsidRPr="00D22418" w:rsidRDefault="00012017" w:rsidP="005D67BC">
            <w:r w:rsidRPr="00D22418">
              <w:sym w:font="Wingdings" w:char="F072"/>
            </w:r>
          </w:p>
        </w:tc>
        <w:tc>
          <w:tcPr>
            <w:tcW w:w="9156" w:type="dxa"/>
            <w:gridSpan w:val="2"/>
            <w:vAlign w:val="center"/>
          </w:tcPr>
          <w:p w14:paraId="337A91FA" w14:textId="77777777" w:rsidR="00012017" w:rsidRPr="00D22418" w:rsidRDefault="00F1169D" w:rsidP="005D67BC">
            <w:r w:rsidRPr="00D22418">
              <w:t>Eén / enkele keren per week</w:t>
            </w:r>
          </w:p>
        </w:tc>
      </w:tr>
      <w:tr w:rsidR="00012017" w:rsidRPr="00D22418" w14:paraId="5E7E5402" w14:textId="77777777" w:rsidTr="007D289E">
        <w:tc>
          <w:tcPr>
            <w:tcW w:w="591" w:type="dxa"/>
            <w:gridSpan w:val="2"/>
            <w:vAlign w:val="center"/>
          </w:tcPr>
          <w:p w14:paraId="09B043ED" w14:textId="77777777" w:rsidR="00012017" w:rsidRPr="00D22418" w:rsidRDefault="00012017" w:rsidP="005D67BC">
            <w:r w:rsidRPr="00D22418">
              <w:sym w:font="Wingdings" w:char="F072"/>
            </w:r>
          </w:p>
        </w:tc>
        <w:tc>
          <w:tcPr>
            <w:tcW w:w="9156" w:type="dxa"/>
            <w:gridSpan w:val="2"/>
            <w:vAlign w:val="center"/>
          </w:tcPr>
          <w:p w14:paraId="4A2A940B" w14:textId="77777777" w:rsidR="00012017" w:rsidRPr="00D22418" w:rsidRDefault="00F1169D" w:rsidP="005D67BC">
            <w:r w:rsidRPr="00D22418">
              <w:t>Minder dan één keer per week</w:t>
            </w:r>
          </w:p>
        </w:tc>
      </w:tr>
      <w:tr w:rsidR="00012017" w:rsidRPr="00D22418" w14:paraId="13A578D9" w14:textId="77777777" w:rsidTr="007D289E">
        <w:tc>
          <w:tcPr>
            <w:tcW w:w="591" w:type="dxa"/>
            <w:gridSpan w:val="2"/>
            <w:vAlign w:val="center"/>
          </w:tcPr>
          <w:p w14:paraId="2F69C278" w14:textId="77777777" w:rsidR="00012017" w:rsidRPr="00D22418" w:rsidRDefault="00012017" w:rsidP="005D67BC">
            <w:r w:rsidRPr="00D22418">
              <w:sym w:font="Wingdings" w:char="F072"/>
            </w:r>
          </w:p>
        </w:tc>
        <w:tc>
          <w:tcPr>
            <w:tcW w:w="9156" w:type="dxa"/>
            <w:gridSpan w:val="2"/>
            <w:vAlign w:val="center"/>
          </w:tcPr>
          <w:p w14:paraId="07564519" w14:textId="77777777" w:rsidR="00012017" w:rsidRPr="00D22418" w:rsidRDefault="00F1169D" w:rsidP="005D67BC">
            <w:r w:rsidRPr="00D22418">
              <w:t>Minder dan één keer per maand</w:t>
            </w:r>
          </w:p>
        </w:tc>
      </w:tr>
      <w:tr w:rsidR="00DB4C4A" w:rsidRPr="00D22418" w14:paraId="2FEAF1AE" w14:textId="77777777" w:rsidTr="00D43065">
        <w:trPr>
          <w:trHeight w:val="567"/>
        </w:trPr>
        <w:tc>
          <w:tcPr>
            <w:tcW w:w="591" w:type="dxa"/>
            <w:gridSpan w:val="2"/>
          </w:tcPr>
          <w:p w14:paraId="4E19C91D" w14:textId="77777777" w:rsidR="00DB4C4A" w:rsidRPr="00D22418" w:rsidRDefault="00DB4C4A" w:rsidP="00733D23">
            <w:r w:rsidRPr="00D22418">
              <w:sym w:font="Wingdings" w:char="F072"/>
            </w:r>
          </w:p>
        </w:tc>
        <w:tc>
          <w:tcPr>
            <w:tcW w:w="1961" w:type="dxa"/>
            <w:tcBorders>
              <w:right w:val="single" w:sz="4" w:space="0" w:color="auto"/>
            </w:tcBorders>
          </w:tcPr>
          <w:p w14:paraId="4E4544C9" w14:textId="77777777" w:rsidR="00DB4C4A" w:rsidRPr="00D22418" w:rsidRDefault="00DB4C4A" w:rsidP="00733D23">
            <w:r w:rsidRPr="00D22418">
              <w:t>Anders, namelijk</w:t>
            </w:r>
          </w:p>
        </w:tc>
        <w:tc>
          <w:tcPr>
            <w:tcW w:w="7195" w:type="dxa"/>
            <w:tcBorders>
              <w:top w:val="single" w:sz="4" w:space="0" w:color="auto"/>
              <w:left w:val="single" w:sz="4" w:space="0" w:color="auto"/>
              <w:bottom w:val="single" w:sz="4" w:space="0" w:color="auto"/>
              <w:right w:val="single" w:sz="4" w:space="0" w:color="auto"/>
            </w:tcBorders>
            <w:vAlign w:val="center"/>
          </w:tcPr>
          <w:p w14:paraId="526CB866" w14:textId="77777777" w:rsidR="00DB4C4A" w:rsidRPr="00D22418" w:rsidRDefault="00DB4C4A" w:rsidP="004B456C">
            <w:r w:rsidRPr="00D22418">
              <w:t xml:space="preserve">  </w:t>
            </w:r>
          </w:p>
        </w:tc>
      </w:tr>
    </w:tbl>
    <w:p w14:paraId="634664C5" w14:textId="77777777" w:rsidR="006D61D8" w:rsidRPr="00D22418" w:rsidRDefault="006D61D8"/>
    <w:tbl>
      <w:tblPr>
        <w:tblW w:w="0" w:type="auto"/>
        <w:tblInd w:w="108" w:type="dxa"/>
        <w:tblLook w:val="01E0" w:firstRow="1" w:lastRow="1" w:firstColumn="1" w:lastColumn="1" w:noHBand="0" w:noVBand="0"/>
      </w:tblPr>
      <w:tblGrid>
        <w:gridCol w:w="537"/>
        <w:gridCol w:w="52"/>
        <w:gridCol w:w="8942"/>
      </w:tblGrid>
      <w:tr w:rsidR="00012017" w:rsidRPr="00D22418" w14:paraId="2DAA4185" w14:textId="77777777" w:rsidTr="005D67BC">
        <w:tc>
          <w:tcPr>
            <w:tcW w:w="591" w:type="dxa"/>
            <w:gridSpan w:val="2"/>
            <w:vAlign w:val="center"/>
          </w:tcPr>
          <w:p w14:paraId="1E94BB20" w14:textId="77777777" w:rsidR="00012017" w:rsidRPr="00D22418" w:rsidRDefault="00012017" w:rsidP="005D67BC">
            <w:r w:rsidRPr="00D22418">
              <w:t>1</w:t>
            </w:r>
            <w:r w:rsidR="00FD3ADA" w:rsidRPr="00D22418">
              <w:t>4</w:t>
            </w:r>
            <w:r w:rsidRPr="00D22418">
              <w:t>.</w:t>
            </w:r>
          </w:p>
          <w:p w14:paraId="4ADB8122" w14:textId="77777777" w:rsidR="00012017" w:rsidRPr="00D22418" w:rsidRDefault="00012017" w:rsidP="005D67BC"/>
        </w:tc>
        <w:tc>
          <w:tcPr>
            <w:tcW w:w="9156" w:type="dxa"/>
            <w:vAlign w:val="center"/>
          </w:tcPr>
          <w:p w14:paraId="61F5CC44" w14:textId="77777777" w:rsidR="00012017" w:rsidRPr="00D22418" w:rsidRDefault="00F1169D" w:rsidP="00B64149">
            <w:r w:rsidRPr="00D22418">
              <w:t>Hoeveel ur</w:t>
            </w:r>
            <w:r w:rsidR="00B64149" w:rsidRPr="00D22418">
              <w:t>en</w:t>
            </w:r>
            <w:r w:rsidRPr="00D22418">
              <w:t xml:space="preserve"> besteed</w:t>
            </w:r>
            <w:r w:rsidR="00FD3ADA" w:rsidRPr="00D22418">
              <w:t>t</w:t>
            </w:r>
            <w:r w:rsidRPr="00D22418">
              <w:t xml:space="preserve"> u gemiddeld </w:t>
            </w:r>
            <w:r w:rsidR="00B64149" w:rsidRPr="00D22418">
              <w:t xml:space="preserve">privé </w:t>
            </w:r>
            <w:r w:rsidRPr="00D22418">
              <w:t>op het internet (inclusief chatten, e-mailen, spelletjes, etc.)</w:t>
            </w:r>
          </w:p>
        </w:tc>
      </w:tr>
      <w:tr w:rsidR="0078245E" w:rsidRPr="00D22418" w14:paraId="147E5D64" w14:textId="77777777" w:rsidTr="0046783E">
        <w:tc>
          <w:tcPr>
            <w:tcW w:w="538" w:type="dxa"/>
            <w:vAlign w:val="center"/>
          </w:tcPr>
          <w:p w14:paraId="77A0459C" w14:textId="77777777" w:rsidR="0078245E" w:rsidRPr="00D22418" w:rsidRDefault="0078245E" w:rsidP="0046783E"/>
        </w:tc>
        <w:tc>
          <w:tcPr>
            <w:tcW w:w="9209" w:type="dxa"/>
            <w:gridSpan w:val="2"/>
            <w:vAlign w:val="center"/>
          </w:tcPr>
          <w:p w14:paraId="5A9B57A6" w14:textId="77777777" w:rsidR="0078245E" w:rsidRPr="00D22418" w:rsidRDefault="0078245E" w:rsidP="0046783E"/>
        </w:tc>
      </w:tr>
      <w:tr w:rsidR="00012017" w:rsidRPr="00D22418" w14:paraId="437343A1" w14:textId="77777777" w:rsidTr="005D67BC">
        <w:tc>
          <w:tcPr>
            <w:tcW w:w="591" w:type="dxa"/>
            <w:gridSpan w:val="2"/>
            <w:vAlign w:val="center"/>
          </w:tcPr>
          <w:p w14:paraId="4ED16FE3" w14:textId="77777777" w:rsidR="00012017" w:rsidRPr="00D22418" w:rsidRDefault="00012017" w:rsidP="005D67BC">
            <w:r w:rsidRPr="00D22418">
              <w:sym w:font="Wingdings" w:char="F072"/>
            </w:r>
          </w:p>
        </w:tc>
        <w:tc>
          <w:tcPr>
            <w:tcW w:w="9156" w:type="dxa"/>
            <w:vAlign w:val="center"/>
          </w:tcPr>
          <w:p w14:paraId="53BE37E6" w14:textId="77777777" w:rsidR="00012017" w:rsidRPr="00D22418" w:rsidRDefault="00F1169D" w:rsidP="005D67BC">
            <w:r w:rsidRPr="00D22418">
              <w:t>Meer dan 3 uur per dag</w:t>
            </w:r>
          </w:p>
        </w:tc>
      </w:tr>
      <w:tr w:rsidR="00012017" w:rsidRPr="00D22418" w14:paraId="6C7AF9D9" w14:textId="77777777" w:rsidTr="005D67BC">
        <w:tc>
          <w:tcPr>
            <w:tcW w:w="591" w:type="dxa"/>
            <w:gridSpan w:val="2"/>
            <w:vAlign w:val="center"/>
          </w:tcPr>
          <w:p w14:paraId="37F63F7F" w14:textId="77777777" w:rsidR="00012017" w:rsidRPr="00D22418" w:rsidRDefault="00012017" w:rsidP="005D67BC">
            <w:r w:rsidRPr="00D22418">
              <w:sym w:font="Wingdings" w:char="F072"/>
            </w:r>
          </w:p>
        </w:tc>
        <w:tc>
          <w:tcPr>
            <w:tcW w:w="9156" w:type="dxa"/>
            <w:vAlign w:val="center"/>
          </w:tcPr>
          <w:p w14:paraId="7CEEB3F7" w14:textId="77777777" w:rsidR="00012017" w:rsidRPr="00D22418" w:rsidRDefault="00F1169D" w:rsidP="005D67BC">
            <w:r w:rsidRPr="00D22418">
              <w:t>Tussen de 2 en 3 uur per dag</w:t>
            </w:r>
          </w:p>
        </w:tc>
      </w:tr>
      <w:tr w:rsidR="00F1169D" w:rsidRPr="00D22418" w14:paraId="4A6E05CC" w14:textId="77777777" w:rsidTr="005D67BC">
        <w:tc>
          <w:tcPr>
            <w:tcW w:w="591" w:type="dxa"/>
            <w:gridSpan w:val="2"/>
            <w:vAlign w:val="center"/>
          </w:tcPr>
          <w:p w14:paraId="44CFE20F" w14:textId="77777777" w:rsidR="00F1169D" w:rsidRPr="00D22418" w:rsidRDefault="00F1169D" w:rsidP="005D67BC">
            <w:r w:rsidRPr="00D22418">
              <w:sym w:font="Wingdings" w:char="F072"/>
            </w:r>
          </w:p>
        </w:tc>
        <w:tc>
          <w:tcPr>
            <w:tcW w:w="9156" w:type="dxa"/>
          </w:tcPr>
          <w:p w14:paraId="76202666" w14:textId="77777777" w:rsidR="00F1169D" w:rsidRPr="00D22418" w:rsidRDefault="00F1169D">
            <w:r w:rsidRPr="00D22418">
              <w:t>Tussen de 1 en 2 uur per dag</w:t>
            </w:r>
          </w:p>
        </w:tc>
      </w:tr>
      <w:tr w:rsidR="00F1169D" w:rsidRPr="00D22418" w14:paraId="6BFD1493" w14:textId="77777777" w:rsidTr="005D67BC">
        <w:tc>
          <w:tcPr>
            <w:tcW w:w="591" w:type="dxa"/>
            <w:gridSpan w:val="2"/>
            <w:vAlign w:val="center"/>
          </w:tcPr>
          <w:p w14:paraId="79E14EEE" w14:textId="77777777" w:rsidR="00F1169D" w:rsidRPr="00D22418" w:rsidRDefault="00F1169D" w:rsidP="005D67BC">
            <w:r w:rsidRPr="00D22418">
              <w:sym w:font="Wingdings" w:char="F072"/>
            </w:r>
          </w:p>
        </w:tc>
        <w:tc>
          <w:tcPr>
            <w:tcW w:w="9156" w:type="dxa"/>
          </w:tcPr>
          <w:p w14:paraId="539DE8E9" w14:textId="77777777" w:rsidR="00F1169D" w:rsidRPr="00D22418" w:rsidRDefault="00F1169D" w:rsidP="00F1169D">
            <w:r w:rsidRPr="00D22418">
              <w:t>Tussen de 3 en 7 uur per week</w:t>
            </w:r>
          </w:p>
        </w:tc>
      </w:tr>
      <w:tr w:rsidR="00F1169D" w:rsidRPr="00D22418" w14:paraId="224AEFAA" w14:textId="77777777" w:rsidTr="005D67BC">
        <w:tc>
          <w:tcPr>
            <w:tcW w:w="591" w:type="dxa"/>
            <w:gridSpan w:val="2"/>
            <w:vAlign w:val="center"/>
          </w:tcPr>
          <w:p w14:paraId="670B34C0" w14:textId="77777777" w:rsidR="00F1169D" w:rsidRPr="00D22418" w:rsidRDefault="00F1169D" w:rsidP="005D67BC">
            <w:r w:rsidRPr="00D22418">
              <w:sym w:font="Wingdings" w:char="F072"/>
            </w:r>
          </w:p>
        </w:tc>
        <w:tc>
          <w:tcPr>
            <w:tcW w:w="9156" w:type="dxa"/>
          </w:tcPr>
          <w:p w14:paraId="33F39293" w14:textId="77777777" w:rsidR="00F1169D" w:rsidRPr="00D22418" w:rsidRDefault="00F1169D">
            <w:r w:rsidRPr="00D22418">
              <w:t>Minder dan 1 uur per week</w:t>
            </w:r>
          </w:p>
        </w:tc>
      </w:tr>
    </w:tbl>
    <w:p w14:paraId="2FD91391" w14:textId="77777777" w:rsidR="00D22418" w:rsidRDefault="00D22418"/>
    <w:p w14:paraId="35D06E1B" w14:textId="77777777" w:rsidR="00D22418" w:rsidRDefault="00D22418" w:rsidP="00D22418">
      <w:r>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521"/>
      </w:tblGrid>
      <w:tr w:rsidR="007B6D8F" w:rsidRPr="00D22418" w14:paraId="21F5F117" w14:textId="77777777" w:rsidTr="00D22418">
        <w:tc>
          <w:tcPr>
            <w:tcW w:w="9521" w:type="dxa"/>
            <w:shd w:val="clear" w:color="auto" w:fill="D9D9D9"/>
          </w:tcPr>
          <w:p w14:paraId="181CBFC7" w14:textId="77777777" w:rsidR="00F1169D" w:rsidRPr="00D22418" w:rsidRDefault="00F1169D" w:rsidP="00DB4C4A">
            <w:pPr>
              <w:spacing w:line="276" w:lineRule="auto"/>
              <w:rPr>
                <w:b/>
              </w:rPr>
            </w:pPr>
            <w:r w:rsidRPr="00D22418">
              <w:rPr>
                <w:b/>
              </w:rPr>
              <w:lastRenderedPageBreak/>
              <w:t>Informatie op Internet</w:t>
            </w:r>
          </w:p>
        </w:tc>
      </w:tr>
    </w:tbl>
    <w:p w14:paraId="732EB0E1" w14:textId="77777777" w:rsidR="007B6D8F" w:rsidRPr="00D22418" w:rsidRDefault="007B6D8F" w:rsidP="007B6D8F">
      <w:pPr>
        <w:rPr>
          <w:b/>
        </w:rPr>
      </w:pPr>
    </w:p>
    <w:p w14:paraId="6144AA69" w14:textId="77777777" w:rsidR="002E7A85" w:rsidRPr="00D22418" w:rsidRDefault="002E7A85" w:rsidP="009C499A">
      <w:pPr>
        <w:pBdr>
          <w:top w:val="single" w:sz="4" w:space="1" w:color="auto"/>
          <w:left w:val="single" w:sz="4" w:space="1" w:color="auto"/>
          <w:bottom w:val="single" w:sz="4" w:space="1" w:color="auto"/>
          <w:right w:val="single" w:sz="4" w:space="4" w:color="auto"/>
        </w:pBdr>
        <w:tabs>
          <w:tab w:val="left" w:pos="142"/>
        </w:tabs>
        <w:ind w:left="142" w:hanging="142"/>
      </w:pPr>
      <w:r w:rsidRPr="00D22418">
        <w:tab/>
        <w:t xml:space="preserve">Internet kan op verschillende manieren worden gebruikt, zoals e-mailen, chatten, spelen van spelletjes, downloaden van muziek, winkelen. </w:t>
      </w:r>
    </w:p>
    <w:p w14:paraId="224A75F5" w14:textId="77777777" w:rsidR="00C07073" w:rsidRPr="00D22418" w:rsidRDefault="002E7A85" w:rsidP="002E7A85">
      <w:pPr>
        <w:pBdr>
          <w:top w:val="single" w:sz="4" w:space="1" w:color="auto"/>
          <w:left w:val="single" w:sz="4" w:space="1" w:color="auto"/>
          <w:bottom w:val="single" w:sz="4" w:space="1" w:color="auto"/>
          <w:right w:val="single" w:sz="4" w:space="4" w:color="auto"/>
        </w:pBdr>
        <w:tabs>
          <w:tab w:val="left" w:pos="142"/>
        </w:tabs>
      </w:pPr>
      <w:r w:rsidRPr="00D22418">
        <w:tab/>
        <w:t>De volgende reeks vragen gaat over internet als bron van INFORMATIE.</w:t>
      </w:r>
    </w:p>
    <w:p w14:paraId="1D9BFC7E" w14:textId="77777777" w:rsidR="002E7A85" w:rsidRPr="00D22418" w:rsidRDefault="002E7A85" w:rsidP="002E7A85"/>
    <w:tbl>
      <w:tblPr>
        <w:tblW w:w="9742" w:type="dxa"/>
        <w:tblInd w:w="108" w:type="dxa"/>
        <w:tblLook w:val="01E0" w:firstRow="1" w:lastRow="1" w:firstColumn="1" w:lastColumn="1" w:noHBand="0" w:noVBand="0"/>
      </w:tblPr>
      <w:tblGrid>
        <w:gridCol w:w="567"/>
        <w:gridCol w:w="4975"/>
        <w:gridCol w:w="246"/>
        <w:gridCol w:w="1178"/>
        <w:gridCol w:w="354"/>
        <w:gridCol w:w="354"/>
        <w:gridCol w:w="354"/>
        <w:gridCol w:w="354"/>
        <w:gridCol w:w="177"/>
        <w:gridCol w:w="177"/>
        <w:gridCol w:w="354"/>
        <w:gridCol w:w="652"/>
      </w:tblGrid>
      <w:tr w:rsidR="00F3333C" w:rsidRPr="00D22418" w14:paraId="42EA9DA4" w14:textId="77777777" w:rsidTr="002857D9">
        <w:tc>
          <w:tcPr>
            <w:tcW w:w="566" w:type="dxa"/>
          </w:tcPr>
          <w:p w14:paraId="04322201" w14:textId="77777777" w:rsidR="00F3333C" w:rsidRPr="00D22418" w:rsidRDefault="00F3333C" w:rsidP="00463294">
            <w:r w:rsidRPr="00D22418">
              <w:t>1</w:t>
            </w:r>
            <w:r w:rsidR="00575D3A" w:rsidRPr="00D22418">
              <w:t>5</w:t>
            </w:r>
            <w:r w:rsidRPr="00D22418">
              <w:t>.</w:t>
            </w:r>
          </w:p>
          <w:p w14:paraId="124F24A2" w14:textId="77777777" w:rsidR="00F3333C" w:rsidRPr="00D22418" w:rsidRDefault="00F3333C" w:rsidP="00463294"/>
        </w:tc>
        <w:tc>
          <w:tcPr>
            <w:tcW w:w="9176" w:type="dxa"/>
            <w:gridSpan w:val="11"/>
            <w:vAlign w:val="center"/>
          </w:tcPr>
          <w:p w14:paraId="013D0B09" w14:textId="77777777" w:rsidR="00F3333C" w:rsidRPr="00D22418" w:rsidRDefault="00F3333C" w:rsidP="00463294">
            <w:pPr>
              <w:ind w:right="113"/>
            </w:pPr>
            <w:r w:rsidRPr="00D22418">
              <w:t xml:space="preserve">Hoe vaak ging u op zoek naar informatie over kanker op internet? </w:t>
            </w:r>
          </w:p>
          <w:p w14:paraId="1DDD03E1" w14:textId="77777777" w:rsidR="002857D9" w:rsidRPr="00D22418" w:rsidRDefault="00F3333C" w:rsidP="00463294">
            <w:r w:rsidRPr="00D22418">
              <w:t>[Niet alle fasen die hierna benoemd zijn, hoeven voor u van toepassing te zijn.]</w:t>
            </w:r>
          </w:p>
        </w:tc>
      </w:tr>
      <w:tr w:rsidR="002857D9" w:rsidRPr="00D22418" w14:paraId="1823772C" w14:textId="77777777" w:rsidTr="002857D9">
        <w:tc>
          <w:tcPr>
            <w:tcW w:w="566" w:type="dxa"/>
            <w:vAlign w:val="center"/>
          </w:tcPr>
          <w:p w14:paraId="3DAE65D2" w14:textId="77777777" w:rsidR="002857D9" w:rsidRPr="00D22418" w:rsidRDefault="002857D9" w:rsidP="002857D9"/>
        </w:tc>
        <w:tc>
          <w:tcPr>
            <w:tcW w:w="9176" w:type="dxa"/>
            <w:gridSpan w:val="11"/>
            <w:vAlign w:val="center"/>
          </w:tcPr>
          <w:p w14:paraId="66850526" w14:textId="77777777" w:rsidR="002857D9" w:rsidRPr="00D22418" w:rsidRDefault="002857D9" w:rsidP="002857D9">
            <w:pPr>
              <w:spacing w:line="288" w:lineRule="auto"/>
              <w:ind w:right="113"/>
            </w:pPr>
          </w:p>
        </w:tc>
      </w:tr>
      <w:tr w:rsidR="008D36B4" w:rsidRPr="00D22418" w14:paraId="19032508" w14:textId="77777777" w:rsidTr="006B1387">
        <w:trPr>
          <w:gridAfter w:val="1"/>
          <w:wAfter w:w="665" w:type="dxa"/>
        </w:trPr>
        <w:tc>
          <w:tcPr>
            <w:tcW w:w="5404" w:type="dxa"/>
            <w:gridSpan w:val="2"/>
            <w:tcBorders>
              <w:right w:val="single" w:sz="4" w:space="0" w:color="auto"/>
            </w:tcBorders>
            <w:vAlign w:val="center"/>
          </w:tcPr>
          <w:p w14:paraId="239F89D5" w14:textId="77777777" w:rsidR="00604315" w:rsidRPr="00D22418" w:rsidRDefault="00604315" w:rsidP="002857D9"/>
        </w:tc>
        <w:tc>
          <w:tcPr>
            <w:tcW w:w="3673" w:type="dxa"/>
            <w:gridSpan w:val="9"/>
            <w:tcBorders>
              <w:top w:val="single" w:sz="4" w:space="0" w:color="auto"/>
              <w:left w:val="single" w:sz="4" w:space="0" w:color="auto"/>
              <w:right w:val="single" w:sz="4" w:space="0" w:color="auto"/>
            </w:tcBorders>
            <w:vAlign w:val="center"/>
          </w:tcPr>
          <w:p w14:paraId="3A7788B8" w14:textId="77777777" w:rsidR="002857D9" w:rsidRPr="00D22418" w:rsidRDefault="002857D9" w:rsidP="008D36B4">
            <w:pPr>
              <w:rPr>
                <w:b/>
              </w:rPr>
            </w:pPr>
            <w:r w:rsidRPr="00D22418">
              <w:rPr>
                <w:b/>
              </w:rPr>
              <w:t>1 = dagelijks</w:t>
            </w:r>
          </w:p>
          <w:p w14:paraId="16C4DA9B" w14:textId="77777777" w:rsidR="00604315" w:rsidRPr="00D22418" w:rsidRDefault="002857D9" w:rsidP="008D36B4">
            <w:pPr>
              <w:rPr>
                <w:b/>
              </w:rPr>
            </w:pPr>
            <w:r w:rsidRPr="00D22418">
              <w:rPr>
                <w:b/>
              </w:rPr>
              <w:t>2 = één tot drie keer per week</w:t>
            </w:r>
          </w:p>
        </w:tc>
      </w:tr>
      <w:tr w:rsidR="008D36B4" w:rsidRPr="00D22418" w14:paraId="499AD0B8" w14:textId="77777777" w:rsidTr="006B1387">
        <w:trPr>
          <w:gridAfter w:val="1"/>
          <w:wAfter w:w="665" w:type="dxa"/>
        </w:trPr>
        <w:tc>
          <w:tcPr>
            <w:tcW w:w="5404" w:type="dxa"/>
            <w:gridSpan w:val="2"/>
            <w:tcBorders>
              <w:right w:val="single" w:sz="4" w:space="0" w:color="auto"/>
            </w:tcBorders>
            <w:vAlign w:val="center"/>
          </w:tcPr>
          <w:p w14:paraId="28B06AA4" w14:textId="77777777" w:rsidR="00604315" w:rsidRPr="00D22418" w:rsidRDefault="00604315" w:rsidP="002857D9"/>
        </w:tc>
        <w:tc>
          <w:tcPr>
            <w:tcW w:w="3673" w:type="dxa"/>
            <w:gridSpan w:val="9"/>
            <w:tcBorders>
              <w:left w:val="single" w:sz="4" w:space="0" w:color="auto"/>
              <w:right w:val="single" w:sz="4" w:space="0" w:color="auto"/>
            </w:tcBorders>
            <w:vAlign w:val="center"/>
          </w:tcPr>
          <w:p w14:paraId="12F7DB0A" w14:textId="77777777" w:rsidR="00604315" w:rsidRPr="00D22418" w:rsidRDefault="002857D9" w:rsidP="008D36B4">
            <w:pPr>
              <w:rPr>
                <w:b/>
              </w:rPr>
            </w:pPr>
            <w:r w:rsidRPr="00D22418">
              <w:rPr>
                <w:b/>
              </w:rPr>
              <w:t>3 = één tot drie keer per maand</w:t>
            </w:r>
          </w:p>
        </w:tc>
      </w:tr>
      <w:tr w:rsidR="008D36B4" w:rsidRPr="00D22418" w14:paraId="7E0DFDAF" w14:textId="77777777" w:rsidTr="006B1387">
        <w:trPr>
          <w:gridAfter w:val="1"/>
          <w:wAfter w:w="665" w:type="dxa"/>
        </w:trPr>
        <w:tc>
          <w:tcPr>
            <w:tcW w:w="5404" w:type="dxa"/>
            <w:gridSpan w:val="2"/>
            <w:tcBorders>
              <w:right w:val="single" w:sz="4" w:space="0" w:color="auto"/>
            </w:tcBorders>
            <w:vAlign w:val="center"/>
          </w:tcPr>
          <w:p w14:paraId="534604A0" w14:textId="77777777" w:rsidR="00604315" w:rsidRPr="00D22418" w:rsidRDefault="00604315" w:rsidP="002857D9"/>
        </w:tc>
        <w:tc>
          <w:tcPr>
            <w:tcW w:w="3673" w:type="dxa"/>
            <w:gridSpan w:val="9"/>
            <w:tcBorders>
              <w:left w:val="single" w:sz="4" w:space="0" w:color="auto"/>
              <w:right w:val="single" w:sz="4" w:space="0" w:color="auto"/>
            </w:tcBorders>
            <w:vAlign w:val="center"/>
          </w:tcPr>
          <w:p w14:paraId="402C498A" w14:textId="77777777" w:rsidR="00604315" w:rsidRPr="00D22418" w:rsidRDefault="002857D9" w:rsidP="008D36B4">
            <w:pPr>
              <w:rPr>
                <w:b/>
              </w:rPr>
            </w:pPr>
            <w:r w:rsidRPr="00D22418">
              <w:rPr>
                <w:b/>
              </w:rPr>
              <w:t>4 = één tot drie keer per jaar</w:t>
            </w:r>
          </w:p>
        </w:tc>
      </w:tr>
      <w:tr w:rsidR="008D36B4" w:rsidRPr="00D22418" w14:paraId="0306DAEB" w14:textId="77777777" w:rsidTr="006B1387">
        <w:trPr>
          <w:gridAfter w:val="1"/>
          <w:wAfter w:w="665" w:type="dxa"/>
        </w:trPr>
        <w:tc>
          <w:tcPr>
            <w:tcW w:w="5404" w:type="dxa"/>
            <w:gridSpan w:val="2"/>
            <w:tcBorders>
              <w:right w:val="single" w:sz="4" w:space="0" w:color="auto"/>
            </w:tcBorders>
            <w:vAlign w:val="center"/>
          </w:tcPr>
          <w:p w14:paraId="79CA1882" w14:textId="77777777" w:rsidR="00604315" w:rsidRPr="00D22418" w:rsidRDefault="00604315" w:rsidP="002857D9"/>
        </w:tc>
        <w:tc>
          <w:tcPr>
            <w:tcW w:w="3673" w:type="dxa"/>
            <w:gridSpan w:val="9"/>
            <w:tcBorders>
              <w:left w:val="single" w:sz="4" w:space="0" w:color="auto"/>
              <w:right w:val="single" w:sz="4" w:space="0" w:color="auto"/>
            </w:tcBorders>
            <w:vAlign w:val="center"/>
          </w:tcPr>
          <w:p w14:paraId="591B2FD5" w14:textId="77777777" w:rsidR="00604315" w:rsidRPr="00D22418" w:rsidRDefault="002857D9" w:rsidP="008D36B4">
            <w:pPr>
              <w:rPr>
                <w:b/>
              </w:rPr>
            </w:pPr>
            <w:r w:rsidRPr="00D22418">
              <w:rPr>
                <w:b/>
              </w:rPr>
              <w:t>5 = nooit</w:t>
            </w:r>
          </w:p>
        </w:tc>
      </w:tr>
      <w:tr w:rsidR="008D36B4" w:rsidRPr="00D22418" w14:paraId="0B1E9300" w14:textId="77777777" w:rsidTr="006B1387">
        <w:trPr>
          <w:gridAfter w:val="1"/>
          <w:wAfter w:w="665" w:type="dxa"/>
        </w:trPr>
        <w:tc>
          <w:tcPr>
            <w:tcW w:w="5404" w:type="dxa"/>
            <w:gridSpan w:val="2"/>
            <w:tcBorders>
              <w:right w:val="single" w:sz="4" w:space="0" w:color="auto"/>
            </w:tcBorders>
            <w:vAlign w:val="center"/>
          </w:tcPr>
          <w:p w14:paraId="3909295C" w14:textId="77777777" w:rsidR="00604315" w:rsidRPr="00D22418" w:rsidRDefault="00604315" w:rsidP="002857D9"/>
        </w:tc>
        <w:tc>
          <w:tcPr>
            <w:tcW w:w="3673" w:type="dxa"/>
            <w:gridSpan w:val="9"/>
            <w:tcBorders>
              <w:left w:val="single" w:sz="4" w:space="0" w:color="auto"/>
              <w:bottom w:val="single" w:sz="4" w:space="0" w:color="auto"/>
              <w:right w:val="single" w:sz="4" w:space="0" w:color="auto"/>
            </w:tcBorders>
            <w:vAlign w:val="center"/>
          </w:tcPr>
          <w:p w14:paraId="2F848CE9" w14:textId="77777777" w:rsidR="00604315" w:rsidRPr="00D22418" w:rsidRDefault="002857D9" w:rsidP="008D36B4">
            <w:pPr>
              <w:rPr>
                <w:b/>
              </w:rPr>
            </w:pPr>
            <w:r w:rsidRPr="00D22418">
              <w:rPr>
                <w:b/>
              </w:rPr>
              <w:t>6 = n.v.t.</w:t>
            </w:r>
          </w:p>
        </w:tc>
      </w:tr>
      <w:tr w:rsidR="0078245E" w:rsidRPr="00D22418" w14:paraId="3FB2D986" w14:textId="77777777" w:rsidTr="006B1387">
        <w:trPr>
          <w:trHeight w:val="68"/>
        </w:trPr>
        <w:tc>
          <w:tcPr>
            <w:tcW w:w="5607" w:type="dxa"/>
            <w:gridSpan w:val="3"/>
            <w:vAlign w:val="center"/>
          </w:tcPr>
          <w:p w14:paraId="2EFA1E00" w14:textId="77777777" w:rsidR="00876C7A" w:rsidRPr="00D22418" w:rsidRDefault="00876C7A" w:rsidP="0046783E"/>
        </w:tc>
        <w:tc>
          <w:tcPr>
            <w:tcW w:w="4135" w:type="dxa"/>
            <w:gridSpan w:val="9"/>
            <w:vAlign w:val="center"/>
          </w:tcPr>
          <w:p w14:paraId="4C5DA5EA" w14:textId="77777777" w:rsidR="0078245E" w:rsidRPr="00D22418" w:rsidRDefault="0078245E" w:rsidP="0046783E"/>
        </w:tc>
      </w:tr>
      <w:tr w:rsidR="009C499A" w:rsidRPr="00D22418" w14:paraId="293D0BFB" w14:textId="77777777" w:rsidTr="006B1387">
        <w:tblPrEx>
          <w:tblCellMar>
            <w:left w:w="70" w:type="dxa"/>
            <w:right w:w="70" w:type="dxa"/>
          </w:tblCellMar>
          <w:tblLook w:val="0000" w:firstRow="0" w:lastRow="0" w:firstColumn="0" w:lastColumn="0" w:noHBand="0" w:noVBand="0"/>
        </w:tblPrEx>
        <w:trPr>
          <w:cantSplit/>
          <w:trHeight w:val="113"/>
        </w:trPr>
        <w:tc>
          <w:tcPr>
            <w:tcW w:w="5607" w:type="dxa"/>
            <w:gridSpan w:val="3"/>
          </w:tcPr>
          <w:p w14:paraId="4B4FC983" w14:textId="77777777" w:rsidR="00DD6755" w:rsidRPr="00D22418" w:rsidRDefault="00911212" w:rsidP="002857D9">
            <w:pPr>
              <w:spacing w:line="288" w:lineRule="auto"/>
              <w:rPr>
                <w:i/>
                <w:iCs/>
              </w:rPr>
            </w:pPr>
            <w:r w:rsidRPr="00D22418">
              <w:rPr>
                <w:i/>
                <w:iCs/>
              </w:rPr>
              <w:t>K</w:t>
            </w:r>
            <w:r w:rsidR="00DD6755" w:rsidRPr="00D22418">
              <w:rPr>
                <w:i/>
                <w:iCs/>
              </w:rPr>
              <w:t>ruis</w:t>
            </w:r>
            <w:r w:rsidR="00167C86" w:rsidRPr="00D22418">
              <w:rPr>
                <w:i/>
                <w:iCs/>
              </w:rPr>
              <w:t xml:space="preserve"> één </w:t>
            </w:r>
            <w:r w:rsidR="00DD6755" w:rsidRPr="00D22418">
              <w:rPr>
                <w:i/>
                <w:iCs/>
              </w:rPr>
              <w:t>blokje aan</w:t>
            </w:r>
            <w:r w:rsidR="00167C86" w:rsidRPr="00D22418">
              <w:rPr>
                <w:i/>
                <w:iCs/>
              </w:rPr>
              <w:t xml:space="preserve"> op elke regel</w:t>
            </w:r>
          </w:p>
        </w:tc>
        <w:tc>
          <w:tcPr>
            <w:tcW w:w="0" w:type="auto"/>
            <w:shd w:val="clear" w:color="auto" w:fill="auto"/>
            <w:vAlign w:val="bottom"/>
          </w:tcPr>
          <w:p w14:paraId="4EF28CA4" w14:textId="77777777" w:rsidR="00167C86" w:rsidRPr="00D22418" w:rsidRDefault="00167C86" w:rsidP="002857D9">
            <w:pPr>
              <w:spacing w:line="288" w:lineRule="auto"/>
              <w:jc w:val="center"/>
            </w:pPr>
          </w:p>
        </w:tc>
        <w:tc>
          <w:tcPr>
            <w:tcW w:w="0" w:type="auto"/>
            <w:vAlign w:val="bottom"/>
          </w:tcPr>
          <w:p w14:paraId="4A0A588D" w14:textId="77777777" w:rsidR="00167C86" w:rsidRPr="00D22418" w:rsidRDefault="00167C86" w:rsidP="002857D9">
            <w:pPr>
              <w:spacing w:line="288" w:lineRule="auto"/>
              <w:jc w:val="center"/>
              <w:rPr>
                <w:b/>
              </w:rPr>
            </w:pPr>
          </w:p>
        </w:tc>
        <w:tc>
          <w:tcPr>
            <w:tcW w:w="0" w:type="auto"/>
            <w:shd w:val="clear" w:color="auto" w:fill="auto"/>
            <w:vAlign w:val="bottom"/>
          </w:tcPr>
          <w:p w14:paraId="09F4056C" w14:textId="77777777" w:rsidR="00167C86" w:rsidRPr="00D22418" w:rsidRDefault="00167C86" w:rsidP="002857D9">
            <w:pPr>
              <w:spacing w:line="288" w:lineRule="auto"/>
              <w:jc w:val="center"/>
              <w:rPr>
                <w:b/>
              </w:rPr>
            </w:pPr>
          </w:p>
        </w:tc>
        <w:tc>
          <w:tcPr>
            <w:tcW w:w="0" w:type="auto"/>
            <w:vAlign w:val="bottom"/>
          </w:tcPr>
          <w:p w14:paraId="7180BECC" w14:textId="77777777" w:rsidR="00167C86" w:rsidRPr="00D22418" w:rsidRDefault="00167C86" w:rsidP="002857D9">
            <w:pPr>
              <w:spacing w:line="288" w:lineRule="auto"/>
              <w:jc w:val="center"/>
              <w:rPr>
                <w:b/>
              </w:rPr>
            </w:pPr>
          </w:p>
        </w:tc>
        <w:tc>
          <w:tcPr>
            <w:tcW w:w="0" w:type="auto"/>
            <w:gridSpan w:val="2"/>
            <w:shd w:val="clear" w:color="auto" w:fill="auto"/>
            <w:vAlign w:val="bottom"/>
          </w:tcPr>
          <w:p w14:paraId="73248BA5" w14:textId="77777777" w:rsidR="00167C86" w:rsidRPr="00D22418" w:rsidRDefault="00167C86" w:rsidP="002857D9">
            <w:pPr>
              <w:spacing w:line="288" w:lineRule="auto"/>
              <w:jc w:val="center"/>
              <w:rPr>
                <w:b/>
              </w:rPr>
            </w:pPr>
          </w:p>
        </w:tc>
        <w:tc>
          <w:tcPr>
            <w:tcW w:w="0" w:type="auto"/>
            <w:gridSpan w:val="3"/>
            <w:vAlign w:val="bottom"/>
          </w:tcPr>
          <w:p w14:paraId="5C0E3CBD" w14:textId="77777777" w:rsidR="00167C86" w:rsidRPr="00D22418" w:rsidRDefault="00167C86" w:rsidP="002857D9">
            <w:pPr>
              <w:spacing w:line="288" w:lineRule="auto"/>
              <w:jc w:val="center"/>
              <w:rPr>
                <w:b/>
              </w:rPr>
            </w:pPr>
          </w:p>
        </w:tc>
      </w:tr>
      <w:tr w:rsidR="009C499A" w:rsidRPr="00D22418" w14:paraId="7534C08F"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tcPr>
          <w:p w14:paraId="2601768D" w14:textId="77777777" w:rsidR="002857D9" w:rsidRPr="00D22418" w:rsidRDefault="002857D9" w:rsidP="009C499A">
            <w:pPr>
              <w:spacing w:before="240" w:after="40"/>
              <w:rPr>
                <w:b/>
                <w:bCs/>
              </w:rPr>
            </w:pPr>
            <w:r w:rsidRPr="00D22418">
              <w:rPr>
                <w:b/>
                <w:bCs/>
              </w:rPr>
              <w:t>VOOR DIAGNOSE</w:t>
            </w:r>
          </w:p>
        </w:tc>
        <w:tc>
          <w:tcPr>
            <w:tcW w:w="0" w:type="auto"/>
            <w:shd w:val="clear" w:color="auto" w:fill="auto"/>
            <w:vAlign w:val="bottom"/>
          </w:tcPr>
          <w:p w14:paraId="212DB4F3" w14:textId="77777777" w:rsidR="002857D9" w:rsidRPr="00D22418" w:rsidRDefault="002857D9" w:rsidP="009C499A">
            <w:pPr>
              <w:spacing w:before="240" w:after="40"/>
              <w:jc w:val="center"/>
              <w:rPr>
                <w:b/>
              </w:rPr>
            </w:pPr>
            <w:r w:rsidRPr="00D22418">
              <w:rPr>
                <w:b/>
              </w:rPr>
              <w:t>1</w:t>
            </w:r>
          </w:p>
        </w:tc>
        <w:tc>
          <w:tcPr>
            <w:tcW w:w="0" w:type="auto"/>
            <w:vAlign w:val="bottom"/>
          </w:tcPr>
          <w:p w14:paraId="71838AD1" w14:textId="77777777" w:rsidR="002857D9" w:rsidRPr="00D22418" w:rsidRDefault="002857D9" w:rsidP="009C499A">
            <w:pPr>
              <w:spacing w:before="240" w:after="40"/>
              <w:jc w:val="center"/>
              <w:rPr>
                <w:b/>
              </w:rPr>
            </w:pPr>
            <w:r w:rsidRPr="00D22418">
              <w:rPr>
                <w:b/>
              </w:rPr>
              <w:t>2</w:t>
            </w:r>
          </w:p>
        </w:tc>
        <w:tc>
          <w:tcPr>
            <w:tcW w:w="0" w:type="auto"/>
            <w:shd w:val="clear" w:color="auto" w:fill="auto"/>
            <w:vAlign w:val="bottom"/>
          </w:tcPr>
          <w:p w14:paraId="5E716B23" w14:textId="77777777" w:rsidR="002857D9" w:rsidRPr="00D22418" w:rsidRDefault="002857D9" w:rsidP="009C499A">
            <w:pPr>
              <w:spacing w:before="240" w:after="40"/>
              <w:jc w:val="center"/>
              <w:rPr>
                <w:b/>
              </w:rPr>
            </w:pPr>
            <w:r w:rsidRPr="00D22418">
              <w:rPr>
                <w:b/>
              </w:rPr>
              <w:t>3</w:t>
            </w:r>
          </w:p>
        </w:tc>
        <w:tc>
          <w:tcPr>
            <w:tcW w:w="0" w:type="auto"/>
            <w:vAlign w:val="bottom"/>
          </w:tcPr>
          <w:p w14:paraId="4027F741" w14:textId="77777777" w:rsidR="002857D9" w:rsidRPr="00D22418" w:rsidRDefault="002857D9" w:rsidP="009C499A">
            <w:pPr>
              <w:spacing w:before="240" w:after="40"/>
              <w:jc w:val="center"/>
              <w:rPr>
                <w:b/>
              </w:rPr>
            </w:pPr>
            <w:r w:rsidRPr="00D22418">
              <w:rPr>
                <w:b/>
              </w:rPr>
              <w:t>4</w:t>
            </w:r>
          </w:p>
        </w:tc>
        <w:tc>
          <w:tcPr>
            <w:tcW w:w="0" w:type="auto"/>
            <w:gridSpan w:val="2"/>
            <w:shd w:val="clear" w:color="auto" w:fill="auto"/>
            <w:vAlign w:val="bottom"/>
          </w:tcPr>
          <w:p w14:paraId="584554C6" w14:textId="77777777" w:rsidR="002857D9" w:rsidRPr="00D22418" w:rsidRDefault="002857D9" w:rsidP="009C499A">
            <w:pPr>
              <w:spacing w:before="240" w:after="40"/>
              <w:jc w:val="center"/>
              <w:rPr>
                <w:b/>
              </w:rPr>
            </w:pPr>
            <w:r w:rsidRPr="00D22418">
              <w:rPr>
                <w:b/>
              </w:rPr>
              <w:t>5</w:t>
            </w:r>
          </w:p>
        </w:tc>
        <w:tc>
          <w:tcPr>
            <w:tcW w:w="0" w:type="auto"/>
            <w:vAlign w:val="bottom"/>
          </w:tcPr>
          <w:p w14:paraId="76D219CD" w14:textId="77777777" w:rsidR="002857D9" w:rsidRPr="00D22418" w:rsidRDefault="002857D9" w:rsidP="009C499A">
            <w:pPr>
              <w:spacing w:before="240" w:after="40"/>
              <w:jc w:val="center"/>
              <w:rPr>
                <w:b/>
              </w:rPr>
            </w:pPr>
            <w:r w:rsidRPr="00D22418">
              <w:rPr>
                <w:b/>
              </w:rPr>
              <w:t>6</w:t>
            </w:r>
          </w:p>
        </w:tc>
      </w:tr>
      <w:tr w:rsidR="009C499A" w:rsidRPr="00D22418" w14:paraId="7982BFC2"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D9D9D9" w:themeFill="background1" w:themeFillShade="D9"/>
          </w:tcPr>
          <w:p w14:paraId="03CC2E28" w14:textId="77777777" w:rsidR="008D36B4" w:rsidRPr="00D22418" w:rsidRDefault="008D36B4" w:rsidP="0094170A">
            <w:pPr>
              <w:numPr>
                <w:ilvl w:val="0"/>
                <w:numId w:val="4"/>
              </w:numPr>
              <w:tabs>
                <w:tab w:val="clear" w:pos="360"/>
              </w:tabs>
              <w:spacing w:before="40" w:after="40"/>
              <w:ind w:left="497" w:hanging="425"/>
            </w:pPr>
            <w:r w:rsidRPr="00D22418">
              <w:t>Toen ik klachten had, maar nog niet wist wat het was</w:t>
            </w:r>
          </w:p>
        </w:tc>
        <w:tc>
          <w:tcPr>
            <w:tcW w:w="0" w:type="auto"/>
            <w:shd w:val="clear" w:color="auto" w:fill="D9D9D9" w:themeFill="background1" w:themeFillShade="D9"/>
            <w:vAlign w:val="center"/>
          </w:tcPr>
          <w:p w14:paraId="4B135FEA"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4153745E"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39A40441"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6443FDBD" w14:textId="77777777" w:rsidR="008D36B4" w:rsidRPr="00D22418" w:rsidRDefault="008D36B4" w:rsidP="00D43065">
            <w:pPr>
              <w:spacing w:before="40" w:after="40"/>
              <w:jc w:val="center"/>
            </w:pPr>
            <w:r w:rsidRPr="00D22418">
              <w:rPr>
                <w:shd w:val="clear" w:color="auto" w:fill="FFFFFF"/>
              </w:rPr>
              <w:sym w:font="Wingdings" w:char="F072"/>
            </w:r>
          </w:p>
        </w:tc>
        <w:tc>
          <w:tcPr>
            <w:tcW w:w="0" w:type="auto"/>
            <w:gridSpan w:val="2"/>
            <w:shd w:val="clear" w:color="auto" w:fill="D9D9D9" w:themeFill="background1" w:themeFillShade="D9"/>
            <w:vAlign w:val="center"/>
          </w:tcPr>
          <w:p w14:paraId="1F6A2A7B"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46EC7CF6" w14:textId="77777777" w:rsidR="008D36B4" w:rsidRPr="00D22418" w:rsidRDefault="008D36B4" w:rsidP="00D43065">
            <w:pPr>
              <w:spacing w:before="40" w:after="40"/>
              <w:jc w:val="center"/>
            </w:pPr>
            <w:r w:rsidRPr="00D22418">
              <w:rPr>
                <w:shd w:val="clear" w:color="auto" w:fill="FFFFFF"/>
              </w:rPr>
              <w:sym w:font="Wingdings" w:char="F072"/>
            </w:r>
          </w:p>
        </w:tc>
      </w:tr>
      <w:tr w:rsidR="00733D23" w:rsidRPr="00D22418" w14:paraId="15B7F60F"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tcPr>
          <w:p w14:paraId="28035FE0" w14:textId="77777777" w:rsidR="008603DE" w:rsidRPr="00D22418" w:rsidRDefault="008603DE" w:rsidP="0094170A">
            <w:pPr>
              <w:numPr>
                <w:ilvl w:val="0"/>
                <w:numId w:val="4"/>
              </w:numPr>
              <w:tabs>
                <w:tab w:val="clear" w:pos="360"/>
              </w:tabs>
              <w:spacing w:before="40" w:after="40"/>
              <w:ind w:left="497" w:hanging="425"/>
            </w:pPr>
            <w:r w:rsidRPr="00D22418">
              <w:t>Tijdens de periode dat ik onderzocht werd in het ziekenhuis, maar nog niet wist dat er sprake was van kanker</w:t>
            </w:r>
          </w:p>
        </w:tc>
        <w:tc>
          <w:tcPr>
            <w:tcW w:w="0" w:type="auto"/>
            <w:shd w:val="clear" w:color="auto" w:fill="auto"/>
            <w:vAlign w:val="center"/>
          </w:tcPr>
          <w:p w14:paraId="2481EB85" w14:textId="77777777" w:rsidR="008603DE" w:rsidRPr="00D22418" w:rsidRDefault="008603DE" w:rsidP="00D43065">
            <w:pPr>
              <w:spacing w:before="40" w:after="40"/>
              <w:jc w:val="center"/>
            </w:pPr>
            <w:r w:rsidRPr="00D22418">
              <w:rPr>
                <w:shd w:val="clear" w:color="auto" w:fill="FFFFFF"/>
              </w:rPr>
              <w:sym w:font="Wingdings" w:char="F072"/>
            </w:r>
          </w:p>
        </w:tc>
        <w:tc>
          <w:tcPr>
            <w:tcW w:w="0" w:type="auto"/>
            <w:vAlign w:val="center"/>
          </w:tcPr>
          <w:p w14:paraId="27350A4F" w14:textId="77777777" w:rsidR="008603DE" w:rsidRPr="00D22418" w:rsidRDefault="008603DE" w:rsidP="00D43065">
            <w:pPr>
              <w:spacing w:before="40" w:after="40"/>
              <w:jc w:val="center"/>
            </w:pPr>
            <w:r w:rsidRPr="00D22418">
              <w:sym w:font="Wingdings" w:char="F072"/>
            </w:r>
          </w:p>
        </w:tc>
        <w:tc>
          <w:tcPr>
            <w:tcW w:w="0" w:type="auto"/>
            <w:shd w:val="clear" w:color="auto" w:fill="auto"/>
            <w:vAlign w:val="center"/>
          </w:tcPr>
          <w:p w14:paraId="38D94CFF" w14:textId="77777777" w:rsidR="008603DE" w:rsidRPr="00D22418" w:rsidRDefault="008603DE" w:rsidP="00D43065">
            <w:pPr>
              <w:spacing w:before="40" w:after="40"/>
              <w:jc w:val="center"/>
            </w:pPr>
            <w:r w:rsidRPr="00D22418">
              <w:rPr>
                <w:shd w:val="clear" w:color="auto" w:fill="FFFFFF"/>
              </w:rPr>
              <w:sym w:font="Wingdings" w:char="F072"/>
            </w:r>
          </w:p>
        </w:tc>
        <w:tc>
          <w:tcPr>
            <w:tcW w:w="0" w:type="auto"/>
            <w:vAlign w:val="center"/>
          </w:tcPr>
          <w:p w14:paraId="036B9361" w14:textId="77777777" w:rsidR="008603DE" w:rsidRPr="00D22418" w:rsidRDefault="008603DE" w:rsidP="00D43065">
            <w:pPr>
              <w:spacing w:before="40" w:after="40"/>
              <w:jc w:val="center"/>
            </w:pPr>
            <w:r w:rsidRPr="00D22418">
              <w:sym w:font="Wingdings" w:char="F072"/>
            </w:r>
          </w:p>
        </w:tc>
        <w:tc>
          <w:tcPr>
            <w:tcW w:w="0" w:type="auto"/>
            <w:gridSpan w:val="2"/>
            <w:shd w:val="clear" w:color="auto" w:fill="auto"/>
            <w:vAlign w:val="center"/>
          </w:tcPr>
          <w:p w14:paraId="5101A151" w14:textId="77777777" w:rsidR="008603DE" w:rsidRPr="00D22418" w:rsidRDefault="008603DE" w:rsidP="00D43065">
            <w:pPr>
              <w:spacing w:before="40" w:after="40"/>
              <w:jc w:val="center"/>
            </w:pPr>
            <w:r w:rsidRPr="00D22418">
              <w:rPr>
                <w:shd w:val="clear" w:color="auto" w:fill="FFFFFF"/>
              </w:rPr>
              <w:sym w:font="Wingdings" w:char="F072"/>
            </w:r>
          </w:p>
        </w:tc>
        <w:tc>
          <w:tcPr>
            <w:tcW w:w="0" w:type="auto"/>
            <w:vAlign w:val="center"/>
          </w:tcPr>
          <w:p w14:paraId="4696794A" w14:textId="77777777" w:rsidR="008603DE" w:rsidRPr="00D22418" w:rsidRDefault="008603DE" w:rsidP="00D43065">
            <w:pPr>
              <w:spacing w:before="40" w:after="40"/>
              <w:jc w:val="center"/>
            </w:pPr>
            <w:r w:rsidRPr="00D22418">
              <w:sym w:font="Wingdings" w:char="F072"/>
            </w:r>
          </w:p>
        </w:tc>
      </w:tr>
      <w:tr w:rsidR="009C499A" w:rsidRPr="00D22418" w14:paraId="43F305B3"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auto"/>
          </w:tcPr>
          <w:p w14:paraId="4D675FAF" w14:textId="77777777" w:rsidR="008D36B4" w:rsidRPr="00D22418" w:rsidRDefault="008D36B4" w:rsidP="009C499A">
            <w:pPr>
              <w:spacing w:before="240" w:after="40"/>
              <w:rPr>
                <w:b/>
                <w:bCs/>
              </w:rPr>
            </w:pPr>
            <w:r w:rsidRPr="00D22418">
              <w:rPr>
                <w:b/>
                <w:bCs/>
              </w:rPr>
              <w:t>DIAGNOSE</w:t>
            </w:r>
          </w:p>
        </w:tc>
        <w:tc>
          <w:tcPr>
            <w:tcW w:w="0" w:type="auto"/>
            <w:shd w:val="clear" w:color="auto" w:fill="auto"/>
            <w:vAlign w:val="center"/>
          </w:tcPr>
          <w:p w14:paraId="11CEAC4C" w14:textId="77777777" w:rsidR="008D36B4" w:rsidRPr="00D22418" w:rsidRDefault="008D36B4" w:rsidP="00D43065">
            <w:pPr>
              <w:spacing w:before="240" w:after="40"/>
              <w:jc w:val="center"/>
              <w:rPr>
                <w:b/>
              </w:rPr>
            </w:pPr>
            <w:r w:rsidRPr="00D22418">
              <w:rPr>
                <w:b/>
              </w:rPr>
              <w:t>1</w:t>
            </w:r>
          </w:p>
        </w:tc>
        <w:tc>
          <w:tcPr>
            <w:tcW w:w="0" w:type="auto"/>
            <w:shd w:val="clear" w:color="auto" w:fill="auto"/>
            <w:vAlign w:val="center"/>
          </w:tcPr>
          <w:p w14:paraId="40B48C6B" w14:textId="77777777" w:rsidR="008D36B4" w:rsidRPr="00D22418" w:rsidRDefault="008D36B4" w:rsidP="00D43065">
            <w:pPr>
              <w:spacing w:before="240" w:after="40"/>
              <w:jc w:val="center"/>
              <w:rPr>
                <w:b/>
              </w:rPr>
            </w:pPr>
            <w:r w:rsidRPr="00D22418">
              <w:rPr>
                <w:b/>
              </w:rPr>
              <w:t>2</w:t>
            </w:r>
          </w:p>
        </w:tc>
        <w:tc>
          <w:tcPr>
            <w:tcW w:w="0" w:type="auto"/>
            <w:shd w:val="clear" w:color="auto" w:fill="auto"/>
            <w:vAlign w:val="center"/>
          </w:tcPr>
          <w:p w14:paraId="697BB02C" w14:textId="77777777" w:rsidR="008D36B4" w:rsidRPr="00D22418" w:rsidRDefault="008D36B4" w:rsidP="00D43065">
            <w:pPr>
              <w:spacing w:before="240" w:after="40"/>
              <w:jc w:val="center"/>
              <w:rPr>
                <w:b/>
              </w:rPr>
            </w:pPr>
            <w:r w:rsidRPr="00D22418">
              <w:rPr>
                <w:b/>
              </w:rPr>
              <w:t>3</w:t>
            </w:r>
          </w:p>
        </w:tc>
        <w:tc>
          <w:tcPr>
            <w:tcW w:w="0" w:type="auto"/>
            <w:shd w:val="clear" w:color="auto" w:fill="auto"/>
            <w:vAlign w:val="center"/>
          </w:tcPr>
          <w:p w14:paraId="492276E1" w14:textId="77777777" w:rsidR="008D36B4" w:rsidRPr="00D22418" w:rsidRDefault="008D36B4" w:rsidP="00D43065">
            <w:pPr>
              <w:spacing w:before="240" w:after="40"/>
              <w:jc w:val="center"/>
              <w:rPr>
                <w:b/>
              </w:rPr>
            </w:pPr>
            <w:r w:rsidRPr="00D22418">
              <w:rPr>
                <w:b/>
              </w:rPr>
              <w:t>4</w:t>
            </w:r>
          </w:p>
        </w:tc>
        <w:tc>
          <w:tcPr>
            <w:tcW w:w="0" w:type="auto"/>
            <w:gridSpan w:val="2"/>
            <w:shd w:val="clear" w:color="auto" w:fill="auto"/>
            <w:vAlign w:val="center"/>
          </w:tcPr>
          <w:p w14:paraId="4A3768FC" w14:textId="77777777" w:rsidR="008D36B4" w:rsidRPr="00D22418" w:rsidRDefault="008D36B4" w:rsidP="00D43065">
            <w:pPr>
              <w:spacing w:before="240" w:after="40"/>
              <w:jc w:val="center"/>
              <w:rPr>
                <w:b/>
              </w:rPr>
            </w:pPr>
            <w:r w:rsidRPr="00D22418">
              <w:rPr>
                <w:b/>
              </w:rPr>
              <w:t>5</w:t>
            </w:r>
          </w:p>
        </w:tc>
        <w:tc>
          <w:tcPr>
            <w:tcW w:w="0" w:type="auto"/>
            <w:shd w:val="clear" w:color="auto" w:fill="auto"/>
            <w:vAlign w:val="center"/>
          </w:tcPr>
          <w:p w14:paraId="4AC35DD1" w14:textId="77777777" w:rsidR="008D36B4" w:rsidRPr="00D22418" w:rsidRDefault="008D36B4" w:rsidP="00D43065">
            <w:pPr>
              <w:spacing w:before="240" w:after="40"/>
              <w:jc w:val="center"/>
              <w:rPr>
                <w:b/>
              </w:rPr>
            </w:pPr>
            <w:r w:rsidRPr="00D22418">
              <w:rPr>
                <w:b/>
              </w:rPr>
              <w:t>6</w:t>
            </w:r>
          </w:p>
        </w:tc>
      </w:tr>
      <w:tr w:rsidR="009C499A" w:rsidRPr="00D22418" w14:paraId="7E82F1FF"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D9D9D9" w:themeFill="background1" w:themeFillShade="D9"/>
          </w:tcPr>
          <w:p w14:paraId="5D2E77A5" w14:textId="77777777" w:rsidR="008D36B4" w:rsidRPr="00D22418" w:rsidRDefault="008D36B4" w:rsidP="0094170A">
            <w:pPr>
              <w:numPr>
                <w:ilvl w:val="0"/>
                <w:numId w:val="4"/>
              </w:numPr>
              <w:tabs>
                <w:tab w:val="clear" w:pos="360"/>
              </w:tabs>
              <w:spacing w:before="40" w:after="40"/>
              <w:ind w:left="497" w:hanging="425"/>
            </w:pPr>
            <w:r w:rsidRPr="00D22418">
              <w:t>Nadat de specialist verteld had dat het om kanker ging</w:t>
            </w:r>
          </w:p>
        </w:tc>
        <w:tc>
          <w:tcPr>
            <w:tcW w:w="0" w:type="auto"/>
            <w:shd w:val="clear" w:color="auto" w:fill="D9D9D9" w:themeFill="background1" w:themeFillShade="D9"/>
            <w:vAlign w:val="center"/>
          </w:tcPr>
          <w:p w14:paraId="5AB0EA0E"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500FF141"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0EA7201C"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3C878F50" w14:textId="77777777" w:rsidR="008D36B4" w:rsidRPr="00D22418" w:rsidRDefault="008D36B4" w:rsidP="00D43065">
            <w:pPr>
              <w:spacing w:before="40" w:after="40"/>
              <w:jc w:val="center"/>
            </w:pPr>
            <w:r w:rsidRPr="00D22418">
              <w:rPr>
                <w:shd w:val="clear" w:color="auto" w:fill="FFFFFF"/>
              </w:rPr>
              <w:sym w:font="Wingdings" w:char="F072"/>
            </w:r>
          </w:p>
        </w:tc>
        <w:tc>
          <w:tcPr>
            <w:tcW w:w="0" w:type="auto"/>
            <w:gridSpan w:val="2"/>
            <w:shd w:val="clear" w:color="auto" w:fill="D9D9D9" w:themeFill="background1" w:themeFillShade="D9"/>
            <w:vAlign w:val="center"/>
          </w:tcPr>
          <w:p w14:paraId="3791D24B"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703D661A" w14:textId="77777777" w:rsidR="008D36B4" w:rsidRPr="00D22418" w:rsidRDefault="008D36B4" w:rsidP="00D43065">
            <w:pPr>
              <w:spacing w:before="40" w:after="40"/>
              <w:jc w:val="center"/>
            </w:pPr>
            <w:r w:rsidRPr="00D22418">
              <w:rPr>
                <w:shd w:val="clear" w:color="auto" w:fill="FFFFFF"/>
              </w:rPr>
              <w:sym w:font="Wingdings" w:char="F072"/>
            </w:r>
          </w:p>
        </w:tc>
      </w:tr>
      <w:tr w:rsidR="009C499A" w:rsidRPr="00D22418" w14:paraId="6EF974E0"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auto"/>
          </w:tcPr>
          <w:p w14:paraId="008ABBE7" w14:textId="77777777" w:rsidR="008D36B4" w:rsidRPr="00D22418" w:rsidRDefault="008D36B4" w:rsidP="009C499A">
            <w:pPr>
              <w:spacing w:before="240" w:after="40"/>
              <w:rPr>
                <w:b/>
                <w:bCs/>
              </w:rPr>
            </w:pPr>
            <w:r w:rsidRPr="00D22418">
              <w:rPr>
                <w:b/>
                <w:bCs/>
              </w:rPr>
              <w:t>BEHANDELING</w:t>
            </w:r>
          </w:p>
        </w:tc>
        <w:tc>
          <w:tcPr>
            <w:tcW w:w="0" w:type="auto"/>
            <w:shd w:val="clear" w:color="auto" w:fill="auto"/>
            <w:vAlign w:val="center"/>
          </w:tcPr>
          <w:p w14:paraId="65572E8F" w14:textId="77777777" w:rsidR="008D36B4" w:rsidRPr="00D22418" w:rsidRDefault="008D36B4" w:rsidP="00D43065">
            <w:pPr>
              <w:spacing w:before="240" w:after="40"/>
              <w:jc w:val="center"/>
              <w:rPr>
                <w:b/>
              </w:rPr>
            </w:pPr>
            <w:r w:rsidRPr="00D22418">
              <w:rPr>
                <w:b/>
              </w:rPr>
              <w:t>1</w:t>
            </w:r>
          </w:p>
        </w:tc>
        <w:tc>
          <w:tcPr>
            <w:tcW w:w="0" w:type="auto"/>
            <w:shd w:val="clear" w:color="auto" w:fill="auto"/>
            <w:vAlign w:val="center"/>
          </w:tcPr>
          <w:p w14:paraId="5CA21324" w14:textId="77777777" w:rsidR="008D36B4" w:rsidRPr="00D22418" w:rsidRDefault="008D36B4" w:rsidP="00D43065">
            <w:pPr>
              <w:spacing w:before="240" w:after="40"/>
              <w:jc w:val="center"/>
              <w:rPr>
                <w:b/>
              </w:rPr>
            </w:pPr>
            <w:r w:rsidRPr="00D22418">
              <w:rPr>
                <w:b/>
              </w:rPr>
              <w:t>2</w:t>
            </w:r>
          </w:p>
        </w:tc>
        <w:tc>
          <w:tcPr>
            <w:tcW w:w="0" w:type="auto"/>
            <w:shd w:val="clear" w:color="auto" w:fill="auto"/>
            <w:vAlign w:val="center"/>
          </w:tcPr>
          <w:p w14:paraId="50C546A9" w14:textId="77777777" w:rsidR="008D36B4" w:rsidRPr="00D22418" w:rsidRDefault="008D36B4" w:rsidP="00D43065">
            <w:pPr>
              <w:spacing w:before="240" w:after="40"/>
              <w:jc w:val="center"/>
              <w:rPr>
                <w:b/>
              </w:rPr>
            </w:pPr>
            <w:r w:rsidRPr="00D22418">
              <w:rPr>
                <w:b/>
              </w:rPr>
              <w:t>3</w:t>
            </w:r>
          </w:p>
        </w:tc>
        <w:tc>
          <w:tcPr>
            <w:tcW w:w="0" w:type="auto"/>
            <w:shd w:val="clear" w:color="auto" w:fill="auto"/>
            <w:vAlign w:val="center"/>
          </w:tcPr>
          <w:p w14:paraId="3B34A187" w14:textId="77777777" w:rsidR="008D36B4" w:rsidRPr="00D22418" w:rsidRDefault="008D36B4" w:rsidP="00D43065">
            <w:pPr>
              <w:spacing w:before="240" w:after="40"/>
              <w:jc w:val="center"/>
              <w:rPr>
                <w:b/>
              </w:rPr>
            </w:pPr>
            <w:r w:rsidRPr="00D22418">
              <w:rPr>
                <w:b/>
              </w:rPr>
              <w:t>4</w:t>
            </w:r>
          </w:p>
        </w:tc>
        <w:tc>
          <w:tcPr>
            <w:tcW w:w="0" w:type="auto"/>
            <w:gridSpan w:val="2"/>
            <w:shd w:val="clear" w:color="auto" w:fill="auto"/>
            <w:vAlign w:val="center"/>
          </w:tcPr>
          <w:p w14:paraId="6D25939A" w14:textId="77777777" w:rsidR="008D36B4" w:rsidRPr="00D22418" w:rsidRDefault="008D36B4" w:rsidP="00D43065">
            <w:pPr>
              <w:spacing w:before="240" w:after="40"/>
              <w:jc w:val="center"/>
              <w:rPr>
                <w:b/>
              </w:rPr>
            </w:pPr>
            <w:r w:rsidRPr="00D22418">
              <w:rPr>
                <w:b/>
              </w:rPr>
              <w:t>5</w:t>
            </w:r>
          </w:p>
        </w:tc>
        <w:tc>
          <w:tcPr>
            <w:tcW w:w="0" w:type="auto"/>
            <w:shd w:val="clear" w:color="auto" w:fill="auto"/>
            <w:vAlign w:val="center"/>
          </w:tcPr>
          <w:p w14:paraId="559C79CC" w14:textId="77777777" w:rsidR="008D36B4" w:rsidRPr="00D22418" w:rsidRDefault="008D36B4" w:rsidP="00D43065">
            <w:pPr>
              <w:spacing w:before="240" w:after="40"/>
              <w:jc w:val="center"/>
              <w:rPr>
                <w:b/>
              </w:rPr>
            </w:pPr>
            <w:r w:rsidRPr="00D22418">
              <w:rPr>
                <w:b/>
              </w:rPr>
              <w:t>6</w:t>
            </w:r>
          </w:p>
        </w:tc>
      </w:tr>
      <w:tr w:rsidR="009C499A" w:rsidRPr="00D22418" w14:paraId="5D15CE60"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D9D9D9" w:themeFill="background1" w:themeFillShade="D9"/>
          </w:tcPr>
          <w:p w14:paraId="7305B98C" w14:textId="77777777" w:rsidR="008D36B4" w:rsidRPr="00D22418" w:rsidRDefault="008D36B4" w:rsidP="0094170A">
            <w:pPr>
              <w:numPr>
                <w:ilvl w:val="0"/>
                <w:numId w:val="4"/>
              </w:numPr>
              <w:tabs>
                <w:tab w:val="clear" w:pos="360"/>
              </w:tabs>
              <w:spacing w:before="40" w:after="40"/>
              <w:ind w:left="497" w:hanging="425"/>
            </w:pPr>
            <w:r w:rsidRPr="00D22418">
              <w:t xml:space="preserve">In de periode dat ik moest wachten op de operatie/behandeling </w:t>
            </w:r>
          </w:p>
        </w:tc>
        <w:tc>
          <w:tcPr>
            <w:tcW w:w="0" w:type="auto"/>
            <w:shd w:val="clear" w:color="auto" w:fill="D9D9D9" w:themeFill="background1" w:themeFillShade="D9"/>
            <w:vAlign w:val="center"/>
          </w:tcPr>
          <w:p w14:paraId="3DAC1995"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0E5E4E5C"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52F0E21B"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7E1F18F8" w14:textId="77777777" w:rsidR="008D36B4" w:rsidRPr="00D22418" w:rsidRDefault="008D36B4" w:rsidP="00D43065">
            <w:pPr>
              <w:spacing w:before="40" w:after="40"/>
              <w:jc w:val="center"/>
            </w:pPr>
            <w:r w:rsidRPr="00D22418">
              <w:rPr>
                <w:shd w:val="clear" w:color="auto" w:fill="FFFFFF"/>
              </w:rPr>
              <w:sym w:font="Wingdings" w:char="F072"/>
            </w:r>
          </w:p>
        </w:tc>
        <w:tc>
          <w:tcPr>
            <w:tcW w:w="0" w:type="auto"/>
            <w:gridSpan w:val="2"/>
            <w:shd w:val="clear" w:color="auto" w:fill="D9D9D9" w:themeFill="background1" w:themeFillShade="D9"/>
            <w:vAlign w:val="center"/>
          </w:tcPr>
          <w:p w14:paraId="0A0DE945"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52BAA341" w14:textId="77777777" w:rsidR="008D36B4" w:rsidRPr="00D22418" w:rsidRDefault="008D36B4" w:rsidP="00D43065">
            <w:pPr>
              <w:spacing w:before="40" w:after="40"/>
              <w:jc w:val="center"/>
            </w:pPr>
            <w:r w:rsidRPr="00D22418">
              <w:rPr>
                <w:shd w:val="clear" w:color="auto" w:fill="FFFFFF"/>
              </w:rPr>
              <w:sym w:font="Wingdings" w:char="F072"/>
            </w:r>
          </w:p>
        </w:tc>
      </w:tr>
      <w:tr w:rsidR="00733D23" w:rsidRPr="00D22418" w14:paraId="18EA9595"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tcPr>
          <w:p w14:paraId="289B29F2" w14:textId="77777777" w:rsidR="008603DE" w:rsidRPr="00D22418" w:rsidRDefault="008603DE" w:rsidP="0094170A">
            <w:pPr>
              <w:numPr>
                <w:ilvl w:val="0"/>
                <w:numId w:val="4"/>
              </w:numPr>
              <w:tabs>
                <w:tab w:val="clear" w:pos="360"/>
              </w:tabs>
              <w:spacing w:before="40" w:after="40"/>
              <w:ind w:left="497" w:hanging="425"/>
            </w:pPr>
            <w:r w:rsidRPr="00D22418">
              <w:t>Tijdens de behandeling met chemotherapie/hormoontherapie</w:t>
            </w:r>
          </w:p>
        </w:tc>
        <w:tc>
          <w:tcPr>
            <w:tcW w:w="0" w:type="auto"/>
            <w:shd w:val="clear" w:color="auto" w:fill="auto"/>
            <w:vAlign w:val="center"/>
          </w:tcPr>
          <w:p w14:paraId="63A4E00F" w14:textId="77777777" w:rsidR="008603DE" w:rsidRPr="00D22418" w:rsidRDefault="008603DE" w:rsidP="00D43065">
            <w:pPr>
              <w:spacing w:before="40" w:after="40"/>
              <w:jc w:val="center"/>
            </w:pPr>
            <w:r w:rsidRPr="00D22418">
              <w:rPr>
                <w:shd w:val="clear" w:color="auto" w:fill="FFFFFF"/>
              </w:rPr>
              <w:sym w:font="Wingdings" w:char="F072"/>
            </w:r>
          </w:p>
        </w:tc>
        <w:tc>
          <w:tcPr>
            <w:tcW w:w="0" w:type="auto"/>
            <w:vAlign w:val="center"/>
          </w:tcPr>
          <w:p w14:paraId="473493AA" w14:textId="77777777" w:rsidR="008603DE" w:rsidRPr="00D22418" w:rsidRDefault="008603DE" w:rsidP="00D43065">
            <w:pPr>
              <w:spacing w:before="40" w:after="40"/>
              <w:jc w:val="center"/>
            </w:pPr>
            <w:r w:rsidRPr="00D22418">
              <w:sym w:font="Wingdings" w:char="F072"/>
            </w:r>
          </w:p>
        </w:tc>
        <w:tc>
          <w:tcPr>
            <w:tcW w:w="0" w:type="auto"/>
            <w:shd w:val="clear" w:color="auto" w:fill="auto"/>
            <w:vAlign w:val="center"/>
          </w:tcPr>
          <w:p w14:paraId="4711B008" w14:textId="77777777" w:rsidR="008603DE" w:rsidRPr="00D22418" w:rsidRDefault="008603DE" w:rsidP="00D43065">
            <w:pPr>
              <w:spacing w:before="40" w:after="40"/>
              <w:jc w:val="center"/>
            </w:pPr>
            <w:r w:rsidRPr="00D22418">
              <w:rPr>
                <w:shd w:val="clear" w:color="auto" w:fill="FFFFFF"/>
              </w:rPr>
              <w:sym w:font="Wingdings" w:char="F072"/>
            </w:r>
          </w:p>
        </w:tc>
        <w:tc>
          <w:tcPr>
            <w:tcW w:w="0" w:type="auto"/>
            <w:vAlign w:val="center"/>
          </w:tcPr>
          <w:p w14:paraId="0C9B037E" w14:textId="77777777" w:rsidR="008603DE" w:rsidRPr="00D22418" w:rsidRDefault="008603DE" w:rsidP="00D43065">
            <w:pPr>
              <w:spacing w:before="40" w:after="40"/>
              <w:jc w:val="center"/>
            </w:pPr>
            <w:r w:rsidRPr="00D22418">
              <w:sym w:font="Wingdings" w:char="F072"/>
            </w:r>
          </w:p>
        </w:tc>
        <w:tc>
          <w:tcPr>
            <w:tcW w:w="0" w:type="auto"/>
            <w:gridSpan w:val="2"/>
            <w:shd w:val="clear" w:color="auto" w:fill="auto"/>
            <w:vAlign w:val="center"/>
          </w:tcPr>
          <w:p w14:paraId="31E1B16C" w14:textId="77777777" w:rsidR="008603DE" w:rsidRPr="00D22418" w:rsidRDefault="008603DE" w:rsidP="00D43065">
            <w:pPr>
              <w:spacing w:before="40" w:after="40"/>
              <w:jc w:val="center"/>
            </w:pPr>
            <w:r w:rsidRPr="00D22418">
              <w:rPr>
                <w:shd w:val="clear" w:color="auto" w:fill="FFFFFF"/>
              </w:rPr>
              <w:sym w:font="Wingdings" w:char="F072"/>
            </w:r>
          </w:p>
        </w:tc>
        <w:tc>
          <w:tcPr>
            <w:tcW w:w="0" w:type="auto"/>
            <w:vAlign w:val="center"/>
          </w:tcPr>
          <w:p w14:paraId="3A603C00" w14:textId="77777777" w:rsidR="008603DE" w:rsidRPr="00D22418" w:rsidRDefault="008603DE" w:rsidP="00D43065">
            <w:pPr>
              <w:spacing w:before="40" w:after="40"/>
              <w:jc w:val="center"/>
            </w:pPr>
            <w:r w:rsidRPr="00D22418">
              <w:sym w:font="Wingdings" w:char="F072"/>
            </w:r>
          </w:p>
        </w:tc>
      </w:tr>
      <w:tr w:rsidR="009C499A" w:rsidRPr="00D22418" w14:paraId="1F8AAE83"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D9D9D9" w:themeFill="background1" w:themeFillShade="D9"/>
          </w:tcPr>
          <w:p w14:paraId="7A7936D6" w14:textId="77777777" w:rsidR="008D36B4" w:rsidRPr="00D22418" w:rsidRDefault="008D36B4" w:rsidP="0094170A">
            <w:pPr>
              <w:numPr>
                <w:ilvl w:val="0"/>
                <w:numId w:val="4"/>
              </w:numPr>
              <w:tabs>
                <w:tab w:val="clear" w:pos="360"/>
              </w:tabs>
              <w:spacing w:before="40" w:after="40"/>
              <w:ind w:left="497" w:hanging="425"/>
            </w:pPr>
            <w:r w:rsidRPr="00D22418">
              <w:t>Tijdens de behandeling met radiotherapie</w:t>
            </w:r>
          </w:p>
        </w:tc>
        <w:tc>
          <w:tcPr>
            <w:tcW w:w="0" w:type="auto"/>
            <w:shd w:val="clear" w:color="auto" w:fill="D9D9D9" w:themeFill="background1" w:themeFillShade="D9"/>
            <w:vAlign w:val="center"/>
          </w:tcPr>
          <w:p w14:paraId="1739BB69"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1CD774CD"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10A8A528"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30D4AA5A" w14:textId="77777777" w:rsidR="008D36B4" w:rsidRPr="00D22418" w:rsidRDefault="008D36B4" w:rsidP="00D43065">
            <w:pPr>
              <w:spacing w:before="40" w:after="40"/>
              <w:jc w:val="center"/>
            </w:pPr>
            <w:r w:rsidRPr="00D22418">
              <w:rPr>
                <w:shd w:val="clear" w:color="auto" w:fill="FFFFFF"/>
              </w:rPr>
              <w:sym w:font="Wingdings" w:char="F072"/>
            </w:r>
          </w:p>
        </w:tc>
        <w:tc>
          <w:tcPr>
            <w:tcW w:w="0" w:type="auto"/>
            <w:gridSpan w:val="2"/>
            <w:shd w:val="clear" w:color="auto" w:fill="D9D9D9" w:themeFill="background1" w:themeFillShade="D9"/>
            <w:vAlign w:val="center"/>
          </w:tcPr>
          <w:p w14:paraId="699808B9"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08938CBC" w14:textId="77777777" w:rsidR="008D36B4" w:rsidRPr="00D22418" w:rsidRDefault="008D36B4" w:rsidP="00D43065">
            <w:pPr>
              <w:spacing w:before="40" w:after="40"/>
              <w:jc w:val="center"/>
            </w:pPr>
            <w:r w:rsidRPr="00D22418">
              <w:rPr>
                <w:shd w:val="clear" w:color="auto" w:fill="FFFFFF"/>
              </w:rPr>
              <w:sym w:font="Wingdings" w:char="F072"/>
            </w:r>
          </w:p>
        </w:tc>
      </w:tr>
      <w:tr w:rsidR="009C499A" w:rsidRPr="00D22418" w14:paraId="3C5509BC"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auto"/>
          </w:tcPr>
          <w:p w14:paraId="2655A37E" w14:textId="77777777" w:rsidR="008D36B4" w:rsidRPr="00D22418" w:rsidRDefault="008D36B4" w:rsidP="009C499A">
            <w:pPr>
              <w:spacing w:before="240" w:after="40"/>
              <w:rPr>
                <w:b/>
                <w:bCs/>
                <w:noProof/>
              </w:rPr>
            </w:pPr>
            <w:r w:rsidRPr="00D22418">
              <w:rPr>
                <w:b/>
                <w:bCs/>
                <w:noProof/>
              </w:rPr>
              <w:t xml:space="preserve">NA DE BEHANDELING </w:t>
            </w:r>
            <w:r w:rsidRPr="00D22418">
              <w:rPr>
                <w:noProof/>
              </w:rPr>
              <w:t>(controles)</w:t>
            </w:r>
          </w:p>
        </w:tc>
        <w:tc>
          <w:tcPr>
            <w:tcW w:w="0" w:type="auto"/>
            <w:shd w:val="clear" w:color="auto" w:fill="auto"/>
            <w:vAlign w:val="center"/>
          </w:tcPr>
          <w:p w14:paraId="3E6DF2B0" w14:textId="77777777" w:rsidR="008D36B4" w:rsidRPr="00D22418" w:rsidRDefault="008D36B4" w:rsidP="00D43065">
            <w:pPr>
              <w:spacing w:before="240" w:after="40"/>
              <w:jc w:val="center"/>
              <w:rPr>
                <w:b/>
              </w:rPr>
            </w:pPr>
            <w:r w:rsidRPr="00D22418">
              <w:rPr>
                <w:b/>
              </w:rPr>
              <w:t>1</w:t>
            </w:r>
          </w:p>
        </w:tc>
        <w:tc>
          <w:tcPr>
            <w:tcW w:w="0" w:type="auto"/>
            <w:shd w:val="clear" w:color="auto" w:fill="auto"/>
            <w:vAlign w:val="center"/>
          </w:tcPr>
          <w:p w14:paraId="1B042295" w14:textId="77777777" w:rsidR="008D36B4" w:rsidRPr="00D22418" w:rsidRDefault="008D36B4" w:rsidP="00D43065">
            <w:pPr>
              <w:spacing w:before="240" w:after="40"/>
              <w:jc w:val="center"/>
              <w:rPr>
                <w:b/>
              </w:rPr>
            </w:pPr>
            <w:r w:rsidRPr="00D22418">
              <w:rPr>
                <w:b/>
              </w:rPr>
              <w:t>2</w:t>
            </w:r>
          </w:p>
        </w:tc>
        <w:tc>
          <w:tcPr>
            <w:tcW w:w="0" w:type="auto"/>
            <w:shd w:val="clear" w:color="auto" w:fill="auto"/>
            <w:vAlign w:val="center"/>
          </w:tcPr>
          <w:p w14:paraId="08AF5D0A" w14:textId="77777777" w:rsidR="008D36B4" w:rsidRPr="00D22418" w:rsidRDefault="008D36B4" w:rsidP="00D43065">
            <w:pPr>
              <w:spacing w:before="240" w:after="40"/>
              <w:jc w:val="center"/>
              <w:rPr>
                <w:b/>
              </w:rPr>
            </w:pPr>
            <w:r w:rsidRPr="00D22418">
              <w:rPr>
                <w:b/>
              </w:rPr>
              <w:t>3</w:t>
            </w:r>
          </w:p>
        </w:tc>
        <w:tc>
          <w:tcPr>
            <w:tcW w:w="0" w:type="auto"/>
            <w:shd w:val="clear" w:color="auto" w:fill="auto"/>
            <w:vAlign w:val="center"/>
          </w:tcPr>
          <w:p w14:paraId="4A90F0DE" w14:textId="77777777" w:rsidR="008D36B4" w:rsidRPr="00D22418" w:rsidRDefault="008D36B4" w:rsidP="00D43065">
            <w:pPr>
              <w:spacing w:before="240" w:after="40"/>
              <w:jc w:val="center"/>
              <w:rPr>
                <w:b/>
              </w:rPr>
            </w:pPr>
            <w:r w:rsidRPr="00D22418">
              <w:rPr>
                <w:b/>
              </w:rPr>
              <w:t>4</w:t>
            </w:r>
          </w:p>
        </w:tc>
        <w:tc>
          <w:tcPr>
            <w:tcW w:w="0" w:type="auto"/>
            <w:gridSpan w:val="2"/>
            <w:shd w:val="clear" w:color="auto" w:fill="auto"/>
            <w:vAlign w:val="center"/>
          </w:tcPr>
          <w:p w14:paraId="3575633E" w14:textId="77777777" w:rsidR="008D36B4" w:rsidRPr="00D22418" w:rsidRDefault="008D36B4" w:rsidP="00D43065">
            <w:pPr>
              <w:spacing w:before="240" w:after="40"/>
              <w:jc w:val="center"/>
              <w:rPr>
                <w:b/>
              </w:rPr>
            </w:pPr>
            <w:r w:rsidRPr="00D22418">
              <w:rPr>
                <w:b/>
              </w:rPr>
              <w:t>5</w:t>
            </w:r>
          </w:p>
        </w:tc>
        <w:tc>
          <w:tcPr>
            <w:tcW w:w="0" w:type="auto"/>
            <w:shd w:val="clear" w:color="auto" w:fill="auto"/>
            <w:vAlign w:val="center"/>
          </w:tcPr>
          <w:p w14:paraId="736D1F42" w14:textId="77777777" w:rsidR="008D36B4" w:rsidRPr="00D22418" w:rsidRDefault="008D36B4" w:rsidP="00D43065">
            <w:pPr>
              <w:spacing w:before="240" w:after="40"/>
              <w:jc w:val="center"/>
              <w:rPr>
                <w:b/>
              </w:rPr>
            </w:pPr>
            <w:r w:rsidRPr="00D22418">
              <w:rPr>
                <w:b/>
              </w:rPr>
              <w:t>6</w:t>
            </w:r>
          </w:p>
        </w:tc>
      </w:tr>
      <w:tr w:rsidR="009C499A" w:rsidRPr="00D22418" w14:paraId="192D8B66"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auto"/>
          </w:tcPr>
          <w:p w14:paraId="2563345C" w14:textId="77777777" w:rsidR="008D36B4" w:rsidRPr="00D22418" w:rsidRDefault="008D36B4" w:rsidP="0094170A">
            <w:pPr>
              <w:numPr>
                <w:ilvl w:val="0"/>
                <w:numId w:val="4"/>
              </w:numPr>
              <w:tabs>
                <w:tab w:val="clear" w:pos="360"/>
              </w:tabs>
              <w:spacing w:before="40" w:after="40" w:line="288" w:lineRule="auto"/>
              <w:ind w:left="497" w:hanging="425"/>
              <w:rPr>
                <w:noProof/>
              </w:rPr>
            </w:pPr>
            <w:r w:rsidRPr="00D22418">
              <w:rPr>
                <w:noProof/>
              </w:rPr>
              <w:t xml:space="preserve">Sinds ik niet meer behandeld word, maar nog wel voor controles naar de arts ga </w:t>
            </w:r>
          </w:p>
        </w:tc>
        <w:tc>
          <w:tcPr>
            <w:tcW w:w="0" w:type="auto"/>
            <w:shd w:val="clear" w:color="auto" w:fill="auto"/>
            <w:vAlign w:val="center"/>
          </w:tcPr>
          <w:p w14:paraId="69DC76B3"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auto"/>
            <w:vAlign w:val="center"/>
          </w:tcPr>
          <w:p w14:paraId="49C2A398"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auto"/>
            <w:vAlign w:val="center"/>
          </w:tcPr>
          <w:p w14:paraId="4B0ACDA4"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auto"/>
            <w:vAlign w:val="center"/>
          </w:tcPr>
          <w:p w14:paraId="787FFB18" w14:textId="77777777" w:rsidR="008D36B4" w:rsidRPr="00D22418" w:rsidRDefault="008D36B4" w:rsidP="00D43065">
            <w:pPr>
              <w:spacing w:before="40" w:after="40"/>
              <w:jc w:val="center"/>
            </w:pPr>
            <w:r w:rsidRPr="00D22418">
              <w:rPr>
                <w:shd w:val="clear" w:color="auto" w:fill="FFFFFF"/>
              </w:rPr>
              <w:sym w:font="Wingdings" w:char="F072"/>
            </w:r>
          </w:p>
        </w:tc>
        <w:tc>
          <w:tcPr>
            <w:tcW w:w="0" w:type="auto"/>
            <w:gridSpan w:val="2"/>
            <w:shd w:val="clear" w:color="auto" w:fill="auto"/>
            <w:vAlign w:val="center"/>
          </w:tcPr>
          <w:p w14:paraId="60D0C4D9"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auto"/>
            <w:vAlign w:val="center"/>
          </w:tcPr>
          <w:p w14:paraId="441C9FDC" w14:textId="77777777" w:rsidR="008D36B4" w:rsidRPr="00D22418" w:rsidRDefault="008D36B4" w:rsidP="00D43065">
            <w:pPr>
              <w:spacing w:before="40" w:after="40"/>
              <w:jc w:val="center"/>
            </w:pPr>
            <w:r w:rsidRPr="00D22418">
              <w:rPr>
                <w:shd w:val="clear" w:color="auto" w:fill="FFFFFF"/>
              </w:rPr>
              <w:sym w:font="Wingdings" w:char="F072"/>
            </w:r>
          </w:p>
        </w:tc>
      </w:tr>
      <w:tr w:rsidR="009C499A" w:rsidRPr="00D22418" w14:paraId="1B8DCC90"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auto"/>
          </w:tcPr>
          <w:p w14:paraId="03497EAE" w14:textId="77777777" w:rsidR="008D36B4" w:rsidRPr="00D22418" w:rsidRDefault="008D36B4" w:rsidP="009C499A">
            <w:pPr>
              <w:spacing w:before="240" w:after="40"/>
              <w:rPr>
                <w:b/>
                <w:bCs/>
                <w:noProof/>
              </w:rPr>
            </w:pPr>
            <w:r w:rsidRPr="00D22418">
              <w:rPr>
                <w:b/>
                <w:bCs/>
                <w:noProof/>
              </w:rPr>
              <w:t xml:space="preserve">BEHANDELING NIET (MEER) MOGELIJK </w:t>
            </w:r>
            <w:r w:rsidR="009C499A" w:rsidRPr="00D22418">
              <w:rPr>
                <w:bCs/>
                <w:noProof/>
              </w:rPr>
              <w:t>(</w:t>
            </w:r>
            <w:r w:rsidRPr="00D22418">
              <w:rPr>
                <w:noProof/>
              </w:rPr>
              <w:t>palliatieve fase)</w:t>
            </w:r>
          </w:p>
        </w:tc>
        <w:tc>
          <w:tcPr>
            <w:tcW w:w="0" w:type="auto"/>
            <w:shd w:val="clear" w:color="auto" w:fill="auto"/>
            <w:vAlign w:val="center"/>
          </w:tcPr>
          <w:p w14:paraId="358D9CA6" w14:textId="77777777" w:rsidR="008D36B4" w:rsidRPr="00D22418" w:rsidRDefault="008D36B4" w:rsidP="00D43065">
            <w:pPr>
              <w:spacing w:before="240" w:after="40"/>
              <w:jc w:val="center"/>
              <w:rPr>
                <w:b/>
              </w:rPr>
            </w:pPr>
            <w:r w:rsidRPr="00D22418">
              <w:rPr>
                <w:b/>
              </w:rPr>
              <w:t>1</w:t>
            </w:r>
          </w:p>
        </w:tc>
        <w:tc>
          <w:tcPr>
            <w:tcW w:w="0" w:type="auto"/>
            <w:shd w:val="clear" w:color="auto" w:fill="auto"/>
            <w:vAlign w:val="center"/>
          </w:tcPr>
          <w:p w14:paraId="14BF5211" w14:textId="77777777" w:rsidR="008D36B4" w:rsidRPr="00D22418" w:rsidRDefault="008D36B4" w:rsidP="00D43065">
            <w:pPr>
              <w:spacing w:before="240" w:after="40"/>
              <w:jc w:val="center"/>
              <w:rPr>
                <w:b/>
              </w:rPr>
            </w:pPr>
            <w:r w:rsidRPr="00D22418">
              <w:rPr>
                <w:b/>
              </w:rPr>
              <w:t>2</w:t>
            </w:r>
          </w:p>
        </w:tc>
        <w:tc>
          <w:tcPr>
            <w:tcW w:w="0" w:type="auto"/>
            <w:shd w:val="clear" w:color="auto" w:fill="auto"/>
            <w:vAlign w:val="center"/>
          </w:tcPr>
          <w:p w14:paraId="0ABC24C7" w14:textId="77777777" w:rsidR="008D36B4" w:rsidRPr="00D22418" w:rsidRDefault="008D36B4" w:rsidP="00D43065">
            <w:pPr>
              <w:spacing w:before="240" w:after="40"/>
              <w:jc w:val="center"/>
              <w:rPr>
                <w:b/>
              </w:rPr>
            </w:pPr>
            <w:r w:rsidRPr="00D22418">
              <w:rPr>
                <w:b/>
              </w:rPr>
              <w:t>3</w:t>
            </w:r>
          </w:p>
        </w:tc>
        <w:tc>
          <w:tcPr>
            <w:tcW w:w="0" w:type="auto"/>
            <w:shd w:val="clear" w:color="auto" w:fill="auto"/>
            <w:vAlign w:val="center"/>
          </w:tcPr>
          <w:p w14:paraId="6EDBAE85" w14:textId="77777777" w:rsidR="008D36B4" w:rsidRPr="00D22418" w:rsidRDefault="008D36B4" w:rsidP="00D43065">
            <w:pPr>
              <w:spacing w:before="240" w:after="40"/>
              <w:jc w:val="center"/>
              <w:rPr>
                <w:b/>
              </w:rPr>
            </w:pPr>
            <w:r w:rsidRPr="00D22418">
              <w:rPr>
                <w:b/>
              </w:rPr>
              <w:t>4</w:t>
            </w:r>
          </w:p>
        </w:tc>
        <w:tc>
          <w:tcPr>
            <w:tcW w:w="0" w:type="auto"/>
            <w:gridSpan w:val="2"/>
            <w:shd w:val="clear" w:color="auto" w:fill="auto"/>
            <w:vAlign w:val="center"/>
          </w:tcPr>
          <w:p w14:paraId="7CC32869" w14:textId="77777777" w:rsidR="008D36B4" w:rsidRPr="00D22418" w:rsidRDefault="008D36B4" w:rsidP="00D43065">
            <w:pPr>
              <w:spacing w:before="240" w:after="40"/>
              <w:jc w:val="center"/>
              <w:rPr>
                <w:b/>
              </w:rPr>
            </w:pPr>
            <w:r w:rsidRPr="00D22418">
              <w:rPr>
                <w:b/>
              </w:rPr>
              <w:t>5</w:t>
            </w:r>
          </w:p>
        </w:tc>
        <w:tc>
          <w:tcPr>
            <w:tcW w:w="0" w:type="auto"/>
            <w:shd w:val="clear" w:color="auto" w:fill="auto"/>
            <w:vAlign w:val="center"/>
          </w:tcPr>
          <w:p w14:paraId="65F24D56" w14:textId="77777777" w:rsidR="008D36B4" w:rsidRPr="00D22418" w:rsidRDefault="008D36B4" w:rsidP="00D43065">
            <w:pPr>
              <w:spacing w:before="240" w:after="40"/>
              <w:jc w:val="center"/>
              <w:rPr>
                <w:b/>
              </w:rPr>
            </w:pPr>
            <w:r w:rsidRPr="00D22418">
              <w:rPr>
                <w:b/>
              </w:rPr>
              <w:t>6</w:t>
            </w:r>
          </w:p>
        </w:tc>
      </w:tr>
      <w:tr w:rsidR="009C499A" w:rsidRPr="00D22418" w14:paraId="77674769" w14:textId="77777777" w:rsidTr="006B1387">
        <w:tblPrEx>
          <w:tblCellMar>
            <w:left w:w="70" w:type="dxa"/>
            <w:right w:w="70" w:type="dxa"/>
          </w:tblCellMar>
          <w:tblLook w:val="0000" w:firstRow="0" w:lastRow="0" w:firstColumn="0" w:lastColumn="0" w:noHBand="0" w:noVBand="0"/>
        </w:tblPrEx>
        <w:trPr>
          <w:gridAfter w:val="1"/>
          <w:wAfter w:w="665" w:type="dxa"/>
          <w:cantSplit/>
        </w:trPr>
        <w:tc>
          <w:tcPr>
            <w:tcW w:w="6629" w:type="dxa"/>
            <w:gridSpan w:val="4"/>
            <w:shd w:val="clear" w:color="auto" w:fill="D9D9D9" w:themeFill="background1" w:themeFillShade="D9"/>
          </w:tcPr>
          <w:p w14:paraId="29ED6E81" w14:textId="77777777" w:rsidR="008D36B4" w:rsidRPr="00D22418" w:rsidRDefault="008D36B4" w:rsidP="0094170A">
            <w:pPr>
              <w:numPr>
                <w:ilvl w:val="0"/>
                <w:numId w:val="4"/>
              </w:numPr>
              <w:spacing w:before="40" w:after="40" w:line="288" w:lineRule="auto"/>
              <w:rPr>
                <w:noProof/>
              </w:rPr>
            </w:pPr>
            <w:r w:rsidRPr="00D22418">
              <w:rPr>
                <w:noProof/>
              </w:rPr>
              <w:t>Nu het duidelijk is dat ik niet meer beter kan worden</w:t>
            </w:r>
          </w:p>
        </w:tc>
        <w:tc>
          <w:tcPr>
            <w:tcW w:w="0" w:type="auto"/>
            <w:shd w:val="clear" w:color="auto" w:fill="D9D9D9" w:themeFill="background1" w:themeFillShade="D9"/>
            <w:vAlign w:val="center"/>
          </w:tcPr>
          <w:p w14:paraId="14B51B90"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02EF2ED8"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2CE4CB8B"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60615A61" w14:textId="77777777" w:rsidR="008D36B4" w:rsidRPr="00D22418" w:rsidRDefault="008D36B4" w:rsidP="00D43065">
            <w:pPr>
              <w:spacing w:before="40" w:after="40"/>
              <w:jc w:val="center"/>
            </w:pPr>
            <w:r w:rsidRPr="00D22418">
              <w:rPr>
                <w:shd w:val="clear" w:color="auto" w:fill="FFFFFF"/>
              </w:rPr>
              <w:sym w:font="Wingdings" w:char="F072"/>
            </w:r>
          </w:p>
        </w:tc>
        <w:tc>
          <w:tcPr>
            <w:tcW w:w="0" w:type="auto"/>
            <w:gridSpan w:val="2"/>
            <w:shd w:val="clear" w:color="auto" w:fill="D9D9D9" w:themeFill="background1" w:themeFillShade="D9"/>
            <w:vAlign w:val="center"/>
          </w:tcPr>
          <w:p w14:paraId="11D525A4" w14:textId="77777777" w:rsidR="008D36B4" w:rsidRPr="00D22418" w:rsidRDefault="008D36B4" w:rsidP="00D43065">
            <w:pPr>
              <w:spacing w:before="40" w:after="40"/>
              <w:jc w:val="center"/>
            </w:pPr>
            <w:r w:rsidRPr="00D22418">
              <w:rPr>
                <w:shd w:val="clear" w:color="auto" w:fill="FFFFFF"/>
              </w:rPr>
              <w:sym w:font="Wingdings" w:char="F072"/>
            </w:r>
          </w:p>
        </w:tc>
        <w:tc>
          <w:tcPr>
            <w:tcW w:w="0" w:type="auto"/>
            <w:shd w:val="clear" w:color="auto" w:fill="D9D9D9" w:themeFill="background1" w:themeFillShade="D9"/>
            <w:vAlign w:val="center"/>
          </w:tcPr>
          <w:p w14:paraId="3911B55B" w14:textId="77777777" w:rsidR="008D36B4" w:rsidRPr="00D22418" w:rsidRDefault="008D36B4" w:rsidP="00D43065">
            <w:pPr>
              <w:spacing w:before="40" w:after="40"/>
              <w:jc w:val="center"/>
            </w:pPr>
            <w:r w:rsidRPr="00D22418">
              <w:rPr>
                <w:shd w:val="clear" w:color="auto" w:fill="FFFFFF"/>
              </w:rPr>
              <w:sym w:font="Wingdings" w:char="F072"/>
            </w:r>
          </w:p>
        </w:tc>
      </w:tr>
    </w:tbl>
    <w:p w14:paraId="502B81CD" w14:textId="77777777" w:rsidR="00837F28" w:rsidRPr="00D22418" w:rsidRDefault="00837F28" w:rsidP="007B6D8F"/>
    <w:tbl>
      <w:tblPr>
        <w:tblW w:w="0" w:type="auto"/>
        <w:tblInd w:w="108" w:type="dxa"/>
        <w:tblLook w:val="01E0" w:firstRow="1" w:lastRow="1" w:firstColumn="1" w:lastColumn="1" w:noHBand="0" w:noVBand="0"/>
      </w:tblPr>
      <w:tblGrid>
        <w:gridCol w:w="537"/>
        <w:gridCol w:w="52"/>
        <w:gridCol w:w="1938"/>
        <w:gridCol w:w="7004"/>
      </w:tblGrid>
      <w:tr w:rsidR="00DD6755" w:rsidRPr="00D22418" w14:paraId="1D56A33A" w14:textId="77777777" w:rsidTr="0046783E">
        <w:tc>
          <w:tcPr>
            <w:tcW w:w="591" w:type="dxa"/>
            <w:gridSpan w:val="2"/>
            <w:vAlign w:val="center"/>
          </w:tcPr>
          <w:p w14:paraId="301F7CA6" w14:textId="77777777" w:rsidR="00DD6755" w:rsidRPr="00D22418" w:rsidRDefault="00DD6755" w:rsidP="0046783E">
            <w:r w:rsidRPr="00D22418">
              <w:t>1</w:t>
            </w:r>
            <w:r w:rsidR="00575D3A" w:rsidRPr="00D22418">
              <w:t>6</w:t>
            </w:r>
            <w:r w:rsidRPr="00D22418">
              <w:t>.</w:t>
            </w:r>
          </w:p>
        </w:tc>
        <w:tc>
          <w:tcPr>
            <w:tcW w:w="9156" w:type="dxa"/>
            <w:gridSpan w:val="2"/>
            <w:vAlign w:val="center"/>
          </w:tcPr>
          <w:p w14:paraId="42FDCAB7" w14:textId="77777777" w:rsidR="00DD6755" w:rsidRPr="00D22418" w:rsidRDefault="00DD6755" w:rsidP="00847548">
            <w:pPr>
              <w:rPr>
                <w:i/>
              </w:rPr>
            </w:pPr>
            <w:r w:rsidRPr="00D22418">
              <w:t xml:space="preserve">Hoe </w:t>
            </w:r>
            <w:r w:rsidR="00B22A55" w:rsidRPr="00D22418">
              <w:t>heeft</w:t>
            </w:r>
            <w:r w:rsidR="00847548" w:rsidRPr="00D22418">
              <w:t xml:space="preserve"> </w:t>
            </w:r>
            <w:r w:rsidRPr="00D22418">
              <w:t>u gezocht naar informatie over kanker?</w:t>
            </w:r>
            <w:r w:rsidRPr="00D22418">
              <w:tab/>
            </w:r>
            <w:r w:rsidRPr="00D22418">
              <w:rPr>
                <w:i/>
              </w:rPr>
              <w:t>(meer</w:t>
            </w:r>
            <w:r w:rsidR="009C499A" w:rsidRPr="00D22418">
              <w:rPr>
                <w:i/>
              </w:rPr>
              <w:t>dere</w:t>
            </w:r>
            <w:r w:rsidRPr="00D22418">
              <w:rPr>
                <w:i/>
              </w:rPr>
              <w:t xml:space="preserve"> antwoorden mogelijk)</w:t>
            </w:r>
          </w:p>
        </w:tc>
      </w:tr>
      <w:tr w:rsidR="0078245E" w:rsidRPr="00D22418" w14:paraId="4FAF476A" w14:textId="77777777" w:rsidTr="0046783E">
        <w:tc>
          <w:tcPr>
            <w:tcW w:w="538" w:type="dxa"/>
            <w:vAlign w:val="center"/>
          </w:tcPr>
          <w:p w14:paraId="1FC0AC42" w14:textId="77777777" w:rsidR="0078245E" w:rsidRPr="00D22418" w:rsidRDefault="0078245E" w:rsidP="0046783E"/>
        </w:tc>
        <w:tc>
          <w:tcPr>
            <w:tcW w:w="9209" w:type="dxa"/>
            <w:gridSpan w:val="3"/>
            <w:vAlign w:val="center"/>
          </w:tcPr>
          <w:p w14:paraId="3D9D1EB1" w14:textId="77777777" w:rsidR="0078245E" w:rsidRPr="00D22418" w:rsidRDefault="0078245E" w:rsidP="0046783E"/>
        </w:tc>
      </w:tr>
      <w:tr w:rsidR="00DD6755" w:rsidRPr="00D22418" w14:paraId="0B230DC1" w14:textId="77777777" w:rsidTr="0046783E">
        <w:tc>
          <w:tcPr>
            <w:tcW w:w="591" w:type="dxa"/>
            <w:gridSpan w:val="2"/>
            <w:vAlign w:val="center"/>
          </w:tcPr>
          <w:p w14:paraId="1253828E" w14:textId="77777777" w:rsidR="00DD6755" w:rsidRPr="00D22418" w:rsidRDefault="00DD6755" w:rsidP="00973AD9">
            <w:r w:rsidRPr="00D22418">
              <w:sym w:font="Wingdings" w:char="F072"/>
            </w:r>
          </w:p>
        </w:tc>
        <w:tc>
          <w:tcPr>
            <w:tcW w:w="9156" w:type="dxa"/>
            <w:gridSpan w:val="2"/>
            <w:vAlign w:val="center"/>
          </w:tcPr>
          <w:p w14:paraId="28C43B48" w14:textId="77777777" w:rsidR="00DD6755" w:rsidRPr="00D22418" w:rsidRDefault="00DD6755" w:rsidP="00973AD9">
            <w:r w:rsidRPr="00D22418">
              <w:t>Met behulp van een zoekmachine</w:t>
            </w:r>
          </w:p>
        </w:tc>
      </w:tr>
      <w:tr w:rsidR="00DD6755" w:rsidRPr="00D22418" w14:paraId="2A02E463" w14:textId="77777777" w:rsidTr="0046783E">
        <w:tc>
          <w:tcPr>
            <w:tcW w:w="591" w:type="dxa"/>
            <w:gridSpan w:val="2"/>
            <w:vAlign w:val="center"/>
          </w:tcPr>
          <w:p w14:paraId="5AD35B5C" w14:textId="77777777" w:rsidR="00DD6755" w:rsidRPr="00D22418" w:rsidRDefault="00DD6755" w:rsidP="00973AD9">
            <w:r w:rsidRPr="00D22418">
              <w:sym w:font="Wingdings" w:char="F072"/>
            </w:r>
          </w:p>
        </w:tc>
        <w:tc>
          <w:tcPr>
            <w:tcW w:w="9156" w:type="dxa"/>
            <w:gridSpan w:val="2"/>
            <w:vAlign w:val="center"/>
          </w:tcPr>
          <w:p w14:paraId="7964C5BD" w14:textId="77777777" w:rsidR="00DD6755" w:rsidRPr="00D22418" w:rsidRDefault="00847548" w:rsidP="00973AD9">
            <w:r w:rsidRPr="00D22418">
              <w:t xml:space="preserve">Direct naar specifieke website toe, waarvan </w:t>
            </w:r>
            <w:r w:rsidR="00DD6755" w:rsidRPr="00D22418">
              <w:t xml:space="preserve">ik </w:t>
            </w:r>
            <w:r w:rsidRPr="00D22418">
              <w:t xml:space="preserve">het </w:t>
            </w:r>
            <w:r w:rsidR="00DD6755" w:rsidRPr="00D22418">
              <w:t>adres wist</w:t>
            </w:r>
          </w:p>
        </w:tc>
      </w:tr>
      <w:tr w:rsidR="00DD6755" w:rsidRPr="00D22418" w14:paraId="090A5C1F" w14:textId="77777777" w:rsidTr="0046783E">
        <w:tc>
          <w:tcPr>
            <w:tcW w:w="591" w:type="dxa"/>
            <w:gridSpan w:val="2"/>
            <w:vAlign w:val="center"/>
          </w:tcPr>
          <w:p w14:paraId="4C008633" w14:textId="77777777" w:rsidR="00DD6755" w:rsidRPr="00D22418" w:rsidRDefault="00DD6755" w:rsidP="00973AD9">
            <w:r w:rsidRPr="00D22418">
              <w:sym w:font="Wingdings" w:char="F072"/>
            </w:r>
          </w:p>
        </w:tc>
        <w:tc>
          <w:tcPr>
            <w:tcW w:w="9156" w:type="dxa"/>
            <w:gridSpan w:val="2"/>
          </w:tcPr>
          <w:p w14:paraId="4B29435E" w14:textId="77777777" w:rsidR="00DD6755" w:rsidRPr="00D22418" w:rsidRDefault="00DD6755" w:rsidP="00973AD9">
            <w:r w:rsidRPr="00D22418">
              <w:t>Met behulp van links op andere websites</w:t>
            </w:r>
          </w:p>
        </w:tc>
      </w:tr>
      <w:tr w:rsidR="00367394" w:rsidRPr="00D22418" w14:paraId="07982C2E" w14:textId="77777777" w:rsidTr="006B1387">
        <w:trPr>
          <w:trHeight w:val="567"/>
        </w:trPr>
        <w:tc>
          <w:tcPr>
            <w:tcW w:w="591" w:type="dxa"/>
            <w:gridSpan w:val="2"/>
            <w:vAlign w:val="center"/>
          </w:tcPr>
          <w:p w14:paraId="6D7CC51C" w14:textId="77777777" w:rsidR="00367394" w:rsidRPr="00D22418" w:rsidRDefault="00367394" w:rsidP="00973AD9">
            <w:r w:rsidRPr="00D22418">
              <w:sym w:font="Wingdings" w:char="F072"/>
            </w:r>
          </w:p>
        </w:tc>
        <w:tc>
          <w:tcPr>
            <w:tcW w:w="1961" w:type="dxa"/>
            <w:tcBorders>
              <w:right w:val="single" w:sz="4" w:space="0" w:color="auto"/>
            </w:tcBorders>
          </w:tcPr>
          <w:p w14:paraId="66A2B7AF" w14:textId="77777777" w:rsidR="00367394" w:rsidRPr="00D22418" w:rsidRDefault="00367394" w:rsidP="006B1387">
            <w:r w:rsidRPr="00D22418">
              <w:t>Anders, namelijk</w:t>
            </w:r>
          </w:p>
        </w:tc>
        <w:tc>
          <w:tcPr>
            <w:tcW w:w="7195" w:type="dxa"/>
            <w:tcBorders>
              <w:top w:val="single" w:sz="4" w:space="0" w:color="auto"/>
              <w:left w:val="single" w:sz="4" w:space="0" w:color="auto"/>
              <w:bottom w:val="single" w:sz="4" w:space="0" w:color="auto"/>
              <w:right w:val="single" w:sz="4" w:space="0" w:color="auto"/>
            </w:tcBorders>
            <w:vAlign w:val="center"/>
          </w:tcPr>
          <w:p w14:paraId="0B6D9FCD" w14:textId="77777777" w:rsidR="00367394" w:rsidRPr="00D22418" w:rsidRDefault="00367394" w:rsidP="00973AD9">
            <w:r w:rsidRPr="00D22418">
              <w:t xml:space="preserve">  </w:t>
            </w:r>
          </w:p>
        </w:tc>
      </w:tr>
    </w:tbl>
    <w:p w14:paraId="73E396BB" w14:textId="77777777" w:rsidR="009C499A" w:rsidRPr="00D22418" w:rsidRDefault="009C499A">
      <w:r w:rsidRPr="00D22418">
        <w:br w:type="page"/>
      </w:r>
    </w:p>
    <w:tbl>
      <w:tblPr>
        <w:tblW w:w="0" w:type="auto"/>
        <w:tblInd w:w="108" w:type="dxa"/>
        <w:tblLook w:val="01E0" w:firstRow="1" w:lastRow="1" w:firstColumn="1" w:lastColumn="1" w:noHBand="0" w:noVBand="0"/>
      </w:tblPr>
      <w:tblGrid>
        <w:gridCol w:w="537"/>
        <w:gridCol w:w="52"/>
        <w:gridCol w:w="1952"/>
        <w:gridCol w:w="6990"/>
      </w:tblGrid>
      <w:tr w:rsidR="00DD6755" w:rsidRPr="00D22418" w14:paraId="4D1F1460" w14:textId="77777777" w:rsidTr="0046783E">
        <w:tc>
          <w:tcPr>
            <w:tcW w:w="591" w:type="dxa"/>
            <w:gridSpan w:val="2"/>
            <w:vAlign w:val="center"/>
          </w:tcPr>
          <w:p w14:paraId="7D1A82B5" w14:textId="77777777" w:rsidR="00DD6755" w:rsidRPr="00D22418" w:rsidRDefault="00DD6755" w:rsidP="0046783E">
            <w:r w:rsidRPr="00D22418">
              <w:lastRenderedPageBreak/>
              <w:t>1</w:t>
            </w:r>
            <w:r w:rsidR="00575D3A" w:rsidRPr="00D22418">
              <w:t>7</w:t>
            </w:r>
            <w:r w:rsidRPr="00D22418">
              <w:t>.</w:t>
            </w:r>
          </w:p>
          <w:p w14:paraId="7D1566D7" w14:textId="77777777" w:rsidR="00DD6755" w:rsidRPr="00D22418" w:rsidRDefault="00DD6755" w:rsidP="0046783E"/>
        </w:tc>
        <w:tc>
          <w:tcPr>
            <w:tcW w:w="9156" w:type="dxa"/>
            <w:gridSpan w:val="2"/>
            <w:vAlign w:val="center"/>
          </w:tcPr>
          <w:p w14:paraId="39174782" w14:textId="77777777" w:rsidR="00DD6755" w:rsidRPr="00D22418" w:rsidRDefault="00B22A55" w:rsidP="009C499A">
            <w:pPr>
              <w:rPr>
                <w:i/>
              </w:rPr>
            </w:pPr>
            <w:r w:rsidRPr="00D22418">
              <w:t>Heeft</w:t>
            </w:r>
            <w:r w:rsidR="00DD6755" w:rsidRPr="00D22418">
              <w:t xml:space="preserve"> u via internet gezocht naar informatie over gezondheidszorg</w:t>
            </w:r>
            <w:r w:rsidR="00847548" w:rsidRPr="00D22418">
              <w:t xml:space="preserve"> in het buitenland</w:t>
            </w:r>
            <w:r w:rsidR="00DD6755" w:rsidRPr="00D22418">
              <w:t>? Zo ja, over welke onderwerpen?</w:t>
            </w:r>
            <w:r w:rsidR="00DD6755" w:rsidRPr="00D22418">
              <w:tab/>
            </w:r>
            <w:r w:rsidR="00DD6755" w:rsidRPr="00D22418">
              <w:rPr>
                <w:i/>
              </w:rPr>
              <w:t>(mee</w:t>
            </w:r>
            <w:r w:rsidR="0090023F" w:rsidRPr="00D22418">
              <w:rPr>
                <w:i/>
              </w:rPr>
              <w:t xml:space="preserve">rdere </w:t>
            </w:r>
            <w:r w:rsidR="00DD6755" w:rsidRPr="00D22418">
              <w:rPr>
                <w:i/>
              </w:rPr>
              <w:t>antwoorden mogelijk)</w:t>
            </w:r>
          </w:p>
        </w:tc>
      </w:tr>
      <w:tr w:rsidR="0078245E" w:rsidRPr="00D22418" w14:paraId="6058444D" w14:textId="77777777" w:rsidTr="0046783E">
        <w:tc>
          <w:tcPr>
            <w:tcW w:w="538" w:type="dxa"/>
            <w:vAlign w:val="center"/>
          </w:tcPr>
          <w:p w14:paraId="3C5D9206" w14:textId="77777777" w:rsidR="0078245E" w:rsidRPr="00D22418" w:rsidRDefault="0078245E" w:rsidP="0046783E"/>
        </w:tc>
        <w:tc>
          <w:tcPr>
            <w:tcW w:w="9209" w:type="dxa"/>
            <w:gridSpan w:val="3"/>
            <w:vAlign w:val="center"/>
          </w:tcPr>
          <w:p w14:paraId="6CB7C047" w14:textId="77777777" w:rsidR="0078245E" w:rsidRPr="00D22418" w:rsidRDefault="0078245E" w:rsidP="0046783E"/>
        </w:tc>
      </w:tr>
      <w:tr w:rsidR="00DD6755" w:rsidRPr="00D22418" w14:paraId="321AE1D0" w14:textId="77777777" w:rsidTr="0046783E">
        <w:tc>
          <w:tcPr>
            <w:tcW w:w="591" w:type="dxa"/>
            <w:gridSpan w:val="2"/>
            <w:vAlign w:val="center"/>
          </w:tcPr>
          <w:p w14:paraId="35411604" w14:textId="77777777" w:rsidR="00DD6755" w:rsidRPr="00D22418" w:rsidRDefault="00DD6755" w:rsidP="0046783E">
            <w:r w:rsidRPr="00D22418">
              <w:sym w:font="Wingdings" w:char="F072"/>
            </w:r>
          </w:p>
        </w:tc>
        <w:tc>
          <w:tcPr>
            <w:tcW w:w="9156" w:type="dxa"/>
            <w:gridSpan w:val="2"/>
            <w:vAlign w:val="center"/>
          </w:tcPr>
          <w:p w14:paraId="1CF65B57" w14:textId="77777777" w:rsidR="00DD6755" w:rsidRPr="00D22418" w:rsidRDefault="00DD6755" w:rsidP="0046783E">
            <w:r w:rsidRPr="00D22418">
              <w:t>Niet gezocht</w:t>
            </w:r>
          </w:p>
        </w:tc>
      </w:tr>
      <w:tr w:rsidR="00DD6755" w:rsidRPr="00D22418" w14:paraId="2DE57AD0" w14:textId="77777777" w:rsidTr="0046783E">
        <w:tc>
          <w:tcPr>
            <w:tcW w:w="591" w:type="dxa"/>
            <w:gridSpan w:val="2"/>
            <w:vAlign w:val="center"/>
          </w:tcPr>
          <w:p w14:paraId="4C55ADCC" w14:textId="77777777" w:rsidR="00DD6755" w:rsidRPr="00D22418" w:rsidRDefault="00DD6755" w:rsidP="0046783E">
            <w:r w:rsidRPr="00D22418">
              <w:sym w:font="Wingdings" w:char="F072"/>
            </w:r>
          </w:p>
        </w:tc>
        <w:tc>
          <w:tcPr>
            <w:tcW w:w="9156" w:type="dxa"/>
            <w:gridSpan w:val="2"/>
            <w:vAlign w:val="center"/>
          </w:tcPr>
          <w:p w14:paraId="0DF93EA8" w14:textId="77777777" w:rsidR="00DD6755" w:rsidRPr="00D22418" w:rsidRDefault="00DD6755" w:rsidP="0046783E">
            <w:r w:rsidRPr="00D22418">
              <w:t>Gezocht naar deskundige kankerspecialisten</w:t>
            </w:r>
          </w:p>
        </w:tc>
      </w:tr>
      <w:tr w:rsidR="00DD6755" w:rsidRPr="00D22418" w14:paraId="06ACB318" w14:textId="77777777" w:rsidTr="0046783E">
        <w:tc>
          <w:tcPr>
            <w:tcW w:w="591" w:type="dxa"/>
            <w:gridSpan w:val="2"/>
            <w:vAlign w:val="center"/>
          </w:tcPr>
          <w:p w14:paraId="57A557DA" w14:textId="77777777" w:rsidR="00DD6755" w:rsidRPr="00D22418" w:rsidRDefault="00DD6755" w:rsidP="0046783E">
            <w:r w:rsidRPr="00D22418">
              <w:sym w:font="Wingdings" w:char="F072"/>
            </w:r>
          </w:p>
        </w:tc>
        <w:tc>
          <w:tcPr>
            <w:tcW w:w="9156" w:type="dxa"/>
            <w:gridSpan w:val="2"/>
            <w:vAlign w:val="center"/>
          </w:tcPr>
          <w:p w14:paraId="7D281B4F" w14:textId="77777777" w:rsidR="00DD6755" w:rsidRPr="00D22418" w:rsidRDefault="00DD6755" w:rsidP="00DD6755">
            <w:r w:rsidRPr="00D22418">
              <w:t>Gezocht naar behandelingsmogelijkheden</w:t>
            </w:r>
          </w:p>
        </w:tc>
      </w:tr>
      <w:tr w:rsidR="00DD6755" w:rsidRPr="00D22418" w14:paraId="1D4B7EB1" w14:textId="77777777" w:rsidTr="0046783E">
        <w:tc>
          <w:tcPr>
            <w:tcW w:w="591" w:type="dxa"/>
            <w:gridSpan w:val="2"/>
            <w:vAlign w:val="center"/>
          </w:tcPr>
          <w:p w14:paraId="2A5F49E8" w14:textId="77777777" w:rsidR="00DD6755" w:rsidRPr="00D22418" w:rsidRDefault="00DD6755" w:rsidP="0046783E">
            <w:r w:rsidRPr="00D22418">
              <w:sym w:font="Wingdings" w:char="F072"/>
            </w:r>
          </w:p>
        </w:tc>
        <w:tc>
          <w:tcPr>
            <w:tcW w:w="9156" w:type="dxa"/>
            <w:gridSpan w:val="2"/>
            <w:vAlign w:val="center"/>
          </w:tcPr>
          <w:p w14:paraId="24A306E0" w14:textId="77777777" w:rsidR="00DD6755" w:rsidRPr="00D22418" w:rsidRDefault="00DD6755" w:rsidP="00DD6755">
            <w:r w:rsidRPr="00D22418">
              <w:t>Gezocht naar de kwaliteit van de ziekenhuizen</w:t>
            </w:r>
          </w:p>
        </w:tc>
      </w:tr>
      <w:tr w:rsidR="00DD6755" w:rsidRPr="00D22418" w14:paraId="452849F8" w14:textId="77777777" w:rsidTr="0046783E">
        <w:tc>
          <w:tcPr>
            <w:tcW w:w="591" w:type="dxa"/>
            <w:gridSpan w:val="2"/>
            <w:vAlign w:val="center"/>
          </w:tcPr>
          <w:p w14:paraId="7448126E" w14:textId="77777777" w:rsidR="00DD6755" w:rsidRPr="00D22418" w:rsidRDefault="00DD6755" w:rsidP="0046783E">
            <w:r w:rsidRPr="00D22418">
              <w:sym w:font="Wingdings" w:char="F072"/>
            </w:r>
          </w:p>
        </w:tc>
        <w:tc>
          <w:tcPr>
            <w:tcW w:w="9156" w:type="dxa"/>
            <w:gridSpan w:val="2"/>
            <w:vAlign w:val="center"/>
          </w:tcPr>
          <w:p w14:paraId="0BF806C4" w14:textId="77777777" w:rsidR="00DD6755" w:rsidRPr="00D22418" w:rsidRDefault="00DD6755" w:rsidP="00DD6755">
            <w:r w:rsidRPr="00D22418">
              <w:t xml:space="preserve">Gezocht naar lopend experimenteel </w:t>
            </w:r>
            <w:r w:rsidR="00CC64C8" w:rsidRPr="00D22418">
              <w:t>kanker</w:t>
            </w:r>
            <w:r w:rsidRPr="00D22418">
              <w:t>onderzoek</w:t>
            </w:r>
          </w:p>
        </w:tc>
      </w:tr>
      <w:tr w:rsidR="00DD6755" w:rsidRPr="00D22418" w14:paraId="32DF4825" w14:textId="77777777" w:rsidTr="0046783E">
        <w:tc>
          <w:tcPr>
            <w:tcW w:w="591" w:type="dxa"/>
            <w:gridSpan w:val="2"/>
            <w:vAlign w:val="center"/>
          </w:tcPr>
          <w:p w14:paraId="35AA94D9" w14:textId="77777777" w:rsidR="00DD6755" w:rsidRPr="00D22418" w:rsidRDefault="00DD6755" w:rsidP="0046783E">
            <w:r w:rsidRPr="00D22418">
              <w:sym w:font="Wingdings" w:char="F072"/>
            </w:r>
          </w:p>
        </w:tc>
        <w:tc>
          <w:tcPr>
            <w:tcW w:w="9156" w:type="dxa"/>
            <w:gridSpan w:val="2"/>
            <w:vAlign w:val="center"/>
          </w:tcPr>
          <w:p w14:paraId="6C1D15EE" w14:textId="77777777" w:rsidR="00DD6755" w:rsidRPr="00D22418" w:rsidRDefault="00DD6755" w:rsidP="00CC64C8">
            <w:r w:rsidRPr="00D22418">
              <w:t xml:space="preserve">Gezocht naar </w:t>
            </w:r>
            <w:r w:rsidR="00CC64C8" w:rsidRPr="00D22418">
              <w:t>geneesmiddelen</w:t>
            </w:r>
          </w:p>
        </w:tc>
      </w:tr>
      <w:tr w:rsidR="00367394" w:rsidRPr="00D22418" w14:paraId="02CAF026" w14:textId="77777777" w:rsidTr="00733D23">
        <w:trPr>
          <w:trHeight w:val="567"/>
        </w:trPr>
        <w:tc>
          <w:tcPr>
            <w:tcW w:w="591" w:type="dxa"/>
            <w:gridSpan w:val="2"/>
          </w:tcPr>
          <w:p w14:paraId="3ADF7082" w14:textId="77777777" w:rsidR="00367394" w:rsidRPr="00D22418" w:rsidRDefault="00367394" w:rsidP="00733D23">
            <w:r w:rsidRPr="00D22418">
              <w:sym w:font="Wingdings" w:char="F072"/>
            </w:r>
          </w:p>
        </w:tc>
        <w:tc>
          <w:tcPr>
            <w:tcW w:w="1961" w:type="dxa"/>
            <w:tcBorders>
              <w:right w:val="single" w:sz="4" w:space="0" w:color="auto"/>
            </w:tcBorders>
          </w:tcPr>
          <w:p w14:paraId="28EC067E" w14:textId="77777777" w:rsidR="00367394" w:rsidRPr="00D22418" w:rsidRDefault="00367394" w:rsidP="00733D23">
            <w:r w:rsidRPr="00D22418">
              <w:t>Anders, namelijk</w:t>
            </w:r>
          </w:p>
        </w:tc>
        <w:tc>
          <w:tcPr>
            <w:tcW w:w="7195" w:type="dxa"/>
            <w:tcBorders>
              <w:top w:val="single" w:sz="4" w:space="0" w:color="auto"/>
              <w:left w:val="single" w:sz="4" w:space="0" w:color="auto"/>
              <w:bottom w:val="single" w:sz="4" w:space="0" w:color="auto"/>
              <w:right w:val="single" w:sz="4" w:space="0" w:color="auto"/>
            </w:tcBorders>
            <w:vAlign w:val="center"/>
          </w:tcPr>
          <w:p w14:paraId="01C1CC65" w14:textId="77777777" w:rsidR="00367394" w:rsidRPr="00D22418" w:rsidRDefault="00367394" w:rsidP="00BA5FE6">
            <w:r w:rsidRPr="00D22418">
              <w:t xml:space="preserve">  </w:t>
            </w:r>
          </w:p>
        </w:tc>
      </w:tr>
    </w:tbl>
    <w:p w14:paraId="3E6B90CA" w14:textId="77777777" w:rsidR="00D95467" w:rsidRPr="00D22418" w:rsidRDefault="00D95467" w:rsidP="007B6D8F"/>
    <w:tbl>
      <w:tblPr>
        <w:tblW w:w="0" w:type="auto"/>
        <w:tblInd w:w="108" w:type="dxa"/>
        <w:tblLook w:val="01E0" w:firstRow="1" w:lastRow="1" w:firstColumn="1" w:lastColumn="1" w:noHBand="0" w:noVBand="0"/>
      </w:tblPr>
      <w:tblGrid>
        <w:gridCol w:w="631"/>
        <w:gridCol w:w="29"/>
        <w:gridCol w:w="1876"/>
        <w:gridCol w:w="2904"/>
        <w:gridCol w:w="1256"/>
        <w:gridCol w:w="1630"/>
        <w:gridCol w:w="1205"/>
      </w:tblGrid>
      <w:tr w:rsidR="00F3333C" w:rsidRPr="00D22418" w14:paraId="5628E1B8" w14:textId="77777777" w:rsidTr="00463294">
        <w:tc>
          <w:tcPr>
            <w:tcW w:w="660" w:type="dxa"/>
            <w:gridSpan w:val="2"/>
            <w:vAlign w:val="center"/>
          </w:tcPr>
          <w:p w14:paraId="3F9E5B96" w14:textId="77777777" w:rsidR="00F3333C" w:rsidRPr="00D22418" w:rsidRDefault="00F3333C" w:rsidP="00911212">
            <w:r w:rsidRPr="00D22418">
              <w:t>1</w:t>
            </w:r>
            <w:r w:rsidR="00575D3A" w:rsidRPr="00D22418">
              <w:t>8</w:t>
            </w:r>
            <w:r w:rsidRPr="00D22418">
              <w:t>.</w:t>
            </w:r>
          </w:p>
          <w:p w14:paraId="392C6342" w14:textId="77777777" w:rsidR="00F3333C" w:rsidRPr="00D22418" w:rsidRDefault="00F3333C" w:rsidP="00911212"/>
        </w:tc>
        <w:tc>
          <w:tcPr>
            <w:tcW w:w="9087" w:type="dxa"/>
            <w:gridSpan w:val="5"/>
            <w:vAlign w:val="center"/>
          </w:tcPr>
          <w:p w14:paraId="76E8A5AD" w14:textId="77777777" w:rsidR="00F3333C" w:rsidRPr="00D22418" w:rsidRDefault="00F3333C" w:rsidP="00A9236C">
            <w:r w:rsidRPr="00D22418">
              <w:t xml:space="preserve">We zouden graag willen weten of u informatie </w:t>
            </w:r>
            <w:r w:rsidR="00B22A55" w:rsidRPr="00D22418">
              <w:t>heeft</w:t>
            </w:r>
            <w:r w:rsidR="00847548" w:rsidRPr="00D22418">
              <w:t xml:space="preserve"> </w:t>
            </w:r>
            <w:r w:rsidRPr="00D22418">
              <w:t xml:space="preserve">gezocht over </w:t>
            </w:r>
            <w:r w:rsidR="00A9236C" w:rsidRPr="00D22418">
              <w:t xml:space="preserve">onderstaande </w:t>
            </w:r>
            <w:r w:rsidRPr="00D22418">
              <w:t>onderwerpen en of u de</w:t>
            </w:r>
            <w:r w:rsidR="00A9236C" w:rsidRPr="00D22418">
              <w:t>ze informatie</w:t>
            </w:r>
            <w:r w:rsidRPr="00D22418">
              <w:t xml:space="preserve"> ook daadwerkelijk </w:t>
            </w:r>
            <w:r w:rsidR="00B22A55" w:rsidRPr="00D22418">
              <w:t>heeft</w:t>
            </w:r>
            <w:r w:rsidR="00847548" w:rsidRPr="00D22418">
              <w:t xml:space="preserve"> </w:t>
            </w:r>
            <w:r w:rsidRPr="00D22418">
              <w:t>gevonden.</w:t>
            </w:r>
          </w:p>
        </w:tc>
      </w:tr>
      <w:tr w:rsidR="00F3333C" w:rsidRPr="00D22418" w14:paraId="34C613F1" w14:textId="77777777" w:rsidTr="00463294">
        <w:tc>
          <w:tcPr>
            <w:tcW w:w="631" w:type="dxa"/>
            <w:vAlign w:val="center"/>
          </w:tcPr>
          <w:p w14:paraId="7968440E" w14:textId="77777777" w:rsidR="00F3333C" w:rsidRPr="00D22418" w:rsidRDefault="00F3333C" w:rsidP="00911212"/>
        </w:tc>
        <w:tc>
          <w:tcPr>
            <w:tcW w:w="9116" w:type="dxa"/>
            <w:gridSpan w:val="6"/>
            <w:vAlign w:val="center"/>
          </w:tcPr>
          <w:p w14:paraId="3007C2BA" w14:textId="77777777" w:rsidR="00F3333C" w:rsidRPr="00D22418" w:rsidRDefault="00F3333C" w:rsidP="00911212"/>
        </w:tc>
      </w:tr>
      <w:tr w:rsidR="00CC64C8" w:rsidRPr="00D22418" w14:paraId="37D81851" w14:textId="77777777" w:rsidTr="00ED56DB">
        <w:tblPrEx>
          <w:tblCellMar>
            <w:left w:w="56" w:type="dxa"/>
            <w:right w:w="56" w:type="dxa"/>
          </w:tblCellMar>
          <w:tblLook w:val="0000" w:firstRow="0" w:lastRow="0" w:firstColumn="0" w:lastColumn="0" w:noHBand="0" w:noVBand="0"/>
        </w:tblPrEx>
        <w:tc>
          <w:tcPr>
            <w:tcW w:w="5694" w:type="dxa"/>
            <w:gridSpan w:val="4"/>
            <w:vAlign w:val="center"/>
          </w:tcPr>
          <w:p w14:paraId="2DF7CB22" w14:textId="77777777" w:rsidR="00911212" w:rsidRPr="00D22418" w:rsidRDefault="00911212" w:rsidP="00ED56DB">
            <w:pPr>
              <w:pStyle w:val="uitlegnaam"/>
              <w:spacing w:before="0" w:after="0"/>
              <w:rPr>
                <w:rFonts w:ascii="Times New Roman" w:hAnsi="Times New Roman" w:cs="Times New Roman"/>
                <w:i/>
                <w:iCs w:val="0"/>
                <w:smallCaps w:val="0"/>
                <w:noProof w:val="0"/>
                <w:sz w:val="24"/>
                <w:szCs w:val="24"/>
              </w:rPr>
            </w:pPr>
            <w:r w:rsidRPr="00D22418">
              <w:rPr>
                <w:rFonts w:ascii="Times New Roman" w:hAnsi="Times New Roman" w:cs="Times New Roman"/>
                <w:i/>
                <w:iCs w:val="0"/>
                <w:smallCaps w:val="0"/>
                <w:noProof w:val="0"/>
                <w:sz w:val="24"/>
                <w:szCs w:val="24"/>
              </w:rPr>
              <w:tab/>
              <w:t xml:space="preserve">Kruis aan wat overeenkomt met uw situatie </w:t>
            </w:r>
          </w:p>
        </w:tc>
        <w:tc>
          <w:tcPr>
            <w:tcW w:w="1271" w:type="dxa"/>
            <w:vAlign w:val="bottom"/>
          </w:tcPr>
          <w:p w14:paraId="1638B53D" w14:textId="77777777" w:rsidR="00CC64C8" w:rsidRPr="00D22418" w:rsidRDefault="00DB7D30" w:rsidP="00733D23">
            <w:pPr>
              <w:jc w:val="center"/>
              <w:rPr>
                <w:b/>
              </w:rPr>
            </w:pPr>
            <w:r w:rsidRPr="00D22418">
              <w:rPr>
                <w:b/>
              </w:rPr>
              <w:t>G</w:t>
            </w:r>
            <w:r w:rsidR="00CC64C8" w:rsidRPr="00D22418">
              <w:rPr>
                <w:b/>
              </w:rPr>
              <w:t>ezocht en gevonden</w:t>
            </w:r>
          </w:p>
        </w:tc>
        <w:tc>
          <w:tcPr>
            <w:tcW w:w="1548" w:type="dxa"/>
            <w:vAlign w:val="bottom"/>
          </w:tcPr>
          <w:p w14:paraId="188DAF7E" w14:textId="77777777" w:rsidR="00CC64C8" w:rsidRPr="00D22418" w:rsidRDefault="00DB7D30" w:rsidP="00733D23">
            <w:pPr>
              <w:jc w:val="center"/>
              <w:rPr>
                <w:b/>
              </w:rPr>
            </w:pPr>
            <w:r w:rsidRPr="00D22418">
              <w:rPr>
                <w:b/>
              </w:rPr>
              <w:t>G</w:t>
            </w:r>
            <w:r w:rsidR="00CC64C8" w:rsidRPr="00D22418">
              <w:rPr>
                <w:b/>
              </w:rPr>
              <w:t>ezocht en</w:t>
            </w:r>
          </w:p>
          <w:p w14:paraId="0E922F72" w14:textId="77777777" w:rsidR="00CC64C8" w:rsidRPr="00D22418" w:rsidRDefault="00CC64C8" w:rsidP="00733D23">
            <w:pPr>
              <w:ind w:left="544" w:hanging="544"/>
              <w:jc w:val="center"/>
              <w:rPr>
                <w:b/>
              </w:rPr>
            </w:pPr>
            <w:r w:rsidRPr="00D22418">
              <w:rPr>
                <w:b/>
              </w:rPr>
              <w:t>niet gevonden</w:t>
            </w:r>
          </w:p>
        </w:tc>
        <w:tc>
          <w:tcPr>
            <w:tcW w:w="1234" w:type="dxa"/>
            <w:vAlign w:val="bottom"/>
          </w:tcPr>
          <w:p w14:paraId="1932E482" w14:textId="77777777" w:rsidR="00CC64C8" w:rsidRPr="00D22418" w:rsidRDefault="00DB7D30" w:rsidP="00733D23">
            <w:pPr>
              <w:ind w:left="544" w:hanging="544"/>
              <w:jc w:val="center"/>
              <w:rPr>
                <w:b/>
              </w:rPr>
            </w:pPr>
            <w:r w:rsidRPr="00D22418">
              <w:rPr>
                <w:b/>
              </w:rPr>
              <w:t>N</w:t>
            </w:r>
            <w:r w:rsidR="00CC64C8" w:rsidRPr="00D22418">
              <w:rPr>
                <w:b/>
              </w:rPr>
              <w:t>iet</w:t>
            </w:r>
          </w:p>
          <w:p w14:paraId="50751CA0" w14:textId="77777777" w:rsidR="00CC64C8" w:rsidRPr="00D22418" w:rsidRDefault="00CC64C8" w:rsidP="00733D23">
            <w:pPr>
              <w:ind w:left="544" w:hanging="544"/>
              <w:jc w:val="center"/>
              <w:rPr>
                <w:b/>
              </w:rPr>
            </w:pPr>
            <w:r w:rsidRPr="00D22418">
              <w:rPr>
                <w:b/>
              </w:rPr>
              <w:t>gezocht</w:t>
            </w:r>
          </w:p>
        </w:tc>
      </w:tr>
      <w:tr w:rsidR="00733D23" w:rsidRPr="00D22418" w14:paraId="2791F4EB" w14:textId="77777777" w:rsidTr="00463294">
        <w:tblPrEx>
          <w:tblCellMar>
            <w:left w:w="56" w:type="dxa"/>
            <w:right w:w="56" w:type="dxa"/>
          </w:tblCellMar>
          <w:tblLook w:val="0000" w:firstRow="0" w:lastRow="0" w:firstColumn="0" w:lastColumn="0" w:noHBand="0" w:noVBand="0"/>
        </w:tblPrEx>
        <w:tc>
          <w:tcPr>
            <w:tcW w:w="5694" w:type="dxa"/>
            <w:gridSpan w:val="4"/>
            <w:vAlign w:val="bottom"/>
          </w:tcPr>
          <w:p w14:paraId="7829AE5E" w14:textId="77777777" w:rsidR="00733D23" w:rsidRPr="00D22418" w:rsidRDefault="00733D23" w:rsidP="00733D23">
            <w:pPr>
              <w:pStyle w:val="uitlegnaam"/>
              <w:spacing w:before="0" w:after="0"/>
              <w:rPr>
                <w:rFonts w:ascii="Times New Roman" w:hAnsi="Times New Roman" w:cs="Times New Roman"/>
                <w:i/>
                <w:iCs w:val="0"/>
                <w:smallCaps w:val="0"/>
                <w:noProof w:val="0"/>
                <w:sz w:val="24"/>
                <w:szCs w:val="24"/>
              </w:rPr>
            </w:pPr>
          </w:p>
        </w:tc>
        <w:tc>
          <w:tcPr>
            <w:tcW w:w="1271" w:type="dxa"/>
            <w:vAlign w:val="bottom"/>
          </w:tcPr>
          <w:p w14:paraId="72134F45" w14:textId="77777777" w:rsidR="00733D23" w:rsidRPr="00D22418" w:rsidRDefault="00733D23" w:rsidP="00733D23">
            <w:pPr>
              <w:jc w:val="center"/>
              <w:rPr>
                <w:b/>
              </w:rPr>
            </w:pPr>
          </w:p>
        </w:tc>
        <w:tc>
          <w:tcPr>
            <w:tcW w:w="1548" w:type="dxa"/>
            <w:vAlign w:val="bottom"/>
          </w:tcPr>
          <w:p w14:paraId="69D50579" w14:textId="77777777" w:rsidR="00733D23" w:rsidRPr="00D22418" w:rsidRDefault="00733D23" w:rsidP="00733D23">
            <w:pPr>
              <w:jc w:val="center"/>
              <w:rPr>
                <w:b/>
              </w:rPr>
            </w:pPr>
          </w:p>
        </w:tc>
        <w:tc>
          <w:tcPr>
            <w:tcW w:w="1234" w:type="dxa"/>
            <w:vAlign w:val="bottom"/>
          </w:tcPr>
          <w:p w14:paraId="2C3FD317" w14:textId="77777777" w:rsidR="00733D23" w:rsidRPr="00D22418" w:rsidRDefault="00733D23" w:rsidP="00733D23">
            <w:pPr>
              <w:ind w:left="544" w:hanging="544"/>
              <w:jc w:val="center"/>
              <w:rPr>
                <w:b/>
              </w:rPr>
            </w:pPr>
          </w:p>
        </w:tc>
      </w:tr>
      <w:tr w:rsidR="008603DE" w:rsidRPr="00D22418" w14:paraId="2D41B504"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256DB3DD" w14:textId="77777777" w:rsidR="008603DE" w:rsidRPr="00D22418" w:rsidRDefault="008603DE" w:rsidP="0094170A">
            <w:pPr>
              <w:numPr>
                <w:ilvl w:val="0"/>
                <w:numId w:val="5"/>
              </w:numPr>
              <w:spacing w:before="40" w:after="20"/>
            </w:pPr>
            <w:r w:rsidRPr="00D22418">
              <w:t xml:space="preserve">Over uw vorm van kanker </w:t>
            </w:r>
          </w:p>
        </w:tc>
        <w:tc>
          <w:tcPr>
            <w:tcW w:w="1271" w:type="dxa"/>
            <w:shd w:val="clear" w:color="auto" w:fill="D9D9D9"/>
          </w:tcPr>
          <w:p w14:paraId="7C99EC9D"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3817403E"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6F085214" w14:textId="77777777" w:rsidR="008603DE" w:rsidRPr="00D22418" w:rsidRDefault="008603DE" w:rsidP="00973AD9">
            <w:pPr>
              <w:spacing w:before="40" w:after="20"/>
              <w:jc w:val="center"/>
            </w:pPr>
            <w:r w:rsidRPr="00D22418">
              <w:rPr>
                <w:shd w:val="clear" w:color="auto" w:fill="FFFFFF"/>
              </w:rPr>
              <w:sym w:font="Wingdings" w:char="F072"/>
            </w:r>
          </w:p>
        </w:tc>
      </w:tr>
      <w:tr w:rsidR="00CC64C8" w:rsidRPr="00D22418" w14:paraId="52FECE3F" w14:textId="77777777" w:rsidTr="00463294">
        <w:tblPrEx>
          <w:tblCellMar>
            <w:left w:w="56" w:type="dxa"/>
            <w:right w:w="56" w:type="dxa"/>
          </w:tblCellMar>
          <w:tblLook w:val="0000" w:firstRow="0" w:lastRow="0" w:firstColumn="0" w:lastColumn="0" w:noHBand="0" w:noVBand="0"/>
        </w:tblPrEx>
        <w:tc>
          <w:tcPr>
            <w:tcW w:w="5694" w:type="dxa"/>
            <w:gridSpan w:val="4"/>
          </w:tcPr>
          <w:p w14:paraId="4CCA15B9" w14:textId="77777777" w:rsidR="00CC64C8" w:rsidRPr="00D22418" w:rsidRDefault="00575D3A" w:rsidP="0094170A">
            <w:pPr>
              <w:numPr>
                <w:ilvl w:val="0"/>
                <w:numId w:val="5"/>
              </w:numPr>
              <w:spacing w:before="40" w:after="20"/>
            </w:pPr>
            <w:r w:rsidRPr="00D22418">
              <w:t>Wat voor behandelingen er mogelijk zijn</w:t>
            </w:r>
          </w:p>
        </w:tc>
        <w:tc>
          <w:tcPr>
            <w:tcW w:w="1271" w:type="dxa"/>
          </w:tcPr>
          <w:p w14:paraId="7FB027AE" w14:textId="77777777" w:rsidR="00CC64C8" w:rsidRPr="00D22418" w:rsidRDefault="00CC64C8" w:rsidP="00973AD9">
            <w:pPr>
              <w:spacing w:before="40" w:after="20"/>
              <w:jc w:val="center"/>
            </w:pPr>
            <w:r w:rsidRPr="00D22418">
              <w:sym w:font="Wingdings" w:char="F072"/>
            </w:r>
          </w:p>
        </w:tc>
        <w:tc>
          <w:tcPr>
            <w:tcW w:w="1548" w:type="dxa"/>
          </w:tcPr>
          <w:p w14:paraId="23EF375F" w14:textId="77777777" w:rsidR="00CC64C8" w:rsidRPr="00D22418" w:rsidRDefault="00CC64C8" w:rsidP="00973AD9">
            <w:pPr>
              <w:spacing w:before="40" w:after="20"/>
              <w:jc w:val="center"/>
            </w:pPr>
            <w:r w:rsidRPr="00D22418">
              <w:sym w:font="Wingdings" w:char="F072"/>
            </w:r>
          </w:p>
        </w:tc>
        <w:tc>
          <w:tcPr>
            <w:tcW w:w="1234" w:type="dxa"/>
          </w:tcPr>
          <w:p w14:paraId="2B2C066A" w14:textId="77777777" w:rsidR="00CC64C8" w:rsidRPr="00D22418" w:rsidRDefault="00CC64C8" w:rsidP="00973AD9">
            <w:pPr>
              <w:spacing w:before="40" w:after="20"/>
              <w:jc w:val="center"/>
            </w:pPr>
            <w:r w:rsidRPr="00D22418">
              <w:sym w:font="Wingdings" w:char="F072"/>
            </w:r>
          </w:p>
        </w:tc>
      </w:tr>
      <w:tr w:rsidR="008603DE" w:rsidRPr="00D22418" w14:paraId="3B26437C"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143B3A81" w14:textId="77777777" w:rsidR="008603DE" w:rsidRPr="00D22418" w:rsidRDefault="008603DE" w:rsidP="0094170A">
            <w:pPr>
              <w:numPr>
                <w:ilvl w:val="0"/>
                <w:numId w:val="5"/>
              </w:numPr>
              <w:spacing w:before="40" w:after="20"/>
            </w:pPr>
            <w:r w:rsidRPr="00D22418">
              <w:t>Wat de gevolgen van de behandeling kunnen zijn</w:t>
            </w:r>
          </w:p>
        </w:tc>
        <w:tc>
          <w:tcPr>
            <w:tcW w:w="1271" w:type="dxa"/>
            <w:shd w:val="clear" w:color="auto" w:fill="D9D9D9"/>
          </w:tcPr>
          <w:p w14:paraId="3F4024C1"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1ACEDB4E"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0CBFF4FD"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3744830A" w14:textId="77777777" w:rsidTr="00463294">
        <w:tblPrEx>
          <w:tblCellMar>
            <w:left w:w="56" w:type="dxa"/>
            <w:right w:w="56" w:type="dxa"/>
          </w:tblCellMar>
          <w:tblLook w:val="0000" w:firstRow="0" w:lastRow="0" w:firstColumn="0" w:lastColumn="0" w:noHBand="0" w:noVBand="0"/>
        </w:tblPrEx>
        <w:tc>
          <w:tcPr>
            <w:tcW w:w="5694" w:type="dxa"/>
            <w:gridSpan w:val="4"/>
          </w:tcPr>
          <w:p w14:paraId="45F7C104" w14:textId="77777777" w:rsidR="008603DE" w:rsidRPr="00D22418" w:rsidRDefault="008603DE" w:rsidP="0094170A">
            <w:pPr>
              <w:numPr>
                <w:ilvl w:val="0"/>
                <w:numId w:val="5"/>
              </w:numPr>
              <w:spacing w:before="40" w:after="20"/>
            </w:pPr>
            <w:r w:rsidRPr="00D22418">
              <w:t>Wat voor alternatieve geneeswijzen er zijn</w:t>
            </w:r>
          </w:p>
        </w:tc>
        <w:tc>
          <w:tcPr>
            <w:tcW w:w="1271" w:type="dxa"/>
          </w:tcPr>
          <w:p w14:paraId="4CB48F8B" w14:textId="77777777" w:rsidR="008603DE" w:rsidRPr="00D22418" w:rsidRDefault="008603DE" w:rsidP="00973AD9">
            <w:pPr>
              <w:spacing w:before="40" w:after="20"/>
              <w:jc w:val="center"/>
            </w:pPr>
            <w:r w:rsidRPr="00D22418">
              <w:sym w:font="Wingdings" w:char="F072"/>
            </w:r>
          </w:p>
        </w:tc>
        <w:tc>
          <w:tcPr>
            <w:tcW w:w="1548" w:type="dxa"/>
          </w:tcPr>
          <w:p w14:paraId="45F3A036" w14:textId="77777777" w:rsidR="008603DE" w:rsidRPr="00D22418" w:rsidRDefault="008603DE" w:rsidP="00973AD9">
            <w:pPr>
              <w:spacing w:before="40" w:after="20"/>
              <w:jc w:val="center"/>
            </w:pPr>
            <w:r w:rsidRPr="00D22418">
              <w:sym w:font="Wingdings" w:char="F072"/>
            </w:r>
          </w:p>
        </w:tc>
        <w:tc>
          <w:tcPr>
            <w:tcW w:w="1234" w:type="dxa"/>
          </w:tcPr>
          <w:p w14:paraId="2E5613DB" w14:textId="77777777" w:rsidR="008603DE" w:rsidRPr="00D22418" w:rsidRDefault="008603DE" w:rsidP="00973AD9">
            <w:pPr>
              <w:spacing w:before="40" w:after="20"/>
              <w:jc w:val="center"/>
            </w:pPr>
            <w:r w:rsidRPr="00D22418">
              <w:sym w:font="Wingdings" w:char="F072"/>
            </w:r>
          </w:p>
        </w:tc>
      </w:tr>
      <w:tr w:rsidR="008603DE" w:rsidRPr="00D22418" w14:paraId="50CAD19D"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5A63DF3D" w14:textId="77777777" w:rsidR="008603DE" w:rsidRPr="00D22418" w:rsidRDefault="008603DE" w:rsidP="0094170A">
            <w:pPr>
              <w:numPr>
                <w:ilvl w:val="0"/>
                <w:numId w:val="5"/>
              </w:numPr>
              <w:spacing w:before="40" w:after="20"/>
            </w:pPr>
            <w:r w:rsidRPr="00D22418">
              <w:t>Waar een goede arts te vinden is</w:t>
            </w:r>
          </w:p>
        </w:tc>
        <w:tc>
          <w:tcPr>
            <w:tcW w:w="1271" w:type="dxa"/>
            <w:shd w:val="clear" w:color="auto" w:fill="D9D9D9"/>
          </w:tcPr>
          <w:p w14:paraId="44780160"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4AD98E06"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172A6754"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1131A228" w14:textId="77777777" w:rsidTr="00463294">
        <w:tblPrEx>
          <w:tblCellMar>
            <w:left w:w="56" w:type="dxa"/>
            <w:right w:w="56" w:type="dxa"/>
          </w:tblCellMar>
          <w:tblLook w:val="0000" w:firstRow="0" w:lastRow="0" w:firstColumn="0" w:lastColumn="0" w:noHBand="0" w:noVBand="0"/>
        </w:tblPrEx>
        <w:tc>
          <w:tcPr>
            <w:tcW w:w="5694" w:type="dxa"/>
            <w:gridSpan w:val="4"/>
          </w:tcPr>
          <w:p w14:paraId="0FD8548C" w14:textId="77777777" w:rsidR="008603DE" w:rsidRPr="00D22418" w:rsidRDefault="008603DE" w:rsidP="0094170A">
            <w:pPr>
              <w:numPr>
                <w:ilvl w:val="0"/>
                <w:numId w:val="5"/>
              </w:numPr>
              <w:spacing w:before="40" w:after="20"/>
            </w:pPr>
            <w:r w:rsidRPr="00D22418">
              <w:t>Wat het beste ziekenhuis is</w:t>
            </w:r>
          </w:p>
        </w:tc>
        <w:tc>
          <w:tcPr>
            <w:tcW w:w="1271" w:type="dxa"/>
          </w:tcPr>
          <w:p w14:paraId="79303089" w14:textId="77777777" w:rsidR="008603DE" w:rsidRPr="00D22418" w:rsidRDefault="008603DE" w:rsidP="00973AD9">
            <w:pPr>
              <w:spacing w:before="40" w:after="20"/>
              <w:jc w:val="center"/>
            </w:pPr>
            <w:r w:rsidRPr="00D22418">
              <w:sym w:font="Wingdings" w:char="F072"/>
            </w:r>
          </w:p>
        </w:tc>
        <w:tc>
          <w:tcPr>
            <w:tcW w:w="1548" w:type="dxa"/>
          </w:tcPr>
          <w:p w14:paraId="48C2E205" w14:textId="77777777" w:rsidR="008603DE" w:rsidRPr="00D22418" w:rsidRDefault="008603DE" w:rsidP="00973AD9">
            <w:pPr>
              <w:spacing w:before="40" w:after="20"/>
              <w:jc w:val="center"/>
            </w:pPr>
            <w:r w:rsidRPr="00D22418">
              <w:sym w:font="Wingdings" w:char="F072"/>
            </w:r>
          </w:p>
        </w:tc>
        <w:tc>
          <w:tcPr>
            <w:tcW w:w="1234" w:type="dxa"/>
          </w:tcPr>
          <w:p w14:paraId="7765A32B" w14:textId="77777777" w:rsidR="008603DE" w:rsidRPr="00D22418" w:rsidRDefault="008603DE" w:rsidP="00973AD9">
            <w:pPr>
              <w:spacing w:before="40" w:after="20"/>
              <w:jc w:val="center"/>
            </w:pPr>
            <w:r w:rsidRPr="00D22418">
              <w:sym w:font="Wingdings" w:char="F072"/>
            </w:r>
          </w:p>
        </w:tc>
      </w:tr>
      <w:tr w:rsidR="008603DE" w:rsidRPr="00D22418" w14:paraId="746EA068"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3826A3FC" w14:textId="77777777" w:rsidR="008603DE" w:rsidRPr="00D22418" w:rsidRDefault="008603DE" w:rsidP="0094170A">
            <w:pPr>
              <w:numPr>
                <w:ilvl w:val="0"/>
                <w:numId w:val="5"/>
              </w:numPr>
              <w:spacing w:before="40" w:after="20"/>
            </w:pPr>
            <w:r w:rsidRPr="00D22418">
              <w:t>Wat patiëntenverenigingen te bieden hebben</w:t>
            </w:r>
          </w:p>
        </w:tc>
        <w:tc>
          <w:tcPr>
            <w:tcW w:w="1271" w:type="dxa"/>
            <w:shd w:val="clear" w:color="auto" w:fill="D9D9D9"/>
          </w:tcPr>
          <w:p w14:paraId="3D6DD104"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38F85175"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2959C887"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4D001A31" w14:textId="77777777" w:rsidTr="00463294">
        <w:tblPrEx>
          <w:tblCellMar>
            <w:left w:w="56" w:type="dxa"/>
            <w:right w:w="56" w:type="dxa"/>
          </w:tblCellMar>
          <w:tblLook w:val="0000" w:firstRow="0" w:lastRow="0" w:firstColumn="0" w:lastColumn="0" w:noHBand="0" w:noVBand="0"/>
        </w:tblPrEx>
        <w:tc>
          <w:tcPr>
            <w:tcW w:w="5694" w:type="dxa"/>
            <w:gridSpan w:val="4"/>
          </w:tcPr>
          <w:p w14:paraId="530CACEB" w14:textId="77777777" w:rsidR="008603DE" w:rsidRPr="00D22418" w:rsidRDefault="008603DE" w:rsidP="0094170A">
            <w:pPr>
              <w:numPr>
                <w:ilvl w:val="0"/>
                <w:numId w:val="5"/>
              </w:numPr>
              <w:spacing w:before="40" w:after="20"/>
            </w:pPr>
            <w:r w:rsidRPr="00D22418">
              <w:t>Wat de activiteiten zijn voor patiënten in de regio</w:t>
            </w:r>
          </w:p>
        </w:tc>
        <w:tc>
          <w:tcPr>
            <w:tcW w:w="1271" w:type="dxa"/>
          </w:tcPr>
          <w:p w14:paraId="28528605" w14:textId="77777777" w:rsidR="008603DE" w:rsidRPr="00D22418" w:rsidRDefault="008603DE" w:rsidP="00973AD9">
            <w:pPr>
              <w:spacing w:before="40" w:after="20"/>
              <w:jc w:val="center"/>
            </w:pPr>
            <w:r w:rsidRPr="00D22418">
              <w:sym w:font="Wingdings" w:char="F072"/>
            </w:r>
          </w:p>
        </w:tc>
        <w:tc>
          <w:tcPr>
            <w:tcW w:w="1548" w:type="dxa"/>
          </w:tcPr>
          <w:p w14:paraId="00EC2EB5" w14:textId="77777777" w:rsidR="008603DE" w:rsidRPr="00D22418" w:rsidRDefault="008603DE" w:rsidP="00973AD9">
            <w:pPr>
              <w:spacing w:before="40" w:after="20"/>
              <w:jc w:val="center"/>
            </w:pPr>
            <w:r w:rsidRPr="00D22418">
              <w:sym w:font="Wingdings" w:char="F072"/>
            </w:r>
          </w:p>
        </w:tc>
        <w:tc>
          <w:tcPr>
            <w:tcW w:w="1234" w:type="dxa"/>
          </w:tcPr>
          <w:p w14:paraId="7FC894C4" w14:textId="77777777" w:rsidR="008603DE" w:rsidRPr="00D22418" w:rsidRDefault="008603DE" w:rsidP="00973AD9">
            <w:pPr>
              <w:spacing w:before="40" w:after="20"/>
              <w:jc w:val="center"/>
            </w:pPr>
            <w:r w:rsidRPr="00D22418">
              <w:sym w:font="Wingdings" w:char="F072"/>
            </w:r>
          </w:p>
        </w:tc>
      </w:tr>
      <w:tr w:rsidR="008603DE" w:rsidRPr="00D22418" w14:paraId="6CCC859E"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17F999E7" w14:textId="77777777" w:rsidR="008603DE" w:rsidRPr="00D22418" w:rsidRDefault="008603DE" w:rsidP="0094170A">
            <w:pPr>
              <w:numPr>
                <w:ilvl w:val="0"/>
                <w:numId w:val="5"/>
              </w:numPr>
              <w:spacing w:before="40" w:after="20"/>
            </w:pPr>
            <w:r w:rsidRPr="00D22418">
              <w:t>Welke trials/onderzoeken er lopen</w:t>
            </w:r>
          </w:p>
        </w:tc>
        <w:tc>
          <w:tcPr>
            <w:tcW w:w="1271" w:type="dxa"/>
            <w:shd w:val="clear" w:color="auto" w:fill="D9D9D9"/>
          </w:tcPr>
          <w:p w14:paraId="5D91ED10"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424056DA"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3950D372"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1BE12FD8" w14:textId="77777777" w:rsidTr="00463294">
        <w:tblPrEx>
          <w:tblCellMar>
            <w:left w:w="56" w:type="dxa"/>
            <w:right w:w="56" w:type="dxa"/>
          </w:tblCellMar>
          <w:tblLook w:val="0000" w:firstRow="0" w:lastRow="0" w:firstColumn="0" w:lastColumn="0" w:noHBand="0" w:noVBand="0"/>
        </w:tblPrEx>
        <w:tc>
          <w:tcPr>
            <w:tcW w:w="5694" w:type="dxa"/>
            <w:gridSpan w:val="4"/>
          </w:tcPr>
          <w:p w14:paraId="7D2EE9FE" w14:textId="77777777" w:rsidR="008603DE" w:rsidRPr="00D22418" w:rsidRDefault="008603DE" w:rsidP="0094170A">
            <w:pPr>
              <w:numPr>
                <w:ilvl w:val="0"/>
                <w:numId w:val="5"/>
              </w:numPr>
              <w:spacing w:before="40" w:after="20"/>
            </w:pPr>
            <w:r w:rsidRPr="00D22418">
              <w:t>Wat de behandelrichtlijnen zijn</w:t>
            </w:r>
          </w:p>
        </w:tc>
        <w:tc>
          <w:tcPr>
            <w:tcW w:w="1271" w:type="dxa"/>
          </w:tcPr>
          <w:p w14:paraId="0BD3AF2F" w14:textId="77777777" w:rsidR="008603DE" w:rsidRPr="00D22418" w:rsidRDefault="008603DE" w:rsidP="00973AD9">
            <w:pPr>
              <w:spacing w:before="40" w:after="20"/>
              <w:jc w:val="center"/>
            </w:pPr>
            <w:r w:rsidRPr="00D22418">
              <w:sym w:font="Wingdings" w:char="F072"/>
            </w:r>
          </w:p>
        </w:tc>
        <w:tc>
          <w:tcPr>
            <w:tcW w:w="1548" w:type="dxa"/>
          </w:tcPr>
          <w:p w14:paraId="52F465EE" w14:textId="77777777" w:rsidR="008603DE" w:rsidRPr="00D22418" w:rsidRDefault="008603DE" w:rsidP="00973AD9">
            <w:pPr>
              <w:spacing w:before="40" w:after="20"/>
              <w:jc w:val="center"/>
            </w:pPr>
            <w:r w:rsidRPr="00D22418">
              <w:sym w:font="Wingdings" w:char="F072"/>
            </w:r>
          </w:p>
        </w:tc>
        <w:tc>
          <w:tcPr>
            <w:tcW w:w="1234" w:type="dxa"/>
          </w:tcPr>
          <w:p w14:paraId="04F73CB9" w14:textId="77777777" w:rsidR="008603DE" w:rsidRPr="00D22418" w:rsidRDefault="008603DE" w:rsidP="00973AD9">
            <w:pPr>
              <w:spacing w:before="40" w:after="20"/>
              <w:jc w:val="center"/>
            </w:pPr>
            <w:r w:rsidRPr="00D22418">
              <w:sym w:font="Wingdings" w:char="F072"/>
            </w:r>
          </w:p>
        </w:tc>
      </w:tr>
      <w:tr w:rsidR="008603DE" w:rsidRPr="00D22418" w14:paraId="294D1C0F"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28F53282" w14:textId="77777777" w:rsidR="008603DE" w:rsidRPr="00D22418" w:rsidRDefault="008603DE" w:rsidP="0094170A">
            <w:pPr>
              <w:numPr>
                <w:ilvl w:val="0"/>
                <w:numId w:val="5"/>
              </w:numPr>
              <w:spacing w:before="40" w:after="20"/>
            </w:pPr>
            <w:r w:rsidRPr="00D22418">
              <w:t>Wat de mogelijkheden zijn voor lotgenotencontact</w:t>
            </w:r>
          </w:p>
        </w:tc>
        <w:tc>
          <w:tcPr>
            <w:tcW w:w="1271" w:type="dxa"/>
            <w:shd w:val="clear" w:color="auto" w:fill="D9D9D9"/>
          </w:tcPr>
          <w:p w14:paraId="619F722D"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3CEC1718"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483EB907"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440EA0E4" w14:textId="77777777" w:rsidTr="00463294">
        <w:tblPrEx>
          <w:tblCellMar>
            <w:left w:w="56" w:type="dxa"/>
            <w:right w:w="56" w:type="dxa"/>
          </w:tblCellMar>
          <w:tblLook w:val="0000" w:firstRow="0" w:lastRow="0" w:firstColumn="0" w:lastColumn="0" w:noHBand="0" w:noVBand="0"/>
        </w:tblPrEx>
        <w:tc>
          <w:tcPr>
            <w:tcW w:w="5694" w:type="dxa"/>
            <w:gridSpan w:val="4"/>
          </w:tcPr>
          <w:p w14:paraId="0E3A2F1D" w14:textId="77777777" w:rsidR="008603DE" w:rsidRPr="00D22418" w:rsidRDefault="008603DE" w:rsidP="0094170A">
            <w:pPr>
              <w:numPr>
                <w:ilvl w:val="0"/>
                <w:numId w:val="5"/>
              </w:numPr>
              <w:spacing w:before="40" w:after="20"/>
            </w:pPr>
            <w:r w:rsidRPr="00D22418">
              <w:t>Wat u zelf kunt doen</w:t>
            </w:r>
          </w:p>
        </w:tc>
        <w:tc>
          <w:tcPr>
            <w:tcW w:w="1271" w:type="dxa"/>
          </w:tcPr>
          <w:p w14:paraId="692E1FD5" w14:textId="77777777" w:rsidR="008603DE" w:rsidRPr="00D22418" w:rsidRDefault="008603DE" w:rsidP="00973AD9">
            <w:pPr>
              <w:spacing w:before="40" w:after="20"/>
              <w:jc w:val="center"/>
            </w:pPr>
            <w:r w:rsidRPr="00D22418">
              <w:sym w:font="Wingdings" w:char="F072"/>
            </w:r>
          </w:p>
        </w:tc>
        <w:tc>
          <w:tcPr>
            <w:tcW w:w="1548" w:type="dxa"/>
          </w:tcPr>
          <w:p w14:paraId="29882657" w14:textId="77777777" w:rsidR="008603DE" w:rsidRPr="00D22418" w:rsidRDefault="008603DE" w:rsidP="00973AD9">
            <w:pPr>
              <w:spacing w:before="40" w:after="20"/>
              <w:jc w:val="center"/>
            </w:pPr>
            <w:r w:rsidRPr="00D22418">
              <w:sym w:font="Wingdings" w:char="F072"/>
            </w:r>
          </w:p>
        </w:tc>
        <w:tc>
          <w:tcPr>
            <w:tcW w:w="1234" w:type="dxa"/>
          </w:tcPr>
          <w:p w14:paraId="6733AA06" w14:textId="77777777" w:rsidR="008603DE" w:rsidRPr="00D22418" w:rsidRDefault="008603DE" w:rsidP="00973AD9">
            <w:pPr>
              <w:spacing w:before="40" w:after="20"/>
              <w:jc w:val="center"/>
            </w:pPr>
            <w:r w:rsidRPr="00D22418">
              <w:sym w:font="Wingdings" w:char="F072"/>
            </w:r>
          </w:p>
        </w:tc>
      </w:tr>
      <w:tr w:rsidR="008603DE" w:rsidRPr="00D22418" w14:paraId="3166DC4F"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003F1636" w14:textId="77777777" w:rsidR="008603DE" w:rsidRPr="00D22418" w:rsidRDefault="008603DE" w:rsidP="0094170A">
            <w:pPr>
              <w:numPr>
                <w:ilvl w:val="0"/>
                <w:numId w:val="5"/>
              </w:numPr>
              <w:spacing w:before="40" w:after="20"/>
            </w:pPr>
            <w:r w:rsidRPr="00D22418">
              <w:t>Wat de consequenties zijn voor uw seksualiteit</w:t>
            </w:r>
          </w:p>
        </w:tc>
        <w:tc>
          <w:tcPr>
            <w:tcW w:w="1271" w:type="dxa"/>
            <w:shd w:val="clear" w:color="auto" w:fill="D9D9D9"/>
          </w:tcPr>
          <w:p w14:paraId="0F43BEC2"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34F9C13D"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6C77222C"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7224D200" w14:textId="77777777" w:rsidTr="00463294">
        <w:tblPrEx>
          <w:tblCellMar>
            <w:left w:w="56" w:type="dxa"/>
            <w:right w:w="56" w:type="dxa"/>
          </w:tblCellMar>
          <w:tblLook w:val="0000" w:firstRow="0" w:lastRow="0" w:firstColumn="0" w:lastColumn="0" w:noHBand="0" w:noVBand="0"/>
        </w:tblPrEx>
        <w:tc>
          <w:tcPr>
            <w:tcW w:w="5694" w:type="dxa"/>
            <w:gridSpan w:val="4"/>
          </w:tcPr>
          <w:p w14:paraId="521E92F2" w14:textId="77777777" w:rsidR="008603DE" w:rsidRPr="00D22418" w:rsidRDefault="008603DE" w:rsidP="0094170A">
            <w:pPr>
              <w:numPr>
                <w:ilvl w:val="0"/>
                <w:numId w:val="5"/>
              </w:numPr>
              <w:spacing w:before="40" w:after="20"/>
            </w:pPr>
            <w:r w:rsidRPr="00D22418">
              <w:t xml:space="preserve">Hoe het komt dat u zo moe bent </w:t>
            </w:r>
          </w:p>
        </w:tc>
        <w:tc>
          <w:tcPr>
            <w:tcW w:w="1271" w:type="dxa"/>
          </w:tcPr>
          <w:p w14:paraId="79F83C5B" w14:textId="77777777" w:rsidR="008603DE" w:rsidRPr="00D22418" w:rsidRDefault="008603DE" w:rsidP="00973AD9">
            <w:pPr>
              <w:spacing w:before="40" w:after="20"/>
              <w:jc w:val="center"/>
            </w:pPr>
            <w:r w:rsidRPr="00D22418">
              <w:sym w:font="Wingdings" w:char="F072"/>
            </w:r>
          </w:p>
        </w:tc>
        <w:tc>
          <w:tcPr>
            <w:tcW w:w="1548" w:type="dxa"/>
          </w:tcPr>
          <w:p w14:paraId="43306538" w14:textId="77777777" w:rsidR="008603DE" w:rsidRPr="00D22418" w:rsidRDefault="008603DE" w:rsidP="00973AD9">
            <w:pPr>
              <w:spacing w:before="40" w:after="20"/>
              <w:jc w:val="center"/>
            </w:pPr>
            <w:r w:rsidRPr="00D22418">
              <w:sym w:font="Wingdings" w:char="F072"/>
            </w:r>
          </w:p>
        </w:tc>
        <w:tc>
          <w:tcPr>
            <w:tcW w:w="1234" w:type="dxa"/>
          </w:tcPr>
          <w:p w14:paraId="32A8006B" w14:textId="77777777" w:rsidR="008603DE" w:rsidRPr="00D22418" w:rsidRDefault="008603DE" w:rsidP="00973AD9">
            <w:pPr>
              <w:spacing w:before="40" w:after="20"/>
              <w:jc w:val="center"/>
            </w:pPr>
            <w:r w:rsidRPr="00D22418">
              <w:sym w:font="Wingdings" w:char="F072"/>
            </w:r>
          </w:p>
        </w:tc>
      </w:tr>
      <w:tr w:rsidR="008603DE" w:rsidRPr="00D22418" w14:paraId="5FEB8790"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09992EA2" w14:textId="77777777" w:rsidR="008603DE" w:rsidRPr="00D22418" w:rsidRDefault="008603DE" w:rsidP="0094170A">
            <w:pPr>
              <w:numPr>
                <w:ilvl w:val="0"/>
                <w:numId w:val="5"/>
              </w:numPr>
              <w:spacing w:before="40" w:after="20"/>
            </w:pPr>
            <w:r w:rsidRPr="00D22418">
              <w:t>Over andere symptomen tijdens of na behandeling</w:t>
            </w:r>
          </w:p>
        </w:tc>
        <w:tc>
          <w:tcPr>
            <w:tcW w:w="1271" w:type="dxa"/>
            <w:shd w:val="clear" w:color="auto" w:fill="D9D9D9"/>
          </w:tcPr>
          <w:p w14:paraId="549EAE3A"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668EDBCE"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11936DE4"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59AC46DC" w14:textId="77777777" w:rsidTr="00463294">
        <w:tblPrEx>
          <w:tblCellMar>
            <w:left w:w="56" w:type="dxa"/>
            <w:right w:w="56" w:type="dxa"/>
          </w:tblCellMar>
          <w:tblLook w:val="0000" w:firstRow="0" w:lastRow="0" w:firstColumn="0" w:lastColumn="0" w:noHBand="0" w:noVBand="0"/>
        </w:tblPrEx>
        <w:tc>
          <w:tcPr>
            <w:tcW w:w="5694" w:type="dxa"/>
            <w:gridSpan w:val="4"/>
          </w:tcPr>
          <w:p w14:paraId="69BC80F1" w14:textId="77777777" w:rsidR="008603DE" w:rsidRPr="00D22418" w:rsidRDefault="008603DE" w:rsidP="0094170A">
            <w:pPr>
              <w:numPr>
                <w:ilvl w:val="0"/>
                <w:numId w:val="5"/>
              </w:numPr>
              <w:spacing w:before="40" w:after="20"/>
            </w:pPr>
            <w:r w:rsidRPr="00D22418">
              <w:t>Over aanvullende zorgmogelijkheden (via internet)</w:t>
            </w:r>
          </w:p>
        </w:tc>
        <w:tc>
          <w:tcPr>
            <w:tcW w:w="1271" w:type="dxa"/>
          </w:tcPr>
          <w:p w14:paraId="7FAB9163" w14:textId="77777777" w:rsidR="008603DE" w:rsidRPr="00D22418" w:rsidRDefault="008603DE" w:rsidP="00973AD9">
            <w:pPr>
              <w:spacing w:before="40" w:after="20"/>
              <w:jc w:val="center"/>
            </w:pPr>
            <w:r w:rsidRPr="00D22418">
              <w:sym w:font="Wingdings" w:char="F072"/>
            </w:r>
          </w:p>
        </w:tc>
        <w:tc>
          <w:tcPr>
            <w:tcW w:w="1548" w:type="dxa"/>
          </w:tcPr>
          <w:p w14:paraId="73F57C1F" w14:textId="77777777" w:rsidR="008603DE" w:rsidRPr="00D22418" w:rsidRDefault="008603DE" w:rsidP="00973AD9">
            <w:pPr>
              <w:spacing w:before="40" w:after="20"/>
              <w:jc w:val="center"/>
            </w:pPr>
            <w:r w:rsidRPr="00D22418">
              <w:sym w:font="Wingdings" w:char="F072"/>
            </w:r>
          </w:p>
        </w:tc>
        <w:tc>
          <w:tcPr>
            <w:tcW w:w="1234" w:type="dxa"/>
          </w:tcPr>
          <w:p w14:paraId="2BA7A687" w14:textId="77777777" w:rsidR="008603DE" w:rsidRPr="00D22418" w:rsidRDefault="008603DE" w:rsidP="00973AD9">
            <w:pPr>
              <w:spacing w:before="40" w:after="20"/>
              <w:jc w:val="center"/>
            </w:pPr>
            <w:r w:rsidRPr="00D22418">
              <w:sym w:font="Wingdings" w:char="F072"/>
            </w:r>
          </w:p>
        </w:tc>
      </w:tr>
      <w:tr w:rsidR="008603DE" w:rsidRPr="00D22418" w14:paraId="4CC7B939"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41273A24" w14:textId="77777777" w:rsidR="008603DE" w:rsidRPr="00D22418" w:rsidRDefault="008603DE" w:rsidP="0094170A">
            <w:pPr>
              <w:numPr>
                <w:ilvl w:val="0"/>
                <w:numId w:val="5"/>
              </w:numPr>
              <w:spacing w:before="40" w:after="20"/>
            </w:pPr>
            <w:r w:rsidRPr="00D22418">
              <w:t>Over leefstijl en gezondheid</w:t>
            </w:r>
          </w:p>
        </w:tc>
        <w:tc>
          <w:tcPr>
            <w:tcW w:w="1271" w:type="dxa"/>
            <w:shd w:val="clear" w:color="auto" w:fill="D9D9D9"/>
          </w:tcPr>
          <w:p w14:paraId="18EE5737"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0A948E2F"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001F5335"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3E9C7E2B" w14:textId="77777777" w:rsidTr="00463294">
        <w:tblPrEx>
          <w:tblCellMar>
            <w:left w:w="56" w:type="dxa"/>
            <w:right w:w="56" w:type="dxa"/>
          </w:tblCellMar>
          <w:tblLook w:val="0000" w:firstRow="0" w:lastRow="0" w:firstColumn="0" w:lastColumn="0" w:noHBand="0" w:noVBand="0"/>
        </w:tblPrEx>
        <w:tc>
          <w:tcPr>
            <w:tcW w:w="5694" w:type="dxa"/>
            <w:gridSpan w:val="4"/>
          </w:tcPr>
          <w:p w14:paraId="2519968D" w14:textId="77777777" w:rsidR="008603DE" w:rsidRPr="00D22418" w:rsidRDefault="008603DE" w:rsidP="0094170A">
            <w:pPr>
              <w:numPr>
                <w:ilvl w:val="0"/>
                <w:numId w:val="5"/>
              </w:numPr>
              <w:spacing w:before="40" w:after="20"/>
            </w:pPr>
            <w:r w:rsidRPr="00D22418">
              <w:t>Over kanker en erfelijkheid</w:t>
            </w:r>
          </w:p>
        </w:tc>
        <w:tc>
          <w:tcPr>
            <w:tcW w:w="1271" w:type="dxa"/>
          </w:tcPr>
          <w:p w14:paraId="61B17517" w14:textId="77777777" w:rsidR="008603DE" w:rsidRPr="00D22418" w:rsidRDefault="008603DE" w:rsidP="00973AD9">
            <w:pPr>
              <w:spacing w:before="40" w:after="20"/>
              <w:jc w:val="center"/>
            </w:pPr>
            <w:r w:rsidRPr="00D22418">
              <w:sym w:font="Wingdings" w:char="F072"/>
            </w:r>
          </w:p>
        </w:tc>
        <w:tc>
          <w:tcPr>
            <w:tcW w:w="1548" w:type="dxa"/>
          </w:tcPr>
          <w:p w14:paraId="6FE5D356" w14:textId="77777777" w:rsidR="008603DE" w:rsidRPr="00D22418" w:rsidRDefault="008603DE" w:rsidP="00973AD9">
            <w:pPr>
              <w:spacing w:before="40" w:after="20"/>
              <w:jc w:val="center"/>
            </w:pPr>
            <w:r w:rsidRPr="00D22418">
              <w:sym w:font="Wingdings" w:char="F072"/>
            </w:r>
          </w:p>
        </w:tc>
        <w:tc>
          <w:tcPr>
            <w:tcW w:w="1234" w:type="dxa"/>
          </w:tcPr>
          <w:p w14:paraId="5EE97E3B" w14:textId="77777777" w:rsidR="008603DE" w:rsidRPr="00D22418" w:rsidRDefault="008603DE" w:rsidP="00973AD9">
            <w:pPr>
              <w:spacing w:before="40" w:after="20"/>
              <w:jc w:val="center"/>
            </w:pPr>
            <w:r w:rsidRPr="00D22418">
              <w:sym w:font="Wingdings" w:char="F072"/>
            </w:r>
          </w:p>
        </w:tc>
      </w:tr>
      <w:tr w:rsidR="008603DE" w:rsidRPr="00D22418" w14:paraId="1821D434"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14A0FE35" w14:textId="77777777" w:rsidR="008603DE" w:rsidRPr="00D22418" w:rsidRDefault="008603DE" w:rsidP="0094170A">
            <w:pPr>
              <w:numPr>
                <w:ilvl w:val="0"/>
                <w:numId w:val="5"/>
              </w:numPr>
              <w:spacing w:before="40" w:after="20"/>
            </w:pPr>
            <w:r w:rsidRPr="00D22418">
              <w:t>Hoe u invloed kunt hebben op uw levenseinde</w:t>
            </w:r>
          </w:p>
        </w:tc>
        <w:tc>
          <w:tcPr>
            <w:tcW w:w="1271" w:type="dxa"/>
            <w:shd w:val="clear" w:color="auto" w:fill="D9D9D9"/>
          </w:tcPr>
          <w:p w14:paraId="7F44EEC6"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128912A0"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2F9C3ECC"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020BA51E" w14:textId="77777777" w:rsidTr="00463294">
        <w:tblPrEx>
          <w:tblCellMar>
            <w:left w:w="56" w:type="dxa"/>
            <w:right w:w="56" w:type="dxa"/>
          </w:tblCellMar>
          <w:tblLook w:val="0000" w:firstRow="0" w:lastRow="0" w:firstColumn="0" w:lastColumn="0" w:noHBand="0" w:noVBand="0"/>
        </w:tblPrEx>
        <w:tc>
          <w:tcPr>
            <w:tcW w:w="5694" w:type="dxa"/>
            <w:gridSpan w:val="4"/>
          </w:tcPr>
          <w:p w14:paraId="64D69C4A" w14:textId="77777777" w:rsidR="008603DE" w:rsidRPr="00D22418" w:rsidRDefault="008603DE" w:rsidP="0094170A">
            <w:pPr>
              <w:numPr>
                <w:ilvl w:val="0"/>
                <w:numId w:val="5"/>
              </w:numPr>
              <w:spacing w:before="40" w:after="20"/>
            </w:pPr>
            <w:r w:rsidRPr="00D22418">
              <w:t>Wat uw zorgverzekeraar vergoedt</w:t>
            </w:r>
          </w:p>
        </w:tc>
        <w:tc>
          <w:tcPr>
            <w:tcW w:w="1271" w:type="dxa"/>
          </w:tcPr>
          <w:p w14:paraId="1836B514" w14:textId="77777777" w:rsidR="008603DE" w:rsidRPr="00D22418" w:rsidRDefault="008603DE" w:rsidP="00973AD9">
            <w:pPr>
              <w:spacing w:before="40" w:after="20"/>
              <w:jc w:val="center"/>
            </w:pPr>
            <w:r w:rsidRPr="00D22418">
              <w:sym w:font="Wingdings" w:char="F072"/>
            </w:r>
          </w:p>
        </w:tc>
        <w:tc>
          <w:tcPr>
            <w:tcW w:w="1548" w:type="dxa"/>
          </w:tcPr>
          <w:p w14:paraId="05CD6CDA" w14:textId="77777777" w:rsidR="008603DE" w:rsidRPr="00D22418" w:rsidRDefault="008603DE" w:rsidP="00973AD9">
            <w:pPr>
              <w:spacing w:before="40" w:after="20"/>
              <w:jc w:val="center"/>
            </w:pPr>
            <w:r w:rsidRPr="00D22418">
              <w:sym w:font="Wingdings" w:char="F072"/>
            </w:r>
          </w:p>
        </w:tc>
        <w:tc>
          <w:tcPr>
            <w:tcW w:w="1234" w:type="dxa"/>
          </w:tcPr>
          <w:p w14:paraId="34D59D98" w14:textId="77777777" w:rsidR="008603DE" w:rsidRPr="00D22418" w:rsidRDefault="008603DE" w:rsidP="00973AD9">
            <w:pPr>
              <w:spacing w:before="40" w:after="20"/>
              <w:jc w:val="center"/>
            </w:pPr>
            <w:r w:rsidRPr="00D22418">
              <w:sym w:font="Wingdings" w:char="F072"/>
            </w:r>
          </w:p>
        </w:tc>
      </w:tr>
      <w:tr w:rsidR="008603DE" w:rsidRPr="00D22418" w14:paraId="4C512580"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13CA1BA9" w14:textId="77777777" w:rsidR="008603DE" w:rsidRPr="00D22418" w:rsidRDefault="008603DE" w:rsidP="0094170A">
            <w:pPr>
              <w:numPr>
                <w:ilvl w:val="0"/>
                <w:numId w:val="5"/>
              </w:numPr>
              <w:spacing w:before="40" w:after="20"/>
            </w:pPr>
            <w:r w:rsidRPr="00D22418">
              <w:t>Wat de financiële gevolgen zijn van uw ziekte</w:t>
            </w:r>
          </w:p>
        </w:tc>
        <w:tc>
          <w:tcPr>
            <w:tcW w:w="1271" w:type="dxa"/>
            <w:shd w:val="clear" w:color="auto" w:fill="D9D9D9"/>
          </w:tcPr>
          <w:p w14:paraId="4B93D8DF"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01F3AF85"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7CA11FE2" w14:textId="77777777" w:rsidR="008603DE" w:rsidRPr="00D22418" w:rsidRDefault="008603DE" w:rsidP="00973AD9">
            <w:pPr>
              <w:spacing w:before="40" w:after="20"/>
              <w:jc w:val="center"/>
            </w:pPr>
            <w:r w:rsidRPr="00D22418">
              <w:rPr>
                <w:shd w:val="clear" w:color="auto" w:fill="FFFFFF"/>
              </w:rPr>
              <w:sym w:font="Wingdings" w:char="F072"/>
            </w:r>
          </w:p>
        </w:tc>
      </w:tr>
      <w:tr w:rsidR="008603DE" w:rsidRPr="00D22418" w14:paraId="5331FB42" w14:textId="77777777" w:rsidTr="00463294">
        <w:tblPrEx>
          <w:tblCellMar>
            <w:left w:w="56" w:type="dxa"/>
            <w:right w:w="56" w:type="dxa"/>
          </w:tblCellMar>
          <w:tblLook w:val="0000" w:firstRow="0" w:lastRow="0" w:firstColumn="0" w:lastColumn="0" w:noHBand="0" w:noVBand="0"/>
        </w:tblPrEx>
        <w:tc>
          <w:tcPr>
            <w:tcW w:w="5694" w:type="dxa"/>
            <w:gridSpan w:val="4"/>
          </w:tcPr>
          <w:p w14:paraId="60188EC4" w14:textId="77777777" w:rsidR="008603DE" w:rsidRPr="00D22418" w:rsidRDefault="008603DE" w:rsidP="0094170A">
            <w:pPr>
              <w:numPr>
                <w:ilvl w:val="0"/>
                <w:numId w:val="5"/>
              </w:numPr>
              <w:spacing w:before="40" w:after="20"/>
            </w:pPr>
            <w:r w:rsidRPr="00D22418">
              <w:t xml:space="preserve">Over wettelijke regelingen (bijv. </w:t>
            </w:r>
            <w:r w:rsidR="00A9236C" w:rsidRPr="00D22418">
              <w:t>v</w:t>
            </w:r>
            <w:r w:rsidRPr="00D22418">
              <w:t>erzekeringen)</w:t>
            </w:r>
          </w:p>
        </w:tc>
        <w:tc>
          <w:tcPr>
            <w:tcW w:w="1271" w:type="dxa"/>
          </w:tcPr>
          <w:p w14:paraId="2929EB4B" w14:textId="77777777" w:rsidR="008603DE" w:rsidRPr="00D22418" w:rsidRDefault="008603DE" w:rsidP="00973AD9">
            <w:pPr>
              <w:spacing w:before="40" w:after="20"/>
              <w:jc w:val="center"/>
            </w:pPr>
            <w:r w:rsidRPr="00D22418">
              <w:sym w:font="Wingdings" w:char="F072"/>
            </w:r>
          </w:p>
        </w:tc>
        <w:tc>
          <w:tcPr>
            <w:tcW w:w="1548" w:type="dxa"/>
          </w:tcPr>
          <w:p w14:paraId="483459E9" w14:textId="77777777" w:rsidR="008603DE" w:rsidRPr="00D22418" w:rsidRDefault="008603DE" w:rsidP="00973AD9">
            <w:pPr>
              <w:spacing w:before="40" w:after="20"/>
              <w:jc w:val="center"/>
            </w:pPr>
            <w:r w:rsidRPr="00D22418">
              <w:sym w:font="Wingdings" w:char="F072"/>
            </w:r>
          </w:p>
        </w:tc>
        <w:tc>
          <w:tcPr>
            <w:tcW w:w="1234" w:type="dxa"/>
          </w:tcPr>
          <w:p w14:paraId="1B6A2C4B" w14:textId="77777777" w:rsidR="008603DE" w:rsidRPr="00D22418" w:rsidRDefault="008603DE" w:rsidP="00973AD9">
            <w:pPr>
              <w:spacing w:before="40" w:after="20"/>
              <w:jc w:val="center"/>
            </w:pPr>
            <w:r w:rsidRPr="00D22418">
              <w:sym w:font="Wingdings" w:char="F072"/>
            </w:r>
          </w:p>
        </w:tc>
      </w:tr>
      <w:tr w:rsidR="008603DE" w:rsidRPr="00D22418" w14:paraId="48A8AC20" w14:textId="77777777" w:rsidTr="00463294">
        <w:tblPrEx>
          <w:tblCellMar>
            <w:left w:w="56" w:type="dxa"/>
            <w:right w:w="56" w:type="dxa"/>
          </w:tblCellMar>
          <w:tblLook w:val="0000" w:firstRow="0" w:lastRow="0" w:firstColumn="0" w:lastColumn="0" w:noHBand="0" w:noVBand="0"/>
        </w:tblPrEx>
        <w:tc>
          <w:tcPr>
            <w:tcW w:w="5694" w:type="dxa"/>
            <w:gridSpan w:val="4"/>
            <w:shd w:val="clear" w:color="auto" w:fill="D9D9D9"/>
          </w:tcPr>
          <w:p w14:paraId="3F80EDCA" w14:textId="77777777" w:rsidR="008603DE" w:rsidRPr="00D22418" w:rsidRDefault="008603DE" w:rsidP="0094170A">
            <w:pPr>
              <w:numPr>
                <w:ilvl w:val="0"/>
                <w:numId w:val="5"/>
              </w:numPr>
              <w:spacing w:before="40" w:after="20"/>
            </w:pPr>
            <w:r w:rsidRPr="00D22418">
              <w:t>Over mogelijkheden voor toekomstig ouderschap</w:t>
            </w:r>
          </w:p>
        </w:tc>
        <w:tc>
          <w:tcPr>
            <w:tcW w:w="1271" w:type="dxa"/>
            <w:shd w:val="clear" w:color="auto" w:fill="D9D9D9"/>
          </w:tcPr>
          <w:p w14:paraId="502F3DEA" w14:textId="77777777" w:rsidR="008603DE" w:rsidRPr="00D22418" w:rsidRDefault="008603DE" w:rsidP="00973AD9">
            <w:pPr>
              <w:spacing w:before="40" w:after="20"/>
              <w:jc w:val="center"/>
            </w:pPr>
            <w:r w:rsidRPr="00D22418">
              <w:rPr>
                <w:shd w:val="clear" w:color="auto" w:fill="FFFFFF"/>
              </w:rPr>
              <w:sym w:font="Wingdings" w:char="F072"/>
            </w:r>
          </w:p>
        </w:tc>
        <w:tc>
          <w:tcPr>
            <w:tcW w:w="1548" w:type="dxa"/>
            <w:shd w:val="clear" w:color="auto" w:fill="D9D9D9"/>
          </w:tcPr>
          <w:p w14:paraId="3F672A8D" w14:textId="77777777" w:rsidR="008603DE" w:rsidRPr="00D22418" w:rsidRDefault="008603DE" w:rsidP="00973AD9">
            <w:pPr>
              <w:spacing w:before="40" w:after="20"/>
              <w:jc w:val="center"/>
            </w:pPr>
            <w:r w:rsidRPr="00D22418">
              <w:rPr>
                <w:shd w:val="clear" w:color="auto" w:fill="FFFFFF"/>
              </w:rPr>
              <w:sym w:font="Wingdings" w:char="F072"/>
            </w:r>
          </w:p>
        </w:tc>
        <w:tc>
          <w:tcPr>
            <w:tcW w:w="1234" w:type="dxa"/>
            <w:shd w:val="clear" w:color="auto" w:fill="D9D9D9"/>
          </w:tcPr>
          <w:p w14:paraId="73D83651" w14:textId="77777777" w:rsidR="008603DE" w:rsidRPr="00D22418" w:rsidRDefault="008603DE" w:rsidP="00973AD9">
            <w:pPr>
              <w:spacing w:before="40" w:after="20"/>
              <w:jc w:val="center"/>
            </w:pPr>
            <w:r w:rsidRPr="00D22418">
              <w:rPr>
                <w:shd w:val="clear" w:color="auto" w:fill="FFFFFF"/>
              </w:rPr>
              <w:sym w:font="Wingdings" w:char="F072"/>
            </w:r>
          </w:p>
        </w:tc>
      </w:tr>
      <w:tr w:rsidR="00367394" w:rsidRPr="00D22418" w14:paraId="3848BE88" w14:textId="77777777" w:rsidTr="00463294">
        <w:tblPrEx>
          <w:tblCellMar>
            <w:left w:w="56" w:type="dxa"/>
            <w:right w:w="56" w:type="dxa"/>
          </w:tblCellMar>
          <w:tblLook w:val="0000" w:firstRow="0" w:lastRow="0" w:firstColumn="0" w:lastColumn="0" w:noHBand="0" w:noVBand="0"/>
        </w:tblPrEx>
        <w:trPr>
          <w:trHeight w:val="567"/>
        </w:trPr>
        <w:tc>
          <w:tcPr>
            <w:tcW w:w="2621" w:type="dxa"/>
            <w:gridSpan w:val="3"/>
            <w:tcBorders>
              <w:right w:val="single" w:sz="4" w:space="0" w:color="auto"/>
            </w:tcBorders>
          </w:tcPr>
          <w:p w14:paraId="09E01448" w14:textId="77777777" w:rsidR="00367394" w:rsidRPr="00D22418" w:rsidRDefault="00367394" w:rsidP="0094170A">
            <w:pPr>
              <w:numPr>
                <w:ilvl w:val="0"/>
                <w:numId w:val="5"/>
              </w:numPr>
              <w:spacing w:before="40" w:after="20"/>
            </w:pPr>
            <w:r w:rsidRPr="00D22418">
              <w:t xml:space="preserve">Anders, namelijk </w:t>
            </w:r>
          </w:p>
        </w:tc>
        <w:tc>
          <w:tcPr>
            <w:tcW w:w="3073" w:type="dxa"/>
            <w:tcBorders>
              <w:top w:val="single" w:sz="4" w:space="0" w:color="auto"/>
              <w:left w:val="single" w:sz="4" w:space="0" w:color="auto"/>
              <w:bottom w:val="single" w:sz="4" w:space="0" w:color="auto"/>
            </w:tcBorders>
          </w:tcPr>
          <w:p w14:paraId="7476BAA9" w14:textId="77777777" w:rsidR="00367394" w:rsidRPr="00D22418" w:rsidRDefault="00367394" w:rsidP="00973AD9">
            <w:pPr>
              <w:spacing w:before="40" w:after="20"/>
              <w:ind w:left="360"/>
            </w:pPr>
          </w:p>
        </w:tc>
        <w:tc>
          <w:tcPr>
            <w:tcW w:w="1271" w:type="dxa"/>
            <w:tcBorders>
              <w:top w:val="single" w:sz="4" w:space="0" w:color="auto"/>
              <w:bottom w:val="single" w:sz="4" w:space="0" w:color="auto"/>
            </w:tcBorders>
            <w:vAlign w:val="center"/>
          </w:tcPr>
          <w:p w14:paraId="09E3E18E" w14:textId="77777777" w:rsidR="00367394" w:rsidRPr="00D22418" w:rsidRDefault="00367394" w:rsidP="00973AD9">
            <w:pPr>
              <w:spacing w:before="40" w:after="20"/>
              <w:jc w:val="center"/>
            </w:pPr>
          </w:p>
        </w:tc>
        <w:tc>
          <w:tcPr>
            <w:tcW w:w="1548" w:type="dxa"/>
            <w:tcBorders>
              <w:top w:val="single" w:sz="4" w:space="0" w:color="auto"/>
              <w:bottom w:val="single" w:sz="4" w:space="0" w:color="auto"/>
            </w:tcBorders>
            <w:vAlign w:val="center"/>
          </w:tcPr>
          <w:p w14:paraId="0650B751" w14:textId="77777777" w:rsidR="00367394" w:rsidRPr="00D22418" w:rsidRDefault="00367394" w:rsidP="00973AD9">
            <w:pPr>
              <w:spacing w:before="40" w:after="20"/>
              <w:jc w:val="center"/>
            </w:pPr>
          </w:p>
        </w:tc>
        <w:tc>
          <w:tcPr>
            <w:tcW w:w="1234" w:type="dxa"/>
            <w:tcBorders>
              <w:top w:val="single" w:sz="4" w:space="0" w:color="auto"/>
              <w:bottom w:val="single" w:sz="4" w:space="0" w:color="auto"/>
              <w:right w:val="single" w:sz="4" w:space="0" w:color="auto"/>
            </w:tcBorders>
          </w:tcPr>
          <w:p w14:paraId="619550C7" w14:textId="77777777" w:rsidR="00367394" w:rsidRPr="00D22418" w:rsidRDefault="00367394" w:rsidP="00973AD9">
            <w:pPr>
              <w:spacing w:before="40" w:after="20"/>
              <w:jc w:val="center"/>
            </w:pPr>
          </w:p>
        </w:tc>
      </w:tr>
    </w:tbl>
    <w:p w14:paraId="59C231E2" w14:textId="77777777" w:rsidR="00EA0F72" w:rsidRPr="00D22418" w:rsidRDefault="00EA0F72"/>
    <w:p w14:paraId="0A009A13" w14:textId="77777777" w:rsidR="00D22418" w:rsidRDefault="00D22418">
      <w:r>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521"/>
      </w:tblGrid>
      <w:tr w:rsidR="007B6D8F" w:rsidRPr="00D22418" w14:paraId="70C28043" w14:textId="77777777" w:rsidTr="00D22418">
        <w:tc>
          <w:tcPr>
            <w:tcW w:w="9521" w:type="dxa"/>
            <w:shd w:val="clear" w:color="auto" w:fill="D9D9D9"/>
          </w:tcPr>
          <w:p w14:paraId="54237EC0" w14:textId="77777777" w:rsidR="0078245E" w:rsidRPr="00D22418" w:rsidRDefault="0078245E" w:rsidP="00C07073">
            <w:pPr>
              <w:spacing w:line="276" w:lineRule="auto"/>
              <w:rPr>
                <w:b/>
              </w:rPr>
            </w:pPr>
            <w:r w:rsidRPr="00D22418">
              <w:rPr>
                <w:b/>
              </w:rPr>
              <w:lastRenderedPageBreak/>
              <w:t>Effect van gebruik van internet</w:t>
            </w:r>
          </w:p>
        </w:tc>
      </w:tr>
    </w:tbl>
    <w:p w14:paraId="70BF757C" w14:textId="77777777" w:rsidR="007B6D8F" w:rsidRPr="00D22418" w:rsidRDefault="007B6D8F" w:rsidP="007B6D8F">
      <w:pPr>
        <w:rPr>
          <w:b/>
        </w:rPr>
      </w:pPr>
    </w:p>
    <w:p w14:paraId="7C0B0CA8" w14:textId="77777777" w:rsidR="00C56C50" w:rsidRPr="00D22418" w:rsidRDefault="00C56C50" w:rsidP="00EC22F0">
      <w:pPr>
        <w:pBdr>
          <w:top w:val="single" w:sz="4" w:space="1" w:color="auto"/>
          <w:left w:val="single" w:sz="4" w:space="7" w:color="auto"/>
          <w:bottom w:val="single" w:sz="4" w:space="1" w:color="auto"/>
          <w:right w:val="single" w:sz="4" w:space="4" w:color="auto"/>
        </w:pBdr>
        <w:ind w:left="142"/>
        <w:rPr>
          <w:b/>
        </w:rPr>
      </w:pPr>
      <w:r w:rsidRPr="00D22418">
        <w:t>Heeft de informatie die u op internet hebt gevonden ook gevolgen gehad voor uw persoonlijk welbevinden of voor de behandeling die u heeft gekregen? Daarover gaat de volgende reeks vragen.</w:t>
      </w:r>
    </w:p>
    <w:p w14:paraId="4EF1778D" w14:textId="77777777" w:rsidR="007B6D8F" w:rsidRPr="00D22418" w:rsidRDefault="007B6D8F" w:rsidP="007B6D8F"/>
    <w:tbl>
      <w:tblPr>
        <w:tblW w:w="0" w:type="auto"/>
        <w:tblInd w:w="108" w:type="dxa"/>
        <w:tblLook w:val="01E0" w:firstRow="1" w:lastRow="1" w:firstColumn="1" w:lastColumn="1" w:noHBand="0" w:noVBand="0"/>
      </w:tblPr>
      <w:tblGrid>
        <w:gridCol w:w="537"/>
        <w:gridCol w:w="52"/>
        <w:gridCol w:w="8942"/>
      </w:tblGrid>
      <w:tr w:rsidR="0078245E" w:rsidRPr="00D22418" w14:paraId="0E4241CE" w14:textId="77777777" w:rsidTr="0046783E">
        <w:tc>
          <w:tcPr>
            <w:tcW w:w="591" w:type="dxa"/>
            <w:gridSpan w:val="2"/>
            <w:vAlign w:val="center"/>
          </w:tcPr>
          <w:p w14:paraId="20843311" w14:textId="77777777" w:rsidR="0078245E" w:rsidRPr="00D22418" w:rsidRDefault="00575D3A" w:rsidP="0046783E">
            <w:r w:rsidRPr="00D22418">
              <w:t>19</w:t>
            </w:r>
            <w:r w:rsidR="0078245E" w:rsidRPr="00D22418">
              <w:t>.</w:t>
            </w:r>
          </w:p>
          <w:p w14:paraId="0AA7DAA9" w14:textId="77777777" w:rsidR="0078245E" w:rsidRPr="00D22418" w:rsidRDefault="0078245E" w:rsidP="0046783E"/>
        </w:tc>
        <w:tc>
          <w:tcPr>
            <w:tcW w:w="9156" w:type="dxa"/>
            <w:vAlign w:val="center"/>
          </w:tcPr>
          <w:p w14:paraId="647C43CF" w14:textId="77777777" w:rsidR="0078245E" w:rsidRPr="00D22418" w:rsidRDefault="009C7597" w:rsidP="009C7597">
            <w:pPr>
              <w:rPr>
                <w:i/>
              </w:rPr>
            </w:pPr>
            <w:r w:rsidRPr="00D22418">
              <w:t>Was u naar uw gevoel beter geïnformeerd over uw ziekte na het raadplegen van de informatie op internet?</w:t>
            </w:r>
          </w:p>
        </w:tc>
      </w:tr>
      <w:tr w:rsidR="0078245E" w:rsidRPr="00D22418" w14:paraId="5FBB49A1" w14:textId="77777777" w:rsidTr="0046783E">
        <w:tc>
          <w:tcPr>
            <w:tcW w:w="538" w:type="dxa"/>
            <w:vAlign w:val="center"/>
          </w:tcPr>
          <w:p w14:paraId="1EE33B01" w14:textId="77777777" w:rsidR="0078245E" w:rsidRPr="00D22418" w:rsidRDefault="0078245E" w:rsidP="0046783E"/>
        </w:tc>
        <w:tc>
          <w:tcPr>
            <w:tcW w:w="9209" w:type="dxa"/>
            <w:gridSpan w:val="2"/>
            <w:vAlign w:val="center"/>
          </w:tcPr>
          <w:p w14:paraId="0E5B4D90" w14:textId="77777777" w:rsidR="0078245E" w:rsidRPr="00D22418" w:rsidRDefault="0078245E" w:rsidP="0046783E"/>
        </w:tc>
      </w:tr>
      <w:tr w:rsidR="00733D23" w:rsidRPr="00D22418" w14:paraId="631E4778" w14:textId="77777777" w:rsidTr="0046783E">
        <w:tc>
          <w:tcPr>
            <w:tcW w:w="591" w:type="dxa"/>
            <w:gridSpan w:val="2"/>
            <w:vAlign w:val="center"/>
          </w:tcPr>
          <w:p w14:paraId="2F0487CC" w14:textId="77777777" w:rsidR="00733D23" w:rsidRPr="00D22418" w:rsidRDefault="00733D23" w:rsidP="00733D23"/>
        </w:tc>
        <w:tc>
          <w:tcPr>
            <w:tcW w:w="9156" w:type="dxa"/>
            <w:vAlign w:val="center"/>
          </w:tcPr>
          <w:p w14:paraId="5BDA5C93" w14:textId="77777777" w:rsidR="00733D23" w:rsidRPr="00D22418" w:rsidRDefault="00733D23" w:rsidP="00733D23"/>
        </w:tc>
      </w:tr>
      <w:tr w:rsidR="0078245E" w:rsidRPr="00D22418" w14:paraId="06430E34" w14:textId="77777777" w:rsidTr="0046783E">
        <w:tc>
          <w:tcPr>
            <w:tcW w:w="591" w:type="dxa"/>
            <w:gridSpan w:val="2"/>
            <w:vAlign w:val="center"/>
          </w:tcPr>
          <w:p w14:paraId="1BA8BF28" w14:textId="77777777" w:rsidR="0078245E" w:rsidRPr="00D22418" w:rsidRDefault="0078245E" w:rsidP="0046783E">
            <w:r w:rsidRPr="00D22418">
              <w:sym w:font="Wingdings" w:char="F072"/>
            </w:r>
          </w:p>
        </w:tc>
        <w:tc>
          <w:tcPr>
            <w:tcW w:w="9156" w:type="dxa"/>
            <w:vAlign w:val="center"/>
          </w:tcPr>
          <w:p w14:paraId="33BA1EF9" w14:textId="77777777" w:rsidR="0078245E" w:rsidRPr="00D22418" w:rsidRDefault="009C7597" w:rsidP="009C7597">
            <w:r w:rsidRPr="00D22418">
              <w:t>Ja, ik was beter geïnformeerd</w:t>
            </w:r>
          </w:p>
        </w:tc>
      </w:tr>
      <w:tr w:rsidR="009C7597" w:rsidRPr="00D22418" w14:paraId="7C832767" w14:textId="77777777" w:rsidTr="0046783E">
        <w:tc>
          <w:tcPr>
            <w:tcW w:w="591" w:type="dxa"/>
            <w:gridSpan w:val="2"/>
            <w:vAlign w:val="center"/>
          </w:tcPr>
          <w:p w14:paraId="558488E7" w14:textId="77777777" w:rsidR="009C7597" w:rsidRPr="00D22418" w:rsidRDefault="009C7597" w:rsidP="0046783E">
            <w:r w:rsidRPr="00D22418">
              <w:sym w:font="Wingdings" w:char="F072"/>
            </w:r>
          </w:p>
        </w:tc>
        <w:tc>
          <w:tcPr>
            <w:tcW w:w="9156" w:type="dxa"/>
            <w:vAlign w:val="center"/>
          </w:tcPr>
          <w:p w14:paraId="5884DF9B" w14:textId="77777777" w:rsidR="009C7597" w:rsidRPr="00D22418" w:rsidRDefault="009C7597" w:rsidP="0046783E">
            <w:r w:rsidRPr="00D22418">
              <w:t>Ja, ik was beter geïnformeerd, maar tegelijkertijd heb ik veel nieuwe vragen gekregen</w:t>
            </w:r>
          </w:p>
        </w:tc>
      </w:tr>
      <w:tr w:rsidR="009C7597" w:rsidRPr="00D22418" w14:paraId="56D73B36" w14:textId="77777777" w:rsidTr="0046783E">
        <w:tc>
          <w:tcPr>
            <w:tcW w:w="591" w:type="dxa"/>
            <w:gridSpan w:val="2"/>
            <w:vAlign w:val="center"/>
          </w:tcPr>
          <w:p w14:paraId="4E8BA26A" w14:textId="77777777" w:rsidR="009C7597" w:rsidRPr="00D22418" w:rsidRDefault="009C7597" w:rsidP="0046783E">
            <w:r w:rsidRPr="00D22418">
              <w:sym w:font="Wingdings" w:char="F072"/>
            </w:r>
          </w:p>
        </w:tc>
        <w:tc>
          <w:tcPr>
            <w:tcW w:w="9156" w:type="dxa"/>
            <w:vAlign w:val="center"/>
          </w:tcPr>
          <w:p w14:paraId="5DE28A0F" w14:textId="77777777" w:rsidR="009C7597" w:rsidRPr="00D22418" w:rsidRDefault="009C7597" w:rsidP="0046783E">
            <w:r w:rsidRPr="00D22418">
              <w:t>Geen verschil</w:t>
            </w:r>
          </w:p>
        </w:tc>
      </w:tr>
      <w:tr w:rsidR="009C7597" w:rsidRPr="00D22418" w14:paraId="0164E3D9" w14:textId="77777777" w:rsidTr="0046783E">
        <w:tc>
          <w:tcPr>
            <w:tcW w:w="591" w:type="dxa"/>
            <w:gridSpan w:val="2"/>
            <w:vAlign w:val="center"/>
          </w:tcPr>
          <w:p w14:paraId="1A0777B0" w14:textId="77777777" w:rsidR="009C7597" w:rsidRPr="00D22418" w:rsidRDefault="009C7597" w:rsidP="0046783E">
            <w:r w:rsidRPr="00D22418">
              <w:sym w:font="Wingdings" w:char="F072"/>
            </w:r>
          </w:p>
        </w:tc>
        <w:tc>
          <w:tcPr>
            <w:tcW w:w="9156" w:type="dxa"/>
            <w:vAlign w:val="center"/>
          </w:tcPr>
          <w:p w14:paraId="2B875216" w14:textId="77777777" w:rsidR="009C7597" w:rsidRPr="00D22418" w:rsidRDefault="009C7597" w:rsidP="0046783E">
            <w:r w:rsidRPr="00D22418">
              <w:t>Nee, ik was niet beter geïnformeerd, want ik kreeg veel nieuwe vragen</w:t>
            </w:r>
          </w:p>
        </w:tc>
      </w:tr>
      <w:tr w:rsidR="009C7597" w:rsidRPr="00D22418" w14:paraId="51613DD2" w14:textId="77777777" w:rsidTr="0046783E">
        <w:tc>
          <w:tcPr>
            <w:tcW w:w="591" w:type="dxa"/>
            <w:gridSpan w:val="2"/>
            <w:vAlign w:val="center"/>
          </w:tcPr>
          <w:p w14:paraId="1685A4BF" w14:textId="77777777" w:rsidR="009C7597" w:rsidRPr="00D22418" w:rsidRDefault="009C7597" w:rsidP="0046783E">
            <w:r w:rsidRPr="00D22418">
              <w:sym w:font="Wingdings" w:char="F072"/>
            </w:r>
          </w:p>
        </w:tc>
        <w:tc>
          <w:tcPr>
            <w:tcW w:w="9156" w:type="dxa"/>
            <w:vAlign w:val="center"/>
          </w:tcPr>
          <w:p w14:paraId="200DED9C" w14:textId="77777777" w:rsidR="009C7597" w:rsidRPr="00D22418" w:rsidRDefault="009C7597" w:rsidP="009C7597">
            <w:r w:rsidRPr="00D22418">
              <w:t>Nee, ik was niet beter geïnformeerd, want ik kon de informatie niet beoordelen op juistheid</w:t>
            </w:r>
          </w:p>
        </w:tc>
      </w:tr>
    </w:tbl>
    <w:p w14:paraId="1A8D6FB4" w14:textId="77777777" w:rsidR="0078245E" w:rsidRPr="00D22418" w:rsidRDefault="0078245E" w:rsidP="007B6D8F"/>
    <w:tbl>
      <w:tblPr>
        <w:tblW w:w="0" w:type="auto"/>
        <w:tblInd w:w="108" w:type="dxa"/>
        <w:tblLook w:val="01E0" w:firstRow="1" w:lastRow="1" w:firstColumn="1" w:lastColumn="1" w:noHBand="0" w:noVBand="0"/>
      </w:tblPr>
      <w:tblGrid>
        <w:gridCol w:w="537"/>
        <w:gridCol w:w="52"/>
        <w:gridCol w:w="8942"/>
      </w:tblGrid>
      <w:tr w:rsidR="009C7597" w:rsidRPr="00D22418" w14:paraId="6B82D944" w14:textId="77777777" w:rsidTr="0046783E">
        <w:tc>
          <w:tcPr>
            <w:tcW w:w="591" w:type="dxa"/>
            <w:gridSpan w:val="2"/>
            <w:vAlign w:val="center"/>
          </w:tcPr>
          <w:p w14:paraId="3F03166C" w14:textId="77777777" w:rsidR="009C7597" w:rsidRPr="00D22418" w:rsidRDefault="00575D3A" w:rsidP="0046783E">
            <w:r w:rsidRPr="00D22418">
              <w:t>20</w:t>
            </w:r>
            <w:r w:rsidR="009C7597" w:rsidRPr="00D22418">
              <w:t>.</w:t>
            </w:r>
          </w:p>
        </w:tc>
        <w:tc>
          <w:tcPr>
            <w:tcW w:w="9156" w:type="dxa"/>
            <w:vAlign w:val="center"/>
          </w:tcPr>
          <w:p w14:paraId="747FF264" w14:textId="77777777" w:rsidR="009C7597" w:rsidRPr="00D22418" w:rsidRDefault="009C7597" w:rsidP="0046783E">
            <w:pPr>
              <w:rPr>
                <w:i/>
              </w:rPr>
            </w:pPr>
            <w:r w:rsidRPr="00D22418">
              <w:t>Denkt u dat door het raadplegen van internet het bezoek aan uw arts is toegenomen?</w:t>
            </w:r>
          </w:p>
        </w:tc>
      </w:tr>
      <w:tr w:rsidR="009C7597" w:rsidRPr="00D22418" w14:paraId="2ABA3C05" w14:textId="77777777" w:rsidTr="0046783E">
        <w:tc>
          <w:tcPr>
            <w:tcW w:w="538" w:type="dxa"/>
            <w:vAlign w:val="center"/>
          </w:tcPr>
          <w:p w14:paraId="15D5F81F" w14:textId="77777777" w:rsidR="009C7597" w:rsidRPr="00D22418" w:rsidRDefault="009C7597" w:rsidP="0046783E"/>
        </w:tc>
        <w:tc>
          <w:tcPr>
            <w:tcW w:w="9209" w:type="dxa"/>
            <w:gridSpan w:val="2"/>
            <w:vAlign w:val="center"/>
          </w:tcPr>
          <w:p w14:paraId="4C9C7ED3" w14:textId="77777777" w:rsidR="009C7597" w:rsidRPr="00D22418" w:rsidRDefault="009C7597" w:rsidP="0046783E"/>
        </w:tc>
      </w:tr>
      <w:tr w:rsidR="00733D23" w:rsidRPr="00D22418" w14:paraId="29A68D5F" w14:textId="77777777" w:rsidTr="0046783E">
        <w:tc>
          <w:tcPr>
            <w:tcW w:w="591" w:type="dxa"/>
            <w:gridSpan w:val="2"/>
            <w:vAlign w:val="center"/>
          </w:tcPr>
          <w:p w14:paraId="459D5DB7" w14:textId="77777777" w:rsidR="00733D23" w:rsidRPr="00D22418" w:rsidRDefault="00733D23" w:rsidP="0046783E"/>
        </w:tc>
        <w:tc>
          <w:tcPr>
            <w:tcW w:w="9156" w:type="dxa"/>
            <w:vAlign w:val="center"/>
          </w:tcPr>
          <w:p w14:paraId="4120FD69" w14:textId="77777777" w:rsidR="00733D23" w:rsidRPr="00D22418" w:rsidRDefault="00733D23" w:rsidP="009C7597"/>
        </w:tc>
      </w:tr>
      <w:tr w:rsidR="009C7597" w:rsidRPr="00D22418" w14:paraId="2C92BD88" w14:textId="77777777" w:rsidTr="0046783E">
        <w:tc>
          <w:tcPr>
            <w:tcW w:w="591" w:type="dxa"/>
            <w:gridSpan w:val="2"/>
            <w:vAlign w:val="center"/>
          </w:tcPr>
          <w:p w14:paraId="758A4263" w14:textId="77777777" w:rsidR="009C7597" w:rsidRPr="00D22418" w:rsidRDefault="009C7597" w:rsidP="0046783E">
            <w:r w:rsidRPr="00D22418">
              <w:sym w:font="Wingdings" w:char="F072"/>
            </w:r>
          </w:p>
        </w:tc>
        <w:tc>
          <w:tcPr>
            <w:tcW w:w="9156" w:type="dxa"/>
            <w:vAlign w:val="center"/>
          </w:tcPr>
          <w:p w14:paraId="5421B7BD" w14:textId="77777777" w:rsidR="009C7597" w:rsidRPr="00D22418" w:rsidRDefault="009C7597" w:rsidP="009C7597">
            <w:r w:rsidRPr="00D22418">
              <w:t>Ja, ik ben daardoor vaker naar mijn arts gegaan</w:t>
            </w:r>
          </w:p>
        </w:tc>
      </w:tr>
      <w:tr w:rsidR="009C7597" w:rsidRPr="00D22418" w14:paraId="200A9CB7" w14:textId="77777777" w:rsidTr="0046783E">
        <w:tc>
          <w:tcPr>
            <w:tcW w:w="591" w:type="dxa"/>
            <w:gridSpan w:val="2"/>
            <w:vAlign w:val="center"/>
          </w:tcPr>
          <w:p w14:paraId="147DC527" w14:textId="77777777" w:rsidR="009C7597" w:rsidRPr="00D22418" w:rsidRDefault="009C7597" w:rsidP="0046783E">
            <w:r w:rsidRPr="00D22418">
              <w:sym w:font="Wingdings" w:char="F072"/>
            </w:r>
          </w:p>
        </w:tc>
        <w:tc>
          <w:tcPr>
            <w:tcW w:w="9156" w:type="dxa"/>
            <w:vAlign w:val="center"/>
          </w:tcPr>
          <w:p w14:paraId="38012C3B" w14:textId="77777777" w:rsidR="009C7597" w:rsidRPr="00D22418" w:rsidRDefault="009C7597" w:rsidP="009C7597">
            <w:r w:rsidRPr="00D22418">
              <w:t>Het maakt niet uit; ik heb gewoon volgens de reeds gemaakte afspraken mijn arts bezocht</w:t>
            </w:r>
          </w:p>
        </w:tc>
      </w:tr>
      <w:tr w:rsidR="009C7597" w:rsidRPr="00D22418" w14:paraId="0D921129" w14:textId="77777777" w:rsidTr="0046783E">
        <w:tc>
          <w:tcPr>
            <w:tcW w:w="591" w:type="dxa"/>
            <w:gridSpan w:val="2"/>
            <w:vAlign w:val="center"/>
          </w:tcPr>
          <w:p w14:paraId="522AE4AF" w14:textId="77777777" w:rsidR="009C7597" w:rsidRPr="00D22418" w:rsidRDefault="009C7597" w:rsidP="0046783E">
            <w:r w:rsidRPr="00D22418">
              <w:sym w:font="Wingdings" w:char="F072"/>
            </w:r>
          </w:p>
        </w:tc>
        <w:tc>
          <w:tcPr>
            <w:tcW w:w="9156" w:type="dxa"/>
            <w:vAlign w:val="center"/>
          </w:tcPr>
          <w:p w14:paraId="5293DCFF" w14:textId="77777777" w:rsidR="009C7597" w:rsidRPr="00D22418" w:rsidRDefault="009C7597" w:rsidP="009C7597">
            <w:r w:rsidRPr="00D22418">
              <w:t>Nee, ik ben minder vaak gegaan</w:t>
            </w:r>
          </w:p>
        </w:tc>
      </w:tr>
      <w:tr w:rsidR="009C7597" w:rsidRPr="00D22418" w14:paraId="061AF1F3" w14:textId="77777777" w:rsidTr="0046783E">
        <w:tc>
          <w:tcPr>
            <w:tcW w:w="591" w:type="dxa"/>
            <w:gridSpan w:val="2"/>
            <w:vAlign w:val="center"/>
          </w:tcPr>
          <w:p w14:paraId="37A9024D" w14:textId="77777777" w:rsidR="009C7597" w:rsidRPr="00D22418" w:rsidRDefault="009C7597" w:rsidP="0046783E">
            <w:r w:rsidRPr="00D22418">
              <w:sym w:font="Wingdings" w:char="F072"/>
            </w:r>
          </w:p>
        </w:tc>
        <w:tc>
          <w:tcPr>
            <w:tcW w:w="9156" w:type="dxa"/>
            <w:vAlign w:val="center"/>
          </w:tcPr>
          <w:p w14:paraId="69CA047C" w14:textId="77777777" w:rsidR="009C7597" w:rsidRPr="00D22418" w:rsidRDefault="009C7597" w:rsidP="0046783E">
            <w:r w:rsidRPr="00D22418">
              <w:t>Ik weet niet of het verschil heeft gemaakt</w:t>
            </w:r>
          </w:p>
        </w:tc>
      </w:tr>
    </w:tbl>
    <w:p w14:paraId="52C0B624" w14:textId="77777777" w:rsidR="00A67EEE" w:rsidRPr="00D22418" w:rsidRDefault="00A67EEE" w:rsidP="007B6D8F"/>
    <w:tbl>
      <w:tblPr>
        <w:tblW w:w="0" w:type="auto"/>
        <w:tblInd w:w="108" w:type="dxa"/>
        <w:tblLook w:val="01E0" w:firstRow="1" w:lastRow="1" w:firstColumn="1" w:lastColumn="1" w:noHBand="0" w:noVBand="0"/>
      </w:tblPr>
      <w:tblGrid>
        <w:gridCol w:w="537"/>
        <w:gridCol w:w="52"/>
        <w:gridCol w:w="1245"/>
        <w:gridCol w:w="7697"/>
      </w:tblGrid>
      <w:tr w:rsidR="009C7597" w:rsidRPr="00D22418" w14:paraId="37B9F831" w14:textId="77777777" w:rsidTr="0046783E">
        <w:tc>
          <w:tcPr>
            <w:tcW w:w="591" w:type="dxa"/>
            <w:gridSpan w:val="2"/>
            <w:vAlign w:val="center"/>
          </w:tcPr>
          <w:p w14:paraId="46186C21" w14:textId="77777777" w:rsidR="009C7597" w:rsidRPr="00D22418" w:rsidRDefault="00575D3A" w:rsidP="0046783E">
            <w:r w:rsidRPr="00D22418">
              <w:t>21</w:t>
            </w:r>
            <w:r w:rsidR="009C7597" w:rsidRPr="00D22418">
              <w:t>.</w:t>
            </w:r>
          </w:p>
        </w:tc>
        <w:tc>
          <w:tcPr>
            <w:tcW w:w="9156" w:type="dxa"/>
            <w:gridSpan w:val="2"/>
            <w:vAlign w:val="center"/>
          </w:tcPr>
          <w:p w14:paraId="31F8FACA" w14:textId="77777777" w:rsidR="009C7597" w:rsidRPr="00D22418" w:rsidRDefault="00B22A55" w:rsidP="00DB4C4A">
            <w:pPr>
              <w:rPr>
                <w:i/>
              </w:rPr>
            </w:pPr>
            <w:r w:rsidRPr="00D22418">
              <w:t>Heeft</w:t>
            </w:r>
            <w:r w:rsidR="00A9236C" w:rsidRPr="00D22418">
              <w:t xml:space="preserve"> </w:t>
            </w:r>
            <w:r w:rsidR="009C7597" w:rsidRPr="00D22418">
              <w:t>u de informatie die u op internet</w:t>
            </w:r>
            <w:r w:rsidR="00A9236C" w:rsidRPr="00D22418">
              <w:t xml:space="preserve"> </w:t>
            </w:r>
            <w:r w:rsidR="00C07073" w:rsidRPr="00D22418">
              <w:t>he</w:t>
            </w:r>
            <w:r w:rsidR="00DB4C4A" w:rsidRPr="00D22418">
              <w:t>eft</w:t>
            </w:r>
            <w:r w:rsidR="00C07073" w:rsidRPr="00D22418">
              <w:t xml:space="preserve"> ge</w:t>
            </w:r>
            <w:r w:rsidR="00A9236C" w:rsidRPr="00D22418">
              <w:t>vond</w:t>
            </w:r>
            <w:r w:rsidR="00C07073" w:rsidRPr="00D22418">
              <w:t xml:space="preserve">en, </w:t>
            </w:r>
            <w:r w:rsidR="009C7597" w:rsidRPr="00D22418">
              <w:t>met uw hulpverleners besproken?</w:t>
            </w:r>
          </w:p>
        </w:tc>
      </w:tr>
      <w:tr w:rsidR="009C7597" w:rsidRPr="00D22418" w14:paraId="61F79CB8" w14:textId="77777777" w:rsidTr="0046783E">
        <w:tc>
          <w:tcPr>
            <w:tcW w:w="538" w:type="dxa"/>
            <w:vAlign w:val="center"/>
          </w:tcPr>
          <w:p w14:paraId="74733D59" w14:textId="77777777" w:rsidR="009C7597" w:rsidRPr="00D22418" w:rsidRDefault="009C7597" w:rsidP="0046783E"/>
        </w:tc>
        <w:tc>
          <w:tcPr>
            <w:tcW w:w="9209" w:type="dxa"/>
            <w:gridSpan w:val="3"/>
            <w:vAlign w:val="center"/>
          </w:tcPr>
          <w:p w14:paraId="04057F77" w14:textId="77777777" w:rsidR="009C7597" w:rsidRPr="00D22418" w:rsidRDefault="009C7597" w:rsidP="0046783E"/>
        </w:tc>
      </w:tr>
      <w:tr w:rsidR="009C7597" w:rsidRPr="00D22418" w14:paraId="2CB955A9" w14:textId="77777777" w:rsidTr="0046783E">
        <w:tc>
          <w:tcPr>
            <w:tcW w:w="591" w:type="dxa"/>
            <w:gridSpan w:val="2"/>
            <w:vAlign w:val="center"/>
          </w:tcPr>
          <w:p w14:paraId="73442A4A" w14:textId="77777777" w:rsidR="009C7597" w:rsidRPr="00D22418" w:rsidRDefault="009C7597" w:rsidP="0046783E">
            <w:r w:rsidRPr="00D22418">
              <w:sym w:font="Wingdings" w:char="F072"/>
            </w:r>
          </w:p>
        </w:tc>
        <w:tc>
          <w:tcPr>
            <w:tcW w:w="9156" w:type="dxa"/>
            <w:gridSpan w:val="2"/>
            <w:vAlign w:val="center"/>
          </w:tcPr>
          <w:p w14:paraId="191744DB" w14:textId="77777777" w:rsidR="009C7597" w:rsidRPr="00D22418" w:rsidRDefault="009C7597" w:rsidP="000920EA">
            <w:r w:rsidRPr="00D22418">
              <w:t>Nooit</w:t>
            </w:r>
          </w:p>
        </w:tc>
      </w:tr>
      <w:tr w:rsidR="009C7597" w:rsidRPr="00D22418" w14:paraId="44A50E3C" w14:textId="77777777" w:rsidTr="0046783E">
        <w:tc>
          <w:tcPr>
            <w:tcW w:w="591" w:type="dxa"/>
            <w:gridSpan w:val="2"/>
            <w:vAlign w:val="center"/>
          </w:tcPr>
          <w:p w14:paraId="5D17EE8A" w14:textId="77777777" w:rsidR="009C7597" w:rsidRPr="00D22418" w:rsidRDefault="009C7597" w:rsidP="0046783E">
            <w:r w:rsidRPr="00D22418">
              <w:sym w:font="Wingdings" w:char="F072"/>
            </w:r>
          </w:p>
        </w:tc>
        <w:tc>
          <w:tcPr>
            <w:tcW w:w="9156" w:type="dxa"/>
            <w:gridSpan w:val="2"/>
            <w:vAlign w:val="center"/>
          </w:tcPr>
          <w:p w14:paraId="7A26FC2C" w14:textId="77777777" w:rsidR="009C7597" w:rsidRPr="00D22418" w:rsidRDefault="009C7597" w:rsidP="0046783E">
            <w:r w:rsidRPr="00D22418">
              <w:t>Soms</w:t>
            </w:r>
          </w:p>
        </w:tc>
      </w:tr>
      <w:tr w:rsidR="009C7597" w:rsidRPr="00D22418" w14:paraId="5B7178E8" w14:textId="77777777" w:rsidTr="0046783E">
        <w:tc>
          <w:tcPr>
            <w:tcW w:w="591" w:type="dxa"/>
            <w:gridSpan w:val="2"/>
            <w:vAlign w:val="center"/>
          </w:tcPr>
          <w:p w14:paraId="0B1FDD28" w14:textId="77777777" w:rsidR="009C7597" w:rsidRPr="00D22418" w:rsidRDefault="009C7597" w:rsidP="0046783E">
            <w:r w:rsidRPr="00D22418">
              <w:sym w:font="Wingdings" w:char="F072"/>
            </w:r>
          </w:p>
        </w:tc>
        <w:tc>
          <w:tcPr>
            <w:tcW w:w="9156" w:type="dxa"/>
            <w:gridSpan w:val="2"/>
            <w:vAlign w:val="center"/>
          </w:tcPr>
          <w:p w14:paraId="6073F456" w14:textId="77777777" w:rsidR="009C7597" w:rsidRPr="00D22418" w:rsidRDefault="009C7597" w:rsidP="0046783E">
            <w:r w:rsidRPr="00D22418">
              <w:t>Meestal wel</w:t>
            </w:r>
          </w:p>
        </w:tc>
      </w:tr>
      <w:tr w:rsidR="009C7597" w:rsidRPr="00D22418" w14:paraId="4C57297D" w14:textId="77777777" w:rsidTr="0046783E">
        <w:tc>
          <w:tcPr>
            <w:tcW w:w="591" w:type="dxa"/>
            <w:gridSpan w:val="2"/>
            <w:vAlign w:val="center"/>
          </w:tcPr>
          <w:p w14:paraId="2B384B2D" w14:textId="77777777" w:rsidR="009C7597" w:rsidRPr="00D22418" w:rsidRDefault="009C7597" w:rsidP="0046783E">
            <w:r w:rsidRPr="00D22418">
              <w:sym w:font="Wingdings" w:char="F072"/>
            </w:r>
          </w:p>
        </w:tc>
        <w:tc>
          <w:tcPr>
            <w:tcW w:w="9156" w:type="dxa"/>
            <w:gridSpan w:val="2"/>
            <w:vAlign w:val="center"/>
          </w:tcPr>
          <w:p w14:paraId="29A8D098" w14:textId="77777777" w:rsidR="009C7597" w:rsidRPr="00D22418" w:rsidRDefault="009C7597" w:rsidP="0046783E">
            <w:r w:rsidRPr="00D22418">
              <w:t>Altijd</w:t>
            </w:r>
          </w:p>
        </w:tc>
      </w:tr>
      <w:tr w:rsidR="00367394" w:rsidRPr="00D22418" w14:paraId="7C2B6CAC" w14:textId="77777777" w:rsidTr="0090023F">
        <w:trPr>
          <w:trHeight w:val="567"/>
        </w:trPr>
        <w:tc>
          <w:tcPr>
            <w:tcW w:w="591" w:type="dxa"/>
            <w:gridSpan w:val="2"/>
          </w:tcPr>
          <w:p w14:paraId="46DF8B2F" w14:textId="77777777" w:rsidR="00367394" w:rsidRPr="00D22418" w:rsidRDefault="00367394" w:rsidP="008F4AFF">
            <w:r w:rsidRPr="00D22418">
              <w:sym w:font="Wingdings" w:char="F072"/>
            </w:r>
          </w:p>
        </w:tc>
        <w:tc>
          <w:tcPr>
            <w:tcW w:w="1252" w:type="dxa"/>
            <w:tcBorders>
              <w:right w:val="single" w:sz="4" w:space="0" w:color="auto"/>
            </w:tcBorders>
          </w:tcPr>
          <w:p w14:paraId="08EB5DB3" w14:textId="77777777" w:rsidR="00367394" w:rsidRPr="00D22418" w:rsidRDefault="00367394" w:rsidP="008F4AFF">
            <w:r w:rsidRPr="00D22418">
              <w:t xml:space="preserve"> Anders</w:t>
            </w:r>
          </w:p>
        </w:tc>
        <w:tc>
          <w:tcPr>
            <w:tcW w:w="7904" w:type="dxa"/>
            <w:tcBorders>
              <w:top w:val="single" w:sz="4" w:space="0" w:color="auto"/>
              <w:left w:val="single" w:sz="4" w:space="0" w:color="auto"/>
              <w:bottom w:val="single" w:sz="4" w:space="0" w:color="auto"/>
              <w:right w:val="single" w:sz="4" w:space="0" w:color="auto"/>
            </w:tcBorders>
            <w:vAlign w:val="center"/>
          </w:tcPr>
          <w:p w14:paraId="4876446A" w14:textId="77777777" w:rsidR="00367394" w:rsidRPr="00D22418" w:rsidRDefault="00367394" w:rsidP="00C56C50">
            <w:pPr>
              <w:ind w:left="34"/>
            </w:pPr>
            <w:r w:rsidRPr="00D22418">
              <w:t xml:space="preserve">  </w:t>
            </w:r>
          </w:p>
        </w:tc>
      </w:tr>
    </w:tbl>
    <w:p w14:paraId="28F4FE58" w14:textId="77777777" w:rsidR="00A67EEE" w:rsidRPr="00D22418" w:rsidRDefault="00A67EEE" w:rsidP="007B6D8F"/>
    <w:tbl>
      <w:tblPr>
        <w:tblW w:w="0" w:type="auto"/>
        <w:tblInd w:w="108" w:type="dxa"/>
        <w:tblLook w:val="01E0" w:firstRow="1" w:lastRow="1" w:firstColumn="1" w:lastColumn="1" w:noHBand="0" w:noVBand="0"/>
      </w:tblPr>
      <w:tblGrid>
        <w:gridCol w:w="537"/>
        <w:gridCol w:w="52"/>
        <w:gridCol w:w="8942"/>
      </w:tblGrid>
      <w:tr w:rsidR="009C7597" w:rsidRPr="00D22418" w14:paraId="554BD52F" w14:textId="77777777" w:rsidTr="0046783E">
        <w:tc>
          <w:tcPr>
            <w:tcW w:w="591" w:type="dxa"/>
            <w:gridSpan w:val="2"/>
            <w:vAlign w:val="center"/>
          </w:tcPr>
          <w:p w14:paraId="59CE332F" w14:textId="77777777" w:rsidR="009C7597" w:rsidRPr="00D22418" w:rsidRDefault="00575D3A" w:rsidP="0046783E">
            <w:r w:rsidRPr="00D22418">
              <w:t>22</w:t>
            </w:r>
            <w:r w:rsidR="009C7597" w:rsidRPr="00D22418">
              <w:t>.</w:t>
            </w:r>
          </w:p>
          <w:p w14:paraId="568E7B46" w14:textId="77777777" w:rsidR="009C7597" w:rsidRPr="00D22418" w:rsidRDefault="009C7597" w:rsidP="0046783E"/>
        </w:tc>
        <w:tc>
          <w:tcPr>
            <w:tcW w:w="9156" w:type="dxa"/>
            <w:vAlign w:val="center"/>
          </w:tcPr>
          <w:p w14:paraId="331C072B" w14:textId="77777777" w:rsidR="009C7597" w:rsidRPr="00D22418" w:rsidRDefault="00B22A55" w:rsidP="00A9236C">
            <w:pPr>
              <w:rPr>
                <w:i/>
              </w:rPr>
            </w:pPr>
            <w:r w:rsidRPr="00D22418">
              <w:t>Heeft</w:t>
            </w:r>
            <w:r w:rsidR="00A9236C" w:rsidRPr="00D22418">
              <w:t xml:space="preserve"> </w:t>
            </w:r>
            <w:r w:rsidR="009C7597" w:rsidRPr="00D22418">
              <w:t>u de indruk dat de gevonden informatie van invloed is geweest op de keuze van uw arts voor uw therapie / behandeling?</w:t>
            </w:r>
          </w:p>
        </w:tc>
      </w:tr>
      <w:tr w:rsidR="009C7597" w:rsidRPr="00D22418" w14:paraId="53654875" w14:textId="77777777" w:rsidTr="0046783E">
        <w:tc>
          <w:tcPr>
            <w:tcW w:w="538" w:type="dxa"/>
            <w:vAlign w:val="center"/>
          </w:tcPr>
          <w:p w14:paraId="593E60BD" w14:textId="77777777" w:rsidR="009C7597" w:rsidRPr="00D22418" w:rsidRDefault="009C7597" w:rsidP="0046783E"/>
        </w:tc>
        <w:tc>
          <w:tcPr>
            <w:tcW w:w="9209" w:type="dxa"/>
            <w:gridSpan w:val="2"/>
            <w:vAlign w:val="center"/>
          </w:tcPr>
          <w:p w14:paraId="49120561" w14:textId="77777777" w:rsidR="009C7597" w:rsidRPr="00D22418" w:rsidRDefault="009C7597" w:rsidP="0046783E"/>
        </w:tc>
      </w:tr>
      <w:tr w:rsidR="009C7597" w:rsidRPr="00D22418" w14:paraId="65681737" w14:textId="77777777" w:rsidTr="0046783E">
        <w:tc>
          <w:tcPr>
            <w:tcW w:w="591" w:type="dxa"/>
            <w:gridSpan w:val="2"/>
            <w:vAlign w:val="center"/>
          </w:tcPr>
          <w:p w14:paraId="6F9991C2" w14:textId="77777777" w:rsidR="009C7597" w:rsidRPr="00D22418" w:rsidRDefault="009C7597" w:rsidP="0046783E">
            <w:r w:rsidRPr="00D22418">
              <w:sym w:font="Wingdings" w:char="F072"/>
            </w:r>
          </w:p>
        </w:tc>
        <w:tc>
          <w:tcPr>
            <w:tcW w:w="9156" w:type="dxa"/>
            <w:vAlign w:val="center"/>
          </w:tcPr>
          <w:p w14:paraId="7179B6D6" w14:textId="77777777" w:rsidR="009C7597" w:rsidRPr="00D22418" w:rsidRDefault="009C7597" w:rsidP="0046783E">
            <w:r w:rsidRPr="00D22418">
              <w:t>Ja</w:t>
            </w:r>
          </w:p>
        </w:tc>
      </w:tr>
      <w:tr w:rsidR="009C7597" w:rsidRPr="00D22418" w14:paraId="4108424E" w14:textId="77777777" w:rsidTr="0046783E">
        <w:tc>
          <w:tcPr>
            <w:tcW w:w="591" w:type="dxa"/>
            <w:gridSpan w:val="2"/>
            <w:vAlign w:val="center"/>
          </w:tcPr>
          <w:p w14:paraId="654F9356" w14:textId="77777777" w:rsidR="009C7597" w:rsidRPr="00D22418" w:rsidRDefault="009C7597" w:rsidP="0046783E">
            <w:r w:rsidRPr="00D22418">
              <w:sym w:font="Wingdings" w:char="F072"/>
            </w:r>
          </w:p>
        </w:tc>
        <w:tc>
          <w:tcPr>
            <w:tcW w:w="9156" w:type="dxa"/>
            <w:vAlign w:val="center"/>
          </w:tcPr>
          <w:p w14:paraId="38D43BD6" w14:textId="77777777" w:rsidR="009C7597" w:rsidRPr="00D22418" w:rsidRDefault="009C7597" w:rsidP="0046783E">
            <w:r w:rsidRPr="00D22418">
              <w:t>Nee</w:t>
            </w:r>
          </w:p>
        </w:tc>
      </w:tr>
    </w:tbl>
    <w:p w14:paraId="74E481B3" w14:textId="77777777" w:rsidR="009C7597" w:rsidRPr="00D22418" w:rsidRDefault="009C7597" w:rsidP="007B6D8F"/>
    <w:p w14:paraId="7D50A849" w14:textId="77777777" w:rsidR="00F84C80" w:rsidRPr="00D22418" w:rsidRDefault="00F84C80"/>
    <w:p w14:paraId="1A54E6E4" w14:textId="77777777" w:rsidR="00765E94" w:rsidRPr="00D22418" w:rsidRDefault="00765E94">
      <w:r w:rsidRPr="00D22418">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521"/>
      </w:tblGrid>
      <w:tr w:rsidR="007B6D8F" w:rsidRPr="00D22418" w14:paraId="67BFD905" w14:textId="77777777" w:rsidTr="00BF1407">
        <w:tc>
          <w:tcPr>
            <w:tcW w:w="9747" w:type="dxa"/>
            <w:shd w:val="clear" w:color="auto" w:fill="D9D9D9"/>
          </w:tcPr>
          <w:p w14:paraId="462A81BC" w14:textId="77777777" w:rsidR="00DF1E6A" w:rsidRPr="00D22418" w:rsidRDefault="00F84C80" w:rsidP="006B2619">
            <w:pPr>
              <w:spacing w:line="276" w:lineRule="auto"/>
            </w:pPr>
            <w:r w:rsidRPr="00D22418">
              <w:lastRenderedPageBreak/>
              <w:br w:type="page"/>
            </w:r>
            <w:r w:rsidR="000A4913" w:rsidRPr="00D22418">
              <w:br w:type="page"/>
            </w:r>
            <w:r w:rsidR="00575D3A" w:rsidRPr="00D22418">
              <w:br w:type="page"/>
            </w:r>
            <w:r w:rsidR="00DF1E6A" w:rsidRPr="00D22418">
              <w:rPr>
                <w:b/>
              </w:rPr>
              <w:t>Wat en waar zoeken op internet</w:t>
            </w:r>
          </w:p>
        </w:tc>
      </w:tr>
    </w:tbl>
    <w:p w14:paraId="45F578D8" w14:textId="77777777" w:rsidR="00BD23AB" w:rsidRPr="00D22418" w:rsidRDefault="00BD23AB"/>
    <w:p w14:paraId="7529E31D" w14:textId="77777777" w:rsidR="00EA1C5D" w:rsidRPr="00D22418" w:rsidRDefault="00BD23AB" w:rsidP="00BD23AB">
      <w:pPr>
        <w:pBdr>
          <w:top w:val="single" w:sz="4" w:space="1" w:color="auto"/>
          <w:left w:val="single" w:sz="4" w:space="4" w:color="auto"/>
          <w:bottom w:val="single" w:sz="4" w:space="1" w:color="auto"/>
          <w:right w:val="single" w:sz="4" w:space="4" w:color="auto"/>
        </w:pBdr>
        <w:ind w:left="142"/>
      </w:pPr>
      <w:r w:rsidRPr="00D22418">
        <w:t>Het is voor ons belangrijk om te weten waar u de informatie op internet over kanker verwacht(te) te vinden, en welke websites u regelmatig bezoekt of heeft bezocht. De volgende vragen gaan onder andere over deze verwachtingen.</w:t>
      </w:r>
    </w:p>
    <w:p w14:paraId="62FAB7E9" w14:textId="77777777" w:rsidR="00BD23AB" w:rsidRPr="00D22418" w:rsidRDefault="00BD23AB"/>
    <w:tbl>
      <w:tblPr>
        <w:tblW w:w="9750" w:type="dxa"/>
        <w:tblInd w:w="108" w:type="dxa"/>
        <w:tblLayout w:type="fixed"/>
        <w:tblLook w:val="01E0" w:firstRow="1" w:lastRow="1" w:firstColumn="1" w:lastColumn="1" w:noHBand="0" w:noVBand="0"/>
      </w:tblPr>
      <w:tblGrid>
        <w:gridCol w:w="430"/>
        <w:gridCol w:w="141"/>
        <w:gridCol w:w="1446"/>
        <w:gridCol w:w="3512"/>
        <w:gridCol w:w="1473"/>
        <w:gridCol w:w="417"/>
        <w:gridCol w:w="7"/>
        <w:gridCol w:w="427"/>
        <w:gridCol w:w="424"/>
        <w:gridCol w:w="424"/>
        <w:gridCol w:w="424"/>
        <w:gridCol w:w="625"/>
      </w:tblGrid>
      <w:tr w:rsidR="00F3333C" w:rsidRPr="00D22418" w14:paraId="21A0BBB4" w14:textId="77777777" w:rsidTr="00EC22F0">
        <w:tc>
          <w:tcPr>
            <w:tcW w:w="571" w:type="dxa"/>
            <w:gridSpan w:val="2"/>
            <w:vAlign w:val="center"/>
          </w:tcPr>
          <w:p w14:paraId="476E4088" w14:textId="77777777" w:rsidR="00F3333C" w:rsidRPr="00D22418" w:rsidRDefault="00575D3A" w:rsidP="00604315">
            <w:pPr>
              <w:spacing w:after="240"/>
            </w:pPr>
            <w:r w:rsidRPr="00D22418">
              <w:t>23</w:t>
            </w:r>
            <w:r w:rsidR="00F3333C" w:rsidRPr="00D22418">
              <w:t>.</w:t>
            </w:r>
          </w:p>
        </w:tc>
        <w:tc>
          <w:tcPr>
            <w:tcW w:w="9179" w:type="dxa"/>
            <w:gridSpan w:val="10"/>
            <w:vAlign w:val="center"/>
          </w:tcPr>
          <w:p w14:paraId="6BAE87E8" w14:textId="77777777" w:rsidR="00F3333C" w:rsidRPr="00D22418" w:rsidRDefault="00B22A55" w:rsidP="00604315">
            <w:pPr>
              <w:spacing w:after="240"/>
            </w:pPr>
            <w:r w:rsidRPr="00D22418">
              <w:t>Heeft</w:t>
            </w:r>
            <w:r w:rsidR="006B2619" w:rsidRPr="00D22418">
              <w:t xml:space="preserve"> </w:t>
            </w:r>
            <w:r w:rsidR="00F3333C" w:rsidRPr="00D22418">
              <w:t>u de volgende websites bezocht voor het vinden van informatie over uw kanker?</w:t>
            </w:r>
            <w:r w:rsidR="006B2619" w:rsidRPr="00D22418">
              <w:t xml:space="preserve"> </w:t>
            </w:r>
          </w:p>
        </w:tc>
      </w:tr>
      <w:tr w:rsidR="00BD23AB" w:rsidRPr="00D22418" w14:paraId="7B31DD61" w14:textId="77777777" w:rsidTr="00EC22F0">
        <w:trPr>
          <w:gridAfter w:val="1"/>
          <w:wAfter w:w="625" w:type="dxa"/>
        </w:trPr>
        <w:tc>
          <w:tcPr>
            <w:tcW w:w="5529" w:type="dxa"/>
            <w:gridSpan w:val="4"/>
            <w:tcBorders>
              <w:right w:val="single" w:sz="4" w:space="0" w:color="auto"/>
            </w:tcBorders>
            <w:vAlign w:val="center"/>
          </w:tcPr>
          <w:p w14:paraId="2E4DBBF0" w14:textId="77777777" w:rsidR="00BD23AB" w:rsidRPr="00D22418" w:rsidRDefault="00BD23AB" w:rsidP="00911212"/>
        </w:tc>
        <w:tc>
          <w:tcPr>
            <w:tcW w:w="3596" w:type="dxa"/>
            <w:gridSpan w:val="7"/>
            <w:tcBorders>
              <w:top w:val="single" w:sz="4" w:space="0" w:color="auto"/>
              <w:left w:val="single" w:sz="4" w:space="0" w:color="auto"/>
              <w:right w:val="single" w:sz="4" w:space="0" w:color="auto"/>
            </w:tcBorders>
            <w:vAlign w:val="center"/>
          </w:tcPr>
          <w:p w14:paraId="772FADF7" w14:textId="77777777" w:rsidR="00BD23AB" w:rsidRPr="00D22418" w:rsidRDefault="00BD23AB" w:rsidP="000A4913">
            <w:pPr>
              <w:rPr>
                <w:b/>
              </w:rPr>
            </w:pPr>
            <w:r w:rsidRPr="00D22418">
              <w:rPr>
                <w:b/>
              </w:rPr>
              <w:t>1 = dagelijks</w:t>
            </w:r>
          </w:p>
        </w:tc>
      </w:tr>
      <w:tr w:rsidR="00BD23AB" w:rsidRPr="00D22418" w14:paraId="01D16F40" w14:textId="77777777" w:rsidTr="00EC22F0">
        <w:trPr>
          <w:gridAfter w:val="1"/>
          <w:wAfter w:w="625" w:type="dxa"/>
        </w:trPr>
        <w:tc>
          <w:tcPr>
            <w:tcW w:w="5529" w:type="dxa"/>
            <w:gridSpan w:val="4"/>
            <w:tcBorders>
              <w:right w:val="single" w:sz="4" w:space="0" w:color="auto"/>
            </w:tcBorders>
            <w:vAlign w:val="center"/>
          </w:tcPr>
          <w:p w14:paraId="4306CDCC" w14:textId="77777777" w:rsidR="00BD23AB" w:rsidRPr="00D22418" w:rsidRDefault="00BD23AB" w:rsidP="00911212"/>
        </w:tc>
        <w:tc>
          <w:tcPr>
            <w:tcW w:w="3596" w:type="dxa"/>
            <w:gridSpan w:val="7"/>
            <w:tcBorders>
              <w:left w:val="single" w:sz="4" w:space="0" w:color="auto"/>
              <w:right w:val="single" w:sz="4" w:space="0" w:color="auto"/>
            </w:tcBorders>
            <w:vAlign w:val="center"/>
          </w:tcPr>
          <w:p w14:paraId="7711D2D0" w14:textId="77777777" w:rsidR="00BD23AB" w:rsidRPr="00D22418" w:rsidRDefault="00BD23AB" w:rsidP="000A4913">
            <w:pPr>
              <w:rPr>
                <w:b/>
              </w:rPr>
            </w:pPr>
            <w:r w:rsidRPr="00D22418">
              <w:rPr>
                <w:b/>
              </w:rPr>
              <w:t>2 = één tot drie keer per week</w:t>
            </w:r>
          </w:p>
        </w:tc>
      </w:tr>
      <w:tr w:rsidR="00BD23AB" w:rsidRPr="00D22418" w14:paraId="24E27DCB" w14:textId="77777777" w:rsidTr="00EC22F0">
        <w:trPr>
          <w:gridAfter w:val="1"/>
          <w:wAfter w:w="625" w:type="dxa"/>
        </w:trPr>
        <w:tc>
          <w:tcPr>
            <w:tcW w:w="5529" w:type="dxa"/>
            <w:gridSpan w:val="4"/>
            <w:tcBorders>
              <w:right w:val="single" w:sz="4" w:space="0" w:color="auto"/>
            </w:tcBorders>
            <w:vAlign w:val="center"/>
          </w:tcPr>
          <w:p w14:paraId="5AA59D20" w14:textId="77777777" w:rsidR="00BD23AB" w:rsidRPr="00D22418" w:rsidRDefault="00BD23AB" w:rsidP="00911212"/>
        </w:tc>
        <w:tc>
          <w:tcPr>
            <w:tcW w:w="3596" w:type="dxa"/>
            <w:gridSpan w:val="7"/>
            <w:tcBorders>
              <w:left w:val="single" w:sz="4" w:space="0" w:color="auto"/>
              <w:right w:val="single" w:sz="4" w:space="0" w:color="auto"/>
            </w:tcBorders>
            <w:vAlign w:val="center"/>
          </w:tcPr>
          <w:p w14:paraId="1E89BB48" w14:textId="77777777" w:rsidR="00BD23AB" w:rsidRPr="00D22418" w:rsidRDefault="00BD23AB" w:rsidP="000A4913">
            <w:pPr>
              <w:rPr>
                <w:b/>
              </w:rPr>
            </w:pPr>
            <w:r w:rsidRPr="00D22418">
              <w:rPr>
                <w:b/>
              </w:rPr>
              <w:t>3 = één tot drie keer per maand</w:t>
            </w:r>
          </w:p>
        </w:tc>
      </w:tr>
      <w:tr w:rsidR="00BD23AB" w:rsidRPr="00D22418" w14:paraId="0841A934" w14:textId="77777777" w:rsidTr="00EC22F0">
        <w:trPr>
          <w:gridAfter w:val="1"/>
          <w:wAfter w:w="625" w:type="dxa"/>
        </w:trPr>
        <w:tc>
          <w:tcPr>
            <w:tcW w:w="5529" w:type="dxa"/>
            <w:gridSpan w:val="4"/>
            <w:tcBorders>
              <w:right w:val="single" w:sz="4" w:space="0" w:color="auto"/>
            </w:tcBorders>
            <w:vAlign w:val="center"/>
          </w:tcPr>
          <w:p w14:paraId="200096E9" w14:textId="77777777" w:rsidR="00BD23AB" w:rsidRPr="00D22418" w:rsidRDefault="00BD23AB" w:rsidP="00911212"/>
        </w:tc>
        <w:tc>
          <w:tcPr>
            <w:tcW w:w="3596" w:type="dxa"/>
            <w:gridSpan w:val="7"/>
            <w:tcBorders>
              <w:left w:val="single" w:sz="4" w:space="0" w:color="auto"/>
              <w:right w:val="single" w:sz="4" w:space="0" w:color="auto"/>
            </w:tcBorders>
            <w:vAlign w:val="center"/>
          </w:tcPr>
          <w:p w14:paraId="51AA2B08" w14:textId="77777777" w:rsidR="00BD23AB" w:rsidRPr="00D22418" w:rsidRDefault="00BD23AB" w:rsidP="000A4913">
            <w:pPr>
              <w:rPr>
                <w:b/>
              </w:rPr>
            </w:pPr>
            <w:r w:rsidRPr="00D22418">
              <w:rPr>
                <w:b/>
              </w:rPr>
              <w:t>4 = één tot drie keer per jaar</w:t>
            </w:r>
          </w:p>
        </w:tc>
      </w:tr>
      <w:tr w:rsidR="00BD23AB" w:rsidRPr="00D22418" w14:paraId="5FED276F" w14:textId="77777777" w:rsidTr="00EC22F0">
        <w:trPr>
          <w:gridAfter w:val="1"/>
          <w:wAfter w:w="625" w:type="dxa"/>
        </w:trPr>
        <w:tc>
          <w:tcPr>
            <w:tcW w:w="5529" w:type="dxa"/>
            <w:gridSpan w:val="4"/>
            <w:tcBorders>
              <w:right w:val="single" w:sz="4" w:space="0" w:color="auto"/>
            </w:tcBorders>
            <w:vAlign w:val="center"/>
          </w:tcPr>
          <w:p w14:paraId="5A04D474" w14:textId="77777777" w:rsidR="00BD23AB" w:rsidRPr="00D22418" w:rsidRDefault="00BD23AB" w:rsidP="00911212"/>
        </w:tc>
        <w:tc>
          <w:tcPr>
            <w:tcW w:w="3596" w:type="dxa"/>
            <w:gridSpan w:val="7"/>
            <w:tcBorders>
              <w:left w:val="single" w:sz="4" w:space="0" w:color="auto"/>
              <w:bottom w:val="single" w:sz="4" w:space="0" w:color="auto"/>
              <w:right w:val="single" w:sz="4" w:space="0" w:color="auto"/>
            </w:tcBorders>
            <w:vAlign w:val="center"/>
          </w:tcPr>
          <w:p w14:paraId="0657588F" w14:textId="77777777" w:rsidR="00BD23AB" w:rsidRPr="00D22418" w:rsidRDefault="00BD23AB" w:rsidP="000A4913">
            <w:pPr>
              <w:rPr>
                <w:b/>
              </w:rPr>
            </w:pPr>
            <w:r w:rsidRPr="00D22418">
              <w:rPr>
                <w:b/>
              </w:rPr>
              <w:t>5 = nooit</w:t>
            </w:r>
          </w:p>
        </w:tc>
      </w:tr>
      <w:tr w:rsidR="0074697E" w:rsidRPr="00D22418" w14:paraId="3FBC0AC0" w14:textId="77777777" w:rsidTr="00EC22F0">
        <w:tblPrEx>
          <w:tblCellMar>
            <w:left w:w="70" w:type="dxa"/>
            <w:right w:w="70" w:type="dxa"/>
          </w:tblCellMar>
          <w:tblLook w:val="0000" w:firstRow="0" w:lastRow="0" w:firstColumn="0" w:lastColumn="0" w:noHBand="0" w:noVBand="0"/>
        </w:tblPrEx>
        <w:trPr>
          <w:gridAfter w:val="1"/>
          <w:wAfter w:w="625" w:type="dxa"/>
          <w:cantSplit/>
          <w:trHeight w:val="113"/>
        </w:trPr>
        <w:tc>
          <w:tcPr>
            <w:tcW w:w="7002" w:type="dxa"/>
            <w:gridSpan w:val="5"/>
          </w:tcPr>
          <w:p w14:paraId="280EC416" w14:textId="77777777" w:rsidR="0074697E" w:rsidRPr="00D22418" w:rsidRDefault="0074697E" w:rsidP="00A32EE5">
            <w:pPr>
              <w:tabs>
                <w:tab w:val="left" w:pos="434"/>
              </w:tabs>
              <w:rPr>
                <w:i/>
                <w:iCs/>
              </w:rPr>
            </w:pPr>
          </w:p>
        </w:tc>
        <w:tc>
          <w:tcPr>
            <w:tcW w:w="424" w:type="dxa"/>
            <w:gridSpan w:val="2"/>
            <w:vAlign w:val="bottom"/>
          </w:tcPr>
          <w:p w14:paraId="59855602" w14:textId="77777777" w:rsidR="0074697E" w:rsidRPr="00D22418" w:rsidRDefault="0074697E" w:rsidP="00A32EE5">
            <w:pPr>
              <w:ind w:left="357" w:hanging="357"/>
              <w:jc w:val="center"/>
              <w:rPr>
                <w:b/>
              </w:rPr>
            </w:pPr>
          </w:p>
        </w:tc>
        <w:tc>
          <w:tcPr>
            <w:tcW w:w="427" w:type="dxa"/>
            <w:vAlign w:val="bottom"/>
          </w:tcPr>
          <w:p w14:paraId="6B4178A5" w14:textId="77777777" w:rsidR="0074697E" w:rsidRPr="00D22418" w:rsidRDefault="0074697E" w:rsidP="00A32EE5">
            <w:pPr>
              <w:ind w:left="357" w:hanging="357"/>
              <w:jc w:val="center"/>
              <w:rPr>
                <w:b/>
              </w:rPr>
            </w:pPr>
          </w:p>
        </w:tc>
        <w:tc>
          <w:tcPr>
            <w:tcW w:w="424" w:type="dxa"/>
            <w:vAlign w:val="bottom"/>
          </w:tcPr>
          <w:p w14:paraId="49BE3DB0" w14:textId="77777777" w:rsidR="0074697E" w:rsidRPr="00D22418" w:rsidRDefault="0074697E" w:rsidP="00A32EE5">
            <w:pPr>
              <w:ind w:left="357" w:hanging="357"/>
              <w:jc w:val="center"/>
              <w:rPr>
                <w:b/>
              </w:rPr>
            </w:pPr>
          </w:p>
        </w:tc>
        <w:tc>
          <w:tcPr>
            <w:tcW w:w="424" w:type="dxa"/>
            <w:vAlign w:val="bottom"/>
          </w:tcPr>
          <w:p w14:paraId="22516A92" w14:textId="77777777" w:rsidR="0074697E" w:rsidRPr="00D22418" w:rsidRDefault="0074697E" w:rsidP="00A32EE5">
            <w:pPr>
              <w:ind w:left="357" w:hanging="357"/>
              <w:jc w:val="center"/>
              <w:rPr>
                <w:b/>
              </w:rPr>
            </w:pPr>
          </w:p>
        </w:tc>
        <w:tc>
          <w:tcPr>
            <w:tcW w:w="424" w:type="dxa"/>
            <w:vAlign w:val="bottom"/>
          </w:tcPr>
          <w:p w14:paraId="28723084" w14:textId="77777777" w:rsidR="0074697E" w:rsidRPr="00D22418" w:rsidRDefault="0074697E" w:rsidP="00A32EE5">
            <w:pPr>
              <w:ind w:left="357" w:hanging="357"/>
              <w:jc w:val="center"/>
              <w:rPr>
                <w:b/>
              </w:rPr>
            </w:pPr>
          </w:p>
        </w:tc>
      </w:tr>
      <w:tr w:rsidR="00DF1E6A" w:rsidRPr="00D22418" w14:paraId="6B78D395" w14:textId="77777777" w:rsidTr="00EC22F0">
        <w:tblPrEx>
          <w:tblCellMar>
            <w:left w:w="70" w:type="dxa"/>
            <w:right w:w="70" w:type="dxa"/>
          </w:tblCellMar>
          <w:tblLook w:val="0000" w:firstRow="0" w:lastRow="0" w:firstColumn="0" w:lastColumn="0" w:noHBand="0" w:noVBand="0"/>
        </w:tblPrEx>
        <w:trPr>
          <w:gridAfter w:val="1"/>
          <w:wAfter w:w="625" w:type="dxa"/>
          <w:cantSplit/>
          <w:trHeight w:val="397"/>
        </w:trPr>
        <w:tc>
          <w:tcPr>
            <w:tcW w:w="7002" w:type="dxa"/>
            <w:gridSpan w:val="5"/>
          </w:tcPr>
          <w:p w14:paraId="2BF53693" w14:textId="77777777" w:rsidR="00DF1E6A" w:rsidRPr="00D22418" w:rsidRDefault="00DF1E6A" w:rsidP="00604315">
            <w:pPr>
              <w:tabs>
                <w:tab w:val="left" w:pos="434"/>
              </w:tabs>
              <w:spacing w:before="120" w:after="120"/>
              <w:rPr>
                <w:i/>
                <w:iCs/>
              </w:rPr>
            </w:pPr>
            <w:r w:rsidRPr="00D22418">
              <w:rPr>
                <w:i/>
                <w:iCs/>
              </w:rPr>
              <w:tab/>
            </w:r>
            <w:r w:rsidR="00911212" w:rsidRPr="00D22418">
              <w:rPr>
                <w:i/>
                <w:iCs/>
              </w:rPr>
              <w:t>Kruis</w:t>
            </w:r>
            <w:r w:rsidRPr="00D22418">
              <w:rPr>
                <w:i/>
                <w:iCs/>
              </w:rPr>
              <w:t xml:space="preserve"> één blokje aan op elke regel</w:t>
            </w:r>
          </w:p>
        </w:tc>
        <w:tc>
          <w:tcPr>
            <w:tcW w:w="424" w:type="dxa"/>
            <w:gridSpan w:val="2"/>
            <w:vAlign w:val="bottom"/>
          </w:tcPr>
          <w:p w14:paraId="793B8289" w14:textId="77777777" w:rsidR="00DF1E6A" w:rsidRPr="00D22418" w:rsidRDefault="00604315" w:rsidP="00604315">
            <w:pPr>
              <w:spacing w:before="120" w:after="120"/>
              <w:ind w:left="357" w:hanging="357"/>
              <w:jc w:val="center"/>
              <w:rPr>
                <w:b/>
              </w:rPr>
            </w:pPr>
            <w:r w:rsidRPr="00D22418">
              <w:rPr>
                <w:b/>
              </w:rPr>
              <w:t>1</w:t>
            </w:r>
          </w:p>
        </w:tc>
        <w:tc>
          <w:tcPr>
            <w:tcW w:w="427" w:type="dxa"/>
            <w:vAlign w:val="bottom"/>
          </w:tcPr>
          <w:p w14:paraId="7B0BB980" w14:textId="77777777" w:rsidR="00DF1E6A" w:rsidRPr="00D22418" w:rsidRDefault="00604315" w:rsidP="00604315">
            <w:pPr>
              <w:spacing w:before="120" w:after="120"/>
              <w:ind w:left="357" w:hanging="357"/>
              <w:jc w:val="center"/>
              <w:rPr>
                <w:b/>
              </w:rPr>
            </w:pPr>
            <w:r w:rsidRPr="00D22418">
              <w:rPr>
                <w:b/>
              </w:rPr>
              <w:t>2</w:t>
            </w:r>
          </w:p>
        </w:tc>
        <w:tc>
          <w:tcPr>
            <w:tcW w:w="424" w:type="dxa"/>
            <w:vAlign w:val="bottom"/>
          </w:tcPr>
          <w:p w14:paraId="0BD86DE5" w14:textId="77777777" w:rsidR="00DF1E6A" w:rsidRPr="00D22418" w:rsidRDefault="00604315" w:rsidP="00604315">
            <w:pPr>
              <w:spacing w:before="120" w:after="120"/>
              <w:ind w:left="357" w:hanging="357"/>
              <w:jc w:val="center"/>
              <w:rPr>
                <w:b/>
              </w:rPr>
            </w:pPr>
            <w:r w:rsidRPr="00D22418">
              <w:rPr>
                <w:b/>
              </w:rPr>
              <w:t>3</w:t>
            </w:r>
          </w:p>
        </w:tc>
        <w:tc>
          <w:tcPr>
            <w:tcW w:w="424" w:type="dxa"/>
            <w:vAlign w:val="bottom"/>
          </w:tcPr>
          <w:p w14:paraId="08FCB08E" w14:textId="77777777" w:rsidR="00DF1E6A" w:rsidRPr="00D22418" w:rsidRDefault="00604315" w:rsidP="00604315">
            <w:pPr>
              <w:spacing w:before="120" w:after="120"/>
              <w:ind w:left="357" w:hanging="357"/>
              <w:jc w:val="center"/>
              <w:rPr>
                <w:b/>
              </w:rPr>
            </w:pPr>
            <w:r w:rsidRPr="00D22418">
              <w:rPr>
                <w:b/>
              </w:rPr>
              <w:t>4</w:t>
            </w:r>
          </w:p>
        </w:tc>
        <w:tc>
          <w:tcPr>
            <w:tcW w:w="424" w:type="dxa"/>
            <w:vAlign w:val="bottom"/>
          </w:tcPr>
          <w:p w14:paraId="610DDA33" w14:textId="77777777" w:rsidR="00DF1E6A" w:rsidRPr="00D22418" w:rsidRDefault="00604315" w:rsidP="00604315">
            <w:pPr>
              <w:spacing w:before="120" w:after="120"/>
              <w:ind w:left="357" w:hanging="357"/>
              <w:jc w:val="center"/>
              <w:rPr>
                <w:b/>
              </w:rPr>
            </w:pPr>
            <w:r w:rsidRPr="00D22418">
              <w:rPr>
                <w:b/>
              </w:rPr>
              <w:t>5</w:t>
            </w:r>
          </w:p>
        </w:tc>
      </w:tr>
      <w:tr w:rsidR="003A32C9" w:rsidRPr="00D22418" w14:paraId="750B20F9"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tcPr>
          <w:p w14:paraId="1559DB0A" w14:textId="77777777" w:rsidR="003A32C9" w:rsidRPr="00D22418" w:rsidRDefault="003A32C9" w:rsidP="0094170A">
            <w:pPr>
              <w:numPr>
                <w:ilvl w:val="0"/>
                <w:numId w:val="6"/>
              </w:numPr>
              <w:spacing w:before="40" w:after="40"/>
              <w:ind w:left="425" w:hanging="357"/>
            </w:pPr>
            <w:r w:rsidRPr="00D22418">
              <w:t>Website</w:t>
            </w:r>
            <w:r w:rsidR="00993152" w:rsidRPr="00D22418">
              <w:t>(</w:t>
            </w:r>
            <w:r w:rsidRPr="00D22418">
              <w:t>s</w:t>
            </w:r>
            <w:r w:rsidR="00993152" w:rsidRPr="00D22418">
              <w:t>)</w:t>
            </w:r>
            <w:r w:rsidRPr="00D22418">
              <w:t xml:space="preserve"> van ziekenhuizen</w:t>
            </w:r>
          </w:p>
        </w:tc>
        <w:tc>
          <w:tcPr>
            <w:tcW w:w="417" w:type="dxa"/>
            <w:vAlign w:val="center"/>
          </w:tcPr>
          <w:p w14:paraId="3334D54B" w14:textId="77777777" w:rsidR="003A32C9" w:rsidRPr="00D22418" w:rsidRDefault="003A32C9" w:rsidP="00D43065">
            <w:pPr>
              <w:jc w:val="center"/>
            </w:pPr>
            <w:r w:rsidRPr="00D22418">
              <w:sym w:font="Wingdings" w:char="F072"/>
            </w:r>
          </w:p>
        </w:tc>
        <w:tc>
          <w:tcPr>
            <w:tcW w:w="434" w:type="dxa"/>
            <w:gridSpan w:val="2"/>
            <w:vAlign w:val="center"/>
          </w:tcPr>
          <w:p w14:paraId="0CE75CBD" w14:textId="77777777" w:rsidR="003A32C9" w:rsidRPr="00D22418" w:rsidRDefault="003A32C9" w:rsidP="00D43065">
            <w:pPr>
              <w:jc w:val="center"/>
            </w:pPr>
            <w:r w:rsidRPr="00D22418">
              <w:sym w:font="Wingdings" w:char="F072"/>
            </w:r>
          </w:p>
        </w:tc>
        <w:tc>
          <w:tcPr>
            <w:tcW w:w="424" w:type="dxa"/>
            <w:vAlign w:val="center"/>
          </w:tcPr>
          <w:p w14:paraId="22DD84DF" w14:textId="77777777" w:rsidR="003A32C9" w:rsidRPr="00D22418" w:rsidRDefault="003A32C9" w:rsidP="00D43065">
            <w:pPr>
              <w:jc w:val="center"/>
            </w:pPr>
            <w:r w:rsidRPr="00D22418">
              <w:sym w:font="Wingdings" w:char="F072"/>
            </w:r>
          </w:p>
        </w:tc>
        <w:tc>
          <w:tcPr>
            <w:tcW w:w="424" w:type="dxa"/>
            <w:vAlign w:val="center"/>
          </w:tcPr>
          <w:p w14:paraId="273F1A0F" w14:textId="77777777" w:rsidR="003A32C9" w:rsidRPr="00D22418" w:rsidRDefault="003A32C9" w:rsidP="00D43065">
            <w:pPr>
              <w:jc w:val="center"/>
            </w:pPr>
            <w:r w:rsidRPr="00D22418">
              <w:sym w:font="Wingdings" w:char="F072"/>
            </w:r>
          </w:p>
        </w:tc>
        <w:tc>
          <w:tcPr>
            <w:tcW w:w="424" w:type="dxa"/>
            <w:vAlign w:val="center"/>
          </w:tcPr>
          <w:p w14:paraId="3AD76A05" w14:textId="77777777" w:rsidR="003A32C9" w:rsidRPr="00D22418" w:rsidRDefault="003A32C9" w:rsidP="00D43065">
            <w:pPr>
              <w:jc w:val="center"/>
            </w:pPr>
            <w:r w:rsidRPr="00D22418">
              <w:sym w:font="Wingdings" w:char="F072"/>
            </w:r>
          </w:p>
        </w:tc>
      </w:tr>
      <w:tr w:rsidR="003A32C9" w:rsidRPr="00D22418" w14:paraId="37274273"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shd w:val="clear" w:color="auto" w:fill="D9D9D9"/>
          </w:tcPr>
          <w:p w14:paraId="46FCE485" w14:textId="77777777" w:rsidR="003A32C9" w:rsidRPr="00D22418" w:rsidRDefault="00993152" w:rsidP="0094170A">
            <w:pPr>
              <w:numPr>
                <w:ilvl w:val="0"/>
                <w:numId w:val="6"/>
              </w:numPr>
              <w:spacing w:before="40" w:after="40"/>
              <w:ind w:left="425" w:hanging="357"/>
            </w:pPr>
            <w:r w:rsidRPr="00D22418">
              <w:t xml:space="preserve">Website(s) </w:t>
            </w:r>
            <w:r w:rsidR="003A32C9" w:rsidRPr="00D22418">
              <w:t>van universiteiten</w:t>
            </w:r>
          </w:p>
        </w:tc>
        <w:tc>
          <w:tcPr>
            <w:tcW w:w="417" w:type="dxa"/>
            <w:shd w:val="clear" w:color="auto" w:fill="D9D9D9"/>
            <w:vAlign w:val="center"/>
          </w:tcPr>
          <w:p w14:paraId="6ED7AA17" w14:textId="77777777" w:rsidR="003A32C9" w:rsidRPr="00D22418" w:rsidRDefault="003A32C9" w:rsidP="00D43065">
            <w:pPr>
              <w:jc w:val="center"/>
            </w:pPr>
            <w:r w:rsidRPr="00D22418">
              <w:rPr>
                <w:shd w:val="clear" w:color="auto" w:fill="FFFFFF"/>
              </w:rPr>
              <w:sym w:font="Wingdings" w:char="F072"/>
            </w:r>
          </w:p>
        </w:tc>
        <w:tc>
          <w:tcPr>
            <w:tcW w:w="434" w:type="dxa"/>
            <w:gridSpan w:val="2"/>
            <w:shd w:val="clear" w:color="auto" w:fill="D9D9D9"/>
            <w:vAlign w:val="center"/>
          </w:tcPr>
          <w:p w14:paraId="62A52426"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74689FF1"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6CCCCE18"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080B5E24" w14:textId="77777777" w:rsidR="003A32C9" w:rsidRPr="00D22418" w:rsidRDefault="003A32C9" w:rsidP="00D43065">
            <w:pPr>
              <w:jc w:val="center"/>
            </w:pPr>
            <w:r w:rsidRPr="00D22418">
              <w:rPr>
                <w:shd w:val="clear" w:color="auto" w:fill="FFFFFF"/>
              </w:rPr>
              <w:sym w:font="Wingdings" w:char="F072"/>
            </w:r>
          </w:p>
        </w:tc>
      </w:tr>
      <w:tr w:rsidR="003A32C9" w:rsidRPr="00D22418" w14:paraId="38D8D285"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tcPr>
          <w:p w14:paraId="782D1888" w14:textId="77777777" w:rsidR="003A32C9" w:rsidRPr="00D22418" w:rsidRDefault="00993152" w:rsidP="0094170A">
            <w:pPr>
              <w:numPr>
                <w:ilvl w:val="0"/>
                <w:numId w:val="6"/>
              </w:numPr>
              <w:spacing w:before="40" w:after="40"/>
              <w:ind w:left="425" w:hanging="357"/>
            </w:pPr>
            <w:r w:rsidRPr="00D22418">
              <w:t xml:space="preserve">Website(s) </w:t>
            </w:r>
            <w:r w:rsidR="003A32C9" w:rsidRPr="00D22418">
              <w:t>van patiëntenverenigingen</w:t>
            </w:r>
          </w:p>
        </w:tc>
        <w:tc>
          <w:tcPr>
            <w:tcW w:w="417" w:type="dxa"/>
            <w:vAlign w:val="center"/>
          </w:tcPr>
          <w:p w14:paraId="751302AD" w14:textId="77777777" w:rsidR="003A32C9" w:rsidRPr="00D22418" w:rsidRDefault="003A32C9" w:rsidP="00D43065">
            <w:pPr>
              <w:jc w:val="center"/>
            </w:pPr>
            <w:r w:rsidRPr="00D22418">
              <w:sym w:font="Wingdings" w:char="F072"/>
            </w:r>
          </w:p>
        </w:tc>
        <w:tc>
          <w:tcPr>
            <w:tcW w:w="434" w:type="dxa"/>
            <w:gridSpan w:val="2"/>
            <w:vAlign w:val="center"/>
          </w:tcPr>
          <w:p w14:paraId="755AAEFD" w14:textId="77777777" w:rsidR="003A32C9" w:rsidRPr="00D22418" w:rsidRDefault="003A32C9" w:rsidP="00D43065">
            <w:pPr>
              <w:jc w:val="center"/>
            </w:pPr>
            <w:r w:rsidRPr="00D22418">
              <w:sym w:font="Wingdings" w:char="F072"/>
            </w:r>
          </w:p>
        </w:tc>
        <w:tc>
          <w:tcPr>
            <w:tcW w:w="424" w:type="dxa"/>
            <w:vAlign w:val="center"/>
          </w:tcPr>
          <w:p w14:paraId="32F821C3" w14:textId="77777777" w:rsidR="003A32C9" w:rsidRPr="00D22418" w:rsidRDefault="003A32C9" w:rsidP="00D43065">
            <w:pPr>
              <w:jc w:val="center"/>
            </w:pPr>
            <w:r w:rsidRPr="00D22418">
              <w:sym w:font="Wingdings" w:char="F072"/>
            </w:r>
          </w:p>
        </w:tc>
        <w:tc>
          <w:tcPr>
            <w:tcW w:w="424" w:type="dxa"/>
            <w:vAlign w:val="center"/>
          </w:tcPr>
          <w:p w14:paraId="7434076F" w14:textId="77777777" w:rsidR="003A32C9" w:rsidRPr="00D22418" w:rsidRDefault="003A32C9" w:rsidP="00D43065">
            <w:pPr>
              <w:jc w:val="center"/>
            </w:pPr>
            <w:r w:rsidRPr="00D22418">
              <w:sym w:font="Wingdings" w:char="F072"/>
            </w:r>
          </w:p>
        </w:tc>
        <w:tc>
          <w:tcPr>
            <w:tcW w:w="424" w:type="dxa"/>
            <w:vAlign w:val="center"/>
          </w:tcPr>
          <w:p w14:paraId="0B0E261D" w14:textId="77777777" w:rsidR="003A32C9" w:rsidRPr="00D22418" w:rsidRDefault="003A32C9" w:rsidP="00D43065">
            <w:pPr>
              <w:jc w:val="center"/>
            </w:pPr>
            <w:r w:rsidRPr="00D22418">
              <w:sym w:font="Wingdings" w:char="F072"/>
            </w:r>
          </w:p>
        </w:tc>
      </w:tr>
      <w:tr w:rsidR="003A32C9" w:rsidRPr="00D22418" w14:paraId="200247B6"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shd w:val="clear" w:color="auto" w:fill="D9D9D9"/>
          </w:tcPr>
          <w:p w14:paraId="711103B1" w14:textId="77777777" w:rsidR="003A32C9" w:rsidRPr="00D22418" w:rsidRDefault="00993152" w:rsidP="0094170A">
            <w:pPr>
              <w:numPr>
                <w:ilvl w:val="0"/>
                <w:numId w:val="6"/>
              </w:numPr>
              <w:spacing w:before="40" w:after="40"/>
              <w:ind w:left="425" w:hanging="357"/>
            </w:pPr>
            <w:r w:rsidRPr="00D22418">
              <w:t xml:space="preserve">Website(s) </w:t>
            </w:r>
            <w:r w:rsidR="003A32C9" w:rsidRPr="00D22418">
              <w:t>van wetenschappelijke tijdschriften</w:t>
            </w:r>
          </w:p>
        </w:tc>
        <w:tc>
          <w:tcPr>
            <w:tcW w:w="417" w:type="dxa"/>
            <w:shd w:val="clear" w:color="auto" w:fill="D9D9D9"/>
            <w:vAlign w:val="center"/>
          </w:tcPr>
          <w:p w14:paraId="34C7932A" w14:textId="77777777" w:rsidR="003A32C9" w:rsidRPr="00D22418" w:rsidRDefault="003A32C9" w:rsidP="00D43065">
            <w:pPr>
              <w:jc w:val="center"/>
            </w:pPr>
            <w:r w:rsidRPr="00D22418">
              <w:rPr>
                <w:shd w:val="clear" w:color="auto" w:fill="FFFFFF"/>
              </w:rPr>
              <w:sym w:font="Wingdings" w:char="F072"/>
            </w:r>
          </w:p>
        </w:tc>
        <w:tc>
          <w:tcPr>
            <w:tcW w:w="434" w:type="dxa"/>
            <w:gridSpan w:val="2"/>
            <w:shd w:val="clear" w:color="auto" w:fill="D9D9D9"/>
            <w:vAlign w:val="center"/>
          </w:tcPr>
          <w:p w14:paraId="67658174"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3C243F1E"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55964507"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00E3034D" w14:textId="77777777" w:rsidR="003A32C9" w:rsidRPr="00D22418" w:rsidRDefault="003A32C9" w:rsidP="00D43065">
            <w:pPr>
              <w:jc w:val="center"/>
            </w:pPr>
            <w:r w:rsidRPr="00D22418">
              <w:rPr>
                <w:shd w:val="clear" w:color="auto" w:fill="FFFFFF"/>
              </w:rPr>
              <w:sym w:font="Wingdings" w:char="F072"/>
            </w:r>
          </w:p>
        </w:tc>
      </w:tr>
      <w:tr w:rsidR="003A32C9" w:rsidRPr="00D22418" w14:paraId="25F598E6"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tcPr>
          <w:p w14:paraId="1285E770" w14:textId="77777777" w:rsidR="003A32C9" w:rsidRPr="00D22418" w:rsidRDefault="00993152" w:rsidP="0094170A">
            <w:pPr>
              <w:numPr>
                <w:ilvl w:val="0"/>
                <w:numId w:val="6"/>
              </w:numPr>
              <w:spacing w:before="40" w:after="40"/>
              <w:ind w:left="425" w:hanging="357"/>
            </w:pPr>
            <w:r w:rsidRPr="00D22418">
              <w:t xml:space="preserve">Website(s) </w:t>
            </w:r>
            <w:r w:rsidR="003A32C9" w:rsidRPr="00D22418">
              <w:t>van gezondheidsorganisaties (b.v. KWF Kankerbestrijding)</w:t>
            </w:r>
          </w:p>
        </w:tc>
        <w:tc>
          <w:tcPr>
            <w:tcW w:w="417" w:type="dxa"/>
            <w:vAlign w:val="center"/>
          </w:tcPr>
          <w:p w14:paraId="360C7C42" w14:textId="77777777" w:rsidR="003A32C9" w:rsidRPr="00D22418" w:rsidRDefault="003A32C9" w:rsidP="00D43065">
            <w:pPr>
              <w:jc w:val="center"/>
            </w:pPr>
            <w:r w:rsidRPr="00D22418">
              <w:sym w:font="Wingdings" w:char="F072"/>
            </w:r>
          </w:p>
        </w:tc>
        <w:tc>
          <w:tcPr>
            <w:tcW w:w="434" w:type="dxa"/>
            <w:gridSpan w:val="2"/>
            <w:vAlign w:val="center"/>
          </w:tcPr>
          <w:p w14:paraId="1807B387" w14:textId="77777777" w:rsidR="003A32C9" w:rsidRPr="00D22418" w:rsidRDefault="003A32C9" w:rsidP="00D43065">
            <w:pPr>
              <w:jc w:val="center"/>
            </w:pPr>
            <w:r w:rsidRPr="00D22418">
              <w:sym w:font="Wingdings" w:char="F072"/>
            </w:r>
          </w:p>
        </w:tc>
        <w:tc>
          <w:tcPr>
            <w:tcW w:w="424" w:type="dxa"/>
            <w:vAlign w:val="center"/>
          </w:tcPr>
          <w:p w14:paraId="7A7EFF08" w14:textId="77777777" w:rsidR="003A32C9" w:rsidRPr="00D22418" w:rsidRDefault="003A32C9" w:rsidP="00D43065">
            <w:pPr>
              <w:jc w:val="center"/>
            </w:pPr>
            <w:r w:rsidRPr="00D22418">
              <w:sym w:font="Wingdings" w:char="F072"/>
            </w:r>
          </w:p>
        </w:tc>
        <w:tc>
          <w:tcPr>
            <w:tcW w:w="424" w:type="dxa"/>
            <w:vAlign w:val="center"/>
          </w:tcPr>
          <w:p w14:paraId="750AD090" w14:textId="77777777" w:rsidR="003A32C9" w:rsidRPr="00D22418" w:rsidRDefault="003A32C9" w:rsidP="00D43065">
            <w:pPr>
              <w:jc w:val="center"/>
            </w:pPr>
            <w:r w:rsidRPr="00D22418">
              <w:sym w:font="Wingdings" w:char="F072"/>
            </w:r>
          </w:p>
        </w:tc>
        <w:tc>
          <w:tcPr>
            <w:tcW w:w="424" w:type="dxa"/>
            <w:vAlign w:val="center"/>
          </w:tcPr>
          <w:p w14:paraId="3AF00B7D" w14:textId="77777777" w:rsidR="003A32C9" w:rsidRPr="00D22418" w:rsidRDefault="003A32C9" w:rsidP="00D43065">
            <w:pPr>
              <w:jc w:val="center"/>
            </w:pPr>
            <w:r w:rsidRPr="00D22418">
              <w:sym w:font="Wingdings" w:char="F072"/>
            </w:r>
          </w:p>
        </w:tc>
      </w:tr>
      <w:tr w:rsidR="003A32C9" w:rsidRPr="00D22418" w14:paraId="0C11F453"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shd w:val="clear" w:color="auto" w:fill="D9D9D9"/>
          </w:tcPr>
          <w:p w14:paraId="59F764E7" w14:textId="77777777" w:rsidR="003A32C9" w:rsidRPr="00D22418" w:rsidRDefault="00993152" w:rsidP="0094170A">
            <w:pPr>
              <w:numPr>
                <w:ilvl w:val="0"/>
                <w:numId w:val="6"/>
              </w:numPr>
              <w:spacing w:before="40" w:after="40"/>
              <w:ind w:left="425" w:hanging="357"/>
            </w:pPr>
            <w:r w:rsidRPr="00D22418">
              <w:t xml:space="preserve">Website(s) </w:t>
            </w:r>
            <w:r w:rsidR="003A32C9" w:rsidRPr="00D22418">
              <w:t xml:space="preserve">van andere patiënten/lotgenoten </w:t>
            </w:r>
          </w:p>
        </w:tc>
        <w:tc>
          <w:tcPr>
            <w:tcW w:w="417" w:type="dxa"/>
            <w:shd w:val="clear" w:color="auto" w:fill="D9D9D9"/>
            <w:vAlign w:val="center"/>
          </w:tcPr>
          <w:p w14:paraId="02E6D859" w14:textId="77777777" w:rsidR="003A32C9" w:rsidRPr="00D22418" w:rsidRDefault="003A32C9" w:rsidP="00D43065">
            <w:pPr>
              <w:jc w:val="center"/>
            </w:pPr>
            <w:r w:rsidRPr="00D22418">
              <w:rPr>
                <w:shd w:val="clear" w:color="auto" w:fill="FFFFFF"/>
              </w:rPr>
              <w:sym w:font="Wingdings" w:char="F072"/>
            </w:r>
          </w:p>
        </w:tc>
        <w:tc>
          <w:tcPr>
            <w:tcW w:w="434" w:type="dxa"/>
            <w:gridSpan w:val="2"/>
            <w:shd w:val="clear" w:color="auto" w:fill="D9D9D9"/>
            <w:vAlign w:val="center"/>
          </w:tcPr>
          <w:p w14:paraId="6D068D6B"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2F6C3FD4"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66D97F74"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40FB845E" w14:textId="77777777" w:rsidR="003A32C9" w:rsidRPr="00D22418" w:rsidRDefault="003A32C9" w:rsidP="00D43065">
            <w:pPr>
              <w:jc w:val="center"/>
            </w:pPr>
            <w:r w:rsidRPr="00D22418">
              <w:rPr>
                <w:shd w:val="clear" w:color="auto" w:fill="FFFFFF"/>
              </w:rPr>
              <w:sym w:font="Wingdings" w:char="F072"/>
            </w:r>
          </w:p>
        </w:tc>
      </w:tr>
      <w:tr w:rsidR="003A32C9" w:rsidRPr="00D22418" w14:paraId="5234D5CD"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tcPr>
          <w:p w14:paraId="27D6D664" w14:textId="77777777" w:rsidR="003A32C9" w:rsidRPr="00D22418" w:rsidRDefault="00993152" w:rsidP="0094170A">
            <w:pPr>
              <w:numPr>
                <w:ilvl w:val="0"/>
                <w:numId w:val="6"/>
              </w:numPr>
              <w:spacing w:before="40" w:after="40"/>
              <w:ind w:left="425" w:hanging="357"/>
            </w:pPr>
            <w:r w:rsidRPr="00D22418">
              <w:t xml:space="preserve">Website(s) </w:t>
            </w:r>
            <w:r w:rsidR="003A32C9" w:rsidRPr="00D22418">
              <w:t>van artsen die advies geven via internet</w:t>
            </w:r>
          </w:p>
        </w:tc>
        <w:tc>
          <w:tcPr>
            <w:tcW w:w="417" w:type="dxa"/>
            <w:vAlign w:val="center"/>
          </w:tcPr>
          <w:p w14:paraId="77EB83AE" w14:textId="77777777" w:rsidR="003A32C9" w:rsidRPr="00D22418" w:rsidRDefault="003A32C9" w:rsidP="00D43065">
            <w:pPr>
              <w:jc w:val="center"/>
            </w:pPr>
            <w:r w:rsidRPr="00D22418">
              <w:sym w:font="Wingdings" w:char="F072"/>
            </w:r>
          </w:p>
        </w:tc>
        <w:tc>
          <w:tcPr>
            <w:tcW w:w="434" w:type="dxa"/>
            <w:gridSpan w:val="2"/>
            <w:vAlign w:val="center"/>
          </w:tcPr>
          <w:p w14:paraId="2127A3BF" w14:textId="77777777" w:rsidR="003A32C9" w:rsidRPr="00D22418" w:rsidRDefault="003A32C9" w:rsidP="00D43065">
            <w:pPr>
              <w:jc w:val="center"/>
            </w:pPr>
            <w:r w:rsidRPr="00D22418">
              <w:sym w:font="Wingdings" w:char="F072"/>
            </w:r>
          </w:p>
        </w:tc>
        <w:tc>
          <w:tcPr>
            <w:tcW w:w="424" w:type="dxa"/>
            <w:vAlign w:val="center"/>
          </w:tcPr>
          <w:p w14:paraId="08C1A1D8" w14:textId="77777777" w:rsidR="003A32C9" w:rsidRPr="00D22418" w:rsidRDefault="003A32C9" w:rsidP="00D43065">
            <w:pPr>
              <w:jc w:val="center"/>
            </w:pPr>
            <w:r w:rsidRPr="00D22418">
              <w:sym w:font="Wingdings" w:char="F072"/>
            </w:r>
          </w:p>
        </w:tc>
        <w:tc>
          <w:tcPr>
            <w:tcW w:w="424" w:type="dxa"/>
            <w:vAlign w:val="center"/>
          </w:tcPr>
          <w:p w14:paraId="076A8B94" w14:textId="77777777" w:rsidR="003A32C9" w:rsidRPr="00D22418" w:rsidRDefault="003A32C9" w:rsidP="00D43065">
            <w:pPr>
              <w:jc w:val="center"/>
            </w:pPr>
            <w:r w:rsidRPr="00D22418">
              <w:sym w:font="Wingdings" w:char="F072"/>
            </w:r>
          </w:p>
        </w:tc>
        <w:tc>
          <w:tcPr>
            <w:tcW w:w="424" w:type="dxa"/>
            <w:vAlign w:val="center"/>
          </w:tcPr>
          <w:p w14:paraId="1D795168" w14:textId="77777777" w:rsidR="003A32C9" w:rsidRPr="00D22418" w:rsidRDefault="003A32C9" w:rsidP="00D43065">
            <w:pPr>
              <w:jc w:val="center"/>
            </w:pPr>
            <w:r w:rsidRPr="00D22418">
              <w:sym w:font="Wingdings" w:char="F072"/>
            </w:r>
          </w:p>
        </w:tc>
      </w:tr>
      <w:tr w:rsidR="003A32C9" w:rsidRPr="00D22418" w14:paraId="03952FA7"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shd w:val="clear" w:color="auto" w:fill="D9D9D9"/>
          </w:tcPr>
          <w:p w14:paraId="4FFAFD34" w14:textId="77777777" w:rsidR="003A32C9" w:rsidRPr="00D22418" w:rsidRDefault="00993152" w:rsidP="0094170A">
            <w:pPr>
              <w:numPr>
                <w:ilvl w:val="0"/>
                <w:numId w:val="6"/>
              </w:numPr>
              <w:spacing w:before="40" w:after="40"/>
              <w:ind w:left="425" w:hanging="357"/>
            </w:pPr>
            <w:r w:rsidRPr="00D22418">
              <w:t xml:space="preserve">Website(s) </w:t>
            </w:r>
            <w:r w:rsidR="003A32C9" w:rsidRPr="00D22418">
              <w:t>van geneesmiddelenproducenten (farmaceutische industrie)</w:t>
            </w:r>
          </w:p>
        </w:tc>
        <w:tc>
          <w:tcPr>
            <w:tcW w:w="417" w:type="dxa"/>
            <w:shd w:val="clear" w:color="auto" w:fill="D9D9D9"/>
            <w:vAlign w:val="center"/>
          </w:tcPr>
          <w:p w14:paraId="6AD084A9" w14:textId="77777777" w:rsidR="003A32C9" w:rsidRPr="00D22418" w:rsidRDefault="003A32C9" w:rsidP="00D43065">
            <w:pPr>
              <w:jc w:val="center"/>
            </w:pPr>
            <w:r w:rsidRPr="00D22418">
              <w:rPr>
                <w:shd w:val="clear" w:color="auto" w:fill="FFFFFF"/>
              </w:rPr>
              <w:sym w:font="Wingdings" w:char="F072"/>
            </w:r>
          </w:p>
        </w:tc>
        <w:tc>
          <w:tcPr>
            <w:tcW w:w="434" w:type="dxa"/>
            <w:gridSpan w:val="2"/>
            <w:shd w:val="clear" w:color="auto" w:fill="D9D9D9"/>
            <w:vAlign w:val="center"/>
          </w:tcPr>
          <w:p w14:paraId="5C7E4041"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7273D700"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610C0F96"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26BEDF9C" w14:textId="77777777" w:rsidR="003A32C9" w:rsidRPr="00D22418" w:rsidRDefault="003A32C9" w:rsidP="00D43065">
            <w:pPr>
              <w:jc w:val="center"/>
            </w:pPr>
            <w:r w:rsidRPr="00D22418">
              <w:rPr>
                <w:shd w:val="clear" w:color="auto" w:fill="FFFFFF"/>
              </w:rPr>
              <w:sym w:font="Wingdings" w:char="F072"/>
            </w:r>
          </w:p>
        </w:tc>
      </w:tr>
      <w:tr w:rsidR="003A32C9" w:rsidRPr="00D22418" w14:paraId="0DE2832A"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tcPr>
          <w:p w14:paraId="0D51D431" w14:textId="77777777" w:rsidR="003A32C9" w:rsidRPr="00D22418" w:rsidRDefault="00993152" w:rsidP="0094170A">
            <w:pPr>
              <w:numPr>
                <w:ilvl w:val="0"/>
                <w:numId w:val="6"/>
              </w:numPr>
              <w:spacing w:before="40" w:after="40"/>
              <w:ind w:left="425" w:hanging="357"/>
            </w:pPr>
            <w:r w:rsidRPr="00D22418">
              <w:t xml:space="preserve">Website(s) </w:t>
            </w:r>
            <w:r w:rsidR="003A32C9" w:rsidRPr="00D22418">
              <w:t>van alternatieve hulpverleners</w:t>
            </w:r>
          </w:p>
        </w:tc>
        <w:tc>
          <w:tcPr>
            <w:tcW w:w="417" w:type="dxa"/>
            <w:vAlign w:val="center"/>
          </w:tcPr>
          <w:p w14:paraId="174609F6" w14:textId="77777777" w:rsidR="003A32C9" w:rsidRPr="00D22418" w:rsidRDefault="003A32C9" w:rsidP="00D43065">
            <w:pPr>
              <w:jc w:val="center"/>
            </w:pPr>
            <w:r w:rsidRPr="00D22418">
              <w:sym w:font="Wingdings" w:char="F072"/>
            </w:r>
          </w:p>
        </w:tc>
        <w:tc>
          <w:tcPr>
            <w:tcW w:w="434" w:type="dxa"/>
            <w:gridSpan w:val="2"/>
            <w:vAlign w:val="center"/>
          </w:tcPr>
          <w:p w14:paraId="74F8D1A5" w14:textId="77777777" w:rsidR="003A32C9" w:rsidRPr="00D22418" w:rsidRDefault="003A32C9" w:rsidP="00D43065">
            <w:pPr>
              <w:jc w:val="center"/>
            </w:pPr>
            <w:r w:rsidRPr="00D22418">
              <w:sym w:font="Wingdings" w:char="F072"/>
            </w:r>
          </w:p>
        </w:tc>
        <w:tc>
          <w:tcPr>
            <w:tcW w:w="424" w:type="dxa"/>
            <w:vAlign w:val="center"/>
          </w:tcPr>
          <w:p w14:paraId="088F9863" w14:textId="77777777" w:rsidR="003A32C9" w:rsidRPr="00D22418" w:rsidRDefault="003A32C9" w:rsidP="00D43065">
            <w:pPr>
              <w:jc w:val="center"/>
            </w:pPr>
            <w:r w:rsidRPr="00D22418">
              <w:sym w:font="Wingdings" w:char="F072"/>
            </w:r>
          </w:p>
        </w:tc>
        <w:tc>
          <w:tcPr>
            <w:tcW w:w="424" w:type="dxa"/>
            <w:vAlign w:val="center"/>
          </w:tcPr>
          <w:p w14:paraId="07D5C1BE" w14:textId="77777777" w:rsidR="003A32C9" w:rsidRPr="00D22418" w:rsidRDefault="003A32C9" w:rsidP="00D43065">
            <w:pPr>
              <w:jc w:val="center"/>
            </w:pPr>
            <w:r w:rsidRPr="00D22418">
              <w:sym w:font="Wingdings" w:char="F072"/>
            </w:r>
          </w:p>
        </w:tc>
        <w:tc>
          <w:tcPr>
            <w:tcW w:w="424" w:type="dxa"/>
            <w:vAlign w:val="center"/>
          </w:tcPr>
          <w:p w14:paraId="2E765D35" w14:textId="77777777" w:rsidR="003A32C9" w:rsidRPr="00D22418" w:rsidRDefault="003A32C9" w:rsidP="00D43065">
            <w:pPr>
              <w:jc w:val="center"/>
            </w:pPr>
            <w:r w:rsidRPr="00D22418">
              <w:sym w:font="Wingdings" w:char="F072"/>
            </w:r>
          </w:p>
        </w:tc>
      </w:tr>
      <w:tr w:rsidR="003A32C9" w:rsidRPr="00D22418" w14:paraId="096312D5"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7002" w:type="dxa"/>
            <w:gridSpan w:val="5"/>
            <w:shd w:val="clear" w:color="auto" w:fill="D9D9D9"/>
          </w:tcPr>
          <w:p w14:paraId="45CE8B9E" w14:textId="77777777" w:rsidR="003A32C9" w:rsidRPr="00D22418" w:rsidRDefault="00993152" w:rsidP="0094170A">
            <w:pPr>
              <w:numPr>
                <w:ilvl w:val="0"/>
                <w:numId w:val="6"/>
              </w:numPr>
              <w:spacing w:before="40" w:after="40"/>
              <w:ind w:left="425" w:hanging="357"/>
            </w:pPr>
            <w:r w:rsidRPr="00D22418">
              <w:t xml:space="preserve">Website(s) </w:t>
            </w:r>
            <w:r w:rsidR="003A32C9" w:rsidRPr="00D22418">
              <w:t>van bedrijven die gezondheidsproducten verkopen</w:t>
            </w:r>
          </w:p>
        </w:tc>
        <w:tc>
          <w:tcPr>
            <w:tcW w:w="417" w:type="dxa"/>
            <w:shd w:val="clear" w:color="auto" w:fill="D9D9D9"/>
            <w:vAlign w:val="center"/>
          </w:tcPr>
          <w:p w14:paraId="1FCF106E" w14:textId="77777777" w:rsidR="003A32C9" w:rsidRPr="00D22418" w:rsidRDefault="003A32C9" w:rsidP="00D43065">
            <w:pPr>
              <w:jc w:val="center"/>
            </w:pPr>
            <w:r w:rsidRPr="00D22418">
              <w:rPr>
                <w:shd w:val="clear" w:color="auto" w:fill="FFFFFF"/>
              </w:rPr>
              <w:sym w:font="Wingdings" w:char="F072"/>
            </w:r>
          </w:p>
        </w:tc>
        <w:tc>
          <w:tcPr>
            <w:tcW w:w="434" w:type="dxa"/>
            <w:gridSpan w:val="2"/>
            <w:shd w:val="clear" w:color="auto" w:fill="D9D9D9"/>
            <w:vAlign w:val="center"/>
          </w:tcPr>
          <w:p w14:paraId="65B6123E"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14E6BCE7"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72E99E5D" w14:textId="77777777" w:rsidR="003A32C9" w:rsidRPr="00D22418" w:rsidRDefault="003A32C9" w:rsidP="00D43065">
            <w:pPr>
              <w:jc w:val="center"/>
            </w:pPr>
            <w:r w:rsidRPr="00D22418">
              <w:rPr>
                <w:shd w:val="clear" w:color="auto" w:fill="FFFFFF"/>
              </w:rPr>
              <w:sym w:font="Wingdings" w:char="F072"/>
            </w:r>
          </w:p>
        </w:tc>
        <w:tc>
          <w:tcPr>
            <w:tcW w:w="424" w:type="dxa"/>
            <w:shd w:val="clear" w:color="auto" w:fill="D9D9D9"/>
            <w:vAlign w:val="center"/>
          </w:tcPr>
          <w:p w14:paraId="076D5BB0" w14:textId="77777777" w:rsidR="003A32C9" w:rsidRPr="00D22418" w:rsidRDefault="003A32C9" w:rsidP="00D43065">
            <w:pPr>
              <w:jc w:val="center"/>
            </w:pPr>
            <w:r w:rsidRPr="00D22418">
              <w:rPr>
                <w:shd w:val="clear" w:color="auto" w:fill="FFFFFF"/>
              </w:rPr>
              <w:sym w:font="Wingdings" w:char="F072"/>
            </w:r>
          </w:p>
        </w:tc>
      </w:tr>
      <w:tr w:rsidR="003A32C9" w:rsidRPr="00D22418" w14:paraId="3CAD107C" w14:textId="77777777" w:rsidTr="00EC22F0">
        <w:tblPrEx>
          <w:tblCellMar>
            <w:left w:w="70" w:type="dxa"/>
            <w:right w:w="70" w:type="dxa"/>
          </w:tblCellMar>
          <w:tblLook w:val="0000" w:firstRow="0" w:lastRow="0" w:firstColumn="0" w:lastColumn="0" w:noHBand="0" w:noVBand="0"/>
        </w:tblPrEx>
        <w:trPr>
          <w:gridAfter w:val="1"/>
          <w:wAfter w:w="625" w:type="dxa"/>
          <w:cantSplit/>
        </w:trPr>
        <w:tc>
          <w:tcPr>
            <w:tcW w:w="430" w:type="dxa"/>
            <w:shd w:val="clear" w:color="auto" w:fill="auto"/>
          </w:tcPr>
          <w:p w14:paraId="38D62915" w14:textId="77777777" w:rsidR="003A32C9" w:rsidRPr="00D22418" w:rsidRDefault="003A32C9" w:rsidP="0094170A">
            <w:pPr>
              <w:numPr>
                <w:ilvl w:val="0"/>
                <w:numId w:val="6"/>
              </w:numPr>
              <w:spacing w:before="40" w:after="40"/>
            </w:pPr>
          </w:p>
        </w:tc>
        <w:tc>
          <w:tcPr>
            <w:tcW w:w="1587" w:type="dxa"/>
            <w:gridSpan w:val="2"/>
            <w:tcBorders>
              <w:right w:val="single" w:sz="4" w:space="0" w:color="auto"/>
            </w:tcBorders>
            <w:shd w:val="clear" w:color="auto" w:fill="auto"/>
          </w:tcPr>
          <w:p w14:paraId="0AF2CAD9" w14:textId="77777777" w:rsidR="003A32C9" w:rsidRPr="00D22418" w:rsidRDefault="003A32C9" w:rsidP="00A41CFB">
            <w:pPr>
              <w:spacing w:before="40" w:after="40"/>
            </w:pPr>
            <w:r w:rsidRPr="00D22418">
              <w:t>Andere websites, n.l.</w:t>
            </w:r>
          </w:p>
        </w:tc>
        <w:tc>
          <w:tcPr>
            <w:tcW w:w="7108" w:type="dxa"/>
            <w:gridSpan w:val="8"/>
            <w:tcBorders>
              <w:top w:val="single" w:sz="4" w:space="0" w:color="auto"/>
              <w:left w:val="single" w:sz="4" w:space="0" w:color="auto"/>
              <w:bottom w:val="single" w:sz="4" w:space="0" w:color="auto"/>
              <w:right w:val="single" w:sz="4" w:space="0" w:color="auto"/>
            </w:tcBorders>
            <w:shd w:val="clear" w:color="auto" w:fill="auto"/>
          </w:tcPr>
          <w:p w14:paraId="1F5C8D7F" w14:textId="77777777" w:rsidR="003A32C9" w:rsidRPr="00D22418" w:rsidRDefault="003A32C9" w:rsidP="00125A29">
            <w:pPr>
              <w:spacing w:line="288" w:lineRule="auto"/>
              <w:ind w:left="360"/>
            </w:pPr>
            <w:r w:rsidRPr="00D22418">
              <w:t xml:space="preserve">  </w:t>
            </w:r>
          </w:p>
        </w:tc>
      </w:tr>
    </w:tbl>
    <w:p w14:paraId="565E4C99" w14:textId="77777777" w:rsidR="00DF1E6A" w:rsidRPr="00D22418" w:rsidRDefault="00DF1E6A" w:rsidP="007B6D8F"/>
    <w:p w14:paraId="7AAD6477" w14:textId="77777777" w:rsidR="0074697E" w:rsidRPr="00D22418" w:rsidRDefault="0074697E">
      <w:r w:rsidRPr="00D22418">
        <w:br w:type="page"/>
      </w:r>
    </w:p>
    <w:tbl>
      <w:tblPr>
        <w:tblW w:w="9743" w:type="dxa"/>
        <w:tblInd w:w="108" w:type="dxa"/>
        <w:tblLayout w:type="fixed"/>
        <w:tblLook w:val="01E0" w:firstRow="1" w:lastRow="1" w:firstColumn="1" w:lastColumn="1" w:noHBand="0" w:noVBand="0"/>
      </w:tblPr>
      <w:tblGrid>
        <w:gridCol w:w="567"/>
        <w:gridCol w:w="2410"/>
        <w:gridCol w:w="2127"/>
        <w:gridCol w:w="1276"/>
        <w:gridCol w:w="482"/>
        <w:gridCol w:w="482"/>
        <w:gridCol w:w="482"/>
        <w:gridCol w:w="482"/>
        <w:gridCol w:w="482"/>
        <w:gridCol w:w="953"/>
      </w:tblGrid>
      <w:tr w:rsidR="0046783E" w:rsidRPr="00D22418" w14:paraId="39E9B86C" w14:textId="77777777" w:rsidTr="00DB7D30">
        <w:tc>
          <w:tcPr>
            <w:tcW w:w="567" w:type="dxa"/>
          </w:tcPr>
          <w:p w14:paraId="68F43618" w14:textId="77777777" w:rsidR="0046783E" w:rsidRPr="00D22418" w:rsidRDefault="00575D3A" w:rsidP="00D96F51">
            <w:r w:rsidRPr="00D22418">
              <w:lastRenderedPageBreak/>
              <w:t>24</w:t>
            </w:r>
            <w:r w:rsidR="0046783E" w:rsidRPr="00D22418">
              <w:t>.</w:t>
            </w:r>
          </w:p>
          <w:p w14:paraId="7BCC2323" w14:textId="77777777" w:rsidR="000A4913" w:rsidRPr="00D22418" w:rsidRDefault="000A4913" w:rsidP="00D96F51"/>
          <w:p w14:paraId="616CEF8C" w14:textId="77777777" w:rsidR="0046783E" w:rsidRPr="00D22418" w:rsidRDefault="0046783E" w:rsidP="00D96F51"/>
        </w:tc>
        <w:tc>
          <w:tcPr>
            <w:tcW w:w="9176" w:type="dxa"/>
            <w:gridSpan w:val="9"/>
            <w:vAlign w:val="center"/>
          </w:tcPr>
          <w:p w14:paraId="2B2EB530" w14:textId="77777777" w:rsidR="00EF0291" w:rsidRPr="00D22418" w:rsidRDefault="0046783E" w:rsidP="00EF0291">
            <w:r w:rsidRPr="00D22418">
              <w:t>Welke websites zou u het liefste willen raadplegen voor betrouwbare informatie over kanker? De genoemde hulpverleners of organisaties hebben misschien (nog) geen informatie over kanker op hun website. In dat geval stelt u zich voor dat ze dat wel hebben.</w:t>
            </w:r>
          </w:p>
        </w:tc>
      </w:tr>
      <w:tr w:rsidR="00EF0291" w:rsidRPr="00D22418" w14:paraId="0F70B77B" w14:textId="77777777" w:rsidTr="00DB7D30">
        <w:tblPrEx>
          <w:tblCellMar>
            <w:left w:w="120" w:type="dxa"/>
            <w:right w:w="120" w:type="dxa"/>
          </w:tblCellMar>
          <w:tblLook w:val="0000" w:firstRow="0" w:lastRow="0" w:firstColumn="0" w:lastColumn="0" w:noHBand="0" w:noVBand="0"/>
        </w:tblPrEx>
        <w:trPr>
          <w:cantSplit/>
          <w:trHeight w:val="20"/>
        </w:trPr>
        <w:tc>
          <w:tcPr>
            <w:tcW w:w="5104" w:type="dxa"/>
            <w:gridSpan w:val="3"/>
          </w:tcPr>
          <w:p w14:paraId="5654D3BC" w14:textId="77777777" w:rsidR="00EF0291" w:rsidRPr="00D22418" w:rsidRDefault="00EF0291" w:rsidP="00D96F51">
            <w:pPr>
              <w:ind w:left="22"/>
              <w:rPr>
                <w:i/>
                <w:iCs/>
              </w:rPr>
            </w:pPr>
          </w:p>
        </w:tc>
        <w:tc>
          <w:tcPr>
            <w:tcW w:w="1758" w:type="dxa"/>
            <w:gridSpan w:val="2"/>
            <w:vAlign w:val="bottom"/>
          </w:tcPr>
          <w:p w14:paraId="0F4BBE99" w14:textId="77777777" w:rsidR="00EF0291" w:rsidRPr="00D22418" w:rsidRDefault="00EF0291" w:rsidP="00D96F51">
            <w:pPr>
              <w:jc w:val="right"/>
              <w:rPr>
                <w:b/>
              </w:rPr>
            </w:pPr>
          </w:p>
        </w:tc>
        <w:tc>
          <w:tcPr>
            <w:tcW w:w="482" w:type="dxa"/>
            <w:vAlign w:val="center"/>
          </w:tcPr>
          <w:p w14:paraId="67DBAB40" w14:textId="77777777" w:rsidR="00EF0291" w:rsidRPr="00D22418" w:rsidRDefault="00EF0291" w:rsidP="00D96F51">
            <w:pPr>
              <w:jc w:val="center"/>
              <w:rPr>
                <w:b/>
                <w:bCs/>
              </w:rPr>
            </w:pPr>
          </w:p>
        </w:tc>
        <w:tc>
          <w:tcPr>
            <w:tcW w:w="482" w:type="dxa"/>
            <w:vAlign w:val="center"/>
          </w:tcPr>
          <w:p w14:paraId="7145B4E0" w14:textId="77777777" w:rsidR="00EF0291" w:rsidRPr="00D22418" w:rsidRDefault="00EF0291" w:rsidP="00D96F51">
            <w:pPr>
              <w:jc w:val="center"/>
              <w:rPr>
                <w:b/>
                <w:bCs/>
              </w:rPr>
            </w:pPr>
          </w:p>
        </w:tc>
        <w:tc>
          <w:tcPr>
            <w:tcW w:w="482" w:type="dxa"/>
            <w:vAlign w:val="center"/>
          </w:tcPr>
          <w:p w14:paraId="1A38F488" w14:textId="77777777" w:rsidR="00EF0291" w:rsidRPr="00D22418" w:rsidRDefault="00EF0291" w:rsidP="00D96F51">
            <w:pPr>
              <w:jc w:val="center"/>
              <w:rPr>
                <w:b/>
                <w:bCs/>
              </w:rPr>
            </w:pPr>
          </w:p>
        </w:tc>
        <w:tc>
          <w:tcPr>
            <w:tcW w:w="1435" w:type="dxa"/>
            <w:gridSpan w:val="2"/>
          </w:tcPr>
          <w:p w14:paraId="1609C253" w14:textId="77777777" w:rsidR="00EF0291" w:rsidRPr="00D22418" w:rsidRDefault="00EF0291" w:rsidP="00D96F51">
            <w:pPr>
              <w:rPr>
                <w:b/>
              </w:rPr>
            </w:pPr>
          </w:p>
        </w:tc>
      </w:tr>
      <w:tr w:rsidR="00A41CFB" w:rsidRPr="00D22418" w14:paraId="30FFD407" w14:textId="77777777" w:rsidTr="00DB7D30">
        <w:tblPrEx>
          <w:tblCellMar>
            <w:left w:w="120" w:type="dxa"/>
            <w:right w:w="120" w:type="dxa"/>
          </w:tblCellMar>
          <w:tblLook w:val="0000" w:firstRow="0" w:lastRow="0" w:firstColumn="0" w:lastColumn="0" w:noHBand="0" w:noVBand="0"/>
        </w:tblPrEx>
        <w:trPr>
          <w:cantSplit/>
          <w:trHeight w:val="227"/>
        </w:trPr>
        <w:tc>
          <w:tcPr>
            <w:tcW w:w="5104" w:type="dxa"/>
            <w:gridSpan w:val="3"/>
          </w:tcPr>
          <w:p w14:paraId="723BAE8A" w14:textId="77777777" w:rsidR="00A41CFB" w:rsidRPr="00D22418" w:rsidRDefault="00EF0291" w:rsidP="00D96F51">
            <w:pPr>
              <w:ind w:left="22"/>
            </w:pPr>
            <w:r w:rsidRPr="00D22418">
              <w:rPr>
                <w:i/>
                <w:iCs/>
              </w:rPr>
              <w:t>Kruis één hokje aan op elke regel</w:t>
            </w:r>
          </w:p>
        </w:tc>
        <w:tc>
          <w:tcPr>
            <w:tcW w:w="1758" w:type="dxa"/>
            <w:gridSpan w:val="2"/>
            <w:vAlign w:val="bottom"/>
          </w:tcPr>
          <w:p w14:paraId="76A3E18F" w14:textId="77777777" w:rsidR="00A41CFB" w:rsidRPr="00D22418" w:rsidRDefault="00A41CFB" w:rsidP="00D96F51">
            <w:pPr>
              <w:jc w:val="right"/>
              <w:rPr>
                <w:b/>
                <w:bCs/>
              </w:rPr>
            </w:pPr>
            <w:r w:rsidRPr="00D22418">
              <w:rPr>
                <w:b/>
              </w:rPr>
              <w:t>liever wel</w:t>
            </w:r>
          </w:p>
        </w:tc>
        <w:tc>
          <w:tcPr>
            <w:tcW w:w="482" w:type="dxa"/>
            <w:vAlign w:val="center"/>
          </w:tcPr>
          <w:p w14:paraId="08112DDA" w14:textId="77777777" w:rsidR="00A41CFB" w:rsidRPr="00D22418" w:rsidRDefault="00A41CFB" w:rsidP="00D96F51">
            <w:pPr>
              <w:jc w:val="center"/>
              <w:rPr>
                <w:b/>
                <w:bCs/>
              </w:rPr>
            </w:pPr>
          </w:p>
        </w:tc>
        <w:tc>
          <w:tcPr>
            <w:tcW w:w="482" w:type="dxa"/>
            <w:vAlign w:val="center"/>
          </w:tcPr>
          <w:p w14:paraId="1618C443" w14:textId="77777777" w:rsidR="00A41CFB" w:rsidRPr="00D22418" w:rsidRDefault="00A41CFB" w:rsidP="00D96F51">
            <w:pPr>
              <w:jc w:val="center"/>
              <w:rPr>
                <w:b/>
                <w:bCs/>
              </w:rPr>
            </w:pPr>
          </w:p>
        </w:tc>
        <w:tc>
          <w:tcPr>
            <w:tcW w:w="482" w:type="dxa"/>
            <w:vAlign w:val="center"/>
          </w:tcPr>
          <w:p w14:paraId="4F2DFD6E" w14:textId="77777777" w:rsidR="00A41CFB" w:rsidRPr="00D22418" w:rsidRDefault="00A41CFB" w:rsidP="00D96F51">
            <w:pPr>
              <w:jc w:val="center"/>
              <w:rPr>
                <w:b/>
                <w:bCs/>
              </w:rPr>
            </w:pPr>
          </w:p>
        </w:tc>
        <w:tc>
          <w:tcPr>
            <w:tcW w:w="1435" w:type="dxa"/>
            <w:gridSpan w:val="2"/>
          </w:tcPr>
          <w:p w14:paraId="32603C8E" w14:textId="77777777" w:rsidR="00A41CFB" w:rsidRPr="00D22418" w:rsidRDefault="00A41CFB" w:rsidP="00D96F51">
            <w:pPr>
              <w:rPr>
                <w:b/>
              </w:rPr>
            </w:pPr>
            <w:r w:rsidRPr="00D22418">
              <w:rPr>
                <w:b/>
              </w:rPr>
              <w:t>liever niet</w:t>
            </w:r>
          </w:p>
        </w:tc>
      </w:tr>
      <w:tr w:rsidR="00D96F51" w:rsidRPr="00D22418" w14:paraId="66D378A4" w14:textId="77777777" w:rsidTr="00DB7D30">
        <w:tblPrEx>
          <w:tblCellMar>
            <w:left w:w="120" w:type="dxa"/>
            <w:right w:w="120" w:type="dxa"/>
          </w:tblCellMar>
          <w:tblLook w:val="0000" w:firstRow="0" w:lastRow="0" w:firstColumn="0" w:lastColumn="0" w:noHBand="0" w:noVBand="0"/>
        </w:tblPrEx>
        <w:trPr>
          <w:cantSplit/>
        </w:trPr>
        <w:tc>
          <w:tcPr>
            <w:tcW w:w="5104" w:type="dxa"/>
            <w:gridSpan w:val="3"/>
          </w:tcPr>
          <w:p w14:paraId="6175CC1C" w14:textId="77777777" w:rsidR="00D96F51" w:rsidRPr="00D22418" w:rsidRDefault="00D96F51" w:rsidP="00150BEC">
            <w:pPr>
              <w:ind w:left="22"/>
            </w:pPr>
            <w:r w:rsidRPr="00D22418">
              <w:rPr>
                <w:b/>
                <w:bCs/>
              </w:rPr>
              <w:t>Ik zou de website raadplegen van</w:t>
            </w:r>
            <w:r w:rsidRPr="00D22418">
              <w:t>:</w:t>
            </w:r>
          </w:p>
        </w:tc>
        <w:tc>
          <w:tcPr>
            <w:tcW w:w="1276" w:type="dxa"/>
          </w:tcPr>
          <w:p w14:paraId="7F243784" w14:textId="77777777" w:rsidR="00D96F51" w:rsidRPr="00D22418" w:rsidRDefault="00D96F51" w:rsidP="00D94213"/>
        </w:tc>
        <w:tc>
          <w:tcPr>
            <w:tcW w:w="482" w:type="dxa"/>
            <w:vAlign w:val="center"/>
          </w:tcPr>
          <w:p w14:paraId="2B72D1FE" w14:textId="77777777" w:rsidR="00D96F51" w:rsidRPr="00D22418" w:rsidRDefault="00D96F51" w:rsidP="00E535FC">
            <w:pPr>
              <w:spacing w:line="288" w:lineRule="auto"/>
              <w:jc w:val="center"/>
              <w:rPr>
                <w:bCs/>
              </w:rPr>
            </w:pPr>
            <w:r w:rsidRPr="00D22418">
              <w:rPr>
                <w:bCs/>
              </w:rPr>
              <w:t>1</w:t>
            </w:r>
          </w:p>
        </w:tc>
        <w:tc>
          <w:tcPr>
            <w:tcW w:w="482" w:type="dxa"/>
            <w:vAlign w:val="center"/>
          </w:tcPr>
          <w:p w14:paraId="6EEECDAB" w14:textId="77777777" w:rsidR="00D96F51" w:rsidRPr="00D22418" w:rsidRDefault="00D96F51" w:rsidP="00E535FC">
            <w:pPr>
              <w:spacing w:line="288" w:lineRule="auto"/>
              <w:jc w:val="center"/>
              <w:rPr>
                <w:bCs/>
              </w:rPr>
            </w:pPr>
            <w:r w:rsidRPr="00D22418">
              <w:rPr>
                <w:bCs/>
              </w:rPr>
              <w:t>2</w:t>
            </w:r>
          </w:p>
        </w:tc>
        <w:tc>
          <w:tcPr>
            <w:tcW w:w="482" w:type="dxa"/>
            <w:vAlign w:val="center"/>
          </w:tcPr>
          <w:p w14:paraId="5A551580" w14:textId="77777777" w:rsidR="00D96F51" w:rsidRPr="00D22418" w:rsidRDefault="00D96F51" w:rsidP="00E535FC">
            <w:pPr>
              <w:spacing w:line="288" w:lineRule="auto"/>
              <w:jc w:val="center"/>
              <w:rPr>
                <w:bCs/>
              </w:rPr>
            </w:pPr>
            <w:r w:rsidRPr="00D22418">
              <w:rPr>
                <w:bCs/>
              </w:rPr>
              <w:t>3</w:t>
            </w:r>
          </w:p>
        </w:tc>
        <w:tc>
          <w:tcPr>
            <w:tcW w:w="482" w:type="dxa"/>
            <w:vAlign w:val="center"/>
          </w:tcPr>
          <w:p w14:paraId="0D26BD6C" w14:textId="77777777" w:rsidR="00D96F51" w:rsidRPr="00D22418" w:rsidRDefault="00D96F51" w:rsidP="00E535FC">
            <w:pPr>
              <w:spacing w:line="288" w:lineRule="auto"/>
              <w:jc w:val="center"/>
              <w:rPr>
                <w:bCs/>
              </w:rPr>
            </w:pPr>
            <w:r w:rsidRPr="00D22418">
              <w:rPr>
                <w:bCs/>
              </w:rPr>
              <w:t>4</w:t>
            </w:r>
          </w:p>
        </w:tc>
        <w:tc>
          <w:tcPr>
            <w:tcW w:w="482" w:type="dxa"/>
            <w:vAlign w:val="center"/>
          </w:tcPr>
          <w:p w14:paraId="223D9D9F" w14:textId="77777777" w:rsidR="00D96F51" w:rsidRPr="00D22418" w:rsidRDefault="00D96F51" w:rsidP="00E535FC">
            <w:pPr>
              <w:spacing w:line="288" w:lineRule="auto"/>
              <w:jc w:val="center"/>
              <w:rPr>
                <w:bCs/>
              </w:rPr>
            </w:pPr>
            <w:r w:rsidRPr="00D22418">
              <w:rPr>
                <w:bCs/>
              </w:rPr>
              <w:t>5</w:t>
            </w:r>
          </w:p>
        </w:tc>
        <w:tc>
          <w:tcPr>
            <w:tcW w:w="953" w:type="dxa"/>
          </w:tcPr>
          <w:p w14:paraId="30D497E2" w14:textId="77777777" w:rsidR="00D96F51" w:rsidRPr="00D22418" w:rsidRDefault="00D96F51" w:rsidP="00D94213"/>
        </w:tc>
      </w:tr>
      <w:tr w:rsidR="00D96F51" w:rsidRPr="00D22418" w14:paraId="7A7F72F3" w14:textId="77777777" w:rsidTr="00DB7D30">
        <w:tblPrEx>
          <w:tblCellMar>
            <w:left w:w="120" w:type="dxa"/>
            <w:right w:w="120" w:type="dxa"/>
          </w:tblCellMar>
          <w:tblLook w:val="0000" w:firstRow="0" w:lastRow="0" w:firstColumn="0" w:lastColumn="0" w:noHBand="0" w:noVBand="0"/>
        </w:tblPrEx>
        <w:trPr>
          <w:cantSplit/>
        </w:trPr>
        <w:tc>
          <w:tcPr>
            <w:tcW w:w="6380" w:type="dxa"/>
            <w:gridSpan w:val="4"/>
          </w:tcPr>
          <w:p w14:paraId="59C8069D" w14:textId="77777777" w:rsidR="00D96F51" w:rsidRPr="00D22418" w:rsidRDefault="00D96F51" w:rsidP="0094170A">
            <w:pPr>
              <w:pStyle w:val="ListParagraph"/>
              <w:numPr>
                <w:ilvl w:val="0"/>
                <w:numId w:val="11"/>
              </w:numPr>
              <w:ind w:left="447"/>
              <w:rPr>
                <w:rFonts w:ascii="Times New Roman" w:hAnsi="Times New Roman" w:cs="Times New Roman"/>
                <w:sz w:val="24"/>
                <w:szCs w:val="24"/>
              </w:rPr>
            </w:pPr>
            <w:r w:rsidRPr="00D22418">
              <w:rPr>
                <w:rFonts w:ascii="Times New Roman" w:hAnsi="Times New Roman" w:cs="Times New Roman"/>
                <w:sz w:val="24"/>
                <w:szCs w:val="24"/>
              </w:rPr>
              <w:t>Mijn huisarts</w:t>
            </w:r>
          </w:p>
        </w:tc>
        <w:tc>
          <w:tcPr>
            <w:tcW w:w="482" w:type="dxa"/>
          </w:tcPr>
          <w:p w14:paraId="69B2A979" w14:textId="77777777" w:rsidR="00D96F51" w:rsidRPr="00D22418" w:rsidRDefault="00D96F51" w:rsidP="002448E2">
            <w:r w:rsidRPr="00D22418">
              <w:sym w:font="Wingdings" w:char="F072"/>
            </w:r>
          </w:p>
        </w:tc>
        <w:tc>
          <w:tcPr>
            <w:tcW w:w="482" w:type="dxa"/>
          </w:tcPr>
          <w:p w14:paraId="061C6B24" w14:textId="77777777" w:rsidR="00D96F51" w:rsidRPr="00D22418" w:rsidRDefault="00D96F51" w:rsidP="002448E2">
            <w:r w:rsidRPr="00D22418">
              <w:sym w:font="Wingdings" w:char="F072"/>
            </w:r>
          </w:p>
        </w:tc>
        <w:tc>
          <w:tcPr>
            <w:tcW w:w="482" w:type="dxa"/>
          </w:tcPr>
          <w:p w14:paraId="0B46F1F0" w14:textId="77777777" w:rsidR="00D96F51" w:rsidRPr="00D22418" w:rsidRDefault="00D96F51" w:rsidP="002448E2">
            <w:r w:rsidRPr="00D22418">
              <w:sym w:font="Wingdings" w:char="F072"/>
            </w:r>
          </w:p>
        </w:tc>
        <w:tc>
          <w:tcPr>
            <w:tcW w:w="482" w:type="dxa"/>
          </w:tcPr>
          <w:p w14:paraId="3BBC3DF5" w14:textId="77777777" w:rsidR="00D96F51" w:rsidRPr="00D22418" w:rsidRDefault="00D96F51" w:rsidP="002448E2">
            <w:r w:rsidRPr="00D22418">
              <w:sym w:font="Wingdings" w:char="F072"/>
            </w:r>
          </w:p>
        </w:tc>
        <w:tc>
          <w:tcPr>
            <w:tcW w:w="482" w:type="dxa"/>
          </w:tcPr>
          <w:p w14:paraId="3FA1BB91" w14:textId="77777777" w:rsidR="00D96F51" w:rsidRPr="00D22418" w:rsidRDefault="00D96F51" w:rsidP="002448E2">
            <w:r w:rsidRPr="00D22418">
              <w:sym w:font="Wingdings" w:char="F072"/>
            </w:r>
          </w:p>
        </w:tc>
        <w:tc>
          <w:tcPr>
            <w:tcW w:w="953" w:type="dxa"/>
          </w:tcPr>
          <w:p w14:paraId="3AA5822B" w14:textId="77777777" w:rsidR="00D96F51" w:rsidRPr="00D22418" w:rsidRDefault="00D96F51" w:rsidP="002448E2"/>
        </w:tc>
      </w:tr>
      <w:tr w:rsidR="00D96F51" w:rsidRPr="00D22418" w14:paraId="3A524BBA" w14:textId="77777777" w:rsidTr="00DB7D30">
        <w:tblPrEx>
          <w:tblCellMar>
            <w:left w:w="120" w:type="dxa"/>
            <w:right w:w="120" w:type="dxa"/>
          </w:tblCellMar>
          <w:tblLook w:val="0000" w:firstRow="0" w:lastRow="0" w:firstColumn="0" w:lastColumn="0" w:noHBand="0" w:noVBand="0"/>
        </w:tblPrEx>
        <w:trPr>
          <w:cantSplit/>
        </w:trPr>
        <w:tc>
          <w:tcPr>
            <w:tcW w:w="6380" w:type="dxa"/>
            <w:gridSpan w:val="4"/>
            <w:shd w:val="clear" w:color="auto" w:fill="D9D9D9"/>
          </w:tcPr>
          <w:p w14:paraId="0669D17D" w14:textId="77777777" w:rsidR="00D96F51" w:rsidRPr="00D22418" w:rsidRDefault="00D96F51" w:rsidP="0094170A">
            <w:pPr>
              <w:pStyle w:val="ListParagraph"/>
              <w:numPr>
                <w:ilvl w:val="0"/>
                <w:numId w:val="11"/>
              </w:numPr>
              <w:ind w:left="447"/>
              <w:rPr>
                <w:rFonts w:ascii="Times New Roman" w:hAnsi="Times New Roman" w:cs="Times New Roman"/>
                <w:sz w:val="24"/>
                <w:szCs w:val="24"/>
                <w:shd w:val="clear" w:color="auto" w:fill="FFFFFF"/>
              </w:rPr>
            </w:pPr>
            <w:r w:rsidRPr="00D22418">
              <w:rPr>
                <w:rFonts w:ascii="Times New Roman" w:hAnsi="Times New Roman" w:cs="Times New Roman"/>
                <w:sz w:val="24"/>
                <w:szCs w:val="24"/>
              </w:rPr>
              <w:t>Mijn medisch specialist(en)</w:t>
            </w:r>
          </w:p>
        </w:tc>
        <w:tc>
          <w:tcPr>
            <w:tcW w:w="482" w:type="dxa"/>
            <w:shd w:val="clear" w:color="auto" w:fill="D9D9D9"/>
          </w:tcPr>
          <w:p w14:paraId="2496499B"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349284B1"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73F95BC8"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4042ED8F"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62A061FC" w14:textId="77777777" w:rsidR="00D96F51" w:rsidRPr="00D22418" w:rsidRDefault="00D96F51" w:rsidP="00937CF2">
            <w:r w:rsidRPr="00D22418">
              <w:rPr>
                <w:shd w:val="clear" w:color="auto" w:fill="FFFFFF"/>
              </w:rPr>
              <w:sym w:font="Wingdings" w:char="F072"/>
            </w:r>
          </w:p>
        </w:tc>
        <w:tc>
          <w:tcPr>
            <w:tcW w:w="953" w:type="dxa"/>
            <w:shd w:val="clear" w:color="auto" w:fill="D9D9D9"/>
          </w:tcPr>
          <w:p w14:paraId="3DDBF4FC" w14:textId="77777777" w:rsidR="00D96F51" w:rsidRPr="00D22418" w:rsidRDefault="00D96F51" w:rsidP="00937CF2">
            <w:pPr>
              <w:rPr>
                <w:shd w:val="clear" w:color="auto" w:fill="FFFFFF"/>
              </w:rPr>
            </w:pPr>
          </w:p>
        </w:tc>
      </w:tr>
      <w:tr w:rsidR="00D96F51" w:rsidRPr="00D22418" w14:paraId="7D474461" w14:textId="77777777" w:rsidTr="00DB7D30">
        <w:tblPrEx>
          <w:tblCellMar>
            <w:left w:w="120" w:type="dxa"/>
            <w:right w:w="120" w:type="dxa"/>
          </w:tblCellMar>
          <w:tblLook w:val="0000" w:firstRow="0" w:lastRow="0" w:firstColumn="0" w:lastColumn="0" w:noHBand="0" w:noVBand="0"/>
        </w:tblPrEx>
        <w:trPr>
          <w:cantSplit/>
        </w:trPr>
        <w:tc>
          <w:tcPr>
            <w:tcW w:w="6380" w:type="dxa"/>
            <w:gridSpan w:val="4"/>
          </w:tcPr>
          <w:p w14:paraId="022FF2CB" w14:textId="77777777" w:rsidR="00D96F51" w:rsidRPr="00D22418" w:rsidRDefault="00D96F51" w:rsidP="0094170A">
            <w:pPr>
              <w:pStyle w:val="ListParagraph"/>
              <w:numPr>
                <w:ilvl w:val="0"/>
                <w:numId w:val="11"/>
              </w:numPr>
              <w:ind w:left="447"/>
              <w:rPr>
                <w:rFonts w:ascii="Times New Roman" w:hAnsi="Times New Roman" w:cs="Times New Roman"/>
                <w:sz w:val="24"/>
                <w:szCs w:val="24"/>
              </w:rPr>
            </w:pPr>
            <w:r w:rsidRPr="00D22418">
              <w:rPr>
                <w:rFonts w:ascii="Times New Roman" w:hAnsi="Times New Roman" w:cs="Times New Roman"/>
                <w:sz w:val="24"/>
                <w:szCs w:val="24"/>
              </w:rPr>
              <w:t>Mijn apotheker</w:t>
            </w:r>
          </w:p>
        </w:tc>
        <w:tc>
          <w:tcPr>
            <w:tcW w:w="482" w:type="dxa"/>
          </w:tcPr>
          <w:p w14:paraId="04820F85" w14:textId="77777777" w:rsidR="00D96F51" w:rsidRPr="00D22418" w:rsidRDefault="00D96F51">
            <w:r w:rsidRPr="00D22418">
              <w:sym w:font="Wingdings" w:char="F072"/>
            </w:r>
          </w:p>
        </w:tc>
        <w:tc>
          <w:tcPr>
            <w:tcW w:w="482" w:type="dxa"/>
          </w:tcPr>
          <w:p w14:paraId="0C9A1685" w14:textId="77777777" w:rsidR="00D96F51" w:rsidRPr="00D22418" w:rsidRDefault="00D96F51">
            <w:r w:rsidRPr="00D22418">
              <w:sym w:font="Wingdings" w:char="F072"/>
            </w:r>
          </w:p>
        </w:tc>
        <w:tc>
          <w:tcPr>
            <w:tcW w:w="482" w:type="dxa"/>
          </w:tcPr>
          <w:p w14:paraId="0E5EB571" w14:textId="77777777" w:rsidR="00D96F51" w:rsidRPr="00D22418" w:rsidRDefault="00D96F51">
            <w:r w:rsidRPr="00D22418">
              <w:sym w:font="Wingdings" w:char="F072"/>
            </w:r>
          </w:p>
        </w:tc>
        <w:tc>
          <w:tcPr>
            <w:tcW w:w="482" w:type="dxa"/>
          </w:tcPr>
          <w:p w14:paraId="62635F0F" w14:textId="77777777" w:rsidR="00D96F51" w:rsidRPr="00D22418" w:rsidRDefault="00D96F51">
            <w:r w:rsidRPr="00D22418">
              <w:sym w:font="Wingdings" w:char="F072"/>
            </w:r>
          </w:p>
        </w:tc>
        <w:tc>
          <w:tcPr>
            <w:tcW w:w="482" w:type="dxa"/>
          </w:tcPr>
          <w:p w14:paraId="19429F70" w14:textId="77777777" w:rsidR="00D96F51" w:rsidRPr="00D22418" w:rsidRDefault="00D96F51">
            <w:r w:rsidRPr="00D22418">
              <w:sym w:font="Wingdings" w:char="F072"/>
            </w:r>
          </w:p>
        </w:tc>
        <w:tc>
          <w:tcPr>
            <w:tcW w:w="953" w:type="dxa"/>
          </w:tcPr>
          <w:p w14:paraId="2BEB4F20" w14:textId="77777777" w:rsidR="00D96F51" w:rsidRPr="00D22418" w:rsidRDefault="00D96F51"/>
        </w:tc>
      </w:tr>
      <w:tr w:rsidR="00D96F51" w:rsidRPr="00D22418" w14:paraId="09D5BDC2" w14:textId="77777777" w:rsidTr="00DB7D30">
        <w:tblPrEx>
          <w:tblCellMar>
            <w:left w:w="120" w:type="dxa"/>
            <w:right w:w="120" w:type="dxa"/>
          </w:tblCellMar>
          <w:tblLook w:val="0000" w:firstRow="0" w:lastRow="0" w:firstColumn="0" w:lastColumn="0" w:noHBand="0" w:noVBand="0"/>
        </w:tblPrEx>
        <w:trPr>
          <w:cantSplit/>
        </w:trPr>
        <w:tc>
          <w:tcPr>
            <w:tcW w:w="6380" w:type="dxa"/>
            <w:gridSpan w:val="4"/>
            <w:shd w:val="clear" w:color="auto" w:fill="D9D9D9"/>
          </w:tcPr>
          <w:p w14:paraId="32174190" w14:textId="77777777" w:rsidR="00D96F51" w:rsidRPr="00D22418" w:rsidRDefault="00D96F51" w:rsidP="0094170A">
            <w:pPr>
              <w:pStyle w:val="ListParagraph"/>
              <w:numPr>
                <w:ilvl w:val="0"/>
                <w:numId w:val="11"/>
              </w:numPr>
              <w:ind w:left="447"/>
              <w:rPr>
                <w:rFonts w:ascii="Times New Roman" w:hAnsi="Times New Roman" w:cs="Times New Roman"/>
                <w:sz w:val="24"/>
                <w:szCs w:val="24"/>
                <w:shd w:val="clear" w:color="auto" w:fill="FFFFFF"/>
              </w:rPr>
            </w:pPr>
            <w:r w:rsidRPr="00D22418">
              <w:rPr>
                <w:rFonts w:ascii="Times New Roman" w:hAnsi="Times New Roman" w:cs="Times New Roman"/>
                <w:sz w:val="24"/>
                <w:szCs w:val="24"/>
              </w:rPr>
              <w:t>Het ziekenhuis</w:t>
            </w:r>
          </w:p>
        </w:tc>
        <w:tc>
          <w:tcPr>
            <w:tcW w:w="482" w:type="dxa"/>
            <w:shd w:val="clear" w:color="auto" w:fill="D9D9D9"/>
          </w:tcPr>
          <w:p w14:paraId="413B02C3"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0FE5B754"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7AB6C5BD"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50CCD4A7"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5D06E135" w14:textId="77777777" w:rsidR="00D96F51" w:rsidRPr="00D22418" w:rsidRDefault="00D96F51" w:rsidP="00937CF2">
            <w:r w:rsidRPr="00D22418">
              <w:rPr>
                <w:shd w:val="clear" w:color="auto" w:fill="FFFFFF"/>
              </w:rPr>
              <w:sym w:font="Wingdings" w:char="F072"/>
            </w:r>
          </w:p>
        </w:tc>
        <w:tc>
          <w:tcPr>
            <w:tcW w:w="953" w:type="dxa"/>
            <w:shd w:val="clear" w:color="auto" w:fill="D9D9D9"/>
          </w:tcPr>
          <w:p w14:paraId="6BFAA696" w14:textId="77777777" w:rsidR="00D96F51" w:rsidRPr="00D22418" w:rsidRDefault="00D96F51" w:rsidP="00937CF2">
            <w:pPr>
              <w:rPr>
                <w:shd w:val="clear" w:color="auto" w:fill="FFFFFF"/>
              </w:rPr>
            </w:pPr>
          </w:p>
        </w:tc>
      </w:tr>
      <w:tr w:rsidR="00D96F51" w:rsidRPr="00D22418" w14:paraId="38CACACF" w14:textId="77777777" w:rsidTr="00DB7D30">
        <w:tblPrEx>
          <w:tblCellMar>
            <w:left w:w="120" w:type="dxa"/>
            <w:right w:w="120" w:type="dxa"/>
          </w:tblCellMar>
          <w:tblLook w:val="0000" w:firstRow="0" w:lastRow="0" w:firstColumn="0" w:lastColumn="0" w:noHBand="0" w:noVBand="0"/>
        </w:tblPrEx>
        <w:trPr>
          <w:cantSplit/>
        </w:trPr>
        <w:tc>
          <w:tcPr>
            <w:tcW w:w="6380" w:type="dxa"/>
            <w:gridSpan w:val="4"/>
          </w:tcPr>
          <w:p w14:paraId="67DD794A" w14:textId="77777777" w:rsidR="00D96F51" w:rsidRPr="00D22418" w:rsidRDefault="00D96F51" w:rsidP="0094170A">
            <w:pPr>
              <w:pStyle w:val="ListParagraph"/>
              <w:numPr>
                <w:ilvl w:val="0"/>
                <w:numId w:val="11"/>
              </w:numPr>
              <w:ind w:left="447"/>
              <w:rPr>
                <w:rFonts w:ascii="Times New Roman" w:hAnsi="Times New Roman" w:cs="Times New Roman"/>
                <w:sz w:val="24"/>
                <w:szCs w:val="24"/>
              </w:rPr>
            </w:pPr>
            <w:r w:rsidRPr="00D22418">
              <w:rPr>
                <w:rFonts w:ascii="Times New Roman" w:hAnsi="Times New Roman" w:cs="Times New Roman"/>
                <w:sz w:val="24"/>
                <w:szCs w:val="24"/>
              </w:rPr>
              <w:t>De artsenorganisaties (b.v. KNMG.nl)</w:t>
            </w:r>
          </w:p>
        </w:tc>
        <w:tc>
          <w:tcPr>
            <w:tcW w:w="482" w:type="dxa"/>
          </w:tcPr>
          <w:p w14:paraId="36830677" w14:textId="77777777" w:rsidR="00D96F51" w:rsidRPr="00D22418" w:rsidRDefault="00D96F51">
            <w:r w:rsidRPr="00D22418">
              <w:sym w:font="Wingdings" w:char="F072"/>
            </w:r>
          </w:p>
        </w:tc>
        <w:tc>
          <w:tcPr>
            <w:tcW w:w="482" w:type="dxa"/>
          </w:tcPr>
          <w:p w14:paraId="5B9BE35D" w14:textId="77777777" w:rsidR="00D96F51" w:rsidRPr="00D22418" w:rsidRDefault="00D96F51">
            <w:r w:rsidRPr="00D22418">
              <w:sym w:font="Wingdings" w:char="F072"/>
            </w:r>
          </w:p>
        </w:tc>
        <w:tc>
          <w:tcPr>
            <w:tcW w:w="482" w:type="dxa"/>
          </w:tcPr>
          <w:p w14:paraId="066E425A" w14:textId="77777777" w:rsidR="00D96F51" w:rsidRPr="00D22418" w:rsidRDefault="00D96F51">
            <w:r w:rsidRPr="00D22418">
              <w:sym w:font="Wingdings" w:char="F072"/>
            </w:r>
          </w:p>
        </w:tc>
        <w:tc>
          <w:tcPr>
            <w:tcW w:w="482" w:type="dxa"/>
          </w:tcPr>
          <w:p w14:paraId="4EF428D2" w14:textId="77777777" w:rsidR="00D96F51" w:rsidRPr="00D22418" w:rsidRDefault="00D96F51">
            <w:r w:rsidRPr="00D22418">
              <w:sym w:font="Wingdings" w:char="F072"/>
            </w:r>
          </w:p>
        </w:tc>
        <w:tc>
          <w:tcPr>
            <w:tcW w:w="482" w:type="dxa"/>
          </w:tcPr>
          <w:p w14:paraId="07CEEDFD" w14:textId="77777777" w:rsidR="00D96F51" w:rsidRPr="00D22418" w:rsidRDefault="00D96F51">
            <w:r w:rsidRPr="00D22418">
              <w:sym w:font="Wingdings" w:char="F072"/>
            </w:r>
          </w:p>
        </w:tc>
        <w:tc>
          <w:tcPr>
            <w:tcW w:w="953" w:type="dxa"/>
          </w:tcPr>
          <w:p w14:paraId="288CB364" w14:textId="77777777" w:rsidR="00D96F51" w:rsidRPr="00D22418" w:rsidRDefault="00D96F51"/>
        </w:tc>
      </w:tr>
      <w:tr w:rsidR="00D96F51" w:rsidRPr="00D22418" w14:paraId="0CCB6667" w14:textId="77777777" w:rsidTr="00DB7D30">
        <w:tblPrEx>
          <w:tblCellMar>
            <w:left w:w="120" w:type="dxa"/>
            <w:right w:w="120" w:type="dxa"/>
          </w:tblCellMar>
          <w:tblLook w:val="0000" w:firstRow="0" w:lastRow="0" w:firstColumn="0" w:lastColumn="0" w:noHBand="0" w:noVBand="0"/>
        </w:tblPrEx>
        <w:trPr>
          <w:cantSplit/>
        </w:trPr>
        <w:tc>
          <w:tcPr>
            <w:tcW w:w="6380" w:type="dxa"/>
            <w:gridSpan w:val="4"/>
            <w:shd w:val="clear" w:color="auto" w:fill="D9D9D9"/>
          </w:tcPr>
          <w:p w14:paraId="56D34BFA" w14:textId="77777777" w:rsidR="00D96F51" w:rsidRPr="00D22418" w:rsidRDefault="00D96F51" w:rsidP="0094170A">
            <w:pPr>
              <w:pStyle w:val="ListParagraph"/>
              <w:numPr>
                <w:ilvl w:val="0"/>
                <w:numId w:val="11"/>
              </w:numPr>
              <w:ind w:left="447"/>
              <w:rPr>
                <w:rFonts w:ascii="Times New Roman" w:hAnsi="Times New Roman" w:cs="Times New Roman"/>
                <w:sz w:val="24"/>
                <w:szCs w:val="24"/>
                <w:shd w:val="clear" w:color="auto" w:fill="FFFFFF"/>
              </w:rPr>
            </w:pPr>
            <w:r w:rsidRPr="00D22418">
              <w:rPr>
                <w:rFonts w:ascii="Times New Roman" w:hAnsi="Times New Roman" w:cs="Times New Roman"/>
                <w:sz w:val="24"/>
                <w:szCs w:val="24"/>
              </w:rPr>
              <w:t>De patiëntenorganisaties / NFK</w:t>
            </w:r>
          </w:p>
        </w:tc>
        <w:tc>
          <w:tcPr>
            <w:tcW w:w="482" w:type="dxa"/>
            <w:shd w:val="clear" w:color="auto" w:fill="D9D9D9"/>
          </w:tcPr>
          <w:p w14:paraId="03169B6D"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155563C4"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07E10E68"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5FF258BD"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6F4323E6" w14:textId="77777777" w:rsidR="00D96F51" w:rsidRPr="00D22418" w:rsidRDefault="00D96F51" w:rsidP="00937CF2">
            <w:r w:rsidRPr="00D22418">
              <w:rPr>
                <w:shd w:val="clear" w:color="auto" w:fill="FFFFFF"/>
              </w:rPr>
              <w:sym w:font="Wingdings" w:char="F072"/>
            </w:r>
          </w:p>
        </w:tc>
        <w:tc>
          <w:tcPr>
            <w:tcW w:w="953" w:type="dxa"/>
            <w:shd w:val="clear" w:color="auto" w:fill="D9D9D9"/>
          </w:tcPr>
          <w:p w14:paraId="7DC51534" w14:textId="77777777" w:rsidR="00D96F51" w:rsidRPr="00D22418" w:rsidRDefault="00D96F51" w:rsidP="00937CF2">
            <w:pPr>
              <w:rPr>
                <w:shd w:val="clear" w:color="auto" w:fill="FFFFFF"/>
              </w:rPr>
            </w:pPr>
          </w:p>
        </w:tc>
      </w:tr>
      <w:tr w:rsidR="00D96F51" w:rsidRPr="00D22418" w14:paraId="406ED0FD" w14:textId="77777777" w:rsidTr="00DB7D30">
        <w:tblPrEx>
          <w:tblCellMar>
            <w:left w:w="120" w:type="dxa"/>
            <w:right w:w="120" w:type="dxa"/>
          </w:tblCellMar>
          <w:tblLook w:val="0000" w:firstRow="0" w:lastRow="0" w:firstColumn="0" w:lastColumn="0" w:noHBand="0" w:noVBand="0"/>
        </w:tblPrEx>
        <w:trPr>
          <w:cantSplit/>
        </w:trPr>
        <w:tc>
          <w:tcPr>
            <w:tcW w:w="6380" w:type="dxa"/>
            <w:gridSpan w:val="4"/>
          </w:tcPr>
          <w:p w14:paraId="7224304B" w14:textId="77777777" w:rsidR="00D96F51" w:rsidRPr="00D22418" w:rsidRDefault="00D96F51" w:rsidP="0094170A">
            <w:pPr>
              <w:pStyle w:val="ListParagraph"/>
              <w:numPr>
                <w:ilvl w:val="0"/>
                <w:numId w:val="11"/>
              </w:numPr>
              <w:ind w:left="447"/>
              <w:rPr>
                <w:rFonts w:ascii="Times New Roman" w:hAnsi="Times New Roman" w:cs="Times New Roman"/>
                <w:sz w:val="24"/>
                <w:szCs w:val="24"/>
              </w:rPr>
            </w:pPr>
            <w:r w:rsidRPr="00D22418">
              <w:rPr>
                <w:rFonts w:ascii="Times New Roman" w:hAnsi="Times New Roman" w:cs="Times New Roman"/>
                <w:sz w:val="24"/>
                <w:szCs w:val="24"/>
              </w:rPr>
              <w:t>De zorgverzekeraar</w:t>
            </w:r>
          </w:p>
        </w:tc>
        <w:tc>
          <w:tcPr>
            <w:tcW w:w="482" w:type="dxa"/>
          </w:tcPr>
          <w:p w14:paraId="715D93E5" w14:textId="77777777" w:rsidR="00D96F51" w:rsidRPr="00D22418" w:rsidRDefault="00D96F51">
            <w:r w:rsidRPr="00D22418">
              <w:sym w:font="Wingdings" w:char="F072"/>
            </w:r>
          </w:p>
        </w:tc>
        <w:tc>
          <w:tcPr>
            <w:tcW w:w="482" w:type="dxa"/>
          </w:tcPr>
          <w:p w14:paraId="2DFFB2B3" w14:textId="77777777" w:rsidR="00D96F51" w:rsidRPr="00D22418" w:rsidRDefault="00D96F51">
            <w:r w:rsidRPr="00D22418">
              <w:sym w:font="Wingdings" w:char="F072"/>
            </w:r>
          </w:p>
        </w:tc>
        <w:tc>
          <w:tcPr>
            <w:tcW w:w="482" w:type="dxa"/>
          </w:tcPr>
          <w:p w14:paraId="45775644" w14:textId="77777777" w:rsidR="00D96F51" w:rsidRPr="00D22418" w:rsidRDefault="00D96F51">
            <w:r w:rsidRPr="00D22418">
              <w:sym w:font="Wingdings" w:char="F072"/>
            </w:r>
          </w:p>
        </w:tc>
        <w:tc>
          <w:tcPr>
            <w:tcW w:w="482" w:type="dxa"/>
          </w:tcPr>
          <w:p w14:paraId="0E35555C" w14:textId="77777777" w:rsidR="00D96F51" w:rsidRPr="00D22418" w:rsidRDefault="00D96F51">
            <w:r w:rsidRPr="00D22418">
              <w:sym w:font="Wingdings" w:char="F072"/>
            </w:r>
          </w:p>
        </w:tc>
        <w:tc>
          <w:tcPr>
            <w:tcW w:w="482" w:type="dxa"/>
          </w:tcPr>
          <w:p w14:paraId="2F18580E" w14:textId="77777777" w:rsidR="00D96F51" w:rsidRPr="00D22418" w:rsidRDefault="00D96F51">
            <w:r w:rsidRPr="00D22418">
              <w:sym w:font="Wingdings" w:char="F072"/>
            </w:r>
          </w:p>
        </w:tc>
        <w:tc>
          <w:tcPr>
            <w:tcW w:w="953" w:type="dxa"/>
          </w:tcPr>
          <w:p w14:paraId="53F6DC50" w14:textId="77777777" w:rsidR="00D96F51" w:rsidRPr="00D22418" w:rsidRDefault="00D96F51"/>
        </w:tc>
      </w:tr>
      <w:tr w:rsidR="00D96F51" w:rsidRPr="00D22418" w14:paraId="50144499" w14:textId="77777777" w:rsidTr="00DB7D30">
        <w:tblPrEx>
          <w:tblCellMar>
            <w:left w:w="120" w:type="dxa"/>
            <w:right w:w="120" w:type="dxa"/>
          </w:tblCellMar>
          <w:tblLook w:val="0000" w:firstRow="0" w:lastRow="0" w:firstColumn="0" w:lastColumn="0" w:noHBand="0" w:noVBand="0"/>
        </w:tblPrEx>
        <w:trPr>
          <w:cantSplit/>
        </w:trPr>
        <w:tc>
          <w:tcPr>
            <w:tcW w:w="6380" w:type="dxa"/>
            <w:gridSpan w:val="4"/>
            <w:shd w:val="clear" w:color="auto" w:fill="D9D9D9"/>
          </w:tcPr>
          <w:p w14:paraId="76545146" w14:textId="77777777" w:rsidR="00D96F51" w:rsidRPr="00D22418" w:rsidRDefault="00D96F51" w:rsidP="0094170A">
            <w:pPr>
              <w:pStyle w:val="ListParagraph"/>
              <w:numPr>
                <w:ilvl w:val="0"/>
                <w:numId w:val="11"/>
              </w:numPr>
              <w:ind w:left="447"/>
              <w:rPr>
                <w:rFonts w:ascii="Times New Roman" w:hAnsi="Times New Roman" w:cs="Times New Roman"/>
                <w:sz w:val="24"/>
                <w:szCs w:val="24"/>
                <w:shd w:val="clear" w:color="auto" w:fill="FFFFFF"/>
              </w:rPr>
            </w:pPr>
            <w:r w:rsidRPr="00D22418">
              <w:rPr>
                <w:rFonts w:ascii="Times New Roman" w:hAnsi="Times New Roman" w:cs="Times New Roman"/>
                <w:sz w:val="24"/>
                <w:szCs w:val="24"/>
              </w:rPr>
              <w:t>De farmaceutische industrie</w:t>
            </w:r>
          </w:p>
        </w:tc>
        <w:tc>
          <w:tcPr>
            <w:tcW w:w="482" w:type="dxa"/>
            <w:shd w:val="clear" w:color="auto" w:fill="D9D9D9"/>
          </w:tcPr>
          <w:p w14:paraId="1BBEE2B1"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050B6850"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21AD6788"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1469952A"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318C2E0C" w14:textId="77777777" w:rsidR="00D96F51" w:rsidRPr="00D22418" w:rsidRDefault="00D96F51" w:rsidP="00937CF2">
            <w:r w:rsidRPr="00D22418">
              <w:rPr>
                <w:shd w:val="clear" w:color="auto" w:fill="FFFFFF"/>
              </w:rPr>
              <w:sym w:font="Wingdings" w:char="F072"/>
            </w:r>
          </w:p>
        </w:tc>
        <w:tc>
          <w:tcPr>
            <w:tcW w:w="953" w:type="dxa"/>
            <w:shd w:val="clear" w:color="auto" w:fill="D9D9D9"/>
          </w:tcPr>
          <w:p w14:paraId="69CF4844" w14:textId="77777777" w:rsidR="00D96F51" w:rsidRPr="00D22418" w:rsidRDefault="00D96F51" w:rsidP="00937CF2">
            <w:pPr>
              <w:rPr>
                <w:shd w:val="clear" w:color="auto" w:fill="FFFFFF"/>
              </w:rPr>
            </w:pPr>
          </w:p>
        </w:tc>
      </w:tr>
      <w:tr w:rsidR="00D96F51" w:rsidRPr="00D22418" w14:paraId="1A719503" w14:textId="77777777" w:rsidTr="00DB7D30">
        <w:tblPrEx>
          <w:tblCellMar>
            <w:left w:w="120" w:type="dxa"/>
            <w:right w:w="120" w:type="dxa"/>
          </w:tblCellMar>
          <w:tblLook w:val="0000" w:firstRow="0" w:lastRow="0" w:firstColumn="0" w:lastColumn="0" w:noHBand="0" w:noVBand="0"/>
        </w:tblPrEx>
        <w:trPr>
          <w:cantSplit/>
        </w:trPr>
        <w:tc>
          <w:tcPr>
            <w:tcW w:w="6380" w:type="dxa"/>
            <w:gridSpan w:val="4"/>
          </w:tcPr>
          <w:p w14:paraId="34989100" w14:textId="77777777" w:rsidR="00D96F51" w:rsidRPr="00D22418" w:rsidRDefault="00D96F51" w:rsidP="0094170A">
            <w:pPr>
              <w:pStyle w:val="ListParagraph"/>
              <w:numPr>
                <w:ilvl w:val="0"/>
                <w:numId w:val="11"/>
              </w:numPr>
              <w:ind w:left="447"/>
              <w:rPr>
                <w:rFonts w:ascii="Times New Roman" w:hAnsi="Times New Roman" w:cs="Times New Roman"/>
                <w:sz w:val="24"/>
                <w:szCs w:val="24"/>
              </w:rPr>
            </w:pPr>
            <w:r w:rsidRPr="00D22418">
              <w:rPr>
                <w:rFonts w:ascii="Times New Roman" w:hAnsi="Times New Roman" w:cs="Times New Roman"/>
                <w:sz w:val="24"/>
                <w:szCs w:val="24"/>
              </w:rPr>
              <w:t>De overheid</w:t>
            </w:r>
          </w:p>
        </w:tc>
        <w:tc>
          <w:tcPr>
            <w:tcW w:w="482" w:type="dxa"/>
          </w:tcPr>
          <w:p w14:paraId="5BFF8AA9" w14:textId="77777777" w:rsidR="00D96F51" w:rsidRPr="00D22418" w:rsidRDefault="00D96F51">
            <w:r w:rsidRPr="00D22418">
              <w:sym w:font="Wingdings" w:char="F072"/>
            </w:r>
          </w:p>
        </w:tc>
        <w:tc>
          <w:tcPr>
            <w:tcW w:w="482" w:type="dxa"/>
          </w:tcPr>
          <w:p w14:paraId="7577512E" w14:textId="77777777" w:rsidR="00D96F51" w:rsidRPr="00D22418" w:rsidRDefault="00D96F51">
            <w:r w:rsidRPr="00D22418">
              <w:sym w:font="Wingdings" w:char="F072"/>
            </w:r>
          </w:p>
        </w:tc>
        <w:tc>
          <w:tcPr>
            <w:tcW w:w="482" w:type="dxa"/>
          </w:tcPr>
          <w:p w14:paraId="7D723F1A" w14:textId="77777777" w:rsidR="00D96F51" w:rsidRPr="00D22418" w:rsidRDefault="00D96F51">
            <w:r w:rsidRPr="00D22418">
              <w:sym w:font="Wingdings" w:char="F072"/>
            </w:r>
          </w:p>
        </w:tc>
        <w:tc>
          <w:tcPr>
            <w:tcW w:w="482" w:type="dxa"/>
          </w:tcPr>
          <w:p w14:paraId="22EBD024" w14:textId="77777777" w:rsidR="00D96F51" w:rsidRPr="00D22418" w:rsidRDefault="00D96F51">
            <w:r w:rsidRPr="00D22418">
              <w:sym w:font="Wingdings" w:char="F072"/>
            </w:r>
          </w:p>
        </w:tc>
        <w:tc>
          <w:tcPr>
            <w:tcW w:w="482" w:type="dxa"/>
          </w:tcPr>
          <w:p w14:paraId="4B9CCD1E" w14:textId="77777777" w:rsidR="00D96F51" w:rsidRPr="00D22418" w:rsidRDefault="00D96F51">
            <w:r w:rsidRPr="00D22418">
              <w:sym w:font="Wingdings" w:char="F072"/>
            </w:r>
          </w:p>
        </w:tc>
        <w:tc>
          <w:tcPr>
            <w:tcW w:w="953" w:type="dxa"/>
          </w:tcPr>
          <w:p w14:paraId="5975E225" w14:textId="77777777" w:rsidR="00D96F51" w:rsidRPr="00D22418" w:rsidRDefault="00D96F51"/>
        </w:tc>
      </w:tr>
      <w:tr w:rsidR="00D96F51" w:rsidRPr="00D22418" w14:paraId="6414ED8A" w14:textId="77777777" w:rsidTr="00DB7D30">
        <w:tblPrEx>
          <w:tblCellMar>
            <w:left w:w="120" w:type="dxa"/>
            <w:right w:w="120" w:type="dxa"/>
          </w:tblCellMar>
          <w:tblLook w:val="0000" w:firstRow="0" w:lastRow="0" w:firstColumn="0" w:lastColumn="0" w:noHBand="0" w:noVBand="0"/>
        </w:tblPrEx>
        <w:trPr>
          <w:cantSplit/>
        </w:trPr>
        <w:tc>
          <w:tcPr>
            <w:tcW w:w="6380" w:type="dxa"/>
            <w:gridSpan w:val="4"/>
            <w:shd w:val="clear" w:color="auto" w:fill="D9D9D9"/>
          </w:tcPr>
          <w:p w14:paraId="126E5954" w14:textId="77777777" w:rsidR="00D96F51" w:rsidRPr="00D22418" w:rsidRDefault="00D96F51" w:rsidP="0094170A">
            <w:pPr>
              <w:pStyle w:val="ListParagraph"/>
              <w:numPr>
                <w:ilvl w:val="0"/>
                <w:numId w:val="11"/>
              </w:numPr>
              <w:ind w:left="447"/>
              <w:rPr>
                <w:rFonts w:ascii="Times New Roman" w:hAnsi="Times New Roman" w:cs="Times New Roman"/>
                <w:sz w:val="24"/>
                <w:szCs w:val="24"/>
                <w:shd w:val="clear" w:color="auto" w:fill="FFFFFF"/>
              </w:rPr>
            </w:pPr>
            <w:r w:rsidRPr="00D22418">
              <w:rPr>
                <w:rFonts w:ascii="Times New Roman" w:hAnsi="Times New Roman" w:cs="Times New Roman"/>
                <w:sz w:val="24"/>
                <w:szCs w:val="24"/>
              </w:rPr>
              <w:t>KWF Kankerbestrijding</w:t>
            </w:r>
          </w:p>
        </w:tc>
        <w:tc>
          <w:tcPr>
            <w:tcW w:w="482" w:type="dxa"/>
            <w:shd w:val="clear" w:color="auto" w:fill="D9D9D9"/>
          </w:tcPr>
          <w:p w14:paraId="2E6598B3"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0A9FD2D0"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3067297D"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00AF7588"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663CA311" w14:textId="77777777" w:rsidR="00D96F51" w:rsidRPr="00D22418" w:rsidRDefault="00D96F51" w:rsidP="00937CF2">
            <w:r w:rsidRPr="00D22418">
              <w:rPr>
                <w:shd w:val="clear" w:color="auto" w:fill="FFFFFF"/>
              </w:rPr>
              <w:sym w:font="Wingdings" w:char="F072"/>
            </w:r>
          </w:p>
        </w:tc>
        <w:tc>
          <w:tcPr>
            <w:tcW w:w="953" w:type="dxa"/>
            <w:shd w:val="clear" w:color="auto" w:fill="D9D9D9"/>
          </w:tcPr>
          <w:p w14:paraId="3F48BA03" w14:textId="77777777" w:rsidR="00D96F51" w:rsidRPr="00D22418" w:rsidRDefault="00D96F51" w:rsidP="00937CF2">
            <w:pPr>
              <w:rPr>
                <w:shd w:val="clear" w:color="auto" w:fill="FFFFFF"/>
              </w:rPr>
            </w:pPr>
          </w:p>
        </w:tc>
      </w:tr>
      <w:tr w:rsidR="00D96F51" w:rsidRPr="00D22418" w14:paraId="1B38AEFD" w14:textId="77777777" w:rsidTr="00DB7D30">
        <w:tblPrEx>
          <w:tblCellMar>
            <w:left w:w="120" w:type="dxa"/>
            <w:right w:w="120" w:type="dxa"/>
          </w:tblCellMar>
          <w:tblLook w:val="0000" w:firstRow="0" w:lastRow="0" w:firstColumn="0" w:lastColumn="0" w:noHBand="0" w:noVBand="0"/>
        </w:tblPrEx>
        <w:trPr>
          <w:cantSplit/>
        </w:trPr>
        <w:tc>
          <w:tcPr>
            <w:tcW w:w="6380" w:type="dxa"/>
            <w:gridSpan w:val="4"/>
          </w:tcPr>
          <w:p w14:paraId="11E9A8EB" w14:textId="77777777" w:rsidR="00D96F51" w:rsidRPr="00D22418" w:rsidRDefault="00D96F51" w:rsidP="0094170A">
            <w:pPr>
              <w:pStyle w:val="ListParagraph"/>
              <w:numPr>
                <w:ilvl w:val="0"/>
                <w:numId w:val="11"/>
              </w:numPr>
              <w:ind w:left="447"/>
              <w:rPr>
                <w:rFonts w:ascii="Times New Roman" w:hAnsi="Times New Roman" w:cs="Times New Roman"/>
                <w:sz w:val="24"/>
                <w:szCs w:val="24"/>
              </w:rPr>
            </w:pPr>
            <w:r w:rsidRPr="00D22418">
              <w:rPr>
                <w:rFonts w:ascii="Times New Roman" w:hAnsi="Times New Roman" w:cs="Times New Roman"/>
                <w:sz w:val="24"/>
                <w:szCs w:val="24"/>
              </w:rPr>
              <w:t>Integraal Kankercentrum Nederland</w:t>
            </w:r>
          </w:p>
        </w:tc>
        <w:tc>
          <w:tcPr>
            <w:tcW w:w="482" w:type="dxa"/>
          </w:tcPr>
          <w:p w14:paraId="4C01F46B" w14:textId="77777777" w:rsidR="00D96F51" w:rsidRPr="00D22418" w:rsidRDefault="00D96F51">
            <w:r w:rsidRPr="00D22418">
              <w:sym w:font="Wingdings" w:char="F072"/>
            </w:r>
          </w:p>
        </w:tc>
        <w:tc>
          <w:tcPr>
            <w:tcW w:w="482" w:type="dxa"/>
          </w:tcPr>
          <w:p w14:paraId="020A9DCB" w14:textId="77777777" w:rsidR="00D96F51" w:rsidRPr="00D22418" w:rsidRDefault="00D96F51">
            <w:r w:rsidRPr="00D22418">
              <w:sym w:font="Wingdings" w:char="F072"/>
            </w:r>
          </w:p>
        </w:tc>
        <w:tc>
          <w:tcPr>
            <w:tcW w:w="482" w:type="dxa"/>
          </w:tcPr>
          <w:p w14:paraId="6C541DF4" w14:textId="77777777" w:rsidR="00D96F51" w:rsidRPr="00D22418" w:rsidRDefault="00D96F51">
            <w:r w:rsidRPr="00D22418">
              <w:sym w:font="Wingdings" w:char="F072"/>
            </w:r>
          </w:p>
        </w:tc>
        <w:tc>
          <w:tcPr>
            <w:tcW w:w="482" w:type="dxa"/>
          </w:tcPr>
          <w:p w14:paraId="720E1619" w14:textId="77777777" w:rsidR="00D96F51" w:rsidRPr="00D22418" w:rsidRDefault="00D96F51">
            <w:r w:rsidRPr="00D22418">
              <w:sym w:font="Wingdings" w:char="F072"/>
            </w:r>
          </w:p>
        </w:tc>
        <w:tc>
          <w:tcPr>
            <w:tcW w:w="482" w:type="dxa"/>
          </w:tcPr>
          <w:p w14:paraId="2172A29D" w14:textId="77777777" w:rsidR="00D96F51" w:rsidRPr="00D22418" w:rsidRDefault="00D96F51">
            <w:r w:rsidRPr="00D22418">
              <w:sym w:font="Wingdings" w:char="F072"/>
            </w:r>
          </w:p>
        </w:tc>
        <w:tc>
          <w:tcPr>
            <w:tcW w:w="953" w:type="dxa"/>
          </w:tcPr>
          <w:p w14:paraId="45D5194E" w14:textId="77777777" w:rsidR="00D96F51" w:rsidRPr="00D22418" w:rsidRDefault="00D96F51"/>
        </w:tc>
      </w:tr>
      <w:tr w:rsidR="00D96F51" w:rsidRPr="00D22418" w14:paraId="312B3F11" w14:textId="77777777" w:rsidTr="00DB7D30">
        <w:tblPrEx>
          <w:tblCellMar>
            <w:left w:w="120" w:type="dxa"/>
            <w:right w:w="120" w:type="dxa"/>
          </w:tblCellMar>
          <w:tblLook w:val="0000" w:firstRow="0" w:lastRow="0" w:firstColumn="0" w:lastColumn="0" w:noHBand="0" w:noVBand="0"/>
        </w:tblPrEx>
        <w:trPr>
          <w:cantSplit/>
        </w:trPr>
        <w:tc>
          <w:tcPr>
            <w:tcW w:w="6380" w:type="dxa"/>
            <w:gridSpan w:val="4"/>
            <w:shd w:val="clear" w:color="auto" w:fill="D9D9D9"/>
          </w:tcPr>
          <w:p w14:paraId="689DD7BB" w14:textId="77777777" w:rsidR="00D96F51" w:rsidRPr="00D22418" w:rsidRDefault="00D96F51" w:rsidP="0094170A">
            <w:pPr>
              <w:pStyle w:val="ListParagraph"/>
              <w:numPr>
                <w:ilvl w:val="0"/>
                <w:numId w:val="11"/>
              </w:numPr>
              <w:ind w:left="447"/>
              <w:rPr>
                <w:rFonts w:ascii="Times New Roman" w:hAnsi="Times New Roman" w:cs="Times New Roman"/>
                <w:sz w:val="24"/>
                <w:szCs w:val="24"/>
                <w:shd w:val="clear" w:color="auto" w:fill="FFFFFF"/>
              </w:rPr>
            </w:pPr>
            <w:r w:rsidRPr="00D22418">
              <w:rPr>
                <w:rFonts w:ascii="Times New Roman" w:hAnsi="Times New Roman" w:cs="Times New Roman"/>
                <w:sz w:val="24"/>
                <w:szCs w:val="24"/>
              </w:rPr>
              <w:t>Een alternatieve hulpverlener</w:t>
            </w:r>
          </w:p>
        </w:tc>
        <w:tc>
          <w:tcPr>
            <w:tcW w:w="482" w:type="dxa"/>
            <w:shd w:val="clear" w:color="auto" w:fill="D9D9D9"/>
          </w:tcPr>
          <w:p w14:paraId="0A6A0724"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20A09A44"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4C4AE04B"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6F8B82EC"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562A843B" w14:textId="77777777" w:rsidR="00D96F51" w:rsidRPr="00D22418" w:rsidRDefault="00D96F51" w:rsidP="00937CF2">
            <w:r w:rsidRPr="00D22418">
              <w:rPr>
                <w:shd w:val="clear" w:color="auto" w:fill="FFFFFF"/>
              </w:rPr>
              <w:sym w:font="Wingdings" w:char="F072"/>
            </w:r>
          </w:p>
        </w:tc>
        <w:tc>
          <w:tcPr>
            <w:tcW w:w="953" w:type="dxa"/>
            <w:shd w:val="clear" w:color="auto" w:fill="D9D9D9"/>
          </w:tcPr>
          <w:p w14:paraId="381FA5DF" w14:textId="77777777" w:rsidR="00D96F51" w:rsidRPr="00D22418" w:rsidRDefault="00D96F51" w:rsidP="00937CF2">
            <w:pPr>
              <w:rPr>
                <w:shd w:val="clear" w:color="auto" w:fill="FFFFFF"/>
              </w:rPr>
            </w:pPr>
          </w:p>
        </w:tc>
      </w:tr>
      <w:tr w:rsidR="00D96F51" w:rsidRPr="00D22418" w14:paraId="115A658D" w14:textId="77777777" w:rsidTr="00DB7D30">
        <w:tblPrEx>
          <w:tblCellMar>
            <w:left w:w="120" w:type="dxa"/>
            <w:right w:w="120" w:type="dxa"/>
          </w:tblCellMar>
          <w:tblLook w:val="0000" w:firstRow="0" w:lastRow="0" w:firstColumn="0" w:lastColumn="0" w:noHBand="0" w:noVBand="0"/>
        </w:tblPrEx>
        <w:trPr>
          <w:cantSplit/>
        </w:trPr>
        <w:tc>
          <w:tcPr>
            <w:tcW w:w="6380" w:type="dxa"/>
            <w:gridSpan w:val="4"/>
          </w:tcPr>
          <w:p w14:paraId="631F4DF5" w14:textId="77777777" w:rsidR="00D96F51" w:rsidRPr="00D22418" w:rsidRDefault="00D96F51" w:rsidP="0094170A">
            <w:pPr>
              <w:pStyle w:val="ListParagraph"/>
              <w:numPr>
                <w:ilvl w:val="0"/>
                <w:numId w:val="11"/>
              </w:numPr>
              <w:ind w:left="447"/>
              <w:rPr>
                <w:rFonts w:ascii="Times New Roman" w:hAnsi="Times New Roman" w:cs="Times New Roman"/>
                <w:sz w:val="24"/>
                <w:szCs w:val="24"/>
              </w:rPr>
            </w:pPr>
            <w:r w:rsidRPr="00D22418">
              <w:rPr>
                <w:rFonts w:ascii="Times New Roman" w:hAnsi="Times New Roman" w:cs="Times New Roman"/>
                <w:sz w:val="24"/>
                <w:szCs w:val="24"/>
              </w:rPr>
              <w:t>Wetenschappelijke tijdschriften</w:t>
            </w:r>
          </w:p>
        </w:tc>
        <w:tc>
          <w:tcPr>
            <w:tcW w:w="482" w:type="dxa"/>
          </w:tcPr>
          <w:p w14:paraId="42FEA797" w14:textId="77777777" w:rsidR="00D96F51" w:rsidRPr="00D22418" w:rsidRDefault="00D96F51">
            <w:r w:rsidRPr="00D22418">
              <w:sym w:font="Wingdings" w:char="F072"/>
            </w:r>
          </w:p>
        </w:tc>
        <w:tc>
          <w:tcPr>
            <w:tcW w:w="482" w:type="dxa"/>
          </w:tcPr>
          <w:p w14:paraId="3E7021CC" w14:textId="77777777" w:rsidR="00D96F51" w:rsidRPr="00D22418" w:rsidRDefault="00D96F51">
            <w:r w:rsidRPr="00D22418">
              <w:sym w:font="Wingdings" w:char="F072"/>
            </w:r>
          </w:p>
        </w:tc>
        <w:tc>
          <w:tcPr>
            <w:tcW w:w="482" w:type="dxa"/>
          </w:tcPr>
          <w:p w14:paraId="6ECD760F" w14:textId="77777777" w:rsidR="00D96F51" w:rsidRPr="00D22418" w:rsidRDefault="00D96F51">
            <w:r w:rsidRPr="00D22418">
              <w:sym w:font="Wingdings" w:char="F072"/>
            </w:r>
          </w:p>
        </w:tc>
        <w:tc>
          <w:tcPr>
            <w:tcW w:w="482" w:type="dxa"/>
          </w:tcPr>
          <w:p w14:paraId="5B370D51" w14:textId="77777777" w:rsidR="00D96F51" w:rsidRPr="00D22418" w:rsidRDefault="00D96F51">
            <w:r w:rsidRPr="00D22418">
              <w:sym w:font="Wingdings" w:char="F072"/>
            </w:r>
          </w:p>
        </w:tc>
        <w:tc>
          <w:tcPr>
            <w:tcW w:w="482" w:type="dxa"/>
          </w:tcPr>
          <w:p w14:paraId="6A06BD9B" w14:textId="77777777" w:rsidR="00D96F51" w:rsidRPr="00D22418" w:rsidRDefault="00D96F51">
            <w:r w:rsidRPr="00D22418">
              <w:sym w:font="Wingdings" w:char="F072"/>
            </w:r>
          </w:p>
        </w:tc>
        <w:tc>
          <w:tcPr>
            <w:tcW w:w="953" w:type="dxa"/>
          </w:tcPr>
          <w:p w14:paraId="1FA4D3B4" w14:textId="77777777" w:rsidR="00D96F51" w:rsidRPr="00D22418" w:rsidRDefault="00D96F51"/>
        </w:tc>
      </w:tr>
      <w:tr w:rsidR="00D96F51" w:rsidRPr="00D22418" w14:paraId="6AFB7F1C" w14:textId="77777777" w:rsidTr="00DB7D30">
        <w:tblPrEx>
          <w:tblCellMar>
            <w:left w:w="120" w:type="dxa"/>
            <w:right w:w="120" w:type="dxa"/>
          </w:tblCellMar>
          <w:tblLook w:val="0000" w:firstRow="0" w:lastRow="0" w:firstColumn="0" w:lastColumn="0" w:noHBand="0" w:noVBand="0"/>
        </w:tblPrEx>
        <w:trPr>
          <w:cantSplit/>
        </w:trPr>
        <w:tc>
          <w:tcPr>
            <w:tcW w:w="6380" w:type="dxa"/>
            <w:gridSpan w:val="4"/>
            <w:shd w:val="clear" w:color="auto" w:fill="D9D9D9"/>
          </w:tcPr>
          <w:p w14:paraId="53F69ECC" w14:textId="77777777" w:rsidR="00D96F51" w:rsidRPr="00D22418" w:rsidRDefault="00D96F51" w:rsidP="0094170A">
            <w:pPr>
              <w:pStyle w:val="ListParagraph"/>
              <w:numPr>
                <w:ilvl w:val="0"/>
                <w:numId w:val="11"/>
              </w:numPr>
              <w:ind w:left="447"/>
              <w:rPr>
                <w:rFonts w:ascii="Times New Roman" w:hAnsi="Times New Roman" w:cs="Times New Roman"/>
                <w:sz w:val="24"/>
                <w:szCs w:val="24"/>
                <w:shd w:val="clear" w:color="auto" w:fill="FFFFFF"/>
              </w:rPr>
            </w:pPr>
            <w:r w:rsidRPr="00D22418">
              <w:rPr>
                <w:rFonts w:ascii="Times New Roman" w:hAnsi="Times New Roman" w:cs="Times New Roman"/>
                <w:sz w:val="24"/>
                <w:szCs w:val="24"/>
              </w:rPr>
              <w:t xml:space="preserve">Eén website met álle informatie over kanker </w:t>
            </w:r>
          </w:p>
        </w:tc>
        <w:tc>
          <w:tcPr>
            <w:tcW w:w="482" w:type="dxa"/>
            <w:shd w:val="clear" w:color="auto" w:fill="D9D9D9"/>
          </w:tcPr>
          <w:p w14:paraId="3736EA60"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50CA3ECA"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79D7A405"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60BC4F72" w14:textId="77777777" w:rsidR="00D96F51" w:rsidRPr="00D22418" w:rsidRDefault="00D96F51" w:rsidP="00937CF2">
            <w:r w:rsidRPr="00D22418">
              <w:rPr>
                <w:shd w:val="clear" w:color="auto" w:fill="FFFFFF"/>
              </w:rPr>
              <w:sym w:font="Wingdings" w:char="F072"/>
            </w:r>
          </w:p>
        </w:tc>
        <w:tc>
          <w:tcPr>
            <w:tcW w:w="482" w:type="dxa"/>
            <w:shd w:val="clear" w:color="auto" w:fill="D9D9D9"/>
          </w:tcPr>
          <w:p w14:paraId="3340BD87" w14:textId="77777777" w:rsidR="00D96F51" w:rsidRPr="00D22418" w:rsidRDefault="00D96F51" w:rsidP="00937CF2">
            <w:r w:rsidRPr="00D22418">
              <w:rPr>
                <w:shd w:val="clear" w:color="auto" w:fill="FFFFFF"/>
              </w:rPr>
              <w:sym w:font="Wingdings" w:char="F072"/>
            </w:r>
          </w:p>
        </w:tc>
        <w:tc>
          <w:tcPr>
            <w:tcW w:w="953" w:type="dxa"/>
            <w:shd w:val="clear" w:color="auto" w:fill="D9D9D9"/>
          </w:tcPr>
          <w:p w14:paraId="55B3BA36" w14:textId="77777777" w:rsidR="00D96F51" w:rsidRPr="00D22418" w:rsidRDefault="00D96F51" w:rsidP="00937CF2">
            <w:pPr>
              <w:rPr>
                <w:shd w:val="clear" w:color="auto" w:fill="FFFFFF"/>
              </w:rPr>
            </w:pPr>
          </w:p>
        </w:tc>
      </w:tr>
      <w:tr w:rsidR="00D96F51" w:rsidRPr="00D22418" w14:paraId="4A3DE8D1" w14:textId="77777777" w:rsidTr="00DB7D30">
        <w:tblPrEx>
          <w:tblCellMar>
            <w:left w:w="70" w:type="dxa"/>
            <w:right w:w="70" w:type="dxa"/>
          </w:tblCellMar>
          <w:tblLook w:val="0000" w:firstRow="0" w:lastRow="0" w:firstColumn="0" w:lastColumn="0" w:noHBand="0" w:noVBand="0"/>
        </w:tblPrEx>
        <w:trPr>
          <w:cantSplit/>
          <w:trHeight w:val="567"/>
        </w:trPr>
        <w:tc>
          <w:tcPr>
            <w:tcW w:w="567" w:type="dxa"/>
            <w:shd w:val="clear" w:color="auto" w:fill="auto"/>
          </w:tcPr>
          <w:p w14:paraId="4D4838AD" w14:textId="77777777" w:rsidR="00D96F51" w:rsidRPr="00D22418" w:rsidRDefault="00D96F51" w:rsidP="0094170A">
            <w:pPr>
              <w:numPr>
                <w:ilvl w:val="0"/>
                <w:numId w:val="6"/>
              </w:numPr>
              <w:spacing w:before="40" w:after="40"/>
            </w:pPr>
          </w:p>
        </w:tc>
        <w:tc>
          <w:tcPr>
            <w:tcW w:w="2410" w:type="dxa"/>
            <w:tcBorders>
              <w:right w:val="single" w:sz="4" w:space="0" w:color="auto"/>
            </w:tcBorders>
            <w:shd w:val="clear" w:color="auto" w:fill="auto"/>
          </w:tcPr>
          <w:p w14:paraId="66B32714" w14:textId="77777777" w:rsidR="00D96F51" w:rsidRPr="00D22418" w:rsidRDefault="00D96F51" w:rsidP="00D96F51">
            <w:pPr>
              <w:spacing w:before="40" w:after="40"/>
              <w:ind w:left="-70"/>
            </w:pPr>
            <w:r w:rsidRPr="00D22418">
              <w:t>Anders, namelijk.</w:t>
            </w:r>
          </w:p>
        </w:tc>
        <w:tc>
          <w:tcPr>
            <w:tcW w:w="6766" w:type="dxa"/>
            <w:gridSpan w:val="8"/>
            <w:tcBorders>
              <w:top w:val="single" w:sz="4" w:space="0" w:color="auto"/>
              <w:left w:val="single" w:sz="4" w:space="0" w:color="auto"/>
              <w:bottom w:val="single" w:sz="4" w:space="0" w:color="auto"/>
              <w:right w:val="single" w:sz="4" w:space="0" w:color="auto"/>
            </w:tcBorders>
          </w:tcPr>
          <w:p w14:paraId="01EF0921" w14:textId="77777777" w:rsidR="00D96F51" w:rsidRPr="00D22418" w:rsidRDefault="00D96F51" w:rsidP="00D96F51">
            <w:pPr>
              <w:spacing w:before="40" w:after="40"/>
              <w:ind w:left="360"/>
            </w:pPr>
            <w:r w:rsidRPr="00D22418">
              <w:t xml:space="preserve">  </w:t>
            </w:r>
          </w:p>
        </w:tc>
      </w:tr>
    </w:tbl>
    <w:p w14:paraId="44196BC0" w14:textId="77777777" w:rsidR="00EA0F72" w:rsidRPr="00D22418" w:rsidRDefault="00EA0F72"/>
    <w:tbl>
      <w:tblPr>
        <w:tblW w:w="9743" w:type="dxa"/>
        <w:tblInd w:w="108" w:type="dxa"/>
        <w:tblLayout w:type="fixed"/>
        <w:tblLook w:val="01E0" w:firstRow="1" w:lastRow="1" w:firstColumn="1" w:lastColumn="1" w:noHBand="0" w:noVBand="0"/>
      </w:tblPr>
      <w:tblGrid>
        <w:gridCol w:w="567"/>
        <w:gridCol w:w="52"/>
        <w:gridCol w:w="9124"/>
      </w:tblGrid>
      <w:tr w:rsidR="00D96F51" w:rsidRPr="00D22418" w14:paraId="0535152B" w14:textId="77777777" w:rsidTr="00DB7D30">
        <w:tc>
          <w:tcPr>
            <w:tcW w:w="567" w:type="dxa"/>
            <w:vAlign w:val="center"/>
          </w:tcPr>
          <w:p w14:paraId="1E477CB8" w14:textId="77777777" w:rsidR="00D96F51" w:rsidRPr="00D22418" w:rsidRDefault="00D96F51" w:rsidP="006D5359">
            <w:r w:rsidRPr="00D22418">
              <w:t>25.</w:t>
            </w:r>
          </w:p>
        </w:tc>
        <w:tc>
          <w:tcPr>
            <w:tcW w:w="9176" w:type="dxa"/>
            <w:gridSpan w:val="2"/>
            <w:vAlign w:val="center"/>
          </w:tcPr>
          <w:p w14:paraId="37885BC3" w14:textId="77777777" w:rsidR="00D96F51" w:rsidRPr="00D22418" w:rsidRDefault="00D96F51" w:rsidP="006D5359">
            <w:r w:rsidRPr="00D22418">
              <w:t>Wat zijn uw favoriete Nederlandse websites als u informatie over kanker zoekt?</w:t>
            </w:r>
          </w:p>
        </w:tc>
      </w:tr>
      <w:tr w:rsidR="00D96F51" w:rsidRPr="00D22418" w14:paraId="36288223" w14:textId="77777777" w:rsidTr="00DB7D30">
        <w:tc>
          <w:tcPr>
            <w:tcW w:w="619" w:type="dxa"/>
            <w:gridSpan w:val="2"/>
            <w:vAlign w:val="center"/>
          </w:tcPr>
          <w:p w14:paraId="6079D77B" w14:textId="77777777" w:rsidR="00D96F51" w:rsidRPr="00D22418" w:rsidRDefault="00D96F51" w:rsidP="006D5359"/>
        </w:tc>
        <w:tc>
          <w:tcPr>
            <w:tcW w:w="9124" w:type="dxa"/>
            <w:vAlign w:val="center"/>
          </w:tcPr>
          <w:p w14:paraId="3D4C60C0" w14:textId="77777777" w:rsidR="00D96F51" w:rsidRPr="00D22418" w:rsidRDefault="00D96F51" w:rsidP="006D5359"/>
        </w:tc>
      </w:tr>
      <w:tr w:rsidR="00D96F51" w:rsidRPr="00D22418" w14:paraId="363D5872" w14:textId="77777777" w:rsidTr="00DB7D30">
        <w:trPr>
          <w:trHeight w:val="567"/>
        </w:trPr>
        <w:tc>
          <w:tcPr>
            <w:tcW w:w="567" w:type="dxa"/>
            <w:tcBorders>
              <w:right w:val="single" w:sz="4" w:space="0" w:color="auto"/>
            </w:tcBorders>
            <w:vAlign w:val="center"/>
          </w:tcPr>
          <w:p w14:paraId="4B155121" w14:textId="77777777" w:rsidR="00D96F51" w:rsidRPr="00D22418" w:rsidRDefault="00D96F51" w:rsidP="006D5359"/>
        </w:tc>
        <w:tc>
          <w:tcPr>
            <w:tcW w:w="9176" w:type="dxa"/>
            <w:gridSpan w:val="2"/>
            <w:tcBorders>
              <w:top w:val="single" w:sz="4" w:space="0" w:color="auto"/>
              <w:left w:val="single" w:sz="4" w:space="0" w:color="auto"/>
              <w:bottom w:val="single" w:sz="4" w:space="0" w:color="auto"/>
              <w:right w:val="single" w:sz="4" w:space="0" w:color="auto"/>
            </w:tcBorders>
            <w:vAlign w:val="center"/>
          </w:tcPr>
          <w:p w14:paraId="0BD645B8" w14:textId="77777777" w:rsidR="00D96F51" w:rsidRPr="00D22418" w:rsidRDefault="00D96F51" w:rsidP="00125A29">
            <w:r w:rsidRPr="00D22418">
              <w:t xml:space="preserve">1. </w:t>
            </w:r>
          </w:p>
        </w:tc>
      </w:tr>
      <w:tr w:rsidR="00D96F51" w:rsidRPr="00D22418" w14:paraId="53A6B33E" w14:textId="77777777" w:rsidTr="00DB7D30">
        <w:trPr>
          <w:trHeight w:val="567"/>
        </w:trPr>
        <w:tc>
          <w:tcPr>
            <w:tcW w:w="567" w:type="dxa"/>
            <w:tcBorders>
              <w:right w:val="single" w:sz="4" w:space="0" w:color="auto"/>
            </w:tcBorders>
            <w:vAlign w:val="center"/>
          </w:tcPr>
          <w:p w14:paraId="6A76D485" w14:textId="77777777" w:rsidR="00D96F51" w:rsidRPr="00D22418" w:rsidRDefault="00D96F51" w:rsidP="006D5359"/>
        </w:tc>
        <w:tc>
          <w:tcPr>
            <w:tcW w:w="9176" w:type="dxa"/>
            <w:gridSpan w:val="2"/>
            <w:tcBorders>
              <w:top w:val="single" w:sz="4" w:space="0" w:color="auto"/>
              <w:left w:val="single" w:sz="4" w:space="0" w:color="auto"/>
              <w:bottom w:val="single" w:sz="4" w:space="0" w:color="auto"/>
              <w:right w:val="single" w:sz="4" w:space="0" w:color="auto"/>
            </w:tcBorders>
            <w:vAlign w:val="center"/>
          </w:tcPr>
          <w:p w14:paraId="6BC3DA9D" w14:textId="77777777" w:rsidR="00D96F51" w:rsidRPr="00D22418" w:rsidRDefault="00D96F51" w:rsidP="00125A29">
            <w:r w:rsidRPr="00D22418">
              <w:t xml:space="preserve">2. </w:t>
            </w:r>
          </w:p>
        </w:tc>
      </w:tr>
      <w:tr w:rsidR="00D96F51" w:rsidRPr="00D22418" w14:paraId="28DADB76" w14:textId="77777777" w:rsidTr="00DB7D30">
        <w:trPr>
          <w:trHeight w:val="567"/>
        </w:trPr>
        <w:tc>
          <w:tcPr>
            <w:tcW w:w="567" w:type="dxa"/>
            <w:tcBorders>
              <w:right w:val="single" w:sz="4" w:space="0" w:color="auto"/>
            </w:tcBorders>
            <w:vAlign w:val="center"/>
          </w:tcPr>
          <w:p w14:paraId="3D373541" w14:textId="77777777" w:rsidR="00D96F51" w:rsidRPr="00D22418" w:rsidRDefault="00D96F51" w:rsidP="006D5359"/>
        </w:tc>
        <w:tc>
          <w:tcPr>
            <w:tcW w:w="9176" w:type="dxa"/>
            <w:gridSpan w:val="2"/>
            <w:tcBorders>
              <w:top w:val="single" w:sz="4" w:space="0" w:color="auto"/>
              <w:left w:val="single" w:sz="4" w:space="0" w:color="auto"/>
              <w:bottom w:val="single" w:sz="4" w:space="0" w:color="auto"/>
              <w:right w:val="single" w:sz="4" w:space="0" w:color="auto"/>
            </w:tcBorders>
            <w:vAlign w:val="center"/>
          </w:tcPr>
          <w:p w14:paraId="0A02CF64" w14:textId="77777777" w:rsidR="00D96F51" w:rsidRPr="00D22418" w:rsidRDefault="00D96F51" w:rsidP="00125A29">
            <w:r w:rsidRPr="00D22418">
              <w:t xml:space="preserve">3. </w:t>
            </w:r>
          </w:p>
        </w:tc>
      </w:tr>
      <w:tr w:rsidR="00D96F51" w:rsidRPr="00D22418" w14:paraId="7837E5D3" w14:textId="77777777" w:rsidTr="00DB7D30">
        <w:trPr>
          <w:trHeight w:val="567"/>
        </w:trPr>
        <w:tc>
          <w:tcPr>
            <w:tcW w:w="567" w:type="dxa"/>
            <w:tcBorders>
              <w:right w:val="single" w:sz="4" w:space="0" w:color="auto"/>
            </w:tcBorders>
            <w:vAlign w:val="center"/>
          </w:tcPr>
          <w:p w14:paraId="6F22172E" w14:textId="77777777" w:rsidR="00D96F51" w:rsidRPr="00D22418" w:rsidRDefault="00D96F51" w:rsidP="006D5359"/>
        </w:tc>
        <w:tc>
          <w:tcPr>
            <w:tcW w:w="9176" w:type="dxa"/>
            <w:gridSpan w:val="2"/>
            <w:tcBorders>
              <w:top w:val="single" w:sz="4" w:space="0" w:color="auto"/>
              <w:left w:val="single" w:sz="4" w:space="0" w:color="auto"/>
              <w:bottom w:val="single" w:sz="4" w:space="0" w:color="auto"/>
              <w:right w:val="single" w:sz="4" w:space="0" w:color="auto"/>
            </w:tcBorders>
            <w:vAlign w:val="center"/>
          </w:tcPr>
          <w:p w14:paraId="09E02D56" w14:textId="77777777" w:rsidR="00D96F51" w:rsidRPr="00D22418" w:rsidRDefault="00D96F51" w:rsidP="00125A29">
            <w:r w:rsidRPr="00D22418">
              <w:t>4.</w:t>
            </w:r>
          </w:p>
        </w:tc>
      </w:tr>
      <w:tr w:rsidR="00D96F51" w:rsidRPr="00D22418" w14:paraId="63E10F2B" w14:textId="77777777" w:rsidTr="00DB7D30">
        <w:trPr>
          <w:trHeight w:val="567"/>
        </w:trPr>
        <w:tc>
          <w:tcPr>
            <w:tcW w:w="567" w:type="dxa"/>
            <w:tcBorders>
              <w:right w:val="single" w:sz="4" w:space="0" w:color="auto"/>
            </w:tcBorders>
            <w:vAlign w:val="center"/>
          </w:tcPr>
          <w:p w14:paraId="1378C897" w14:textId="77777777" w:rsidR="00D96F51" w:rsidRPr="00D22418" w:rsidRDefault="00D96F51" w:rsidP="006D5359"/>
        </w:tc>
        <w:tc>
          <w:tcPr>
            <w:tcW w:w="9176" w:type="dxa"/>
            <w:gridSpan w:val="2"/>
            <w:tcBorders>
              <w:top w:val="single" w:sz="4" w:space="0" w:color="auto"/>
              <w:left w:val="single" w:sz="4" w:space="0" w:color="auto"/>
              <w:bottom w:val="single" w:sz="4" w:space="0" w:color="auto"/>
              <w:right w:val="single" w:sz="4" w:space="0" w:color="auto"/>
            </w:tcBorders>
            <w:vAlign w:val="center"/>
          </w:tcPr>
          <w:p w14:paraId="1BB402ED" w14:textId="77777777" w:rsidR="00D96F51" w:rsidRPr="00D22418" w:rsidRDefault="00D96F51" w:rsidP="00125A29">
            <w:r w:rsidRPr="00D22418">
              <w:t xml:space="preserve">5. </w:t>
            </w:r>
          </w:p>
        </w:tc>
      </w:tr>
    </w:tbl>
    <w:p w14:paraId="4C0FD2FD" w14:textId="77777777" w:rsidR="00DF1E6A" w:rsidRPr="00D22418" w:rsidRDefault="00DF1E6A" w:rsidP="007B6D8F"/>
    <w:tbl>
      <w:tblPr>
        <w:tblW w:w="9757" w:type="dxa"/>
        <w:tblInd w:w="108" w:type="dxa"/>
        <w:tblLook w:val="01E0" w:firstRow="1" w:lastRow="1" w:firstColumn="1" w:lastColumn="1" w:noHBand="0" w:noVBand="0"/>
      </w:tblPr>
      <w:tblGrid>
        <w:gridCol w:w="468"/>
        <w:gridCol w:w="53"/>
        <w:gridCol w:w="9236"/>
      </w:tblGrid>
      <w:tr w:rsidR="008A1B27" w:rsidRPr="00D22418" w14:paraId="2A37FB77" w14:textId="77777777" w:rsidTr="00DB7D30">
        <w:tc>
          <w:tcPr>
            <w:tcW w:w="521" w:type="dxa"/>
            <w:gridSpan w:val="2"/>
            <w:vAlign w:val="center"/>
          </w:tcPr>
          <w:p w14:paraId="161E231B" w14:textId="77777777" w:rsidR="008A1B27" w:rsidRPr="00D22418" w:rsidRDefault="00575D3A" w:rsidP="006D5359">
            <w:r w:rsidRPr="00D22418">
              <w:t>26</w:t>
            </w:r>
            <w:r w:rsidR="008A1B27" w:rsidRPr="00D22418">
              <w:t>.</w:t>
            </w:r>
          </w:p>
        </w:tc>
        <w:tc>
          <w:tcPr>
            <w:tcW w:w="9236" w:type="dxa"/>
            <w:vAlign w:val="center"/>
          </w:tcPr>
          <w:p w14:paraId="1D358B91" w14:textId="77777777" w:rsidR="008A1B27" w:rsidRPr="00D22418" w:rsidRDefault="008A1B27" w:rsidP="008A1B27">
            <w:r w:rsidRPr="00D22418">
              <w:t>Wat zijn uw favoriete buitenlandse websites als u informatie over kanker zoekt?</w:t>
            </w:r>
          </w:p>
        </w:tc>
      </w:tr>
      <w:tr w:rsidR="008A1B27" w:rsidRPr="00D22418" w14:paraId="1BA02C18" w14:textId="77777777" w:rsidTr="00DB7D30">
        <w:tc>
          <w:tcPr>
            <w:tcW w:w="468" w:type="dxa"/>
            <w:vAlign w:val="center"/>
          </w:tcPr>
          <w:p w14:paraId="40B6CA24" w14:textId="77777777" w:rsidR="008A1B27" w:rsidRPr="00D22418" w:rsidRDefault="008A1B27" w:rsidP="006D5359"/>
        </w:tc>
        <w:tc>
          <w:tcPr>
            <w:tcW w:w="9289" w:type="dxa"/>
            <w:gridSpan w:val="2"/>
            <w:vAlign w:val="center"/>
          </w:tcPr>
          <w:p w14:paraId="3F758C9D" w14:textId="77777777" w:rsidR="008A1B27" w:rsidRPr="00D22418" w:rsidRDefault="008A1B27" w:rsidP="006D5359"/>
        </w:tc>
      </w:tr>
      <w:tr w:rsidR="008A1B27" w:rsidRPr="00D22418" w14:paraId="59B73EA1" w14:textId="77777777" w:rsidTr="00DB7D30">
        <w:trPr>
          <w:trHeight w:val="567"/>
        </w:trPr>
        <w:tc>
          <w:tcPr>
            <w:tcW w:w="521" w:type="dxa"/>
            <w:gridSpan w:val="2"/>
            <w:tcBorders>
              <w:right w:val="single" w:sz="4" w:space="0" w:color="auto"/>
            </w:tcBorders>
            <w:vAlign w:val="center"/>
          </w:tcPr>
          <w:p w14:paraId="6AC84C03" w14:textId="77777777" w:rsidR="008A1B27" w:rsidRPr="00D22418" w:rsidRDefault="008A1B27" w:rsidP="006D5359"/>
        </w:tc>
        <w:tc>
          <w:tcPr>
            <w:tcW w:w="9236" w:type="dxa"/>
            <w:tcBorders>
              <w:top w:val="single" w:sz="4" w:space="0" w:color="auto"/>
              <w:left w:val="single" w:sz="4" w:space="0" w:color="auto"/>
              <w:bottom w:val="single" w:sz="4" w:space="0" w:color="auto"/>
              <w:right w:val="single" w:sz="4" w:space="0" w:color="auto"/>
            </w:tcBorders>
            <w:vAlign w:val="center"/>
          </w:tcPr>
          <w:p w14:paraId="2119113E" w14:textId="77777777" w:rsidR="008A1B27" w:rsidRPr="00D22418" w:rsidRDefault="008A1B27" w:rsidP="00125A29">
            <w:r w:rsidRPr="00D22418">
              <w:t xml:space="preserve">1. </w:t>
            </w:r>
          </w:p>
        </w:tc>
      </w:tr>
      <w:tr w:rsidR="008A1B27" w:rsidRPr="00D22418" w14:paraId="017327BB" w14:textId="77777777" w:rsidTr="00DB7D30">
        <w:trPr>
          <w:trHeight w:val="567"/>
        </w:trPr>
        <w:tc>
          <w:tcPr>
            <w:tcW w:w="521" w:type="dxa"/>
            <w:gridSpan w:val="2"/>
            <w:tcBorders>
              <w:right w:val="single" w:sz="4" w:space="0" w:color="auto"/>
            </w:tcBorders>
            <w:vAlign w:val="center"/>
          </w:tcPr>
          <w:p w14:paraId="65EA8EC9" w14:textId="77777777" w:rsidR="008A1B27" w:rsidRPr="00D22418" w:rsidRDefault="008A1B27" w:rsidP="006D5359"/>
        </w:tc>
        <w:tc>
          <w:tcPr>
            <w:tcW w:w="9236" w:type="dxa"/>
            <w:tcBorders>
              <w:top w:val="single" w:sz="4" w:space="0" w:color="auto"/>
              <w:left w:val="single" w:sz="4" w:space="0" w:color="auto"/>
              <w:bottom w:val="single" w:sz="4" w:space="0" w:color="auto"/>
              <w:right w:val="single" w:sz="4" w:space="0" w:color="auto"/>
            </w:tcBorders>
            <w:vAlign w:val="center"/>
          </w:tcPr>
          <w:p w14:paraId="7274AF3A" w14:textId="77777777" w:rsidR="008A1B27" w:rsidRPr="00D22418" w:rsidRDefault="008A1B27" w:rsidP="00125A29">
            <w:r w:rsidRPr="00D22418">
              <w:t xml:space="preserve">2. </w:t>
            </w:r>
          </w:p>
        </w:tc>
      </w:tr>
      <w:tr w:rsidR="008A1B27" w:rsidRPr="00D22418" w14:paraId="6C6FC2F5" w14:textId="77777777" w:rsidTr="00DB7D30">
        <w:trPr>
          <w:trHeight w:val="567"/>
        </w:trPr>
        <w:tc>
          <w:tcPr>
            <w:tcW w:w="521" w:type="dxa"/>
            <w:gridSpan w:val="2"/>
            <w:tcBorders>
              <w:right w:val="single" w:sz="4" w:space="0" w:color="auto"/>
            </w:tcBorders>
            <w:vAlign w:val="center"/>
          </w:tcPr>
          <w:p w14:paraId="39C7D486" w14:textId="77777777" w:rsidR="008A1B27" w:rsidRPr="00D22418" w:rsidRDefault="008A1B27" w:rsidP="006D5359"/>
        </w:tc>
        <w:tc>
          <w:tcPr>
            <w:tcW w:w="9236" w:type="dxa"/>
            <w:tcBorders>
              <w:top w:val="single" w:sz="4" w:space="0" w:color="auto"/>
              <w:left w:val="single" w:sz="4" w:space="0" w:color="auto"/>
              <w:bottom w:val="single" w:sz="4" w:space="0" w:color="auto"/>
              <w:right w:val="single" w:sz="4" w:space="0" w:color="auto"/>
            </w:tcBorders>
            <w:vAlign w:val="center"/>
          </w:tcPr>
          <w:p w14:paraId="4230FD3C" w14:textId="77777777" w:rsidR="008A1B27" w:rsidRPr="00D22418" w:rsidRDefault="008A1B27" w:rsidP="00125A29">
            <w:r w:rsidRPr="00D22418">
              <w:t xml:space="preserve">3. </w:t>
            </w:r>
          </w:p>
        </w:tc>
      </w:tr>
      <w:tr w:rsidR="008A1B27" w:rsidRPr="00D22418" w14:paraId="1374ECF1" w14:textId="77777777" w:rsidTr="00DB7D30">
        <w:trPr>
          <w:trHeight w:val="567"/>
        </w:trPr>
        <w:tc>
          <w:tcPr>
            <w:tcW w:w="521" w:type="dxa"/>
            <w:gridSpan w:val="2"/>
            <w:tcBorders>
              <w:right w:val="single" w:sz="4" w:space="0" w:color="auto"/>
            </w:tcBorders>
            <w:vAlign w:val="center"/>
          </w:tcPr>
          <w:p w14:paraId="16971AE1" w14:textId="77777777" w:rsidR="008A1B27" w:rsidRPr="00D22418" w:rsidRDefault="008A1B27" w:rsidP="006D5359"/>
        </w:tc>
        <w:tc>
          <w:tcPr>
            <w:tcW w:w="9236" w:type="dxa"/>
            <w:tcBorders>
              <w:top w:val="single" w:sz="4" w:space="0" w:color="auto"/>
              <w:left w:val="single" w:sz="4" w:space="0" w:color="auto"/>
              <w:bottom w:val="single" w:sz="4" w:space="0" w:color="auto"/>
              <w:right w:val="single" w:sz="4" w:space="0" w:color="auto"/>
            </w:tcBorders>
            <w:vAlign w:val="center"/>
          </w:tcPr>
          <w:p w14:paraId="3DEEF68A" w14:textId="77777777" w:rsidR="008A1B27" w:rsidRPr="00D22418" w:rsidRDefault="008A1B27" w:rsidP="00125A29">
            <w:r w:rsidRPr="00D22418">
              <w:t xml:space="preserve">4. </w:t>
            </w:r>
          </w:p>
        </w:tc>
      </w:tr>
      <w:tr w:rsidR="008A1B27" w:rsidRPr="00D22418" w14:paraId="76146451" w14:textId="77777777" w:rsidTr="00DB7D30">
        <w:trPr>
          <w:trHeight w:val="567"/>
        </w:trPr>
        <w:tc>
          <w:tcPr>
            <w:tcW w:w="521" w:type="dxa"/>
            <w:gridSpan w:val="2"/>
            <w:tcBorders>
              <w:right w:val="single" w:sz="4" w:space="0" w:color="auto"/>
            </w:tcBorders>
            <w:vAlign w:val="center"/>
          </w:tcPr>
          <w:p w14:paraId="07B2A71B" w14:textId="77777777" w:rsidR="008A1B27" w:rsidRPr="00D22418" w:rsidRDefault="008A1B27" w:rsidP="006D5359"/>
        </w:tc>
        <w:tc>
          <w:tcPr>
            <w:tcW w:w="9236" w:type="dxa"/>
            <w:tcBorders>
              <w:top w:val="single" w:sz="4" w:space="0" w:color="auto"/>
              <w:left w:val="single" w:sz="4" w:space="0" w:color="auto"/>
              <w:bottom w:val="single" w:sz="4" w:space="0" w:color="auto"/>
              <w:right w:val="single" w:sz="4" w:space="0" w:color="auto"/>
            </w:tcBorders>
            <w:vAlign w:val="center"/>
          </w:tcPr>
          <w:p w14:paraId="6BC16A35" w14:textId="77777777" w:rsidR="008A1B27" w:rsidRPr="00D22418" w:rsidRDefault="008A1B27" w:rsidP="00125A29">
            <w:r w:rsidRPr="00D22418">
              <w:t xml:space="preserve">5. </w:t>
            </w:r>
          </w:p>
        </w:tc>
      </w:tr>
    </w:tbl>
    <w:p w14:paraId="07597B61" w14:textId="77777777" w:rsidR="00DB7D30" w:rsidRPr="00D22418" w:rsidRDefault="00DB7D30"/>
    <w:p w14:paraId="0EDEE6C6" w14:textId="77777777" w:rsidR="0090023F" w:rsidRPr="00D22418" w:rsidRDefault="0090023F"/>
    <w:tbl>
      <w:tblPr>
        <w:tblW w:w="975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757"/>
      </w:tblGrid>
      <w:tr w:rsidR="007B6D8F" w:rsidRPr="00D22418" w14:paraId="19436DC7" w14:textId="77777777" w:rsidTr="00DB7D30">
        <w:tc>
          <w:tcPr>
            <w:tcW w:w="9757" w:type="dxa"/>
            <w:shd w:val="clear" w:color="auto" w:fill="D9D9D9"/>
          </w:tcPr>
          <w:p w14:paraId="1847E5B1" w14:textId="77777777" w:rsidR="008A1B27" w:rsidRPr="00D22418" w:rsidRDefault="008A1B27" w:rsidP="00AA2BF7">
            <w:pPr>
              <w:spacing w:line="276" w:lineRule="auto"/>
            </w:pPr>
            <w:r w:rsidRPr="00D22418">
              <w:rPr>
                <w:b/>
              </w:rPr>
              <w:t>Internet als contactmogelijkheid</w:t>
            </w:r>
          </w:p>
        </w:tc>
      </w:tr>
    </w:tbl>
    <w:p w14:paraId="4AD720CB" w14:textId="77777777" w:rsidR="007B6D8F" w:rsidRPr="00D22418" w:rsidRDefault="007B6D8F" w:rsidP="007B6D8F">
      <w:pPr>
        <w:rPr>
          <w:b/>
        </w:rPr>
      </w:pPr>
    </w:p>
    <w:p w14:paraId="3A11D9BF" w14:textId="77777777" w:rsidR="007B6D8F" w:rsidRPr="00D22418" w:rsidRDefault="00D96F51" w:rsidP="00D96F51">
      <w:pPr>
        <w:pBdr>
          <w:top w:val="single" w:sz="4" w:space="1" w:color="auto"/>
          <w:left w:val="single" w:sz="4" w:space="4" w:color="auto"/>
          <w:bottom w:val="single" w:sz="4" w:space="1" w:color="auto"/>
          <w:right w:val="single" w:sz="4" w:space="0" w:color="auto"/>
        </w:pBdr>
        <w:ind w:left="142"/>
      </w:pPr>
      <w:r w:rsidRPr="00D22418">
        <w:lastRenderedPageBreak/>
        <w:t>De voorgaande vragen gingen over het zoeken naar informatie via internet. Een andere mogelijkheid is dat u contact zoekt met (on)bekenden via internet. De meest bekende vorm is het versturen van e-mails. Andere vormen van contact zijn via discussiegroepen op websites of via sociale media als Facebook, Twitter, WhatsApp. We willen graag van u weten of u internet (heeft) gebruikt om contact te zoeken en/of te onderhouden met lotgenoten.</w:t>
      </w:r>
    </w:p>
    <w:p w14:paraId="59DB5199" w14:textId="77777777" w:rsidR="00D96F51" w:rsidRPr="00D22418" w:rsidRDefault="00D96F51" w:rsidP="007B6D8F"/>
    <w:tbl>
      <w:tblPr>
        <w:tblW w:w="0" w:type="auto"/>
        <w:tblInd w:w="108" w:type="dxa"/>
        <w:tblLook w:val="01E0" w:firstRow="1" w:lastRow="1" w:firstColumn="1" w:lastColumn="1" w:noHBand="0" w:noVBand="0"/>
      </w:tblPr>
      <w:tblGrid>
        <w:gridCol w:w="537"/>
        <w:gridCol w:w="52"/>
        <w:gridCol w:w="160"/>
        <w:gridCol w:w="8782"/>
      </w:tblGrid>
      <w:tr w:rsidR="008A1B27" w:rsidRPr="00D22418" w14:paraId="3A3BBB7E" w14:textId="77777777" w:rsidTr="006D5359">
        <w:tc>
          <w:tcPr>
            <w:tcW w:w="591" w:type="dxa"/>
            <w:gridSpan w:val="2"/>
            <w:vAlign w:val="center"/>
          </w:tcPr>
          <w:p w14:paraId="4DD632EC" w14:textId="77777777" w:rsidR="008A1B27" w:rsidRPr="00D22418" w:rsidRDefault="00BE1BED" w:rsidP="006D5359">
            <w:r w:rsidRPr="00D22418">
              <w:t>2</w:t>
            </w:r>
            <w:r w:rsidR="00575D3A" w:rsidRPr="00D22418">
              <w:t>7</w:t>
            </w:r>
            <w:r w:rsidR="008A1B27" w:rsidRPr="00D22418">
              <w:t>.</w:t>
            </w:r>
          </w:p>
          <w:p w14:paraId="2D6C677F" w14:textId="77777777" w:rsidR="00AE3B7B" w:rsidRPr="00D22418" w:rsidRDefault="00AE3B7B" w:rsidP="006D5359"/>
        </w:tc>
        <w:tc>
          <w:tcPr>
            <w:tcW w:w="9156" w:type="dxa"/>
            <w:gridSpan w:val="2"/>
            <w:vAlign w:val="center"/>
          </w:tcPr>
          <w:p w14:paraId="32CB2BDC" w14:textId="77777777" w:rsidR="00AE3B7B" w:rsidRPr="00D22418" w:rsidRDefault="00AE3B7B" w:rsidP="00AE3B7B">
            <w:r w:rsidRPr="00D22418">
              <w:t xml:space="preserve">Wilt </w:t>
            </w:r>
            <w:r w:rsidR="008A1B27" w:rsidRPr="00D22418">
              <w:t xml:space="preserve">u </w:t>
            </w:r>
            <w:r w:rsidRPr="00D22418">
              <w:t>aankruisen bij welke van de vol</w:t>
            </w:r>
            <w:r w:rsidR="000A4913" w:rsidRPr="00D22418">
              <w:t xml:space="preserve">gende diensten u een account </w:t>
            </w:r>
            <w:r w:rsidR="00B22A55" w:rsidRPr="00D22418">
              <w:t>heeft</w:t>
            </w:r>
            <w:r w:rsidRPr="00D22418">
              <w:t xml:space="preserve">? </w:t>
            </w:r>
          </w:p>
          <w:p w14:paraId="375E5DA8" w14:textId="77777777" w:rsidR="008A1B27" w:rsidRPr="00D22418" w:rsidRDefault="00AE3B7B" w:rsidP="00AE3B7B">
            <w:pPr>
              <w:rPr>
                <w:i/>
              </w:rPr>
            </w:pPr>
            <w:r w:rsidRPr="00D22418">
              <w:rPr>
                <w:i/>
              </w:rPr>
              <w:t>(meer</w:t>
            </w:r>
            <w:r w:rsidR="00EF0291" w:rsidRPr="00D22418">
              <w:rPr>
                <w:i/>
              </w:rPr>
              <w:t>dere</w:t>
            </w:r>
            <w:r w:rsidRPr="00D22418">
              <w:rPr>
                <w:i/>
              </w:rPr>
              <w:t xml:space="preserve"> antwoorden mogelijk)</w:t>
            </w:r>
          </w:p>
        </w:tc>
      </w:tr>
      <w:tr w:rsidR="008A1B27" w:rsidRPr="00D22418" w14:paraId="7B764BCD" w14:textId="77777777" w:rsidTr="006D5359">
        <w:tc>
          <w:tcPr>
            <w:tcW w:w="538" w:type="dxa"/>
            <w:vAlign w:val="center"/>
          </w:tcPr>
          <w:p w14:paraId="209492DD" w14:textId="77777777" w:rsidR="008A1B27" w:rsidRPr="00D22418" w:rsidRDefault="008A1B27" w:rsidP="006D5359"/>
        </w:tc>
        <w:tc>
          <w:tcPr>
            <w:tcW w:w="9209" w:type="dxa"/>
            <w:gridSpan w:val="3"/>
            <w:vAlign w:val="center"/>
          </w:tcPr>
          <w:p w14:paraId="7ED2E3B3" w14:textId="77777777" w:rsidR="008A1B27" w:rsidRPr="00D22418" w:rsidRDefault="008A1B27" w:rsidP="006D5359"/>
        </w:tc>
      </w:tr>
      <w:tr w:rsidR="008A1B27" w:rsidRPr="00D22418" w14:paraId="61613AE1" w14:textId="77777777" w:rsidTr="006D5359">
        <w:tc>
          <w:tcPr>
            <w:tcW w:w="591" w:type="dxa"/>
            <w:gridSpan w:val="2"/>
            <w:vAlign w:val="center"/>
          </w:tcPr>
          <w:p w14:paraId="0446E865" w14:textId="77777777" w:rsidR="008A1B27" w:rsidRPr="00D22418" w:rsidRDefault="008A1B27" w:rsidP="006D5359">
            <w:r w:rsidRPr="00D22418">
              <w:sym w:font="Wingdings" w:char="F072"/>
            </w:r>
          </w:p>
        </w:tc>
        <w:tc>
          <w:tcPr>
            <w:tcW w:w="9156" w:type="dxa"/>
            <w:gridSpan w:val="2"/>
            <w:vAlign w:val="center"/>
          </w:tcPr>
          <w:p w14:paraId="2F4E13FA" w14:textId="77777777" w:rsidR="008A1B27" w:rsidRPr="00D22418" w:rsidRDefault="00AE3B7B" w:rsidP="00AE3B7B">
            <w:r w:rsidRPr="00D22418">
              <w:t>Facebook</w:t>
            </w:r>
          </w:p>
        </w:tc>
      </w:tr>
      <w:tr w:rsidR="008A1B27" w:rsidRPr="00D22418" w14:paraId="0AABD2A0" w14:textId="77777777" w:rsidTr="006D5359">
        <w:tc>
          <w:tcPr>
            <w:tcW w:w="591" w:type="dxa"/>
            <w:gridSpan w:val="2"/>
            <w:vAlign w:val="center"/>
          </w:tcPr>
          <w:p w14:paraId="6A1CBA81" w14:textId="77777777" w:rsidR="008A1B27" w:rsidRPr="00D22418" w:rsidRDefault="008A1B27" w:rsidP="006D5359">
            <w:r w:rsidRPr="00D22418">
              <w:sym w:font="Wingdings" w:char="F072"/>
            </w:r>
          </w:p>
        </w:tc>
        <w:tc>
          <w:tcPr>
            <w:tcW w:w="9156" w:type="dxa"/>
            <w:gridSpan w:val="2"/>
            <w:vAlign w:val="center"/>
          </w:tcPr>
          <w:p w14:paraId="6B2BCEDD" w14:textId="77777777" w:rsidR="008A1B27" w:rsidRPr="00D22418" w:rsidRDefault="00AE3B7B" w:rsidP="006D5359">
            <w:r w:rsidRPr="00D22418">
              <w:t>Twitter</w:t>
            </w:r>
          </w:p>
        </w:tc>
      </w:tr>
      <w:tr w:rsidR="008A1B27" w:rsidRPr="00D22418" w14:paraId="5D1A786E" w14:textId="77777777" w:rsidTr="006D5359">
        <w:tc>
          <w:tcPr>
            <w:tcW w:w="591" w:type="dxa"/>
            <w:gridSpan w:val="2"/>
            <w:vAlign w:val="center"/>
          </w:tcPr>
          <w:p w14:paraId="7CBBEB9C" w14:textId="77777777" w:rsidR="008A1B27" w:rsidRPr="00D22418" w:rsidRDefault="008A1B27" w:rsidP="006D5359">
            <w:r w:rsidRPr="00D22418">
              <w:sym w:font="Wingdings" w:char="F072"/>
            </w:r>
          </w:p>
        </w:tc>
        <w:tc>
          <w:tcPr>
            <w:tcW w:w="9156" w:type="dxa"/>
            <w:gridSpan w:val="2"/>
            <w:vAlign w:val="center"/>
          </w:tcPr>
          <w:p w14:paraId="504AB54F" w14:textId="77777777" w:rsidR="008A1B27" w:rsidRPr="00D22418" w:rsidRDefault="00AE3B7B" w:rsidP="00AE3B7B">
            <w:pPr>
              <w:rPr>
                <w:lang w:val="en-US"/>
              </w:rPr>
            </w:pPr>
            <w:r w:rsidRPr="00D22418">
              <w:rPr>
                <w:lang w:val="en-US"/>
              </w:rPr>
              <w:t>WhatsApp (of Telegram, e.d.)</w:t>
            </w:r>
          </w:p>
        </w:tc>
      </w:tr>
      <w:tr w:rsidR="00AE3B7B" w:rsidRPr="00D22418" w14:paraId="0C9015F4" w14:textId="77777777" w:rsidTr="006D5359">
        <w:tc>
          <w:tcPr>
            <w:tcW w:w="591" w:type="dxa"/>
            <w:gridSpan w:val="2"/>
            <w:vAlign w:val="center"/>
          </w:tcPr>
          <w:p w14:paraId="5B8B00E8" w14:textId="77777777" w:rsidR="00AE3B7B" w:rsidRPr="00D22418" w:rsidRDefault="00AE3B7B" w:rsidP="006D5359">
            <w:r w:rsidRPr="00D22418">
              <w:sym w:font="Wingdings" w:char="F072"/>
            </w:r>
          </w:p>
        </w:tc>
        <w:tc>
          <w:tcPr>
            <w:tcW w:w="9156" w:type="dxa"/>
            <w:gridSpan w:val="2"/>
            <w:vAlign w:val="center"/>
          </w:tcPr>
          <w:p w14:paraId="7EAEA22A" w14:textId="77777777" w:rsidR="00AE3B7B" w:rsidRPr="00D22418" w:rsidRDefault="00AE3B7B" w:rsidP="006D5359">
            <w:r w:rsidRPr="00D22418">
              <w:t>LinkedIn</w:t>
            </w:r>
          </w:p>
        </w:tc>
      </w:tr>
      <w:tr w:rsidR="00AE3B7B" w:rsidRPr="00D22418" w14:paraId="6FCF4CEE" w14:textId="77777777" w:rsidTr="006D5359">
        <w:tc>
          <w:tcPr>
            <w:tcW w:w="591" w:type="dxa"/>
            <w:gridSpan w:val="2"/>
            <w:vAlign w:val="center"/>
          </w:tcPr>
          <w:p w14:paraId="0EA6EC50" w14:textId="77777777" w:rsidR="00AE3B7B" w:rsidRPr="00D22418" w:rsidRDefault="00AE3B7B" w:rsidP="006D5359">
            <w:r w:rsidRPr="00D22418">
              <w:sym w:font="Wingdings" w:char="F072"/>
            </w:r>
          </w:p>
        </w:tc>
        <w:tc>
          <w:tcPr>
            <w:tcW w:w="9156" w:type="dxa"/>
            <w:gridSpan w:val="2"/>
            <w:vAlign w:val="center"/>
          </w:tcPr>
          <w:p w14:paraId="34C47528" w14:textId="77777777" w:rsidR="00AE3B7B" w:rsidRPr="00D22418" w:rsidRDefault="00C354E2" w:rsidP="006D5359">
            <w:r w:rsidRPr="00D22418">
              <w:t>Kanker.nl</w:t>
            </w:r>
          </w:p>
        </w:tc>
      </w:tr>
      <w:tr w:rsidR="00C354E2" w:rsidRPr="00D22418" w14:paraId="7CDD30DE" w14:textId="77777777" w:rsidTr="006D5359">
        <w:tc>
          <w:tcPr>
            <w:tcW w:w="591" w:type="dxa"/>
            <w:gridSpan w:val="2"/>
            <w:vAlign w:val="center"/>
          </w:tcPr>
          <w:p w14:paraId="7EC738A6" w14:textId="77777777" w:rsidR="00C354E2" w:rsidRPr="00D22418" w:rsidRDefault="00C354E2" w:rsidP="006D5359">
            <w:r w:rsidRPr="00D22418">
              <w:sym w:font="Wingdings" w:char="F072"/>
            </w:r>
          </w:p>
        </w:tc>
        <w:tc>
          <w:tcPr>
            <w:tcW w:w="9156" w:type="dxa"/>
            <w:gridSpan w:val="2"/>
            <w:vAlign w:val="center"/>
          </w:tcPr>
          <w:p w14:paraId="3BD5319D" w14:textId="77777777" w:rsidR="00C354E2" w:rsidRPr="00D22418" w:rsidRDefault="00C354E2" w:rsidP="006D5359">
            <w:pPr>
              <w:rPr>
                <w:lang w:val="en-US"/>
              </w:rPr>
            </w:pPr>
            <w:r w:rsidRPr="00D22418">
              <w:rPr>
                <w:lang w:val="en-US"/>
              </w:rPr>
              <w:t>Skype</w:t>
            </w:r>
            <w:r w:rsidR="00876C7A" w:rsidRPr="00D22418">
              <w:rPr>
                <w:lang w:val="en-US"/>
              </w:rPr>
              <w:t xml:space="preserve"> (of Facetime e.d.)</w:t>
            </w:r>
          </w:p>
        </w:tc>
      </w:tr>
      <w:tr w:rsidR="00AE3B7B" w:rsidRPr="00D22418" w14:paraId="65E868D3" w14:textId="77777777" w:rsidTr="006D5359">
        <w:tc>
          <w:tcPr>
            <w:tcW w:w="591" w:type="dxa"/>
            <w:gridSpan w:val="2"/>
            <w:vAlign w:val="center"/>
          </w:tcPr>
          <w:p w14:paraId="4CA8B6E0" w14:textId="77777777" w:rsidR="00AE3B7B" w:rsidRPr="00D22418" w:rsidRDefault="00AE3B7B" w:rsidP="006D5359">
            <w:r w:rsidRPr="00D22418">
              <w:sym w:font="Wingdings" w:char="F072"/>
            </w:r>
          </w:p>
        </w:tc>
        <w:tc>
          <w:tcPr>
            <w:tcW w:w="9156" w:type="dxa"/>
            <w:gridSpan w:val="2"/>
            <w:vAlign w:val="center"/>
          </w:tcPr>
          <w:p w14:paraId="7F7C7D86" w14:textId="77777777" w:rsidR="00AE3B7B" w:rsidRPr="00D22418" w:rsidRDefault="00AE3B7B" w:rsidP="00AE3B7B">
            <w:r w:rsidRPr="00D22418">
              <w:t>Leefstijlgerelateerde app’s op telefoon of tablet / iPad</w:t>
            </w:r>
          </w:p>
        </w:tc>
      </w:tr>
      <w:tr w:rsidR="00D7172B" w:rsidRPr="00D22418" w14:paraId="0D1F0BD2" w14:textId="77777777" w:rsidTr="004B456C">
        <w:tc>
          <w:tcPr>
            <w:tcW w:w="591" w:type="dxa"/>
            <w:gridSpan w:val="2"/>
            <w:vAlign w:val="center"/>
          </w:tcPr>
          <w:p w14:paraId="200A5D44" w14:textId="77777777" w:rsidR="00D7172B" w:rsidRPr="00D22418" w:rsidRDefault="00D7172B" w:rsidP="004B456C">
            <w:r w:rsidRPr="00D22418">
              <w:sym w:font="Wingdings" w:char="F072"/>
            </w:r>
          </w:p>
        </w:tc>
        <w:tc>
          <w:tcPr>
            <w:tcW w:w="9156" w:type="dxa"/>
            <w:gridSpan w:val="2"/>
            <w:vAlign w:val="center"/>
          </w:tcPr>
          <w:p w14:paraId="48A8C1C9" w14:textId="77777777" w:rsidR="00D7172B" w:rsidRPr="00D22418" w:rsidRDefault="00D7172B" w:rsidP="004B456C">
            <w:r w:rsidRPr="00D22418">
              <w:t>Ik heb géén account op een (van de genoemde) sociale netwerksite(s)</w:t>
            </w:r>
          </w:p>
        </w:tc>
      </w:tr>
      <w:tr w:rsidR="008A1B27" w:rsidRPr="00D22418" w14:paraId="7B3E8DCC" w14:textId="77777777" w:rsidTr="006D5359">
        <w:tc>
          <w:tcPr>
            <w:tcW w:w="591" w:type="dxa"/>
            <w:gridSpan w:val="2"/>
            <w:vAlign w:val="center"/>
          </w:tcPr>
          <w:p w14:paraId="7B153BEC" w14:textId="77777777" w:rsidR="00AE3B7B" w:rsidRPr="00D22418" w:rsidRDefault="00FF793F" w:rsidP="00FF793F">
            <w:r w:rsidRPr="00D22418">
              <w:sym w:font="Wingdings" w:char="F072"/>
            </w:r>
          </w:p>
        </w:tc>
        <w:tc>
          <w:tcPr>
            <w:tcW w:w="9156" w:type="dxa"/>
            <w:gridSpan w:val="2"/>
            <w:vAlign w:val="center"/>
          </w:tcPr>
          <w:p w14:paraId="78A8B542" w14:textId="77777777" w:rsidR="008A1B27" w:rsidRPr="00D22418" w:rsidRDefault="00D7172B" w:rsidP="00D7172B">
            <w:r w:rsidRPr="00D22418">
              <w:t>Ik heb (ook) een account op een a</w:t>
            </w:r>
            <w:r w:rsidR="008A1B27" w:rsidRPr="00D22418">
              <w:t>nder</w:t>
            </w:r>
            <w:r w:rsidRPr="00D22418">
              <w:t>e</w:t>
            </w:r>
            <w:r w:rsidR="00AE3B7B" w:rsidRPr="00D22418">
              <w:t xml:space="preserve"> sociale netwerkomgeving</w:t>
            </w:r>
            <w:r w:rsidRPr="00D22418">
              <w:t>, namelijk</w:t>
            </w:r>
            <w:r w:rsidR="00FF793F" w:rsidRPr="00D22418">
              <w:t>:</w:t>
            </w:r>
          </w:p>
        </w:tc>
      </w:tr>
      <w:tr w:rsidR="00FF793F" w:rsidRPr="00D22418" w14:paraId="5D3AEA38" w14:textId="77777777" w:rsidTr="005062E5">
        <w:tblPrEx>
          <w:tblCellMar>
            <w:left w:w="70" w:type="dxa"/>
            <w:right w:w="70" w:type="dxa"/>
          </w:tblCellMar>
          <w:tblLook w:val="0000" w:firstRow="0" w:lastRow="0" w:firstColumn="0" w:lastColumn="0" w:noHBand="0" w:noVBand="0"/>
        </w:tblPrEx>
        <w:trPr>
          <w:cantSplit/>
          <w:trHeight w:val="567"/>
        </w:trPr>
        <w:tc>
          <w:tcPr>
            <w:tcW w:w="591" w:type="dxa"/>
            <w:gridSpan w:val="2"/>
            <w:shd w:val="clear" w:color="auto" w:fill="auto"/>
          </w:tcPr>
          <w:p w14:paraId="29D2CFCF" w14:textId="77777777" w:rsidR="00125A29" w:rsidRPr="00D22418" w:rsidRDefault="00125A29" w:rsidP="00FF793F"/>
        </w:tc>
        <w:tc>
          <w:tcPr>
            <w:tcW w:w="160" w:type="dxa"/>
            <w:tcBorders>
              <w:right w:val="single" w:sz="4" w:space="0" w:color="auto"/>
            </w:tcBorders>
            <w:shd w:val="clear" w:color="auto" w:fill="auto"/>
          </w:tcPr>
          <w:p w14:paraId="177B060D" w14:textId="77777777" w:rsidR="00125A29" w:rsidRPr="00D22418" w:rsidRDefault="00125A29" w:rsidP="002448E2">
            <w:pPr>
              <w:spacing w:line="288" w:lineRule="auto"/>
            </w:pPr>
          </w:p>
        </w:tc>
        <w:tc>
          <w:tcPr>
            <w:tcW w:w="8996" w:type="dxa"/>
            <w:tcBorders>
              <w:top w:val="single" w:sz="4" w:space="0" w:color="auto"/>
              <w:left w:val="single" w:sz="4" w:space="0" w:color="auto"/>
              <w:bottom w:val="single" w:sz="4" w:space="0" w:color="auto"/>
              <w:right w:val="single" w:sz="4" w:space="0" w:color="auto"/>
            </w:tcBorders>
            <w:shd w:val="clear" w:color="auto" w:fill="auto"/>
          </w:tcPr>
          <w:p w14:paraId="65A3EFFF" w14:textId="77777777" w:rsidR="00FF793F" w:rsidRPr="00D22418" w:rsidRDefault="00125A29" w:rsidP="00DD09C5">
            <w:pPr>
              <w:spacing w:line="288" w:lineRule="auto"/>
              <w:ind w:left="-70"/>
            </w:pPr>
            <w:r w:rsidRPr="00D22418">
              <w:t xml:space="preserve">  </w:t>
            </w:r>
          </w:p>
        </w:tc>
      </w:tr>
    </w:tbl>
    <w:p w14:paraId="3838455B" w14:textId="77777777" w:rsidR="002F6838" w:rsidRPr="00D22418" w:rsidRDefault="002F6838" w:rsidP="007B6D8F"/>
    <w:tbl>
      <w:tblPr>
        <w:tblW w:w="0" w:type="auto"/>
        <w:tblInd w:w="108" w:type="dxa"/>
        <w:tblLook w:val="01E0" w:firstRow="1" w:lastRow="1" w:firstColumn="1" w:lastColumn="1" w:noHBand="0" w:noVBand="0"/>
      </w:tblPr>
      <w:tblGrid>
        <w:gridCol w:w="486"/>
        <w:gridCol w:w="44"/>
        <w:gridCol w:w="6542"/>
        <w:gridCol w:w="692"/>
        <w:gridCol w:w="142"/>
        <w:gridCol w:w="700"/>
        <w:gridCol w:w="141"/>
        <w:gridCol w:w="685"/>
        <w:gridCol w:w="99"/>
      </w:tblGrid>
      <w:tr w:rsidR="00C354E2" w:rsidRPr="00D22418" w14:paraId="76CDAA87" w14:textId="77777777" w:rsidTr="00C354E2">
        <w:trPr>
          <w:gridAfter w:val="1"/>
          <w:wAfter w:w="103" w:type="dxa"/>
        </w:trPr>
        <w:tc>
          <w:tcPr>
            <w:tcW w:w="531" w:type="dxa"/>
            <w:gridSpan w:val="2"/>
            <w:vAlign w:val="center"/>
          </w:tcPr>
          <w:p w14:paraId="61C973D2" w14:textId="77777777" w:rsidR="00C354E2" w:rsidRPr="00D22418" w:rsidRDefault="00575D3A" w:rsidP="006D5359">
            <w:r w:rsidRPr="00D22418">
              <w:t>28</w:t>
            </w:r>
            <w:r w:rsidR="00C354E2" w:rsidRPr="00D22418">
              <w:t>.</w:t>
            </w:r>
          </w:p>
          <w:p w14:paraId="086D2F3C" w14:textId="77777777" w:rsidR="00C354E2" w:rsidRPr="00D22418" w:rsidRDefault="00C354E2" w:rsidP="006D5359"/>
        </w:tc>
        <w:tc>
          <w:tcPr>
            <w:tcW w:w="9109" w:type="dxa"/>
            <w:gridSpan w:val="6"/>
            <w:vAlign w:val="center"/>
          </w:tcPr>
          <w:p w14:paraId="5FB9D282" w14:textId="77777777" w:rsidR="00C354E2" w:rsidRPr="00D22418" w:rsidRDefault="00B22A55" w:rsidP="00FC0BC3">
            <w:r w:rsidRPr="00D22418">
              <w:t>Heeft</w:t>
            </w:r>
            <w:r w:rsidR="00FC0BC3" w:rsidRPr="00D22418">
              <w:t xml:space="preserve"> </w:t>
            </w:r>
            <w:r w:rsidR="00C354E2" w:rsidRPr="00D22418">
              <w:t xml:space="preserve">u de tijdens uw ziekteperiode behoefte gehad om aan een van onderstaande hulpverleners een vraag </w:t>
            </w:r>
            <w:r w:rsidR="00FC0BC3" w:rsidRPr="00D22418">
              <w:t xml:space="preserve">via e-mail </w:t>
            </w:r>
            <w:r w:rsidR="00C354E2" w:rsidRPr="00D22418">
              <w:t>te stellen?</w:t>
            </w:r>
          </w:p>
        </w:tc>
      </w:tr>
      <w:tr w:rsidR="00C354E2" w:rsidRPr="00D22418" w14:paraId="118100A2" w14:textId="77777777" w:rsidTr="00C354E2">
        <w:trPr>
          <w:gridAfter w:val="1"/>
          <w:wAfter w:w="103" w:type="dxa"/>
        </w:trPr>
        <w:tc>
          <w:tcPr>
            <w:tcW w:w="486" w:type="dxa"/>
            <w:vAlign w:val="center"/>
          </w:tcPr>
          <w:p w14:paraId="4B13ED0F" w14:textId="77777777" w:rsidR="00C354E2" w:rsidRPr="00D22418" w:rsidRDefault="00C354E2" w:rsidP="006D5359"/>
        </w:tc>
        <w:tc>
          <w:tcPr>
            <w:tcW w:w="7452" w:type="dxa"/>
            <w:gridSpan w:val="3"/>
            <w:vAlign w:val="center"/>
          </w:tcPr>
          <w:p w14:paraId="567A4791" w14:textId="77777777" w:rsidR="00C354E2" w:rsidRPr="00D22418" w:rsidRDefault="00C354E2" w:rsidP="006D5359"/>
        </w:tc>
        <w:tc>
          <w:tcPr>
            <w:tcW w:w="851" w:type="dxa"/>
            <w:gridSpan w:val="2"/>
          </w:tcPr>
          <w:p w14:paraId="2C186DD4" w14:textId="77777777" w:rsidR="00C354E2" w:rsidRPr="00D22418" w:rsidRDefault="00C354E2" w:rsidP="006D5359"/>
        </w:tc>
        <w:tc>
          <w:tcPr>
            <w:tcW w:w="851" w:type="dxa"/>
            <w:gridSpan w:val="2"/>
          </w:tcPr>
          <w:p w14:paraId="403A23ED" w14:textId="77777777" w:rsidR="00C354E2" w:rsidRPr="00D22418" w:rsidRDefault="00C354E2" w:rsidP="006D5359"/>
        </w:tc>
      </w:tr>
      <w:tr w:rsidR="00C354E2" w:rsidRPr="00D22418" w14:paraId="641EA36A" w14:textId="77777777" w:rsidTr="00DD09C5">
        <w:trPr>
          <w:gridAfter w:val="2"/>
          <w:wAfter w:w="811" w:type="dxa"/>
        </w:trPr>
        <w:tc>
          <w:tcPr>
            <w:tcW w:w="531" w:type="dxa"/>
            <w:gridSpan w:val="2"/>
            <w:vAlign w:val="center"/>
          </w:tcPr>
          <w:p w14:paraId="1D020FE9" w14:textId="77777777" w:rsidR="00C354E2" w:rsidRPr="00D22418" w:rsidRDefault="00C354E2" w:rsidP="006D5359"/>
        </w:tc>
        <w:tc>
          <w:tcPr>
            <w:tcW w:w="6699" w:type="dxa"/>
            <w:vAlign w:val="center"/>
          </w:tcPr>
          <w:p w14:paraId="732914F0" w14:textId="77777777" w:rsidR="00C354E2" w:rsidRPr="00D22418" w:rsidRDefault="00DF2C0F" w:rsidP="00C354E2">
            <w:pPr>
              <w:rPr>
                <w:i/>
              </w:rPr>
            </w:pPr>
            <w:r w:rsidRPr="00D22418">
              <w:rPr>
                <w:i/>
              </w:rPr>
              <w:t>K</w:t>
            </w:r>
            <w:r w:rsidR="00C354E2" w:rsidRPr="00D22418">
              <w:rPr>
                <w:i/>
              </w:rPr>
              <w:t>ruis een blokje aan op elke rege</w:t>
            </w:r>
            <w:r w:rsidRPr="00D22418">
              <w:rPr>
                <w:i/>
              </w:rPr>
              <w:t>l</w:t>
            </w:r>
          </w:p>
        </w:tc>
        <w:tc>
          <w:tcPr>
            <w:tcW w:w="851" w:type="dxa"/>
            <w:gridSpan w:val="2"/>
          </w:tcPr>
          <w:p w14:paraId="0A153D57" w14:textId="77777777" w:rsidR="00C354E2" w:rsidRPr="00D22418" w:rsidRDefault="00482046" w:rsidP="00C354E2">
            <w:pPr>
              <w:jc w:val="center"/>
            </w:pPr>
            <w:r w:rsidRPr="00D22418">
              <w:t>Ja</w:t>
            </w:r>
          </w:p>
        </w:tc>
        <w:tc>
          <w:tcPr>
            <w:tcW w:w="851" w:type="dxa"/>
            <w:gridSpan w:val="2"/>
          </w:tcPr>
          <w:p w14:paraId="6BDEF9B6" w14:textId="77777777" w:rsidR="00C354E2" w:rsidRPr="00D22418" w:rsidRDefault="00482046" w:rsidP="00C354E2">
            <w:pPr>
              <w:jc w:val="center"/>
            </w:pPr>
            <w:r w:rsidRPr="00D22418">
              <w:t>Nee</w:t>
            </w:r>
          </w:p>
        </w:tc>
      </w:tr>
      <w:tr w:rsidR="003A32C9" w:rsidRPr="00D22418" w14:paraId="0BAE38C5" w14:textId="77777777" w:rsidTr="00DD09C5">
        <w:trPr>
          <w:gridAfter w:val="2"/>
          <w:wAfter w:w="811" w:type="dxa"/>
        </w:trPr>
        <w:tc>
          <w:tcPr>
            <w:tcW w:w="531" w:type="dxa"/>
            <w:gridSpan w:val="2"/>
            <w:vAlign w:val="center"/>
          </w:tcPr>
          <w:p w14:paraId="067013B8" w14:textId="77777777" w:rsidR="003A32C9" w:rsidRPr="00D22418" w:rsidRDefault="003A32C9" w:rsidP="002448E2"/>
        </w:tc>
        <w:tc>
          <w:tcPr>
            <w:tcW w:w="6699" w:type="dxa"/>
            <w:vAlign w:val="center"/>
          </w:tcPr>
          <w:p w14:paraId="14B13723" w14:textId="77777777" w:rsidR="003A32C9" w:rsidRPr="00D22418" w:rsidRDefault="003A32C9" w:rsidP="002448E2">
            <w:r w:rsidRPr="00D22418">
              <w:t>Uw huisarts</w:t>
            </w:r>
          </w:p>
        </w:tc>
        <w:tc>
          <w:tcPr>
            <w:tcW w:w="851" w:type="dxa"/>
            <w:gridSpan w:val="2"/>
          </w:tcPr>
          <w:p w14:paraId="6D9D0384" w14:textId="77777777" w:rsidR="003A32C9" w:rsidRPr="00D22418" w:rsidRDefault="003A32C9" w:rsidP="002448E2">
            <w:pPr>
              <w:jc w:val="center"/>
            </w:pPr>
            <w:r w:rsidRPr="00D22418">
              <w:sym w:font="Wingdings" w:char="F072"/>
            </w:r>
          </w:p>
        </w:tc>
        <w:tc>
          <w:tcPr>
            <w:tcW w:w="851" w:type="dxa"/>
            <w:gridSpan w:val="2"/>
          </w:tcPr>
          <w:p w14:paraId="3B9CDBEF" w14:textId="77777777" w:rsidR="003A32C9" w:rsidRPr="00D22418" w:rsidRDefault="003A32C9" w:rsidP="002448E2">
            <w:pPr>
              <w:jc w:val="center"/>
            </w:pPr>
            <w:r w:rsidRPr="00D22418">
              <w:sym w:font="Wingdings" w:char="F072"/>
            </w:r>
          </w:p>
        </w:tc>
      </w:tr>
      <w:tr w:rsidR="003A32C9" w:rsidRPr="00D22418" w14:paraId="16C10C83" w14:textId="77777777" w:rsidTr="00DD09C5">
        <w:trPr>
          <w:gridAfter w:val="2"/>
          <w:wAfter w:w="811" w:type="dxa"/>
        </w:trPr>
        <w:tc>
          <w:tcPr>
            <w:tcW w:w="531" w:type="dxa"/>
            <w:gridSpan w:val="2"/>
            <w:shd w:val="clear" w:color="auto" w:fill="D9D9D9"/>
            <w:vAlign w:val="center"/>
          </w:tcPr>
          <w:p w14:paraId="35C481FC" w14:textId="77777777" w:rsidR="003A32C9" w:rsidRPr="00D22418" w:rsidRDefault="003A32C9" w:rsidP="006D5359"/>
        </w:tc>
        <w:tc>
          <w:tcPr>
            <w:tcW w:w="6699" w:type="dxa"/>
            <w:shd w:val="clear" w:color="auto" w:fill="D9D9D9"/>
            <w:vAlign w:val="center"/>
          </w:tcPr>
          <w:p w14:paraId="4EBB5EA9" w14:textId="77777777" w:rsidR="003A32C9" w:rsidRPr="00D22418" w:rsidRDefault="003A32C9" w:rsidP="002448E2">
            <w:r w:rsidRPr="00D22418">
              <w:t>Uw behandelend specialist</w:t>
            </w:r>
          </w:p>
        </w:tc>
        <w:tc>
          <w:tcPr>
            <w:tcW w:w="851" w:type="dxa"/>
            <w:gridSpan w:val="2"/>
            <w:shd w:val="clear" w:color="auto" w:fill="D9D9D9"/>
          </w:tcPr>
          <w:p w14:paraId="052B697E" w14:textId="77777777" w:rsidR="003A32C9" w:rsidRPr="00D22418" w:rsidRDefault="003A32C9" w:rsidP="008603DE">
            <w:pPr>
              <w:jc w:val="center"/>
            </w:pPr>
            <w:r w:rsidRPr="00D22418">
              <w:rPr>
                <w:shd w:val="clear" w:color="auto" w:fill="FFFFFF"/>
              </w:rPr>
              <w:sym w:font="Wingdings" w:char="F072"/>
            </w:r>
          </w:p>
        </w:tc>
        <w:tc>
          <w:tcPr>
            <w:tcW w:w="851" w:type="dxa"/>
            <w:gridSpan w:val="2"/>
            <w:shd w:val="clear" w:color="auto" w:fill="D9D9D9"/>
          </w:tcPr>
          <w:p w14:paraId="6D7AB00E" w14:textId="77777777" w:rsidR="003A32C9" w:rsidRPr="00D22418" w:rsidRDefault="003A32C9" w:rsidP="008603DE">
            <w:pPr>
              <w:jc w:val="center"/>
            </w:pPr>
            <w:r w:rsidRPr="00D22418">
              <w:rPr>
                <w:shd w:val="clear" w:color="auto" w:fill="FFFFFF"/>
              </w:rPr>
              <w:sym w:font="Wingdings" w:char="F072"/>
            </w:r>
          </w:p>
        </w:tc>
      </w:tr>
      <w:tr w:rsidR="003A32C9" w:rsidRPr="00D22418" w14:paraId="019ED23B" w14:textId="77777777" w:rsidTr="00DD09C5">
        <w:trPr>
          <w:gridAfter w:val="2"/>
          <w:wAfter w:w="811" w:type="dxa"/>
        </w:trPr>
        <w:tc>
          <w:tcPr>
            <w:tcW w:w="531" w:type="dxa"/>
            <w:gridSpan w:val="2"/>
            <w:vAlign w:val="center"/>
          </w:tcPr>
          <w:p w14:paraId="0709C826" w14:textId="77777777" w:rsidR="003A32C9" w:rsidRPr="00D22418" w:rsidRDefault="003A32C9" w:rsidP="006D5359"/>
        </w:tc>
        <w:tc>
          <w:tcPr>
            <w:tcW w:w="6699" w:type="dxa"/>
            <w:vAlign w:val="center"/>
          </w:tcPr>
          <w:p w14:paraId="1D500305" w14:textId="77777777" w:rsidR="003A32C9" w:rsidRPr="00D22418" w:rsidRDefault="003A32C9" w:rsidP="002448E2">
            <w:r w:rsidRPr="00D22418">
              <w:t>De (oncologie)verpleegkundige</w:t>
            </w:r>
          </w:p>
        </w:tc>
        <w:tc>
          <w:tcPr>
            <w:tcW w:w="851" w:type="dxa"/>
            <w:gridSpan w:val="2"/>
          </w:tcPr>
          <w:p w14:paraId="2190868C" w14:textId="77777777" w:rsidR="003A32C9" w:rsidRPr="00D22418" w:rsidRDefault="003A32C9" w:rsidP="00C354E2">
            <w:pPr>
              <w:jc w:val="center"/>
            </w:pPr>
            <w:r w:rsidRPr="00D22418">
              <w:sym w:font="Wingdings" w:char="F072"/>
            </w:r>
          </w:p>
        </w:tc>
        <w:tc>
          <w:tcPr>
            <w:tcW w:w="851" w:type="dxa"/>
            <w:gridSpan w:val="2"/>
          </w:tcPr>
          <w:p w14:paraId="40867762" w14:textId="77777777" w:rsidR="003A32C9" w:rsidRPr="00D22418" w:rsidRDefault="003A32C9" w:rsidP="00C354E2">
            <w:pPr>
              <w:jc w:val="center"/>
            </w:pPr>
            <w:r w:rsidRPr="00D22418">
              <w:sym w:font="Wingdings" w:char="F072"/>
            </w:r>
          </w:p>
        </w:tc>
      </w:tr>
      <w:tr w:rsidR="003A32C9" w:rsidRPr="00D22418" w14:paraId="1CFE2DAD" w14:textId="77777777" w:rsidTr="00DD09C5">
        <w:trPr>
          <w:gridAfter w:val="2"/>
          <w:wAfter w:w="811" w:type="dxa"/>
        </w:trPr>
        <w:tc>
          <w:tcPr>
            <w:tcW w:w="531" w:type="dxa"/>
            <w:gridSpan w:val="2"/>
            <w:shd w:val="clear" w:color="auto" w:fill="D9D9D9"/>
            <w:vAlign w:val="center"/>
          </w:tcPr>
          <w:p w14:paraId="44F3DCED" w14:textId="77777777" w:rsidR="003A32C9" w:rsidRPr="00D22418" w:rsidRDefault="003A32C9" w:rsidP="006D5359"/>
        </w:tc>
        <w:tc>
          <w:tcPr>
            <w:tcW w:w="6699" w:type="dxa"/>
            <w:shd w:val="clear" w:color="auto" w:fill="D9D9D9"/>
            <w:vAlign w:val="center"/>
          </w:tcPr>
          <w:p w14:paraId="5A6F527A" w14:textId="77777777" w:rsidR="003A32C9" w:rsidRPr="00D22418" w:rsidRDefault="003A32C9" w:rsidP="002448E2">
            <w:r w:rsidRPr="00D22418">
              <w:t>Uw apotheek</w:t>
            </w:r>
          </w:p>
        </w:tc>
        <w:tc>
          <w:tcPr>
            <w:tcW w:w="851" w:type="dxa"/>
            <w:gridSpan w:val="2"/>
            <w:shd w:val="clear" w:color="auto" w:fill="D9D9D9"/>
          </w:tcPr>
          <w:p w14:paraId="7BBC0A94" w14:textId="77777777" w:rsidR="003A32C9" w:rsidRPr="00D22418" w:rsidRDefault="003A32C9" w:rsidP="00937CF2">
            <w:pPr>
              <w:jc w:val="center"/>
            </w:pPr>
            <w:r w:rsidRPr="00D22418">
              <w:rPr>
                <w:shd w:val="clear" w:color="auto" w:fill="FFFFFF"/>
              </w:rPr>
              <w:sym w:font="Wingdings" w:char="F072"/>
            </w:r>
          </w:p>
        </w:tc>
        <w:tc>
          <w:tcPr>
            <w:tcW w:w="851" w:type="dxa"/>
            <w:gridSpan w:val="2"/>
            <w:shd w:val="clear" w:color="auto" w:fill="D9D9D9"/>
          </w:tcPr>
          <w:p w14:paraId="77EEBE0F" w14:textId="77777777" w:rsidR="003A32C9" w:rsidRPr="00D22418" w:rsidRDefault="003A32C9" w:rsidP="00937CF2">
            <w:pPr>
              <w:jc w:val="center"/>
            </w:pPr>
            <w:r w:rsidRPr="00D22418">
              <w:rPr>
                <w:shd w:val="clear" w:color="auto" w:fill="FFFFFF"/>
              </w:rPr>
              <w:sym w:font="Wingdings" w:char="F072"/>
            </w:r>
          </w:p>
        </w:tc>
      </w:tr>
      <w:tr w:rsidR="003A32C9" w:rsidRPr="00D22418" w14:paraId="353849EB" w14:textId="77777777" w:rsidTr="00DD09C5">
        <w:trPr>
          <w:gridAfter w:val="2"/>
          <w:wAfter w:w="811" w:type="dxa"/>
        </w:trPr>
        <w:tc>
          <w:tcPr>
            <w:tcW w:w="531" w:type="dxa"/>
            <w:gridSpan w:val="2"/>
            <w:vAlign w:val="center"/>
          </w:tcPr>
          <w:p w14:paraId="5E2B12CC" w14:textId="77777777" w:rsidR="003A32C9" w:rsidRPr="00D22418" w:rsidRDefault="003A32C9" w:rsidP="006D5359"/>
        </w:tc>
        <w:tc>
          <w:tcPr>
            <w:tcW w:w="6699" w:type="dxa"/>
            <w:vAlign w:val="center"/>
          </w:tcPr>
          <w:p w14:paraId="357D0ADB" w14:textId="77777777" w:rsidR="003A32C9" w:rsidRPr="00D22418" w:rsidRDefault="003A32C9" w:rsidP="002448E2">
            <w:r w:rsidRPr="00D22418">
              <w:t>Een andere hulpverlener, namelijk:</w:t>
            </w:r>
          </w:p>
        </w:tc>
        <w:tc>
          <w:tcPr>
            <w:tcW w:w="851" w:type="dxa"/>
            <w:gridSpan w:val="2"/>
          </w:tcPr>
          <w:p w14:paraId="191638DF" w14:textId="77777777" w:rsidR="003A32C9" w:rsidRPr="00D22418" w:rsidRDefault="003A32C9" w:rsidP="00C354E2">
            <w:pPr>
              <w:jc w:val="center"/>
            </w:pPr>
            <w:r w:rsidRPr="00D22418">
              <w:sym w:font="Wingdings" w:char="F072"/>
            </w:r>
          </w:p>
        </w:tc>
        <w:tc>
          <w:tcPr>
            <w:tcW w:w="851" w:type="dxa"/>
            <w:gridSpan w:val="2"/>
          </w:tcPr>
          <w:p w14:paraId="0490772A" w14:textId="77777777" w:rsidR="003A32C9" w:rsidRPr="00D22418" w:rsidRDefault="003A32C9" w:rsidP="00C354E2">
            <w:pPr>
              <w:jc w:val="center"/>
            </w:pPr>
            <w:r w:rsidRPr="00D22418">
              <w:sym w:font="Wingdings" w:char="F072"/>
            </w:r>
          </w:p>
        </w:tc>
      </w:tr>
      <w:tr w:rsidR="0090023F" w:rsidRPr="00D22418" w14:paraId="7BB8E811" w14:textId="77777777" w:rsidTr="0090023F">
        <w:tblPrEx>
          <w:tblCellMar>
            <w:left w:w="70" w:type="dxa"/>
            <w:right w:w="70" w:type="dxa"/>
          </w:tblCellMar>
          <w:tblLook w:val="0000" w:firstRow="0" w:lastRow="0" w:firstColumn="0" w:lastColumn="0" w:noHBand="0" w:noVBand="0"/>
        </w:tblPrEx>
        <w:trPr>
          <w:cantSplit/>
          <w:trHeight w:val="567"/>
        </w:trPr>
        <w:tc>
          <w:tcPr>
            <w:tcW w:w="531" w:type="dxa"/>
            <w:gridSpan w:val="2"/>
            <w:tcBorders>
              <w:right w:val="single" w:sz="4" w:space="0" w:color="auto"/>
            </w:tcBorders>
            <w:shd w:val="clear" w:color="auto" w:fill="auto"/>
          </w:tcPr>
          <w:p w14:paraId="4B789709" w14:textId="77777777" w:rsidR="0090023F" w:rsidRPr="00D22418" w:rsidRDefault="0090023F" w:rsidP="002448E2">
            <w:pPr>
              <w:spacing w:line="288" w:lineRule="auto"/>
            </w:pPr>
          </w:p>
        </w:tc>
        <w:tc>
          <w:tcPr>
            <w:tcW w:w="9212" w:type="dxa"/>
            <w:gridSpan w:val="7"/>
            <w:tcBorders>
              <w:top w:val="single" w:sz="4" w:space="0" w:color="auto"/>
              <w:left w:val="single" w:sz="4" w:space="0" w:color="auto"/>
              <w:bottom w:val="single" w:sz="4" w:space="0" w:color="auto"/>
              <w:right w:val="single" w:sz="4" w:space="0" w:color="auto"/>
            </w:tcBorders>
            <w:shd w:val="clear" w:color="auto" w:fill="auto"/>
          </w:tcPr>
          <w:p w14:paraId="6C4705DD" w14:textId="77777777" w:rsidR="0090023F" w:rsidRPr="00D22418" w:rsidRDefault="0090023F" w:rsidP="002448E2">
            <w:pPr>
              <w:spacing w:line="288" w:lineRule="auto"/>
              <w:ind w:left="360"/>
            </w:pPr>
            <w:r w:rsidRPr="00D22418">
              <w:t xml:space="preserve">  </w:t>
            </w:r>
          </w:p>
        </w:tc>
      </w:tr>
    </w:tbl>
    <w:p w14:paraId="7FABCCE2" w14:textId="77777777" w:rsidR="008A1B27" w:rsidRPr="00D22418" w:rsidRDefault="008A1B27" w:rsidP="007B6D8F"/>
    <w:p w14:paraId="7CDFEBEA" w14:textId="77777777" w:rsidR="00DD09C5" w:rsidRPr="00D22418" w:rsidRDefault="00DD09C5">
      <w:r w:rsidRPr="00D22418">
        <w:br w:type="page"/>
      </w:r>
    </w:p>
    <w:tbl>
      <w:tblPr>
        <w:tblW w:w="9749" w:type="dxa"/>
        <w:tblInd w:w="108" w:type="dxa"/>
        <w:tblLayout w:type="fixed"/>
        <w:tblLook w:val="01E0" w:firstRow="1" w:lastRow="1" w:firstColumn="1" w:lastColumn="1" w:noHBand="0" w:noVBand="0"/>
      </w:tblPr>
      <w:tblGrid>
        <w:gridCol w:w="565"/>
        <w:gridCol w:w="1700"/>
        <w:gridCol w:w="29"/>
        <w:gridCol w:w="486"/>
        <w:gridCol w:w="629"/>
        <w:gridCol w:w="1124"/>
        <w:gridCol w:w="697"/>
        <w:gridCol w:w="865"/>
        <w:gridCol w:w="774"/>
        <w:gridCol w:w="966"/>
        <w:gridCol w:w="687"/>
        <w:gridCol w:w="43"/>
        <w:gridCol w:w="1069"/>
        <w:gridCol w:w="67"/>
        <w:gridCol w:w="48"/>
      </w:tblGrid>
      <w:tr w:rsidR="00FC4084" w:rsidRPr="00D22418" w14:paraId="20C6F0C1" w14:textId="77777777" w:rsidTr="001262E1">
        <w:tc>
          <w:tcPr>
            <w:tcW w:w="565" w:type="dxa"/>
          </w:tcPr>
          <w:p w14:paraId="356A6CEA" w14:textId="77777777" w:rsidR="00FC4084" w:rsidRPr="00D22418" w:rsidRDefault="00FC4084" w:rsidP="00456E1E">
            <w:r w:rsidRPr="00D22418">
              <w:lastRenderedPageBreak/>
              <w:t>29.</w:t>
            </w:r>
          </w:p>
          <w:p w14:paraId="4EE11F0E" w14:textId="77777777" w:rsidR="00FC4084" w:rsidRPr="00D22418" w:rsidRDefault="00FC4084" w:rsidP="00456E1E"/>
        </w:tc>
        <w:tc>
          <w:tcPr>
            <w:tcW w:w="9184" w:type="dxa"/>
            <w:gridSpan w:val="14"/>
            <w:vAlign w:val="center"/>
          </w:tcPr>
          <w:p w14:paraId="2D7131F5" w14:textId="77777777" w:rsidR="00FC4084" w:rsidRPr="00D22418" w:rsidRDefault="00FC4084" w:rsidP="00847101">
            <w:r w:rsidRPr="00D22418">
              <w:t xml:space="preserve">Was contact </w:t>
            </w:r>
            <w:r w:rsidRPr="00D22418">
              <w:rPr>
                <w:u w:val="single"/>
              </w:rPr>
              <w:t>via internet</w:t>
            </w:r>
            <w:r w:rsidRPr="00D22418">
              <w:t xml:space="preserve"> met onderstaande personen belangrijk tijdens uw</w:t>
            </w:r>
            <w:r w:rsidRPr="00D22418">
              <w:tab/>
              <w:t xml:space="preserve">ziekteperiode? Indien niet genoemd, kruis dan de optie aan die het meest overeenkomt. </w:t>
            </w:r>
          </w:p>
          <w:p w14:paraId="6A963D9F" w14:textId="77777777" w:rsidR="00FC4084" w:rsidRPr="00D22418" w:rsidRDefault="00FC4084" w:rsidP="00847101">
            <w:r w:rsidRPr="00D22418">
              <w:t xml:space="preserve">Indien genoemde personen ‘niet van toepassing’ waren, dan niks aankruisen. </w:t>
            </w:r>
          </w:p>
        </w:tc>
      </w:tr>
      <w:tr w:rsidR="000A4913" w:rsidRPr="00D22418" w14:paraId="7C871433" w14:textId="77777777" w:rsidTr="001262E1">
        <w:tc>
          <w:tcPr>
            <w:tcW w:w="565" w:type="dxa"/>
            <w:vAlign w:val="center"/>
          </w:tcPr>
          <w:p w14:paraId="0B0ED67C" w14:textId="77777777" w:rsidR="000A4913" w:rsidRPr="00D22418" w:rsidRDefault="000A4913" w:rsidP="00456E1E"/>
        </w:tc>
        <w:tc>
          <w:tcPr>
            <w:tcW w:w="8000" w:type="dxa"/>
            <w:gridSpan w:val="11"/>
            <w:vAlign w:val="bottom"/>
          </w:tcPr>
          <w:p w14:paraId="534719A1" w14:textId="77777777" w:rsidR="00456E1E" w:rsidRPr="00D22418" w:rsidRDefault="00456E1E" w:rsidP="00456E1E">
            <w:pPr>
              <w:spacing w:before="120" w:after="120"/>
              <w:rPr>
                <w:i/>
                <w:iCs/>
              </w:rPr>
            </w:pPr>
            <w:r w:rsidRPr="00D22418">
              <w:rPr>
                <w:i/>
                <w:iCs/>
              </w:rPr>
              <w:t>Kruis één hokje aan op elke regel</w:t>
            </w:r>
          </w:p>
        </w:tc>
        <w:tc>
          <w:tcPr>
            <w:tcW w:w="1184" w:type="dxa"/>
            <w:gridSpan w:val="3"/>
            <w:vAlign w:val="center"/>
          </w:tcPr>
          <w:p w14:paraId="69AF135F" w14:textId="77777777" w:rsidR="000A4913" w:rsidRPr="00D22418" w:rsidRDefault="000A4913" w:rsidP="00456E1E"/>
        </w:tc>
      </w:tr>
      <w:tr w:rsidR="001262E1" w:rsidRPr="00D22418" w14:paraId="369F5CC2" w14:textId="77777777" w:rsidTr="001262E1">
        <w:tblPrEx>
          <w:tblCellMar>
            <w:left w:w="120" w:type="dxa"/>
            <w:right w:w="120" w:type="dxa"/>
          </w:tblCellMar>
          <w:tblLook w:val="0000" w:firstRow="0" w:lastRow="0" w:firstColumn="0" w:lastColumn="0" w:noHBand="0" w:noVBand="0"/>
        </w:tblPrEx>
        <w:trPr>
          <w:gridAfter w:val="1"/>
          <w:wAfter w:w="48" w:type="dxa"/>
        </w:trPr>
        <w:tc>
          <w:tcPr>
            <w:tcW w:w="2294" w:type="dxa"/>
            <w:gridSpan w:val="3"/>
          </w:tcPr>
          <w:p w14:paraId="651EEFEC" w14:textId="77777777" w:rsidR="001262E1" w:rsidRPr="00D22418" w:rsidRDefault="001262E1" w:rsidP="007E6663">
            <w:pPr>
              <w:spacing w:line="288" w:lineRule="auto"/>
              <w:ind w:left="360"/>
              <w:rPr>
                <w:b/>
              </w:rPr>
            </w:pPr>
          </w:p>
        </w:tc>
        <w:tc>
          <w:tcPr>
            <w:tcW w:w="2239" w:type="dxa"/>
            <w:gridSpan w:val="3"/>
            <w:tcBorders>
              <w:bottom w:val="single" w:sz="18" w:space="0" w:color="auto"/>
              <w:right w:val="single" w:sz="18" w:space="0" w:color="auto"/>
            </w:tcBorders>
          </w:tcPr>
          <w:p w14:paraId="6EE71343" w14:textId="77777777" w:rsidR="001262E1" w:rsidRPr="00D22418" w:rsidRDefault="001262E1" w:rsidP="006D5359">
            <w:pPr>
              <w:jc w:val="center"/>
              <w:rPr>
                <w:b/>
              </w:rPr>
            </w:pPr>
            <w:r w:rsidRPr="00D22418">
              <w:rPr>
                <w:b/>
              </w:rPr>
              <w:t>Belangrijk?</w:t>
            </w:r>
          </w:p>
        </w:tc>
        <w:tc>
          <w:tcPr>
            <w:tcW w:w="5168" w:type="dxa"/>
            <w:gridSpan w:val="8"/>
            <w:tcBorders>
              <w:left w:val="single" w:sz="18" w:space="0" w:color="auto"/>
              <w:bottom w:val="single" w:sz="18" w:space="0" w:color="auto"/>
            </w:tcBorders>
          </w:tcPr>
          <w:p w14:paraId="31DAEC13" w14:textId="77777777" w:rsidR="001262E1" w:rsidRPr="00D22418" w:rsidRDefault="001262E1" w:rsidP="006D5359">
            <w:pPr>
              <w:jc w:val="center"/>
              <w:rPr>
                <w:b/>
              </w:rPr>
            </w:pPr>
            <w:r w:rsidRPr="00D22418">
              <w:rPr>
                <w:b/>
              </w:rPr>
              <w:t>Hoe? Via:</w:t>
            </w:r>
          </w:p>
        </w:tc>
      </w:tr>
      <w:tr w:rsidR="00FC4084" w:rsidRPr="00D22418" w14:paraId="087276B7" w14:textId="77777777" w:rsidTr="004A586D">
        <w:tblPrEx>
          <w:tblCellMar>
            <w:left w:w="120" w:type="dxa"/>
            <w:right w:w="120" w:type="dxa"/>
          </w:tblCellMar>
          <w:tblLook w:val="0000" w:firstRow="0" w:lastRow="0" w:firstColumn="0" w:lastColumn="0" w:noHBand="0" w:noVBand="0"/>
        </w:tblPrEx>
        <w:trPr>
          <w:gridAfter w:val="2"/>
          <w:wAfter w:w="115" w:type="dxa"/>
          <w:trHeight w:val="510"/>
        </w:trPr>
        <w:tc>
          <w:tcPr>
            <w:tcW w:w="2265" w:type="dxa"/>
            <w:gridSpan w:val="2"/>
          </w:tcPr>
          <w:p w14:paraId="1AB65FBC" w14:textId="77777777" w:rsidR="000A4913" w:rsidRPr="00D22418" w:rsidRDefault="000A4913" w:rsidP="004A586D">
            <w:pPr>
              <w:spacing w:line="288" w:lineRule="auto"/>
              <w:jc w:val="center"/>
              <w:rPr>
                <w:caps/>
              </w:rPr>
            </w:pPr>
          </w:p>
        </w:tc>
        <w:tc>
          <w:tcPr>
            <w:tcW w:w="515" w:type="dxa"/>
            <w:gridSpan w:val="2"/>
            <w:tcBorders>
              <w:top w:val="single" w:sz="18" w:space="0" w:color="auto"/>
              <w:bottom w:val="single" w:sz="18" w:space="0" w:color="auto"/>
            </w:tcBorders>
          </w:tcPr>
          <w:p w14:paraId="6183804B" w14:textId="77777777" w:rsidR="000A4913" w:rsidRPr="00D22418" w:rsidRDefault="000A4913" w:rsidP="004A586D">
            <w:pPr>
              <w:spacing w:line="288" w:lineRule="auto"/>
              <w:jc w:val="center"/>
            </w:pPr>
            <w:r w:rsidRPr="00D22418">
              <w:rPr>
                <w:b/>
                <w:bCs/>
              </w:rPr>
              <w:t>Ja</w:t>
            </w:r>
          </w:p>
        </w:tc>
        <w:tc>
          <w:tcPr>
            <w:tcW w:w="629" w:type="dxa"/>
            <w:tcBorders>
              <w:top w:val="single" w:sz="18" w:space="0" w:color="auto"/>
              <w:bottom w:val="single" w:sz="18" w:space="0" w:color="auto"/>
            </w:tcBorders>
          </w:tcPr>
          <w:p w14:paraId="0CDDA4A7" w14:textId="77777777" w:rsidR="000A4913" w:rsidRPr="00D22418" w:rsidRDefault="000A4913" w:rsidP="004A586D">
            <w:pPr>
              <w:spacing w:line="288" w:lineRule="auto"/>
              <w:jc w:val="center"/>
              <w:rPr>
                <w:b/>
                <w:bCs/>
              </w:rPr>
            </w:pPr>
            <w:r w:rsidRPr="00D22418">
              <w:rPr>
                <w:b/>
                <w:bCs/>
              </w:rPr>
              <w:t>Nee</w:t>
            </w:r>
          </w:p>
        </w:tc>
        <w:tc>
          <w:tcPr>
            <w:tcW w:w="1124" w:type="dxa"/>
            <w:tcBorders>
              <w:top w:val="single" w:sz="18" w:space="0" w:color="auto"/>
              <w:bottom w:val="single" w:sz="18" w:space="0" w:color="auto"/>
              <w:right w:val="single" w:sz="18" w:space="0" w:color="auto"/>
            </w:tcBorders>
          </w:tcPr>
          <w:p w14:paraId="2E024142" w14:textId="77777777" w:rsidR="000A4913" w:rsidRPr="00D22418" w:rsidRDefault="000A4913" w:rsidP="004A586D">
            <w:pPr>
              <w:spacing w:line="288" w:lineRule="auto"/>
              <w:jc w:val="center"/>
              <w:rPr>
                <w:b/>
                <w:bCs/>
              </w:rPr>
            </w:pPr>
            <w:r w:rsidRPr="00D22418">
              <w:rPr>
                <w:b/>
                <w:bCs/>
              </w:rPr>
              <w:t>Niet mogelijk</w:t>
            </w:r>
          </w:p>
        </w:tc>
        <w:tc>
          <w:tcPr>
            <w:tcW w:w="697" w:type="dxa"/>
            <w:tcBorders>
              <w:top w:val="single" w:sz="18" w:space="0" w:color="auto"/>
              <w:left w:val="single" w:sz="18" w:space="0" w:color="auto"/>
              <w:bottom w:val="single" w:sz="18" w:space="0" w:color="auto"/>
            </w:tcBorders>
          </w:tcPr>
          <w:p w14:paraId="278E495C" w14:textId="77777777" w:rsidR="000A4913" w:rsidRPr="00D22418" w:rsidRDefault="000A4913" w:rsidP="004A586D">
            <w:pPr>
              <w:spacing w:line="288" w:lineRule="auto"/>
              <w:jc w:val="center"/>
              <w:rPr>
                <w:b/>
                <w:bCs/>
              </w:rPr>
            </w:pPr>
            <w:r w:rsidRPr="00D22418">
              <w:rPr>
                <w:b/>
                <w:bCs/>
              </w:rPr>
              <w:t>E-mail</w:t>
            </w:r>
          </w:p>
        </w:tc>
        <w:tc>
          <w:tcPr>
            <w:tcW w:w="865" w:type="dxa"/>
            <w:tcBorders>
              <w:top w:val="single" w:sz="18" w:space="0" w:color="auto"/>
              <w:bottom w:val="single" w:sz="18" w:space="0" w:color="auto"/>
            </w:tcBorders>
          </w:tcPr>
          <w:p w14:paraId="18A113BC" w14:textId="77777777" w:rsidR="000A4913" w:rsidRPr="00D22418" w:rsidRDefault="000A4913" w:rsidP="004A586D">
            <w:pPr>
              <w:spacing w:line="288" w:lineRule="auto"/>
              <w:jc w:val="center"/>
              <w:rPr>
                <w:b/>
                <w:bCs/>
              </w:rPr>
            </w:pPr>
            <w:r w:rsidRPr="00D22418">
              <w:rPr>
                <w:b/>
                <w:bCs/>
              </w:rPr>
              <w:t>Face-book</w:t>
            </w:r>
          </w:p>
        </w:tc>
        <w:tc>
          <w:tcPr>
            <w:tcW w:w="774" w:type="dxa"/>
            <w:tcBorders>
              <w:top w:val="single" w:sz="18" w:space="0" w:color="auto"/>
              <w:bottom w:val="single" w:sz="18" w:space="0" w:color="auto"/>
            </w:tcBorders>
          </w:tcPr>
          <w:p w14:paraId="767EC772" w14:textId="77777777" w:rsidR="000A4913" w:rsidRPr="00D22418" w:rsidRDefault="000A4913" w:rsidP="004A586D">
            <w:pPr>
              <w:spacing w:line="288" w:lineRule="auto"/>
              <w:jc w:val="center"/>
              <w:rPr>
                <w:b/>
                <w:bCs/>
              </w:rPr>
            </w:pPr>
            <w:r w:rsidRPr="00D22418">
              <w:rPr>
                <w:b/>
                <w:bCs/>
              </w:rPr>
              <w:t>Twit-ter</w:t>
            </w:r>
          </w:p>
        </w:tc>
        <w:tc>
          <w:tcPr>
            <w:tcW w:w="966" w:type="dxa"/>
            <w:tcBorders>
              <w:top w:val="single" w:sz="18" w:space="0" w:color="auto"/>
              <w:bottom w:val="single" w:sz="18" w:space="0" w:color="auto"/>
            </w:tcBorders>
          </w:tcPr>
          <w:p w14:paraId="78B64A6F" w14:textId="77777777" w:rsidR="000A4913" w:rsidRPr="00D22418" w:rsidRDefault="000A4913" w:rsidP="004A586D">
            <w:pPr>
              <w:spacing w:line="288" w:lineRule="auto"/>
              <w:jc w:val="center"/>
              <w:rPr>
                <w:b/>
                <w:bCs/>
              </w:rPr>
            </w:pPr>
            <w:r w:rsidRPr="00D22418">
              <w:rPr>
                <w:b/>
                <w:bCs/>
              </w:rPr>
              <w:t>Whats-app</w:t>
            </w:r>
          </w:p>
        </w:tc>
        <w:tc>
          <w:tcPr>
            <w:tcW w:w="687" w:type="dxa"/>
            <w:tcBorders>
              <w:top w:val="single" w:sz="18" w:space="0" w:color="auto"/>
              <w:bottom w:val="single" w:sz="18" w:space="0" w:color="auto"/>
            </w:tcBorders>
          </w:tcPr>
          <w:p w14:paraId="0452856E" w14:textId="77777777" w:rsidR="000A4913" w:rsidRPr="00D22418" w:rsidRDefault="000A4913" w:rsidP="004A586D">
            <w:pPr>
              <w:spacing w:line="288" w:lineRule="auto"/>
              <w:jc w:val="center"/>
              <w:rPr>
                <w:b/>
                <w:bCs/>
              </w:rPr>
            </w:pPr>
            <w:r w:rsidRPr="00D22418">
              <w:rPr>
                <w:b/>
                <w:bCs/>
              </w:rPr>
              <w:t>Blog</w:t>
            </w:r>
          </w:p>
        </w:tc>
        <w:tc>
          <w:tcPr>
            <w:tcW w:w="1112" w:type="dxa"/>
            <w:gridSpan w:val="2"/>
            <w:tcBorders>
              <w:top w:val="single" w:sz="18" w:space="0" w:color="auto"/>
              <w:bottom w:val="single" w:sz="18" w:space="0" w:color="auto"/>
            </w:tcBorders>
          </w:tcPr>
          <w:p w14:paraId="6CD57F3C" w14:textId="77777777" w:rsidR="00D7172B" w:rsidRPr="00D22418" w:rsidRDefault="00FC4084" w:rsidP="004A586D">
            <w:pPr>
              <w:spacing w:line="288" w:lineRule="auto"/>
              <w:jc w:val="center"/>
              <w:rPr>
                <w:b/>
                <w:bCs/>
              </w:rPr>
            </w:pPr>
            <w:r w:rsidRPr="00D22418">
              <w:rPr>
                <w:b/>
                <w:bCs/>
              </w:rPr>
              <w:t>Skype</w:t>
            </w:r>
            <w:r w:rsidR="00D7172B" w:rsidRPr="00D22418">
              <w:rPr>
                <w:b/>
                <w:bCs/>
              </w:rPr>
              <w:t>/</w:t>
            </w:r>
          </w:p>
          <w:p w14:paraId="557F1C6D" w14:textId="77777777" w:rsidR="00FC4084" w:rsidRPr="00D22418" w:rsidRDefault="00D7172B" w:rsidP="004A586D">
            <w:pPr>
              <w:spacing w:line="288" w:lineRule="auto"/>
              <w:jc w:val="center"/>
              <w:rPr>
                <w:b/>
                <w:bCs/>
              </w:rPr>
            </w:pPr>
            <w:r w:rsidRPr="00D22418">
              <w:rPr>
                <w:b/>
                <w:bCs/>
              </w:rPr>
              <w:t>Facetime</w:t>
            </w:r>
          </w:p>
        </w:tc>
      </w:tr>
      <w:tr w:rsidR="00FC4084" w:rsidRPr="00D22418" w14:paraId="4DFEFA06"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shd w:val="clear" w:color="auto" w:fill="D9D9D9"/>
          </w:tcPr>
          <w:p w14:paraId="2A40FA49" w14:textId="77777777" w:rsidR="00FC4084" w:rsidRPr="00D22418" w:rsidRDefault="00FC4084" w:rsidP="0094170A">
            <w:pPr>
              <w:numPr>
                <w:ilvl w:val="0"/>
                <w:numId w:val="7"/>
              </w:numPr>
              <w:spacing w:before="40" w:after="20"/>
            </w:pPr>
            <w:r w:rsidRPr="00D22418">
              <w:t>Familieleden</w:t>
            </w:r>
          </w:p>
        </w:tc>
        <w:tc>
          <w:tcPr>
            <w:tcW w:w="515" w:type="dxa"/>
            <w:gridSpan w:val="2"/>
            <w:tcBorders>
              <w:top w:val="single" w:sz="18" w:space="0" w:color="auto"/>
            </w:tcBorders>
            <w:shd w:val="clear" w:color="auto" w:fill="D9D9D9"/>
            <w:vAlign w:val="center"/>
          </w:tcPr>
          <w:p w14:paraId="19CE9804" w14:textId="77777777" w:rsidR="00FC4084" w:rsidRPr="00D22418" w:rsidRDefault="00FC4084" w:rsidP="00D43065">
            <w:pPr>
              <w:spacing w:before="40" w:after="20"/>
              <w:jc w:val="center"/>
            </w:pPr>
            <w:r w:rsidRPr="00D22418">
              <w:rPr>
                <w:shd w:val="clear" w:color="auto" w:fill="FFFFFF"/>
              </w:rPr>
              <w:sym w:font="Wingdings" w:char="F072"/>
            </w:r>
          </w:p>
        </w:tc>
        <w:tc>
          <w:tcPr>
            <w:tcW w:w="629" w:type="dxa"/>
            <w:tcBorders>
              <w:top w:val="single" w:sz="18" w:space="0" w:color="auto"/>
            </w:tcBorders>
            <w:shd w:val="clear" w:color="auto" w:fill="D9D9D9"/>
            <w:vAlign w:val="center"/>
          </w:tcPr>
          <w:p w14:paraId="25AA8E99" w14:textId="77777777" w:rsidR="00FC4084" w:rsidRPr="00D22418" w:rsidRDefault="00FC4084" w:rsidP="00D43065">
            <w:pPr>
              <w:spacing w:before="40" w:after="20"/>
              <w:jc w:val="center"/>
            </w:pPr>
            <w:r w:rsidRPr="00D22418">
              <w:rPr>
                <w:shd w:val="clear" w:color="auto" w:fill="FFFFFF"/>
              </w:rPr>
              <w:sym w:font="Wingdings" w:char="F072"/>
            </w:r>
          </w:p>
        </w:tc>
        <w:tc>
          <w:tcPr>
            <w:tcW w:w="1124" w:type="dxa"/>
            <w:tcBorders>
              <w:top w:val="single" w:sz="18" w:space="0" w:color="auto"/>
              <w:right w:val="single" w:sz="18" w:space="0" w:color="auto"/>
            </w:tcBorders>
            <w:shd w:val="clear" w:color="auto" w:fill="D9D9D9"/>
            <w:vAlign w:val="center"/>
          </w:tcPr>
          <w:p w14:paraId="1B2D3F74" w14:textId="77777777" w:rsidR="00FC4084" w:rsidRPr="00D22418" w:rsidRDefault="00FC4084" w:rsidP="00D43065">
            <w:pPr>
              <w:spacing w:before="40" w:after="20"/>
              <w:jc w:val="center"/>
            </w:pPr>
            <w:r w:rsidRPr="00D22418">
              <w:rPr>
                <w:shd w:val="clear" w:color="auto" w:fill="FFFFFF"/>
              </w:rPr>
              <w:sym w:font="Wingdings" w:char="F072"/>
            </w:r>
          </w:p>
        </w:tc>
        <w:tc>
          <w:tcPr>
            <w:tcW w:w="697" w:type="dxa"/>
            <w:tcBorders>
              <w:top w:val="single" w:sz="18" w:space="0" w:color="auto"/>
              <w:left w:val="single" w:sz="18" w:space="0" w:color="auto"/>
            </w:tcBorders>
            <w:shd w:val="clear" w:color="auto" w:fill="D9D9D9"/>
            <w:vAlign w:val="center"/>
          </w:tcPr>
          <w:p w14:paraId="31E7FDA3" w14:textId="77777777" w:rsidR="00FC4084" w:rsidRPr="00D22418" w:rsidRDefault="00FC4084" w:rsidP="00D43065">
            <w:pPr>
              <w:spacing w:before="40" w:after="20"/>
              <w:jc w:val="center"/>
            </w:pPr>
            <w:r w:rsidRPr="00D22418">
              <w:rPr>
                <w:shd w:val="clear" w:color="auto" w:fill="FFFFFF"/>
              </w:rPr>
              <w:sym w:font="Wingdings" w:char="F072"/>
            </w:r>
          </w:p>
        </w:tc>
        <w:tc>
          <w:tcPr>
            <w:tcW w:w="865" w:type="dxa"/>
            <w:tcBorders>
              <w:top w:val="single" w:sz="18" w:space="0" w:color="auto"/>
            </w:tcBorders>
            <w:shd w:val="clear" w:color="auto" w:fill="D9D9D9"/>
            <w:vAlign w:val="center"/>
          </w:tcPr>
          <w:p w14:paraId="2BFA2E68" w14:textId="77777777" w:rsidR="00FC4084" w:rsidRPr="00D22418" w:rsidRDefault="00FC4084" w:rsidP="00D43065">
            <w:pPr>
              <w:spacing w:before="40" w:after="20"/>
              <w:jc w:val="center"/>
            </w:pPr>
            <w:r w:rsidRPr="00D22418">
              <w:rPr>
                <w:shd w:val="clear" w:color="auto" w:fill="FFFFFF"/>
              </w:rPr>
              <w:sym w:font="Wingdings" w:char="F072"/>
            </w:r>
          </w:p>
        </w:tc>
        <w:tc>
          <w:tcPr>
            <w:tcW w:w="774" w:type="dxa"/>
            <w:tcBorders>
              <w:top w:val="single" w:sz="18" w:space="0" w:color="auto"/>
            </w:tcBorders>
            <w:shd w:val="clear" w:color="auto" w:fill="D9D9D9"/>
            <w:vAlign w:val="center"/>
          </w:tcPr>
          <w:p w14:paraId="37D31D9B" w14:textId="77777777" w:rsidR="00FC4084" w:rsidRPr="00D22418" w:rsidRDefault="00FC4084" w:rsidP="00D43065">
            <w:pPr>
              <w:spacing w:before="40" w:after="20"/>
              <w:jc w:val="center"/>
            </w:pPr>
            <w:r w:rsidRPr="00D22418">
              <w:rPr>
                <w:shd w:val="clear" w:color="auto" w:fill="FFFFFF"/>
              </w:rPr>
              <w:sym w:font="Wingdings" w:char="F072"/>
            </w:r>
          </w:p>
        </w:tc>
        <w:tc>
          <w:tcPr>
            <w:tcW w:w="966" w:type="dxa"/>
            <w:tcBorders>
              <w:top w:val="single" w:sz="18" w:space="0" w:color="auto"/>
            </w:tcBorders>
            <w:shd w:val="clear" w:color="auto" w:fill="D9D9D9"/>
            <w:vAlign w:val="center"/>
          </w:tcPr>
          <w:p w14:paraId="39238446" w14:textId="77777777" w:rsidR="00FC4084" w:rsidRPr="00D22418" w:rsidRDefault="00FC4084" w:rsidP="00D43065">
            <w:pPr>
              <w:spacing w:before="40" w:after="20"/>
              <w:jc w:val="center"/>
            </w:pPr>
            <w:r w:rsidRPr="00D22418">
              <w:rPr>
                <w:shd w:val="clear" w:color="auto" w:fill="FFFFFF"/>
              </w:rPr>
              <w:sym w:font="Wingdings" w:char="F072"/>
            </w:r>
          </w:p>
        </w:tc>
        <w:tc>
          <w:tcPr>
            <w:tcW w:w="687" w:type="dxa"/>
            <w:tcBorders>
              <w:top w:val="single" w:sz="18" w:space="0" w:color="auto"/>
            </w:tcBorders>
            <w:shd w:val="clear" w:color="auto" w:fill="D9D9D9"/>
            <w:vAlign w:val="center"/>
          </w:tcPr>
          <w:p w14:paraId="2296376A" w14:textId="77777777" w:rsidR="00FC4084" w:rsidRPr="00D22418" w:rsidRDefault="00FC4084" w:rsidP="00D43065">
            <w:pPr>
              <w:spacing w:before="40" w:after="20"/>
              <w:jc w:val="center"/>
            </w:pPr>
            <w:r w:rsidRPr="00D22418">
              <w:rPr>
                <w:shd w:val="clear" w:color="auto" w:fill="FFFFFF"/>
              </w:rPr>
              <w:sym w:font="Wingdings" w:char="F072"/>
            </w:r>
          </w:p>
        </w:tc>
        <w:tc>
          <w:tcPr>
            <w:tcW w:w="1112" w:type="dxa"/>
            <w:gridSpan w:val="2"/>
            <w:tcBorders>
              <w:top w:val="single" w:sz="18" w:space="0" w:color="auto"/>
            </w:tcBorders>
            <w:shd w:val="clear" w:color="auto" w:fill="D9D9D9"/>
            <w:vAlign w:val="center"/>
          </w:tcPr>
          <w:p w14:paraId="77D8AA02" w14:textId="77777777" w:rsidR="00FC4084" w:rsidRPr="00D22418" w:rsidRDefault="00FC4084" w:rsidP="00D43065">
            <w:pPr>
              <w:spacing w:before="40" w:after="20"/>
              <w:jc w:val="center"/>
            </w:pPr>
            <w:r w:rsidRPr="00D22418">
              <w:rPr>
                <w:shd w:val="clear" w:color="auto" w:fill="FFFFFF"/>
              </w:rPr>
              <w:sym w:font="Wingdings" w:char="F072"/>
            </w:r>
          </w:p>
        </w:tc>
      </w:tr>
      <w:tr w:rsidR="00FC4084" w:rsidRPr="00D22418" w14:paraId="08ABD350"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tcPr>
          <w:p w14:paraId="49CA9637" w14:textId="77777777" w:rsidR="00FC4084" w:rsidRPr="00D22418" w:rsidRDefault="00FC4084" w:rsidP="0094170A">
            <w:pPr>
              <w:numPr>
                <w:ilvl w:val="0"/>
                <w:numId w:val="7"/>
              </w:numPr>
              <w:spacing w:before="40" w:after="20"/>
            </w:pPr>
            <w:r w:rsidRPr="00D22418">
              <w:t>Vrienden</w:t>
            </w:r>
          </w:p>
        </w:tc>
        <w:tc>
          <w:tcPr>
            <w:tcW w:w="515" w:type="dxa"/>
            <w:gridSpan w:val="2"/>
            <w:vAlign w:val="center"/>
          </w:tcPr>
          <w:p w14:paraId="7BF1943E" w14:textId="77777777" w:rsidR="00FC4084" w:rsidRPr="00D22418" w:rsidRDefault="00FC4084" w:rsidP="00D43065">
            <w:pPr>
              <w:spacing w:before="40" w:after="20"/>
              <w:jc w:val="center"/>
            </w:pPr>
            <w:r w:rsidRPr="00D22418">
              <w:sym w:font="Wingdings" w:char="F072"/>
            </w:r>
          </w:p>
        </w:tc>
        <w:tc>
          <w:tcPr>
            <w:tcW w:w="629" w:type="dxa"/>
            <w:vAlign w:val="center"/>
          </w:tcPr>
          <w:p w14:paraId="7DD10DAC" w14:textId="77777777" w:rsidR="00FC4084" w:rsidRPr="00D22418" w:rsidRDefault="00FC4084" w:rsidP="00D43065">
            <w:pPr>
              <w:spacing w:before="40" w:after="20"/>
              <w:jc w:val="center"/>
            </w:pPr>
            <w:r w:rsidRPr="00D22418">
              <w:sym w:font="Wingdings" w:char="F072"/>
            </w:r>
          </w:p>
        </w:tc>
        <w:tc>
          <w:tcPr>
            <w:tcW w:w="1124" w:type="dxa"/>
            <w:tcBorders>
              <w:right w:val="single" w:sz="18" w:space="0" w:color="auto"/>
            </w:tcBorders>
            <w:vAlign w:val="center"/>
          </w:tcPr>
          <w:p w14:paraId="58068920" w14:textId="77777777" w:rsidR="00FC4084" w:rsidRPr="00D22418" w:rsidRDefault="00FC4084" w:rsidP="00D43065">
            <w:pPr>
              <w:spacing w:before="40" w:after="20"/>
              <w:jc w:val="center"/>
            </w:pPr>
            <w:r w:rsidRPr="00D22418">
              <w:sym w:font="Wingdings" w:char="F072"/>
            </w:r>
          </w:p>
        </w:tc>
        <w:tc>
          <w:tcPr>
            <w:tcW w:w="697" w:type="dxa"/>
            <w:tcBorders>
              <w:left w:val="single" w:sz="18" w:space="0" w:color="auto"/>
            </w:tcBorders>
            <w:vAlign w:val="center"/>
          </w:tcPr>
          <w:p w14:paraId="0DC78465" w14:textId="77777777" w:rsidR="00FC4084" w:rsidRPr="00D22418" w:rsidRDefault="00FC4084" w:rsidP="00D43065">
            <w:pPr>
              <w:spacing w:before="40" w:after="20"/>
              <w:jc w:val="center"/>
            </w:pPr>
            <w:r w:rsidRPr="00D22418">
              <w:sym w:font="Wingdings" w:char="F072"/>
            </w:r>
          </w:p>
        </w:tc>
        <w:tc>
          <w:tcPr>
            <w:tcW w:w="865" w:type="dxa"/>
            <w:vAlign w:val="center"/>
          </w:tcPr>
          <w:p w14:paraId="3A2EBC28" w14:textId="77777777" w:rsidR="00FC4084" w:rsidRPr="00D22418" w:rsidRDefault="00FC4084" w:rsidP="00D43065">
            <w:pPr>
              <w:spacing w:before="40" w:after="20"/>
              <w:jc w:val="center"/>
            </w:pPr>
            <w:r w:rsidRPr="00D22418">
              <w:sym w:font="Wingdings" w:char="F072"/>
            </w:r>
          </w:p>
        </w:tc>
        <w:tc>
          <w:tcPr>
            <w:tcW w:w="774" w:type="dxa"/>
            <w:vAlign w:val="center"/>
          </w:tcPr>
          <w:p w14:paraId="2DF51D7A" w14:textId="77777777" w:rsidR="00FC4084" w:rsidRPr="00D22418" w:rsidRDefault="00FC4084" w:rsidP="00D43065">
            <w:pPr>
              <w:spacing w:before="40" w:after="20"/>
              <w:jc w:val="center"/>
            </w:pPr>
            <w:r w:rsidRPr="00D22418">
              <w:sym w:font="Wingdings" w:char="F072"/>
            </w:r>
          </w:p>
        </w:tc>
        <w:tc>
          <w:tcPr>
            <w:tcW w:w="966" w:type="dxa"/>
            <w:vAlign w:val="center"/>
          </w:tcPr>
          <w:p w14:paraId="2F78AE15" w14:textId="77777777" w:rsidR="00FC4084" w:rsidRPr="00D22418" w:rsidRDefault="00FC4084" w:rsidP="00D43065">
            <w:pPr>
              <w:spacing w:before="40" w:after="20"/>
              <w:jc w:val="center"/>
            </w:pPr>
            <w:r w:rsidRPr="00D22418">
              <w:sym w:font="Wingdings" w:char="F072"/>
            </w:r>
          </w:p>
        </w:tc>
        <w:tc>
          <w:tcPr>
            <w:tcW w:w="687" w:type="dxa"/>
            <w:vAlign w:val="center"/>
          </w:tcPr>
          <w:p w14:paraId="43BB3086" w14:textId="77777777" w:rsidR="00FC4084" w:rsidRPr="00D22418" w:rsidRDefault="00FC4084" w:rsidP="00D43065">
            <w:pPr>
              <w:spacing w:before="40" w:after="20"/>
              <w:jc w:val="center"/>
            </w:pPr>
            <w:r w:rsidRPr="00D22418">
              <w:sym w:font="Wingdings" w:char="F072"/>
            </w:r>
          </w:p>
        </w:tc>
        <w:tc>
          <w:tcPr>
            <w:tcW w:w="1112" w:type="dxa"/>
            <w:gridSpan w:val="2"/>
            <w:vAlign w:val="center"/>
          </w:tcPr>
          <w:p w14:paraId="7F4156CC" w14:textId="77777777" w:rsidR="00FC4084" w:rsidRPr="00D22418" w:rsidRDefault="00FC4084" w:rsidP="00D43065">
            <w:pPr>
              <w:spacing w:before="40" w:after="20"/>
              <w:jc w:val="center"/>
            </w:pPr>
            <w:r w:rsidRPr="00D22418">
              <w:sym w:font="Wingdings" w:char="F072"/>
            </w:r>
          </w:p>
        </w:tc>
      </w:tr>
      <w:tr w:rsidR="00FC4084" w:rsidRPr="00D22418" w14:paraId="2532EC9D"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shd w:val="clear" w:color="auto" w:fill="D9D9D9"/>
          </w:tcPr>
          <w:p w14:paraId="42D659A3" w14:textId="77777777" w:rsidR="00FC4084" w:rsidRPr="00D22418" w:rsidRDefault="00FC4084" w:rsidP="0094170A">
            <w:pPr>
              <w:numPr>
                <w:ilvl w:val="0"/>
                <w:numId w:val="7"/>
              </w:numPr>
              <w:spacing w:before="40" w:after="20"/>
            </w:pPr>
            <w:r w:rsidRPr="00D22418">
              <w:t xml:space="preserve">Kinderen </w:t>
            </w:r>
          </w:p>
        </w:tc>
        <w:tc>
          <w:tcPr>
            <w:tcW w:w="515" w:type="dxa"/>
            <w:gridSpan w:val="2"/>
            <w:shd w:val="clear" w:color="auto" w:fill="D9D9D9"/>
            <w:vAlign w:val="center"/>
          </w:tcPr>
          <w:p w14:paraId="3439972F" w14:textId="77777777" w:rsidR="00FC4084" w:rsidRPr="00D22418" w:rsidRDefault="00FC4084" w:rsidP="00D43065">
            <w:pPr>
              <w:spacing w:before="40" w:after="20"/>
              <w:jc w:val="center"/>
            </w:pPr>
            <w:r w:rsidRPr="00D22418">
              <w:rPr>
                <w:shd w:val="clear" w:color="auto" w:fill="FFFFFF"/>
              </w:rPr>
              <w:sym w:font="Wingdings" w:char="F072"/>
            </w:r>
          </w:p>
        </w:tc>
        <w:tc>
          <w:tcPr>
            <w:tcW w:w="629" w:type="dxa"/>
            <w:shd w:val="clear" w:color="auto" w:fill="D9D9D9"/>
            <w:vAlign w:val="center"/>
          </w:tcPr>
          <w:p w14:paraId="2069BF2B" w14:textId="77777777" w:rsidR="00FC4084" w:rsidRPr="00D22418" w:rsidRDefault="00FC4084" w:rsidP="00D43065">
            <w:pPr>
              <w:spacing w:before="40" w:after="20"/>
              <w:jc w:val="center"/>
            </w:pPr>
            <w:r w:rsidRPr="00D22418">
              <w:rPr>
                <w:shd w:val="clear" w:color="auto" w:fill="FFFFFF"/>
              </w:rPr>
              <w:sym w:font="Wingdings" w:char="F072"/>
            </w:r>
          </w:p>
        </w:tc>
        <w:tc>
          <w:tcPr>
            <w:tcW w:w="1124" w:type="dxa"/>
            <w:tcBorders>
              <w:right w:val="single" w:sz="18" w:space="0" w:color="auto"/>
            </w:tcBorders>
            <w:shd w:val="clear" w:color="auto" w:fill="D9D9D9"/>
            <w:vAlign w:val="center"/>
          </w:tcPr>
          <w:p w14:paraId="13D786FA" w14:textId="77777777" w:rsidR="00FC4084" w:rsidRPr="00D22418" w:rsidRDefault="00FC4084" w:rsidP="00D43065">
            <w:pPr>
              <w:spacing w:before="40" w:after="20"/>
              <w:jc w:val="center"/>
            </w:pPr>
            <w:r w:rsidRPr="00D22418">
              <w:rPr>
                <w:shd w:val="clear" w:color="auto" w:fill="FFFFFF"/>
              </w:rPr>
              <w:sym w:font="Wingdings" w:char="F072"/>
            </w:r>
          </w:p>
        </w:tc>
        <w:tc>
          <w:tcPr>
            <w:tcW w:w="697" w:type="dxa"/>
            <w:tcBorders>
              <w:left w:val="single" w:sz="18" w:space="0" w:color="auto"/>
            </w:tcBorders>
            <w:shd w:val="clear" w:color="auto" w:fill="D9D9D9"/>
            <w:vAlign w:val="center"/>
          </w:tcPr>
          <w:p w14:paraId="4E61DAB1" w14:textId="77777777" w:rsidR="00FC4084" w:rsidRPr="00D22418" w:rsidRDefault="00FC4084" w:rsidP="00D43065">
            <w:pPr>
              <w:spacing w:before="40" w:after="20"/>
              <w:jc w:val="center"/>
            </w:pPr>
            <w:r w:rsidRPr="00D22418">
              <w:rPr>
                <w:shd w:val="clear" w:color="auto" w:fill="FFFFFF"/>
              </w:rPr>
              <w:sym w:font="Wingdings" w:char="F072"/>
            </w:r>
          </w:p>
        </w:tc>
        <w:tc>
          <w:tcPr>
            <w:tcW w:w="865" w:type="dxa"/>
            <w:shd w:val="clear" w:color="auto" w:fill="D9D9D9"/>
            <w:vAlign w:val="center"/>
          </w:tcPr>
          <w:p w14:paraId="1B0FA925" w14:textId="77777777" w:rsidR="00FC4084" w:rsidRPr="00D22418" w:rsidRDefault="00FC4084" w:rsidP="00D43065">
            <w:pPr>
              <w:spacing w:before="40" w:after="20"/>
              <w:jc w:val="center"/>
            </w:pPr>
            <w:r w:rsidRPr="00D22418">
              <w:rPr>
                <w:shd w:val="clear" w:color="auto" w:fill="FFFFFF"/>
              </w:rPr>
              <w:sym w:font="Wingdings" w:char="F072"/>
            </w:r>
          </w:p>
        </w:tc>
        <w:tc>
          <w:tcPr>
            <w:tcW w:w="774" w:type="dxa"/>
            <w:shd w:val="clear" w:color="auto" w:fill="D9D9D9"/>
            <w:vAlign w:val="center"/>
          </w:tcPr>
          <w:p w14:paraId="42D8B90C" w14:textId="77777777" w:rsidR="00FC4084" w:rsidRPr="00D22418" w:rsidRDefault="00FC4084" w:rsidP="00D43065">
            <w:pPr>
              <w:spacing w:before="40" w:after="20"/>
              <w:jc w:val="center"/>
            </w:pPr>
            <w:r w:rsidRPr="00D22418">
              <w:rPr>
                <w:shd w:val="clear" w:color="auto" w:fill="FFFFFF"/>
              </w:rPr>
              <w:sym w:font="Wingdings" w:char="F072"/>
            </w:r>
          </w:p>
        </w:tc>
        <w:tc>
          <w:tcPr>
            <w:tcW w:w="966" w:type="dxa"/>
            <w:shd w:val="clear" w:color="auto" w:fill="D9D9D9"/>
            <w:vAlign w:val="center"/>
          </w:tcPr>
          <w:p w14:paraId="0F3FDB94" w14:textId="77777777" w:rsidR="00FC4084" w:rsidRPr="00D22418" w:rsidRDefault="00FC4084" w:rsidP="00D43065">
            <w:pPr>
              <w:spacing w:before="40" w:after="20"/>
              <w:jc w:val="center"/>
            </w:pPr>
            <w:r w:rsidRPr="00D22418">
              <w:rPr>
                <w:shd w:val="clear" w:color="auto" w:fill="FFFFFF"/>
              </w:rPr>
              <w:sym w:font="Wingdings" w:char="F072"/>
            </w:r>
          </w:p>
        </w:tc>
        <w:tc>
          <w:tcPr>
            <w:tcW w:w="687" w:type="dxa"/>
            <w:shd w:val="clear" w:color="auto" w:fill="D9D9D9"/>
            <w:vAlign w:val="center"/>
          </w:tcPr>
          <w:p w14:paraId="1FD7648E" w14:textId="77777777" w:rsidR="00FC4084" w:rsidRPr="00D22418" w:rsidRDefault="00FC4084" w:rsidP="00D43065">
            <w:pPr>
              <w:spacing w:before="40" w:after="20"/>
              <w:jc w:val="center"/>
            </w:pPr>
            <w:r w:rsidRPr="00D22418">
              <w:rPr>
                <w:shd w:val="clear" w:color="auto" w:fill="FFFFFF"/>
              </w:rPr>
              <w:sym w:font="Wingdings" w:char="F072"/>
            </w:r>
          </w:p>
        </w:tc>
        <w:tc>
          <w:tcPr>
            <w:tcW w:w="1112" w:type="dxa"/>
            <w:gridSpan w:val="2"/>
            <w:shd w:val="clear" w:color="auto" w:fill="D9D9D9"/>
            <w:vAlign w:val="center"/>
          </w:tcPr>
          <w:p w14:paraId="2539605F" w14:textId="77777777" w:rsidR="00FC4084" w:rsidRPr="00D22418" w:rsidRDefault="00FC4084" w:rsidP="00D43065">
            <w:pPr>
              <w:spacing w:before="40" w:after="20"/>
              <w:jc w:val="center"/>
            </w:pPr>
            <w:r w:rsidRPr="00D22418">
              <w:rPr>
                <w:shd w:val="clear" w:color="auto" w:fill="FFFFFF"/>
              </w:rPr>
              <w:sym w:font="Wingdings" w:char="F072"/>
            </w:r>
          </w:p>
        </w:tc>
      </w:tr>
      <w:tr w:rsidR="00FC4084" w:rsidRPr="00D22418" w14:paraId="71E08845"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tcPr>
          <w:p w14:paraId="2DABFD2E" w14:textId="77777777" w:rsidR="00FC4084" w:rsidRPr="00D22418" w:rsidRDefault="00FC4084" w:rsidP="0094170A">
            <w:pPr>
              <w:numPr>
                <w:ilvl w:val="0"/>
                <w:numId w:val="7"/>
              </w:numPr>
              <w:spacing w:before="40" w:after="20"/>
            </w:pPr>
            <w:r w:rsidRPr="00D22418">
              <w:t xml:space="preserve">Collega's </w:t>
            </w:r>
          </w:p>
        </w:tc>
        <w:tc>
          <w:tcPr>
            <w:tcW w:w="515" w:type="dxa"/>
            <w:gridSpan w:val="2"/>
            <w:vAlign w:val="center"/>
          </w:tcPr>
          <w:p w14:paraId="3A1CA5C1" w14:textId="77777777" w:rsidR="00FC4084" w:rsidRPr="00D22418" w:rsidRDefault="00FC4084" w:rsidP="00D43065">
            <w:pPr>
              <w:spacing w:before="40" w:after="20"/>
              <w:jc w:val="center"/>
            </w:pPr>
            <w:r w:rsidRPr="00D22418">
              <w:sym w:font="Wingdings" w:char="F072"/>
            </w:r>
          </w:p>
        </w:tc>
        <w:tc>
          <w:tcPr>
            <w:tcW w:w="629" w:type="dxa"/>
            <w:vAlign w:val="center"/>
          </w:tcPr>
          <w:p w14:paraId="780FA0FF" w14:textId="77777777" w:rsidR="00FC4084" w:rsidRPr="00D22418" w:rsidRDefault="00FC4084" w:rsidP="00D43065">
            <w:pPr>
              <w:spacing w:before="40" w:after="20"/>
              <w:jc w:val="center"/>
            </w:pPr>
            <w:r w:rsidRPr="00D22418">
              <w:sym w:font="Wingdings" w:char="F072"/>
            </w:r>
          </w:p>
        </w:tc>
        <w:tc>
          <w:tcPr>
            <w:tcW w:w="1124" w:type="dxa"/>
            <w:tcBorders>
              <w:right w:val="single" w:sz="18" w:space="0" w:color="auto"/>
            </w:tcBorders>
            <w:vAlign w:val="center"/>
          </w:tcPr>
          <w:p w14:paraId="0AA04635" w14:textId="77777777" w:rsidR="00FC4084" w:rsidRPr="00D22418" w:rsidRDefault="00FC4084" w:rsidP="00D43065">
            <w:pPr>
              <w:spacing w:before="40" w:after="20"/>
              <w:jc w:val="center"/>
            </w:pPr>
            <w:r w:rsidRPr="00D22418">
              <w:sym w:font="Wingdings" w:char="F072"/>
            </w:r>
          </w:p>
        </w:tc>
        <w:tc>
          <w:tcPr>
            <w:tcW w:w="697" w:type="dxa"/>
            <w:tcBorders>
              <w:left w:val="single" w:sz="18" w:space="0" w:color="auto"/>
            </w:tcBorders>
            <w:vAlign w:val="center"/>
          </w:tcPr>
          <w:p w14:paraId="41B22490" w14:textId="77777777" w:rsidR="00FC4084" w:rsidRPr="00D22418" w:rsidRDefault="00FC4084" w:rsidP="00D43065">
            <w:pPr>
              <w:spacing w:before="40" w:after="20"/>
              <w:jc w:val="center"/>
            </w:pPr>
            <w:r w:rsidRPr="00D22418">
              <w:sym w:font="Wingdings" w:char="F072"/>
            </w:r>
          </w:p>
        </w:tc>
        <w:tc>
          <w:tcPr>
            <w:tcW w:w="865" w:type="dxa"/>
            <w:vAlign w:val="center"/>
          </w:tcPr>
          <w:p w14:paraId="6A3182D3" w14:textId="77777777" w:rsidR="00FC4084" w:rsidRPr="00D22418" w:rsidRDefault="00FC4084" w:rsidP="00D43065">
            <w:pPr>
              <w:spacing w:before="40" w:after="20"/>
              <w:jc w:val="center"/>
            </w:pPr>
            <w:r w:rsidRPr="00D22418">
              <w:sym w:font="Wingdings" w:char="F072"/>
            </w:r>
          </w:p>
        </w:tc>
        <w:tc>
          <w:tcPr>
            <w:tcW w:w="774" w:type="dxa"/>
            <w:vAlign w:val="center"/>
          </w:tcPr>
          <w:p w14:paraId="0874C2AE" w14:textId="77777777" w:rsidR="00FC4084" w:rsidRPr="00D22418" w:rsidRDefault="00FC4084" w:rsidP="00D43065">
            <w:pPr>
              <w:spacing w:before="40" w:after="20"/>
              <w:jc w:val="center"/>
            </w:pPr>
            <w:r w:rsidRPr="00D22418">
              <w:sym w:font="Wingdings" w:char="F072"/>
            </w:r>
          </w:p>
        </w:tc>
        <w:tc>
          <w:tcPr>
            <w:tcW w:w="966" w:type="dxa"/>
            <w:vAlign w:val="center"/>
          </w:tcPr>
          <w:p w14:paraId="025D4184" w14:textId="77777777" w:rsidR="00FC4084" w:rsidRPr="00D22418" w:rsidRDefault="00FC4084" w:rsidP="00D43065">
            <w:pPr>
              <w:spacing w:before="40" w:after="20"/>
              <w:jc w:val="center"/>
            </w:pPr>
            <w:r w:rsidRPr="00D22418">
              <w:sym w:font="Wingdings" w:char="F072"/>
            </w:r>
          </w:p>
        </w:tc>
        <w:tc>
          <w:tcPr>
            <w:tcW w:w="687" w:type="dxa"/>
            <w:vAlign w:val="center"/>
          </w:tcPr>
          <w:p w14:paraId="4EA71030" w14:textId="77777777" w:rsidR="00FC4084" w:rsidRPr="00D22418" w:rsidRDefault="00FC4084" w:rsidP="00D43065">
            <w:pPr>
              <w:spacing w:before="40" w:after="20"/>
              <w:jc w:val="center"/>
            </w:pPr>
            <w:r w:rsidRPr="00D22418">
              <w:sym w:font="Wingdings" w:char="F072"/>
            </w:r>
          </w:p>
        </w:tc>
        <w:tc>
          <w:tcPr>
            <w:tcW w:w="1112" w:type="dxa"/>
            <w:gridSpan w:val="2"/>
            <w:vAlign w:val="center"/>
          </w:tcPr>
          <w:p w14:paraId="7A24D3DC" w14:textId="77777777" w:rsidR="00FC4084" w:rsidRPr="00D22418" w:rsidRDefault="00FC4084" w:rsidP="00D43065">
            <w:pPr>
              <w:spacing w:before="40" w:after="20"/>
              <w:jc w:val="center"/>
            </w:pPr>
            <w:r w:rsidRPr="00D22418">
              <w:sym w:font="Wingdings" w:char="F072"/>
            </w:r>
          </w:p>
        </w:tc>
      </w:tr>
      <w:tr w:rsidR="00FC4084" w:rsidRPr="00D22418" w14:paraId="4FF0301A"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shd w:val="clear" w:color="auto" w:fill="D9D9D9"/>
          </w:tcPr>
          <w:p w14:paraId="4DD8A7E4" w14:textId="77777777" w:rsidR="00FC4084" w:rsidRPr="00D22418" w:rsidRDefault="00FC4084" w:rsidP="0094170A">
            <w:pPr>
              <w:numPr>
                <w:ilvl w:val="0"/>
                <w:numId w:val="7"/>
              </w:numPr>
              <w:spacing w:before="40" w:after="20"/>
            </w:pPr>
            <w:r w:rsidRPr="00D22418">
              <w:t>Uw huisarts</w:t>
            </w:r>
          </w:p>
        </w:tc>
        <w:tc>
          <w:tcPr>
            <w:tcW w:w="515" w:type="dxa"/>
            <w:gridSpan w:val="2"/>
            <w:shd w:val="clear" w:color="auto" w:fill="D9D9D9"/>
            <w:vAlign w:val="center"/>
          </w:tcPr>
          <w:p w14:paraId="0BADB42B" w14:textId="77777777" w:rsidR="00FC4084" w:rsidRPr="00D22418" w:rsidRDefault="00FC4084" w:rsidP="00D43065">
            <w:pPr>
              <w:spacing w:before="40" w:after="20"/>
              <w:jc w:val="center"/>
            </w:pPr>
            <w:r w:rsidRPr="00D22418">
              <w:rPr>
                <w:shd w:val="clear" w:color="auto" w:fill="FFFFFF"/>
              </w:rPr>
              <w:sym w:font="Wingdings" w:char="F072"/>
            </w:r>
          </w:p>
        </w:tc>
        <w:tc>
          <w:tcPr>
            <w:tcW w:w="629" w:type="dxa"/>
            <w:shd w:val="clear" w:color="auto" w:fill="D9D9D9"/>
            <w:vAlign w:val="center"/>
          </w:tcPr>
          <w:p w14:paraId="21E57D09" w14:textId="77777777" w:rsidR="00FC4084" w:rsidRPr="00D22418" w:rsidRDefault="00FC4084" w:rsidP="00D43065">
            <w:pPr>
              <w:spacing w:before="40" w:after="20"/>
              <w:jc w:val="center"/>
            </w:pPr>
            <w:r w:rsidRPr="00D22418">
              <w:rPr>
                <w:shd w:val="clear" w:color="auto" w:fill="FFFFFF"/>
              </w:rPr>
              <w:sym w:font="Wingdings" w:char="F072"/>
            </w:r>
          </w:p>
        </w:tc>
        <w:tc>
          <w:tcPr>
            <w:tcW w:w="1124" w:type="dxa"/>
            <w:tcBorders>
              <w:right w:val="single" w:sz="18" w:space="0" w:color="auto"/>
            </w:tcBorders>
            <w:shd w:val="clear" w:color="auto" w:fill="D9D9D9"/>
            <w:vAlign w:val="center"/>
          </w:tcPr>
          <w:p w14:paraId="7BFA8A92" w14:textId="77777777" w:rsidR="00FC4084" w:rsidRPr="00D22418" w:rsidRDefault="00FC4084" w:rsidP="00D43065">
            <w:pPr>
              <w:spacing w:before="40" w:after="20"/>
              <w:jc w:val="center"/>
            </w:pPr>
            <w:r w:rsidRPr="00D22418">
              <w:rPr>
                <w:shd w:val="clear" w:color="auto" w:fill="FFFFFF"/>
              </w:rPr>
              <w:sym w:font="Wingdings" w:char="F072"/>
            </w:r>
          </w:p>
        </w:tc>
        <w:tc>
          <w:tcPr>
            <w:tcW w:w="697" w:type="dxa"/>
            <w:tcBorders>
              <w:left w:val="single" w:sz="18" w:space="0" w:color="auto"/>
            </w:tcBorders>
            <w:shd w:val="clear" w:color="auto" w:fill="D9D9D9"/>
            <w:vAlign w:val="center"/>
          </w:tcPr>
          <w:p w14:paraId="55A30E1B" w14:textId="77777777" w:rsidR="00FC4084" w:rsidRPr="00D22418" w:rsidRDefault="00FC4084" w:rsidP="00D43065">
            <w:pPr>
              <w:spacing w:before="40" w:after="20"/>
              <w:jc w:val="center"/>
            </w:pPr>
            <w:r w:rsidRPr="00D22418">
              <w:rPr>
                <w:shd w:val="clear" w:color="auto" w:fill="FFFFFF"/>
              </w:rPr>
              <w:sym w:font="Wingdings" w:char="F072"/>
            </w:r>
          </w:p>
        </w:tc>
        <w:tc>
          <w:tcPr>
            <w:tcW w:w="865" w:type="dxa"/>
            <w:shd w:val="clear" w:color="auto" w:fill="D9D9D9"/>
            <w:vAlign w:val="center"/>
          </w:tcPr>
          <w:p w14:paraId="6B610071" w14:textId="77777777" w:rsidR="00FC4084" w:rsidRPr="00D22418" w:rsidRDefault="00FC4084" w:rsidP="00D43065">
            <w:pPr>
              <w:spacing w:before="40" w:after="20"/>
              <w:jc w:val="center"/>
            </w:pPr>
            <w:r w:rsidRPr="00D22418">
              <w:rPr>
                <w:shd w:val="clear" w:color="auto" w:fill="FFFFFF"/>
              </w:rPr>
              <w:sym w:font="Wingdings" w:char="F072"/>
            </w:r>
          </w:p>
        </w:tc>
        <w:tc>
          <w:tcPr>
            <w:tcW w:w="774" w:type="dxa"/>
            <w:shd w:val="clear" w:color="auto" w:fill="D9D9D9"/>
            <w:vAlign w:val="center"/>
          </w:tcPr>
          <w:p w14:paraId="035AD8B4" w14:textId="77777777" w:rsidR="00FC4084" w:rsidRPr="00D22418" w:rsidRDefault="00FC4084" w:rsidP="00D43065">
            <w:pPr>
              <w:spacing w:before="40" w:after="20"/>
              <w:jc w:val="center"/>
            </w:pPr>
            <w:r w:rsidRPr="00D22418">
              <w:rPr>
                <w:shd w:val="clear" w:color="auto" w:fill="FFFFFF"/>
              </w:rPr>
              <w:sym w:font="Wingdings" w:char="F072"/>
            </w:r>
          </w:p>
        </w:tc>
        <w:tc>
          <w:tcPr>
            <w:tcW w:w="966" w:type="dxa"/>
            <w:shd w:val="clear" w:color="auto" w:fill="D9D9D9"/>
            <w:vAlign w:val="center"/>
          </w:tcPr>
          <w:p w14:paraId="4F38295D" w14:textId="77777777" w:rsidR="00FC4084" w:rsidRPr="00D22418" w:rsidRDefault="00FC4084" w:rsidP="00D43065">
            <w:pPr>
              <w:spacing w:before="40" w:after="20"/>
              <w:jc w:val="center"/>
            </w:pPr>
            <w:r w:rsidRPr="00D22418">
              <w:rPr>
                <w:shd w:val="clear" w:color="auto" w:fill="FFFFFF"/>
              </w:rPr>
              <w:sym w:font="Wingdings" w:char="F072"/>
            </w:r>
          </w:p>
        </w:tc>
        <w:tc>
          <w:tcPr>
            <w:tcW w:w="687" w:type="dxa"/>
            <w:shd w:val="clear" w:color="auto" w:fill="D9D9D9"/>
            <w:vAlign w:val="center"/>
          </w:tcPr>
          <w:p w14:paraId="3897A290" w14:textId="77777777" w:rsidR="00FC4084" w:rsidRPr="00D22418" w:rsidRDefault="00FC4084" w:rsidP="00D43065">
            <w:pPr>
              <w:spacing w:before="40" w:after="20"/>
              <w:jc w:val="center"/>
            </w:pPr>
            <w:r w:rsidRPr="00D22418">
              <w:rPr>
                <w:shd w:val="clear" w:color="auto" w:fill="FFFFFF"/>
              </w:rPr>
              <w:sym w:font="Wingdings" w:char="F072"/>
            </w:r>
          </w:p>
        </w:tc>
        <w:tc>
          <w:tcPr>
            <w:tcW w:w="1112" w:type="dxa"/>
            <w:gridSpan w:val="2"/>
            <w:shd w:val="clear" w:color="auto" w:fill="D9D9D9"/>
            <w:vAlign w:val="center"/>
          </w:tcPr>
          <w:p w14:paraId="2C44369F" w14:textId="77777777" w:rsidR="00FC4084" w:rsidRPr="00D22418" w:rsidRDefault="00FC4084" w:rsidP="00D43065">
            <w:pPr>
              <w:spacing w:before="40" w:after="20"/>
              <w:jc w:val="center"/>
            </w:pPr>
            <w:r w:rsidRPr="00D22418">
              <w:rPr>
                <w:shd w:val="clear" w:color="auto" w:fill="FFFFFF"/>
              </w:rPr>
              <w:sym w:font="Wingdings" w:char="F072"/>
            </w:r>
          </w:p>
        </w:tc>
      </w:tr>
      <w:tr w:rsidR="00FC4084" w:rsidRPr="00D22418" w14:paraId="298C1B0B"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tcPr>
          <w:p w14:paraId="4C723414" w14:textId="77777777" w:rsidR="00FC4084" w:rsidRPr="00D22418" w:rsidRDefault="00FC4084" w:rsidP="0094170A">
            <w:pPr>
              <w:numPr>
                <w:ilvl w:val="0"/>
                <w:numId w:val="7"/>
              </w:numPr>
              <w:spacing w:before="40" w:after="20"/>
            </w:pPr>
            <w:r w:rsidRPr="00D22418">
              <w:t>Uw behandelend specialist</w:t>
            </w:r>
          </w:p>
        </w:tc>
        <w:tc>
          <w:tcPr>
            <w:tcW w:w="515" w:type="dxa"/>
            <w:gridSpan w:val="2"/>
            <w:vAlign w:val="center"/>
          </w:tcPr>
          <w:p w14:paraId="5444CCEA" w14:textId="77777777" w:rsidR="00FC4084" w:rsidRPr="00D22418" w:rsidRDefault="00FC4084" w:rsidP="00D43065">
            <w:pPr>
              <w:spacing w:before="40" w:after="20"/>
              <w:jc w:val="center"/>
            </w:pPr>
            <w:r w:rsidRPr="00D22418">
              <w:sym w:font="Wingdings" w:char="F072"/>
            </w:r>
          </w:p>
        </w:tc>
        <w:tc>
          <w:tcPr>
            <w:tcW w:w="629" w:type="dxa"/>
            <w:vAlign w:val="center"/>
          </w:tcPr>
          <w:p w14:paraId="6E760B31" w14:textId="77777777" w:rsidR="00FC4084" w:rsidRPr="00D22418" w:rsidRDefault="00FC4084" w:rsidP="00D43065">
            <w:pPr>
              <w:spacing w:before="40" w:after="20"/>
              <w:jc w:val="center"/>
            </w:pPr>
            <w:r w:rsidRPr="00D22418">
              <w:sym w:font="Wingdings" w:char="F072"/>
            </w:r>
          </w:p>
        </w:tc>
        <w:tc>
          <w:tcPr>
            <w:tcW w:w="1124" w:type="dxa"/>
            <w:tcBorders>
              <w:right w:val="single" w:sz="18" w:space="0" w:color="auto"/>
            </w:tcBorders>
            <w:vAlign w:val="center"/>
          </w:tcPr>
          <w:p w14:paraId="41983D01" w14:textId="77777777" w:rsidR="00FC4084" w:rsidRPr="00D22418" w:rsidRDefault="00FC4084" w:rsidP="00D43065">
            <w:pPr>
              <w:spacing w:before="40" w:after="20"/>
              <w:jc w:val="center"/>
            </w:pPr>
            <w:r w:rsidRPr="00D22418">
              <w:sym w:font="Wingdings" w:char="F072"/>
            </w:r>
          </w:p>
        </w:tc>
        <w:tc>
          <w:tcPr>
            <w:tcW w:w="697" w:type="dxa"/>
            <w:tcBorders>
              <w:left w:val="single" w:sz="18" w:space="0" w:color="auto"/>
            </w:tcBorders>
            <w:vAlign w:val="center"/>
          </w:tcPr>
          <w:p w14:paraId="08691FEA" w14:textId="77777777" w:rsidR="00FC4084" w:rsidRPr="00D22418" w:rsidRDefault="00FC4084" w:rsidP="00D43065">
            <w:pPr>
              <w:spacing w:before="40" w:after="20"/>
              <w:jc w:val="center"/>
            </w:pPr>
            <w:r w:rsidRPr="00D22418">
              <w:sym w:font="Wingdings" w:char="F072"/>
            </w:r>
          </w:p>
        </w:tc>
        <w:tc>
          <w:tcPr>
            <w:tcW w:w="865" w:type="dxa"/>
            <w:vAlign w:val="center"/>
          </w:tcPr>
          <w:p w14:paraId="43FA1199" w14:textId="77777777" w:rsidR="00FC4084" w:rsidRPr="00D22418" w:rsidRDefault="00FC4084" w:rsidP="00D43065">
            <w:pPr>
              <w:spacing w:before="40" w:after="20"/>
              <w:jc w:val="center"/>
            </w:pPr>
            <w:r w:rsidRPr="00D22418">
              <w:sym w:font="Wingdings" w:char="F072"/>
            </w:r>
          </w:p>
        </w:tc>
        <w:tc>
          <w:tcPr>
            <w:tcW w:w="774" w:type="dxa"/>
            <w:vAlign w:val="center"/>
          </w:tcPr>
          <w:p w14:paraId="6B820042" w14:textId="77777777" w:rsidR="00FC4084" w:rsidRPr="00D22418" w:rsidRDefault="00FC4084" w:rsidP="00D43065">
            <w:pPr>
              <w:spacing w:before="40" w:after="20"/>
              <w:jc w:val="center"/>
            </w:pPr>
            <w:r w:rsidRPr="00D22418">
              <w:sym w:font="Wingdings" w:char="F072"/>
            </w:r>
          </w:p>
        </w:tc>
        <w:tc>
          <w:tcPr>
            <w:tcW w:w="966" w:type="dxa"/>
            <w:vAlign w:val="center"/>
          </w:tcPr>
          <w:p w14:paraId="7550D078" w14:textId="77777777" w:rsidR="00FC4084" w:rsidRPr="00D22418" w:rsidRDefault="00FC4084" w:rsidP="00D43065">
            <w:pPr>
              <w:spacing w:before="40" w:after="20"/>
              <w:jc w:val="center"/>
            </w:pPr>
            <w:r w:rsidRPr="00D22418">
              <w:sym w:font="Wingdings" w:char="F072"/>
            </w:r>
          </w:p>
        </w:tc>
        <w:tc>
          <w:tcPr>
            <w:tcW w:w="687" w:type="dxa"/>
            <w:vAlign w:val="center"/>
          </w:tcPr>
          <w:p w14:paraId="385A8C65" w14:textId="77777777" w:rsidR="00FC4084" w:rsidRPr="00D22418" w:rsidRDefault="00FC4084" w:rsidP="00D43065">
            <w:pPr>
              <w:spacing w:before="40" w:after="20"/>
              <w:jc w:val="center"/>
            </w:pPr>
            <w:r w:rsidRPr="00D22418">
              <w:sym w:font="Wingdings" w:char="F072"/>
            </w:r>
          </w:p>
        </w:tc>
        <w:tc>
          <w:tcPr>
            <w:tcW w:w="1112" w:type="dxa"/>
            <w:gridSpan w:val="2"/>
            <w:vAlign w:val="center"/>
          </w:tcPr>
          <w:p w14:paraId="04C8E1D3" w14:textId="77777777" w:rsidR="00FC4084" w:rsidRPr="00D22418" w:rsidRDefault="00FC4084" w:rsidP="00D43065">
            <w:pPr>
              <w:spacing w:before="40" w:after="20"/>
              <w:jc w:val="center"/>
            </w:pPr>
            <w:r w:rsidRPr="00D22418">
              <w:sym w:font="Wingdings" w:char="F072"/>
            </w:r>
          </w:p>
        </w:tc>
      </w:tr>
      <w:tr w:rsidR="00FC4084" w:rsidRPr="00D22418" w14:paraId="5A027B59"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shd w:val="clear" w:color="auto" w:fill="D9D9D9"/>
          </w:tcPr>
          <w:p w14:paraId="7EF64218" w14:textId="77777777" w:rsidR="00FC4084" w:rsidRPr="00D22418" w:rsidRDefault="00FC4084" w:rsidP="0094170A">
            <w:pPr>
              <w:numPr>
                <w:ilvl w:val="0"/>
                <w:numId w:val="7"/>
              </w:numPr>
              <w:spacing w:before="40" w:after="20"/>
            </w:pPr>
            <w:r w:rsidRPr="00D22418">
              <w:t>De (oncologie)-verpleegkundige</w:t>
            </w:r>
          </w:p>
        </w:tc>
        <w:tc>
          <w:tcPr>
            <w:tcW w:w="515" w:type="dxa"/>
            <w:gridSpan w:val="2"/>
            <w:shd w:val="clear" w:color="auto" w:fill="D9D9D9"/>
            <w:vAlign w:val="center"/>
          </w:tcPr>
          <w:p w14:paraId="48528F66" w14:textId="77777777" w:rsidR="00FC4084" w:rsidRPr="00D22418" w:rsidRDefault="00FC4084" w:rsidP="00D43065">
            <w:pPr>
              <w:spacing w:before="40" w:after="20"/>
              <w:jc w:val="center"/>
            </w:pPr>
            <w:r w:rsidRPr="00D22418">
              <w:rPr>
                <w:shd w:val="clear" w:color="auto" w:fill="FFFFFF"/>
              </w:rPr>
              <w:sym w:font="Wingdings" w:char="F072"/>
            </w:r>
          </w:p>
        </w:tc>
        <w:tc>
          <w:tcPr>
            <w:tcW w:w="629" w:type="dxa"/>
            <w:shd w:val="clear" w:color="auto" w:fill="D9D9D9"/>
            <w:vAlign w:val="center"/>
          </w:tcPr>
          <w:p w14:paraId="22541F7D" w14:textId="77777777" w:rsidR="00FC4084" w:rsidRPr="00D22418" w:rsidRDefault="00FC4084" w:rsidP="00D43065">
            <w:pPr>
              <w:spacing w:before="40" w:after="20"/>
              <w:jc w:val="center"/>
            </w:pPr>
            <w:r w:rsidRPr="00D22418">
              <w:rPr>
                <w:shd w:val="clear" w:color="auto" w:fill="FFFFFF"/>
              </w:rPr>
              <w:sym w:font="Wingdings" w:char="F072"/>
            </w:r>
          </w:p>
        </w:tc>
        <w:tc>
          <w:tcPr>
            <w:tcW w:w="1124" w:type="dxa"/>
            <w:tcBorders>
              <w:right w:val="single" w:sz="18" w:space="0" w:color="auto"/>
            </w:tcBorders>
            <w:shd w:val="clear" w:color="auto" w:fill="D9D9D9"/>
            <w:vAlign w:val="center"/>
          </w:tcPr>
          <w:p w14:paraId="1048B350" w14:textId="77777777" w:rsidR="00FC4084" w:rsidRPr="00D22418" w:rsidRDefault="00FC4084" w:rsidP="00D43065">
            <w:pPr>
              <w:spacing w:before="40" w:after="20"/>
              <w:jc w:val="center"/>
            </w:pPr>
            <w:r w:rsidRPr="00D22418">
              <w:rPr>
                <w:shd w:val="clear" w:color="auto" w:fill="FFFFFF"/>
              </w:rPr>
              <w:sym w:font="Wingdings" w:char="F072"/>
            </w:r>
          </w:p>
        </w:tc>
        <w:tc>
          <w:tcPr>
            <w:tcW w:w="697" w:type="dxa"/>
            <w:tcBorders>
              <w:left w:val="single" w:sz="18" w:space="0" w:color="auto"/>
            </w:tcBorders>
            <w:shd w:val="clear" w:color="auto" w:fill="D9D9D9"/>
            <w:vAlign w:val="center"/>
          </w:tcPr>
          <w:p w14:paraId="5013C0AE" w14:textId="77777777" w:rsidR="00FC4084" w:rsidRPr="00D22418" w:rsidRDefault="00FC4084" w:rsidP="00D43065">
            <w:pPr>
              <w:spacing w:before="40" w:after="20"/>
              <w:jc w:val="center"/>
            </w:pPr>
            <w:r w:rsidRPr="00D22418">
              <w:rPr>
                <w:shd w:val="clear" w:color="auto" w:fill="FFFFFF"/>
              </w:rPr>
              <w:sym w:font="Wingdings" w:char="F072"/>
            </w:r>
          </w:p>
        </w:tc>
        <w:tc>
          <w:tcPr>
            <w:tcW w:w="865" w:type="dxa"/>
            <w:shd w:val="clear" w:color="auto" w:fill="D9D9D9"/>
            <w:vAlign w:val="center"/>
          </w:tcPr>
          <w:p w14:paraId="20D3AB07" w14:textId="77777777" w:rsidR="00FC4084" w:rsidRPr="00D22418" w:rsidRDefault="00FC4084" w:rsidP="00D43065">
            <w:pPr>
              <w:spacing w:before="40" w:after="20"/>
              <w:jc w:val="center"/>
            </w:pPr>
            <w:r w:rsidRPr="00D22418">
              <w:rPr>
                <w:shd w:val="clear" w:color="auto" w:fill="FFFFFF"/>
              </w:rPr>
              <w:sym w:font="Wingdings" w:char="F072"/>
            </w:r>
          </w:p>
        </w:tc>
        <w:tc>
          <w:tcPr>
            <w:tcW w:w="774" w:type="dxa"/>
            <w:shd w:val="clear" w:color="auto" w:fill="D9D9D9"/>
            <w:vAlign w:val="center"/>
          </w:tcPr>
          <w:p w14:paraId="735500E2" w14:textId="77777777" w:rsidR="00FC4084" w:rsidRPr="00D22418" w:rsidRDefault="00FC4084" w:rsidP="00D43065">
            <w:pPr>
              <w:spacing w:before="40" w:after="20"/>
              <w:jc w:val="center"/>
            </w:pPr>
            <w:r w:rsidRPr="00D22418">
              <w:rPr>
                <w:shd w:val="clear" w:color="auto" w:fill="FFFFFF"/>
              </w:rPr>
              <w:sym w:font="Wingdings" w:char="F072"/>
            </w:r>
          </w:p>
        </w:tc>
        <w:tc>
          <w:tcPr>
            <w:tcW w:w="966" w:type="dxa"/>
            <w:shd w:val="clear" w:color="auto" w:fill="D9D9D9"/>
            <w:vAlign w:val="center"/>
          </w:tcPr>
          <w:p w14:paraId="1F0FDA09" w14:textId="77777777" w:rsidR="00FC4084" w:rsidRPr="00D22418" w:rsidRDefault="00FC4084" w:rsidP="00D43065">
            <w:pPr>
              <w:spacing w:before="40" w:after="20"/>
              <w:jc w:val="center"/>
            </w:pPr>
            <w:r w:rsidRPr="00D22418">
              <w:rPr>
                <w:shd w:val="clear" w:color="auto" w:fill="FFFFFF"/>
              </w:rPr>
              <w:sym w:font="Wingdings" w:char="F072"/>
            </w:r>
          </w:p>
        </w:tc>
        <w:tc>
          <w:tcPr>
            <w:tcW w:w="687" w:type="dxa"/>
            <w:shd w:val="clear" w:color="auto" w:fill="D9D9D9"/>
            <w:vAlign w:val="center"/>
          </w:tcPr>
          <w:p w14:paraId="3E2C4F88" w14:textId="77777777" w:rsidR="00FC4084" w:rsidRPr="00D22418" w:rsidRDefault="00FC4084" w:rsidP="00D43065">
            <w:pPr>
              <w:spacing w:before="40" w:after="20"/>
              <w:jc w:val="center"/>
            </w:pPr>
            <w:r w:rsidRPr="00D22418">
              <w:rPr>
                <w:shd w:val="clear" w:color="auto" w:fill="FFFFFF"/>
              </w:rPr>
              <w:sym w:font="Wingdings" w:char="F072"/>
            </w:r>
          </w:p>
        </w:tc>
        <w:tc>
          <w:tcPr>
            <w:tcW w:w="1112" w:type="dxa"/>
            <w:gridSpan w:val="2"/>
            <w:shd w:val="clear" w:color="auto" w:fill="D9D9D9"/>
            <w:vAlign w:val="center"/>
          </w:tcPr>
          <w:p w14:paraId="44F3DA17" w14:textId="77777777" w:rsidR="00FC4084" w:rsidRPr="00D22418" w:rsidRDefault="00FC4084" w:rsidP="00D43065">
            <w:pPr>
              <w:spacing w:before="40" w:after="20"/>
              <w:jc w:val="center"/>
            </w:pPr>
            <w:r w:rsidRPr="00D22418">
              <w:rPr>
                <w:shd w:val="clear" w:color="auto" w:fill="FFFFFF"/>
              </w:rPr>
              <w:sym w:font="Wingdings" w:char="F072"/>
            </w:r>
          </w:p>
        </w:tc>
      </w:tr>
      <w:tr w:rsidR="00FC4084" w:rsidRPr="00D22418" w14:paraId="6CDFB507"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tcPr>
          <w:p w14:paraId="2C42DAC0" w14:textId="77777777" w:rsidR="00FC4084" w:rsidRPr="00D22418" w:rsidRDefault="00D7172B" w:rsidP="0094170A">
            <w:pPr>
              <w:numPr>
                <w:ilvl w:val="0"/>
                <w:numId w:val="7"/>
              </w:numPr>
              <w:spacing w:before="40" w:after="20"/>
            </w:pPr>
            <w:r w:rsidRPr="00D22418">
              <w:t>Een</w:t>
            </w:r>
            <w:r w:rsidR="00FC4084" w:rsidRPr="00D22418">
              <w:t xml:space="preserve"> second </w:t>
            </w:r>
          </w:p>
          <w:p w14:paraId="1BCED44A" w14:textId="77777777" w:rsidR="00FC4084" w:rsidRPr="00D22418" w:rsidRDefault="00FC4084" w:rsidP="001262E1">
            <w:pPr>
              <w:spacing w:before="40" w:after="20"/>
              <w:ind w:left="360"/>
            </w:pPr>
            <w:r w:rsidRPr="00D22418">
              <w:t>opinion arts</w:t>
            </w:r>
          </w:p>
        </w:tc>
        <w:tc>
          <w:tcPr>
            <w:tcW w:w="515" w:type="dxa"/>
            <w:gridSpan w:val="2"/>
            <w:vAlign w:val="center"/>
          </w:tcPr>
          <w:p w14:paraId="68B2DADF" w14:textId="77777777" w:rsidR="00FC4084" w:rsidRPr="00D22418" w:rsidRDefault="00FC4084" w:rsidP="00D43065">
            <w:pPr>
              <w:spacing w:before="40" w:after="20"/>
              <w:jc w:val="center"/>
            </w:pPr>
            <w:r w:rsidRPr="00D22418">
              <w:sym w:font="Wingdings" w:char="F072"/>
            </w:r>
          </w:p>
        </w:tc>
        <w:tc>
          <w:tcPr>
            <w:tcW w:w="629" w:type="dxa"/>
            <w:vAlign w:val="center"/>
          </w:tcPr>
          <w:p w14:paraId="30837B7F" w14:textId="77777777" w:rsidR="00FC4084" w:rsidRPr="00D22418" w:rsidRDefault="00FC4084" w:rsidP="00D43065">
            <w:pPr>
              <w:spacing w:before="40" w:after="20"/>
              <w:jc w:val="center"/>
            </w:pPr>
            <w:r w:rsidRPr="00D22418">
              <w:sym w:font="Wingdings" w:char="F072"/>
            </w:r>
          </w:p>
        </w:tc>
        <w:tc>
          <w:tcPr>
            <w:tcW w:w="1124" w:type="dxa"/>
            <w:tcBorders>
              <w:right w:val="single" w:sz="18" w:space="0" w:color="auto"/>
            </w:tcBorders>
            <w:vAlign w:val="center"/>
          </w:tcPr>
          <w:p w14:paraId="3F2592D9" w14:textId="77777777" w:rsidR="00FC4084" w:rsidRPr="00D22418" w:rsidRDefault="00FC4084" w:rsidP="00D43065">
            <w:pPr>
              <w:spacing w:before="40" w:after="20"/>
              <w:jc w:val="center"/>
            </w:pPr>
            <w:r w:rsidRPr="00D22418">
              <w:sym w:font="Wingdings" w:char="F072"/>
            </w:r>
          </w:p>
        </w:tc>
        <w:tc>
          <w:tcPr>
            <w:tcW w:w="697" w:type="dxa"/>
            <w:tcBorders>
              <w:left w:val="single" w:sz="18" w:space="0" w:color="auto"/>
            </w:tcBorders>
            <w:vAlign w:val="center"/>
          </w:tcPr>
          <w:p w14:paraId="1F7F7543" w14:textId="77777777" w:rsidR="00FC4084" w:rsidRPr="00D22418" w:rsidRDefault="00FC4084" w:rsidP="00D43065">
            <w:pPr>
              <w:spacing w:before="40" w:after="20"/>
              <w:jc w:val="center"/>
            </w:pPr>
            <w:r w:rsidRPr="00D22418">
              <w:sym w:font="Wingdings" w:char="F072"/>
            </w:r>
          </w:p>
        </w:tc>
        <w:tc>
          <w:tcPr>
            <w:tcW w:w="865" w:type="dxa"/>
            <w:vAlign w:val="center"/>
          </w:tcPr>
          <w:p w14:paraId="77C24A6D" w14:textId="77777777" w:rsidR="00FC4084" w:rsidRPr="00D22418" w:rsidRDefault="00FC4084" w:rsidP="00D43065">
            <w:pPr>
              <w:spacing w:before="40" w:after="20"/>
              <w:jc w:val="center"/>
            </w:pPr>
            <w:r w:rsidRPr="00D22418">
              <w:sym w:font="Wingdings" w:char="F072"/>
            </w:r>
          </w:p>
        </w:tc>
        <w:tc>
          <w:tcPr>
            <w:tcW w:w="774" w:type="dxa"/>
            <w:vAlign w:val="center"/>
          </w:tcPr>
          <w:p w14:paraId="73AE358D" w14:textId="77777777" w:rsidR="00FC4084" w:rsidRPr="00D22418" w:rsidRDefault="00FC4084" w:rsidP="00D43065">
            <w:pPr>
              <w:spacing w:before="40" w:after="20"/>
              <w:jc w:val="center"/>
            </w:pPr>
            <w:r w:rsidRPr="00D22418">
              <w:sym w:font="Wingdings" w:char="F072"/>
            </w:r>
          </w:p>
        </w:tc>
        <w:tc>
          <w:tcPr>
            <w:tcW w:w="966" w:type="dxa"/>
            <w:vAlign w:val="center"/>
          </w:tcPr>
          <w:p w14:paraId="7D494919" w14:textId="77777777" w:rsidR="00FC4084" w:rsidRPr="00D22418" w:rsidRDefault="00FC4084" w:rsidP="00D43065">
            <w:pPr>
              <w:spacing w:before="40" w:after="20"/>
              <w:jc w:val="center"/>
            </w:pPr>
            <w:r w:rsidRPr="00D22418">
              <w:sym w:font="Wingdings" w:char="F072"/>
            </w:r>
          </w:p>
        </w:tc>
        <w:tc>
          <w:tcPr>
            <w:tcW w:w="687" w:type="dxa"/>
            <w:vAlign w:val="center"/>
          </w:tcPr>
          <w:p w14:paraId="7F862D0E" w14:textId="77777777" w:rsidR="00FC4084" w:rsidRPr="00D22418" w:rsidRDefault="00FC4084" w:rsidP="00D43065">
            <w:pPr>
              <w:spacing w:before="40" w:after="20"/>
              <w:jc w:val="center"/>
            </w:pPr>
            <w:r w:rsidRPr="00D22418">
              <w:sym w:font="Wingdings" w:char="F072"/>
            </w:r>
          </w:p>
        </w:tc>
        <w:tc>
          <w:tcPr>
            <w:tcW w:w="1112" w:type="dxa"/>
            <w:gridSpan w:val="2"/>
            <w:vAlign w:val="center"/>
          </w:tcPr>
          <w:p w14:paraId="597B5E5B" w14:textId="77777777" w:rsidR="00FC4084" w:rsidRPr="00D22418" w:rsidRDefault="00FC4084" w:rsidP="00D43065">
            <w:pPr>
              <w:spacing w:before="40" w:after="20"/>
              <w:jc w:val="center"/>
            </w:pPr>
            <w:r w:rsidRPr="00D22418">
              <w:sym w:font="Wingdings" w:char="F072"/>
            </w:r>
          </w:p>
        </w:tc>
      </w:tr>
      <w:tr w:rsidR="00FC4084" w:rsidRPr="00D22418" w14:paraId="12B646BE"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shd w:val="clear" w:color="auto" w:fill="D9D9D9"/>
          </w:tcPr>
          <w:p w14:paraId="5D30C3EE" w14:textId="77777777" w:rsidR="00FC4084" w:rsidRPr="00D22418" w:rsidRDefault="00FC4084" w:rsidP="0094170A">
            <w:pPr>
              <w:numPr>
                <w:ilvl w:val="0"/>
                <w:numId w:val="7"/>
              </w:numPr>
              <w:spacing w:before="40" w:after="20"/>
            </w:pPr>
            <w:r w:rsidRPr="00D22418">
              <w:t>Uw apotheek</w:t>
            </w:r>
          </w:p>
        </w:tc>
        <w:tc>
          <w:tcPr>
            <w:tcW w:w="515" w:type="dxa"/>
            <w:gridSpan w:val="2"/>
            <w:shd w:val="clear" w:color="auto" w:fill="D9D9D9"/>
            <w:vAlign w:val="center"/>
          </w:tcPr>
          <w:p w14:paraId="32D95B00" w14:textId="77777777" w:rsidR="00FC4084" w:rsidRPr="00D22418" w:rsidRDefault="00FC4084" w:rsidP="00D43065">
            <w:pPr>
              <w:spacing w:before="40" w:after="20"/>
              <w:jc w:val="center"/>
            </w:pPr>
            <w:r w:rsidRPr="00D22418">
              <w:rPr>
                <w:shd w:val="clear" w:color="auto" w:fill="FFFFFF"/>
              </w:rPr>
              <w:sym w:font="Wingdings" w:char="F072"/>
            </w:r>
          </w:p>
        </w:tc>
        <w:tc>
          <w:tcPr>
            <w:tcW w:w="629" w:type="dxa"/>
            <w:shd w:val="clear" w:color="auto" w:fill="D9D9D9"/>
            <w:vAlign w:val="center"/>
          </w:tcPr>
          <w:p w14:paraId="5784EB29" w14:textId="77777777" w:rsidR="00FC4084" w:rsidRPr="00D22418" w:rsidRDefault="00FC4084" w:rsidP="00D43065">
            <w:pPr>
              <w:spacing w:before="40" w:after="20"/>
              <w:jc w:val="center"/>
            </w:pPr>
            <w:r w:rsidRPr="00D22418">
              <w:rPr>
                <w:shd w:val="clear" w:color="auto" w:fill="FFFFFF"/>
              </w:rPr>
              <w:sym w:font="Wingdings" w:char="F072"/>
            </w:r>
          </w:p>
        </w:tc>
        <w:tc>
          <w:tcPr>
            <w:tcW w:w="1124" w:type="dxa"/>
            <w:tcBorders>
              <w:right w:val="single" w:sz="18" w:space="0" w:color="auto"/>
            </w:tcBorders>
            <w:shd w:val="clear" w:color="auto" w:fill="D9D9D9"/>
            <w:vAlign w:val="center"/>
          </w:tcPr>
          <w:p w14:paraId="213E6DC5" w14:textId="77777777" w:rsidR="00FC4084" w:rsidRPr="00D22418" w:rsidRDefault="00FC4084" w:rsidP="00D43065">
            <w:pPr>
              <w:spacing w:before="40" w:after="20"/>
              <w:jc w:val="center"/>
            </w:pPr>
            <w:r w:rsidRPr="00D22418">
              <w:rPr>
                <w:shd w:val="clear" w:color="auto" w:fill="FFFFFF"/>
              </w:rPr>
              <w:sym w:font="Wingdings" w:char="F072"/>
            </w:r>
          </w:p>
        </w:tc>
        <w:tc>
          <w:tcPr>
            <w:tcW w:w="697" w:type="dxa"/>
            <w:tcBorders>
              <w:left w:val="single" w:sz="18" w:space="0" w:color="auto"/>
            </w:tcBorders>
            <w:shd w:val="clear" w:color="auto" w:fill="D9D9D9"/>
            <w:vAlign w:val="center"/>
          </w:tcPr>
          <w:p w14:paraId="7305EB4A" w14:textId="77777777" w:rsidR="00FC4084" w:rsidRPr="00D22418" w:rsidRDefault="00FC4084" w:rsidP="00D43065">
            <w:pPr>
              <w:spacing w:before="40" w:after="20"/>
              <w:jc w:val="center"/>
            </w:pPr>
            <w:r w:rsidRPr="00D22418">
              <w:rPr>
                <w:shd w:val="clear" w:color="auto" w:fill="FFFFFF"/>
              </w:rPr>
              <w:sym w:font="Wingdings" w:char="F072"/>
            </w:r>
          </w:p>
        </w:tc>
        <w:tc>
          <w:tcPr>
            <w:tcW w:w="865" w:type="dxa"/>
            <w:shd w:val="clear" w:color="auto" w:fill="D9D9D9"/>
            <w:vAlign w:val="center"/>
          </w:tcPr>
          <w:p w14:paraId="45207616" w14:textId="77777777" w:rsidR="00FC4084" w:rsidRPr="00D22418" w:rsidRDefault="00FC4084" w:rsidP="00D43065">
            <w:pPr>
              <w:spacing w:before="40" w:after="20"/>
              <w:jc w:val="center"/>
            </w:pPr>
            <w:r w:rsidRPr="00D22418">
              <w:rPr>
                <w:shd w:val="clear" w:color="auto" w:fill="FFFFFF"/>
              </w:rPr>
              <w:sym w:font="Wingdings" w:char="F072"/>
            </w:r>
          </w:p>
        </w:tc>
        <w:tc>
          <w:tcPr>
            <w:tcW w:w="774" w:type="dxa"/>
            <w:shd w:val="clear" w:color="auto" w:fill="D9D9D9"/>
            <w:vAlign w:val="center"/>
          </w:tcPr>
          <w:p w14:paraId="095EFBBE" w14:textId="77777777" w:rsidR="00FC4084" w:rsidRPr="00D22418" w:rsidRDefault="00FC4084" w:rsidP="00D43065">
            <w:pPr>
              <w:spacing w:before="40" w:after="20"/>
              <w:jc w:val="center"/>
            </w:pPr>
            <w:r w:rsidRPr="00D22418">
              <w:rPr>
                <w:shd w:val="clear" w:color="auto" w:fill="FFFFFF"/>
              </w:rPr>
              <w:sym w:font="Wingdings" w:char="F072"/>
            </w:r>
          </w:p>
        </w:tc>
        <w:tc>
          <w:tcPr>
            <w:tcW w:w="966" w:type="dxa"/>
            <w:shd w:val="clear" w:color="auto" w:fill="D9D9D9"/>
            <w:vAlign w:val="center"/>
          </w:tcPr>
          <w:p w14:paraId="1BEC6205" w14:textId="77777777" w:rsidR="00FC4084" w:rsidRPr="00D22418" w:rsidRDefault="00FC4084" w:rsidP="00D43065">
            <w:pPr>
              <w:spacing w:before="40" w:after="20"/>
              <w:jc w:val="center"/>
            </w:pPr>
            <w:r w:rsidRPr="00D22418">
              <w:rPr>
                <w:shd w:val="clear" w:color="auto" w:fill="FFFFFF"/>
              </w:rPr>
              <w:sym w:font="Wingdings" w:char="F072"/>
            </w:r>
          </w:p>
        </w:tc>
        <w:tc>
          <w:tcPr>
            <w:tcW w:w="687" w:type="dxa"/>
            <w:shd w:val="clear" w:color="auto" w:fill="D9D9D9"/>
            <w:vAlign w:val="center"/>
          </w:tcPr>
          <w:p w14:paraId="567923EB" w14:textId="77777777" w:rsidR="00FC4084" w:rsidRPr="00D22418" w:rsidRDefault="00FC4084" w:rsidP="00D43065">
            <w:pPr>
              <w:spacing w:before="40" w:after="20"/>
              <w:jc w:val="center"/>
            </w:pPr>
            <w:r w:rsidRPr="00D22418">
              <w:rPr>
                <w:shd w:val="clear" w:color="auto" w:fill="FFFFFF"/>
              </w:rPr>
              <w:sym w:font="Wingdings" w:char="F072"/>
            </w:r>
          </w:p>
        </w:tc>
        <w:tc>
          <w:tcPr>
            <w:tcW w:w="1112" w:type="dxa"/>
            <w:gridSpan w:val="2"/>
            <w:shd w:val="clear" w:color="auto" w:fill="D9D9D9"/>
            <w:vAlign w:val="center"/>
          </w:tcPr>
          <w:p w14:paraId="0063E0DE" w14:textId="77777777" w:rsidR="00FC4084" w:rsidRPr="00D22418" w:rsidRDefault="00FC4084" w:rsidP="00D43065">
            <w:pPr>
              <w:spacing w:before="40" w:after="20"/>
              <w:jc w:val="center"/>
            </w:pPr>
            <w:r w:rsidRPr="00D22418">
              <w:rPr>
                <w:shd w:val="clear" w:color="auto" w:fill="FFFFFF"/>
              </w:rPr>
              <w:sym w:font="Wingdings" w:char="F072"/>
            </w:r>
          </w:p>
        </w:tc>
      </w:tr>
      <w:tr w:rsidR="00FC4084" w:rsidRPr="00D22418" w14:paraId="4555DA20"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tcPr>
          <w:p w14:paraId="75C4B34D" w14:textId="77777777" w:rsidR="00FC4084" w:rsidRPr="00D22418" w:rsidRDefault="00FC4084" w:rsidP="0094170A">
            <w:pPr>
              <w:numPr>
                <w:ilvl w:val="0"/>
                <w:numId w:val="7"/>
              </w:numPr>
              <w:spacing w:before="40" w:after="20"/>
            </w:pPr>
            <w:r w:rsidRPr="00D22418">
              <w:t>Een onbekende (internet)dokter</w:t>
            </w:r>
          </w:p>
        </w:tc>
        <w:tc>
          <w:tcPr>
            <w:tcW w:w="515" w:type="dxa"/>
            <w:gridSpan w:val="2"/>
            <w:vAlign w:val="center"/>
          </w:tcPr>
          <w:p w14:paraId="161F75BC" w14:textId="77777777" w:rsidR="00FC4084" w:rsidRPr="00D22418" w:rsidRDefault="00FC4084" w:rsidP="00D43065">
            <w:pPr>
              <w:spacing w:before="40" w:after="20"/>
              <w:jc w:val="center"/>
            </w:pPr>
            <w:r w:rsidRPr="00D22418">
              <w:sym w:font="Wingdings" w:char="F072"/>
            </w:r>
          </w:p>
        </w:tc>
        <w:tc>
          <w:tcPr>
            <w:tcW w:w="629" w:type="dxa"/>
            <w:vAlign w:val="center"/>
          </w:tcPr>
          <w:p w14:paraId="4FF47467" w14:textId="77777777" w:rsidR="00FC4084" w:rsidRPr="00D22418" w:rsidRDefault="00FC4084" w:rsidP="00D43065">
            <w:pPr>
              <w:spacing w:before="40" w:after="20"/>
              <w:jc w:val="center"/>
            </w:pPr>
            <w:r w:rsidRPr="00D22418">
              <w:sym w:font="Wingdings" w:char="F072"/>
            </w:r>
          </w:p>
        </w:tc>
        <w:tc>
          <w:tcPr>
            <w:tcW w:w="1124" w:type="dxa"/>
            <w:tcBorders>
              <w:right w:val="single" w:sz="18" w:space="0" w:color="auto"/>
            </w:tcBorders>
            <w:vAlign w:val="center"/>
          </w:tcPr>
          <w:p w14:paraId="70227BB7" w14:textId="77777777" w:rsidR="00FC4084" w:rsidRPr="00D22418" w:rsidRDefault="00FC4084" w:rsidP="00D43065">
            <w:pPr>
              <w:spacing w:before="40" w:after="20"/>
              <w:jc w:val="center"/>
            </w:pPr>
            <w:r w:rsidRPr="00D22418">
              <w:sym w:font="Wingdings" w:char="F072"/>
            </w:r>
          </w:p>
        </w:tc>
        <w:tc>
          <w:tcPr>
            <w:tcW w:w="697" w:type="dxa"/>
            <w:tcBorders>
              <w:left w:val="single" w:sz="18" w:space="0" w:color="auto"/>
            </w:tcBorders>
            <w:vAlign w:val="center"/>
          </w:tcPr>
          <w:p w14:paraId="75F115B0" w14:textId="77777777" w:rsidR="00FC4084" w:rsidRPr="00D22418" w:rsidRDefault="00FC4084" w:rsidP="00D43065">
            <w:pPr>
              <w:spacing w:before="40" w:after="20"/>
              <w:jc w:val="center"/>
            </w:pPr>
            <w:r w:rsidRPr="00D22418">
              <w:sym w:font="Wingdings" w:char="F072"/>
            </w:r>
          </w:p>
        </w:tc>
        <w:tc>
          <w:tcPr>
            <w:tcW w:w="865" w:type="dxa"/>
            <w:vAlign w:val="center"/>
          </w:tcPr>
          <w:p w14:paraId="3CD9E4AB" w14:textId="77777777" w:rsidR="00FC4084" w:rsidRPr="00D22418" w:rsidRDefault="00FC4084" w:rsidP="00D43065">
            <w:pPr>
              <w:spacing w:before="40" w:after="20"/>
              <w:jc w:val="center"/>
            </w:pPr>
            <w:r w:rsidRPr="00D22418">
              <w:sym w:font="Wingdings" w:char="F072"/>
            </w:r>
          </w:p>
        </w:tc>
        <w:tc>
          <w:tcPr>
            <w:tcW w:w="774" w:type="dxa"/>
            <w:vAlign w:val="center"/>
          </w:tcPr>
          <w:p w14:paraId="0E2644F9" w14:textId="77777777" w:rsidR="00FC4084" w:rsidRPr="00D22418" w:rsidRDefault="00FC4084" w:rsidP="00D43065">
            <w:pPr>
              <w:spacing w:before="40" w:after="20"/>
              <w:jc w:val="center"/>
            </w:pPr>
            <w:r w:rsidRPr="00D22418">
              <w:sym w:font="Wingdings" w:char="F072"/>
            </w:r>
          </w:p>
        </w:tc>
        <w:tc>
          <w:tcPr>
            <w:tcW w:w="966" w:type="dxa"/>
            <w:vAlign w:val="center"/>
          </w:tcPr>
          <w:p w14:paraId="6D30B78E" w14:textId="77777777" w:rsidR="00FC4084" w:rsidRPr="00D22418" w:rsidRDefault="00FC4084" w:rsidP="00D43065">
            <w:pPr>
              <w:spacing w:before="40" w:after="20"/>
              <w:jc w:val="center"/>
            </w:pPr>
            <w:r w:rsidRPr="00D22418">
              <w:sym w:font="Wingdings" w:char="F072"/>
            </w:r>
          </w:p>
        </w:tc>
        <w:tc>
          <w:tcPr>
            <w:tcW w:w="687" w:type="dxa"/>
            <w:vAlign w:val="center"/>
          </w:tcPr>
          <w:p w14:paraId="00FEBE26" w14:textId="77777777" w:rsidR="00FC4084" w:rsidRPr="00D22418" w:rsidRDefault="00FC4084" w:rsidP="00D43065">
            <w:pPr>
              <w:spacing w:before="40" w:after="20"/>
              <w:jc w:val="center"/>
            </w:pPr>
            <w:r w:rsidRPr="00D22418">
              <w:sym w:font="Wingdings" w:char="F072"/>
            </w:r>
          </w:p>
        </w:tc>
        <w:tc>
          <w:tcPr>
            <w:tcW w:w="1112" w:type="dxa"/>
            <w:gridSpan w:val="2"/>
            <w:vAlign w:val="center"/>
          </w:tcPr>
          <w:p w14:paraId="47D15926" w14:textId="77777777" w:rsidR="00FC4084" w:rsidRPr="00D22418" w:rsidRDefault="00FC4084" w:rsidP="00D43065">
            <w:pPr>
              <w:spacing w:before="40" w:after="20"/>
              <w:jc w:val="center"/>
            </w:pPr>
            <w:r w:rsidRPr="00D22418">
              <w:sym w:font="Wingdings" w:char="F072"/>
            </w:r>
          </w:p>
        </w:tc>
      </w:tr>
      <w:tr w:rsidR="00FC4084" w:rsidRPr="00D22418" w14:paraId="50B8C9B0" w14:textId="77777777" w:rsidTr="00D43065">
        <w:tblPrEx>
          <w:tblCellMar>
            <w:left w:w="120" w:type="dxa"/>
            <w:right w:w="120" w:type="dxa"/>
          </w:tblCellMar>
          <w:tblLook w:val="0000" w:firstRow="0" w:lastRow="0" w:firstColumn="0" w:lastColumn="0" w:noHBand="0" w:noVBand="0"/>
        </w:tblPrEx>
        <w:trPr>
          <w:gridAfter w:val="2"/>
          <w:wAfter w:w="115" w:type="dxa"/>
          <w:trHeight w:val="187"/>
        </w:trPr>
        <w:tc>
          <w:tcPr>
            <w:tcW w:w="2265" w:type="dxa"/>
            <w:gridSpan w:val="2"/>
            <w:shd w:val="clear" w:color="auto" w:fill="D9D9D9"/>
          </w:tcPr>
          <w:p w14:paraId="099DE255" w14:textId="77777777" w:rsidR="00FC4084" w:rsidRPr="00D22418" w:rsidRDefault="00FC4084" w:rsidP="0094170A">
            <w:pPr>
              <w:numPr>
                <w:ilvl w:val="0"/>
                <w:numId w:val="7"/>
              </w:numPr>
              <w:spacing w:before="40" w:after="20"/>
            </w:pPr>
            <w:r w:rsidRPr="00D22418">
              <w:t>Een alternatieve hulpverlener</w:t>
            </w:r>
          </w:p>
        </w:tc>
        <w:tc>
          <w:tcPr>
            <w:tcW w:w="515" w:type="dxa"/>
            <w:gridSpan w:val="2"/>
            <w:shd w:val="clear" w:color="auto" w:fill="D9D9D9"/>
            <w:vAlign w:val="center"/>
          </w:tcPr>
          <w:p w14:paraId="09008F27" w14:textId="77777777" w:rsidR="00FC4084" w:rsidRPr="00D22418" w:rsidRDefault="00FC4084" w:rsidP="00D43065">
            <w:pPr>
              <w:spacing w:before="40" w:after="20"/>
              <w:jc w:val="center"/>
            </w:pPr>
            <w:r w:rsidRPr="00D22418">
              <w:rPr>
                <w:shd w:val="clear" w:color="auto" w:fill="FFFFFF"/>
              </w:rPr>
              <w:sym w:font="Wingdings" w:char="F072"/>
            </w:r>
          </w:p>
        </w:tc>
        <w:tc>
          <w:tcPr>
            <w:tcW w:w="629" w:type="dxa"/>
            <w:shd w:val="clear" w:color="auto" w:fill="D9D9D9"/>
            <w:vAlign w:val="center"/>
          </w:tcPr>
          <w:p w14:paraId="75808E73" w14:textId="77777777" w:rsidR="00FC4084" w:rsidRPr="00D22418" w:rsidRDefault="00FC4084" w:rsidP="00D43065">
            <w:pPr>
              <w:spacing w:before="40" w:after="20"/>
              <w:jc w:val="center"/>
            </w:pPr>
            <w:r w:rsidRPr="00D22418">
              <w:rPr>
                <w:shd w:val="clear" w:color="auto" w:fill="FFFFFF"/>
              </w:rPr>
              <w:sym w:font="Wingdings" w:char="F072"/>
            </w:r>
          </w:p>
        </w:tc>
        <w:tc>
          <w:tcPr>
            <w:tcW w:w="1124" w:type="dxa"/>
            <w:tcBorders>
              <w:right w:val="single" w:sz="18" w:space="0" w:color="auto"/>
            </w:tcBorders>
            <w:shd w:val="clear" w:color="auto" w:fill="D9D9D9"/>
            <w:vAlign w:val="center"/>
          </w:tcPr>
          <w:p w14:paraId="5FE5D653" w14:textId="77777777" w:rsidR="00FC4084" w:rsidRPr="00D22418" w:rsidRDefault="00FC4084" w:rsidP="00D43065">
            <w:pPr>
              <w:spacing w:before="40" w:after="20"/>
              <w:jc w:val="center"/>
            </w:pPr>
            <w:r w:rsidRPr="00D22418">
              <w:rPr>
                <w:shd w:val="clear" w:color="auto" w:fill="FFFFFF"/>
              </w:rPr>
              <w:sym w:font="Wingdings" w:char="F072"/>
            </w:r>
          </w:p>
        </w:tc>
        <w:tc>
          <w:tcPr>
            <w:tcW w:w="697" w:type="dxa"/>
            <w:tcBorders>
              <w:left w:val="single" w:sz="18" w:space="0" w:color="auto"/>
            </w:tcBorders>
            <w:shd w:val="clear" w:color="auto" w:fill="D9D9D9"/>
            <w:vAlign w:val="center"/>
          </w:tcPr>
          <w:p w14:paraId="0F5C146F" w14:textId="77777777" w:rsidR="00FC4084" w:rsidRPr="00D22418" w:rsidRDefault="00FC4084" w:rsidP="00D43065">
            <w:pPr>
              <w:spacing w:before="40" w:after="20"/>
              <w:jc w:val="center"/>
            </w:pPr>
            <w:r w:rsidRPr="00D22418">
              <w:rPr>
                <w:shd w:val="clear" w:color="auto" w:fill="FFFFFF"/>
              </w:rPr>
              <w:sym w:font="Wingdings" w:char="F072"/>
            </w:r>
          </w:p>
        </w:tc>
        <w:tc>
          <w:tcPr>
            <w:tcW w:w="865" w:type="dxa"/>
            <w:shd w:val="clear" w:color="auto" w:fill="D9D9D9"/>
            <w:vAlign w:val="center"/>
          </w:tcPr>
          <w:p w14:paraId="5A88977A" w14:textId="77777777" w:rsidR="00FC4084" w:rsidRPr="00D22418" w:rsidRDefault="00FC4084" w:rsidP="00D43065">
            <w:pPr>
              <w:spacing w:before="40" w:after="20"/>
              <w:jc w:val="center"/>
            </w:pPr>
            <w:r w:rsidRPr="00D22418">
              <w:rPr>
                <w:shd w:val="clear" w:color="auto" w:fill="FFFFFF"/>
              </w:rPr>
              <w:sym w:font="Wingdings" w:char="F072"/>
            </w:r>
          </w:p>
        </w:tc>
        <w:tc>
          <w:tcPr>
            <w:tcW w:w="774" w:type="dxa"/>
            <w:shd w:val="clear" w:color="auto" w:fill="D9D9D9"/>
            <w:vAlign w:val="center"/>
          </w:tcPr>
          <w:p w14:paraId="45280327" w14:textId="77777777" w:rsidR="00FC4084" w:rsidRPr="00D22418" w:rsidRDefault="00FC4084" w:rsidP="00D43065">
            <w:pPr>
              <w:spacing w:before="40" w:after="20"/>
              <w:jc w:val="center"/>
            </w:pPr>
            <w:r w:rsidRPr="00D22418">
              <w:rPr>
                <w:shd w:val="clear" w:color="auto" w:fill="FFFFFF"/>
              </w:rPr>
              <w:sym w:font="Wingdings" w:char="F072"/>
            </w:r>
          </w:p>
        </w:tc>
        <w:tc>
          <w:tcPr>
            <w:tcW w:w="966" w:type="dxa"/>
            <w:shd w:val="clear" w:color="auto" w:fill="D9D9D9"/>
            <w:vAlign w:val="center"/>
          </w:tcPr>
          <w:p w14:paraId="2B0DD539" w14:textId="77777777" w:rsidR="00FC4084" w:rsidRPr="00D22418" w:rsidRDefault="00FC4084" w:rsidP="00D43065">
            <w:pPr>
              <w:spacing w:before="40" w:after="20"/>
              <w:jc w:val="center"/>
            </w:pPr>
            <w:r w:rsidRPr="00D22418">
              <w:rPr>
                <w:shd w:val="clear" w:color="auto" w:fill="FFFFFF"/>
              </w:rPr>
              <w:sym w:font="Wingdings" w:char="F072"/>
            </w:r>
          </w:p>
        </w:tc>
        <w:tc>
          <w:tcPr>
            <w:tcW w:w="687" w:type="dxa"/>
            <w:shd w:val="clear" w:color="auto" w:fill="D9D9D9"/>
            <w:vAlign w:val="center"/>
          </w:tcPr>
          <w:p w14:paraId="4CB9AE51" w14:textId="77777777" w:rsidR="00FC4084" w:rsidRPr="00D22418" w:rsidRDefault="00FC4084" w:rsidP="00D43065">
            <w:pPr>
              <w:spacing w:before="40" w:after="20"/>
              <w:jc w:val="center"/>
            </w:pPr>
            <w:r w:rsidRPr="00D22418">
              <w:rPr>
                <w:shd w:val="clear" w:color="auto" w:fill="FFFFFF"/>
              </w:rPr>
              <w:sym w:font="Wingdings" w:char="F072"/>
            </w:r>
          </w:p>
        </w:tc>
        <w:tc>
          <w:tcPr>
            <w:tcW w:w="1112" w:type="dxa"/>
            <w:gridSpan w:val="2"/>
            <w:shd w:val="clear" w:color="auto" w:fill="D9D9D9"/>
            <w:vAlign w:val="center"/>
          </w:tcPr>
          <w:p w14:paraId="0A6145A0" w14:textId="77777777" w:rsidR="00FC4084" w:rsidRPr="00D22418" w:rsidRDefault="00FC4084" w:rsidP="00D43065">
            <w:pPr>
              <w:spacing w:before="40" w:after="20"/>
              <w:jc w:val="center"/>
            </w:pPr>
            <w:r w:rsidRPr="00D22418">
              <w:rPr>
                <w:shd w:val="clear" w:color="auto" w:fill="FFFFFF"/>
              </w:rPr>
              <w:sym w:font="Wingdings" w:char="F072"/>
            </w:r>
          </w:p>
        </w:tc>
      </w:tr>
      <w:tr w:rsidR="00FC4084" w:rsidRPr="00D22418" w14:paraId="62AAF0DE" w14:textId="77777777" w:rsidTr="00D43065">
        <w:tblPrEx>
          <w:tblCellMar>
            <w:left w:w="120" w:type="dxa"/>
            <w:right w:w="120" w:type="dxa"/>
          </w:tblCellMar>
          <w:tblLook w:val="0000" w:firstRow="0" w:lastRow="0" w:firstColumn="0" w:lastColumn="0" w:noHBand="0" w:noVBand="0"/>
        </w:tblPrEx>
        <w:trPr>
          <w:gridAfter w:val="2"/>
          <w:wAfter w:w="115" w:type="dxa"/>
          <w:trHeight w:val="187"/>
        </w:trPr>
        <w:tc>
          <w:tcPr>
            <w:tcW w:w="2265" w:type="dxa"/>
            <w:gridSpan w:val="2"/>
          </w:tcPr>
          <w:p w14:paraId="5C1E587A" w14:textId="77777777" w:rsidR="00FC4084" w:rsidRPr="00D22418" w:rsidRDefault="00FC4084" w:rsidP="0094170A">
            <w:pPr>
              <w:numPr>
                <w:ilvl w:val="0"/>
                <w:numId w:val="7"/>
              </w:numPr>
              <w:spacing w:before="40" w:after="20"/>
            </w:pPr>
            <w:r w:rsidRPr="00D22418">
              <w:t>Lotgenoten</w:t>
            </w:r>
          </w:p>
        </w:tc>
        <w:tc>
          <w:tcPr>
            <w:tcW w:w="515" w:type="dxa"/>
            <w:gridSpan w:val="2"/>
            <w:vAlign w:val="center"/>
          </w:tcPr>
          <w:p w14:paraId="13351D9C" w14:textId="77777777" w:rsidR="00FC4084" w:rsidRPr="00D22418" w:rsidRDefault="00FC4084" w:rsidP="00D43065">
            <w:pPr>
              <w:spacing w:before="40" w:after="20"/>
              <w:jc w:val="center"/>
            </w:pPr>
            <w:r w:rsidRPr="00D22418">
              <w:sym w:font="Wingdings" w:char="F072"/>
            </w:r>
          </w:p>
        </w:tc>
        <w:tc>
          <w:tcPr>
            <w:tcW w:w="629" w:type="dxa"/>
            <w:vAlign w:val="center"/>
          </w:tcPr>
          <w:p w14:paraId="77BDA29D" w14:textId="77777777" w:rsidR="00FC4084" w:rsidRPr="00D22418" w:rsidRDefault="00FC4084" w:rsidP="00D43065">
            <w:pPr>
              <w:spacing w:before="40" w:after="20"/>
              <w:jc w:val="center"/>
            </w:pPr>
            <w:r w:rsidRPr="00D22418">
              <w:sym w:font="Wingdings" w:char="F072"/>
            </w:r>
          </w:p>
        </w:tc>
        <w:tc>
          <w:tcPr>
            <w:tcW w:w="1124" w:type="dxa"/>
            <w:tcBorders>
              <w:right w:val="single" w:sz="18" w:space="0" w:color="auto"/>
            </w:tcBorders>
            <w:vAlign w:val="center"/>
          </w:tcPr>
          <w:p w14:paraId="41146309" w14:textId="77777777" w:rsidR="00FC4084" w:rsidRPr="00D22418" w:rsidRDefault="00FC4084" w:rsidP="00D43065">
            <w:pPr>
              <w:spacing w:before="40" w:after="20"/>
              <w:jc w:val="center"/>
            </w:pPr>
            <w:r w:rsidRPr="00D22418">
              <w:sym w:font="Wingdings" w:char="F072"/>
            </w:r>
          </w:p>
        </w:tc>
        <w:tc>
          <w:tcPr>
            <w:tcW w:w="697" w:type="dxa"/>
            <w:tcBorders>
              <w:left w:val="single" w:sz="18" w:space="0" w:color="auto"/>
            </w:tcBorders>
            <w:vAlign w:val="center"/>
          </w:tcPr>
          <w:p w14:paraId="46282FCE" w14:textId="77777777" w:rsidR="00FC4084" w:rsidRPr="00D22418" w:rsidRDefault="00FC4084" w:rsidP="00D43065">
            <w:pPr>
              <w:spacing w:before="40" w:after="20"/>
              <w:jc w:val="center"/>
            </w:pPr>
            <w:r w:rsidRPr="00D22418">
              <w:sym w:font="Wingdings" w:char="F072"/>
            </w:r>
          </w:p>
        </w:tc>
        <w:tc>
          <w:tcPr>
            <w:tcW w:w="865" w:type="dxa"/>
            <w:vAlign w:val="center"/>
          </w:tcPr>
          <w:p w14:paraId="0EBEBC05" w14:textId="77777777" w:rsidR="00FC4084" w:rsidRPr="00D22418" w:rsidRDefault="00FC4084" w:rsidP="00D43065">
            <w:pPr>
              <w:spacing w:before="40" w:after="20"/>
              <w:jc w:val="center"/>
            </w:pPr>
            <w:r w:rsidRPr="00D22418">
              <w:sym w:font="Wingdings" w:char="F072"/>
            </w:r>
          </w:p>
        </w:tc>
        <w:tc>
          <w:tcPr>
            <w:tcW w:w="774" w:type="dxa"/>
            <w:vAlign w:val="center"/>
          </w:tcPr>
          <w:p w14:paraId="463FB88C" w14:textId="77777777" w:rsidR="00FC4084" w:rsidRPr="00D22418" w:rsidRDefault="00FC4084" w:rsidP="00D43065">
            <w:pPr>
              <w:spacing w:before="40" w:after="20"/>
              <w:jc w:val="center"/>
            </w:pPr>
            <w:r w:rsidRPr="00D22418">
              <w:sym w:font="Wingdings" w:char="F072"/>
            </w:r>
          </w:p>
        </w:tc>
        <w:tc>
          <w:tcPr>
            <w:tcW w:w="966" w:type="dxa"/>
            <w:vAlign w:val="center"/>
          </w:tcPr>
          <w:p w14:paraId="1597BD8F" w14:textId="77777777" w:rsidR="00FC4084" w:rsidRPr="00D22418" w:rsidRDefault="00FC4084" w:rsidP="00D43065">
            <w:pPr>
              <w:spacing w:before="40" w:after="20"/>
              <w:jc w:val="center"/>
            </w:pPr>
            <w:r w:rsidRPr="00D22418">
              <w:sym w:font="Wingdings" w:char="F072"/>
            </w:r>
          </w:p>
        </w:tc>
        <w:tc>
          <w:tcPr>
            <w:tcW w:w="687" w:type="dxa"/>
            <w:vAlign w:val="center"/>
          </w:tcPr>
          <w:p w14:paraId="794FE399" w14:textId="77777777" w:rsidR="00FC4084" w:rsidRPr="00D22418" w:rsidRDefault="00FC4084" w:rsidP="00D43065">
            <w:pPr>
              <w:spacing w:before="40" w:after="20"/>
              <w:jc w:val="center"/>
            </w:pPr>
            <w:r w:rsidRPr="00D22418">
              <w:sym w:font="Wingdings" w:char="F072"/>
            </w:r>
          </w:p>
        </w:tc>
        <w:tc>
          <w:tcPr>
            <w:tcW w:w="1112" w:type="dxa"/>
            <w:gridSpan w:val="2"/>
            <w:vAlign w:val="center"/>
          </w:tcPr>
          <w:p w14:paraId="08DB5DD2" w14:textId="77777777" w:rsidR="00FC4084" w:rsidRPr="00D22418" w:rsidRDefault="00FC4084" w:rsidP="00D43065">
            <w:pPr>
              <w:spacing w:before="40" w:after="20"/>
              <w:jc w:val="center"/>
            </w:pPr>
            <w:r w:rsidRPr="00D22418">
              <w:sym w:font="Wingdings" w:char="F072"/>
            </w:r>
          </w:p>
        </w:tc>
      </w:tr>
      <w:tr w:rsidR="00FC4084" w:rsidRPr="00D22418" w14:paraId="3F2180FE" w14:textId="77777777" w:rsidTr="00D43065">
        <w:tblPrEx>
          <w:tblCellMar>
            <w:left w:w="120" w:type="dxa"/>
            <w:right w:w="120" w:type="dxa"/>
          </w:tblCellMar>
          <w:tblLook w:val="0000" w:firstRow="0" w:lastRow="0" w:firstColumn="0" w:lastColumn="0" w:noHBand="0" w:noVBand="0"/>
        </w:tblPrEx>
        <w:trPr>
          <w:gridAfter w:val="2"/>
          <w:wAfter w:w="115" w:type="dxa"/>
        </w:trPr>
        <w:tc>
          <w:tcPr>
            <w:tcW w:w="2265" w:type="dxa"/>
            <w:gridSpan w:val="2"/>
            <w:shd w:val="clear" w:color="auto" w:fill="D9D9D9"/>
          </w:tcPr>
          <w:p w14:paraId="52E75B99" w14:textId="77777777" w:rsidR="00FC4084" w:rsidRPr="00D22418" w:rsidRDefault="00FC4084" w:rsidP="0094170A">
            <w:pPr>
              <w:numPr>
                <w:ilvl w:val="0"/>
                <w:numId w:val="7"/>
              </w:numPr>
              <w:spacing w:before="40" w:after="20"/>
            </w:pPr>
            <w:r w:rsidRPr="00D22418">
              <w:t>Leden van een discussiegroep</w:t>
            </w:r>
          </w:p>
        </w:tc>
        <w:tc>
          <w:tcPr>
            <w:tcW w:w="515" w:type="dxa"/>
            <w:gridSpan w:val="2"/>
            <w:shd w:val="clear" w:color="auto" w:fill="D9D9D9"/>
            <w:vAlign w:val="center"/>
          </w:tcPr>
          <w:p w14:paraId="10B1EC74" w14:textId="77777777" w:rsidR="00FC4084" w:rsidRPr="00D22418" w:rsidRDefault="00FC4084" w:rsidP="00D43065">
            <w:pPr>
              <w:spacing w:before="40" w:after="20"/>
              <w:jc w:val="center"/>
            </w:pPr>
            <w:r w:rsidRPr="00D22418">
              <w:rPr>
                <w:shd w:val="clear" w:color="auto" w:fill="FFFFFF"/>
              </w:rPr>
              <w:sym w:font="Wingdings" w:char="F072"/>
            </w:r>
          </w:p>
        </w:tc>
        <w:tc>
          <w:tcPr>
            <w:tcW w:w="629" w:type="dxa"/>
            <w:shd w:val="clear" w:color="auto" w:fill="D9D9D9"/>
            <w:vAlign w:val="center"/>
          </w:tcPr>
          <w:p w14:paraId="14C8D8E3" w14:textId="77777777" w:rsidR="00FC4084" w:rsidRPr="00D22418" w:rsidRDefault="00FC4084" w:rsidP="00D43065">
            <w:pPr>
              <w:spacing w:before="40" w:after="20"/>
              <w:jc w:val="center"/>
            </w:pPr>
            <w:r w:rsidRPr="00D22418">
              <w:rPr>
                <w:shd w:val="clear" w:color="auto" w:fill="FFFFFF"/>
              </w:rPr>
              <w:sym w:font="Wingdings" w:char="F072"/>
            </w:r>
          </w:p>
        </w:tc>
        <w:tc>
          <w:tcPr>
            <w:tcW w:w="1124" w:type="dxa"/>
            <w:tcBorders>
              <w:right w:val="single" w:sz="18" w:space="0" w:color="auto"/>
            </w:tcBorders>
            <w:shd w:val="clear" w:color="auto" w:fill="D9D9D9"/>
            <w:vAlign w:val="center"/>
          </w:tcPr>
          <w:p w14:paraId="78353F86" w14:textId="77777777" w:rsidR="00FC4084" w:rsidRPr="00D22418" w:rsidRDefault="00FC4084" w:rsidP="00D43065">
            <w:pPr>
              <w:spacing w:before="40" w:after="20"/>
              <w:jc w:val="center"/>
            </w:pPr>
            <w:r w:rsidRPr="00D22418">
              <w:rPr>
                <w:shd w:val="clear" w:color="auto" w:fill="FFFFFF"/>
              </w:rPr>
              <w:sym w:font="Wingdings" w:char="F072"/>
            </w:r>
          </w:p>
        </w:tc>
        <w:tc>
          <w:tcPr>
            <w:tcW w:w="697" w:type="dxa"/>
            <w:tcBorders>
              <w:left w:val="single" w:sz="18" w:space="0" w:color="auto"/>
            </w:tcBorders>
            <w:shd w:val="clear" w:color="auto" w:fill="D9D9D9"/>
            <w:vAlign w:val="center"/>
          </w:tcPr>
          <w:p w14:paraId="2DD2E753" w14:textId="77777777" w:rsidR="00FC4084" w:rsidRPr="00D22418" w:rsidRDefault="00FC4084" w:rsidP="00D43065">
            <w:pPr>
              <w:spacing w:before="40" w:after="20"/>
              <w:jc w:val="center"/>
            </w:pPr>
            <w:r w:rsidRPr="00D22418">
              <w:rPr>
                <w:shd w:val="clear" w:color="auto" w:fill="FFFFFF"/>
              </w:rPr>
              <w:sym w:font="Wingdings" w:char="F072"/>
            </w:r>
          </w:p>
        </w:tc>
        <w:tc>
          <w:tcPr>
            <w:tcW w:w="865" w:type="dxa"/>
            <w:shd w:val="clear" w:color="auto" w:fill="D9D9D9"/>
            <w:vAlign w:val="center"/>
          </w:tcPr>
          <w:p w14:paraId="0F012782" w14:textId="77777777" w:rsidR="00FC4084" w:rsidRPr="00D22418" w:rsidRDefault="00FC4084" w:rsidP="00D43065">
            <w:pPr>
              <w:spacing w:before="40" w:after="20"/>
              <w:jc w:val="center"/>
            </w:pPr>
            <w:r w:rsidRPr="00D22418">
              <w:rPr>
                <w:shd w:val="clear" w:color="auto" w:fill="FFFFFF"/>
              </w:rPr>
              <w:sym w:font="Wingdings" w:char="F072"/>
            </w:r>
          </w:p>
        </w:tc>
        <w:tc>
          <w:tcPr>
            <w:tcW w:w="774" w:type="dxa"/>
            <w:shd w:val="clear" w:color="auto" w:fill="D9D9D9"/>
            <w:vAlign w:val="center"/>
          </w:tcPr>
          <w:p w14:paraId="3A555D39" w14:textId="77777777" w:rsidR="00FC4084" w:rsidRPr="00D22418" w:rsidRDefault="00FC4084" w:rsidP="00D43065">
            <w:pPr>
              <w:spacing w:before="40" w:after="20"/>
              <w:jc w:val="center"/>
            </w:pPr>
            <w:r w:rsidRPr="00D22418">
              <w:rPr>
                <w:shd w:val="clear" w:color="auto" w:fill="FFFFFF"/>
              </w:rPr>
              <w:sym w:font="Wingdings" w:char="F072"/>
            </w:r>
          </w:p>
        </w:tc>
        <w:tc>
          <w:tcPr>
            <w:tcW w:w="966" w:type="dxa"/>
            <w:shd w:val="clear" w:color="auto" w:fill="D9D9D9"/>
            <w:vAlign w:val="center"/>
          </w:tcPr>
          <w:p w14:paraId="77E639FB" w14:textId="77777777" w:rsidR="00FC4084" w:rsidRPr="00D22418" w:rsidRDefault="00FC4084" w:rsidP="00D43065">
            <w:pPr>
              <w:spacing w:before="40" w:after="20"/>
              <w:jc w:val="center"/>
            </w:pPr>
            <w:r w:rsidRPr="00D22418">
              <w:rPr>
                <w:shd w:val="clear" w:color="auto" w:fill="FFFFFF"/>
              </w:rPr>
              <w:sym w:font="Wingdings" w:char="F072"/>
            </w:r>
          </w:p>
        </w:tc>
        <w:tc>
          <w:tcPr>
            <w:tcW w:w="687" w:type="dxa"/>
            <w:shd w:val="clear" w:color="auto" w:fill="D9D9D9"/>
            <w:vAlign w:val="center"/>
          </w:tcPr>
          <w:p w14:paraId="564B5010" w14:textId="77777777" w:rsidR="00FC4084" w:rsidRPr="00D22418" w:rsidRDefault="00FC4084" w:rsidP="00D43065">
            <w:pPr>
              <w:spacing w:before="40" w:after="20"/>
              <w:jc w:val="center"/>
            </w:pPr>
            <w:r w:rsidRPr="00D22418">
              <w:rPr>
                <w:shd w:val="clear" w:color="auto" w:fill="FFFFFF"/>
              </w:rPr>
              <w:sym w:font="Wingdings" w:char="F072"/>
            </w:r>
          </w:p>
        </w:tc>
        <w:tc>
          <w:tcPr>
            <w:tcW w:w="1112" w:type="dxa"/>
            <w:gridSpan w:val="2"/>
            <w:shd w:val="clear" w:color="auto" w:fill="D9D9D9"/>
            <w:vAlign w:val="center"/>
          </w:tcPr>
          <w:p w14:paraId="224B55A6" w14:textId="77777777" w:rsidR="00FC4084" w:rsidRPr="00D22418" w:rsidRDefault="00FC4084" w:rsidP="00D43065">
            <w:pPr>
              <w:spacing w:before="40" w:after="20"/>
              <w:jc w:val="center"/>
            </w:pPr>
            <w:r w:rsidRPr="00D22418">
              <w:rPr>
                <w:shd w:val="clear" w:color="auto" w:fill="FFFFFF"/>
              </w:rPr>
              <w:sym w:font="Wingdings" w:char="F072"/>
            </w:r>
          </w:p>
        </w:tc>
      </w:tr>
      <w:tr w:rsidR="001262E1" w:rsidRPr="00D22418" w14:paraId="6F7FD48E" w14:textId="77777777" w:rsidTr="001262E1">
        <w:tblPrEx>
          <w:tblCellMar>
            <w:left w:w="120" w:type="dxa"/>
            <w:right w:w="120" w:type="dxa"/>
          </w:tblCellMar>
          <w:tblLook w:val="0000" w:firstRow="0" w:lastRow="0" w:firstColumn="0" w:lastColumn="0" w:noHBand="0" w:noVBand="0"/>
        </w:tblPrEx>
        <w:tc>
          <w:tcPr>
            <w:tcW w:w="2294" w:type="dxa"/>
            <w:gridSpan w:val="3"/>
            <w:tcBorders>
              <w:right w:val="single" w:sz="4" w:space="0" w:color="auto"/>
            </w:tcBorders>
          </w:tcPr>
          <w:p w14:paraId="035E7941" w14:textId="77777777" w:rsidR="001262E1" w:rsidRPr="00D22418" w:rsidRDefault="001262E1" w:rsidP="0094170A">
            <w:pPr>
              <w:numPr>
                <w:ilvl w:val="0"/>
                <w:numId w:val="7"/>
              </w:numPr>
              <w:spacing w:before="40" w:after="40"/>
            </w:pPr>
            <w:r w:rsidRPr="00D22418">
              <w:t>Anders, namelijk:</w:t>
            </w:r>
          </w:p>
        </w:tc>
        <w:tc>
          <w:tcPr>
            <w:tcW w:w="7455" w:type="dxa"/>
            <w:gridSpan w:val="12"/>
            <w:tcBorders>
              <w:top w:val="single" w:sz="4" w:space="0" w:color="auto"/>
              <w:left w:val="single" w:sz="4" w:space="0" w:color="auto"/>
              <w:bottom w:val="single" w:sz="4" w:space="0" w:color="auto"/>
              <w:right w:val="single" w:sz="4" w:space="0" w:color="auto"/>
            </w:tcBorders>
            <w:vAlign w:val="center"/>
          </w:tcPr>
          <w:p w14:paraId="5A5E5215" w14:textId="77777777" w:rsidR="001262E1" w:rsidRPr="00D22418" w:rsidRDefault="001262E1" w:rsidP="001262E1">
            <w:pPr>
              <w:spacing w:before="40" w:after="40"/>
              <w:jc w:val="center"/>
            </w:pPr>
          </w:p>
        </w:tc>
      </w:tr>
    </w:tbl>
    <w:p w14:paraId="160A3F21" w14:textId="77777777" w:rsidR="003A32C9" w:rsidRPr="00D22418" w:rsidRDefault="003A32C9" w:rsidP="007B6D8F"/>
    <w:tbl>
      <w:tblPr>
        <w:tblW w:w="0" w:type="auto"/>
        <w:tblInd w:w="108" w:type="dxa"/>
        <w:tblLook w:val="01E0" w:firstRow="1" w:lastRow="1" w:firstColumn="1" w:lastColumn="1" w:noHBand="0" w:noVBand="0"/>
      </w:tblPr>
      <w:tblGrid>
        <w:gridCol w:w="537"/>
        <w:gridCol w:w="52"/>
        <w:gridCol w:w="8942"/>
      </w:tblGrid>
      <w:tr w:rsidR="00026550" w:rsidRPr="00D22418" w14:paraId="6E40680F" w14:textId="77777777" w:rsidTr="00993DEB">
        <w:tc>
          <w:tcPr>
            <w:tcW w:w="591" w:type="dxa"/>
            <w:gridSpan w:val="2"/>
            <w:vAlign w:val="center"/>
          </w:tcPr>
          <w:p w14:paraId="22248C10" w14:textId="77777777" w:rsidR="00026550" w:rsidRPr="00D22418" w:rsidRDefault="00026550" w:rsidP="00993DEB">
            <w:r w:rsidRPr="00D22418">
              <w:t>30.</w:t>
            </w:r>
          </w:p>
        </w:tc>
        <w:tc>
          <w:tcPr>
            <w:tcW w:w="9156" w:type="dxa"/>
            <w:vAlign w:val="center"/>
          </w:tcPr>
          <w:p w14:paraId="6F1E08B1" w14:textId="77777777" w:rsidR="00026550" w:rsidRPr="00D22418" w:rsidRDefault="00B22A55" w:rsidP="00FC0BC3">
            <w:pPr>
              <w:rPr>
                <w:i/>
              </w:rPr>
            </w:pPr>
            <w:r w:rsidRPr="00D22418">
              <w:t>Heeft</w:t>
            </w:r>
            <w:r w:rsidR="00FC0BC3" w:rsidRPr="00D22418">
              <w:t xml:space="preserve"> </w:t>
            </w:r>
            <w:r w:rsidR="00026550" w:rsidRPr="00D22418">
              <w:t xml:space="preserve">u de website </w:t>
            </w:r>
            <w:hyperlink r:id="rId9" w:history="1">
              <w:r w:rsidR="00026550" w:rsidRPr="00D22418">
                <w:rPr>
                  <w:rStyle w:val="Hyperlink"/>
                </w:rPr>
                <w:t>www.kanker.nl</w:t>
              </w:r>
            </w:hyperlink>
            <w:r w:rsidR="00026550" w:rsidRPr="00D22418">
              <w:t xml:space="preserve"> wel eens bezocht?</w:t>
            </w:r>
          </w:p>
        </w:tc>
      </w:tr>
      <w:tr w:rsidR="00026550" w:rsidRPr="00D22418" w14:paraId="46BD8471" w14:textId="77777777" w:rsidTr="00993DEB">
        <w:tc>
          <w:tcPr>
            <w:tcW w:w="538" w:type="dxa"/>
            <w:vAlign w:val="center"/>
          </w:tcPr>
          <w:p w14:paraId="37E4E7BC" w14:textId="77777777" w:rsidR="00026550" w:rsidRPr="00D22418" w:rsidRDefault="00026550" w:rsidP="00993DEB"/>
        </w:tc>
        <w:tc>
          <w:tcPr>
            <w:tcW w:w="9209" w:type="dxa"/>
            <w:gridSpan w:val="2"/>
            <w:vAlign w:val="center"/>
          </w:tcPr>
          <w:p w14:paraId="639ADA81" w14:textId="77777777" w:rsidR="00026550" w:rsidRPr="00D22418" w:rsidRDefault="00026550" w:rsidP="00993DEB"/>
        </w:tc>
      </w:tr>
      <w:tr w:rsidR="00026550" w:rsidRPr="00D22418" w14:paraId="74FA2FFB" w14:textId="77777777" w:rsidTr="00993DEB">
        <w:tc>
          <w:tcPr>
            <w:tcW w:w="591" w:type="dxa"/>
            <w:gridSpan w:val="2"/>
            <w:vAlign w:val="center"/>
          </w:tcPr>
          <w:p w14:paraId="6F8ECD5F" w14:textId="77777777" w:rsidR="00026550" w:rsidRPr="00D22418" w:rsidRDefault="00026550" w:rsidP="00993DEB">
            <w:r w:rsidRPr="00D22418">
              <w:sym w:font="Wingdings" w:char="F072"/>
            </w:r>
          </w:p>
        </w:tc>
        <w:tc>
          <w:tcPr>
            <w:tcW w:w="9156" w:type="dxa"/>
            <w:vAlign w:val="center"/>
          </w:tcPr>
          <w:p w14:paraId="5469AC0C" w14:textId="77777777" w:rsidR="00026550" w:rsidRPr="00D22418" w:rsidRDefault="00026550" w:rsidP="00993DEB">
            <w:r w:rsidRPr="00D22418">
              <w:t>Ja</w:t>
            </w:r>
            <w:r w:rsidRPr="00D22418">
              <w:tab/>
            </w:r>
            <w:r w:rsidRPr="00D22418">
              <w:tab/>
            </w:r>
            <w:r w:rsidRPr="00D22418">
              <w:tab/>
            </w:r>
            <w:r w:rsidRPr="00D22418">
              <w:tab/>
            </w:r>
            <w:r w:rsidRPr="00D22418">
              <w:tab/>
            </w:r>
            <w:r w:rsidRPr="00D22418">
              <w:tab/>
            </w:r>
            <w:r w:rsidRPr="00D22418">
              <w:tab/>
            </w:r>
          </w:p>
        </w:tc>
      </w:tr>
      <w:tr w:rsidR="00026550" w:rsidRPr="00D22418" w14:paraId="7CB023A5" w14:textId="77777777" w:rsidTr="00993DEB">
        <w:tc>
          <w:tcPr>
            <w:tcW w:w="591" w:type="dxa"/>
            <w:gridSpan w:val="2"/>
            <w:vAlign w:val="center"/>
          </w:tcPr>
          <w:p w14:paraId="3D0FB867" w14:textId="77777777" w:rsidR="00026550" w:rsidRPr="00D22418" w:rsidRDefault="00026550" w:rsidP="00993DEB">
            <w:r w:rsidRPr="00D22418">
              <w:sym w:font="Wingdings" w:char="F072"/>
            </w:r>
          </w:p>
        </w:tc>
        <w:tc>
          <w:tcPr>
            <w:tcW w:w="9156" w:type="dxa"/>
            <w:vAlign w:val="center"/>
          </w:tcPr>
          <w:p w14:paraId="1F2229F3" w14:textId="77777777" w:rsidR="00026550" w:rsidRPr="00D22418" w:rsidRDefault="00026550" w:rsidP="001262E1">
            <w:r w:rsidRPr="00D22418">
              <w:t>Nee</w:t>
            </w:r>
            <w:r w:rsidRPr="00D22418">
              <w:tab/>
            </w:r>
            <w:r w:rsidRPr="00D22418">
              <w:rPr>
                <w:i/>
              </w:rPr>
              <w:t>(indien nee, ga verder met vraag 35)</w:t>
            </w:r>
          </w:p>
        </w:tc>
      </w:tr>
    </w:tbl>
    <w:p w14:paraId="0C545F04" w14:textId="77777777" w:rsidR="00A67EEE" w:rsidRPr="00D22418" w:rsidRDefault="00A67EEE" w:rsidP="007B6D8F"/>
    <w:tbl>
      <w:tblPr>
        <w:tblW w:w="0" w:type="auto"/>
        <w:tblInd w:w="108" w:type="dxa"/>
        <w:tblLook w:val="01E0" w:firstRow="1" w:lastRow="1" w:firstColumn="1" w:lastColumn="1" w:noHBand="0" w:noVBand="0"/>
      </w:tblPr>
      <w:tblGrid>
        <w:gridCol w:w="537"/>
        <w:gridCol w:w="52"/>
        <w:gridCol w:w="2079"/>
        <w:gridCol w:w="6863"/>
      </w:tblGrid>
      <w:tr w:rsidR="00026550" w:rsidRPr="00D22418" w14:paraId="59D9F225" w14:textId="77777777" w:rsidTr="00993DEB">
        <w:tc>
          <w:tcPr>
            <w:tcW w:w="591" w:type="dxa"/>
            <w:gridSpan w:val="2"/>
            <w:vAlign w:val="center"/>
          </w:tcPr>
          <w:p w14:paraId="1BCDC97D" w14:textId="77777777" w:rsidR="00026550" w:rsidRPr="00D22418" w:rsidRDefault="00026550" w:rsidP="00993DEB">
            <w:r w:rsidRPr="00D22418">
              <w:t>31.</w:t>
            </w:r>
          </w:p>
        </w:tc>
        <w:tc>
          <w:tcPr>
            <w:tcW w:w="9156" w:type="dxa"/>
            <w:gridSpan w:val="2"/>
            <w:vAlign w:val="center"/>
          </w:tcPr>
          <w:p w14:paraId="40B77A41" w14:textId="77777777" w:rsidR="00026550" w:rsidRPr="00D22418" w:rsidRDefault="00026550" w:rsidP="00993DEB">
            <w:pPr>
              <w:rPr>
                <w:i/>
              </w:rPr>
            </w:pPr>
            <w:r w:rsidRPr="00D22418">
              <w:t xml:space="preserve">Hoe kwam u terecht op www.kanker.nl? </w:t>
            </w:r>
          </w:p>
        </w:tc>
      </w:tr>
      <w:tr w:rsidR="00026550" w:rsidRPr="00D22418" w14:paraId="2F01C263" w14:textId="77777777" w:rsidTr="00993DEB">
        <w:tc>
          <w:tcPr>
            <w:tcW w:w="538" w:type="dxa"/>
            <w:vAlign w:val="center"/>
          </w:tcPr>
          <w:p w14:paraId="192B49D0" w14:textId="77777777" w:rsidR="00026550" w:rsidRPr="00D22418" w:rsidRDefault="00026550" w:rsidP="00993DEB"/>
        </w:tc>
        <w:tc>
          <w:tcPr>
            <w:tcW w:w="9209" w:type="dxa"/>
            <w:gridSpan w:val="3"/>
            <w:vAlign w:val="center"/>
          </w:tcPr>
          <w:p w14:paraId="2CBB7845" w14:textId="77777777" w:rsidR="00026550" w:rsidRPr="00D22418" w:rsidRDefault="00026550" w:rsidP="00993DEB"/>
        </w:tc>
      </w:tr>
      <w:tr w:rsidR="00026550" w:rsidRPr="00D22418" w14:paraId="7E7426A3" w14:textId="77777777" w:rsidTr="00993DEB">
        <w:tc>
          <w:tcPr>
            <w:tcW w:w="591" w:type="dxa"/>
            <w:gridSpan w:val="2"/>
            <w:vAlign w:val="center"/>
          </w:tcPr>
          <w:p w14:paraId="718B2934" w14:textId="77777777" w:rsidR="00026550" w:rsidRPr="00D22418" w:rsidRDefault="00026550" w:rsidP="00993DEB">
            <w:r w:rsidRPr="00D22418">
              <w:sym w:font="Wingdings" w:char="F072"/>
            </w:r>
          </w:p>
        </w:tc>
        <w:tc>
          <w:tcPr>
            <w:tcW w:w="9156" w:type="dxa"/>
            <w:gridSpan w:val="2"/>
            <w:vAlign w:val="center"/>
          </w:tcPr>
          <w:p w14:paraId="02B8968C" w14:textId="77777777" w:rsidR="00026550" w:rsidRPr="00D22418" w:rsidRDefault="00026550" w:rsidP="001262E1">
            <w:pPr>
              <w:ind w:left="10"/>
            </w:pPr>
            <w:r w:rsidRPr="00D22418">
              <w:t xml:space="preserve">Via mijn arts </w:t>
            </w:r>
          </w:p>
        </w:tc>
      </w:tr>
      <w:tr w:rsidR="00026550" w:rsidRPr="00D22418" w14:paraId="2CC4D20A" w14:textId="77777777" w:rsidTr="00993DEB">
        <w:tc>
          <w:tcPr>
            <w:tcW w:w="591" w:type="dxa"/>
            <w:gridSpan w:val="2"/>
            <w:vAlign w:val="center"/>
          </w:tcPr>
          <w:p w14:paraId="48FB3ABF" w14:textId="77777777" w:rsidR="00026550" w:rsidRPr="00D22418" w:rsidRDefault="00026550" w:rsidP="00993DEB">
            <w:r w:rsidRPr="00D22418">
              <w:sym w:font="Wingdings" w:char="F072"/>
            </w:r>
          </w:p>
        </w:tc>
        <w:tc>
          <w:tcPr>
            <w:tcW w:w="9156" w:type="dxa"/>
            <w:gridSpan w:val="2"/>
            <w:vAlign w:val="center"/>
          </w:tcPr>
          <w:p w14:paraId="690981C8" w14:textId="77777777" w:rsidR="00026550" w:rsidRPr="00D22418" w:rsidRDefault="00026550" w:rsidP="001262E1">
            <w:pPr>
              <w:ind w:left="10"/>
            </w:pPr>
            <w:r w:rsidRPr="00D22418">
              <w:t>Via een zoekmachine, b</w:t>
            </w:r>
            <w:r w:rsidR="00FC0BC3" w:rsidRPr="00D22418">
              <w:t>ijvoorbeeld G</w:t>
            </w:r>
            <w:r w:rsidRPr="00D22418">
              <w:t>oogle</w:t>
            </w:r>
          </w:p>
        </w:tc>
      </w:tr>
      <w:tr w:rsidR="00026550" w:rsidRPr="00D22418" w14:paraId="69394E8E" w14:textId="77777777" w:rsidTr="00993DEB">
        <w:tc>
          <w:tcPr>
            <w:tcW w:w="591" w:type="dxa"/>
            <w:gridSpan w:val="2"/>
            <w:vAlign w:val="center"/>
          </w:tcPr>
          <w:p w14:paraId="15BA9131" w14:textId="77777777" w:rsidR="00026550" w:rsidRPr="00D22418" w:rsidRDefault="00026550" w:rsidP="00993DEB">
            <w:r w:rsidRPr="00D22418">
              <w:sym w:font="Wingdings" w:char="F072"/>
            </w:r>
          </w:p>
        </w:tc>
        <w:tc>
          <w:tcPr>
            <w:tcW w:w="9156" w:type="dxa"/>
            <w:gridSpan w:val="2"/>
            <w:vAlign w:val="center"/>
          </w:tcPr>
          <w:p w14:paraId="3160CA30" w14:textId="77777777" w:rsidR="00026550" w:rsidRPr="00D22418" w:rsidRDefault="00026550" w:rsidP="001262E1">
            <w:pPr>
              <w:ind w:left="10"/>
            </w:pPr>
            <w:r w:rsidRPr="00D22418">
              <w:t>Via familie / vrienden</w:t>
            </w:r>
          </w:p>
        </w:tc>
      </w:tr>
      <w:tr w:rsidR="00533727" w:rsidRPr="00D22418" w14:paraId="79F5295F" w14:textId="77777777" w:rsidTr="004A586D">
        <w:trPr>
          <w:trHeight w:val="567"/>
        </w:trPr>
        <w:tc>
          <w:tcPr>
            <w:tcW w:w="591" w:type="dxa"/>
            <w:gridSpan w:val="2"/>
            <w:vAlign w:val="center"/>
          </w:tcPr>
          <w:p w14:paraId="5687837D" w14:textId="77777777" w:rsidR="00533727" w:rsidRPr="00D22418" w:rsidRDefault="00533727" w:rsidP="00BA5FE6">
            <w:r w:rsidRPr="00D22418">
              <w:sym w:font="Wingdings" w:char="F072"/>
            </w:r>
          </w:p>
        </w:tc>
        <w:tc>
          <w:tcPr>
            <w:tcW w:w="2103" w:type="dxa"/>
            <w:tcBorders>
              <w:right w:val="single" w:sz="4" w:space="0" w:color="auto"/>
            </w:tcBorders>
          </w:tcPr>
          <w:p w14:paraId="27CC2D73" w14:textId="77777777" w:rsidR="00533727" w:rsidRPr="00D22418" w:rsidRDefault="00533727" w:rsidP="004A586D">
            <w:pPr>
              <w:ind w:left="10"/>
            </w:pPr>
            <w:r w:rsidRPr="00D22418">
              <w:t>Anders</w:t>
            </w:r>
            <w:r w:rsidR="00DA61AA" w:rsidRPr="00D22418">
              <w:t>, namelijk</w:t>
            </w:r>
          </w:p>
        </w:tc>
        <w:tc>
          <w:tcPr>
            <w:tcW w:w="7053" w:type="dxa"/>
            <w:tcBorders>
              <w:top w:val="single" w:sz="4" w:space="0" w:color="auto"/>
              <w:left w:val="single" w:sz="4" w:space="0" w:color="auto"/>
              <w:bottom w:val="single" w:sz="4" w:space="0" w:color="auto"/>
              <w:right w:val="single" w:sz="4" w:space="0" w:color="auto"/>
            </w:tcBorders>
            <w:vAlign w:val="center"/>
          </w:tcPr>
          <w:p w14:paraId="5EF862DA" w14:textId="77777777" w:rsidR="00533727" w:rsidRPr="00D22418" w:rsidRDefault="00533727" w:rsidP="00BA5FE6">
            <w:r w:rsidRPr="00D22418">
              <w:t xml:space="preserve">  </w:t>
            </w:r>
          </w:p>
        </w:tc>
      </w:tr>
    </w:tbl>
    <w:p w14:paraId="4D411C18" w14:textId="77777777" w:rsidR="00765E94" w:rsidRPr="00D22418" w:rsidRDefault="00765E94"/>
    <w:p w14:paraId="55DFA4DA" w14:textId="77777777" w:rsidR="00ED56DB" w:rsidRPr="00D22418" w:rsidRDefault="00ED56DB"/>
    <w:p w14:paraId="7FC41AC1" w14:textId="77777777" w:rsidR="00D22418" w:rsidRDefault="00D22418">
      <w:r>
        <w:br w:type="page"/>
      </w:r>
    </w:p>
    <w:tbl>
      <w:tblPr>
        <w:tblW w:w="0" w:type="auto"/>
        <w:tblInd w:w="108" w:type="dxa"/>
        <w:tblLook w:val="01E0" w:firstRow="1" w:lastRow="1" w:firstColumn="1" w:lastColumn="1" w:noHBand="0" w:noVBand="0"/>
      </w:tblPr>
      <w:tblGrid>
        <w:gridCol w:w="537"/>
        <w:gridCol w:w="52"/>
        <w:gridCol w:w="8942"/>
      </w:tblGrid>
      <w:tr w:rsidR="00026550" w:rsidRPr="00D22418" w14:paraId="62D9D54F" w14:textId="77777777" w:rsidTr="00D22418">
        <w:tc>
          <w:tcPr>
            <w:tcW w:w="589" w:type="dxa"/>
            <w:gridSpan w:val="2"/>
            <w:vAlign w:val="center"/>
          </w:tcPr>
          <w:p w14:paraId="21435CF8" w14:textId="77777777" w:rsidR="00026550" w:rsidRPr="00D22418" w:rsidRDefault="00A67EEE" w:rsidP="00993DEB">
            <w:r w:rsidRPr="00D22418">
              <w:lastRenderedPageBreak/>
              <w:br w:type="page"/>
            </w:r>
            <w:r w:rsidR="00026550" w:rsidRPr="00D22418">
              <w:t>32.</w:t>
            </w:r>
          </w:p>
        </w:tc>
        <w:tc>
          <w:tcPr>
            <w:tcW w:w="8942" w:type="dxa"/>
            <w:vAlign w:val="center"/>
          </w:tcPr>
          <w:p w14:paraId="30525D80" w14:textId="77777777" w:rsidR="00026550" w:rsidRPr="00D22418" w:rsidRDefault="00026550" w:rsidP="00FC4084">
            <w:pPr>
              <w:rPr>
                <w:i/>
              </w:rPr>
            </w:pPr>
            <w:r w:rsidRPr="00D22418">
              <w:t xml:space="preserve">Hoe vaak </w:t>
            </w:r>
            <w:r w:rsidR="00B22A55" w:rsidRPr="00D22418">
              <w:t>heeft</w:t>
            </w:r>
            <w:r w:rsidRPr="00D22418">
              <w:t xml:space="preserve"> u de afgelopen maand </w:t>
            </w:r>
            <w:r w:rsidR="00FC0BC3" w:rsidRPr="00D22418">
              <w:t>k</w:t>
            </w:r>
            <w:r w:rsidRPr="00D22418">
              <w:t xml:space="preserve">anker.nl bezocht? </w:t>
            </w:r>
          </w:p>
        </w:tc>
      </w:tr>
      <w:tr w:rsidR="00026550" w:rsidRPr="00D22418" w14:paraId="3D7BE50C" w14:textId="77777777" w:rsidTr="00D22418">
        <w:tc>
          <w:tcPr>
            <w:tcW w:w="537" w:type="dxa"/>
            <w:vAlign w:val="center"/>
          </w:tcPr>
          <w:p w14:paraId="59D9216C" w14:textId="77777777" w:rsidR="00026550" w:rsidRPr="00D22418" w:rsidRDefault="00026550" w:rsidP="00993DEB"/>
        </w:tc>
        <w:tc>
          <w:tcPr>
            <w:tcW w:w="8994" w:type="dxa"/>
            <w:gridSpan w:val="2"/>
            <w:vAlign w:val="center"/>
          </w:tcPr>
          <w:p w14:paraId="79E41162" w14:textId="77777777" w:rsidR="00026550" w:rsidRPr="00D22418" w:rsidRDefault="00026550" w:rsidP="00993DEB"/>
        </w:tc>
      </w:tr>
      <w:tr w:rsidR="00026550" w:rsidRPr="00D22418" w14:paraId="4CF45BD1" w14:textId="77777777" w:rsidTr="00D22418">
        <w:tc>
          <w:tcPr>
            <w:tcW w:w="589" w:type="dxa"/>
            <w:gridSpan w:val="2"/>
            <w:vAlign w:val="center"/>
          </w:tcPr>
          <w:p w14:paraId="550ECE5B" w14:textId="77777777" w:rsidR="00026550" w:rsidRPr="00D22418" w:rsidRDefault="00026550" w:rsidP="00993DEB">
            <w:r w:rsidRPr="00D22418">
              <w:sym w:font="Wingdings" w:char="F072"/>
            </w:r>
          </w:p>
        </w:tc>
        <w:tc>
          <w:tcPr>
            <w:tcW w:w="8942" w:type="dxa"/>
            <w:vAlign w:val="center"/>
          </w:tcPr>
          <w:p w14:paraId="340F6076" w14:textId="77777777" w:rsidR="00026550" w:rsidRPr="00D22418" w:rsidRDefault="00FC0BC3" w:rsidP="00993DEB">
            <w:r w:rsidRPr="00D22418">
              <w:t>D</w:t>
            </w:r>
            <w:r w:rsidR="00026550" w:rsidRPr="00D22418">
              <w:t>agelijks</w:t>
            </w:r>
          </w:p>
        </w:tc>
      </w:tr>
      <w:tr w:rsidR="00026550" w:rsidRPr="00D22418" w14:paraId="5AA9CC42" w14:textId="77777777" w:rsidTr="00D22418">
        <w:tc>
          <w:tcPr>
            <w:tcW w:w="589" w:type="dxa"/>
            <w:gridSpan w:val="2"/>
            <w:vAlign w:val="center"/>
          </w:tcPr>
          <w:p w14:paraId="55734FAB" w14:textId="77777777" w:rsidR="00026550" w:rsidRPr="00D22418" w:rsidRDefault="00026550" w:rsidP="00993DEB">
            <w:r w:rsidRPr="00D22418">
              <w:sym w:font="Wingdings" w:char="F072"/>
            </w:r>
          </w:p>
        </w:tc>
        <w:tc>
          <w:tcPr>
            <w:tcW w:w="8942" w:type="dxa"/>
            <w:vAlign w:val="center"/>
          </w:tcPr>
          <w:p w14:paraId="43C43ECB" w14:textId="77777777" w:rsidR="00026550" w:rsidRPr="00D22418" w:rsidRDefault="00FC0BC3" w:rsidP="00993DEB">
            <w:r w:rsidRPr="00D22418">
              <w:t>E</w:t>
            </w:r>
            <w:r w:rsidR="00026550" w:rsidRPr="00D22418">
              <w:t>nkele keren per dag</w:t>
            </w:r>
          </w:p>
        </w:tc>
      </w:tr>
      <w:tr w:rsidR="00026550" w:rsidRPr="00D22418" w14:paraId="34DC375B" w14:textId="77777777" w:rsidTr="00D22418">
        <w:tc>
          <w:tcPr>
            <w:tcW w:w="589" w:type="dxa"/>
            <w:gridSpan w:val="2"/>
            <w:vAlign w:val="center"/>
          </w:tcPr>
          <w:p w14:paraId="3F0DEA00" w14:textId="77777777" w:rsidR="00026550" w:rsidRPr="00D22418" w:rsidRDefault="00026550" w:rsidP="00993DEB">
            <w:r w:rsidRPr="00D22418">
              <w:sym w:font="Wingdings" w:char="F072"/>
            </w:r>
          </w:p>
        </w:tc>
        <w:tc>
          <w:tcPr>
            <w:tcW w:w="8942" w:type="dxa"/>
            <w:vAlign w:val="center"/>
          </w:tcPr>
          <w:p w14:paraId="13D6DCAB" w14:textId="77777777" w:rsidR="00026550" w:rsidRPr="00D22418" w:rsidRDefault="00FC0BC3" w:rsidP="00993DEB">
            <w:r w:rsidRPr="00D22418">
              <w:t>E</w:t>
            </w:r>
            <w:r w:rsidR="00026550" w:rsidRPr="00D22418">
              <w:t>en / enkele keren per week</w:t>
            </w:r>
          </w:p>
        </w:tc>
      </w:tr>
      <w:tr w:rsidR="00026550" w:rsidRPr="00D22418" w14:paraId="1C7A8B5D" w14:textId="77777777" w:rsidTr="00D22418">
        <w:tc>
          <w:tcPr>
            <w:tcW w:w="589" w:type="dxa"/>
            <w:gridSpan w:val="2"/>
            <w:vAlign w:val="center"/>
          </w:tcPr>
          <w:p w14:paraId="7F44707A" w14:textId="77777777" w:rsidR="00026550" w:rsidRPr="00D22418" w:rsidRDefault="00026550" w:rsidP="00993DEB">
            <w:r w:rsidRPr="00D22418">
              <w:sym w:font="Wingdings" w:char="F072"/>
            </w:r>
          </w:p>
        </w:tc>
        <w:tc>
          <w:tcPr>
            <w:tcW w:w="8942" w:type="dxa"/>
            <w:vAlign w:val="center"/>
          </w:tcPr>
          <w:p w14:paraId="7F9BF107" w14:textId="77777777" w:rsidR="00026550" w:rsidRPr="00D22418" w:rsidRDefault="00FC0BC3" w:rsidP="00FC4084">
            <w:r w:rsidRPr="00D22418">
              <w:t>M</w:t>
            </w:r>
            <w:r w:rsidR="00026550" w:rsidRPr="00D22418">
              <w:t xml:space="preserve">inder dan </w:t>
            </w:r>
            <w:r w:rsidR="00FC4084" w:rsidRPr="00D22418">
              <w:t>éé</w:t>
            </w:r>
            <w:r w:rsidR="00026550" w:rsidRPr="00D22418">
              <w:t>n keer per week</w:t>
            </w:r>
          </w:p>
        </w:tc>
      </w:tr>
      <w:tr w:rsidR="00026550" w:rsidRPr="00D22418" w14:paraId="4E26B74A" w14:textId="77777777" w:rsidTr="00D22418">
        <w:tc>
          <w:tcPr>
            <w:tcW w:w="589" w:type="dxa"/>
            <w:gridSpan w:val="2"/>
            <w:vAlign w:val="center"/>
          </w:tcPr>
          <w:p w14:paraId="24411EF7" w14:textId="77777777" w:rsidR="00026550" w:rsidRPr="00D22418" w:rsidRDefault="00026550" w:rsidP="00993DEB">
            <w:r w:rsidRPr="00D22418">
              <w:sym w:font="Wingdings" w:char="F072"/>
            </w:r>
          </w:p>
        </w:tc>
        <w:tc>
          <w:tcPr>
            <w:tcW w:w="8942" w:type="dxa"/>
            <w:vAlign w:val="center"/>
          </w:tcPr>
          <w:p w14:paraId="714DBBB3" w14:textId="77777777" w:rsidR="00026550" w:rsidRPr="00D22418" w:rsidRDefault="00FC0BC3" w:rsidP="00FC4084">
            <w:r w:rsidRPr="00D22418">
              <w:t>M</w:t>
            </w:r>
            <w:r w:rsidR="00026550" w:rsidRPr="00D22418">
              <w:t xml:space="preserve">inder dan </w:t>
            </w:r>
            <w:r w:rsidR="00FC4084" w:rsidRPr="00D22418">
              <w:t>éé</w:t>
            </w:r>
            <w:r w:rsidR="00026550" w:rsidRPr="00D22418">
              <w:t xml:space="preserve">n keer </w:t>
            </w:r>
            <w:r w:rsidR="00FC4084" w:rsidRPr="00D22418">
              <w:t>deze</w:t>
            </w:r>
            <w:r w:rsidR="00026550" w:rsidRPr="00D22418">
              <w:t xml:space="preserve"> maand</w:t>
            </w:r>
          </w:p>
        </w:tc>
      </w:tr>
      <w:tr w:rsidR="00026550" w:rsidRPr="00D22418" w14:paraId="0C0ECB0B" w14:textId="77777777" w:rsidTr="00D22418">
        <w:tc>
          <w:tcPr>
            <w:tcW w:w="589" w:type="dxa"/>
            <w:gridSpan w:val="2"/>
            <w:vAlign w:val="center"/>
          </w:tcPr>
          <w:p w14:paraId="3E527610" w14:textId="77777777" w:rsidR="00026550" w:rsidRPr="00D22418" w:rsidRDefault="00026550" w:rsidP="00993DEB">
            <w:r w:rsidRPr="00D22418">
              <w:sym w:font="Wingdings" w:char="F072"/>
            </w:r>
          </w:p>
        </w:tc>
        <w:tc>
          <w:tcPr>
            <w:tcW w:w="8942" w:type="dxa"/>
            <w:vAlign w:val="center"/>
          </w:tcPr>
          <w:p w14:paraId="7C881807" w14:textId="77777777" w:rsidR="00026550" w:rsidRPr="00D22418" w:rsidRDefault="00FC4084" w:rsidP="00993DEB">
            <w:r w:rsidRPr="00D22418">
              <w:t>Niet</w:t>
            </w:r>
          </w:p>
        </w:tc>
      </w:tr>
    </w:tbl>
    <w:p w14:paraId="2E901A46" w14:textId="77777777" w:rsidR="00026550" w:rsidRPr="00D22418" w:rsidRDefault="00026550" w:rsidP="007B6D8F"/>
    <w:tbl>
      <w:tblPr>
        <w:tblW w:w="0" w:type="auto"/>
        <w:tblInd w:w="108" w:type="dxa"/>
        <w:tblLook w:val="01E0" w:firstRow="1" w:lastRow="1" w:firstColumn="1" w:lastColumn="1" w:noHBand="0" w:noVBand="0"/>
      </w:tblPr>
      <w:tblGrid>
        <w:gridCol w:w="537"/>
        <w:gridCol w:w="52"/>
        <w:gridCol w:w="2076"/>
        <w:gridCol w:w="6866"/>
      </w:tblGrid>
      <w:tr w:rsidR="00026550" w:rsidRPr="00D22418" w14:paraId="78FEC2D4" w14:textId="77777777" w:rsidTr="00993DEB">
        <w:tc>
          <w:tcPr>
            <w:tcW w:w="591" w:type="dxa"/>
            <w:gridSpan w:val="2"/>
            <w:vAlign w:val="center"/>
          </w:tcPr>
          <w:p w14:paraId="694CA886" w14:textId="77777777" w:rsidR="00026550" w:rsidRPr="00D22418" w:rsidRDefault="00026550" w:rsidP="00993DEB">
            <w:r w:rsidRPr="00D22418">
              <w:t>33.</w:t>
            </w:r>
          </w:p>
        </w:tc>
        <w:tc>
          <w:tcPr>
            <w:tcW w:w="9156" w:type="dxa"/>
            <w:gridSpan w:val="2"/>
            <w:vAlign w:val="center"/>
          </w:tcPr>
          <w:p w14:paraId="3CEA0641" w14:textId="77777777" w:rsidR="00026550" w:rsidRPr="00D22418" w:rsidRDefault="00026550" w:rsidP="00284845">
            <w:pPr>
              <w:rPr>
                <w:i/>
              </w:rPr>
            </w:pPr>
            <w:r w:rsidRPr="00D22418">
              <w:t xml:space="preserve">Als u </w:t>
            </w:r>
            <w:r w:rsidR="00FC0BC3" w:rsidRPr="00D22418">
              <w:t>k</w:t>
            </w:r>
            <w:r w:rsidRPr="00D22418">
              <w:t xml:space="preserve">anker.nl bezoekt, wat doet u dan? </w:t>
            </w:r>
            <w:r w:rsidRPr="00D22418">
              <w:tab/>
            </w:r>
            <w:r w:rsidRPr="00D22418">
              <w:rPr>
                <w:i/>
              </w:rPr>
              <w:t>(meer</w:t>
            </w:r>
            <w:r w:rsidR="00284845" w:rsidRPr="00D22418">
              <w:rPr>
                <w:i/>
              </w:rPr>
              <w:t>dere</w:t>
            </w:r>
            <w:r w:rsidRPr="00D22418">
              <w:rPr>
                <w:i/>
              </w:rPr>
              <w:t xml:space="preserve"> antwoorden mogelijk)</w:t>
            </w:r>
          </w:p>
        </w:tc>
      </w:tr>
      <w:tr w:rsidR="00026550" w:rsidRPr="00D22418" w14:paraId="78999FA3" w14:textId="77777777" w:rsidTr="00993DEB">
        <w:tc>
          <w:tcPr>
            <w:tcW w:w="538" w:type="dxa"/>
            <w:vAlign w:val="center"/>
          </w:tcPr>
          <w:p w14:paraId="60852956" w14:textId="77777777" w:rsidR="00026550" w:rsidRPr="00D22418" w:rsidRDefault="00026550" w:rsidP="00993DEB"/>
        </w:tc>
        <w:tc>
          <w:tcPr>
            <w:tcW w:w="9209" w:type="dxa"/>
            <w:gridSpan w:val="3"/>
            <w:vAlign w:val="center"/>
          </w:tcPr>
          <w:p w14:paraId="6F8FBEDA" w14:textId="77777777" w:rsidR="00026550" w:rsidRPr="00D22418" w:rsidRDefault="00026550" w:rsidP="00993DEB"/>
        </w:tc>
      </w:tr>
      <w:tr w:rsidR="00026550" w:rsidRPr="00D22418" w14:paraId="11C0D631" w14:textId="77777777" w:rsidTr="00993DEB">
        <w:tc>
          <w:tcPr>
            <w:tcW w:w="591" w:type="dxa"/>
            <w:gridSpan w:val="2"/>
            <w:vAlign w:val="center"/>
          </w:tcPr>
          <w:p w14:paraId="388E2687" w14:textId="77777777" w:rsidR="00026550" w:rsidRPr="00D22418" w:rsidRDefault="00026550" w:rsidP="00993DEB">
            <w:r w:rsidRPr="00D22418">
              <w:sym w:font="Wingdings" w:char="F072"/>
            </w:r>
          </w:p>
        </w:tc>
        <w:tc>
          <w:tcPr>
            <w:tcW w:w="9156" w:type="dxa"/>
            <w:gridSpan w:val="2"/>
            <w:vAlign w:val="center"/>
          </w:tcPr>
          <w:p w14:paraId="4068DBB0" w14:textId="77777777" w:rsidR="00026550" w:rsidRPr="00D22418" w:rsidRDefault="00026550" w:rsidP="00284845">
            <w:pPr>
              <w:ind w:left="10"/>
            </w:pPr>
            <w:r w:rsidRPr="00D22418">
              <w:t xml:space="preserve">Ik bezoek de bibliotheek van </w:t>
            </w:r>
            <w:r w:rsidR="00FC0BC3" w:rsidRPr="00D22418">
              <w:t>k</w:t>
            </w:r>
            <w:r w:rsidRPr="00D22418">
              <w:t>anker.nl om informatie op te zoeken</w:t>
            </w:r>
          </w:p>
        </w:tc>
      </w:tr>
      <w:tr w:rsidR="00026550" w:rsidRPr="00D22418" w14:paraId="6A2DB3C8" w14:textId="77777777" w:rsidTr="00993DEB">
        <w:tc>
          <w:tcPr>
            <w:tcW w:w="591" w:type="dxa"/>
            <w:gridSpan w:val="2"/>
            <w:vAlign w:val="center"/>
          </w:tcPr>
          <w:p w14:paraId="2DE5D4D1" w14:textId="77777777" w:rsidR="00026550" w:rsidRPr="00D22418" w:rsidRDefault="00026550" w:rsidP="00993DEB">
            <w:r w:rsidRPr="00D22418">
              <w:sym w:font="Wingdings" w:char="F072"/>
            </w:r>
          </w:p>
        </w:tc>
        <w:tc>
          <w:tcPr>
            <w:tcW w:w="9156" w:type="dxa"/>
            <w:gridSpan w:val="2"/>
            <w:vAlign w:val="center"/>
          </w:tcPr>
          <w:p w14:paraId="6522268C" w14:textId="77777777" w:rsidR="00026550" w:rsidRPr="00D22418" w:rsidRDefault="00026550" w:rsidP="00284845">
            <w:pPr>
              <w:ind w:left="10"/>
            </w:pPr>
            <w:r w:rsidRPr="00D22418">
              <w:t>Ik heb een profiel aangemaakt, zodat ik alles kan lezen</w:t>
            </w:r>
          </w:p>
        </w:tc>
      </w:tr>
      <w:tr w:rsidR="00026550" w:rsidRPr="00D22418" w14:paraId="7DADAF66" w14:textId="77777777" w:rsidTr="00993DEB">
        <w:tc>
          <w:tcPr>
            <w:tcW w:w="591" w:type="dxa"/>
            <w:gridSpan w:val="2"/>
            <w:vAlign w:val="center"/>
          </w:tcPr>
          <w:p w14:paraId="7656E136" w14:textId="77777777" w:rsidR="00026550" w:rsidRPr="00D22418" w:rsidRDefault="00026550" w:rsidP="00993DEB">
            <w:r w:rsidRPr="00D22418">
              <w:sym w:font="Wingdings" w:char="F072"/>
            </w:r>
          </w:p>
        </w:tc>
        <w:tc>
          <w:tcPr>
            <w:tcW w:w="9156" w:type="dxa"/>
            <w:gridSpan w:val="2"/>
            <w:vAlign w:val="center"/>
          </w:tcPr>
          <w:p w14:paraId="7E0AC17C" w14:textId="77777777" w:rsidR="00026550" w:rsidRPr="00D22418" w:rsidRDefault="00026550" w:rsidP="00284845">
            <w:pPr>
              <w:ind w:left="10"/>
            </w:pPr>
            <w:r w:rsidRPr="00D22418">
              <w:t xml:space="preserve">Ik heb een profiel aangemaakt, zodat ik zelf berichten kan plaatsen </w:t>
            </w:r>
          </w:p>
        </w:tc>
      </w:tr>
      <w:tr w:rsidR="00026550" w:rsidRPr="00D22418" w14:paraId="598918E8" w14:textId="77777777" w:rsidTr="00993DEB">
        <w:tc>
          <w:tcPr>
            <w:tcW w:w="591" w:type="dxa"/>
            <w:gridSpan w:val="2"/>
            <w:vAlign w:val="center"/>
          </w:tcPr>
          <w:p w14:paraId="0B2ED7EA" w14:textId="77777777" w:rsidR="00026550" w:rsidRPr="00D22418" w:rsidRDefault="00026550" w:rsidP="00993DEB">
            <w:r w:rsidRPr="00D22418">
              <w:sym w:font="Wingdings" w:char="F072"/>
            </w:r>
          </w:p>
        </w:tc>
        <w:tc>
          <w:tcPr>
            <w:tcW w:w="9156" w:type="dxa"/>
            <w:gridSpan w:val="2"/>
            <w:vAlign w:val="center"/>
          </w:tcPr>
          <w:p w14:paraId="1F1DE93A" w14:textId="77777777" w:rsidR="00026550" w:rsidRPr="00D22418" w:rsidRDefault="00026550" w:rsidP="00284845">
            <w:pPr>
              <w:ind w:left="10"/>
            </w:pPr>
            <w:r w:rsidRPr="00D22418">
              <w:t xml:space="preserve">Ik heb een blog </w:t>
            </w:r>
          </w:p>
        </w:tc>
      </w:tr>
      <w:tr w:rsidR="00026550" w:rsidRPr="00D22418" w14:paraId="37D0050D" w14:textId="77777777" w:rsidTr="00993DEB">
        <w:tc>
          <w:tcPr>
            <w:tcW w:w="591" w:type="dxa"/>
            <w:gridSpan w:val="2"/>
            <w:vAlign w:val="center"/>
          </w:tcPr>
          <w:p w14:paraId="7B8D5704" w14:textId="77777777" w:rsidR="00026550" w:rsidRPr="00D22418" w:rsidRDefault="00026550" w:rsidP="00993DEB">
            <w:r w:rsidRPr="00D22418">
              <w:sym w:font="Wingdings" w:char="F072"/>
            </w:r>
          </w:p>
        </w:tc>
        <w:tc>
          <w:tcPr>
            <w:tcW w:w="9156" w:type="dxa"/>
            <w:gridSpan w:val="2"/>
            <w:vAlign w:val="center"/>
          </w:tcPr>
          <w:p w14:paraId="78503361" w14:textId="77777777" w:rsidR="00026550" w:rsidRPr="00D22418" w:rsidRDefault="00026550" w:rsidP="00284845">
            <w:pPr>
              <w:ind w:left="10"/>
            </w:pPr>
            <w:r w:rsidRPr="00D22418">
              <w:t>Ik zoek contact met mensen die hetzelfde hebben als ik</w:t>
            </w:r>
          </w:p>
        </w:tc>
      </w:tr>
      <w:tr w:rsidR="00DA61AA" w:rsidRPr="00D22418" w14:paraId="5A3BA211" w14:textId="77777777" w:rsidTr="00DB7D30">
        <w:trPr>
          <w:trHeight w:val="567"/>
        </w:trPr>
        <w:tc>
          <w:tcPr>
            <w:tcW w:w="591" w:type="dxa"/>
            <w:gridSpan w:val="2"/>
          </w:tcPr>
          <w:p w14:paraId="425EA475" w14:textId="77777777" w:rsidR="00DA61AA" w:rsidRPr="00D22418" w:rsidRDefault="00DA61AA" w:rsidP="00284845">
            <w:r w:rsidRPr="00D22418">
              <w:sym w:font="Wingdings" w:char="F072"/>
            </w:r>
          </w:p>
        </w:tc>
        <w:tc>
          <w:tcPr>
            <w:tcW w:w="2103" w:type="dxa"/>
            <w:tcBorders>
              <w:right w:val="single" w:sz="4" w:space="0" w:color="auto"/>
            </w:tcBorders>
          </w:tcPr>
          <w:p w14:paraId="43D7E316" w14:textId="77777777" w:rsidR="00DA61AA" w:rsidRPr="00D22418" w:rsidRDefault="00DA61AA" w:rsidP="00284845">
            <w:pPr>
              <w:ind w:left="-57"/>
            </w:pPr>
            <w:r w:rsidRPr="00D22418">
              <w:t xml:space="preserve"> Anders, namelijk</w:t>
            </w:r>
          </w:p>
        </w:tc>
        <w:tc>
          <w:tcPr>
            <w:tcW w:w="7053" w:type="dxa"/>
            <w:tcBorders>
              <w:top w:val="single" w:sz="4" w:space="0" w:color="auto"/>
              <w:left w:val="single" w:sz="4" w:space="0" w:color="auto"/>
              <w:bottom w:val="single" w:sz="4" w:space="0" w:color="auto"/>
              <w:right w:val="single" w:sz="4" w:space="0" w:color="auto"/>
            </w:tcBorders>
            <w:vAlign w:val="center"/>
          </w:tcPr>
          <w:p w14:paraId="4C2FA0E0" w14:textId="77777777" w:rsidR="00DA61AA" w:rsidRPr="00D22418" w:rsidRDefault="00DA61AA" w:rsidP="00BA5FE6">
            <w:r w:rsidRPr="00D22418">
              <w:t xml:space="preserve">  </w:t>
            </w:r>
          </w:p>
        </w:tc>
      </w:tr>
    </w:tbl>
    <w:p w14:paraId="3CC54735" w14:textId="77777777" w:rsidR="00765E94" w:rsidRPr="00D22418" w:rsidRDefault="00765E94" w:rsidP="007B6D8F"/>
    <w:tbl>
      <w:tblPr>
        <w:tblW w:w="9770" w:type="dxa"/>
        <w:tblInd w:w="108" w:type="dxa"/>
        <w:tblLayout w:type="fixed"/>
        <w:tblLook w:val="01E0" w:firstRow="1" w:lastRow="1" w:firstColumn="1" w:lastColumn="1" w:noHBand="0" w:noVBand="0"/>
      </w:tblPr>
      <w:tblGrid>
        <w:gridCol w:w="538"/>
        <w:gridCol w:w="52"/>
        <w:gridCol w:w="3808"/>
        <w:gridCol w:w="1556"/>
        <w:gridCol w:w="425"/>
        <w:gridCol w:w="425"/>
        <w:gridCol w:w="426"/>
        <w:gridCol w:w="425"/>
        <w:gridCol w:w="425"/>
        <w:gridCol w:w="1669"/>
        <w:gridCol w:w="21"/>
      </w:tblGrid>
      <w:tr w:rsidR="00026550" w:rsidRPr="00D22418" w14:paraId="4FF4AF38" w14:textId="77777777" w:rsidTr="00F17D11">
        <w:trPr>
          <w:gridAfter w:val="1"/>
          <w:wAfter w:w="21" w:type="dxa"/>
        </w:trPr>
        <w:tc>
          <w:tcPr>
            <w:tcW w:w="590" w:type="dxa"/>
            <w:gridSpan w:val="2"/>
            <w:vAlign w:val="center"/>
          </w:tcPr>
          <w:p w14:paraId="77499EB5" w14:textId="77777777" w:rsidR="00026550" w:rsidRPr="00D22418" w:rsidRDefault="00026550" w:rsidP="00993DEB">
            <w:r w:rsidRPr="00D22418">
              <w:t>34.</w:t>
            </w:r>
          </w:p>
        </w:tc>
        <w:tc>
          <w:tcPr>
            <w:tcW w:w="9159" w:type="dxa"/>
            <w:gridSpan w:val="8"/>
            <w:vAlign w:val="center"/>
          </w:tcPr>
          <w:p w14:paraId="5E5A7984" w14:textId="77777777" w:rsidR="00026550" w:rsidRPr="00D22418" w:rsidRDefault="00026550" w:rsidP="00993DEB">
            <w:pPr>
              <w:rPr>
                <w:i/>
              </w:rPr>
            </w:pPr>
            <w:r w:rsidRPr="00D22418">
              <w:t xml:space="preserve">De informatie in de bibliotheek van </w:t>
            </w:r>
            <w:r w:rsidR="00FC0BC3" w:rsidRPr="00D22418">
              <w:t>k</w:t>
            </w:r>
            <w:r w:rsidRPr="00D22418">
              <w:t xml:space="preserve">anker.nl:  </w:t>
            </w:r>
            <w:r w:rsidRPr="00D22418">
              <w:tab/>
            </w:r>
            <w:r w:rsidRPr="00D22418">
              <w:tab/>
            </w:r>
          </w:p>
        </w:tc>
      </w:tr>
      <w:tr w:rsidR="00026550" w:rsidRPr="00D22418" w14:paraId="7C41E7BD" w14:textId="77777777" w:rsidTr="00F17D11">
        <w:trPr>
          <w:gridAfter w:val="1"/>
          <w:wAfter w:w="21" w:type="dxa"/>
        </w:trPr>
        <w:tc>
          <w:tcPr>
            <w:tcW w:w="538" w:type="dxa"/>
            <w:vAlign w:val="center"/>
          </w:tcPr>
          <w:p w14:paraId="78F2D141" w14:textId="77777777" w:rsidR="00026550" w:rsidRPr="00D22418" w:rsidRDefault="00026550" w:rsidP="00993DEB"/>
        </w:tc>
        <w:tc>
          <w:tcPr>
            <w:tcW w:w="9211" w:type="dxa"/>
            <w:gridSpan w:val="9"/>
            <w:vAlign w:val="center"/>
          </w:tcPr>
          <w:p w14:paraId="1652A99F" w14:textId="77777777" w:rsidR="00026550" w:rsidRPr="00D22418" w:rsidRDefault="00026550" w:rsidP="00993DEB"/>
        </w:tc>
      </w:tr>
      <w:tr w:rsidR="00DB5471" w:rsidRPr="00D22418" w14:paraId="3FDF5FE9" w14:textId="77777777" w:rsidTr="00F17D11">
        <w:tblPrEx>
          <w:tblCellMar>
            <w:left w:w="70" w:type="dxa"/>
            <w:right w:w="70" w:type="dxa"/>
          </w:tblCellMar>
          <w:tblLook w:val="0000" w:firstRow="0" w:lastRow="0" w:firstColumn="0" w:lastColumn="0" w:noHBand="0" w:noVBand="0"/>
        </w:tblPrEx>
        <w:trPr>
          <w:trHeight w:val="283"/>
        </w:trPr>
        <w:tc>
          <w:tcPr>
            <w:tcW w:w="4398" w:type="dxa"/>
            <w:gridSpan w:val="3"/>
            <w:vAlign w:val="bottom"/>
          </w:tcPr>
          <w:p w14:paraId="07643998" w14:textId="77777777" w:rsidR="00DB5471" w:rsidRPr="00D22418" w:rsidRDefault="00DB5471" w:rsidP="00DB5471">
            <w:pPr>
              <w:tabs>
                <w:tab w:val="left" w:pos="430"/>
              </w:tabs>
              <w:spacing w:line="288" w:lineRule="auto"/>
              <w:rPr>
                <w:i/>
                <w:iCs/>
              </w:rPr>
            </w:pPr>
          </w:p>
        </w:tc>
        <w:tc>
          <w:tcPr>
            <w:tcW w:w="1981" w:type="dxa"/>
            <w:gridSpan w:val="2"/>
            <w:vAlign w:val="bottom"/>
          </w:tcPr>
          <w:p w14:paraId="2B02407B" w14:textId="77777777" w:rsidR="00DB5471" w:rsidRPr="00D22418" w:rsidRDefault="00DB5471" w:rsidP="00DB5471">
            <w:pPr>
              <w:jc w:val="right"/>
              <w:rPr>
                <w:bCs/>
              </w:rPr>
            </w:pPr>
            <w:r w:rsidRPr="00D22418">
              <w:rPr>
                <w:b/>
                <w:bCs/>
              </w:rPr>
              <w:t>Helemaal mee eens</w:t>
            </w:r>
          </w:p>
        </w:tc>
        <w:tc>
          <w:tcPr>
            <w:tcW w:w="425" w:type="dxa"/>
            <w:shd w:val="clear" w:color="auto" w:fill="auto"/>
            <w:vAlign w:val="bottom"/>
          </w:tcPr>
          <w:p w14:paraId="1070745F" w14:textId="77777777" w:rsidR="00DB5471" w:rsidRPr="00D22418" w:rsidRDefault="00DB5471" w:rsidP="00284845">
            <w:pPr>
              <w:spacing w:line="288" w:lineRule="auto"/>
              <w:jc w:val="center"/>
              <w:rPr>
                <w:bCs/>
              </w:rPr>
            </w:pPr>
          </w:p>
        </w:tc>
        <w:tc>
          <w:tcPr>
            <w:tcW w:w="426" w:type="dxa"/>
            <w:shd w:val="clear" w:color="auto" w:fill="auto"/>
            <w:vAlign w:val="bottom"/>
          </w:tcPr>
          <w:p w14:paraId="452D1124" w14:textId="77777777" w:rsidR="00DB5471" w:rsidRPr="00D22418" w:rsidRDefault="00DB5471" w:rsidP="00284845">
            <w:pPr>
              <w:spacing w:line="288" w:lineRule="auto"/>
              <w:jc w:val="center"/>
              <w:rPr>
                <w:bCs/>
              </w:rPr>
            </w:pPr>
          </w:p>
        </w:tc>
        <w:tc>
          <w:tcPr>
            <w:tcW w:w="425" w:type="dxa"/>
            <w:shd w:val="clear" w:color="auto" w:fill="auto"/>
            <w:vAlign w:val="bottom"/>
          </w:tcPr>
          <w:p w14:paraId="6CF7677E" w14:textId="77777777" w:rsidR="00DB5471" w:rsidRPr="00D22418" w:rsidRDefault="00DB5471" w:rsidP="00284845">
            <w:pPr>
              <w:spacing w:line="288" w:lineRule="auto"/>
              <w:jc w:val="center"/>
              <w:rPr>
                <w:bCs/>
              </w:rPr>
            </w:pPr>
          </w:p>
        </w:tc>
        <w:tc>
          <w:tcPr>
            <w:tcW w:w="2115" w:type="dxa"/>
            <w:gridSpan w:val="3"/>
            <w:shd w:val="clear" w:color="auto" w:fill="auto"/>
            <w:vAlign w:val="bottom"/>
          </w:tcPr>
          <w:p w14:paraId="6A4A4FAC" w14:textId="77777777" w:rsidR="00DB5471" w:rsidRPr="00D22418" w:rsidRDefault="00DB5471" w:rsidP="00DB5471">
            <w:pPr>
              <w:ind w:left="-15"/>
              <w:rPr>
                <w:b/>
                <w:bCs/>
              </w:rPr>
            </w:pPr>
            <w:r w:rsidRPr="00D22418">
              <w:rPr>
                <w:b/>
                <w:bCs/>
              </w:rPr>
              <w:t>Helemaal mee oneens</w:t>
            </w:r>
          </w:p>
        </w:tc>
      </w:tr>
      <w:tr w:rsidR="00DB5471" w:rsidRPr="00D22418" w14:paraId="52044490" w14:textId="77777777" w:rsidTr="00F17D11">
        <w:tblPrEx>
          <w:tblCellMar>
            <w:left w:w="70" w:type="dxa"/>
            <w:right w:w="70" w:type="dxa"/>
          </w:tblCellMar>
          <w:tblLook w:val="0000" w:firstRow="0" w:lastRow="0" w:firstColumn="0" w:lastColumn="0" w:noHBand="0" w:noVBand="0"/>
        </w:tblPrEx>
        <w:trPr>
          <w:trHeight w:val="227"/>
        </w:trPr>
        <w:tc>
          <w:tcPr>
            <w:tcW w:w="5954" w:type="dxa"/>
            <w:gridSpan w:val="4"/>
            <w:vAlign w:val="bottom"/>
          </w:tcPr>
          <w:p w14:paraId="776F5318" w14:textId="77777777" w:rsidR="00DB5471" w:rsidRPr="00D22418" w:rsidRDefault="00DB5471" w:rsidP="00DB5471">
            <w:pPr>
              <w:tabs>
                <w:tab w:val="left" w:pos="356"/>
              </w:tabs>
              <w:spacing w:after="120"/>
              <w:rPr>
                <w:b/>
                <w:bCs/>
              </w:rPr>
            </w:pPr>
            <w:r w:rsidRPr="00D22418">
              <w:rPr>
                <w:i/>
                <w:iCs/>
              </w:rPr>
              <w:tab/>
              <w:t>Kruis één van de hokjes aan op elke regel</w:t>
            </w:r>
          </w:p>
        </w:tc>
        <w:tc>
          <w:tcPr>
            <w:tcW w:w="425" w:type="dxa"/>
            <w:shd w:val="clear" w:color="auto" w:fill="auto"/>
            <w:vAlign w:val="bottom"/>
          </w:tcPr>
          <w:p w14:paraId="04D3BDAD" w14:textId="77777777" w:rsidR="00DB5471" w:rsidRPr="00D22418" w:rsidRDefault="00DB5471" w:rsidP="00DB5471">
            <w:pPr>
              <w:spacing w:after="120"/>
              <w:jc w:val="center"/>
              <w:rPr>
                <w:bCs/>
              </w:rPr>
            </w:pPr>
            <w:r w:rsidRPr="00D22418">
              <w:rPr>
                <w:bCs/>
              </w:rPr>
              <w:t>1</w:t>
            </w:r>
          </w:p>
        </w:tc>
        <w:tc>
          <w:tcPr>
            <w:tcW w:w="425" w:type="dxa"/>
            <w:shd w:val="clear" w:color="auto" w:fill="auto"/>
            <w:vAlign w:val="bottom"/>
          </w:tcPr>
          <w:p w14:paraId="4A20565C" w14:textId="77777777" w:rsidR="00DB5471" w:rsidRPr="00D22418" w:rsidRDefault="00DB5471" w:rsidP="00DB5471">
            <w:pPr>
              <w:spacing w:after="120"/>
              <w:jc w:val="center"/>
              <w:rPr>
                <w:bCs/>
              </w:rPr>
            </w:pPr>
            <w:r w:rsidRPr="00D22418">
              <w:rPr>
                <w:bCs/>
              </w:rPr>
              <w:t>2</w:t>
            </w:r>
          </w:p>
        </w:tc>
        <w:tc>
          <w:tcPr>
            <w:tcW w:w="426" w:type="dxa"/>
            <w:shd w:val="clear" w:color="auto" w:fill="auto"/>
            <w:vAlign w:val="bottom"/>
          </w:tcPr>
          <w:p w14:paraId="559DF052" w14:textId="77777777" w:rsidR="00DB5471" w:rsidRPr="00D22418" w:rsidRDefault="00DB5471" w:rsidP="00DB5471">
            <w:pPr>
              <w:spacing w:after="120"/>
              <w:jc w:val="center"/>
              <w:rPr>
                <w:bCs/>
              </w:rPr>
            </w:pPr>
            <w:r w:rsidRPr="00D22418">
              <w:rPr>
                <w:bCs/>
              </w:rPr>
              <w:t>3</w:t>
            </w:r>
          </w:p>
        </w:tc>
        <w:tc>
          <w:tcPr>
            <w:tcW w:w="425" w:type="dxa"/>
            <w:shd w:val="clear" w:color="auto" w:fill="auto"/>
            <w:vAlign w:val="bottom"/>
          </w:tcPr>
          <w:p w14:paraId="27195F05" w14:textId="77777777" w:rsidR="00DB5471" w:rsidRPr="00D22418" w:rsidRDefault="00DB5471" w:rsidP="00DB5471">
            <w:pPr>
              <w:spacing w:after="120"/>
              <w:jc w:val="center"/>
              <w:rPr>
                <w:bCs/>
              </w:rPr>
            </w:pPr>
            <w:r w:rsidRPr="00D22418">
              <w:rPr>
                <w:bCs/>
              </w:rPr>
              <w:t>4</w:t>
            </w:r>
          </w:p>
        </w:tc>
        <w:tc>
          <w:tcPr>
            <w:tcW w:w="425" w:type="dxa"/>
            <w:shd w:val="clear" w:color="auto" w:fill="auto"/>
            <w:vAlign w:val="bottom"/>
          </w:tcPr>
          <w:p w14:paraId="135F0581" w14:textId="77777777" w:rsidR="00DB5471" w:rsidRPr="00D22418" w:rsidRDefault="00DB5471" w:rsidP="00DB5471">
            <w:pPr>
              <w:spacing w:after="120"/>
              <w:jc w:val="center"/>
              <w:rPr>
                <w:bCs/>
              </w:rPr>
            </w:pPr>
            <w:r w:rsidRPr="00D22418">
              <w:rPr>
                <w:bCs/>
              </w:rPr>
              <w:t>5</w:t>
            </w:r>
          </w:p>
        </w:tc>
        <w:tc>
          <w:tcPr>
            <w:tcW w:w="1690" w:type="dxa"/>
            <w:gridSpan w:val="2"/>
            <w:vAlign w:val="center"/>
          </w:tcPr>
          <w:p w14:paraId="3F62F2AA" w14:textId="77777777" w:rsidR="00DB5471" w:rsidRPr="00D22418" w:rsidRDefault="00DB5471" w:rsidP="00DB5471">
            <w:pPr>
              <w:spacing w:after="120"/>
              <w:ind w:left="-15"/>
              <w:rPr>
                <w:b/>
                <w:bCs/>
              </w:rPr>
            </w:pPr>
          </w:p>
        </w:tc>
      </w:tr>
      <w:tr w:rsidR="00DB5471" w:rsidRPr="00D22418" w14:paraId="61A4D496" w14:textId="77777777" w:rsidTr="00F17D11">
        <w:tblPrEx>
          <w:tblCellMar>
            <w:left w:w="70" w:type="dxa"/>
            <w:right w:w="70" w:type="dxa"/>
          </w:tblCellMar>
          <w:tblLook w:val="0000" w:firstRow="0" w:lastRow="0" w:firstColumn="0" w:lastColumn="0" w:noHBand="0" w:noVBand="0"/>
        </w:tblPrEx>
        <w:tc>
          <w:tcPr>
            <w:tcW w:w="5954" w:type="dxa"/>
            <w:gridSpan w:val="4"/>
            <w:shd w:val="clear" w:color="auto" w:fill="D9D9D9"/>
            <w:vAlign w:val="center"/>
          </w:tcPr>
          <w:p w14:paraId="08C73C3B" w14:textId="77777777" w:rsidR="00DB5471" w:rsidRPr="00D22418" w:rsidRDefault="00DB5471" w:rsidP="0094170A">
            <w:pPr>
              <w:numPr>
                <w:ilvl w:val="0"/>
                <w:numId w:val="10"/>
              </w:numPr>
              <w:spacing w:before="40" w:after="20"/>
            </w:pPr>
            <w:r w:rsidRPr="00D22418">
              <w:t>Vind ik heel begrijpelijk (ik snap het)</w:t>
            </w:r>
          </w:p>
        </w:tc>
        <w:tc>
          <w:tcPr>
            <w:tcW w:w="425" w:type="dxa"/>
            <w:shd w:val="clear" w:color="auto" w:fill="D9D9D9"/>
            <w:vAlign w:val="center"/>
          </w:tcPr>
          <w:p w14:paraId="5E5E56D5" w14:textId="77777777" w:rsidR="00DB5471" w:rsidRPr="00D22418" w:rsidRDefault="00DB5471" w:rsidP="00D43065">
            <w:pPr>
              <w:spacing w:before="40" w:after="20"/>
              <w:jc w:val="center"/>
            </w:pPr>
            <w:r w:rsidRPr="00D22418">
              <w:rPr>
                <w:shd w:val="clear" w:color="auto" w:fill="FFFFFF"/>
              </w:rPr>
              <w:sym w:font="Wingdings" w:char="F072"/>
            </w:r>
          </w:p>
        </w:tc>
        <w:tc>
          <w:tcPr>
            <w:tcW w:w="425" w:type="dxa"/>
            <w:shd w:val="clear" w:color="auto" w:fill="D9D9D9" w:themeFill="background1" w:themeFillShade="D9"/>
            <w:vAlign w:val="center"/>
          </w:tcPr>
          <w:p w14:paraId="64361A72" w14:textId="77777777" w:rsidR="00DB5471" w:rsidRPr="00D22418" w:rsidRDefault="00DB5471" w:rsidP="00D43065">
            <w:pPr>
              <w:spacing w:before="40" w:after="20"/>
              <w:jc w:val="center"/>
            </w:pPr>
            <w:r w:rsidRPr="00D22418">
              <w:rPr>
                <w:shd w:val="clear" w:color="auto" w:fill="FFFFFF"/>
              </w:rPr>
              <w:sym w:font="Wingdings" w:char="F072"/>
            </w:r>
          </w:p>
        </w:tc>
        <w:tc>
          <w:tcPr>
            <w:tcW w:w="426" w:type="dxa"/>
            <w:shd w:val="clear" w:color="auto" w:fill="D9D9D9"/>
            <w:vAlign w:val="center"/>
          </w:tcPr>
          <w:p w14:paraId="0AA164EE" w14:textId="77777777" w:rsidR="00DB5471" w:rsidRPr="00D22418" w:rsidRDefault="00DB5471" w:rsidP="00D43065">
            <w:pPr>
              <w:spacing w:before="40" w:after="20"/>
              <w:jc w:val="center"/>
            </w:pPr>
            <w:r w:rsidRPr="00D22418">
              <w:rPr>
                <w:shd w:val="clear" w:color="auto" w:fill="FFFFFF"/>
              </w:rPr>
              <w:sym w:font="Wingdings" w:char="F072"/>
            </w:r>
          </w:p>
        </w:tc>
        <w:tc>
          <w:tcPr>
            <w:tcW w:w="425" w:type="dxa"/>
            <w:shd w:val="clear" w:color="auto" w:fill="D9D9D9" w:themeFill="background1" w:themeFillShade="D9"/>
            <w:vAlign w:val="center"/>
          </w:tcPr>
          <w:p w14:paraId="6CA9A5F2" w14:textId="77777777" w:rsidR="00DB5471" w:rsidRPr="00D22418" w:rsidRDefault="00DB5471" w:rsidP="00D43065">
            <w:pPr>
              <w:spacing w:before="40" w:after="20"/>
              <w:jc w:val="center"/>
            </w:pPr>
            <w:r w:rsidRPr="00D22418">
              <w:rPr>
                <w:shd w:val="clear" w:color="auto" w:fill="FFFFFF"/>
              </w:rPr>
              <w:sym w:font="Wingdings" w:char="F072"/>
            </w:r>
          </w:p>
        </w:tc>
        <w:tc>
          <w:tcPr>
            <w:tcW w:w="425" w:type="dxa"/>
            <w:shd w:val="clear" w:color="auto" w:fill="D9D9D9"/>
            <w:vAlign w:val="center"/>
          </w:tcPr>
          <w:p w14:paraId="43502A8D" w14:textId="77777777" w:rsidR="00DB5471" w:rsidRPr="00D22418" w:rsidRDefault="00DB5471" w:rsidP="00D43065">
            <w:pPr>
              <w:spacing w:before="40" w:after="20"/>
              <w:jc w:val="center"/>
            </w:pPr>
            <w:r w:rsidRPr="00D22418">
              <w:rPr>
                <w:shd w:val="clear" w:color="auto" w:fill="FFFFFF"/>
              </w:rPr>
              <w:sym w:font="Wingdings" w:char="F072"/>
            </w:r>
          </w:p>
        </w:tc>
        <w:tc>
          <w:tcPr>
            <w:tcW w:w="1690" w:type="dxa"/>
            <w:gridSpan w:val="2"/>
            <w:shd w:val="clear" w:color="auto" w:fill="D9D9D9"/>
          </w:tcPr>
          <w:p w14:paraId="757D43F4" w14:textId="77777777" w:rsidR="00DB5471" w:rsidRPr="00D22418" w:rsidRDefault="00DB5471" w:rsidP="00DB5471">
            <w:pPr>
              <w:spacing w:before="40" w:after="20"/>
              <w:jc w:val="center"/>
            </w:pPr>
          </w:p>
        </w:tc>
      </w:tr>
      <w:tr w:rsidR="00B2257C" w:rsidRPr="00D22418" w14:paraId="5D537B12" w14:textId="77777777" w:rsidTr="00F17D11">
        <w:tblPrEx>
          <w:tblCellMar>
            <w:left w:w="70" w:type="dxa"/>
            <w:right w:w="70" w:type="dxa"/>
          </w:tblCellMar>
          <w:tblLook w:val="0000" w:firstRow="0" w:lastRow="0" w:firstColumn="0" w:lastColumn="0" w:noHBand="0" w:noVBand="0"/>
        </w:tblPrEx>
        <w:tc>
          <w:tcPr>
            <w:tcW w:w="5954" w:type="dxa"/>
            <w:gridSpan w:val="4"/>
            <w:vAlign w:val="center"/>
          </w:tcPr>
          <w:p w14:paraId="0B7C5C88" w14:textId="77777777" w:rsidR="00B2257C" w:rsidRPr="00D22418" w:rsidRDefault="00B2257C" w:rsidP="0094170A">
            <w:pPr>
              <w:numPr>
                <w:ilvl w:val="0"/>
                <w:numId w:val="10"/>
              </w:numPr>
              <w:spacing w:before="40" w:after="20"/>
            </w:pPr>
            <w:r w:rsidRPr="00D22418">
              <w:t>Vind ik heel volledig (alles wat ik wil weten, vind ik er)</w:t>
            </w:r>
          </w:p>
        </w:tc>
        <w:tc>
          <w:tcPr>
            <w:tcW w:w="425" w:type="dxa"/>
            <w:shd w:val="clear" w:color="auto" w:fill="auto"/>
            <w:vAlign w:val="center"/>
          </w:tcPr>
          <w:p w14:paraId="3CF67F4F" w14:textId="77777777" w:rsidR="00B2257C" w:rsidRPr="00D22418" w:rsidRDefault="00B2257C" w:rsidP="00D43065">
            <w:pPr>
              <w:spacing w:before="40" w:after="20"/>
              <w:jc w:val="center"/>
            </w:pPr>
            <w:r w:rsidRPr="00D22418">
              <w:rPr>
                <w:shd w:val="clear" w:color="auto" w:fill="FFFFFF"/>
              </w:rPr>
              <w:sym w:font="Wingdings" w:char="F072"/>
            </w:r>
          </w:p>
        </w:tc>
        <w:tc>
          <w:tcPr>
            <w:tcW w:w="425" w:type="dxa"/>
            <w:shd w:val="clear" w:color="auto" w:fill="auto"/>
            <w:vAlign w:val="center"/>
          </w:tcPr>
          <w:p w14:paraId="577ED27D" w14:textId="77777777" w:rsidR="00B2257C" w:rsidRPr="00D22418" w:rsidRDefault="00B2257C" w:rsidP="00D43065">
            <w:pPr>
              <w:spacing w:before="40" w:after="20"/>
              <w:jc w:val="center"/>
            </w:pPr>
            <w:r w:rsidRPr="00D22418">
              <w:sym w:font="Wingdings" w:char="F072"/>
            </w:r>
          </w:p>
        </w:tc>
        <w:tc>
          <w:tcPr>
            <w:tcW w:w="426" w:type="dxa"/>
            <w:shd w:val="clear" w:color="auto" w:fill="auto"/>
            <w:vAlign w:val="center"/>
          </w:tcPr>
          <w:p w14:paraId="375DE89E" w14:textId="77777777" w:rsidR="00B2257C" w:rsidRPr="00D22418" w:rsidRDefault="00B2257C" w:rsidP="00D43065">
            <w:pPr>
              <w:spacing w:before="40" w:after="20"/>
              <w:jc w:val="center"/>
            </w:pPr>
            <w:r w:rsidRPr="00D22418">
              <w:rPr>
                <w:shd w:val="clear" w:color="auto" w:fill="FFFFFF"/>
              </w:rPr>
              <w:sym w:font="Wingdings" w:char="F072"/>
            </w:r>
          </w:p>
        </w:tc>
        <w:tc>
          <w:tcPr>
            <w:tcW w:w="425" w:type="dxa"/>
            <w:shd w:val="clear" w:color="auto" w:fill="auto"/>
            <w:vAlign w:val="center"/>
          </w:tcPr>
          <w:p w14:paraId="28B1BBC2" w14:textId="77777777" w:rsidR="00B2257C" w:rsidRPr="00D22418" w:rsidRDefault="00B2257C" w:rsidP="00D43065">
            <w:pPr>
              <w:spacing w:before="40" w:after="20"/>
              <w:jc w:val="center"/>
            </w:pPr>
            <w:r w:rsidRPr="00D22418">
              <w:sym w:font="Wingdings" w:char="F072"/>
            </w:r>
          </w:p>
        </w:tc>
        <w:tc>
          <w:tcPr>
            <w:tcW w:w="425" w:type="dxa"/>
            <w:shd w:val="clear" w:color="auto" w:fill="auto"/>
            <w:vAlign w:val="center"/>
          </w:tcPr>
          <w:p w14:paraId="457CCA75" w14:textId="77777777" w:rsidR="00B2257C" w:rsidRPr="00D22418" w:rsidRDefault="00B2257C" w:rsidP="00D43065">
            <w:pPr>
              <w:spacing w:before="40" w:after="20"/>
              <w:jc w:val="center"/>
            </w:pPr>
            <w:r w:rsidRPr="00D22418">
              <w:rPr>
                <w:shd w:val="clear" w:color="auto" w:fill="FFFFFF"/>
              </w:rPr>
              <w:sym w:font="Wingdings" w:char="F072"/>
            </w:r>
          </w:p>
        </w:tc>
        <w:tc>
          <w:tcPr>
            <w:tcW w:w="1690" w:type="dxa"/>
            <w:gridSpan w:val="2"/>
          </w:tcPr>
          <w:p w14:paraId="5F6FC132" w14:textId="77777777" w:rsidR="00B2257C" w:rsidRPr="00D22418" w:rsidRDefault="00B2257C" w:rsidP="00DB5471">
            <w:pPr>
              <w:spacing w:before="40" w:after="20"/>
              <w:jc w:val="center"/>
            </w:pPr>
          </w:p>
        </w:tc>
      </w:tr>
      <w:tr w:rsidR="00DB5471" w:rsidRPr="00D22418" w14:paraId="129EBF0D" w14:textId="77777777" w:rsidTr="00F17D11">
        <w:tblPrEx>
          <w:tblCellMar>
            <w:left w:w="70" w:type="dxa"/>
            <w:right w:w="70" w:type="dxa"/>
          </w:tblCellMar>
          <w:tblLook w:val="0000" w:firstRow="0" w:lastRow="0" w:firstColumn="0" w:lastColumn="0" w:noHBand="0" w:noVBand="0"/>
        </w:tblPrEx>
        <w:tc>
          <w:tcPr>
            <w:tcW w:w="5954" w:type="dxa"/>
            <w:gridSpan w:val="4"/>
            <w:shd w:val="clear" w:color="auto" w:fill="D9D9D9"/>
            <w:vAlign w:val="center"/>
          </w:tcPr>
          <w:p w14:paraId="66A54E8F" w14:textId="77777777" w:rsidR="00DB5471" w:rsidRPr="00D22418" w:rsidRDefault="00DB5471" w:rsidP="0094170A">
            <w:pPr>
              <w:numPr>
                <w:ilvl w:val="0"/>
                <w:numId w:val="10"/>
              </w:numPr>
              <w:spacing w:before="40" w:after="20"/>
            </w:pPr>
            <w:r w:rsidRPr="00D22418">
              <w:t>Vind ik objectief geschreven (onafhankelijk)</w:t>
            </w:r>
          </w:p>
        </w:tc>
        <w:tc>
          <w:tcPr>
            <w:tcW w:w="425" w:type="dxa"/>
            <w:shd w:val="clear" w:color="auto" w:fill="D9D9D9" w:themeFill="background1" w:themeFillShade="D9"/>
            <w:vAlign w:val="center"/>
          </w:tcPr>
          <w:p w14:paraId="6EC3A8CD" w14:textId="77777777" w:rsidR="00DB5471" w:rsidRPr="00D22418" w:rsidRDefault="00DB5471" w:rsidP="00D43065">
            <w:pPr>
              <w:spacing w:before="40" w:after="20"/>
              <w:jc w:val="center"/>
            </w:pPr>
            <w:r w:rsidRPr="00D22418">
              <w:rPr>
                <w:shd w:val="clear" w:color="auto" w:fill="FFFFFF"/>
              </w:rPr>
              <w:sym w:font="Wingdings" w:char="F072"/>
            </w:r>
          </w:p>
        </w:tc>
        <w:tc>
          <w:tcPr>
            <w:tcW w:w="425" w:type="dxa"/>
            <w:shd w:val="clear" w:color="auto" w:fill="D9D9D9" w:themeFill="background1" w:themeFillShade="D9"/>
            <w:vAlign w:val="center"/>
          </w:tcPr>
          <w:p w14:paraId="632FAD0B" w14:textId="77777777" w:rsidR="00DB5471" w:rsidRPr="00D22418" w:rsidRDefault="00DB5471" w:rsidP="00D43065">
            <w:pPr>
              <w:spacing w:before="40" w:after="20"/>
              <w:jc w:val="center"/>
            </w:pPr>
            <w:r w:rsidRPr="00D22418">
              <w:rPr>
                <w:shd w:val="clear" w:color="auto" w:fill="FFFFFF"/>
              </w:rPr>
              <w:sym w:font="Wingdings" w:char="F072"/>
            </w:r>
          </w:p>
        </w:tc>
        <w:tc>
          <w:tcPr>
            <w:tcW w:w="426" w:type="dxa"/>
            <w:shd w:val="clear" w:color="auto" w:fill="D9D9D9" w:themeFill="background1" w:themeFillShade="D9"/>
            <w:vAlign w:val="center"/>
          </w:tcPr>
          <w:p w14:paraId="370E607B" w14:textId="77777777" w:rsidR="00DB5471" w:rsidRPr="00D22418" w:rsidRDefault="00DB5471" w:rsidP="00D43065">
            <w:pPr>
              <w:spacing w:before="40" w:after="20"/>
              <w:jc w:val="center"/>
            </w:pPr>
            <w:r w:rsidRPr="00D22418">
              <w:rPr>
                <w:shd w:val="clear" w:color="auto" w:fill="FFFFFF"/>
              </w:rPr>
              <w:sym w:font="Wingdings" w:char="F072"/>
            </w:r>
          </w:p>
        </w:tc>
        <w:tc>
          <w:tcPr>
            <w:tcW w:w="425" w:type="dxa"/>
            <w:shd w:val="clear" w:color="auto" w:fill="D9D9D9" w:themeFill="background1" w:themeFillShade="D9"/>
            <w:vAlign w:val="center"/>
          </w:tcPr>
          <w:p w14:paraId="3D980E39" w14:textId="77777777" w:rsidR="00DB5471" w:rsidRPr="00D22418" w:rsidRDefault="00DB5471" w:rsidP="00D43065">
            <w:pPr>
              <w:spacing w:before="40" w:after="20"/>
              <w:jc w:val="center"/>
            </w:pPr>
            <w:r w:rsidRPr="00D22418">
              <w:rPr>
                <w:shd w:val="clear" w:color="auto" w:fill="FFFFFF"/>
              </w:rPr>
              <w:sym w:font="Wingdings" w:char="F072"/>
            </w:r>
          </w:p>
        </w:tc>
        <w:tc>
          <w:tcPr>
            <w:tcW w:w="425" w:type="dxa"/>
            <w:shd w:val="clear" w:color="auto" w:fill="D9D9D9" w:themeFill="background1" w:themeFillShade="D9"/>
            <w:vAlign w:val="center"/>
          </w:tcPr>
          <w:p w14:paraId="0D667BC0" w14:textId="77777777" w:rsidR="00DB5471" w:rsidRPr="00D22418" w:rsidRDefault="00DB5471" w:rsidP="00D43065">
            <w:pPr>
              <w:spacing w:before="40" w:after="20"/>
              <w:jc w:val="center"/>
            </w:pPr>
            <w:r w:rsidRPr="00D22418">
              <w:rPr>
                <w:shd w:val="clear" w:color="auto" w:fill="FFFFFF"/>
              </w:rPr>
              <w:sym w:font="Wingdings" w:char="F072"/>
            </w:r>
          </w:p>
        </w:tc>
        <w:tc>
          <w:tcPr>
            <w:tcW w:w="1690" w:type="dxa"/>
            <w:gridSpan w:val="2"/>
            <w:shd w:val="clear" w:color="auto" w:fill="D9D9D9"/>
          </w:tcPr>
          <w:p w14:paraId="2FA61C77" w14:textId="77777777" w:rsidR="00DB5471" w:rsidRPr="00D22418" w:rsidRDefault="00DB5471" w:rsidP="00DB5471">
            <w:pPr>
              <w:spacing w:before="40" w:after="20"/>
              <w:jc w:val="center"/>
            </w:pPr>
          </w:p>
        </w:tc>
      </w:tr>
      <w:tr w:rsidR="00B2257C" w:rsidRPr="00D22418" w14:paraId="3B5B1CA2" w14:textId="77777777" w:rsidTr="00F17D11">
        <w:tblPrEx>
          <w:tblCellMar>
            <w:left w:w="70" w:type="dxa"/>
            <w:right w:w="70" w:type="dxa"/>
          </w:tblCellMar>
          <w:tblLook w:val="0000" w:firstRow="0" w:lastRow="0" w:firstColumn="0" w:lastColumn="0" w:noHBand="0" w:noVBand="0"/>
        </w:tblPrEx>
        <w:tc>
          <w:tcPr>
            <w:tcW w:w="5954" w:type="dxa"/>
            <w:gridSpan w:val="4"/>
            <w:vAlign w:val="center"/>
          </w:tcPr>
          <w:p w14:paraId="6F140394" w14:textId="77777777" w:rsidR="00B2257C" w:rsidRPr="00D22418" w:rsidRDefault="00B2257C" w:rsidP="0094170A">
            <w:pPr>
              <w:numPr>
                <w:ilvl w:val="0"/>
                <w:numId w:val="10"/>
              </w:numPr>
              <w:spacing w:before="40" w:after="20"/>
            </w:pPr>
            <w:r w:rsidRPr="00D22418">
              <w:t>Vind ik prettig leesbaar (is goed geschreven)</w:t>
            </w:r>
          </w:p>
        </w:tc>
        <w:tc>
          <w:tcPr>
            <w:tcW w:w="425" w:type="dxa"/>
            <w:shd w:val="clear" w:color="auto" w:fill="auto"/>
            <w:vAlign w:val="center"/>
          </w:tcPr>
          <w:p w14:paraId="6DDA24E5" w14:textId="77777777" w:rsidR="00B2257C" w:rsidRPr="00D22418" w:rsidRDefault="00B2257C" w:rsidP="00D43065">
            <w:pPr>
              <w:spacing w:before="40" w:after="20"/>
              <w:jc w:val="center"/>
            </w:pPr>
            <w:r w:rsidRPr="00D22418">
              <w:rPr>
                <w:shd w:val="clear" w:color="auto" w:fill="FFFFFF"/>
              </w:rPr>
              <w:sym w:font="Wingdings" w:char="F072"/>
            </w:r>
          </w:p>
        </w:tc>
        <w:tc>
          <w:tcPr>
            <w:tcW w:w="425" w:type="dxa"/>
            <w:shd w:val="clear" w:color="auto" w:fill="auto"/>
            <w:vAlign w:val="center"/>
          </w:tcPr>
          <w:p w14:paraId="64C66731" w14:textId="77777777" w:rsidR="00B2257C" w:rsidRPr="00D22418" w:rsidRDefault="00B2257C" w:rsidP="00D43065">
            <w:pPr>
              <w:spacing w:before="40" w:after="20"/>
              <w:jc w:val="center"/>
            </w:pPr>
            <w:r w:rsidRPr="00D22418">
              <w:sym w:font="Wingdings" w:char="F072"/>
            </w:r>
          </w:p>
        </w:tc>
        <w:tc>
          <w:tcPr>
            <w:tcW w:w="426" w:type="dxa"/>
            <w:shd w:val="clear" w:color="auto" w:fill="auto"/>
            <w:vAlign w:val="center"/>
          </w:tcPr>
          <w:p w14:paraId="2A71A256" w14:textId="77777777" w:rsidR="00B2257C" w:rsidRPr="00D22418" w:rsidRDefault="00B2257C" w:rsidP="00D43065">
            <w:pPr>
              <w:spacing w:before="40" w:after="20"/>
              <w:jc w:val="center"/>
            </w:pPr>
            <w:r w:rsidRPr="00D22418">
              <w:rPr>
                <w:shd w:val="clear" w:color="auto" w:fill="FFFFFF"/>
              </w:rPr>
              <w:sym w:font="Wingdings" w:char="F072"/>
            </w:r>
          </w:p>
        </w:tc>
        <w:tc>
          <w:tcPr>
            <w:tcW w:w="425" w:type="dxa"/>
            <w:shd w:val="clear" w:color="auto" w:fill="auto"/>
            <w:vAlign w:val="center"/>
          </w:tcPr>
          <w:p w14:paraId="646D876B" w14:textId="77777777" w:rsidR="00B2257C" w:rsidRPr="00D22418" w:rsidRDefault="00B2257C" w:rsidP="00D43065">
            <w:pPr>
              <w:spacing w:before="40" w:after="20"/>
              <w:jc w:val="center"/>
            </w:pPr>
            <w:r w:rsidRPr="00D22418">
              <w:sym w:font="Wingdings" w:char="F072"/>
            </w:r>
          </w:p>
        </w:tc>
        <w:tc>
          <w:tcPr>
            <w:tcW w:w="425" w:type="dxa"/>
            <w:shd w:val="clear" w:color="auto" w:fill="auto"/>
            <w:vAlign w:val="center"/>
          </w:tcPr>
          <w:p w14:paraId="58F10D54" w14:textId="77777777" w:rsidR="00B2257C" w:rsidRPr="00D22418" w:rsidRDefault="00B2257C" w:rsidP="00D43065">
            <w:pPr>
              <w:spacing w:before="40" w:after="20"/>
              <w:jc w:val="center"/>
            </w:pPr>
            <w:r w:rsidRPr="00D22418">
              <w:rPr>
                <w:shd w:val="clear" w:color="auto" w:fill="FFFFFF"/>
              </w:rPr>
              <w:sym w:font="Wingdings" w:char="F072"/>
            </w:r>
          </w:p>
        </w:tc>
        <w:tc>
          <w:tcPr>
            <w:tcW w:w="1690" w:type="dxa"/>
            <w:gridSpan w:val="2"/>
          </w:tcPr>
          <w:p w14:paraId="32993A37" w14:textId="77777777" w:rsidR="00B2257C" w:rsidRPr="00D22418" w:rsidRDefault="00B2257C" w:rsidP="00DB5471">
            <w:pPr>
              <w:spacing w:before="40" w:after="20"/>
              <w:jc w:val="center"/>
            </w:pPr>
          </w:p>
        </w:tc>
      </w:tr>
      <w:tr w:rsidR="00DB5471" w:rsidRPr="00D22418" w14:paraId="65CD4513" w14:textId="77777777" w:rsidTr="00F17D11">
        <w:tblPrEx>
          <w:tblCellMar>
            <w:left w:w="70" w:type="dxa"/>
            <w:right w:w="70" w:type="dxa"/>
          </w:tblCellMar>
          <w:tblLook w:val="0000" w:firstRow="0" w:lastRow="0" w:firstColumn="0" w:lastColumn="0" w:noHBand="0" w:noVBand="0"/>
        </w:tblPrEx>
        <w:tc>
          <w:tcPr>
            <w:tcW w:w="5954" w:type="dxa"/>
            <w:gridSpan w:val="4"/>
            <w:shd w:val="clear" w:color="auto" w:fill="D9D9D9"/>
            <w:vAlign w:val="center"/>
          </w:tcPr>
          <w:p w14:paraId="316645B9" w14:textId="77777777" w:rsidR="00DB5471" w:rsidRPr="00D22418" w:rsidRDefault="00DB5471" w:rsidP="0094170A">
            <w:pPr>
              <w:numPr>
                <w:ilvl w:val="0"/>
                <w:numId w:val="10"/>
              </w:numPr>
              <w:spacing w:before="40" w:after="20"/>
            </w:pPr>
            <w:r w:rsidRPr="00D22418">
              <w:t>Vind ik belangrijk om te weten</w:t>
            </w:r>
          </w:p>
        </w:tc>
        <w:tc>
          <w:tcPr>
            <w:tcW w:w="425" w:type="dxa"/>
            <w:shd w:val="clear" w:color="auto" w:fill="D9D9D9" w:themeFill="background1" w:themeFillShade="D9"/>
            <w:vAlign w:val="center"/>
          </w:tcPr>
          <w:p w14:paraId="3B8DA000" w14:textId="77777777" w:rsidR="00DB5471" w:rsidRPr="00D22418" w:rsidRDefault="00DB5471" w:rsidP="00D43065">
            <w:pPr>
              <w:spacing w:before="40" w:after="20"/>
              <w:jc w:val="center"/>
            </w:pPr>
            <w:r w:rsidRPr="00D22418">
              <w:rPr>
                <w:shd w:val="clear" w:color="auto" w:fill="FFFFFF"/>
              </w:rPr>
              <w:sym w:font="Wingdings" w:char="F072"/>
            </w:r>
          </w:p>
        </w:tc>
        <w:tc>
          <w:tcPr>
            <w:tcW w:w="425" w:type="dxa"/>
            <w:shd w:val="clear" w:color="auto" w:fill="D9D9D9" w:themeFill="background1" w:themeFillShade="D9"/>
            <w:vAlign w:val="center"/>
          </w:tcPr>
          <w:p w14:paraId="433FF904" w14:textId="77777777" w:rsidR="00DB5471" w:rsidRPr="00D22418" w:rsidRDefault="00DB5471" w:rsidP="00D43065">
            <w:pPr>
              <w:spacing w:before="40" w:after="20"/>
              <w:jc w:val="center"/>
            </w:pPr>
            <w:r w:rsidRPr="00D22418">
              <w:rPr>
                <w:shd w:val="clear" w:color="auto" w:fill="FFFFFF"/>
              </w:rPr>
              <w:sym w:font="Wingdings" w:char="F072"/>
            </w:r>
          </w:p>
        </w:tc>
        <w:tc>
          <w:tcPr>
            <w:tcW w:w="426" w:type="dxa"/>
            <w:shd w:val="clear" w:color="auto" w:fill="D9D9D9" w:themeFill="background1" w:themeFillShade="D9"/>
            <w:vAlign w:val="center"/>
          </w:tcPr>
          <w:p w14:paraId="0840E034" w14:textId="77777777" w:rsidR="00DB5471" w:rsidRPr="00D22418" w:rsidRDefault="00DB5471" w:rsidP="00D43065">
            <w:pPr>
              <w:spacing w:before="40" w:after="20"/>
              <w:jc w:val="center"/>
            </w:pPr>
            <w:r w:rsidRPr="00D22418">
              <w:rPr>
                <w:shd w:val="clear" w:color="auto" w:fill="FFFFFF"/>
              </w:rPr>
              <w:sym w:font="Wingdings" w:char="F072"/>
            </w:r>
          </w:p>
        </w:tc>
        <w:tc>
          <w:tcPr>
            <w:tcW w:w="425" w:type="dxa"/>
            <w:shd w:val="clear" w:color="auto" w:fill="D9D9D9" w:themeFill="background1" w:themeFillShade="D9"/>
            <w:vAlign w:val="center"/>
          </w:tcPr>
          <w:p w14:paraId="3BE5E4E3" w14:textId="77777777" w:rsidR="00DB5471" w:rsidRPr="00D22418" w:rsidRDefault="00DB5471" w:rsidP="00D43065">
            <w:pPr>
              <w:spacing w:before="40" w:after="20"/>
              <w:jc w:val="center"/>
            </w:pPr>
            <w:r w:rsidRPr="00D22418">
              <w:rPr>
                <w:shd w:val="clear" w:color="auto" w:fill="FFFFFF"/>
              </w:rPr>
              <w:sym w:font="Wingdings" w:char="F072"/>
            </w:r>
          </w:p>
        </w:tc>
        <w:tc>
          <w:tcPr>
            <w:tcW w:w="425" w:type="dxa"/>
            <w:shd w:val="clear" w:color="auto" w:fill="D9D9D9" w:themeFill="background1" w:themeFillShade="D9"/>
            <w:vAlign w:val="center"/>
          </w:tcPr>
          <w:p w14:paraId="7D8AA291" w14:textId="77777777" w:rsidR="00DB5471" w:rsidRPr="00D22418" w:rsidRDefault="00DB5471" w:rsidP="00D43065">
            <w:pPr>
              <w:spacing w:before="40" w:after="20"/>
              <w:jc w:val="center"/>
            </w:pPr>
            <w:r w:rsidRPr="00D22418">
              <w:rPr>
                <w:shd w:val="clear" w:color="auto" w:fill="FFFFFF"/>
              </w:rPr>
              <w:sym w:font="Wingdings" w:char="F072"/>
            </w:r>
          </w:p>
        </w:tc>
        <w:tc>
          <w:tcPr>
            <w:tcW w:w="1690" w:type="dxa"/>
            <w:gridSpan w:val="2"/>
            <w:shd w:val="clear" w:color="auto" w:fill="D9D9D9"/>
          </w:tcPr>
          <w:p w14:paraId="4A8B872A" w14:textId="77777777" w:rsidR="00DB5471" w:rsidRPr="00D22418" w:rsidRDefault="00DB5471" w:rsidP="00DB5471">
            <w:pPr>
              <w:spacing w:before="40" w:after="20"/>
              <w:jc w:val="center"/>
            </w:pPr>
          </w:p>
        </w:tc>
      </w:tr>
    </w:tbl>
    <w:p w14:paraId="0EDFDC8C" w14:textId="77777777" w:rsidR="00A67EEE" w:rsidRPr="00D22418" w:rsidRDefault="00A67EEE" w:rsidP="007B6D8F"/>
    <w:tbl>
      <w:tblPr>
        <w:tblW w:w="0" w:type="auto"/>
        <w:tblInd w:w="108" w:type="dxa"/>
        <w:tblLook w:val="01E0" w:firstRow="1" w:lastRow="1" w:firstColumn="1" w:lastColumn="1" w:noHBand="0" w:noVBand="0"/>
      </w:tblPr>
      <w:tblGrid>
        <w:gridCol w:w="615"/>
        <w:gridCol w:w="3296"/>
        <w:gridCol w:w="5620"/>
      </w:tblGrid>
      <w:tr w:rsidR="008A1B27" w:rsidRPr="00D22418" w14:paraId="057B05F5" w14:textId="77777777" w:rsidTr="00213F20">
        <w:tc>
          <w:tcPr>
            <w:tcW w:w="619" w:type="dxa"/>
            <w:vAlign w:val="center"/>
          </w:tcPr>
          <w:p w14:paraId="3D1C96E4" w14:textId="77777777" w:rsidR="008A1B27" w:rsidRPr="00D22418" w:rsidRDefault="00026550" w:rsidP="006D5359">
            <w:r w:rsidRPr="00D22418">
              <w:t>35</w:t>
            </w:r>
            <w:r w:rsidR="008A1B27" w:rsidRPr="00D22418">
              <w:t>.</w:t>
            </w:r>
          </w:p>
          <w:p w14:paraId="0CD56CDE" w14:textId="77777777" w:rsidR="006C6C17" w:rsidRPr="00D22418" w:rsidRDefault="006C6C17" w:rsidP="006D5359"/>
        </w:tc>
        <w:tc>
          <w:tcPr>
            <w:tcW w:w="9128" w:type="dxa"/>
            <w:gridSpan w:val="2"/>
            <w:vAlign w:val="center"/>
          </w:tcPr>
          <w:p w14:paraId="72BE316D" w14:textId="77777777" w:rsidR="008A1B27" w:rsidRPr="00D22418" w:rsidRDefault="00B22A55" w:rsidP="00FC0BC3">
            <w:pPr>
              <w:rPr>
                <w:i/>
              </w:rPr>
            </w:pPr>
            <w:r w:rsidRPr="00D22418">
              <w:t>Heeft</w:t>
            </w:r>
            <w:r w:rsidR="008A1B27" w:rsidRPr="00D22418">
              <w:t xml:space="preserve"> u </w:t>
            </w:r>
            <w:r w:rsidR="006C6C17" w:rsidRPr="00D22418">
              <w:t>tijdens uw ziekteperiode wel eens ‘meegelezen’ met lotgenoten via een</w:t>
            </w:r>
            <w:r w:rsidR="00BA2335" w:rsidRPr="00D22418">
              <w:t xml:space="preserve"> forum, </w:t>
            </w:r>
            <w:r w:rsidR="00026550" w:rsidRPr="00D22418">
              <w:t xml:space="preserve">blog, </w:t>
            </w:r>
            <w:r w:rsidR="00BA2335" w:rsidRPr="00D22418">
              <w:t>discussie</w:t>
            </w:r>
            <w:r w:rsidR="00FC0BC3" w:rsidRPr="00D22418">
              <w:t>platform</w:t>
            </w:r>
            <w:r w:rsidR="006C6C17" w:rsidRPr="00D22418">
              <w:t xml:space="preserve"> of ‘community’ van patiënten met kanker? </w:t>
            </w:r>
          </w:p>
        </w:tc>
      </w:tr>
      <w:tr w:rsidR="008A1B27" w:rsidRPr="00D22418" w14:paraId="56844752" w14:textId="77777777" w:rsidTr="00482046">
        <w:trPr>
          <w:trHeight w:val="80"/>
        </w:trPr>
        <w:tc>
          <w:tcPr>
            <w:tcW w:w="619" w:type="dxa"/>
            <w:vAlign w:val="center"/>
          </w:tcPr>
          <w:p w14:paraId="5BA03615" w14:textId="77777777" w:rsidR="008A1B27" w:rsidRPr="00D22418" w:rsidRDefault="008A1B27" w:rsidP="006D5359"/>
        </w:tc>
        <w:tc>
          <w:tcPr>
            <w:tcW w:w="9128" w:type="dxa"/>
            <w:gridSpan w:val="2"/>
            <w:vAlign w:val="center"/>
          </w:tcPr>
          <w:p w14:paraId="2C47B8AB" w14:textId="77777777" w:rsidR="008A1B27" w:rsidRPr="00D22418" w:rsidRDefault="008A1B27" w:rsidP="006D5359"/>
        </w:tc>
      </w:tr>
      <w:tr w:rsidR="008A1B27" w:rsidRPr="00D22418" w14:paraId="2838889D" w14:textId="77777777" w:rsidTr="00213F20">
        <w:tc>
          <w:tcPr>
            <w:tcW w:w="619" w:type="dxa"/>
            <w:vAlign w:val="center"/>
          </w:tcPr>
          <w:p w14:paraId="2BB0EE68" w14:textId="77777777" w:rsidR="008A1B27" w:rsidRPr="00D22418" w:rsidRDefault="008A1B27" w:rsidP="006D5359">
            <w:r w:rsidRPr="00D22418">
              <w:sym w:font="Wingdings" w:char="F072"/>
            </w:r>
          </w:p>
        </w:tc>
        <w:tc>
          <w:tcPr>
            <w:tcW w:w="9128" w:type="dxa"/>
            <w:gridSpan w:val="2"/>
            <w:vAlign w:val="center"/>
          </w:tcPr>
          <w:p w14:paraId="3DB6C88C" w14:textId="77777777" w:rsidR="008A1B27" w:rsidRPr="00D22418" w:rsidRDefault="006C6C17" w:rsidP="00522212">
            <w:r w:rsidRPr="00D22418">
              <w:t>Nee</w:t>
            </w:r>
            <w:r w:rsidR="008A1B27" w:rsidRPr="00D22418">
              <w:tab/>
            </w:r>
            <w:r w:rsidR="008A1B27" w:rsidRPr="00D22418">
              <w:tab/>
            </w:r>
            <w:r w:rsidR="008A1B27" w:rsidRPr="00D22418">
              <w:tab/>
            </w:r>
            <w:r w:rsidR="008A1B27" w:rsidRPr="00D22418">
              <w:tab/>
            </w:r>
            <w:r w:rsidRPr="00D22418">
              <w:tab/>
            </w:r>
            <w:r w:rsidRPr="00D22418">
              <w:tab/>
            </w:r>
            <w:r w:rsidRPr="00D22418">
              <w:tab/>
            </w:r>
            <w:r w:rsidRPr="00D22418">
              <w:tab/>
            </w:r>
          </w:p>
        </w:tc>
      </w:tr>
      <w:tr w:rsidR="008A1B27" w:rsidRPr="00D22418" w14:paraId="78A25355" w14:textId="77777777" w:rsidTr="00213F20">
        <w:tc>
          <w:tcPr>
            <w:tcW w:w="619" w:type="dxa"/>
            <w:vAlign w:val="center"/>
          </w:tcPr>
          <w:p w14:paraId="1BDDBC24" w14:textId="77777777" w:rsidR="008A1B27" w:rsidRPr="00D22418" w:rsidRDefault="008A1B27" w:rsidP="006D5359">
            <w:r w:rsidRPr="00D22418">
              <w:sym w:font="Wingdings" w:char="F072"/>
            </w:r>
          </w:p>
        </w:tc>
        <w:tc>
          <w:tcPr>
            <w:tcW w:w="9128" w:type="dxa"/>
            <w:gridSpan w:val="2"/>
            <w:vAlign w:val="center"/>
          </w:tcPr>
          <w:p w14:paraId="24876109" w14:textId="77777777" w:rsidR="008A1B27" w:rsidRPr="00D22418" w:rsidRDefault="006C6C17" w:rsidP="00522212">
            <w:r w:rsidRPr="00D22418">
              <w:t>Nee, ik wil wel maar ik kan geen geschikte site</w:t>
            </w:r>
            <w:r w:rsidR="000920EA" w:rsidRPr="00D22418">
              <w:t xml:space="preserve"> vinden </w:t>
            </w:r>
            <w:r w:rsidR="000920EA" w:rsidRPr="00D22418">
              <w:tab/>
            </w:r>
          </w:p>
        </w:tc>
      </w:tr>
      <w:tr w:rsidR="00E535FC" w:rsidRPr="00D22418" w14:paraId="14D6DFA6" w14:textId="77777777" w:rsidTr="001F7AE0">
        <w:tc>
          <w:tcPr>
            <w:tcW w:w="619" w:type="dxa"/>
            <w:vAlign w:val="center"/>
          </w:tcPr>
          <w:p w14:paraId="0663E582" w14:textId="77777777" w:rsidR="00E535FC" w:rsidRPr="00D22418" w:rsidRDefault="00E535FC" w:rsidP="00E535FC">
            <w:r w:rsidRPr="00D22418">
              <w:sym w:font="Wingdings" w:char="F072"/>
            </w:r>
          </w:p>
        </w:tc>
        <w:tc>
          <w:tcPr>
            <w:tcW w:w="3350" w:type="dxa"/>
            <w:tcBorders>
              <w:right w:val="single" w:sz="4" w:space="0" w:color="auto"/>
            </w:tcBorders>
            <w:vAlign w:val="center"/>
          </w:tcPr>
          <w:p w14:paraId="416868FE" w14:textId="77777777" w:rsidR="00E535FC" w:rsidRPr="00D22418" w:rsidRDefault="00E535FC" w:rsidP="00E535FC">
            <w:r w:rsidRPr="00D22418">
              <w:t xml:space="preserve"> Ja, via de volgende </w:t>
            </w:r>
            <w:r w:rsidR="00D7172B" w:rsidRPr="00D22418">
              <w:t>web</w:t>
            </w:r>
            <w:r w:rsidRPr="00D22418">
              <w:t>site(s):</w:t>
            </w:r>
          </w:p>
        </w:tc>
        <w:tc>
          <w:tcPr>
            <w:tcW w:w="5778" w:type="dxa"/>
            <w:tcBorders>
              <w:top w:val="single" w:sz="4" w:space="0" w:color="auto"/>
              <w:left w:val="single" w:sz="4" w:space="0" w:color="auto"/>
              <w:bottom w:val="single" w:sz="4" w:space="0" w:color="auto"/>
              <w:right w:val="single" w:sz="4" w:space="0" w:color="auto"/>
            </w:tcBorders>
            <w:vAlign w:val="center"/>
          </w:tcPr>
          <w:p w14:paraId="5D90BE06" w14:textId="77777777" w:rsidR="00E535FC" w:rsidRPr="00D22418" w:rsidRDefault="00E535FC" w:rsidP="00E535FC">
            <w:r w:rsidRPr="00D22418">
              <w:t xml:space="preserve">  </w:t>
            </w:r>
          </w:p>
        </w:tc>
      </w:tr>
    </w:tbl>
    <w:p w14:paraId="124E9343" w14:textId="77777777" w:rsidR="008A1B27" w:rsidRPr="00D22418" w:rsidRDefault="008A1B27" w:rsidP="007B6D8F"/>
    <w:tbl>
      <w:tblPr>
        <w:tblW w:w="0" w:type="auto"/>
        <w:tblInd w:w="108" w:type="dxa"/>
        <w:tblLook w:val="01E0" w:firstRow="1" w:lastRow="1" w:firstColumn="1" w:lastColumn="1" w:noHBand="0" w:noVBand="0"/>
      </w:tblPr>
      <w:tblGrid>
        <w:gridCol w:w="616"/>
        <w:gridCol w:w="3292"/>
        <w:gridCol w:w="5623"/>
      </w:tblGrid>
      <w:tr w:rsidR="00BA2335" w:rsidRPr="00D22418" w14:paraId="2357B421" w14:textId="77777777" w:rsidTr="00213F20">
        <w:tc>
          <w:tcPr>
            <w:tcW w:w="619" w:type="dxa"/>
            <w:vAlign w:val="center"/>
          </w:tcPr>
          <w:p w14:paraId="6B742E67" w14:textId="77777777" w:rsidR="00BA2335" w:rsidRPr="00D22418" w:rsidRDefault="00026550" w:rsidP="006D5359">
            <w:r w:rsidRPr="00D22418">
              <w:t>36</w:t>
            </w:r>
            <w:r w:rsidR="00BA2335" w:rsidRPr="00D22418">
              <w:t>.</w:t>
            </w:r>
          </w:p>
        </w:tc>
        <w:tc>
          <w:tcPr>
            <w:tcW w:w="9128" w:type="dxa"/>
            <w:gridSpan w:val="2"/>
            <w:vAlign w:val="center"/>
          </w:tcPr>
          <w:p w14:paraId="6325270B" w14:textId="77777777" w:rsidR="00BA2335" w:rsidRPr="00D22418" w:rsidRDefault="00B22A55" w:rsidP="00E535FC">
            <w:pPr>
              <w:rPr>
                <w:i/>
              </w:rPr>
            </w:pPr>
            <w:r w:rsidRPr="00D22418">
              <w:t>Heeft</w:t>
            </w:r>
            <w:r w:rsidR="00BA2335" w:rsidRPr="00D22418">
              <w:t xml:space="preserve"> u via het internet wel eens ge</w:t>
            </w:r>
            <w:r w:rsidR="00FC0BC3" w:rsidRPr="00D22418">
              <w:t xml:space="preserve">sproken </w:t>
            </w:r>
            <w:r w:rsidR="00BA2335" w:rsidRPr="00D22418">
              <w:t xml:space="preserve">(chat / facebook) met lotgenoten? </w:t>
            </w:r>
          </w:p>
        </w:tc>
      </w:tr>
      <w:tr w:rsidR="00BA2335" w:rsidRPr="00D22418" w14:paraId="73B39AFF" w14:textId="77777777" w:rsidTr="00213F20">
        <w:tc>
          <w:tcPr>
            <w:tcW w:w="619" w:type="dxa"/>
            <w:vAlign w:val="center"/>
          </w:tcPr>
          <w:p w14:paraId="76A61560" w14:textId="77777777" w:rsidR="00BA2335" w:rsidRPr="00D22418" w:rsidRDefault="00BA2335" w:rsidP="006D5359"/>
        </w:tc>
        <w:tc>
          <w:tcPr>
            <w:tcW w:w="9128" w:type="dxa"/>
            <w:gridSpan w:val="2"/>
            <w:vAlign w:val="center"/>
          </w:tcPr>
          <w:p w14:paraId="5C8EF757" w14:textId="77777777" w:rsidR="00BA2335" w:rsidRPr="00D22418" w:rsidRDefault="00BA2335" w:rsidP="006D5359"/>
        </w:tc>
      </w:tr>
      <w:tr w:rsidR="00BA2335" w:rsidRPr="00D22418" w14:paraId="44B7FA80" w14:textId="77777777" w:rsidTr="00213F20">
        <w:tc>
          <w:tcPr>
            <w:tcW w:w="619" w:type="dxa"/>
            <w:vAlign w:val="center"/>
          </w:tcPr>
          <w:p w14:paraId="4C4E1309" w14:textId="77777777" w:rsidR="00BA2335" w:rsidRPr="00D22418" w:rsidRDefault="00BA2335" w:rsidP="006D5359">
            <w:r w:rsidRPr="00D22418">
              <w:sym w:font="Wingdings" w:char="F072"/>
            </w:r>
          </w:p>
        </w:tc>
        <w:tc>
          <w:tcPr>
            <w:tcW w:w="9128" w:type="dxa"/>
            <w:gridSpan w:val="2"/>
            <w:vAlign w:val="center"/>
          </w:tcPr>
          <w:p w14:paraId="6A3D1769" w14:textId="77777777" w:rsidR="00BA2335" w:rsidRPr="00D22418" w:rsidRDefault="00BA2335" w:rsidP="00522212">
            <w:r w:rsidRPr="00D22418">
              <w:t>Ne</w:t>
            </w:r>
            <w:r w:rsidR="000920EA" w:rsidRPr="00D22418">
              <w:t>e</w:t>
            </w:r>
            <w:r w:rsidR="000920EA" w:rsidRPr="00D22418">
              <w:tab/>
            </w:r>
            <w:r w:rsidR="000920EA" w:rsidRPr="00D22418">
              <w:tab/>
            </w:r>
            <w:r w:rsidR="000920EA" w:rsidRPr="00D22418">
              <w:tab/>
            </w:r>
            <w:r w:rsidR="000920EA" w:rsidRPr="00D22418">
              <w:tab/>
            </w:r>
            <w:r w:rsidR="000920EA" w:rsidRPr="00D22418">
              <w:tab/>
            </w:r>
            <w:r w:rsidR="000920EA" w:rsidRPr="00D22418">
              <w:tab/>
            </w:r>
            <w:r w:rsidR="000920EA" w:rsidRPr="00D22418">
              <w:tab/>
            </w:r>
            <w:r w:rsidR="000920EA" w:rsidRPr="00D22418">
              <w:tab/>
            </w:r>
          </w:p>
        </w:tc>
      </w:tr>
      <w:tr w:rsidR="00BA2335" w:rsidRPr="00D22418" w14:paraId="74999A45" w14:textId="77777777" w:rsidTr="00213F20">
        <w:tc>
          <w:tcPr>
            <w:tcW w:w="619" w:type="dxa"/>
            <w:vAlign w:val="center"/>
          </w:tcPr>
          <w:p w14:paraId="6111D4CB" w14:textId="77777777" w:rsidR="00BA2335" w:rsidRPr="00D22418" w:rsidRDefault="00BA2335" w:rsidP="006D5359">
            <w:r w:rsidRPr="00D22418">
              <w:sym w:font="Wingdings" w:char="F072"/>
            </w:r>
          </w:p>
        </w:tc>
        <w:tc>
          <w:tcPr>
            <w:tcW w:w="9128" w:type="dxa"/>
            <w:gridSpan w:val="2"/>
            <w:vAlign w:val="center"/>
          </w:tcPr>
          <w:p w14:paraId="041D56DA" w14:textId="77777777" w:rsidR="00BA2335" w:rsidRPr="00D22418" w:rsidRDefault="00BA2335" w:rsidP="00522212">
            <w:r w:rsidRPr="00D22418">
              <w:t>Nee, ik wil wel maar ik kan geen geschikte site</w:t>
            </w:r>
            <w:r w:rsidR="000920EA" w:rsidRPr="00D22418">
              <w:t xml:space="preserve"> vinden </w:t>
            </w:r>
            <w:r w:rsidR="000920EA" w:rsidRPr="00D22418">
              <w:tab/>
            </w:r>
          </w:p>
        </w:tc>
      </w:tr>
      <w:tr w:rsidR="00E535FC" w:rsidRPr="00D22418" w14:paraId="33B85318" w14:textId="77777777" w:rsidTr="001F7AE0">
        <w:tc>
          <w:tcPr>
            <w:tcW w:w="619" w:type="dxa"/>
            <w:vAlign w:val="center"/>
          </w:tcPr>
          <w:p w14:paraId="43C0484B" w14:textId="77777777" w:rsidR="00E535FC" w:rsidRPr="00D22418" w:rsidRDefault="00E535FC" w:rsidP="00E535FC">
            <w:r w:rsidRPr="00D22418">
              <w:sym w:font="Wingdings" w:char="F072"/>
            </w:r>
          </w:p>
        </w:tc>
        <w:tc>
          <w:tcPr>
            <w:tcW w:w="3350" w:type="dxa"/>
            <w:tcBorders>
              <w:right w:val="single" w:sz="4" w:space="0" w:color="auto"/>
            </w:tcBorders>
            <w:vAlign w:val="center"/>
          </w:tcPr>
          <w:p w14:paraId="42A24F92" w14:textId="77777777" w:rsidR="00E535FC" w:rsidRPr="00D22418" w:rsidRDefault="00E535FC" w:rsidP="00E535FC">
            <w:r w:rsidRPr="00D22418">
              <w:t xml:space="preserve"> Ja, via de volgende </w:t>
            </w:r>
            <w:r w:rsidR="00D7172B" w:rsidRPr="00D22418">
              <w:t>web</w:t>
            </w:r>
            <w:r w:rsidRPr="00D22418">
              <w:t>site(s):</w:t>
            </w:r>
          </w:p>
        </w:tc>
        <w:tc>
          <w:tcPr>
            <w:tcW w:w="5778" w:type="dxa"/>
            <w:tcBorders>
              <w:top w:val="single" w:sz="4" w:space="0" w:color="auto"/>
              <w:left w:val="single" w:sz="4" w:space="0" w:color="auto"/>
              <w:bottom w:val="single" w:sz="4" w:space="0" w:color="auto"/>
              <w:right w:val="single" w:sz="4" w:space="0" w:color="auto"/>
            </w:tcBorders>
            <w:vAlign w:val="center"/>
          </w:tcPr>
          <w:p w14:paraId="67D36436" w14:textId="77777777" w:rsidR="00E535FC" w:rsidRPr="00D22418" w:rsidRDefault="00E535FC" w:rsidP="00E535FC">
            <w:r w:rsidRPr="00D22418">
              <w:t xml:space="preserve">  </w:t>
            </w:r>
          </w:p>
        </w:tc>
      </w:tr>
    </w:tbl>
    <w:p w14:paraId="415893A4" w14:textId="77777777" w:rsidR="008A1B27" w:rsidRPr="00D22418" w:rsidRDefault="008A1B27" w:rsidP="007B6D8F"/>
    <w:tbl>
      <w:tblPr>
        <w:tblW w:w="0" w:type="auto"/>
        <w:tblInd w:w="108" w:type="dxa"/>
        <w:tblLook w:val="01E0" w:firstRow="1" w:lastRow="1" w:firstColumn="1" w:lastColumn="1" w:noHBand="0" w:noVBand="0"/>
      </w:tblPr>
      <w:tblGrid>
        <w:gridCol w:w="537"/>
        <w:gridCol w:w="52"/>
        <w:gridCol w:w="3733"/>
        <w:gridCol w:w="5209"/>
      </w:tblGrid>
      <w:tr w:rsidR="00ED7A50" w:rsidRPr="00D22418" w14:paraId="15303387" w14:textId="77777777" w:rsidTr="0078623E">
        <w:tc>
          <w:tcPr>
            <w:tcW w:w="591" w:type="dxa"/>
            <w:gridSpan w:val="2"/>
            <w:vAlign w:val="center"/>
          </w:tcPr>
          <w:p w14:paraId="7E24BED6" w14:textId="77777777" w:rsidR="00ED7A50" w:rsidRPr="00D22418" w:rsidRDefault="00026550" w:rsidP="0078623E">
            <w:r w:rsidRPr="00D22418">
              <w:t>37</w:t>
            </w:r>
            <w:r w:rsidR="00ED7A50" w:rsidRPr="00D22418">
              <w:t>.</w:t>
            </w:r>
          </w:p>
        </w:tc>
        <w:tc>
          <w:tcPr>
            <w:tcW w:w="9156" w:type="dxa"/>
            <w:gridSpan w:val="2"/>
            <w:vAlign w:val="center"/>
          </w:tcPr>
          <w:p w14:paraId="62BA03C9" w14:textId="77777777" w:rsidR="00ED7A50" w:rsidRPr="00D22418" w:rsidRDefault="00F3065B" w:rsidP="008D3C1D">
            <w:pPr>
              <w:rPr>
                <w:i/>
              </w:rPr>
            </w:pPr>
            <w:r w:rsidRPr="00D22418">
              <w:t>Bent u een blog gestart</w:t>
            </w:r>
            <w:r w:rsidR="006C5B25" w:rsidRPr="00D22418">
              <w:t xml:space="preserve"> over uw ziek</w:t>
            </w:r>
            <w:r w:rsidR="008D3C1D" w:rsidRPr="00D22418">
              <w:t>te</w:t>
            </w:r>
            <w:r w:rsidRPr="00D22418">
              <w:t>?</w:t>
            </w:r>
            <w:r w:rsidR="00ED7A50" w:rsidRPr="00D22418">
              <w:t xml:space="preserve"> </w:t>
            </w:r>
            <w:r w:rsidR="00ED7A50" w:rsidRPr="00D22418">
              <w:tab/>
            </w:r>
            <w:r w:rsidR="00D7172B" w:rsidRPr="00D22418">
              <w:rPr>
                <w:i/>
              </w:rPr>
              <w:t>(meer</w:t>
            </w:r>
            <w:r w:rsidR="007C37E4" w:rsidRPr="00D22418">
              <w:rPr>
                <w:i/>
              </w:rPr>
              <w:t>dere</w:t>
            </w:r>
            <w:r w:rsidR="00D7172B" w:rsidRPr="00D22418">
              <w:rPr>
                <w:i/>
              </w:rPr>
              <w:t xml:space="preserve"> antwoorden mogelijk)</w:t>
            </w:r>
            <w:r w:rsidR="00ED7A50" w:rsidRPr="00D22418">
              <w:rPr>
                <w:i/>
              </w:rPr>
              <w:tab/>
            </w:r>
          </w:p>
        </w:tc>
      </w:tr>
      <w:tr w:rsidR="00ED7A50" w:rsidRPr="00D22418" w14:paraId="50BA8B7D" w14:textId="77777777" w:rsidTr="0078623E">
        <w:tc>
          <w:tcPr>
            <w:tcW w:w="538" w:type="dxa"/>
            <w:vAlign w:val="center"/>
          </w:tcPr>
          <w:p w14:paraId="75357F08" w14:textId="77777777" w:rsidR="00ED7A50" w:rsidRPr="00D22418" w:rsidRDefault="00ED7A50" w:rsidP="0078623E"/>
        </w:tc>
        <w:tc>
          <w:tcPr>
            <w:tcW w:w="9209" w:type="dxa"/>
            <w:gridSpan w:val="3"/>
            <w:vAlign w:val="center"/>
          </w:tcPr>
          <w:p w14:paraId="20575091" w14:textId="77777777" w:rsidR="00ED7A50" w:rsidRPr="00D22418" w:rsidRDefault="00ED7A50" w:rsidP="0078623E"/>
        </w:tc>
      </w:tr>
      <w:tr w:rsidR="005A60F2" w:rsidRPr="00D22418" w14:paraId="3594EE75" w14:textId="77777777" w:rsidTr="00D94213">
        <w:tc>
          <w:tcPr>
            <w:tcW w:w="591" w:type="dxa"/>
            <w:gridSpan w:val="2"/>
            <w:vAlign w:val="center"/>
          </w:tcPr>
          <w:p w14:paraId="1F8618D2" w14:textId="77777777" w:rsidR="005A60F2" w:rsidRPr="00D22418" w:rsidRDefault="005A60F2" w:rsidP="00D94213">
            <w:r w:rsidRPr="00D22418">
              <w:sym w:font="Wingdings" w:char="F072"/>
            </w:r>
          </w:p>
        </w:tc>
        <w:tc>
          <w:tcPr>
            <w:tcW w:w="9156" w:type="dxa"/>
            <w:gridSpan w:val="2"/>
            <w:vAlign w:val="center"/>
          </w:tcPr>
          <w:p w14:paraId="76730508" w14:textId="77777777" w:rsidR="005A60F2" w:rsidRPr="00D22418" w:rsidRDefault="005A60F2" w:rsidP="00D94213">
            <w:r w:rsidRPr="00D22418">
              <w:t>Nee</w:t>
            </w:r>
          </w:p>
        </w:tc>
      </w:tr>
      <w:tr w:rsidR="00ED7A50" w:rsidRPr="00D22418" w14:paraId="23C67955" w14:textId="77777777" w:rsidTr="0078623E">
        <w:tc>
          <w:tcPr>
            <w:tcW w:w="591" w:type="dxa"/>
            <w:gridSpan w:val="2"/>
            <w:vAlign w:val="center"/>
          </w:tcPr>
          <w:p w14:paraId="2D8CBD5F" w14:textId="77777777" w:rsidR="00ED7A50" w:rsidRPr="00D22418" w:rsidRDefault="00ED7A50" w:rsidP="0078623E">
            <w:r w:rsidRPr="00D22418">
              <w:sym w:font="Wingdings" w:char="F072"/>
            </w:r>
          </w:p>
        </w:tc>
        <w:tc>
          <w:tcPr>
            <w:tcW w:w="9156" w:type="dxa"/>
            <w:gridSpan w:val="2"/>
            <w:vAlign w:val="center"/>
          </w:tcPr>
          <w:p w14:paraId="0B49A834" w14:textId="77777777" w:rsidR="00ED7A50" w:rsidRPr="00D22418" w:rsidRDefault="00F3065B" w:rsidP="0078623E">
            <w:r w:rsidRPr="00D22418">
              <w:t>Ja, op kanker.nl</w:t>
            </w:r>
          </w:p>
        </w:tc>
      </w:tr>
      <w:tr w:rsidR="00D7172B" w:rsidRPr="00D22418" w14:paraId="7EE5713B" w14:textId="77777777" w:rsidTr="00D7172B">
        <w:tc>
          <w:tcPr>
            <w:tcW w:w="591" w:type="dxa"/>
            <w:gridSpan w:val="2"/>
            <w:vAlign w:val="center"/>
          </w:tcPr>
          <w:p w14:paraId="10296C54" w14:textId="77777777" w:rsidR="00D7172B" w:rsidRPr="00D22418" w:rsidRDefault="00D7172B" w:rsidP="004B456C">
            <w:r w:rsidRPr="00D22418">
              <w:sym w:font="Wingdings" w:char="F072"/>
            </w:r>
          </w:p>
        </w:tc>
        <w:tc>
          <w:tcPr>
            <w:tcW w:w="3804" w:type="dxa"/>
            <w:tcBorders>
              <w:right w:val="single" w:sz="4" w:space="0" w:color="auto"/>
            </w:tcBorders>
            <w:vAlign w:val="center"/>
          </w:tcPr>
          <w:p w14:paraId="202D79B5" w14:textId="77777777" w:rsidR="00D7172B" w:rsidRPr="00D22418" w:rsidRDefault="00D7172B" w:rsidP="00D7172B">
            <w:r w:rsidRPr="00D22418">
              <w:t>Ja, op een andere website, namelijk:</w:t>
            </w:r>
          </w:p>
        </w:tc>
        <w:tc>
          <w:tcPr>
            <w:tcW w:w="5352" w:type="dxa"/>
            <w:tcBorders>
              <w:top w:val="single" w:sz="4" w:space="0" w:color="auto"/>
              <w:left w:val="single" w:sz="4" w:space="0" w:color="auto"/>
              <w:bottom w:val="single" w:sz="4" w:space="0" w:color="auto"/>
              <w:right w:val="single" w:sz="4" w:space="0" w:color="auto"/>
            </w:tcBorders>
            <w:vAlign w:val="center"/>
          </w:tcPr>
          <w:p w14:paraId="0BA2C829" w14:textId="77777777" w:rsidR="00D7172B" w:rsidRPr="00D22418" w:rsidRDefault="00D7172B" w:rsidP="004B456C">
            <w:r w:rsidRPr="00D22418">
              <w:t xml:space="preserve">  </w:t>
            </w:r>
          </w:p>
        </w:tc>
      </w:tr>
    </w:tbl>
    <w:p w14:paraId="4335E84F" w14:textId="77777777" w:rsidR="00D22418" w:rsidRDefault="00D22418" w:rsidP="007B6D8F"/>
    <w:p w14:paraId="061DEC8E" w14:textId="77777777" w:rsidR="00D22418" w:rsidRDefault="00D22418" w:rsidP="00D22418">
      <w:r>
        <w:br w:type="page"/>
      </w:r>
    </w:p>
    <w:p w14:paraId="4508AC7F" w14:textId="77777777" w:rsidR="00F3065B" w:rsidRPr="00D22418" w:rsidRDefault="00F3065B" w:rsidP="007B6D8F"/>
    <w:tbl>
      <w:tblPr>
        <w:tblW w:w="0" w:type="auto"/>
        <w:tblInd w:w="108" w:type="dxa"/>
        <w:tblLook w:val="01E0" w:firstRow="1" w:lastRow="1" w:firstColumn="1" w:lastColumn="1" w:noHBand="0" w:noVBand="0"/>
      </w:tblPr>
      <w:tblGrid>
        <w:gridCol w:w="536"/>
        <w:gridCol w:w="52"/>
        <w:gridCol w:w="3733"/>
        <w:gridCol w:w="5210"/>
      </w:tblGrid>
      <w:tr w:rsidR="00ED7A50" w:rsidRPr="00D22418" w14:paraId="496A5502" w14:textId="77777777" w:rsidTr="0078623E">
        <w:tc>
          <w:tcPr>
            <w:tcW w:w="591" w:type="dxa"/>
            <w:gridSpan w:val="2"/>
            <w:vAlign w:val="center"/>
          </w:tcPr>
          <w:p w14:paraId="78CE64B7" w14:textId="77777777" w:rsidR="00ED7A50" w:rsidRPr="00D22418" w:rsidRDefault="00026550" w:rsidP="0078623E">
            <w:r w:rsidRPr="00D22418">
              <w:t>38</w:t>
            </w:r>
            <w:r w:rsidR="00ED7A50" w:rsidRPr="00D22418">
              <w:t>.</w:t>
            </w:r>
          </w:p>
          <w:p w14:paraId="20FAC5DB" w14:textId="77777777" w:rsidR="00D7172B" w:rsidRPr="00D22418" w:rsidRDefault="00D7172B" w:rsidP="0078623E"/>
        </w:tc>
        <w:tc>
          <w:tcPr>
            <w:tcW w:w="9156" w:type="dxa"/>
            <w:gridSpan w:val="2"/>
            <w:vAlign w:val="center"/>
          </w:tcPr>
          <w:p w14:paraId="4F852252" w14:textId="77777777" w:rsidR="00D7172B" w:rsidRPr="00D22418" w:rsidRDefault="00B22A55" w:rsidP="008D3C1D">
            <w:pPr>
              <w:pStyle w:val="ListParagraph"/>
              <w:spacing w:line="288" w:lineRule="auto"/>
              <w:ind w:left="0"/>
              <w:rPr>
                <w:rFonts w:ascii="Times New Roman" w:hAnsi="Times New Roman" w:cs="Times New Roman"/>
                <w:sz w:val="24"/>
                <w:szCs w:val="24"/>
              </w:rPr>
            </w:pPr>
            <w:r w:rsidRPr="00D22418">
              <w:rPr>
                <w:rFonts w:ascii="Times New Roman" w:hAnsi="Times New Roman" w:cs="Times New Roman"/>
                <w:sz w:val="24"/>
                <w:szCs w:val="24"/>
              </w:rPr>
              <w:t>Heeft</w:t>
            </w:r>
            <w:r w:rsidR="008D3C1D" w:rsidRPr="00D22418">
              <w:rPr>
                <w:rFonts w:ascii="Times New Roman" w:hAnsi="Times New Roman" w:cs="Times New Roman"/>
                <w:sz w:val="24"/>
                <w:szCs w:val="24"/>
              </w:rPr>
              <w:t xml:space="preserve"> </w:t>
            </w:r>
            <w:r w:rsidR="00F3065B" w:rsidRPr="00D22418">
              <w:rPr>
                <w:rFonts w:ascii="Times New Roman" w:hAnsi="Times New Roman" w:cs="Times New Roman"/>
                <w:sz w:val="24"/>
                <w:szCs w:val="24"/>
              </w:rPr>
              <w:t>u de afgelopen maand zelf een reactie geplaatst in een discussiegroep over uw ziekte</w:t>
            </w:r>
            <w:r w:rsidR="00D7172B" w:rsidRPr="00D22418">
              <w:rPr>
                <w:rFonts w:ascii="Times New Roman" w:hAnsi="Times New Roman" w:cs="Times New Roman"/>
                <w:sz w:val="24"/>
                <w:szCs w:val="24"/>
              </w:rPr>
              <w:t>?</w:t>
            </w:r>
          </w:p>
          <w:p w14:paraId="418293BB" w14:textId="77777777" w:rsidR="00D7172B" w:rsidRPr="00D22418" w:rsidRDefault="00D7172B" w:rsidP="008D3C1D">
            <w:pPr>
              <w:pStyle w:val="ListParagraph"/>
              <w:spacing w:line="288" w:lineRule="auto"/>
              <w:ind w:left="0"/>
              <w:rPr>
                <w:rFonts w:ascii="Times New Roman" w:hAnsi="Times New Roman" w:cs="Times New Roman"/>
                <w:i/>
                <w:sz w:val="24"/>
                <w:szCs w:val="24"/>
              </w:rPr>
            </w:pPr>
            <w:r w:rsidRPr="00D22418">
              <w:rPr>
                <w:rFonts w:ascii="Times New Roman" w:hAnsi="Times New Roman" w:cs="Times New Roman"/>
                <w:i/>
                <w:sz w:val="24"/>
                <w:szCs w:val="24"/>
              </w:rPr>
              <w:t>(meer</w:t>
            </w:r>
            <w:r w:rsidR="007C37E4" w:rsidRPr="00D22418">
              <w:rPr>
                <w:rFonts w:ascii="Times New Roman" w:hAnsi="Times New Roman" w:cs="Times New Roman"/>
                <w:i/>
                <w:sz w:val="24"/>
                <w:szCs w:val="24"/>
              </w:rPr>
              <w:t>dere</w:t>
            </w:r>
            <w:r w:rsidRPr="00D22418">
              <w:rPr>
                <w:rFonts w:ascii="Times New Roman" w:hAnsi="Times New Roman" w:cs="Times New Roman"/>
                <w:i/>
                <w:sz w:val="24"/>
                <w:szCs w:val="24"/>
              </w:rPr>
              <w:t xml:space="preserve"> antwoorden mogelijk)</w:t>
            </w:r>
          </w:p>
        </w:tc>
      </w:tr>
      <w:tr w:rsidR="00ED7A50" w:rsidRPr="00D22418" w14:paraId="5C60D3FE" w14:textId="77777777" w:rsidTr="0078623E">
        <w:tc>
          <w:tcPr>
            <w:tcW w:w="538" w:type="dxa"/>
            <w:vAlign w:val="center"/>
          </w:tcPr>
          <w:p w14:paraId="0F4C1308" w14:textId="77777777" w:rsidR="00ED7A50" w:rsidRPr="00D22418" w:rsidRDefault="00ED7A50" w:rsidP="0078623E"/>
        </w:tc>
        <w:tc>
          <w:tcPr>
            <w:tcW w:w="9209" w:type="dxa"/>
            <w:gridSpan w:val="3"/>
            <w:vAlign w:val="center"/>
          </w:tcPr>
          <w:p w14:paraId="7482E38F" w14:textId="77777777" w:rsidR="00ED7A50" w:rsidRPr="00D22418" w:rsidRDefault="00ED7A50" w:rsidP="0078623E"/>
        </w:tc>
      </w:tr>
      <w:tr w:rsidR="00F3065B" w:rsidRPr="00D22418" w14:paraId="738642B5" w14:textId="77777777" w:rsidTr="0078623E">
        <w:tc>
          <w:tcPr>
            <w:tcW w:w="591" w:type="dxa"/>
            <w:gridSpan w:val="2"/>
            <w:vAlign w:val="center"/>
          </w:tcPr>
          <w:p w14:paraId="09B1989C" w14:textId="77777777" w:rsidR="00F3065B" w:rsidRPr="00D22418" w:rsidRDefault="00F3065B" w:rsidP="0078623E">
            <w:r w:rsidRPr="00D22418">
              <w:sym w:font="Wingdings" w:char="F072"/>
            </w:r>
          </w:p>
        </w:tc>
        <w:tc>
          <w:tcPr>
            <w:tcW w:w="9156" w:type="dxa"/>
            <w:gridSpan w:val="2"/>
            <w:vAlign w:val="center"/>
          </w:tcPr>
          <w:p w14:paraId="7D384A45" w14:textId="77777777" w:rsidR="00F3065B" w:rsidRPr="00D22418" w:rsidRDefault="00F3065B" w:rsidP="0078623E">
            <w:r w:rsidRPr="00D22418">
              <w:t>Ja, op kanker.nl</w:t>
            </w:r>
          </w:p>
        </w:tc>
      </w:tr>
      <w:tr w:rsidR="00D7172B" w:rsidRPr="00D22418" w14:paraId="69D09927" w14:textId="77777777" w:rsidTr="004B456C">
        <w:tc>
          <w:tcPr>
            <w:tcW w:w="591" w:type="dxa"/>
            <w:gridSpan w:val="2"/>
            <w:vAlign w:val="center"/>
          </w:tcPr>
          <w:p w14:paraId="00BA0D86" w14:textId="77777777" w:rsidR="00D7172B" w:rsidRPr="00D22418" w:rsidRDefault="00D7172B" w:rsidP="004B456C">
            <w:r w:rsidRPr="00D22418">
              <w:sym w:font="Wingdings" w:char="F072"/>
            </w:r>
          </w:p>
        </w:tc>
        <w:tc>
          <w:tcPr>
            <w:tcW w:w="3804" w:type="dxa"/>
            <w:tcBorders>
              <w:right w:val="single" w:sz="4" w:space="0" w:color="auto"/>
            </w:tcBorders>
            <w:vAlign w:val="center"/>
          </w:tcPr>
          <w:p w14:paraId="7CA57337" w14:textId="77777777" w:rsidR="00D7172B" w:rsidRPr="00D22418" w:rsidRDefault="00D7172B" w:rsidP="004B456C">
            <w:r w:rsidRPr="00D22418">
              <w:t>Ja, op een andere website, namelijk:</w:t>
            </w:r>
          </w:p>
        </w:tc>
        <w:tc>
          <w:tcPr>
            <w:tcW w:w="5352" w:type="dxa"/>
            <w:tcBorders>
              <w:top w:val="single" w:sz="4" w:space="0" w:color="auto"/>
              <w:left w:val="single" w:sz="4" w:space="0" w:color="auto"/>
              <w:bottom w:val="single" w:sz="4" w:space="0" w:color="auto"/>
              <w:right w:val="single" w:sz="4" w:space="0" w:color="auto"/>
            </w:tcBorders>
            <w:vAlign w:val="center"/>
          </w:tcPr>
          <w:p w14:paraId="72420542" w14:textId="77777777" w:rsidR="00D7172B" w:rsidRPr="00D22418" w:rsidRDefault="00D7172B" w:rsidP="004B456C">
            <w:r w:rsidRPr="00D22418">
              <w:t xml:space="preserve">  </w:t>
            </w:r>
          </w:p>
        </w:tc>
      </w:tr>
      <w:tr w:rsidR="00F3065B" w:rsidRPr="00D22418" w14:paraId="0E7FF38F" w14:textId="77777777" w:rsidTr="0078623E">
        <w:tc>
          <w:tcPr>
            <w:tcW w:w="591" w:type="dxa"/>
            <w:gridSpan w:val="2"/>
            <w:vAlign w:val="center"/>
          </w:tcPr>
          <w:p w14:paraId="029067D4" w14:textId="77777777" w:rsidR="00F3065B" w:rsidRPr="00D22418" w:rsidRDefault="00F3065B" w:rsidP="0078623E">
            <w:r w:rsidRPr="00D22418">
              <w:sym w:font="Wingdings" w:char="F072"/>
            </w:r>
          </w:p>
        </w:tc>
        <w:tc>
          <w:tcPr>
            <w:tcW w:w="9156" w:type="dxa"/>
            <w:gridSpan w:val="2"/>
            <w:vAlign w:val="center"/>
          </w:tcPr>
          <w:p w14:paraId="78EBF0C0" w14:textId="77777777" w:rsidR="00F3065B" w:rsidRPr="00D22418" w:rsidRDefault="00F3065B" w:rsidP="00A67EEE">
            <w:r w:rsidRPr="00D22418">
              <w:t>Nee</w:t>
            </w:r>
            <w:r w:rsidR="00A67EEE" w:rsidRPr="00D22418">
              <w:tab/>
            </w:r>
            <w:r w:rsidR="00A67EEE" w:rsidRPr="00D22418">
              <w:tab/>
            </w:r>
            <w:r w:rsidR="00A67EEE" w:rsidRPr="00D22418">
              <w:tab/>
            </w:r>
            <w:r w:rsidR="00A67EEE" w:rsidRPr="00D22418">
              <w:tab/>
            </w:r>
            <w:r w:rsidR="00A67EEE" w:rsidRPr="00D22418">
              <w:tab/>
            </w:r>
          </w:p>
        </w:tc>
      </w:tr>
    </w:tbl>
    <w:p w14:paraId="5DAF7E74" w14:textId="77777777" w:rsidR="00D7172B" w:rsidRPr="00D22418" w:rsidRDefault="00D7172B"/>
    <w:tbl>
      <w:tblPr>
        <w:tblW w:w="0" w:type="auto"/>
        <w:tblInd w:w="108" w:type="dxa"/>
        <w:tblLook w:val="01E0" w:firstRow="1" w:lastRow="1" w:firstColumn="1" w:lastColumn="1" w:noHBand="0" w:noVBand="0"/>
      </w:tblPr>
      <w:tblGrid>
        <w:gridCol w:w="537"/>
        <w:gridCol w:w="52"/>
        <w:gridCol w:w="8942"/>
      </w:tblGrid>
      <w:tr w:rsidR="00F3065B" w:rsidRPr="00D22418" w14:paraId="2BAA8958" w14:textId="77777777" w:rsidTr="0078623E">
        <w:tc>
          <w:tcPr>
            <w:tcW w:w="591" w:type="dxa"/>
            <w:gridSpan w:val="2"/>
            <w:vAlign w:val="center"/>
          </w:tcPr>
          <w:p w14:paraId="30930940" w14:textId="77777777" w:rsidR="00F3065B" w:rsidRPr="00D22418" w:rsidRDefault="00026550" w:rsidP="0078623E">
            <w:r w:rsidRPr="00D22418">
              <w:t>39</w:t>
            </w:r>
            <w:r w:rsidR="00F3065B" w:rsidRPr="00D22418">
              <w:t>.</w:t>
            </w:r>
          </w:p>
        </w:tc>
        <w:tc>
          <w:tcPr>
            <w:tcW w:w="9156" w:type="dxa"/>
            <w:vAlign w:val="center"/>
          </w:tcPr>
          <w:p w14:paraId="13D69F50" w14:textId="77777777" w:rsidR="00F3065B" w:rsidRPr="00D22418" w:rsidRDefault="00F3065B" w:rsidP="008D3C1D">
            <w:pPr>
              <w:rPr>
                <w:i/>
              </w:rPr>
            </w:pPr>
            <w:r w:rsidRPr="00D22418">
              <w:t>Indi</w:t>
            </w:r>
            <w:r w:rsidR="006C5B25" w:rsidRPr="00D22418">
              <w:t xml:space="preserve">en u met een blog gestart bent of meediscussieert, </w:t>
            </w:r>
            <w:r w:rsidRPr="00D22418">
              <w:t xml:space="preserve">hoeveel </w:t>
            </w:r>
            <w:r w:rsidR="006C5B25" w:rsidRPr="00D22418">
              <w:t xml:space="preserve">berichten </w:t>
            </w:r>
            <w:r w:rsidR="00B22A55" w:rsidRPr="00D22418">
              <w:t>heeft</w:t>
            </w:r>
            <w:r w:rsidR="008D3C1D" w:rsidRPr="00D22418">
              <w:t xml:space="preserve"> </w:t>
            </w:r>
            <w:r w:rsidRPr="00D22418">
              <w:t>u de afgelopen maand geschreven?</w:t>
            </w:r>
          </w:p>
        </w:tc>
      </w:tr>
      <w:tr w:rsidR="00F3065B" w:rsidRPr="00D22418" w14:paraId="4D42784D" w14:textId="77777777" w:rsidTr="0078623E">
        <w:tc>
          <w:tcPr>
            <w:tcW w:w="538" w:type="dxa"/>
            <w:vAlign w:val="center"/>
          </w:tcPr>
          <w:p w14:paraId="4863C12C" w14:textId="77777777" w:rsidR="00F3065B" w:rsidRPr="00D22418" w:rsidRDefault="00F3065B" w:rsidP="0078623E"/>
        </w:tc>
        <w:tc>
          <w:tcPr>
            <w:tcW w:w="9209" w:type="dxa"/>
            <w:gridSpan w:val="2"/>
            <w:vAlign w:val="center"/>
          </w:tcPr>
          <w:p w14:paraId="35F68469" w14:textId="77777777" w:rsidR="00F3065B" w:rsidRPr="00D22418" w:rsidRDefault="00F3065B" w:rsidP="0078623E"/>
        </w:tc>
      </w:tr>
      <w:tr w:rsidR="00F3065B" w:rsidRPr="00D22418" w14:paraId="54A0DDAB" w14:textId="77777777" w:rsidTr="0078623E">
        <w:tc>
          <w:tcPr>
            <w:tcW w:w="591" w:type="dxa"/>
            <w:gridSpan w:val="2"/>
            <w:vAlign w:val="center"/>
          </w:tcPr>
          <w:p w14:paraId="0A0DF8BE" w14:textId="77777777" w:rsidR="00F3065B" w:rsidRPr="00D22418" w:rsidRDefault="00F3065B" w:rsidP="0078623E">
            <w:r w:rsidRPr="00D22418">
              <w:sym w:font="Wingdings" w:char="F072"/>
            </w:r>
          </w:p>
        </w:tc>
        <w:tc>
          <w:tcPr>
            <w:tcW w:w="9156" w:type="dxa"/>
            <w:vAlign w:val="center"/>
          </w:tcPr>
          <w:p w14:paraId="550C5189" w14:textId="77777777" w:rsidR="00F3065B" w:rsidRPr="00D22418" w:rsidRDefault="00F3065B" w:rsidP="0078623E">
            <w:r w:rsidRPr="00D22418">
              <w:t>1 of 2</w:t>
            </w:r>
          </w:p>
        </w:tc>
      </w:tr>
      <w:tr w:rsidR="00F3065B" w:rsidRPr="00D22418" w14:paraId="503A1D67" w14:textId="77777777" w:rsidTr="0078623E">
        <w:tc>
          <w:tcPr>
            <w:tcW w:w="591" w:type="dxa"/>
            <w:gridSpan w:val="2"/>
            <w:vAlign w:val="center"/>
          </w:tcPr>
          <w:p w14:paraId="3A64CE5A" w14:textId="77777777" w:rsidR="00F3065B" w:rsidRPr="00D22418" w:rsidRDefault="00F3065B" w:rsidP="0078623E">
            <w:r w:rsidRPr="00D22418">
              <w:sym w:font="Wingdings" w:char="F072"/>
            </w:r>
          </w:p>
        </w:tc>
        <w:tc>
          <w:tcPr>
            <w:tcW w:w="9156" w:type="dxa"/>
            <w:vAlign w:val="center"/>
          </w:tcPr>
          <w:p w14:paraId="484D1562" w14:textId="77777777" w:rsidR="00F3065B" w:rsidRPr="00D22418" w:rsidRDefault="00F3065B" w:rsidP="0078623E">
            <w:r w:rsidRPr="00D22418">
              <w:t>3 tot 5</w:t>
            </w:r>
          </w:p>
        </w:tc>
      </w:tr>
      <w:tr w:rsidR="00F3065B" w:rsidRPr="00D22418" w14:paraId="61BCD486" w14:textId="77777777" w:rsidTr="0078623E">
        <w:tc>
          <w:tcPr>
            <w:tcW w:w="591" w:type="dxa"/>
            <w:gridSpan w:val="2"/>
            <w:vAlign w:val="center"/>
          </w:tcPr>
          <w:p w14:paraId="6086D939" w14:textId="77777777" w:rsidR="00F3065B" w:rsidRPr="00D22418" w:rsidRDefault="00F3065B" w:rsidP="0078623E">
            <w:r w:rsidRPr="00D22418">
              <w:sym w:font="Wingdings" w:char="F072"/>
            </w:r>
          </w:p>
        </w:tc>
        <w:tc>
          <w:tcPr>
            <w:tcW w:w="9156" w:type="dxa"/>
            <w:vAlign w:val="center"/>
          </w:tcPr>
          <w:p w14:paraId="3048539F" w14:textId="77777777" w:rsidR="00F3065B" w:rsidRPr="00D22418" w:rsidRDefault="00F3065B" w:rsidP="006C5B25">
            <w:r w:rsidRPr="00D22418">
              <w:t xml:space="preserve">6 tot 10 </w:t>
            </w:r>
          </w:p>
        </w:tc>
      </w:tr>
      <w:tr w:rsidR="00F3065B" w:rsidRPr="00D22418" w14:paraId="34976268" w14:textId="77777777" w:rsidTr="0078623E">
        <w:tc>
          <w:tcPr>
            <w:tcW w:w="591" w:type="dxa"/>
            <w:gridSpan w:val="2"/>
            <w:vAlign w:val="center"/>
          </w:tcPr>
          <w:p w14:paraId="243209C0" w14:textId="77777777" w:rsidR="00F3065B" w:rsidRPr="00D22418" w:rsidRDefault="00F3065B" w:rsidP="0078623E">
            <w:r w:rsidRPr="00D22418">
              <w:sym w:font="Wingdings" w:char="F072"/>
            </w:r>
          </w:p>
        </w:tc>
        <w:tc>
          <w:tcPr>
            <w:tcW w:w="9156" w:type="dxa"/>
            <w:vAlign w:val="center"/>
          </w:tcPr>
          <w:p w14:paraId="2EACC1E6" w14:textId="77777777" w:rsidR="00F3065B" w:rsidRPr="00D22418" w:rsidRDefault="00F3065B" w:rsidP="0078623E">
            <w:r w:rsidRPr="00D22418">
              <w:t>meer dan 10</w:t>
            </w:r>
          </w:p>
        </w:tc>
      </w:tr>
      <w:tr w:rsidR="00A67EEE" w:rsidRPr="00D22418" w14:paraId="54EE2B21" w14:textId="77777777" w:rsidTr="00A67EEE">
        <w:tc>
          <w:tcPr>
            <w:tcW w:w="591" w:type="dxa"/>
            <w:gridSpan w:val="2"/>
            <w:vAlign w:val="center"/>
          </w:tcPr>
          <w:p w14:paraId="2EA6FF0F" w14:textId="77777777" w:rsidR="00A67EEE" w:rsidRPr="00D22418" w:rsidRDefault="00A67EEE" w:rsidP="00D94213">
            <w:r w:rsidRPr="00D22418">
              <w:sym w:font="Wingdings" w:char="F072"/>
            </w:r>
          </w:p>
        </w:tc>
        <w:tc>
          <w:tcPr>
            <w:tcW w:w="9156" w:type="dxa"/>
            <w:vAlign w:val="center"/>
          </w:tcPr>
          <w:p w14:paraId="57939CAB" w14:textId="77777777" w:rsidR="00A67EEE" w:rsidRPr="00D22418" w:rsidRDefault="00A67EEE" w:rsidP="00D94213">
            <w:r w:rsidRPr="00D22418">
              <w:t>n.v.t.</w:t>
            </w:r>
          </w:p>
        </w:tc>
      </w:tr>
    </w:tbl>
    <w:p w14:paraId="4FF9771D" w14:textId="77777777" w:rsidR="006C5B25" w:rsidRPr="00D22418" w:rsidRDefault="006C5B25" w:rsidP="006C5B25"/>
    <w:tbl>
      <w:tblPr>
        <w:tblW w:w="0" w:type="auto"/>
        <w:tblInd w:w="108" w:type="dxa"/>
        <w:tblLook w:val="01E0" w:firstRow="1" w:lastRow="1" w:firstColumn="1" w:lastColumn="1" w:noHBand="0" w:noVBand="0"/>
      </w:tblPr>
      <w:tblGrid>
        <w:gridCol w:w="537"/>
        <w:gridCol w:w="52"/>
        <w:gridCol w:w="3731"/>
        <w:gridCol w:w="5211"/>
      </w:tblGrid>
      <w:tr w:rsidR="006C5B25" w:rsidRPr="00D22418" w14:paraId="2879CA4B" w14:textId="77777777" w:rsidTr="0078623E">
        <w:tc>
          <w:tcPr>
            <w:tcW w:w="591" w:type="dxa"/>
            <w:gridSpan w:val="2"/>
            <w:vAlign w:val="center"/>
          </w:tcPr>
          <w:p w14:paraId="305B837B" w14:textId="77777777" w:rsidR="006C5B25" w:rsidRPr="00D22418" w:rsidRDefault="006C5B25" w:rsidP="0078623E">
            <w:r w:rsidRPr="00D22418">
              <w:t>4</w:t>
            </w:r>
            <w:r w:rsidR="00026550" w:rsidRPr="00D22418">
              <w:t>0</w:t>
            </w:r>
            <w:r w:rsidRPr="00D22418">
              <w:t>.</w:t>
            </w:r>
          </w:p>
          <w:p w14:paraId="41CFC765" w14:textId="77777777" w:rsidR="006C5B25" w:rsidRPr="00D22418" w:rsidRDefault="006C5B25" w:rsidP="0078623E"/>
        </w:tc>
        <w:tc>
          <w:tcPr>
            <w:tcW w:w="9156" w:type="dxa"/>
            <w:gridSpan w:val="2"/>
            <w:vAlign w:val="center"/>
          </w:tcPr>
          <w:p w14:paraId="5B2152FE" w14:textId="77777777" w:rsidR="006C5B25" w:rsidRPr="00D22418" w:rsidRDefault="00B22A55" w:rsidP="008D3C1D">
            <w:pPr>
              <w:pStyle w:val="ListParagraph"/>
              <w:spacing w:line="288" w:lineRule="auto"/>
              <w:ind w:left="0"/>
              <w:rPr>
                <w:rFonts w:ascii="Times New Roman" w:hAnsi="Times New Roman" w:cs="Times New Roman"/>
                <w:sz w:val="24"/>
                <w:szCs w:val="24"/>
              </w:rPr>
            </w:pPr>
            <w:r w:rsidRPr="00D22418">
              <w:rPr>
                <w:rFonts w:ascii="Times New Roman" w:hAnsi="Times New Roman" w:cs="Times New Roman"/>
                <w:sz w:val="24"/>
                <w:szCs w:val="24"/>
              </w:rPr>
              <w:t>Heeft</w:t>
            </w:r>
            <w:r w:rsidR="008D3C1D" w:rsidRPr="00D22418">
              <w:rPr>
                <w:rFonts w:ascii="Times New Roman" w:hAnsi="Times New Roman" w:cs="Times New Roman"/>
                <w:sz w:val="24"/>
                <w:szCs w:val="24"/>
              </w:rPr>
              <w:t xml:space="preserve"> </w:t>
            </w:r>
            <w:r w:rsidR="006C5B25" w:rsidRPr="00D22418">
              <w:rPr>
                <w:rFonts w:ascii="Times New Roman" w:hAnsi="Times New Roman" w:cs="Times New Roman"/>
                <w:sz w:val="24"/>
                <w:szCs w:val="24"/>
              </w:rPr>
              <w:t>u een profiel aangemaakt op een website om ervaringen te kunnen delen met lotgenoten?</w:t>
            </w:r>
            <w:r w:rsidR="00D7172B" w:rsidRPr="00D22418">
              <w:rPr>
                <w:rFonts w:ascii="Times New Roman" w:hAnsi="Times New Roman" w:cs="Times New Roman"/>
                <w:i/>
                <w:sz w:val="24"/>
                <w:szCs w:val="24"/>
              </w:rPr>
              <w:t xml:space="preserve"> (meer</w:t>
            </w:r>
            <w:r w:rsidR="007C37E4" w:rsidRPr="00D22418">
              <w:rPr>
                <w:rFonts w:ascii="Times New Roman" w:hAnsi="Times New Roman" w:cs="Times New Roman"/>
                <w:i/>
                <w:sz w:val="24"/>
                <w:szCs w:val="24"/>
              </w:rPr>
              <w:t>dere</w:t>
            </w:r>
            <w:r w:rsidR="00D7172B" w:rsidRPr="00D22418">
              <w:rPr>
                <w:rFonts w:ascii="Times New Roman" w:hAnsi="Times New Roman" w:cs="Times New Roman"/>
                <w:i/>
                <w:sz w:val="24"/>
                <w:szCs w:val="24"/>
              </w:rPr>
              <w:t xml:space="preserve"> antwoorden mogelijk)</w:t>
            </w:r>
          </w:p>
        </w:tc>
      </w:tr>
      <w:tr w:rsidR="006C5B25" w:rsidRPr="00D22418" w14:paraId="5568242F" w14:textId="77777777" w:rsidTr="0078623E">
        <w:tc>
          <w:tcPr>
            <w:tcW w:w="538" w:type="dxa"/>
            <w:vAlign w:val="center"/>
          </w:tcPr>
          <w:p w14:paraId="635267ED" w14:textId="77777777" w:rsidR="006C5B25" w:rsidRPr="00D22418" w:rsidRDefault="006C5B25" w:rsidP="0078623E"/>
        </w:tc>
        <w:tc>
          <w:tcPr>
            <w:tcW w:w="9209" w:type="dxa"/>
            <w:gridSpan w:val="3"/>
            <w:vAlign w:val="center"/>
          </w:tcPr>
          <w:p w14:paraId="6B69D047" w14:textId="77777777" w:rsidR="006C5B25" w:rsidRPr="00D22418" w:rsidRDefault="006C5B25" w:rsidP="0078623E"/>
        </w:tc>
      </w:tr>
      <w:tr w:rsidR="006C5B25" w:rsidRPr="00D22418" w14:paraId="011C5CCD" w14:textId="77777777" w:rsidTr="0078623E">
        <w:tc>
          <w:tcPr>
            <w:tcW w:w="591" w:type="dxa"/>
            <w:gridSpan w:val="2"/>
            <w:vAlign w:val="center"/>
          </w:tcPr>
          <w:p w14:paraId="17410A99" w14:textId="77777777" w:rsidR="006C5B25" w:rsidRPr="00D22418" w:rsidRDefault="006C5B25" w:rsidP="0078623E">
            <w:r w:rsidRPr="00D22418">
              <w:sym w:font="Wingdings" w:char="F072"/>
            </w:r>
          </w:p>
        </w:tc>
        <w:tc>
          <w:tcPr>
            <w:tcW w:w="9156" w:type="dxa"/>
            <w:gridSpan w:val="2"/>
            <w:vAlign w:val="center"/>
          </w:tcPr>
          <w:p w14:paraId="35405C29" w14:textId="77777777" w:rsidR="006C5B25" w:rsidRPr="00D22418" w:rsidRDefault="006C5B25" w:rsidP="0078623E">
            <w:r w:rsidRPr="00D22418">
              <w:t>Ja, op kanker.nl</w:t>
            </w:r>
          </w:p>
        </w:tc>
      </w:tr>
      <w:tr w:rsidR="00D7172B" w:rsidRPr="00D22418" w14:paraId="7DD467C2" w14:textId="77777777" w:rsidTr="004B456C">
        <w:tc>
          <w:tcPr>
            <w:tcW w:w="591" w:type="dxa"/>
            <w:gridSpan w:val="2"/>
            <w:vAlign w:val="center"/>
          </w:tcPr>
          <w:p w14:paraId="3820D806" w14:textId="77777777" w:rsidR="00D7172B" w:rsidRPr="00D22418" w:rsidRDefault="00D7172B" w:rsidP="004B456C">
            <w:r w:rsidRPr="00D22418">
              <w:sym w:font="Wingdings" w:char="F072"/>
            </w:r>
          </w:p>
        </w:tc>
        <w:tc>
          <w:tcPr>
            <w:tcW w:w="3804" w:type="dxa"/>
            <w:tcBorders>
              <w:right w:val="single" w:sz="4" w:space="0" w:color="auto"/>
            </w:tcBorders>
            <w:vAlign w:val="center"/>
          </w:tcPr>
          <w:p w14:paraId="5F0C36D2" w14:textId="77777777" w:rsidR="00D7172B" w:rsidRPr="00D22418" w:rsidRDefault="00D7172B" w:rsidP="004B456C">
            <w:r w:rsidRPr="00D22418">
              <w:t>Ja, op een andere website, namelijk:</w:t>
            </w:r>
          </w:p>
        </w:tc>
        <w:tc>
          <w:tcPr>
            <w:tcW w:w="5352" w:type="dxa"/>
            <w:tcBorders>
              <w:top w:val="single" w:sz="4" w:space="0" w:color="auto"/>
              <w:left w:val="single" w:sz="4" w:space="0" w:color="auto"/>
              <w:bottom w:val="single" w:sz="4" w:space="0" w:color="auto"/>
              <w:right w:val="single" w:sz="4" w:space="0" w:color="auto"/>
            </w:tcBorders>
            <w:vAlign w:val="center"/>
          </w:tcPr>
          <w:p w14:paraId="729FF705" w14:textId="77777777" w:rsidR="00D7172B" w:rsidRPr="00D22418" w:rsidRDefault="00D7172B" w:rsidP="004B456C">
            <w:r w:rsidRPr="00D22418">
              <w:t xml:space="preserve">  </w:t>
            </w:r>
          </w:p>
        </w:tc>
      </w:tr>
      <w:tr w:rsidR="006C5B25" w:rsidRPr="00D22418" w14:paraId="7981BA3C" w14:textId="77777777" w:rsidTr="0078623E">
        <w:tc>
          <w:tcPr>
            <w:tcW w:w="591" w:type="dxa"/>
            <w:gridSpan w:val="2"/>
            <w:vAlign w:val="center"/>
          </w:tcPr>
          <w:p w14:paraId="589D81E0" w14:textId="77777777" w:rsidR="006C5B25" w:rsidRPr="00D22418" w:rsidRDefault="006C5B25" w:rsidP="0078623E">
            <w:r w:rsidRPr="00D22418">
              <w:sym w:font="Wingdings" w:char="F072"/>
            </w:r>
          </w:p>
        </w:tc>
        <w:tc>
          <w:tcPr>
            <w:tcW w:w="9156" w:type="dxa"/>
            <w:gridSpan w:val="2"/>
            <w:vAlign w:val="center"/>
          </w:tcPr>
          <w:p w14:paraId="2D8C46B8" w14:textId="77777777" w:rsidR="006C5B25" w:rsidRPr="00D22418" w:rsidRDefault="006C5B25" w:rsidP="0078623E">
            <w:r w:rsidRPr="00D22418">
              <w:t>Nee</w:t>
            </w:r>
          </w:p>
        </w:tc>
      </w:tr>
    </w:tbl>
    <w:p w14:paraId="00D29540" w14:textId="77777777" w:rsidR="00ED7A50" w:rsidRPr="00D22418" w:rsidRDefault="00ED7A50" w:rsidP="007B6D8F"/>
    <w:tbl>
      <w:tblPr>
        <w:tblW w:w="0" w:type="auto"/>
        <w:tblInd w:w="108" w:type="dxa"/>
        <w:tblLook w:val="01E0" w:firstRow="1" w:lastRow="1" w:firstColumn="1" w:lastColumn="1" w:noHBand="0" w:noVBand="0"/>
      </w:tblPr>
      <w:tblGrid>
        <w:gridCol w:w="616"/>
        <w:gridCol w:w="8915"/>
      </w:tblGrid>
      <w:tr w:rsidR="00026550" w:rsidRPr="00D22418" w14:paraId="5FEE6F2F" w14:textId="77777777" w:rsidTr="00993DEB">
        <w:tc>
          <w:tcPr>
            <w:tcW w:w="619" w:type="dxa"/>
            <w:vAlign w:val="center"/>
          </w:tcPr>
          <w:p w14:paraId="29B458B2" w14:textId="77777777" w:rsidR="00026550" w:rsidRPr="00D22418" w:rsidRDefault="00026550" w:rsidP="00993DEB">
            <w:r w:rsidRPr="00D22418">
              <w:t>41.</w:t>
            </w:r>
          </w:p>
        </w:tc>
        <w:tc>
          <w:tcPr>
            <w:tcW w:w="9128" w:type="dxa"/>
            <w:vAlign w:val="center"/>
          </w:tcPr>
          <w:p w14:paraId="06BB7119" w14:textId="77777777" w:rsidR="00026550" w:rsidRPr="00D22418" w:rsidRDefault="00026550" w:rsidP="00993DEB">
            <w:pPr>
              <w:rPr>
                <w:i/>
              </w:rPr>
            </w:pPr>
            <w:r w:rsidRPr="00D22418">
              <w:t>Wat zijn uw ervaringen met online vormen van lotgenotencontact?</w:t>
            </w:r>
          </w:p>
        </w:tc>
      </w:tr>
      <w:tr w:rsidR="00026550" w:rsidRPr="00D22418" w14:paraId="4FB68D27" w14:textId="77777777" w:rsidTr="00993DEB">
        <w:tc>
          <w:tcPr>
            <w:tcW w:w="619" w:type="dxa"/>
            <w:vAlign w:val="center"/>
          </w:tcPr>
          <w:p w14:paraId="592C4EE1" w14:textId="77777777" w:rsidR="00026550" w:rsidRPr="00D22418" w:rsidRDefault="00026550" w:rsidP="00993DEB"/>
        </w:tc>
        <w:tc>
          <w:tcPr>
            <w:tcW w:w="9128" w:type="dxa"/>
            <w:vAlign w:val="center"/>
          </w:tcPr>
          <w:p w14:paraId="13DAE602" w14:textId="77777777" w:rsidR="00026550" w:rsidRPr="00D22418" w:rsidRDefault="00026550" w:rsidP="00993DEB"/>
        </w:tc>
      </w:tr>
      <w:tr w:rsidR="00026550" w:rsidRPr="00D22418" w14:paraId="7A863FC6" w14:textId="77777777" w:rsidTr="00993DEB">
        <w:tc>
          <w:tcPr>
            <w:tcW w:w="619" w:type="dxa"/>
            <w:vAlign w:val="center"/>
          </w:tcPr>
          <w:p w14:paraId="2951F460" w14:textId="77777777" w:rsidR="00026550" w:rsidRPr="00D22418" w:rsidRDefault="00026550" w:rsidP="00993DEB">
            <w:r w:rsidRPr="00D22418">
              <w:sym w:font="Wingdings" w:char="F072"/>
            </w:r>
          </w:p>
        </w:tc>
        <w:tc>
          <w:tcPr>
            <w:tcW w:w="9128" w:type="dxa"/>
            <w:vAlign w:val="center"/>
          </w:tcPr>
          <w:p w14:paraId="4818CD3C" w14:textId="77777777" w:rsidR="00026550" w:rsidRPr="00D22418" w:rsidRDefault="00026550" w:rsidP="00993DEB">
            <w:r w:rsidRPr="00D22418">
              <w:t>Positief</w:t>
            </w:r>
          </w:p>
        </w:tc>
      </w:tr>
      <w:tr w:rsidR="00026550" w:rsidRPr="00D22418" w14:paraId="5E158908" w14:textId="77777777" w:rsidTr="00993DEB">
        <w:tc>
          <w:tcPr>
            <w:tcW w:w="619" w:type="dxa"/>
            <w:vAlign w:val="center"/>
          </w:tcPr>
          <w:p w14:paraId="0B498BFD" w14:textId="77777777" w:rsidR="00026550" w:rsidRPr="00D22418" w:rsidRDefault="00026550" w:rsidP="00993DEB">
            <w:r w:rsidRPr="00D22418">
              <w:sym w:font="Wingdings" w:char="F072"/>
            </w:r>
          </w:p>
        </w:tc>
        <w:tc>
          <w:tcPr>
            <w:tcW w:w="9128" w:type="dxa"/>
            <w:vAlign w:val="center"/>
          </w:tcPr>
          <w:p w14:paraId="1F8C2288" w14:textId="77777777" w:rsidR="00026550" w:rsidRPr="00D22418" w:rsidRDefault="00026550" w:rsidP="00993DEB">
            <w:r w:rsidRPr="00D22418">
              <w:t>Negatief</w:t>
            </w:r>
          </w:p>
        </w:tc>
      </w:tr>
      <w:tr w:rsidR="00026550" w:rsidRPr="00D22418" w14:paraId="66884CED" w14:textId="77777777" w:rsidTr="00993DEB">
        <w:tc>
          <w:tcPr>
            <w:tcW w:w="619" w:type="dxa"/>
            <w:vAlign w:val="center"/>
          </w:tcPr>
          <w:p w14:paraId="7B36D8A3" w14:textId="77777777" w:rsidR="00026550" w:rsidRPr="00D22418" w:rsidRDefault="00026550" w:rsidP="00993DEB">
            <w:r w:rsidRPr="00D22418">
              <w:sym w:font="Wingdings" w:char="F072"/>
            </w:r>
          </w:p>
        </w:tc>
        <w:tc>
          <w:tcPr>
            <w:tcW w:w="9128" w:type="dxa"/>
            <w:vAlign w:val="center"/>
          </w:tcPr>
          <w:p w14:paraId="0221D22A" w14:textId="77777777" w:rsidR="00026550" w:rsidRPr="00D22418" w:rsidRDefault="00026550" w:rsidP="00993DEB">
            <w:r w:rsidRPr="00D22418">
              <w:t>Niet positief, niet negatief</w:t>
            </w:r>
          </w:p>
        </w:tc>
      </w:tr>
      <w:tr w:rsidR="00026550" w:rsidRPr="00D22418" w14:paraId="4EC18AEC" w14:textId="77777777" w:rsidTr="00993DEB">
        <w:tc>
          <w:tcPr>
            <w:tcW w:w="619" w:type="dxa"/>
            <w:vAlign w:val="center"/>
          </w:tcPr>
          <w:p w14:paraId="15FC1EBB" w14:textId="77777777" w:rsidR="00026550" w:rsidRPr="00D22418" w:rsidRDefault="00026550" w:rsidP="00993DEB">
            <w:r w:rsidRPr="00D22418">
              <w:sym w:font="Wingdings" w:char="F072"/>
            </w:r>
          </w:p>
        </w:tc>
        <w:tc>
          <w:tcPr>
            <w:tcW w:w="9128" w:type="dxa"/>
            <w:vAlign w:val="center"/>
          </w:tcPr>
          <w:p w14:paraId="0433B55E" w14:textId="77777777" w:rsidR="00026550" w:rsidRPr="00D22418" w:rsidRDefault="00026550" w:rsidP="00993DEB">
            <w:r w:rsidRPr="00D22418">
              <w:t>Niet van toepassing</w:t>
            </w:r>
          </w:p>
        </w:tc>
      </w:tr>
    </w:tbl>
    <w:p w14:paraId="71FB6D47" w14:textId="77777777" w:rsidR="00026550" w:rsidRPr="00D22418" w:rsidRDefault="00026550" w:rsidP="007B6D8F"/>
    <w:tbl>
      <w:tblPr>
        <w:tblW w:w="9747" w:type="dxa"/>
        <w:tblInd w:w="108" w:type="dxa"/>
        <w:tblLook w:val="01E0" w:firstRow="1" w:lastRow="1" w:firstColumn="1" w:lastColumn="1" w:noHBand="0" w:noVBand="0"/>
      </w:tblPr>
      <w:tblGrid>
        <w:gridCol w:w="538"/>
        <w:gridCol w:w="53"/>
        <w:gridCol w:w="3520"/>
        <w:gridCol w:w="526"/>
        <w:gridCol w:w="527"/>
        <w:gridCol w:w="526"/>
        <w:gridCol w:w="527"/>
        <w:gridCol w:w="526"/>
        <w:gridCol w:w="3004"/>
      </w:tblGrid>
      <w:tr w:rsidR="00627D5D" w:rsidRPr="00D22418" w14:paraId="09A318AC" w14:textId="77777777" w:rsidTr="00A67EEE">
        <w:tc>
          <w:tcPr>
            <w:tcW w:w="591" w:type="dxa"/>
            <w:gridSpan w:val="2"/>
            <w:vAlign w:val="center"/>
          </w:tcPr>
          <w:p w14:paraId="559C2C0F" w14:textId="77777777" w:rsidR="00627D5D" w:rsidRPr="00D22418" w:rsidRDefault="00026550" w:rsidP="004E704E">
            <w:r w:rsidRPr="00D22418">
              <w:t>42</w:t>
            </w:r>
            <w:r w:rsidR="00627D5D" w:rsidRPr="00D22418">
              <w:t>.</w:t>
            </w:r>
          </w:p>
        </w:tc>
        <w:tc>
          <w:tcPr>
            <w:tcW w:w="9156" w:type="dxa"/>
            <w:gridSpan w:val="7"/>
            <w:vAlign w:val="center"/>
          </w:tcPr>
          <w:p w14:paraId="6353319C" w14:textId="77777777" w:rsidR="00627D5D" w:rsidRPr="00D22418" w:rsidRDefault="006C5B25" w:rsidP="008D3C1D">
            <w:pPr>
              <w:rPr>
                <w:i/>
              </w:rPr>
            </w:pPr>
            <w:r w:rsidRPr="00D22418">
              <w:t xml:space="preserve">Hoe waarschijnlijk is het dat u </w:t>
            </w:r>
            <w:r w:rsidR="008D3C1D" w:rsidRPr="00D22418">
              <w:t>k</w:t>
            </w:r>
            <w:r w:rsidRPr="00D22418">
              <w:t xml:space="preserve">anker.nl zou aanraden aan familie / vrienden / collega’s? </w:t>
            </w:r>
          </w:p>
        </w:tc>
      </w:tr>
      <w:tr w:rsidR="00627D5D" w:rsidRPr="00D22418" w14:paraId="2C777798" w14:textId="77777777" w:rsidTr="00A67EEE">
        <w:tc>
          <w:tcPr>
            <w:tcW w:w="538" w:type="dxa"/>
            <w:vAlign w:val="center"/>
          </w:tcPr>
          <w:p w14:paraId="50F640A5" w14:textId="77777777" w:rsidR="00627D5D" w:rsidRPr="00D22418" w:rsidRDefault="00627D5D" w:rsidP="004E704E"/>
        </w:tc>
        <w:tc>
          <w:tcPr>
            <w:tcW w:w="9209" w:type="dxa"/>
            <w:gridSpan w:val="8"/>
            <w:vAlign w:val="center"/>
          </w:tcPr>
          <w:p w14:paraId="121AE2B2" w14:textId="77777777" w:rsidR="00627D5D" w:rsidRPr="00D22418" w:rsidRDefault="00627D5D" w:rsidP="004E704E"/>
        </w:tc>
      </w:tr>
      <w:tr w:rsidR="00A67EEE" w:rsidRPr="00D22418" w14:paraId="19695341" w14:textId="77777777" w:rsidTr="00D43065">
        <w:tblPrEx>
          <w:tblCellMar>
            <w:left w:w="120" w:type="dxa"/>
            <w:right w:w="120" w:type="dxa"/>
          </w:tblCellMar>
          <w:tblLook w:val="0000" w:firstRow="0" w:lastRow="0" w:firstColumn="0" w:lastColumn="0" w:noHBand="0" w:noVBand="0"/>
        </w:tblPrEx>
        <w:trPr>
          <w:cantSplit/>
        </w:trPr>
        <w:tc>
          <w:tcPr>
            <w:tcW w:w="4111" w:type="dxa"/>
            <w:gridSpan w:val="3"/>
          </w:tcPr>
          <w:p w14:paraId="7E33CD25" w14:textId="77777777" w:rsidR="00A67EEE" w:rsidRPr="00D22418" w:rsidRDefault="00A67EEE" w:rsidP="00A67EEE">
            <w:pPr>
              <w:spacing w:line="288" w:lineRule="auto"/>
              <w:jc w:val="right"/>
            </w:pPr>
            <w:r w:rsidRPr="00D22418">
              <w:t xml:space="preserve">Heel waarschijnlijk     </w:t>
            </w:r>
          </w:p>
        </w:tc>
        <w:tc>
          <w:tcPr>
            <w:tcW w:w="526" w:type="dxa"/>
          </w:tcPr>
          <w:p w14:paraId="2451F6DC" w14:textId="77777777" w:rsidR="00A67EEE" w:rsidRPr="00D22418" w:rsidRDefault="00A67EEE" w:rsidP="00D43065">
            <w:pPr>
              <w:jc w:val="center"/>
            </w:pPr>
            <w:r w:rsidRPr="00D22418">
              <w:t>1</w:t>
            </w:r>
          </w:p>
        </w:tc>
        <w:tc>
          <w:tcPr>
            <w:tcW w:w="527" w:type="dxa"/>
          </w:tcPr>
          <w:p w14:paraId="7778177B" w14:textId="77777777" w:rsidR="00A67EEE" w:rsidRPr="00D22418" w:rsidRDefault="00A67EEE" w:rsidP="00D43065">
            <w:pPr>
              <w:jc w:val="center"/>
            </w:pPr>
            <w:r w:rsidRPr="00D22418">
              <w:t>2</w:t>
            </w:r>
          </w:p>
        </w:tc>
        <w:tc>
          <w:tcPr>
            <w:tcW w:w="526" w:type="dxa"/>
          </w:tcPr>
          <w:p w14:paraId="5529C76A" w14:textId="77777777" w:rsidR="00A67EEE" w:rsidRPr="00D22418" w:rsidRDefault="00A67EEE" w:rsidP="00D43065">
            <w:pPr>
              <w:jc w:val="center"/>
            </w:pPr>
            <w:r w:rsidRPr="00D22418">
              <w:t>3</w:t>
            </w:r>
          </w:p>
        </w:tc>
        <w:tc>
          <w:tcPr>
            <w:tcW w:w="527" w:type="dxa"/>
          </w:tcPr>
          <w:p w14:paraId="3ED3FF8E" w14:textId="77777777" w:rsidR="00A67EEE" w:rsidRPr="00D22418" w:rsidRDefault="00A67EEE" w:rsidP="00D43065">
            <w:pPr>
              <w:jc w:val="center"/>
            </w:pPr>
            <w:r w:rsidRPr="00D22418">
              <w:t>4</w:t>
            </w:r>
          </w:p>
        </w:tc>
        <w:tc>
          <w:tcPr>
            <w:tcW w:w="526" w:type="dxa"/>
          </w:tcPr>
          <w:p w14:paraId="65FFC074" w14:textId="77777777" w:rsidR="00A67EEE" w:rsidRPr="00D22418" w:rsidRDefault="00A67EEE" w:rsidP="00D43065">
            <w:pPr>
              <w:jc w:val="center"/>
            </w:pPr>
            <w:r w:rsidRPr="00D22418">
              <w:t>5</w:t>
            </w:r>
          </w:p>
        </w:tc>
        <w:tc>
          <w:tcPr>
            <w:tcW w:w="3004" w:type="dxa"/>
          </w:tcPr>
          <w:p w14:paraId="1F870220" w14:textId="77777777" w:rsidR="00A67EEE" w:rsidRPr="00D22418" w:rsidRDefault="00A67EEE" w:rsidP="0078623E">
            <w:r w:rsidRPr="00D22418">
              <w:t>niet waarschijnlijk</w:t>
            </w:r>
          </w:p>
        </w:tc>
      </w:tr>
      <w:tr w:rsidR="009D1F69" w:rsidRPr="00D22418" w14:paraId="7F824265" w14:textId="77777777" w:rsidTr="00D43065">
        <w:tblPrEx>
          <w:tblCellMar>
            <w:left w:w="120" w:type="dxa"/>
            <w:right w:w="120" w:type="dxa"/>
          </w:tblCellMar>
          <w:tblLook w:val="0000" w:firstRow="0" w:lastRow="0" w:firstColumn="0" w:lastColumn="0" w:noHBand="0" w:noVBand="0"/>
        </w:tblPrEx>
        <w:trPr>
          <w:cantSplit/>
        </w:trPr>
        <w:tc>
          <w:tcPr>
            <w:tcW w:w="4111" w:type="dxa"/>
            <w:gridSpan w:val="3"/>
          </w:tcPr>
          <w:p w14:paraId="78AB9EFB" w14:textId="77777777" w:rsidR="009D1F69" w:rsidRPr="00D22418" w:rsidRDefault="009D1F69" w:rsidP="009D1F69">
            <w:pPr>
              <w:spacing w:line="288" w:lineRule="auto"/>
              <w:jc w:val="right"/>
            </w:pPr>
          </w:p>
        </w:tc>
        <w:tc>
          <w:tcPr>
            <w:tcW w:w="526" w:type="dxa"/>
            <w:vAlign w:val="center"/>
          </w:tcPr>
          <w:p w14:paraId="6AFEF021" w14:textId="77777777" w:rsidR="009D1F69" w:rsidRPr="00D22418" w:rsidRDefault="009D1F69" w:rsidP="00D43065">
            <w:pPr>
              <w:jc w:val="center"/>
            </w:pPr>
            <w:r w:rsidRPr="00D22418">
              <w:sym w:font="Wingdings" w:char="F072"/>
            </w:r>
          </w:p>
        </w:tc>
        <w:tc>
          <w:tcPr>
            <w:tcW w:w="527" w:type="dxa"/>
            <w:vAlign w:val="center"/>
          </w:tcPr>
          <w:p w14:paraId="514F0006" w14:textId="77777777" w:rsidR="009D1F69" w:rsidRPr="00D22418" w:rsidRDefault="009D1F69" w:rsidP="00D43065">
            <w:pPr>
              <w:jc w:val="center"/>
            </w:pPr>
            <w:r w:rsidRPr="00D22418">
              <w:sym w:font="Wingdings" w:char="F072"/>
            </w:r>
          </w:p>
        </w:tc>
        <w:tc>
          <w:tcPr>
            <w:tcW w:w="526" w:type="dxa"/>
            <w:vAlign w:val="center"/>
          </w:tcPr>
          <w:p w14:paraId="5EC0BE85" w14:textId="77777777" w:rsidR="009D1F69" w:rsidRPr="00D22418" w:rsidRDefault="009D1F69" w:rsidP="00D43065">
            <w:pPr>
              <w:jc w:val="center"/>
            </w:pPr>
            <w:r w:rsidRPr="00D22418">
              <w:sym w:font="Wingdings" w:char="F072"/>
            </w:r>
          </w:p>
        </w:tc>
        <w:tc>
          <w:tcPr>
            <w:tcW w:w="527" w:type="dxa"/>
            <w:vAlign w:val="center"/>
          </w:tcPr>
          <w:p w14:paraId="2359D414" w14:textId="77777777" w:rsidR="009D1F69" w:rsidRPr="00D22418" w:rsidRDefault="009D1F69" w:rsidP="00D43065">
            <w:pPr>
              <w:jc w:val="center"/>
            </w:pPr>
            <w:r w:rsidRPr="00D22418">
              <w:sym w:font="Wingdings" w:char="F072"/>
            </w:r>
          </w:p>
        </w:tc>
        <w:tc>
          <w:tcPr>
            <w:tcW w:w="526" w:type="dxa"/>
            <w:vAlign w:val="center"/>
          </w:tcPr>
          <w:p w14:paraId="4829BBFC" w14:textId="77777777" w:rsidR="009D1F69" w:rsidRPr="00D22418" w:rsidRDefault="009D1F69" w:rsidP="00D43065">
            <w:pPr>
              <w:jc w:val="center"/>
            </w:pPr>
            <w:r w:rsidRPr="00D22418">
              <w:sym w:font="Wingdings" w:char="F072"/>
            </w:r>
          </w:p>
        </w:tc>
        <w:tc>
          <w:tcPr>
            <w:tcW w:w="3004" w:type="dxa"/>
          </w:tcPr>
          <w:p w14:paraId="041D9FA5" w14:textId="77777777" w:rsidR="009D1F69" w:rsidRPr="00D22418" w:rsidRDefault="009D1F69" w:rsidP="0078623E"/>
        </w:tc>
      </w:tr>
    </w:tbl>
    <w:p w14:paraId="433A2B81" w14:textId="77777777" w:rsidR="00B71CC0" w:rsidRPr="00D22418" w:rsidRDefault="00B71CC0" w:rsidP="007B6D8F"/>
    <w:p w14:paraId="29A3D5CC" w14:textId="77777777" w:rsidR="00B71CC0" w:rsidRPr="00D22418" w:rsidRDefault="00B71CC0">
      <w:r w:rsidRPr="00D22418">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521"/>
      </w:tblGrid>
      <w:tr w:rsidR="007B6D8F" w:rsidRPr="00D22418" w14:paraId="794F9F64" w14:textId="77777777" w:rsidTr="00BF1407">
        <w:tc>
          <w:tcPr>
            <w:tcW w:w="9747" w:type="dxa"/>
            <w:shd w:val="clear" w:color="auto" w:fill="D9D9D9"/>
          </w:tcPr>
          <w:p w14:paraId="0D4DB619" w14:textId="77777777" w:rsidR="005B6635" w:rsidRPr="00D22418" w:rsidRDefault="00B71CC0" w:rsidP="008D3C1D">
            <w:pPr>
              <w:spacing w:line="276" w:lineRule="auto"/>
            </w:pPr>
            <w:r w:rsidRPr="00D22418">
              <w:lastRenderedPageBreak/>
              <w:br w:type="page"/>
            </w:r>
            <w:r w:rsidR="005B6635" w:rsidRPr="00D22418">
              <w:rPr>
                <w:b/>
              </w:rPr>
              <w:t>Gebruik van internet voor persoonlijke</w:t>
            </w:r>
            <w:r w:rsidR="008D3C1D" w:rsidRPr="00D22418">
              <w:rPr>
                <w:b/>
              </w:rPr>
              <w:t>,</w:t>
            </w:r>
            <w:r w:rsidR="005B6635" w:rsidRPr="00D22418">
              <w:rPr>
                <w:b/>
              </w:rPr>
              <w:t xml:space="preserve"> medische informatie</w:t>
            </w:r>
          </w:p>
        </w:tc>
      </w:tr>
    </w:tbl>
    <w:p w14:paraId="7EA2B603" w14:textId="77777777" w:rsidR="00C613EB" w:rsidRPr="00D22418" w:rsidRDefault="00C613EB" w:rsidP="00C613EB">
      <w:pPr>
        <w:rPr>
          <w:b/>
        </w:rPr>
      </w:pPr>
    </w:p>
    <w:p w14:paraId="432D8681" w14:textId="77777777" w:rsidR="00C613EB" w:rsidRPr="00D22418" w:rsidRDefault="00C613EB" w:rsidP="00C613EB">
      <w:pPr>
        <w:pBdr>
          <w:top w:val="single" w:sz="4" w:space="1" w:color="auto"/>
          <w:left w:val="single" w:sz="4" w:space="4" w:color="auto"/>
          <w:bottom w:val="single" w:sz="4" w:space="1" w:color="auto"/>
          <w:right w:val="single" w:sz="4" w:space="0" w:color="auto"/>
        </w:pBdr>
        <w:ind w:left="142"/>
      </w:pPr>
      <w:r w:rsidRPr="00D22418">
        <w:t>Internet biedt ook de mogelijkheid om persoonlijke, privacygevoelige informatie toegankelijk te maken. Een goed voorbeeld daarvan is internetbankieren. De gezondheidszorg maakt nog maar weinig gebruik van deze mogelijkheden. De volgende vragen gaan over uw wensen om via internet uw persoonlijke gezondheidssituatie te kunnen volgen.</w:t>
      </w:r>
    </w:p>
    <w:p w14:paraId="448DCE9E" w14:textId="77777777" w:rsidR="00B71CC0" w:rsidRPr="00D22418" w:rsidRDefault="00B71CC0" w:rsidP="007B6D8F"/>
    <w:tbl>
      <w:tblPr>
        <w:tblW w:w="0" w:type="auto"/>
        <w:tblInd w:w="108" w:type="dxa"/>
        <w:tblLook w:val="01E0" w:firstRow="1" w:lastRow="1" w:firstColumn="1" w:lastColumn="1" w:noHBand="0" w:noVBand="0"/>
      </w:tblPr>
      <w:tblGrid>
        <w:gridCol w:w="537"/>
        <w:gridCol w:w="52"/>
        <w:gridCol w:w="2075"/>
        <w:gridCol w:w="6867"/>
      </w:tblGrid>
      <w:tr w:rsidR="005B6635" w:rsidRPr="00D22418" w14:paraId="0E045550" w14:textId="77777777" w:rsidTr="00D310B9">
        <w:tc>
          <w:tcPr>
            <w:tcW w:w="591" w:type="dxa"/>
            <w:gridSpan w:val="2"/>
            <w:vAlign w:val="center"/>
          </w:tcPr>
          <w:p w14:paraId="0F3C4F61" w14:textId="77777777" w:rsidR="005B6635" w:rsidRPr="00D22418" w:rsidRDefault="00FA6355" w:rsidP="00D310B9">
            <w:r w:rsidRPr="00D22418">
              <w:t>43</w:t>
            </w:r>
            <w:r w:rsidR="005B6635" w:rsidRPr="00D22418">
              <w:t>.</w:t>
            </w:r>
          </w:p>
          <w:p w14:paraId="17BDF6C3" w14:textId="77777777" w:rsidR="00E535FC" w:rsidRPr="00D22418" w:rsidRDefault="00E535FC" w:rsidP="00D310B9"/>
        </w:tc>
        <w:tc>
          <w:tcPr>
            <w:tcW w:w="9156" w:type="dxa"/>
            <w:gridSpan w:val="2"/>
            <w:vAlign w:val="center"/>
          </w:tcPr>
          <w:p w14:paraId="6DB044FE" w14:textId="77777777" w:rsidR="00E535FC" w:rsidRPr="00D22418" w:rsidRDefault="005B6635" w:rsidP="00D310B9">
            <w:r w:rsidRPr="00D22418">
              <w:t>Heeft u op dit moment toegang tot uw medisch dossier via internet?</w:t>
            </w:r>
            <w:r w:rsidR="00E535FC" w:rsidRPr="00D22418">
              <w:t xml:space="preserve"> </w:t>
            </w:r>
          </w:p>
          <w:p w14:paraId="1E53C048" w14:textId="77777777" w:rsidR="005B6635" w:rsidRPr="00D22418" w:rsidRDefault="007C37E4" w:rsidP="00D310B9">
            <w:pPr>
              <w:rPr>
                <w:i/>
              </w:rPr>
            </w:pPr>
            <w:r w:rsidRPr="00D22418">
              <w:rPr>
                <w:i/>
              </w:rPr>
              <w:t>(m</w:t>
            </w:r>
            <w:r w:rsidR="00E535FC" w:rsidRPr="00D22418">
              <w:rPr>
                <w:i/>
              </w:rPr>
              <w:t>eerdere antwoorden mogelijk)</w:t>
            </w:r>
          </w:p>
        </w:tc>
      </w:tr>
      <w:tr w:rsidR="005B6635" w:rsidRPr="00D22418" w14:paraId="6321FFD6" w14:textId="77777777" w:rsidTr="00D310B9">
        <w:tc>
          <w:tcPr>
            <w:tcW w:w="538" w:type="dxa"/>
            <w:vAlign w:val="center"/>
          </w:tcPr>
          <w:p w14:paraId="574998A8" w14:textId="77777777" w:rsidR="005B6635" w:rsidRPr="00D22418" w:rsidRDefault="005B6635" w:rsidP="00D310B9"/>
        </w:tc>
        <w:tc>
          <w:tcPr>
            <w:tcW w:w="9209" w:type="dxa"/>
            <w:gridSpan w:val="3"/>
            <w:vAlign w:val="center"/>
          </w:tcPr>
          <w:p w14:paraId="3D724085" w14:textId="77777777" w:rsidR="005B6635" w:rsidRPr="00D22418" w:rsidRDefault="005B6635" w:rsidP="00D310B9"/>
        </w:tc>
      </w:tr>
      <w:tr w:rsidR="005B6635" w:rsidRPr="00D22418" w14:paraId="0717DDE1" w14:textId="77777777" w:rsidTr="00D310B9">
        <w:tc>
          <w:tcPr>
            <w:tcW w:w="591" w:type="dxa"/>
            <w:gridSpan w:val="2"/>
            <w:vAlign w:val="center"/>
          </w:tcPr>
          <w:p w14:paraId="2A60A68F" w14:textId="77777777" w:rsidR="005B6635" w:rsidRPr="00D22418" w:rsidRDefault="005B6635" w:rsidP="00D310B9">
            <w:r w:rsidRPr="00D22418">
              <w:sym w:font="Wingdings" w:char="F072"/>
            </w:r>
          </w:p>
        </w:tc>
        <w:tc>
          <w:tcPr>
            <w:tcW w:w="9156" w:type="dxa"/>
            <w:gridSpan w:val="2"/>
            <w:vAlign w:val="center"/>
          </w:tcPr>
          <w:p w14:paraId="58E2926A" w14:textId="77777777" w:rsidR="005B6635" w:rsidRPr="00D22418" w:rsidRDefault="005B6635" w:rsidP="00EC22F0">
            <w:r w:rsidRPr="00D22418">
              <w:t>Nee</w:t>
            </w:r>
            <w:r w:rsidR="00C33826" w:rsidRPr="00D22418">
              <w:tab/>
            </w:r>
            <w:r w:rsidR="007C37E4" w:rsidRPr="00D22418">
              <w:rPr>
                <w:i/>
              </w:rPr>
              <w:t>(ga verder met vraag 46)</w:t>
            </w:r>
          </w:p>
        </w:tc>
      </w:tr>
      <w:tr w:rsidR="005B6635" w:rsidRPr="00D22418" w14:paraId="3F8F0302" w14:textId="77777777" w:rsidTr="00D310B9">
        <w:tc>
          <w:tcPr>
            <w:tcW w:w="591" w:type="dxa"/>
            <w:gridSpan w:val="2"/>
            <w:vAlign w:val="center"/>
          </w:tcPr>
          <w:p w14:paraId="39A7AD65" w14:textId="77777777" w:rsidR="005B6635" w:rsidRPr="00D22418" w:rsidRDefault="005B6635" w:rsidP="00D310B9">
            <w:r w:rsidRPr="00D22418">
              <w:sym w:font="Wingdings" w:char="F072"/>
            </w:r>
          </w:p>
        </w:tc>
        <w:tc>
          <w:tcPr>
            <w:tcW w:w="9156" w:type="dxa"/>
            <w:gridSpan w:val="2"/>
            <w:vAlign w:val="center"/>
          </w:tcPr>
          <w:p w14:paraId="70B3DF6B" w14:textId="77777777" w:rsidR="005B6635" w:rsidRPr="00D22418" w:rsidRDefault="005B6635" w:rsidP="00D310B9">
            <w:r w:rsidRPr="00D22418">
              <w:t>Ja, in het medisch dossier bij de huisarts</w:t>
            </w:r>
          </w:p>
        </w:tc>
      </w:tr>
      <w:tr w:rsidR="005B6635" w:rsidRPr="00D22418" w14:paraId="7A8B3B5D" w14:textId="77777777" w:rsidTr="00D310B9">
        <w:tc>
          <w:tcPr>
            <w:tcW w:w="591" w:type="dxa"/>
            <w:gridSpan w:val="2"/>
            <w:vAlign w:val="center"/>
          </w:tcPr>
          <w:p w14:paraId="6C73365F" w14:textId="77777777" w:rsidR="005B6635" w:rsidRPr="00D22418" w:rsidRDefault="005B6635" w:rsidP="00D310B9">
            <w:r w:rsidRPr="00D22418">
              <w:sym w:font="Wingdings" w:char="F072"/>
            </w:r>
          </w:p>
        </w:tc>
        <w:tc>
          <w:tcPr>
            <w:tcW w:w="9156" w:type="dxa"/>
            <w:gridSpan w:val="2"/>
            <w:vAlign w:val="center"/>
          </w:tcPr>
          <w:p w14:paraId="1AF9C1C4" w14:textId="77777777" w:rsidR="008D3C1D" w:rsidRPr="00D22418" w:rsidRDefault="005B6635" w:rsidP="005B6635">
            <w:r w:rsidRPr="00D22418">
              <w:t>Ja, in het medisch dossier van het ziekenhuis</w:t>
            </w:r>
          </w:p>
        </w:tc>
      </w:tr>
      <w:tr w:rsidR="00DA61AA" w:rsidRPr="00D22418" w14:paraId="2F754F40" w14:textId="77777777" w:rsidTr="00BA5FE6">
        <w:tc>
          <w:tcPr>
            <w:tcW w:w="591" w:type="dxa"/>
            <w:gridSpan w:val="2"/>
            <w:vAlign w:val="center"/>
          </w:tcPr>
          <w:p w14:paraId="4A7163B5" w14:textId="77777777" w:rsidR="00DA61AA" w:rsidRPr="00D22418" w:rsidRDefault="00DA61AA" w:rsidP="00BA5FE6">
            <w:r w:rsidRPr="00D22418">
              <w:sym w:font="Wingdings" w:char="F072"/>
            </w:r>
          </w:p>
        </w:tc>
        <w:tc>
          <w:tcPr>
            <w:tcW w:w="2103" w:type="dxa"/>
            <w:tcBorders>
              <w:right w:val="single" w:sz="4" w:space="0" w:color="auto"/>
            </w:tcBorders>
            <w:vAlign w:val="center"/>
          </w:tcPr>
          <w:p w14:paraId="7B0AF995" w14:textId="77777777" w:rsidR="00DA61AA" w:rsidRPr="00D22418" w:rsidRDefault="00BD3243" w:rsidP="00BA5FE6">
            <w:r w:rsidRPr="00D22418">
              <w:t xml:space="preserve">Anders, </w:t>
            </w:r>
            <w:r w:rsidR="00DA61AA" w:rsidRPr="00D22418">
              <w:t>namelijk</w:t>
            </w:r>
          </w:p>
        </w:tc>
        <w:tc>
          <w:tcPr>
            <w:tcW w:w="7053" w:type="dxa"/>
            <w:tcBorders>
              <w:top w:val="single" w:sz="4" w:space="0" w:color="auto"/>
              <w:left w:val="single" w:sz="4" w:space="0" w:color="auto"/>
              <w:bottom w:val="single" w:sz="4" w:space="0" w:color="auto"/>
              <w:right w:val="single" w:sz="4" w:space="0" w:color="auto"/>
            </w:tcBorders>
            <w:vAlign w:val="center"/>
          </w:tcPr>
          <w:p w14:paraId="6F15B95E" w14:textId="77777777" w:rsidR="00DA61AA" w:rsidRPr="00D22418" w:rsidRDefault="00DA61AA" w:rsidP="00BA5FE6">
            <w:r w:rsidRPr="00D22418">
              <w:t xml:space="preserve">  </w:t>
            </w:r>
          </w:p>
        </w:tc>
      </w:tr>
    </w:tbl>
    <w:p w14:paraId="426E06B8" w14:textId="77777777" w:rsidR="00B71CC0" w:rsidRPr="00D22418" w:rsidRDefault="00B71CC0"/>
    <w:tbl>
      <w:tblPr>
        <w:tblW w:w="0" w:type="auto"/>
        <w:tblInd w:w="108" w:type="dxa"/>
        <w:tblLook w:val="01E0" w:firstRow="1" w:lastRow="1" w:firstColumn="1" w:lastColumn="1" w:noHBand="0" w:noVBand="0"/>
      </w:tblPr>
      <w:tblGrid>
        <w:gridCol w:w="537"/>
        <w:gridCol w:w="52"/>
        <w:gridCol w:w="8942"/>
      </w:tblGrid>
      <w:tr w:rsidR="00C624F6" w:rsidRPr="00D22418" w14:paraId="74A01890" w14:textId="77777777" w:rsidTr="00D310B9">
        <w:tc>
          <w:tcPr>
            <w:tcW w:w="591" w:type="dxa"/>
            <w:gridSpan w:val="2"/>
            <w:vAlign w:val="center"/>
          </w:tcPr>
          <w:p w14:paraId="12048ABA" w14:textId="77777777" w:rsidR="00C624F6" w:rsidRPr="00D22418" w:rsidRDefault="00FA6355" w:rsidP="00D310B9">
            <w:r w:rsidRPr="00D22418">
              <w:t>44</w:t>
            </w:r>
            <w:r w:rsidR="00C624F6" w:rsidRPr="00D22418">
              <w:t>.</w:t>
            </w:r>
          </w:p>
        </w:tc>
        <w:tc>
          <w:tcPr>
            <w:tcW w:w="9156" w:type="dxa"/>
            <w:vAlign w:val="center"/>
          </w:tcPr>
          <w:p w14:paraId="534AB8CB" w14:textId="77777777" w:rsidR="00C624F6" w:rsidRPr="00D22418" w:rsidRDefault="00C624F6" w:rsidP="00D310B9">
            <w:r w:rsidRPr="00D22418">
              <w:t>Maakt u gebruik van de mogelijkheid om uw medisch dossier te raadplegen?</w:t>
            </w:r>
          </w:p>
        </w:tc>
      </w:tr>
      <w:tr w:rsidR="00C624F6" w:rsidRPr="00D22418" w14:paraId="4216E1D1" w14:textId="77777777" w:rsidTr="00D310B9">
        <w:tc>
          <w:tcPr>
            <w:tcW w:w="538" w:type="dxa"/>
            <w:vAlign w:val="center"/>
          </w:tcPr>
          <w:p w14:paraId="3CDB3DD4" w14:textId="77777777" w:rsidR="00C624F6" w:rsidRPr="00D22418" w:rsidRDefault="00C624F6" w:rsidP="00D310B9"/>
        </w:tc>
        <w:tc>
          <w:tcPr>
            <w:tcW w:w="9209" w:type="dxa"/>
            <w:gridSpan w:val="2"/>
            <w:vAlign w:val="center"/>
          </w:tcPr>
          <w:p w14:paraId="41DFCF0C" w14:textId="77777777" w:rsidR="00C624F6" w:rsidRPr="00D22418" w:rsidRDefault="00C624F6" w:rsidP="00D310B9"/>
        </w:tc>
      </w:tr>
      <w:tr w:rsidR="00C624F6" w:rsidRPr="00D22418" w14:paraId="5EA058EA" w14:textId="77777777" w:rsidTr="00D310B9">
        <w:tc>
          <w:tcPr>
            <w:tcW w:w="591" w:type="dxa"/>
            <w:gridSpan w:val="2"/>
            <w:vAlign w:val="center"/>
          </w:tcPr>
          <w:p w14:paraId="02E1DC55" w14:textId="77777777" w:rsidR="00C624F6" w:rsidRPr="00D22418" w:rsidRDefault="00C624F6" w:rsidP="00D310B9">
            <w:r w:rsidRPr="00D22418">
              <w:sym w:font="Wingdings" w:char="F072"/>
            </w:r>
          </w:p>
        </w:tc>
        <w:tc>
          <w:tcPr>
            <w:tcW w:w="9156" w:type="dxa"/>
            <w:vAlign w:val="center"/>
          </w:tcPr>
          <w:p w14:paraId="2DCE4E58" w14:textId="77777777" w:rsidR="00C624F6" w:rsidRPr="00D22418" w:rsidRDefault="000920EA" w:rsidP="00D7172B">
            <w:r w:rsidRPr="00D22418">
              <w:t>N</w:t>
            </w:r>
            <w:r w:rsidR="00C33826" w:rsidRPr="00D22418">
              <w:t>ee</w:t>
            </w:r>
            <w:r w:rsidR="00C33826" w:rsidRPr="00D22418">
              <w:tab/>
            </w:r>
          </w:p>
        </w:tc>
      </w:tr>
      <w:tr w:rsidR="00C624F6" w:rsidRPr="00D22418" w14:paraId="34C9FC6C" w14:textId="77777777" w:rsidTr="00D310B9">
        <w:tc>
          <w:tcPr>
            <w:tcW w:w="591" w:type="dxa"/>
            <w:gridSpan w:val="2"/>
            <w:vAlign w:val="center"/>
          </w:tcPr>
          <w:p w14:paraId="487FFCC6" w14:textId="77777777" w:rsidR="00C624F6" w:rsidRPr="00D22418" w:rsidRDefault="00C624F6" w:rsidP="00D310B9">
            <w:r w:rsidRPr="00D22418">
              <w:sym w:font="Wingdings" w:char="F072"/>
            </w:r>
          </w:p>
        </w:tc>
        <w:tc>
          <w:tcPr>
            <w:tcW w:w="9156" w:type="dxa"/>
            <w:vAlign w:val="center"/>
          </w:tcPr>
          <w:p w14:paraId="711103C1" w14:textId="77777777" w:rsidR="00C624F6" w:rsidRPr="00D22418" w:rsidRDefault="00C624F6" w:rsidP="00C624F6">
            <w:r w:rsidRPr="00D22418">
              <w:t>Ja</w:t>
            </w:r>
          </w:p>
        </w:tc>
      </w:tr>
    </w:tbl>
    <w:p w14:paraId="43E59812" w14:textId="77777777" w:rsidR="00B71CC0" w:rsidRPr="00D22418" w:rsidRDefault="00B71CC0"/>
    <w:tbl>
      <w:tblPr>
        <w:tblW w:w="0" w:type="auto"/>
        <w:tblInd w:w="108" w:type="dxa"/>
        <w:tblLook w:val="01E0" w:firstRow="1" w:lastRow="1" w:firstColumn="1" w:lastColumn="1" w:noHBand="0" w:noVBand="0"/>
      </w:tblPr>
      <w:tblGrid>
        <w:gridCol w:w="537"/>
        <w:gridCol w:w="52"/>
        <w:gridCol w:w="8942"/>
      </w:tblGrid>
      <w:tr w:rsidR="00C624F6" w:rsidRPr="00D22418" w14:paraId="4CB58515" w14:textId="77777777" w:rsidTr="00D310B9">
        <w:tc>
          <w:tcPr>
            <w:tcW w:w="591" w:type="dxa"/>
            <w:gridSpan w:val="2"/>
            <w:vAlign w:val="center"/>
          </w:tcPr>
          <w:p w14:paraId="5A07C666" w14:textId="77777777" w:rsidR="00C624F6" w:rsidRPr="00D22418" w:rsidRDefault="005D44A2" w:rsidP="00B311F4">
            <w:r w:rsidRPr="00D22418">
              <w:br w:type="page"/>
            </w:r>
            <w:r w:rsidR="00FA6355" w:rsidRPr="00D22418">
              <w:t>45</w:t>
            </w:r>
            <w:r w:rsidR="00C624F6" w:rsidRPr="00D22418">
              <w:t>.</w:t>
            </w:r>
          </w:p>
        </w:tc>
        <w:tc>
          <w:tcPr>
            <w:tcW w:w="9156" w:type="dxa"/>
            <w:vAlign w:val="center"/>
          </w:tcPr>
          <w:p w14:paraId="77532B6A" w14:textId="77777777" w:rsidR="00C624F6" w:rsidRPr="00D22418" w:rsidRDefault="00C624F6" w:rsidP="00CD39F2">
            <w:pPr>
              <w:rPr>
                <w:i/>
              </w:rPr>
            </w:pPr>
            <w:r w:rsidRPr="00D22418">
              <w:t xml:space="preserve">Hoe vindt u het dat u toegang </w:t>
            </w:r>
            <w:r w:rsidR="00B22A55" w:rsidRPr="00D22418">
              <w:t>heeft</w:t>
            </w:r>
            <w:r w:rsidRPr="00D22418">
              <w:t xml:space="preserve"> tot uw medisch dossier via internet?</w:t>
            </w:r>
          </w:p>
        </w:tc>
      </w:tr>
      <w:tr w:rsidR="00C624F6" w:rsidRPr="00D22418" w14:paraId="287B0D48" w14:textId="77777777" w:rsidTr="00D310B9">
        <w:tc>
          <w:tcPr>
            <w:tcW w:w="538" w:type="dxa"/>
            <w:vAlign w:val="center"/>
          </w:tcPr>
          <w:p w14:paraId="6ABF4EF8" w14:textId="77777777" w:rsidR="00C624F6" w:rsidRPr="00D22418" w:rsidRDefault="00C624F6" w:rsidP="00D310B9"/>
        </w:tc>
        <w:tc>
          <w:tcPr>
            <w:tcW w:w="9209" w:type="dxa"/>
            <w:gridSpan w:val="2"/>
            <w:vAlign w:val="center"/>
          </w:tcPr>
          <w:p w14:paraId="48455FDA" w14:textId="77777777" w:rsidR="00C624F6" w:rsidRPr="00D22418" w:rsidRDefault="00C624F6" w:rsidP="00D310B9"/>
        </w:tc>
      </w:tr>
      <w:tr w:rsidR="004822B2" w:rsidRPr="00D22418" w14:paraId="312459F9" w14:textId="77777777" w:rsidTr="00D310B9">
        <w:tc>
          <w:tcPr>
            <w:tcW w:w="591" w:type="dxa"/>
            <w:gridSpan w:val="2"/>
            <w:vAlign w:val="center"/>
          </w:tcPr>
          <w:p w14:paraId="13B949E4" w14:textId="77777777" w:rsidR="004822B2" w:rsidRPr="00D22418" w:rsidRDefault="004822B2" w:rsidP="00D310B9">
            <w:r w:rsidRPr="00D22418">
              <w:sym w:font="Wingdings" w:char="F072"/>
            </w:r>
          </w:p>
        </w:tc>
        <w:tc>
          <w:tcPr>
            <w:tcW w:w="9156" w:type="dxa"/>
            <w:vAlign w:val="center"/>
          </w:tcPr>
          <w:p w14:paraId="46547549" w14:textId="77777777" w:rsidR="004822B2" w:rsidRPr="00D22418" w:rsidRDefault="00482046" w:rsidP="00D310B9">
            <w:r w:rsidRPr="00D22418">
              <w:t>Positief</w:t>
            </w:r>
          </w:p>
        </w:tc>
      </w:tr>
      <w:tr w:rsidR="004822B2" w:rsidRPr="00D22418" w14:paraId="16B7ABF0" w14:textId="77777777" w:rsidTr="00D310B9">
        <w:tc>
          <w:tcPr>
            <w:tcW w:w="591" w:type="dxa"/>
            <w:gridSpan w:val="2"/>
            <w:vAlign w:val="center"/>
          </w:tcPr>
          <w:p w14:paraId="5A9C60E0" w14:textId="77777777" w:rsidR="004822B2" w:rsidRPr="00D22418" w:rsidRDefault="004822B2" w:rsidP="00D310B9">
            <w:r w:rsidRPr="00D22418">
              <w:sym w:font="Wingdings" w:char="F072"/>
            </w:r>
          </w:p>
        </w:tc>
        <w:tc>
          <w:tcPr>
            <w:tcW w:w="9156" w:type="dxa"/>
            <w:vAlign w:val="center"/>
          </w:tcPr>
          <w:p w14:paraId="3C3D4CCA" w14:textId="77777777" w:rsidR="004822B2" w:rsidRPr="00D22418" w:rsidRDefault="004822B2" w:rsidP="00D310B9">
            <w:r w:rsidRPr="00D22418">
              <w:t>Negatief</w:t>
            </w:r>
          </w:p>
        </w:tc>
      </w:tr>
      <w:tr w:rsidR="004822B2" w:rsidRPr="00D22418" w14:paraId="2D33825A" w14:textId="77777777" w:rsidTr="00D310B9">
        <w:tc>
          <w:tcPr>
            <w:tcW w:w="591" w:type="dxa"/>
            <w:gridSpan w:val="2"/>
            <w:vAlign w:val="center"/>
          </w:tcPr>
          <w:p w14:paraId="1F4BE5C3" w14:textId="77777777" w:rsidR="004822B2" w:rsidRPr="00D22418" w:rsidRDefault="004822B2" w:rsidP="00D310B9">
            <w:r w:rsidRPr="00D22418">
              <w:sym w:font="Wingdings" w:char="F072"/>
            </w:r>
          </w:p>
        </w:tc>
        <w:tc>
          <w:tcPr>
            <w:tcW w:w="9156" w:type="dxa"/>
            <w:vAlign w:val="center"/>
          </w:tcPr>
          <w:p w14:paraId="3DBA3FEF" w14:textId="77777777" w:rsidR="004822B2" w:rsidRPr="00D22418" w:rsidRDefault="004822B2" w:rsidP="00D310B9">
            <w:r w:rsidRPr="00D22418">
              <w:t>Niet positief, niet negatief</w:t>
            </w:r>
          </w:p>
        </w:tc>
      </w:tr>
    </w:tbl>
    <w:p w14:paraId="2C1C77F6" w14:textId="77777777" w:rsidR="00B71CC0" w:rsidRPr="00D22418" w:rsidRDefault="00B71CC0"/>
    <w:tbl>
      <w:tblPr>
        <w:tblW w:w="0" w:type="auto"/>
        <w:tblInd w:w="108" w:type="dxa"/>
        <w:tblLook w:val="01E0" w:firstRow="1" w:lastRow="1" w:firstColumn="1" w:lastColumn="1" w:noHBand="0" w:noVBand="0"/>
      </w:tblPr>
      <w:tblGrid>
        <w:gridCol w:w="537"/>
        <w:gridCol w:w="52"/>
        <w:gridCol w:w="8942"/>
      </w:tblGrid>
      <w:tr w:rsidR="005B6635" w:rsidRPr="00D22418" w14:paraId="51597C84" w14:textId="77777777" w:rsidTr="00D310B9">
        <w:tc>
          <w:tcPr>
            <w:tcW w:w="591" w:type="dxa"/>
            <w:gridSpan w:val="2"/>
            <w:vAlign w:val="center"/>
          </w:tcPr>
          <w:p w14:paraId="5B32D3DC" w14:textId="77777777" w:rsidR="005B6635" w:rsidRPr="00D22418" w:rsidRDefault="004822B2" w:rsidP="00D310B9">
            <w:r w:rsidRPr="00D22418">
              <w:br w:type="page"/>
            </w:r>
            <w:r w:rsidR="00FA6355" w:rsidRPr="00D22418">
              <w:t>46</w:t>
            </w:r>
            <w:r w:rsidR="005B6635" w:rsidRPr="00D22418">
              <w:t>.</w:t>
            </w:r>
          </w:p>
          <w:p w14:paraId="47F6814D" w14:textId="77777777" w:rsidR="005B6635" w:rsidRPr="00D22418" w:rsidRDefault="005B6635" w:rsidP="00D310B9"/>
        </w:tc>
        <w:tc>
          <w:tcPr>
            <w:tcW w:w="9156" w:type="dxa"/>
            <w:vAlign w:val="center"/>
          </w:tcPr>
          <w:p w14:paraId="56CB53C4" w14:textId="77777777" w:rsidR="005B6635" w:rsidRPr="00D22418" w:rsidRDefault="005B6635" w:rsidP="00C624F6">
            <w:pPr>
              <w:rPr>
                <w:i/>
              </w:rPr>
            </w:pPr>
            <w:r w:rsidRPr="00D22418">
              <w:t xml:space="preserve">Ervan uitgaande dat uw medische </w:t>
            </w:r>
            <w:r w:rsidR="00C624F6" w:rsidRPr="00D22418">
              <w:t>gegevens goed beveiligd zijn, zou u</w:t>
            </w:r>
            <w:r w:rsidRPr="00D22418">
              <w:t xml:space="preserve"> deze dan via het internet willen kunnen inzien?</w:t>
            </w:r>
          </w:p>
        </w:tc>
      </w:tr>
      <w:tr w:rsidR="005B6635" w:rsidRPr="00D22418" w14:paraId="524CC0F1" w14:textId="77777777" w:rsidTr="00D310B9">
        <w:tc>
          <w:tcPr>
            <w:tcW w:w="538" w:type="dxa"/>
            <w:vAlign w:val="center"/>
          </w:tcPr>
          <w:p w14:paraId="710AA685" w14:textId="77777777" w:rsidR="005B6635" w:rsidRPr="00D22418" w:rsidRDefault="005B6635" w:rsidP="00D310B9"/>
        </w:tc>
        <w:tc>
          <w:tcPr>
            <w:tcW w:w="9209" w:type="dxa"/>
            <w:gridSpan w:val="2"/>
            <w:vAlign w:val="center"/>
          </w:tcPr>
          <w:p w14:paraId="40A342F6" w14:textId="77777777" w:rsidR="005B6635" w:rsidRPr="00D22418" w:rsidRDefault="005B6635" w:rsidP="00D310B9"/>
        </w:tc>
      </w:tr>
      <w:tr w:rsidR="005B6635" w:rsidRPr="00D22418" w14:paraId="1B66E438" w14:textId="77777777" w:rsidTr="00D310B9">
        <w:tc>
          <w:tcPr>
            <w:tcW w:w="591" w:type="dxa"/>
            <w:gridSpan w:val="2"/>
            <w:vAlign w:val="center"/>
          </w:tcPr>
          <w:p w14:paraId="6592B4C4" w14:textId="77777777" w:rsidR="005B6635" w:rsidRPr="00D22418" w:rsidRDefault="005B6635" w:rsidP="00D310B9">
            <w:r w:rsidRPr="00D22418">
              <w:sym w:font="Wingdings" w:char="F072"/>
            </w:r>
          </w:p>
        </w:tc>
        <w:tc>
          <w:tcPr>
            <w:tcW w:w="9156" w:type="dxa"/>
            <w:vAlign w:val="center"/>
          </w:tcPr>
          <w:p w14:paraId="482DAD87" w14:textId="77777777" w:rsidR="005B6635" w:rsidRPr="00D22418" w:rsidRDefault="005B6635" w:rsidP="00D310B9">
            <w:r w:rsidRPr="00D22418">
              <w:t>Ja, ik wil mijn medische gegevens via</w:t>
            </w:r>
            <w:r w:rsidR="00C624F6" w:rsidRPr="00D22418">
              <w:t xml:space="preserve"> internet kunnen inzien.</w:t>
            </w:r>
          </w:p>
        </w:tc>
      </w:tr>
      <w:tr w:rsidR="00C624F6" w:rsidRPr="00D22418" w14:paraId="6F45EB9A" w14:textId="77777777" w:rsidTr="00D310B9">
        <w:tc>
          <w:tcPr>
            <w:tcW w:w="591" w:type="dxa"/>
            <w:gridSpan w:val="2"/>
            <w:vAlign w:val="center"/>
          </w:tcPr>
          <w:p w14:paraId="554DF975" w14:textId="77777777" w:rsidR="00C624F6" w:rsidRPr="00D22418" w:rsidRDefault="00C624F6" w:rsidP="00D310B9">
            <w:r w:rsidRPr="00D22418">
              <w:sym w:font="Wingdings" w:char="F072"/>
            </w:r>
          </w:p>
          <w:p w14:paraId="2B67D16D" w14:textId="77777777" w:rsidR="00C624F6" w:rsidRPr="00D22418" w:rsidRDefault="00C624F6" w:rsidP="00D310B9"/>
        </w:tc>
        <w:tc>
          <w:tcPr>
            <w:tcW w:w="9156" w:type="dxa"/>
            <w:vAlign w:val="center"/>
          </w:tcPr>
          <w:p w14:paraId="48DA06DB" w14:textId="77777777" w:rsidR="00C624F6" w:rsidRPr="00D22418" w:rsidRDefault="00C624F6" w:rsidP="00D310B9">
            <w:r w:rsidRPr="00D22418">
              <w:t>Ja, ik wil mijn medische gegevens via internet kunnen inzien en zelf bepalen wie nog meer inzage heeft in mijn gegevens (b.v. welke arts, apotheek of andere zorgverlener).</w:t>
            </w:r>
          </w:p>
        </w:tc>
      </w:tr>
      <w:tr w:rsidR="00C624F6" w:rsidRPr="00D22418" w14:paraId="3B85AD87" w14:textId="77777777" w:rsidTr="00D310B9">
        <w:tc>
          <w:tcPr>
            <w:tcW w:w="591" w:type="dxa"/>
            <w:gridSpan w:val="2"/>
            <w:vAlign w:val="center"/>
          </w:tcPr>
          <w:p w14:paraId="686C704C" w14:textId="77777777" w:rsidR="00C624F6" w:rsidRPr="00D22418" w:rsidRDefault="00C624F6" w:rsidP="00D310B9">
            <w:r w:rsidRPr="00D22418">
              <w:sym w:font="Wingdings" w:char="F072"/>
            </w:r>
          </w:p>
          <w:p w14:paraId="231D0F78" w14:textId="77777777" w:rsidR="00C624F6" w:rsidRPr="00D22418" w:rsidRDefault="00C624F6" w:rsidP="00D310B9"/>
        </w:tc>
        <w:tc>
          <w:tcPr>
            <w:tcW w:w="9156" w:type="dxa"/>
            <w:vAlign w:val="center"/>
          </w:tcPr>
          <w:p w14:paraId="2CE72BBD" w14:textId="77777777" w:rsidR="00C624F6" w:rsidRPr="00D22418" w:rsidRDefault="00C624F6" w:rsidP="00D310B9">
            <w:r w:rsidRPr="00D22418">
              <w:t xml:space="preserve">Ja, ik wil mijn medische gegevens via internet kunnen inzien en zelf bepalen wie nog meer inzage heeft in mijn gegevens. Behalve hulpverleners wil ik ook toegang geven aan mijn directe naasten zodat zij beter weten wat er met mij aan de hand is. </w:t>
            </w:r>
          </w:p>
        </w:tc>
      </w:tr>
      <w:tr w:rsidR="005B6635" w:rsidRPr="00D22418" w14:paraId="1A08E3FF" w14:textId="77777777" w:rsidTr="00D310B9">
        <w:tc>
          <w:tcPr>
            <w:tcW w:w="591" w:type="dxa"/>
            <w:gridSpan w:val="2"/>
            <w:vAlign w:val="center"/>
          </w:tcPr>
          <w:p w14:paraId="125EF2E8" w14:textId="77777777" w:rsidR="005B6635" w:rsidRPr="00D22418" w:rsidRDefault="005B6635" w:rsidP="00D310B9">
            <w:r w:rsidRPr="00D22418">
              <w:sym w:font="Wingdings" w:char="F072"/>
            </w:r>
          </w:p>
        </w:tc>
        <w:tc>
          <w:tcPr>
            <w:tcW w:w="9156" w:type="dxa"/>
            <w:vAlign w:val="center"/>
          </w:tcPr>
          <w:p w14:paraId="5F99601B" w14:textId="77777777" w:rsidR="005B6635" w:rsidRPr="00D22418" w:rsidRDefault="00C624F6" w:rsidP="00D310B9">
            <w:r w:rsidRPr="00D22418">
              <w:t>Nee, voor mij hoeft dat niet.</w:t>
            </w:r>
          </w:p>
        </w:tc>
      </w:tr>
    </w:tbl>
    <w:p w14:paraId="621F6E99" w14:textId="77777777" w:rsidR="00B71CC0" w:rsidRPr="00D22418" w:rsidRDefault="00B71CC0"/>
    <w:tbl>
      <w:tblPr>
        <w:tblW w:w="0" w:type="auto"/>
        <w:tblInd w:w="108" w:type="dxa"/>
        <w:tblLook w:val="01E0" w:firstRow="1" w:lastRow="1" w:firstColumn="1" w:lastColumn="1" w:noHBand="0" w:noVBand="0"/>
      </w:tblPr>
      <w:tblGrid>
        <w:gridCol w:w="537"/>
        <w:gridCol w:w="52"/>
        <w:gridCol w:w="8942"/>
      </w:tblGrid>
      <w:tr w:rsidR="00025A7E" w:rsidRPr="00D22418" w14:paraId="6F3F90A9" w14:textId="77777777" w:rsidTr="00D310B9">
        <w:tc>
          <w:tcPr>
            <w:tcW w:w="591" w:type="dxa"/>
            <w:gridSpan w:val="2"/>
            <w:vAlign w:val="center"/>
          </w:tcPr>
          <w:p w14:paraId="6AE2CFED" w14:textId="77777777" w:rsidR="00025A7E" w:rsidRPr="00D22418" w:rsidRDefault="00482046" w:rsidP="00D310B9">
            <w:r w:rsidRPr="00D22418">
              <w:t>4</w:t>
            </w:r>
            <w:r w:rsidR="00FA6355" w:rsidRPr="00D22418">
              <w:t>7</w:t>
            </w:r>
            <w:r w:rsidR="00025A7E" w:rsidRPr="00D22418">
              <w:t>.</w:t>
            </w:r>
          </w:p>
          <w:p w14:paraId="1A4FA9F7" w14:textId="77777777" w:rsidR="00025A7E" w:rsidRPr="00D22418" w:rsidRDefault="00025A7E" w:rsidP="00D310B9"/>
        </w:tc>
        <w:tc>
          <w:tcPr>
            <w:tcW w:w="9156" w:type="dxa"/>
            <w:vAlign w:val="center"/>
          </w:tcPr>
          <w:p w14:paraId="7D382DBC" w14:textId="77777777" w:rsidR="00025A7E" w:rsidRPr="00D22418" w:rsidRDefault="00025A7E" w:rsidP="00D310B9">
            <w:pPr>
              <w:rPr>
                <w:i/>
              </w:rPr>
            </w:pPr>
            <w:r w:rsidRPr="00D22418">
              <w:t xml:space="preserve">Wanneer u via internet de mening van een andere arts (second opinion) zou kunnen vragen, zou </w:t>
            </w:r>
            <w:r w:rsidR="00C33826" w:rsidRPr="00D22418">
              <w:t xml:space="preserve">u </w:t>
            </w:r>
            <w:r w:rsidRPr="00D22418">
              <w:t>dat dan doen?</w:t>
            </w:r>
          </w:p>
        </w:tc>
      </w:tr>
      <w:tr w:rsidR="00025A7E" w:rsidRPr="00D22418" w14:paraId="16A46543" w14:textId="77777777" w:rsidTr="00D310B9">
        <w:tc>
          <w:tcPr>
            <w:tcW w:w="538" w:type="dxa"/>
            <w:vAlign w:val="center"/>
          </w:tcPr>
          <w:p w14:paraId="749D9DE6" w14:textId="77777777" w:rsidR="00025A7E" w:rsidRPr="00D22418" w:rsidRDefault="00025A7E" w:rsidP="00D310B9"/>
        </w:tc>
        <w:tc>
          <w:tcPr>
            <w:tcW w:w="9209" w:type="dxa"/>
            <w:gridSpan w:val="2"/>
            <w:vAlign w:val="center"/>
          </w:tcPr>
          <w:p w14:paraId="5DBF8028" w14:textId="77777777" w:rsidR="00025A7E" w:rsidRPr="00D22418" w:rsidRDefault="00025A7E" w:rsidP="00D310B9"/>
        </w:tc>
      </w:tr>
      <w:tr w:rsidR="00025A7E" w:rsidRPr="00D22418" w14:paraId="2E001055" w14:textId="77777777" w:rsidTr="00D310B9">
        <w:tc>
          <w:tcPr>
            <w:tcW w:w="591" w:type="dxa"/>
            <w:gridSpan w:val="2"/>
            <w:vAlign w:val="center"/>
          </w:tcPr>
          <w:p w14:paraId="3BCD6FF1" w14:textId="77777777" w:rsidR="00025A7E" w:rsidRPr="00D22418" w:rsidRDefault="00025A7E" w:rsidP="00D310B9">
            <w:r w:rsidRPr="00D22418">
              <w:sym w:font="Wingdings" w:char="F072"/>
            </w:r>
          </w:p>
        </w:tc>
        <w:tc>
          <w:tcPr>
            <w:tcW w:w="9156" w:type="dxa"/>
            <w:vAlign w:val="center"/>
          </w:tcPr>
          <w:p w14:paraId="534C37A8" w14:textId="77777777" w:rsidR="00025A7E" w:rsidRPr="00D22418" w:rsidRDefault="00025A7E" w:rsidP="00025A7E">
            <w:r w:rsidRPr="00D22418">
              <w:t>Nee</w:t>
            </w:r>
          </w:p>
        </w:tc>
      </w:tr>
      <w:tr w:rsidR="00025A7E" w:rsidRPr="00D22418" w14:paraId="38F8F417" w14:textId="77777777" w:rsidTr="00D310B9">
        <w:tc>
          <w:tcPr>
            <w:tcW w:w="591" w:type="dxa"/>
            <w:gridSpan w:val="2"/>
            <w:vAlign w:val="center"/>
          </w:tcPr>
          <w:p w14:paraId="537F60B9" w14:textId="77777777" w:rsidR="00025A7E" w:rsidRPr="00D22418" w:rsidRDefault="00025A7E" w:rsidP="00D310B9">
            <w:r w:rsidRPr="00D22418">
              <w:sym w:font="Wingdings" w:char="F072"/>
            </w:r>
          </w:p>
        </w:tc>
        <w:tc>
          <w:tcPr>
            <w:tcW w:w="9156" w:type="dxa"/>
            <w:vAlign w:val="center"/>
          </w:tcPr>
          <w:p w14:paraId="58AE7CDC" w14:textId="77777777" w:rsidR="00025A7E" w:rsidRPr="00D22418" w:rsidRDefault="00025A7E" w:rsidP="00025A7E">
            <w:r w:rsidRPr="00D22418">
              <w:t>Ja, maar ik heb dat nog niet gedaan</w:t>
            </w:r>
          </w:p>
        </w:tc>
      </w:tr>
      <w:tr w:rsidR="00025A7E" w:rsidRPr="00D22418" w14:paraId="22D844D6" w14:textId="77777777" w:rsidTr="00D310B9">
        <w:tc>
          <w:tcPr>
            <w:tcW w:w="591" w:type="dxa"/>
            <w:gridSpan w:val="2"/>
            <w:vAlign w:val="center"/>
          </w:tcPr>
          <w:p w14:paraId="41B8ECF9" w14:textId="77777777" w:rsidR="00025A7E" w:rsidRPr="00D22418" w:rsidRDefault="00025A7E" w:rsidP="00D310B9">
            <w:r w:rsidRPr="00D22418">
              <w:sym w:font="Wingdings" w:char="F072"/>
            </w:r>
          </w:p>
        </w:tc>
        <w:tc>
          <w:tcPr>
            <w:tcW w:w="9156" w:type="dxa"/>
            <w:vAlign w:val="center"/>
          </w:tcPr>
          <w:p w14:paraId="6E67E565" w14:textId="77777777" w:rsidR="00025A7E" w:rsidRPr="00D22418" w:rsidRDefault="00025A7E" w:rsidP="00025A7E">
            <w:r w:rsidRPr="00D22418">
              <w:t>Ja, en ik heb dat ook gedaan</w:t>
            </w:r>
          </w:p>
        </w:tc>
      </w:tr>
      <w:tr w:rsidR="00025A7E" w:rsidRPr="00D22418" w14:paraId="2D52A219" w14:textId="77777777" w:rsidTr="00D310B9">
        <w:tc>
          <w:tcPr>
            <w:tcW w:w="591" w:type="dxa"/>
            <w:gridSpan w:val="2"/>
            <w:vAlign w:val="center"/>
          </w:tcPr>
          <w:p w14:paraId="5DD58402" w14:textId="77777777" w:rsidR="00025A7E" w:rsidRPr="00D22418" w:rsidRDefault="00025A7E" w:rsidP="00D310B9">
            <w:r w:rsidRPr="00D22418">
              <w:sym w:font="Wingdings" w:char="F072"/>
            </w:r>
          </w:p>
        </w:tc>
        <w:tc>
          <w:tcPr>
            <w:tcW w:w="9156" w:type="dxa"/>
            <w:vAlign w:val="center"/>
          </w:tcPr>
          <w:p w14:paraId="63361864" w14:textId="77777777" w:rsidR="00025A7E" w:rsidRPr="00D22418" w:rsidRDefault="00025A7E" w:rsidP="00D310B9">
            <w:r w:rsidRPr="00D22418">
              <w:t>Ik weet het niet</w:t>
            </w:r>
          </w:p>
        </w:tc>
      </w:tr>
    </w:tbl>
    <w:p w14:paraId="562176E4" w14:textId="77777777" w:rsidR="00B71CC0" w:rsidRPr="00D22418" w:rsidRDefault="00B71CC0"/>
    <w:p w14:paraId="5CDAF28D" w14:textId="77777777" w:rsidR="00213F20" w:rsidRPr="00D22418" w:rsidRDefault="00B71CC0">
      <w:r w:rsidRPr="00D22418">
        <w:br w:type="page"/>
      </w:r>
    </w:p>
    <w:tbl>
      <w:tblPr>
        <w:tblW w:w="9781" w:type="dxa"/>
        <w:tblInd w:w="108" w:type="dxa"/>
        <w:tblLook w:val="01E0" w:firstRow="1" w:lastRow="1" w:firstColumn="1" w:lastColumn="1" w:noHBand="0" w:noVBand="0"/>
      </w:tblPr>
      <w:tblGrid>
        <w:gridCol w:w="567"/>
        <w:gridCol w:w="24"/>
        <w:gridCol w:w="7064"/>
        <w:gridCol w:w="1063"/>
        <w:gridCol w:w="1052"/>
        <w:gridCol w:w="11"/>
      </w:tblGrid>
      <w:tr w:rsidR="007000B8" w:rsidRPr="00D22418" w14:paraId="39ACABED" w14:textId="77777777" w:rsidTr="005334BE">
        <w:tc>
          <w:tcPr>
            <w:tcW w:w="591" w:type="dxa"/>
            <w:gridSpan w:val="2"/>
            <w:vAlign w:val="center"/>
          </w:tcPr>
          <w:p w14:paraId="5697F060" w14:textId="77777777" w:rsidR="007000B8" w:rsidRPr="00D22418" w:rsidRDefault="00213F20" w:rsidP="00D310B9">
            <w:r w:rsidRPr="00D22418">
              <w:lastRenderedPageBreak/>
              <w:br w:type="page"/>
            </w:r>
            <w:r w:rsidR="00FA6355" w:rsidRPr="00D22418">
              <w:t>48</w:t>
            </w:r>
            <w:r w:rsidR="007000B8" w:rsidRPr="00D22418">
              <w:t>.</w:t>
            </w:r>
          </w:p>
        </w:tc>
        <w:tc>
          <w:tcPr>
            <w:tcW w:w="9190" w:type="dxa"/>
            <w:gridSpan w:val="4"/>
            <w:vAlign w:val="center"/>
          </w:tcPr>
          <w:p w14:paraId="1DED74F5" w14:textId="77777777" w:rsidR="007000B8" w:rsidRPr="00D22418" w:rsidRDefault="00F40696" w:rsidP="00F40696">
            <w:pPr>
              <w:rPr>
                <w:i/>
              </w:rPr>
            </w:pPr>
            <w:r w:rsidRPr="00D22418">
              <w:t xml:space="preserve">Welke mogelijkheden via internet geven </w:t>
            </w:r>
            <w:r w:rsidR="009006FD" w:rsidRPr="00D22418">
              <w:t>uw arts of ziekenhuis</w:t>
            </w:r>
            <w:r w:rsidRPr="00D22418">
              <w:t>?</w:t>
            </w:r>
          </w:p>
        </w:tc>
      </w:tr>
      <w:tr w:rsidR="007000B8" w:rsidRPr="00D22418" w14:paraId="6552BE22" w14:textId="77777777" w:rsidTr="004A586D">
        <w:tblPrEx>
          <w:tblCellMar>
            <w:left w:w="70" w:type="dxa"/>
            <w:right w:w="70" w:type="dxa"/>
          </w:tblCellMar>
          <w:tblLook w:val="0000" w:firstRow="0" w:lastRow="0" w:firstColumn="0" w:lastColumn="0" w:noHBand="0" w:noVBand="0"/>
        </w:tblPrEx>
        <w:trPr>
          <w:trHeight w:val="454"/>
        </w:trPr>
        <w:tc>
          <w:tcPr>
            <w:tcW w:w="7655" w:type="dxa"/>
            <w:gridSpan w:val="3"/>
            <w:vAlign w:val="center"/>
          </w:tcPr>
          <w:p w14:paraId="304C8388" w14:textId="77777777" w:rsidR="00283555" w:rsidRPr="00D22418" w:rsidRDefault="00060D02" w:rsidP="007000B8">
            <w:pPr>
              <w:spacing w:line="288" w:lineRule="auto"/>
              <w:jc w:val="both"/>
              <w:rPr>
                <w:i/>
                <w:iCs/>
              </w:rPr>
            </w:pPr>
            <w:r w:rsidRPr="00D22418">
              <w:rPr>
                <w:i/>
                <w:iCs/>
              </w:rPr>
              <w:tab/>
            </w:r>
            <w:r w:rsidR="00DF2C0F" w:rsidRPr="00D22418">
              <w:rPr>
                <w:i/>
                <w:iCs/>
              </w:rPr>
              <w:t>K</w:t>
            </w:r>
            <w:r w:rsidR="007000B8" w:rsidRPr="00D22418">
              <w:rPr>
                <w:i/>
                <w:iCs/>
              </w:rPr>
              <w:t>ruis één hokje aan op elke rege</w:t>
            </w:r>
            <w:r w:rsidR="00DF2C0F" w:rsidRPr="00D22418">
              <w:rPr>
                <w:i/>
                <w:iCs/>
              </w:rPr>
              <w:t>l</w:t>
            </w:r>
          </w:p>
        </w:tc>
        <w:tc>
          <w:tcPr>
            <w:tcW w:w="1063" w:type="dxa"/>
            <w:vAlign w:val="center"/>
          </w:tcPr>
          <w:p w14:paraId="025EC97C" w14:textId="77777777" w:rsidR="007000B8" w:rsidRPr="00D22418" w:rsidRDefault="00482046" w:rsidP="00D310B9">
            <w:pPr>
              <w:spacing w:line="288" w:lineRule="auto"/>
              <w:jc w:val="center"/>
              <w:rPr>
                <w:b/>
                <w:bCs/>
              </w:rPr>
            </w:pPr>
            <w:r w:rsidRPr="00D22418">
              <w:rPr>
                <w:b/>
                <w:bCs/>
              </w:rPr>
              <w:t>Ja</w:t>
            </w:r>
          </w:p>
        </w:tc>
        <w:tc>
          <w:tcPr>
            <w:tcW w:w="1063" w:type="dxa"/>
            <w:gridSpan w:val="2"/>
            <w:vAlign w:val="center"/>
          </w:tcPr>
          <w:p w14:paraId="09643BB1" w14:textId="77777777" w:rsidR="007000B8" w:rsidRPr="00D22418" w:rsidRDefault="00482046" w:rsidP="00D310B9">
            <w:pPr>
              <w:spacing w:line="288" w:lineRule="auto"/>
              <w:jc w:val="center"/>
              <w:rPr>
                <w:b/>
                <w:bCs/>
              </w:rPr>
            </w:pPr>
            <w:r w:rsidRPr="00D22418">
              <w:rPr>
                <w:b/>
                <w:bCs/>
              </w:rPr>
              <w:t>Nee</w:t>
            </w:r>
          </w:p>
        </w:tc>
      </w:tr>
      <w:tr w:rsidR="00B2257C" w:rsidRPr="00D22418" w14:paraId="1AE82AD8" w14:textId="77777777" w:rsidTr="00D43065">
        <w:tblPrEx>
          <w:tblCellMar>
            <w:left w:w="70" w:type="dxa"/>
            <w:right w:w="70" w:type="dxa"/>
          </w:tblCellMar>
          <w:tblLook w:val="0000" w:firstRow="0" w:lastRow="0" w:firstColumn="0" w:lastColumn="0" w:noHBand="0" w:noVBand="0"/>
        </w:tblPrEx>
        <w:tc>
          <w:tcPr>
            <w:tcW w:w="7655" w:type="dxa"/>
            <w:gridSpan w:val="3"/>
            <w:shd w:val="clear" w:color="auto" w:fill="D9D9D9"/>
            <w:vAlign w:val="center"/>
          </w:tcPr>
          <w:p w14:paraId="3254FE1A" w14:textId="77777777" w:rsidR="00B2257C" w:rsidRPr="00D22418" w:rsidRDefault="00F40696" w:rsidP="0094170A">
            <w:pPr>
              <w:numPr>
                <w:ilvl w:val="0"/>
                <w:numId w:val="8"/>
              </w:numPr>
              <w:spacing w:line="288" w:lineRule="auto"/>
              <w:rPr>
                <w:smallCaps/>
              </w:rPr>
            </w:pPr>
            <w:r w:rsidRPr="00D22418">
              <w:t xml:space="preserve">Kunnen inzien van </w:t>
            </w:r>
            <w:r w:rsidR="00B2257C" w:rsidRPr="00D22418">
              <w:t>eigen medische gegevens</w:t>
            </w:r>
          </w:p>
        </w:tc>
        <w:tc>
          <w:tcPr>
            <w:tcW w:w="1063" w:type="dxa"/>
            <w:shd w:val="clear" w:color="auto" w:fill="D9D9D9"/>
            <w:vAlign w:val="center"/>
          </w:tcPr>
          <w:p w14:paraId="01A4FB40" w14:textId="77777777" w:rsidR="00B2257C" w:rsidRPr="00D22418" w:rsidRDefault="00B2257C" w:rsidP="00D43065">
            <w:pPr>
              <w:jc w:val="center"/>
            </w:pPr>
            <w:r w:rsidRPr="00D22418">
              <w:rPr>
                <w:shd w:val="clear" w:color="auto" w:fill="FFFFFF"/>
              </w:rPr>
              <w:sym w:font="Wingdings" w:char="F072"/>
            </w:r>
          </w:p>
        </w:tc>
        <w:tc>
          <w:tcPr>
            <w:tcW w:w="1063" w:type="dxa"/>
            <w:gridSpan w:val="2"/>
            <w:shd w:val="clear" w:color="auto" w:fill="D9D9D9"/>
            <w:vAlign w:val="center"/>
          </w:tcPr>
          <w:p w14:paraId="31476486" w14:textId="77777777" w:rsidR="00B2257C" w:rsidRPr="00D22418" w:rsidRDefault="00B2257C" w:rsidP="00D43065">
            <w:pPr>
              <w:jc w:val="center"/>
            </w:pPr>
            <w:r w:rsidRPr="00D22418">
              <w:rPr>
                <w:shd w:val="clear" w:color="auto" w:fill="FFFFFF"/>
              </w:rPr>
              <w:sym w:font="Wingdings" w:char="F072"/>
            </w:r>
          </w:p>
        </w:tc>
      </w:tr>
      <w:tr w:rsidR="007000B8" w:rsidRPr="00D22418" w14:paraId="218FCEBD" w14:textId="77777777" w:rsidTr="00D43065">
        <w:tblPrEx>
          <w:tblCellMar>
            <w:left w:w="70" w:type="dxa"/>
            <w:right w:w="70" w:type="dxa"/>
          </w:tblCellMar>
          <w:tblLook w:val="0000" w:firstRow="0" w:lastRow="0" w:firstColumn="0" w:lastColumn="0" w:noHBand="0" w:noVBand="0"/>
        </w:tblPrEx>
        <w:tc>
          <w:tcPr>
            <w:tcW w:w="7655" w:type="dxa"/>
            <w:gridSpan w:val="3"/>
            <w:vAlign w:val="center"/>
          </w:tcPr>
          <w:p w14:paraId="57C06E5B" w14:textId="77777777" w:rsidR="007000B8" w:rsidRPr="00D22418" w:rsidRDefault="00482046" w:rsidP="0094170A">
            <w:pPr>
              <w:numPr>
                <w:ilvl w:val="0"/>
                <w:numId w:val="8"/>
              </w:numPr>
              <w:spacing w:line="288" w:lineRule="auto"/>
            </w:pPr>
            <w:r w:rsidRPr="00D22418">
              <w:t>Kunnen opvragen van uitslagen van onderzoeken</w:t>
            </w:r>
          </w:p>
        </w:tc>
        <w:tc>
          <w:tcPr>
            <w:tcW w:w="1063" w:type="dxa"/>
            <w:vAlign w:val="center"/>
          </w:tcPr>
          <w:p w14:paraId="0C567F01" w14:textId="77777777" w:rsidR="007000B8" w:rsidRPr="00D22418" w:rsidRDefault="007000B8" w:rsidP="00D43065">
            <w:pPr>
              <w:jc w:val="center"/>
            </w:pPr>
            <w:r w:rsidRPr="00D22418">
              <w:sym w:font="Wingdings" w:char="F072"/>
            </w:r>
          </w:p>
        </w:tc>
        <w:tc>
          <w:tcPr>
            <w:tcW w:w="1063" w:type="dxa"/>
            <w:gridSpan w:val="2"/>
            <w:vAlign w:val="center"/>
          </w:tcPr>
          <w:p w14:paraId="6D52EE60" w14:textId="77777777" w:rsidR="007000B8" w:rsidRPr="00D22418" w:rsidRDefault="007000B8" w:rsidP="00D43065">
            <w:pPr>
              <w:jc w:val="center"/>
            </w:pPr>
            <w:r w:rsidRPr="00D22418">
              <w:sym w:font="Wingdings" w:char="F072"/>
            </w:r>
          </w:p>
        </w:tc>
      </w:tr>
      <w:tr w:rsidR="00B2257C" w:rsidRPr="00D22418" w14:paraId="6433CB4E" w14:textId="77777777" w:rsidTr="00D43065">
        <w:tblPrEx>
          <w:tblCellMar>
            <w:left w:w="70" w:type="dxa"/>
            <w:right w:w="70" w:type="dxa"/>
          </w:tblCellMar>
          <w:tblLook w:val="0000" w:firstRow="0" w:lastRow="0" w:firstColumn="0" w:lastColumn="0" w:noHBand="0" w:noVBand="0"/>
        </w:tblPrEx>
        <w:tc>
          <w:tcPr>
            <w:tcW w:w="7655" w:type="dxa"/>
            <w:gridSpan w:val="3"/>
            <w:shd w:val="clear" w:color="auto" w:fill="D9D9D9"/>
            <w:vAlign w:val="center"/>
          </w:tcPr>
          <w:p w14:paraId="24FAF7DD" w14:textId="77777777" w:rsidR="00B2257C" w:rsidRPr="00D22418" w:rsidRDefault="00B2257C" w:rsidP="0094170A">
            <w:pPr>
              <w:numPr>
                <w:ilvl w:val="0"/>
                <w:numId w:val="8"/>
              </w:numPr>
              <w:spacing w:line="288" w:lineRule="auto"/>
            </w:pPr>
            <w:r w:rsidRPr="00D22418">
              <w:t>Kunnen e-mailen met de behandelend</w:t>
            </w:r>
            <w:r w:rsidR="003F6A07" w:rsidRPr="00D22418">
              <w:t xml:space="preserve"> arts(en)</w:t>
            </w:r>
          </w:p>
        </w:tc>
        <w:tc>
          <w:tcPr>
            <w:tcW w:w="1063" w:type="dxa"/>
            <w:shd w:val="clear" w:color="auto" w:fill="D9D9D9"/>
            <w:vAlign w:val="center"/>
          </w:tcPr>
          <w:p w14:paraId="4B038C89" w14:textId="77777777" w:rsidR="00B2257C" w:rsidRPr="00D22418" w:rsidRDefault="00B2257C" w:rsidP="00D43065">
            <w:pPr>
              <w:jc w:val="center"/>
            </w:pPr>
            <w:r w:rsidRPr="00D22418">
              <w:rPr>
                <w:shd w:val="clear" w:color="auto" w:fill="FFFFFF"/>
              </w:rPr>
              <w:sym w:font="Wingdings" w:char="F072"/>
            </w:r>
          </w:p>
        </w:tc>
        <w:tc>
          <w:tcPr>
            <w:tcW w:w="1063" w:type="dxa"/>
            <w:gridSpan w:val="2"/>
            <w:shd w:val="clear" w:color="auto" w:fill="D9D9D9"/>
            <w:vAlign w:val="center"/>
          </w:tcPr>
          <w:p w14:paraId="623346E6" w14:textId="77777777" w:rsidR="00B2257C" w:rsidRPr="00D22418" w:rsidRDefault="00B2257C" w:rsidP="00D43065">
            <w:pPr>
              <w:jc w:val="center"/>
            </w:pPr>
            <w:r w:rsidRPr="00D22418">
              <w:rPr>
                <w:shd w:val="clear" w:color="auto" w:fill="FFFFFF"/>
              </w:rPr>
              <w:sym w:font="Wingdings" w:char="F072"/>
            </w:r>
          </w:p>
        </w:tc>
      </w:tr>
      <w:tr w:rsidR="00B2257C" w:rsidRPr="00D22418" w14:paraId="759AF6E6" w14:textId="77777777" w:rsidTr="00D43065">
        <w:tblPrEx>
          <w:tblCellMar>
            <w:left w:w="70" w:type="dxa"/>
            <w:right w:w="70" w:type="dxa"/>
          </w:tblCellMar>
          <w:tblLook w:val="0000" w:firstRow="0" w:lastRow="0" w:firstColumn="0" w:lastColumn="0" w:noHBand="0" w:noVBand="0"/>
        </w:tblPrEx>
        <w:tc>
          <w:tcPr>
            <w:tcW w:w="7655" w:type="dxa"/>
            <w:gridSpan w:val="3"/>
            <w:vAlign w:val="center"/>
          </w:tcPr>
          <w:p w14:paraId="320B62CD" w14:textId="77777777" w:rsidR="00B2257C" w:rsidRPr="00D22418" w:rsidRDefault="00B2257C" w:rsidP="0094170A">
            <w:pPr>
              <w:numPr>
                <w:ilvl w:val="0"/>
                <w:numId w:val="8"/>
              </w:numPr>
              <w:spacing w:line="288" w:lineRule="auto"/>
            </w:pPr>
            <w:r w:rsidRPr="00D22418">
              <w:t>Kunnen e-mailen met de betrokken verpleegkundigen</w:t>
            </w:r>
          </w:p>
        </w:tc>
        <w:tc>
          <w:tcPr>
            <w:tcW w:w="1063" w:type="dxa"/>
            <w:vAlign w:val="center"/>
          </w:tcPr>
          <w:p w14:paraId="79DA28C9" w14:textId="77777777" w:rsidR="00B2257C" w:rsidRPr="00D22418" w:rsidRDefault="00B2257C" w:rsidP="00D43065">
            <w:pPr>
              <w:jc w:val="center"/>
            </w:pPr>
            <w:r w:rsidRPr="00D22418">
              <w:sym w:font="Wingdings" w:char="F072"/>
            </w:r>
          </w:p>
        </w:tc>
        <w:tc>
          <w:tcPr>
            <w:tcW w:w="1063" w:type="dxa"/>
            <w:gridSpan w:val="2"/>
            <w:vAlign w:val="center"/>
          </w:tcPr>
          <w:p w14:paraId="415BB0D0" w14:textId="77777777" w:rsidR="00B2257C" w:rsidRPr="00D22418" w:rsidRDefault="00B2257C" w:rsidP="00D43065">
            <w:pPr>
              <w:jc w:val="center"/>
            </w:pPr>
            <w:r w:rsidRPr="00D22418">
              <w:sym w:font="Wingdings" w:char="F072"/>
            </w:r>
          </w:p>
        </w:tc>
      </w:tr>
      <w:tr w:rsidR="00B2257C" w:rsidRPr="00D22418" w14:paraId="6610BFF2" w14:textId="77777777" w:rsidTr="00D43065">
        <w:tblPrEx>
          <w:tblCellMar>
            <w:left w:w="70" w:type="dxa"/>
            <w:right w:w="70" w:type="dxa"/>
          </w:tblCellMar>
          <w:tblLook w:val="0000" w:firstRow="0" w:lastRow="0" w:firstColumn="0" w:lastColumn="0" w:noHBand="0" w:noVBand="0"/>
        </w:tblPrEx>
        <w:tc>
          <w:tcPr>
            <w:tcW w:w="7655" w:type="dxa"/>
            <w:gridSpan w:val="3"/>
            <w:shd w:val="clear" w:color="auto" w:fill="D9D9D9"/>
            <w:vAlign w:val="center"/>
          </w:tcPr>
          <w:p w14:paraId="54FEBF81" w14:textId="77777777" w:rsidR="00B2257C" w:rsidRPr="00D22418" w:rsidRDefault="00B2257C" w:rsidP="0094170A">
            <w:pPr>
              <w:numPr>
                <w:ilvl w:val="0"/>
                <w:numId w:val="8"/>
              </w:numPr>
              <w:spacing w:line="288" w:lineRule="auto"/>
            </w:pPr>
            <w:r w:rsidRPr="00D22418">
              <w:t>Kunnen aanvragen en/of verlengen van recepten</w:t>
            </w:r>
          </w:p>
        </w:tc>
        <w:tc>
          <w:tcPr>
            <w:tcW w:w="1063" w:type="dxa"/>
            <w:shd w:val="clear" w:color="auto" w:fill="D9D9D9"/>
            <w:vAlign w:val="center"/>
          </w:tcPr>
          <w:p w14:paraId="4C058BB5" w14:textId="77777777" w:rsidR="00B2257C" w:rsidRPr="00D22418" w:rsidRDefault="00B2257C" w:rsidP="00D43065">
            <w:pPr>
              <w:jc w:val="center"/>
            </w:pPr>
            <w:r w:rsidRPr="00D22418">
              <w:rPr>
                <w:shd w:val="clear" w:color="auto" w:fill="FFFFFF"/>
              </w:rPr>
              <w:sym w:font="Wingdings" w:char="F072"/>
            </w:r>
          </w:p>
        </w:tc>
        <w:tc>
          <w:tcPr>
            <w:tcW w:w="1063" w:type="dxa"/>
            <w:gridSpan w:val="2"/>
            <w:shd w:val="clear" w:color="auto" w:fill="D9D9D9"/>
            <w:vAlign w:val="center"/>
          </w:tcPr>
          <w:p w14:paraId="0BCD8269" w14:textId="77777777" w:rsidR="00B2257C" w:rsidRPr="00D22418" w:rsidRDefault="00B2257C" w:rsidP="00D43065">
            <w:pPr>
              <w:jc w:val="center"/>
            </w:pPr>
            <w:r w:rsidRPr="00D22418">
              <w:rPr>
                <w:shd w:val="clear" w:color="auto" w:fill="FFFFFF"/>
              </w:rPr>
              <w:sym w:font="Wingdings" w:char="F072"/>
            </w:r>
          </w:p>
        </w:tc>
      </w:tr>
      <w:tr w:rsidR="00B2257C" w:rsidRPr="00D22418" w14:paraId="4AC87677" w14:textId="77777777" w:rsidTr="00D43065">
        <w:tblPrEx>
          <w:tblCellMar>
            <w:left w:w="70" w:type="dxa"/>
            <w:right w:w="70" w:type="dxa"/>
          </w:tblCellMar>
          <w:tblLook w:val="0000" w:firstRow="0" w:lastRow="0" w:firstColumn="0" w:lastColumn="0" w:noHBand="0" w:noVBand="0"/>
        </w:tblPrEx>
        <w:tc>
          <w:tcPr>
            <w:tcW w:w="7655" w:type="dxa"/>
            <w:gridSpan w:val="3"/>
            <w:vAlign w:val="center"/>
          </w:tcPr>
          <w:p w14:paraId="2BA0A3E5" w14:textId="77777777" w:rsidR="00B2257C" w:rsidRPr="00D22418" w:rsidRDefault="00B2257C" w:rsidP="0094170A">
            <w:pPr>
              <w:numPr>
                <w:ilvl w:val="0"/>
                <w:numId w:val="8"/>
              </w:numPr>
              <w:spacing w:line="288" w:lineRule="auto"/>
            </w:pPr>
            <w:r w:rsidRPr="00D22418">
              <w:t>Kunnen aanvragen van diagnostisch onderzoek</w:t>
            </w:r>
          </w:p>
        </w:tc>
        <w:tc>
          <w:tcPr>
            <w:tcW w:w="1063" w:type="dxa"/>
            <w:vAlign w:val="center"/>
          </w:tcPr>
          <w:p w14:paraId="4CBC6121" w14:textId="77777777" w:rsidR="00B2257C" w:rsidRPr="00D22418" w:rsidRDefault="00B2257C" w:rsidP="00D43065">
            <w:pPr>
              <w:jc w:val="center"/>
            </w:pPr>
            <w:r w:rsidRPr="00D22418">
              <w:sym w:font="Wingdings" w:char="F072"/>
            </w:r>
          </w:p>
        </w:tc>
        <w:tc>
          <w:tcPr>
            <w:tcW w:w="1063" w:type="dxa"/>
            <w:gridSpan w:val="2"/>
            <w:vAlign w:val="center"/>
          </w:tcPr>
          <w:p w14:paraId="71E72021" w14:textId="77777777" w:rsidR="00B2257C" w:rsidRPr="00D22418" w:rsidRDefault="00B2257C" w:rsidP="00D43065">
            <w:pPr>
              <w:jc w:val="center"/>
            </w:pPr>
            <w:r w:rsidRPr="00D22418">
              <w:sym w:font="Wingdings" w:char="F072"/>
            </w:r>
          </w:p>
        </w:tc>
      </w:tr>
      <w:tr w:rsidR="00B2257C" w:rsidRPr="00D22418" w14:paraId="465A6960" w14:textId="77777777" w:rsidTr="00D43065">
        <w:tblPrEx>
          <w:tblCellMar>
            <w:left w:w="70" w:type="dxa"/>
            <w:right w:w="70" w:type="dxa"/>
          </w:tblCellMar>
          <w:tblLook w:val="0000" w:firstRow="0" w:lastRow="0" w:firstColumn="0" w:lastColumn="0" w:noHBand="0" w:noVBand="0"/>
        </w:tblPrEx>
        <w:tc>
          <w:tcPr>
            <w:tcW w:w="7655" w:type="dxa"/>
            <w:gridSpan w:val="3"/>
            <w:shd w:val="clear" w:color="auto" w:fill="D9D9D9"/>
            <w:vAlign w:val="center"/>
          </w:tcPr>
          <w:p w14:paraId="0775A367" w14:textId="77777777" w:rsidR="00B2257C" w:rsidRPr="00D22418" w:rsidRDefault="00B2257C" w:rsidP="0094170A">
            <w:pPr>
              <w:numPr>
                <w:ilvl w:val="0"/>
                <w:numId w:val="8"/>
              </w:numPr>
              <w:spacing w:line="288" w:lineRule="auto"/>
            </w:pPr>
            <w:r w:rsidRPr="00D22418">
              <w:t>Kunnen aanvragen van een verwijzing naar een andere specialist</w:t>
            </w:r>
          </w:p>
        </w:tc>
        <w:tc>
          <w:tcPr>
            <w:tcW w:w="1063" w:type="dxa"/>
            <w:shd w:val="clear" w:color="auto" w:fill="D9D9D9"/>
            <w:vAlign w:val="center"/>
          </w:tcPr>
          <w:p w14:paraId="470A56AC" w14:textId="77777777" w:rsidR="00B2257C" w:rsidRPr="00D22418" w:rsidRDefault="00B2257C" w:rsidP="00D43065">
            <w:pPr>
              <w:jc w:val="center"/>
            </w:pPr>
            <w:r w:rsidRPr="00D22418">
              <w:rPr>
                <w:shd w:val="clear" w:color="auto" w:fill="FFFFFF"/>
              </w:rPr>
              <w:sym w:font="Wingdings" w:char="F072"/>
            </w:r>
          </w:p>
        </w:tc>
        <w:tc>
          <w:tcPr>
            <w:tcW w:w="1063" w:type="dxa"/>
            <w:gridSpan w:val="2"/>
            <w:shd w:val="clear" w:color="auto" w:fill="D9D9D9"/>
            <w:vAlign w:val="center"/>
          </w:tcPr>
          <w:p w14:paraId="72ABDD6C" w14:textId="77777777" w:rsidR="00B2257C" w:rsidRPr="00D22418" w:rsidRDefault="00B2257C" w:rsidP="00D43065">
            <w:pPr>
              <w:jc w:val="center"/>
            </w:pPr>
            <w:r w:rsidRPr="00D22418">
              <w:rPr>
                <w:shd w:val="clear" w:color="auto" w:fill="FFFFFF"/>
              </w:rPr>
              <w:sym w:font="Wingdings" w:char="F072"/>
            </w:r>
          </w:p>
        </w:tc>
      </w:tr>
      <w:tr w:rsidR="00B2257C" w:rsidRPr="00D22418" w14:paraId="0EF53960" w14:textId="77777777" w:rsidTr="00D43065">
        <w:tblPrEx>
          <w:tblCellMar>
            <w:left w:w="70" w:type="dxa"/>
            <w:right w:w="70" w:type="dxa"/>
          </w:tblCellMar>
          <w:tblLook w:val="0000" w:firstRow="0" w:lastRow="0" w:firstColumn="0" w:lastColumn="0" w:noHBand="0" w:noVBand="0"/>
        </w:tblPrEx>
        <w:tc>
          <w:tcPr>
            <w:tcW w:w="7655" w:type="dxa"/>
            <w:gridSpan w:val="3"/>
            <w:vAlign w:val="center"/>
          </w:tcPr>
          <w:p w14:paraId="15896C82" w14:textId="77777777" w:rsidR="00B2257C" w:rsidRPr="00D22418" w:rsidRDefault="00B2257C" w:rsidP="0094170A">
            <w:pPr>
              <w:numPr>
                <w:ilvl w:val="0"/>
                <w:numId w:val="8"/>
              </w:numPr>
              <w:spacing w:line="288" w:lineRule="auto"/>
            </w:pPr>
            <w:r w:rsidRPr="00D22418">
              <w:t>Kunnen maken van een afspraak met de eigen artsen</w:t>
            </w:r>
          </w:p>
        </w:tc>
        <w:tc>
          <w:tcPr>
            <w:tcW w:w="1063" w:type="dxa"/>
            <w:vAlign w:val="center"/>
          </w:tcPr>
          <w:p w14:paraId="54146887" w14:textId="77777777" w:rsidR="00B2257C" w:rsidRPr="00D22418" w:rsidRDefault="00B2257C" w:rsidP="00D43065">
            <w:pPr>
              <w:jc w:val="center"/>
            </w:pPr>
            <w:r w:rsidRPr="00D22418">
              <w:sym w:font="Wingdings" w:char="F072"/>
            </w:r>
          </w:p>
        </w:tc>
        <w:tc>
          <w:tcPr>
            <w:tcW w:w="1063" w:type="dxa"/>
            <w:gridSpan w:val="2"/>
            <w:vAlign w:val="center"/>
          </w:tcPr>
          <w:p w14:paraId="2DFAF0D0" w14:textId="77777777" w:rsidR="00B2257C" w:rsidRPr="00D22418" w:rsidRDefault="00B2257C" w:rsidP="00D43065">
            <w:pPr>
              <w:jc w:val="center"/>
            </w:pPr>
            <w:r w:rsidRPr="00D22418">
              <w:sym w:font="Wingdings" w:char="F072"/>
            </w:r>
          </w:p>
        </w:tc>
      </w:tr>
      <w:tr w:rsidR="00B2257C" w:rsidRPr="00D22418" w14:paraId="66B3AF15" w14:textId="77777777" w:rsidTr="00D43065">
        <w:tblPrEx>
          <w:tblCellMar>
            <w:left w:w="70" w:type="dxa"/>
            <w:right w:w="70" w:type="dxa"/>
          </w:tblCellMar>
          <w:tblLook w:val="0000" w:firstRow="0" w:lastRow="0" w:firstColumn="0" w:lastColumn="0" w:noHBand="0" w:noVBand="0"/>
        </w:tblPrEx>
        <w:tc>
          <w:tcPr>
            <w:tcW w:w="7655" w:type="dxa"/>
            <w:gridSpan w:val="3"/>
            <w:shd w:val="clear" w:color="auto" w:fill="D9D9D9"/>
            <w:vAlign w:val="center"/>
          </w:tcPr>
          <w:p w14:paraId="70A6DB3C" w14:textId="77777777" w:rsidR="00B2257C" w:rsidRPr="00D22418" w:rsidRDefault="00B2257C" w:rsidP="0094170A">
            <w:pPr>
              <w:numPr>
                <w:ilvl w:val="0"/>
                <w:numId w:val="8"/>
              </w:numPr>
              <w:spacing w:line="288" w:lineRule="auto"/>
            </w:pPr>
            <w:r w:rsidRPr="00D22418">
              <w:t>Kunnen doen van zelfdiagnose-tests</w:t>
            </w:r>
          </w:p>
        </w:tc>
        <w:tc>
          <w:tcPr>
            <w:tcW w:w="1063" w:type="dxa"/>
            <w:shd w:val="clear" w:color="auto" w:fill="D9D9D9"/>
            <w:vAlign w:val="center"/>
          </w:tcPr>
          <w:p w14:paraId="4C3571F3" w14:textId="77777777" w:rsidR="00B2257C" w:rsidRPr="00D22418" w:rsidRDefault="00B2257C" w:rsidP="00D43065">
            <w:pPr>
              <w:jc w:val="center"/>
            </w:pPr>
            <w:r w:rsidRPr="00D22418">
              <w:rPr>
                <w:shd w:val="clear" w:color="auto" w:fill="FFFFFF"/>
              </w:rPr>
              <w:sym w:font="Wingdings" w:char="F072"/>
            </w:r>
          </w:p>
        </w:tc>
        <w:tc>
          <w:tcPr>
            <w:tcW w:w="1063" w:type="dxa"/>
            <w:gridSpan w:val="2"/>
            <w:shd w:val="clear" w:color="auto" w:fill="D9D9D9"/>
            <w:vAlign w:val="center"/>
          </w:tcPr>
          <w:p w14:paraId="39615982" w14:textId="77777777" w:rsidR="00B2257C" w:rsidRPr="00D22418" w:rsidRDefault="00B2257C" w:rsidP="00D43065">
            <w:pPr>
              <w:jc w:val="center"/>
            </w:pPr>
            <w:r w:rsidRPr="00D22418">
              <w:rPr>
                <w:shd w:val="clear" w:color="auto" w:fill="FFFFFF"/>
              </w:rPr>
              <w:sym w:font="Wingdings" w:char="F072"/>
            </w:r>
          </w:p>
        </w:tc>
      </w:tr>
      <w:tr w:rsidR="00B2257C" w:rsidRPr="00D22418" w14:paraId="61275B4C" w14:textId="77777777" w:rsidTr="00D43065">
        <w:tblPrEx>
          <w:tblCellMar>
            <w:left w:w="70" w:type="dxa"/>
            <w:right w:w="70" w:type="dxa"/>
          </w:tblCellMar>
          <w:tblLook w:val="0000" w:firstRow="0" w:lastRow="0" w:firstColumn="0" w:lastColumn="0" w:noHBand="0" w:noVBand="0"/>
        </w:tblPrEx>
        <w:tc>
          <w:tcPr>
            <w:tcW w:w="7655" w:type="dxa"/>
            <w:gridSpan w:val="3"/>
            <w:vAlign w:val="center"/>
          </w:tcPr>
          <w:p w14:paraId="1650B730" w14:textId="77777777" w:rsidR="00B2257C" w:rsidRPr="00D22418" w:rsidRDefault="00B2257C" w:rsidP="0094170A">
            <w:pPr>
              <w:numPr>
                <w:ilvl w:val="0"/>
                <w:numId w:val="8"/>
              </w:numPr>
              <w:spacing w:line="288" w:lineRule="auto"/>
            </w:pPr>
            <w:r w:rsidRPr="00D22418">
              <w:t>Kunnen plaatsen van een vraag die mijn arts via een forum (anoniem, maar openbaar voor anderen) beantwoordt</w:t>
            </w:r>
          </w:p>
        </w:tc>
        <w:tc>
          <w:tcPr>
            <w:tcW w:w="1063" w:type="dxa"/>
            <w:vAlign w:val="center"/>
          </w:tcPr>
          <w:p w14:paraId="319057E6" w14:textId="77777777" w:rsidR="00B2257C" w:rsidRPr="00D22418" w:rsidRDefault="00B2257C" w:rsidP="00D43065">
            <w:pPr>
              <w:jc w:val="center"/>
            </w:pPr>
            <w:r w:rsidRPr="00D22418">
              <w:sym w:font="Wingdings" w:char="F072"/>
            </w:r>
          </w:p>
        </w:tc>
        <w:tc>
          <w:tcPr>
            <w:tcW w:w="1063" w:type="dxa"/>
            <w:gridSpan w:val="2"/>
            <w:vAlign w:val="center"/>
          </w:tcPr>
          <w:p w14:paraId="0988D385" w14:textId="77777777" w:rsidR="00B2257C" w:rsidRPr="00D22418" w:rsidRDefault="00B2257C" w:rsidP="00D43065">
            <w:pPr>
              <w:jc w:val="center"/>
            </w:pPr>
            <w:r w:rsidRPr="00D22418">
              <w:sym w:font="Wingdings" w:char="F072"/>
            </w:r>
          </w:p>
        </w:tc>
      </w:tr>
      <w:tr w:rsidR="00B2257C" w:rsidRPr="00D22418" w14:paraId="2BC03592" w14:textId="77777777" w:rsidTr="00D43065">
        <w:tblPrEx>
          <w:tblCellMar>
            <w:left w:w="70" w:type="dxa"/>
            <w:right w:w="70" w:type="dxa"/>
          </w:tblCellMar>
          <w:tblLook w:val="0000" w:firstRow="0" w:lastRow="0" w:firstColumn="0" w:lastColumn="0" w:noHBand="0" w:noVBand="0"/>
        </w:tblPrEx>
        <w:tc>
          <w:tcPr>
            <w:tcW w:w="7655" w:type="dxa"/>
            <w:gridSpan w:val="3"/>
            <w:shd w:val="clear" w:color="auto" w:fill="D9D9D9"/>
            <w:vAlign w:val="center"/>
          </w:tcPr>
          <w:p w14:paraId="3DE6657A" w14:textId="77777777" w:rsidR="00B2257C" w:rsidRPr="00D22418" w:rsidRDefault="00B2257C" w:rsidP="0094170A">
            <w:pPr>
              <w:numPr>
                <w:ilvl w:val="0"/>
                <w:numId w:val="8"/>
              </w:numPr>
              <w:spacing w:line="288" w:lineRule="auto"/>
            </w:pPr>
            <w:r w:rsidRPr="00D22418">
              <w:t>Kunnen plaatsen van een vraag die mijn arts beantwoordt en waar andere patiënten op kunnen reageren</w:t>
            </w:r>
          </w:p>
        </w:tc>
        <w:tc>
          <w:tcPr>
            <w:tcW w:w="1063" w:type="dxa"/>
            <w:shd w:val="clear" w:color="auto" w:fill="D9D9D9"/>
            <w:vAlign w:val="center"/>
          </w:tcPr>
          <w:p w14:paraId="4ACFBE41" w14:textId="77777777" w:rsidR="00B2257C" w:rsidRPr="00D22418" w:rsidRDefault="00B2257C" w:rsidP="00D43065">
            <w:pPr>
              <w:jc w:val="center"/>
            </w:pPr>
            <w:r w:rsidRPr="00D22418">
              <w:rPr>
                <w:shd w:val="clear" w:color="auto" w:fill="FFFFFF"/>
              </w:rPr>
              <w:sym w:font="Wingdings" w:char="F072"/>
            </w:r>
          </w:p>
        </w:tc>
        <w:tc>
          <w:tcPr>
            <w:tcW w:w="1063" w:type="dxa"/>
            <w:gridSpan w:val="2"/>
            <w:shd w:val="clear" w:color="auto" w:fill="D9D9D9"/>
            <w:vAlign w:val="center"/>
          </w:tcPr>
          <w:p w14:paraId="1EC2A1A7" w14:textId="77777777" w:rsidR="00B2257C" w:rsidRPr="00D22418" w:rsidRDefault="00B2257C" w:rsidP="00D43065">
            <w:pPr>
              <w:jc w:val="center"/>
            </w:pPr>
            <w:r w:rsidRPr="00D22418">
              <w:rPr>
                <w:shd w:val="clear" w:color="auto" w:fill="FFFFFF"/>
              </w:rPr>
              <w:sym w:font="Wingdings" w:char="F072"/>
            </w:r>
          </w:p>
        </w:tc>
      </w:tr>
      <w:tr w:rsidR="00B2257C" w:rsidRPr="00D22418" w14:paraId="125F8C29" w14:textId="77777777" w:rsidTr="00D43065">
        <w:tblPrEx>
          <w:tblCellMar>
            <w:left w:w="70" w:type="dxa"/>
            <w:right w:w="70" w:type="dxa"/>
          </w:tblCellMar>
          <w:tblLook w:val="0000" w:firstRow="0" w:lastRow="0" w:firstColumn="0" w:lastColumn="0" w:noHBand="0" w:noVBand="0"/>
        </w:tblPrEx>
        <w:tc>
          <w:tcPr>
            <w:tcW w:w="7655" w:type="dxa"/>
            <w:gridSpan w:val="3"/>
            <w:vAlign w:val="center"/>
          </w:tcPr>
          <w:p w14:paraId="07D3FAD5" w14:textId="77777777" w:rsidR="00B2257C" w:rsidRPr="00D22418" w:rsidRDefault="00B2257C" w:rsidP="0094170A">
            <w:pPr>
              <w:numPr>
                <w:ilvl w:val="0"/>
                <w:numId w:val="8"/>
              </w:numPr>
              <w:spacing w:line="288" w:lineRule="auto"/>
            </w:pPr>
            <w:r w:rsidRPr="00D22418">
              <w:t xml:space="preserve">Kunnen ‘praten’ (chatten) met lotgenoten die </w:t>
            </w:r>
            <w:r w:rsidR="003F6A07" w:rsidRPr="00D22418">
              <w:t xml:space="preserve">in </w:t>
            </w:r>
            <w:r w:rsidRPr="00D22418">
              <w:t>hetzelfde ziekenhuis behandeld worden voor kanker</w:t>
            </w:r>
          </w:p>
        </w:tc>
        <w:tc>
          <w:tcPr>
            <w:tcW w:w="1063" w:type="dxa"/>
            <w:vAlign w:val="center"/>
          </w:tcPr>
          <w:p w14:paraId="6A4A7A38" w14:textId="77777777" w:rsidR="00B2257C" w:rsidRPr="00D22418" w:rsidRDefault="00B2257C" w:rsidP="00D43065">
            <w:pPr>
              <w:jc w:val="center"/>
            </w:pPr>
            <w:r w:rsidRPr="00D22418">
              <w:sym w:font="Wingdings" w:char="F072"/>
            </w:r>
          </w:p>
        </w:tc>
        <w:tc>
          <w:tcPr>
            <w:tcW w:w="1063" w:type="dxa"/>
            <w:gridSpan w:val="2"/>
            <w:vAlign w:val="center"/>
          </w:tcPr>
          <w:p w14:paraId="463FA311" w14:textId="77777777" w:rsidR="00B2257C" w:rsidRPr="00D22418" w:rsidRDefault="00B2257C" w:rsidP="00D43065">
            <w:pPr>
              <w:jc w:val="center"/>
            </w:pPr>
            <w:r w:rsidRPr="00D22418">
              <w:sym w:font="Wingdings" w:char="F072"/>
            </w:r>
          </w:p>
        </w:tc>
      </w:tr>
      <w:tr w:rsidR="00B2257C" w:rsidRPr="00D22418" w14:paraId="47B2D0F0" w14:textId="77777777" w:rsidTr="00D43065">
        <w:tblPrEx>
          <w:tblCellMar>
            <w:left w:w="70" w:type="dxa"/>
            <w:right w:w="70" w:type="dxa"/>
          </w:tblCellMar>
          <w:tblLook w:val="0000" w:firstRow="0" w:lastRow="0" w:firstColumn="0" w:lastColumn="0" w:noHBand="0" w:noVBand="0"/>
        </w:tblPrEx>
        <w:tc>
          <w:tcPr>
            <w:tcW w:w="7655" w:type="dxa"/>
            <w:gridSpan w:val="3"/>
            <w:shd w:val="clear" w:color="auto" w:fill="D9D9D9"/>
            <w:vAlign w:val="center"/>
          </w:tcPr>
          <w:p w14:paraId="7690B138" w14:textId="77777777" w:rsidR="00B2257C" w:rsidRPr="00D22418" w:rsidRDefault="004D3D83" w:rsidP="0094170A">
            <w:pPr>
              <w:numPr>
                <w:ilvl w:val="0"/>
                <w:numId w:val="8"/>
              </w:numPr>
              <w:spacing w:line="288" w:lineRule="auto"/>
            </w:pPr>
            <w:r w:rsidRPr="00D22418">
              <w:t>Kunnen o</w:t>
            </w:r>
            <w:r w:rsidR="00B2257C" w:rsidRPr="00D22418">
              <w:t>ntvangen van herinneringen ter ondersteuning van de behandeling</w:t>
            </w:r>
          </w:p>
        </w:tc>
        <w:tc>
          <w:tcPr>
            <w:tcW w:w="1063" w:type="dxa"/>
            <w:shd w:val="clear" w:color="auto" w:fill="D9D9D9"/>
            <w:vAlign w:val="center"/>
          </w:tcPr>
          <w:p w14:paraId="27EBB79E" w14:textId="77777777" w:rsidR="00B2257C" w:rsidRPr="00D22418" w:rsidRDefault="00B2257C" w:rsidP="00D43065">
            <w:pPr>
              <w:jc w:val="center"/>
            </w:pPr>
            <w:r w:rsidRPr="00D22418">
              <w:rPr>
                <w:shd w:val="clear" w:color="auto" w:fill="FFFFFF"/>
              </w:rPr>
              <w:sym w:font="Wingdings" w:char="F072"/>
            </w:r>
          </w:p>
        </w:tc>
        <w:tc>
          <w:tcPr>
            <w:tcW w:w="1063" w:type="dxa"/>
            <w:gridSpan w:val="2"/>
            <w:shd w:val="clear" w:color="auto" w:fill="D9D9D9"/>
            <w:vAlign w:val="center"/>
          </w:tcPr>
          <w:p w14:paraId="18EFEF0F" w14:textId="77777777" w:rsidR="00B2257C" w:rsidRPr="00D22418" w:rsidRDefault="00B2257C" w:rsidP="00D43065">
            <w:pPr>
              <w:jc w:val="center"/>
            </w:pPr>
            <w:r w:rsidRPr="00D22418">
              <w:rPr>
                <w:shd w:val="clear" w:color="auto" w:fill="FFFFFF"/>
              </w:rPr>
              <w:sym w:font="Wingdings" w:char="F072"/>
            </w:r>
          </w:p>
        </w:tc>
      </w:tr>
      <w:tr w:rsidR="00B2257C" w:rsidRPr="00D22418" w14:paraId="5165EB6D" w14:textId="77777777" w:rsidTr="00D43065">
        <w:tblPrEx>
          <w:tblCellMar>
            <w:left w:w="70" w:type="dxa"/>
            <w:right w:w="70" w:type="dxa"/>
          </w:tblCellMar>
          <w:tblLook w:val="0000" w:firstRow="0" w:lastRow="0" w:firstColumn="0" w:lastColumn="0" w:noHBand="0" w:noVBand="0"/>
        </w:tblPrEx>
        <w:tc>
          <w:tcPr>
            <w:tcW w:w="7655" w:type="dxa"/>
            <w:gridSpan w:val="3"/>
            <w:vAlign w:val="center"/>
          </w:tcPr>
          <w:p w14:paraId="320673C3" w14:textId="77777777" w:rsidR="00B2257C" w:rsidRPr="00D22418" w:rsidRDefault="003F6A07" w:rsidP="0094170A">
            <w:pPr>
              <w:numPr>
                <w:ilvl w:val="0"/>
                <w:numId w:val="8"/>
              </w:numPr>
              <w:spacing w:line="288" w:lineRule="auto"/>
            </w:pPr>
            <w:r w:rsidRPr="00D22418">
              <w:t>K</w:t>
            </w:r>
            <w:r w:rsidR="00B2257C" w:rsidRPr="00D22418">
              <w:t>unnen melden van klachten</w:t>
            </w:r>
          </w:p>
        </w:tc>
        <w:tc>
          <w:tcPr>
            <w:tcW w:w="1063" w:type="dxa"/>
            <w:vAlign w:val="center"/>
          </w:tcPr>
          <w:p w14:paraId="3C93BAE2" w14:textId="77777777" w:rsidR="00B2257C" w:rsidRPr="00D22418" w:rsidRDefault="00B2257C" w:rsidP="00D43065">
            <w:pPr>
              <w:jc w:val="center"/>
            </w:pPr>
            <w:r w:rsidRPr="00D22418">
              <w:sym w:font="Wingdings" w:char="F072"/>
            </w:r>
          </w:p>
        </w:tc>
        <w:tc>
          <w:tcPr>
            <w:tcW w:w="1063" w:type="dxa"/>
            <w:gridSpan w:val="2"/>
            <w:vAlign w:val="center"/>
          </w:tcPr>
          <w:p w14:paraId="0A754F0A" w14:textId="77777777" w:rsidR="00B2257C" w:rsidRPr="00D22418" w:rsidRDefault="00B2257C" w:rsidP="00D43065">
            <w:pPr>
              <w:jc w:val="center"/>
            </w:pPr>
            <w:r w:rsidRPr="00D22418">
              <w:sym w:font="Wingdings" w:char="F072"/>
            </w:r>
          </w:p>
        </w:tc>
      </w:tr>
      <w:tr w:rsidR="00B2257C" w:rsidRPr="00D22418" w14:paraId="5C362AC1" w14:textId="77777777" w:rsidTr="00D43065">
        <w:tblPrEx>
          <w:tblCellMar>
            <w:left w:w="70" w:type="dxa"/>
            <w:right w:w="70" w:type="dxa"/>
          </w:tblCellMar>
          <w:tblLook w:val="0000" w:firstRow="0" w:lastRow="0" w:firstColumn="0" w:lastColumn="0" w:noHBand="0" w:noVBand="0"/>
        </w:tblPrEx>
        <w:tc>
          <w:tcPr>
            <w:tcW w:w="7655" w:type="dxa"/>
            <w:gridSpan w:val="3"/>
            <w:shd w:val="clear" w:color="auto" w:fill="D9D9D9"/>
            <w:vAlign w:val="center"/>
          </w:tcPr>
          <w:p w14:paraId="4E05A8A9" w14:textId="77777777" w:rsidR="00B2257C" w:rsidRPr="00D22418" w:rsidRDefault="003F6A07" w:rsidP="0094170A">
            <w:pPr>
              <w:numPr>
                <w:ilvl w:val="0"/>
                <w:numId w:val="8"/>
              </w:numPr>
              <w:spacing w:line="288" w:lineRule="auto"/>
            </w:pPr>
            <w:r w:rsidRPr="00D22418">
              <w:t>K</w:t>
            </w:r>
            <w:r w:rsidR="00B2257C" w:rsidRPr="00D22418">
              <w:t>unnen aandragen van ideeën voor verbetering van de behandeling</w:t>
            </w:r>
          </w:p>
        </w:tc>
        <w:tc>
          <w:tcPr>
            <w:tcW w:w="1063" w:type="dxa"/>
            <w:shd w:val="clear" w:color="auto" w:fill="D9D9D9"/>
            <w:vAlign w:val="center"/>
          </w:tcPr>
          <w:p w14:paraId="4A244318" w14:textId="77777777" w:rsidR="00B2257C" w:rsidRPr="00D22418" w:rsidRDefault="00B2257C" w:rsidP="00D43065">
            <w:pPr>
              <w:jc w:val="center"/>
            </w:pPr>
            <w:r w:rsidRPr="00D22418">
              <w:rPr>
                <w:shd w:val="clear" w:color="auto" w:fill="FFFFFF"/>
              </w:rPr>
              <w:sym w:font="Wingdings" w:char="F072"/>
            </w:r>
          </w:p>
        </w:tc>
        <w:tc>
          <w:tcPr>
            <w:tcW w:w="1063" w:type="dxa"/>
            <w:gridSpan w:val="2"/>
            <w:shd w:val="clear" w:color="auto" w:fill="D9D9D9"/>
            <w:vAlign w:val="center"/>
          </w:tcPr>
          <w:p w14:paraId="6C2ED88B" w14:textId="77777777" w:rsidR="00B2257C" w:rsidRPr="00D22418" w:rsidRDefault="00B2257C" w:rsidP="00D43065">
            <w:pPr>
              <w:jc w:val="center"/>
            </w:pPr>
            <w:r w:rsidRPr="00D22418">
              <w:rPr>
                <w:shd w:val="clear" w:color="auto" w:fill="FFFFFF"/>
              </w:rPr>
              <w:sym w:font="Wingdings" w:char="F072"/>
            </w:r>
          </w:p>
        </w:tc>
      </w:tr>
      <w:tr w:rsidR="00B2257C" w:rsidRPr="00D22418" w14:paraId="45607816" w14:textId="77777777" w:rsidTr="005334BE">
        <w:tblPrEx>
          <w:tblCellMar>
            <w:left w:w="70" w:type="dxa"/>
            <w:right w:w="70" w:type="dxa"/>
          </w:tblCellMar>
          <w:tblLook w:val="0000" w:firstRow="0" w:lastRow="0" w:firstColumn="0" w:lastColumn="0" w:noHBand="0" w:noVBand="0"/>
        </w:tblPrEx>
        <w:tc>
          <w:tcPr>
            <w:tcW w:w="7655" w:type="dxa"/>
            <w:gridSpan w:val="3"/>
            <w:vAlign w:val="center"/>
          </w:tcPr>
          <w:p w14:paraId="25131B70" w14:textId="77777777" w:rsidR="00B2257C" w:rsidRPr="00D22418" w:rsidRDefault="00B2257C" w:rsidP="0094170A">
            <w:pPr>
              <w:numPr>
                <w:ilvl w:val="0"/>
                <w:numId w:val="8"/>
              </w:numPr>
              <w:spacing w:line="288" w:lineRule="auto"/>
            </w:pPr>
            <w:r w:rsidRPr="00D22418">
              <w:t>Anders, namelijk:</w:t>
            </w:r>
          </w:p>
        </w:tc>
        <w:tc>
          <w:tcPr>
            <w:tcW w:w="1063" w:type="dxa"/>
          </w:tcPr>
          <w:p w14:paraId="69104BB0" w14:textId="77777777" w:rsidR="00B2257C" w:rsidRPr="00D22418" w:rsidRDefault="00B2257C" w:rsidP="00D310B9"/>
        </w:tc>
        <w:tc>
          <w:tcPr>
            <w:tcW w:w="1063" w:type="dxa"/>
            <w:gridSpan w:val="2"/>
          </w:tcPr>
          <w:p w14:paraId="31347B07" w14:textId="77777777" w:rsidR="00B2257C" w:rsidRPr="00D22418" w:rsidRDefault="00B2257C" w:rsidP="00D310B9"/>
        </w:tc>
      </w:tr>
      <w:tr w:rsidR="005334BE" w:rsidRPr="00D22418" w14:paraId="53FC373B" w14:textId="77777777" w:rsidTr="002448E2">
        <w:tblPrEx>
          <w:tblCellMar>
            <w:left w:w="70" w:type="dxa"/>
            <w:right w:w="70" w:type="dxa"/>
          </w:tblCellMar>
          <w:tblLook w:val="0000" w:firstRow="0" w:lastRow="0" w:firstColumn="0" w:lastColumn="0" w:noHBand="0" w:noVBand="0"/>
        </w:tblPrEx>
        <w:trPr>
          <w:gridAfter w:val="1"/>
          <w:wAfter w:w="11" w:type="dxa"/>
        </w:trPr>
        <w:tc>
          <w:tcPr>
            <w:tcW w:w="567" w:type="dxa"/>
            <w:tcBorders>
              <w:right w:val="single" w:sz="4" w:space="0" w:color="auto"/>
            </w:tcBorders>
            <w:shd w:val="clear" w:color="auto" w:fill="auto"/>
            <w:vAlign w:val="center"/>
          </w:tcPr>
          <w:p w14:paraId="20EBB4D8" w14:textId="77777777" w:rsidR="005334BE" w:rsidRPr="00D22418" w:rsidRDefault="005334BE" w:rsidP="002448E2">
            <w:pPr>
              <w:spacing w:line="288" w:lineRule="auto"/>
              <w:ind w:left="360"/>
            </w:pPr>
            <w:r w:rsidRPr="00D22418">
              <w:t xml:space="preserve">                 </w:t>
            </w:r>
          </w:p>
        </w:tc>
        <w:tc>
          <w:tcPr>
            <w:tcW w:w="9203"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0D857593" w14:textId="77777777" w:rsidR="005334BE" w:rsidRPr="00D22418" w:rsidRDefault="005334BE" w:rsidP="002448E2">
            <w:pPr>
              <w:jc w:val="center"/>
            </w:pPr>
          </w:p>
        </w:tc>
      </w:tr>
    </w:tbl>
    <w:p w14:paraId="0DDFC06F" w14:textId="77777777" w:rsidR="001900BD" w:rsidRPr="00D22418" w:rsidRDefault="001900BD" w:rsidP="001900BD">
      <w:pPr>
        <w:rPr>
          <w:b/>
        </w:rPr>
      </w:pPr>
    </w:p>
    <w:p w14:paraId="5BE60850" w14:textId="77777777" w:rsidR="00025A7E" w:rsidRPr="00D22418" w:rsidRDefault="001900BD">
      <w:r w:rsidRPr="00D22418">
        <w:rPr>
          <w:b/>
        </w:rPr>
        <w:br w:type="page"/>
      </w:r>
    </w:p>
    <w:tbl>
      <w:tblPr>
        <w:tblW w:w="9878" w:type="dxa"/>
        <w:tblInd w:w="108" w:type="dxa"/>
        <w:tblLayout w:type="fixed"/>
        <w:tblLook w:val="01E0" w:firstRow="1" w:lastRow="1" w:firstColumn="1" w:lastColumn="1" w:noHBand="0" w:noVBand="0"/>
      </w:tblPr>
      <w:tblGrid>
        <w:gridCol w:w="538"/>
        <w:gridCol w:w="29"/>
        <w:gridCol w:w="23"/>
        <w:gridCol w:w="4513"/>
        <w:gridCol w:w="1513"/>
        <w:gridCol w:w="406"/>
        <w:gridCol w:w="406"/>
        <w:gridCol w:w="406"/>
        <w:gridCol w:w="406"/>
        <w:gridCol w:w="407"/>
        <w:gridCol w:w="1123"/>
        <w:gridCol w:w="108"/>
      </w:tblGrid>
      <w:tr w:rsidR="00145214" w:rsidRPr="00D22418" w14:paraId="68FA27A4" w14:textId="77777777" w:rsidTr="006A0809">
        <w:trPr>
          <w:gridAfter w:val="1"/>
          <w:wAfter w:w="108" w:type="dxa"/>
        </w:trPr>
        <w:tc>
          <w:tcPr>
            <w:tcW w:w="590" w:type="dxa"/>
            <w:gridSpan w:val="3"/>
            <w:vAlign w:val="center"/>
          </w:tcPr>
          <w:p w14:paraId="22D9C26D" w14:textId="77777777" w:rsidR="00145214" w:rsidRPr="00D22418" w:rsidRDefault="00FA6355" w:rsidP="00D310B9">
            <w:r w:rsidRPr="00D22418">
              <w:lastRenderedPageBreak/>
              <w:t>49</w:t>
            </w:r>
            <w:r w:rsidR="00145214" w:rsidRPr="00D22418">
              <w:t>.</w:t>
            </w:r>
          </w:p>
          <w:p w14:paraId="17048F84" w14:textId="77777777" w:rsidR="00145214" w:rsidRPr="00D22418" w:rsidRDefault="00145214" w:rsidP="00D310B9"/>
        </w:tc>
        <w:tc>
          <w:tcPr>
            <w:tcW w:w="9180" w:type="dxa"/>
            <w:gridSpan w:val="8"/>
            <w:vAlign w:val="center"/>
          </w:tcPr>
          <w:p w14:paraId="25026C1C" w14:textId="77777777" w:rsidR="00145214" w:rsidRPr="00D22418" w:rsidRDefault="00145214" w:rsidP="003F6A07">
            <w:pPr>
              <w:rPr>
                <w:i/>
              </w:rPr>
            </w:pPr>
            <w:r w:rsidRPr="00D22418">
              <w:t xml:space="preserve">Als uw arts of een gezondheidsorganisatie een (beveiligde) website heeft, </w:t>
            </w:r>
            <w:r w:rsidR="003F6A07" w:rsidRPr="00D22418">
              <w:t xml:space="preserve">waar </w:t>
            </w:r>
            <w:r w:rsidRPr="00D22418">
              <w:t>zou u dan gebruik van maken?</w:t>
            </w:r>
          </w:p>
        </w:tc>
      </w:tr>
      <w:tr w:rsidR="00145214" w:rsidRPr="00D22418" w14:paraId="5904A410" w14:textId="77777777" w:rsidTr="006A0809">
        <w:tc>
          <w:tcPr>
            <w:tcW w:w="538" w:type="dxa"/>
            <w:vAlign w:val="center"/>
          </w:tcPr>
          <w:p w14:paraId="5FCFA4A1" w14:textId="77777777" w:rsidR="00145214" w:rsidRPr="00D22418" w:rsidRDefault="00145214" w:rsidP="00D310B9"/>
        </w:tc>
        <w:tc>
          <w:tcPr>
            <w:tcW w:w="9340" w:type="dxa"/>
            <w:gridSpan w:val="11"/>
            <w:vAlign w:val="center"/>
          </w:tcPr>
          <w:p w14:paraId="3BEB9D77" w14:textId="77777777" w:rsidR="00145214" w:rsidRPr="00D22418" w:rsidRDefault="00145214" w:rsidP="00D310B9"/>
        </w:tc>
      </w:tr>
      <w:tr w:rsidR="00F17D11" w:rsidRPr="00D22418" w14:paraId="3DC77A6A" w14:textId="77777777" w:rsidTr="00F17D11">
        <w:tblPrEx>
          <w:tblCellMar>
            <w:left w:w="70" w:type="dxa"/>
            <w:right w:w="70" w:type="dxa"/>
          </w:tblCellMar>
        </w:tblPrEx>
        <w:trPr>
          <w:gridAfter w:val="1"/>
          <w:wAfter w:w="108" w:type="dxa"/>
        </w:trPr>
        <w:tc>
          <w:tcPr>
            <w:tcW w:w="5103" w:type="dxa"/>
            <w:gridSpan w:val="4"/>
            <w:vAlign w:val="center"/>
          </w:tcPr>
          <w:p w14:paraId="2216DEBE" w14:textId="77777777" w:rsidR="00F17D11" w:rsidRPr="00D22418" w:rsidRDefault="00F17D11" w:rsidP="00F17D11">
            <w:pPr>
              <w:tabs>
                <w:tab w:val="left" w:pos="430"/>
              </w:tabs>
              <w:spacing w:line="288" w:lineRule="auto"/>
              <w:rPr>
                <w:b/>
                <w:bCs/>
              </w:rPr>
            </w:pPr>
            <w:r w:rsidRPr="00D22418">
              <w:rPr>
                <w:i/>
                <w:iCs/>
              </w:rPr>
              <w:tab/>
            </w:r>
          </w:p>
        </w:tc>
        <w:tc>
          <w:tcPr>
            <w:tcW w:w="1919" w:type="dxa"/>
            <w:gridSpan w:val="2"/>
            <w:vAlign w:val="center"/>
          </w:tcPr>
          <w:p w14:paraId="626BEC33" w14:textId="77777777" w:rsidR="00F17D11" w:rsidRPr="00D22418" w:rsidRDefault="00F17D11" w:rsidP="00F17D11">
            <w:pPr>
              <w:spacing w:line="288" w:lineRule="auto"/>
              <w:jc w:val="right"/>
              <w:rPr>
                <w:b/>
                <w:bCs/>
              </w:rPr>
            </w:pPr>
            <w:r w:rsidRPr="00D22418">
              <w:rPr>
                <w:b/>
                <w:bCs/>
              </w:rPr>
              <w:t>Heel graag</w:t>
            </w:r>
          </w:p>
        </w:tc>
        <w:tc>
          <w:tcPr>
            <w:tcW w:w="406" w:type="dxa"/>
            <w:shd w:val="clear" w:color="auto" w:fill="auto"/>
            <w:vAlign w:val="center"/>
          </w:tcPr>
          <w:p w14:paraId="61513DD0" w14:textId="77777777" w:rsidR="00F17D11" w:rsidRPr="00D22418" w:rsidRDefault="00F17D11" w:rsidP="00145214">
            <w:pPr>
              <w:spacing w:line="288" w:lineRule="auto"/>
              <w:jc w:val="center"/>
              <w:rPr>
                <w:b/>
                <w:bCs/>
              </w:rPr>
            </w:pPr>
          </w:p>
        </w:tc>
        <w:tc>
          <w:tcPr>
            <w:tcW w:w="406" w:type="dxa"/>
            <w:shd w:val="clear" w:color="auto" w:fill="auto"/>
            <w:vAlign w:val="center"/>
          </w:tcPr>
          <w:p w14:paraId="04BD33E0" w14:textId="77777777" w:rsidR="00F17D11" w:rsidRPr="00D22418" w:rsidRDefault="00F17D11" w:rsidP="00145214">
            <w:pPr>
              <w:spacing w:line="288" w:lineRule="auto"/>
              <w:jc w:val="center"/>
              <w:rPr>
                <w:b/>
                <w:bCs/>
              </w:rPr>
            </w:pPr>
          </w:p>
        </w:tc>
        <w:tc>
          <w:tcPr>
            <w:tcW w:w="406" w:type="dxa"/>
            <w:shd w:val="clear" w:color="auto" w:fill="auto"/>
            <w:vAlign w:val="center"/>
          </w:tcPr>
          <w:p w14:paraId="697BCDA6" w14:textId="77777777" w:rsidR="00F17D11" w:rsidRPr="00D22418" w:rsidRDefault="00F17D11" w:rsidP="00145214">
            <w:pPr>
              <w:spacing w:line="288" w:lineRule="auto"/>
              <w:jc w:val="center"/>
              <w:rPr>
                <w:b/>
                <w:bCs/>
              </w:rPr>
            </w:pPr>
          </w:p>
        </w:tc>
        <w:tc>
          <w:tcPr>
            <w:tcW w:w="1530" w:type="dxa"/>
            <w:gridSpan w:val="2"/>
            <w:shd w:val="clear" w:color="auto" w:fill="auto"/>
            <w:vAlign w:val="center"/>
          </w:tcPr>
          <w:p w14:paraId="4D8D38C3" w14:textId="77777777" w:rsidR="00F17D11" w:rsidRPr="00D22418" w:rsidRDefault="00F17D11" w:rsidP="00F17D11">
            <w:pPr>
              <w:spacing w:line="288" w:lineRule="auto"/>
              <w:rPr>
                <w:b/>
                <w:bCs/>
              </w:rPr>
            </w:pPr>
            <w:r w:rsidRPr="00D22418">
              <w:rPr>
                <w:b/>
                <w:bCs/>
              </w:rPr>
              <w:t>Juist niet</w:t>
            </w:r>
          </w:p>
        </w:tc>
      </w:tr>
      <w:tr w:rsidR="00F17D11" w:rsidRPr="00D22418" w14:paraId="001C777A" w14:textId="77777777" w:rsidTr="006A0809">
        <w:tblPrEx>
          <w:tblCellMar>
            <w:left w:w="70" w:type="dxa"/>
            <w:right w:w="70" w:type="dxa"/>
          </w:tblCellMar>
        </w:tblPrEx>
        <w:trPr>
          <w:gridAfter w:val="1"/>
          <w:wAfter w:w="108" w:type="dxa"/>
        </w:trPr>
        <w:tc>
          <w:tcPr>
            <w:tcW w:w="5103" w:type="dxa"/>
            <w:gridSpan w:val="4"/>
            <w:vAlign w:val="center"/>
          </w:tcPr>
          <w:p w14:paraId="28B00BBA" w14:textId="77777777" w:rsidR="00F17D11" w:rsidRPr="00D22418" w:rsidRDefault="00F17D11" w:rsidP="00145214">
            <w:pPr>
              <w:tabs>
                <w:tab w:val="left" w:pos="430"/>
              </w:tabs>
              <w:spacing w:line="288" w:lineRule="auto"/>
              <w:rPr>
                <w:i/>
                <w:iCs/>
              </w:rPr>
            </w:pPr>
            <w:r w:rsidRPr="00D22418">
              <w:rPr>
                <w:i/>
                <w:iCs/>
              </w:rPr>
              <w:t>Kruis één van de hokjes aan op elke regel</w:t>
            </w:r>
          </w:p>
        </w:tc>
        <w:tc>
          <w:tcPr>
            <w:tcW w:w="1513" w:type="dxa"/>
            <w:vAlign w:val="center"/>
          </w:tcPr>
          <w:p w14:paraId="04BEA289" w14:textId="77777777" w:rsidR="00F17D11" w:rsidRPr="00D22418" w:rsidRDefault="00F17D11" w:rsidP="00113CBE">
            <w:pPr>
              <w:spacing w:line="288" w:lineRule="auto"/>
              <w:jc w:val="right"/>
              <w:rPr>
                <w:b/>
                <w:bCs/>
              </w:rPr>
            </w:pPr>
          </w:p>
        </w:tc>
        <w:tc>
          <w:tcPr>
            <w:tcW w:w="406" w:type="dxa"/>
            <w:shd w:val="clear" w:color="auto" w:fill="auto"/>
            <w:vAlign w:val="center"/>
          </w:tcPr>
          <w:p w14:paraId="206E0B95" w14:textId="77777777" w:rsidR="00F17D11" w:rsidRPr="00D22418" w:rsidRDefault="00F17D11" w:rsidP="00AB273A">
            <w:pPr>
              <w:spacing w:line="288" w:lineRule="auto"/>
              <w:jc w:val="center"/>
              <w:rPr>
                <w:b/>
                <w:bCs/>
              </w:rPr>
            </w:pPr>
            <w:r w:rsidRPr="00D22418">
              <w:rPr>
                <w:b/>
                <w:bCs/>
              </w:rPr>
              <w:t>1</w:t>
            </w:r>
          </w:p>
        </w:tc>
        <w:tc>
          <w:tcPr>
            <w:tcW w:w="406" w:type="dxa"/>
            <w:shd w:val="clear" w:color="auto" w:fill="auto"/>
            <w:vAlign w:val="center"/>
          </w:tcPr>
          <w:p w14:paraId="38BF143E" w14:textId="77777777" w:rsidR="00F17D11" w:rsidRPr="00D22418" w:rsidRDefault="00F17D11" w:rsidP="00AB273A">
            <w:pPr>
              <w:spacing w:line="288" w:lineRule="auto"/>
              <w:jc w:val="center"/>
              <w:rPr>
                <w:b/>
                <w:bCs/>
              </w:rPr>
            </w:pPr>
            <w:r w:rsidRPr="00D22418">
              <w:rPr>
                <w:b/>
                <w:bCs/>
              </w:rPr>
              <w:t>2</w:t>
            </w:r>
          </w:p>
        </w:tc>
        <w:tc>
          <w:tcPr>
            <w:tcW w:w="406" w:type="dxa"/>
            <w:shd w:val="clear" w:color="auto" w:fill="auto"/>
            <w:vAlign w:val="center"/>
          </w:tcPr>
          <w:p w14:paraId="15786272" w14:textId="77777777" w:rsidR="00F17D11" w:rsidRPr="00D22418" w:rsidRDefault="00F17D11" w:rsidP="00AB273A">
            <w:pPr>
              <w:spacing w:line="288" w:lineRule="auto"/>
              <w:jc w:val="center"/>
              <w:rPr>
                <w:b/>
                <w:bCs/>
              </w:rPr>
            </w:pPr>
            <w:r w:rsidRPr="00D22418">
              <w:rPr>
                <w:b/>
                <w:bCs/>
              </w:rPr>
              <w:t>3</w:t>
            </w:r>
          </w:p>
        </w:tc>
        <w:tc>
          <w:tcPr>
            <w:tcW w:w="406" w:type="dxa"/>
            <w:shd w:val="clear" w:color="auto" w:fill="auto"/>
            <w:vAlign w:val="center"/>
          </w:tcPr>
          <w:p w14:paraId="466573AC" w14:textId="77777777" w:rsidR="00F17D11" w:rsidRPr="00D22418" w:rsidRDefault="00F17D11" w:rsidP="00AB273A">
            <w:pPr>
              <w:spacing w:line="288" w:lineRule="auto"/>
              <w:jc w:val="center"/>
              <w:rPr>
                <w:b/>
                <w:bCs/>
              </w:rPr>
            </w:pPr>
            <w:r w:rsidRPr="00D22418">
              <w:rPr>
                <w:b/>
                <w:bCs/>
              </w:rPr>
              <w:t>4</w:t>
            </w:r>
          </w:p>
        </w:tc>
        <w:tc>
          <w:tcPr>
            <w:tcW w:w="407" w:type="dxa"/>
            <w:shd w:val="clear" w:color="auto" w:fill="auto"/>
            <w:vAlign w:val="center"/>
          </w:tcPr>
          <w:p w14:paraId="3D137988" w14:textId="77777777" w:rsidR="00F17D11" w:rsidRPr="00D22418" w:rsidRDefault="00F17D11" w:rsidP="00AB273A">
            <w:pPr>
              <w:spacing w:line="288" w:lineRule="auto"/>
              <w:jc w:val="center"/>
              <w:rPr>
                <w:b/>
                <w:bCs/>
              </w:rPr>
            </w:pPr>
            <w:r w:rsidRPr="00D22418">
              <w:rPr>
                <w:b/>
                <w:bCs/>
              </w:rPr>
              <w:t>5</w:t>
            </w:r>
          </w:p>
        </w:tc>
        <w:tc>
          <w:tcPr>
            <w:tcW w:w="1123" w:type="dxa"/>
            <w:vAlign w:val="center"/>
          </w:tcPr>
          <w:p w14:paraId="2F2A2D66" w14:textId="77777777" w:rsidR="00F17D11" w:rsidRPr="00D22418" w:rsidRDefault="00F17D11" w:rsidP="00113CBE">
            <w:pPr>
              <w:spacing w:line="288" w:lineRule="auto"/>
              <w:jc w:val="right"/>
              <w:rPr>
                <w:b/>
                <w:bCs/>
              </w:rPr>
            </w:pPr>
          </w:p>
        </w:tc>
      </w:tr>
      <w:tr w:rsidR="00F17D11" w:rsidRPr="00D22418" w14:paraId="0C04F6C8" w14:textId="77777777" w:rsidTr="00D43065">
        <w:tblPrEx>
          <w:tblCellMar>
            <w:left w:w="70" w:type="dxa"/>
            <w:right w:w="70" w:type="dxa"/>
          </w:tblCellMar>
        </w:tblPrEx>
        <w:trPr>
          <w:gridAfter w:val="1"/>
          <w:wAfter w:w="108" w:type="dxa"/>
        </w:trPr>
        <w:tc>
          <w:tcPr>
            <w:tcW w:w="6616" w:type="dxa"/>
            <w:gridSpan w:val="5"/>
            <w:vAlign w:val="center"/>
          </w:tcPr>
          <w:p w14:paraId="5F20397E" w14:textId="77777777" w:rsidR="00F17D11" w:rsidRPr="00D22418" w:rsidRDefault="00F17D11" w:rsidP="0094170A">
            <w:pPr>
              <w:numPr>
                <w:ilvl w:val="0"/>
                <w:numId w:val="9"/>
              </w:numPr>
              <w:spacing w:line="288" w:lineRule="auto"/>
              <w:rPr>
                <w:smallCaps/>
              </w:rPr>
            </w:pPr>
            <w:r w:rsidRPr="00D22418">
              <w:t>Kunnen inzien van eigen medische gegevens</w:t>
            </w:r>
          </w:p>
        </w:tc>
        <w:tc>
          <w:tcPr>
            <w:tcW w:w="406" w:type="dxa"/>
            <w:shd w:val="clear" w:color="auto" w:fill="auto"/>
            <w:vAlign w:val="center"/>
          </w:tcPr>
          <w:p w14:paraId="724A7D2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2EAF217F" w14:textId="77777777" w:rsidR="00F17D11" w:rsidRPr="00D22418" w:rsidRDefault="00F17D11" w:rsidP="00D43065">
            <w:pPr>
              <w:jc w:val="center"/>
            </w:pPr>
            <w:r w:rsidRPr="00D22418">
              <w:sym w:font="Wingdings" w:char="F072"/>
            </w:r>
          </w:p>
        </w:tc>
        <w:tc>
          <w:tcPr>
            <w:tcW w:w="406" w:type="dxa"/>
            <w:shd w:val="clear" w:color="auto" w:fill="auto"/>
            <w:vAlign w:val="center"/>
          </w:tcPr>
          <w:p w14:paraId="0FA4DC22"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429DB368" w14:textId="77777777" w:rsidR="00F17D11" w:rsidRPr="00D22418" w:rsidRDefault="00F17D11" w:rsidP="00D43065">
            <w:pPr>
              <w:jc w:val="center"/>
            </w:pPr>
            <w:r w:rsidRPr="00D22418">
              <w:sym w:font="Wingdings" w:char="F072"/>
            </w:r>
          </w:p>
        </w:tc>
        <w:tc>
          <w:tcPr>
            <w:tcW w:w="407" w:type="dxa"/>
            <w:shd w:val="clear" w:color="auto" w:fill="auto"/>
            <w:vAlign w:val="center"/>
          </w:tcPr>
          <w:p w14:paraId="36F87952" w14:textId="77777777" w:rsidR="00F17D11" w:rsidRPr="00D22418" w:rsidRDefault="00F17D11" w:rsidP="00D43065">
            <w:pPr>
              <w:jc w:val="center"/>
            </w:pPr>
            <w:r w:rsidRPr="00D22418">
              <w:rPr>
                <w:shd w:val="clear" w:color="auto" w:fill="FFFFFF"/>
              </w:rPr>
              <w:sym w:font="Wingdings" w:char="F072"/>
            </w:r>
          </w:p>
        </w:tc>
        <w:tc>
          <w:tcPr>
            <w:tcW w:w="1123" w:type="dxa"/>
          </w:tcPr>
          <w:p w14:paraId="7552FEC6" w14:textId="77777777" w:rsidR="00F17D11" w:rsidRPr="00D22418" w:rsidRDefault="00F17D11" w:rsidP="002448E2">
            <w:pPr>
              <w:jc w:val="center"/>
            </w:pPr>
          </w:p>
        </w:tc>
      </w:tr>
      <w:tr w:rsidR="00F17D11" w:rsidRPr="00D22418" w14:paraId="2D75E791"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357C0C15" w14:textId="77777777" w:rsidR="00F17D11" w:rsidRPr="00D22418" w:rsidRDefault="00F17D11" w:rsidP="0094170A">
            <w:pPr>
              <w:numPr>
                <w:ilvl w:val="0"/>
                <w:numId w:val="9"/>
              </w:numPr>
              <w:spacing w:line="288" w:lineRule="auto"/>
            </w:pPr>
            <w:r w:rsidRPr="00D22418">
              <w:t>Kunnen opvragen van uitslagen van onderzoeken</w:t>
            </w:r>
          </w:p>
        </w:tc>
        <w:tc>
          <w:tcPr>
            <w:tcW w:w="406" w:type="dxa"/>
            <w:shd w:val="clear" w:color="auto" w:fill="D9D9D9" w:themeFill="background1" w:themeFillShade="D9"/>
            <w:vAlign w:val="center"/>
          </w:tcPr>
          <w:p w14:paraId="72E848A8"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54385CBA"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114A239D"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644501EB"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466783F0"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0C3D79CA" w14:textId="77777777" w:rsidR="00F17D11" w:rsidRPr="00D22418" w:rsidRDefault="00F17D11" w:rsidP="00145214">
            <w:pPr>
              <w:jc w:val="center"/>
            </w:pPr>
          </w:p>
        </w:tc>
      </w:tr>
      <w:tr w:rsidR="00F17D11" w:rsidRPr="00D22418" w14:paraId="5CE794C4" w14:textId="77777777" w:rsidTr="00D43065">
        <w:tblPrEx>
          <w:tblCellMar>
            <w:left w:w="70" w:type="dxa"/>
            <w:right w:w="70" w:type="dxa"/>
          </w:tblCellMar>
        </w:tblPrEx>
        <w:trPr>
          <w:gridAfter w:val="1"/>
          <w:wAfter w:w="108" w:type="dxa"/>
        </w:trPr>
        <w:tc>
          <w:tcPr>
            <w:tcW w:w="6616" w:type="dxa"/>
            <w:gridSpan w:val="5"/>
            <w:vAlign w:val="center"/>
          </w:tcPr>
          <w:p w14:paraId="1F416D76" w14:textId="77777777" w:rsidR="00F17D11" w:rsidRPr="00D22418" w:rsidRDefault="00F17D11" w:rsidP="0094170A">
            <w:pPr>
              <w:numPr>
                <w:ilvl w:val="0"/>
                <w:numId w:val="9"/>
              </w:numPr>
              <w:spacing w:line="288" w:lineRule="auto"/>
            </w:pPr>
            <w:r w:rsidRPr="00D22418">
              <w:t>Kunnen e-mailen met de behandelend specialist</w:t>
            </w:r>
          </w:p>
        </w:tc>
        <w:tc>
          <w:tcPr>
            <w:tcW w:w="406" w:type="dxa"/>
            <w:shd w:val="clear" w:color="auto" w:fill="auto"/>
            <w:vAlign w:val="center"/>
          </w:tcPr>
          <w:p w14:paraId="2C10FBCB"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22986FDE" w14:textId="77777777" w:rsidR="00F17D11" w:rsidRPr="00D22418" w:rsidRDefault="00F17D11" w:rsidP="00D43065">
            <w:pPr>
              <w:jc w:val="center"/>
            </w:pPr>
            <w:r w:rsidRPr="00D22418">
              <w:sym w:font="Wingdings" w:char="F072"/>
            </w:r>
          </w:p>
        </w:tc>
        <w:tc>
          <w:tcPr>
            <w:tcW w:w="406" w:type="dxa"/>
            <w:shd w:val="clear" w:color="auto" w:fill="auto"/>
            <w:vAlign w:val="center"/>
          </w:tcPr>
          <w:p w14:paraId="4D08585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5430C589" w14:textId="77777777" w:rsidR="00F17D11" w:rsidRPr="00D22418" w:rsidRDefault="00F17D11" w:rsidP="00D43065">
            <w:pPr>
              <w:jc w:val="center"/>
            </w:pPr>
            <w:r w:rsidRPr="00D22418">
              <w:sym w:font="Wingdings" w:char="F072"/>
            </w:r>
          </w:p>
        </w:tc>
        <w:tc>
          <w:tcPr>
            <w:tcW w:w="407" w:type="dxa"/>
            <w:shd w:val="clear" w:color="auto" w:fill="auto"/>
            <w:vAlign w:val="center"/>
          </w:tcPr>
          <w:p w14:paraId="6E16F5C1" w14:textId="77777777" w:rsidR="00F17D11" w:rsidRPr="00D22418" w:rsidRDefault="00F17D11" w:rsidP="00D43065">
            <w:pPr>
              <w:jc w:val="center"/>
            </w:pPr>
            <w:r w:rsidRPr="00D22418">
              <w:rPr>
                <w:shd w:val="clear" w:color="auto" w:fill="FFFFFF"/>
              </w:rPr>
              <w:sym w:font="Wingdings" w:char="F072"/>
            </w:r>
          </w:p>
        </w:tc>
        <w:tc>
          <w:tcPr>
            <w:tcW w:w="1123" w:type="dxa"/>
          </w:tcPr>
          <w:p w14:paraId="01DED6EB" w14:textId="77777777" w:rsidR="00F17D11" w:rsidRPr="00D22418" w:rsidRDefault="00F17D11" w:rsidP="00145214">
            <w:pPr>
              <w:jc w:val="center"/>
            </w:pPr>
          </w:p>
        </w:tc>
      </w:tr>
      <w:tr w:rsidR="00F17D11" w:rsidRPr="00D22418" w14:paraId="6545EA7F"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3B43012B" w14:textId="77777777" w:rsidR="00F17D11" w:rsidRPr="00D22418" w:rsidRDefault="00F17D11" w:rsidP="0094170A">
            <w:pPr>
              <w:numPr>
                <w:ilvl w:val="0"/>
                <w:numId w:val="9"/>
              </w:numPr>
              <w:spacing w:line="288" w:lineRule="auto"/>
            </w:pPr>
            <w:r w:rsidRPr="00D22418">
              <w:t>Kunnen e-mailen met de betrokken verpleegkundigen</w:t>
            </w:r>
          </w:p>
        </w:tc>
        <w:tc>
          <w:tcPr>
            <w:tcW w:w="406" w:type="dxa"/>
            <w:shd w:val="clear" w:color="auto" w:fill="D9D9D9" w:themeFill="background1" w:themeFillShade="D9"/>
            <w:vAlign w:val="center"/>
          </w:tcPr>
          <w:p w14:paraId="1490909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090691CC"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5C13FC66"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05C6C53A"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3588F253"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61C53317" w14:textId="77777777" w:rsidR="00F17D11" w:rsidRPr="00D22418" w:rsidRDefault="00F17D11" w:rsidP="00145214">
            <w:pPr>
              <w:jc w:val="center"/>
            </w:pPr>
          </w:p>
        </w:tc>
      </w:tr>
      <w:tr w:rsidR="00F17D11" w:rsidRPr="00D22418" w14:paraId="1C63F1FF" w14:textId="77777777" w:rsidTr="00D43065">
        <w:tblPrEx>
          <w:tblCellMar>
            <w:left w:w="70" w:type="dxa"/>
            <w:right w:w="70" w:type="dxa"/>
          </w:tblCellMar>
        </w:tblPrEx>
        <w:trPr>
          <w:gridAfter w:val="1"/>
          <w:wAfter w:w="108" w:type="dxa"/>
        </w:trPr>
        <w:tc>
          <w:tcPr>
            <w:tcW w:w="6616" w:type="dxa"/>
            <w:gridSpan w:val="5"/>
            <w:vAlign w:val="center"/>
          </w:tcPr>
          <w:p w14:paraId="4641EE9E" w14:textId="77777777" w:rsidR="00F17D11" w:rsidRPr="00D22418" w:rsidRDefault="00F17D11" w:rsidP="0094170A">
            <w:pPr>
              <w:numPr>
                <w:ilvl w:val="0"/>
                <w:numId w:val="9"/>
              </w:numPr>
              <w:spacing w:line="288" w:lineRule="auto"/>
            </w:pPr>
            <w:r w:rsidRPr="00D22418">
              <w:t>Kunnen aanvragen en/of verlengen van recepten</w:t>
            </w:r>
          </w:p>
        </w:tc>
        <w:tc>
          <w:tcPr>
            <w:tcW w:w="406" w:type="dxa"/>
            <w:shd w:val="clear" w:color="auto" w:fill="auto"/>
            <w:vAlign w:val="center"/>
          </w:tcPr>
          <w:p w14:paraId="6A6BED2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4974DAA3"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22F47C47"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18507A33"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auto"/>
            <w:vAlign w:val="center"/>
          </w:tcPr>
          <w:p w14:paraId="626CB82A" w14:textId="77777777" w:rsidR="00F17D11" w:rsidRPr="00D22418" w:rsidRDefault="00F17D11" w:rsidP="00D43065">
            <w:pPr>
              <w:jc w:val="center"/>
            </w:pPr>
            <w:r w:rsidRPr="00D22418">
              <w:rPr>
                <w:shd w:val="clear" w:color="auto" w:fill="FFFFFF"/>
              </w:rPr>
              <w:sym w:font="Wingdings" w:char="F072"/>
            </w:r>
          </w:p>
        </w:tc>
        <w:tc>
          <w:tcPr>
            <w:tcW w:w="1123" w:type="dxa"/>
          </w:tcPr>
          <w:p w14:paraId="7FE20197" w14:textId="77777777" w:rsidR="00F17D11" w:rsidRPr="00D22418" w:rsidRDefault="00F17D11" w:rsidP="00145214">
            <w:pPr>
              <w:jc w:val="center"/>
            </w:pPr>
          </w:p>
        </w:tc>
      </w:tr>
      <w:tr w:rsidR="00F17D11" w:rsidRPr="00D22418" w14:paraId="15D4DFA0"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41478C18" w14:textId="77777777" w:rsidR="00F17D11" w:rsidRPr="00D22418" w:rsidRDefault="00F17D11" w:rsidP="0094170A">
            <w:pPr>
              <w:numPr>
                <w:ilvl w:val="0"/>
                <w:numId w:val="9"/>
              </w:numPr>
              <w:spacing w:line="288" w:lineRule="auto"/>
            </w:pPr>
            <w:r w:rsidRPr="00D22418">
              <w:t>Kunnen aanvragen van diagnostisch onderzoek</w:t>
            </w:r>
          </w:p>
        </w:tc>
        <w:tc>
          <w:tcPr>
            <w:tcW w:w="406" w:type="dxa"/>
            <w:shd w:val="clear" w:color="auto" w:fill="D9D9D9" w:themeFill="background1" w:themeFillShade="D9"/>
            <w:vAlign w:val="center"/>
          </w:tcPr>
          <w:p w14:paraId="70D640FE"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66884D07"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15FFF005"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16A7A791"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38D41E8C"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3CA4B587" w14:textId="77777777" w:rsidR="00F17D11" w:rsidRPr="00D22418" w:rsidRDefault="00F17D11" w:rsidP="00145214">
            <w:pPr>
              <w:jc w:val="center"/>
            </w:pPr>
          </w:p>
        </w:tc>
      </w:tr>
      <w:tr w:rsidR="00F17D11" w:rsidRPr="00D22418" w14:paraId="561AA96C" w14:textId="77777777" w:rsidTr="00D43065">
        <w:tblPrEx>
          <w:tblCellMar>
            <w:left w:w="70" w:type="dxa"/>
            <w:right w:w="70" w:type="dxa"/>
          </w:tblCellMar>
        </w:tblPrEx>
        <w:trPr>
          <w:gridAfter w:val="1"/>
          <w:wAfter w:w="108" w:type="dxa"/>
        </w:trPr>
        <w:tc>
          <w:tcPr>
            <w:tcW w:w="6616" w:type="dxa"/>
            <w:gridSpan w:val="5"/>
            <w:vAlign w:val="center"/>
          </w:tcPr>
          <w:p w14:paraId="2293BFF7" w14:textId="77777777" w:rsidR="00F17D11" w:rsidRPr="00D22418" w:rsidRDefault="00F17D11" w:rsidP="0094170A">
            <w:pPr>
              <w:numPr>
                <w:ilvl w:val="0"/>
                <w:numId w:val="9"/>
              </w:numPr>
              <w:spacing w:line="288" w:lineRule="auto"/>
            </w:pPr>
            <w:r w:rsidRPr="00D22418">
              <w:t>Kunnen aanvragen van een verwijzing naar andere specialist</w:t>
            </w:r>
          </w:p>
        </w:tc>
        <w:tc>
          <w:tcPr>
            <w:tcW w:w="406" w:type="dxa"/>
            <w:shd w:val="clear" w:color="auto" w:fill="auto"/>
            <w:vAlign w:val="center"/>
          </w:tcPr>
          <w:p w14:paraId="19381B1C"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1874B36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5012382D"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6601E911"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auto"/>
            <w:vAlign w:val="center"/>
          </w:tcPr>
          <w:p w14:paraId="72571F64" w14:textId="77777777" w:rsidR="00F17D11" w:rsidRPr="00D22418" w:rsidRDefault="00F17D11" w:rsidP="00D43065">
            <w:pPr>
              <w:jc w:val="center"/>
            </w:pPr>
            <w:r w:rsidRPr="00D22418">
              <w:rPr>
                <w:shd w:val="clear" w:color="auto" w:fill="FFFFFF"/>
              </w:rPr>
              <w:sym w:font="Wingdings" w:char="F072"/>
            </w:r>
          </w:p>
        </w:tc>
        <w:tc>
          <w:tcPr>
            <w:tcW w:w="1123" w:type="dxa"/>
          </w:tcPr>
          <w:p w14:paraId="135C46F4" w14:textId="77777777" w:rsidR="00F17D11" w:rsidRPr="00D22418" w:rsidRDefault="00F17D11" w:rsidP="00145214">
            <w:pPr>
              <w:jc w:val="center"/>
            </w:pPr>
          </w:p>
        </w:tc>
      </w:tr>
      <w:tr w:rsidR="00F17D11" w:rsidRPr="00D22418" w14:paraId="1F73F8BF"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57E28992" w14:textId="77777777" w:rsidR="00F17D11" w:rsidRPr="00D22418" w:rsidRDefault="00F17D11" w:rsidP="0094170A">
            <w:pPr>
              <w:numPr>
                <w:ilvl w:val="0"/>
                <w:numId w:val="9"/>
              </w:numPr>
              <w:spacing w:line="288" w:lineRule="auto"/>
            </w:pPr>
            <w:r w:rsidRPr="00D22418">
              <w:t>Kunnen maken van een afspraak met de eigen artsen</w:t>
            </w:r>
          </w:p>
        </w:tc>
        <w:tc>
          <w:tcPr>
            <w:tcW w:w="406" w:type="dxa"/>
            <w:shd w:val="clear" w:color="auto" w:fill="D9D9D9" w:themeFill="background1" w:themeFillShade="D9"/>
            <w:vAlign w:val="center"/>
          </w:tcPr>
          <w:p w14:paraId="28C4911D"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17FFCEAB"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4BA83463"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0EEE91A2"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7155BB41"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00FDB0CA" w14:textId="77777777" w:rsidR="00F17D11" w:rsidRPr="00D22418" w:rsidRDefault="00F17D11" w:rsidP="00145214">
            <w:pPr>
              <w:jc w:val="center"/>
            </w:pPr>
          </w:p>
        </w:tc>
      </w:tr>
      <w:tr w:rsidR="00F17D11" w:rsidRPr="00D22418" w14:paraId="3C44CD4A" w14:textId="77777777" w:rsidTr="00D43065">
        <w:tblPrEx>
          <w:tblCellMar>
            <w:left w:w="70" w:type="dxa"/>
            <w:right w:w="70" w:type="dxa"/>
          </w:tblCellMar>
        </w:tblPrEx>
        <w:trPr>
          <w:gridAfter w:val="1"/>
          <w:wAfter w:w="108" w:type="dxa"/>
        </w:trPr>
        <w:tc>
          <w:tcPr>
            <w:tcW w:w="6616" w:type="dxa"/>
            <w:gridSpan w:val="5"/>
            <w:vAlign w:val="center"/>
          </w:tcPr>
          <w:p w14:paraId="3F1A762E" w14:textId="77777777" w:rsidR="00F17D11" w:rsidRPr="00D22418" w:rsidRDefault="00F17D11" w:rsidP="0094170A">
            <w:pPr>
              <w:numPr>
                <w:ilvl w:val="0"/>
                <w:numId w:val="9"/>
              </w:numPr>
              <w:spacing w:line="288" w:lineRule="auto"/>
            </w:pPr>
            <w:r w:rsidRPr="00D22418">
              <w:t>Kunnen doen van zelfdiagnose-tests</w:t>
            </w:r>
          </w:p>
        </w:tc>
        <w:tc>
          <w:tcPr>
            <w:tcW w:w="406" w:type="dxa"/>
            <w:shd w:val="clear" w:color="auto" w:fill="auto"/>
            <w:vAlign w:val="center"/>
          </w:tcPr>
          <w:p w14:paraId="753489ED"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7B9C4F11"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369236B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2248CCFD"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auto"/>
            <w:vAlign w:val="center"/>
          </w:tcPr>
          <w:p w14:paraId="5DECD196" w14:textId="77777777" w:rsidR="00F17D11" w:rsidRPr="00D22418" w:rsidRDefault="00F17D11" w:rsidP="00D43065">
            <w:pPr>
              <w:jc w:val="center"/>
            </w:pPr>
            <w:r w:rsidRPr="00D22418">
              <w:rPr>
                <w:shd w:val="clear" w:color="auto" w:fill="FFFFFF"/>
              </w:rPr>
              <w:sym w:font="Wingdings" w:char="F072"/>
            </w:r>
          </w:p>
        </w:tc>
        <w:tc>
          <w:tcPr>
            <w:tcW w:w="1123" w:type="dxa"/>
          </w:tcPr>
          <w:p w14:paraId="613152DD" w14:textId="77777777" w:rsidR="00F17D11" w:rsidRPr="00D22418" w:rsidRDefault="00F17D11" w:rsidP="00145214">
            <w:pPr>
              <w:jc w:val="center"/>
            </w:pPr>
          </w:p>
        </w:tc>
      </w:tr>
      <w:tr w:rsidR="00F17D11" w:rsidRPr="00D22418" w14:paraId="64459A6D"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36846407" w14:textId="77777777" w:rsidR="00F17D11" w:rsidRPr="00D22418" w:rsidRDefault="00F17D11" w:rsidP="0094170A">
            <w:pPr>
              <w:numPr>
                <w:ilvl w:val="0"/>
                <w:numId w:val="9"/>
              </w:numPr>
              <w:spacing w:line="288" w:lineRule="auto"/>
            </w:pPr>
            <w:r w:rsidRPr="00D22418">
              <w:t>Kunnen plaatsen van een vraag die mijn arts via een forum (anoniem, maar openbaar voor anderen) beantwoordt</w:t>
            </w:r>
          </w:p>
        </w:tc>
        <w:tc>
          <w:tcPr>
            <w:tcW w:w="406" w:type="dxa"/>
            <w:shd w:val="clear" w:color="auto" w:fill="D9D9D9" w:themeFill="background1" w:themeFillShade="D9"/>
            <w:vAlign w:val="center"/>
          </w:tcPr>
          <w:p w14:paraId="0FFE39B6"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26F8B47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2E2F04CE"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5CD81DB0"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69F7D462"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639B9F92" w14:textId="77777777" w:rsidR="00F17D11" w:rsidRPr="00D22418" w:rsidRDefault="00F17D11" w:rsidP="00145214">
            <w:pPr>
              <w:jc w:val="center"/>
            </w:pPr>
          </w:p>
        </w:tc>
      </w:tr>
      <w:tr w:rsidR="00F17D11" w:rsidRPr="00D22418" w14:paraId="646FC7E6" w14:textId="77777777" w:rsidTr="00D43065">
        <w:tblPrEx>
          <w:tblCellMar>
            <w:left w:w="70" w:type="dxa"/>
            <w:right w:w="70" w:type="dxa"/>
          </w:tblCellMar>
        </w:tblPrEx>
        <w:trPr>
          <w:gridAfter w:val="1"/>
          <w:wAfter w:w="108" w:type="dxa"/>
        </w:trPr>
        <w:tc>
          <w:tcPr>
            <w:tcW w:w="6616" w:type="dxa"/>
            <w:gridSpan w:val="5"/>
            <w:vAlign w:val="center"/>
          </w:tcPr>
          <w:p w14:paraId="5D422123" w14:textId="77777777" w:rsidR="00F17D11" w:rsidRPr="00D22418" w:rsidRDefault="00F17D11" w:rsidP="0094170A">
            <w:pPr>
              <w:numPr>
                <w:ilvl w:val="0"/>
                <w:numId w:val="9"/>
              </w:numPr>
              <w:spacing w:line="288" w:lineRule="auto"/>
            </w:pPr>
            <w:r w:rsidRPr="00D22418">
              <w:t>Kunnen plaatsen van een vraag die mijn arts beantwoordt en waar andere patiënten op kunnen reageren</w:t>
            </w:r>
          </w:p>
        </w:tc>
        <w:tc>
          <w:tcPr>
            <w:tcW w:w="406" w:type="dxa"/>
            <w:shd w:val="clear" w:color="auto" w:fill="auto"/>
            <w:vAlign w:val="center"/>
          </w:tcPr>
          <w:p w14:paraId="4CFE17E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4AE6D64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14B621FB"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2A424DA9"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auto"/>
            <w:vAlign w:val="center"/>
          </w:tcPr>
          <w:p w14:paraId="4CAA1E11" w14:textId="77777777" w:rsidR="00F17D11" w:rsidRPr="00D22418" w:rsidRDefault="00F17D11" w:rsidP="00D43065">
            <w:pPr>
              <w:jc w:val="center"/>
            </w:pPr>
            <w:r w:rsidRPr="00D22418">
              <w:rPr>
                <w:shd w:val="clear" w:color="auto" w:fill="FFFFFF"/>
              </w:rPr>
              <w:sym w:font="Wingdings" w:char="F072"/>
            </w:r>
          </w:p>
        </w:tc>
        <w:tc>
          <w:tcPr>
            <w:tcW w:w="1123" w:type="dxa"/>
          </w:tcPr>
          <w:p w14:paraId="35504B91" w14:textId="77777777" w:rsidR="00F17D11" w:rsidRPr="00D22418" w:rsidRDefault="00F17D11" w:rsidP="00145214">
            <w:pPr>
              <w:jc w:val="center"/>
            </w:pPr>
          </w:p>
        </w:tc>
      </w:tr>
      <w:tr w:rsidR="00F17D11" w:rsidRPr="00D22418" w14:paraId="377B07C7"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2F54B4AC" w14:textId="77777777" w:rsidR="00F17D11" w:rsidRPr="00D22418" w:rsidRDefault="00F17D11" w:rsidP="0094170A">
            <w:pPr>
              <w:numPr>
                <w:ilvl w:val="0"/>
                <w:numId w:val="9"/>
              </w:numPr>
              <w:spacing w:line="288" w:lineRule="auto"/>
            </w:pPr>
            <w:r w:rsidRPr="00D22418">
              <w:t>Kunnen ‘praten’ (chatten) met lotgenoten die hetzelfde ziekenhuis behandeld worden voor kanker</w:t>
            </w:r>
          </w:p>
        </w:tc>
        <w:tc>
          <w:tcPr>
            <w:tcW w:w="406" w:type="dxa"/>
            <w:shd w:val="clear" w:color="auto" w:fill="D9D9D9" w:themeFill="background1" w:themeFillShade="D9"/>
            <w:vAlign w:val="center"/>
          </w:tcPr>
          <w:p w14:paraId="5FA3F676"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3032EDC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2CD7B345"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6A0533B5"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649D9832"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0CE49028" w14:textId="77777777" w:rsidR="00F17D11" w:rsidRPr="00D22418" w:rsidRDefault="00F17D11" w:rsidP="00145214">
            <w:pPr>
              <w:jc w:val="center"/>
            </w:pPr>
          </w:p>
        </w:tc>
      </w:tr>
      <w:tr w:rsidR="00F17D11" w:rsidRPr="00D22418" w14:paraId="60BBD61D" w14:textId="77777777" w:rsidTr="00D43065">
        <w:tblPrEx>
          <w:tblCellMar>
            <w:left w:w="70" w:type="dxa"/>
            <w:right w:w="70" w:type="dxa"/>
          </w:tblCellMar>
        </w:tblPrEx>
        <w:trPr>
          <w:gridAfter w:val="1"/>
          <w:wAfter w:w="108" w:type="dxa"/>
        </w:trPr>
        <w:tc>
          <w:tcPr>
            <w:tcW w:w="6616" w:type="dxa"/>
            <w:gridSpan w:val="5"/>
            <w:vAlign w:val="center"/>
          </w:tcPr>
          <w:p w14:paraId="05E62E72" w14:textId="77777777" w:rsidR="00F17D11" w:rsidRPr="00D22418" w:rsidRDefault="00F17D11" w:rsidP="0094170A">
            <w:pPr>
              <w:numPr>
                <w:ilvl w:val="0"/>
                <w:numId w:val="9"/>
              </w:numPr>
              <w:spacing w:line="288" w:lineRule="auto"/>
            </w:pPr>
            <w:r w:rsidRPr="00D22418">
              <w:t>Kunnen ontvangen van herinneringen ter ondersteuning van de behandeling</w:t>
            </w:r>
          </w:p>
        </w:tc>
        <w:tc>
          <w:tcPr>
            <w:tcW w:w="406" w:type="dxa"/>
            <w:shd w:val="clear" w:color="auto" w:fill="auto"/>
            <w:vAlign w:val="center"/>
          </w:tcPr>
          <w:p w14:paraId="6A907406"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42BFF541"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593087BE"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35D468A7"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auto"/>
            <w:vAlign w:val="center"/>
          </w:tcPr>
          <w:p w14:paraId="30BFA656" w14:textId="77777777" w:rsidR="00F17D11" w:rsidRPr="00D22418" w:rsidRDefault="00F17D11" w:rsidP="00D43065">
            <w:pPr>
              <w:jc w:val="center"/>
            </w:pPr>
            <w:r w:rsidRPr="00D22418">
              <w:rPr>
                <w:shd w:val="clear" w:color="auto" w:fill="FFFFFF"/>
              </w:rPr>
              <w:sym w:font="Wingdings" w:char="F072"/>
            </w:r>
          </w:p>
        </w:tc>
        <w:tc>
          <w:tcPr>
            <w:tcW w:w="1123" w:type="dxa"/>
          </w:tcPr>
          <w:p w14:paraId="435CF8A6" w14:textId="77777777" w:rsidR="00F17D11" w:rsidRPr="00D22418" w:rsidRDefault="00F17D11" w:rsidP="00145214">
            <w:pPr>
              <w:jc w:val="center"/>
            </w:pPr>
          </w:p>
        </w:tc>
      </w:tr>
      <w:tr w:rsidR="00F17D11" w:rsidRPr="00D22418" w14:paraId="5291B8FA"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21120043" w14:textId="77777777" w:rsidR="00F17D11" w:rsidRPr="00D22418" w:rsidRDefault="00F17D11" w:rsidP="0094170A">
            <w:pPr>
              <w:numPr>
                <w:ilvl w:val="0"/>
                <w:numId w:val="9"/>
              </w:numPr>
              <w:spacing w:line="288" w:lineRule="auto"/>
            </w:pPr>
            <w:r w:rsidRPr="00D22418">
              <w:t>Kunnen melden van klachten</w:t>
            </w:r>
          </w:p>
        </w:tc>
        <w:tc>
          <w:tcPr>
            <w:tcW w:w="406" w:type="dxa"/>
            <w:shd w:val="clear" w:color="auto" w:fill="D9D9D9" w:themeFill="background1" w:themeFillShade="D9"/>
            <w:vAlign w:val="center"/>
          </w:tcPr>
          <w:p w14:paraId="4AA0C921"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1550D913"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59A45876"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10E2874E"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5D6D660B"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48F0A25E" w14:textId="77777777" w:rsidR="00F17D11" w:rsidRPr="00D22418" w:rsidRDefault="00F17D11" w:rsidP="00145214">
            <w:pPr>
              <w:jc w:val="center"/>
            </w:pPr>
          </w:p>
        </w:tc>
      </w:tr>
      <w:tr w:rsidR="00F17D11" w:rsidRPr="00D22418" w14:paraId="1FBD806F" w14:textId="77777777" w:rsidTr="00D43065">
        <w:tblPrEx>
          <w:tblCellMar>
            <w:left w:w="70" w:type="dxa"/>
            <w:right w:w="70" w:type="dxa"/>
          </w:tblCellMar>
        </w:tblPrEx>
        <w:trPr>
          <w:gridAfter w:val="1"/>
          <w:wAfter w:w="108" w:type="dxa"/>
        </w:trPr>
        <w:tc>
          <w:tcPr>
            <w:tcW w:w="6616" w:type="dxa"/>
            <w:gridSpan w:val="5"/>
            <w:vAlign w:val="center"/>
          </w:tcPr>
          <w:p w14:paraId="3B723DF1" w14:textId="77777777" w:rsidR="00F17D11" w:rsidRPr="00D22418" w:rsidRDefault="00F17D11" w:rsidP="0094170A">
            <w:pPr>
              <w:numPr>
                <w:ilvl w:val="0"/>
                <w:numId w:val="9"/>
              </w:numPr>
              <w:spacing w:line="288" w:lineRule="auto"/>
            </w:pPr>
            <w:r w:rsidRPr="00D22418">
              <w:t>Kunnen aandragen van ideeën voor verbetering van de behandeling</w:t>
            </w:r>
          </w:p>
        </w:tc>
        <w:tc>
          <w:tcPr>
            <w:tcW w:w="406" w:type="dxa"/>
            <w:shd w:val="clear" w:color="auto" w:fill="auto"/>
            <w:vAlign w:val="center"/>
          </w:tcPr>
          <w:p w14:paraId="28BF0857"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43AFB783"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4720087D"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32F26C77"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auto"/>
            <w:vAlign w:val="center"/>
          </w:tcPr>
          <w:p w14:paraId="1937EEE5" w14:textId="77777777" w:rsidR="00F17D11" w:rsidRPr="00D22418" w:rsidRDefault="00F17D11" w:rsidP="00D43065">
            <w:pPr>
              <w:jc w:val="center"/>
            </w:pPr>
            <w:r w:rsidRPr="00D22418">
              <w:rPr>
                <w:shd w:val="clear" w:color="auto" w:fill="FFFFFF"/>
              </w:rPr>
              <w:sym w:font="Wingdings" w:char="F072"/>
            </w:r>
          </w:p>
        </w:tc>
        <w:tc>
          <w:tcPr>
            <w:tcW w:w="1123" w:type="dxa"/>
          </w:tcPr>
          <w:p w14:paraId="11D47C9E" w14:textId="77777777" w:rsidR="00F17D11" w:rsidRPr="00D22418" w:rsidRDefault="00F17D11" w:rsidP="00145214">
            <w:pPr>
              <w:jc w:val="center"/>
            </w:pPr>
          </w:p>
        </w:tc>
      </w:tr>
      <w:tr w:rsidR="00F17D11" w:rsidRPr="00D22418" w14:paraId="089F8689"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43F4DD4B" w14:textId="77777777" w:rsidR="00F17D11" w:rsidRPr="00D22418" w:rsidRDefault="00F17D11" w:rsidP="0094170A">
            <w:pPr>
              <w:numPr>
                <w:ilvl w:val="0"/>
                <w:numId w:val="9"/>
              </w:numPr>
              <w:spacing w:line="288" w:lineRule="auto"/>
            </w:pPr>
            <w:r w:rsidRPr="00D22418">
              <w:t>Kunnen bijhouden van zaken waar u last van heeft (zoals vermoeidheid)</w:t>
            </w:r>
          </w:p>
        </w:tc>
        <w:tc>
          <w:tcPr>
            <w:tcW w:w="406" w:type="dxa"/>
            <w:shd w:val="clear" w:color="auto" w:fill="D9D9D9" w:themeFill="background1" w:themeFillShade="D9"/>
            <w:vAlign w:val="center"/>
          </w:tcPr>
          <w:p w14:paraId="23DA5E37"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0B5D20E7"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0EC3E4E2"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0C3076F7"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3A50926F"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400E88B6" w14:textId="77777777" w:rsidR="00F17D11" w:rsidRPr="00D22418" w:rsidRDefault="00F17D11" w:rsidP="00145214">
            <w:pPr>
              <w:jc w:val="center"/>
            </w:pPr>
          </w:p>
        </w:tc>
      </w:tr>
      <w:tr w:rsidR="00F17D11" w:rsidRPr="00D22418" w14:paraId="30179CBC" w14:textId="77777777" w:rsidTr="00D43065">
        <w:tblPrEx>
          <w:tblCellMar>
            <w:left w:w="70" w:type="dxa"/>
            <w:right w:w="70" w:type="dxa"/>
          </w:tblCellMar>
        </w:tblPrEx>
        <w:trPr>
          <w:gridAfter w:val="1"/>
          <w:wAfter w:w="108" w:type="dxa"/>
        </w:trPr>
        <w:tc>
          <w:tcPr>
            <w:tcW w:w="6616" w:type="dxa"/>
            <w:gridSpan w:val="5"/>
            <w:vAlign w:val="center"/>
          </w:tcPr>
          <w:p w14:paraId="6AF8F621" w14:textId="77777777" w:rsidR="00F17D11" w:rsidRPr="00D22418" w:rsidRDefault="00F17D11" w:rsidP="0094170A">
            <w:pPr>
              <w:numPr>
                <w:ilvl w:val="0"/>
                <w:numId w:val="9"/>
              </w:numPr>
              <w:spacing w:line="288" w:lineRule="auto"/>
            </w:pPr>
            <w:r w:rsidRPr="00D22418">
              <w:t>Kunnen ontvangen van persoonlijk advies afgestemd op uw symptomen</w:t>
            </w:r>
          </w:p>
        </w:tc>
        <w:tc>
          <w:tcPr>
            <w:tcW w:w="406" w:type="dxa"/>
            <w:shd w:val="clear" w:color="auto" w:fill="auto"/>
            <w:vAlign w:val="center"/>
          </w:tcPr>
          <w:p w14:paraId="6C07515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6FC757AE"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4D7BA486"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1B637B54"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auto"/>
            <w:vAlign w:val="center"/>
          </w:tcPr>
          <w:p w14:paraId="527F0667" w14:textId="77777777" w:rsidR="00F17D11" w:rsidRPr="00D22418" w:rsidRDefault="00F17D11" w:rsidP="00D43065">
            <w:pPr>
              <w:jc w:val="center"/>
            </w:pPr>
            <w:r w:rsidRPr="00D22418">
              <w:rPr>
                <w:shd w:val="clear" w:color="auto" w:fill="FFFFFF"/>
              </w:rPr>
              <w:sym w:font="Wingdings" w:char="F072"/>
            </w:r>
          </w:p>
        </w:tc>
        <w:tc>
          <w:tcPr>
            <w:tcW w:w="1123" w:type="dxa"/>
          </w:tcPr>
          <w:p w14:paraId="6E2582CB" w14:textId="77777777" w:rsidR="00F17D11" w:rsidRPr="00D22418" w:rsidRDefault="00F17D11" w:rsidP="00145214">
            <w:pPr>
              <w:jc w:val="center"/>
            </w:pPr>
          </w:p>
        </w:tc>
      </w:tr>
      <w:tr w:rsidR="00F17D11" w:rsidRPr="00D22418" w14:paraId="0ACD80DC"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14E49CDC" w14:textId="77777777" w:rsidR="00F17D11" w:rsidRPr="00D22418" w:rsidRDefault="00F17D11" w:rsidP="0094170A">
            <w:pPr>
              <w:numPr>
                <w:ilvl w:val="0"/>
                <w:numId w:val="9"/>
              </w:numPr>
              <w:spacing w:line="288" w:lineRule="auto"/>
            </w:pPr>
            <w:r w:rsidRPr="00D22418">
              <w:t>Kunnen ontvangen van een overzicht van aanvullende zorgmogelijkheden</w:t>
            </w:r>
          </w:p>
        </w:tc>
        <w:tc>
          <w:tcPr>
            <w:tcW w:w="406" w:type="dxa"/>
            <w:shd w:val="clear" w:color="auto" w:fill="D9D9D9" w:themeFill="background1" w:themeFillShade="D9"/>
            <w:vAlign w:val="center"/>
          </w:tcPr>
          <w:p w14:paraId="21625F1E"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55E7C868"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380014B3"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7626E579"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4D3E59FA"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6C0EB1F2" w14:textId="77777777" w:rsidR="00F17D11" w:rsidRPr="00D22418" w:rsidRDefault="00F17D11" w:rsidP="00145214">
            <w:pPr>
              <w:jc w:val="center"/>
            </w:pPr>
          </w:p>
        </w:tc>
      </w:tr>
      <w:tr w:rsidR="00F17D11" w:rsidRPr="00D22418" w14:paraId="3733BF61" w14:textId="77777777" w:rsidTr="00D43065">
        <w:tblPrEx>
          <w:tblCellMar>
            <w:left w:w="70" w:type="dxa"/>
            <w:right w:w="70" w:type="dxa"/>
          </w:tblCellMar>
        </w:tblPrEx>
        <w:trPr>
          <w:gridAfter w:val="1"/>
          <w:wAfter w:w="108" w:type="dxa"/>
        </w:trPr>
        <w:tc>
          <w:tcPr>
            <w:tcW w:w="6616" w:type="dxa"/>
            <w:gridSpan w:val="5"/>
            <w:vAlign w:val="center"/>
          </w:tcPr>
          <w:p w14:paraId="08D539CA" w14:textId="77777777" w:rsidR="00F17D11" w:rsidRPr="00D22418" w:rsidRDefault="00F17D11" w:rsidP="0094170A">
            <w:pPr>
              <w:numPr>
                <w:ilvl w:val="0"/>
                <w:numId w:val="9"/>
              </w:numPr>
              <w:spacing w:line="288" w:lineRule="auto"/>
            </w:pPr>
            <w:r w:rsidRPr="00D22418">
              <w:t>Kunnen beoordelen van een zorgverlener of zorginstelling</w:t>
            </w:r>
          </w:p>
        </w:tc>
        <w:tc>
          <w:tcPr>
            <w:tcW w:w="406" w:type="dxa"/>
            <w:shd w:val="clear" w:color="auto" w:fill="auto"/>
            <w:vAlign w:val="center"/>
          </w:tcPr>
          <w:p w14:paraId="7716A0E5"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3A2758F8"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128CEB9A"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43372DB0"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auto"/>
            <w:vAlign w:val="center"/>
          </w:tcPr>
          <w:p w14:paraId="36E0A25D" w14:textId="77777777" w:rsidR="00F17D11" w:rsidRPr="00D22418" w:rsidRDefault="00F17D11" w:rsidP="00D43065">
            <w:pPr>
              <w:jc w:val="center"/>
            </w:pPr>
            <w:r w:rsidRPr="00D22418">
              <w:rPr>
                <w:shd w:val="clear" w:color="auto" w:fill="FFFFFF"/>
              </w:rPr>
              <w:sym w:font="Wingdings" w:char="F072"/>
            </w:r>
          </w:p>
        </w:tc>
        <w:tc>
          <w:tcPr>
            <w:tcW w:w="1123" w:type="dxa"/>
          </w:tcPr>
          <w:p w14:paraId="62C19310" w14:textId="77777777" w:rsidR="00F17D11" w:rsidRPr="00D22418" w:rsidRDefault="00F17D11" w:rsidP="00145214">
            <w:pPr>
              <w:jc w:val="center"/>
            </w:pPr>
          </w:p>
        </w:tc>
      </w:tr>
      <w:tr w:rsidR="00F17D11" w:rsidRPr="00D22418" w14:paraId="4AF2B4BC" w14:textId="77777777" w:rsidTr="00D43065">
        <w:tblPrEx>
          <w:tblCellMar>
            <w:left w:w="70" w:type="dxa"/>
            <w:right w:w="70" w:type="dxa"/>
          </w:tblCellMar>
        </w:tblPrEx>
        <w:trPr>
          <w:gridAfter w:val="1"/>
          <w:wAfter w:w="108" w:type="dxa"/>
        </w:trPr>
        <w:tc>
          <w:tcPr>
            <w:tcW w:w="6616" w:type="dxa"/>
            <w:gridSpan w:val="5"/>
            <w:shd w:val="clear" w:color="auto" w:fill="D9D9D9" w:themeFill="background1" w:themeFillShade="D9"/>
            <w:vAlign w:val="center"/>
          </w:tcPr>
          <w:p w14:paraId="5741BBA9" w14:textId="77777777" w:rsidR="00F17D11" w:rsidRPr="00D22418" w:rsidRDefault="00F17D11" w:rsidP="0094170A">
            <w:pPr>
              <w:numPr>
                <w:ilvl w:val="0"/>
                <w:numId w:val="9"/>
              </w:numPr>
              <w:spacing w:line="288" w:lineRule="auto"/>
            </w:pPr>
            <w:r w:rsidRPr="00D22418">
              <w:t>Kunnen meedoen aan een online zelfhulpcursus</w:t>
            </w:r>
          </w:p>
        </w:tc>
        <w:tc>
          <w:tcPr>
            <w:tcW w:w="406" w:type="dxa"/>
            <w:shd w:val="clear" w:color="auto" w:fill="D9D9D9" w:themeFill="background1" w:themeFillShade="D9"/>
            <w:vAlign w:val="center"/>
          </w:tcPr>
          <w:p w14:paraId="0FC930EB"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346657C7"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55422DCE"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D9D9D9" w:themeFill="background1" w:themeFillShade="D9"/>
            <w:vAlign w:val="center"/>
          </w:tcPr>
          <w:p w14:paraId="66E420BC" w14:textId="77777777" w:rsidR="00F17D11" w:rsidRPr="00D22418" w:rsidRDefault="00F17D11" w:rsidP="00D43065">
            <w:pPr>
              <w:jc w:val="center"/>
            </w:pPr>
            <w:r w:rsidRPr="00D22418">
              <w:rPr>
                <w:shd w:val="clear" w:color="auto" w:fill="FFFFFF"/>
              </w:rPr>
              <w:sym w:font="Wingdings" w:char="F072"/>
            </w:r>
          </w:p>
        </w:tc>
        <w:tc>
          <w:tcPr>
            <w:tcW w:w="407" w:type="dxa"/>
            <w:shd w:val="clear" w:color="auto" w:fill="D9D9D9" w:themeFill="background1" w:themeFillShade="D9"/>
            <w:vAlign w:val="center"/>
          </w:tcPr>
          <w:p w14:paraId="58C8B186" w14:textId="77777777" w:rsidR="00F17D11" w:rsidRPr="00D22418" w:rsidRDefault="00F17D11" w:rsidP="00D43065">
            <w:pPr>
              <w:jc w:val="center"/>
            </w:pPr>
            <w:r w:rsidRPr="00D22418">
              <w:rPr>
                <w:shd w:val="clear" w:color="auto" w:fill="FFFFFF"/>
              </w:rPr>
              <w:sym w:font="Wingdings" w:char="F072"/>
            </w:r>
          </w:p>
        </w:tc>
        <w:tc>
          <w:tcPr>
            <w:tcW w:w="1123" w:type="dxa"/>
            <w:shd w:val="clear" w:color="auto" w:fill="D9D9D9" w:themeFill="background1" w:themeFillShade="D9"/>
          </w:tcPr>
          <w:p w14:paraId="264F4ABB" w14:textId="77777777" w:rsidR="00F17D11" w:rsidRPr="00D22418" w:rsidRDefault="00F17D11" w:rsidP="00145214">
            <w:pPr>
              <w:jc w:val="center"/>
            </w:pPr>
          </w:p>
        </w:tc>
      </w:tr>
      <w:tr w:rsidR="00F17D11" w:rsidRPr="00D22418" w14:paraId="2CE78121" w14:textId="77777777" w:rsidTr="00D43065">
        <w:tblPrEx>
          <w:tblCellMar>
            <w:left w:w="70" w:type="dxa"/>
            <w:right w:w="70" w:type="dxa"/>
          </w:tblCellMar>
        </w:tblPrEx>
        <w:trPr>
          <w:gridAfter w:val="1"/>
          <w:wAfter w:w="108" w:type="dxa"/>
        </w:trPr>
        <w:tc>
          <w:tcPr>
            <w:tcW w:w="6616" w:type="dxa"/>
            <w:gridSpan w:val="5"/>
            <w:vAlign w:val="center"/>
          </w:tcPr>
          <w:p w14:paraId="5C0C711A" w14:textId="77777777" w:rsidR="00F17D11" w:rsidRPr="00D22418" w:rsidRDefault="00F17D11" w:rsidP="0094170A">
            <w:pPr>
              <w:numPr>
                <w:ilvl w:val="0"/>
                <w:numId w:val="9"/>
              </w:numPr>
              <w:spacing w:line="288" w:lineRule="auto"/>
            </w:pPr>
            <w:r w:rsidRPr="00D22418">
              <w:t>Anders, namelijk:</w:t>
            </w:r>
          </w:p>
        </w:tc>
        <w:tc>
          <w:tcPr>
            <w:tcW w:w="406" w:type="dxa"/>
            <w:shd w:val="clear" w:color="auto" w:fill="auto"/>
            <w:vAlign w:val="center"/>
          </w:tcPr>
          <w:p w14:paraId="645BE65C"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34A13130"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26E8C925" w14:textId="77777777" w:rsidR="00F17D11" w:rsidRPr="00D22418" w:rsidRDefault="00F17D11" w:rsidP="00D43065">
            <w:pPr>
              <w:jc w:val="center"/>
            </w:pPr>
            <w:r w:rsidRPr="00D22418">
              <w:rPr>
                <w:shd w:val="clear" w:color="auto" w:fill="FFFFFF"/>
              </w:rPr>
              <w:sym w:font="Wingdings" w:char="F072"/>
            </w:r>
          </w:p>
        </w:tc>
        <w:tc>
          <w:tcPr>
            <w:tcW w:w="406" w:type="dxa"/>
            <w:shd w:val="clear" w:color="auto" w:fill="auto"/>
            <w:vAlign w:val="center"/>
          </w:tcPr>
          <w:p w14:paraId="4B794797" w14:textId="77777777" w:rsidR="00F17D11" w:rsidRPr="00D22418" w:rsidRDefault="00F17D11" w:rsidP="00D43065">
            <w:pPr>
              <w:jc w:val="center"/>
            </w:pPr>
            <w:r w:rsidRPr="00D22418">
              <w:sym w:font="Wingdings" w:char="F072"/>
            </w:r>
          </w:p>
        </w:tc>
        <w:tc>
          <w:tcPr>
            <w:tcW w:w="407" w:type="dxa"/>
            <w:shd w:val="clear" w:color="auto" w:fill="auto"/>
            <w:vAlign w:val="center"/>
          </w:tcPr>
          <w:p w14:paraId="06BC39B6" w14:textId="77777777" w:rsidR="00F17D11" w:rsidRPr="00D22418" w:rsidRDefault="00F17D11" w:rsidP="00D43065">
            <w:pPr>
              <w:jc w:val="center"/>
            </w:pPr>
            <w:r w:rsidRPr="00D22418">
              <w:rPr>
                <w:shd w:val="clear" w:color="auto" w:fill="FFFFFF"/>
              </w:rPr>
              <w:sym w:font="Wingdings" w:char="F072"/>
            </w:r>
          </w:p>
        </w:tc>
        <w:tc>
          <w:tcPr>
            <w:tcW w:w="1123" w:type="dxa"/>
          </w:tcPr>
          <w:p w14:paraId="7DFEA406" w14:textId="77777777" w:rsidR="00F17D11" w:rsidRPr="00D22418" w:rsidRDefault="00F17D11" w:rsidP="00145214">
            <w:pPr>
              <w:jc w:val="center"/>
            </w:pPr>
          </w:p>
        </w:tc>
      </w:tr>
      <w:tr w:rsidR="00F17D11" w:rsidRPr="00D22418" w14:paraId="5A6D5C50" w14:textId="77777777" w:rsidTr="006A0809">
        <w:tblPrEx>
          <w:tblCellMar>
            <w:left w:w="70" w:type="dxa"/>
            <w:right w:w="70" w:type="dxa"/>
          </w:tblCellMar>
        </w:tblPrEx>
        <w:trPr>
          <w:gridAfter w:val="1"/>
          <w:wAfter w:w="108" w:type="dxa"/>
        </w:trPr>
        <w:tc>
          <w:tcPr>
            <w:tcW w:w="567" w:type="dxa"/>
            <w:gridSpan w:val="2"/>
            <w:tcBorders>
              <w:right w:val="single" w:sz="4" w:space="0" w:color="auto"/>
            </w:tcBorders>
            <w:shd w:val="clear" w:color="auto" w:fill="auto"/>
            <w:vAlign w:val="center"/>
          </w:tcPr>
          <w:p w14:paraId="485187B5" w14:textId="77777777" w:rsidR="00F17D11" w:rsidRPr="00D22418" w:rsidRDefault="00F17D11" w:rsidP="003A32C9">
            <w:pPr>
              <w:spacing w:line="288" w:lineRule="auto"/>
              <w:ind w:left="360"/>
            </w:pPr>
            <w:r w:rsidRPr="00D22418">
              <w:t xml:space="preserve">                 </w:t>
            </w:r>
          </w:p>
        </w:tc>
        <w:tc>
          <w:tcPr>
            <w:tcW w:w="6049" w:type="dxa"/>
            <w:gridSpan w:val="3"/>
            <w:tcBorders>
              <w:top w:val="single" w:sz="4" w:space="0" w:color="auto"/>
              <w:left w:val="single" w:sz="4" w:space="0" w:color="auto"/>
              <w:bottom w:val="single" w:sz="4" w:space="0" w:color="auto"/>
            </w:tcBorders>
            <w:shd w:val="clear" w:color="auto" w:fill="auto"/>
            <w:vAlign w:val="center"/>
          </w:tcPr>
          <w:p w14:paraId="7AD017D9" w14:textId="77777777" w:rsidR="00F17D11" w:rsidRPr="00D22418" w:rsidRDefault="00F17D11" w:rsidP="003A32C9">
            <w:pPr>
              <w:spacing w:line="288" w:lineRule="auto"/>
              <w:ind w:left="360"/>
            </w:pPr>
          </w:p>
        </w:tc>
        <w:tc>
          <w:tcPr>
            <w:tcW w:w="406" w:type="dxa"/>
            <w:tcBorders>
              <w:top w:val="single" w:sz="4" w:space="0" w:color="auto"/>
              <w:bottom w:val="single" w:sz="4" w:space="0" w:color="auto"/>
            </w:tcBorders>
            <w:shd w:val="clear" w:color="auto" w:fill="auto"/>
          </w:tcPr>
          <w:p w14:paraId="1C2FCBA8" w14:textId="77777777" w:rsidR="00F17D11" w:rsidRPr="00D22418" w:rsidRDefault="00F17D11">
            <w:pPr>
              <w:rPr>
                <w:shd w:val="clear" w:color="auto" w:fill="FFFFFF"/>
              </w:rPr>
            </w:pPr>
          </w:p>
        </w:tc>
        <w:tc>
          <w:tcPr>
            <w:tcW w:w="406" w:type="dxa"/>
            <w:tcBorders>
              <w:top w:val="single" w:sz="4" w:space="0" w:color="auto"/>
              <w:bottom w:val="single" w:sz="4" w:space="0" w:color="auto"/>
            </w:tcBorders>
            <w:shd w:val="clear" w:color="auto" w:fill="auto"/>
          </w:tcPr>
          <w:p w14:paraId="70A4AE31" w14:textId="77777777" w:rsidR="00F17D11" w:rsidRPr="00D22418" w:rsidRDefault="00F17D11" w:rsidP="00145214">
            <w:pPr>
              <w:jc w:val="center"/>
            </w:pPr>
          </w:p>
        </w:tc>
        <w:tc>
          <w:tcPr>
            <w:tcW w:w="406" w:type="dxa"/>
            <w:tcBorders>
              <w:top w:val="single" w:sz="4" w:space="0" w:color="auto"/>
              <w:bottom w:val="single" w:sz="4" w:space="0" w:color="auto"/>
            </w:tcBorders>
            <w:shd w:val="clear" w:color="auto" w:fill="auto"/>
          </w:tcPr>
          <w:p w14:paraId="78BB768C" w14:textId="77777777" w:rsidR="00F17D11" w:rsidRPr="00D22418" w:rsidRDefault="00F17D11">
            <w:pPr>
              <w:rPr>
                <w:shd w:val="clear" w:color="auto" w:fill="FFFFFF"/>
              </w:rPr>
            </w:pPr>
          </w:p>
        </w:tc>
        <w:tc>
          <w:tcPr>
            <w:tcW w:w="406" w:type="dxa"/>
            <w:tcBorders>
              <w:top w:val="single" w:sz="4" w:space="0" w:color="auto"/>
              <w:bottom w:val="single" w:sz="4" w:space="0" w:color="auto"/>
            </w:tcBorders>
            <w:shd w:val="clear" w:color="auto" w:fill="auto"/>
          </w:tcPr>
          <w:p w14:paraId="4ABFD6AA" w14:textId="77777777" w:rsidR="00F17D11" w:rsidRPr="00D22418" w:rsidRDefault="00F17D11" w:rsidP="00145214">
            <w:pPr>
              <w:jc w:val="center"/>
            </w:pPr>
          </w:p>
        </w:tc>
        <w:tc>
          <w:tcPr>
            <w:tcW w:w="407" w:type="dxa"/>
            <w:tcBorders>
              <w:top w:val="single" w:sz="4" w:space="0" w:color="auto"/>
              <w:bottom w:val="single" w:sz="4" w:space="0" w:color="auto"/>
            </w:tcBorders>
            <w:shd w:val="clear" w:color="auto" w:fill="auto"/>
          </w:tcPr>
          <w:p w14:paraId="3C9B10B3" w14:textId="77777777" w:rsidR="00F17D11" w:rsidRPr="00D22418" w:rsidRDefault="00F17D11">
            <w:pPr>
              <w:rPr>
                <w:shd w:val="clear" w:color="auto" w:fill="FFFFFF"/>
              </w:rPr>
            </w:pPr>
          </w:p>
        </w:tc>
        <w:tc>
          <w:tcPr>
            <w:tcW w:w="1123" w:type="dxa"/>
            <w:tcBorders>
              <w:top w:val="single" w:sz="4" w:space="0" w:color="auto"/>
              <w:bottom w:val="single" w:sz="4" w:space="0" w:color="auto"/>
              <w:right w:val="single" w:sz="4" w:space="0" w:color="auto"/>
            </w:tcBorders>
            <w:shd w:val="clear" w:color="auto" w:fill="auto"/>
          </w:tcPr>
          <w:p w14:paraId="23DC6DCF" w14:textId="77777777" w:rsidR="00F17D11" w:rsidRPr="00D22418" w:rsidRDefault="00F17D11" w:rsidP="00145214">
            <w:pPr>
              <w:jc w:val="center"/>
            </w:pPr>
          </w:p>
        </w:tc>
      </w:tr>
    </w:tbl>
    <w:p w14:paraId="307B5928" w14:textId="77777777" w:rsidR="00145214" w:rsidRPr="00D22418" w:rsidRDefault="00145214"/>
    <w:p w14:paraId="0718232F" w14:textId="77777777" w:rsidR="004D0FA9" w:rsidRPr="00D22418" w:rsidRDefault="009211F5" w:rsidP="009211F5">
      <w:r w:rsidRPr="00D22418">
        <w:br w:type="page"/>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521"/>
      </w:tblGrid>
      <w:tr w:rsidR="004D0FA9" w:rsidRPr="00D22418" w14:paraId="60C80E55" w14:textId="77777777" w:rsidTr="00E04056">
        <w:tc>
          <w:tcPr>
            <w:tcW w:w="9747" w:type="dxa"/>
            <w:shd w:val="clear" w:color="auto" w:fill="D9D9D9"/>
          </w:tcPr>
          <w:p w14:paraId="440A78C6" w14:textId="77777777" w:rsidR="004D0FA9" w:rsidRPr="00D22418" w:rsidRDefault="004D0FA9" w:rsidP="00E04056">
            <w:pPr>
              <w:spacing w:line="276" w:lineRule="auto"/>
            </w:pPr>
            <w:r w:rsidRPr="00D22418">
              <w:lastRenderedPageBreak/>
              <w:br w:type="page"/>
            </w:r>
            <w:r w:rsidRPr="00D22418">
              <w:rPr>
                <w:b/>
              </w:rPr>
              <w:t>TER AFSLUITING: Samenwerken aan gezondheid</w:t>
            </w:r>
          </w:p>
        </w:tc>
      </w:tr>
    </w:tbl>
    <w:p w14:paraId="75DABAE0" w14:textId="77777777" w:rsidR="004D0FA9" w:rsidRPr="00D22418" w:rsidRDefault="004D0FA9" w:rsidP="004D0FA9">
      <w:pPr>
        <w:rPr>
          <w:b/>
        </w:rPr>
      </w:pPr>
    </w:p>
    <w:p w14:paraId="63402812" w14:textId="77777777" w:rsidR="004D0FA9" w:rsidRPr="00D22418" w:rsidRDefault="004D0FA9" w:rsidP="004D0FA9">
      <w:pPr>
        <w:pBdr>
          <w:top w:val="single" w:sz="4" w:space="1" w:color="auto"/>
          <w:left w:val="single" w:sz="4" w:space="4" w:color="auto"/>
          <w:bottom w:val="single" w:sz="4" w:space="1" w:color="auto"/>
          <w:right w:val="single" w:sz="4" w:space="0" w:color="auto"/>
        </w:pBdr>
        <w:ind w:left="142"/>
      </w:pPr>
      <w:r w:rsidRPr="00D22418">
        <w:t>Hierna staan een aantal uitspraken die iets zeggen over hoe u omgaat met uw ziekte en de behandeling daarvan. Bij elke uitspraak kunt u uw oordeel geven door het nummer te omcirkelen dat het beste bij uw situatie past.</w:t>
      </w:r>
    </w:p>
    <w:p w14:paraId="2F4E2EC1" w14:textId="77777777" w:rsidR="00D617FE" w:rsidRPr="00D22418" w:rsidRDefault="00D617FE" w:rsidP="009D1F69"/>
    <w:tbl>
      <w:tblPr>
        <w:tblW w:w="0" w:type="auto"/>
        <w:tblInd w:w="108" w:type="dxa"/>
        <w:tblLook w:val="01E0" w:firstRow="1" w:lastRow="1" w:firstColumn="1" w:lastColumn="1" w:noHBand="0" w:noVBand="0"/>
      </w:tblPr>
      <w:tblGrid>
        <w:gridCol w:w="4124"/>
        <w:gridCol w:w="4124"/>
      </w:tblGrid>
      <w:tr w:rsidR="00D617FE" w:rsidRPr="00D22418" w14:paraId="595EC38C" w14:textId="77777777" w:rsidTr="00AB273A">
        <w:tc>
          <w:tcPr>
            <w:tcW w:w="0" w:type="auto"/>
            <w:gridSpan w:val="2"/>
            <w:vAlign w:val="center"/>
          </w:tcPr>
          <w:p w14:paraId="65647163" w14:textId="77777777" w:rsidR="00D617FE" w:rsidRPr="00D22418" w:rsidRDefault="00D617FE" w:rsidP="00AB273A">
            <w:r w:rsidRPr="00D22418">
              <w:t xml:space="preserve">50.      Wij willen graag iets weten over hoe u met uw gezondheidstoestand omgaat. </w:t>
            </w:r>
          </w:p>
        </w:tc>
      </w:tr>
      <w:tr w:rsidR="00D617FE" w:rsidRPr="00D22418" w14:paraId="07260DE0" w14:textId="77777777" w:rsidTr="00AB273A">
        <w:tc>
          <w:tcPr>
            <w:tcW w:w="0" w:type="auto"/>
            <w:vAlign w:val="center"/>
          </w:tcPr>
          <w:p w14:paraId="2380B0DF" w14:textId="77777777" w:rsidR="00D617FE" w:rsidRPr="00D22418" w:rsidRDefault="00D617FE" w:rsidP="00AB273A"/>
        </w:tc>
        <w:tc>
          <w:tcPr>
            <w:tcW w:w="0" w:type="auto"/>
            <w:vAlign w:val="center"/>
          </w:tcPr>
          <w:p w14:paraId="1B0E1AC7" w14:textId="77777777" w:rsidR="00D617FE" w:rsidRPr="00D22418" w:rsidRDefault="00D617FE" w:rsidP="00AB273A"/>
        </w:tc>
      </w:tr>
    </w:tbl>
    <w:p w14:paraId="59EF0C16" w14:textId="77777777" w:rsidR="00AB273A" w:rsidRPr="00D22418" w:rsidRDefault="00AB273A" w:rsidP="009D1F69"/>
    <w:tbl>
      <w:tblPr>
        <w:tblW w:w="9781" w:type="dxa"/>
        <w:tblInd w:w="108" w:type="dxa"/>
        <w:tblLook w:val="01E0" w:firstRow="1" w:lastRow="1" w:firstColumn="1" w:lastColumn="1" w:noHBand="0" w:noVBand="0"/>
      </w:tblPr>
      <w:tblGrid>
        <w:gridCol w:w="550"/>
        <w:gridCol w:w="1025"/>
        <w:gridCol w:w="405"/>
        <w:gridCol w:w="621"/>
        <w:gridCol w:w="1026"/>
        <w:gridCol w:w="615"/>
        <w:gridCol w:w="410"/>
        <w:gridCol w:w="1026"/>
        <w:gridCol w:w="410"/>
        <w:gridCol w:w="616"/>
        <w:gridCol w:w="1025"/>
        <w:gridCol w:w="1026"/>
        <w:gridCol w:w="1026"/>
      </w:tblGrid>
      <w:tr w:rsidR="00AB273A" w:rsidRPr="00D22418" w14:paraId="337C0762" w14:textId="77777777" w:rsidTr="00AB273A">
        <w:tc>
          <w:tcPr>
            <w:tcW w:w="550" w:type="dxa"/>
            <w:vAlign w:val="center"/>
          </w:tcPr>
          <w:p w14:paraId="42AF8D4C" w14:textId="77777777" w:rsidR="00AB273A" w:rsidRPr="00D22418" w:rsidRDefault="00AB273A" w:rsidP="00AB273A">
            <w:r w:rsidRPr="00D22418">
              <w:t>a.</w:t>
            </w:r>
          </w:p>
        </w:tc>
        <w:tc>
          <w:tcPr>
            <w:tcW w:w="9231" w:type="dxa"/>
            <w:gridSpan w:val="12"/>
          </w:tcPr>
          <w:p w14:paraId="63CC6643" w14:textId="77777777" w:rsidR="00AB273A" w:rsidRPr="00D22418" w:rsidRDefault="00AB273A" w:rsidP="00AB273A">
            <w:r w:rsidRPr="00D22418">
              <w:t>In het algemeen weet ik van mijn aandoening (en):</w:t>
            </w:r>
          </w:p>
        </w:tc>
      </w:tr>
      <w:tr w:rsidR="00AB273A" w:rsidRPr="00D22418" w14:paraId="16138FE2" w14:textId="77777777" w:rsidTr="00AB273A">
        <w:tc>
          <w:tcPr>
            <w:tcW w:w="550" w:type="dxa"/>
            <w:vAlign w:val="center"/>
          </w:tcPr>
          <w:p w14:paraId="38341BC9" w14:textId="77777777" w:rsidR="00AB273A" w:rsidRPr="00D22418" w:rsidRDefault="00AB273A" w:rsidP="00AB273A"/>
        </w:tc>
        <w:tc>
          <w:tcPr>
            <w:tcW w:w="9231" w:type="dxa"/>
            <w:gridSpan w:val="12"/>
          </w:tcPr>
          <w:p w14:paraId="421AB80D" w14:textId="77777777" w:rsidR="00AB273A" w:rsidRPr="00D22418" w:rsidRDefault="00AB273A" w:rsidP="00AB273A"/>
        </w:tc>
      </w:tr>
      <w:tr w:rsidR="00AB273A" w:rsidRPr="00D22418" w14:paraId="55E6CF8C" w14:textId="77777777" w:rsidTr="00AB273A">
        <w:tc>
          <w:tcPr>
            <w:tcW w:w="550" w:type="dxa"/>
            <w:shd w:val="clear" w:color="auto" w:fill="D9D9D9"/>
            <w:vAlign w:val="center"/>
          </w:tcPr>
          <w:p w14:paraId="07839DAF" w14:textId="77777777" w:rsidR="00AB273A" w:rsidRPr="00D22418" w:rsidRDefault="00AB273A" w:rsidP="00AB273A"/>
        </w:tc>
        <w:tc>
          <w:tcPr>
            <w:tcW w:w="1430" w:type="dxa"/>
            <w:gridSpan w:val="2"/>
            <w:shd w:val="clear" w:color="auto" w:fill="D9D9D9"/>
            <w:vAlign w:val="center"/>
          </w:tcPr>
          <w:p w14:paraId="5F44E81D" w14:textId="77777777" w:rsidR="00AB273A" w:rsidRPr="00D22418" w:rsidRDefault="00AB273A" w:rsidP="00AB273A">
            <w:r w:rsidRPr="00D22418">
              <w:t>Heel weinig</w:t>
            </w:r>
          </w:p>
        </w:tc>
        <w:tc>
          <w:tcPr>
            <w:tcW w:w="2262" w:type="dxa"/>
            <w:gridSpan w:val="3"/>
            <w:shd w:val="clear" w:color="auto" w:fill="D9D9D9"/>
            <w:vAlign w:val="center"/>
          </w:tcPr>
          <w:p w14:paraId="71897A72" w14:textId="77777777" w:rsidR="00AB273A" w:rsidRPr="00D22418" w:rsidRDefault="00AB273A" w:rsidP="00AB273A">
            <w:pPr>
              <w:jc w:val="center"/>
            </w:pPr>
          </w:p>
        </w:tc>
        <w:tc>
          <w:tcPr>
            <w:tcW w:w="1846" w:type="dxa"/>
            <w:gridSpan w:val="3"/>
            <w:shd w:val="clear" w:color="auto" w:fill="D9D9D9"/>
            <w:vAlign w:val="center"/>
          </w:tcPr>
          <w:p w14:paraId="422B666B" w14:textId="77777777" w:rsidR="00AB273A" w:rsidRPr="00D22418" w:rsidRDefault="00AB273A" w:rsidP="00AB273A">
            <w:pPr>
              <w:jc w:val="center"/>
            </w:pPr>
            <w:r w:rsidRPr="00D22418">
              <w:t>Een beetje</w:t>
            </w:r>
          </w:p>
        </w:tc>
        <w:tc>
          <w:tcPr>
            <w:tcW w:w="3693" w:type="dxa"/>
            <w:gridSpan w:val="4"/>
            <w:shd w:val="clear" w:color="auto" w:fill="D9D9D9"/>
          </w:tcPr>
          <w:p w14:paraId="1604EC38" w14:textId="77777777" w:rsidR="00AB273A" w:rsidRPr="00D22418" w:rsidRDefault="00AB273A" w:rsidP="00AB273A">
            <w:pPr>
              <w:jc w:val="right"/>
            </w:pPr>
            <w:r w:rsidRPr="00D22418">
              <w:t>Veel</w:t>
            </w:r>
          </w:p>
        </w:tc>
      </w:tr>
      <w:tr w:rsidR="00AB273A" w:rsidRPr="00D22418" w14:paraId="418E5F8D" w14:textId="77777777" w:rsidTr="00AB273A">
        <w:tc>
          <w:tcPr>
            <w:tcW w:w="550" w:type="dxa"/>
            <w:vAlign w:val="center"/>
          </w:tcPr>
          <w:p w14:paraId="12B51856" w14:textId="77777777" w:rsidR="00AB273A" w:rsidRPr="00D22418" w:rsidRDefault="00AB273A" w:rsidP="00AB273A"/>
        </w:tc>
        <w:tc>
          <w:tcPr>
            <w:tcW w:w="1025" w:type="dxa"/>
            <w:vAlign w:val="center"/>
          </w:tcPr>
          <w:p w14:paraId="487352FD" w14:textId="77777777" w:rsidR="00AB273A" w:rsidRPr="00D22418" w:rsidRDefault="00AB273A" w:rsidP="00AB273A">
            <w:pPr>
              <w:jc w:val="center"/>
            </w:pPr>
            <w:r w:rsidRPr="00D22418">
              <w:t>0</w:t>
            </w:r>
          </w:p>
        </w:tc>
        <w:tc>
          <w:tcPr>
            <w:tcW w:w="1026" w:type="dxa"/>
            <w:gridSpan w:val="2"/>
            <w:vAlign w:val="center"/>
          </w:tcPr>
          <w:p w14:paraId="0B439326" w14:textId="77777777" w:rsidR="00AB273A" w:rsidRPr="00D22418" w:rsidRDefault="00AB273A" w:rsidP="00AB273A">
            <w:pPr>
              <w:jc w:val="center"/>
            </w:pPr>
            <w:r w:rsidRPr="00D22418">
              <w:t>1</w:t>
            </w:r>
          </w:p>
        </w:tc>
        <w:tc>
          <w:tcPr>
            <w:tcW w:w="1026" w:type="dxa"/>
            <w:vAlign w:val="center"/>
          </w:tcPr>
          <w:p w14:paraId="3A70C71C" w14:textId="77777777" w:rsidR="00AB273A" w:rsidRPr="00D22418" w:rsidRDefault="00AB273A" w:rsidP="00AB273A">
            <w:pPr>
              <w:jc w:val="center"/>
            </w:pPr>
            <w:r w:rsidRPr="00D22418">
              <w:t>2</w:t>
            </w:r>
          </w:p>
        </w:tc>
        <w:tc>
          <w:tcPr>
            <w:tcW w:w="1025" w:type="dxa"/>
            <w:gridSpan w:val="2"/>
            <w:vAlign w:val="center"/>
          </w:tcPr>
          <w:p w14:paraId="139360C1" w14:textId="77777777" w:rsidR="00AB273A" w:rsidRPr="00D22418" w:rsidRDefault="00AB273A" w:rsidP="00AB273A">
            <w:pPr>
              <w:jc w:val="center"/>
            </w:pPr>
            <w:r w:rsidRPr="00D22418">
              <w:t>3</w:t>
            </w:r>
          </w:p>
        </w:tc>
        <w:tc>
          <w:tcPr>
            <w:tcW w:w="1026" w:type="dxa"/>
            <w:vAlign w:val="center"/>
          </w:tcPr>
          <w:p w14:paraId="17F38EF4" w14:textId="77777777" w:rsidR="00AB273A" w:rsidRPr="00D22418" w:rsidRDefault="00AB273A" w:rsidP="00AB273A">
            <w:pPr>
              <w:jc w:val="center"/>
            </w:pPr>
            <w:r w:rsidRPr="00D22418">
              <w:t>4</w:t>
            </w:r>
          </w:p>
        </w:tc>
        <w:tc>
          <w:tcPr>
            <w:tcW w:w="1026" w:type="dxa"/>
            <w:gridSpan w:val="2"/>
            <w:vAlign w:val="center"/>
          </w:tcPr>
          <w:p w14:paraId="75BFDB03" w14:textId="77777777" w:rsidR="00AB273A" w:rsidRPr="00D22418" w:rsidRDefault="00AB273A" w:rsidP="00AB273A">
            <w:pPr>
              <w:jc w:val="center"/>
            </w:pPr>
            <w:r w:rsidRPr="00D22418">
              <w:t>5</w:t>
            </w:r>
          </w:p>
        </w:tc>
        <w:tc>
          <w:tcPr>
            <w:tcW w:w="1025" w:type="dxa"/>
            <w:vAlign w:val="center"/>
          </w:tcPr>
          <w:p w14:paraId="5C420104" w14:textId="77777777" w:rsidR="00AB273A" w:rsidRPr="00D22418" w:rsidRDefault="00AB273A" w:rsidP="00AB273A">
            <w:pPr>
              <w:jc w:val="center"/>
            </w:pPr>
            <w:r w:rsidRPr="00D22418">
              <w:t>6</w:t>
            </w:r>
          </w:p>
        </w:tc>
        <w:tc>
          <w:tcPr>
            <w:tcW w:w="1026" w:type="dxa"/>
          </w:tcPr>
          <w:p w14:paraId="6B2DEB44" w14:textId="77777777" w:rsidR="00AB273A" w:rsidRPr="00D22418" w:rsidRDefault="00AB273A" w:rsidP="00AB273A">
            <w:pPr>
              <w:jc w:val="center"/>
            </w:pPr>
            <w:r w:rsidRPr="00D22418">
              <w:t>7</w:t>
            </w:r>
          </w:p>
        </w:tc>
        <w:tc>
          <w:tcPr>
            <w:tcW w:w="1026" w:type="dxa"/>
          </w:tcPr>
          <w:p w14:paraId="5BA7705C" w14:textId="77777777" w:rsidR="00AB273A" w:rsidRPr="00D22418" w:rsidRDefault="00AB273A" w:rsidP="00AB273A">
            <w:pPr>
              <w:jc w:val="center"/>
            </w:pPr>
            <w:r w:rsidRPr="00D22418">
              <w:t>8</w:t>
            </w:r>
          </w:p>
        </w:tc>
      </w:tr>
      <w:tr w:rsidR="00AB273A" w:rsidRPr="00D22418" w14:paraId="495A42E1" w14:textId="77777777" w:rsidTr="00AB273A">
        <w:tc>
          <w:tcPr>
            <w:tcW w:w="550" w:type="dxa"/>
          </w:tcPr>
          <w:p w14:paraId="0DF46DCE" w14:textId="77777777" w:rsidR="00AB273A" w:rsidRPr="00D22418" w:rsidRDefault="00AB273A" w:rsidP="00AB273A"/>
        </w:tc>
        <w:tc>
          <w:tcPr>
            <w:tcW w:w="1025" w:type="dxa"/>
            <w:vAlign w:val="center"/>
          </w:tcPr>
          <w:p w14:paraId="7525398C" w14:textId="77777777" w:rsidR="00AB273A" w:rsidRPr="00D22418" w:rsidRDefault="00AB273A" w:rsidP="00AB273A">
            <w:pPr>
              <w:jc w:val="center"/>
            </w:pPr>
            <w:r w:rsidRPr="00D22418">
              <w:rPr>
                <w:shd w:val="clear" w:color="auto" w:fill="FFFFFF"/>
              </w:rPr>
              <w:sym w:font="Wingdings" w:char="F072"/>
            </w:r>
          </w:p>
        </w:tc>
        <w:tc>
          <w:tcPr>
            <w:tcW w:w="1026" w:type="dxa"/>
            <w:gridSpan w:val="2"/>
            <w:vAlign w:val="center"/>
          </w:tcPr>
          <w:p w14:paraId="301D952A" w14:textId="77777777" w:rsidR="00AB273A" w:rsidRPr="00D22418" w:rsidRDefault="00AB273A" w:rsidP="00AB273A">
            <w:pPr>
              <w:jc w:val="center"/>
            </w:pPr>
            <w:r w:rsidRPr="00D22418">
              <w:rPr>
                <w:shd w:val="clear" w:color="auto" w:fill="FFFFFF"/>
              </w:rPr>
              <w:sym w:font="Wingdings" w:char="F072"/>
            </w:r>
          </w:p>
        </w:tc>
        <w:tc>
          <w:tcPr>
            <w:tcW w:w="1026" w:type="dxa"/>
            <w:vAlign w:val="center"/>
          </w:tcPr>
          <w:p w14:paraId="79F035E9" w14:textId="77777777" w:rsidR="00AB273A" w:rsidRPr="00D22418" w:rsidRDefault="00AB273A" w:rsidP="00AB273A">
            <w:pPr>
              <w:jc w:val="center"/>
            </w:pPr>
            <w:r w:rsidRPr="00D22418">
              <w:rPr>
                <w:shd w:val="clear" w:color="auto" w:fill="FFFFFF"/>
              </w:rPr>
              <w:sym w:font="Wingdings" w:char="F072"/>
            </w:r>
          </w:p>
        </w:tc>
        <w:tc>
          <w:tcPr>
            <w:tcW w:w="1025" w:type="dxa"/>
            <w:gridSpan w:val="2"/>
            <w:vAlign w:val="center"/>
          </w:tcPr>
          <w:p w14:paraId="0F511AB1" w14:textId="77777777" w:rsidR="00AB273A" w:rsidRPr="00D22418" w:rsidRDefault="00AB273A" w:rsidP="00AB273A">
            <w:pPr>
              <w:jc w:val="center"/>
            </w:pPr>
            <w:r w:rsidRPr="00D22418">
              <w:rPr>
                <w:shd w:val="clear" w:color="auto" w:fill="FFFFFF"/>
              </w:rPr>
              <w:sym w:font="Wingdings" w:char="F072"/>
            </w:r>
          </w:p>
        </w:tc>
        <w:tc>
          <w:tcPr>
            <w:tcW w:w="1026" w:type="dxa"/>
            <w:vAlign w:val="center"/>
          </w:tcPr>
          <w:p w14:paraId="3579B345" w14:textId="77777777" w:rsidR="00AB273A" w:rsidRPr="00D22418" w:rsidRDefault="00AB273A" w:rsidP="00AB273A">
            <w:pPr>
              <w:jc w:val="center"/>
            </w:pPr>
            <w:r w:rsidRPr="00D22418">
              <w:rPr>
                <w:shd w:val="clear" w:color="auto" w:fill="FFFFFF"/>
              </w:rPr>
              <w:sym w:font="Wingdings" w:char="F072"/>
            </w:r>
          </w:p>
        </w:tc>
        <w:tc>
          <w:tcPr>
            <w:tcW w:w="1026" w:type="dxa"/>
            <w:gridSpan w:val="2"/>
            <w:vAlign w:val="center"/>
          </w:tcPr>
          <w:p w14:paraId="18DF3609" w14:textId="77777777" w:rsidR="00AB273A" w:rsidRPr="00D22418" w:rsidRDefault="00AB273A" w:rsidP="00AB273A">
            <w:pPr>
              <w:jc w:val="center"/>
            </w:pPr>
            <w:r w:rsidRPr="00D22418">
              <w:rPr>
                <w:shd w:val="clear" w:color="auto" w:fill="FFFFFF"/>
              </w:rPr>
              <w:sym w:font="Wingdings" w:char="F072"/>
            </w:r>
          </w:p>
        </w:tc>
        <w:tc>
          <w:tcPr>
            <w:tcW w:w="1025" w:type="dxa"/>
            <w:vAlign w:val="center"/>
          </w:tcPr>
          <w:p w14:paraId="4628B430" w14:textId="77777777" w:rsidR="00AB273A" w:rsidRPr="00D22418" w:rsidRDefault="00AB273A" w:rsidP="00AB273A">
            <w:pPr>
              <w:jc w:val="center"/>
            </w:pPr>
            <w:r w:rsidRPr="00D22418">
              <w:rPr>
                <w:shd w:val="clear" w:color="auto" w:fill="FFFFFF"/>
              </w:rPr>
              <w:sym w:font="Wingdings" w:char="F072"/>
            </w:r>
          </w:p>
        </w:tc>
        <w:tc>
          <w:tcPr>
            <w:tcW w:w="1026" w:type="dxa"/>
          </w:tcPr>
          <w:p w14:paraId="229562C4" w14:textId="77777777" w:rsidR="00AB273A" w:rsidRPr="00D22418" w:rsidRDefault="00AB273A" w:rsidP="00AB273A">
            <w:pPr>
              <w:jc w:val="center"/>
              <w:rPr>
                <w:shd w:val="clear" w:color="auto" w:fill="FFFFFF"/>
              </w:rPr>
            </w:pPr>
            <w:r w:rsidRPr="00D22418">
              <w:rPr>
                <w:shd w:val="clear" w:color="auto" w:fill="FFFFFF"/>
              </w:rPr>
              <w:sym w:font="Wingdings" w:char="F072"/>
            </w:r>
          </w:p>
        </w:tc>
        <w:tc>
          <w:tcPr>
            <w:tcW w:w="1026" w:type="dxa"/>
          </w:tcPr>
          <w:p w14:paraId="57FABE10" w14:textId="77777777" w:rsidR="00AB273A" w:rsidRPr="00D22418" w:rsidRDefault="00AB273A" w:rsidP="00AB273A">
            <w:pPr>
              <w:jc w:val="center"/>
              <w:rPr>
                <w:shd w:val="clear" w:color="auto" w:fill="FFFFFF"/>
              </w:rPr>
            </w:pPr>
            <w:r w:rsidRPr="00D22418">
              <w:rPr>
                <w:shd w:val="clear" w:color="auto" w:fill="FFFFFF"/>
              </w:rPr>
              <w:sym w:font="Wingdings" w:char="F072"/>
            </w:r>
          </w:p>
        </w:tc>
      </w:tr>
    </w:tbl>
    <w:p w14:paraId="26C48E20" w14:textId="77777777" w:rsidR="00AB273A" w:rsidRPr="00D22418" w:rsidRDefault="00AB273A"/>
    <w:tbl>
      <w:tblPr>
        <w:tblW w:w="9781" w:type="dxa"/>
        <w:tblInd w:w="108" w:type="dxa"/>
        <w:tblLook w:val="01E0" w:firstRow="1" w:lastRow="1" w:firstColumn="1" w:lastColumn="1" w:noHBand="0" w:noVBand="0"/>
      </w:tblPr>
      <w:tblGrid>
        <w:gridCol w:w="550"/>
        <w:gridCol w:w="1025"/>
        <w:gridCol w:w="405"/>
        <w:gridCol w:w="621"/>
        <w:gridCol w:w="1026"/>
        <w:gridCol w:w="615"/>
        <w:gridCol w:w="410"/>
        <w:gridCol w:w="1026"/>
        <w:gridCol w:w="410"/>
        <w:gridCol w:w="616"/>
        <w:gridCol w:w="1025"/>
        <w:gridCol w:w="1026"/>
        <w:gridCol w:w="1026"/>
      </w:tblGrid>
      <w:tr w:rsidR="00AB273A" w:rsidRPr="00D22418" w14:paraId="102E3C63" w14:textId="77777777" w:rsidTr="00AB273A">
        <w:tc>
          <w:tcPr>
            <w:tcW w:w="550" w:type="dxa"/>
            <w:vAlign w:val="center"/>
          </w:tcPr>
          <w:p w14:paraId="5D8D3A0A" w14:textId="77777777" w:rsidR="00AB273A" w:rsidRPr="00D22418" w:rsidRDefault="00AB273A" w:rsidP="00AB273A">
            <w:r w:rsidRPr="00D22418">
              <w:t>b.</w:t>
            </w:r>
          </w:p>
        </w:tc>
        <w:tc>
          <w:tcPr>
            <w:tcW w:w="9231" w:type="dxa"/>
            <w:gridSpan w:val="12"/>
          </w:tcPr>
          <w:p w14:paraId="0DF8785D" w14:textId="77777777" w:rsidR="00AB273A" w:rsidRPr="00D22418" w:rsidRDefault="00AB273A" w:rsidP="00AB273A">
            <w:r w:rsidRPr="00D22418">
              <w:t>In het algemeen weet ik over de behandeling en de medicijnen voor mijn aandoening (en):</w:t>
            </w:r>
          </w:p>
        </w:tc>
      </w:tr>
      <w:tr w:rsidR="00AB273A" w:rsidRPr="00D22418" w14:paraId="73126EF3" w14:textId="77777777" w:rsidTr="00AB273A">
        <w:tc>
          <w:tcPr>
            <w:tcW w:w="550" w:type="dxa"/>
            <w:vAlign w:val="center"/>
          </w:tcPr>
          <w:p w14:paraId="58CF6912" w14:textId="77777777" w:rsidR="00AB273A" w:rsidRPr="00D22418" w:rsidRDefault="00AB273A" w:rsidP="00AB273A"/>
        </w:tc>
        <w:tc>
          <w:tcPr>
            <w:tcW w:w="9231" w:type="dxa"/>
            <w:gridSpan w:val="12"/>
          </w:tcPr>
          <w:p w14:paraId="27FEBFD7" w14:textId="77777777" w:rsidR="00AB273A" w:rsidRPr="00D22418" w:rsidRDefault="00AB273A" w:rsidP="00AB273A"/>
        </w:tc>
      </w:tr>
      <w:tr w:rsidR="00AB273A" w:rsidRPr="00D22418" w14:paraId="1824B643" w14:textId="77777777" w:rsidTr="00AB273A">
        <w:tc>
          <w:tcPr>
            <w:tcW w:w="550" w:type="dxa"/>
            <w:shd w:val="clear" w:color="auto" w:fill="D9D9D9"/>
            <w:vAlign w:val="center"/>
          </w:tcPr>
          <w:p w14:paraId="253743EF" w14:textId="77777777" w:rsidR="00AB273A" w:rsidRPr="00D22418" w:rsidRDefault="00AB273A" w:rsidP="00AB273A"/>
        </w:tc>
        <w:tc>
          <w:tcPr>
            <w:tcW w:w="1430" w:type="dxa"/>
            <w:gridSpan w:val="2"/>
            <w:shd w:val="clear" w:color="auto" w:fill="D9D9D9"/>
            <w:vAlign w:val="center"/>
          </w:tcPr>
          <w:p w14:paraId="5435F1C7" w14:textId="77777777" w:rsidR="00AB273A" w:rsidRPr="00D22418" w:rsidRDefault="00AB273A" w:rsidP="00AB273A">
            <w:r w:rsidRPr="00D22418">
              <w:t>Heel weinig</w:t>
            </w:r>
          </w:p>
        </w:tc>
        <w:tc>
          <w:tcPr>
            <w:tcW w:w="2262" w:type="dxa"/>
            <w:gridSpan w:val="3"/>
            <w:shd w:val="clear" w:color="auto" w:fill="D9D9D9"/>
            <w:vAlign w:val="center"/>
          </w:tcPr>
          <w:p w14:paraId="348943D9" w14:textId="77777777" w:rsidR="00AB273A" w:rsidRPr="00D22418" w:rsidRDefault="00AB273A" w:rsidP="00AB273A">
            <w:pPr>
              <w:jc w:val="center"/>
            </w:pPr>
          </w:p>
        </w:tc>
        <w:tc>
          <w:tcPr>
            <w:tcW w:w="1846" w:type="dxa"/>
            <w:gridSpan w:val="3"/>
            <w:shd w:val="clear" w:color="auto" w:fill="D9D9D9"/>
            <w:vAlign w:val="center"/>
          </w:tcPr>
          <w:p w14:paraId="10FCAC88" w14:textId="77777777" w:rsidR="00AB273A" w:rsidRPr="00D22418" w:rsidRDefault="00AB273A" w:rsidP="00AB273A">
            <w:pPr>
              <w:jc w:val="center"/>
            </w:pPr>
            <w:r w:rsidRPr="00D22418">
              <w:t>Een beetje</w:t>
            </w:r>
          </w:p>
        </w:tc>
        <w:tc>
          <w:tcPr>
            <w:tcW w:w="3693" w:type="dxa"/>
            <w:gridSpan w:val="4"/>
            <w:shd w:val="clear" w:color="auto" w:fill="D9D9D9"/>
          </w:tcPr>
          <w:p w14:paraId="4873A8EF" w14:textId="77777777" w:rsidR="00AB273A" w:rsidRPr="00D22418" w:rsidRDefault="00AB273A" w:rsidP="00AB273A">
            <w:pPr>
              <w:jc w:val="right"/>
            </w:pPr>
            <w:r w:rsidRPr="00D22418">
              <w:t>Veel</w:t>
            </w:r>
          </w:p>
        </w:tc>
      </w:tr>
      <w:tr w:rsidR="00AB273A" w:rsidRPr="00D22418" w14:paraId="5B6C68F6" w14:textId="77777777" w:rsidTr="00AB273A">
        <w:tc>
          <w:tcPr>
            <w:tcW w:w="550" w:type="dxa"/>
            <w:vAlign w:val="center"/>
          </w:tcPr>
          <w:p w14:paraId="5370EF39" w14:textId="77777777" w:rsidR="00AB273A" w:rsidRPr="00D22418" w:rsidRDefault="00AB273A" w:rsidP="00AB273A"/>
        </w:tc>
        <w:tc>
          <w:tcPr>
            <w:tcW w:w="1025" w:type="dxa"/>
            <w:vAlign w:val="center"/>
          </w:tcPr>
          <w:p w14:paraId="2E96311B" w14:textId="77777777" w:rsidR="00AB273A" w:rsidRPr="00D22418" w:rsidRDefault="00AB273A" w:rsidP="00AB273A">
            <w:pPr>
              <w:jc w:val="center"/>
            </w:pPr>
            <w:r w:rsidRPr="00D22418">
              <w:t>0</w:t>
            </w:r>
          </w:p>
        </w:tc>
        <w:tc>
          <w:tcPr>
            <w:tcW w:w="1026" w:type="dxa"/>
            <w:gridSpan w:val="2"/>
            <w:vAlign w:val="center"/>
          </w:tcPr>
          <w:p w14:paraId="52E692A7" w14:textId="77777777" w:rsidR="00AB273A" w:rsidRPr="00D22418" w:rsidRDefault="00AB273A" w:rsidP="00AB273A">
            <w:pPr>
              <w:jc w:val="center"/>
            </w:pPr>
            <w:r w:rsidRPr="00D22418">
              <w:t>1</w:t>
            </w:r>
          </w:p>
        </w:tc>
        <w:tc>
          <w:tcPr>
            <w:tcW w:w="1026" w:type="dxa"/>
            <w:vAlign w:val="center"/>
          </w:tcPr>
          <w:p w14:paraId="7294F332" w14:textId="77777777" w:rsidR="00AB273A" w:rsidRPr="00D22418" w:rsidRDefault="00AB273A" w:rsidP="00AB273A">
            <w:pPr>
              <w:jc w:val="center"/>
            </w:pPr>
            <w:r w:rsidRPr="00D22418">
              <w:t>2</w:t>
            </w:r>
          </w:p>
        </w:tc>
        <w:tc>
          <w:tcPr>
            <w:tcW w:w="1025" w:type="dxa"/>
            <w:gridSpan w:val="2"/>
            <w:vAlign w:val="center"/>
          </w:tcPr>
          <w:p w14:paraId="5742BFE5" w14:textId="77777777" w:rsidR="00AB273A" w:rsidRPr="00D22418" w:rsidRDefault="00AB273A" w:rsidP="00AB273A">
            <w:pPr>
              <w:jc w:val="center"/>
            </w:pPr>
            <w:r w:rsidRPr="00D22418">
              <w:t>3</w:t>
            </w:r>
          </w:p>
        </w:tc>
        <w:tc>
          <w:tcPr>
            <w:tcW w:w="1026" w:type="dxa"/>
            <w:vAlign w:val="center"/>
          </w:tcPr>
          <w:p w14:paraId="36C8A269" w14:textId="77777777" w:rsidR="00AB273A" w:rsidRPr="00D22418" w:rsidRDefault="00AB273A" w:rsidP="00AB273A">
            <w:pPr>
              <w:jc w:val="center"/>
            </w:pPr>
            <w:r w:rsidRPr="00D22418">
              <w:t>4</w:t>
            </w:r>
          </w:p>
        </w:tc>
        <w:tc>
          <w:tcPr>
            <w:tcW w:w="1026" w:type="dxa"/>
            <w:gridSpan w:val="2"/>
            <w:vAlign w:val="center"/>
          </w:tcPr>
          <w:p w14:paraId="4A0B7767" w14:textId="77777777" w:rsidR="00AB273A" w:rsidRPr="00D22418" w:rsidRDefault="00AB273A" w:rsidP="00AB273A">
            <w:pPr>
              <w:jc w:val="center"/>
            </w:pPr>
            <w:r w:rsidRPr="00D22418">
              <w:t>5</w:t>
            </w:r>
          </w:p>
        </w:tc>
        <w:tc>
          <w:tcPr>
            <w:tcW w:w="1025" w:type="dxa"/>
            <w:vAlign w:val="center"/>
          </w:tcPr>
          <w:p w14:paraId="34F07B6B" w14:textId="77777777" w:rsidR="00AB273A" w:rsidRPr="00D22418" w:rsidRDefault="00AB273A" w:rsidP="00AB273A">
            <w:pPr>
              <w:jc w:val="center"/>
            </w:pPr>
            <w:r w:rsidRPr="00D22418">
              <w:t>6</w:t>
            </w:r>
          </w:p>
        </w:tc>
        <w:tc>
          <w:tcPr>
            <w:tcW w:w="1026" w:type="dxa"/>
          </w:tcPr>
          <w:p w14:paraId="08BB78EA" w14:textId="77777777" w:rsidR="00AB273A" w:rsidRPr="00D22418" w:rsidRDefault="00AB273A" w:rsidP="00AB273A">
            <w:pPr>
              <w:jc w:val="center"/>
            </w:pPr>
            <w:r w:rsidRPr="00D22418">
              <w:t>7</w:t>
            </w:r>
          </w:p>
        </w:tc>
        <w:tc>
          <w:tcPr>
            <w:tcW w:w="1026" w:type="dxa"/>
          </w:tcPr>
          <w:p w14:paraId="1B1A4F99" w14:textId="77777777" w:rsidR="00AB273A" w:rsidRPr="00D22418" w:rsidRDefault="00AB273A" w:rsidP="00AB273A">
            <w:pPr>
              <w:jc w:val="center"/>
            </w:pPr>
            <w:r w:rsidRPr="00D22418">
              <w:t>8</w:t>
            </w:r>
          </w:p>
        </w:tc>
      </w:tr>
      <w:tr w:rsidR="00AB273A" w:rsidRPr="00D22418" w14:paraId="1D0965E9" w14:textId="77777777" w:rsidTr="00AB273A">
        <w:tc>
          <w:tcPr>
            <w:tcW w:w="550" w:type="dxa"/>
          </w:tcPr>
          <w:p w14:paraId="69039109" w14:textId="77777777" w:rsidR="00AB273A" w:rsidRPr="00D22418" w:rsidRDefault="00AB273A" w:rsidP="00AB273A"/>
        </w:tc>
        <w:tc>
          <w:tcPr>
            <w:tcW w:w="1025" w:type="dxa"/>
            <w:vAlign w:val="center"/>
          </w:tcPr>
          <w:p w14:paraId="48E00725" w14:textId="77777777" w:rsidR="00AB273A" w:rsidRPr="00D22418" w:rsidRDefault="00AB273A" w:rsidP="00AB273A">
            <w:pPr>
              <w:jc w:val="center"/>
            </w:pPr>
            <w:r w:rsidRPr="00D22418">
              <w:rPr>
                <w:shd w:val="clear" w:color="auto" w:fill="FFFFFF"/>
              </w:rPr>
              <w:sym w:font="Wingdings" w:char="F072"/>
            </w:r>
          </w:p>
        </w:tc>
        <w:tc>
          <w:tcPr>
            <w:tcW w:w="1026" w:type="dxa"/>
            <w:gridSpan w:val="2"/>
            <w:vAlign w:val="center"/>
          </w:tcPr>
          <w:p w14:paraId="557F0077" w14:textId="77777777" w:rsidR="00AB273A" w:rsidRPr="00D22418" w:rsidRDefault="00AB273A" w:rsidP="00AB273A">
            <w:pPr>
              <w:jc w:val="center"/>
            </w:pPr>
            <w:r w:rsidRPr="00D22418">
              <w:rPr>
                <w:shd w:val="clear" w:color="auto" w:fill="FFFFFF"/>
              </w:rPr>
              <w:sym w:font="Wingdings" w:char="F072"/>
            </w:r>
          </w:p>
        </w:tc>
        <w:tc>
          <w:tcPr>
            <w:tcW w:w="1026" w:type="dxa"/>
            <w:vAlign w:val="center"/>
          </w:tcPr>
          <w:p w14:paraId="0441AFE6" w14:textId="77777777" w:rsidR="00AB273A" w:rsidRPr="00D22418" w:rsidRDefault="00AB273A" w:rsidP="00AB273A">
            <w:pPr>
              <w:jc w:val="center"/>
            </w:pPr>
            <w:r w:rsidRPr="00D22418">
              <w:rPr>
                <w:shd w:val="clear" w:color="auto" w:fill="FFFFFF"/>
              </w:rPr>
              <w:sym w:font="Wingdings" w:char="F072"/>
            </w:r>
          </w:p>
        </w:tc>
        <w:tc>
          <w:tcPr>
            <w:tcW w:w="1025" w:type="dxa"/>
            <w:gridSpan w:val="2"/>
            <w:vAlign w:val="center"/>
          </w:tcPr>
          <w:p w14:paraId="6705B5C9" w14:textId="77777777" w:rsidR="00AB273A" w:rsidRPr="00D22418" w:rsidRDefault="00AB273A" w:rsidP="00AB273A">
            <w:pPr>
              <w:jc w:val="center"/>
            </w:pPr>
            <w:r w:rsidRPr="00D22418">
              <w:rPr>
                <w:shd w:val="clear" w:color="auto" w:fill="FFFFFF"/>
              </w:rPr>
              <w:sym w:font="Wingdings" w:char="F072"/>
            </w:r>
          </w:p>
        </w:tc>
        <w:tc>
          <w:tcPr>
            <w:tcW w:w="1026" w:type="dxa"/>
            <w:vAlign w:val="center"/>
          </w:tcPr>
          <w:p w14:paraId="611BD8CD" w14:textId="77777777" w:rsidR="00AB273A" w:rsidRPr="00D22418" w:rsidRDefault="00AB273A" w:rsidP="00AB273A">
            <w:pPr>
              <w:jc w:val="center"/>
            </w:pPr>
            <w:r w:rsidRPr="00D22418">
              <w:rPr>
                <w:shd w:val="clear" w:color="auto" w:fill="FFFFFF"/>
              </w:rPr>
              <w:sym w:font="Wingdings" w:char="F072"/>
            </w:r>
          </w:p>
        </w:tc>
        <w:tc>
          <w:tcPr>
            <w:tcW w:w="1026" w:type="dxa"/>
            <w:gridSpan w:val="2"/>
            <w:vAlign w:val="center"/>
          </w:tcPr>
          <w:p w14:paraId="04592930" w14:textId="77777777" w:rsidR="00AB273A" w:rsidRPr="00D22418" w:rsidRDefault="00AB273A" w:rsidP="00AB273A">
            <w:pPr>
              <w:jc w:val="center"/>
            </w:pPr>
            <w:r w:rsidRPr="00D22418">
              <w:rPr>
                <w:shd w:val="clear" w:color="auto" w:fill="FFFFFF"/>
              </w:rPr>
              <w:sym w:font="Wingdings" w:char="F072"/>
            </w:r>
          </w:p>
        </w:tc>
        <w:tc>
          <w:tcPr>
            <w:tcW w:w="1025" w:type="dxa"/>
            <w:vAlign w:val="center"/>
          </w:tcPr>
          <w:p w14:paraId="6B8DBB73" w14:textId="77777777" w:rsidR="00AB273A" w:rsidRPr="00D22418" w:rsidRDefault="00AB273A" w:rsidP="00AB273A">
            <w:pPr>
              <w:jc w:val="center"/>
            </w:pPr>
            <w:r w:rsidRPr="00D22418">
              <w:rPr>
                <w:shd w:val="clear" w:color="auto" w:fill="FFFFFF"/>
              </w:rPr>
              <w:sym w:font="Wingdings" w:char="F072"/>
            </w:r>
          </w:p>
        </w:tc>
        <w:tc>
          <w:tcPr>
            <w:tcW w:w="1026" w:type="dxa"/>
          </w:tcPr>
          <w:p w14:paraId="375D20A4" w14:textId="77777777" w:rsidR="00AB273A" w:rsidRPr="00D22418" w:rsidRDefault="00AB273A" w:rsidP="00AB273A">
            <w:pPr>
              <w:jc w:val="center"/>
              <w:rPr>
                <w:shd w:val="clear" w:color="auto" w:fill="FFFFFF"/>
              </w:rPr>
            </w:pPr>
            <w:r w:rsidRPr="00D22418">
              <w:rPr>
                <w:shd w:val="clear" w:color="auto" w:fill="FFFFFF"/>
              </w:rPr>
              <w:sym w:font="Wingdings" w:char="F072"/>
            </w:r>
          </w:p>
        </w:tc>
        <w:tc>
          <w:tcPr>
            <w:tcW w:w="1026" w:type="dxa"/>
          </w:tcPr>
          <w:p w14:paraId="0ABA02C8" w14:textId="77777777" w:rsidR="00AB273A" w:rsidRPr="00D22418" w:rsidRDefault="00AB273A" w:rsidP="00AB273A">
            <w:pPr>
              <w:jc w:val="center"/>
              <w:rPr>
                <w:shd w:val="clear" w:color="auto" w:fill="FFFFFF"/>
              </w:rPr>
            </w:pPr>
            <w:r w:rsidRPr="00D22418">
              <w:rPr>
                <w:shd w:val="clear" w:color="auto" w:fill="FFFFFF"/>
              </w:rPr>
              <w:sym w:font="Wingdings" w:char="F072"/>
            </w:r>
          </w:p>
        </w:tc>
      </w:tr>
    </w:tbl>
    <w:p w14:paraId="0C97586A" w14:textId="77777777" w:rsidR="00203302" w:rsidRPr="00D22418" w:rsidRDefault="00203302"/>
    <w:tbl>
      <w:tblPr>
        <w:tblW w:w="9781" w:type="dxa"/>
        <w:tblInd w:w="108" w:type="dxa"/>
        <w:tblLook w:val="01E0" w:firstRow="1" w:lastRow="1" w:firstColumn="1" w:lastColumn="1" w:noHBand="0" w:noVBand="0"/>
      </w:tblPr>
      <w:tblGrid>
        <w:gridCol w:w="550"/>
        <w:gridCol w:w="1025"/>
        <w:gridCol w:w="405"/>
        <w:gridCol w:w="621"/>
        <w:gridCol w:w="1026"/>
        <w:gridCol w:w="615"/>
        <w:gridCol w:w="410"/>
        <w:gridCol w:w="1026"/>
        <w:gridCol w:w="410"/>
        <w:gridCol w:w="616"/>
        <w:gridCol w:w="1025"/>
        <w:gridCol w:w="1026"/>
        <w:gridCol w:w="1026"/>
      </w:tblGrid>
      <w:tr w:rsidR="00AB273A" w:rsidRPr="00D22418" w14:paraId="0E75D85A" w14:textId="77777777" w:rsidTr="00AB273A">
        <w:tc>
          <w:tcPr>
            <w:tcW w:w="550" w:type="dxa"/>
            <w:vAlign w:val="center"/>
          </w:tcPr>
          <w:p w14:paraId="252799E6" w14:textId="77777777" w:rsidR="00AB273A" w:rsidRPr="00D22418" w:rsidRDefault="00AB273A" w:rsidP="00AB273A">
            <w:r w:rsidRPr="00D22418">
              <w:br w:type="page"/>
              <w:t>c.</w:t>
            </w:r>
          </w:p>
        </w:tc>
        <w:tc>
          <w:tcPr>
            <w:tcW w:w="9231" w:type="dxa"/>
            <w:gridSpan w:val="12"/>
          </w:tcPr>
          <w:p w14:paraId="7B47D9A7" w14:textId="77777777" w:rsidR="00AB273A" w:rsidRPr="00D22418" w:rsidRDefault="00AB273A" w:rsidP="00AB273A">
            <w:r w:rsidRPr="00D22418">
              <w:t>Ik gebruik de medicijnen en voer de behandelingen uit die mijn arts of zorgverlener heeft voorgesteld:</w:t>
            </w:r>
          </w:p>
        </w:tc>
      </w:tr>
      <w:tr w:rsidR="00AB273A" w:rsidRPr="00D22418" w14:paraId="440B056D" w14:textId="77777777" w:rsidTr="00AB273A">
        <w:tc>
          <w:tcPr>
            <w:tcW w:w="550" w:type="dxa"/>
            <w:vAlign w:val="center"/>
          </w:tcPr>
          <w:p w14:paraId="59F9B1C3" w14:textId="77777777" w:rsidR="00AB273A" w:rsidRPr="00D22418" w:rsidRDefault="00AB273A" w:rsidP="00AB273A"/>
        </w:tc>
        <w:tc>
          <w:tcPr>
            <w:tcW w:w="9231" w:type="dxa"/>
            <w:gridSpan w:val="12"/>
          </w:tcPr>
          <w:p w14:paraId="5B25611A" w14:textId="77777777" w:rsidR="00AB273A" w:rsidRPr="00D22418" w:rsidRDefault="00AB273A" w:rsidP="00AB273A"/>
        </w:tc>
      </w:tr>
      <w:tr w:rsidR="00AB273A" w:rsidRPr="00D22418" w14:paraId="26FDDE6C" w14:textId="77777777" w:rsidTr="00AB273A">
        <w:tc>
          <w:tcPr>
            <w:tcW w:w="550" w:type="dxa"/>
            <w:shd w:val="clear" w:color="auto" w:fill="D9D9D9"/>
            <w:vAlign w:val="center"/>
          </w:tcPr>
          <w:p w14:paraId="75DBFE69" w14:textId="77777777" w:rsidR="00AB273A" w:rsidRPr="00D22418" w:rsidRDefault="00AB273A" w:rsidP="00AB273A"/>
        </w:tc>
        <w:tc>
          <w:tcPr>
            <w:tcW w:w="1430" w:type="dxa"/>
            <w:gridSpan w:val="2"/>
            <w:shd w:val="clear" w:color="auto" w:fill="D9D9D9"/>
            <w:vAlign w:val="center"/>
          </w:tcPr>
          <w:p w14:paraId="13BBFDDB" w14:textId="77777777" w:rsidR="00AB273A" w:rsidRPr="00D22418" w:rsidRDefault="00AB273A" w:rsidP="00AB273A">
            <w:r w:rsidRPr="00D22418">
              <w:t>Nooit</w:t>
            </w:r>
          </w:p>
        </w:tc>
        <w:tc>
          <w:tcPr>
            <w:tcW w:w="2262" w:type="dxa"/>
            <w:gridSpan w:val="3"/>
            <w:shd w:val="clear" w:color="auto" w:fill="D9D9D9"/>
            <w:vAlign w:val="center"/>
          </w:tcPr>
          <w:p w14:paraId="2E0669D7" w14:textId="77777777" w:rsidR="00AB273A" w:rsidRPr="00D22418" w:rsidRDefault="00AB273A" w:rsidP="00AB273A">
            <w:pPr>
              <w:jc w:val="center"/>
            </w:pPr>
          </w:p>
        </w:tc>
        <w:tc>
          <w:tcPr>
            <w:tcW w:w="1846" w:type="dxa"/>
            <w:gridSpan w:val="3"/>
            <w:shd w:val="clear" w:color="auto" w:fill="D9D9D9"/>
            <w:vAlign w:val="center"/>
          </w:tcPr>
          <w:p w14:paraId="4717282F" w14:textId="77777777" w:rsidR="00AB273A" w:rsidRPr="00D22418" w:rsidRDefault="00AB273A" w:rsidP="00AB273A">
            <w:pPr>
              <w:jc w:val="center"/>
            </w:pPr>
            <w:r w:rsidRPr="00D22418">
              <w:t>Soms</w:t>
            </w:r>
          </w:p>
        </w:tc>
        <w:tc>
          <w:tcPr>
            <w:tcW w:w="3693" w:type="dxa"/>
            <w:gridSpan w:val="4"/>
            <w:shd w:val="clear" w:color="auto" w:fill="D9D9D9"/>
          </w:tcPr>
          <w:p w14:paraId="5E6D6D10" w14:textId="77777777" w:rsidR="00AB273A" w:rsidRPr="00D22418" w:rsidRDefault="00AB273A" w:rsidP="00AB273A">
            <w:pPr>
              <w:jc w:val="right"/>
            </w:pPr>
            <w:r w:rsidRPr="00D22418">
              <w:t>Altijd</w:t>
            </w:r>
          </w:p>
        </w:tc>
      </w:tr>
      <w:tr w:rsidR="00AB273A" w:rsidRPr="00D22418" w14:paraId="34414683" w14:textId="77777777" w:rsidTr="00AB273A">
        <w:tc>
          <w:tcPr>
            <w:tcW w:w="550" w:type="dxa"/>
            <w:vAlign w:val="center"/>
          </w:tcPr>
          <w:p w14:paraId="744AA661" w14:textId="77777777" w:rsidR="00AB273A" w:rsidRPr="00D22418" w:rsidRDefault="00AB273A" w:rsidP="00AB273A"/>
        </w:tc>
        <w:tc>
          <w:tcPr>
            <w:tcW w:w="1025" w:type="dxa"/>
            <w:vAlign w:val="center"/>
          </w:tcPr>
          <w:p w14:paraId="6EDDCC93" w14:textId="77777777" w:rsidR="00AB273A" w:rsidRPr="00D22418" w:rsidRDefault="00AB273A" w:rsidP="00AB273A">
            <w:pPr>
              <w:jc w:val="center"/>
            </w:pPr>
            <w:r w:rsidRPr="00D22418">
              <w:t>0</w:t>
            </w:r>
          </w:p>
        </w:tc>
        <w:tc>
          <w:tcPr>
            <w:tcW w:w="1026" w:type="dxa"/>
            <w:gridSpan w:val="2"/>
            <w:vAlign w:val="center"/>
          </w:tcPr>
          <w:p w14:paraId="4DFE0EA0" w14:textId="77777777" w:rsidR="00AB273A" w:rsidRPr="00D22418" w:rsidRDefault="00AB273A" w:rsidP="00AB273A">
            <w:pPr>
              <w:jc w:val="center"/>
            </w:pPr>
            <w:r w:rsidRPr="00D22418">
              <w:t>1</w:t>
            </w:r>
          </w:p>
        </w:tc>
        <w:tc>
          <w:tcPr>
            <w:tcW w:w="1026" w:type="dxa"/>
            <w:vAlign w:val="center"/>
          </w:tcPr>
          <w:p w14:paraId="2683E745" w14:textId="77777777" w:rsidR="00AB273A" w:rsidRPr="00D22418" w:rsidRDefault="00AB273A" w:rsidP="00AB273A">
            <w:pPr>
              <w:jc w:val="center"/>
            </w:pPr>
            <w:r w:rsidRPr="00D22418">
              <w:t>2</w:t>
            </w:r>
          </w:p>
        </w:tc>
        <w:tc>
          <w:tcPr>
            <w:tcW w:w="1025" w:type="dxa"/>
            <w:gridSpan w:val="2"/>
            <w:vAlign w:val="center"/>
          </w:tcPr>
          <w:p w14:paraId="2D4BFF0F" w14:textId="77777777" w:rsidR="00AB273A" w:rsidRPr="00D22418" w:rsidRDefault="00AB273A" w:rsidP="00AB273A">
            <w:pPr>
              <w:jc w:val="center"/>
            </w:pPr>
            <w:r w:rsidRPr="00D22418">
              <w:t>3</w:t>
            </w:r>
          </w:p>
        </w:tc>
        <w:tc>
          <w:tcPr>
            <w:tcW w:w="1026" w:type="dxa"/>
            <w:vAlign w:val="center"/>
          </w:tcPr>
          <w:p w14:paraId="5784B6BE" w14:textId="77777777" w:rsidR="00AB273A" w:rsidRPr="00D22418" w:rsidRDefault="00AB273A" w:rsidP="00AB273A">
            <w:pPr>
              <w:jc w:val="center"/>
            </w:pPr>
            <w:r w:rsidRPr="00D22418">
              <w:t>4</w:t>
            </w:r>
          </w:p>
        </w:tc>
        <w:tc>
          <w:tcPr>
            <w:tcW w:w="1026" w:type="dxa"/>
            <w:gridSpan w:val="2"/>
            <w:vAlign w:val="center"/>
          </w:tcPr>
          <w:p w14:paraId="19637E21" w14:textId="77777777" w:rsidR="00AB273A" w:rsidRPr="00D22418" w:rsidRDefault="00AB273A" w:rsidP="00AB273A">
            <w:pPr>
              <w:jc w:val="center"/>
            </w:pPr>
            <w:r w:rsidRPr="00D22418">
              <w:t>5</w:t>
            </w:r>
          </w:p>
        </w:tc>
        <w:tc>
          <w:tcPr>
            <w:tcW w:w="1025" w:type="dxa"/>
            <w:vAlign w:val="center"/>
          </w:tcPr>
          <w:p w14:paraId="18EA6912" w14:textId="77777777" w:rsidR="00AB273A" w:rsidRPr="00D22418" w:rsidRDefault="00AB273A" w:rsidP="00AB273A">
            <w:pPr>
              <w:jc w:val="center"/>
            </w:pPr>
            <w:r w:rsidRPr="00D22418">
              <w:t>6</w:t>
            </w:r>
          </w:p>
        </w:tc>
        <w:tc>
          <w:tcPr>
            <w:tcW w:w="1026" w:type="dxa"/>
          </w:tcPr>
          <w:p w14:paraId="73CD8A0A" w14:textId="77777777" w:rsidR="00AB273A" w:rsidRPr="00D22418" w:rsidRDefault="00AB273A" w:rsidP="00AB273A">
            <w:pPr>
              <w:jc w:val="center"/>
            </w:pPr>
            <w:r w:rsidRPr="00D22418">
              <w:t>7</w:t>
            </w:r>
          </w:p>
        </w:tc>
        <w:tc>
          <w:tcPr>
            <w:tcW w:w="1026" w:type="dxa"/>
          </w:tcPr>
          <w:p w14:paraId="2F358BCF" w14:textId="77777777" w:rsidR="00AB273A" w:rsidRPr="00D22418" w:rsidRDefault="00AB273A" w:rsidP="00AB273A">
            <w:pPr>
              <w:jc w:val="center"/>
            </w:pPr>
            <w:r w:rsidRPr="00D22418">
              <w:t>8</w:t>
            </w:r>
          </w:p>
        </w:tc>
      </w:tr>
      <w:tr w:rsidR="00AB273A" w:rsidRPr="00D22418" w14:paraId="48374B2C" w14:textId="77777777" w:rsidTr="00AB273A">
        <w:tc>
          <w:tcPr>
            <w:tcW w:w="550" w:type="dxa"/>
          </w:tcPr>
          <w:p w14:paraId="473ADFEA" w14:textId="77777777" w:rsidR="00AB273A" w:rsidRPr="00D22418" w:rsidRDefault="00AB273A" w:rsidP="00AB273A"/>
        </w:tc>
        <w:tc>
          <w:tcPr>
            <w:tcW w:w="1025" w:type="dxa"/>
            <w:vAlign w:val="center"/>
          </w:tcPr>
          <w:p w14:paraId="38ACE30F" w14:textId="77777777" w:rsidR="00AB273A" w:rsidRPr="00D22418" w:rsidRDefault="00AB273A" w:rsidP="00AB273A">
            <w:pPr>
              <w:jc w:val="center"/>
            </w:pPr>
            <w:r w:rsidRPr="00D22418">
              <w:rPr>
                <w:shd w:val="clear" w:color="auto" w:fill="FFFFFF"/>
              </w:rPr>
              <w:sym w:font="Wingdings" w:char="F072"/>
            </w:r>
          </w:p>
        </w:tc>
        <w:tc>
          <w:tcPr>
            <w:tcW w:w="1026" w:type="dxa"/>
            <w:gridSpan w:val="2"/>
            <w:vAlign w:val="center"/>
          </w:tcPr>
          <w:p w14:paraId="5B8F8220" w14:textId="77777777" w:rsidR="00AB273A" w:rsidRPr="00D22418" w:rsidRDefault="00AB273A" w:rsidP="00AB273A">
            <w:pPr>
              <w:jc w:val="center"/>
            </w:pPr>
            <w:r w:rsidRPr="00D22418">
              <w:rPr>
                <w:shd w:val="clear" w:color="auto" w:fill="FFFFFF"/>
              </w:rPr>
              <w:sym w:font="Wingdings" w:char="F072"/>
            </w:r>
          </w:p>
        </w:tc>
        <w:tc>
          <w:tcPr>
            <w:tcW w:w="1026" w:type="dxa"/>
            <w:vAlign w:val="center"/>
          </w:tcPr>
          <w:p w14:paraId="2B7FF100" w14:textId="77777777" w:rsidR="00AB273A" w:rsidRPr="00D22418" w:rsidRDefault="00AB273A" w:rsidP="00AB273A">
            <w:pPr>
              <w:jc w:val="center"/>
            </w:pPr>
            <w:r w:rsidRPr="00D22418">
              <w:rPr>
                <w:shd w:val="clear" w:color="auto" w:fill="FFFFFF"/>
              </w:rPr>
              <w:sym w:font="Wingdings" w:char="F072"/>
            </w:r>
          </w:p>
        </w:tc>
        <w:tc>
          <w:tcPr>
            <w:tcW w:w="1025" w:type="dxa"/>
            <w:gridSpan w:val="2"/>
            <w:vAlign w:val="center"/>
          </w:tcPr>
          <w:p w14:paraId="664D4BA3" w14:textId="77777777" w:rsidR="00AB273A" w:rsidRPr="00D22418" w:rsidRDefault="00AB273A" w:rsidP="00AB273A">
            <w:pPr>
              <w:jc w:val="center"/>
            </w:pPr>
            <w:r w:rsidRPr="00D22418">
              <w:rPr>
                <w:shd w:val="clear" w:color="auto" w:fill="FFFFFF"/>
              </w:rPr>
              <w:sym w:font="Wingdings" w:char="F072"/>
            </w:r>
          </w:p>
        </w:tc>
        <w:tc>
          <w:tcPr>
            <w:tcW w:w="1026" w:type="dxa"/>
            <w:vAlign w:val="center"/>
          </w:tcPr>
          <w:p w14:paraId="3E5BA6B9" w14:textId="77777777" w:rsidR="00AB273A" w:rsidRPr="00D22418" w:rsidRDefault="00AB273A" w:rsidP="00AB273A">
            <w:pPr>
              <w:jc w:val="center"/>
            </w:pPr>
            <w:r w:rsidRPr="00D22418">
              <w:rPr>
                <w:shd w:val="clear" w:color="auto" w:fill="FFFFFF"/>
              </w:rPr>
              <w:sym w:font="Wingdings" w:char="F072"/>
            </w:r>
          </w:p>
        </w:tc>
        <w:tc>
          <w:tcPr>
            <w:tcW w:w="1026" w:type="dxa"/>
            <w:gridSpan w:val="2"/>
            <w:vAlign w:val="center"/>
          </w:tcPr>
          <w:p w14:paraId="5D17E05F" w14:textId="77777777" w:rsidR="00AB273A" w:rsidRPr="00D22418" w:rsidRDefault="00AB273A" w:rsidP="00AB273A">
            <w:pPr>
              <w:jc w:val="center"/>
            </w:pPr>
            <w:r w:rsidRPr="00D22418">
              <w:rPr>
                <w:shd w:val="clear" w:color="auto" w:fill="FFFFFF"/>
              </w:rPr>
              <w:sym w:font="Wingdings" w:char="F072"/>
            </w:r>
          </w:p>
        </w:tc>
        <w:tc>
          <w:tcPr>
            <w:tcW w:w="1025" w:type="dxa"/>
            <w:vAlign w:val="center"/>
          </w:tcPr>
          <w:p w14:paraId="78077C31" w14:textId="77777777" w:rsidR="00AB273A" w:rsidRPr="00D22418" w:rsidRDefault="00AB273A" w:rsidP="00AB273A">
            <w:pPr>
              <w:jc w:val="center"/>
            </w:pPr>
            <w:r w:rsidRPr="00D22418">
              <w:rPr>
                <w:shd w:val="clear" w:color="auto" w:fill="FFFFFF"/>
              </w:rPr>
              <w:sym w:font="Wingdings" w:char="F072"/>
            </w:r>
          </w:p>
        </w:tc>
        <w:tc>
          <w:tcPr>
            <w:tcW w:w="1026" w:type="dxa"/>
          </w:tcPr>
          <w:p w14:paraId="52346247" w14:textId="77777777" w:rsidR="00AB273A" w:rsidRPr="00D22418" w:rsidRDefault="00AB273A" w:rsidP="00AB273A">
            <w:pPr>
              <w:jc w:val="center"/>
              <w:rPr>
                <w:shd w:val="clear" w:color="auto" w:fill="FFFFFF"/>
              </w:rPr>
            </w:pPr>
            <w:r w:rsidRPr="00D22418">
              <w:rPr>
                <w:shd w:val="clear" w:color="auto" w:fill="FFFFFF"/>
              </w:rPr>
              <w:sym w:font="Wingdings" w:char="F072"/>
            </w:r>
          </w:p>
        </w:tc>
        <w:tc>
          <w:tcPr>
            <w:tcW w:w="1026" w:type="dxa"/>
          </w:tcPr>
          <w:p w14:paraId="3EAB2F03" w14:textId="77777777" w:rsidR="00AB273A" w:rsidRPr="00D22418" w:rsidRDefault="00AB273A" w:rsidP="00AB273A">
            <w:pPr>
              <w:jc w:val="center"/>
              <w:rPr>
                <w:shd w:val="clear" w:color="auto" w:fill="FFFFFF"/>
              </w:rPr>
            </w:pPr>
            <w:r w:rsidRPr="00D22418">
              <w:rPr>
                <w:shd w:val="clear" w:color="auto" w:fill="FFFFFF"/>
              </w:rPr>
              <w:sym w:font="Wingdings" w:char="F072"/>
            </w:r>
          </w:p>
        </w:tc>
      </w:tr>
    </w:tbl>
    <w:p w14:paraId="0C4BC2F6" w14:textId="77777777" w:rsidR="00AB273A" w:rsidRPr="00D22418" w:rsidRDefault="00AB273A"/>
    <w:tbl>
      <w:tblPr>
        <w:tblW w:w="9781" w:type="dxa"/>
        <w:tblInd w:w="108" w:type="dxa"/>
        <w:tblLook w:val="01E0" w:firstRow="1" w:lastRow="1" w:firstColumn="1" w:lastColumn="1" w:noHBand="0" w:noVBand="0"/>
      </w:tblPr>
      <w:tblGrid>
        <w:gridCol w:w="550"/>
        <w:gridCol w:w="1025"/>
        <w:gridCol w:w="405"/>
        <w:gridCol w:w="621"/>
        <w:gridCol w:w="1026"/>
        <w:gridCol w:w="615"/>
        <w:gridCol w:w="410"/>
        <w:gridCol w:w="1026"/>
        <w:gridCol w:w="410"/>
        <w:gridCol w:w="616"/>
        <w:gridCol w:w="1025"/>
        <w:gridCol w:w="1026"/>
        <w:gridCol w:w="1026"/>
      </w:tblGrid>
      <w:tr w:rsidR="00967588" w:rsidRPr="00D22418" w14:paraId="75D958CA" w14:textId="77777777" w:rsidTr="00EB4B6D">
        <w:tc>
          <w:tcPr>
            <w:tcW w:w="550" w:type="dxa"/>
            <w:vAlign w:val="center"/>
          </w:tcPr>
          <w:p w14:paraId="51830107" w14:textId="77777777" w:rsidR="00967588" w:rsidRPr="00D22418" w:rsidRDefault="00967588" w:rsidP="00EB4B6D">
            <w:r w:rsidRPr="00D22418">
              <w:t>d.</w:t>
            </w:r>
          </w:p>
        </w:tc>
        <w:tc>
          <w:tcPr>
            <w:tcW w:w="9231" w:type="dxa"/>
            <w:gridSpan w:val="12"/>
          </w:tcPr>
          <w:p w14:paraId="29CB4315" w14:textId="77777777" w:rsidR="00967588" w:rsidRPr="00D22418" w:rsidRDefault="00967588" w:rsidP="00EB4B6D">
            <w:r w:rsidRPr="00D22418">
              <w:t>Beslissingen over (de behandeling van) mijn aandoening (en) neem ik samen met mijn arts of zorgverlener:</w:t>
            </w:r>
          </w:p>
        </w:tc>
      </w:tr>
      <w:tr w:rsidR="00967588" w:rsidRPr="00D22418" w14:paraId="3A22421A" w14:textId="77777777" w:rsidTr="00EB4B6D">
        <w:tc>
          <w:tcPr>
            <w:tcW w:w="550" w:type="dxa"/>
            <w:vAlign w:val="center"/>
          </w:tcPr>
          <w:p w14:paraId="2E302742" w14:textId="77777777" w:rsidR="00967588" w:rsidRPr="00D22418" w:rsidRDefault="00967588" w:rsidP="00EB4B6D"/>
        </w:tc>
        <w:tc>
          <w:tcPr>
            <w:tcW w:w="9231" w:type="dxa"/>
            <w:gridSpan w:val="12"/>
          </w:tcPr>
          <w:p w14:paraId="085EDBC8" w14:textId="77777777" w:rsidR="00967588" w:rsidRPr="00D22418" w:rsidRDefault="00967588" w:rsidP="00EB4B6D"/>
        </w:tc>
      </w:tr>
      <w:tr w:rsidR="00967588" w:rsidRPr="00D22418" w14:paraId="306A3CEF" w14:textId="77777777" w:rsidTr="00EB4B6D">
        <w:tc>
          <w:tcPr>
            <w:tcW w:w="550" w:type="dxa"/>
            <w:shd w:val="clear" w:color="auto" w:fill="D9D9D9"/>
            <w:vAlign w:val="center"/>
          </w:tcPr>
          <w:p w14:paraId="4F4EACFF" w14:textId="77777777" w:rsidR="00967588" w:rsidRPr="00D22418" w:rsidRDefault="00967588" w:rsidP="00EB4B6D"/>
        </w:tc>
        <w:tc>
          <w:tcPr>
            <w:tcW w:w="1430" w:type="dxa"/>
            <w:gridSpan w:val="2"/>
            <w:shd w:val="clear" w:color="auto" w:fill="D9D9D9"/>
            <w:vAlign w:val="center"/>
          </w:tcPr>
          <w:p w14:paraId="184F8C67" w14:textId="77777777" w:rsidR="00967588" w:rsidRPr="00D22418" w:rsidRDefault="00967588" w:rsidP="00EB4B6D">
            <w:r w:rsidRPr="00D22418">
              <w:t>Nooit</w:t>
            </w:r>
          </w:p>
        </w:tc>
        <w:tc>
          <w:tcPr>
            <w:tcW w:w="2262" w:type="dxa"/>
            <w:gridSpan w:val="3"/>
            <w:shd w:val="clear" w:color="auto" w:fill="D9D9D9"/>
            <w:vAlign w:val="center"/>
          </w:tcPr>
          <w:p w14:paraId="3ECA161F" w14:textId="77777777" w:rsidR="00967588" w:rsidRPr="00D22418" w:rsidRDefault="00967588" w:rsidP="00EB4B6D">
            <w:pPr>
              <w:jc w:val="center"/>
            </w:pPr>
          </w:p>
        </w:tc>
        <w:tc>
          <w:tcPr>
            <w:tcW w:w="1846" w:type="dxa"/>
            <w:gridSpan w:val="3"/>
            <w:shd w:val="clear" w:color="auto" w:fill="D9D9D9"/>
            <w:vAlign w:val="center"/>
          </w:tcPr>
          <w:p w14:paraId="69BF80C5" w14:textId="77777777" w:rsidR="00967588" w:rsidRPr="00D22418" w:rsidRDefault="00967588" w:rsidP="00EB4B6D">
            <w:pPr>
              <w:jc w:val="center"/>
            </w:pPr>
            <w:r w:rsidRPr="00D22418">
              <w:t>Soms</w:t>
            </w:r>
          </w:p>
        </w:tc>
        <w:tc>
          <w:tcPr>
            <w:tcW w:w="3693" w:type="dxa"/>
            <w:gridSpan w:val="4"/>
            <w:shd w:val="clear" w:color="auto" w:fill="D9D9D9"/>
          </w:tcPr>
          <w:p w14:paraId="72BBF9C7" w14:textId="77777777" w:rsidR="00967588" w:rsidRPr="00D22418" w:rsidRDefault="00967588" w:rsidP="00EB4B6D">
            <w:pPr>
              <w:jc w:val="right"/>
            </w:pPr>
            <w:r w:rsidRPr="00D22418">
              <w:t>Altijd</w:t>
            </w:r>
          </w:p>
        </w:tc>
      </w:tr>
      <w:tr w:rsidR="00967588" w:rsidRPr="00D22418" w14:paraId="67131994" w14:textId="77777777" w:rsidTr="00EB4B6D">
        <w:tc>
          <w:tcPr>
            <w:tcW w:w="550" w:type="dxa"/>
            <w:vAlign w:val="center"/>
          </w:tcPr>
          <w:p w14:paraId="76B05731" w14:textId="77777777" w:rsidR="00967588" w:rsidRPr="00D22418" w:rsidRDefault="00967588" w:rsidP="00EB4B6D"/>
        </w:tc>
        <w:tc>
          <w:tcPr>
            <w:tcW w:w="1025" w:type="dxa"/>
            <w:vAlign w:val="center"/>
          </w:tcPr>
          <w:p w14:paraId="660DDFBF" w14:textId="77777777" w:rsidR="00967588" w:rsidRPr="00D22418" w:rsidRDefault="00967588" w:rsidP="00EB4B6D">
            <w:pPr>
              <w:jc w:val="center"/>
            </w:pPr>
            <w:r w:rsidRPr="00D22418">
              <w:t>0</w:t>
            </w:r>
          </w:p>
        </w:tc>
        <w:tc>
          <w:tcPr>
            <w:tcW w:w="1026" w:type="dxa"/>
            <w:gridSpan w:val="2"/>
            <w:vAlign w:val="center"/>
          </w:tcPr>
          <w:p w14:paraId="3D4D806C" w14:textId="77777777" w:rsidR="00967588" w:rsidRPr="00D22418" w:rsidRDefault="00967588" w:rsidP="00EB4B6D">
            <w:pPr>
              <w:jc w:val="center"/>
            </w:pPr>
            <w:r w:rsidRPr="00D22418">
              <w:t>1</w:t>
            </w:r>
          </w:p>
        </w:tc>
        <w:tc>
          <w:tcPr>
            <w:tcW w:w="1026" w:type="dxa"/>
            <w:vAlign w:val="center"/>
          </w:tcPr>
          <w:p w14:paraId="61448780" w14:textId="77777777" w:rsidR="00967588" w:rsidRPr="00D22418" w:rsidRDefault="00967588" w:rsidP="00EB4B6D">
            <w:pPr>
              <w:jc w:val="center"/>
            </w:pPr>
            <w:r w:rsidRPr="00D22418">
              <w:t>2</w:t>
            </w:r>
          </w:p>
        </w:tc>
        <w:tc>
          <w:tcPr>
            <w:tcW w:w="1025" w:type="dxa"/>
            <w:gridSpan w:val="2"/>
            <w:vAlign w:val="center"/>
          </w:tcPr>
          <w:p w14:paraId="1D0F124B" w14:textId="77777777" w:rsidR="00967588" w:rsidRPr="00D22418" w:rsidRDefault="00967588" w:rsidP="00EB4B6D">
            <w:pPr>
              <w:jc w:val="center"/>
            </w:pPr>
            <w:r w:rsidRPr="00D22418">
              <w:t>3</w:t>
            </w:r>
          </w:p>
        </w:tc>
        <w:tc>
          <w:tcPr>
            <w:tcW w:w="1026" w:type="dxa"/>
            <w:vAlign w:val="center"/>
          </w:tcPr>
          <w:p w14:paraId="663D8416" w14:textId="77777777" w:rsidR="00967588" w:rsidRPr="00D22418" w:rsidRDefault="00967588" w:rsidP="00EB4B6D">
            <w:pPr>
              <w:jc w:val="center"/>
            </w:pPr>
            <w:r w:rsidRPr="00D22418">
              <w:t>4</w:t>
            </w:r>
          </w:p>
        </w:tc>
        <w:tc>
          <w:tcPr>
            <w:tcW w:w="1026" w:type="dxa"/>
            <w:gridSpan w:val="2"/>
            <w:vAlign w:val="center"/>
          </w:tcPr>
          <w:p w14:paraId="61012CB6" w14:textId="77777777" w:rsidR="00967588" w:rsidRPr="00D22418" w:rsidRDefault="00967588" w:rsidP="00EB4B6D">
            <w:pPr>
              <w:jc w:val="center"/>
            </w:pPr>
            <w:r w:rsidRPr="00D22418">
              <w:t>5</w:t>
            </w:r>
          </w:p>
        </w:tc>
        <w:tc>
          <w:tcPr>
            <w:tcW w:w="1025" w:type="dxa"/>
            <w:vAlign w:val="center"/>
          </w:tcPr>
          <w:p w14:paraId="051D3177" w14:textId="77777777" w:rsidR="00967588" w:rsidRPr="00D22418" w:rsidRDefault="00967588" w:rsidP="00EB4B6D">
            <w:pPr>
              <w:jc w:val="center"/>
            </w:pPr>
            <w:r w:rsidRPr="00D22418">
              <w:t>6</w:t>
            </w:r>
          </w:p>
        </w:tc>
        <w:tc>
          <w:tcPr>
            <w:tcW w:w="1026" w:type="dxa"/>
          </w:tcPr>
          <w:p w14:paraId="4BFF528F" w14:textId="77777777" w:rsidR="00967588" w:rsidRPr="00D22418" w:rsidRDefault="00967588" w:rsidP="00EB4B6D">
            <w:pPr>
              <w:jc w:val="center"/>
            </w:pPr>
            <w:r w:rsidRPr="00D22418">
              <w:t>7</w:t>
            </w:r>
          </w:p>
        </w:tc>
        <w:tc>
          <w:tcPr>
            <w:tcW w:w="1026" w:type="dxa"/>
          </w:tcPr>
          <w:p w14:paraId="1D0F17DC" w14:textId="77777777" w:rsidR="00967588" w:rsidRPr="00D22418" w:rsidRDefault="00967588" w:rsidP="00EB4B6D">
            <w:pPr>
              <w:jc w:val="center"/>
            </w:pPr>
            <w:r w:rsidRPr="00D22418">
              <w:t>8</w:t>
            </w:r>
          </w:p>
        </w:tc>
      </w:tr>
      <w:tr w:rsidR="00967588" w:rsidRPr="00D22418" w14:paraId="12CB4364" w14:textId="77777777" w:rsidTr="00EB4B6D">
        <w:tc>
          <w:tcPr>
            <w:tcW w:w="550" w:type="dxa"/>
          </w:tcPr>
          <w:p w14:paraId="62C9279E" w14:textId="77777777" w:rsidR="00967588" w:rsidRPr="00D22418" w:rsidRDefault="00967588" w:rsidP="00EB4B6D"/>
        </w:tc>
        <w:tc>
          <w:tcPr>
            <w:tcW w:w="1025" w:type="dxa"/>
            <w:vAlign w:val="center"/>
          </w:tcPr>
          <w:p w14:paraId="5A01C4F8"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10EE3F81"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1F06F070" w14:textId="77777777" w:rsidR="00967588" w:rsidRPr="00D22418" w:rsidRDefault="00967588" w:rsidP="00EB4B6D">
            <w:pPr>
              <w:jc w:val="center"/>
            </w:pPr>
            <w:r w:rsidRPr="00D22418">
              <w:rPr>
                <w:shd w:val="clear" w:color="auto" w:fill="FFFFFF"/>
              </w:rPr>
              <w:sym w:font="Wingdings" w:char="F072"/>
            </w:r>
          </w:p>
        </w:tc>
        <w:tc>
          <w:tcPr>
            <w:tcW w:w="1025" w:type="dxa"/>
            <w:gridSpan w:val="2"/>
            <w:vAlign w:val="center"/>
          </w:tcPr>
          <w:p w14:paraId="6842B17B"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619FAFBF"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46261A16" w14:textId="77777777" w:rsidR="00967588" w:rsidRPr="00D22418" w:rsidRDefault="00967588" w:rsidP="00EB4B6D">
            <w:pPr>
              <w:jc w:val="center"/>
            </w:pPr>
            <w:r w:rsidRPr="00D22418">
              <w:rPr>
                <w:shd w:val="clear" w:color="auto" w:fill="FFFFFF"/>
              </w:rPr>
              <w:sym w:font="Wingdings" w:char="F072"/>
            </w:r>
          </w:p>
        </w:tc>
        <w:tc>
          <w:tcPr>
            <w:tcW w:w="1025" w:type="dxa"/>
            <w:vAlign w:val="center"/>
          </w:tcPr>
          <w:p w14:paraId="3EC3A6D1" w14:textId="77777777" w:rsidR="00967588" w:rsidRPr="00D22418" w:rsidRDefault="00967588" w:rsidP="00EB4B6D">
            <w:pPr>
              <w:jc w:val="center"/>
            </w:pPr>
            <w:r w:rsidRPr="00D22418">
              <w:rPr>
                <w:shd w:val="clear" w:color="auto" w:fill="FFFFFF"/>
              </w:rPr>
              <w:sym w:font="Wingdings" w:char="F072"/>
            </w:r>
          </w:p>
        </w:tc>
        <w:tc>
          <w:tcPr>
            <w:tcW w:w="1026" w:type="dxa"/>
          </w:tcPr>
          <w:p w14:paraId="72E37E2F" w14:textId="77777777" w:rsidR="00967588" w:rsidRPr="00D22418" w:rsidRDefault="00967588" w:rsidP="00EB4B6D">
            <w:pPr>
              <w:jc w:val="center"/>
              <w:rPr>
                <w:shd w:val="clear" w:color="auto" w:fill="FFFFFF"/>
              </w:rPr>
            </w:pPr>
            <w:r w:rsidRPr="00D22418">
              <w:rPr>
                <w:shd w:val="clear" w:color="auto" w:fill="FFFFFF"/>
              </w:rPr>
              <w:sym w:font="Wingdings" w:char="F072"/>
            </w:r>
          </w:p>
        </w:tc>
        <w:tc>
          <w:tcPr>
            <w:tcW w:w="1026" w:type="dxa"/>
          </w:tcPr>
          <w:p w14:paraId="1C6CBE3F" w14:textId="77777777" w:rsidR="00967588" w:rsidRPr="00D22418" w:rsidRDefault="00967588" w:rsidP="00EB4B6D">
            <w:pPr>
              <w:jc w:val="center"/>
              <w:rPr>
                <w:shd w:val="clear" w:color="auto" w:fill="FFFFFF"/>
              </w:rPr>
            </w:pPr>
            <w:r w:rsidRPr="00D22418">
              <w:rPr>
                <w:shd w:val="clear" w:color="auto" w:fill="FFFFFF"/>
              </w:rPr>
              <w:sym w:font="Wingdings" w:char="F072"/>
            </w:r>
          </w:p>
        </w:tc>
      </w:tr>
    </w:tbl>
    <w:p w14:paraId="1AE51844" w14:textId="77777777" w:rsidR="00967588" w:rsidRPr="00D22418" w:rsidRDefault="00967588"/>
    <w:tbl>
      <w:tblPr>
        <w:tblW w:w="9781" w:type="dxa"/>
        <w:tblInd w:w="108" w:type="dxa"/>
        <w:tblLook w:val="01E0" w:firstRow="1" w:lastRow="1" w:firstColumn="1" w:lastColumn="1" w:noHBand="0" w:noVBand="0"/>
      </w:tblPr>
      <w:tblGrid>
        <w:gridCol w:w="550"/>
        <w:gridCol w:w="1025"/>
        <w:gridCol w:w="405"/>
        <w:gridCol w:w="621"/>
        <w:gridCol w:w="1026"/>
        <w:gridCol w:w="615"/>
        <w:gridCol w:w="410"/>
        <w:gridCol w:w="1026"/>
        <w:gridCol w:w="410"/>
        <w:gridCol w:w="616"/>
        <w:gridCol w:w="1025"/>
        <w:gridCol w:w="1026"/>
        <w:gridCol w:w="1026"/>
      </w:tblGrid>
      <w:tr w:rsidR="00967588" w:rsidRPr="00D22418" w14:paraId="0E364CDF" w14:textId="77777777" w:rsidTr="00EB4B6D">
        <w:tc>
          <w:tcPr>
            <w:tcW w:w="550" w:type="dxa"/>
            <w:vAlign w:val="center"/>
          </w:tcPr>
          <w:p w14:paraId="61E0A060" w14:textId="77777777" w:rsidR="00967588" w:rsidRPr="00D22418" w:rsidRDefault="00967588" w:rsidP="00EB4B6D">
            <w:r w:rsidRPr="00D22418">
              <w:t>e.</w:t>
            </w:r>
          </w:p>
        </w:tc>
        <w:tc>
          <w:tcPr>
            <w:tcW w:w="9231" w:type="dxa"/>
            <w:gridSpan w:val="12"/>
          </w:tcPr>
          <w:p w14:paraId="01755B25" w14:textId="77777777" w:rsidR="00967588" w:rsidRPr="00D22418" w:rsidRDefault="00967588" w:rsidP="00EB4B6D">
            <w:r w:rsidRPr="00D22418">
              <w:t>Ik ben in staat op met mijn zorgverlener te regelen, dat ik de zorg krijg die ik nodig heb en die past bij mijn cultuur, waarden en opvattingen:</w:t>
            </w:r>
          </w:p>
        </w:tc>
      </w:tr>
      <w:tr w:rsidR="00967588" w:rsidRPr="00D22418" w14:paraId="1A5A328A" w14:textId="77777777" w:rsidTr="00EB4B6D">
        <w:tc>
          <w:tcPr>
            <w:tcW w:w="550" w:type="dxa"/>
            <w:vAlign w:val="center"/>
          </w:tcPr>
          <w:p w14:paraId="542FC3DB" w14:textId="77777777" w:rsidR="00967588" w:rsidRPr="00D22418" w:rsidRDefault="00967588" w:rsidP="00EB4B6D"/>
        </w:tc>
        <w:tc>
          <w:tcPr>
            <w:tcW w:w="9231" w:type="dxa"/>
            <w:gridSpan w:val="12"/>
          </w:tcPr>
          <w:p w14:paraId="47797A6B" w14:textId="77777777" w:rsidR="00967588" w:rsidRPr="00D22418" w:rsidRDefault="00967588" w:rsidP="00EB4B6D"/>
        </w:tc>
      </w:tr>
      <w:tr w:rsidR="00967588" w:rsidRPr="00D22418" w14:paraId="02B00949" w14:textId="77777777" w:rsidTr="00EB4B6D">
        <w:tc>
          <w:tcPr>
            <w:tcW w:w="550" w:type="dxa"/>
            <w:shd w:val="clear" w:color="auto" w:fill="D9D9D9"/>
            <w:vAlign w:val="center"/>
          </w:tcPr>
          <w:p w14:paraId="11519F8B" w14:textId="77777777" w:rsidR="00967588" w:rsidRPr="00D22418" w:rsidRDefault="00967588" w:rsidP="00EB4B6D"/>
        </w:tc>
        <w:tc>
          <w:tcPr>
            <w:tcW w:w="1430" w:type="dxa"/>
            <w:gridSpan w:val="2"/>
            <w:shd w:val="clear" w:color="auto" w:fill="D9D9D9"/>
            <w:vAlign w:val="center"/>
          </w:tcPr>
          <w:p w14:paraId="03624EF2" w14:textId="77777777" w:rsidR="00967588" w:rsidRPr="00D22418" w:rsidRDefault="00967588" w:rsidP="00EB4B6D">
            <w:r w:rsidRPr="00D22418">
              <w:t>Nooit</w:t>
            </w:r>
          </w:p>
        </w:tc>
        <w:tc>
          <w:tcPr>
            <w:tcW w:w="2262" w:type="dxa"/>
            <w:gridSpan w:val="3"/>
            <w:shd w:val="clear" w:color="auto" w:fill="D9D9D9"/>
            <w:vAlign w:val="center"/>
          </w:tcPr>
          <w:p w14:paraId="6D7B5D46" w14:textId="77777777" w:rsidR="00967588" w:rsidRPr="00D22418" w:rsidRDefault="00967588" w:rsidP="00EB4B6D">
            <w:pPr>
              <w:jc w:val="center"/>
            </w:pPr>
          </w:p>
        </w:tc>
        <w:tc>
          <w:tcPr>
            <w:tcW w:w="1846" w:type="dxa"/>
            <w:gridSpan w:val="3"/>
            <w:shd w:val="clear" w:color="auto" w:fill="D9D9D9"/>
            <w:vAlign w:val="center"/>
          </w:tcPr>
          <w:p w14:paraId="30B62B96" w14:textId="77777777" w:rsidR="00967588" w:rsidRPr="00D22418" w:rsidRDefault="00967588" w:rsidP="00EB4B6D">
            <w:pPr>
              <w:jc w:val="center"/>
            </w:pPr>
            <w:r w:rsidRPr="00D22418">
              <w:t>Soms</w:t>
            </w:r>
          </w:p>
        </w:tc>
        <w:tc>
          <w:tcPr>
            <w:tcW w:w="3693" w:type="dxa"/>
            <w:gridSpan w:val="4"/>
            <w:shd w:val="clear" w:color="auto" w:fill="D9D9D9"/>
          </w:tcPr>
          <w:p w14:paraId="57B2D55C" w14:textId="77777777" w:rsidR="00967588" w:rsidRPr="00D22418" w:rsidRDefault="00967588" w:rsidP="00EB4B6D">
            <w:pPr>
              <w:jc w:val="right"/>
            </w:pPr>
            <w:r w:rsidRPr="00D22418">
              <w:t>Altijd</w:t>
            </w:r>
          </w:p>
        </w:tc>
      </w:tr>
      <w:tr w:rsidR="00967588" w:rsidRPr="00D22418" w14:paraId="1C0A7641" w14:textId="77777777" w:rsidTr="00EB4B6D">
        <w:tc>
          <w:tcPr>
            <w:tcW w:w="550" w:type="dxa"/>
            <w:vAlign w:val="center"/>
          </w:tcPr>
          <w:p w14:paraId="3660E759" w14:textId="77777777" w:rsidR="00967588" w:rsidRPr="00D22418" w:rsidRDefault="00967588" w:rsidP="00EB4B6D"/>
        </w:tc>
        <w:tc>
          <w:tcPr>
            <w:tcW w:w="1025" w:type="dxa"/>
            <w:vAlign w:val="center"/>
          </w:tcPr>
          <w:p w14:paraId="3E981328" w14:textId="77777777" w:rsidR="00967588" w:rsidRPr="00D22418" w:rsidRDefault="00967588" w:rsidP="00EB4B6D">
            <w:pPr>
              <w:jc w:val="center"/>
            </w:pPr>
            <w:r w:rsidRPr="00D22418">
              <w:t>0</w:t>
            </w:r>
          </w:p>
        </w:tc>
        <w:tc>
          <w:tcPr>
            <w:tcW w:w="1026" w:type="dxa"/>
            <w:gridSpan w:val="2"/>
            <w:vAlign w:val="center"/>
          </w:tcPr>
          <w:p w14:paraId="6B23BD7F" w14:textId="77777777" w:rsidR="00967588" w:rsidRPr="00D22418" w:rsidRDefault="00967588" w:rsidP="00EB4B6D">
            <w:pPr>
              <w:jc w:val="center"/>
            </w:pPr>
            <w:r w:rsidRPr="00D22418">
              <w:t>1</w:t>
            </w:r>
          </w:p>
        </w:tc>
        <w:tc>
          <w:tcPr>
            <w:tcW w:w="1026" w:type="dxa"/>
            <w:vAlign w:val="center"/>
          </w:tcPr>
          <w:p w14:paraId="5529946A" w14:textId="77777777" w:rsidR="00967588" w:rsidRPr="00D22418" w:rsidRDefault="00967588" w:rsidP="00EB4B6D">
            <w:pPr>
              <w:jc w:val="center"/>
            </w:pPr>
            <w:r w:rsidRPr="00D22418">
              <w:t>2</w:t>
            </w:r>
          </w:p>
        </w:tc>
        <w:tc>
          <w:tcPr>
            <w:tcW w:w="1025" w:type="dxa"/>
            <w:gridSpan w:val="2"/>
            <w:vAlign w:val="center"/>
          </w:tcPr>
          <w:p w14:paraId="372F9A46" w14:textId="77777777" w:rsidR="00967588" w:rsidRPr="00D22418" w:rsidRDefault="00967588" w:rsidP="00EB4B6D">
            <w:pPr>
              <w:jc w:val="center"/>
            </w:pPr>
            <w:r w:rsidRPr="00D22418">
              <w:t>3</w:t>
            </w:r>
          </w:p>
        </w:tc>
        <w:tc>
          <w:tcPr>
            <w:tcW w:w="1026" w:type="dxa"/>
            <w:vAlign w:val="center"/>
          </w:tcPr>
          <w:p w14:paraId="383E3B42" w14:textId="77777777" w:rsidR="00967588" w:rsidRPr="00D22418" w:rsidRDefault="00967588" w:rsidP="00EB4B6D">
            <w:pPr>
              <w:jc w:val="center"/>
            </w:pPr>
            <w:r w:rsidRPr="00D22418">
              <w:t>4</w:t>
            </w:r>
          </w:p>
        </w:tc>
        <w:tc>
          <w:tcPr>
            <w:tcW w:w="1026" w:type="dxa"/>
            <w:gridSpan w:val="2"/>
            <w:vAlign w:val="center"/>
          </w:tcPr>
          <w:p w14:paraId="467425EC" w14:textId="77777777" w:rsidR="00967588" w:rsidRPr="00D22418" w:rsidRDefault="00967588" w:rsidP="00EB4B6D">
            <w:pPr>
              <w:jc w:val="center"/>
            </w:pPr>
            <w:r w:rsidRPr="00D22418">
              <w:t>5</w:t>
            </w:r>
          </w:p>
        </w:tc>
        <w:tc>
          <w:tcPr>
            <w:tcW w:w="1025" w:type="dxa"/>
            <w:vAlign w:val="center"/>
          </w:tcPr>
          <w:p w14:paraId="70DFAB7E" w14:textId="77777777" w:rsidR="00967588" w:rsidRPr="00D22418" w:rsidRDefault="00967588" w:rsidP="00EB4B6D">
            <w:pPr>
              <w:jc w:val="center"/>
            </w:pPr>
            <w:r w:rsidRPr="00D22418">
              <w:t>6</w:t>
            </w:r>
          </w:p>
        </w:tc>
        <w:tc>
          <w:tcPr>
            <w:tcW w:w="1026" w:type="dxa"/>
          </w:tcPr>
          <w:p w14:paraId="4FC2FC08" w14:textId="77777777" w:rsidR="00967588" w:rsidRPr="00D22418" w:rsidRDefault="00967588" w:rsidP="00EB4B6D">
            <w:pPr>
              <w:jc w:val="center"/>
            </w:pPr>
            <w:r w:rsidRPr="00D22418">
              <w:t>7</w:t>
            </w:r>
          </w:p>
        </w:tc>
        <w:tc>
          <w:tcPr>
            <w:tcW w:w="1026" w:type="dxa"/>
          </w:tcPr>
          <w:p w14:paraId="064B911B" w14:textId="77777777" w:rsidR="00967588" w:rsidRPr="00D22418" w:rsidRDefault="00967588" w:rsidP="00EB4B6D">
            <w:pPr>
              <w:jc w:val="center"/>
            </w:pPr>
            <w:r w:rsidRPr="00D22418">
              <w:t>8</w:t>
            </w:r>
          </w:p>
        </w:tc>
      </w:tr>
      <w:tr w:rsidR="00967588" w:rsidRPr="00D22418" w14:paraId="4C1FDF90" w14:textId="77777777" w:rsidTr="00EB4B6D">
        <w:tc>
          <w:tcPr>
            <w:tcW w:w="550" w:type="dxa"/>
          </w:tcPr>
          <w:p w14:paraId="58674CFD" w14:textId="77777777" w:rsidR="00967588" w:rsidRPr="00D22418" w:rsidRDefault="00967588" w:rsidP="00EB4B6D"/>
        </w:tc>
        <w:tc>
          <w:tcPr>
            <w:tcW w:w="1025" w:type="dxa"/>
            <w:vAlign w:val="center"/>
          </w:tcPr>
          <w:p w14:paraId="0E017AA7"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69CB0BFE"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2D97F960" w14:textId="77777777" w:rsidR="00967588" w:rsidRPr="00D22418" w:rsidRDefault="00967588" w:rsidP="00EB4B6D">
            <w:pPr>
              <w:jc w:val="center"/>
            </w:pPr>
            <w:r w:rsidRPr="00D22418">
              <w:rPr>
                <w:shd w:val="clear" w:color="auto" w:fill="FFFFFF"/>
              </w:rPr>
              <w:sym w:font="Wingdings" w:char="F072"/>
            </w:r>
          </w:p>
        </w:tc>
        <w:tc>
          <w:tcPr>
            <w:tcW w:w="1025" w:type="dxa"/>
            <w:gridSpan w:val="2"/>
            <w:vAlign w:val="center"/>
          </w:tcPr>
          <w:p w14:paraId="3A469325"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4087BFEB"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32DA6D2B" w14:textId="77777777" w:rsidR="00967588" w:rsidRPr="00D22418" w:rsidRDefault="00967588" w:rsidP="00EB4B6D">
            <w:pPr>
              <w:jc w:val="center"/>
            </w:pPr>
            <w:r w:rsidRPr="00D22418">
              <w:rPr>
                <w:shd w:val="clear" w:color="auto" w:fill="FFFFFF"/>
              </w:rPr>
              <w:sym w:font="Wingdings" w:char="F072"/>
            </w:r>
          </w:p>
        </w:tc>
        <w:tc>
          <w:tcPr>
            <w:tcW w:w="1025" w:type="dxa"/>
            <w:vAlign w:val="center"/>
          </w:tcPr>
          <w:p w14:paraId="009AD973" w14:textId="77777777" w:rsidR="00967588" w:rsidRPr="00D22418" w:rsidRDefault="00967588" w:rsidP="00EB4B6D">
            <w:pPr>
              <w:jc w:val="center"/>
            </w:pPr>
            <w:r w:rsidRPr="00D22418">
              <w:rPr>
                <w:shd w:val="clear" w:color="auto" w:fill="FFFFFF"/>
              </w:rPr>
              <w:sym w:font="Wingdings" w:char="F072"/>
            </w:r>
          </w:p>
        </w:tc>
        <w:tc>
          <w:tcPr>
            <w:tcW w:w="1026" w:type="dxa"/>
          </w:tcPr>
          <w:p w14:paraId="4F94C78D" w14:textId="77777777" w:rsidR="00967588" w:rsidRPr="00D22418" w:rsidRDefault="00967588" w:rsidP="00EB4B6D">
            <w:pPr>
              <w:jc w:val="center"/>
              <w:rPr>
                <w:shd w:val="clear" w:color="auto" w:fill="FFFFFF"/>
              </w:rPr>
            </w:pPr>
            <w:r w:rsidRPr="00D22418">
              <w:rPr>
                <w:shd w:val="clear" w:color="auto" w:fill="FFFFFF"/>
              </w:rPr>
              <w:sym w:font="Wingdings" w:char="F072"/>
            </w:r>
          </w:p>
        </w:tc>
        <w:tc>
          <w:tcPr>
            <w:tcW w:w="1026" w:type="dxa"/>
          </w:tcPr>
          <w:p w14:paraId="19B83D99" w14:textId="77777777" w:rsidR="00967588" w:rsidRPr="00D22418" w:rsidRDefault="00967588" w:rsidP="00EB4B6D">
            <w:pPr>
              <w:jc w:val="center"/>
              <w:rPr>
                <w:shd w:val="clear" w:color="auto" w:fill="FFFFFF"/>
              </w:rPr>
            </w:pPr>
            <w:r w:rsidRPr="00D22418">
              <w:rPr>
                <w:shd w:val="clear" w:color="auto" w:fill="FFFFFF"/>
              </w:rPr>
              <w:sym w:font="Wingdings" w:char="F072"/>
            </w:r>
          </w:p>
        </w:tc>
      </w:tr>
    </w:tbl>
    <w:p w14:paraId="7DD06E00" w14:textId="77777777" w:rsidR="00967588" w:rsidRPr="00D22418" w:rsidRDefault="00967588"/>
    <w:tbl>
      <w:tblPr>
        <w:tblW w:w="9781" w:type="dxa"/>
        <w:tblInd w:w="108" w:type="dxa"/>
        <w:tblLook w:val="01E0" w:firstRow="1" w:lastRow="1" w:firstColumn="1" w:lastColumn="1" w:noHBand="0" w:noVBand="0"/>
      </w:tblPr>
      <w:tblGrid>
        <w:gridCol w:w="550"/>
        <w:gridCol w:w="1025"/>
        <w:gridCol w:w="405"/>
        <w:gridCol w:w="621"/>
        <w:gridCol w:w="1026"/>
        <w:gridCol w:w="615"/>
        <w:gridCol w:w="410"/>
        <w:gridCol w:w="1026"/>
        <w:gridCol w:w="410"/>
        <w:gridCol w:w="616"/>
        <w:gridCol w:w="1025"/>
        <w:gridCol w:w="1026"/>
        <w:gridCol w:w="1026"/>
      </w:tblGrid>
      <w:tr w:rsidR="00967588" w:rsidRPr="00D22418" w14:paraId="3045C0D9" w14:textId="77777777" w:rsidTr="00EB4B6D">
        <w:tc>
          <w:tcPr>
            <w:tcW w:w="550" w:type="dxa"/>
            <w:vAlign w:val="center"/>
          </w:tcPr>
          <w:p w14:paraId="4018FC46" w14:textId="77777777" w:rsidR="00967588" w:rsidRPr="00D22418" w:rsidRDefault="00967588" w:rsidP="00EB4B6D">
            <w:r w:rsidRPr="00D22418">
              <w:t>f.</w:t>
            </w:r>
          </w:p>
        </w:tc>
        <w:tc>
          <w:tcPr>
            <w:tcW w:w="9231" w:type="dxa"/>
            <w:gridSpan w:val="12"/>
          </w:tcPr>
          <w:p w14:paraId="1992D017" w14:textId="77777777" w:rsidR="00967588" w:rsidRPr="00D22418" w:rsidRDefault="00967588" w:rsidP="00EB4B6D">
            <w:r w:rsidRPr="00D22418">
              <w:t>Ik regel de (vervolg)afspraken die mijn arts of zorgverlener voorstelt en ga er ook naar toe:</w:t>
            </w:r>
          </w:p>
        </w:tc>
      </w:tr>
      <w:tr w:rsidR="00967588" w:rsidRPr="00D22418" w14:paraId="7CF93E90" w14:textId="77777777" w:rsidTr="00EB4B6D">
        <w:tc>
          <w:tcPr>
            <w:tcW w:w="550" w:type="dxa"/>
            <w:vAlign w:val="center"/>
          </w:tcPr>
          <w:p w14:paraId="7F040B09" w14:textId="77777777" w:rsidR="00967588" w:rsidRPr="00D22418" w:rsidRDefault="00967588" w:rsidP="00EB4B6D"/>
        </w:tc>
        <w:tc>
          <w:tcPr>
            <w:tcW w:w="9231" w:type="dxa"/>
            <w:gridSpan w:val="12"/>
          </w:tcPr>
          <w:p w14:paraId="5928600A" w14:textId="77777777" w:rsidR="00967588" w:rsidRPr="00D22418" w:rsidRDefault="00967588" w:rsidP="00EB4B6D"/>
        </w:tc>
      </w:tr>
      <w:tr w:rsidR="00967588" w:rsidRPr="00D22418" w14:paraId="3BD96177" w14:textId="77777777" w:rsidTr="00EB4B6D">
        <w:tc>
          <w:tcPr>
            <w:tcW w:w="550" w:type="dxa"/>
            <w:shd w:val="clear" w:color="auto" w:fill="D9D9D9"/>
            <w:vAlign w:val="center"/>
          </w:tcPr>
          <w:p w14:paraId="00E21FD7" w14:textId="77777777" w:rsidR="00967588" w:rsidRPr="00D22418" w:rsidRDefault="00967588" w:rsidP="00EB4B6D"/>
        </w:tc>
        <w:tc>
          <w:tcPr>
            <w:tcW w:w="1430" w:type="dxa"/>
            <w:gridSpan w:val="2"/>
            <w:shd w:val="clear" w:color="auto" w:fill="D9D9D9"/>
            <w:vAlign w:val="center"/>
          </w:tcPr>
          <w:p w14:paraId="7DEC2297" w14:textId="77777777" w:rsidR="00967588" w:rsidRPr="00D22418" w:rsidRDefault="00967588" w:rsidP="00EB4B6D">
            <w:r w:rsidRPr="00D22418">
              <w:t>Nooit</w:t>
            </w:r>
          </w:p>
        </w:tc>
        <w:tc>
          <w:tcPr>
            <w:tcW w:w="2262" w:type="dxa"/>
            <w:gridSpan w:val="3"/>
            <w:shd w:val="clear" w:color="auto" w:fill="D9D9D9"/>
            <w:vAlign w:val="center"/>
          </w:tcPr>
          <w:p w14:paraId="66F7F07E" w14:textId="77777777" w:rsidR="00967588" w:rsidRPr="00D22418" w:rsidRDefault="00967588" w:rsidP="00EB4B6D">
            <w:pPr>
              <w:jc w:val="center"/>
            </w:pPr>
          </w:p>
        </w:tc>
        <w:tc>
          <w:tcPr>
            <w:tcW w:w="1846" w:type="dxa"/>
            <w:gridSpan w:val="3"/>
            <w:shd w:val="clear" w:color="auto" w:fill="D9D9D9"/>
            <w:vAlign w:val="center"/>
          </w:tcPr>
          <w:p w14:paraId="50D1FDE5" w14:textId="77777777" w:rsidR="00967588" w:rsidRPr="00D22418" w:rsidRDefault="00967588" w:rsidP="00EB4B6D">
            <w:pPr>
              <w:jc w:val="center"/>
            </w:pPr>
            <w:r w:rsidRPr="00D22418">
              <w:t>Soms</w:t>
            </w:r>
          </w:p>
        </w:tc>
        <w:tc>
          <w:tcPr>
            <w:tcW w:w="3693" w:type="dxa"/>
            <w:gridSpan w:val="4"/>
            <w:shd w:val="clear" w:color="auto" w:fill="D9D9D9"/>
          </w:tcPr>
          <w:p w14:paraId="23061827" w14:textId="77777777" w:rsidR="00967588" w:rsidRPr="00D22418" w:rsidRDefault="00967588" w:rsidP="00EB4B6D">
            <w:pPr>
              <w:jc w:val="right"/>
            </w:pPr>
            <w:r w:rsidRPr="00D22418">
              <w:t>Altijd</w:t>
            </w:r>
          </w:p>
        </w:tc>
      </w:tr>
      <w:tr w:rsidR="00967588" w:rsidRPr="00D22418" w14:paraId="58DE7578" w14:textId="77777777" w:rsidTr="00EB4B6D">
        <w:tc>
          <w:tcPr>
            <w:tcW w:w="550" w:type="dxa"/>
            <w:vAlign w:val="center"/>
          </w:tcPr>
          <w:p w14:paraId="1D7CEF25" w14:textId="77777777" w:rsidR="00967588" w:rsidRPr="00D22418" w:rsidRDefault="00967588" w:rsidP="00EB4B6D"/>
        </w:tc>
        <w:tc>
          <w:tcPr>
            <w:tcW w:w="1025" w:type="dxa"/>
            <w:vAlign w:val="center"/>
          </w:tcPr>
          <w:p w14:paraId="5CEF1AE8" w14:textId="77777777" w:rsidR="00967588" w:rsidRPr="00D22418" w:rsidRDefault="00967588" w:rsidP="00EB4B6D">
            <w:pPr>
              <w:jc w:val="center"/>
            </w:pPr>
            <w:r w:rsidRPr="00D22418">
              <w:t>0</w:t>
            </w:r>
          </w:p>
        </w:tc>
        <w:tc>
          <w:tcPr>
            <w:tcW w:w="1026" w:type="dxa"/>
            <w:gridSpan w:val="2"/>
            <w:vAlign w:val="center"/>
          </w:tcPr>
          <w:p w14:paraId="5BE82686" w14:textId="77777777" w:rsidR="00967588" w:rsidRPr="00D22418" w:rsidRDefault="00967588" w:rsidP="00EB4B6D">
            <w:pPr>
              <w:jc w:val="center"/>
            </w:pPr>
            <w:r w:rsidRPr="00D22418">
              <w:t>1</w:t>
            </w:r>
          </w:p>
        </w:tc>
        <w:tc>
          <w:tcPr>
            <w:tcW w:w="1026" w:type="dxa"/>
            <w:vAlign w:val="center"/>
          </w:tcPr>
          <w:p w14:paraId="741AC043" w14:textId="77777777" w:rsidR="00967588" w:rsidRPr="00D22418" w:rsidRDefault="00967588" w:rsidP="00EB4B6D">
            <w:pPr>
              <w:jc w:val="center"/>
            </w:pPr>
            <w:r w:rsidRPr="00D22418">
              <w:t>2</w:t>
            </w:r>
          </w:p>
        </w:tc>
        <w:tc>
          <w:tcPr>
            <w:tcW w:w="1025" w:type="dxa"/>
            <w:gridSpan w:val="2"/>
            <w:vAlign w:val="center"/>
          </w:tcPr>
          <w:p w14:paraId="414EC586" w14:textId="77777777" w:rsidR="00967588" w:rsidRPr="00D22418" w:rsidRDefault="00967588" w:rsidP="00EB4B6D">
            <w:pPr>
              <w:jc w:val="center"/>
            </w:pPr>
            <w:r w:rsidRPr="00D22418">
              <w:t>3</w:t>
            </w:r>
          </w:p>
        </w:tc>
        <w:tc>
          <w:tcPr>
            <w:tcW w:w="1026" w:type="dxa"/>
            <w:vAlign w:val="center"/>
          </w:tcPr>
          <w:p w14:paraId="05FC70D6" w14:textId="77777777" w:rsidR="00967588" w:rsidRPr="00D22418" w:rsidRDefault="00967588" w:rsidP="00EB4B6D">
            <w:pPr>
              <w:jc w:val="center"/>
            </w:pPr>
            <w:r w:rsidRPr="00D22418">
              <w:t>4</w:t>
            </w:r>
          </w:p>
        </w:tc>
        <w:tc>
          <w:tcPr>
            <w:tcW w:w="1026" w:type="dxa"/>
            <w:gridSpan w:val="2"/>
            <w:vAlign w:val="center"/>
          </w:tcPr>
          <w:p w14:paraId="40817C56" w14:textId="77777777" w:rsidR="00967588" w:rsidRPr="00D22418" w:rsidRDefault="00967588" w:rsidP="00EB4B6D">
            <w:pPr>
              <w:jc w:val="center"/>
            </w:pPr>
            <w:r w:rsidRPr="00D22418">
              <w:t>5</w:t>
            </w:r>
          </w:p>
        </w:tc>
        <w:tc>
          <w:tcPr>
            <w:tcW w:w="1025" w:type="dxa"/>
            <w:vAlign w:val="center"/>
          </w:tcPr>
          <w:p w14:paraId="428BCABB" w14:textId="77777777" w:rsidR="00967588" w:rsidRPr="00D22418" w:rsidRDefault="00967588" w:rsidP="00EB4B6D">
            <w:pPr>
              <w:jc w:val="center"/>
            </w:pPr>
            <w:r w:rsidRPr="00D22418">
              <w:t>6</w:t>
            </w:r>
          </w:p>
        </w:tc>
        <w:tc>
          <w:tcPr>
            <w:tcW w:w="1026" w:type="dxa"/>
          </w:tcPr>
          <w:p w14:paraId="07ED3976" w14:textId="77777777" w:rsidR="00967588" w:rsidRPr="00D22418" w:rsidRDefault="00967588" w:rsidP="00EB4B6D">
            <w:pPr>
              <w:jc w:val="center"/>
            </w:pPr>
            <w:r w:rsidRPr="00D22418">
              <w:t>7</w:t>
            </w:r>
          </w:p>
        </w:tc>
        <w:tc>
          <w:tcPr>
            <w:tcW w:w="1026" w:type="dxa"/>
          </w:tcPr>
          <w:p w14:paraId="32C208F5" w14:textId="77777777" w:rsidR="00967588" w:rsidRPr="00D22418" w:rsidRDefault="00967588" w:rsidP="00EB4B6D">
            <w:pPr>
              <w:jc w:val="center"/>
            </w:pPr>
            <w:r w:rsidRPr="00D22418">
              <w:t>8</w:t>
            </w:r>
          </w:p>
        </w:tc>
      </w:tr>
      <w:tr w:rsidR="00967588" w:rsidRPr="00D22418" w14:paraId="364A474B" w14:textId="77777777" w:rsidTr="00EB4B6D">
        <w:tc>
          <w:tcPr>
            <w:tcW w:w="550" w:type="dxa"/>
          </w:tcPr>
          <w:p w14:paraId="694D6DF5" w14:textId="77777777" w:rsidR="00967588" w:rsidRPr="00D22418" w:rsidRDefault="00967588" w:rsidP="00EB4B6D"/>
        </w:tc>
        <w:tc>
          <w:tcPr>
            <w:tcW w:w="1025" w:type="dxa"/>
            <w:vAlign w:val="center"/>
          </w:tcPr>
          <w:p w14:paraId="5A804963"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068C3EB3"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4D4E0370" w14:textId="77777777" w:rsidR="00967588" w:rsidRPr="00D22418" w:rsidRDefault="00967588" w:rsidP="00EB4B6D">
            <w:pPr>
              <w:jc w:val="center"/>
            </w:pPr>
            <w:r w:rsidRPr="00D22418">
              <w:rPr>
                <w:shd w:val="clear" w:color="auto" w:fill="FFFFFF"/>
              </w:rPr>
              <w:sym w:font="Wingdings" w:char="F072"/>
            </w:r>
          </w:p>
        </w:tc>
        <w:tc>
          <w:tcPr>
            <w:tcW w:w="1025" w:type="dxa"/>
            <w:gridSpan w:val="2"/>
            <w:vAlign w:val="center"/>
          </w:tcPr>
          <w:p w14:paraId="44E6B22F"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614E8E63"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1DB95996" w14:textId="77777777" w:rsidR="00967588" w:rsidRPr="00D22418" w:rsidRDefault="00967588" w:rsidP="00EB4B6D">
            <w:pPr>
              <w:jc w:val="center"/>
            </w:pPr>
            <w:r w:rsidRPr="00D22418">
              <w:rPr>
                <w:shd w:val="clear" w:color="auto" w:fill="FFFFFF"/>
              </w:rPr>
              <w:sym w:font="Wingdings" w:char="F072"/>
            </w:r>
          </w:p>
        </w:tc>
        <w:tc>
          <w:tcPr>
            <w:tcW w:w="1025" w:type="dxa"/>
            <w:vAlign w:val="center"/>
          </w:tcPr>
          <w:p w14:paraId="6AAE9F5D" w14:textId="77777777" w:rsidR="00967588" w:rsidRPr="00D22418" w:rsidRDefault="00967588" w:rsidP="00EB4B6D">
            <w:pPr>
              <w:jc w:val="center"/>
            </w:pPr>
            <w:r w:rsidRPr="00D22418">
              <w:rPr>
                <w:shd w:val="clear" w:color="auto" w:fill="FFFFFF"/>
              </w:rPr>
              <w:sym w:font="Wingdings" w:char="F072"/>
            </w:r>
          </w:p>
        </w:tc>
        <w:tc>
          <w:tcPr>
            <w:tcW w:w="1026" w:type="dxa"/>
          </w:tcPr>
          <w:p w14:paraId="4824A4C0" w14:textId="77777777" w:rsidR="00967588" w:rsidRPr="00D22418" w:rsidRDefault="00967588" w:rsidP="00EB4B6D">
            <w:pPr>
              <w:jc w:val="center"/>
              <w:rPr>
                <w:shd w:val="clear" w:color="auto" w:fill="FFFFFF"/>
              </w:rPr>
            </w:pPr>
            <w:r w:rsidRPr="00D22418">
              <w:rPr>
                <w:shd w:val="clear" w:color="auto" w:fill="FFFFFF"/>
              </w:rPr>
              <w:sym w:font="Wingdings" w:char="F072"/>
            </w:r>
          </w:p>
        </w:tc>
        <w:tc>
          <w:tcPr>
            <w:tcW w:w="1026" w:type="dxa"/>
          </w:tcPr>
          <w:p w14:paraId="40D13E27" w14:textId="77777777" w:rsidR="00967588" w:rsidRPr="00D22418" w:rsidRDefault="00967588" w:rsidP="00EB4B6D">
            <w:pPr>
              <w:jc w:val="center"/>
              <w:rPr>
                <w:shd w:val="clear" w:color="auto" w:fill="FFFFFF"/>
              </w:rPr>
            </w:pPr>
            <w:r w:rsidRPr="00D22418">
              <w:rPr>
                <w:shd w:val="clear" w:color="auto" w:fill="FFFFFF"/>
              </w:rPr>
              <w:sym w:font="Wingdings" w:char="F072"/>
            </w:r>
          </w:p>
        </w:tc>
      </w:tr>
    </w:tbl>
    <w:p w14:paraId="5A9DDC04" w14:textId="77777777" w:rsidR="00967588" w:rsidRPr="00D22418" w:rsidRDefault="00967588"/>
    <w:tbl>
      <w:tblPr>
        <w:tblW w:w="9781" w:type="dxa"/>
        <w:tblInd w:w="108" w:type="dxa"/>
        <w:tblLook w:val="01E0" w:firstRow="1" w:lastRow="1" w:firstColumn="1" w:lastColumn="1" w:noHBand="0" w:noVBand="0"/>
      </w:tblPr>
      <w:tblGrid>
        <w:gridCol w:w="550"/>
        <w:gridCol w:w="1025"/>
        <w:gridCol w:w="405"/>
        <w:gridCol w:w="621"/>
        <w:gridCol w:w="1026"/>
        <w:gridCol w:w="615"/>
        <w:gridCol w:w="410"/>
        <w:gridCol w:w="1026"/>
        <w:gridCol w:w="410"/>
        <w:gridCol w:w="616"/>
        <w:gridCol w:w="1025"/>
        <w:gridCol w:w="1026"/>
        <w:gridCol w:w="1026"/>
      </w:tblGrid>
      <w:tr w:rsidR="00967588" w:rsidRPr="00D22418" w14:paraId="48E0759B" w14:textId="77777777" w:rsidTr="00EB4B6D">
        <w:tc>
          <w:tcPr>
            <w:tcW w:w="550" w:type="dxa"/>
            <w:vAlign w:val="center"/>
          </w:tcPr>
          <w:p w14:paraId="750E6223" w14:textId="77777777" w:rsidR="00967588" w:rsidRPr="00D22418" w:rsidRDefault="00967588" w:rsidP="00EB4B6D">
            <w:r w:rsidRPr="00D22418">
              <w:t>g.</w:t>
            </w:r>
          </w:p>
        </w:tc>
        <w:tc>
          <w:tcPr>
            <w:tcW w:w="9231" w:type="dxa"/>
            <w:gridSpan w:val="12"/>
          </w:tcPr>
          <w:p w14:paraId="43D7CD01" w14:textId="77777777" w:rsidR="00967588" w:rsidRPr="00D22418" w:rsidRDefault="00967588" w:rsidP="00EB4B6D">
            <w:r w:rsidRPr="00D22418">
              <w:t>Ik houd zelf symptomen en signalen van mijn lichaam in de gaten (zoals bloedsuikerwaarden, gewicht, kortademigheid, pijn, slaapproblemen, stemming):</w:t>
            </w:r>
          </w:p>
        </w:tc>
      </w:tr>
      <w:tr w:rsidR="00967588" w:rsidRPr="00D22418" w14:paraId="58CD2FE2" w14:textId="77777777" w:rsidTr="00EB4B6D">
        <w:tc>
          <w:tcPr>
            <w:tcW w:w="550" w:type="dxa"/>
            <w:vAlign w:val="center"/>
          </w:tcPr>
          <w:p w14:paraId="660C97C5" w14:textId="77777777" w:rsidR="00967588" w:rsidRPr="00D22418" w:rsidRDefault="00967588" w:rsidP="00EB4B6D"/>
        </w:tc>
        <w:tc>
          <w:tcPr>
            <w:tcW w:w="9231" w:type="dxa"/>
            <w:gridSpan w:val="12"/>
          </w:tcPr>
          <w:p w14:paraId="0C273FF4" w14:textId="77777777" w:rsidR="00967588" w:rsidRPr="00D22418" w:rsidRDefault="00967588" w:rsidP="00EB4B6D"/>
        </w:tc>
      </w:tr>
      <w:tr w:rsidR="00967588" w:rsidRPr="00D22418" w14:paraId="02B61AB6" w14:textId="77777777" w:rsidTr="00EB4B6D">
        <w:tc>
          <w:tcPr>
            <w:tcW w:w="550" w:type="dxa"/>
            <w:shd w:val="clear" w:color="auto" w:fill="D9D9D9"/>
            <w:vAlign w:val="center"/>
          </w:tcPr>
          <w:p w14:paraId="52B2CC70" w14:textId="77777777" w:rsidR="00967588" w:rsidRPr="00D22418" w:rsidRDefault="00967588" w:rsidP="00EB4B6D"/>
        </w:tc>
        <w:tc>
          <w:tcPr>
            <w:tcW w:w="1430" w:type="dxa"/>
            <w:gridSpan w:val="2"/>
            <w:shd w:val="clear" w:color="auto" w:fill="D9D9D9"/>
            <w:vAlign w:val="center"/>
          </w:tcPr>
          <w:p w14:paraId="3059CEA3" w14:textId="77777777" w:rsidR="00967588" w:rsidRPr="00D22418" w:rsidRDefault="00967588" w:rsidP="00EB4B6D">
            <w:r w:rsidRPr="00D22418">
              <w:t>Nooit</w:t>
            </w:r>
          </w:p>
        </w:tc>
        <w:tc>
          <w:tcPr>
            <w:tcW w:w="2262" w:type="dxa"/>
            <w:gridSpan w:val="3"/>
            <w:shd w:val="clear" w:color="auto" w:fill="D9D9D9"/>
            <w:vAlign w:val="center"/>
          </w:tcPr>
          <w:p w14:paraId="005916EA" w14:textId="77777777" w:rsidR="00967588" w:rsidRPr="00D22418" w:rsidRDefault="00967588" w:rsidP="00EB4B6D">
            <w:pPr>
              <w:jc w:val="center"/>
            </w:pPr>
          </w:p>
        </w:tc>
        <w:tc>
          <w:tcPr>
            <w:tcW w:w="1846" w:type="dxa"/>
            <w:gridSpan w:val="3"/>
            <w:shd w:val="clear" w:color="auto" w:fill="D9D9D9"/>
            <w:vAlign w:val="center"/>
          </w:tcPr>
          <w:p w14:paraId="74D0BE5C" w14:textId="77777777" w:rsidR="00967588" w:rsidRPr="00D22418" w:rsidRDefault="00967588" w:rsidP="00EB4B6D">
            <w:pPr>
              <w:jc w:val="center"/>
            </w:pPr>
            <w:r w:rsidRPr="00D22418">
              <w:t>Soms</w:t>
            </w:r>
          </w:p>
        </w:tc>
        <w:tc>
          <w:tcPr>
            <w:tcW w:w="3693" w:type="dxa"/>
            <w:gridSpan w:val="4"/>
            <w:shd w:val="clear" w:color="auto" w:fill="D9D9D9"/>
          </w:tcPr>
          <w:p w14:paraId="0723C7D6" w14:textId="77777777" w:rsidR="00967588" w:rsidRPr="00D22418" w:rsidRDefault="00967588" w:rsidP="00EB4B6D">
            <w:pPr>
              <w:jc w:val="right"/>
            </w:pPr>
            <w:r w:rsidRPr="00D22418">
              <w:t>Altijd</w:t>
            </w:r>
          </w:p>
        </w:tc>
      </w:tr>
      <w:tr w:rsidR="00967588" w:rsidRPr="00D22418" w14:paraId="13A8601B" w14:textId="77777777" w:rsidTr="00EB4B6D">
        <w:tc>
          <w:tcPr>
            <w:tcW w:w="550" w:type="dxa"/>
            <w:vAlign w:val="center"/>
          </w:tcPr>
          <w:p w14:paraId="1F2B73EA" w14:textId="77777777" w:rsidR="00967588" w:rsidRPr="00D22418" w:rsidRDefault="00967588" w:rsidP="00EB4B6D"/>
        </w:tc>
        <w:tc>
          <w:tcPr>
            <w:tcW w:w="1025" w:type="dxa"/>
            <w:vAlign w:val="center"/>
          </w:tcPr>
          <w:p w14:paraId="610A8989" w14:textId="77777777" w:rsidR="00967588" w:rsidRPr="00D22418" w:rsidRDefault="00967588" w:rsidP="00EB4B6D">
            <w:pPr>
              <w:jc w:val="center"/>
            </w:pPr>
            <w:r w:rsidRPr="00D22418">
              <w:t>0</w:t>
            </w:r>
          </w:p>
        </w:tc>
        <w:tc>
          <w:tcPr>
            <w:tcW w:w="1026" w:type="dxa"/>
            <w:gridSpan w:val="2"/>
            <w:vAlign w:val="center"/>
          </w:tcPr>
          <w:p w14:paraId="6C4B4015" w14:textId="77777777" w:rsidR="00967588" w:rsidRPr="00D22418" w:rsidRDefault="00967588" w:rsidP="00EB4B6D">
            <w:pPr>
              <w:jc w:val="center"/>
            </w:pPr>
            <w:r w:rsidRPr="00D22418">
              <w:t>1</w:t>
            </w:r>
          </w:p>
        </w:tc>
        <w:tc>
          <w:tcPr>
            <w:tcW w:w="1026" w:type="dxa"/>
            <w:vAlign w:val="center"/>
          </w:tcPr>
          <w:p w14:paraId="1DE65460" w14:textId="77777777" w:rsidR="00967588" w:rsidRPr="00D22418" w:rsidRDefault="00967588" w:rsidP="00EB4B6D">
            <w:pPr>
              <w:jc w:val="center"/>
            </w:pPr>
            <w:r w:rsidRPr="00D22418">
              <w:t>2</w:t>
            </w:r>
          </w:p>
        </w:tc>
        <w:tc>
          <w:tcPr>
            <w:tcW w:w="1025" w:type="dxa"/>
            <w:gridSpan w:val="2"/>
            <w:vAlign w:val="center"/>
          </w:tcPr>
          <w:p w14:paraId="283FAC56" w14:textId="77777777" w:rsidR="00967588" w:rsidRPr="00D22418" w:rsidRDefault="00967588" w:rsidP="00EB4B6D">
            <w:pPr>
              <w:jc w:val="center"/>
            </w:pPr>
            <w:r w:rsidRPr="00D22418">
              <w:t>3</w:t>
            </w:r>
          </w:p>
        </w:tc>
        <w:tc>
          <w:tcPr>
            <w:tcW w:w="1026" w:type="dxa"/>
            <w:vAlign w:val="center"/>
          </w:tcPr>
          <w:p w14:paraId="2DC32155" w14:textId="77777777" w:rsidR="00967588" w:rsidRPr="00D22418" w:rsidRDefault="00967588" w:rsidP="00EB4B6D">
            <w:pPr>
              <w:jc w:val="center"/>
            </w:pPr>
            <w:r w:rsidRPr="00D22418">
              <w:t>4</w:t>
            </w:r>
          </w:p>
        </w:tc>
        <w:tc>
          <w:tcPr>
            <w:tcW w:w="1026" w:type="dxa"/>
            <w:gridSpan w:val="2"/>
            <w:vAlign w:val="center"/>
          </w:tcPr>
          <w:p w14:paraId="31E2754C" w14:textId="77777777" w:rsidR="00967588" w:rsidRPr="00D22418" w:rsidRDefault="00967588" w:rsidP="00EB4B6D">
            <w:pPr>
              <w:jc w:val="center"/>
            </w:pPr>
            <w:r w:rsidRPr="00D22418">
              <w:t>5</w:t>
            </w:r>
          </w:p>
        </w:tc>
        <w:tc>
          <w:tcPr>
            <w:tcW w:w="1025" w:type="dxa"/>
            <w:vAlign w:val="center"/>
          </w:tcPr>
          <w:p w14:paraId="57BAC005" w14:textId="77777777" w:rsidR="00967588" w:rsidRPr="00D22418" w:rsidRDefault="00967588" w:rsidP="00EB4B6D">
            <w:pPr>
              <w:jc w:val="center"/>
            </w:pPr>
            <w:r w:rsidRPr="00D22418">
              <w:t>6</w:t>
            </w:r>
          </w:p>
        </w:tc>
        <w:tc>
          <w:tcPr>
            <w:tcW w:w="1026" w:type="dxa"/>
          </w:tcPr>
          <w:p w14:paraId="326570BC" w14:textId="77777777" w:rsidR="00967588" w:rsidRPr="00D22418" w:rsidRDefault="00967588" w:rsidP="00EB4B6D">
            <w:pPr>
              <w:jc w:val="center"/>
            </w:pPr>
            <w:r w:rsidRPr="00D22418">
              <w:t>7</w:t>
            </w:r>
          </w:p>
        </w:tc>
        <w:tc>
          <w:tcPr>
            <w:tcW w:w="1026" w:type="dxa"/>
          </w:tcPr>
          <w:p w14:paraId="78A2ABDE" w14:textId="77777777" w:rsidR="00967588" w:rsidRPr="00D22418" w:rsidRDefault="00967588" w:rsidP="00EB4B6D">
            <w:pPr>
              <w:jc w:val="center"/>
            </w:pPr>
            <w:r w:rsidRPr="00D22418">
              <w:t>8</w:t>
            </w:r>
          </w:p>
        </w:tc>
      </w:tr>
      <w:tr w:rsidR="00967588" w:rsidRPr="00D22418" w14:paraId="65E9C9A6" w14:textId="77777777" w:rsidTr="00EB4B6D">
        <w:tc>
          <w:tcPr>
            <w:tcW w:w="550" w:type="dxa"/>
          </w:tcPr>
          <w:p w14:paraId="3D7BBA69" w14:textId="77777777" w:rsidR="00967588" w:rsidRPr="00D22418" w:rsidRDefault="00967588" w:rsidP="00EB4B6D"/>
        </w:tc>
        <w:tc>
          <w:tcPr>
            <w:tcW w:w="1025" w:type="dxa"/>
            <w:vAlign w:val="center"/>
          </w:tcPr>
          <w:p w14:paraId="4EAB1660"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14863E9D"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7D1CC96D" w14:textId="77777777" w:rsidR="00967588" w:rsidRPr="00D22418" w:rsidRDefault="00967588" w:rsidP="00EB4B6D">
            <w:pPr>
              <w:jc w:val="center"/>
            </w:pPr>
            <w:r w:rsidRPr="00D22418">
              <w:rPr>
                <w:shd w:val="clear" w:color="auto" w:fill="FFFFFF"/>
              </w:rPr>
              <w:sym w:font="Wingdings" w:char="F072"/>
            </w:r>
          </w:p>
        </w:tc>
        <w:tc>
          <w:tcPr>
            <w:tcW w:w="1025" w:type="dxa"/>
            <w:gridSpan w:val="2"/>
            <w:vAlign w:val="center"/>
          </w:tcPr>
          <w:p w14:paraId="546843DF"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3F00A3CB"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16987E29" w14:textId="77777777" w:rsidR="00967588" w:rsidRPr="00D22418" w:rsidRDefault="00967588" w:rsidP="00EB4B6D">
            <w:pPr>
              <w:jc w:val="center"/>
            </w:pPr>
            <w:r w:rsidRPr="00D22418">
              <w:rPr>
                <w:shd w:val="clear" w:color="auto" w:fill="FFFFFF"/>
              </w:rPr>
              <w:sym w:font="Wingdings" w:char="F072"/>
            </w:r>
          </w:p>
        </w:tc>
        <w:tc>
          <w:tcPr>
            <w:tcW w:w="1025" w:type="dxa"/>
            <w:vAlign w:val="center"/>
          </w:tcPr>
          <w:p w14:paraId="732CB572" w14:textId="77777777" w:rsidR="00967588" w:rsidRPr="00D22418" w:rsidRDefault="00967588" w:rsidP="00EB4B6D">
            <w:pPr>
              <w:jc w:val="center"/>
            </w:pPr>
            <w:r w:rsidRPr="00D22418">
              <w:rPr>
                <w:shd w:val="clear" w:color="auto" w:fill="FFFFFF"/>
              </w:rPr>
              <w:sym w:font="Wingdings" w:char="F072"/>
            </w:r>
          </w:p>
        </w:tc>
        <w:tc>
          <w:tcPr>
            <w:tcW w:w="1026" w:type="dxa"/>
          </w:tcPr>
          <w:p w14:paraId="1539CC5B" w14:textId="77777777" w:rsidR="00967588" w:rsidRPr="00D22418" w:rsidRDefault="00967588" w:rsidP="00EB4B6D">
            <w:pPr>
              <w:jc w:val="center"/>
              <w:rPr>
                <w:shd w:val="clear" w:color="auto" w:fill="FFFFFF"/>
              </w:rPr>
            </w:pPr>
            <w:r w:rsidRPr="00D22418">
              <w:rPr>
                <w:shd w:val="clear" w:color="auto" w:fill="FFFFFF"/>
              </w:rPr>
              <w:sym w:font="Wingdings" w:char="F072"/>
            </w:r>
          </w:p>
        </w:tc>
        <w:tc>
          <w:tcPr>
            <w:tcW w:w="1026" w:type="dxa"/>
          </w:tcPr>
          <w:p w14:paraId="65616EF0" w14:textId="77777777" w:rsidR="00967588" w:rsidRPr="00D22418" w:rsidRDefault="00967588" w:rsidP="00EB4B6D">
            <w:pPr>
              <w:jc w:val="center"/>
              <w:rPr>
                <w:shd w:val="clear" w:color="auto" w:fill="FFFFFF"/>
              </w:rPr>
            </w:pPr>
            <w:r w:rsidRPr="00D22418">
              <w:rPr>
                <w:shd w:val="clear" w:color="auto" w:fill="FFFFFF"/>
              </w:rPr>
              <w:sym w:font="Wingdings" w:char="F072"/>
            </w:r>
          </w:p>
        </w:tc>
      </w:tr>
    </w:tbl>
    <w:p w14:paraId="54E9C4B0" w14:textId="77777777" w:rsidR="00203302" w:rsidRPr="00D22418" w:rsidRDefault="00203302"/>
    <w:tbl>
      <w:tblPr>
        <w:tblW w:w="9781" w:type="dxa"/>
        <w:tblInd w:w="108" w:type="dxa"/>
        <w:tblLook w:val="01E0" w:firstRow="1" w:lastRow="1" w:firstColumn="1" w:lastColumn="1" w:noHBand="0" w:noVBand="0"/>
      </w:tblPr>
      <w:tblGrid>
        <w:gridCol w:w="550"/>
        <w:gridCol w:w="1025"/>
        <w:gridCol w:w="405"/>
        <w:gridCol w:w="621"/>
        <w:gridCol w:w="1026"/>
        <w:gridCol w:w="615"/>
        <w:gridCol w:w="410"/>
        <w:gridCol w:w="1026"/>
        <w:gridCol w:w="410"/>
        <w:gridCol w:w="616"/>
        <w:gridCol w:w="1025"/>
        <w:gridCol w:w="1026"/>
        <w:gridCol w:w="1026"/>
      </w:tblGrid>
      <w:tr w:rsidR="00967588" w:rsidRPr="00D22418" w14:paraId="57A10E54" w14:textId="77777777" w:rsidTr="00EB4B6D">
        <w:tc>
          <w:tcPr>
            <w:tcW w:w="550" w:type="dxa"/>
            <w:vAlign w:val="center"/>
          </w:tcPr>
          <w:p w14:paraId="272B768C" w14:textId="77777777" w:rsidR="00967588" w:rsidRPr="00D22418" w:rsidRDefault="00967588" w:rsidP="00EB4B6D">
            <w:r w:rsidRPr="00D22418">
              <w:t>h.</w:t>
            </w:r>
          </w:p>
        </w:tc>
        <w:tc>
          <w:tcPr>
            <w:tcW w:w="9231" w:type="dxa"/>
            <w:gridSpan w:val="12"/>
          </w:tcPr>
          <w:p w14:paraId="496F8DD5" w14:textId="77777777" w:rsidR="00967588" w:rsidRPr="00D22418" w:rsidRDefault="00967588" w:rsidP="00EB4B6D">
            <w:r w:rsidRPr="00D22418">
              <w:t>Ik grijp zelf in als mijn lichaam signalen afgeeft en symptomen erger worden:</w:t>
            </w:r>
          </w:p>
        </w:tc>
      </w:tr>
      <w:tr w:rsidR="00967588" w:rsidRPr="00D22418" w14:paraId="402D4E4A" w14:textId="77777777" w:rsidTr="00EB4B6D">
        <w:tc>
          <w:tcPr>
            <w:tcW w:w="550" w:type="dxa"/>
            <w:vAlign w:val="center"/>
          </w:tcPr>
          <w:p w14:paraId="58AF8036" w14:textId="77777777" w:rsidR="00967588" w:rsidRPr="00D22418" w:rsidRDefault="00967588" w:rsidP="00EB4B6D"/>
        </w:tc>
        <w:tc>
          <w:tcPr>
            <w:tcW w:w="9231" w:type="dxa"/>
            <w:gridSpan w:val="12"/>
          </w:tcPr>
          <w:p w14:paraId="5FD66D55" w14:textId="77777777" w:rsidR="00967588" w:rsidRPr="00D22418" w:rsidRDefault="00967588" w:rsidP="00EB4B6D"/>
        </w:tc>
      </w:tr>
      <w:tr w:rsidR="00967588" w:rsidRPr="00D22418" w14:paraId="3AAC703C" w14:textId="77777777" w:rsidTr="00EB4B6D">
        <w:tc>
          <w:tcPr>
            <w:tcW w:w="550" w:type="dxa"/>
            <w:shd w:val="clear" w:color="auto" w:fill="D9D9D9"/>
            <w:vAlign w:val="center"/>
          </w:tcPr>
          <w:p w14:paraId="252142C1" w14:textId="77777777" w:rsidR="00967588" w:rsidRPr="00D22418" w:rsidRDefault="00967588" w:rsidP="00EB4B6D"/>
        </w:tc>
        <w:tc>
          <w:tcPr>
            <w:tcW w:w="1430" w:type="dxa"/>
            <w:gridSpan w:val="2"/>
            <w:shd w:val="clear" w:color="auto" w:fill="D9D9D9"/>
            <w:vAlign w:val="center"/>
          </w:tcPr>
          <w:p w14:paraId="080A9FBD" w14:textId="77777777" w:rsidR="00967588" w:rsidRPr="00D22418" w:rsidRDefault="00967588" w:rsidP="00EB4B6D">
            <w:r w:rsidRPr="00D22418">
              <w:t>Nooit</w:t>
            </w:r>
          </w:p>
        </w:tc>
        <w:tc>
          <w:tcPr>
            <w:tcW w:w="2262" w:type="dxa"/>
            <w:gridSpan w:val="3"/>
            <w:shd w:val="clear" w:color="auto" w:fill="D9D9D9"/>
            <w:vAlign w:val="center"/>
          </w:tcPr>
          <w:p w14:paraId="1A9EBCED" w14:textId="77777777" w:rsidR="00967588" w:rsidRPr="00D22418" w:rsidRDefault="00967588" w:rsidP="00EB4B6D">
            <w:pPr>
              <w:jc w:val="center"/>
            </w:pPr>
          </w:p>
        </w:tc>
        <w:tc>
          <w:tcPr>
            <w:tcW w:w="1846" w:type="dxa"/>
            <w:gridSpan w:val="3"/>
            <w:shd w:val="clear" w:color="auto" w:fill="D9D9D9"/>
            <w:vAlign w:val="center"/>
          </w:tcPr>
          <w:p w14:paraId="56C28A77" w14:textId="77777777" w:rsidR="00967588" w:rsidRPr="00D22418" w:rsidRDefault="00967588" w:rsidP="00EB4B6D">
            <w:pPr>
              <w:jc w:val="center"/>
            </w:pPr>
            <w:r w:rsidRPr="00D22418">
              <w:t>Soms</w:t>
            </w:r>
          </w:p>
        </w:tc>
        <w:tc>
          <w:tcPr>
            <w:tcW w:w="3693" w:type="dxa"/>
            <w:gridSpan w:val="4"/>
            <w:shd w:val="clear" w:color="auto" w:fill="D9D9D9"/>
          </w:tcPr>
          <w:p w14:paraId="0046E42E" w14:textId="77777777" w:rsidR="00967588" w:rsidRPr="00D22418" w:rsidRDefault="00967588" w:rsidP="00EB4B6D">
            <w:pPr>
              <w:jc w:val="right"/>
            </w:pPr>
            <w:r w:rsidRPr="00D22418">
              <w:t>Altijd</w:t>
            </w:r>
          </w:p>
        </w:tc>
      </w:tr>
      <w:tr w:rsidR="00967588" w:rsidRPr="00D22418" w14:paraId="54A108B3" w14:textId="77777777" w:rsidTr="00EB4B6D">
        <w:tc>
          <w:tcPr>
            <w:tcW w:w="550" w:type="dxa"/>
            <w:vAlign w:val="center"/>
          </w:tcPr>
          <w:p w14:paraId="045A7822" w14:textId="77777777" w:rsidR="00967588" w:rsidRPr="00D22418" w:rsidRDefault="00967588" w:rsidP="00EB4B6D"/>
        </w:tc>
        <w:tc>
          <w:tcPr>
            <w:tcW w:w="1025" w:type="dxa"/>
            <w:vAlign w:val="center"/>
          </w:tcPr>
          <w:p w14:paraId="1DBF530C" w14:textId="77777777" w:rsidR="00967588" w:rsidRPr="00D22418" w:rsidRDefault="00967588" w:rsidP="00EB4B6D">
            <w:pPr>
              <w:jc w:val="center"/>
            </w:pPr>
            <w:r w:rsidRPr="00D22418">
              <w:t>0</w:t>
            </w:r>
          </w:p>
        </w:tc>
        <w:tc>
          <w:tcPr>
            <w:tcW w:w="1026" w:type="dxa"/>
            <w:gridSpan w:val="2"/>
            <w:vAlign w:val="center"/>
          </w:tcPr>
          <w:p w14:paraId="4FE1AAA8" w14:textId="77777777" w:rsidR="00967588" w:rsidRPr="00D22418" w:rsidRDefault="00967588" w:rsidP="00EB4B6D">
            <w:pPr>
              <w:jc w:val="center"/>
            </w:pPr>
            <w:r w:rsidRPr="00D22418">
              <w:t>1</w:t>
            </w:r>
          </w:p>
        </w:tc>
        <w:tc>
          <w:tcPr>
            <w:tcW w:w="1026" w:type="dxa"/>
            <w:vAlign w:val="center"/>
          </w:tcPr>
          <w:p w14:paraId="1F5CCAD2" w14:textId="77777777" w:rsidR="00967588" w:rsidRPr="00D22418" w:rsidRDefault="00967588" w:rsidP="00EB4B6D">
            <w:pPr>
              <w:jc w:val="center"/>
            </w:pPr>
            <w:r w:rsidRPr="00D22418">
              <w:t>2</w:t>
            </w:r>
          </w:p>
        </w:tc>
        <w:tc>
          <w:tcPr>
            <w:tcW w:w="1025" w:type="dxa"/>
            <w:gridSpan w:val="2"/>
            <w:vAlign w:val="center"/>
          </w:tcPr>
          <w:p w14:paraId="45DDA152" w14:textId="77777777" w:rsidR="00967588" w:rsidRPr="00D22418" w:rsidRDefault="00967588" w:rsidP="00EB4B6D">
            <w:pPr>
              <w:jc w:val="center"/>
            </w:pPr>
            <w:r w:rsidRPr="00D22418">
              <w:t>3</w:t>
            </w:r>
          </w:p>
        </w:tc>
        <w:tc>
          <w:tcPr>
            <w:tcW w:w="1026" w:type="dxa"/>
            <w:vAlign w:val="center"/>
          </w:tcPr>
          <w:p w14:paraId="6282A81E" w14:textId="77777777" w:rsidR="00967588" w:rsidRPr="00D22418" w:rsidRDefault="00967588" w:rsidP="00EB4B6D">
            <w:pPr>
              <w:jc w:val="center"/>
            </w:pPr>
            <w:r w:rsidRPr="00D22418">
              <w:t>4</w:t>
            </w:r>
          </w:p>
        </w:tc>
        <w:tc>
          <w:tcPr>
            <w:tcW w:w="1026" w:type="dxa"/>
            <w:gridSpan w:val="2"/>
            <w:vAlign w:val="center"/>
          </w:tcPr>
          <w:p w14:paraId="4978853A" w14:textId="77777777" w:rsidR="00967588" w:rsidRPr="00D22418" w:rsidRDefault="00967588" w:rsidP="00EB4B6D">
            <w:pPr>
              <w:jc w:val="center"/>
            </w:pPr>
            <w:r w:rsidRPr="00D22418">
              <w:t>5</w:t>
            </w:r>
          </w:p>
        </w:tc>
        <w:tc>
          <w:tcPr>
            <w:tcW w:w="1025" w:type="dxa"/>
            <w:vAlign w:val="center"/>
          </w:tcPr>
          <w:p w14:paraId="2F9BE55A" w14:textId="77777777" w:rsidR="00967588" w:rsidRPr="00D22418" w:rsidRDefault="00967588" w:rsidP="00EB4B6D">
            <w:pPr>
              <w:jc w:val="center"/>
            </w:pPr>
            <w:r w:rsidRPr="00D22418">
              <w:t>6</w:t>
            </w:r>
          </w:p>
        </w:tc>
        <w:tc>
          <w:tcPr>
            <w:tcW w:w="1026" w:type="dxa"/>
          </w:tcPr>
          <w:p w14:paraId="0ABA7B06" w14:textId="77777777" w:rsidR="00967588" w:rsidRPr="00D22418" w:rsidRDefault="00967588" w:rsidP="00EB4B6D">
            <w:pPr>
              <w:jc w:val="center"/>
            </w:pPr>
            <w:r w:rsidRPr="00D22418">
              <w:t>7</w:t>
            </w:r>
          </w:p>
        </w:tc>
        <w:tc>
          <w:tcPr>
            <w:tcW w:w="1026" w:type="dxa"/>
          </w:tcPr>
          <w:p w14:paraId="2F0E5A0A" w14:textId="77777777" w:rsidR="00967588" w:rsidRPr="00D22418" w:rsidRDefault="00967588" w:rsidP="00EB4B6D">
            <w:pPr>
              <w:jc w:val="center"/>
            </w:pPr>
            <w:r w:rsidRPr="00D22418">
              <w:t>8</w:t>
            </w:r>
          </w:p>
        </w:tc>
      </w:tr>
      <w:tr w:rsidR="00967588" w:rsidRPr="00D22418" w14:paraId="58296668" w14:textId="77777777" w:rsidTr="00EB4B6D">
        <w:tc>
          <w:tcPr>
            <w:tcW w:w="550" w:type="dxa"/>
          </w:tcPr>
          <w:p w14:paraId="40D7976A" w14:textId="77777777" w:rsidR="00967588" w:rsidRPr="00D22418" w:rsidRDefault="00967588" w:rsidP="00EB4B6D"/>
        </w:tc>
        <w:tc>
          <w:tcPr>
            <w:tcW w:w="1025" w:type="dxa"/>
            <w:vAlign w:val="center"/>
          </w:tcPr>
          <w:p w14:paraId="29D895ED"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74FC6575"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11CD3AD5" w14:textId="77777777" w:rsidR="00967588" w:rsidRPr="00D22418" w:rsidRDefault="00967588" w:rsidP="00EB4B6D">
            <w:pPr>
              <w:jc w:val="center"/>
            </w:pPr>
            <w:r w:rsidRPr="00D22418">
              <w:rPr>
                <w:shd w:val="clear" w:color="auto" w:fill="FFFFFF"/>
              </w:rPr>
              <w:sym w:font="Wingdings" w:char="F072"/>
            </w:r>
          </w:p>
        </w:tc>
        <w:tc>
          <w:tcPr>
            <w:tcW w:w="1025" w:type="dxa"/>
            <w:gridSpan w:val="2"/>
            <w:vAlign w:val="center"/>
          </w:tcPr>
          <w:p w14:paraId="0956C4A4"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60C27116"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1E794AF6" w14:textId="77777777" w:rsidR="00967588" w:rsidRPr="00D22418" w:rsidRDefault="00967588" w:rsidP="00EB4B6D">
            <w:pPr>
              <w:jc w:val="center"/>
            </w:pPr>
            <w:r w:rsidRPr="00D22418">
              <w:rPr>
                <w:shd w:val="clear" w:color="auto" w:fill="FFFFFF"/>
              </w:rPr>
              <w:sym w:font="Wingdings" w:char="F072"/>
            </w:r>
          </w:p>
        </w:tc>
        <w:tc>
          <w:tcPr>
            <w:tcW w:w="1025" w:type="dxa"/>
            <w:vAlign w:val="center"/>
          </w:tcPr>
          <w:p w14:paraId="2E3D7D69" w14:textId="77777777" w:rsidR="00967588" w:rsidRPr="00D22418" w:rsidRDefault="00967588" w:rsidP="00EB4B6D">
            <w:pPr>
              <w:jc w:val="center"/>
            </w:pPr>
            <w:r w:rsidRPr="00D22418">
              <w:rPr>
                <w:shd w:val="clear" w:color="auto" w:fill="FFFFFF"/>
              </w:rPr>
              <w:sym w:font="Wingdings" w:char="F072"/>
            </w:r>
          </w:p>
        </w:tc>
        <w:tc>
          <w:tcPr>
            <w:tcW w:w="1026" w:type="dxa"/>
          </w:tcPr>
          <w:p w14:paraId="0800E7E9" w14:textId="77777777" w:rsidR="00967588" w:rsidRPr="00D22418" w:rsidRDefault="00967588" w:rsidP="00EB4B6D">
            <w:pPr>
              <w:jc w:val="center"/>
              <w:rPr>
                <w:shd w:val="clear" w:color="auto" w:fill="FFFFFF"/>
              </w:rPr>
            </w:pPr>
            <w:r w:rsidRPr="00D22418">
              <w:rPr>
                <w:shd w:val="clear" w:color="auto" w:fill="FFFFFF"/>
              </w:rPr>
              <w:sym w:font="Wingdings" w:char="F072"/>
            </w:r>
          </w:p>
        </w:tc>
        <w:tc>
          <w:tcPr>
            <w:tcW w:w="1026" w:type="dxa"/>
          </w:tcPr>
          <w:p w14:paraId="25CD830E" w14:textId="77777777" w:rsidR="00967588" w:rsidRPr="00D22418" w:rsidRDefault="00967588" w:rsidP="00EB4B6D">
            <w:pPr>
              <w:jc w:val="center"/>
              <w:rPr>
                <w:shd w:val="clear" w:color="auto" w:fill="FFFFFF"/>
              </w:rPr>
            </w:pPr>
            <w:r w:rsidRPr="00D22418">
              <w:rPr>
                <w:shd w:val="clear" w:color="auto" w:fill="FFFFFF"/>
              </w:rPr>
              <w:sym w:font="Wingdings" w:char="F072"/>
            </w:r>
          </w:p>
        </w:tc>
      </w:tr>
    </w:tbl>
    <w:p w14:paraId="474A9812" w14:textId="77777777" w:rsidR="00967588" w:rsidRPr="00D22418" w:rsidRDefault="00967588"/>
    <w:tbl>
      <w:tblPr>
        <w:tblW w:w="9781" w:type="dxa"/>
        <w:tblInd w:w="108" w:type="dxa"/>
        <w:tblLook w:val="01E0" w:firstRow="1" w:lastRow="1" w:firstColumn="1" w:lastColumn="1" w:noHBand="0" w:noVBand="0"/>
      </w:tblPr>
      <w:tblGrid>
        <w:gridCol w:w="550"/>
        <w:gridCol w:w="1025"/>
        <w:gridCol w:w="552"/>
        <w:gridCol w:w="474"/>
        <w:gridCol w:w="1026"/>
        <w:gridCol w:w="615"/>
        <w:gridCol w:w="410"/>
        <w:gridCol w:w="1026"/>
        <w:gridCol w:w="410"/>
        <w:gridCol w:w="616"/>
        <w:gridCol w:w="1025"/>
        <w:gridCol w:w="1026"/>
        <w:gridCol w:w="1026"/>
      </w:tblGrid>
      <w:tr w:rsidR="00967588" w:rsidRPr="00D22418" w14:paraId="770D7F47" w14:textId="77777777" w:rsidTr="00EB4B6D">
        <w:tc>
          <w:tcPr>
            <w:tcW w:w="550" w:type="dxa"/>
            <w:vAlign w:val="center"/>
          </w:tcPr>
          <w:p w14:paraId="13B8C0C9" w14:textId="77777777" w:rsidR="00967588" w:rsidRPr="00D22418" w:rsidRDefault="00203302" w:rsidP="00EB4B6D">
            <w:r w:rsidRPr="00D22418">
              <w:t>i</w:t>
            </w:r>
            <w:r w:rsidR="00967588" w:rsidRPr="00D22418">
              <w:t>.</w:t>
            </w:r>
          </w:p>
        </w:tc>
        <w:tc>
          <w:tcPr>
            <w:tcW w:w="9231" w:type="dxa"/>
            <w:gridSpan w:val="12"/>
          </w:tcPr>
          <w:p w14:paraId="31C8951E" w14:textId="77777777" w:rsidR="00967588" w:rsidRPr="00D22418" w:rsidRDefault="00203302" w:rsidP="00EB4B6D">
            <w:r w:rsidRPr="00D22418">
              <w:t>Ik kan omgaan met het effect van mijn aandoening(en) op mijn lichamelijke activiteiten (zoals wandelen, huishoudelijk werk):</w:t>
            </w:r>
          </w:p>
        </w:tc>
      </w:tr>
      <w:tr w:rsidR="00967588" w:rsidRPr="00D22418" w14:paraId="5762734C" w14:textId="77777777" w:rsidTr="00EB4B6D">
        <w:tc>
          <w:tcPr>
            <w:tcW w:w="550" w:type="dxa"/>
            <w:vAlign w:val="center"/>
          </w:tcPr>
          <w:p w14:paraId="5BD8CFC3" w14:textId="77777777" w:rsidR="00967588" w:rsidRPr="00D22418" w:rsidRDefault="00967588" w:rsidP="00EB4B6D"/>
        </w:tc>
        <w:tc>
          <w:tcPr>
            <w:tcW w:w="9231" w:type="dxa"/>
            <w:gridSpan w:val="12"/>
          </w:tcPr>
          <w:p w14:paraId="27A7472E" w14:textId="77777777" w:rsidR="00967588" w:rsidRPr="00D22418" w:rsidRDefault="00967588" w:rsidP="00EB4B6D"/>
        </w:tc>
      </w:tr>
      <w:tr w:rsidR="00203302" w:rsidRPr="00D22418" w14:paraId="4B631924" w14:textId="77777777" w:rsidTr="00151B7F">
        <w:tc>
          <w:tcPr>
            <w:tcW w:w="550" w:type="dxa"/>
            <w:shd w:val="clear" w:color="auto" w:fill="D9D9D9"/>
            <w:vAlign w:val="center"/>
          </w:tcPr>
          <w:p w14:paraId="76EDFE4D" w14:textId="77777777" w:rsidR="00203302" w:rsidRPr="00D22418" w:rsidRDefault="00203302" w:rsidP="00EB4B6D"/>
        </w:tc>
        <w:tc>
          <w:tcPr>
            <w:tcW w:w="1577" w:type="dxa"/>
            <w:gridSpan w:val="2"/>
            <w:shd w:val="clear" w:color="auto" w:fill="D9D9D9"/>
            <w:vAlign w:val="center"/>
          </w:tcPr>
          <w:p w14:paraId="2341CC0E" w14:textId="77777777" w:rsidR="00203302" w:rsidRPr="00D22418" w:rsidRDefault="00203302" w:rsidP="00EB4B6D">
            <w:r w:rsidRPr="00D22418">
              <w:t>Niet zo goed</w:t>
            </w:r>
          </w:p>
        </w:tc>
        <w:tc>
          <w:tcPr>
            <w:tcW w:w="2115" w:type="dxa"/>
            <w:gridSpan w:val="3"/>
            <w:shd w:val="clear" w:color="auto" w:fill="D9D9D9"/>
            <w:vAlign w:val="center"/>
          </w:tcPr>
          <w:p w14:paraId="2E3E0722" w14:textId="77777777" w:rsidR="00203302" w:rsidRPr="00D22418" w:rsidRDefault="00203302" w:rsidP="00EB4B6D">
            <w:pPr>
              <w:jc w:val="center"/>
            </w:pPr>
          </w:p>
        </w:tc>
        <w:tc>
          <w:tcPr>
            <w:tcW w:w="1846" w:type="dxa"/>
            <w:gridSpan w:val="3"/>
            <w:shd w:val="clear" w:color="auto" w:fill="D9D9D9"/>
            <w:vAlign w:val="center"/>
          </w:tcPr>
          <w:p w14:paraId="1CA47939" w14:textId="77777777" w:rsidR="00203302" w:rsidRPr="00D22418" w:rsidRDefault="00203302" w:rsidP="00EB4B6D">
            <w:pPr>
              <w:jc w:val="center"/>
            </w:pPr>
            <w:r w:rsidRPr="00D22418">
              <w:t>Redelijk</w:t>
            </w:r>
          </w:p>
        </w:tc>
        <w:tc>
          <w:tcPr>
            <w:tcW w:w="3693" w:type="dxa"/>
            <w:gridSpan w:val="4"/>
            <w:shd w:val="clear" w:color="auto" w:fill="D9D9D9"/>
          </w:tcPr>
          <w:p w14:paraId="6CCB3953" w14:textId="77777777" w:rsidR="00203302" w:rsidRPr="00D22418" w:rsidRDefault="00203302" w:rsidP="00EB4B6D">
            <w:pPr>
              <w:jc w:val="right"/>
            </w:pPr>
            <w:r w:rsidRPr="00D22418">
              <w:t>Heel goed</w:t>
            </w:r>
          </w:p>
        </w:tc>
      </w:tr>
      <w:tr w:rsidR="00967588" w:rsidRPr="00D22418" w14:paraId="2874A3A9" w14:textId="77777777" w:rsidTr="00EB4B6D">
        <w:tc>
          <w:tcPr>
            <w:tcW w:w="550" w:type="dxa"/>
            <w:vAlign w:val="center"/>
          </w:tcPr>
          <w:p w14:paraId="33C85AD0" w14:textId="77777777" w:rsidR="00967588" w:rsidRPr="00D22418" w:rsidRDefault="00967588" w:rsidP="00EB4B6D"/>
        </w:tc>
        <w:tc>
          <w:tcPr>
            <w:tcW w:w="1025" w:type="dxa"/>
            <w:vAlign w:val="center"/>
          </w:tcPr>
          <w:p w14:paraId="2850A426" w14:textId="77777777" w:rsidR="00967588" w:rsidRPr="00D22418" w:rsidRDefault="00967588" w:rsidP="00EB4B6D">
            <w:pPr>
              <w:jc w:val="center"/>
            </w:pPr>
            <w:r w:rsidRPr="00D22418">
              <w:t>0</w:t>
            </w:r>
          </w:p>
        </w:tc>
        <w:tc>
          <w:tcPr>
            <w:tcW w:w="1026" w:type="dxa"/>
            <w:gridSpan w:val="2"/>
            <w:vAlign w:val="center"/>
          </w:tcPr>
          <w:p w14:paraId="38B5FD54" w14:textId="77777777" w:rsidR="00967588" w:rsidRPr="00D22418" w:rsidRDefault="00967588" w:rsidP="00EB4B6D">
            <w:pPr>
              <w:jc w:val="center"/>
            </w:pPr>
            <w:r w:rsidRPr="00D22418">
              <w:t>1</w:t>
            </w:r>
          </w:p>
        </w:tc>
        <w:tc>
          <w:tcPr>
            <w:tcW w:w="1026" w:type="dxa"/>
            <w:vAlign w:val="center"/>
          </w:tcPr>
          <w:p w14:paraId="38C449D8" w14:textId="77777777" w:rsidR="00967588" w:rsidRPr="00D22418" w:rsidRDefault="00967588" w:rsidP="00EB4B6D">
            <w:pPr>
              <w:jc w:val="center"/>
            </w:pPr>
            <w:r w:rsidRPr="00D22418">
              <w:t>2</w:t>
            </w:r>
          </w:p>
        </w:tc>
        <w:tc>
          <w:tcPr>
            <w:tcW w:w="1025" w:type="dxa"/>
            <w:gridSpan w:val="2"/>
            <w:vAlign w:val="center"/>
          </w:tcPr>
          <w:p w14:paraId="5D51C480" w14:textId="77777777" w:rsidR="00967588" w:rsidRPr="00D22418" w:rsidRDefault="00967588" w:rsidP="00EB4B6D">
            <w:pPr>
              <w:jc w:val="center"/>
            </w:pPr>
            <w:r w:rsidRPr="00D22418">
              <w:t>3</w:t>
            </w:r>
          </w:p>
        </w:tc>
        <w:tc>
          <w:tcPr>
            <w:tcW w:w="1026" w:type="dxa"/>
            <w:vAlign w:val="center"/>
          </w:tcPr>
          <w:p w14:paraId="24EC44F5" w14:textId="77777777" w:rsidR="00967588" w:rsidRPr="00D22418" w:rsidRDefault="00967588" w:rsidP="00EB4B6D">
            <w:pPr>
              <w:jc w:val="center"/>
            </w:pPr>
            <w:r w:rsidRPr="00D22418">
              <w:t>4</w:t>
            </w:r>
          </w:p>
        </w:tc>
        <w:tc>
          <w:tcPr>
            <w:tcW w:w="1026" w:type="dxa"/>
            <w:gridSpan w:val="2"/>
            <w:vAlign w:val="center"/>
          </w:tcPr>
          <w:p w14:paraId="171E3868" w14:textId="77777777" w:rsidR="00967588" w:rsidRPr="00D22418" w:rsidRDefault="00967588" w:rsidP="00EB4B6D">
            <w:pPr>
              <w:jc w:val="center"/>
            </w:pPr>
            <w:r w:rsidRPr="00D22418">
              <w:t>5</w:t>
            </w:r>
          </w:p>
        </w:tc>
        <w:tc>
          <w:tcPr>
            <w:tcW w:w="1025" w:type="dxa"/>
            <w:vAlign w:val="center"/>
          </w:tcPr>
          <w:p w14:paraId="7D66B99B" w14:textId="77777777" w:rsidR="00967588" w:rsidRPr="00D22418" w:rsidRDefault="00967588" w:rsidP="00EB4B6D">
            <w:pPr>
              <w:jc w:val="center"/>
            </w:pPr>
            <w:r w:rsidRPr="00D22418">
              <w:t>6</w:t>
            </w:r>
          </w:p>
        </w:tc>
        <w:tc>
          <w:tcPr>
            <w:tcW w:w="1026" w:type="dxa"/>
          </w:tcPr>
          <w:p w14:paraId="68EB689E" w14:textId="77777777" w:rsidR="00967588" w:rsidRPr="00D22418" w:rsidRDefault="00967588" w:rsidP="00EB4B6D">
            <w:pPr>
              <w:jc w:val="center"/>
            </w:pPr>
            <w:r w:rsidRPr="00D22418">
              <w:t>7</w:t>
            </w:r>
          </w:p>
        </w:tc>
        <w:tc>
          <w:tcPr>
            <w:tcW w:w="1026" w:type="dxa"/>
          </w:tcPr>
          <w:p w14:paraId="2A19523C" w14:textId="77777777" w:rsidR="00967588" w:rsidRPr="00D22418" w:rsidRDefault="00967588" w:rsidP="00EB4B6D">
            <w:pPr>
              <w:jc w:val="center"/>
            </w:pPr>
            <w:r w:rsidRPr="00D22418">
              <w:t>8</w:t>
            </w:r>
          </w:p>
        </w:tc>
      </w:tr>
      <w:tr w:rsidR="00967588" w:rsidRPr="00D22418" w14:paraId="4D18ECEF" w14:textId="77777777" w:rsidTr="00EB4B6D">
        <w:tc>
          <w:tcPr>
            <w:tcW w:w="550" w:type="dxa"/>
          </w:tcPr>
          <w:p w14:paraId="1DB75866" w14:textId="77777777" w:rsidR="00967588" w:rsidRPr="00D22418" w:rsidRDefault="00967588" w:rsidP="00EB4B6D"/>
        </w:tc>
        <w:tc>
          <w:tcPr>
            <w:tcW w:w="1025" w:type="dxa"/>
            <w:vAlign w:val="center"/>
          </w:tcPr>
          <w:p w14:paraId="1DC6F7E8"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75213141"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156B90BD" w14:textId="77777777" w:rsidR="00967588" w:rsidRPr="00D22418" w:rsidRDefault="00967588" w:rsidP="00EB4B6D">
            <w:pPr>
              <w:jc w:val="center"/>
            </w:pPr>
            <w:r w:rsidRPr="00D22418">
              <w:rPr>
                <w:shd w:val="clear" w:color="auto" w:fill="FFFFFF"/>
              </w:rPr>
              <w:sym w:font="Wingdings" w:char="F072"/>
            </w:r>
          </w:p>
        </w:tc>
        <w:tc>
          <w:tcPr>
            <w:tcW w:w="1025" w:type="dxa"/>
            <w:gridSpan w:val="2"/>
            <w:vAlign w:val="center"/>
          </w:tcPr>
          <w:p w14:paraId="5A9C5B88" w14:textId="77777777" w:rsidR="00967588" w:rsidRPr="00D22418" w:rsidRDefault="00967588" w:rsidP="00EB4B6D">
            <w:pPr>
              <w:jc w:val="center"/>
            </w:pPr>
            <w:r w:rsidRPr="00D22418">
              <w:rPr>
                <w:shd w:val="clear" w:color="auto" w:fill="FFFFFF"/>
              </w:rPr>
              <w:sym w:font="Wingdings" w:char="F072"/>
            </w:r>
          </w:p>
        </w:tc>
        <w:tc>
          <w:tcPr>
            <w:tcW w:w="1026" w:type="dxa"/>
            <w:vAlign w:val="center"/>
          </w:tcPr>
          <w:p w14:paraId="3B704513" w14:textId="77777777" w:rsidR="00967588" w:rsidRPr="00D22418" w:rsidRDefault="00967588" w:rsidP="00EB4B6D">
            <w:pPr>
              <w:jc w:val="center"/>
            </w:pPr>
            <w:r w:rsidRPr="00D22418">
              <w:rPr>
                <w:shd w:val="clear" w:color="auto" w:fill="FFFFFF"/>
              </w:rPr>
              <w:sym w:font="Wingdings" w:char="F072"/>
            </w:r>
          </w:p>
        </w:tc>
        <w:tc>
          <w:tcPr>
            <w:tcW w:w="1026" w:type="dxa"/>
            <w:gridSpan w:val="2"/>
            <w:vAlign w:val="center"/>
          </w:tcPr>
          <w:p w14:paraId="5D16CD7B" w14:textId="77777777" w:rsidR="00967588" w:rsidRPr="00D22418" w:rsidRDefault="00967588" w:rsidP="00EB4B6D">
            <w:pPr>
              <w:jc w:val="center"/>
            </w:pPr>
            <w:r w:rsidRPr="00D22418">
              <w:rPr>
                <w:shd w:val="clear" w:color="auto" w:fill="FFFFFF"/>
              </w:rPr>
              <w:sym w:font="Wingdings" w:char="F072"/>
            </w:r>
          </w:p>
        </w:tc>
        <w:tc>
          <w:tcPr>
            <w:tcW w:w="1025" w:type="dxa"/>
            <w:vAlign w:val="center"/>
          </w:tcPr>
          <w:p w14:paraId="4ED5D0E2" w14:textId="77777777" w:rsidR="00967588" w:rsidRPr="00D22418" w:rsidRDefault="00967588" w:rsidP="00EB4B6D">
            <w:pPr>
              <w:jc w:val="center"/>
            </w:pPr>
            <w:r w:rsidRPr="00D22418">
              <w:rPr>
                <w:shd w:val="clear" w:color="auto" w:fill="FFFFFF"/>
              </w:rPr>
              <w:sym w:font="Wingdings" w:char="F072"/>
            </w:r>
          </w:p>
        </w:tc>
        <w:tc>
          <w:tcPr>
            <w:tcW w:w="1026" w:type="dxa"/>
          </w:tcPr>
          <w:p w14:paraId="7BBB48D6" w14:textId="77777777" w:rsidR="00967588" w:rsidRPr="00D22418" w:rsidRDefault="00967588" w:rsidP="00EB4B6D">
            <w:pPr>
              <w:jc w:val="center"/>
              <w:rPr>
                <w:shd w:val="clear" w:color="auto" w:fill="FFFFFF"/>
              </w:rPr>
            </w:pPr>
            <w:r w:rsidRPr="00D22418">
              <w:rPr>
                <w:shd w:val="clear" w:color="auto" w:fill="FFFFFF"/>
              </w:rPr>
              <w:sym w:font="Wingdings" w:char="F072"/>
            </w:r>
          </w:p>
        </w:tc>
        <w:tc>
          <w:tcPr>
            <w:tcW w:w="1026" w:type="dxa"/>
          </w:tcPr>
          <w:p w14:paraId="5AE638AB" w14:textId="77777777" w:rsidR="00967588" w:rsidRPr="00D22418" w:rsidRDefault="00967588" w:rsidP="00EB4B6D">
            <w:pPr>
              <w:jc w:val="center"/>
              <w:rPr>
                <w:shd w:val="clear" w:color="auto" w:fill="FFFFFF"/>
              </w:rPr>
            </w:pPr>
            <w:r w:rsidRPr="00D22418">
              <w:rPr>
                <w:shd w:val="clear" w:color="auto" w:fill="FFFFFF"/>
              </w:rPr>
              <w:sym w:font="Wingdings" w:char="F072"/>
            </w:r>
          </w:p>
        </w:tc>
      </w:tr>
    </w:tbl>
    <w:p w14:paraId="50466D7B" w14:textId="77777777" w:rsidR="00967588" w:rsidRPr="00D22418" w:rsidRDefault="00967588"/>
    <w:tbl>
      <w:tblPr>
        <w:tblW w:w="9781" w:type="dxa"/>
        <w:tblInd w:w="108" w:type="dxa"/>
        <w:tblLook w:val="01E0" w:firstRow="1" w:lastRow="1" w:firstColumn="1" w:lastColumn="1" w:noHBand="0" w:noVBand="0"/>
      </w:tblPr>
      <w:tblGrid>
        <w:gridCol w:w="550"/>
        <w:gridCol w:w="1025"/>
        <w:gridCol w:w="552"/>
        <w:gridCol w:w="474"/>
        <w:gridCol w:w="1026"/>
        <w:gridCol w:w="615"/>
        <w:gridCol w:w="410"/>
        <w:gridCol w:w="1026"/>
        <w:gridCol w:w="410"/>
        <w:gridCol w:w="616"/>
        <w:gridCol w:w="1025"/>
        <w:gridCol w:w="1026"/>
        <w:gridCol w:w="1026"/>
      </w:tblGrid>
      <w:tr w:rsidR="00203302" w:rsidRPr="00D22418" w14:paraId="2A008F60" w14:textId="77777777" w:rsidTr="00EB4B6D">
        <w:tc>
          <w:tcPr>
            <w:tcW w:w="550" w:type="dxa"/>
            <w:vAlign w:val="center"/>
          </w:tcPr>
          <w:p w14:paraId="38E2EDA9" w14:textId="77777777" w:rsidR="00203302" w:rsidRPr="00D22418" w:rsidRDefault="00203302" w:rsidP="00EB4B6D">
            <w:r w:rsidRPr="00D22418">
              <w:t>j.</w:t>
            </w:r>
          </w:p>
        </w:tc>
        <w:tc>
          <w:tcPr>
            <w:tcW w:w="9231" w:type="dxa"/>
            <w:gridSpan w:val="12"/>
          </w:tcPr>
          <w:p w14:paraId="74C44E66" w14:textId="77777777" w:rsidR="00203302" w:rsidRPr="00D22418" w:rsidRDefault="00203302" w:rsidP="00EB4B6D">
            <w:r w:rsidRPr="00D22418">
              <w:t>Ik kan omgaan met het gevolgen van mijn aandoening(en) voor mijn sociale contacten (dat wil zeggen de omgang met andere mensen):</w:t>
            </w:r>
          </w:p>
        </w:tc>
      </w:tr>
      <w:tr w:rsidR="00203302" w:rsidRPr="00D22418" w14:paraId="3315E6F2" w14:textId="77777777" w:rsidTr="00EB4B6D">
        <w:tc>
          <w:tcPr>
            <w:tcW w:w="550" w:type="dxa"/>
            <w:vAlign w:val="center"/>
          </w:tcPr>
          <w:p w14:paraId="72891423" w14:textId="77777777" w:rsidR="00203302" w:rsidRPr="00D22418" w:rsidRDefault="00203302" w:rsidP="00EB4B6D"/>
        </w:tc>
        <w:tc>
          <w:tcPr>
            <w:tcW w:w="9231" w:type="dxa"/>
            <w:gridSpan w:val="12"/>
          </w:tcPr>
          <w:p w14:paraId="0FD680BF" w14:textId="77777777" w:rsidR="00203302" w:rsidRPr="00D22418" w:rsidRDefault="00203302" w:rsidP="00EB4B6D"/>
        </w:tc>
      </w:tr>
      <w:tr w:rsidR="00203302" w:rsidRPr="00D22418" w14:paraId="66D53917" w14:textId="77777777" w:rsidTr="00EB4B6D">
        <w:tc>
          <w:tcPr>
            <w:tcW w:w="550" w:type="dxa"/>
            <w:shd w:val="clear" w:color="auto" w:fill="D9D9D9"/>
            <w:vAlign w:val="center"/>
          </w:tcPr>
          <w:p w14:paraId="6A49974C" w14:textId="77777777" w:rsidR="00203302" w:rsidRPr="00D22418" w:rsidRDefault="00203302" w:rsidP="00EB4B6D"/>
        </w:tc>
        <w:tc>
          <w:tcPr>
            <w:tcW w:w="1577" w:type="dxa"/>
            <w:gridSpan w:val="2"/>
            <w:shd w:val="clear" w:color="auto" w:fill="D9D9D9"/>
            <w:vAlign w:val="center"/>
          </w:tcPr>
          <w:p w14:paraId="243E2018" w14:textId="77777777" w:rsidR="00203302" w:rsidRPr="00D22418" w:rsidRDefault="00203302" w:rsidP="00EB4B6D">
            <w:r w:rsidRPr="00D22418">
              <w:t>Niet zo goed</w:t>
            </w:r>
          </w:p>
        </w:tc>
        <w:tc>
          <w:tcPr>
            <w:tcW w:w="2115" w:type="dxa"/>
            <w:gridSpan w:val="3"/>
            <w:shd w:val="clear" w:color="auto" w:fill="D9D9D9"/>
            <w:vAlign w:val="center"/>
          </w:tcPr>
          <w:p w14:paraId="7E61F841" w14:textId="77777777" w:rsidR="00203302" w:rsidRPr="00D22418" w:rsidRDefault="00203302" w:rsidP="00EB4B6D">
            <w:pPr>
              <w:jc w:val="center"/>
            </w:pPr>
          </w:p>
        </w:tc>
        <w:tc>
          <w:tcPr>
            <w:tcW w:w="1846" w:type="dxa"/>
            <w:gridSpan w:val="3"/>
            <w:shd w:val="clear" w:color="auto" w:fill="D9D9D9"/>
            <w:vAlign w:val="center"/>
          </w:tcPr>
          <w:p w14:paraId="0F7DD705" w14:textId="77777777" w:rsidR="00203302" w:rsidRPr="00D22418" w:rsidRDefault="00203302" w:rsidP="00EB4B6D">
            <w:pPr>
              <w:jc w:val="center"/>
            </w:pPr>
            <w:r w:rsidRPr="00D22418">
              <w:t>Redelijk</w:t>
            </w:r>
          </w:p>
        </w:tc>
        <w:tc>
          <w:tcPr>
            <w:tcW w:w="3693" w:type="dxa"/>
            <w:gridSpan w:val="4"/>
            <w:shd w:val="clear" w:color="auto" w:fill="D9D9D9"/>
          </w:tcPr>
          <w:p w14:paraId="69AE829A" w14:textId="77777777" w:rsidR="00203302" w:rsidRPr="00D22418" w:rsidRDefault="00203302" w:rsidP="00EB4B6D">
            <w:pPr>
              <w:jc w:val="right"/>
            </w:pPr>
            <w:r w:rsidRPr="00D22418">
              <w:t>Heel goed</w:t>
            </w:r>
          </w:p>
        </w:tc>
      </w:tr>
      <w:tr w:rsidR="00203302" w:rsidRPr="00D22418" w14:paraId="5BF53CF0" w14:textId="77777777" w:rsidTr="00EB4B6D">
        <w:tc>
          <w:tcPr>
            <w:tcW w:w="550" w:type="dxa"/>
            <w:vAlign w:val="center"/>
          </w:tcPr>
          <w:p w14:paraId="1CFC1DD2" w14:textId="77777777" w:rsidR="00203302" w:rsidRPr="00D22418" w:rsidRDefault="00203302" w:rsidP="00EB4B6D"/>
        </w:tc>
        <w:tc>
          <w:tcPr>
            <w:tcW w:w="1025" w:type="dxa"/>
            <w:vAlign w:val="center"/>
          </w:tcPr>
          <w:p w14:paraId="0F10BB70" w14:textId="77777777" w:rsidR="00203302" w:rsidRPr="00D22418" w:rsidRDefault="00203302" w:rsidP="00EB4B6D">
            <w:pPr>
              <w:jc w:val="center"/>
            </w:pPr>
            <w:r w:rsidRPr="00D22418">
              <w:t>0</w:t>
            </w:r>
          </w:p>
        </w:tc>
        <w:tc>
          <w:tcPr>
            <w:tcW w:w="1026" w:type="dxa"/>
            <w:gridSpan w:val="2"/>
            <w:vAlign w:val="center"/>
          </w:tcPr>
          <w:p w14:paraId="0FF3695E" w14:textId="77777777" w:rsidR="00203302" w:rsidRPr="00D22418" w:rsidRDefault="00203302" w:rsidP="00EB4B6D">
            <w:pPr>
              <w:jc w:val="center"/>
            </w:pPr>
            <w:r w:rsidRPr="00D22418">
              <w:t>1</w:t>
            </w:r>
          </w:p>
        </w:tc>
        <w:tc>
          <w:tcPr>
            <w:tcW w:w="1026" w:type="dxa"/>
            <w:vAlign w:val="center"/>
          </w:tcPr>
          <w:p w14:paraId="081DFF0A" w14:textId="77777777" w:rsidR="00203302" w:rsidRPr="00D22418" w:rsidRDefault="00203302" w:rsidP="00EB4B6D">
            <w:pPr>
              <w:jc w:val="center"/>
            </w:pPr>
            <w:r w:rsidRPr="00D22418">
              <w:t>2</w:t>
            </w:r>
          </w:p>
        </w:tc>
        <w:tc>
          <w:tcPr>
            <w:tcW w:w="1025" w:type="dxa"/>
            <w:gridSpan w:val="2"/>
            <w:vAlign w:val="center"/>
          </w:tcPr>
          <w:p w14:paraId="01CDC57B" w14:textId="77777777" w:rsidR="00203302" w:rsidRPr="00D22418" w:rsidRDefault="00203302" w:rsidP="00EB4B6D">
            <w:pPr>
              <w:jc w:val="center"/>
            </w:pPr>
            <w:r w:rsidRPr="00D22418">
              <w:t>3</w:t>
            </w:r>
          </w:p>
        </w:tc>
        <w:tc>
          <w:tcPr>
            <w:tcW w:w="1026" w:type="dxa"/>
            <w:vAlign w:val="center"/>
          </w:tcPr>
          <w:p w14:paraId="4E1D9E8E" w14:textId="77777777" w:rsidR="00203302" w:rsidRPr="00D22418" w:rsidRDefault="00203302" w:rsidP="00EB4B6D">
            <w:pPr>
              <w:jc w:val="center"/>
            </w:pPr>
            <w:r w:rsidRPr="00D22418">
              <w:t>4</w:t>
            </w:r>
          </w:p>
        </w:tc>
        <w:tc>
          <w:tcPr>
            <w:tcW w:w="1026" w:type="dxa"/>
            <w:gridSpan w:val="2"/>
            <w:vAlign w:val="center"/>
          </w:tcPr>
          <w:p w14:paraId="61588122" w14:textId="77777777" w:rsidR="00203302" w:rsidRPr="00D22418" w:rsidRDefault="00203302" w:rsidP="00EB4B6D">
            <w:pPr>
              <w:jc w:val="center"/>
            </w:pPr>
            <w:r w:rsidRPr="00D22418">
              <w:t>5</w:t>
            </w:r>
          </w:p>
        </w:tc>
        <w:tc>
          <w:tcPr>
            <w:tcW w:w="1025" w:type="dxa"/>
            <w:vAlign w:val="center"/>
          </w:tcPr>
          <w:p w14:paraId="1B5ED423" w14:textId="77777777" w:rsidR="00203302" w:rsidRPr="00D22418" w:rsidRDefault="00203302" w:rsidP="00EB4B6D">
            <w:pPr>
              <w:jc w:val="center"/>
            </w:pPr>
            <w:r w:rsidRPr="00D22418">
              <w:t>6</w:t>
            </w:r>
          </w:p>
        </w:tc>
        <w:tc>
          <w:tcPr>
            <w:tcW w:w="1026" w:type="dxa"/>
          </w:tcPr>
          <w:p w14:paraId="1FFD13F0" w14:textId="77777777" w:rsidR="00203302" w:rsidRPr="00D22418" w:rsidRDefault="00203302" w:rsidP="00EB4B6D">
            <w:pPr>
              <w:jc w:val="center"/>
            </w:pPr>
            <w:r w:rsidRPr="00D22418">
              <w:t>7</w:t>
            </w:r>
          </w:p>
        </w:tc>
        <w:tc>
          <w:tcPr>
            <w:tcW w:w="1026" w:type="dxa"/>
          </w:tcPr>
          <w:p w14:paraId="4AF2B421" w14:textId="77777777" w:rsidR="00203302" w:rsidRPr="00D22418" w:rsidRDefault="00203302" w:rsidP="00EB4B6D">
            <w:pPr>
              <w:jc w:val="center"/>
            </w:pPr>
            <w:r w:rsidRPr="00D22418">
              <w:t>8</w:t>
            </w:r>
          </w:p>
        </w:tc>
      </w:tr>
      <w:tr w:rsidR="00203302" w:rsidRPr="00D22418" w14:paraId="5E588F83" w14:textId="77777777" w:rsidTr="00EB4B6D">
        <w:tc>
          <w:tcPr>
            <w:tcW w:w="550" w:type="dxa"/>
          </w:tcPr>
          <w:p w14:paraId="6A2FB30E" w14:textId="77777777" w:rsidR="00203302" w:rsidRPr="00D22418" w:rsidRDefault="00203302" w:rsidP="00EB4B6D"/>
        </w:tc>
        <w:tc>
          <w:tcPr>
            <w:tcW w:w="1025" w:type="dxa"/>
            <w:vAlign w:val="center"/>
          </w:tcPr>
          <w:p w14:paraId="42F50131" w14:textId="77777777" w:rsidR="00203302" w:rsidRPr="00D22418" w:rsidRDefault="00203302" w:rsidP="00EB4B6D">
            <w:pPr>
              <w:jc w:val="center"/>
            </w:pPr>
            <w:r w:rsidRPr="00D22418">
              <w:rPr>
                <w:shd w:val="clear" w:color="auto" w:fill="FFFFFF"/>
              </w:rPr>
              <w:sym w:font="Wingdings" w:char="F072"/>
            </w:r>
          </w:p>
        </w:tc>
        <w:tc>
          <w:tcPr>
            <w:tcW w:w="1026" w:type="dxa"/>
            <w:gridSpan w:val="2"/>
            <w:vAlign w:val="center"/>
          </w:tcPr>
          <w:p w14:paraId="4C3B9E39" w14:textId="77777777" w:rsidR="00203302" w:rsidRPr="00D22418" w:rsidRDefault="00203302" w:rsidP="00EB4B6D">
            <w:pPr>
              <w:jc w:val="center"/>
            </w:pPr>
            <w:r w:rsidRPr="00D22418">
              <w:rPr>
                <w:shd w:val="clear" w:color="auto" w:fill="FFFFFF"/>
              </w:rPr>
              <w:sym w:font="Wingdings" w:char="F072"/>
            </w:r>
          </w:p>
        </w:tc>
        <w:tc>
          <w:tcPr>
            <w:tcW w:w="1026" w:type="dxa"/>
            <w:vAlign w:val="center"/>
          </w:tcPr>
          <w:p w14:paraId="2631E05A" w14:textId="77777777" w:rsidR="00203302" w:rsidRPr="00D22418" w:rsidRDefault="00203302" w:rsidP="00EB4B6D">
            <w:pPr>
              <w:jc w:val="center"/>
            </w:pPr>
            <w:r w:rsidRPr="00D22418">
              <w:rPr>
                <w:shd w:val="clear" w:color="auto" w:fill="FFFFFF"/>
              </w:rPr>
              <w:sym w:font="Wingdings" w:char="F072"/>
            </w:r>
          </w:p>
        </w:tc>
        <w:tc>
          <w:tcPr>
            <w:tcW w:w="1025" w:type="dxa"/>
            <w:gridSpan w:val="2"/>
            <w:vAlign w:val="center"/>
          </w:tcPr>
          <w:p w14:paraId="6278A8E5" w14:textId="77777777" w:rsidR="00203302" w:rsidRPr="00D22418" w:rsidRDefault="00203302" w:rsidP="00EB4B6D">
            <w:pPr>
              <w:jc w:val="center"/>
            </w:pPr>
            <w:r w:rsidRPr="00D22418">
              <w:rPr>
                <w:shd w:val="clear" w:color="auto" w:fill="FFFFFF"/>
              </w:rPr>
              <w:sym w:font="Wingdings" w:char="F072"/>
            </w:r>
          </w:p>
        </w:tc>
        <w:tc>
          <w:tcPr>
            <w:tcW w:w="1026" w:type="dxa"/>
            <w:vAlign w:val="center"/>
          </w:tcPr>
          <w:p w14:paraId="49F44EFA" w14:textId="77777777" w:rsidR="00203302" w:rsidRPr="00D22418" w:rsidRDefault="00203302" w:rsidP="00EB4B6D">
            <w:pPr>
              <w:jc w:val="center"/>
            </w:pPr>
            <w:r w:rsidRPr="00D22418">
              <w:rPr>
                <w:shd w:val="clear" w:color="auto" w:fill="FFFFFF"/>
              </w:rPr>
              <w:sym w:font="Wingdings" w:char="F072"/>
            </w:r>
          </w:p>
        </w:tc>
        <w:tc>
          <w:tcPr>
            <w:tcW w:w="1026" w:type="dxa"/>
            <w:gridSpan w:val="2"/>
            <w:vAlign w:val="center"/>
          </w:tcPr>
          <w:p w14:paraId="3C86BB57" w14:textId="77777777" w:rsidR="00203302" w:rsidRPr="00D22418" w:rsidRDefault="00203302" w:rsidP="00EB4B6D">
            <w:pPr>
              <w:jc w:val="center"/>
            </w:pPr>
            <w:r w:rsidRPr="00D22418">
              <w:rPr>
                <w:shd w:val="clear" w:color="auto" w:fill="FFFFFF"/>
              </w:rPr>
              <w:sym w:font="Wingdings" w:char="F072"/>
            </w:r>
          </w:p>
        </w:tc>
        <w:tc>
          <w:tcPr>
            <w:tcW w:w="1025" w:type="dxa"/>
            <w:vAlign w:val="center"/>
          </w:tcPr>
          <w:p w14:paraId="17CDCF60" w14:textId="77777777" w:rsidR="00203302" w:rsidRPr="00D22418" w:rsidRDefault="00203302" w:rsidP="00EB4B6D">
            <w:pPr>
              <w:jc w:val="center"/>
            </w:pPr>
            <w:r w:rsidRPr="00D22418">
              <w:rPr>
                <w:shd w:val="clear" w:color="auto" w:fill="FFFFFF"/>
              </w:rPr>
              <w:sym w:font="Wingdings" w:char="F072"/>
            </w:r>
          </w:p>
        </w:tc>
        <w:tc>
          <w:tcPr>
            <w:tcW w:w="1026" w:type="dxa"/>
          </w:tcPr>
          <w:p w14:paraId="4D995663" w14:textId="77777777" w:rsidR="00203302" w:rsidRPr="00D22418" w:rsidRDefault="00203302" w:rsidP="00EB4B6D">
            <w:pPr>
              <w:jc w:val="center"/>
              <w:rPr>
                <w:shd w:val="clear" w:color="auto" w:fill="FFFFFF"/>
              </w:rPr>
            </w:pPr>
            <w:r w:rsidRPr="00D22418">
              <w:rPr>
                <w:shd w:val="clear" w:color="auto" w:fill="FFFFFF"/>
              </w:rPr>
              <w:sym w:font="Wingdings" w:char="F072"/>
            </w:r>
          </w:p>
        </w:tc>
        <w:tc>
          <w:tcPr>
            <w:tcW w:w="1026" w:type="dxa"/>
          </w:tcPr>
          <w:p w14:paraId="0E93FCDE" w14:textId="77777777" w:rsidR="00203302" w:rsidRPr="00D22418" w:rsidRDefault="00203302" w:rsidP="00EB4B6D">
            <w:pPr>
              <w:jc w:val="center"/>
              <w:rPr>
                <w:shd w:val="clear" w:color="auto" w:fill="FFFFFF"/>
              </w:rPr>
            </w:pPr>
            <w:r w:rsidRPr="00D22418">
              <w:rPr>
                <w:shd w:val="clear" w:color="auto" w:fill="FFFFFF"/>
              </w:rPr>
              <w:sym w:font="Wingdings" w:char="F072"/>
            </w:r>
          </w:p>
        </w:tc>
      </w:tr>
    </w:tbl>
    <w:p w14:paraId="06867DA5" w14:textId="77777777" w:rsidR="00967588" w:rsidRPr="00D22418" w:rsidRDefault="00967588"/>
    <w:tbl>
      <w:tblPr>
        <w:tblW w:w="9781" w:type="dxa"/>
        <w:tblInd w:w="108" w:type="dxa"/>
        <w:tblLook w:val="01E0" w:firstRow="1" w:lastRow="1" w:firstColumn="1" w:lastColumn="1" w:noHBand="0" w:noVBand="0"/>
      </w:tblPr>
      <w:tblGrid>
        <w:gridCol w:w="550"/>
        <w:gridCol w:w="1025"/>
        <w:gridCol w:w="552"/>
        <w:gridCol w:w="474"/>
        <w:gridCol w:w="1026"/>
        <w:gridCol w:w="615"/>
        <w:gridCol w:w="410"/>
        <w:gridCol w:w="1026"/>
        <w:gridCol w:w="410"/>
        <w:gridCol w:w="616"/>
        <w:gridCol w:w="1025"/>
        <w:gridCol w:w="1026"/>
        <w:gridCol w:w="1026"/>
      </w:tblGrid>
      <w:tr w:rsidR="00203302" w:rsidRPr="00D22418" w14:paraId="4740ECE9" w14:textId="77777777" w:rsidTr="00EB4B6D">
        <w:tc>
          <w:tcPr>
            <w:tcW w:w="550" w:type="dxa"/>
            <w:vAlign w:val="center"/>
          </w:tcPr>
          <w:p w14:paraId="708EC961" w14:textId="77777777" w:rsidR="00203302" w:rsidRPr="00D22418" w:rsidRDefault="00203302" w:rsidP="00EB4B6D">
            <w:r w:rsidRPr="00D22418">
              <w:t>k.</w:t>
            </w:r>
          </w:p>
        </w:tc>
        <w:tc>
          <w:tcPr>
            <w:tcW w:w="9231" w:type="dxa"/>
            <w:gridSpan w:val="12"/>
          </w:tcPr>
          <w:p w14:paraId="30D06F0C" w14:textId="77777777" w:rsidR="00203302" w:rsidRPr="00D22418" w:rsidRDefault="00203302" w:rsidP="00EB4B6D">
            <w:r w:rsidRPr="00D22418">
              <w:t>In het algemeen lukt het mij om gezond te leven (bijv. niet roken, matig alcoholgebruik, gezond eten, regelmatig bewegen, omgaan met stress):</w:t>
            </w:r>
          </w:p>
        </w:tc>
      </w:tr>
      <w:tr w:rsidR="00203302" w:rsidRPr="00D22418" w14:paraId="29479058" w14:textId="77777777" w:rsidTr="00EB4B6D">
        <w:tc>
          <w:tcPr>
            <w:tcW w:w="550" w:type="dxa"/>
            <w:vAlign w:val="center"/>
          </w:tcPr>
          <w:p w14:paraId="20CD8069" w14:textId="77777777" w:rsidR="00203302" w:rsidRPr="00D22418" w:rsidRDefault="00203302" w:rsidP="00EB4B6D"/>
        </w:tc>
        <w:tc>
          <w:tcPr>
            <w:tcW w:w="9231" w:type="dxa"/>
            <w:gridSpan w:val="12"/>
          </w:tcPr>
          <w:p w14:paraId="06C406DA" w14:textId="77777777" w:rsidR="00203302" w:rsidRPr="00D22418" w:rsidRDefault="00203302" w:rsidP="00EB4B6D"/>
        </w:tc>
      </w:tr>
      <w:tr w:rsidR="00203302" w:rsidRPr="00D22418" w14:paraId="78B6B680" w14:textId="77777777" w:rsidTr="00EB4B6D">
        <w:tc>
          <w:tcPr>
            <w:tcW w:w="550" w:type="dxa"/>
            <w:shd w:val="clear" w:color="auto" w:fill="D9D9D9"/>
            <w:vAlign w:val="center"/>
          </w:tcPr>
          <w:p w14:paraId="39794DD2" w14:textId="77777777" w:rsidR="00203302" w:rsidRPr="00D22418" w:rsidRDefault="00203302" w:rsidP="00EB4B6D"/>
        </w:tc>
        <w:tc>
          <w:tcPr>
            <w:tcW w:w="1577" w:type="dxa"/>
            <w:gridSpan w:val="2"/>
            <w:shd w:val="clear" w:color="auto" w:fill="D9D9D9"/>
            <w:vAlign w:val="center"/>
          </w:tcPr>
          <w:p w14:paraId="7DAB408F" w14:textId="77777777" w:rsidR="00203302" w:rsidRPr="00D22418" w:rsidRDefault="00203302" w:rsidP="00EB4B6D">
            <w:r w:rsidRPr="00D22418">
              <w:t>Niet zo goed</w:t>
            </w:r>
          </w:p>
        </w:tc>
        <w:tc>
          <w:tcPr>
            <w:tcW w:w="2115" w:type="dxa"/>
            <w:gridSpan w:val="3"/>
            <w:shd w:val="clear" w:color="auto" w:fill="D9D9D9"/>
            <w:vAlign w:val="center"/>
          </w:tcPr>
          <w:p w14:paraId="2DD8B4E6" w14:textId="77777777" w:rsidR="00203302" w:rsidRPr="00D22418" w:rsidRDefault="00203302" w:rsidP="00EB4B6D">
            <w:pPr>
              <w:jc w:val="center"/>
            </w:pPr>
          </w:p>
        </w:tc>
        <w:tc>
          <w:tcPr>
            <w:tcW w:w="1846" w:type="dxa"/>
            <w:gridSpan w:val="3"/>
            <w:shd w:val="clear" w:color="auto" w:fill="D9D9D9"/>
            <w:vAlign w:val="center"/>
          </w:tcPr>
          <w:p w14:paraId="6DA09446" w14:textId="77777777" w:rsidR="00203302" w:rsidRPr="00D22418" w:rsidRDefault="00203302" w:rsidP="00EB4B6D">
            <w:pPr>
              <w:jc w:val="center"/>
            </w:pPr>
            <w:r w:rsidRPr="00D22418">
              <w:t>Redelijk</w:t>
            </w:r>
          </w:p>
        </w:tc>
        <w:tc>
          <w:tcPr>
            <w:tcW w:w="3693" w:type="dxa"/>
            <w:gridSpan w:val="4"/>
            <w:shd w:val="clear" w:color="auto" w:fill="D9D9D9"/>
          </w:tcPr>
          <w:p w14:paraId="44652E86" w14:textId="77777777" w:rsidR="00203302" w:rsidRPr="00D22418" w:rsidRDefault="00203302" w:rsidP="00EB4B6D">
            <w:pPr>
              <w:jc w:val="right"/>
            </w:pPr>
            <w:r w:rsidRPr="00D22418">
              <w:t>Heel goed</w:t>
            </w:r>
          </w:p>
        </w:tc>
      </w:tr>
      <w:tr w:rsidR="00203302" w:rsidRPr="00D22418" w14:paraId="4FB7FEAB" w14:textId="77777777" w:rsidTr="00EB4B6D">
        <w:tc>
          <w:tcPr>
            <w:tcW w:w="550" w:type="dxa"/>
            <w:vAlign w:val="center"/>
          </w:tcPr>
          <w:p w14:paraId="148434F4" w14:textId="77777777" w:rsidR="00203302" w:rsidRPr="00D22418" w:rsidRDefault="00203302" w:rsidP="00EB4B6D"/>
        </w:tc>
        <w:tc>
          <w:tcPr>
            <w:tcW w:w="1025" w:type="dxa"/>
            <w:vAlign w:val="center"/>
          </w:tcPr>
          <w:p w14:paraId="2EF03036" w14:textId="77777777" w:rsidR="00203302" w:rsidRPr="00D22418" w:rsidRDefault="00203302" w:rsidP="00EB4B6D">
            <w:pPr>
              <w:jc w:val="center"/>
            </w:pPr>
            <w:r w:rsidRPr="00D22418">
              <w:t>0</w:t>
            </w:r>
          </w:p>
        </w:tc>
        <w:tc>
          <w:tcPr>
            <w:tcW w:w="1026" w:type="dxa"/>
            <w:gridSpan w:val="2"/>
            <w:vAlign w:val="center"/>
          </w:tcPr>
          <w:p w14:paraId="4F764A9A" w14:textId="77777777" w:rsidR="00203302" w:rsidRPr="00D22418" w:rsidRDefault="00203302" w:rsidP="00EB4B6D">
            <w:pPr>
              <w:jc w:val="center"/>
            </w:pPr>
            <w:r w:rsidRPr="00D22418">
              <w:t>1</w:t>
            </w:r>
          </w:p>
        </w:tc>
        <w:tc>
          <w:tcPr>
            <w:tcW w:w="1026" w:type="dxa"/>
            <w:vAlign w:val="center"/>
          </w:tcPr>
          <w:p w14:paraId="0818DEA0" w14:textId="77777777" w:rsidR="00203302" w:rsidRPr="00D22418" w:rsidRDefault="00203302" w:rsidP="00EB4B6D">
            <w:pPr>
              <w:jc w:val="center"/>
            </w:pPr>
            <w:r w:rsidRPr="00D22418">
              <w:t>2</w:t>
            </w:r>
          </w:p>
        </w:tc>
        <w:tc>
          <w:tcPr>
            <w:tcW w:w="1025" w:type="dxa"/>
            <w:gridSpan w:val="2"/>
            <w:vAlign w:val="center"/>
          </w:tcPr>
          <w:p w14:paraId="3D214A16" w14:textId="77777777" w:rsidR="00203302" w:rsidRPr="00D22418" w:rsidRDefault="00203302" w:rsidP="00EB4B6D">
            <w:pPr>
              <w:jc w:val="center"/>
            </w:pPr>
            <w:r w:rsidRPr="00D22418">
              <w:t>3</w:t>
            </w:r>
          </w:p>
        </w:tc>
        <w:tc>
          <w:tcPr>
            <w:tcW w:w="1026" w:type="dxa"/>
            <w:vAlign w:val="center"/>
          </w:tcPr>
          <w:p w14:paraId="4123FD0B" w14:textId="77777777" w:rsidR="00203302" w:rsidRPr="00D22418" w:rsidRDefault="00203302" w:rsidP="00EB4B6D">
            <w:pPr>
              <w:jc w:val="center"/>
            </w:pPr>
            <w:r w:rsidRPr="00D22418">
              <w:t>4</w:t>
            </w:r>
          </w:p>
        </w:tc>
        <w:tc>
          <w:tcPr>
            <w:tcW w:w="1026" w:type="dxa"/>
            <w:gridSpan w:val="2"/>
            <w:vAlign w:val="center"/>
          </w:tcPr>
          <w:p w14:paraId="1CAF5AAD" w14:textId="77777777" w:rsidR="00203302" w:rsidRPr="00D22418" w:rsidRDefault="00203302" w:rsidP="00EB4B6D">
            <w:pPr>
              <w:jc w:val="center"/>
            </w:pPr>
            <w:r w:rsidRPr="00D22418">
              <w:t>5</w:t>
            </w:r>
          </w:p>
        </w:tc>
        <w:tc>
          <w:tcPr>
            <w:tcW w:w="1025" w:type="dxa"/>
            <w:vAlign w:val="center"/>
          </w:tcPr>
          <w:p w14:paraId="0E3663DC" w14:textId="77777777" w:rsidR="00203302" w:rsidRPr="00D22418" w:rsidRDefault="00203302" w:rsidP="00EB4B6D">
            <w:pPr>
              <w:jc w:val="center"/>
            </w:pPr>
            <w:r w:rsidRPr="00D22418">
              <w:t>6</w:t>
            </w:r>
          </w:p>
        </w:tc>
        <w:tc>
          <w:tcPr>
            <w:tcW w:w="1026" w:type="dxa"/>
          </w:tcPr>
          <w:p w14:paraId="57A1AD90" w14:textId="77777777" w:rsidR="00203302" w:rsidRPr="00D22418" w:rsidRDefault="00203302" w:rsidP="00EB4B6D">
            <w:pPr>
              <w:jc w:val="center"/>
            </w:pPr>
            <w:r w:rsidRPr="00D22418">
              <w:t>7</w:t>
            </w:r>
          </w:p>
        </w:tc>
        <w:tc>
          <w:tcPr>
            <w:tcW w:w="1026" w:type="dxa"/>
          </w:tcPr>
          <w:p w14:paraId="708C4174" w14:textId="77777777" w:rsidR="00203302" w:rsidRPr="00D22418" w:rsidRDefault="00203302" w:rsidP="00EB4B6D">
            <w:pPr>
              <w:jc w:val="center"/>
            </w:pPr>
            <w:r w:rsidRPr="00D22418">
              <w:t>8</w:t>
            </w:r>
          </w:p>
        </w:tc>
      </w:tr>
      <w:tr w:rsidR="00203302" w:rsidRPr="00D22418" w14:paraId="5629A96E" w14:textId="77777777" w:rsidTr="00EB4B6D">
        <w:tc>
          <w:tcPr>
            <w:tcW w:w="550" w:type="dxa"/>
          </w:tcPr>
          <w:p w14:paraId="60B1C5F4" w14:textId="77777777" w:rsidR="00203302" w:rsidRPr="00D22418" w:rsidRDefault="00203302" w:rsidP="00EB4B6D"/>
        </w:tc>
        <w:tc>
          <w:tcPr>
            <w:tcW w:w="1025" w:type="dxa"/>
            <w:vAlign w:val="center"/>
          </w:tcPr>
          <w:p w14:paraId="1F0407B2" w14:textId="77777777" w:rsidR="00203302" w:rsidRPr="00D22418" w:rsidRDefault="00203302" w:rsidP="00EB4B6D">
            <w:pPr>
              <w:jc w:val="center"/>
            </w:pPr>
            <w:r w:rsidRPr="00D22418">
              <w:rPr>
                <w:shd w:val="clear" w:color="auto" w:fill="FFFFFF"/>
              </w:rPr>
              <w:sym w:font="Wingdings" w:char="F072"/>
            </w:r>
          </w:p>
        </w:tc>
        <w:tc>
          <w:tcPr>
            <w:tcW w:w="1026" w:type="dxa"/>
            <w:gridSpan w:val="2"/>
            <w:vAlign w:val="center"/>
          </w:tcPr>
          <w:p w14:paraId="78A7FA46" w14:textId="77777777" w:rsidR="00203302" w:rsidRPr="00D22418" w:rsidRDefault="00203302" w:rsidP="00EB4B6D">
            <w:pPr>
              <w:jc w:val="center"/>
            </w:pPr>
            <w:r w:rsidRPr="00D22418">
              <w:rPr>
                <w:shd w:val="clear" w:color="auto" w:fill="FFFFFF"/>
              </w:rPr>
              <w:sym w:font="Wingdings" w:char="F072"/>
            </w:r>
          </w:p>
        </w:tc>
        <w:tc>
          <w:tcPr>
            <w:tcW w:w="1026" w:type="dxa"/>
            <w:vAlign w:val="center"/>
          </w:tcPr>
          <w:p w14:paraId="5F393BA0" w14:textId="77777777" w:rsidR="00203302" w:rsidRPr="00D22418" w:rsidRDefault="00203302" w:rsidP="00EB4B6D">
            <w:pPr>
              <w:jc w:val="center"/>
            </w:pPr>
            <w:r w:rsidRPr="00D22418">
              <w:rPr>
                <w:shd w:val="clear" w:color="auto" w:fill="FFFFFF"/>
              </w:rPr>
              <w:sym w:font="Wingdings" w:char="F072"/>
            </w:r>
          </w:p>
        </w:tc>
        <w:tc>
          <w:tcPr>
            <w:tcW w:w="1025" w:type="dxa"/>
            <w:gridSpan w:val="2"/>
            <w:vAlign w:val="center"/>
          </w:tcPr>
          <w:p w14:paraId="31B14E0E" w14:textId="77777777" w:rsidR="00203302" w:rsidRPr="00D22418" w:rsidRDefault="00203302" w:rsidP="00EB4B6D">
            <w:pPr>
              <w:jc w:val="center"/>
            </w:pPr>
            <w:r w:rsidRPr="00D22418">
              <w:rPr>
                <w:shd w:val="clear" w:color="auto" w:fill="FFFFFF"/>
              </w:rPr>
              <w:sym w:font="Wingdings" w:char="F072"/>
            </w:r>
          </w:p>
        </w:tc>
        <w:tc>
          <w:tcPr>
            <w:tcW w:w="1026" w:type="dxa"/>
            <w:vAlign w:val="center"/>
          </w:tcPr>
          <w:p w14:paraId="7A0C3C42" w14:textId="77777777" w:rsidR="00203302" w:rsidRPr="00D22418" w:rsidRDefault="00203302" w:rsidP="00EB4B6D">
            <w:pPr>
              <w:jc w:val="center"/>
            </w:pPr>
            <w:r w:rsidRPr="00D22418">
              <w:rPr>
                <w:shd w:val="clear" w:color="auto" w:fill="FFFFFF"/>
              </w:rPr>
              <w:sym w:font="Wingdings" w:char="F072"/>
            </w:r>
          </w:p>
        </w:tc>
        <w:tc>
          <w:tcPr>
            <w:tcW w:w="1026" w:type="dxa"/>
            <w:gridSpan w:val="2"/>
            <w:vAlign w:val="center"/>
          </w:tcPr>
          <w:p w14:paraId="4270B3A0" w14:textId="77777777" w:rsidR="00203302" w:rsidRPr="00D22418" w:rsidRDefault="00203302" w:rsidP="00EB4B6D">
            <w:pPr>
              <w:jc w:val="center"/>
            </w:pPr>
            <w:r w:rsidRPr="00D22418">
              <w:rPr>
                <w:shd w:val="clear" w:color="auto" w:fill="FFFFFF"/>
              </w:rPr>
              <w:sym w:font="Wingdings" w:char="F072"/>
            </w:r>
          </w:p>
        </w:tc>
        <w:tc>
          <w:tcPr>
            <w:tcW w:w="1025" w:type="dxa"/>
            <w:vAlign w:val="center"/>
          </w:tcPr>
          <w:p w14:paraId="78A7E081" w14:textId="77777777" w:rsidR="00203302" w:rsidRPr="00D22418" w:rsidRDefault="00203302" w:rsidP="00EB4B6D">
            <w:pPr>
              <w:jc w:val="center"/>
            </w:pPr>
            <w:r w:rsidRPr="00D22418">
              <w:rPr>
                <w:shd w:val="clear" w:color="auto" w:fill="FFFFFF"/>
              </w:rPr>
              <w:sym w:font="Wingdings" w:char="F072"/>
            </w:r>
          </w:p>
        </w:tc>
        <w:tc>
          <w:tcPr>
            <w:tcW w:w="1026" w:type="dxa"/>
          </w:tcPr>
          <w:p w14:paraId="5B5CBDD5" w14:textId="77777777" w:rsidR="00203302" w:rsidRPr="00D22418" w:rsidRDefault="00203302" w:rsidP="00EB4B6D">
            <w:pPr>
              <w:jc w:val="center"/>
              <w:rPr>
                <w:shd w:val="clear" w:color="auto" w:fill="FFFFFF"/>
              </w:rPr>
            </w:pPr>
            <w:r w:rsidRPr="00D22418">
              <w:rPr>
                <w:shd w:val="clear" w:color="auto" w:fill="FFFFFF"/>
              </w:rPr>
              <w:sym w:font="Wingdings" w:char="F072"/>
            </w:r>
          </w:p>
        </w:tc>
        <w:tc>
          <w:tcPr>
            <w:tcW w:w="1026" w:type="dxa"/>
          </w:tcPr>
          <w:p w14:paraId="0FEB6FB8" w14:textId="77777777" w:rsidR="00203302" w:rsidRPr="00D22418" w:rsidRDefault="00203302" w:rsidP="00EB4B6D">
            <w:pPr>
              <w:jc w:val="center"/>
              <w:rPr>
                <w:shd w:val="clear" w:color="auto" w:fill="FFFFFF"/>
              </w:rPr>
            </w:pPr>
            <w:r w:rsidRPr="00D22418">
              <w:rPr>
                <w:shd w:val="clear" w:color="auto" w:fill="FFFFFF"/>
              </w:rPr>
              <w:sym w:font="Wingdings" w:char="F072"/>
            </w:r>
          </w:p>
        </w:tc>
      </w:tr>
    </w:tbl>
    <w:p w14:paraId="1755B4A9" w14:textId="77777777" w:rsidR="00967588" w:rsidRPr="00D22418" w:rsidRDefault="00967588"/>
    <w:p w14:paraId="4E0066C0" w14:textId="77777777" w:rsidR="00967588" w:rsidRPr="00D22418" w:rsidRDefault="00967588"/>
    <w:p w14:paraId="0072A5CD" w14:textId="77777777" w:rsidR="00967588" w:rsidRPr="00D22418" w:rsidRDefault="00967588"/>
    <w:p w14:paraId="494F58FA" w14:textId="77777777" w:rsidR="00967588" w:rsidRPr="00D22418" w:rsidRDefault="00967588"/>
    <w:p w14:paraId="04154ECF" w14:textId="77777777" w:rsidR="00967588" w:rsidRPr="00D22418" w:rsidRDefault="00967588"/>
    <w:p w14:paraId="407D0DED" w14:textId="77777777" w:rsidR="00967588" w:rsidRPr="00D22418" w:rsidRDefault="00967588"/>
    <w:p w14:paraId="188C15D1" w14:textId="77777777" w:rsidR="00967588" w:rsidRPr="00D22418" w:rsidRDefault="00967588"/>
    <w:p w14:paraId="512DA8CC" w14:textId="77777777" w:rsidR="00967588" w:rsidRPr="00D22418" w:rsidRDefault="00967588"/>
    <w:p w14:paraId="5FB18AF3" w14:textId="77777777" w:rsidR="00967588" w:rsidRPr="00D22418" w:rsidRDefault="00967588"/>
    <w:p w14:paraId="392C7B3F" w14:textId="77777777" w:rsidR="00967588" w:rsidRPr="00D22418" w:rsidRDefault="00967588"/>
    <w:p w14:paraId="7A80FA19" w14:textId="77777777" w:rsidR="00967588" w:rsidRPr="00D22418" w:rsidRDefault="00967588"/>
    <w:p w14:paraId="41078599" w14:textId="77777777" w:rsidR="00967588" w:rsidRPr="00D22418" w:rsidRDefault="00967588"/>
    <w:p w14:paraId="589D0371" w14:textId="77777777" w:rsidR="00967588" w:rsidRPr="00D22418" w:rsidRDefault="00967588"/>
    <w:p w14:paraId="1A99DD1F" w14:textId="77777777" w:rsidR="00967588" w:rsidRPr="00D22418" w:rsidRDefault="00967588"/>
    <w:p w14:paraId="1BC4A44A" w14:textId="77777777" w:rsidR="00967588" w:rsidRPr="00D22418" w:rsidRDefault="00967588"/>
    <w:p w14:paraId="61DF5CEF" w14:textId="77777777" w:rsidR="00967588" w:rsidRPr="00D22418" w:rsidRDefault="00967588"/>
    <w:p w14:paraId="50FD238D" w14:textId="77777777" w:rsidR="00967588" w:rsidRPr="00D22418" w:rsidRDefault="00967588"/>
    <w:p w14:paraId="1A49B330" w14:textId="77777777" w:rsidR="00967588" w:rsidRPr="00D22418" w:rsidRDefault="00967588"/>
    <w:p w14:paraId="186BFF8C" w14:textId="77777777" w:rsidR="00967588" w:rsidRPr="00D22418" w:rsidRDefault="00967588"/>
    <w:p w14:paraId="02375FCD" w14:textId="77777777" w:rsidR="00967588" w:rsidRPr="00D22418" w:rsidRDefault="00967588"/>
    <w:p w14:paraId="2162E8F5" w14:textId="77777777" w:rsidR="00967588" w:rsidRPr="00D22418" w:rsidRDefault="00967588"/>
    <w:p w14:paraId="6A8FBC4C" w14:textId="77777777" w:rsidR="00967588" w:rsidRPr="00D22418" w:rsidRDefault="00967588"/>
    <w:p w14:paraId="2737906B" w14:textId="77777777" w:rsidR="00967588" w:rsidRPr="00D22418" w:rsidRDefault="00967588"/>
    <w:p w14:paraId="19AC266D" w14:textId="77777777" w:rsidR="00967588" w:rsidRPr="00D22418" w:rsidRDefault="00967588"/>
    <w:p w14:paraId="7C4AD6FF" w14:textId="77777777" w:rsidR="00967588" w:rsidRPr="00D22418" w:rsidRDefault="00967588"/>
    <w:p w14:paraId="5E26E5B4" w14:textId="77777777" w:rsidR="00967588" w:rsidRPr="00D22418" w:rsidRDefault="00967588"/>
    <w:p w14:paraId="154707FB" w14:textId="77777777" w:rsidR="00967588" w:rsidRPr="00D22418" w:rsidRDefault="00967588"/>
    <w:tbl>
      <w:tblPr>
        <w:tblW w:w="9900" w:type="dxa"/>
        <w:tblInd w:w="108" w:type="dxa"/>
        <w:tblLook w:val="01E0" w:firstRow="1" w:lastRow="1" w:firstColumn="1" w:lastColumn="1" w:noHBand="0" w:noVBand="0"/>
      </w:tblPr>
      <w:tblGrid>
        <w:gridCol w:w="360"/>
        <w:gridCol w:w="180"/>
        <w:gridCol w:w="9099"/>
        <w:gridCol w:w="261"/>
      </w:tblGrid>
      <w:tr w:rsidR="0053245C" w:rsidRPr="00D22418" w14:paraId="517C1CBB" w14:textId="77777777" w:rsidTr="002D6F6D">
        <w:trPr>
          <w:gridAfter w:val="1"/>
          <w:wAfter w:w="261" w:type="dxa"/>
        </w:trPr>
        <w:tc>
          <w:tcPr>
            <w:tcW w:w="9639" w:type="dxa"/>
            <w:gridSpan w:val="3"/>
          </w:tcPr>
          <w:p w14:paraId="6109D6A3" w14:textId="77777777" w:rsidR="0053245C" w:rsidRPr="00D22418" w:rsidRDefault="0053245C" w:rsidP="0053245C">
            <w:pPr>
              <w:autoSpaceDE w:val="0"/>
              <w:autoSpaceDN w:val="0"/>
              <w:adjustRightInd w:val="0"/>
              <w:spacing w:before="120" w:after="120" w:line="240" w:lineRule="exact"/>
              <w:rPr>
                <w:b/>
              </w:rPr>
            </w:pPr>
            <w:r w:rsidRPr="00D22418">
              <w:rPr>
                <w:b/>
              </w:rPr>
              <w:t>Misschien willen wij u in de toekomst nogmaals verzoeken om een vragenlijst in te vullen over een ander onderwerp, zodat we kunnen volgen hoe het met u gaat. Deelname is vrijwillig en u kunt stoppen wanneer u wilt, zonder dat dat gevolgen heeft voor uw behandeling of nazorg. Wilt u hieraan meedoen?</w:t>
            </w:r>
          </w:p>
        </w:tc>
      </w:tr>
      <w:tr w:rsidR="0053245C" w:rsidRPr="00D22418" w14:paraId="364944F3" w14:textId="77777777" w:rsidTr="002D6F6D">
        <w:tc>
          <w:tcPr>
            <w:tcW w:w="360" w:type="dxa"/>
            <w:vAlign w:val="center"/>
          </w:tcPr>
          <w:p w14:paraId="216712E5" w14:textId="77777777" w:rsidR="0053245C" w:rsidRPr="00D22418" w:rsidRDefault="0053245C" w:rsidP="00D310B9"/>
        </w:tc>
        <w:tc>
          <w:tcPr>
            <w:tcW w:w="9540" w:type="dxa"/>
            <w:gridSpan w:val="3"/>
            <w:vAlign w:val="center"/>
          </w:tcPr>
          <w:p w14:paraId="0A4C9052" w14:textId="77777777" w:rsidR="0053245C" w:rsidRPr="00D22418" w:rsidRDefault="0053245C" w:rsidP="00D310B9"/>
        </w:tc>
      </w:tr>
      <w:tr w:rsidR="0053245C" w:rsidRPr="00D22418" w14:paraId="3B055D41" w14:textId="77777777" w:rsidTr="002D6F6D">
        <w:trPr>
          <w:gridAfter w:val="1"/>
          <w:wAfter w:w="261" w:type="dxa"/>
        </w:trPr>
        <w:tc>
          <w:tcPr>
            <w:tcW w:w="540" w:type="dxa"/>
            <w:gridSpan w:val="2"/>
            <w:vAlign w:val="center"/>
          </w:tcPr>
          <w:p w14:paraId="33E6E9BB" w14:textId="77777777" w:rsidR="0053245C" w:rsidRPr="00D22418" w:rsidRDefault="0053245C" w:rsidP="00D310B9">
            <w:r w:rsidRPr="00D22418">
              <w:sym w:font="Wingdings" w:char="F072"/>
            </w:r>
          </w:p>
          <w:p w14:paraId="3CA18167" w14:textId="77777777" w:rsidR="0053245C" w:rsidRPr="00D22418" w:rsidRDefault="0053245C" w:rsidP="00D310B9"/>
        </w:tc>
        <w:tc>
          <w:tcPr>
            <w:tcW w:w="9099" w:type="dxa"/>
            <w:vAlign w:val="center"/>
          </w:tcPr>
          <w:p w14:paraId="1AEE176C" w14:textId="77777777" w:rsidR="0053245C" w:rsidRPr="00D22418" w:rsidRDefault="0053245C" w:rsidP="0053245C">
            <w:r w:rsidRPr="00D22418">
              <w:t>Ja, ik verleen toestemming aan Profiel om mij uit te nodigen voor deelname aan een volgende vragenlijst.</w:t>
            </w:r>
          </w:p>
        </w:tc>
      </w:tr>
      <w:tr w:rsidR="0053245C" w:rsidRPr="00D22418" w14:paraId="66FF8584" w14:textId="77777777" w:rsidTr="002D6F6D">
        <w:trPr>
          <w:gridAfter w:val="1"/>
          <w:wAfter w:w="261" w:type="dxa"/>
        </w:trPr>
        <w:tc>
          <w:tcPr>
            <w:tcW w:w="540" w:type="dxa"/>
            <w:gridSpan w:val="2"/>
            <w:vAlign w:val="center"/>
          </w:tcPr>
          <w:p w14:paraId="57D76A57" w14:textId="77777777" w:rsidR="0053245C" w:rsidRPr="00D22418" w:rsidRDefault="0053245C" w:rsidP="00D310B9">
            <w:r w:rsidRPr="00D22418">
              <w:sym w:font="Wingdings" w:char="F072"/>
            </w:r>
          </w:p>
        </w:tc>
        <w:tc>
          <w:tcPr>
            <w:tcW w:w="9099" w:type="dxa"/>
            <w:vAlign w:val="center"/>
          </w:tcPr>
          <w:p w14:paraId="7E1782BD" w14:textId="77777777" w:rsidR="0053245C" w:rsidRPr="00D22418" w:rsidRDefault="0053245C" w:rsidP="00D310B9">
            <w:r w:rsidRPr="00D22418">
              <w:t>Nee</w:t>
            </w:r>
          </w:p>
        </w:tc>
      </w:tr>
    </w:tbl>
    <w:p w14:paraId="73B218B4" w14:textId="77777777" w:rsidR="0053245C" w:rsidRPr="00D22418" w:rsidRDefault="0053245C" w:rsidP="0053245C"/>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3B3B3"/>
        <w:tblLook w:val="01E0" w:firstRow="1" w:lastRow="1" w:firstColumn="1" w:lastColumn="1" w:noHBand="0" w:noVBand="0"/>
      </w:tblPr>
      <w:tblGrid>
        <w:gridCol w:w="9521"/>
      </w:tblGrid>
      <w:tr w:rsidR="0053245C" w:rsidRPr="00D22418" w14:paraId="447D182A" w14:textId="77777777" w:rsidTr="00D310B9">
        <w:tc>
          <w:tcPr>
            <w:tcW w:w="10080" w:type="dxa"/>
            <w:shd w:val="clear" w:color="auto" w:fill="B3B3B3"/>
          </w:tcPr>
          <w:p w14:paraId="126AA5FB" w14:textId="77777777" w:rsidR="0053245C" w:rsidRPr="00D22418" w:rsidRDefault="0053245C" w:rsidP="00D310B9">
            <w:pPr>
              <w:autoSpaceDE w:val="0"/>
              <w:autoSpaceDN w:val="0"/>
              <w:adjustRightInd w:val="0"/>
            </w:pPr>
            <w:r w:rsidRPr="00D22418">
              <w:t xml:space="preserve">Als u de volgende vragenlijst per email wilt ontvangen dan kunt u hier uw e-mailadres invullen </w:t>
            </w:r>
          </w:p>
          <w:p w14:paraId="206E59F0" w14:textId="77777777" w:rsidR="0053245C" w:rsidRPr="00D22418" w:rsidRDefault="0053245C" w:rsidP="00D310B9">
            <w:pPr>
              <w:autoSpaceDE w:val="0"/>
              <w:autoSpaceDN w:val="0"/>
              <w:adjustRightInd w:val="0"/>
            </w:pPr>
            <w:r w:rsidRPr="00D22418">
              <w:t>(in blokletters)</w:t>
            </w:r>
          </w:p>
        </w:tc>
      </w:tr>
    </w:tbl>
    <w:p w14:paraId="0E14E425" w14:textId="77777777" w:rsidR="0053245C" w:rsidRPr="00D22418" w:rsidRDefault="0053245C" w:rsidP="0053245C"/>
    <w:tbl>
      <w:tblPr>
        <w:tblW w:w="0" w:type="auto"/>
        <w:tblInd w:w="108" w:type="dxa"/>
        <w:tblBorders>
          <w:top w:val="single" w:sz="4" w:space="0" w:color="auto"/>
          <w:left w:val="single" w:sz="4" w:space="0" w:color="auto"/>
          <w:bottom w:val="single" w:sz="4" w:space="0" w:color="auto"/>
          <w:right w:val="single" w:sz="4" w:space="0" w:color="auto"/>
          <w:insideH w:val="single" w:sz="4" w:space="0" w:color="auto"/>
        </w:tblBorders>
        <w:tblLook w:val="01E0" w:firstRow="1" w:lastRow="1" w:firstColumn="1" w:lastColumn="1" w:noHBand="0" w:noVBand="0"/>
      </w:tblPr>
      <w:tblGrid>
        <w:gridCol w:w="4916"/>
        <w:gridCol w:w="1041"/>
        <w:gridCol w:w="3564"/>
      </w:tblGrid>
      <w:tr w:rsidR="0053245C" w:rsidRPr="00D22418" w14:paraId="7B1C7E34" w14:textId="77777777" w:rsidTr="00D310B9">
        <w:tc>
          <w:tcPr>
            <w:tcW w:w="5220" w:type="dxa"/>
          </w:tcPr>
          <w:p w14:paraId="52810D99" w14:textId="77777777" w:rsidR="0053245C" w:rsidRPr="00D22418" w:rsidRDefault="0053245C" w:rsidP="00D310B9"/>
          <w:p w14:paraId="3BF37C3A" w14:textId="77777777" w:rsidR="0053245C" w:rsidRPr="00D22418" w:rsidRDefault="0053245C" w:rsidP="00D310B9"/>
          <w:p w14:paraId="06F18827" w14:textId="77777777" w:rsidR="0053245C" w:rsidRPr="00D22418" w:rsidRDefault="0053245C" w:rsidP="00D310B9"/>
        </w:tc>
        <w:tc>
          <w:tcPr>
            <w:tcW w:w="1080" w:type="dxa"/>
            <w:vAlign w:val="center"/>
          </w:tcPr>
          <w:p w14:paraId="7B00F3CA" w14:textId="77777777" w:rsidR="0053245C" w:rsidRPr="00D22418" w:rsidRDefault="0053245C" w:rsidP="00D310B9">
            <w:pPr>
              <w:jc w:val="center"/>
              <w:rPr>
                <w:b/>
              </w:rPr>
            </w:pPr>
            <w:r w:rsidRPr="00D22418">
              <w:rPr>
                <w:b/>
              </w:rPr>
              <w:t>@</w:t>
            </w:r>
          </w:p>
        </w:tc>
        <w:tc>
          <w:tcPr>
            <w:tcW w:w="3780" w:type="dxa"/>
          </w:tcPr>
          <w:p w14:paraId="6E95925A" w14:textId="77777777" w:rsidR="0053245C" w:rsidRPr="00D22418" w:rsidRDefault="0053245C" w:rsidP="00D310B9"/>
        </w:tc>
      </w:tr>
    </w:tbl>
    <w:p w14:paraId="0F22864E" w14:textId="77777777" w:rsidR="0053245C" w:rsidRPr="00D22418" w:rsidRDefault="0053245C" w:rsidP="0053245C"/>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D9D9D9"/>
        <w:tblLook w:val="01E0" w:firstRow="1" w:lastRow="1" w:firstColumn="1" w:lastColumn="1" w:noHBand="0" w:noVBand="0"/>
      </w:tblPr>
      <w:tblGrid>
        <w:gridCol w:w="9521"/>
      </w:tblGrid>
      <w:tr w:rsidR="0053245C" w:rsidRPr="00D22418" w14:paraId="6D561DC2" w14:textId="77777777" w:rsidTr="00037128">
        <w:tc>
          <w:tcPr>
            <w:tcW w:w="10080" w:type="dxa"/>
            <w:shd w:val="clear" w:color="auto" w:fill="D9D9D9"/>
          </w:tcPr>
          <w:p w14:paraId="3A872A17" w14:textId="77777777" w:rsidR="0011442A" w:rsidRPr="00D22418" w:rsidRDefault="0011442A" w:rsidP="0011442A">
            <w:r w:rsidRPr="00D22418">
              <w:t xml:space="preserve">Hieronder kunt u alles vermelden wat u nog kwijt wilt, wat u van deze vragenlijst vond en wat eventueel nog over het hoofd is gezien. </w:t>
            </w:r>
          </w:p>
          <w:p w14:paraId="6E668055" w14:textId="77777777" w:rsidR="0053245C" w:rsidRPr="00D22418" w:rsidRDefault="0011442A" w:rsidP="004B51D9">
            <w:pPr>
              <w:rPr>
                <w:color w:val="FF0000"/>
              </w:rPr>
            </w:pPr>
            <w:r w:rsidRPr="00D22418">
              <w:t xml:space="preserve">Vanwege de anonimiteit kunnen we niet reageren op deze opmerkingen. Mocht u reactie willen, </w:t>
            </w:r>
            <w:r w:rsidR="009D3F44" w:rsidRPr="00D22418">
              <w:t xml:space="preserve">dan </w:t>
            </w:r>
            <w:r w:rsidRPr="00D22418">
              <w:t xml:space="preserve">kunt u uw opmerking of vraag </w:t>
            </w:r>
            <w:r w:rsidR="00E535FC" w:rsidRPr="00D22418">
              <w:t>e-</w:t>
            </w:r>
            <w:r w:rsidRPr="00D22418">
              <w:t xml:space="preserve">mailen naar </w:t>
            </w:r>
            <w:hyperlink r:id="rId10" w:history="1">
              <w:r w:rsidRPr="00D22418">
                <w:rPr>
                  <w:rStyle w:val="Hyperlink"/>
                  <w:color w:val="auto"/>
                </w:rPr>
                <w:t>info@profielstudie.nl</w:t>
              </w:r>
            </w:hyperlink>
          </w:p>
        </w:tc>
      </w:tr>
    </w:tbl>
    <w:p w14:paraId="1BC09670" w14:textId="77777777" w:rsidR="0053245C" w:rsidRPr="00D22418" w:rsidRDefault="0053245C" w:rsidP="0053245C"/>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21"/>
      </w:tblGrid>
      <w:tr w:rsidR="0053245C" w:rsidRPr="00D22418" w14:paraId="091D274F" w14:textId="77777777" w:rsidTr="00D310B9">
        <w:tc>
          <w:tcPr>
            <w:tcW w:w="10080" w:type="dxa"/>
          </w:tcPr>
          <w:p w14:paraId="4657FD03" w14:textId="77777777" w:rsidR="0053245C" w:rsidRPr="00D22418" w:rsidRDefault="0053245C" w:rsidP="00D310B9"/>
          <w:p w14:paraId="38922A04" w14:textId="77777777" w:rsidR="0053245C" w:rsidRPr="00D22418" w:rsidRDefault="0053245C" w:rsidP="00D310B9"/>
          <w:p w14:paraId="5A62B1B2" w14:textId="77777777" w:rsidR="0053245C" w:rsidRPr="00D22418" w:rsidRDefault="0053245C" w:rsidP="00D310B9"/>
          <w:p w14:paraId="1747D621" w14:textId="77777777" w:rsidR="0053245C" w:rsidRPr="00D22418" w:rsidRDefault="0053245C" w:rsidP="00D310B9"/>
          <w:p w14:paraId="39EE6902" w14:textId="77777777" w:rsidR="0053245C" w:rsidRPr="00D22418" w:rsidRDefault="0053245C" w:rsidP="00D310B9"/>
          <w:p w14:paraId="0A3F5456" w14:textId="77777777" w:rsidR="0053245C" w:rsidRPr="00D22418" w:rsidRDefault="0053245C" w:rsidP="00D310B9"/>
          <w:p w14:paraId="3A931C38" w14:textId="77777777" w:rsidR="0053245C" w:rsidRPr="00D22418" w:rsidRDefault="0053245C" w:rsidP="00D310B9"/>
          <w:p w14:paraId="38AE53EE" w14:textId="77777777" w:rsidR="0053245C" w:rsidRPr="00D22418" w:rsidRDefault="0053245C" w:rsidP="00D310B9"/>
          <w:p w14:paraId="12D6A529" w14:textId="77777777" w:rsidR="0053245C" w:rsidRPr="00D22418" w:rsidRDefault="0053245C" w:rsidP="00D310B9"/>
          <w:p w14:paraId="4F8AC540" w14:textId="77777777" w:rsidR="0053245C" w:rsidRPr="00D22418" w:rsidRDefault="0053245C" w:rsidP="00D310B9"/>
          <w:p w14:paraId="19BDFA4D" w14:textId="77777777" w:rsidR="0053245C" w:rsidRPr="00D22418" w:rsidRDefault="0053245C" w:rsidP="00D310B9"/>
          <w:p w14:paraId="28380B7B" w14:textId="77777777" w:rsidR="0053245C" w:rsidRPr="00D22418" w:rsidRDefault="0053245C" w:rsidP="00D310B9"/>
        </w:tc>
      </w:tr>
    </w:tbl>
    <w:p w14:paraId="3E79A8F6" w14:textId="77777777" w:rsidR="0053245C" w:rsidRPr="00D22418" w:rsidRDefault="0053245C" w:rsidP="0053245C"/>
    <w:p w14:paraId="5C53C619" w14:textId="77777777" w:rsidR="0053245C" w:rsidRPr="00D22418" w:rsidRDefault="0053245C" w:rsidP="0053245C">
      <w:r w:rsidRPr="00D22418">
        <w:t xml:space="preserve">Controleer alstublieft of u geen vragen </w:t>
      </w:r>
      <w:r w:rsidR="00B22A55" w:rsidRPr="00D22418">
        <w:t>heeft</w:t>
      </w:r>
      <w:r w:rsidR="00CC0687" w:rsidRPr="00D22418">
        <w:t xml:space="preserve"> </w:t>
      </w:r>
      <w:r w:rsidRPr="00D22418">
        <w:t>overgeslagen. Wilt u de vragenlijst alstublieft binnen twee weken</w:t>
      </w:r>
      <w:r w:rsidR="004D3D83" w:rsidRPr="00D22418">
        <w:rPr>
          <w:color w:val="0070C0"/>
        </w:rPr>
        <w:t>.</w:t>
      </w:r>
      <w:r w:rsidR="004D3D83" w:rsidRPr="00D22418">
        <w:rPr>
          <w:color w:val="FF0000"/>
        </w:rPr>
        <w:t xml:space="preserve"> </w:t>
      </w:r>
      <w:r w:rsidR="00B71CC0" w:rsidRPr="00D22418">
        <w:t>R</w:t>
      </w:r>
      <w:r w:rsidRPr="00D22418">
        <w:t xml:space="preserve">etourneren in de bijgevoegde antwoordenvelop. </w:t>
      </w:r>
      <w:r w:rsidRPr="00D22418">
        <w:rPr>
          <w:u w:val="single"/>
        </w:rPr>
        <w:t>Een postzegel is niet nodig</w:t>
      </w:r>
      <w:r w:rsidRPr="00D22418">
        <w:t>!</w:t>
      </w:r>
    </w:p>
    <w:p w14:paraId="14E39A08" w14:textId="77777777" w:rsidR="0053245C" w:rsidRPr="00D22418" w:rsidRDefault="0053245C" w:rsidP="0053245C"/>
    <w:p w14:paraId="7A98DC6D" w14:textId="77777777" w:rsidR="0053245C" w:rsidRPr="00D22418" w:rsidRDefault="0053245C" w:rsidP="0053245C">
      <w:pPr>
        <w:rPr>
          <w:b/>
        </w:rPr>
      </w:pPr>
      <w:r w:rsidRPr="00D22418">
        <w:rPr>
          <w:b/>
        </w:rPr>
        <w:t>Hartelijk dank voor uw medewerking aan dit onderzoek.</w:t>
      </w:r>
    </w:p>
    <w:p w14:paraId="554D324A" w14:textId="77777777" w:rsidR="0053245C" w:rsidRPr="00D22418" w:rsidRDefault="0053245C" w:rsidP="0053245C">
      <w:pPr>
        <w:rPr>
          <w:b/>
        </w:rPr>
      </w:pPr>
    </w:p>
    <w:p w14:paraId="0D8F21EB" w14:textId="77777777" w:rsidR="0053245C" w:rsidRPr="00D22418" w:rsidRDefault="0053245C" w:rsidP="0053245C">
      <w:r w:rsidRPr="00D22418">
        <w:t xml:space="preserve">Voor informatie over het onderzoek kunt u ons bereiken per e-mail op </w:t>
      </w:r>
      <w:hyperlink r:id="rId11" w:history="1">
        <w:r w:rsidRPr="00D22418">
          <w:rPr>
            <w:rStyle w:val="Hyperlink"/>
            <w:color w:val="auto"/>
            <w:u w:val="none"/>
          </w:rPr>
          <w:t>info@profielstudie.nl</w:t>
        </w:r>
      </w:hyperlink>
      <w:r w:rsidRPr="00D22418">
        <w:t xml:space="preserve"> of telefonisch: </w:t>
      </w:r>
    </w:p>
    <w:p w14:paraId="4714F077" w14:textId="77777777" w:rsidR="0053245C" w:rsidRPr="00D22418" w:rsidRDefault="0053245C" w:rsidP="0053245C"/>
    <w:p w14:paraId="0959D2A3" w14:textId="77777777" w:rsidR="0053245C" w:rsidRPr="00D22418" w:rsidRDefault="0053245C" w:rsidP="0053245C">
      <w:r w:rsidRPr="00D22418">
        <w:t>Mw. Drs. Nicole Horevoorts</w:t>
      </w:r>
      <w:r w:rsidR="00D354AA" w:rsidRPr="00D22418">
        <w:t xml:space="preserve"> en mw. Erna de Winter,</w:t>
      </w:r>
      <w:r w:rsidRPr="00D22418">
        <w:t xml:space="preserve"> onderzoeksmedewerker</w:t>
      </w:r>
      <w:r w:rsidR="00D354AA" w:rsidRPr="00D22418">
        <w:t>s</w:t>
      </w:r>
      <w:r w:rsidRPr="00D22418">
        <w:t xml:space="preserve"> van Profiel</w:t>
      </w:r>
      <w:r w:rsidR="00713268" w:rsidRPr="00D22418">
        <w:t xml:space="preserve">, </w:t>
      </w:r>
      <w:r w:rsidR="00C33826" w:rsidRPr="00D22418">
        <w:t>088 - 234 68 03</w:t>
      </w:r>
      <w:r w:rsidR="00E535FC" w:rsidRPr="00D22418">
        <w:t>.</w:t>
      </w:r>
    </w:p>
    <w:p w14:paraId="55F25CAE" w14:textId="77777777" w:rsidR="0053245C" w:rsidRPr="00D22418" w:rsidRDefault="0053245C" w:rsidP="0053245C"/>
    <w:p w14:paraId="4DDA5228" w14:textId="77777777" w:rsidR="00541D19" w:rsidRPr="00D22418" w:rsidRDefault="0053245C" w:rsidP="00111BA1">
      <w:r w:rsidRPr="00D22418">
        <w:t xml:space="preserve">Mw. Drs. Mies van Eenbergen, onderzoeker van </w:t>
      </w:r>
      <w:r w:rsidR="00506CCE" w:rsidRPr="00D22418">
        <w:t>Integraa</w:t>
      </w:r>
      <w:r w:rsidR="00E535FC" w:rsidRPr="00D22418">
        <w:t xml:space="preserve">l Kankercentrum Nederland en </w:t>
      </w:r>
      <w:r w:rsidR="00506CCE" w:rsidRPr="00D22418">
        <w:t>Tilburg</w:t>
      </w:r>
      <w:r w:rsidR="00E535FC" w:rsidRPr="00D22418">
        <w:t xml:space="preserve"> University, </w:t>
      </w:r>
      <w:r w:rsidRPr="00D22418">
        <w:t>maandag</w:t>
      </w:r>
      <w:r w:rsidR="00C33826" w:rsidRPr="00D22418">
        <w:t xml:space="preserve"> t/m</w:t>
      </w:r>
      <w:r w:rsidRPr="00D22418">
        <w:t xml:space="preserve"> donderdag: 06-</w:t>
      </w:r>
      <w:r w:rsidR="00DF4E2F" w:rsidRPr="00D22418">
        <w:t>50 22 03 13</w:t>
      </w:r>
      <w:r w:rsidR="00E535FC" w:rsidRPr="00D22418">
        <w:t>.</w:t>
      </w:r>
    </w:p>
    <w:sectPr w:rsidR="00541D19" w:rsidRPr="00D22418" w:rsidSect="007D289E">
      <w:headerReference w:type="default" r:id="rId12"/>
      <w:footerReference w:type="even" r:id="rId13"/>
      <w:footerReference w:type="default" r:id="rId14"/>
      <w:headerReference w:type="first" r:id="rId15"/>
      <w:footerReference w:type="first" r:id="rId16"/>
      <w:pgSz w:w="11907" w:h="16840" w:code="9"/>
      <w:pgMar w:top="919" w:right="1134" w:bottom="902" w:left="1134" w:header="539" w:footer="386"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74ED3D" w14:textId="77777777" w:rsidR="00500D43" w:rsidRDefault="00500D43">
      <w:r>
        <w:separator/>
      </w:r>
    </w:p>
  </w:endnote>
  <w:endnote w:type="continuationSeparator" w:id="0">
    <w:p w14:paraId="64FB075E" w14:textId="77777777" w:rsidR="00500D43" w:rsidRDefault="00500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nga">
    <w:altName w:val="Courier New"/>
    <w:panose1 w:val="020B0604020202020204"/>
    <w:charset w:val="00"/>
    <w:family w:val="auto"/>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4D"/>
    <w:family w:val="decorative"/>
    <w:pitch w:val="variable"/>
    <w:sig w:usb0="00000003" w:usb1="00000000" w:usb2="00000000" w:usb3="00000000" w:csb0="80000001" w:csb1="00000000"/>
  </w:font>
  <w:font w:name="Wingdings 3">
    <w:panose1 w:val="05040102010807070707"/>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60ADD" w14:textId="77777777" w:rsidR="00AB273A" w:rsidRDefault="00AB273A" w:rsidP="00A53ED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DBBED7" w14:textId="77777777" w:rsidR="00AB273A" w:rsidRDefault="00AB27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B3BE4B" w14:textId="77777777" w:rsidR="00AB273A" w:rsidRDefault="00AB273A" w:rsidP="00A53ED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37111">
      <w:rPr>
        <w:rStyle w:val="PageNumber"/>
        <w:noProof/>
      </w:rPr>
      <w:t>2</w:t>
    </w:r>
    <w:r>
      <w:rPr>
        <w:rStyle w:val="PageNumber"/>
      </w:rPr>
      <w:fldChar w:fldCharType="end"/>
    </w:r>
  </w:p>
  <w:p w14:paraId="19982B79" w14:textId="77777777" w:rsidR="00AB273A" w:rsidRPr="00EB2E17" w:rsidRDefault="00AB273A" w:rsidP="005E2BF9">
    <w:pPr>
      <w:pStyle w:val="Footer"/>
      <w:tabs>
        <w:tab w:val="clear" w:pos="8640"/>
        <w:tab w:val="right" w:pos="9720"/>
      </w:tabs>
      <w:rPr>
        <w:sz w:val="32"/>
        <w:szCs w:val="32"/>
      </w:rPr>
    </w:pPr>
    <w:r w:rsidRPr="00EB2E17">
      <w:rPr>
        <w:sz w:val="32"/>
        <w:szCs w:val="32"/>
      </w:rPr>
      <w:sym w:font="Wingdings 3" w:char="F078"/>
    </w:r>
    <w:r>
      <w:rPr>
        <w:sz w:val="20"/>
        <w:szCs w:val="20"/>
      </w:rPr>
      <w:t>Vragenlijst internetgebruik 2016</w:t>
    </w:r>
    <w:r>
      <w:rPr>
        <w:sz w:val="32"/>
        <w:szCs w:val="32"/>
      </w:rPr>
      <w:tab/>
    </w:r>
    <w:r>
      <w:rPr>
        <w:sz w:val="32"/>
        <w:szCs w:val="32"/>
      </w:rPr>
      <w:tab/>
      <w:t xml:space="preserve">    </w:t>
    </w:r>
    <w:r w:rsidRPr="00EB2E17">
      <w:rPr>
        <w:sz w:val="32"/>
        <w:szCs w:val="32"/>
      </w:rPr>
      <w:sym w:font="Wingdings 3" w:char="F079"/>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0643" w:type="dxa"/>
      <w:tblInd w:w="-612"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1E0" w:firstRow="1" w:lastRow="1" w:firstColumn="1" w:lastColumn="1" w:noHBand="0" w:noVBand="0"/>
    </w:tblPr>
    <w:tblGrid>
      <w:gridCol w:w="3713"/>
      <w:gridCol w:w="2586"/>
      <w:gridCol w:w="4344"/>
    </w:tblGrid>
    <w:tr w:rsidR="00AB273A" w:rsidRPr="00C80496" w14:paraId="47C9C2B0" w14:textId="77777777" w:rsidTr="00A71B21">
      <w:tc>
        <w:tcPr>
          <w:tcW w:w="3713" w:type="dxa"/>
        </w:tcPr>
        <w:p w14:paraId="6F9C4E60" w14:textId="77777777" w:rsidR="00AB273A" w:rsidRPr="00C80496" w:rsidRDefault="00AB273A" w:rsidP="00C80496">
          <w:pPr>
            <w:pStyle w:val="Footer"/>
            <w:tabs>
              <w:tab w:val="clear" w:pos="8640"/>
              <w:tab w:val="right" w:pos="9612"/>
            </w:tabs>
            <w:rPr>
              <w:sz w:val="32"/>
              <w:szCs w:val="32"/>
            </w:rPr>
          </w:pPr>
        </w:p>
      </w:tc>
      <w:tc>
        <w:tcPr>
          <w:tcW w:w="2586" w:type="dxa"/>
        </w:tcPr>
        <w:p w14:paraId="5A77A24C" w14:textId="77777777" w:rsidR="00AB273A" w:rsidRPr="003A1326" w:rsidRDefault="00AB273A" w:rsidP="00C80496">
          <w:pPr>
            <w:pStyle w:val="Footer"/>
            <w:tabs>
              <w:tab w:val="clear" w:pos="8640"/>
              <w:tab w:val="right" w:pos="9720"/>
            </w:tabs>
            <w:rPr>
              <w:sz w:val="32"/>
              <w:szCs w:val="32"/>
              <w:highlight w:val="yellow"/>
            </w:rPr>
          </w:pPr>
          <w:r>
            <w:rPr>
              <w:rFonts w:ascii="Calibri" w:hAnsi="Calibri"/>
              <w:color w:val="000000"/>
              <w:sz w:val="22"/>
              <w:szCs w:val="22"/>
              <w:lang w:eastAsia="nl-NL"/>
            </w:rPr>
            <w:t xml:space="preserve">   </w:t>
          </w:r>
        </w:p>
      </w:tc>
      <w:tc>
        <w:tcPr>
          <w:tcW w:w="4344" w:type="dxa"/>
        </w:tcPr>
        <w:p w14:paraId="3A9A2D54" w14:textId="77777777" w:rsidR="00AB273A" w:rsidRPr="003A1326" w:rsidRDefault="00AB273A" w:rsidP="00A71B21">
          <w:pPr>
            <w:pStyle w:val="Footer"/>
            <w:tabs>
              <w:tab w:val="clear" w:pos="8640"/>
              <w:tab w:val="right" w:pos="9720"/>
            </w:tabs>
            <w:jc w:val="right"/>
            <w:rPr>
              <w:color w:val="999999"/>
              <w:sz w:val="18"/>
              <w:szCs w:val="18"/>
              <w:highlight w:val="yellow"/>
            </w:rPr>
          </w:pPr>
        </w:p>
      </w:tc>
    </w:tr>
  </w:tbl>
  <w:p w14:paraId="223EA53E" w14:textId="77777777" w:rsidR="00AB273A" w:rsidRPr="000E5253" w:rsidRDefault="00AB273A" w:rsidP="000E5253">
    <w:pPr>
      <w:pStyle w:val="Footer"/>
      <w:tabs>
        <w:tab w:val="clear" w:pos="8640"/>
        <w:tab w:val="right" w:pos="9720"/>
      </w:tabs>
    </w:pPr>
    <w:r w:rsidRPr="00EB2E17">
      <w:rPr>
        <w:sz w:val="32"/>
        <w:szCs w:val="32"/>
      </w:rPr>
      <w:sym w:font="Wingdings 3" w:char="F078"/>
    </w:r>
    <w:r>
      <w:rPr>
        <w:sz w:val="32"/>
        <w:szCs w:val="32"/>
      </w:rPr>
      <w:tab/>
    </w:r>
    <w:r>
      <w:rPr>
        <w:sz w:val="32"/>
        <w:szCs w:val="32"/>
      </w:rPr>
      <w:tab/>
      <w:t xml:space="preserve">    </w:t>
    </w:r>
    <w:r w:rsidRPr="00EB2E17">
      <w:rPr>
        <w:sz w:val="32"/>
        <w:szCs w:val="32"/>
      </w:rPr>
      <w:sym w:font="Wingdings 3" w:char="F079"/>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E8851" w14:textId="77777777" w:rsidR="00500D43" w:rsidRDefault="00500D43">
      <w:r>
        <w:separator/>
      </w:r>
    </w:p>
  </w:footnote>
  <w:footnote w:type="continuationSeparator" w:id="0">
    <w:p w14:paraId="5C4D967B" w14:textId="77777777" w:rsidR="00500D43" w:rsidRDefault="00500D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F337C" w14:textId="77777777" w:rsidR="00AB273A" w:rsidRPr="00EB2E17" w:rsidRDefault="00AB273A" w:rsidP="005E2BF9">
    <w:pPr>
      <w:pStyle w:val="Header"/>
      <w:tabs>
        <w:tab w:val="clear" w:pos="8640"/>
        <w:tab w:val="right" w:pos="9720"/>
      </w:tabs>
      <w:rPr>
        <w:sz w:val="32"/>
        <w:szCs w:val="32"/>
      </w:rPr>
    </w:pPr>
    <w:r w:rsidRPr="00EB2E17">
      <w:rPr>
        <w:sz w:val="32"/>
        <w:szCs w:val="32"/>
      </w:rPr>
      <w:sym w:font="Wingdings 3" w:char="F07A"/>
    </w:r>
    <w:r>
      <w:rPr>
        <w:sz w:val="32"/>
        <w:szCs w:val="32"/>
      </w:rPr>
      <w:tab/>
    </w:r>
    <w:r>
      <w:rPr>
        <w:sz w:val="32"/>
        <w:szCs w:val="32"/>
      </w:rPr>
      <w:tab/>
      <w:t xml:space="preserve">    </w:t>
    </w:r>
    <w:r w:rsidRPr="00EB2E17">
      <w:rPr>
        <w:sz w:val="32"/>
        <w:szCs w:val="32"/>
      </w:rPr>
      <w:sym w:font="Wingdings 3" w:char="F07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60C28" w14:textId="77777777" w:rsidR="00AB273A" w:rsidRDefault="00AB273A" w:rsidP="000E5253">
    <w:pPr>
      <w:pStyle w:val="Header"/>
      <w:tabs>
        <w:tab w:val="clear" w:pos="8640"/>
        <w:tab w:val="right" w:pos="9720"/>
      </w:tabs>
    </w:pPr>
    <w:r w:rsidRPr="00EB2E17">
      <w:rPr>
        <w:sz w:val="32"/>
        <w:szCs w:val="32"/>
      </w:rPr>
      <w:sym w:font="Wingdings 3" w:char="F07A"/>
    </w:r>
    <w:r>
      <w:rPr>
        <w:sz w:val="32"/>
        <w:szCs w:val="32"/>
      </w:rPr>
      <w:tab/>
    </w:r>
    <w:r>
      <w:rPr>
        <w:sz w:val="32"/>
        <w:szCs w:val="32"/>
      </w:rPr>
      <w:tab/>
      <w:t xml:space="preserve">    </w:t>
    </w:r>
    <w:r w:rsidRPr="00EB2E17">
      <w:rPr>
        <w:sz w:val="32"/>
        <w:szCs w:val="32"/>
      </w:rPr>
      <w:sym w:font="Wingdings 3" w:char="F07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721C4"/>
    <w:multiLevelType w:val="hybridMultilevel"/>
    <w:tmpl w:val="29146FBC"/>
    <w:lvl w:ilvl="0" w:tplc="0EEE151E">
      <w:start w:val="5"/>
      <w:numFmt w:val="bullet"/>
      <w:lvlText w:val="•"/>
      <w:lvlJc w:val="left"/>
      <w:pPr>
        <w:ind w:left="720" w:hanging="360"/>
      </w:pPr>
      <w:rPr>
        <w:rFonts w:ascii="Calibri" w:eastAsiaTheme="minorHAnsi" w:hAnsi="Calibri" w:cs="Calibr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7EB73FF"/>
    <w:multiLevelType w:val="hybridMultilevel"/>
    <w:tmpl w:val="90929C68"/>
    <w:lvl w:ilvl="0" w:tplc="D0E46168">
      <w:start w:val="1"/>
      <w:numFmt w:val="lowerLetter"/>
      <w:lvlText w:val="%1."/>
      <w:lvlJc w:val="left"/>
      <w:pPr>
        <w:tabs>
          <w:tab w:val="num" w:pos="360"/>
        </w:tabs>
        <w:ind w:left="360" w:hanging="360"/>
      </w:pPr>
      <w:rPr>
        <w:rFonts w:ascii="Tahoma" w:hAnsi="Tahoma" w:hint="default"/>
        <w:sz w:val="20"/>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 w15:restartNumberingAfterBreak="0">
    <w:nsid w:val="0D453B4B"/>
    <w:multiLevelType w:val="hybridMultilevel"/>
    <w:tmpl w:val="F85EE1D0"/>
    <w:lvl w:ilvl="0" w:tplc="0EEE151E">
      <w:start w:val="5"/>
      <w:numFmt w:val="bullet"/>
      <w:lvlText w:val="•"/>
      <w:lvlJc w:val="left"/>
      <w:pPr>
        <w:ind w:left="1068" w:hanging="360"/>
      </w:pPr>
      <w:rPr>
        <w:rFonts w:ascii="Calibri" w:eastAsiaTheme="minorHAnsi" w:hAnsi="Calibri" w:cs="Calibri" w:hint="default"/>
      </w:rPr>
    </w:lvl>
    <w:lvl w:ilvl="1" w:tplc="04130003" w:tentative="1">
      <w:start w:val="1"/>
      <w:numFmt w:val="bullet"/>
      <w:lvlText w:val="o"/>
      <w:lvlJc w:val="left"/>
      <w:pPr>
        <w:ind w:left="1068" w:hanging="360"/>
      </w:pPr>
      <w:rPr>
        <w:rFonts w:ascii="Courier New" w:hAnsi="Courier New" w:cs="Courier New" w:hint="default"/>
      </w:rPr>
    </w:lvl>
    <w:lvl w:ilvl="2" w:tplc="04130005" w:tentative="1">
      <w:start w:val="1"/>
      <w:numFmt w:val="bullet"/>
      <w:lvlText w:val=""/>
      <w:lvlJc w:val="left"/>
      <w:pPr>
        <w:ind w:left="1788" w:hanging="360"/>
      </w:pPr>
      <w:rPr>
        <w:rFonts w:ascii="Wingdings" w:hAnsi="Wingdings" w:hint="default"/>
      </w:rPr>
    </w:lvl>
    <w:lvl w:ilvl="3" w:tplc="04130001" w:tentative="1">
      <w:start w:val="1"/>
      <w:numFmt w:val="bullet"/>
      <w:lvlText w:val=""/>
      <w:lvlJc w:val="left"/>
      <w:pPr>
        <w:ind w:left="2508" w:hanging="360"/>
      </w:pPr>
      <w:rPr>
        <w:rFonts w:ascii="Symbol" w:hAnsi="Symbol" w:hint="default"/>
      </w:rPr>
    </w:lvl>
    <w:lvl w:ilvl="4" w:tplc="04130003" w:tentative="1">
      <w:start w:val="1"/>
      <w:numFmt w:val="bullet"/>
      <w:lvlText w:val="o"/>
      <w:lvlJc w:val="left"/>
      <w:pPr>
        <w:ind w:left="3228" w:hanging="360"/>
      </w:pPr>
      <w:rPr>
        <w:rFonts w:ascii="Courier New" w:hAnsi="Courier New" w:cs="Courier New" w:hint="default"/>
      </w:rPr>
    </w:lvl>
    <w:lvl w:ilvl="5" w:tplc="04130005" w:tentative="1">
      <w:start w:val="1"/>
      <w:numFmt w:val="bullet"/>
      <w:lvlText w:val=""/>
      <w:lvlJc w:val="left"/>
      <w:pPr>
        <w:ind w:left="3948" w:hanging="360"/>
      </w:pPr>
      <w:rPr>
        <w:rFonts w:ascii="Wingdings" w:hAnsi="Wingdings" w:hint="default"/>
      </w:rPr>
    </w:lvl>
    <w:lvl w:ilvl="6" w:tplc="04130001" w:tentative="1">
      <w:start w:val="1"/>
      <w:numFmt w:val="bullet"/>
      <w:lvlText w:val=""/>
      <w:lvlJc w:val="left"/>
      <w:pPr>
        <w:ind w:left="4668" w:hanging="360"/>
      </w:pPr>
      <w:rPr>
        <w:rFonts w:ascii="Symbol" w:hAnsi="Symbol" w:hint="default"/>
      </w:rPr>
    </w:lvl>
    <w:lvl w:ilvl="7" w:tplc="04130003" w:tentative="1">
      <w:start w:val="1"/>
      <w:numFmt w:val="bullet"/>
      <w:lvlText w:val="o"/>
      <w:lvlJc w:val="left"/>
      <w:pPr>
        <w:ind w:left="5388" w:hanging="360"/>
      </w:pPr>
      <w:rPr>
        <w:rFonts w:ascii="Courier New" w:hAnsi="Courier New" w:cs="Courier New" w:hint="default"/>
      </w:rPr>
    </w:lvl>
    <w:lvl w:ilvl="8" w:tplc="04130005" w:tentative="1">
      <w:start w:val="1"/>
      <w:numFmt w:val="bullet"/>
      <w:lvlText w:val=""/>
      <w:lvlJc w:val="left"/>
      <w:pPr>
        <w:ind w:left="6108" w:hanging="360"/>
      </w:pPr>
      <w:rPr>
        <w:rFonts w:ascii="Wingdings" w:hAnsi="Wingdings" w:hint="default"/>
      </w:rPr>
    </w:lvl>
  </w:abstractNum>
  <w:abstractNum w:abstractNumId="3" w15:restartNumberingAfterBreak="0">
    <w:nsid w:val="14DF6DE4"/>
    <w:multiLevelType w:val="hybridMultilevel"/>
    <w:tmpl w:val="4E2A3918"/>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7344DCA"/>
    <w:multiLevelType w:val="hybridMultilevel"/>
    <w:tmpl w:val="25BCEEA6"/>
    <w:lvl w:ilvl="0" w:tplc="D0E46168">
      <w:start w:val="1"/>
      <w:numFmt w:val="lowerLetter"/>
      <w:lvlText w:val="%1."/>
      <w:lvlJc w:val="left"/>
      <w:pPr>
        <w:tabs>
          <w:tab w:val="num" w:pos="360"/>
        </w:tabs>
        <w:ind w:left="360" w:hanging="360"/>
      </w:pPr>
      <w:rPr>
        <w:rFonts w:ascii="Tahoma" w:hAnsi="Tahoma" w:hint="default"/>
        <w:sz w:val="20"/>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5" w15:restartNumberingAfterBreak="0">
    <w:nsid w:val="1A736361"/>
    <w:multiLevelType w:val="hybridMultilevel"/>
    <w:tmpl w:val="8F7ADCA6"/>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0075AE6"/>
    <w:multiLevelType w:val="hybridMultilevel"/>
    <w:tmpl w:val="E3446B32"/>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17378AD"/>
    <w:multiLevelType w:val="hybridMultilevel"/>
    <w:tmpl w:val="C00E554A"/>
    <w:lvl w:ilvl="0" w:tplc="D0E46168">
      <w:start w:val="1"/>
      <w:numFmt w:val="lowerLetter"/>
      <w:lvlText w:val="%1."/>
      <w:lvlJc w:val="left"/>
      <w:pPr>
        <w:ind w:left="720" w:hanging="360"/>
      </w:pPr>
      <w:rPr>
        <w:rFonts w:ascii="Tahoma" w:hAnsi="Tahoma" w:hint="default"/>
        <w:sz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1F43DA4"/>
    <w:multiLevelType w:val="hybridMultilevel"/>
    <w:tmpl w:val="67385C98"/>
    <w:lvl w:ilvl="0" w:tplc="4E8CBB0A">
      <w:start w:val="1"/>
      <w:numFmt w:val="lowerLetter"/>
      <w:lvlText w:val="%1."/>
      <w:lvlJc w:val="left"/>
      <w:pPr>
        <w:tabs>
          <w:tab w:val="num" w:pos="360"/>
        </w:tabs>
        <w:ind w:left="360" w:hanging="360"/>
      </w:pPr>
      <w:rPr>
        <w:rFonts w:ascii="Tahoma" w:hAnsi="Tahoma" w:hint="default"/>
        <w:sz w:val="20"/>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9" w15:restartNumberingAfterBreak="0">
    <w:nsid w:val="2469033B"/>
    <w:multiLevelType w:val="hybridMultilevel"/>
    <w:tmpl w:val="4F40DCFC"/>
    <w:lvl w:ilvl="0" w:tplc="0EEE151E">
      <w:start w:val="5"/>
      <w:numFmt w:val="bullet"/>
      <w:lvlText w:val="•"/>
      <w:lvlJc w:val="left"/>
      <w:pPr>
        <w:ind w:left="1068" w:hanging="360"/>
      </w:pPr>
      <w:rPr>
        <w:rFonts w:ascii="Calibri" w:eastAsiaTheme="minorHAnsi" w:hAnsi="Calibri" w:cs="Calibri" w:hint="default"/>
      </w:rPr>
    </w:lvl>
    <w:lvl w:ilvl="1" w:tplc="04130003" w:tentative="1">
      <w:start w:val="1"/>
      <w:numFmt w:val="bullet"/>
      <w:lvlText w:val="o"/>
      <w:lvlJc w:val="left"/>
      <w:pPr>
        <w:ind w:left="1068" w:hanging="360"/>
      </w:pPr>
      <w:rPr>
        <w:rFonts w:ascii="Courier New" w:hAnsi="Courier New" w:cs="Courier New" w:hint="default"/>
      </w:rPr>
    </w:lvl>
    <w:lvl w:ilvl="2" w:tplc="04130005" w:tentative="1">
      <w:start w:val="1"/>
      <w:numFmt w:val="bullet"/>
      <w:lvlText w:val=""/>
      <w:lvlJc w:val="left"/>
      <w:pPr>
        <w:ind w:left="1788" w:hanging="360"/>
      </w:pPr>
      <w:rPr>
        <w:rFonts w:ascii="Wingdings" w:hAnsi="Wingdings" w:hint="default"/>
      </w:rPr>
    </w:lvl>
    <w:lvl w:ilvl="3" w:tplc="04130001" w:tentative="1">
      <w:start w:val="1"/>
      <w:numFmt w:val="bullet"/>
      <w:lvlText w:val=""/>
      <w:lvlJc w:val="left"/>
      <w:pPr>
        <w:ind w:left="2508" w:hanging="360"/>
      </w:pPr>
      <w:rPr>
        <w:rFonts w:ascii="Symbol" w:hAnsi="Symbol" w:hint="default"/>
      </w:rPr>
    </w:lvl>
    <w:lvl w:ilvl="4" w:tplc="04130003" w:tentative="1">
      <w:start w:val="1"/>
      <w:numFmt w:val="bullet"/>
      <w:lvlText w:val="o"/>
      <w:lvlJc w:val="left"/>
      <w:pPr>
        <w:ind w:left="3228" w:hanging="360"/>
      </w:pPr>
      <w:rPr>
        <w:rFonts w:ascii="Courier New" w:hAnsi="Courier New" w:cs="Courier New" w:hint="default"/>
      </w:rPr>
    </w:lvl>
    <w:lvl w:ilvl="5" w:tplc="04130005" w:tentative="1">
      <w:start w:val="1"/>
      <w:numFmt w:val="bullet"/>
      <w:lvlText w:val=""/>
      <w:lvlJc w:val="left"/>
      <w:pPr>
        <w:ind w:left="3948" w:hanging="360"/>
      </w:pPr>
      <w:rPr>
        <w:rFonts w:ascii="Wingdings" w:hAnsi="Wingdings" w:hint="default"/>
      </w:rPr>
    </w:lvl>
    <w:lvl w:ilvl="6" w:tplc="04130001" w:tentative="1">
      <w:start w:val="1"/>
      <w:numFmt w:val="bullet"/>
      <w:lvlText w:val=""/>
      <w:lvlJc w:val="left"/>
      <w:pPr>
        <w:ind w:left="4668" w:hanging="360"/>
      </w:pPr>
      <w:rPr>
        <w:rFonts w:ascii="Symbol" w:hAnsi="Symbol" w:hint="default"/>
      </w:rPr>
    </w:lvl>
    <w:lvl w:ilvl="7" w:tplc="04130003" w:tentative="1">
      <w:start w:val="1"/>
      <w:numFmt w:val="bullet"/>
      <w:lvlText w:val="o"/>
      <w:lvlJc w:val="left"/>
      <w:pPr>
        <w:ind w:left="5388" w:hanging="360"/>
      </w:pPr>
      <w:rPr>
        <w:rFonts w:ascii="Courier New" w:hAnsi="Courier New" w:cs="Courier New" w:hint="default"/>
      </w:rPr>
    </w:lvl>
    <w:lvl w:ilvl="8" w:tplc="04130005" w:tentative="1">
      <w:start w:val="1"/>
      <w:numFmt w:val="bullet"/>
      <w:lvlText w:val=""/>
      <w:lvlJc w:val="left"/>
      <w:pPr>
        <w:ind w:left="6108" w:hanging="360"/>
      </w:pPr>
      <w:rPr>
        <w:rFonts w:ascii="Wingdings" w:hAnsi="Wingdings" w:hint="default"/>
      </w:rPr>
    </w:lvl>
  </w:abstractNum>
  <w:abstractNum w:abstractNumId="10" w15:restartNumberingAfterBreak="0">
    <w:nsid w:val="2BA21FD0"/>
    <w:multiLevelType w:val="hybridMultilevel"/>
    <w:tmpl w:val="4CFCBCF8"/>
    <w:lvl w:ilvl="0" w:tplc="D0E46168">
      <w:start w:val="1"/>
      <w:numFmt w:val="lowerLetter"/>
      <w:lvlText w:val="%1."/>
      <w:lvlJc w:val="left"/>
      <w:pPr>
        <w:tabs>
          <w:tab w:val="num" w:pos="360"/>
        </w:tabs>
        <w:ind w:left="360" w:hanging="360"/>
      </w:pPr>
      <w:rPr>
        <w:rFonts w:ascii="Tahoma" w:hAnsi="Tahoma" w:hint="default"/>
        <w:sz w:val="20"/>
      </w:rPr>
    </w:lvl>
    <w:lvl w:ilvl="1" w:tplc="0413000F">
      <w:start w:val="1"/>
      <w:numFmt w:val="decimal"/>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11" w15:restartNumberingAfterBreak="0">
    <w:nsid w:val="30055B28"/>
    <w:multiLevelType w:val="hybridMultilevel"/>
    <w:tmpl w:val="072A47B2"/>
    <w:lvl w:ilvl="0" w:tplc="04130001">
      <w:start w:val="1"/>
      <w:numFmt w:val="bullet"/>
      <w:lvlText w:val=""/>
      <w:lvlJc w:val="left"/>
      <w:pPr>
        <w:ind w:left="720" w:hanging="360"/>
      </w:pPr>
      <w:rPr>
        <w:rFonts w:ascii="Symbol" w:hAnsi="Symbol" w:hint="default"/>
      </w:rPr>
    </w:lvl>
    <w:lvl w:ilvl="1" w:tplc="0EEE151E">
      <w:start w:val="5"/>
      <w:numFmt w:val="bullet"/>
      <w:lvlText w:val="•"/>
      <w:lvlJc w:val="left"/>
      <w:pPr>
        <w:ind w:left="1440" w:hanging="360"/>
      </w:pPr>
      <w:rPr>
        <w:rFonts w:ascii="Calibri" w:eastAsiaTheme="minorHAnsi" w:hAnsi="Calibri" w:cs="Calibri"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42B56B75"/>
    <w:multiLevelType w:val="hybridMultilevel"/>
    <w:tmpl w:val="626C5690"/>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3" w15:restartNumberingAfterBreak="0">
    <w:nsid w:val="42C53EAD"/>
    <w:multiLevelType w:val="hybridMultilevel"/>
    <w:tmpl w:val="7B8623B8"/>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48A2E39"/>
    <w:multiLevelType w:val="hybridMultilevel"/>
    <w:tmpl w:val="14986796"/>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46CB18D5"/>
    <w:multiLevelType w:val="hybridMultilevel"/>
    <w:tmpl w:val="9C1EDBF4"/>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E847389"/>
    <w:multiLevelType w:val="hybridMultilevel"/>
    <w:tmpl w:val="62E42728"/>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4FBF2AF1"/>
    <w:multiLevelType w:val="hybridMultilevel"/>
    <w:tmpl w:val="6520010C"/>
    <w:lvl w:ilvl="0" w:tplc="961AF7E0">
      <w:start w:val="1"/>
      <w:numFmt w:val="bullet"/>
      <w:pStyle w:val="SingleQuestion"/>
      <w:lvlText w:val=""/>
      <w:lvlJc w:val="left"/>
      <w:pPr>
        <w:tabs>
          <w:tab w:val="num" w:pos="360"/>
        </w:tabs>
        <w:ind w:left="340" w:hanging="340"/>
      </w:pPr>
      <w:rPr>
        <w:rFonts w:ascii="Symbol" w:hAnsi="Symbol" w:hint="default"/>
      </w:rPr>
    </w:lvl>
    <w:lvl w:ilvl="1" w:tplc="0413000F">
      <w:start w:val="1"/>
      <w:numFmt w:val="decimal"/>
      <w:lvlText w:val="%2."/>
      <w:lvlJc w:val="left"/>
      <w:pPr>
        <w:tabs>
          <w:tab w:val="num" w:pos="1100"/>
        </w:tabs>
        <w:ind w:left="1100" w:hanging="360"/>
      </w:pPr>
    </w:lvl>
    <w:lvl w:ilvl="2" w:tplc="2D62886A">
      <w:start w:val="1"/>
      <w:numFmt w:val="lowerLetter"/>
      <w:lvlText w:val="%3)"/>
      <w:lvlJc w:val="left"/>
      <w:pPr>
        <w:tabs>
          <w:tab w:val="num" w:pos="927"/>
        </w:tabs>
        <w:ind w:left="652" w:hanging="85"/>
      </w:pPr>
      <w:rPr>
        <w:rFonts w:hint="default"/>
      </w:rPr>
    </w:lvl>
    <w:lvl w:ilvl="3" w:tplc="A61CE9B4">
      <w:start w:val="4"/>
      <w:numFmt w:val="bullet"/>
      <w:lvlText w:val=""/>
      <w:lvlJc w:val="left"/>
      <w:pPr>
        <w:tabs>
          <w:tab w:val="num" w:pos="2750"/>
        </w:tabs>
        <w:ind w:left="2750" w:hanging="570"/>
      </w:pPr>
      <w:rPr>
        <w:rFonts w:ascii="Wingdings" w:eastAsia="Times New Roman" w:hAnsi="Wingdings" w:cs="Times New Roman" w:hint="default"/>
      </w:rPr>
    </w:lvl>
    <w:lvl w:ilvl="4" w:tplc="04130003">
      <w:start w:val="1"/>
      <w:numFmt w:val="bullet"/>
      <w:lvlText w:val="o"/>
      <w:lvlJc w:val="left"/>
      <w:pPr>
        <w:tabs>
          <w:tab w:val="num" w:pos="3260"/>
        </w:tabs>
        <w:ind w:left="3260" w:hanging="360"/>
      </w:pPr>
      <w:rPr>
        <w:rFonts w:ascii="Courier New" w:hAnsi="Courier New" w:hint="default"/>
      </w:rPr>
    </w:lvl>
    <w:lvl w:ilvl="5" w:tplc="04130005">
      <w:start w:val="1"/>
      <w:numFmt w:val="bullet"/>
      <w:lvlText w:val=""/>
      <w:lvlJc w:val="left"/>
      <w:pPr>
        <w:tabs>
          <w:tab w:val="num" w:pos="3980"/>
        </w:tabs>
        <w:ind w:left="3980" w:hanging="360"/>
      </w:pPr>
      <w:rPr>
        <w:rFonts w:ascii="Wingdings" w:hAnsi="Wingdings" w:hint="default"/>
      </w:rPr>
    </w:lvl>
    <w:lvl w:ilvl="6" w:tplc="04130001">
      <w:start w:val="1"/>
      <w:numFmt w:val="bullet"/>
      <w:lvlText w:val=""/>
      <w:lvlJc w:val="left"/>
      <w:pPr>
        <w:tabs>
          <w:tab w:val="num" w:pos="4700"/>
        </w:tabs>
        <w:ind w:left="4700" w:hanging="360"/>
      </w:pPr>
      <w:rPr>
        <w:rFonts w:ascii="Symbol" w:hAnsi="Symbol" w:hint="default"/>
      </w:rPr>
    </w:lvl>
    <w:lvl w:ilvl="7" w:tplc="04130003">
      <w:start w:val="1"/>
      <w:numFmt w:val="bullet"/>
      <w:lvlText w:val="o"/>
      <w:lvlJc w:val="left"/>
      <w:pPr>
        <w:tabs>
          <w:tab w:val="num" w:pos="5420"/>
        </w:tabs>
        <w:ind w:left="5420" w:hanging="360"/>
      </w:pPr>
      <w:rPr>
        <w:rFonts w:ascii="Courier New" w:hAnsi="Courier New" w:hint="default"/>
      </w:rPr>
    </w:lvl>
    <w:lvl w:ilvl="8" w:tplc="04130005">
      <w:start w:val="1"/>
      <w:numFmt w:val="bullet"/>
      <w:lvlText w:val=""/>
      <w:lvlJc w:val="left"/>
      <w:pPr>
        <w:tabs>
          <w:tab w:val="num" w:pos="6140"/>
        </w:tabs>
        <w:ind w:left="6140" w:hanging="360"/>
      </w:pPr>
      <w:rPr>
        <w:rFonts w:ascii="Wingdings" w:hAnsi="Wingdings" w:hint="default"/>
      </w:rPr>
    </w:lvl>
  </w:abstractNum>
  <w:abstractNum w:abstractNumId="18" w15:restartNumberingAfterBreak="0">
    <w:nsid w:val="535D69CB"/>
    <w:multiLevelType w:val="hybridMultilevel"/>
    <w:tmpl w:val="1BA28076"/>
    <w:lvl w:ilvl="0" w:tplc="CE52BBCA">
      <w:start w:val="1"/>
      <w:numFmt w:val="bullet"/>
      <w:pStyle w:val="Answers"/>
      <w:lvlText w:val=""/>
      <w:lvlJc w:val="left"/>
      <w:pPr>
        <w:tabs>
          <w:tab w:val="num" w:pos="927"/>
        </w:tabs>
        <w:ind w:left="907" w:hanging="340"/>
      </w:pPr>
      <w:rPr>
        <w:rFonts w:ascii="Wingdings" w:hAnsi="Wingdings"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58520D7A"/>
    <w:multiLevelType w:val="hybridMultilevel"/>
    <w:tmpl w:val="56F08D1C"/>
    <w:lvl w:ilvl="0" w:tplc="04130019">
      <w:start w:val="1"/>
      <w:numFmt w:val="low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5AFF43BB"/>
    <w:multiLevelType w:val="hybridMultilevel"/>
    <w:tmpl w:val="207234B6"/>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5B3D791C"/>
    <w:multiLevelType w:val="hybridMultilevel"/>
    <w:tmpl w:val="00AAE4A0"/>
    <w:lvl w:ilvl="0" w:tplc="0EEE151E">
      <w:start w:val="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720" w:hanging="360"/>
      </w:pPr>
      <w:rPr>
        <w:rFonts w:ascii="Courier New" w:hAnsi="Courier New" w:cs="Courier New" w:hint="default"/>
      </w:rPr>
    </w:lvl>
    <w:lvl w:ilvl="2" w:tplc="04130005" w:tentative="1">
      <w:start w:val="1"/>
      <w:numFmt w:val="bullet"/>
      <w:lvlText w:val=""/>
      <w:lvlJc w:val="left"/>
      <w:pPr>
        <w:ind w:left="1440" w:hanging="360"/>
      </w:pPr>
      <w:rPr>
        <w:rFonts w:ascii="Wingdings" w:hAnsi="Wingdings" w:hint="default"/>
      </w:rPr>
    </w:lvl>
    <w:lvl w:ilvl="3" w:tplc="04130001" w:tentative="1">
      <w:start w:val="1"/>
      <w:numFmt w:val="bullet"/>
      <w:lvlText w:val=""/>
      <w:lvlJc w:val="left"/>
      <w:pPr>
        <w:ind w:left="2160" w:hanging="360"/>
      </w:pPr>
      <w:rPr>
        <w:rFonts w:ascii="Symbol" w:hAnsi="Symbol" w:hint="default"/>
      </w:rPr>
    </w:lvl>
    <w:lvl w:ilvl="4" w:tplc="04130003" w:tentative="1">
      <w:start w:val="1"/>
      <w:numFmt w:val="bullet"/>
      <w:lvlText w:val="o"/>
      <w:lvlJc w:val="left"/>
      <w:pPr>
        <w:ind w:left="2880" w:hanging="360"/>
      </w:pPr>
      <w:rPr>
        <w:rFonts w:ascii="Courier New" w:hAnsi="Courier New" w:cs="Courier New" w:hint="default"/>
      </w:rPr>
    </w:lvl>
    <w:lvl w:ilvl="5" w:tplc="04130005" w:tentative="1">
      <w:start w:val="1"/>
      <w:numFmt w:val="bullet"/>
      <w:lvlText w:val=""/>
      <w:lvlJc w:val="left"/>
      <w:pPr>
        <w:ind w:left="3600" w:hanging="360"/>
      </w:pPr>
      <w:rPr>
        <w:rFonts w:ascii="Wingdings" w:hAnsi="Wingdings" w:hint="default"/>
      </w:rPr>
    </w:lvl>
    <w:lvl w:ilvl="6" w:tplc="04130001" w:tentative="1">
      <w:start w:val="1"/>
      <w:numFmt w:val="bullet"/>
      <w:lvlText w:val=""/>
      <w:lvlJc w:val="left"/>
      <w:pPr>
        <w:ind w:left="4320" w:hanging="360"/>
      </w:pPr>
      <w:rPr>
        <w:rFonts w:ascii="Symbol" w:hAnsi="Symbol" w:hint="default"/>
      </w:rPr>
    </w:lvl>
    <w:lvl w:ilvl="7" w:tplc="04130003" w:tentative="1">
      <w:start w:val="1"/>
      <w:numFmt w:val="bullet"/>
      <w:lvlText w:val="o"/>
      <w:lvlJc w:val="left"/>
      <w:pPr>
        <w:ind w:left="5040" w:hanging="360"/>
      </w:pPr>
      <w:rPr>
        <w:rFonts w:ascii="Courier New" w:hAnsi="Courier New" w:cs="Courier New" w:hint="default"/>
      </w:rPr>
    </w:lvl>
    <w:lvl w:ilvl="8" w:tplc="04130005" w:tentative="1">
      <w:start w:val="1"/>
      <w:numFmt w:val="bullet"/>
      <w:lvlText w:val=""/>
      <w:lvlJc w:val="left"/>
      <w:pPr>
        <w:ind w:left="5760" w:hanging="360"/>
      </w:pPr>
      <w:rPr>
        <w:rFonts w:ascii="Wingdings" w:hAnsi="Wingdings" w:hint="default"/>
      </w:rPr>
    </w:lvl>
  </w:abstractNum>
  <w:abstractNum w:abstractNumId="22" w15:restartNumberingAfterBreak="0">
    <w:nsid w:val="5DC1764F"/>
    <w:multiLevelType w:val="hybridMultilevel"/>
    <w:tmpl w:val="235E40CA"/>
    <w:lvl w:ilvl="0" w:tplc="519E9D5E">
      <w:start w:val="1"/>
      <w:numFmt w:val="lowerLetter"/>
      <w:lvlText w:val="%1."/>
      <w:lvlJc w:val="left"/>
      <w:pPr>
        <w:tabs>
          <w:tab w:val="num" w:pos="360"/>
        </w:tabs>
        <w:ind w:left="360" w:hanging="360"/>
      </w:pPr>
      <w:rPr>
        <w:rFonts w:ascii="Tahoma" w:hAnsi="Tahoma" w:hint="default"/>
        <w:sz w:val="20"/>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3" w15:restartNumberingAfterBreak="0">
    <w:nsid w:val="63770AE7"/>
    <w:multiLevelType w:val="hybridMultilevel"/>
    <w:tmpl w:val="F000B3BE"/>
    <w:lvl w:ilvl="0" w:tplc="D0E46168">
      <w:start w:val="1"/>
      <w:numFmt w:val="lowerLetter"/>
      <w:lvlText w:val="%1."/>
      <w:lvlJc w:val="left"/>
      <w:pPr>
        <w:tabs>
          <w:tab w:val="num" w:pos="430"/>
        </w:tabs>
        <w:ind w:left="430" w:hanging="360"/>
      </w:pPr>
      <w:rPr>
        <w:rFonts w:ascii="Tahoma" w:hAnsi="Tahoma" w:hint="default"/>
        <w:sz w:val="20"/>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4" w15:restartNumberingAfterBreak="0">
    <w:nsid w:val="643F03CB"/>
    <w:multiLevelType w:val="hybridMultilevel"/>
    <w:tmpl w:val="6E123072"/>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5617539"/>
    <w:multiLevelType w:val="hybridMultilevel"/>
    <w:tmpl w:val="BE263634"/>
    <w:lvl w:ilvl="0" w:tplc="0EEE151E">
      <w:start w:val="5"/>
      <w:numFmt w:val="bullet"/>
      <w:lvlText w:val="•"/>
      <w:lvlJc w:val="left"/>
      <w:pPr>
        <w:ind w:left="1068" w:hanging="360"/>
      </w:pPr>
      <w:rPr>
        <w:rFonts w:ascii="Calibri" w:eastAsiaTheme="minorHAnsi" w:hAnsi="Calibri" w:cs="Calibri" w:hint="default"/>
      </w:rPr>
    </w:lvl>
    <w:lvl w:ilvl="1" w:tplc="04130003" w:tentative="1">
      <w:start w:val="1"/>
      <w:numFmt w:val="bullet"/>
      <w:lvlText w:val="o"/>
      <w:lvlJc w:val="left"/>
      <w:pPr>
        <w:ind w:left="1068" w:hanging="360"/>
      </w:pPr>
      <w:rPr>
        <w:rFonts w:ascii="Courier New" w:hAnsi="Courier New" w:cs="Courier New" w:hint="default"/>
      </w:rPr>
    </w:lvl>
    <w:lvl w:ilvl="2" w:tplc="04130005" w:tentative="1">
      <w:start w:val="1"/>
      <w:numFmt w:val="bullet"/>
      <w:lvlText w:val=""/>
      <w:lvlJc w:val="left"/>
      <w:pPr>
        <w:ind w:left="1788" w:hanging="360"/>
      </w:pPr>
      <w:rPr>
        <w:rFonts w:ascii="Wingdings" w:hAnsi="Wingdings" w:hint="default"/>
      </w:rPr>
    </w:lvl>
    <w:lvl w:ilvl="3" w:tplc="04130001" w:tentative="1">
      <w:start w:val="1"/>
      <w:numFmt w:val="bullet"/>
      <w:lvlText w:val=""/>
      <w:lvlJc w:val="left"/>
      <w:pPr>
        <w:ind w:left="2508" w:hanging="360"/>
      </w:pPr>
      <w:rPr>
        <w:rFonts w:ascii="Symbol" w:hAnsi="Symbol" w:hint="default"/>
      </w:rPr>
    </w:lvl>
    <w:lvl w:ilvl="4" w:tplc="04130003" w:tentative="1">
      <w:start w:val="1"/>
      <w:numFmt w:val="bullet"/>
      <w:lvlText w:val="o"/>
      <w:lvlJc w:val="left"/>
      <w:pPr>
        <w:ind w:left="3228" w:hanging="360"/>
      </w:pPr>
      <w:rPr>
        <w:rFonts w:ascii="Courier New" w:hAnsi="Courier New" w:cs="Courier New" w:hint="default"/>
      </w:rPr>
    </w:lvl>
    <w:lvl w:ilvl="5" w:tplc="04130005" w:tentative="1">
      <w:start w:val="1"/>
      <w:numFmt w:val="bullet"/>
      <w:lvlText w:val=""/>
      <w:lvlJc w:val="left"/>
      <w:pPr>
        <w:ind w:left="3948" w:hanging="360"/>
      </w:pPr>
      <w:rPr>
        <w:rFonts w:ascii="Wingdings" w:hAnsi="Wingdings" w:hint="default"/>
      </w:rPr>
    </w:lvl>
    <w:lvl w:ilvl="6" w:tplc="04130001" w:tentative="1">
      <w:start w:val="1"/>
      <w:numFmt w:val="bullet"/>
      <w:lvlText w:val=""/>
      <w:lvlJc w:val="left"/>
      <w:pPr>
        <w:ind w:left="4668" w:hanging="360"/>
      </w:pPr>
      <w:rPr>
        <w:rFonts w:ascii="Symbol" w:hAnsi="Symbol" w:hint="default"/>
      </w:rPr>
    </w:lvl>
    <w:lvl w:ilvl="7" w:tplc="04130003" w:tentative="1">
      <w:start w:val="1"/>
      <w:numFmt w:val="bullet"/>
      <w:lvlText w:val="o"/>
      <w:lvlJc w:val="left"/>
      <w:pPr>
        <w:ind w:left="5388" w:hanging="360"/>
      </w:pPr>
      <w:rPr>
        <w:rFonts w:ascii="Courier New" w:hAnsi="Courier New" w:cs="Courier New" w:hint="default"/>
      </w:rPr>
    </w:lvl>
    <w:lvl w:ilvl="8" w:tplc="04130005" w:tentative="1">
      <w:start w:val="1"/>
      <w:numFmt w:val="bullet"/>
      <w:lvlText w:val=""/>
      <w:lvlJc w:val="left"/>
      <w:pPr>
        <w:ind w:left="6108" w:hanging="360"/>
      </w:pPr>
      <w:rPr>
        <w:rFonts w:ascii="Wingdings" w:hAnsi="Wingdings" w:hint="default"/>
      </w:rPr>
    </w:lvl>
  </w:abstractNum>
  <w:abstractNum w:abstractNumId="26" w15:restartNumberingAfterBreak="0">
    <w:nsid w:val="67F14D29"/>
    <w:multiLevelType w:val="hybridMultilevel"/>
    <w:tmpl w:val="DD70C0F0"/>
    <w:lvl w:ilvl="0" w:tplc="0EEE151E">
      <w:start w:val="5"/>
      <w:numFmt w:val="bullet"/>
      <w:lvlText w:val="•"/>
      <w:lvlJc w:val="left"/>
      <w:pPr>
        <w:ind w:left="1068" w:hanging="360"/>
      </w:pPr>
      <w:rPr>
        <w:rFonts w:ascii="Calibri" w:eastAsiaTheme="minorHAnsi" w:hAnsi="Calibri" w:cs="Calibri" w:hint="default"/>
      </w:rPr>
    </w:lvl>
    <w:lvl w:ilvl="1" w:tplc="04130003" w:tentative="1">
      <w:start w:val="1"/>
      <w:numFmt w:val="bullet"/>
      <w:lvlText w:val="o"/>
      <w:lvlJc w:val="left"/>
      <w:pPr>
        <w:ind w:left="1068" w:hanging="360"/>
      </w:pPr>
      <w:rPr>
        <w:rFonts w:ascii="Courier New" w:hAnsi="Courier New" w:cs="Courier New" w:hint="default"/>
      </w:rPr>
    </w:lvl>
    <w:lvl w:ilvl="2" w:tplc="04130005" w:tentative="1">
      <w:start w:val="1"/>
      <w:numFmt w:val="bullet"/>
      <w:lvlText w:val=""/>
      <w:lvlJc w:val="left"/>
      <w:pPr>
        <w:ind w:left="1788" w:hanging="360"/>
      </w:pPr>
      <w:rPr>
        <w:rFonts w:ascii="Wingdings" w:hAnsi="Wingdings" w:hint="default"/>
      </w:rPr>
    </w:lvl>
    <w:lvl w:ilvl="3" w:tplc="04130001" w:tentative="1">
      <w:start w:val="1"/>
      <w:numFmt w:val="bullet"/>
      <w:lvlText w:val=""/>
      <w:lvlJc w:val="left"/>
      <w:pPr>
        <w:ind w:left="2508" w:hanging="360"/>
      </w:pPr>
      <w:rPr>
        <w:rFonts w:ascii="Symbol" w:hAnsi="Symbol" w:hint="default"/>
      </w:rPr>
    </w:lvl>
    <w:lvl w:ilvl="4" w:tplc="04130003" w:tentative="1">
      <w:start w:val="1"/>
      <w:numFmt w:val="bullet"/>
      <w:lvlText w:val="o"/>
      <w:lvlJc w:val="left"/>
      <w:pPr>
        <w:ind w:left="3228" w:hanging="360"/>
      </w:pPr>
      <w:rPr>
        <w:rFonts w:ascii="Courier New" w:hAnsi="Courier New" w:cs="Courier New" w:hint="default"/>
      </w:rPr>
    </w:lvl>
    <w:lvl w:ilvl="5" w:tplc="04130005" w:tentative="1">
      <w:start w:val="1"/>
      <w:numFmt w:val="bullet"/>
      <w:lvlText w:val=""/>
      <w:lvlJc w:val="left"/>
      <w:pPr>
        <w:ind w:left="3948" w:hanging="360"/>
      </w:pPr>
      <w:rPr>
        <w:rFonts w:ascii="Wingdings" w:hAnsi="Wingdings" w:hint="default"/>
      </w:rPr>
    </w:lvl>
    <w:lvl w:ilvl="6" w:tplc="04130001" w:tentative="1">
      <w:start w:val="1"/>
      <w:numFmt w:val="bullet"/>
      <w:lvlText w:val=""/>
      <w:lvlJc w:val="left"/>
      <w:pPr>
        <w:ind w:left="4668" w:hanging="360"/>
      </w:pPr>
      <w:rPr>
        <w:rFonts w:ascii="Symbol" w:hAnsi="Symbol" w:hint="default"/>
      </w:rPr>
    </w:lvl>
    <w:lvl w:ilvl="7" w:tplc="04130003" w:tentative="1">
      <w:start w:val="1"/>
      <w:numFmt w:val="bullet"/>
      <w:lvlText w:val="o"/>
      <w:lvlJc w:val="left"/>
      <w:pPr>
        <w:ind w:left="5388" w:hanging="360"/>
      </w:pPr>
      <w:rPr>
        <w:rFonts w:ascii="Courier New" w:hAnsi="Courier New" w:cs="Courier New" w:hint="default"/>
      </w:rPr>
    </w:lvl>
    <w:lvl w:ilvl="8" w:tplc="04130005" w:tentative="1">
      <w:start w:val="1"/>
      <w:numFmt w:val="bullet"/>
      <w:lvlText w:val=""/>
      <w:lvlJc w:val="left"/>
      <w:pPr>
        <w:ind w:left="6108" w:hanging="360"/>
      </w:pPr>
      <w:rPr>
        <w:rFonts w:ascii="Wingdings" w:hAnsi="Wingdings" w:hint="default"/>
      </w:rPr>
    </w:lvl>
  </w:abstractNum>
  <w:abstractNum w:abstractNumId="27" w15:restartNumberingAfterBreak="0">
    <w:nsid w:val="713256B2"/>
    <w:multiLevelType w:val="hybridMultilevel"/>
    <w:tmpl w:val="41F241E4"/>
    <w:lvl w:ilvl="0" w:tplc="0EEE151E">
      <w:start w:val="5"/>
      <w:numFmt w:val="bullet"/>
      <w:lvlText w:val="•"/>
      <w:lvlJc w:val="left"/>
      <w:pPr>
        <w:ind w:left="144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77071EFF"/>
    <w:multiLevelType w:val="hybridMultilevel"/>
    <w:tmpl w:val="95266E68"/>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B565E08"/>
    <w:multiLevelType w:val="hybridMultilevel"/>
    <w:tmpl w:val="6B0ABE8C"/>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7"/>
  </w:num>
  <w:num w:numId="2">
    <w:abstractNumId w:val="18"/>
  </w:num>
  <w:num w:numId="3">
    <w:abstractNumId w:val="6"/>
  </w:num>
  <w:num w:numId="4">
    <w:abstractNumId w:val="10"/>
  </w:num>
  <w:num w:numId="5">
    <w:abstractNumId w:val="22"/>
  </w:num>
  <w:num w:numId="6">
    <w:abstractNumId w:val="23"/>
  </w:num>
  <w:num w:numId="7">
    <w:abstractNumId w:val="1"/>
  </w:num>
  <w:num w:numId="8">
    <w:abstractNumId w:val="4"/>
  </w:num>
  <w:num w:numId="9">
    <w:abstractNumId w:val="8"/>
  </w:num>
  <w:num w:numId="10">
    <w:abstractNumId w:val="19"/>
  </w:num>
  <w:num w:numId="11">
    <w:abstractNumId w:val="7"/>
  </w:num>
  <w:num w:numId="12">
    <w:abstractNumId w:val="11"/>
  </w:num>
  <w:num w:numId="13">
    <w:abstractNumId w:val="12"/>
  </w:num>
  <w:num w:numId="14">
    <w:abstractNumId w:val="15"/>
  </w:num>
  <w:num w:numId="15">
    <w:abstractNumId w:val="26"/>
  </w:num>
  <w:num w:numId="16">
    <w:abstractNumId w:val="27"/>
  </w:num>
  <w:num w:numId="17">
    <w:abstractNumId w:val="9"/>
  </w:num>
  <w:num w:numId="18">
    <w:abstractNumId w:val="16"/>
  </w:num>
  <w:num w:numId="19">
    <w:abstractNumId w:val="2"/>
  </w:num>
  <w:num w:numId="20">
    <w:abstractNumId w:val="20"/>
  </w:num>
  <w:num w:numId="21">
    <w:abstractNumId w:val="3"/>
  </w:num>
  <w:num w:numId="22">
    <w:abstractNumId w:val="13"/>
  </w:num>
  <w:num w:numId="23">
    <w:abstractNumId w:val="0"/>
  </w:num>
  <w:num w:numId="24">
    <w:abstractNumId w:val="24"/>
  </w:num>
  <w:num w:numId="25">
    <w:abstractNumId w:val="25"/>
  </w:num>
  <w:num w:numId="26">
    <w:abstractNumId w:val="29"/>
  </w:num>
  <w:num w:numId="27">
    <w:abstractNumId w:val="21"/>
  </w:num>
  <w:num w:numId="28">
    <w:abstractNumId w:val="28"/>
  </w:num>
  <w:num w:numId="29">
    <w:abstractNumId w:val="14"/>
  </w:num>
  <w:num w:numId="30">
    <w:abstractNumId w:val="5"/>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E17"/>
    <w:rsid w:val="00000FC5"/>
    <w:rsid w:val="000115E7"/>
    <w:rsid w:val="00012017"/>
    <w:rsid w:val="00012088"/>
    <w:rsid w:val="0001340B"/>
    <w:rsid w:val="00013EBF"/>
    <w:rsid w:val="0001502F"/>
    <w:rsid w:val="000154E9"/>
    <w:rsid w:val="0002194F"/>
    <w:rsid w:val="00025A7E"/>
    <w:rsid w:val="00026550"/>
    <w:rsid w:val="00033223"/>
    <w:rsid w:val="00037128"/>
    <w:rsid w:val="000373F4"/>
    <w:rsid w:val="000402C2"/>
    <w:rsid w:val="00045E42"/>
    <w:rsid w:val="00047FCA"/>
    <w:rsid w:val="00060D02"/>
    <w:rsid w:val="00061655"/>
    <w:rsid w:val="00064E86"/>
    <w:rsid w:val="00070293"/>
    <w:rsid w:val="000717E8"/>
    <w:rsid w:val="0008271D"/>
    <w:rsid w:val="000869B4"/>
    <w:rsid w:val="00090E95"/>
    <w:rsid w:val="0009155F"/>
    <w:rsid w:val="0009173C"/>
    <w:rsid w:val="000920EA"/>
    <w:rsid w:val="000977D3"/>
    <w:rsid w:val="000A065A"/>
    <w:rsid w:val="000A0DC4"/>
    <w:rsid w:val="000A3747"/>
    <w:rsid w:val="000A4913"/>
    <w:rsid w:val="000B0B1A"/>
    <w:rsid w:val="000B637F"/>
    <w:rsid w:val="000C4A45"/>
    <w:rsid w:val="000C70D0"/>
    <w:rsid w:val="000C7F36"/>
    <w:rsid w:val="000D0FC8"/>
    <w:rsid w:val="000E5253"/>
    <w:rsid w:val="000E55AB"/>
    <w:rsid w:val="000E77AE"/>
    <w:rsid w:val="000F05AA"/>
    <w:rsid w:val="000F2ADC"/>
    <w:rsid w:val="000F3E62"/>
    <w:rsid w:val="000F68B6"/>
    <w:rsid w:val="001003C9"/>
    <w:rsid w:val="0010425B"/>
    <w:rsid w:val="0010476C"/>
    <w:rsid w:val="0010525A"/>
    <w:rsid w:val="00111BA1"/>
    <w:rsid w:val="00112BC4"/>
    <w:rsid w:val="00113CBE"/>
    <w:rsid w:val="0011442A"/>
    <w:rsid w:val="00123792"/>
    <w:rsid w:val="00125A29"/>
    <w:rsid w:val="001262E1"/>
    <w:rsid w:val="00134D26"/>
    <w:rsid w:val="001350A8"/>
    <w:rsid w:val="00140AFF"/>
    <w:rsid w:val="00140D07"/>
    <w:rsid w:val="00141E69"/>
    <w:rsid w:val="00144395"/>
    <w:rsid w:val="00145214"/>
    <w:rsid w:val="0015037E"/>
    <w:rsid w:val="00150BEC"/>
    <w:rsid w:val="00153780"/>
    <w:rsid w:val="00156DAF"/>
    <w:rsid w:val="001674A2"/>
    <w:rsid w:val="00167C86"/>
    <w:rsid w:val="00180878"/>
    <w:rsid w:val="001900BD"/>
    <w:rsid w:val="00192181"/>
    <w:rsid w:val="001A3A91"/>
    <w:rsid w:val="001A3AAE"/>
    <w:rsid w:val="001A5B4E"/>
    <w:rsid w:val="001A726E"/>
    <w:rsid w:val="001B1E21"/>
    <w:rsid w:val="001B2D2B"/>
    <w:rsid w:val="001B310E"/>
    <w:rsid w:val="001B52F2"/>
    <w:rsid w:val="001C5ACD"/>
    <w:rsid w:val="001C6C13"/>
    <w:rsid w:val="001D0CC7"/>
    <w:rsid w:val="001D1960"/>
    <w:rsid w:val="001D25A4"/>
    <w:rsid w:val="001D28AB"/>
    <w:rsid w:val="001E2D83"/>
    <w:rsid w:val="001F36FC"/>
    <w:rsid w:val="001F48A1"/>
    <w:rsid w:val="001F6600"/>
    <w:rsid w:val="001F6DC7"/>
    <w:rsid w:val="001F6DE2"/>
    <w:rsid w:val="001F7AE0"/>
    <w:rsid w:val="002007C4"/>
    <w:rsid w:val="002027CD"/>
    <w:rsid w:val="00203302"/>
    <w:rsid w:val="002038B8"/>
    <w:rsid w:val="00207960"/>
    <w:rsid w:val="00207CB9"/>
    <w:rsid w:val="002113C6"/>
    <w:rsid w:val="00213F20"/>
    <w:rsid w:val="002214BA"/>
    <w:rsid w:val="00222C92"/>
    <w:rsid w:val="00225717"/>
    <w:rsid w:val="0022589A"/>
    <w:rsid w:val="00240256"/>
    <w:rsid w:val="002448E2"/>
    <w:rsid w:val="00252E74"/>
    <w:rsid w:val="002531E2"/>
    <w:rsid w:val="0025552F"/>
    <w:rsid w:val="00260A0F"/>
    <w:rsid w:val="00276C48"/>
    <w:rsid w:val="00281BDA"/>
    <w:rsid w:val="00283555"/>
    <w:rsid w:val="00284845"/>
    <w:rsid w:val="002857D9"/>
    <w:rsid w:val="00285C05"/>
    <w:rsid w:val="00296B04"/>
    <w:rsid w:val="002A2420"/>
    <w:rsid w:val="002B51D9"/>
    <w:rsid w:val="002D4E0C"/>
    <w:rsid w:val="002D67D5"/>
    <w:rsid w:val="002D6F6D"/>
    <w:rsid w:val="002E1D90"/>
    <w:rsid w:val="002E7A85"/>
    <w:rsid w:val="002F08DE"/>
    <w:rsid w:val="002F242E"/>
    <w:rsid w:val="002F6838"/>
    <w:rsid w:val="003028C8"/>
    <w:rsid w:val="003047FF"/>
    <w:rsid w:val="00306AB9"/>
    <w:rsid w:val="003114A1"/>
    <w:rsid w:val="0031354D"/>
    <w:rsid w:val="003136BC"/>
    <w:rsid w:val="00320F65"/>
    <w:rsid w:val="00330D27"/>
    <w:rsid w:val="00331146"/>
    <w:rsid w:val="00333749"/>
    <w:rsid w:val="00336085"/>
    <w:rsid w:val="00342723"/>
    <w:rsid w:val="00342898"/>
    <w:rsid w:val="003429BB"/>
    <w:rsid w:val="003524B2"/>
    <w:rsid w:val="00353EAA"/>
    <w:rsid w:val="00354D65"/>
    <w:rsid w:val="00354FAF"/>
    <w:rsid w:val="003551D0"/>
    <w:rsid w:val="0035599C"/>
    <w:rsid w:val="00360673"/>
    <w:rsid w:val="00362BF1"/>
    <w:rsid w:val="00363C15"/>
    <w:rsid w:val="00367394"/>
    <w:rsid w:val="00370C40"/>
    <w:rsid w:val="00372A0E"/>
    <w:rsid w:val="00377565"/>
    <w:rsid w:val="003777EF"/>
    <w:rsid w:val="00380375"/>
    <w:rsid w:val="00382B73"/>
    <w:rsid w:val="003971DE"/>
    <w:rsid w:val="003A1326"/>
    <w:rsid w:val="003A1D43"/>
    <w:rsid w:val="003A1E82"/>
    <w:rsid w:val="003A3089"/>
    <w:rsid w:val="003A32C9"/>
    <w:rsid w:val="003A5D17"/>
    <w:rsid w:val="003A6533"/>
    <w:rsid w:val="003B2A2E"/>
    <w:rsid w:val="003B360A"/>
    <w:rsid w:val="003B4E53"/>
    <w:rsid w:val="003C4CB3"/>
    <w:rsid w:val="003C4E4D"/>
    <w:rsid w:val="003D2C69"/>
    <w:rsid w:val="003D39C4"/>
    <w:rsid w:val="003D4515"/>
    <w:rsid w:val="003D5F4C"/>
    <w:rsid w:val="003E44E0"/>
    <w:rsid w:val="003E4ADE"/>
    <w:rsid w:val="003E6D96"/>
    <w:rsid w:val="003E7E50"/>
    <w:rsid w:val="003F520F"/>
    <w:rsid w:val="003F6A07"/>
    <w:rsid w:val="0040307C"/>
    <w:rsid w:val="004049C3"/>
    <w:rsid w:val="004127F9"/>
    <w:rsid w:val="004166FF"/>
    <w:rsid w:val="0041712D"/>
    <w:rsid w:val="00417B7E"/>
    <w:rsid w:val="00420459"/>
    <w:rsid w:val="00423403"/>
    <w:rsid w:val="00437791"/>
    <w:rsid w:val="004424F3"/>
    <w:rsid w:val="00442C1F"/>
    <w:rsid w:val="004500F1"/>
    <w:rsid w:val="00450301"/>
    <w:rsid w:val="004559CF"/>
    <w:rsid w:val="00456E1E"/>
    <w:rsid w:val="00457E9A"/>
    <w:rsid w:val="00460687"/>
    <w:rsid w:val="00462B6A"/>
    <w:rsid w:val="00462DF6"/>
    <w:rsid w:val="00463294"/>
    <w:rsid w:val="0046783E"/>
    <w:rsid w:val="00476AF6"/>
    <w:rsid w:val="00480631"/>
    <w:rsid w:val="00480920"/>
    <w:rsid w:val="00482046"/>
    <w:rsid w:val="004822B2"/>
    <w:rsid w:val="004844B0"/>
    <w:rsid w:val="00490D24"/>
    <w:rsid w:val="00497F74"/>
    <w:rsid w:val="004A19F5"/>
    <w:rsid w:val="004A2E75"/>
    <w:rsid w:val="004A586D"/>
    <w:rsid w:val="004A595C"/>
    <w:rsid w:val="004B456C"/>
    <w:rsid w:val="004B51D9"/>
    <w:rsid w:val="004C566B"/>
    <w:rsid w:val="004C6FBC"/>
    <w:rsid w:val="004C78A9"/>
    <w:rsid w:val="004D0FA9"/>
    <w:rsid w:val="004D3D83"/>
    <w:rsid w:val="004D49DE"/>
    <w:rsid w:val="004D73CA"/>
    <w:rsid w:val="004E3A93"/>
    <w:rsid w:val="004E4301"/>
    <w:rsid w:val="004E704E"/>
    <w:rsid w:val="004F3DA4"/>
    <w:rsid w:val="00500D43"/>
    <w:rsid w:val="005012AD"/>
    <w:rsid w:val="00501B4C"/>
    <w:rsid w:val="00502C6D"/>
    <w:rsid w:val="0050492A"/>
    <w:rsid w:val="00504AE9"/>
    <w:rsid w:val="005062E5"/>
    <w:rsid w:val="00506CCE"/>
    <w:rsid w:val="005071E0"/>
    <w:rsid w:val="005074CF"/>
    <w:rsid w:val="00507F0B"/>
    <w:rsid w:val="00522169"/>
    <w:rsid w:val="00522212"/>
    <w:rsid w:val="00522B3C"/>
    <w:rsid w:val="00523E86"/>
    <w:rsid w:val="00527458"/>
    <w:rsid w:val="00527A44"/>
    <w:rsid w:val="005313F5"/>
    <w:rsid w:val="0053245C"/>
    <w:rsid w:val="00532D8E"/>
    <w:rsid w:val="005334BE"/>
    <w:rsid w:val="00533727"/>
    <w:rsid w:val="00536F1C"/>
    <w:rsid w:val="00541D19"/>
    <w:rsid w:val="00543FA6"/>
    <w:rsid w:val="00554668"/>
    <w:rsid w:val="00562971"/>
    <w:rsid w:val="00565ABA"/>
    <w:rsid w:val="00575C7E"/>
    <w:rsid w:val="00575D3A"/>
    <w:rsid w:val="00576D5F"/>
    <w:rsid w:val="00596791"/>
    <w:rsid w:val="005A47CC"/>
    <w:rsid w:val="005A5E55"/>
    <w:rsid w:val="005A60F2"/>
    <w:rsid w:val="005B07ED"/>
    <w:rsid w:val="005B09BD"/>
    <w:rsid w:val="005B4A3C"/>
    <w:rsid w:val="005B6635"/>
    <w:rsid w:val="005B71F8"/>
    <w:rsid w:val="005C5017"/>
    <w:rsid w:val="005C7B58"/>
    <w:rsid w:val="005D06FE"/>
    <w:rsid w:val="005D2B94"/>
    <w:rsid w:val="005D4389"/>
    <w:rsid w:val="005D44A2"/>
    <w:rsid w:val="005D5692"/>
    <w:rsid w:val="005D67BC"/>
    <w:rsid w:val="005D6A3C"/>
    <w:rsid w:val="005E2BF9"/>
    <w:rsid w:val="005E2D97"/>
    <w:rsid w:val="005E2ECE"/>
    <w:rsid w:val="005E79E6"/>
    <w:rsid w:val="005F3B81"/>
    <w:rsid w:val="005F58BE"/>
    <w:rsid w:val="005F7B48"/>
    <w:rsid w:val="005F7CB0"/>
    <w:rsid w:val="00604315"/>
    <w:rsid w:val="00606D10"/>
    <w:rsid w:val="006115A8"/>
    <w:rsid w:val="00621761"/>
    <w:rsid w:val="00625F3E"/>
    <w:rsid w:val="00626D85"/>
    <w:rsid w:val="00627D5D"/>
    <w:rsid w:val="0063591A"/>
    <w:rsid w:val="0065077C"/>
    <w:rsid w:val="0065098A"/>
    <w:rsid w:val="00653DE0"/>
    <w:rsid w:val="006674BA"/>
    <w:rsid w:val="006710FE"/>
    <w:rsid w:val="0067551B"/>
    <w:rsid w:val="006804F1"/>
    <w:rsid w:val="00683C43"/>
    <w:rsid w:val="006946A4"/>
    <w:rsid w:val="006A0809"/>
    <w:rsid w:val="006A485C"/>
    <w:rsid w:val="006B05AC"/>
    <w:rsid w:val="006B1387"/>
    <w:rsid w:val="006B17BE"/>
    <w:rsid w:val="006B2619"/>
    <w:rsid w:val="006B486A"/>
    <w:rsid w:val="006C1880"/>
    <w:rsid w:val="006C27F0"/>
    <w:rsid w:val="006C5476"/>
    <w:rsid w:val="006C55C7"/>
    <w:rsid w:val="006C5B25"/>
    <w:rsid w:val="006C6C17"/>
    <w:rsid w:val="006C6D03"/>
    <w:rsid w:val="006D2463"/>
    <w:rsid w:val="006D42D2"/>
    <w:rsid w:val="006D5359"/>
    <w:rsid w:val="006D61D8"/>
    <w:rsid w:val="006D6DA8"/>
    <w:rsid w:val="006E13B1"/>
    <w:rsid w:val="006E1BBC"/>
    <w:rsid w:val="006E55B6"/>
    <w:rsid w:val="006E5D2B"/>
    <w:rsid w:val="006F1972"/>
    <w:rsid w:val="006F44B2"/>
    <w:rsid w:val="007000B8"/>
    <w:rsid w:val="00701A6D"/>
    <w:rsid w:val="00701D65"/>
    <w:rsid w:val="007058C7"/>
    <w:rsid w:val="00713268"/>
    <w:rsid w:val="0071448C"/>
    <w:rsid w:val="00720205"/>
    <w:rsid w:val="0072382A"/>
    <w:rsid w:val="007318D6"/>
    <w:rsid w:val="00732846"/>
    <w:rsid w:val="00732D69"/>
    <w:rsid w:val="00733D23"/>
    <w:rsid w:val="00735A07"/>
    <w:rsid w:val="00736C70"/>
    <w:rsid w:val="007402D3"/>
    <w:rsid w:val="00740363"/>
    <w:rsid w:val="0074697E"/>
    <w:rsid w:val="00751528"/>
    <w:rsid w:val="00765E94"/>
    <w:rsid w:val="00767D56"/>
    <w:rsid w:val="00770BEB"/>
    <w:rsid w:val="00771F71"/>
    <w:rsid w:val="00773336"/>
    <w:rsid w:val="007758D4"/>
    <w:rsid w:val="0078245E"/>
    <w:rsid w:val="007844AE"/>
    <w:rsid w:val="0078623E"/>
    <w:rsid w:val="00790351"/>
    <w:rsid w:val="00790D00"/>
    <w:rsid w:val="007930A1"/>
    <w:rsid w:val="00795E1C"/>
    <w:rsid w:val="007A102D"/>
    <w:rsid w:val="007A7043"/>
    <w:rsid w:val="007B042A"/>
    <w:rsid w:val="007B14B3"/>
    <w:rsid w:val="007B4B06"/>
    <w:rsid w:val="007B6D8F"/>
    <w:rsid w:val="007C0BBE"/>
    <w:rsid w:val="007C2270"/>
    <w:rsid w:val="007C37E4"/>
    <w:rsid w:val="007C65AE"/>
    <w:rsid w:val="007D0E69"/>
    <w:rsid w:val="007D289E"/>
    <w:rsid w:val="007D5A23"/>
    <w:rsid w:val="007D7734"/>
    <w:rsid w:val="007E6663"/>
    <w:rsid w:val="007F0233"/>
    <w:rsid w:val="007F2AAB"/>
    <w:rsid w:val="00803CC8"/>
    <w:rsid w:val="00810E1E"/>
    <w:rsid w:val="008117C6"/>
    <w:rsid w:val="008126EC"/>
    <w:rsid w:val="008134B8"/>
    <w:rsid w:val="00823495"/>
    <w:rsid w:val="0083102F"/>
    <w:rsid w:val="00837F28"/>
    <w:rsid w:val="00847101"/>
    <w:rsid w:val="00847548"/>
    <w:rsid w:val="008523D1"/>
    <w:rsid w:val="00857982"/>
    <w:rsid w:val="008603DE"/>
    <w:rsid w:val="00865189"/>
    <w:rsid w:val="00875F9A"/>
    <w:rsid w:val="00876C7A"/>
    <w:rsid w:val="00886849"/>
    <w:rsid w:val="008916E8"/>
    <w:rsid w:val="00892C78"/>
    <w:rsid w:val="008A1B27"/>
    <w:rsid w:val="008A2510"/>
    <w:rsid w:val="008A4515"/>
    <w:rsid w:val="008B0A9B"/>
    <w:rsid w:val="008B0BCE"/>
    <w:rsid w:val="008B3E88"/>
    <w:rsid w:val="008B5950"/>
    <w:rsid w:val="008B6C52"/>
    <w:rsid w:val="008C5EBA"/>
    <w:rsid w:val="008D180C"/>
    <w:rsid w:val="008D33F1"/>
    <w:rsid w:val="008D36B4"/>
    <w:rsid w:val="008D3C1D"/>
    <w:rsid w:val="008D60E9"/>
    <w:rsid w:val="008E386D"/>
    <w:rsid w:val="008E4F44"/>
    <w:rsid w:val="008E6674"/>
    <w:rsid w:val="008F0062"/>
    <w:rsid w:val="008F2F4A"/>
    <w:rsid w:val="008F4AFF"/>
    <w:rsid w:val="008F6D75"/>
    <w:rsid w:val="0090023F"/>
    <w:rsid w:val="009006FD"/>
    <w:rsid w:val="0090351E"/>
    <w:rsid w:val="00904226"/>
    <w:rsid w:val="009077E9"/>
    <w:rsid w:val="00907EDE"/>
    <w:rsid w:val="00911212"/>
    <w:rsid w:val="009211F5"/>
    <w:rsid w:val="009211FC"/>
    <w:rsid w:val="00922105"/>
    <w:rsid w:val="00924CA6"/>
    <w:rsid w:val="00926F59"/>
    <w:rsid w:val="00930E03"/>
    <w:rsid w:val="00935997"/>
    <w:rsid w:val="00937111"/>
    <w:rsid w:val="00937CF2"/>
    <w:rsid w:val="009401C4"/>
    <w:rsid w:val="009407A4"/>
    <w:rsid w:val="0094170A"/>
    <w:rsid w:val="00944878"/>
    <w:rsid w:val="00947BAF"/>
    <w:rsid w:val="00957BF2"/>
    <w:rsid w:val="00967588"/>
    <w:rsid w:val="009728E8"/>
    <w:rsid w:val="00973AD9"/>
    <w:rsid w:val="00975937"/>
    <w:rsid w:val="00991540"/>
    <w:rsid w:val="00993152"/>
    <w:rsid w:val="00993DEB"/>
    <w:rsid w:val="00994499"/>
    <w:rsid w:val="009A2BA1"/>
    <w:rsid w:val="009A2BE4"/>
    <w:rsid w:val="009A56E8"/>
    <w:rsid w:val="009B0042"/>
    <w:rsid w:val="009B0B40"/>
    <w:rsid w:val="009B107D"/>
    <w:rsid w:val="009B1FE5"/>
    <w:rsid w:val="009B211C"/>
    <w:rsid w:val="009B596A"/>
    <w:rsid w:val="009C4988"/>
    <w:rsid w:val="009C499A"/>
    <w:rsid w:val="009C7597"/>
    <w:rsid w:val="009D0107"/>
    <w:rsid w:val="009D1F69"/>
    <w:rsid w:val="009D3F44"/>
    <w:rsid w:val="009D5D1F"/>
    <w:rsid w:val="009D72AA"/>
    <w:rsid w:val="009E1E0A"/>
    <w:rsid w:val="009E2BE5"/>
    <w:rsid w:val="009E6A05"/>
    <w:rsid w:val="009E7129"/>
    <w:rsid w:val="009F30D9"/>
    <w:rsid w:val="009F420D"/>
    <w:rsid w:val="009F71DE"/>
    <w:rsid w:val="00A04633"/>
    <w:rsid w:val="00A047CC"/>
    <w:rsid w:val="00A05F4F"/>
    <w:rsid w:val="00A06C90"/>
    <w:rsid w:val="00A12257"/>
    <w:rsid w:val="00A14256"/>
    <w:rsid w:val="00A172BF"/>
    <w:rsid w:val="00A2630D"/>
    <w:rsid w:val="00A32EE5"/>
    <w:rsid w:val="00A32F2B"/>
    <w:rsid w:val="00A337BC"/>
    <w:rsid w:val="00A3594A"/>
    <w:rsid w:val="00A370CB"/>
    <w:rsid w:val="00A41CFB"/>
    <w:rsid w:val="00A44481"/>
    <w:rsid w:val="00A45A46"/>
    <w:rsid w:val="00A465A9"/>
    <w:rsid w:val="00A5258A"/>
    <w:rsid w:val="00A53ED2"/>
    <w:rsid w:val="00A606CF"/>
    <w:rsid w:val="00A642D6"/>
    <w:rsid w:val="00A647BC"/>
    <w:rsid w:val="00A64F66"/>
    <w:rsid w:val="00A67EEE"/>
    <w:rsid w:val="00A70DDB"/>
    <w:rsid w:val="00A71B21"/>
    <w:rsid w:val="00A72034"/>
    <w:rsid w:val="00A7568B"/>
    <w:rsid w:val="00A80D3E"/>
    <w:rsid w:val="00A85BAF"/>
    <w:rsid w:val="00A85DFC"/>
    <w:rsid w:val="00A9236C"/>
    <w:rsid w:val="00A9301B"/>
    <w:rsid w:val="00A936A2"/>
    <w:rsid w:val="00A97B53"/>
    <w:rsid w:val="00AA2BF7"/>
    <w:rsid w:val="00AA442F"/>
    <w:rsid w:val="00AA48D0"/>
    <w:rsid w:val="00AB0015"/>
    <w:rsid w:val="00AB273A"/>
    <w:rsid w:val="00AB2E75"/>
    <w:rsid w:val="00AB75C7"/>
    <w:rsid w:val="00AC7B76"/>
    <w:rsid w:val="00AD110E"/>
    <w:rsid w:val="00AD20B4"/>
    <w:rsid w:val="00AD2116"/>
    <w:rsid w:val="00AE2CBB"/>
    <w:rsid w:val="00AE3AA3"/>
    <w:rsid w:val="00AE3B7B"/>
    <w:rsid w:val="00AE74E0"/>
    <w:rsid w:val="00AF23F5"/>
    <w:rsid w:val="00AF3343"/>
    <w:rsid w:val="00AF3485"/>
    <w:rsid w:val="00AF34FC"/>
    <w:rsid w:val="00AF61AE"/>
    <w:rsid w:val="00B000BA"/>
    <w:rsid w:val="00B137D6"/>
    <w:rsid w:val="00B13F35"/>
    <w:rsid w:val="00B15159"/>
    <w:rsid w:val="00B151E6"/>
    <w:rsid w:val="00B219F4"/>
    <w:rsid w:val="00B2257C"/>
    <w:rsid w:val="00B228F0"/>
    <w:rsid w:val="00B22A55"/>
    <w:rsid w:val="00B265E2"/>
    <w:rsid w:val="00B278DE"/>
    <w:rsid w:val="00B311F4"/>
    <w:rsid w:val="00B312C5"/>
    <w:rsid w:val="00B32C26"/>
    <w:rsid w:val="00B3414C"/>
    <w:rsid w:val="00B3730B"/>
    <w:rsid w:val="00B41DFC"/>
    <w:rsid w:val="00B5072A"/>
    <w:rsid w:val="00B57065"/>
    <w:rsid w:val="00B61D0D"/>
    <w:rsid w:val="00B62548"/>
    <w:rsid w:val="00B64149"/>
    <w:rsid w:val="00B653CC"/>
    <w:rsid w:val="00B7113A"/>
    <w:rsid w:val="00B71CC0"/>
    <w:rsid w:val="00B74702"/>
    <w:rsid w:val="00B812D0"/>
    <w:rsid w:val="00B838AD"/>
    <w:rsid w:val="00B86BC8"/>
    <w:rsid w:val="00B875D1"/>
    <w:rsid w:val="00B93E06"/>
    <w:rsid w:val="00BA2335"/>
    <w:rsid w:val="00BA5FE6"/>
    <w:rsid w:val="00BB1D4B"/>
    <w:rsid w:val="00BB2AA6"/>
    <w:rsid w:val="00BC0049"/>
    <w:rsid w:val="00BC0113"/>
    <w:rsid w:val="00BC4428"/>
    <w:rsid w:val="00BC4BA8"/>
    <w:rsid w:val="00BC7EA6"/>
    <w:rsid w:val="00BD23AB"/>
    <w:rsid w:val="00BD3243"/>
    <w:rsid w:val="00BD6E8A"/>
    <w:rsid w:val="00BE1BED"/>
    <w:rsid w:val="00BE212E"/>
    <w:rsid w:val="00BE3D11"/>
    <w:rsid w:val="00BE5093"/>
    <w:rsid w:val="00BE55DB"/>
    <w:rsid w:val="00BF1407"/>
    <w:rsid w:val="00BF34D9"/>
    <w:rsid w:val="00BF4851"/>
    <w:rsid w:val="00BF6069"/>
    <w:rsid w:val="00BF7908"/>
    <w:rsid w:val="00C023EA"/>
    <w:rsid w:val="00C050EC"/>
    <w:rsid w:val="00C06B80"/>
    <w:rsid w:val="00C07073"/>
    <w:rsid w:val="00C1112A"/>
    <w:rsid w:val="00C14313"/>
    <w:rsid w:val="00C143D7"/>
    <w:rsid w:val="00C161FA"/>
    <w:rsid w:val="00C170A4"/>
    <w:rsid w:val="00C204C9"/>
    <w:rsid w:val="00C20605"/>
    <w:rsid w:val="00C20F13"/>
    <w:rsid w:val="00C21CBB"/>
    <w:rsid w:val="00C225A0"/>
    <w:rsid w:val="00C33826"/>
    <w:rsid w:val="00C3482C"/>
    <w:rsid w:val="00C354E2"/>
    <w:rsid w:val="00C3599B"/>
    <w:rsid w:val="00C41CC4"/>
    <w:rsid w:val="00C448C0"/>
    <w:rsid w:val="00C44BDB"/>
    <w:rsid w:val="00C506EF"/>
    <w:rsid w:val="00C53BEA"/>
    <w:rsid w:val="00C55EC0"/>
    <w:rsid w:val="00C56C50"/>
    <w:rsid w:val="00C60BFC"/>
    <w:rsid w:val="00C613EB"/>
    <w:rsid w:val="00C624F6"/>
    <w:rsid w:val="00C634EA"/>
    <w:rsid w:val="00C636E2"/>
    <w:rsid w:val="00C64631"/>
    <w:rsid w:val="00C7199A"/>
    <w:rsid w:val="00C73D55"/>
    <w:rsid w:val="00C74808"/>
    <w:rsid w:val="00C80496"/>
    <w:rsid w:val="00C81F7E"/>
    <w:rsid w:val="00C82195"/>
    <w:rsid w:val="00C84785"/>
    <w:rsid w:val="00C85502"/>
    <w:rsid w:val="00C85640"/>
    <w:rsid w:val="00C8753E"/>
    <w:rsid w:val="00C8765D"/>
    <w:rsid w:val="00C94E21"/>
    <w:rsid w:val="00C94F09"/>
    <w:rsid w:val="00CA3336"/>
    <w:rsid w:val="00CB1CA1"/>
    <w:rsid w:val="00CB367B"/>
    <w:rsid w:val="00CC0687"/>
    <w:rsid w:val="00CC3B12"/>
    <w:rsid w:val="00CC560E"/>
    <w:rsid w:val="00CC64C8"/>
    <w:rsid w:val="00CD2806"/>
    <w:rsid w:val="00CD39F2"/>
    <w:rsid w:val="00CD3C36"/>
    <w:rsid w:val="00CD7EFA"/>
    <w:rsid w:val="00CE1251"/>
    <w:rsid w:val="00CF54C9"/>
    <w:rsid w:val="00CF64CE"/>
    <w:rsid w:val="00D04858"/>
    <w:rsid w:val="00D05A90"/>
    <w:rsid w:val="00D11C65"/>
    <w:rsid w:val="00D13719"/>
    <w:rsid w:val="00D153E6"/>
    <w:rsid w:val="00D15BD6"/>
    <w:rsid w:val="00D15E37"/>
    <w:rsid w:val="00D22418"/>
    <w:rsid w:val="00D26279"/>
    <w:rsid w:val="00D263BA"/>
    <w:rsid w:val="00D2714D"/>
    <w:rsid w:val="00D27897"/>
    <w:rsid w:val="00D30F9F"/>
    <w:rsid w:val="00D310B9"/>
    <w:rsid w:val="00D33728"/>
    <w:rsid w:val="00D34F45"/>
    <w:rsid w:val="00D354AA"/>
    <w:rsid w:val="00D37FB5"/>
    <w:rsid w:val="00D4158C"/>
    <w:rsid w:val="00D42570"/>
    <w:rsid w:val="00D42E38"/>
    <w:rsid w:val="00D43065"/>
    <w:rsid w:val="00D45EBD"/>
    <w:rsid w:val="00D531D7"/>
    <w:rsid w:val="00D617FE"/>
    <w:rsid w:val="00D6258D"/>
    <w:rsid w:val="00D63BDF"/>
    <w:rsid w:val="00D63C15"/>
    <w:rsid w:val="00D64AE0"/>
    <w:rsid w:val="00D66B72"/>
    <w:rsid w:val="00D6714A"/>
    <w:rsid w:val="00D67A61"/>
    <w:rsid w:val="00D67B4C"/>
    <w:rsid w:val="00D7023D"/>
    <w:rsid w:val="00D7172B"/>
    <w:rsid w:val="00D72957"/>
    <w:rsid w:val="00D75A6C"/>
    <w:rsid w:val="00D85860"/>
    <w:rsid w:val="00D86BD0"/>
    <w:rsid w:val="00D87B04"/>
    <w:rsid w:val="00D927CE"/>
    <w:rsid w:val="00D927E8"/>
    <w:rsid w:val="00D94213"/>
    <w:rsid w:val="00D95467"/>
    <w:rsid w:val="00D9596F"/>
    <w:rsid w:val="00D95A8D"/>
    <w:rsid w:val="00D96F51"/>
    <w:rsid w:val="00DA192E"/>
    <w:rsid w:val="00DA20BD"/>
    <w:rsid w:val="00DA61AA"/>
    <w:rsid w:val="00DB1889"/>
    <w:rsid w:val="00DB1951"/>
    <w:rsid w:val="00DB46A8"/>
    <w:rsid w:val="00DB4C4A"/>
    <w:rsid w:val="00DB5471"/>
    <w:rsid w:val="00DB7D30"/>
    <w:rsid w:val="00DB7E8D"/>
    <w:rsid w:val="00DC1A52"/>
    <w:rsid w:val="00DD09C5"/>
    <w:rsid w:val="00DD0DB9"/>
    <w:rsid w:val="00DD3C70"/>
    <w:rsid w:val="00DD44E8"/>
    <w:rsid w:val="00DD5F2A"/>
    <w:rsid w:val="00DD6755"/>
    <w:rsid w:val="00DE137B"/>
    <w:rsid w:val="00DE3C8E"/>
    <w:rsid w:val="00DE48DB"/>
    <w:rsid w:val="00DE594D"/>
    <w:rsid w:val="00DE6D71"/>
    <w:rsid w:val="00DF1E6A"/>
    <w:rsid w:val="00DF2C0F"/>
    <w:rsid w:val="00DF4E2F"/>
    <w:rsid w:val="00DF5364"/>
    <w:rsid w:val="00E012BF"/>
    <w:rsid w:val="00E017E8"/>
    <w:rsid w:val="00E02FE9"/>
    <w:rsid w:val="00E032A6"/>
    <w:rsid w:val="00E04056"/>
    <w:rsid w:val="00E047B0"/>
    <w:rsid w:val="00E13965"/>
    <w:rsid w:val="00E13CF7"/>
    <w:rsid w:val="00E16489"/>
    <w:rsid w:val="00E23B7E"/>
    <w:rsid w:val="00E24450"/>
    <w:rsid w:val="00E338C4"/>
    <w:rsid w:val="00E3460C"/>
    <w:rsid w:val="00E34CA4"/>
    <w:rsid w:val="00E35044"/>
    <w:rsid w:val="00E365F1"/>
    <w:rsid w:val="00E40F08"/>
    <w:rsid w:val="00E522FF"/>
    <w:rsid w:val="00E535FC"/>
    <w:rsid w:val="00E53671"/>
    <w:rsid w:val="00E556F1"/>
    <w:rsid w:val="00E55BDB"/>
    <w:rsid w:val="00E6076D"/>
    <w:rsid w:val="00E64B40"/>
    <w:rsid w:val="00E75786"/>
    <w:rsid w:val="00E802C2"/>
    <w:rsid w:val="00E80A75"/>
    <w:rsid w:val="00EA01CE"/>
    <w:rsid w:val="00EA0F72"/>
    <w:rsid w:val="00EA1C5D"/>
    <w:rsid w:val="00EB2E17"/>
    <w:rsid w:val="00EB56AC"/>
    <w:rsid w:val="00EB6D00"/>
    <w:rsid w:val="00EB7577"/>
    <w:rsid w:val="00EB7CED"/>
    <w:rsid w:val="00EC096E"/>
    <w:rsid w:val="00EC22F0"/>
    <w:rsid w:val="00EC33EE"/>
    <w:rsid w:val="00ED31C0"/>
    <w:rsid w:val="00ED56DB"/>
    <w:rsid w:val="00ED7A50"/>
    <w:rsid w:val="00EE5113"/>
    <w:rsid w:val="00EF0291"/>
    <w:rsid w:val="00EF07E9"/>
    <w:rsid w:val="00EF3C79"/>
    <w:rsid w:val="00F028E1"/>
    <w:rsid w:val="00F02E36"/>
    <w:rsid w:val="00F04A3A"/>
    <w:rsid w:val="00F04AB8"/>
    <w:rsid w:val="00F054D0"/>
    <w:rsid w:val="00F1169D"/>
    <w:rsid w:val="00F137A4"/>
    <w:rsid w:val="00F154A0"/>
    <w:rsid w:val="00F17D11"/>
    <w:rsid w:val="00F22A54"/>
    <w:rsid w:val="00F272DC"/>
    <w:rsid w:val="00F3065B"/>
    <w:rsid w:val="00F30E46"/>
    <w:rsid w:val="00F31C87"/>
    <w:rsid w:val="00F3333C"/>
    <w:rsid w:val="00F3480E"/>
    <w:rsid w:val="00F3572B"/>
    <w:rsid w:val="00F40696"/>
    <w:rsid w:val="00F4249C"/>
    <w:rsid w:val="00F45EB5"/>
    <w:rsid w:val="00F50394"/>
    <w:rsid w:val="00F5366F"/>
    <w:rsid w:val="00F53FF9"/>
    <w:rsid w:val="00F55A5A"/>
    <w:rsid w:val="00F60592"/>
    <w:rsid w:val="00F6398E"/>
    <w:rsid w:val="00F75E91"/>
    <w:rsid w:val="00F76E3F"/>
    <w:rsid w:val="00F810A6"/>
    <w:rsid w:val="00F8224D"/>
    <w:rsid w:val="00F82B63"/>
    <w:rsid w:val="00F82E28"/>
    <w:rsid w:val="00F8431B"/>
    <w:rsid w:val="00F84C80"/>
    <w:rsid w:val="00FA1483"/>
    <w:rsid w:val="00FA2345"/>
    <w:rsid w:val="00FA5813"/>
    <w:rsid w:val="00FA6355"/>
    <w:rsid w:val="00FA6BB7"/>
    <w:rsid w:val="00FA746F"/>
    <w:rsid w:val="00FB27BC"/>
    <w:rsid w:val="00FB4A49"/>
    <w:rsid w:val="00FC0BC3"/>
    <w:rsid w:val="00FC0BED"/>
    <w:rsid w:val="00FC1321"/>
    <w:rsid w:val="00FC4084"/>
    <w:rsid w:val="00FD120D"/>
    <w:rsid w:val="00FD1348"/>
    <w:rsid w:val="00FD3ADA"/>
    <w:rsid w:val="00FD40A2"/>
    <w:rsid w:val="00FD4284"/>
    <w:rsid w:val="00FD6837"/>
    <w:rsid w:val="00FE02DB"/>
    <w:rsid w:val="00FE15A0"/>
    <w:rsid w:val="00FE5DDA"/>
    <w:rsid w:val="00FE6478"/>
    <w:rsid w:val="00FE75A7"/>
    <w:rsid w:val="00FF2A09"/>
    <w:rsid w:val="00FF6316"/>
    <w:rsid w:val="00FF72BA"/>
    <w:rsid w:val="00FF793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0D5518"/>
  <w15:docId w15:val="{0A262D07-614C-4244-9A21-3A91A110B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99"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99"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4D0FA9"/>
    <w:rPr>
      <w:sz w:val="24"/>
      <w:szCs w:val="24"/>
      <w:lang w:eastAsia="en-US"/>
    </w:rPr>
  </w:style>
  <w:style w:type="paragraph" w:styleId="Heading2">
    <w:name w:val="heading 2"/>
    <w:basedOn w:val="Normal"/>
    <w:next w:val="Normal"/>
    <w:link w:val="Heading2Char"/>
    <w:uiPriority w:val="9"/>
    <w:unhideWhenUsed/>
    <w:qFormat/>
    <w:rsid w:val="0094170A"/>
    <w:pPr>
      <w:keepNext/>
      <w:keepLines/>
      <w:spacing w:before="4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4170A"/>
    <w:pPr>
      <w:keepNext/>
      <w:keepLines/>
      <w:spacing w:before="40" w:line="259" w:lineRule="auto"/>
      <w:outlineLvl w:val="2"/>
    </w:pPr>
    <w:rPr>
      <w:rFonts w:asciiTheme="majorHAnsi" w:eastAsiaTheme="majorEastAsia" w:hAnsiTheme="majorHAnsi" w:cstheme="majorBidi"/>
      <w:color w:val="243F60" w:themeColor="accent1" w:themeShade="7F"/>
    </w:rPr>
  </w:style>
  <w:style w:type="paragraph" w:styleId="Heading5">
    <w:name w:val="heading 5"/>
    <w:basedOn w:val="Normal"/>
    <w:next w:val="Normal"/>
    <w:qFormat/>
    <w:rsid w:val="00C8753E"/>
    <w:pPr>
      <w:keepNext/>
      <w:outlineLvl w:val="4"/>
    </w:pPr>
    <w:rPr>
      <w:rFonts w:ascii="Arial" w:hAnsi="Arial"/>
      <w:b/>
      <w:bCs/>
      <w:i/>
      <w:iCs/>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EB2E17"/>
    <w:pPr>
      <w:tabs>
        <w:tab w:val="center" w:pos="4320"/>
        <w:tab w:val="right" w:pos="8640"/>
      </w:tabs>
    </w:pPr>
  </w:style>
  <w:style w:type="paragraph" w:styleId="Footer">
    <w:name w:val="footer"/>
    <w:basedOn w:val="Normal"/>
    <w:link w:val="FooterChar"/>
    <w:uiPriority w:val="99"/>
    <w:rsid w:val="00EB2E17"/>
    <w:pPr>
      <w:tabs>
        <w:tab w:val="center" w:pos="4320"/>
        <w:tab w:val="right" w:pos="8640"/>
      </w:tabs>
    </w:pPr>
  </w:style>
  <w:style w:type="table" w:styleId="TableGrid">
    <w:name w:val="Table Grid"/>
    <w:basedOn w:val="TableNormal"/>
    <w:rsid w:val="00EB2E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FE02DB"/>
    <w:rPr>
      <w:rFonts w:ascii="Tahoma" w:hAnsi="Tahoma" w:cs="Tahoma"/>
      <w:sz w:val="16"/>
      <w:szCs w:val="16"/>
    </w:rPr>
  </w:style>
  <w:style w:type="character" w:styleId="PageNumber">
    <w:name w:val="page number"/>
    <w:basedOn w:val="DefaultParagraphFont"/>
    <w:rsid w:val="00A53ED2"/>
  </w:style>
  <w:style w:type="character" w:styleId="Hyperlink">
    <w:name w:val="Hyperlink"/>
    <w:rsid w:val="00541D19"/>
    <w:rPr>
      <w:color w:val="0000FF"/>
      <w:u w:val="single"/>
    </w:rPr>
  </w:style>
  <w:style w:type="paragraph" w:customStyle="1" w:styleId="SingleQuestion">
    <w:name w:val="SingleQuestion"/>
    <w:basedOn w:val="Normal"/>
    <w:next w:val="Answers"/>
    <w:rsid w:val="006946A4"/>
    <w:pPr>
      <w:numPr>
        <w:numId w:val="1"/>
      </w:numPr>
      <w:pBdr>
        <w:top w:val="single" w:sz="4" w:space="1" w:color="auto"/>
        <w:left w:val="single" w:sz="4" w:space="4" w:color="auto"/>
        <w:bottom w:val="single" w:sz="4" w:space="1" w:color="auto"/>
        <w:right w:val="single" w:sz="4" w:space="4" w:color="auto"/>
      </w:pBdr>
      <w:shd w:val="pct10" w:color="auto" w:fill="auto"/>
      <w:spacing w:before="120" w:after="120"/>
    </w:pPr>
    <w:rPr>
      <w:lang w:val="en-GB"/>
    </w:rPr>
  </w:style>
  <w:style w:type="paragraph" w:customStyle="1" w:styleId="Answers">
    <w:name w:val="Answers"/>
    <w:basedOn w:val="Normal"/>
    <w:rsid w:val="006946A4"/>
    <w:pPr>
      <w:numPr>
        <w:numId w:val="2"/>
      </w:numPr>
    </w:pPr>
    <w:rPr>
      <w:rFonts w:ascii="Arial" w:hAnsi="Arial"/>
      <w:sz w:val="20"/>
      <w:lang w:val="en-GB"/>
    </w:rPr>
  </w:style>
  <w:style w:type="paragraph" w:customStyle="1" w:styleId="Subtitel">
    <w:name w:val="Subtitel"/>
    <w:basedOn w:val="Normal"/>
    <w:link w:val="SubtitelChar"/>
    <w:qFormat/>
    <w:rsid w:val="00944878"/>
    <w:pPr>
      <w:jc w:val="center"/>
    </w:pPr>
    <w:rPr>
      <w:rFonts w:ascii="Arial" w:hAnsi="Arial"/>
      <w:b/>
      <w:szCs w:val="20"/>
      <w:lang w:eastAsia="nl-NL"/>
    </w:rPr>
  </w:style>
  <w:style w:type="character" w:customStyle="1" w:styleId="SubtitelChar">
    <w:name w:val="Subtitel Char"/>
    <w:link w:val="Subtitel"/>
    <w:locked/>
    <w:rsid w:val="00944878"/>
    <w:rPr>
      <w:rFonts w:ascii="Arial" w:hAnsi="Arial"/>
      <w:b/>
      <w:sz w:val="24"/>
      <w:lang w:val="en-US" w:eastAsia="nl-NL" w:bidi="ar-SA"/>
    </w:rPr>
  </w:style>
  <w:style w:type="paragraph" w:customStyle="1" w:styleId="uitlegnaam">
    <w:name w:val="uitleg_naam"/>
    <w:basedOn w:val="Caption"/>
    <w:rsid w:val="00DE48DB"/>
    <w:pPr>
      <w:spacing w:before="120" w:after="120"/>
    </w:pPr>
    <w:rPr>
      <w:rFonts w:ascii="Conga" w:hAnsi="Conga" w:cs="Arial"/>
      <w:b w:val="0"/>
      <w:bCs w:val="0"/>
      <w:iCs/>
      <w:smallCaps/>
      <w:noProof/>
      <w:kern w:val="32"/>
      <w:sz w:val="22"/>
      <w:szCs w:val="26"/>
      <w:lang w:eastAsia="nl-NL"/>
    </w:rPr>
  </w:style>
  <w:style w:type="paragraph" w:styleId="Caption">
    <w:name w:val="caption"/>
    <w:basedOn w:val="Normal"/>
    <w:next w:val="Normal"/>
    <w:uiPriority w:val="99"/>
    <w:qFormat/>
    <w:rsid w:val="00DE48DB"/>
    <w:rPr>
      <w:b/>
      <w:bCs/>
      <w:sz w:val="20"/>
      <w:szCs w:val="20"/>
    </w:rPr>
  </w:style>
  <w:style w:type="character" w:styleId="Strong">
    <w:name w:val="Strong"/>
    <w:qFormat/>
    <w:rsid w:val="003028C8"/>
    <w:rPr>
      <w:b/>
      <w:bCs/>
    </w:rPr>
  </w:style>
  <w:style w:type="paragraph" w:styleId="CommentText">
    <w:name w:val="annotation text"/>
    <w:basedOn w:val="Normal"/>
    <w:link w:val="CommentTextChar"/>
    <w:uiPriority w:val="99"/>
    <w:rsid w:val="00CD3C36"/>
    <w:rPr>
      <w:sz w:val="20"/>
      <w:szCs w:val="20"/>
      <w:lang w:eastAsia="nl-NL"/>
    </w:rPr>
  </w:style>
  <w:style w:type="character" w:customStyle="1" w:styleId="CommentTextChar">
    <w:name w:val="Comment Text Char"/>
    <w:link w:val="CommentText"/>
    <w:uiPriority w:val="99"/>
    <w:rsid w:val="00CD3C36"/>
    <w:rPr>
      <w:lang w:eastAsia="nl-NL"/>
    </w:rPr>
  </w:style>
  <w:style w:type="character" w:styleId="CommentReference">
    <w:name w:val="annotation reference"/>
    <w:uiPriority w:val="99"/>
    <w:rsid w:val="00CD3C36"/>
    <w:rPr>
      <w:sz w:val="16"/>
      <w:szCs w:val="16"/>
    </w:rPr>
  </w:style>
  <w:style w:type="paragraph" w:customStyle="1" w:styleId="ListParagraph1">
    <w:name w:val="List Paragraph1"/>
    <w:basedOn w:val="Normal"/>
    <w:uiPriority w:val="34"/>
    <w:qFormat/>
    <w:rsid w:val="00CD3C36"/>
    <w:pPr>
      <w:spacing w:after="200" w:line="276" w:lineRule="auto"/>
      <w:ind w:left="720"/>
      <w:contextualSpacing/>
    </w:pPr>
    <w:rPr>
      <w:rFonts w:ascii="Arial" w:eastAsia="SimSun" w:hAnsi="Arial" w:cs="Arial"/>
      <w:sz w:val="21"/>
      <w:szCs w:val="22"/>
      <w:lang w:eastAsia="zh-CN"/>
    </w:rPr>
  </w:style>
  <w:style w:type="paragraph" w:styleId="FootnoteText">
    <w:name w:val="footnote text"/>
    <w:basedOn w:val="Normal"/>
    <w:semiHidden/>
    <w:rsid w:val="000E5253"/>
    <w:rPr>
      <w:sz w:val="20"/>
      <w:szCs w:val="20"/>
    </w:rPr>
  </w:style>
  <w:style w:type="character" w:styleId="FootnoteReference">
    <w:name w:val="footnote reference"/>
    <w:semiHidden/>
    <w:rsid w:val="000E5253"/>
    <w:rPr>
      <w:vertAlign w:val="superscript"/>
    </w:rPr>
  </w:style>
  <w:style w:type="character" w:styleId="IntenseEmphasis">
    <w:name w:val="Intense Emphasis"/>
    <w:uiPriority w:val="99"/>
    <w:qFormat/>
    <w:rsid w:val="00D95A8D"/>
    <w:rPr>
      <w:rFonts w:cs="Times New Roman"/>
      <w:b/>
      <w:bCs/>
      <w:i/>
      <w:iCs/>
      <w:color w:val="4F81BD"/>
    </w:rPr>
  </w:style>
  <w:style w:type="paragraph" w:styleId="ListParagraph">
    <w:name w:val="List Paragraph"/>
    <w:basedOn w:val="Normal"/>
    <w:uiPriority w:val="34"/>
    <w:qFormat/>
    <w:rsid w:val="00AF3485"/>
    <w:pPr>
      <w:ind w:left="720"/>
      <w:contextualSpacing/>
    </w:pPr>
    <w:rPr>
      <w:rFonts w:ascii="Tahoma" w:hAnsi="Tahoma" w:cs="Arial"/>
      <w:bCs/>
      <w:iCs/>
      <w:kern w:val="32"/>
      <w:sz w:val="20"/>
      <w:szCs w:val="26"/>
      <w:lang w:eastAsia="nl-NL"/>
    </w:rPr>
  </w:style>
  <w:style w:type="character" w:customStyle="1" w:styleId="FooterChar">
    <w:name w:val="Footer Char"/>
    <w:link w:val="Footer"/>
    <w:uiPriority w:val="99"/>
    <w:rsid w:val="00A71B21"/>
    <w:rPr>
      <w:sz w:val="24"/>
      <w:szCs w:val="24"/>
      <w:lang w:eastAsia="en-US"/>
    </w:rPr>
  </w:style>
  <w:style w:type="paragraph" w:styleId="CommentSubject">
    <w:name w:val="annotation subject"/>
    <w:basedOn w:val="CommentText"/>
    <w:next w:val="CommentText"/>
    <w:link w:val="CommentSubjectChar"/>
    <w:rsid w:val="006B486A"/>
    <w:rPr>
      <w:b/>
      <w:bCs/>
      <w:lang w:eastAsia="en-US"/>
    </w:rPr>
  </w:style>
  <w:style w:type="character" w:customStyle="1" w:styleId="CommentSubjectChar">
    <w:name w:val="Comment Subject Char"/>
    <w:link w:val="CommentSubject"/>
    <w:rsid w:val="006B486A"/>
    <w:rPr>
      <w:b/>
      <w:bCs/>
      <w:lang w:eastAsia="en-US"/>
    </w:rPr>
  </w:style>
  <w:style w:type="paragraph" w:styleId="NoSpacing">
    <w:name w:val="No Spacing"/>
    <w:uiPriority w:val="1"/>
    <w:qFormat/>
    <w:rsid w:val="00EA0F72"/>
    <w:rPr>
      <w:sz w:val="24"/>
      <w:szCs w:val="24"/>
      <w:lang w:eastAsia="en-US"/>
    </w:rPr>
  </w:style>
  <w:style w:type="character" w:customStyle="1" w:styleId="Heading2Char">
    <w:name w:val="Heading 2 Char"/>
    <w:basedOn w:val="DefaultParagraphFont"/>
    <w:link w:val="Heading2"/>
    <w:uiPriority w:val="9"/>
    <w:rsid w:val="0094170A"/>
    <w:rPr>
      <w:rFonts w:asciiTheme="majorHAnsi" w:eastAsiaTheme="majorEastAsia" w:hAnsiTheme="majorHAnsi" w:cstheme="majorBidi"/>
      <w:color w:val="365F91" w:themeColor="accent1" w:themeShade="BF"/>
      <w:sz w:val="26"/>
      <w:szCs w:val="26"/>
      <w:lang w:eastAsia="en-US"/>
    </w:rPr>
  </w:style>
  <w:style w:type="character" w:customStyle="1" w:styleId="Heading3Char">
    <w:name w:val="Heading 3 Char"/>
    <w:basedOn w:val="DefaultParagraphFont"/>
    <w:link w:val="Heading3"/>
    <w:uiPriority w:val="9"/>
    <w:rsid w:val="0094170A"/>
    <w:rPr>
      <w:rFonts w:asciiTheme="majorHAnsi" w:eastAsiaTheme="majorEastAsia" w:hAnsiTheme="majorHAnsi" w:cstheme="majorBidi"/>
      <w:color w:val="243F60" w:themeColor="accent1" w:themeShade="7F"/>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673175">
      <w:bodyDiv w:val="1"/>
      <w:marLeft w:val="75"/>
      <w:marRight w:val="75"/>
      <w:marTop w:val="75"/>
      <w:marBottom w:val="19"/>
      <w:divBdr>
        <w:top w:val="none" w:sz="0" w:space="0" w:color="auto"/>
        <w:left w:val="none" w:sz="0" w:space="0" w:color="auto"/>
        <w:bottom w:val="none" w:sz="0" w:space="0" w:color="auto"/>
        <w:right w:val="none" w:sz="0" w:space="0" w:color="auto"/>
      </w:divBdr>
      <w:divsChild>
        <w:div w:id="749547710">
          <w:marLeft w:val="0"/>
          <w:marRight w:val="0"/>
          <w:marTop w:val="0"/>
          <w:marBottom w:val="0"/>
          <w:divBdr>
            <w:top w:val="none" w:sz="0" w:space="0" w:color="auto"/>
            <w:left w:val="none" w:sz="0" w:space="0" w:color="auto"/>
            <w:bottom w:val="none" w:sz="0" w:space="0" w:color="auto"/>
            <w:right w:val="none" w:sz="0" w:space="0" w:color="auto"/>
          </w:divBdr>
          <w:divsChild>
            <w:div w:id="1722366361">
              <w:marLeft w:val="0"/>
              <w:marRight w:val="0"/>
              <w:marTop w:val="0"/>
              <w:marBottom w:val="0"/>
              <w:divBdr>
                <w:top w:val="none" w:sz="0" w:space="0" w:color="auto"/>
                <w:left w:val="none" w:sz="0" w:space="0" w:color="auto"/>
                <w:bottom w:val="none" w:sz="0" w:space="0" w:color="auto"/>
                <w:right w:val="none" w:sz="0" w:space="0" w:color="auto"/>
              </w:divBdr>
              <w:divsChild>
                <w:div w:id="120538093">
                  <w:marLeft w:val="0"/>
                  <w:marRight w:val="0"/>
                  <w:marTop w:val="0"/>
                  <w:marBottom w:val="0"/>
                  <w:divBdr>
                    <w:top w:val="none" w:sz="0" w:space="0" w:color="auto"/>
                    <w:left w:val="none" w:sz="0" w:space="0" w:color="auto"/>
                    <w:bottom w:val="none" w:sz="0" w:space="0" w:color="auto"/>
                    <w:right w:val="none" w:sz="0" w:space="0" w:color="auto"/>
                  </w:divBdr>
                  <w:divsChild>
                    <w:div w:id="122965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955304">
      <w:bodyDiv w:val="1"/>
      <w:marLeft w:val="0"/>
      <w:marRight w:val="0"/>
      <w:marTop w:val="0"/>
      <w:marBottom w:val="0"/>
      <w:divBdr>
        <w:top w:val="none" w:sz="0" w:space="0" w:color="auto"/>
        <w:left w:val="none" w:sz="0" w:space="0" w:color="auto"/>
        <w:bottom w:val="none" w:sz="0" w:space="0" w:color="auto"/>
        <w:right w:val="none" w:sz="0" w:space="0" w:color="auto"/>
      </w:divBdr>
    </w:div>
    <w:div w:id="456141379">
      <w:bodyDiv w:val="1"/>
      <w:marLeft w:val="0"/>
      <w:marRight w:val="0"/>
      <w:marTop w:val="0"/>
      <w:marBottom w:val="0"/>
      <w:divBdr>
        <w:top w:val="none" w:sz="0" w:space="0" w:color="auto"/>
        <w:left w:val="none" w:sz="0" w:space="0" w:color="auto"/>
        <w:bottom w:val="none" w:sz="0" w:space="0" w:color="auto"/>
        <w:right w:val="none" w:sz="0" w:space="0" w:color="auto"/>
      </w:divBdr>
    </w:div>
    <w:div w:id="824278428">
      <w:bodyDiv w:val="1"/>
      <w:marLeft w:val="75"/>
      <w:marRight w:val="75"/>
      <w:marTop w:val="75"/>
      <w:marBottom w:val="19"/>
      <w:divBdr>
        <w:top w:val="none" w:sz="0" w:space="0" w:color="auto"/>
        <w:left w:val="none" w:sz="0" w:space="0" w:color="auto"/>
        <w:bottom w:val="none" w:sz="0" w:space="0" w:color="auto"/>
        <w:right w:val="none" w:sz="0" w:space="0" w:color="auto"/>
      </w:divBdr>
      <w:divsChild>
        <w:div w:id="1186140012">
          <w:marLeft w:val="0"/>
          <w:marRight w:val="0"/>
          <w:marTop w:val="0"/>
          <w:marBottom w:val="0"/>
          <w:divBdr>
            <w:top w:val="none" w:sz="0" w:space="0" w:color="auto"/>
            <w:left w:val="none" w:sz="0" w:space="0" w:color="auto"/>
            <w:bottom w:val="none" w:sz="0" w:space="0" w:color="auto"/>
            <w:right w:val="none" w:sz="0" w:space="0" w:color="auto"/>
          </w:divBdr>
        </w:div>
      </w:divsChild>
    </w:div>
    <w:div w:id="1131359466">
      <w:bodyDiv w:val="1"/>
      <w:marLeft w:val="60"/>
      <w:marRight w:val="60"/>
      <w:marTop w:val="60"/>
      <w:marBottom w:val="15"/>
      <w:divBdr>
        <w:top w:val="none" w:sz="0" w:space="0" w:color="auto"/>
        <w:left w:val="none" w:sz="0" w:space="0" w:color="auto"/>
        <w:bottom w:val="none" w:sz="0" w:space="0" w:color="auto"/>
        <w:right w:val="none" w:sz="0" w:space="0" w:color="auto"/>
      </w:divBdr>
      <w:divsChild>
        <w:div w:id="435640838">
          <w:marLeft w:val="0"/>
          <w:marRight w:val="0"/>
          <w:marTop w:val="0"/>
          <w:marBottom w:val="0"/>
          <w:divBdr>
            <w:top w:val="none" w:sz="0" w:space="0" w:color="auto"/>
            <w:left w:val="none" w:sz="0" w:space="0" w:color="auto"/>
            <w:bottom w:val="none" w:sz="0" w:space="0" w:color="auto"/>
            <w:right w:val="none" w:sz="0" w:space="0" w:color="auto"/>
          </w:divBdr>
        </w:div>
      </w:divsChild>
    </w:div>
    <w:div w:id="1645238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nfo@profielstudie.nl"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mailto:info@profielstudie.nl" TargetMode="External"/><Relationship Id="rId4" Type="http://schemas.openxmlformats.org/officeDocument/2006/relationships/settings" Target="settings.xml"/><Relationship Id="rId9" Type="http://schemas.openxmlformats.org/officeDocument/2006/relationships/hyperlink" Target="http://www.kanker.nl" TargetMode="Externa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DDC365-3F35-4C75-8A7D-D7A9453918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1</Pages>
  <Words>6908</Words>
  <Characters>39382</Characters>
  <Application>Microsoft Office Word</Application>
  <DocSecurity>0</DocSecurity>
  <Lines>328</Lines>
  <Paragraphs>9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lpstr>
    </vt:vector>
  </TitlesOfParts>
  <Company>Integraal Kankercentrum Zuid</Company>
  <LinksUpToDate>false</LinksUpToDate>
  <CharactersWithSpaces>46198</CharactersWithSpaces>
  <SharedDoc>false</SharedDoc>
  <HLinks>
    <vt:vector size="24" baseType="variant">
      <vt:variant>
        <vt:i4>7405642</vt:i4>
      </vt:variant>
      <vt:variant>
        <vt:i4>6</vt:i4>
      </vt:variant>
      <vt:variant>
        <vt:i4>0</vt:i4>
      </vt:variant>
      <vt:variant>
        <vt:i4>5</vt:i4>
      </vt:variant>
      <vt:variant>
        <vt:lpwstr>mailto:info@profielstudie.nl</vt:lpwstr>
      </vt:variant>
      <vt:variant>
        <vt:lpwstr/>
      </vt:variant>
      <vt:variant>
        <vt:i4>7405642</vt:i4>
      </vt:variant>
      <vt:variant>
        <vt:i4>3</vt:i4>
      </vt:variant>
      <vt:variant>
        <vt:i4>0</vt:i4>
      </vt:variant>
      <vt:variant>
        <vt:i4>5</vt:i4>
      </vt:variant>
      <vt:variant>
        <vt:lpwstr>mailto:info@profielstudie.nl</vt:lpwstr>
      </vt:variant>
      <vt:variant>
        <vt:lpwstr/>
      </vt:variant>
      <vt:variant>
        <vt:i4>589894</vt:i4>
      </vt:variant>
      <vt:variant>
        <vt:i4>0</vt:i4>
      </vt:variant>
      <vt:variant>
        <vt:i4>0</vt:i4>
      </vt:variant>
      <vt:variant>
        <vt:i4>5</vt:i4>
      </vt:variant>
      <vt:variant>
        <vt:lpwstr>http://www.kanker.nl/</vt:lpwstr>
      </vt:variant>
      <vt:variant>
        <vt:lpwstr/>
      </vt:variant>
      <vt:variant>
        <vt:i4>8257624</vt:i4>
      </vt:variant>
      <vt:variant>
        <vt:i4>28566</vt:i4>
      </vt:variant>
      <vt:variant>
        <vt:i4>1027</vt:i4>
      </vt:variant>
      <vt:variant>
        <vt:i4>1</vt:i4>
      </vt:variant>
      <vt:variant>
        <vt:lpwstr>cid:image001.gif@01D1BB35.73E9868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vanderlaan</dc:creator>
  <cp:lastModifiedBy>Stephanie</cp:lastModifiedBy>
  <cp:revision>3</cp:revision>
  <cp:lastPrinted>2016-09-15T11:51:00Z</cp:lastPrinted>
  <dcterms:created xsi:type="dcterms:W3CDTF">2020-09-19T10:53:00Z</dcterms:created>
  <dcterms:modified xsi:type="dcterms:W3CDTF">2022-03-02T18:20:00Z</dcterms:modified>
</cp:coreProperties>
</file>